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FC4D65" w:rsidRDefault="00654E8F" w:rsidP="00782A51">
      <w:pPr>
        <w:pStyle w:val="SupplementaryMaterial"/>
        <w:rPr>
          <w:b w:val="0"/>
        </w:rPr>
      </w:pPr>
      <w:r w:rsidRPr="00FC4D65">
        <w:t>Supplementary Material</w:t>
      </w:r>
    </w:p>
    <w:p w14:paraId="63D7C2B0" w14:textId="27823ADB" w:rsidR="00994A3D" w:rsidRPr="00FC4D65" w:rsidRDefault="00994A3D" w:rsidP="00782A51">
      <w:pPr>
        <w:pStyle w:val="Heading2"/>
        <w:numPr>
          <w:ilvl w:val="0"/>
          <w:numId w:val="20"/>
        </w:numPr>
      </w:pPr>
      <w:r w:rsidRPr="00FC4D65">
        <w:t>Supplementary Figures</w:t>
      </w:r>
    </w:p>
    <w:p w14:paraId="0EECA313" w14:textId="26F446D5" w:rsidR="00782A51" w:rsidRPr="00FC4D65" w:rsidRDefault="00D131AD" w:rsidP="00782A51">
      <w:pPr>
        <w:keepNext/>
        <w:jc w:val="center"/>
        <w:rPr>
          <w:rFonts w:cs="Times New Roman"/>
          <w:szCs w:val="24"/>
        </w:rPr>
      </w:pPr>
      <w:r>
        <w:rPr>
          <w:noProof/>
          <w:lang w:val="en-GB" w:eastAsia="en-GB"/>
        </w:rPr>
        <w:drawing>
          <wp:inline distT="0" distB="0" distL="0" distR="0" wp14:anchorId="044E2429" wp14:editId="632B4F6F">
            <wp:extent cx="5364000" cy="3564000"/>
            <wp:effectExtent l="0" t="0" r="8255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08B7CFC-3FAC-4D55-8029-E8EA6C480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40CB543A" w14:textId="1E975974" w:rsidR="00782A51" w:rsidRPr="00FC4D65" w:rsidRDefault="00782A51" w:rsidP="00782A51">
      <w:pPr>
        <w:jc w:val="center"/>
        <w:rPr>
          <w:rFonts w:cs="Times New Roman"/>
        </w:rPr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1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>: Independent cross-section for the production of Ce-133m and associated cubic-splines.</w:t>
      </w:r>
    </w:p>
    <w:p w14:paraId="536B0CA9" w14:textId="5FC525C0" w:rsidR="00782A51" w:rsidRPr="00FC4D65" w:rsidRDefault="000236D0" w:rsidP="00782A51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29462785" wp14:editId="528F2FD7">
            <wp:extent cx="5436000" cy="3564000"/>
            <wp:effectExtent l="0" t="0" r="0" b="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1034021D-3DFE-487B-BF5B-E08EE1BBC8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F7BDE19" w14:textId="42530E63" w:rsidR="00782A51" w:rsidRPr="00FC4D65" w:rsidRDefault="00782A51" w:rsidP="00D80638">
      <w:pPr>
        <w:jc w:val="center"/>
        <w:rPr>
          <w:rFonts w:cs="Times New Roman"/>
          <w:szCs w:val="24"/>
        </w:rPr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2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>: Cumulative cross-section for the production of Ce-139 and associated cubic-splines.</w:t>
      </w:r>
    </w:p>
    <w:p w14:paraId="1154B7CE" w14:textId="13D2909B" w:rsidR="00D80638" w:rsidRPr="00FC4D65" w:rsidRDefault="00290E83" w:rsidP="00782A51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10024A9A" wp14:editId="0397F3D5">
            <wp:extent cx="5436000" cy="35640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308B7CFC-3FAC-4D55-8029-E8EA6C480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E042811" w14:textId="4E6FE4E1" w:rsidR="00782A51" w:rsidRPr="00FC4D65" w:rsidRDefault="00782A51" w:rsidP="00782A51">
      <w:pPr>
        <w:jc w:val="center"/>
        <w:rPr>
          <w:rFonts w:cs="Times New Roman"/>
          <w:szCs w:val="24"/>
        </w:rPr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3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>: Cumulative cross-section for the production of Tb-149 and associated cubic-splines.</w:t>
      </w:r>
    </w:p>
    <w:p w14:paraId="3081FCDA" w14:textId="00D44EA2" w:rsidR="00782A51" w:rsidRPr="00FC4D65" w:rsidRDefault="00E06279" w:rsidP="00782A51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6BD953B2" wp14:editId="469D0AA0">
            <wp:extent cx="5436000" cy="3564000"/>
            <wp:effectExtent l="0" t="0" r="0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308B7CFC-3FAC-4D55-8029-E8EA6C480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5CE0799" w14:textId="52C4797B" w:rsidR="00782A51" w:rsidRPr="00FC4D65" w:rsidRDefault="00782A51" w:rsidP="00782A51">
      <w:pPr>
        <w:jc w:val="center"/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4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 xml:space="preserve">: Cumulative cross-section for the production of Tb-152 and associated </w:t>
      </w:r>
      <w:proofErr w:type="gramStart"/>
      <w:r w:rsidRPr="00FC4D65">
        <w:rPr>
          <w:rFonts w:cs="Times New Roman"/>
          <w:szCs w:val="24"/>
        </w:rPr>
        <w:t>cubic-splines</w:t>
      </w:r>
      <w:proofErr w:type="gramEnd"/>
      <w:r w:rsidRPr="00FC4D65">
        <w:rPr>
          <w:rFonts w:cs="Times New Roman"/>
          <w:szCs w:val="24"/>
        </w:rPr>
        <w:t>.</w:t>
      </w:r>
    </w:p>
    <w:p w14:paraId="4C06283C" w14:textId="6072206A" w:rsidR="00782A51" w:rsidRPr="00FC4D65" w:rsidRDefault="00E06279" w:rsidP="00782A51">
      <w:pPr>
        <w:jc w:val="center"/>
      </w:pPr>
      <w:r>
        <w:rPr>
          <w:noProof/>
          <w:lang w:val="en-GB" w:eastAsia="en-GB"/>
        </w:rPr>
        <w:drawing>
          <wp:inline distT="0" distB="0" distL="0" distR="0" wp14:anchorId="15525DC6" wp14:editId="481C0D4B">
            <wp:extent cx="5436000" cy="3564000"/>
            <wp:effectExtent l="0" t="0" r="0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1034021D-3DFE-487B-BF5B-E08EE1BBC8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34273B8" w14:textId="0D5D3601" w:rsidR="00782A51" w:rsidRPr="00FC4D65" w:rsidRDefault="00782A51" w:rsidP="00782A51">
      <w:pPr>
        <w:jc w:val="center"/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5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>: Cumulative cross-section for the production of Tb-155 and associated cubic-splines.</w:t>
      </w:r>
    </w:p>
    <w:p w14:paraId="475E1F3A" w14:textId="354AD977" w:rsidR="00782A51" w:rsidRPr="00FC4D65" w:rsidRDefault="00E06279" w:rsidP="00782A51">
      <w:pPr>
        <w:jc w:val="center"/>
      </w:pPr>
      <w:r>
        <w:rPr>
          <w:noProof/>
          <w:lang w:val="en-GB" w:eastAsia="en-GB"/>
        </w:rPr>
        <w:lastRenderedPageBreak/>
        <w:drawing>
          <wp:inline distT="0" distB="0" distL="0" distR="0" wp14:anchorId="13858951" wp14:editId="49A2EDB4">
            <wp:extent cx="5454950" cy="3276599"/>
            <wp:effectExtent l="0" t="0" r="0" b="63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308B7CFC-3FAC-4D55-8029-E8EA6C48015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bookmarkStart w:id="0" w:name="_GoBack"/>
      <w:bookmarkEnd w:id="0"/>
    </w:p>
    <w:p w14:paraId="00E0D58E" w14:textId="3607124E" w:rsidR="00782A51" w:rsidRDefault="00782A51" w:rsidP="00782A51">
      <w:pPr>
        <w:jc w:val="center"/>
      </w:pPr>
      <w:r w:rsidRPr="00FC4D65">
        <w:rPr>
          <w:rFonts w:cs="Times New Roman"/>
          <w:b/>
          <w:szCs w:val="24"/>
        </w:rPr>
        <w:t xml:space="preserve">Supplementary Figure </w:t>
      </w:r>
      <w:r w:rsidRPr="00FC4D65">
        <w:rPr>
          <w:rFonts w:cs="Times New Roman"/>
          <w:b/>
          <w:szCs w:val="24"/>
        </w:rPr>
        <w:fldChar w:fldCharType="begin"/>
      </w:r>
      <w:r w:rsidRPr="00FC4D65">
        <w:rPr>
          <w:rFonts w:cs="Times New Roman"/>
          <w:b/>
          <w:szCs w:val="24"/>
        </w:rPr>
        <w:instrText xml:space="preserve"> SEQ Figure \* ARABIC </w:instrText>
      </w:r>
      <w:r w:rsidRPr="00FC4D65">
        <w:rPr>
          <w:rFonts w:cs="Times New Roman"/>
          <w:b/>
          <w:szCs w:val="24"/>
        </w:rPr>
        <w:fldChar w:fldCharType="separate"/>
      </w:r>
      <w:r w:rsidR="009D4578" w:rsidRPr="00FC4D65">
        <w:rPr>
          <w:rFonts w:cs="Times New Roman"/>
          <w:b/>
          <w:noProof/>
          <w:szCs w:val="24"/>
        </w:rPr>
        <w:t>6</w:t>
      </w:r>
      <w:r w:rsidRPr="00FC4D65">
        <w:rPr>
          <w:rFonts w:cs="Times New Roman"/>
          <w:b/>
          <w:szCs w:val="24"/>
        </w:rPr>
        <w:fldChar w:fldCharType="end"/>
      </w:r>
      <w:r w:rsidRPr="00FC4D65">
        <w:rPr>
          <w:rFonts w:cs="Times New Roman"/>
          <w:szCs w:val="24"/>
        </w:rPr>
        <w:t xml:space="preserve">: Cumulative cross-section for the production of Dy-155 and associated </w:t>
      </w:r>
      <w:proofErr w:type="gramStart"/>
      <w:r w:rsidRPr="00FC4D65">
        <w:rPr>
          <w:rFonts w:cs="Times New Roman"/>
          <w:szCs w:val="24"/>
        </w:rPr>
        <w:t>cubic-splines</w:t>
      </w:r>
      <w:proofErr w:type="gramEnd"/>
      <w:r w:rsidRPr="00FC4D65">
        <w:rPr>
          <w:rFonts w:cs="Times New Roman"/>
          <w:szCs w:val="24"/>
        </w:rPr>
        <w:t>.</w:t>
      </w:r>
    </w:p>
    <w:p w14:paraId="4EBAD582" w14:textId="77777777" w:rsidR="00782A51" w:rsidRPr="002B4A57" w:rsidRDefault="00782A51" w:rsidP="00782A51">
      <w:pPr>
        <w:keepNext/>
        <w:jc w:val="center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782A51">
      <w:pPr>
        <w:spacing w:before="240"/>
        <w:jc w:val="center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4CA8D2" w14:textId="77777777" w:rsidR="00AF62EC" w:rsidRDefault="00AF62EC" w:rsidP="00117666">
      <w:pPr>
        <w:spacing w:after="0"/>
      </w:pPr>
      <w:r>
        <w:separator/>
      </w:r>
    </w:p>
  </w:endnote>
  <w:endnote w:type="continuationSeparator" w:id="0">
    <w:p w14:paraId="586A42DA" w14:textId="77777777" w:rsidR="00AF62EC" w:rsidRDefault="00AF62E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86C26B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12E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86C26B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12E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E19684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0627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E19684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0627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41898" w14:textId="77777777" w:rsidR="00AF62EC" w:rsidRDefault="00AF62EC" w:rsidP="00117666">
      <w:pPr>
        <w:spacing w:after="0"/>
      </w:pPr>
      <w:r>
        <w:separator/>
      </w:r>
    </w:p>
  </w:footnote>
  <w:footnote w:type="continuationSeparator" w:id="0">
    <w:p w14:paraId="3CB896DC" w14:textId="77777777" w:rsidR="00AF62EC" w:rsidRDefault="00AF62E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182D01"/>
    <w:multiLevelType w:val="hybridMultilevel"/>
    <w:tmpl w:val="4D7277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36D0"/>
    <w:rsid w:val="00034304"/>
    <w:rsid w:val="00035434"/>
    <w:rsid w:val="0004196B"/>
    <w:rsid w:val="00052A14"/>
    <w:rsid w:val="00077D53"/>
    <w:rsid w:val="00105FD9"/>
    <w:rsid w:val="00117666"/>
    <w:rsid w:val="001549D3"/>
    <w:rsid w:val="001559E0"/>
    <w:rsid w:val="00160065"/>
    <w:rsid w:val="00177D84"/>
    <w:rsid w:val="0018467E"/>
    <w:rsid w:val="00267D18"/>
    <w:rsid w:val="00274347"/>
    <w:rsid w:val="002868E2"/>
    <w:rsid w:val="002869C3"/>
    <w:rsid w:val="00290E83"/>
    <w:rsid w:val="002936E4"/>
    <w:rsid w:val="002B4A57"/>
    <w:rsid w:val="002C6DBF"/>
    <w:rsid w:val="002C74CA"/>
    <w:rsid w:val="003123F4"/>
    <w:rsid w:val="00347CE2"/>
    <w:rsid w:val="003544FB"/>
    <w:rsid w:val="003C6ABB"/>
    <w:rsid w:val="003D2F2D"/>
    <w:rsid w:val="00401590"/>
    <w:rsid w:val="0042682D"/>
    <w:rsid w:val="00447801"/>
    <w:rsid w:val="00452E9C"/>
    <w:rsid w:val="00457B77"/>
    <w:rsid w:val="004735C8"/>
    <w:rsid w:val="004947A6"/>
    <w:rsid w:val="004961FF"/>
    <w:rsid w:val="004B0275"/>
    <w:rsid w:val="004D2BD3"/>
    <w:rsid w:val="00517A89"/>
    <w:rsid w:val="005250F2"/>
    <w:rsid w:val="00593EEA"/>
    <w:rsid w:val="005A5EEE"/>
    <w:rsid w:val="006220FA"/>
    <w:rsid w:val="006375C7"/>
    <w:rsid w:val="00654E8F"/>
    <w:rsid w:val="00660D05"/>
    <w:rsid w:val="006820B1"/>
    <w:rsid w:val="006B7D14"/>
    <w:rsid w:val="006C0721"/>
    <w:rsid w:val="00701727"/>
    <w:rsid w:val="0070566C"/>
    <w:rsid w:val="00714C50"/>
    <w:rsid w:val="00725A7D"/>
    <w:rsid w:val="007501BE"/>
    <w:rsid w:val="007721AD"/>
    <w:rsid w:val="00782A51"/>
    <w:rsid w:val="00790BB3"/>
    <w:rsid w:val="007C206C"/>
    <w:rsid w:val="00817DD6"/>
    <w:rsid w:val="00822859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578"/>
    <w:rsid w:val="00A174D9"/>
    <w:rsid w:val="00AA4D24"/>
    <w:rsid w:val="00AB6715"/>
    <w:rsid w:val="00AC4CC3"/>
    <w:rsid w:val="00AF62EC"/>
    <w:rsid w:val="00B1671E"/>
    <w:rsid w:val="00B25EB8"/>
    <w:rsid w:val="00B356A7"/>
    <w:rsid w:val="00B37F4D"/>
    <w:rsid w:val="00B72513"/>
    <w:rsid w:val="00C52A7B"/>
    <w:rsid w:val="00C56BAF"/>
    <w:rsid w:val="00C679AA"/>
    <w:rsid w:val="00C75972"/>
    <w:rsid w:val="00CB5B06"/>
    <w:rsid w:val="00CD066B"/>
    <w:rsid w:val="00CE4FEE"/>
    <w:rsid w:val="00D060CF"/>
    <w:rsid w:val="00D131AD"/>
    <w:rsid w:val="00D223D6"/>
    <w:rsid w:val="00D47578"/>
    <w:rsid w:val="00D80638"/>
    <w:rsid w:val="00DA7E23"/>
    <w:rsid w:val="00DB59C3"/>
    <w:rsid w:val="00DC259A"/>
    <w:rsid w:val="00DD12E9"/>
    <w:rsid w:val="00DD170A"/>
    <w:rsid w:val="00DE23E8"/>
    <w:rsid w:val="00E06279"/>
    <w:rsid w:val="00E52377"/>
    <w:rsid w:val="00E537AD"/>
    <w:rsid w:val="00E64E17"/>
    <w:rsid w:val="00E866C9"/>
    <w:rsid w:val="00EA3D3C"/>
    <w:rsid w:val="00EC090A"/>
    <w:rsid w:val="00ED20B5"/>
    <w:rsid w:val="00F055DA"/>
    <w:rsid w:val="00F06309"/>
    <w:rsid w:val="00F46900"/>
    <w:rsid w:val="00F61D89"/>
    <w:rsid w:val="00FC4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chart" Target="charts/chart3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E:\CERN-PJAS\COSY-exp\Charlotte\Cross-Sections-COSY-with-Spline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Ce-133m</a:t>
            </a:r>
          </a:p>
        </c:rich>
      </c:tx>
      <c:layout>
        <c:manualLayout>
          <c:xMode val="edge"/>
          <c:yMode val="edge"/>
          <c:x val="0.16699597701149424"/>
          <c:y val="5.571032269875425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09463601532568"/>
          <c:y val="3.1736167609404252E-2"/>
          <c:w val="0.80914559386973195"/>
          <c:h val="0.81603574116954825"/>
        </c:manualLayout>
      </c:layout>
      <c:scatterChart>
        <c:scatterStyle val="smoothMarker"/>
        <c:varyColors val="0"/>
        <c:ser>
          <c:idx val="1"/>
          <c:order val="2"/>
          <c:tx>
            <c:v>C-Spline on all dat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Ce-133m cum'!$AD$2:$AD$501</c:f>
                <c:numCache>
                  <c:formatCode>General</c:formatCode>
                  <c:ptCount val="500"/>
                  <c:pt idx="0">
                    <c:v>4.0885800000000083E-2</c:v>
                  </c:pt>
                  <c:pt idx="1">
                    <c:v>2.1093299999999982E-2</c:v>
                  </c:pt>
                  <c:pt idx="2">
                    <c:v>1.6017000000000392E-3</c:v>
                  </c:pt>
                  <c:pt idx="3">
                    <c:v>1.7590999999999912E-2</c:v>
                  </c:pt>
                  <c:pt idx="4">
                    <c:v>3.6486000000000018E-2</c:v>
                  </c:pt>
                  <c:pt idx="5">
                    <c:v>5.5089000000000166E-2</c:v>
                  </c:pt>
                  <c:pt idx="6">
                    <c:v>7.3398000000000074E-2</c:v>
                  </c:pt>
                  <c:pt idx="7">
                    <c:v>9.1418999999999917E-2</c:v>
                  </c:pt>
                  <c:pt idx="8">
                    <c:v>0.10915199999999992</c:v>
                  </c:pt>
                  <c:pt idx="9">
                    <c:v>0.12660000000000005</c:v>
                  </c:pt>
                  <c:pt idx="10">
                    <c:v>0.14376499999999992</c:v>
                  </c:pt>
                  <c:pt idx="11">
                    <c:v>0.16065099999999988</c:v>
                  </c:pt>
                  <c:pt idx="12">
                    <c:v>0.17725799999999992</c:v>
                  </c:pt>
                  <c:pt idx="13">
                    <c:v>0.19358900000000001</c:v>
                  </c:pt>
                  <c:pt idx="14">
                    <c:v>0.20964700000000014</c:v>
                  </c:pt>
                  <c:pt idx="15">
                    <c:v>0.22543400000000013</c:v>
                  </c:pt>
                  <c:pt idx="16">
                    <c:v>0.24095200000000006</c:v>
                  </c:pt>
                  <c:pt idx="17">
                    <c:v>0.2562040000000001</c:v>
                  </c:pt>
                  <c:pt idx="18">
                    <c:v>0.2711920000000001</c:v>
                  </c:pt>
                  <c:pt idx="19">
                    <c:v>0.28591799999999989</c:v>
                  </c:pt>
                  <c:pt idx="20">
                    <c:v>0.30038400000000021</c:v>
                  </c:pt>
                  <c:pt idx="21">
                    <c:v>0.3145929999999999</c:v>
                  </c:pt>
                  <c:pt idx="22">
                    <c:v>0.32854699999999992</c:v>
                  </c:pt>
                  <c:pt idx="23">
                    <c:v>0.34224900000000003</c:v>
                  </c:pt>
                  <c:pt idx="24">
                    <c:v>0.35569999999999991</c:v>
                  </c:pt>
                  <c:pt idx="25">
                    <c:v>0.36890299999999998</c:v>
                  </c:pt>
                  <c:pt idx="26">
                    <c:v>0.38186100000000001</c:v>
                  </c:pt>
                  <c:pt idx="27">
                    <c:v>0.3945749999999999</c:v>
                  </c:pt>
                  <c:pt idx="28">
                    <c:v>0.4070480000000003</c:v>
                  </c:pt>
                  <c:pt idx="29">
                    <c:v>0.41928299999999985</c:v>
                  </c:pt>
                  <c:pt idx="30">
                    <c:v>0.43128100000000003</c:v>
                  </c:pt>
                  <c:pt idx="31">
                    <c:v>0.44304499999999991</c:v>
                  </c:pt>
                  <c:pt idx="32">
                    <c:v>0.45457700000000001</c:v>
                  </c:pt>
                  <c:pt idx="33">
                    <c:v>0.46588000000000029</c:v>
                  </c:pt>
                  <c:pt idx="34">
                    <c:v>0.47695599999999994</c:v>
                  </c:pt>
                  <c:pt idx="35">
                    <c:v>0.48780600000000018</c:v>
                  </c:pt>
                  <c:pt idx="36">
                    <c:v>0.49843400000000004</c:v>
                  </c:pt>
                  <c:pt idx="37">
                    <c:v>0.50884300000000016</c:v>
                  </c:pt>
                  <c:pt idx="38">
                    <c:v>0.51903200000000016</c:v>
                  </c:pt>
                  <c:pt idx="39">
                    <c:v>0.52900700000000001</c:v>
                  </c:pt>
                  <c:pt idx="40">
                    <c:v>0.53876899999999983</c:v>
                  </c:pt>
                  <c:pt idx="41">
                    <c:v>0.548319</c:v>
                  </c:pt>
                  <c:pt idx="42">
                    <c:v>0.55766000000000027</c:v>
                  </c:pt>
                  <c:pt idx="43">
                    <c:v>0.56679499999999994</c:v>
                  </c:pt>
                  <c:pt idx="44">
                    <c:v>0.5757260000000004</c:v>
                  </c:pt>
                  <c:pt idx="45">
                    <c:v>0.58445499999999972</c:v>
                  </c:pt>
                  <c:pt idx="46">
                    <c:v>0.5929850000000001</c:v>
                  </c:pt>
                  <c:pt idx="47">
                    <c:v>0.60131900000000016</c:v>
                  </c:pt>
                  <c:pt idx="48">
                    <c:v>0.60945699999999992</c:v>
                  </c:pt>
                  <c:pt idx="49">
                    <c:v>0.61740199999999978</c:v>
                  </c:pt>
                  <c:pt idx="50">
                    <c:v>0.62515799999999988</c:v>
                  </c:pt>
                  <c:pt idx="51">
                    <c:v>0.6327259999999999</c:v>
                  </c:pt>
                  <c:pt idx="52">
                    <c:v>0.64010800000000012</c:v>
                  </c:pt>
                  <c:pt idx="53">
                    <c:v>0.64730599999999994</c:v>
                  </c:pt>
                  <c:pt idx="54">
                    <c:v>0.65432400000000035</c:v>
                  </c:pt>
                  <c:pt idx="55">
                    <c:v>0.66116399999999986</c:v>
                  </c:pt>
                  <c:pt idx="56">
                    <c:v>0.66782700000000039</c:v>
                  </c:pt>
                  <c:pt idx="57">
                    <c:v>0.674315</c:v>
                  </c:pt>
                  <c:pt idx="58">
                    <c:v>0.68063300000000027</c:v>
                  </c:pt>
                  <c:pt idx="59">
                    <c:v>0.68678000000000017</c:v>
                  </c:pt>
                  <c:pt idx="60">
                    <c:v>0.69276099999999996</c:v>
                  </c:pt>
                  <c:pt idx="61">
                    <c:v>0.69857699999999978</c:v>
                  </c:pt>
                  <c:pt idx="62">
                    <c:v>0.70422999999999991</c:v>
                  </c:pt>
                  <c:pt idx="63">
                    <c:v>0.70972100000000005</c:v>
                  </c:pt>
                  <c:pt idx="64">
                    <c:v>0.71505399999999986</c:v>
                  </c:pt>
                  <c:pt idx="65">
                    <c:v>0.72023199999999976</c:v>
                  </c:pt>
                  <c:pt idx="66">
                    <c:v>0.72525299999999993</c:v>
                  </c:pt>
                  <c:pt idx="67">
                    <c:v>0.73012299999999986</c:v>
                  </c:pt>
                  <c:pt idx="68">
                    <c:v>0.73484300000000013</c:v>
                  </c:pt>
                  <c:pt idx="69">
                    <c:v>0.73941300000000032</c:v>
                  </c:pt>
                  <c:pt idx="70">
                    <c:v>0.74383899999999992</c:v>
                  </c:pt>
                  <c:pt idx="71">
                    <c:v>0.74811899999999998</c:v>
                  </c:pt>
                  <c:pt idx="72">
                    <c:v>0.75225799999999987</c:v>
                  </c:pt>
                  <c:pt idx="73">
                    <c:v>0.75625799999999987</c:v>
                  </c:pt>
                  <c:pt idx="74">
                    <c:v>0.76012000000000013</c:v>
                  </c:pt>
                  <c:pt idx="75">
                    <c:v>0.76384500000000033</c:v>
                  </c:pt>
                  <c:pt idx="76">
                    <c:v>0.76743700000000015</c:v>
                  </c:pt>
                  <c:pt idx="77">
                    <c:v>0.770899</c:v>
                  </c:pt>
                  <c:pt idx="78">
                    <c:v>0.77423099999999989</c:v>
                  </c:pt>
                  <c:pt idx="79">
                    <c:v>0.7774350000000001</c:v>
                  </c:pt>
                  <c:pt idx="80">
                    <c:v>0.78051500000000029</c:v>
                  </c:pt>
                  <c:pt idx="81">
                    <c:v>0.78347199999999972</c:v>
                  </c:pt>
                  <c:pt idx="82">
                    <c:v>0.78630699999999987</c:v>
                  </c:pt>
                  <c:pt idx="83">
                    <c:v>0.78902399999999995</c:v>
                  </c:pt>
                  <c:pt idx="84">
                    <c:v>0.79162400000000011</c:v>
                  </c:pt>
                  <c:pt idx="85">
                    <c:v>0.79411000000000032</c:v>
                  </c:pt>
                  <c:pt idx="86">
                    <c:v>0.79648299999999983</c:v>
                  </c:pt>
                  <c:pt idx="87">
                    <c:v>0.7987470000000001</c:v>
                  </c:pt>
                  <c:pt idx="88">
                    <c:v>0.80090100000000009</c:v>
                  </c:pt>
                  <c:pt idx="89">
                    <c:v>0.80294999999999961</c:v>
                  </c:pt>
                  <c:pt idx="90">
                    <c:v>0.80489299999999986</c:v>
                  </c:pt>
                  <c:pt idx="91">
                    <c:v>0.80673400000000006</c:v>
                  </c:pt>
                  <c:pt idx="92">
                    <c:v>0.80847200000000008</c:v>
                  </c:pt>
                  <c:pt idx="93">
                    <c:v>0.81011100000000003</c:v>
                  </c:pt>
                  <c:pt idx="94">
                    <c:v>0.81165100000000034</c:v>
                  </c:pt>
                  <c:pt idx="95">
                    <c:v>0.81309500000000057</c:v>
                  </c:pt>
                  <c:pt idx="96">
                    <c:v>0.81444300000000025</c:v>
                  </c:pt>
                  <c:pt idx="97">
                    <c:v>0.81569799999999981</c:v>
                  </c:pt>
                  <c:pt idx="98">
                    <c:v>0.81686099999999984</c:v>
                  </c:pt>
                  <c:pt idx="99">
                    <c:v>0.81793300000000002</c:v>
                  </c:pt>
                  <c:pt idx="100">
                    <c:v>0.8189160000000002</c:v>
                  </c:pt>
                  <c:pt idx="101">
                    <c:v>0.81981200000000021</c:v>
                  </c:pt>
                  <c:pt idx="102">
                    <c:v>0.82062300000000032</c:v>
                  </c:pt>
                  <c:pt idx="103">
                    <c:v>0.82134900000000055</c:v>
                  </c:pt>
                  <c:pt idx="104">
                    <c:v>0.82199299999999997</c:v>
                  </c:pt>
                  <c:pt idx="105">
                    <c:v>0.82255600000000051</c:v>
                  </c:pt>
                  <c:pt idx="106">
                    <c:v>0.82304000000000022</c:v>
                  </c:pt>
                  <c:pt idx="107">
                    <c:v>0.82344600000000057</c:v>
                  </c:pt>
                  <c:pt idx="108">
                    <c:v>0.82377599999999962</c:v>
                  </c:pt>
                  <c:pt idx="109">
                    <c:v>0.82403099999999974</c:v>
                  </c:pt>
                  <c:pt idx="110">
                    <c:v>0.824214</c:v>
                  </c:pt>
                  <c:pt idx="111">
                    <c:v>0.82432600000000011</c:v>
                  </c:pt>
                  <c:pt idx="112">
                    <c:v>0.82436700000000007</c:v>
                  </c:pt>
                  <c:pt idx="113">
                    <c:v>0.82434099999999999</c:v>
                  </c:pt>
                  <c:pt idx="114">
                    <c:v>0.82424799999999943</c:v>
                  </c:pt>
                  <c:pt idx="115">
                    <c:v>0.82408999999999999</c:v>
                  </c:pt>
                  <c:pt idx="116">
                    <c:v>0.82386900000000018</c:v>
                  </c:pt>
                  <c:pt idx="117">
                    <c:v>0.82358599999999971</c:v>
                  </c:pt>
                  <c:pt idx="118">
                    <c:v>0.82324299999999972</c:v>
                  </c:pt>
                  <c:pt idx="119">
                    <c:v>0.82284000000000024</c:v>
                  </c:pt>
                  <c:pt idx="120">
                    <c:v>0.82237899999999975</c:v>
                  </c:pt>
                  <c:pt idx="121">
                    <c:v>0.82186000000000003</c:v>
                  </c:pt>
                  <c:pt idx="122">
                    <c:v>0.8212849999999996</c:v>
                  </c:pt>
                  <c:pt idx="123">
                    <c:v>0.82065199999999994</c:v>
                  </c:pt>
                  <c:pt idx="124">
                    <c:v>0.81996400000000058</c:v>
                  </c:pt>
                  <c:pt idx="125">
                    <c:v>0.81921999999999962</c:v>
                  </c:pt>
                  <c:pt idx="126">
                    <c:v>0.81842400000000026</c:v>
                  </c:pt>
                  <c:pt idx="127">
                    <c:v>0.81757299999999988</c:v>
                  </c:pt>
                  <c:pt idx="128">
                    <c:v>0.81667000000000023</c:v>
                  </c:pt>
                  <c:pt idx="129">
                    <c:v>0.81571399999999983</c:v>
                  </c:pt>
                  <c:pt idx="130">
                    <c:v>0.81470799999999999</c:v>
                  </c:pt>
                  <c:pt idx="131">
                    <c:v>0.81365100000000012</c:v>
                  </c:pt>
                  <c:pt idx="132">
                    <c:v>0.81254500000000007</c:v>
                  </c:pt>
                  <c:pt idx="133">
                    <c:v>0.81138900000000014</c:v>
                  </c:pt>
                  <c:pt idx="134">
                    <c:v>0.81018599999999985</c:v>
                  </c:pt>
                  <c:pt idx="135">
                    <c:v>0.80893499999999996</c:v>
                  </c:pt>
                  <c:pt idx="136">
                    <c:v>0.80763799999999986</c:v>
                  </c:pt>
                  <c:pt idx="137">
                    <c:v>0.80629299999999926</c:v>
                  </c:pt>
                  <c:pt idx="138">
                    <c:v>0.80490400000000051</c:v>
                  </c:pt>
                  <c:pt idx="139">
                    <c:v>0.80346999999999991</c:v>
                  </c:pt>
                  <c:pt idx="140">
                    <c:v>0.80199200000000026</c:v>
                  </c:pt>
                  <c:pt idx="141">
                    <c:v>0.80047200000000007</c:v>
                  </c:pt>
                  <c:pt idx="142">
                    <c:v>0.79890900000000009</c:v>
                  </c:pt>
                  <c:pt idx="143">
                    <c:v>0.79730400000000046</c:v>
                  </c:pt>
                  <c:pt idx="144">
                    <c:v>0.79565999999999981</c:v>
                  </c:pt>
                  <c:pt idx="145">
                    <c:v>0.79397499999999965</c:v>
                  </c:pt>
                  <c:pt idx="146">
                    <c:v>0.79225000000000012</c:v>
                  </c:pt>
                  <c:pt idx="147">
                    <c:v>0.79048699999999972</c:v>
                  </c:pt>
                  <c:pt idx="148">
                    <c:v>0.78868500000000008</c:v>
                  </c:pt>
                  <c:pt idx="149">
                    <c:v>0.78684699999999985</c:v>
                  </c:pt>
                  <c:pt idx="150">
                    <c:v>0.78497199999999978</c:v>
                  </c:pt>
                  <c:pt idx="151">
                    <c:v>0.78306199999999926</c:v>
                  </c:pt>
                  <c:pt idx="152">
                    <c:v>0.78111699999999917</c:v>
                  </c:pt>
                  <c:pt idx="153">
                    <c:v>0.77913799999999966</c:v>
                  </c:pt>
                  <c:pt idx="154">
                    <c:v>0.77712499999999984</c:v>
                  </c:pt>
                  <c:pt idx="155">
                    <c:v>0.77507999999999999</c:v>
                  </c:pt>
                  <c:pt idx="156">
                    <c:v>0.77300300000000011</c:v>
                  </c:pt>
                  <c:pt idx="157">
                    <c:v>0.77089400000000019</c:v>
                  </c:pt>
                  <c:pt idx="158">
                    <c:v>0.76875499999999963</c:v>
                  </c:pt>
                  <c:pt idx="159">
                    <c:v>0.76658600000000021</c:v>
                  </c:pt>
                  <c:pt idx="160">
                    <c:v>0.76438800000000029</c:v>
                  </c:pt>
                  <c:pt idx="161">
                    <c:v>0.76216200000000001</c:v>
                  </c:pt>
                  <c:pt idx="162">
                    <c:v>0.75990900000000039</c:v>
                  </c:pt>
                  <c:pt idx="163">
                    <c:v>0.75762899999999966</c:v>
                  </c:pt>
                  <c:pt idx="164">
                    <c:v>0.75532299999999974</c:v>
                  </c:pt>
                  <c:pt idx="165">
                    <c:v>0.75299199999999988</c:v>
                  </c:pt>
                  <c:pt idx="166">
                    <c:v>0.75063600000000008</c:v>
                  </c:pt>
                  <c:pt idx="167">
                    <c:v>0.74825600000000048</c:v>
                  </c:pt>
                  <c:pt idx="168">
                    <c:v>0.74585300000000032</c:v>
                  </c:pt>
                  <c:pt idx="169">
                    <c:v>0.74342799999999976</c:v>
                  </c:pt>
                  <c:pt idx="170">
                    <c:v>0.74098100000000056</c:v>
                  </c:pt>
                  <c:pt idx="171">
                    <c:v>0.73851400000000034</c:v>
                  </c:pt>
                  <c:pt idx="172">
                    <c:v>0.73602599999999985</c:v>
                  </c:pt>
                  <c:pt idx="173">
                    <c:v>0.73351900000000025</c:v>
                  </c:pt>
                  <c:pt idx="174">
                    <c:v>0.73099300000000067</c:v>
                  </c:pt>
                  <c:pt idx="175">
                    <c:v>0.72845100000000063</c:v>
                  </c:pt>
                  <c:pt idx="176">
                    <c:v>0.7258899999999997</c:v>
                  </c:pt>
                  <c:pt idx="177">
                    <c:v>0.72331300000000009</c:v>
                  </c:pt>
                  <c:pt idx="178">
                    <c:v>0.72072000000000003</c:v>
                  </c:pt>
                  <c:pt idx="179">
                    <c:v>0.71811200000000053</c:v>
                  </c:pt>
                  <c:pt idx="180">
                    <c:v>0.7154910000000001</c:v>
                  </c:pt>
                  <c:pt idx="181">
                    <c:v>0.71285600000000038</c:v>
                  </c:pt>
                  <c:pt idx="182">
                    <c:v>0.71020899999999987</c:v>
                  </c:pt>
                  <c:pt idx="183">
                    <c:v>0.70754899999999932</c:v>
                  </c:pt>
                  <c:pt idx="184">
                    <c:v>0.70487800000000078</c:v>
                  </c:pt>
                  <c:pt idx="185">
                    <c:v>0.70219699999999996</c:v>
                  </c:pt>
                  <c:pt idx="186">
                    <c:v>0.69950500000000027</c:v>
                  </c:pt>
                  <c:pt idx="187">
                    <c:v>0.69680600000000048</c:v>
                  </c:pt>
                  <c:pt idx="188">
                    <c:v>0.69409700000000019</c:v>
                  </c:pt>
                  <c:pt idx="189">
                    <c:v>0.6913809999999998</c:v>
                  </c:pt>
                  <c:pt idx="190">
                    <c:v>0.68865900000000035</c:v>
                  </c:pt>
                  <c:pt idx="191">
                    <c:v>0.68592999999999993</c:v>
                  </c:pt>
                  <c:pt idx="192">
                    <c:v>0.68319600000000058</c:v>
                  </c:pt>
                  <c:pt idx="193">
                    <c:v>0.68045799999999979</c:v>
                  </c:pt>
                  <c:pt idx="194">
                    <c:v>0.67771600000000021</c:v>
                  </c:pt>
                  <c:pt idx="195">
                    <c:v>0.67497100000000021</c:v>
                  </c:pt>
                  <c:pt idx="196">
                    <c:v>0.67222299999999979</c:v>
                  </c:pt>
                  <c:pt idx="197">
                    <c:v>0.66947500000000026</c:v>
                  </c:pt>
                  <c:pt idx="198">
                    <c:v>0.66672400000000032</c:v>
                  </c:pt>
                  <c:pt idx="199">
                    <c:v>0.66397399999999962</c:v>
                  </c:pt>
                  <c:pt idx="200">
                    <c:v>0.66122499999999995</c:v>
                  </c:pt>
                  <c:pt idx="201">
                    <c:v>0.65847600000000028</c:v>
                  </c:pt>
                  <c:pt idx="202">
                    <c:v>0.6557309999999994</c:v>
                  </c:pt>
                  <c:pt idx="203">
                    <c:v>0.65298700000000043</c:v>
                  </c:pt>
                  <c:pt idx="204">
                    <c:v>0.65024800000000038</c:v>
                  </c:pt>
                  <c:pt idx="205">
                    <c:v>0.64751400000000015</c:v>
                  </c:pt>
                  <c:pt idx="206">
                    <c:v>0.64478300000000033</c:v>
                  </c:pt>
                  <c:pt idx="207">
                    <c:v>0.64205699999999943</c:v>
                  </c:pt>
                  <c:pt idx="208">
                    <c:v>0.63933599999999924</c:v>
                  </c:pt>
                  <c:pt idx="209">
                    <c:v>0.63662000000000063</c:v>
                  </c:pt>
                  <c:pt idx="210">
                    <c:v>0.63390900000000006</c:v>
                  </c:pt>
                  <c:pt idx="211">
                    <c:v>0.63120200000000004</c:v>
                  </c:pt>
                  <c:pt idx="212">
                    <c:v>0.62850099999999998</c:v>
                  </c:pt>
                  <c:pt idx="213">
                    <c:v>0.62580499999999972</c:v>
                  </c:pt>
                  <c:pt idx="214">
                    <c:v>0.62311500000000031</c:v>
                  </c:pt>
                  <c:pt idx="215">
                    <c:v>0.62042999999999981</c:v>
                  </c:pt>
                  <c:pt idx="216">
                    <c:v>0.61774899999999988</c:v>
                  </c:pt>
                  <c:pt idx="217">
                    <c:v>0.6150739999999999</c:v>
                  </c:pt>
                  <c:pt idx="218">
                    <c:v>0.61240499999999987</c:v>
                  </c:pt>
                  <c:pt idx="219">
                    <c:v>0.60974199999999978</c:v>
                  </c:pt>
                  <c:pt idx="220">
                    <c:v>0.6070840000000004</c:v>
                  </c:pt>
                  <c:pt idx="221">
                    <c:v>0.60443099999999994</c:v>
                  </c:pt>
                  <c:pt idx="222">
                    <c:v>0.60178500000000046</c:v>
                  </c:pt>
                  <c:pt idx="223">
                    <c:v>0.5991439999999999</c:v>
                  </c:pt>
                  <c:pt idx="224">
                    <c:v>0.59651000000000032</c:v>
                  </c:pt>
                  <c:pt idx="225">
                    <c:v>0.5938819999999998</c:v>
                  </c:pt>
                  <c:pt idx="226">
                    <c:v>0.59125899999999998</c:v>
                  </c:pt>
                  <c:pt idx="227">
                    <c:v>0.58864400000000039</c:v>
                  </c:pt>
                  <c:pt idx="228">
                    <c:v>0.58603399999999972</c:v>
                  </c:pt>
                  <c:pt idx="229">
                    <c:v>0.58342999999999989</c:v>
                  </c:pt>
                  <c:pt idx="230">
                    <c:v>0.58083399999999941</c:v>
                  </c:pt>
                  <c:pt idx="231">
                    <c:v>0.57824300000000051</c:v>
                  </c:pt>
                  <c:pt idx="232">
                    <c:v>0.57566000000000006</c:v>
                  </c:pt>
                  <c:pt idx="233">
                    <c:v>0.57308200000000031</c:v>
                  </c:pt>
                  <c:pt idx="234">
                    <c:v>0.57051199999999991</c:v>
                  </c:pt>
                  <c:pt idx="235">
                    <c:v>0.56794799999999945</c:v>
                  </c:pt>
                  <c:pt idx="236">
                    <c:v>0.56539099999999998</c:v>
                  </c:pt>
                  <c:pt idx="237">
                    <c:v>0.5628409999999997</c:v>
                  </c:pt>
                  <c:pt idx="238">
                    <c:v>0.56029899999999966</c:v>
                  </c:pt>
                  <c:pt idx="239">
                    <c:v>0.55776300000000045</c:v>
                  </c:pt>
                  <c:pt idx="240">
                    <c:v>0.5552349999999997</c:v>
                  </c:pt>
                  <c:pt idx="241">
                    <c:v>0.55271299999999979</c:v>
                  </c:pt>
                  <c:pt idx="242">
                    <c:v>0.55020000000000024</c:v>
                  </c:pt>
                  <c:pt idx="243">
                    <c:v>0.54769299999999976</c:v>
                  </c:pt>
                  <c:pt idx="244">
                    <c:v>0.54519499999999965</c:v>
                  </c:pt>
                  <c:pt idx="245">
                    <c:v>0.54270299999999949</c:v>
                  </c:pt>
                  <c:pt idx="246">
                    <c:v>0.54021900000000045</c:v>
                  </c:pt>
                  <c:pt idx="247">
                    <c:v>0.53774299999999986</c:v>
                  </c:pt>
                  <c:pt idx="248">
                    <c:v>0.5352749999999995</c:v>
                  </c:pt>
                  <c:pt idx="249">
                    <c:v>0.53281399999999923</c:v>
                  </c:pt>
                  <c:pt idx="250">
                    <c:v>0.53036299999999947</c:v>
                  </c:pt>
                  <c:pt idx="251">
                    <c:v>0.52791799999999967</c:v>
                  </c:pt>
                  <c:pt idx="252">
                    <c:v>0.52548199999999934</c:v>
                  </c:pt>
                  <c:pt idx="253">
                    <c:v>0.52305299999999999</c:v>
                  </c:pt>
                  <c:pt idx="254">
                    <c:v>0.52063399999999938</c:v>
                  </c:pt>
                  <c:pt idx="255">
                    <c:v>0.51822299999999988</c:v>
                  </c:pt>
                  <c:pt idx="256">
                    <c:v>0.51581999999999972</c:v>
                  </c:pt>
                  <c:pt idx="257">
                    <c:v>0.51342500000000069</c:v>
                  </c:pt>
                  <c:pt idx="258">
                    <c:v>0.51103900000000024</c:v>
                  </c:pt>
                  <c:pt idx="259">
                    <c:v>0.50866100000000003</c:v>
                  </c:pt>
                  <c:pt idx="260">
                    <c:v>0.50629200000000019</c:v>
                  </c:pt>
                  <c:pt idx="261">
                    <c:v>0.50393299999999996</c:v>
                  </c:pt>
                  <c:pt idx="262">
                    <c:v>0.50158100000000072</c:v>
                  </c:pt>
                  <c:pt idx="263">
                    <c:v>0.49924000000000035</c:v>
                  </c:pt>
                  <c:pt idx="264">
                    <c:v>0.49690600000000007</c:v>
                  </c:pt>
                  <c:pt idx="265">
                    <c:v>0.49458300000000044</c:v>
                  </c:pt>
                  <c:pt idx="266">
                    <c:v>0.49226800000000015</c:v>
                  </c:pt>
                  <c:pt idx="267">
                    <c:v>0.48996200000000023</c:v>
                  </c:pt>
                  <c:pt idx="268">
                    <c:v>0.48766599999999993</c:v>
                  </c:pt>
                  <c:pt idx="269">
                    <c:v>0.485379</c:v>
                  </c:pt>
                  <c:pt idx="270">
                    <c:v>0.48310099999999956</c:v>
                  </c:pt>
                  <c:pt idx="271">
                    <c:v>0.48083299999999962</c:v>
                  </c:pt>
                  <c:pt idx="272">
                    <c:v>0.47857600000000033</c:v>
                  </c:pt>
                  <c:pt idx="273">
                    <c:v>0.47632700000000039</c:v>
                  </c:pt>
                  <c:pt idx="274">
                    <c:v>0.47408800000000006</c:v>
                  </c:pt>
                  <c:pt idx="275">
                    <c:v>0.4718599999999995</c:v>
                  </c:pt>
                  <c:pt idx="276">
                    <c:v>0.46964000000000006</c:v>
                  </c:pt>
                  <c:pt idx="277">
                    <c:v>0.46743100000000037</c:v>
                  </c:pt>
                  <c:pt idx="278">
                    <c:v>0.46523200000000031</c:v>
                  </c:pt>
                  <c:pt idx="279">
                    <c:v>0.46304400000000001</c:v>
                  </c:pt>
                  <c:pt idx="280">
                    <c:v>0.46086500000000008</c:v>
                  </c:pt>
                  <c:pt idx="281">
                    <c:v>0.45869599999999977</c:v>
                  </c:pt>
                  <c:pt idx="282">
                    <c:v>0.45653800000000011</c:v>
                  </c:pt>
                  <c:pt idx="283">
                    <c:v>0.45439100000000021</c:v>
                  </c:pt>
                  <c:pt idx="284">
                    <c:v>0.45225399999999993</c:v>
                  </c:pt>
                  <c:pt idx="285">
                    <c:v>0.45012800000000031</c:v>
                  </c:pt>
                  <c:pt idx="286">
                    <c:v>0.4480120000000003</c:v>
                  </c:pt>
                  <c:pt idx="287">
                    <c:v>0.44590700000000005</c:v>
                  </c:pt>
                  <c:pt idx="288">
                    <c:v>0.44381300000000046</c:v>
                  </c:pt>
                  <c:pt idx="289">
                    <c:v>0.44173000000000062</c:v>
                  </c:pt>
                  <c:pt idx="290">
                    <c:v>0.43965700000000041</c:v>
                  </c:pt>
                  <c:pt idx="291">
                    <c:v>0.4375960000000001</c:v>
                  </c:pt>
                  <c:pt idx="292">
                    <c:v>0.43554599999999954</c:v>
                  </c:pt>
                  <c:pt idx="293">
                    <c:v>0.43350799999999978</c:v>
                  </c:pt>
                  <c:pt idx="294">
                    <c:v>0.43148000000000053</c:v>
                  </c:pt>
                  <c:pt idx="295">
                    <c:v>0.42946499999999954</c:v>
                  </c:pt>
                  <c:pt idx="296">
                    <c:v>0.42746000000000084</c:v>
                  </c:pt>
                  <c:pt idx="297">
                    <c:v>0.42546600000000012</c:v>
                  </c:pt>
                  <c:pt idx="298">
                    <c:v>0.42348500000000033</c:v>
                  </c:pt>
                  <c:pt idx="299">
                    <c:v>0.42151500000000031</c:v>
                  </c:pt>
                  <c:pt idx="300">
                    <c:v>0.41955699999999929</c:v>
                  </c:pt>
                  <c:pt idx="301">
                    <c:v>0.41760999999999981</c:v>
                  </c:pt>
                  <c:pt idx="302">
                    <c:v>0.41567599999999949</c:v>
                  </c:pt>
                  <c:pt idx="303">
                    <c:v>0.41375399999999996</c:v>
                  </c:pt>
                  <c:pt idx="304">
                    <c:v>0.41184300000000018</c:v>
                  </c:pt>
                  <c:pt idx="305">
                    <c:v>0.40994499999999956</c:v>
                  </c:pt>
                  <c:pt idx="306">
                    <c:v>0.40805899999999973</c:v>
                  </c:pt>
                  <c:pt idx="307">
                    <c:v>0.40618500000000068</c:v>
                  </c:pt>
                  <c:pt idx="308">
                    <c:v>0.40432299999999977</c:v>
                  </c:pt>
                  <c:pt idx="309">
                    <c:v>0.40247499999999992</c:v>
                  </c:pt>
                  <c:pt idx="310">
                    <c:v>0.40063800000000072</c:v>
                  </c:pt>
                  <c:pt idx="311">
                    <c:v>0.39881299999999964</c:v>
                  </c:pt>
                  <c:pt idx="312">
                    <c:v>0.39700200000000052</c:v>
                  </c:pt>
                  <c:pt idx="313">
                    <c:v>0.39520299999999953</c:v>
                  </c:pt>
                  <c:pt idx="314">
                    <c:v>0.39341800000000049</c:v>
                  </c:pt>
                  <c:pt idx="315">
                    <c:v>0.39164499999999958</c:v>
                  </c:pt>
                  <c:pt idx="316">
                    <c:v>0.38988500000000048</c:v>
                  </c:pt>
                  <c:pt idx="317">
                    <c:v>0.38813799999999965</c:v>
                  </c:pt>
                  <c:pt idx="318">
                    <c:v>0.38640399999999975</c:v>
                  </c:pt>
                  <c:pt idx="319">
                    <c:v>0.38468299999999989</c:v>
                  </c:pt>
                  <c:pt idx="320">
                    <c:v>0.38297600000000021</c:v>
                  </c:pt>
                  <c:pt idx="321">
                    <c:v>0.38128200000000056</c:v>
                  </c:pt>
                  <c:pt idx="322">
                    <c:v>0.37960100000000008</c:v>
                  </c:pt>
                  <c:pt idx="323">
                    <c:v>0.37793399999999977</c:v>
                  </c:pt>
                  <c:pt idx="324">
                    <c:v>0.37628099999999964</c:v>
                  </c:pt>
                  <c:pt idx="325">
                    <c:v>0.37464100000000045</c:v>
                  </c:pt>
                  <c:pt idx="326">
                    <c:v>0.37301499999999965</c:v>
                  </c:pt>
                  <c:pt idx="327">
                    <c:v>0.37140200000000068</c:v>
                  </c:pt>
                  <c:pt idx="328">
                    <c:v>0.3698030000000001</c:v>
                  </c:pt>
                  <c:pt idx="329">
                    <c:v>0.36821799999999971</c:v>
                  </c:pt>
                  <c:pt idx="330">
                    <c:v>0.36664799999999964</c:v>
                  </c:pt>
                  <c:pt idx="331">
                    <c:v>0.3650910000000005</c:v>
                  </c:pt>
                  <c:pt idx="332">
                    <c:v>0.36354900000000079</c:v>
                  </c:pt>
                  <c:pt idx="333">
                    <c:v>0.36202000000000023</c:v>
                  </c:pt>
                  <c:pt idx="334">
                    <c:v>0.36050599999999999</c:v>
                  </c:pt>
                  <c:pt idx="335">
                    <c:v>0.35900700000000008</c:v>
                  </c:pt>
                  <c:pt idx="336">
                    <c:v>0.35752299999999959</c:v>
                  </c:pt>
                  <c:pt idx="337">
                    <c:v>0.35605200000000004</c:v>
                  </c:pt>
                  <c:pt idx="338">
                    <c:v>0.35459599999999991</c:v>
                  </c:pt>
                  <c:pt idx="339">
                    <c:v>0.35315499999999922</c:v>
                  </c:pt>
                  <c:pt idx="340">
                    <c:v>0.35172900000000062</c:v>
                  </c:pt>
                  <c:pt idx="341">
                    <c:v>0.35031699999999955</c:v>
                  </c:pt>
                  <c:pt idx="342">
                    <c:v>0.34892099999999981</c:v>
                  </c:pt>
                  <c:pt idx="343">
                    <c:v>0.34753900000000026</c:v>
                  </c:pt>
                  <c:pt idx="344">
                    <c:v>0.34617300000000029</c:v>
                  </c:pt>
                  <c:pt idx="345">
                    <c:v>0.34482199999999974</c:v>
                  </c:pt>
                  <c:pt idx="346">
                    <c:v>0.34348599999999951</c:v>
                  </c:pt>
                  <c:pt idx="347">
                    <c:v>0.34216400000000036</c:v>
                  </c:pt>
                  <c:pt idx="348">
                    <c:v>0.34085900000000002</c:v>
                  </c:pt>
                  <c:pt idx="349">
                    <c:v>0.33956900000000001</c:v>
                  </c:pt>
                  <c:pt idx="350">
                    <c:v>0.33829500000000046</c:v>
                  </c:pt>
                  <c:pt idx="351">
                    <c:v>0.3370350000000002</c:v>
                  </c:pt>
                  <c:pt idx="352">
                    <c:v>0.33579299999999979</c:v>
                  </c:pt>
                  <c:pt idx="353">
                    <c:v>0.33456499999999956</c:v>
                  </c:pt>
                  <c:pt idx="354">
                    <c:v>0.33335399999999993</c:v>
                  </c:pt>
                  <c:pt idx="355">
                    <c:v>0.33215800000000062</c:v>
                  </c:pt>
                  <c:pt idx="356">
                    <c:v>0.33097899999999925</c:v>
                  </c:pt>
                  <c:pt idx="357">
                    <c:v>0.32981499999999997</c:v>
                  </c:pt>
                  <c:pt idx="358">
                    <c:v>0.3286680000000004</c:v>
                  </c:pt>
                  <c:pt idx="359">
                    <c:v>0.32753600000000027</c:v>
                  </c:pt>
                  <c:pt idx="360">
                    <c:v>0.32642199999999999</c:v>
                  </c:pt>
                  <c:pt idx="361">
                    <c:v>0.32532299999999914</c:v>
                  </c:pt>
                  <c:pt idx="362">
                    <c:v>0.32424000000000053</c:v>
                  </c:pt>
                  <c:pt idx="363">
                    <c:v>0.32317499999999999</c:v>
                  </c:pt>
                  <c:pt idx="364">
                    <c:v>0.32212599999999991</c:v>
                  </c:pt>
                  <c:pt idx="365">
                    <c:v>0.32109399999999955</c:v>
                  </c:pt>
                  <c:pt idx="366">
                    <c:v>0.32007800000000053</c:v>
                  </c:pt>
                  <c:pt idx="367">
                    <c:v>0.31907999999999959</c:v>
                  </c:pt>
                  <c:pt idx="368">
                    <c:v>0.31809699999999985</c:v>
                  </c:pt>
                  <c:pt idx="369">
                    <c:v>0.31713199999999997</c:v>
                  </c:pt>
                  <c:pt idx="370">
                    <c:v>0.31618499999999994</c:v>
                  </c:pt>
                  <c:pt idx="371">
                    <c:v>0.31525399999999948</c:v>
                  </c:pt>
                  <c:pt idx="372">
                    <c:v>0.31434099999999976</c:v>
                  </c:pt>
                  <c:pt idx="373">
                    <c:v>0.3134440000000005</c:v>
                  </c:pt>
                  <c:pt idx="374">
                    <c:v>0.31256499999999932</c:v>
                  </c:pt>
                  <c:pt idx="375">
                    <c:v>0.31170399999999976</c:v>
                  </c:pt>
                  <c:pt idx="376">
                    <c:v>0.3108600000000008</c:v>
                  </c:pt>
                  <c:pt idx="377">
                    <c:v>0.31003299999999978</c:v>
                  </c:pt>
                  <c:pt idx="378">
                    <c:v>0.30922499999999964</c:v>
                  </c:pt>
                  <c:pt idx="379">
                    <c:v>0.30843299999999996</c:v>
                  </c:pt>
                  <c:pt idx="380">
                    <c:v>0.30766000000000027</c:v>
                  </c:pt>
                  <c:pt idx="381">
                    <c:v>0.30690599999999968</c:v>
                  </c:pt>
                  <c:pt idx="382">
                    <c:v>0.30616800000000044</c:v>
                  </c:pt>
                  <c:pt idx="383">
                    <c:v>0.30544800000000016</c:v>
                  </c:pt>
                  <c:pt idx="384">
                    <c:v>0.30474699999999988</c:v>
                  </c:pt>
                  <c:pt idx="385">
                    <c:v>0.30406400000000033</c:v>
                  </c:pt>
                  <c:pt idx="386">
                    <c:v>0.30339900000000064</c:v>
                  </c:pt>
                  <c:pt idx="387">
                    <c:v>0.30275299999999916</c:v>
                  </c:pt>
                  <c:pt idx="388">
                    <c:v>0.3021250000000002</c:v>
                  </c:pt>
                  <c:pt idx="389">
                    <c:v>0.30151599999999945</c:v>
                  </c:pt>
                  <c:pt idx="390">
                    <c:v>0.30092499999999944</c:v>
                  </c:pt>
                  <c:pt idx="391">
                    <c:v>0.30035300000000031</c:v>
                  </c:pt>
                  <c:pt idx="392">
                    <c:v>0.29979899999999926</c:v>
                  </c:pt>
                  <c:pt idx="393">
                    <c:v>0.29926399999999997</c:v>
                  </c:pt>
                  <c:pt idx="394">
                    <c:v>0.29874799999999979</c:v>
                  </c:pt>
                  <c:pt idx="395">
                    <c:v>0.2982509999999996</c:v>
                  </c:pt>
                  <c:pt idx="396">
                    <c:v>0.2977729999999994</c:v>
                  </c:pt>
                  <c:pt idx="397">
                    <c:v>0.29731400000000008</c:v>
                  </c:pt>
                  <c:pt idx="398">
                    <c:v>0.29687399999999986</c:v>
                  </c:pt>
                  <c:pt idx="399">
                    <c:v>0.29645399999999977</c:v>
                  </c:pt>
                  <c:pt idx="400">
                    <c:v>0.29605299999999968</c:v>
                  </c:pt>
                  <c:pt idx="401">
                    <c:v>0.29567099999999957</c:v>
                  </c:pt>
                  <c:pt idx="402">
                    <c:v>0.2953089999999996</c:v>
                  </c:pt>
                  <c:pt idx="403">
                    <c:v>0.29496599999999962</c:v>
                  </c:pt>
                  <c:pt idx="404">
                    <c:v>0.29464299999999977</c:v>
                  </c:pt>
                  <c:pt idx="405">
                    <c:v>0.29433899999999991</c:v>
                  </c:pt>
                  <c:pt idx="406">
                    <c:v>0.29405599999999943</c:v>
                  </c:pt>
                  <c:pt idx="407">
                    <c:v>0.29379199999999983</c:v>
                  </c:pt>
                  <c:pt idx="408">
                    <c:v>0.29354800000000036</c:v>
                  </c:pt>
                  <c:pt idx="409">
                    <c:v>0.29332500000000028</c:v>
                  </c:pt>
                  <c:pt idx="410">
                    <c:v>0.29311999999999916</c:v>
                  </c:pt>
                  <c:pt idx="411">
                    <c:v>0.29293700000000022</c:v>
                  </c:pt>
                  <c:pt idx="412">
                    <c:v>0.29277400000000053</c:v>
                  </c:pt>
                  <c:pt idx="413">
                    <c:v>0.29263100000000009</c:v>
                  </c:pt>
                  <c:pt idx="414">
                    <c:v>0.29250799999999977</c:v>
                  </c:pt>
                  <c:pt idx="415">
                    <c:v>0.29240600000000061</c:v>
                  </c:pt>
                  <c:pt idx="416">
                    <c:v>0.29232399999999981</c:v>
                  </c:pt>
                  <c:pt idx="417">
                    <c:v>0.29226399999999941</c:v>
                  </c:pt>
                  <c:pt idx="418">
                    <c:v>0.2922229999999999</c:v>
                  </c:pt>
                  <c:pt idx="419">
                    <c:v>0.29220299999999977</c:v>
                  </c:pt>
                  <c:pt idx="420">
                    <c:v>0.29220500000000005</c:v>
                  </c:pt>
                  <c:pt idx="421">
                    <c:v>0.29222699999999957</c:v>
                  </c:pt>
                  <c:pt idx="422">
                    <c:v>0.29227000000000025</c:v>
                  </c:pt>
                  <c:pt idx="423">
                    <c:v>0.29233399999999987</c:v>
                  </c:pt>
                  <c:pt idx="424">
                    <c:v>0.29242000000000035</c:v>
                  </c:pt>
                  <c:pt idx="425">
                    <c:v>0.29252699999999976</c:v>
                  </c:pt>
                  <c:pt idx="426">
                    <c:v>0.29265400000000019</c:v>
                  </c:pt>
                  <c:pt idx="427">
                    <c:v>0.29280300000000059</c:v>
                  </c:pt>
                  <c:pt idx="428">
                    <c:v>0.29297399999999962</c:v>
                  </c:pt>
                  <c:pt idx="429">
                    <c:v>0.29316599999999982</c:v>
                  </c:pt>
                  <c:pt idx="430">
                    <c:v>0.29337999999999997</c:v>
                  </c:pt>
                  <c:pt idx="431">
                    <c:v>0.2936160000000001</c:v>
                  </c:pt>
                  <c:pt idx="432">
                    <c:v>0.29387300000000005</c:v>
                  </c:pt>
                  <c:pt idx="433">
                    <c:v>0.29415200000000041</c:v>
                  </c:pt>
                  <c:pt idx="434">
                    <c:v>0.29445299999999985</c:v>
                  </c:pt>
                  <c:pt idx="435">
                    <c:v>0.2947759999999997</c:v>
                  </c:pt>
                  <c:pt idx="436">
                    <c:v>0.29512099999999952</c:v>
                  </c:pt>
                  <c:pt idx="437">
                    <c:v>0.29548800000000064</c:v>
                  </c:pt>
                  <c:pt idx="438">
                    <c:v>0.29587700000000039</c:v>
                  </c:pt>
                  <c:pt idx="439">
                    <c:v>0.2962889999999998</c:v>
                  </c:pt>
                  <c:pt idx="440">
                    <c:v>0.29672300000000007</c:v>
                  </c:pt>
                  <c:pt idx="441">
                    <c:v>0.2971790000000003</c:v>
                  </c:pt>
                  <c:pt idx="442">
                    <c:v>0.2976589999999999</c:v>
                  </c:pt>
                  <c:pt idx="443">
                    <c:v>0.2981600000000002</c:v>
                  </c:pt>
                  <c:pt idx="444">
                    <c:v>0.29868400000000017</c:v>
                  </c:pt>
                  <c:pt idx="445">
                    <c:v>0.2992309999999998</c:v>
                  </c:pt>
                  <c:pt idx="446">
                    <c:v>0.29980099999999998</c:v>
                  </c:pt>
                  <c:pt idx="447">
                    <c:v>0.30039300000000013</c:v>
                  </c:pt>
                  <c:pt idx="448">
                    <c:v>0.30100799999999994</c:v>
                  </c:pt>
                  <c:pt idx="449">
                    <c:v>0.301647</c:v>
                  </c:pt>
                  <c:pt idx="450">
                    <c:v>0.30230899999999972</c:v>
                  </c:pt>
                  <c:pt idx="451">
                    <c:v>0.30299299999999985</c:v>
                  </c:pt>
                  <c:pt idx="452">
                    <c:v>0.30370099999999978</c:v>
                  </c:pt>
                  <c:pt idx="453">
                    <c:v>0.30443299999999995</c:v>
                  </c:pt>
                  <c:pt idx="454">
                    <c:v>0.30518799999999979</c:v>
                  </c:pt>
                  <c:pt idx="455">
                    <c:v>0.30596699999999988</c:v>
                  </c:pt>
                  <c:pt idx="456">
                    <c:v>0.30676900000000007</c:v>
                  </c:pt>
                  <c:pt idx="457">
                    <c:v>0.30759399999999992</c:v>
                  </c:pt>
                  <c:pt idx="458">
                    <c:v>0.30844400000000016</c:v>
                  </c:pt>
                  <c:pt idx="459">
                    <c:v>0.30931699999999962</c:v>
                  </c:pt>
                  <c:pt idx="460">
                    <c:v>0.31021300000000007</c:v>
                  </c:pt>
                  <c:pt idx="461">
                    <c:v>0.31113399999999958</c:v>
                  </c:pt>
                  <c:pt idx="462">
                    <c:v>0.31207899999999977</c:v>
                  </c:pt>
                  <c:pt idx="463">
                    <c:v>0.31304900000000035</c:v>
                  </c:pt>
                  <c:pt idx="464">
                    <c:v>0.31404200000000015</c:v>
                  </c:pt>
                  <c:pt idx="465">
                    <c:v>0.31505899999999976</c:v>
                  </c:pt>
                  <c:pt idx="466">
                    <c:v>0.31610100000000019</c:v>
                  </c:pt>
                  <c:pt idx="467">
                    <c:v>0.31716800000000012</c:v>
                  </c:pt>
                  <c:pt idx="468">
                    <c:v>0.31825899999999985</c:v>
                  </c:pt>
                  <c:pt idx="469">
                    <c:v>0.31937400000000027</c:v>
                  </c:pt>
                  <c:pt idx="470">
                    <c:v>0.32051300000000005</c:v>
                  </c:pt>
                  <c:pt idx="471">
                    <c:v>0.32167799999999946</c:v>
                  </c:pt>
                  <c:pt idx="472">
                    <c:v>0.32286700000000002</c:v>
                  </c:pt>
                  <c:pt idx="473">
                    <c:v>0.32408100000000006</c:v>
                  </c:pt>
                  <c:pt idx="474">
                    <c:v>0.32532099999999975</c:v>
                  </c:pt>
                  <c:pt idx="475">
                    <c:v>0.32658500000000013</c:v>
                  </c:pt>
                  <c:pt idx="476">
                    <c:v>0.327874</c:v>
                  </c:pt>
                  <c:pt idx="477">
                    <c:v>0.32918899999999995</c:v>
                  </c:pt>
                  <c:pt idx="478">
                    <c:v>0.33052799999999971</c:v>
                  </c:pt>
                  <c:pt idx="479">
                    <c:v>0.33189400000000013</c:v>
                  </c:pt>
                  <c:pt idx="480">
                    <c:v>0.33328399999999991</c:v>
                  </c:pt>
                  <c:pt idx="481">
                    <c:v>0.33469900000000008</c:v>
                  </c:pt>
                  <c:pt idx="482">
                    <c:v>0.33614100000000002</c:v>
                  </c:pt>
                  <c:pt idx="483">
                    <c:v>0.33760800000000035</c:v>
                  </c:pt>
                  <c:pt idx="484">
                    <c:v>0.33910000000000018</c:v>
                  </c:pt>
                  <c:pt idx="485">
                    <c:v>0.34061899999999978</c:v>
                  </c:pt>
                  <c:pt idx="486">
                    <c:v>0.34216400000000036</c:v>
                  </c:pt>
                  <c:pt idx="487">
                    <c:v>0.34373399999999998</c:v>
                  </c:pt>
                  <c:pt idx="488">
                    <c:v>0.34533000000000014</c:v>
                  </c:pt>
                  <c:pt idx="489">
                    <c:v>0.34695199999999993</c:v>
                  </c:pt>
                  <c:pt idx="490">
                    <c:v>0.34860000000000024</c:v>
                  </c:pt>
                  <c:pt idx="491">
                    <c:v>0.35027499999999989</c:v>
                  </c:pt>
                  <c:pt idx="492">
                    <c:v>0.35197600000000007</c:v>
                  </c:pt>
                  <c:pt idx="493">
                    <c:v>0.35370400000000002</c:v>
                  </c:pt>
                  <c:pt idx="494">
                    <c:v>0.35545800000000005</c:v>
                  </c:pt>
                  <c:pt idx="495">
                    <c:v>0.35723800000000017</c:v>
                  </c:pt>
                  <c:pt idx="496">
                    <c:v>0.35904399999999992</c:v>
                  </c:pt>
                  <c:pt idx="497">
                    <c:v>0.36087800000000003</c:v>
                  </c:pt>
                  <c:pt idx="498">
                    <c:v>0.36273899999999992</c:v>
                  </c:pt>
                  <c:pt idx="499">
                    <c:v>0.36462599999999989</c:v>
                  </c:pt>
                </c:numCache>
              </c:numRef>
            </c:plus>
            <c:minus>
              <c:numRef>
                <c:f>'Ce-133m cum'!$AG$2:$AG$501</c:f>
                <c:numCache>
                  <c:formatCode>General</c:formatCode>
                  <c:ptCount val="500"/>
                  <c:pt idx="0">
                    <c:v>9.32925E-2</c:v>
                  </c:pt>
                  <c:pt idx="1">
                    <c:v>9.2101199999999994E-2</c:v>
                  </c:pt>
                  <c:pt idx="2">
                    <c:v>9.1053100000000109E-2</c:v>
                  </c:pt>
                  <c:pt idx="3">
                    <c:v>9.0146700000000135E-2</c:v>
                  </c:pt>
                  <c:pt idx="4">
                    <c:v>8.9381199999999938E-2</c:v>
                  </c:pt>
                  <c:pt idx="5">
                    <c:v>8.8752399999999954E-2</c:v>
                  </c:pt>
                  <c:pt idx="6">
                    <c:v>8.8260999999999923E-2</c:v>
                  </c:pt>
                  <c:pt idx="7">
                    <c:v>8.7903000000000064E-2</c:v>
                  </c:pt>
                  <c:pt idx="8">
                    <c:v>8.7679000000000062E-2</c:v>
                  </c:pt>
                  <c:pt idx="9">
                    <c:v>8.7585999999999942E-2</c:v>
                  </c:pt>
                  <c:pt idx="10">
                    <c:v>8.7622000000000089E-2</c:v>
                  </c:pt>
                  <c:pt idx="11">
                    <c:v>8.7784000000000084E-2</c:v>
                  </c:pt>
                  <c:pt idx="12">
                    <c:v>8.8073999999999986E-2</c:v>
                  </c:pt>
                  <c:pt idx="13">
                    <c:v>8.8486999999999982E-2</c:v>
                  </c:pt>
                  <c:pt idx="14">
                    <c:v>8.9021000000000017E-2</c:v>
                  </c:pt>
                  <c:pt idx="15">
                    <c:v>8.9676999999999785E-2</c:v>
                  </c:pt>
                  <c:pt idx="16">
                    <c:v>9.0449999999999919E-2</c:v>
                  </c:pt>
                  <c:pt idx="17">
                    <c:v>9.1340999999999894E-2</c:v>
                  </c:pt>
                  <c:pt idx="18">
                    <c:v>9.2344999999999899E-2</c:v>
                  </c:pt>
                  <c:pt idx="19">
                    <c:v>9.3465000000000131E-2</c:v>
                  </c:pt>
                  <c:pt idx="20">
                    <c:v>9.4694999999999974E-2</c:v>
                  </c:pt>
                  <c:pt idx="21">
                    <c:v>9.6035000000000093E-2</c:v>
                  </c:pt>
                  <c:pt idx="22">
                    <c:v>9.7482999999999986E-2</c:v>
                  </c:pt>
                  <c:pt idx="23">
                    <c:v>9.9035999999999902E-2</c:v>
                  </c:pt>
                  <c:pt idx="24">
                    <c:v>0.10069400000000006</c:v>
                  </c:pt>
                  <c:pt idx="25">
                    <c:v>0.10245499999999996</c:v>
                  </c:pt>
                  <c:pt idx="26">
                    <c:v>0.10431600000000008</c:v>
                  </c:pt>
                  <c:pt idx="27">
                    <c:v>0.10627699999999995</c:v>
                  </c:pt>
                  <c:pt idx="28">
                    <c:v>0.10833499999999985</c:v>
                  </c:pt>
                  <c:pt idx="29">
                    <c:v>0.11048900000000006</c:v>
                  </c:pt>
                  <c:pt idx="30">
                    <c:v>0.11273500000000003</c:v>
                  </c:pt>
                  <c:pt idx="31">
                    <c:v>0.1150739999999999</c:v>
                  </c:pt>
                  <c:pt idx="32">
                    <c:v>0.11750299999999991</c:v>
                  </c:pt>
                  <c:pt idx="33">
                    <c:v>0.12002000000000002</c:v>
                  </c:pt>
                  <c:pt idx="34">
                    <c:v>0.12262299999999993</c:v>
                  </c:pt>
                  <c:pt idx="35">
                    <c:v>0.12531199999999987</c:v>
                  </c:pt>
                  <c:pt idx="36">
                    <c:v>0.12808399999999986</c:v>
                  </c:pt>
                  <c:pt idx="37">
                    <c:v>0.13093599999999994</c:v>
                  </c:pt>
                  <c:pt idx="38">
                    <c:v>0.13386900000000002</c:v>
                  </c:pt>
                  <c:pt idx="39">
                    <c:v>0.13687899999999997</c:v>
                  </c:pt>
                  <c:pt idx="40">
                    <c:v>0.1399640000000002</c:v>
                  </c:pt>
                  <c:pt idx="41">
                    <c:v>0.14312400000000003</c:v>
                  </c:pt>
                  <c:pt idx="42">
                    <c:v>0.14635599999999993</c:v>
                  </c:pt>
                  <c:pt idx="43">
                    <c:v>0.14965899999999999</c:v>
                  </c:pt>
                  <c:pt idx="44">
                    <c:v>0.15302999999999978</c:v>
                  </c:pt>
                  <c:pt idx="45">
                    <c:v>0.15646900000000019</c:v>
                  </c:pt>
                  <c:pt idx="46">
                    <c:v>0.15997299999999992</c:v>
                  </c:pt>
                  <c:pt idx="47">
                    <c:v>0.16353899999999988</c:v>
                  </c:pt>
                  <c:pt idx="48">
                    <c:v>0.16716800000000021</c:v>
                  </c:pt>
                  <c:pt idx="49">
                    <c:v>0.17085700000000026</c:v>
                  </c:pt>
                  <c:pt idx="50">
                    <c:v>0.17460300000000029</c:v>
                  </c:pt>
                  <c:pt idx="51">
                    <c:v>0.17840600000000029</c:v>
                  </c:pt>
                  <c:pt idx="52">
                    <c:v>0.18226299999999984</c:v>
                  </c:pt>
                  <c:pt idx="53">
                    <c:v>0.18617399999999984</c:v>
                  </c:pt>
                  <c:pt idx="54">
                    <c:v>0.19013599999999986</c:v>
                  </c:pt>
                  <c:pt idx="55">
                    <c:v>0.19414599999999993</c:v>
                  </c:pt>
                  <c:pt idx="56">
                    <c:v>0.19820400000000005</c:v>
                  </c:pt>
                  <c:pt idx="57">
                    <c:v>0.20230799999999993</c:v>
                  </c:pt>
                  <c:pt idx="58">
                    <c:v>0.20645500000000006</c:v>
                  </c:pt>
                  <c:pt idx="59">
                    <c:v>0.21064499999999997</c:v>
                  </c:pt>
                  <c:pt idx="60">
                    <c:v>0.21487499999999971</c:v>
                  </c:pt>
                  <c:pt idx="61">
                    <c:v>0.21914400000000001</c:v>
                  </c:pt>
                  <c:pt idx="62">
                    <c:v>0.2234499999999997</c:v>
                  </c:pt>
                  <c:pt idx="63">
                    <c:v>0.22779199999999999</c:v>
                  </c:pt>
                  <c:pt idx="64">
                    <c:v>0.23216800000000015</c:v>
                  </c:pt>
                  <c:pt idx="65">
                    <c:v>0.23657600000000034</c:v>
                  </c:pt>
                  <c:pt idx="66">
                    <c:v>0.24101600000000012</c:v>
                  </c:pt>
                  <c:pt idx="67">
                    <c:v>0.24548499999999995</c:v>
                  </c:pt>
                  <c:pt idx="68">
                    <c:v>0.24998099999999956</c:v>
                  </c:pt>
                  <c:pt idx="69">
                    <c:v>0.25450499999999998</c:v>
                  </c:pt>
                  <c:pt idx="70">
                    <c:v>0.25905200000000006</c:v>
                  </c:pt>
                  <c:pt idx="71">
                    <c:v>0.26362400000000008</c:v>
                  </c:pt>
                  <c:pt idx="72">
                    <c:v>0.26821600000000023</c:v>
                  </c:pt>
                  <c:pt idx="73">
                    <c:v>0.27282900000000021</c:v>
                  </c:pt>
                  <c:pt idx="74">
                    <c:v>0.27746000000000004</c:v>
                  </c:pt>
                  <c:pt idx="75">
                    <c:v>0.28210800000000003</c:v>
                  </c:pt>
                  <c:pt idx="76">
                    <c:v>0.28677099999999989</c:v>
                  </c:pt>
                  <c:pt idx="77">
                    <c:v>0.29144799999999993</c:v>
                  </c:pt>
                  <c:pt idx="78">
                    <c:v>0.29613699999999987</c:v>
                  </c:pt>
                  <c:pt idx="79">
                    <c:v>0.30083599999999988</c:v>
                  </c:pt>
                  <c:pt idx="80">
                    <c:v>0.30554499999999996</c:v>
                  </c:pt>
                  <c:pt idx="81">
                    <c:v>0.31026100000000012</c:v>
                  </c:pt>
                  <c:pt idx="82">
                    <c:v>0.31498300000000024</c:v>
                  </c:pt>
                  <c:pt idx="83">
                    <c:v>0.31970999999999972</c:v>
                  </c:pt>
                  <c:pt idx="84">
                    <c:v>0.32443799999999978</c:v>
                  </c:pt>
                  <c:pt idx="85">
                    <c:v>0.32916799999999968</c:v>
                  </c:pt>
                  <c:pt idx="86">
                    <c:v>0.33389800000000003</c:v>
                  </c:pt>
                  <c:pt idx="87">
                    <c:v>0.33862499999999995</c:v>
                  </c:pt>
                  <c:pt idx="88">
                    <c:v>0.34335000000000004</c:v>
                  </c:pt>
                  <c:pt idx="89">
                    <c:v>0.34806900000000018</c:v>
                  </c:pt>
                  <c:pt idx="90">
                    <c:v>0.35278200000000037</c:v>
                  </c:pt>
                  <c:pt idx="91">
                    <c:v>0.35748900000000017</c:v>
                  </c:pt>
                  <c:pt idx="92">
                    <c:v>0.36218700000000004</c:v>
                  </c:pt>
                  <c:pt idx="93">
                    <c:v>0.36687699999999968</c:v>
                  </c:pt>
                  <c:pt idx="94">
                    <c:v>0.37155499999999986</c:v>
                  </c:pt>
                  <c:pt idx="95">
                    <c:v>0.37622299999999997</c:v>
                  </c:pt>
                  <c:pt idx="96">
                    <c:v>0.38087899999999975</c:v>
                  </c:pt>
                  <c:pt idx="97">
                    <c:v>0.38552099999999978</c:v>
                  </c:pt>
                  <c:pt idx="98">
                    <c:v>0.39014799999999994</c:v>
                  </c:pt>
                  <c:pt idx="99">
                    <c:v>0.39475999999999978</c:v>
                  </c:pt>
                  <c:pt idx="100">
                    <c:v>0.39935600000000004</c:v>
                  </c:pt>
                  <c:pt idx="101">
                    <c:v>0.40393400000000002</c:v>
                  </c:pt>
                  <c:pt idx="102">
                    <c:v>0.40849299999999999</c:v>
                  </c:pt>
                  <c:pt idx="103">
                    <c:v>0.41303399999999968</c:v>
                  </c:pt>
                  <c:pt idx="104">
                    <c:v>0.41755200000000015</c:v>
                  </c:pt>
                  <c:pt idx="105">
                    <c:v>0.4220489999999999</c:v>
                  </c:pt>
                  <c:pt idx="106">
                    <c:v>0.42652300000000043</c:v>
                  </c:pt>
                  <c:pt idx="107">
                    <c:v>0.43097299999999983</c:v>
                  </c:pt>
                  <c:pt idx="108">
                    <c:v>0.43539799999999973</c:v>
                  </c:pt>
                  <c:pt idx="109">
                    <c:v>0.43979800000000013</c:v>
                  </c:pt>
                  <c:pt idx="110">
                    <c:v>0.44416900000000004</c:v>
                  </c:pt>
                  <c:pt idx="111">
                    <c:v>0.44851299999999972</c:v>
                  </c:pt>
                  <c:pt idx="112">
                    <c:v>0.45282700000000009</c:v>
                  </c:pt>
                  <c:pt idx="113">
                    <c:v>0.45711099999999982</c:v>
                  </c:pt>
                  <c:pt idx="114">
                    <c:v>0.46136299999999997</c:v>
                  </c:pt>
                  <c:pt idx="115">
                    <c:v>0.46558300000000008</c:v>
                  </c:pt>
                  <c:pt idx="116">
                    <c:v>0.46977000000000002</c:v>
                  </c:pt>
                  <c:pt idx="117">
                    <c:v>0.47392199999999995</c:v>
                  </c:pt>
                  <c:pt idx="118">
                    <c:v>0.47803899999999988</c:v>
                  </c:pt>
                  <c:pt idx="119">
                    <c:v>0.48211899999999996</c:v>
                  </c:pt>
                  <c:pt idx="120">
                    <c:v>0.48616400000000004</c:v>
                  </c:pt>
                  <c:pt idx="121">
                    <c:v>0.49017199999999983</c:v>
                  </c:pt>
                  <c:pt idx="122">
                    <c:v>0.49414300000000022</c:v>
                  </c:pt>
                  <c:pt idx="123">
                    <c:v>0.49807699999999988</c:v>
                  </c:pt>
                  <c:pt idx="124">
                    <c:v>0.50197599999999998</c:v>
                  </c:pt>
                  <c:pt idx="125">
                    <c:v>0.50583700000000009</c:v>
                  </c:pt>
                  <c:pt idx="126">
                    <c:v>0.50966000000000022</c:v>
                  </c:pt>
                  <c:pt idx="127">
                    <c:v>0.51344600000000007</c:v>
                  </c:pt>
                  <c:pt idx="128">
                    <c:v>0.51719399999999993</c:v>
                  </c:pt>
                  <c:pt idx="129">
                    <c:v>0.52090399999999981</c:v>
                  </c:pt>
                  <c:pt idx="130">
                    <c:v>0.52457600000000015</c:v>
                  </c:pt>
                  <c:pt idx="131">
                    <c:v>0.52820899999999993</c:v>
                  </c:pt>
                  <c:pt idx="132">
                    <c:v>0.53180400000000017</c:v>
                  </c:pt>
                  <c:pt idx="133">
                    <c:v>0.53535999999999984</c:v>
                  </c:pt>
                  <c:pt idx="134">
                    <c:v>0.53887700000000027</c:v>
                  </c:pt>
                  <c:pt idx="135">
                    <c:v>0.542354</c:v>
                  </c:pt>
                  <c:pt idx="136">
                    <c:v>0.54579200000000005</c:v>
                  </c:pt>
                  <c:pt idx="137">
                    <c:v>0.54919200000000057</c:v>
                  </c:pt>
                  <c:pt idx="138">
                    <c:v>0.55254999999999965</c:v>
                  </c:pt>
                  <c:pt idx="139">
                    <c:v>0.55586900000000039</c:v>
                  </c:pt>
                  <c:pt idx="140">
                    <c:v>0.55914799999999998</c:v>
                  </c:pt>
                  <c:pt idx="141">
                    <c:v>0.56238499999999991</c:v>
                  </c:pt>
                  <c:pt idx="142">
                    <c:v>0.56558400000000031</c:v>
                  </c:pt>
                  <c:pt idx="143">
                    <c:v>0.56874000000000002</c:v>
                  </c:pt>
                  <c:pt idx="144">
                    <c:v>0.57185500000000022</c:v>
                  </c:pt>
                  <c:pt idx="145">
                    <c:v>0.57492900000000002</c:v>
                  </c:pt>
                  <c:pt idx="146">
                    <c:v>0.57796099999999972</c:v>
                  </c:pt>
                  <c:pt idx="147">
                    <c:v>0.5809530000000005</c:v>
                  </c:pt>
                  <c:pt idx="148">
                    <c:v>0.5839019999999997</c:v>
                  </c:pt>
                  <c:pt idx="149">
                    <c:v>0.58680900000000058</c:v>
                  </c:pt>
                  <c:pt idx="150">
                    <c:v>0.58967400000000003</c:v>
                  </c:pt>
                  <c:pt idx="151">
                    <c:v>0.59249600000000058</c:v>
                  </c:pt>
                  <c:pt idx="152">
                    <c:v>0.59527500000000044</c:v>
                  </c:pt>
                  <c:pt idx="153">
                    <c:v>0.59801100000000007</c:v>
                  </c:pt>
                  <c:pt idx="154">
                    <c:v>0.6007049999999996</c:v>
                  </c:pt>
                  <c:pt idx="155">
                    <c:v>0.60335399999999995</c:v>
                  </c:pt>
                  <c:pt idx="156">
                    <c:v>0.60596000000000005</c:v>
                  </c:pt>
                  <c:pt idx="157">
                    <c:v>0.60852299999999948</c:v>
                  </c:pt>
                  <c:pt idx="158">
                    <c:v>0.61104099999999972</c:v>
                  </c:pt>
                  <c:pt idx="159">
                    <c:v>0.61351600000000017</c:v>
                  </c:pt>
                  <c:pt idx="160">
                    <c:v>0.6159460000000001</c:v>
                  </c:pt>
                  <c:pt idx="161">
                    <c:v>0.61833099999999952</c:v>
                  </c:pt>
                  <c:pt idx="162">
                    <c:v>0.62067199999999989</c:v>
                  </c:pt>
                  <c:pt idx="163">
                    <c:v>0.62296800000000019</c:v>
                  </c:pt>
                  <c:pt idx="164">
                    <c:v>0.62521799999999983</c:v>
                  </c:pt>
                  <c:pt idx="165">
                    <c:v>0.62742200000000015</c:v>
                  </c:pt>
                  <c:pt idx="166">
                    <c:v>0.62958199999999964</c:v>
                  </c:pt>
                  <c:pt idx="167">
                    <c:v>0.63169499999999967</c:v>
                  </c:pt>
                  <c:pt idx="168">
                    <c:v>0.63376199999999949</c:v>
                  </c:pt>
                  <c:pt idx="169">
                    <c:v>0.63578299999999999</c:v>
                  </c:pt>
                  <c:pt idx="170">
                    <c:v>0.63775799999999983</c:v>
                  </c:pt>
                  <c:pt idx="171">
                    <c:v>0.63968599999999975</c:v>
                  </c:pt>
                  <c:pt idx="172">
                    <c:v>0.64156700000000022</c:v>
                  </c:pt>
                  <c:pt idx="173">
                    <c:v>0.64340100000000033</c:v>
                  </c:pt>
                  <c:pt idx="174">
                    <c:v>0.64518799999999965</c:v>
                  </c:pt>
                  <c:pt idx="175">
                    <c:v>0.64692599999999967</c:v>
                  </c:pt>
                  <c:pt idx="176">
                    <c:v>0.64861800000000036</c:v>
                  </c:pt>
                  <c:pt idx="177">
                    <c:v>0.65026099999999998</c:v>
                  </c:pt>
                  <c:pt idx="178">
                    <c:v>0.65185799999999983</c:v>
                  </c:pt>
                  <c:pt idx="179">
                    <c:v>0.65340499999999979</c:v>
                  </c:pt>
                  <c:pt idx="180">
                    <c:v>0.65490300000000001</c:v>
                  </c:pt>
                  <c:pt idx="181">
                    <c:v>0.65635299999999974</c:v>
                  </c:pt>
                  <c:pt idx="182">
                    <c:v>0.65775300000000003</c:v>
                  </c:pt>
                  <c:pt idx="183">
                    <c:v>0.65910500000000027</c:v>
                  </c:pt>
                  <c:pt idx="184">
                    <c:v>0.66040799999999944</c:v>
                  </c:pt>
                  <c:pt idx="185">
                    <c:v>0.66166000000000036</c:v>
                  </c:pt>
                  <c:pt idx="186">
                    <c:v>0.66286400000000034</c:v>
                  </c:pt>
                  <c:pt idx="187">
                    <c:v>0.66401599999999972</c:v>
                  </c:pt>
                  <c:pt idx="188">
                    <c:v>0.66511899999999979</c:v>
                  </c:pt>
                  <c:pt idx="189">
                    <c:v>0.66617199999999999</c:v>
                  </c:pt>
                  <c:pt idx="190">
                    <c:v>0.66717299999999957</c:v>
                  </c:pt>
                  <c:pt idx="191">
                    <c:v>0.6681250000000003</c:v>
                  </c:pt>
                  <c:pt idx="192">
                    <c:v>0.66902499999999998</c:v>
                  </c:pt>
                  <c:pt idx="193">
                    <c:v>0.66987400000000008</c:v>
                  </c:pt>
                  <c:pt idx="194">
                    <c:v>0.67067100000000002</c:v>
                  </c:pt>
                  <c:pt idx="195">
                    <c:v>0.67141699999999993</c:v>
                  </c:pt>
                  <c:pt idx="196">
                    <c:v>0.67211100000000057</c:v>
                  </c:pt>
                  <c:pt idx="197">
                    <c:v>0.67275200000000002</c:v>
                  </c:pt>
                  <c:pt idx="198">
                    <c:v>0.67334199999999989</c:v>
                  </c:pt>
                  <c:pt idx="199">
                    <c:v>0.67387900000000034</c:v>
                  </c:pt>
                  <c:pt idx="200">
                    <c:v>0.67436399999999974</c:v>
                  </c:pt>
                  <c:pt idx="201">
                    <c:v>0.67479599999999973</c:v>
                  </c:pt>
                  <c:pt idx="202">
                    <c:v>0.67517400000000016</c:v>
                  </c:pt>
                  <c:pt idx="203">
                    <c:v>0.67549899999999941</c:v>
                  </c:pt>
                  <c:pt idx="204">
                    <c:v>0.67577100000000012</c:v>
                  </c:pt>
                  <c:pt idx="205">
                    <c:v>0.67598799999999937</c:v>
                  </c:pt>
                  <c:pt idx="206">
                    <c:v>0.67615399999999948</c:v>
                  </c:pt>
                  <c:pt idx="207">
                    <c:v>0.67626500000000078</c:v>
                  </c:pt>
                  <c:pt idx="208">
                    <c:v>0.67632400000000015</c:v>
                  </c:pt>
                  <c:pt idx="209">
                    <c:v>0.67633099999999935</c:v>
                  </c:pt>
                  <c:pt idx="210">
                    <c:v>0.67628600000000016</c:v>
                  </c:pt>
                  <c:pt idx="211">
                    <c:v>0.67619100000000021</c:v>
                  </c:pt>
                  <c:pt idx="212">
                    <c:v>0.67604400000000009</c:v>
                  </c:pt>
                  <c:pt idx="213">
                    <c:v>0.67584800000000023</c:v>
                  </c:pt>
                  <c:pt idx="214">
                    <c:v>0.67560099999999945</c:v>
                  </c:pt>
                  <c:pt idx="215">
                    <c:v>0.67530500000000071</c:v>
                  </c:pt>
                  <c:pt idx="216">
                    <c:v>0.67496000000000045</c:v>
                  </c:pt>
                  <c:pt idx="217">
                    <c:v>0.67456799999999983</c:v>
                  </c:pt>
                  <c:pt idx="218">
                    <c:v>0.67412700000000036</c:v>
                  </c:pt>
                  <c:pt idx="219">
                    <c:v>0.6736380000000004</c:v>
                  </c:pt>
                  <c:pt idx="220">
                    <c:v>0.67310300000000023</c:v>
                  </c:pt>
                  <c:pt idx="221">
                    <c:v>0.67252199999999984</c:v>
                  </c:pt>
                  <c:pt idx="222">
                    <c:v>0.67189299999999985</c:v>
                  </c:pt>
                  <c:pt idx="223">
                    <c:v>0.67121900000000068</c:v>
                  </c:pt>
                  <c:pt idx="224">
                    <c:v>0.67050099999999979</c:v>
                  </c:pt>
                  <c:pt idx="225">
                    <c:v>0.66973599999999944</c:v>
                  </c:pt>
                  <c:pt idx="226">
                    <c:v>0.66892900000000033</c:v>
                  </c:pt>
                  <c:pt idx="227">
                    <c:v>0.66807699999999937</c:v>
                  </c:pt>
                  <c:pt idx="228">
                    <c:v>0.66718200000000039</c:v>
                  </c:pt>
                  <c:pt idx="229">
                    <c:v>0.66624399999999984</c:v>
                  </c:pt>
                  <c:pt idx="230">
                    <c:v>0.66526200000000024</c:v>
                  </c:pt>
                  <c:pt idx="231">
                    <c:v>0.6642399999999995</c:v>
                  </c:pt>
                  <c:pt idx="232">
                    <c:v>0.66317599999999999</c:v>
                  </c:pt>
                  <c:pt idx="233">
                    <c:v>0.66207100000000008</c:v>
                  </c:pt>
                  <c:pt idx="234">
                    <c:v>0.66092499999999976</c:v>
                  </c:pt>
                  <c:pt idx="235">
                    <c:v>0.65974000000000022</c:v>
                  </c:pt>
                  <c:pt idx="236">
                    <c:v>0.65851399999999938</c:v>
                  </c:pt>
                  <c:pt idx="237">
                    <c:v>0.65724900000000019</c:v>
                  </c:pt>
                  <c:pt idx="238">
                    <c:v>0.655945</c:v>
                  </c:pt>
                  <c:pt idx="239">
                    <c:v>0.65460299999999982</c:v>
                  </c:pt>
                  <c:pt idx="240">
                    <c:v>0.65322300000000055</c:v>
                  </c:pt>
                  <c:pt idx="241">
                    <c:v>0.6518069999999998</c:v>
                  </c:pt>
                  <c:pt idx="242">
                    <c:v>0.65035199999999982</c:v>
                  </c:pt>
                  <c:pt idx="243">
                    <c:v>0.64886100000000013</c:v>
                  </c:pt>
                  <c:pt idx="244">
                    <c:v>0.64733399999999985</c:v>
                  </c:pt>
                  <c:pt idx="245">
                    <c:v>0.64577200000000001</c:v>
                  </c:pt>
                  <c:pt idx="246">
                    <c:v>0.64417499999999972</c:v>
                  </c:pt>
                  <c:pt idx="247">
                    <c:v>0.64254299999999986</c:v>
                  </c:pt>
                  <c:pt idx="248">
                    <c:v>0.6408769999999997</c:v>
                  </c:pt>
                  <c:pt idx="249">
                    <c:v>0.63917700000000011</c:v>
                  </c:pt>
                  <c:pt idx="250">
                    <c:v>0.6374430000000002</c:v>
                  </c:pt>
                  <c:pt idx="251">
                    <c:v>0.63567700000000027</c:v>
                  </c:pt>
                  <c:pt idx="252">
                    <c:v>0.63387800000000016</c:v>
                  </c:pt>
                  <c:pt idx="253">
                    <c:v>0.63204800000000017</c:v>
                  </c:pt>
                  <c:pt idx="254">
                    <c:v>0.63018600000000013</c:v>
                  </c:pt>
                  <c:pt idx="255">
                    <c:v>0.62829299999999932</c:v>
                  </c:pt>
                  <c:pt idx="256">
                    <c:v>0.6263690000000004</c:v>
                  </c:pt>
                  <c:pt idx="257">
                    <c:v>0.62441599999999919</c:v>
                  </c:pt>
                  <c:pt idx="258">
                    <c:v>0.62243199999999987</c:v>
                  </c:pt>
                  <c:pt idx="259">
                    <c:v>0.62042100000000033</c:v>
                  </c:pt>
                  <c:pt idx="260">
                    <c:v>0.61837900000000001</c:v>
                  </c:pt>
                  <c:pt idx="261">
                    <c:v>0.61631000000000036</c:v>
                  </c:pt>
                  <c:pt idx="262">
                    <c:v>0.61421299999999945</c:v>
                  </c:pt>
                  <c:pt idx="263">
                    <c:v>0.61208799999999997</c:v>
                  </c:pt>
                  <c:pt idx="264">
                    <c:v>0.6099370000000004</c:v>
                  </c:pt>
                  <c:pt idx="265">
                    <c:v>0.60775899999999972</c:v>
                  </c:pt>
                  <c:pt idx="266">
                    <c:v>0.60555499999999984</c:v>
                  </c:pt>
                  <c:pt idx="267">
                    <c:v>0.60332600000000003</c:v>
                  </c:pt>
                  <c:pt idx="268">
                    <c:v>0.60107199999999938</c:v>
                  </c:pt>
                  <c:pt idx="269">
                    <c:v>0.59879300000000057</c:v>
                  </c:pt>
                  <c:pt idx="270">
                    <c:v>0.59649000000000019</c:v>
                  </c:pt>
                  <c:pt idx="271">
                    <c:v>0.594163</c:v>
                  </c:pt>
                  <c:pt idx="272">
                    <c:v>0.59181300000000014</c:v>
                  </c:pt>
                  <c:pt idx="273">
                    <c:v>0.58943999999999974</c:v>
                  </c:pt>
                  <c:pt idx="274">
                    <c:v>0.58704499999999982</c:v>
                  </c:pt>
                  <c:pt idx="275">
                    <c:v>0.58462800000000037</c:v>
                  </c:pt>
                  <c:pt idx="276">
                    <c:v>0.58218999999999976</c:v>
                  </c:pt>
                  <c:pt idx="277">
                    <c:v>0.57973099999999977</c:v>
                  </c:pt>
                  <c:pt idx="278">
                    <c:v>0.57725199999999965</c:v>
                  </c:pt>
                  <c:pt idx="279">
                    <c:v>0.57475100000000001</c:v>
                  </c:pt>
                  <c:pt idx="280">
                    <c:v>0.57223200000000052</c:v>
                  </c:pt>
                  <c:pt idx="281">
                    <c:v>0.56969400000000014</c:v>
                  </c:pt>
                  <c:pt idx="282">
                    <c:v>0.56713700000000067</c:v>
                  </c:pt>
                  <c:pt idx="283">
                    <c:v>0.56456199999999956</c:v>
                  </c:pt>
                  <c:pt idx="284">
                    <c:v>0.5619689999999995</c:v>
                  </c:pt>
                  <c:pt idx="285">
                    <c:v>0.55935899999999972</c:v>
                  </c:pt>
                  <c:pt idx="286">
                    <c:v>0.55673199999999934</c:v>
                  </c:pt>
                  <c:pt idx="287">
                    <c:v>0.55408900000000028</c:v>
                  </c:pt>
                  <c:pt idx="288">
                    <c:v>0.55142999999999986</c:v>
                  </c:pt>
                  <c:pt idx="289">
                    <c:v>0.54875499999999988</c:v>
                  </c:pt>
                  <c:pt idx="290">
                    <c:v>0.54606599999999972</c:v>
                  </c:pt>
                  <c:pt idx="291">
                    <c:v>0.54336200000000012</c:v>
                  </c:pt>
                  <c:pt idx="292">
                    <c:v>0.54064300000000021</c:v>
                  </c:pt>
                  <c:pt idx="293">
                    <c:v>0.53791100000000025</c:v>
                  </c:pt>
                  <c:pt idx="294">
                    <c:v>0.53516599999999936</c:v>
                  </c:pt>
                  <c:pt idx="295">
                    <c:v>0.53240800000000021</c:v>
                  </c:pt>
                  <c:pt idx="296">
                    <c:v>0.52963899999999953</c:v>
                  </c:pt>
                  <c:pt idx="297">
                    <c:v>0.52685700000000057</c:v>
                  </c:pt>
                  <c:pt idx="298">
                    <c:v>0.52406400000000009</c:v>
                  </c:pt>
                  <c:pt idx="299">
                    <c:v>0.52125999999999983</c:v>
                  </c:pt>
                  <c:pt idx="300">
                    <c:v>0.51844599999999996</c:v>
                  </c:pt>
                  <c:pt idx="301">
                    <c:v>0.51562199999999958</c:v>
                  </c:pt>
                  <c:pt idx="302">
                    <c:v>0.51278899999999972</c:v>
                  </c:pt>
                  <c:pt idx="303">
                    <c:v>0.50994500000000009</c:v>
                  </c:pt>
                  <c:pt idx="304">
                    <c:v>0.50709399999999949</c:v>
                  </c:pt>
                  <c:pt idx="305">
                    <c:v>0.50423400000000029</c:v>
                  </c:pt>
                  <c:pt idx="306">
                    <c:v>0.50136800000000026</c:v>
                  </c:pt>
                  <c:pt idx="307">
                    <c:v>0.49849299999999985</c:v>
                  </c:pt>
                  <c:pt idx="308">
                    <c:v>0.49561300000000053</c:v>
                  </c:pt>
                  <c:pt idx="309">
                    <c:v>0.49272500000000008</c:v>
                  </c:pt>
                  <c:pt idx="310">
                    <c:v>0.48983199999999982</c:v>
                  </c:pt>
                  <c:pt idx="311">
                    <c:v>0.48693399999999976</c:v>
                  </c:pt>
                  <c:pt idx="312">
                    <c:v>0.48403099999999988</c:v>
                  </c:pt>
                  <c:pt idx="313">
                    <c:v>0.48112300000000019</c:v>
                  </c:pt>
                  <c:pt idx="314">
                    <c:v>0.47821099999999994</c:v>
                  </c:pt>
                  <c:pt idx="315">
                    <c:v>0.47529600000000016</c:v>
                  </c:pt>
                  <c:pt idx="316">
                    <c:v>0.47237799999999996</c:v>
                  </c:pt>
                  <c:pt idx="317">
                    <c:v>0.46945700000000024</c:v>
                  </c:pt>
                  <c:pt idx="318">
                    <c:v>0.46653400000000023</c:v>
                  </c:pt>
                  <c:pt idx="319">
                    <c:v>0.46360899999999994</c:v>
                  </c:pt>
                  <c:pt idx="320">
                    <c:v>0.46068199999999937</c:v>
                  </c:pt>
                  <c:pt idx="321">
                    <c:v>0.45775499999999969</c:v>
                  </c:pt>
                  <c:pt idx="322">
                    <c:v>0.45482900000000015</c:v>
                  </c:pt>
                  <c:pt idx="323">
                    <c:v>0.45190199999999958</c:v>
                  </c:pt>
                  <c:pt idx="324">
                    <c:v>0.4489749999999999</c:v>
                  </c:pt>
                  <c:pt idx="325">
                    <c:v>0.44604900000000036</c:v>
                  </c:pt>
                  <c:pt idx="326">
                    <c:v>0.44312500000000021</c:v>
                  </c:pt>
                  <c:pt idx="327">
                    <c:v>0.44020299999999946</c:v>
                  </c:pt>
                  <c:pt idx="328">
                    <c:v>0.43728400000000001</c:v>
                  </c:pt>
                  <c:pt idx="329">
                    <c:v>0.43436699999999995</c:v>
                  </c:pt>
                  <c:pt idx="330">
                    <c:v>0.43145300000000031</c:v>
                  </c:pt>
                  <c:pt idx="331">
                    <c:v>0.42854499999999973</c:v>
                  </c:pt>
                  <c:pt idx="332">
                    <c:v>0.42563899999999943</c:v>
                  </c:pt>
                  <c:pt idx="333">
                    <c:v>0.42273899999999998</c:v>
                  </c:pt>
                  <c:pt idx="334">
                    <c:v>0.41984300000000019</c:v>
                  </c:pt>
                  <c:pt idx="335">
                    <c:v>0.41695300000000035</c:v>
                  </c:pt>
                  <c:pt idx="336">
                    <c:v>0.41406900000000046</c:v>
                  </c:pt>
                  <c:pt idx="337">
                    <c:v>0.41119200000000067</c:v>
                  </c:pt>
                  <c:pt idx="338">
                    <c:v>0.40832200000000007</c:v>
                  </c:pt>
                  <c:pt idx="339">
                    <c:v>0.40545900000000046</c:v>
                  </c:pt>
                  <c:pt idx="340">
                    <c:v>0.40260400000000018</c:v>
                  </c:pt>
                  <c:pt idx="341">
                    <c:v>0.39975800000000028</c:v>
                  </c:pt>
                  <c:pt idx="342">
                    <c:v>0.39692000000000061</c:v>
                  </c:pt>
                  <c:pt idx="343">
                    <c:v>0.39409199999999966</c:v>
                  </c:pt>
                  <c:pt idx="344">
                    <c:v>0.39127299999999998</c:v>
                  </c:pt>
                  <c:pt idx="345">
                    <c:v>0.38846500000000006</c:v>
                  </c:pt>
                  <c:pt idx="346">
                    <c:v>0.38566699999999976</c:v>
                  </c:pt>
                  <c:pt idx="347">
                    <c:v>0.38288099999999936</c:v>
                  </c:pt>
                  <c:pt idx="348">
                    <c:v>0.3801060000000005</c:v>
                  </c:pt>
                  <c:pt idx="349">
                    <c:v>0.37734199999999962</c:v>
                  </c:pt>
                  <c:pt idx="350">
                    <c:v>0.37459199999999981</c:v>
                  </c:pt>
                  <c:pt idx="351">
                    <c:v>0.37185500000000005</c:v>
                  </c:pt>
                  <c:pt idx="352">
                    <c:v>0.36913000000000018</c:v>
                  </c:pt>
                  <c:pt idx="353">
                    <c:v>0.36641999999999975</c:v>
                  </c:pt>
                  <c:pt idx="354">
                    <c:v>0.36372400000000038</c:v>
                  </c:pt>
                  <c:pt idx="355">
                    <c:v>0.36104299999999956</c:v>
                  </c:pt>
                  <c:pt idx="356">
                    <c:v>0.35837699999999995</c:v>
                  </c:pt>
                  <c:pt idx="357">
                    <c:v>0.3557269999999999</c:v>
                  </c:pt>
                  <c:pt idx="358">
                    <c:v>0.3530919999999993</c:v>
                  </c:pt>
                  <c:pt idx="359">
                    <c:v>0.35047499999999943</c:v>
                  </c:pt>
                  <c:pt idx="360">
                    <c:v>0.34787400000000002</c:v>
                  </c:pt>
                  <c:pt idx="361">
                    <c:v>0.3452920000000006</c:v>
                  </c:pt>
                  <c:pt idx="362">
                    <c:v>0.342727</c:v>
                  </c:pt>
                  <c:pt idx="363">
                    <c:v>0.3401809999999994</c:v>
                  </c:pt>
                  <c:pt idx="364">
                    <c:v>0.33765300000000043</c:v>
                  </c:pt>
                  <c:pt idx="365">
                    <c:v>0.33514400000000055</c:v>
                  </c:pt>
                  <c:pt idx="366">
                    <c:v>0.33265600000000006</c:v>
                  </c:pt>
                  <c:pt idx="367">
                    <c:v>0.3301879999999997</c:v>
                  </c:pt>
                  <c:pt idx="368">
                    <c:v>0.32774099999999962</c:v>
                  </c:pt>
                  <c:pt idx="369">
                    <c:v>0.32531500000000069</c:v>
                  </c:pt>
                  <c:pt idx="370">
                    <c:v>0.32290999999999936</c:v>
                  </c:pt>
                  <c:pt idx="371">
                    <c:v>0.32052700000000023</c:v>
                  </c:pt>
                  <c:pt idx="372">
                    <c:v>0.31816700000000075</c:v>
                  </c:pt>
                  <c:pt idx="373">
                    <c:v>0.31583099999999931</c:v>
                  </c:pt>
                  <c:pt idx="374">
                    <c:v>0.31351800000000019</c:v>
                  </c:pt>
                  <c:pt idx="375">
                    <c:v>0.31122799999999984</c:v>
                  </c:pt>
                  <c:pt idx="376">
                    <c:v>0.30896199999999929</c:v>
                  </c:pt>
                  <c:pt idx="377">
                    <c:v>0.30672300000000075</c:v>
                  </c:pt>
                  <c:pt idx="378">
                    <c:v>0.30450800000000022</c:v>
                  </c:pt>
                  <c:pt idx="379">
                    <c:v>0.30231899999999978</c:v>
                  </c:pt>
                  <c:pt idx="380">
                    <c:v>0.30015599999999942</c:v>
                  </c:pt>
                  <c:pt idx="381">
                    <c:v>0.29801900000000003</c:v>
                  </c:pt>
                  <c:pt idx="382">
                    <c:v>0.29591000000000012</c:v>
                  </c:pt>
                  <c:pt idx="383">
                    <c:v>0.29382899999999967</c:v>
                  </c:pt>
                  <c:pt idx="384">
                    <c:v>0.29177600000000048</c:v>
                  </c:pt>
                  <c:pt idx="385">
                    <c:v>0.28975099999999987</c:v>
                  </c:pt>
                  <c:pt idx="386">
                    <c:v>0.28775499999999976</c:v>
                  </c:pt>
                  <c:pt idx="387">
                    <c:v>0.2857880000000006</c:v>
                  </c:pt>
                  <c:pt idx="388">
                    <c:v>0.28385199999999955</c:v>
                  </c:pt>
                  <c:pt idx="389">
                    <c:v>0.28194500000000033</c:v>
                  </c:pt>
                  <c:pt idx="390">
                    <c:v>0.28007000000000026</c:v>
                  </c:pt>
                  <c:pt idx="391">
                    <c:v>0.27822499999999994</c:v>
                  </c:pt>
                  <c:pt idx="392">
                    <c:v>0.27641300000000024</c:v>
                  </c:pt>
                  <c:pt idx="393">
                    <c:v>0.27463299999999968</c:v>
                  </c:pt>
                  <c:pt idx="394">
                    <c:v>0.2728849999999996</c:v>
                  </c:pt>
                  <c:pt idx="395">
                    <c:v>0.27117099999999983</c:v>
                  </c:pt>
                  <c:pt idx="396">
                    <c:v>0.26948900000000053</c:v>
                  </c:pt>
                  <c:pt idx="397">
                    <c:v>0.26784300000000005</c:v>
                  </c:pt>
                  <c:pt idx="398">
                    <c:v>0.26623000000000019</c:v>
                  </c:pt>
                  <c:pt idx="399">
                    <c:v>0.26465200000000033</c:v>
                  </c:pt>
                  <c:pt idx="400">
                    <c:v>0.26311000000000018</c:v>
                  </c:pt>
                  <c:pt idx="401">
                    <c:v>0.26160400000000017</c:v>
                  </c:pt>
                  <c:pt idx="402">
                    <c:v>0.26013300000000061</c:v>
                  </c:pt>
                  <c:pt idx="403">
                    <c:v>0.25870099999999985</c:v>
                  </c:pt>
                  <c:pt idx="404">
                    <c:v>0.25730500000000012</c:v>
                  </c:pt>
                  <c:pt idx="405">
                    <c:v>0.25594599999999978</c:v>
                  </c:pt>
                  <c:pt idx="406">
                    <c:v>0.25462600000000046</c:v>
                  </c:pt>
                  <c:pt idx="407">
                    <c:v>0.25334400000000024</c:v>
                  </c:pt>
                  <c:pt idx="408">
                    <c:v>0.25210099999999969</c:v>
                  </c:pt>
                  <c:pt idx="409">
                    <c:v>0.25089799999999984</c:v>
                  </c:pt>
                  <c:pt idx="410">
                    <c:v>0.24973500000000026</c:v>
                  </c:pt>
                  <c:pt idx="411">
                    <c:v>0.24861199999999961</c:v>
                  </c:pt>
                  <c:pt idx="412">
                    <c:v>0.24752999999999981</c:v>
                  </c:pt>
                  <c:pt idx="413">
                    <c:v>0.2464900000000001</c:v>
                  </c:pt>
                  <c:pt idx="414">
                    <c:v>0.24549100000000035</c:v>
                  </c:pt>
                  <c:pt idx="415">
                    <c:v>0.24453399999999981</c:v>
                  </c:pt>
                  <c:pt idx="416">
                    <c:v>0.24362000000000039</c:v>
                  </c:pt>
                  <c:pt idx="417">
                    <c:v>0.24274900000000033</c:v>
                  </c:pt>
                  <c:pt idx="418">
                    <c:v>0.24192199999999975</c:v>
                  </c:pt>
                  <c:pt idx="419">
                    <c:v>0.24114000000000013</c:v>
                  </c:pt>
                  <c:pt idx="420">
                    <c:v>0.24040099999999986</c:v>
                  </c:pt>
                  <c:pt idx="421">
                    <c:v>0.23970700000000011</c:v>
                  </c:pt>
                  <c:pt idx="422">
                    <c:v>0.23905900000000013</c:v>
                  </c:pt>
                  <c:pt idx="423">
                    <c:v>0.23845699999999992</c:v>
                  </c:pt>
                  <c:pt idx="424">
                    <c:v>0.23790199999999961</c:v>
                  </c:pt>
                  <c:pt idx="425">
                    <c:v>0.23739200000000027</c:v>
                  </c:pt>
                  <c:pt idx="426">
                    <c:v>0.23693100000000022</c:v>
                  </c:pt>
                  <c:pt idx="427">
                    <c:v>0.23651799999999978</c:v>
                  </c:pt>
                  <c:pt idx="428">
                    <c:v>0.23615200000000014</c:v>
                  </c:pt>
                  <c:pt idx="429">
                    <c:v>0.23583500000000024</c:v>
                  </c:pt>
                  <c:pt idx="430">
                    <c:v>0.23556700000000008</c:v>
                  </c:pt>
                  <c:pt idx="431">
                    <c:v>0.23534799999999967</c:v>
                  </c:pt>
                  <c:pt idx="432">
                    <c:v>0.23517999999999972</c:v>
                  </c:pt>
                  <c:pt idx="433">
                    <c:v>0.2350620000000001</c:v>
                  </c:pt>
                  <c:pt idx="434">
                    <c:v>0.23499500000000006</c:v>
                  </c:pt>
                  <c:pt idx="435">
                    <c:v>0.23498000000000019</c:v>
                  </c:pt>
                  <c:pt idx="436">
                    <c:v>0.23501600000000034</c:v>
                  </c:pt>
                  <c:pt idx="437">
                    <c:v>0.2351049999999999</c:v>
                  </c:pt>
                  <c:pt idx="438">
                    <c:v>0.23524700000000021</c:v>
                  </c:pt>
                  <c:pt idx="439">
                    <c:v>0.23544199999999993</c:v>
                  </c:pt>
                  <c:pt idx="440">
                    <c:v>0.2356900000000004</c:v>
                  </c:pt>
                  <c:pt idx="441">
                    <c:v>0.23599300000000012</c:v>
                  </c:pt>
                  <c:pt idx="442">
                    <c:v>0.23635000000000028</c:v>
                  </c:pt>
                  <c:pt idx="443">
                    <c:v>0.23676200000000014</c:v>
                  </c:pt>
                  <c:pt idx="444">
                    <c:v>0.23723000000000027</c:v>
                  </c:pt>
                  <c:pt idx="445">
                    <c:v>0.2377539999999998</c:v>
                  </c:pt>
                  <c:pt idx="446">
                    <c:v>0.23833400000000005</c:v>
                  </c:pt>
                  <c:pt idx="447">
                    <c:v>0.23897199999999996</c:v>
                  </c:pt>
                  <c:pt idx="448">
                    <c:v>0.23966599999999971</c:v>
                  </c:pt>
                  <c:pt idx="449">
                    <c:v>0.24041800000000002</c:v>
                  </c:pt>
                  <c:pt idx="450">
                    <c:v>0.24122899999999969</c:v>
                  </c:pt>
                  <c:pt idx="451">
                    <c:v>0.24209900000000006</c:v>
                  </c:pt>
                  <c:pt idx="452">
                    <c:v>0.2430270000000001</c:v>
                  </c:pt>
                  <c:pt idx="453">
                    <c:v>0.24401499999999965</c:v>
                  </c:pt>
                  <c:pt idx="454">
                    <c:v>0.24506300000000003</c:v>
                  </c:pt>
                  <c:pt idx="455">
                    <c:v>0.24617200000000006</c:v>
                  </c:pt>
                  <c:pt idx="456">
                    <c:v>0.24734200000000017</c:v>
                  </c:pt>
                  <c:pt idx="457">
                    <c:v>0.24857400000000007</c:v>
                  </c:pt>
                  <c:pt idx="458">
                    <c:v>0.24986700000000006</c:v>
                  </c:pt>
                  <c:pt idx="459">
                    <c:v>0.25122200000000028</c:v>
                  </c:pt>
                  <c:pt idx="460">
                    <c:v>0.25264100000000012</c:v>
                  </c:pt>
                  <c:pt idx="461">
                    <c:v>0.25412300000000032</c:v>
                  </c:pt>
                  <c:pt idx="462">
                    <c:v>0.25566800000000001</c:v>
                  </c:pt>
                  <c:pt idx="463">
                    <c:v>0.2572779999999999</c:v>
                  </c:pt>
                  <c:pt idx="464">
                    <c:v>0.25895299999999999</c:v>
                  </c:pt>
                  <c:pt idx="465">
                    <c:v>0.26069300000000029</c:v>
                  </c:pt>
                  <c:pt idx="466">
                    <c:v>0.2624979999999999</c:v>
                  </c:pt>
                  <c:pt idx="467">
                    <c:v>0.26436899999999985</c:v>
                  </c:pt>
                  <c:pt idx="468">
                    <c:v>0.26630600000000015</c:v>
                  </c:pt>
                  <c:pt idx="469">
                    <c:v>0.26831099999999974</c:v>
                  </c:pt>
                  <c:pt idx="470">
                    <c:v>0.2703840000000004</c:v>
                  </c:pt>
                  <c:pt idx="471">
                    <c:v>0.27252400000000021</c:v>
                  </c:pt>
                  <c:pt idx="472">
                    <c:v>0.2747320000000002</c:v>
                  </c:pt>
                  <c:pt idx="473">
                    <c:v>0.2770100000000002</c:v>
                  </c:pt>
                  <c:pt idx="474">
                    <c:v>0.27935599999999994</c:v>
                  </c:pt>
                  <c:pt idx="475">
                    <c:v>0.28177199999999969</c:v>
                  </c:pt>
                  <c:pt idx="476">
                    <c:v>0.28425900000000004</c:v>
                  </c:pt>
                  <c:pt idx="477">
                    <c:v>0.28681500000000026</c:v>
                  </c:pt>
                  <c:pt idx="478">
                    <c:v>0.28944400000000003</c:v>
                  </c:pt>
                  <c:pt idx="479">
                    <c:v>0.29214399999999996</c:v>
                  </c:pt>
                  <c:pt idx="480">
                    <c:v>0.29491600000000018</c:v>
                  </c:pt>
                  <c:pt idx="481">
                    <c:v>0.2977599999999998</c:v>
                  </c:pt>
                  <c:pt idx="482">
                    <c:v>0.30067599999999972</c:v>
                  </c:pt>
                  <c:pt idx="483">
                    <c:v>0.30366699999999991</c:v>
                  </c:pt>
                  <c:pt idx="484">
                    <c:v>0.30673199999999978</c:v>
                  </c:pt>
                  <c:pt idx="485">
                    <c:v>0.30987000000000009</c:v>
                  </c:pt>
                  <c:pt idx="486">
                    <c:v>0.31308299999999978</c:v>
                  </c:pt>
                  <c:pt idx="487">
                    <c:v>0.31637199999999988</c:v>
                  </c:pt>
                  <c:pt idx="488">
                    <c:v>0.31973699999999994</c:v>
                  </c:pt>
                  <c:pt idx="489">
                    <c:v>0.32317699999999983</c:v>
                  </c:pt>
                  <c:pt idx="490">
                    <c:v>0.32669399999999982</c:v>
                  </c:pt>
                  <c:pt idx="491">
                    <c:v>0.33028799999999991</c:v>
                  </c:pt>
                  <c:pt idx="492">
                    <c:v>0.33396000000000026</c:v>
                  </c:pt>
                  <c:pt idx="493">
                    <c:v>0.33770899999999981</c:v>
                  </c:pt>
                  <c:pt idx="494">
                    <c:v>0.3415370000000002</c:v>
                  </c:pt>
                  <c:pt idx="495">
                    <c:v>0.34544400000000008</c:v>
                  </c:pt>
                  <c:pt idx="496">
                    <c:v>0.34942999999999991</c:v>
                  </c:pt>
                  <c:pt idx="497">
                    <c:v>0.35349600000000025</c:v>
                  </c:pt>
                  <c:pt idx="498">
                    <c:v>0.3576410000000001</c:v>
                  </c:pt>
                  <c:pt idx="499">
                    <c:v>0.3618680000000003</c:v>
                  </c:pt>
                </c:numCache>
              </c:numRef>
            </c:minus>
            <c:spPr>
              <a:noFill/>
              <a:ln w="19050" cap="flat" cmpd="sng" algn="ctr">
                <a:solidFill>
                  <a:schemeClr val="bg1">
                    <a:lumMod val="85000"/>
                    <a:alpha val="59000"/>
                  </a:schemeClr>
                </a:solidFill>
                <a:round/>
              </a:ln>
              <a:effectLst/>
            </c:spPr>
          </c:errBars>
          <c:xVal>
            <c:numRef>
              <c:f>'Ce-133m cum'!$Y$2:$Y$501</c:f>
              <c:numCache>
                <c:formatCode>0.00E+00</c:formatCode>
                <c:ptCount val="500"/>
                <c:pt idx="0">
                  <c:v>900</c:v>
                </c:pt>
                <c:pt idx="1">
                  <c:v>903.41679999999997</c:v>
                </c:pt>
                <c:pt idx="2">
                  <c:v>906.83370000000002</c:v>
                </c:pt>
                <c:pt idx="3">
                  <c:v>910.25049999999999</c:v>
                </c:pt>
                <c:pt idx="4">
                  <c:v>913.66729999999995</c:v>
                </c:pt>
                <c:pt idx="5">
                  <c:v>917.08420000000001</c:v>
                </c:pt>
                <c:pt idx="6">
                  <c:v>920.50099999999998</c:v>
                </c:pt>
                <c:pt idx="7">
                  <c:v>923.91780000000006</c:v>
                </c:pt>
                <c:pt idx="8">
                  <c:v>927.3347</c:v>
                </c:pt>
                <c:pt idx="9">
                  <c:v>930.75149999999996</c:v>
                </c:pt>
                <c:pt idx="10">
                  <c:v>934.16830000000004</c:v>
                </c:pt>
                <c:pt idx="11">
                  <c:v>937.58519999999999</c:v>
                </c:pt>
                <c:pt idx="12">
                  <c:v>941.00199999999995</c:v>
                </c:pt>
                <c:pt idx="13">
                  <c:v>944.41880000000003</c:v>
                </c:pt>
                <c:pt idx="14">
                  <c:v>947.83569999999997</c:v>
                </c:pt>
                <c:pt idx="15">
                  <c:v>951.25250000000005</c:v>
                </c:pt>
                <c:pt idx="16">
                  <c:v>954.66930000000002</c:v>
                </c:pt>
                <c:pt idx="17">
                  <c:v>958.08619999999996</c:v>
                </c:pt>
                <c:pt idx="18">
                  <c:v>961.50300000000004</c:v>
                </c:pt>
                <c:pt idx="19">
                  <c:v>964.91980000000001</c:v>
                </c:pt>
                <c:pt idx="20">
                  <c:v>968.33669999999995</c:v>
                </c:pt>
                <c:pt idx="21">
                  <c:v>971.75350000000003</c:v>
                </c:pt>
                <c:pt idx="22">
                  <c:v>975.1703</c:v>
                </c:pt>
                <c:pt idx="23">
                  <c:v>978.58720000000005</c:v>
                </c:pt>
                <c:pt idx="24">
                  <c:v>982.00400000000002</c:v>
                </c:pt>
                <c:pt idx="25">
                  <c:v>985.42079999999999</c:v>
                </c:pt>
                <c:pt idx="26">
                  <c:v>988.83770000000004</c:v>
                </c:pt>
                <c:pt idx="27">
                  <c:v>992.25450000000001</c:v>
                </c:pt>
                <c:pt idx="28">
                  <c:v>995.67129999999997</c:v>
                </c:pt>
                <c:pt idx="29">
                  <c:v>999.08820000000003</c:v>
                </c:pt>
                <c:pt idx="30">
                  <c:v>1002.505</c:v>
                </c:pt>
                <c:pt idx="31">
                  <c:v>1005.922</c:v>
                </c:pt>
                <c:pt idx="32">
                  <c:v>1009.3390000000001</c:v>
                </c:pt>
                <c:pt idx="33">
                  <c:v>1012.756</c:v>
                </c:pt>
                <c:pt idx="34">
                  <c:v>1016.172</c:v>
                </c:pt>
                <c:pt idx="35">
                  <c:v>1019.5890000000001</c:v>
                </c:pt>
                <c:pt idx="36">
                  <c:v>1023.006</c:v>
                </c:pt>
                <c:pt idx="37">
                  <c:v>1026.423</c:v>
                </c:pt>
                <c:pt idx="38">
                  <c:v>1029.8399999999999</c:v>
                </c:pt>
                <c:pt idx="39">
                  <c:v>1033.2570000000001</c:v>
                </c:pt>
                <c:pt idx="40">
                  <c:v>1036.673</c:v>
                </c:pt>
                <c:pt idx="41">
                  <c:v>1040.0899999999999</c:v>
                </c:pt>
                <c:pt idx="42">
                  <c:v>1043.5070000000001</c:v>
                </c:pt>
                <c:pt idx="43">
                  <c:v>1046.924</c:v>
                </c:pt>
                <c:pt idx="44">
                  <c:v>1050.3409999999999</c:v>
                </c:pt>
                <c:pt idx="45">
                  <c:v>1053.758</c:v>
                </c:pt>
                <c:pt idx="46">
                  <c:v>1057.174</c:v>
                </c:pt>
                <c:pt idx="47">
                  <c:v>1060.5909999999999</c:v>
                </c:pt>
                <c:pt idx="48">
                  <c:v>1064.008</c:v>
                </c:pt>
                <c:pt idx="49">
                  <c:v>1067.425</c:v>
                </c:pt>
                <c:pt idx="50">
                  <c:v>1070.8420000000001</c:v>
                </c:pt>
                <c:pt idx="51">
                  <c:v>1074.259</c:v>
                </c:pt>
                <c:pt idx="52">
                  <c:v>1077.675</c:v>
                </c:pt>
                <c:pt idx="53">
                  <c:v>1081.0920000000001</c:v>
                </c:pt>
                <c:pt idx="54">
                  <c:v>1084.509</c:v>
                </c:pt>
                <c:pt idx="55">
                  <c:v>1087.9259999999999</c:v>
                </c:pt>
                <c:pt idx="56">
                  <c:v>1091.3430000000001</c:v>
                </c:pt>
                <c:pt idx="57">
                  <c:v>1094.76</c:v>
                </c:pt>
                <c:pt idx="58">
                  <c:v>1098.1759999999999</c:v>
                </c:pt>
                <c:pt idx="59">
                  <c:v>1101.5930000000001</c:v>
                </c:pt>
                <c:pt idx="60">
                  <c:v>1105.01</c:v>
                </c:pt>
                <c:pt idx="61">
                  <c:v>1108.4269999999999</c:v>
                </c:pt>
                <c:pt idx="62">
                  <c:v>1111.8440000000001</c:v>
                </c:pt>
                <c:pt idx="63">
                  <c:v>1115.261</c:v>
                </c:pt>
                <c:pt idx="64">
                  <c:v>1118.6769999999999</c:v>
                </c:pt>
                <c:pt idx="65">
                  <c:v>1122.0940000000001</c:v>
                </c:pt>
                <c:pt idx="66">
                  <c:v>1125.511</c:v>
                </c:pt>
                <c:pt idx="67">
                  <c:v>1128.9280000000001</c:v>
                </c:pt>
                <c:pt idx="68">
                  <c:v>1132.345</c:v>
                </c:pt>
                <c:pt idx="69">
                  <c:v>1135.7619999999999</c:v>
                </c:pt>
                <c:pt idx="70">
                  <c:v>1139.1780000000001</c:v>
                </c:pt>
                <c:pt idx="71">
                  <c:v>1142.595</c:v>
                </c:pt>
                <c:pt idx="72">
                  <c:v>1146.0119999999999</c:v>
                </c:pt>
                <c:pt idx="73">
                  <c:v>1149.4290000000001</c:v>
                </c:pt>
                <c:pt idx="74">
                  <c:v>1152.846</c:v>
                </c:pt>
                <c:pt idx="75">
                  <c:v>1156.2629999999999</c:v>
                </c:pt>
                <c:pt idx="76">
                  <c:v>1159.6790000000001</c:v>
                </c:pt>
                <c:pt idx="77">
                  <c:v>1163.096</c:v>
                </c:pt>
                <c:pt idx="78">
                  <c:v>1166.5129999999999</c:v>
                </c:pt>
                <c:pt idx="79">
                  <c:v>1169.93</c:v>
                </c:pt>
                <c:pt idx="80">
                  <c:v>1173.347</c:v>
                </c:pt>
                <c:pt idx="81">
                  <c:v>1176.7639999999999</c:v>
                </c:pt>
                <c:pt idx="82">
                  <c:v>1180.18</c:v>
                </c:pt>
                <c:pt idx="83">
                  <c:v>1183.597</c:v>
                </c:pt>
                <c:pt idx="84">
                  <c:v>1187.0139999999999</c:v>
                </c:pt>
                <c:pt idx="85">
                  <c:v>1190.431</c:v>
                </c:pt>
                <c:pt idx="86">
                  <c:v>1193.848</c:v>
                </c:pt>
                <c:pt idx="87">
                  <c:v>1197.2650000000001</c:v>
                </c:pt>
                <c:pt idx="88">
                  <c:v>1200.681</c:v>
                </c:pt>
                <c:pt idx="89">
                  <c:v>1204.098</c:v>
                </c:pt>
                <c:pt idx="90">
                  <c:v>1207.5150000000001</c:v>
                </c:pt>
                <c:pt idx="91">
                  <c:v>1210.932</c:v>
                </c:pt>
                <c:pt idx="92">
                  <c:v>1214.3489999999999</c:v>
                </c:pt>
                <c:pt idx="93">
                  <c:v>1217.7660000000001</c:v>
                </c:pt>
                <c:pt idx="94">
                  <c:v>1221.182</c:v>
                </c:pt>
                <c:pt idx="95">
                  <c:v>1224.5989999999999</c:v>
                </c:pt>
                <c:pt idx="96">
                  <c:v>1228.0160000000001</c:v>
                </c:pt>
                <c:pt idx="97">
                  <c:v>1231.433</c:v>
                </c:pt>
                <c:pt idx="98">
                  <c:v>1234.8499999999999</c:v>
                </c:pt>
                <c:pt idx="99">
                  <c:v>1238.2670000000001</c:v>
                </c:pt>
                <c:pt idx="100">
                  <c:v>1241.683</c:v>
                </c:pt>
                <c:pt idx="101">
                  <c:v>1245.0999999999999</c:v>
                </c:pt>
                <c:pt idx="102">
                  <c:v>1248.5170000000001</c:v>
                </c:pt>
                <c:pt idx="103">
                  <c:v>1251.934</c:v>
                </c:pt>
                <c:pt idx="104">
                  <c:v>1255.3510000000001</c:v>
                </c:pt>
                <c:pt idx="105">
                  <c:v>1258.768</c:v>
                </c:pt>
                <c:pt idx="106">
                  <c:v>1262.184</c:v>
                </c:pt>
                <c:pt idx="107">
                  <c:v>1265.6010000000001</c:v>
                </c:pt>
                <c:pt idx="108">
                  <c:v>1269.018</c:v>
                </c:pt>
                <c:pt idx="109">
                  <c:v>1272.4349999999999</c:v>
                </c:pt>
                <c:pt idx="110">
                  <c:v>1275.8520000000001</c:v>
                </c:pt>
                <c:pt idx="111">
                  <c:v>1279.269</c:v>
                </c:pt>
                <c:pt idx="112">
                  <c:v>1282.6849999999999</c:v>
                </c:pt>
                <c:pt idx="113">
                  <c:v>1286.1020000000001</c:v>
                </c:pt>
                <c:pt idx="114">
                  <c:v>1289.519</c:v>
                </c:pt>
                <c:pt idx="115">
                  <c:v>1292.9359999999999</c:v>
                </c:pt>
                <c:pt idx="116">
                  <c:v>1296.3530000000001</c:v>
                </c:pt>
                <c:pt idx="117">
                  <c:v>1299.77</c:v>
                </c:pt>
                <c:pt idx="118">
                  <c:v>1303.1859999999999</c:v>
                </c:pt>
                <c:pt idx="119">
                  <c:v>1306.6030000000001</c:v>
                </c:pt>
                <c:pt idx="120">
                  <c:v>1310.02</c:v>
                </c:pt>
                <c:pt idx="121">
                  <c:v>1313.4369999999999</c:v>
                </c:pt>
                <c:pt idx="122">
                  <c:v>1316.854</c:v>
                </c:pt>
                <c:pt idx="123">
                  <c:v>1320.271</c:v>
                </c:pt>
                <c:pt idx="124">
                  <c:v>1323.6869999999999</c:v>
                </c:pt>
                <c:pt idx="125">
                  <c:v>1327.104</c:v>
                </c:pt>
                <c:pt idx="126">
                  <c:v>1330.521</c:v>
                </c:pt>
                <c:pt idx="127">
                  <c:v>1333.9380000000001</c:v>
                </c:pt>
                <c:pt idx="128">
                  <c:v>1337.355</c:v>
                </c:pt>
                <c:pt idx="129">
                  <c:v>1340.7719999999999</c:v>
                </c:pt>
                <c:pt idx="130">
                  <c:v>1344.1880000000001</c:v>
                </c:pt>
                <c:pt idx="131">
                  <c:v>1347.605</c:v>
                </c:pt>
                <c:pt idx="132">
                  <c:v>1351.0219999999999</c:v>
                </c:pt>
                <c:pt idx="133">
                  <c:v>1354.4390000000001</c:v>
                </c:pt>
                <c:pt idx="134">
                  <c:v>1357.856</c:v>
                </c:pt>
                <c:pt idx="135">
                  <c:v>1361.2729999999999</c:v>
                </c:pt>
                <c:pt idx="136">
                  <c:v>1364.6890000000001</c:v>
                </c:pt>
                <c:pt idx="137">
                  <c:v>1368.106</c:v>
                </c:pt>
                <c:pt idx="138">
                  <c:v>1371.5229999999999</c:v>
                </c:pt>
                <c:pt idx="139">
                  <c:v>1374.94</c:v>
                </c:pt>
                <c:pt idx="140">
                  <c:v>1378.357</c:v>
                </c:pt>
                <c:pt idx="141">
                  <c:v>1381.7739999999999</c:v>
                </c:pt>
                <c:pt idx="142">
                  <c:v>1385.19</c:v>
                </c:pt>
                <c:pt idx="143">
                  <c:v>1388.607</c:v>
                </c:pt>
                <c:pt idx="144">
                  <c:v>1392.0239999999999</c:v>
                </c:pt>
                <c:pt idx="145">
                  <c:v>1395.441</c:v>
                </c:pt>
                <c:pt idx="146">
                  <c:v>1398.8579999999999</c:v>
                </c:pt>
                <c:pt idx="147">
                  <c:v>1402.2750000000001</c:v>
                </c:pt>
                <c:pt idx="148">
                  <c:v>1405.691</c:v>
                </c:pt>
                <c:pt idx="149">
                  <c:v>1409.1079999999999</c:v>
                </c:pt>
                <c:pt idx="150">
                  <c:v>1412.5250000000001</c:v>
                </c:pt>
                <c:pt idx="151">
                  <c:v>1415.942</c:v>
                </c:pt>
                <c:pt idx="152">
                  <c:v>1419.3589999999999</c:v>
                </c:pt>
                <c:pt idx="153">
                  <c:v>1422.7760000000001</c:v>
                </c:pt>
                <c:pt idx="154">
                  <c:v>1426.192</c:v>
                </c:pt>
                <c:pt idx="155">
                  <c:v>1429.6089999999999</c:v>
                </c:pt>
                <c:pt idx="156">
                  <c:v>1433.0260000000001</c:v>
                </c:pt>
                <c:pt idx="157">
                  <c:v>1436.443</c:v>
                </c:pt>
                <c:pt idx="158">
                  <c:v>1439.86</c:v>
                </c:pt>
                <c:pt idx="159">
                  <c:v>1443.277</c:v>
                </c:pt>
                <c:pt idx="160">
                  <c:v>1446.693</c:v>
                </c:pt>
                <c:pt idx="161">
                  <c:v>1450.11</c:v>
                </c:pt>
                <c:pt idx="162">
                  <c:v>1453.527</c:v>
                </c:pt>
                <c:pt idx="163">
                  <c:v>1456.944</c:v>
                </c:pt>
                <c:pt idx="164">
                  <c:v>1460.3610000000001</c:v>
                </c:pt>
                <c:pt idx="165">
                  <c:v>1463.778</c:v>
                </c:pt>
                <c:pt idx="166">
                  <c:v>1467.194</c:v>
                </c:pt>
                <c:pt idx="167">
                  <c:v>1470.6110000000001</c:v>
                </c:pt>
                <c:pt idx="168">
                  <c:v>1474.028</c:v>
                </c:pt>
                <c:pt idx="169">
                  <c:v>1477.4449999999999</c:v>
                </c:pt>
                <c:pt idx="170">
                  <c:v>1480.8620000000001</c:v>
                </c:pt>
                <c:pt idx="171">
                  <c:v>1484.279</c:v>
                </c:pt>
                <c:pt idx="172">
                  <c:v>1487.6949999999999</c:v>
                </c:pt>
                <c:pt idx="173">
                  <c:v>1491.1120000000001</c:v>
                </c:pt>
                <c:pt idx="174">
                  <c:v>1494.529</c:v>
                </c:pt>
                <c:pt idx="175">
                  <c:v>1497.9459999999999</c:v>
                </c:pt>
                <c:pt idx="176">
                  <c:v>1501.3630000000001</c:v>
                </c:pt>
                <c:pt idx="177">
                  <c:v>1504.78</c:v>
                </c:pt>
                <c:pt idx="178">
                  <c:v>1508.1959999999999</c:v>
                </c:pt>
                <c:pt idx="179">
                  <c:v>1511.6130000000001</c:v>
                </c:pt>
                <c:pt idx="180">
                  <c:v>1515.03</c:v>
                </c:pt>
                <c:pt idx="181">
                  <c:v>1518.4469999999999</c:v>
                </c:pt>
                <c:pt idx="182">
                  <c:v>1521.864</c:v>
                </c:pt>
                <c:pt idx="183">
                  <c:v>1525.2809999999999</c:v>
                </c:pt>
                <c:pt idx="184">
                  <c:v>1528.6969999999999</c:v>
                </c:pt>
                <c:pt idx="185">
                  <c:v>1532.114</c:v>
                </c:pt>
                <c:pt idx="186">
                  <c:v>1535.5309999999999</c:v>
                </c:pt>
                <c:pt idx="187">
                  <c:v>1538.9480000000001</c:v>
                </c:pt>
                <c:pt idx="188">
                  <c:v>1542.365</c:v>
                </c:pt>
                <c:pt idx="189">
                  <c:v>1545.7819999999999</c:v>
                </c:pt>
                <c:pt idx="190">
                  <c:v>1549.1980000000001</c:v>
                </c:pt>
                <c:pt idx="191">
                  <c:v>1552.615</c:v>
                </c:pt>
                <c:pt idx="192">
                  <c:v>1556.0319999999999</c:v>
                </c:pt>
                <c:pt idx="193">
                  <c:v>1559.4490000000001</c:v>
                </c:pt>
                <c:pt idx="194">
                  <c:v>1562.866</c:v>
                </c:pt>
                <c:pt idx="195">
                  <c:v>1566.2829999999999</c:v>
                </c:pt>
                <c:pt idx="196">
                  <c:v>1569.6990000000001</c:v>
                </c:pt>
                <c:pt idx="197">
                  <c:v>1573.116</c:v>
                </c:pt>
                <c:pt idx="198">
                  <c:v>1576.5329999999999</c:v>
                </c:pt>
                <c:pt idx="199">
                  <c:v>1579.95</c:v>
                </c:pt>
                <c:pt idx="200">
                  <c:v>1583.367</c:v>
                </c:pt>
                <c:pt idx="201">
                  <c:v>1586.7840000000001</c:v>
                </c:pt>
                <c:pt idx="202">
                  <c:v>1590.2</c:v>
                </c:pt>
                <c:pt idx="203">
                  <c:v>1593.617</c:v>
                </c:pt>
                <c:pt idx="204">
                  <c:v>1597.0340000000001</c:v>
                </c:pt>
                <c:pt idx="205">
                  <c:v>1600.451</c:v>
                </c:pt>
                <c:pt idx="206">
                  <c:v>1603.8679999999999</c:v>
                </c:pt>
                <c:pt idx="207">
                  <c:v>1607.2850000000001</c:v>
                </c:pt>
                <c:pt idx="208">
                  <c:v>1610.701</c:v>
                </c:pt>
                <c:pt idx="209">
                  <c:v>1614.1179999999999</c:v>
                </c:pt>
                <c:pt idx="210">
                  <c:v>1617.5350000000001</c:v>
                </c:pt>
                <c:pt idx="211">
                  <c:v>1620.952</c:v>
                </c:pt>
                <c:pt idx="212">
                  <c:v>1624.3689999999999</c:v>
                </c:pt>
                <c:pt idx="213">
                  <c:v>1627.7860000000001</c:v>
                </c:pt>
                <c:pt idx="214">
                  <c:v>1631.202</c:v>
                </c:pt>
                <c:pt idx="215">
                  <c:v>1634.6189999999999</c:v>
                </c:pt>
                <c:pt idx="216">
                  <c:v>1638.0360000000001</c:v>
                </c:pt>
                <c:pt idx="217">
                  <c:v>1641.453</c:v>
                </c:pt>
                <c:pt idx="218">
                  <c:v>1644.87</c:v>
                </c:pt>
                <c:pt idx="219">
                  <c:v>1648.287</c:v>
                </c:pt>
                <c:pt idx="220">
                  <c:v>1651.703</c:v>
                </c:pt>
                <c:pt idx="221">
                  <c:v>1655.12</c:v>
                </c:pt>
                <c:pt idx="222">
                  <c:v>1658.537</c:v>
                </c:pt>
                <c:pt idx="223">
                  <c:v>1661.954</c:v>
                </c:pt>
                <c:pt idx="224">
                  <c:v>1665.3710000000001</c:v>
                </c:pt>
                <c:pt idx="225">
                  <c:v>1668.788</c:v>
                </c:pt>
                <c:pt idx="226">
                  <c:v>1672.204</c:v>
                </c:pt>
                <c:pt idx="227">
                  <c:v>1675.6210000000001</c:v>
                </c:pt>
                <c:pt idx="228">
                  <c:v>1679.038</c:v>
                </c:pt>
                <c:pt idx="229">
                  <c:v>1682.4549999999999</c:v>
                </c:pt>
                <c:pt idx="230">
                  <c:v>1685.8720000000001</c:v>
                </c:pt>
                <c:pt idx="231">
                  <c:v>1689.289</c:v>
                </c:pt>
                <c:pt idx="232">
                  <c:v>1692.7049999999999</c:v>
                </c:pt>
                <c:pt idx="233">
                  <c:v>1696.1220000000001</c:v>
                </c:pt>
                <c:pt idx="234">
                  <c:v>1699.539</c:v>
                </c:pt>
                <c:pt idx="235">
                  <c:v>1702.9559999999999</c:v>
                </c:pt>
                <c:pt idx="236">
                  <c:v>1706.373</c:v>
                </c:pt>
                <c:pt idx="237">
                  <c:v>1709.79</c:v>
                </c:pt>
                <c:pt idx="238">
                  <c:v>1713.2059999999999</c:v>
                </c:pt>
                <c:pt idx="239">
                  <c:v>1716.623</c:v>
                </c:pt>
                <c:pt idx="240">
                  <c:v>1720.04</c:v>
                </c:pt>
                <c:pt idx="241">
                  <c:v>1723.4570000000001</c:v>
                </c:pt>
                <c:pt idx="242">
                  <c:v>1726.874</c:v>
                </c:pt>
                <c:pt idx="243">
                  <c:v>1730.2909999999999</c:v>
                </c:pt>
                <c:pt idx="244">
                  <c:v>1733.7070000000001</c:v>
                </c:pt>
                <c:pt idx="245">
                  <c:v>1737.124</c:v>
                </c:pt>
                <c:pt idx="246">
                  <c:v>1740.5409999999999</c:v>
                </c:pt>
                <c:pt idx="247">
                  <c:v>1743.9580000000001</c:v>
                </c:pt>
                <c:pt idx="248">
                  <c:v>1747.375</c:v>
                </c:pt>
                <c:pt idx="249">
                  <c:v>1750.7919999999999</c:v>
                </c:pt>
                <c:pt idx="250">
                  <c:v>1754.2080000000001</c:v>
                </c:pt>
                <c:pt idx="251">
                  <c:v>1757.625</c:v>
                </c:pt>
                <c:pt idx="252">
                  <c:v>1761.0419999999999</c:v>
                </c:pt>
                <c:pt idx="253">
                  <c:v>1764.4590000000001</c:v>
                </c:pt>
                <c:pt idx="254">
                  <c:v>1767.876</c:v>
                </c:pt>
                <c:pt idx="255">
                  <c:v>1771.2929999999999</c:v>
                </c:pt>
                <c:pt idx="256">
                  <c:v>1774.7090000000001</c:v>
                </c:pt>
                <c:pt idx="257">
                  <c:v>1778.126</c:v>
                </c:pt>
                <c:pt idx="258">
                  <c:v>1781.5429999999999</c:v>
                </c:pt>
                <c:pt idx="259">
                  <c:v>1784.96</c:v>
                </c:pt>
                <c:pt idx="260">
                  <c:v>1788.377</c:v>
                </c:pt>
                <c:pt idx="261">
                  <c:v>1791.7940000000001</c:v>
                </c:pt>
                <c:pt idx="262">
                  <c:v>1795.21</c:v>
                </c:pt>
                <c:pt idx="263">
                  <c:v>1798.627</c:v>
                </c:pt>
                <c:pt idx="264">
                  <c:v>1802.0440000000001</c:v>
                </c:pt>
                <c:pt idx="265">
                  <c:v>1805.461</c:v>
                </c:pt>
                <c:pt idx="266">
                  <c:v>1808.8779999999999</c:v>
                </c:pt>
                <c:pt idx="267">
                  <c:v>1812.2950000000001</c:v>
                </c:pt>
                <c:pt idx="268">
                  <c:v>1815.711</c:v>
                </c:pt>
                <c:pt idx="269">
                  <c:v>1819.1279999999999</c:v>
                </c:pt>
                <c:pt idx="270">
                  <c:v>1822.5450000000001</c:v>
                </c:pt>
                <c:pt idx="271">
                  <c:v>1825.962</c:v>
                </c:pt>
                <c:pt idx="272">
                  <c:v>1829.3789999999999</c:v>
                </c:pt>
                <c:pt idx="273">
                  <c:v>1832.796</c:v>
                </c:pt>
                <c:pt idx="274">
                  <c:v>1836.212</c:v>
                </c:pt>
                <c:pt idx="275">
                  <c:v>1839.6289999999999</c:v>
                </c:pt>
                <c:pt idx="276">
                  <c:v>1843.046</c:v>
                </c:pt>
                <c:pt idx="277">
                  <c:v>1846.463</c:v>
                </c:pt>
                <c:pt idx="278">
                  <c:v>1849.88</c:v>
                </c:pt>
                <c:pt idx="279">
                  <c:v>1853.297</c:v>
                </c:pt>
                <c:pt idx="280">
                  <c:v>1856.713</c:v>
                </c:pt>
                <c:pt idx="281">
                  <c:v>1860.13</c:v>
                </c:pt>
                <c:pt idx="282">
                  <c:v>1863.547</c:v>
                </c:pt>
                <c:pt idx="283">
                  <c:v>1866.9639999999999</c:v>
                </c:pt>
                <c:pt idx="284">
                  <c:v>1870.3810000000001</c:v>
                </c:pt>
                <c:pt idx="285">
                  <c:v>1873.798</c:v>
                </c:pt>
                <c:pt idx="286">
                  <c:v>1877.2139999999999</c:v>
                </c:pt>
                <c:pt idx="287">
                  <c:v>1880.6310000000001</c:v>
                </c:pt>
                <c:pt idx="288">
                  <c:v>1884.048</c:v>
                </c:pt>
                <c:pt idx="289">
                  <c:v>1887.4649999999999</c:v>
                </c:pt>
                <c:pt idx="290">
                  <c:v>1890.8820000000001</c:v>
                </c:pt>
                <c:pt idx="291">
                  <c:v>1894.299</c:v>
                </c:pt>
                <c:pt idx="292">
                  <c:v>1897.7149999999999</c:v>
                </c:pt>
                <c:pt idx="293">
                  <c:v>1901.1320000000001</c:v>
                </c:pt>
                <c:pt idx="294">
                  <c:v>1904.549</c:v>
                </c:pt>
                <c:pt idx="295">
                  <c:v>1907.9659999999999</c:v>
                </c:pt>
                <c:pt idx="296">
                  <c:v>1911.383</c:v>
                </c:pt>
                <c:pt idx="297">
                  <c:v>1914.8</c:v>
                </c:pt>
                <c:pt idx="298">
                  <c:v>1918.2159999999999</c:v>
                </c:pt>
                <c:pt idx="299">
                  <c:v>1921.633</c:v>
                </c:pt>
                <c:pt idx="300">
                  <c:v>1925.05</c:v>
                </c:pt>
                <c:pt idx="301">
                  <c:v>1928.4670000000001</c:v>
                </c:pt>
                <c:pt idx="302">
                  <c:v>1931.884</c:v>
                </c:pt>
                <c:pt idx="303">
                  <c:v>1935.3009999999999</c:v>
                </c:pt>
                <c:pt idx="304">
                  <c:v>1938.7170000000001</c:v>
                </c:pt>
                <c:pt idx="305">
                  <c:v>1942.134</c:v>
                </c:pt>
                <c:pt idx="306">
                  <c:v>1945.5509999999999</c:v>
                </c:pt>
                <c:pt idx="307">
                  <c:v>1948.9680000000001</c:v>
                </c:pt>
                <c:pt idx="308">
                  <c:v>1952.385</c:v>
                </c:pt>
                <c:pt idx="309">
                  <c:v>1955.8019999999999</c:v>
                </c:pt>
                <c:pt idx="310">
                  <c:v>1959.2180000000001</c:v>
                </c:pt>
                <c:pt idx="311">
                  <c:v>1962.635</c:v>
                </c:pt>
                <c:pt idx="312">
                  <c:v>1966.0519999999999</c:v>
                </c:pt>
                <c:pt idx="313">
                  <c:v>1969.4690000000001</c:v>
                </c:pt>
                <c:pt idx="314">
                  <c:v>1972.886</c:v>
                </c:pt>
                <c:pt idx="315">
                  <c:v>1976.3030000000001</c:v>
                </c:pt>
                <c:pt idx="316">
                  <c:v>1979.7190000000001</c:v>
                </c:pt>
                <c:pt idx="317">
                  <c:v>1983.136</c:v>
                </c:pt>
                <c:pt idx="318">
                  <c:v>1986.5530000000001</c:v>
                </c:pt>
                <c:pt idx="319">
                  <c:v>1989.97</c:v>
                </c:pt>
                <c:pt idx="320">
                  <c:v>1993.3869999999999</c:v>
                </c:pt>
                <c:pt idx="321">
                  <c:v>1996.8040000000001</c:v>
                </c:pt>
                <c:pt idx="322">
                  <c:v>2000.22</c:v>
                </c:pt>
                <c:pt idx="323">
                  <c:v>2003.6369999999999</c:v>
                </c:pt>
                <c:pt idx="324">
                  <c:v>2007.0540000000001</c:v>
                </c:pt>
                <c:pt idx="325">
                  <c:v>2010.471</c:v>
                </c:pt>
                <c:pt idx="326">
                  <c:v>2013.8879999999999</c:v>
                </c:pt>
                <c:pt idx="327">
                  <c:v>2017.3050000000001</c:v>
                </c:pt>
                <c:pt idx="328">
                  <c:v>2020.721</c:v>
                </c:pt>
                <c:pt idx="329">
                  <c:v>2024.1379999999999</c:v>
                </c:pt>
                <c:pt idx="330">
                  <c:v>2027.5550000000001</c:v>
                </c:pt>
                <c:pt idx="331">
                  <c:v>2030.972</c:v>
                </c:pt>
                <c:pt idx="332">
                  <c:v>2034.3889999999999</c:v>
                </c:pt>
                <c:pt idx="333">
                  <c:v>2037.806</c:v>
                </c:pt>
                <c:pt idx="334">
                  <c:v>2041.222</c:v>
                </c:pt>
                <c:pt idx="335">
                  <c:v>2044.6389999999999</c:v>
                </c:pt>
                <c:pt idx="336">
                  <c:v>2048.056</c:v>
                </c:pt>
                <c:pt idx="337">
                  <c:v>2051.473</c:v>
                </c:pt>
                <c:pt idx="338">
                  <c:v>2054.89</c:v>
                </c:pt>
                <c:pt idx="339">
                  <c:v>2058.3069999999998</c:v>
                </c:pt>
                <c:pt idx="340">
                  <c:v>2061.723</c:v>
                </c:pt>
                <c:pt idx="341">
                  <c:v>2065.14</c:v>
                </c:pt>
                <c:pt idx="342">
                  <c:v>2068.5569999999998</c:v>
                </c:pt>
                <c:pt idx="343">
                  <c:v>2071.9740000000002</c:v>
                </c:pt>
                <c:pt idx="344">
                  <c:v>2075.3910000000001</c:v>
                </c:pt>
                <c:pt idx="345">
                  <c:v>2078.808</c:v>
                </c:pt>
                <c:pt idx="346">
                  <c:v>2082.2240000000002</c:v>
                </c:pt>
                <c:pt idx="347">
                  <c:v>2085.6410000000001</c:v>
                </c:pt>
                <c:pt idx="348">
                  <c:v>2089.058</c:v>
                </c:pt>
                <c:pt idx="349">
                  <c:v>2092.4749999999999</c:v>
                </c:pt>
                <c:pt idx="350">
                  <c:v>2095.8919999999998</c:v>
                </c:pt>
                <c:pt idx="351">
                  <c:v>2099.3090000000002</c:v>
                </c:pt>
                <c:pt idx="352">
                  <c:v>2102.7249999999999</c:v>
                </c:pt>
                <c:pt idx="353">
                  <c:v>2106.1419999999998</c:v>
                </c:pt>
                <c:pt idx="354">
                  <c:v>2109.5590000000002</c:v>
                </c:pt>
                <c:pt idx="355">
                  <c:v>2112.9760000000001</c:v>
                </c:pt>
                <c:pt idx="356">
                  <c:v>2116.393</c:v>
                </c:pt>
                <c:pt idx="357">
                  <c:v>2119.81</c:v>
                </c:pt>
                <c:pt idx="358">
                  <c:v>2123.2260000000001</c:v>
                </c:pt>
                <c:pt idx="359">
                  <c:v>2126.643</c:v>
                </c:pt>
                <c:pt idx="360">
                  <c:v>2130.06</c:v>
                </c:pt>
                <c:pt idx="361">
                  <c:v>2133.4769999999999</c:v>
                </c:pt>
                <c:pt idx="362">
                  <c:v>2136.8939999999998</c:v>
                </c:pt>
                <c:pt idx="363">
                  <c:v>2140.3110000000001</c:v>
                </c:pt>
                <c:pt idx="364">
                  <c:v>2143.7269999999999</c:v>
                </c:pt>
                <c:pt idx="365">
                  <c:v>2147.1439999999998</c:v>
                </c:pt>
                <c:pt idx="366">
                  <c:v>2150.5610000000001</c:v>
                </c:pt>
                <c:pt idx="367">
                  <c:v>2153.9780000000001</c:v>
                </c:pt>
                <c:pt idx="368">
                  <c:v>2157.395</c:v>
                </c:pt>
                <c:pt idx="369">
                  <c:v>2160.8119999999999</c:v>
                </c:pt>
                <c:pt idx="370">
                  <c:v>2164.2280000000001</c:v>
                </c:pt>
                <c:pt idx="371">
                  <c:v>2167.645</c:v>
                </c:pt>
                <c:pt idx="372">
                  <c:v>2171.0619999999999</c:v>
                </c:pt>
                <c:pt idx="373">
                  <c:v>2174.4789999999998</c:v>
                </c:pt>
                <c:pt idx="374">
                  <c:v>2177.8960000000002</c:v>
                </c:pt>
                <c:pt idx="375">
                  <c:v>2181.3130000000001</c:v>
                </c:pt>
                <c:pt idx="376">
                  <c:v>2184.7289999999998</c:v>
                </c:pt>
                <c:pt idx="377">
                  <c:v>2188.1460000000002</c:v>
                </c:pt>
                <c:pt idx="378">
                  <c:v>2191.5630000000001</c:v>
                </c:pt>
                <c:pt idx="379">
                  <c:v>2194.98</c:v>
                </c:pt>
                <c:pt idx="380">
                  <c:v>2198.3969999999999</c:v>
                </c:pt>
                <c:pt idx="381">
                  <c:v>2201.8139999999999</c:v>
                </c:pt>
                <c:pt idx="382">
                  <c:v>2205.23</c:v>
                </c:pt>
                <c:pt idx="383">
                  <c:v>2208.6469999999999</c:v>
                </c:pt>
                <c:pt idx="384">
                  <c:v>2212.0639999999999</c:v>
                </c:pt>
                <c:pt idx="385">
                  <c:v>2215.4810000000002</c:v>
                </c:pt>
                <c:pt idx="386">
                  <c:v>2218.8980000000001</c:v>
                </c:pt>
                <c:pt idx="387">
                  <c:v>2222.3150000000001</c:v>
                </c:pt>
                <c:pt idx="388">
                  <c:v>2225.7310000000002</c:v>
                </c:pt>
                <c:pt idx="389">
                  <c:v>2229.1480000000001</c:v>
                </c:pt>
                <c:pt idx="390">
                  <c:v>2232.5650000000001</c:v>
                </c:pt>
                <c:pt idx="391">
                  <c:v>2235.982</c:v>
                </c:pt>
                <c:pt idx="392">
                  <c:v>2239.3989999999999</c:v>
                </c:pt>
                <c:pt idx="393">
                  <c:v>2242.8159999999998</c:v>
                </c:pt>
                <c:pt idx="394">
                  <c:v>2246.232</c:v>
                </c:pt>
                <c:pt idx="395">
                  <c:v>2249.6489999999999</c:v>
                </c:pt>
                <c:pt idx="396">
                  <c:v>2253.0659999999998</c:v>
                </c:pt>
                <c:pt idx="397">
                  <c:v>2256.4830000000002</c:v>
                </c:pt>
                <c:pt idx="398">
                  <c:v>2259.9</c:v>
                </c:pt>
                <c:pt idx="399">
                  <c:v>2263.317</c:v>
                </c:pt>
                <c:pt idx="400">
                  <c:v>2266.7330000000002</c:v>
                </c:pt>
                <c:pt idx="401">
                  <c:v>2270.15</c:v>
                </c:pt>
                <c:pt idx="402">
                  <c:v>2273.567</c:v>
                </c:pt>
                <c:pt idx="403">
                  <c:v>2276.9839999999999</c:v>
                </c:pt>
                <c:pt idx="404">
                  <c:v>2280.4009999999998</c:v>
                </c:pt>
                <c:pt idx="405">
                  <c:v>2283.8180000000002</c:v>
                </c:pt>
                <c:pt idx="406">
                  <c:v>2287.2339999999999</c:v>
                </c:pt>
                <c:pt idx="407">
                  <c:v>2290.6509999999998</c:v>
                </c:pt>
                <c:pt idx="408">
                  <c:v>2294.0680000000002</c:v>
                </c:pt>
                <c:pt idx="409">
                  <c:v>2297.4850000000001</c:v>
                </c:pt>
                <c:pt idx="410">
                  <c:v>2300.902</c:v>
                </c:pt>
                <c:pt idx="411">
                  <c:v>2304.319</c:v>
                </c:pt>
                <c:pt idx="412">
                  <c:v>2307.7350000000001</c:v>
                </c:pt>
                <c:pt idx="413">
                  <c:v>2311.152</c:v>
                </c:pt>
                <c:pt idx="414">
                  <c:v>2314.569</c:v>
                </c:pt>
                <c:pt idx="415">
                  <c:v>2317.9859999999999</c:v>
                </c:pt>
                <c:pt idx="416">
                  <c:v>2321.4029999999998</c:v>
                </c:pt>
                <c:pt idx="417">
                  <c:v>2324.8200000000002</c:v>
                </c:pt>
                <c:pt idx="418">
                  <c:v>2328.2359999999999</c:v>
                </c:pt>
                <c:pt idx="419">
                  <c:v>2331.6529999999998</c:v>
                </c:pt>
                <c:pt idx="420">
                  <c:v>2335.0700000000002</c:v>
                </c:pt>
                <c:pt idx="421">
                  <c:v>2338.4870000000001</c:v>
                </c:pt>
                <c:pt idx="422">
                  <c:v>2341.904</c:v>
                </c:pt>
                <c:pt idx="423">
                  <c:v>2345.3209999999999</c:v>
                </c:pt>
                <c:pt idx="424">
                  <c:v>2348.7370000000001</c:v>
                </c:pt>
                <c:pt idx="425">
                  <c:v>2352.154</c:v>
                </c:pt>
                <c:pt idx="426">
                  <c:v>2355.5709999999999</c:v>
                </c:pt>
                <c:pt idx="427">
                  <c:v>2358.9879999999998</c:v>
                </c:pt>
                <c:pt idx="428">
                  <c:v>2362.4050000000002</c:v>
                </c:pt>
                <c:pt idx="429">
                  <c:v>2365.8220000000001</c:v>
                </c:pt>
                <c:pt idx="430">
                  <c:v>2369.2379999999998</c:v>
                </c:pt>
                <c:pt idx="431">
                  <c:v>2372.6550000000002</c:v>
                </c:pt>
                <c:pt idx="432">
                  <c:v>2376.0720000000001</c:v>
                </c:pt>
                <c:pt idx="433">
                  <c:v>2379.489</c:v>
                </c:pt>
                <c:pt idx="434">
                  <c:v>2382.9059999999999</c:v>
                </c:pt>
                <c:pt idx="435">
                  <c:v>2386.3229999999999</c:v>
                </c:pt>
                <c:pt idx="436">
                  <c:v>2389.739</c:v>
                </c:pt>
                <c:pt idx="437">
                  <c:v>2393.1559999999999</c:v>
                </c:pt>
                <c:pt idx="438">
                  <c:v>2396.5729999999999</c:v>
                </c:pt>
                <c:pt idx="439">
                  <c:v>2399.9899999999998</c:v>
                </c:pt>
                <c:pt idx="440">
                  <c:v>2403.4070000000002</c:v>
                </c:pt>
                <c:pt idx="441">
                  <c:v>2406.8240000000001</c:v>
                </c:pt>
                <c:pt idx="442">
                  <c:v>2410.2399999999998</c:v>
                </c:pt>
                <c:pt idx="443">
                  <c:v>2413.6570000000002</c:v>
                </c:pt>
                <c:pt idx="444">
                  <c:v>2417.0740000000001</c:v>
                </c:pt>
                <c:pt idx="445">
                  <c:v>2420.491</c:v>
                </c:pt>
                <c:pt idx="446">
                  <c:v>2423.9079999999999</c:v>
                </c:pt>
                <c:pt idx="447">
                  <c:v>2427.3249999999998</c:v>
                </c:pt>
                <c:pt idx="448">
                  <c:v>2430.741</c:v>
                </c:pt>
                <c:pt idx="449">
                  <c:v>2434.1579999999999</c:v>
                </c:pt>
                <c:pt idx="450">
                  <c:v>2437.5749999999998</c:v>
                </c:pt>
                <c:pt idx="451">
                  <c:v>2440.9920000000002</c:v>
                </c:pt>
                <c:pt idx="452">
                  <c:v>2444.4090000000001</c:v>
                </c:pt>
                <c:pt idx="453">
                  <c:v>2447.826</c:v>
                </c:pt>
                <c:pt idx="454">
                  <c:v>2451.2420000000002</c:v>
                </c:pt>
                <c:pt idx="455">
                  <c:v>2454.6590000000001</c:v>
                </c:pt>
                <c:pt idx="456">
                  <c:v>2458.076</c:v>
                </c:pt>
                <c:pt idx="457">
                  <c:v>2461.4929999999999</c:v>
                </c:pt>
                <c:pt idx="458">
                  <c:v>2464.91</c:v>
                </c:pt>
                <c:pt idx="459">
                  <c:v>2468.3270000000002</c:v>
                </c:pt>
                <c:pt idx="460">
                  <c:v>2471.7429999999999</c:v>
                </c:pt>
                <c:pt idx="461">
                  <c:v>2475.16</c:v>
                </c:pt>
                <c:pt idx="462">
                  <c:v>2478.5770000000002</c:v>
                </c:pt>
                <c:pt idx="463">
                  <c:v>2481.9940000000001</c:v>
                </c:pt>
                <c:pt idx="464">
                  <c:v>2485.4110000000001</c:v>
                </c:pt>
                <c:pt idx="465">
                  <c:v>2488.828</c:v>
                </c:pt>
                <c:pt idx="466">
                  <c:v>2492.2440000000001</c:v>
                </c:pt>
                <c:pt idx="467">
                  <c:v>2495.6610000000001</c:v>
                </c:pt>
                <c:pt idx="468">
                  <c:v>2499.078</c:v>
                </c:pt>
                <c:pt idx="469">
                  <c:v>2502.4949999999999</c:v>
                </c:pt>
                <c:pt idx="470">
                  <c:v>2505.9119999999998</c:v>
                </c:pt>
                <c:pt idx="471">
                  <c:v>2509.3290000000002</c:v>
                </c:pt>
                <c:pt idx="472">
                  <c:v>2512.7449999999999</c:v>
                </c:pt>
                <c:pt idx="473">
                  <c:v>2516.1619999999998</c:v>
                </c:pt>
                <c:pt idx="474">
                  <c:v>2519.5790000000002</c:v>
                </c:pt>
                <c:pt idx="475">
                  <c:v>2522.9960000000001</c:v>
                </c:pt>
                <c:pt idx="476">
                  <c:v>2526.413</c:v>
                </c:pt>
                <c:pt idx="477">
                  <c:v>2529.83</c:v>
                </c:pt>
                <c:pt idx="478">
                  <c:v>2533.2460000000001</c:v>
                </c:pt>
                <c:pt idx="479">
                  <c:v>2536.663</c:v>
                </c:pt>
                <c:pt idx="480">
                  <c:v>2540.08</c:v>
                </c:pt>
                <c:pt idx="481">
                  <c:v>2543.4969999999998</c:v>
                </c:pt>
                <c:pt idx="482">
                  <c:v>2546.9140000000002</c:v>
                </c:pt>
                <c:pt idx="483">
                  <c:v>2550.3310000000001</c:v>
                </c:pt>
                <c:pt idx="484">
                  <c:v>2553.7469999999998</c:v>
                </c:pt>
                <c:pt idx="485">
                  <c:v>2557.1640000000002</c:v>
                </c:pt>
                <c:pt idx="486">
                  <c:v>2560.5810000000001</c:v>
                </c:pt>
                <c:pt idx="487">
                  <c:v>2563.998</c:v>
                </c:pt>
                <c:pt idx="488">
                  <c:v>2567.415</c:v>
                </c:pt>
                <c:pt idx="489">
                  <c:v>2570.8319999999999</c:v>
                </c:pt>
                <c:pt idx="490">
                  <c:v>2574.248</c:v>
                </c:pt>
                <c:pt idx="491">
                  <c:v>2577.665</c:v>
                </c:pt>
                <c:pt idx="492">
                  <c:v>2581.0819999999999</c:v>
                </c:pt>
                <c:pt idx="493">
                  <c:v>2584.4989999999998</c:v>
                </c:pt>
                <c:pt idx="494">
                  <c:v>2587.9160000000002</c:v>
                </c:pt>
                <c:pt idx="495">
                  <c:v>2591.3330000000001</c:v>
                </c:pt>
                <c:pt idx="496">
                  <c:v>2594.7489999999998</c:v>
                </c:pt>
                <c:pt idx="497">
                  <c:v>2598.1660000000002</c:v>
                </c:pt>
                <c:pt idx="498">
                  <c:v>2601.5830000000001</c:v>
                </c:pt>
                <c:pt idx="499">
                  <c:v>2605</c:v>
                </c:pt>
              </c:numCache>
            </c:numRef>
          </c:xVal>
          <c:yVal>
            <c:numRef>
              <c:f>'Ce-133m cum'!$Z$2:$Z$501</c:f>
              <c:numCache>
                <c:formatCode>0.00E+00</c:formatCode>
                <c:ptCount val="500"/>
                <c:pt idx="0">
                  <c:v>0.94877690000000003</c:v>
                </c:pt>
                <c:pt idx="1">
                  <c:v>0.97440749999999998</c:v>
                </c:pt>
                <c:pt idx="2">
                  <c:v>1.0000560000000001</c:v>
                </c:pt>
                <c:pt idx="3">
                  <c:v>1.0257210000000001</c:v>
                </c:pt>
                <c:pt idx="4">
                  <c:v>1.0514019999999999</c:v>
                </c:pt>
                <c:pt idx="5">
                  <c:v>1.0770949999999999</c:v>
                </c:pt>
                <c:pt idx="6">
                  <c:v>1.1028009999999999</c:v>
                </c:pt>
                <c:pt idx="7">
                  <c:v>1.1285160000000001</c:v>
                </c:pt>
                <c:pt idx="8">
                  <c:v>1.1542410000000001</c:v>
                </c:pt>
                <c:pt idx="9">
                  <c:v>1.1799729999999999</c:v>
                </c:pt>
                <c:pt idx="10">
                  <c:v>1.2057100000000001</c:v>
                </c:pt>
                <c:pt idx="11">
                  <c:v>1.2314510000000001</c:v>
                </c:pt>
                <c:pt idx="12">
                  <c:v>1.2571950000000001</c:v>
                </c:pt>
                <c:pt idx="13">
                  <c:v>1.28294</c:v>
                </c:pt>
                <c:pt idx="14">
                  <c:v>1.308684</c:v>
                </c:pt>
                <c:pt idx="15">
                  <c:v>1.3344259999999999</c:v>
                </c:pt>
                <c:pt idx="16">
                  <c:v>1.3601639999999999</c:v>
                </c:pt>
                <c:pt idx="17">
                  <c:v>1.3858969999999999</c:v>
                </c:pt>
                <c:pt idx="18">
                  <c:v>1.4116219999999999</c:v>
                </c:pt>
                <c:pt idx="19">
                  <c:v>1.4373400000000001</c:v>
                </c:pt>
                <c:pt idx="20">
                  <c:v>1.4630479999999999</c:v>
                </c:pt>
                <c:pt idx="21">
                  <c:v>1.4887440000000001</c:v>
                </c:pt>
                <c:pt idx="22">
                  <c:v>1.514427</c:v>
                </c:pt>
                <c:pt idx="23">
                  <c:v>1.540095</c:v>
                </c:pt>
                <c:pt idx="24">
                  <c:v>1.565747</c:v>
                </c:pt>
                <c:pt idx="25">
                  <c:v>1.5913809999999999</c:v>
                </c:pt>
                <c:pt idx="26">
                  <c:v>1.6169960000000001</c:v>
                </c:pt>
                <c:pt idx="27">
                  <c:v>1.64259</c:v>
                </c:pt>
                <c:pt idx="28">
                  <c:v>1.6681619999999999</c:v>
                </c:pt>
                <c:pt idx="29">
                  <c:v>1.69371</c:v>
                </c:pt>
                <c:pt idx="30">
                  <c:v>1.7192320000000001</c:v>
                </c:pt>
                <c:pt idx="31">
                  <c:v>1.7447269999999999</c:v>
                </c:pt>
                <c:pt idx="32">
                  <c:v>1.7701929999999999</c:v>
                </c:pt>
                <c:pt idx="33">
                  <c:v>1.7956289999999999</c:v>
                </c:pt>
                <c:pt idx="34">
                  <c:v>1.8210329999999999</c:v>
                </c:pt>
                <c:pt idx="35">
                  <c:v>1.8464039999999999</c:v>
                </c:pt>
                <c:pt idx="36">
                  <c:v>1.87174</c:v>
                </c:pt>
                <c:pt idx="37">
                  <c:v>1.8970389999999999</c:v>
                </c:pt>
                <c:pt idx="38">
                  <c:v>1.922301</c:v>
                </c:pt>
                <c:pt idx="39">
                  <c:v>1.9475229999999999</c:v>
                </c:pt>
                <c:pt idx="40">
                  <c:v>1.9727030000000001</c:v>
                </c:pt>
                <c:pt idx="41">
                  <c:v>1.997841</c:v>
                </c:pt>
                <c:pt idx="42">
                  <c:v>2.0229349999999999</c:v>
                </c:pt>
                <c:pt idx="43">
                  <c:v>2.0479829999999999</c:v>
                </c:pt>
                <c:pt idx="44">
                  <c:v>2.0729829999999998</c:v>
                </c:pt>
                <c:pt idx="45">
                  <c:v>2.0979350000000001</c:v>
                </c:pt>
                <c:pt idx="46">
                  <c:v>2.1228359999999999</c:v>
                </c:pt>
                <c:pt idx="47">
                  <c:v>2.1476839999999999</c:v>
                </c:pt>
                <c:pt idx="48">
                  <c:v>2.1724800000000002</c:v>
                </c:pt>
                <c:pt idx="49">
                  <c:v>2.1972200000000002</c:v>
                </c:pt>
                <c:pt idx="50">
                  <c:v>2.2219030000000002</c:v>
                </c:pt>
                <c:pt idx="51">
                  <c:v>2.2465280000000001</c:v>
                </c:pt>
                <c:pt idx="52">
                  <c:v>2.271093</c:v>
                </c:pt>
                <c:pt idx="53">
                  <c:v>2.2955969999999999</c:v>
                </c:pt>
                <c:pt idx="54">
                  <c:v>2.3200379999999998</c:v>
                </c:pt>
                <c:pt idx="55">
                  <c:v>2.344414</c:v>
                </c:pt>
                <c:pt idx="56">
                  <c:v>2.3687239999999998</c:v>
                </c:pt>
                <c:pt idx="57">
                  <c:v>2.3929670000000001</c:v>
                </c:pt>
                <c:pt idx="58">
                  <c:v>2.4171399999999998</c:v>
                </c:pt>
                <c:pt idx="59">
                  <c:v>2.4412430000000001</c:v>
                </c:pt>
                <c:pt idx="60">
                  <c:v>2.4652729999999998</c:v>
                </c:pt>
                <c:pt idx="61">
                  <c:v>2.4892300000000001</c:v>
                </c:pt>
                <c:pt idx="62">
                  <c:v>2.5131109999999999</c:v>
                </c:pt>
                <c:pt idx="63">
                  <c:v>2.5369169999999999</c:v>
                </c:pt>
                <c:pt idx="64">
                  <c:v>2.5606450000000001</c:v>
                </c:pt>
                <c:pt idx="65">
                  <c:v>2.5842930000000002</c:v>
                </c:pt>
                <c:pt idx="66">
                  <c:v>2.6078619999999999</c:v>
                </c:pt>
                <c:pt idx="67">
                  <c:v>2.6313490000000002</c:v>
                </c:pt>
                <c:pt idx="68">
                  <c:v>2.6547519999999998</c:v>
                </c:pt>
                <c:pt idx="69">
                  <c:v>2.6780719999999998</c:v>
                </c:pt>
                <c:pt idx="70">
                  <c:v>2.7013050000000001</c:v>
                </c:pt>
                <c:pt idx="71">
                  <c:v>2.7244519999999999</c:v>
                </c:pt>
                <c:pt idx="72">
                  <c:v>2.7475100000000001</c:v>
                </c:pt>
                <c:pt idx="73">
                  <c:v>2.7704780000000002</c:v>
                </c:pt>
                <c:pt idx="74">
                  <c:v>2.793355</c:v>
                </c:pt>
                <c:pt idx="75">
                  <c:v>2.8161399999999999</c:v>
                </c:pt>
                <c:pt idx="76">
                  <c:v>2.8388309999999999</c:v>
                </c:pt>
                <c:pt idx="77">
                  <c:v>2.8614259999999998</c:v>
                </c:pt>
                <c:pt idx="78">
                  <c:v>2.8839250000000001</c:v>
                </c:pt>
                <c:pt idx="79">
                  <c:v>2.906326</c:v>
                </c:pt>
                <c:pt idx="80">
                  <c:v>2.9286279999999998</c:v>
                </c:pt>
                <c:pt idx="81">
                  <c:v>2.9508290000000001</c:v>
                </c:pt>
                <c:pt idx="82">
                  <c:v>2.9729290000000002</c:v>
                </c:pt>
                <c:pt idx="83">
                  <c:v>2.9949249999999998</c:v>
                </c:pt>
                <c:pt idx="84">
                  <c:v>3.0168159999999999</c:v>
                </c:pt>
                <c:pt idx="85">
                  <c:v>3.0386009999999999</c:v>
                </c:pt>
                <c:pt idx="86">
                  <c:v>3.060279</c:v>
                </c:pt>
                <c:pt idx="87">
                  <c:v>3.0818479999999999</c:v>
                </c:pt>
                <c:pt idx="88">
                  <c:v>3.103307</c:v>
                </c:pt>
                <c:pt idx="89">
                  <c:v>3.1246550000000002</c:v>
                </c:pt>
                <c:pt idx="90">
                  <c:v>3.1458910000000002</c:v>
                </c:pt>
                <c:pt idx="91">
                  <c:v>3.167014</c:v>
                </c:pt>
                <c:pt idx="92">
                  <c:v>3.188024</c:v>
                </c:pt>
                <c:pt idx="93">
                  <c:v>3.2089189999999999</c:v>
                </c:pt>
                <c:pt idx="94">
                  <c:v>3.229698</c:v>
                </c:pt>
                <c:pt idx="95">
                  <c:v>3.2503609999999998</c:v>
                </c:pt>
                <c:pt idx="96">
                  <c:v>3.2709079999999999</c:v>
                </c:pt>
                <c:pt idx="97">
                  <c:v>3.2913359999999998</c:v>
                </c:pt>
                <c:pt idx="98">
                  <c:v>3.3116449999999999</c:v>
                </c:pt>
                <c:pt idx="99">
                  <c:v>3.3318349999999999</c:v>
                </c:pt>
                <c:pt idx="100">
                  <c:v>3.3519049999999999</c:v>
                </c:pt>
                <c:pt idx="101">
                  <c:v>3.3718530000000002</c:v>
                </c:pt>
                <c:pt idx="102">
                  <c:v>3.3916789999999999</c:v>
                </c:pt>
                <c:pt idx="103">
                  <c:v>3.4113829999999998</c:v>
                </c:pt>
                <c:pt idx="104">
                  <c:v>3.4309620000000001</c:v>
                </c:pt>
                <c:pt idx="105">
                  <c:v>3.4504169999999998</c:v>
                </c:pt>
                <c:pt idx="106">
                  <c:v>3.4697460000000002</c:v>
                </c:pt>
                <c:pt idx="107">
                  <c:v>3.4889489999999999</c:v>
                </c:pt>
                <c:pt idx="108">
                  <c:v>3.5080249999999999</c:v>
                </c:pt>
                <c:pt idx="109">
                  <c:v>3.5269729999999999</c:v>
                </c:pt>
                <c:pt idx="110">
                  <c:v>3.5457920000000001</c:v>
                </c:pt>
                <c:pt idx="111">
                  <c:v>3.5644809999999998</c:v>
                </c:pt>
                <c:pt idx="112">
                  <c:v>3.58304</c:v>
                </c:pt>
                <c:pt idx="113">
                  <c:v>3.601467</c:v>
                </c:pt>
                <c:pt idx="114">
                  <c:v>3.6197620000000001</c:v>
                </c:pt>
                <c:pt idx="115">
                  <c:v>3.6379239999999999</c:v>
                </c:pt>
                <c:pt idx="116">
                  <c:v>3.6559520000000001</c:v>
                </c:pt>
                <c:pt idx="117">
                  <c:v>3.6738460000000002</c:v>
                </c:pt>
                <c:pt idx="118">
                  <c:v>3.6916039999999999</c:v>
                </c:pt>
                <c:pt idx="119">
                  <c:v>3.7092260000000001</c:v>
                </c:pt>
                <c:pt idx="120">
                  <c:v>3.7267130000000002</c:v>
                </c:pt>
                <c:pt idx="121">
                  <c:v>3.7440639999999998</c:v>
                </c:pt>
                <c:pt idx="122">
                  <c:v>3.761279</c:v>
                </c:pt>
                <c:pt idx="123">
                  <c:v>3.778359</c:v>
                </c:pt>
                <c:pt idx="124">
                  <c:v>3.7953039999999998</c:v>
                </c:pt>
                <c:pt idx="125">
                  <c:v>3.8121130000000001</c:v>
                </c:pt>
                <c:pt idx="126">
                  <c:v>3.828786</c:v>
                </c:pt>
                <c:pt idx="127">
                  <c:v>3.8453240000000002</c:v>
                </c:pt>
                <c:pt idx="128">
                  <c:v>3.861726</c:v>
                </c:pt>
                <c:pt idx="129">
                  <c:v>3.877993</c:v>
                </c:pt>
                <c:pt idx="130">
                  <c:v>3.8941240000000001</c:v>
                </c:pt>
                <c:pt idx="131">
                  <c:v>3.91012</c:v>
                </c:pt>
                <c:pt idx="132">
                  <c:v>3.92598</c:v>
                </c:pt>
                <c:pt idx="133">
                  <c:v>3.9417049999999998</c:v>
                </c:pt>
                <c:pt idx="134">
                  <c:v>3.9572940000000001</c:v>
                </c:pt>
                <c:pt idx="135">
                  <c:v>3.9727480000000002</c:v>
                </c:pt>
                <c:pt idx="136">
                  <c:v>3.9880659999999999</c:v>
                </c:pt>
                <c:pt idx="137">
                  <c:v>4.0032500000000004</c:v>
                </c:pt>
                <c:pt idx="138">
                  <c:v>4.0182969999999996</c:v>
                </c:pt>
                <c:pt idx="139">
                  <c:v>4.0332100000000004</c:v>
                </c:pt>
                <c:pt idx="140">
                  <c:v>4.047987</c:v>
                </c:pt>
                <c:pt idx="141">
                  <c:v>4.0626280000000001</c:v>
                </c:pt>
                <c:pt idx="142">
                  <c:v>4.0771350000000002</c:v>
                </c:pt>
                <c:pt idx="143">
                  <c:v>4.0915059999999999</c:v>
                </c:pt>
                <c:pt idx="144">
                  <c:v>4.1057410000000001</c:v>
                </c:pt>
                <c:pt idx="145">
                  <c:v>4.1198410000000001</c:v>
                </c:pt>
                <c:pt idx="146">
                  <c:v>4.1338059999999999</c:v>
                </c:pt>
                <c:pt idx="147">
                  <c:v>4.1476360000000003</c:v>
                </c:pt>
                <c:pt idx="148">
                  <c:v>4.1613309999999997</c:v>
                </c:pt>
                <c:pt idx="149">
                  <c:v>4.1748900000000004</c:v>
                </c:pt>
                <c:pt idx="150">
                  <c:v>4.1883140000000001</c:v>
                </c:pt>
                <c:pt idx="151">
                  <c:v>4.2016030000000004</c:v>
                </c:pt>
                <c:pt idx="152">
                  <c:v>4.2147560000000004</c:v>
                </c:pt>
                <c:pt idx="153">
                  <c:v>4.2277740000000001</c:v>
                </c:pt>
                <c:pt idx="154">
                  <c:v>4.2406579999999998</c:v>
                </c:pt>
                <c:pt idx="155">
                  <c:v>4.2534049999999999</c:v>
                </c:pt>
                <c:pt idx="156">
                  <c:v>4.2660179999999999</c:v>
                </c:pt>
                <c:pt idx="157">
                  <c:v>4.2784959999999996</c:v>
                </c:pt>
                <c:pt idx="158">
                  <c:v>4.2908379999999999</c:v>
                </c:pt>
                <c:pt idx="159">
                  <c:v>4.3030460000000001</c:v>
                </c:pt>
                <c:pt idx="160">
                  <c:v>4.315118</c:v>
                </c:pt>
                <c:pt idx="161">
                  <c:v>4.3270549999999997</c:v>
                </c:pt>
                <c:pt idx="162">
                  <c:v>4.338857</c:v>
                </c:pt>
                <c:pt idx="163">
                  <c:v>4.3505240000000001</c:v>
                </c:pt>
                <c:pt idx="164">
                  <c:v>4.3620559999999999</c:v>
                </c:pt>
                <c:pt idx="165">
                  <c:v>4.3734520000000003</c:v>
                </c:pt>
                <c:pt idx="166">
                  <c:v>4.3847139999999998</c:v>
                </c:pt>
                <c:pt idx="167">
                  <c:v>4.3958409999999999</c:v>
                </c:pt>
                <c:pt idx="168">
                  <c:v>4.4068319999999996</c:v>
                </c:pt>
                <c:pt idx="169">
                  <c:v>4.4176890000000002</c:v>
                </c:pt>
                <c:pt idx="170">
                  <c:v>4.4284109999999997</c:v>
                </c:pt>
                <c:pt idx="171">
                  <c:v>4.4389969999999996</c:v>
                </c:pt>
                <c:pt idx="172">
                  <c:v>4.4494490000000004</c:v>
                </c:pt>
                <c:pt idx="173">
                  <c:v>4.4597660000000001</c:v>
                </c:pt>
                <c:pt idx="174">
                  <c:v>4.4699479999999996</c:v>
                </c:pt>
                <c:pt idx="175">
                  <c:v>4.4799939999999996</c:v>
                </c:pt>
                <c:pt idx="176">
                  <c:v>4.4899060000000004</c:v>
                </c:pt>
                <c:pt idx="177">
                  <c:v>4.4996830000000001</c:v>
                </c:pt>
                <c:pt idx="178">
                  <c:v>4.5093259999999997</c:v>
                </c:pt>
                <c:pt idx="179">
                  <c:v>4.5188329999999999</c:v>
                </c:pt>
                <c:pt idx="180">
                  <c:v>4.5282049999999998</c:v>
                </c:pt>
                <c:pt idx="181">
                  <c:v>4.5374429999999997</c:v>
                </c:pt>
                <c:pt idx="182">
                  <c:v>4.5465450000000001</c:v>
                </c:pt>
                <c:pt idx="183">
                  <c:v>4.5555130000000004</c:v>
                </c:pt>
                <c:pt idx="184">
                  <c:v>4.5643459999999996</c:v>
                </c:pt>
                <c:pt idx="185">
                  <c:v>4.5730440000000003</c:v>
                </c:pt>
                <c:pt idx="186">
                  <c:v>4.5816080000000001</c:v>
                </c:pt>
                <c:pt idx="187">
                  <c:v>4.5900359999999996</c:v>
                </c:pt>
                <c:pt idx="188">
                  <c:v>4.5983299999999998</c:v>
                </c:pt>
                <c:pt idx="189">
                  <c:v>4.6064889999999998</c:v>
                </c:pt>
                <c:pt idx="190">
                  <c:v>4.6145129999999996</c:v>
                </c:pt>
                <c:pt idx="191">
                  <c:v>4.6224030000000003</c:v>
                </c:pt>
                <c:pt idx="192">
                  <c:v>4.6301579999999998</c:v>
                </c:pt>
                <c:pt idx="193">
                  <c:v>4.637778</c:v>
                </c:pt>
                <c:pt idx="194">
                  <c:v>4.6452629999999999</c:v>
                </c:pt>
                <c:pt idx="195">
                  <c:v>4.6526139999999998</c:v>
                </c:pt>
                <c:pt idx="196">
                  <c:v>4.6598300000000004</c:v>
                </c:pt>
                <c:pt idx="197">
                  <c:v>4.6669109999999998</c:v>
                </c:pt>
                <c:pt idx="198">
                  <c:v>4.6738580000000001</c:v>
                </c:pt>
                <c:pt idx="199">
                  <c:v>4.6806700000000001</c:v>
                </c:pt>
                <c:pt idx="200">
                  <c:v>4.6873480000000001</c:v>
                </c:pt>
                <c:pt idx="201">
                  <c:v>4.6938909999999998</c:v>
                </c:pt>
                <c:pt idx="202">
                  <c:v>4.7002990000000002</c:v>
                </c:pt>
                <c:pt idx="203">
                  <c:v>4.7065729999999997</c:v>
                </c:pt>
                <c:pt idx="204">
                  <c:v>4.7127119999999998</c:v>
                </c:pt>
                <c:pt idx="205">
                  <c:v>4.7187159999999997</c:v>
                </c:pt>
                <c:pt idx="206">
                  <c:v>4.7245869999999996</c:v>
                </c:pt>
                <c:pt idx="207">
                  <c:v>4.7303240000000004</c:v>
                </c:pt>
                <c:pt idx="208">
                  <c:v>4.7359280000000004</c:v>
                </c:pt>
                <c:pt idx="209">
                  <c:v>4.7414009999999998</c:v>
                </c:pt>
                <c:pt idx="210">
                  <c:v>4.7467410000000001</c:v>
                </c:pt>
                <c:pt idx="211">
                  <c:v>4.7519520000000002</c:v>
                </c:pt>
                <c:pt idx="212">
                  <c:v>4.7570319999999997</c:v>
                </c:pt>
                <c:pt idx="213">
                  <c:v>4.7619829999999999</c:v>
                </c:pt>
                <c:pt idx="214">
                  <c:v>4.7668049999999997</c:v>
                </c:pt>
                <c:pt idx="215">
                  <c:v>4.7714990000000004</c:v>
                </c:pt>
                <c:pt idx="216">
                  <c:v>4.7760660000000001</c:v>
                </c:pt>
                <c:pt idx="217">
                  <c:v>4.7805070000000001</c:v>
                </c:pt>
                <c:pt idx="218">
                  <c:v>4.784821</c:v>
                </c:pt>
                <c:pt idx="219">
                  <c:v>4.7890100000000002</c:v>
                </c:pt>
                <c:pt idx="220">
                  <c:v>4.793075</c:v>
                </c:pt>
                <c:pt idx="221">
                  <c:v>4.7970160000000002</c:v>
                </c:pt>
                <c:pt idx="222">
                  <c:v>4.8008329999999999</c:v>
                </c:pt>
                <c:pt idx="223">
                  <c:v>4.8045280000000004</c:v>
                </c:pt>
                <c:pt idx="224">
                  <c:v>4.8081009999999997</c:v>
                </c:pt>
                <c:pt idx="225">
                  <c:v>4.8115519999999998</c:v>
                </c:pt>
                <c:pt idx="226">
                  <c:v>4.8148840000000002</c:v>
                </c:pt>
                <c:pt idx="227">
                  <c:v>4.8180949999999996</c:v>
                </c:pt>
                <c:pt idx="228">
                  <c:v>4.8211870000000001</c:v>
                </c:pt>
                <c:pt idx="229">
                  <c:v>4.8241610000000001</c:v>
                </c:pt>
                <c:pt idx="230">
                  <c:v>4.8270160000000004</c:v>
                </c:pt>
                <c:pt idx="231">
                  <c:v>4.8297549999999996</c:v>
                </c:pt>
                <c:pt idx="232">
                  <c:v>4.8323770000000001</c:v>
                </c:pt>
                <c:pt idx="233">
                  <c:v>4.8348839999999997</c:v>
                </c:pt>
                <c:pt idx="234">
                  <c:v>4.837275</c:v>
                </c:pt>
                <c:pt idx="235">
                  <c:v>4.8395520000000003</c:v>
                </c:pt>
                <c:pt idx="236">
                  <c:v>4.8417149999999998</c:v>
                </c:pt>
                <c:pt idx="237">
                  <c:v>4.8437650000000003</c:v>
                </c:pt>
                <c:pt idx="238">
                  <c:v>4.8457020000000002</c:v>
                </c:pt>
                <c:pt idx="239">
                  <c:v>4.8475279999999996</c:v>
                </c:pt>
                <c:pt idx="240">
                  <c:v>4.8492430000000004</c:v>
                </c:pt>
                <c:pt idx="241">
                  <c:v>4.850848</c:v>
                </c:pt>
                <c:pt idx="242">
                  <c:v>4.8523420000000002</c:v>
                </c:pt>
                <c:pt idx="243">
                  <c:v>4.8537280000000003</c:v>
                </c:pt>
                <c:pt idx="244">
                  <c:v>4.8550050000000002</c:v>
                </c:pt>
                <c:pt idx="245">
                  <c:v>4.8561750000000004</c:v>
                </c:pt>
                <c:pt idx="246">
                  <c:v>4.8572379999999997</c:v>
                </c:pt>
                <c:pt idx="247">
                  <c:v>4.8581940000000001</c:v>
                </c:pt>
                <c:pt idx="248">
                  <c:v>4.8590450000000001</c:v>
                </c:pt>
                <c:pt idx="249">
                  <c:v>4.8597910000000004</c:v>
                </c:pt>
                <c:pt idx="250">
                  <c:v>4.8604320000000003</c:v>
                </c:pt>
                <c:pt idx="251">
                  <c:v>4.86097</c:v>
                </c:pt>
                <c:pt idx="252">
                  <c:v>4.8614050000000004</c:v>
                </c:pt>
                <c:pt idx="253">
                  <c:v>4.8617379999999999</c:v>
                </c:pt>
                <c:pt idx="254">
                  <c:v>4.8619690000000002</c:v>
                </c:pt>
                <c:pt idx="255">
                  <c:v>4.8620989999999997</c:v>
                </c:pt>
                <c:pt idx="256">
                  <c:v>4.8621290000000004</c:v>
                </c:pt>
                <c:pt idx="257">
                  <c:v>4.8620599999999996</c:v>
                </c:pt>
                <c:pt idx="258">
                  <c:v>4.861891</c:v>
                </c:pt>
                <c:pt idx="259">
                  <c:v>4.8616250000000001</c:v>
                </c:pt>
                <c:pt idx="260">
                  <c:v>4.8612609999999998</c:v>
                </c:pt>
                <c:pt idx="261">
                  <c:v>4.8608000000000002</c:v>
                </c:pt>
                <c:pt idx="262">
                  <c:v>4.8602429999999996</c:v>
                </c:pt>
                <c:pt idx="263">
                  <c:v>4.8595899999999999</c:v>
                </c:pt>
                <c:pt idx="264">
                  <c:v>4.8588430000000002</c:v>
                </c:pt>
                <c:pt idx="265">
                  <c:v>4.8580009999999998</c:v>
                </c:pt>
                <c:pt idx="266">
                  <c:v>4.8570659999999997</c:v>
                </c:pt>
                <c:pt idx="267">
                  <c:v>4.856039</c:v>
                </c:pt>
                <c:pt idx="268">
                  <c:v>4.8549189999999998</c:v>
                </c:pt>
                <c:pt idx="269">
                  <c:v>4.8537080000000001</c:v>
                </c:pt>
                <c:pt idx="270">
                  <c:v>4.8524060000000002</c:v>
                </c:pt>
                <c:pt idx="271">
                  <c:v>4.8510140000000002</c:v>
                </c:pt>
                <c:pt idx="272">
                  <c:v>4.849532</c:v>
                </c:pt>
                <c:pt idx="273">
                  <c:v>4.8479619999999999</c:v>
                </c:pt>
                <c:pt idx="274">
                  <c:v>4.8463039999999999</c:v>
                </c:pt>
                <c:pt idx="275">
                  <c:v>4.8445580000000001</c:v>
                </c:pt>
                <c:pt idx="276">
                  <c:v>4.8427259999999999</c:v>
                </c:pt>
                <c:pt idx="277">
                  <c:v>4.840808</c:v>
                </c:pt>
                <c:pt idx="278">
                  <c:v>4.8388049999999998</c:v>
                </c:pt>
                <c:pt idx="279">
                  <c:v>4.836716</c:v>
                </c:pt>
                <c:pt idx="280">
                  <c:v>4.8345440000000002</c:v>
                </c:pt>
                <c:pt idx="281">
                  <c:v>4.8322890000000003</c:v>
                </c:pt>
                <c:pt idx="282">
                  <c:v>4.8299510000000003</c:v>
                </c:pt>
                <c:pt idx="283">
                  <c:v>4.8275309999999996</c:v>
                </c:pt>
                <c:pt idx="284">
                  <c:v>4.8250299999999999</c:v>
                </c:pt>
                <c:pt idx="285">
                  <c:v>4.8224479999999996</c:v>
                </c:pt>
                <c:pt idx="286">
                  <c:v>4.8197859999999997</c:v>
                </c:pt>
                <c:pt idx="287">
                  <c:v>4.8170450000000002</c:v>
                </c:pt>
                <c:pt idx="288">
                  <c:v>4.8142259999999997</c:v>
                </c:pt>
                <c:pt idx="289">
                  <c:v>4.8113279999999996</c:v>
                </c:pt>
                <c:pt idx="290">
                  <c:v>4.8083539999999996</c:v>
                </c:pt>
                <c:pt idx="291">
                  <c:v>4.8053030000000003</c:v>
                </c:pt>
                <c:pt idx="292">
                  <c:v>4.8021760000000002</c:v>
                </c:pt>
                <c:pt idx="293">
                  <c:v>4.7989730000000002</c:v>
                </c:pt>
                <c:pt idx="294">
                  <c:v>4.7956969999999997</c:v>
                </c:pt>
                <c:pt idx="295">
                  <c:v>4.7923460000000002</c:v>
                </c:pt>
                <c:pt idx="296">
                  <c:v>4.7889229999999996</c:v>
                </c:pt>
                <c:pt idx="297">
                  <c:v>4.7854270000000003</c:v>
                </c:pt>
                <c:pt idx="298">
                  <c:v>4.7818589999999999</c:v>
                </c:pt>
                <c:pt idx="299">
                  <c:v>4.7782200000000001</c:v>
                </c:pt>
                <c:pt idx="300">
                  <c:v>4.7745110000000004</c:v>
                </c:pt>
                <c:pt idx="301">
                  <c:v>4.7707319999999998</c:v>
                </c:pt>
                <c:pt idx="302">
                  <c:v>4.7668840000000001</c:v>
                </c:pt>
                <c:pt idx="303">
                  <c:v>4.7629669999999997</c:v>
                </c:pt>
                <c:pt idx="304">
                  <c:v>4.7589829999999997</c:v>
                </c:pt>
                <c:pt idx="305">
                  <c:v>4.754931</c:v>
                </c:pt>
                <c:pt idx="306">
                  <c:v>4.7508140000000001</c:v>
                </c:pt>
                <c:pt idx="307">
                  <c:v>4.7466299999999997</c:v>
                </c:pt>
                <c:pt idx="308">
                  <c:v>4.7423820000000001</c:v>
                </c:pt>
                <c:pt idx="309">
                  <c:v>4.7380690000000003</c:v>
                </c:pt>
                <c:pt idx="310">
                  <c:v>4.7336929999999997</c:v>
                </c:pt>
                <c:pt idx="311">
                  <c:v>4.7292540000000001</c:v>
                </c:pt>
                <c:pt idx="312">
                  <c:v>4.7247519999999996</c:v>
                </c:pt>
                <c:pt idx="313">
                  <c:v>4.7201890000000004</c:v>
                </c:pt>
                <c:pt idx="314">
                  <c:v>4.7155639999999996</c:v>
                </c:pt>
                <c:pt idx="315">
                  <c:v>4.7108800000000004</c:v>
                </c:pt>
                <c:pt idx="316">
                  <c:v>4.7061359999999999</c:v>
                </c:pt>
                <c:pt idx="317">
                  <c:v>4.701333</c:v>
                </c:pt>
                <c:pt idx="318">
                  <c:v>4.696472</c:v>
                </c:pt>
                <c:pt idx="319">
                  <c:v>4.6915529999999999</c:v>
                </c:pt>
                <c:pt idx="320">
                  <c:v>4.6865769999999998</c:v>
                </c:pt>
                <c:pt idx="321">
                  <c:v>4.6815449999999998</c:v>
                </c:pt>
                <c:pt idx="322">
                  <c:v>4.6764580000000002</c:v>
                </c:pt>
                <c:pt idx="323">
                  <c:v>4.671316</c:v>
                </c:pt>
                <c:pt idx="324">
                  <c:v>4.6661190000000001</c:v>
                </c:pt>
                <c:pt idx="325">
                  <c:v>4.6608689999999999</c:v>
                </c:pt>
                <c:pt idx="326">
                  <c:v>4.6555660000000003</c:v>
                </c:pt>
                <c:pt idx="327">
                  <c:v>4.6502109999999997</c:v>
                </c:pt>
                <c:pt idx="328">
                  <c:v>4.6448049999999999</c:v>
                </c:pt>
                <c:pt idx="329">
                  <c:v>4.639348</c:v>
                </c:pt>
                <c:pt idx="330">
                  <c:v>4.6338400000000002</c:v>
                </c:pt>
                <c:pt idx="331">
                  <c:v>4.6282839999999998</c:v>
                </c:pt>
                <c:pt idx="332">
                  <c:v>4.6226779999999996</c:v>
                </c:pt>
                <c:pt idx="333">
                  <c:v>4.6170249999999999</c:v>
                </c:pt>
                <c:pt idx="334">
                  <c:v>4.6113239999999998</c:v>
                </c:pt>
                <c:pt idx="335">
                  <c:v>4.6055760000000001</c:v>
                </c:pt>
                <c:pt idx="336">
                  <c:v>4.5997820000000003</c:v>
                </c:pt>
                <c:pt idx="337">
                  <c:v>4.5939430000000003</c:v>
                </c:pt>
                <c:pt idx="338">
                  <c:v>4.5880590000000003</c:v>
                </c:pt>
                <c:pt idx="339">
                  <c:v>4.5821310000000004</c:v>
                </c:pt>
                <c:pt idx="340">
                  <c:v>4.5761599999999998</c:v>
                </c:pt>
                <c:pt idx="341">
                  <c:v>4.5701460000000003</c:v>
                </c:pt>
                <c:pt idx="342">
                  <c:v>4.5640900000000002</c:v>
                </c:pt>
                <c:pt idx="343">
                  <c:v>4.5579929999999997</c:v>
                </c:pt>
                <c:pt idx="344">
                  <c:v>4.5518549999999998</c:v>
                </c:pt>
                <c:pt idx="345">
                  <c:v>4.5456770000000004</c:v>
                </c:pt>
                <c:pt idx="346">
                  <c:v>4.5394600000000001</c:v>
                </c:pt>
                <c:pt idx="347">
                  <c:v>4.5332049999999997</c:v>
                </c:pt>
                <c:pt idx="348">
                  <c:v>4.5269110000000001</c:v>
                </c:pt>
                <c:pt idx="349">
                  <c:v>4.5205799999999998</c:v>
                </c:pt>
                <c:pt idx="350">
                  <c:v>4.5142129999999998</c:v>
                </c:pt>
                <c:pt idx="351">
                  <c:v>4.5078100000000001</c:v>
                </c:pt>
                <c:pt idx="352">
                  <c:v>4.5013709999999998</c:v>
                </c:pt>
                <c:pt idx="353">
                  <c:v>4.4948980000000001</c:v>
                </c:pt>
                <c:pt idx="354">
                  <c:v>4.488391</c:v>
                </c:pt>
                <c:pt idx="355">
                  <c:v>4.4818509999999998</c:v>
                </c:pt>
                <c:pt idx="356">
                  <c:v>4.4752780000000003</c:v>
                </c:pt>
                <c:pt idx="357">
                  <c:v>4.468674</c:v>
                </c:pt>
                <c:pt idx="358">
                  <c:v>4.4620379999999997</c:v>
                </c:pt>
                <c:pt idx="359">
                  <c:v>4.4553719999999997</c:v>
                </c:pt>
                <c:pt idx="360">
                  <c:v>4.4486759999999999</c:v>
                </c:pt>
                <c:pt idx="361">
                  <c:v>4.4419510000000004</c:v>
                </c:pt>
                <c:pt idx="362">
                  <c:v>4.4351979999999998</c:v>
                </c:pt>
                <c:pt idx="363">
                  <c:v>4.4284169999999996</c:v>
                </c:pt>
                <c:pt idx="364">
                  <c:v>4.421608</c:v>
                </c:pt>
                <c:pt idx="365">
                  <c:v>4.4147730000000003</c:v>
                </c:pt>
                <c:pt idx="366">
                  <c:v>4.4079129999999997</c:v>
                </c:pt>
                <c:pt idx="367">
                  <c:v>4.401027</c:v>
                </c:pt>
                <c:pt idx="368">
                  <c:v>4.3941179999999997</c:v>
                </c:pt>
                <c:pt idx="369">
                  <c:v>4.3871840000000004</c:v>
                </c:pt>
                <c:pt idx="370">
                  <c:v>4.3802269999999996</c:v>
                </c:pt>
                <c:pt idx="371">
                  <c:v>4.3732480000000002</c:v>
                </c:pt>
                <c:pt idx="372">
                  <c:v>4.3662470000000004</c:v>
                </c:pt>
                <c:pt idx="373">
                  <c:v>4.3592259999999996</c:v>
                </c:pt>
                <c:pt idx="374">
                  <c:v>4.3521840000000003</c:v>
                </c:pt>
                <c:pt idx="375">
                  <c:v>4.3451219999999999</c:v>
                </c:pt>
                <c:pt idx="376">
                  <c:v>4.3380409999999996</c:v>
                </c:pt>
                <c:pt idx="377">
                  <c:v>4.3309430000000004</c:v>
                </c:pt>
                <c:pt idx="378">
                  <c:v>4.3238260000000004</c:v>
                </c:pt>
                <c:pt idx="379">
                  <c:v>4.3166929999999999</c:v>
                </c:pt>
                <c:pt idx="380">
                  <c:v>4.3095429999999997</c:v>
                </c:pt>
                <c:pt idx="381">
                  <c:v>4.3023769999999999</c:v>
                </c:pt>
                <c:pt idx="382">
                  <c:v>4.2951969999999999</c:v>
                </c:pt>
                <c:pt idx="383">
                  <c:v>4.2880029999999998</c:v>
                </c:pt>
                <c:pt idx="384">
                  <c:v>4.2807950000000003</c:v>
                </c:pt>
                <c:pt idx="385">
                  <c:v>4.273574</c:v>
                </c:pt>
                <c:pt idx="386">
                  <c:v>4.2663409999999997</c:v>
                </c:pt>
                <c:pt idx="387">
                  <c:v>4.2590960000000004</c:v>
                </c:pt>
                <c:pt idx="388">
                  <c:v>4.2518409999999998</c:v>
                </c:pt>
                <c:pt idx="389">
                  <c:v>4.2445750000000002</c:v>
                </c:pt>
                <c:pt idx="390">
                  <c:v>4.2373000000000003</c:v>
                </c:pt>
                <c:pt idx="391">
                  <c:v>4.230016</c:v>
                </c:pt>
                <c:pt idx="392">
                  <c:v>4.2227240000000004</c:v>
                </c:pt>
                <c:pt idx="393">
                  <c:v>4.2154249999999998</c:v>
                </c:pt>
                <c:pt idx="394">
                  <c:v>4.2081179999999998</c:v>
                </c:pt>
                <c:pt idx="395">
                  <c:v>4.200806</c:v>
                </c:pt>
                <c:pt idx="396">
                  <c:v>4.1934880000000003</c:v>
                </c:pt>
                <c:pt idx="397">
                  <c:v>4.1861660000000001</c:v>
                </c:pt>
                <c:pt idx="398">
                  <c:v>4.178839</c:v>
                </c:pt>
                <c:pt idx="399">
                  <c:v>4.1715090000000004</c:v>
                </c:pt>
                <c:pt idx="400">
                  <c:v>4.1641760000000003</c:v>
                </c:pt>
                <c:pt idx="401">
                  <c:v>4.1568420000000001</c:v>
                </c:pt>
                <c:pt idx="402">
                  <c:v>4.1495050000000004</c:v>
                </c:pt>
                <c:pt idx="403">
                  <c:v>4.142169</c:v>
                </c:pt>
                <c:pt idx="404">
                  <c:v>4.1348320000000003</c:v>
                </c:pt>
                <c:pt idx="405">
                  <c:v>4.1274959999999998</c:v>
                </c:pt>
                <c:pt idx="406">
                  <c:v>4.1201610000000004</c:v>
                </c:pt>
                <c:pt idx="407">
                  <c:v>4.1128280000000004</c:v>
                </c:pt>
                <c:pt idx="408">
                  <c:v>4.1054979999999999</c:v>
                </c:pt>
                <c:pt idx="409">
                  <c:v>4.0981709999999998</c:v>
                </c:pt>
                <c:pt idx="410">
                  <c:v>4.0908490000000004</c:v>
                </c:pt>
                <c:pt idx="411">
                  <c:v>4.0835309999999998</c:v>
                </c:pt>
                <c:pt idx="412">
                  <c:v>4.0762179999999999</c:v>
                </c:pt>
                <c:pt idx="413">
                  <c:v>4.0689120000000001</c:v>
                </c:pt>
                <c:pt idx="414">
                  <c:v>4.0616120000000002</c:v>
                </c:pt>
                <c:pt idx="415">
                  <c:v>4.0543199999999997</c:v>
                </c:pt>
                <c:pt idx="416">
                  <c:v>4.0470360000000003</c:v>
                </c:pt>
                <c:pt idx="417">
                  <c:v>4.0397600000000002</c:v>
                </c:pt>
                <c:pt idx="418">
                  <c:v>4.0324939999999998</c:v>
                </c:pt>
                <c:pt idx="419">
                  <c:v>4.025239</c:v>
                </c:pt>
                <c:pt idx="420">
                  <c:v>4.0179939999999998</c:v>
                </c:pt>
                <c:pt idx="421">
                  <c:v>4.0107600000000003</c:v>
                </c:pt>
                <c:pt idx="422">
                  <c:v>4.003539</c:v>
                </c:pt>
                <c:pt idx="423">
                  <c:v>3.9963310000000001</c:v>
                </c:pt>
                <c:pt idx="424">
                  <c:v>3.9891359999999998</c:v>
                </c:pt>
                <c:pt idx="425">
                  <c:v>3.9819550000000001</c:v>
                </c:pt>
                <c:pt idx="426">
                  <c:v>3.97479</c:v>
                </c:pt>
                <c:pt idx="427">
                  <c:v>3.9676399999999998</c:v>
                </c:pt>
                <c:pt idx="428">
                  <c:v>3.9605060000000001</c:v>
                </c:pt>
                <c:pt idx="429">
                  <c:v>3.953389</c:v>
                </c:pt>
                <c:pt idx="430">
                  <c:v>3.9462890000000002</c:v>
                </c:pt>
                <c:pt idx="431">
                  <c:v>3.9392079999999998</c:v>
                </c:pt>
                <c:pt idx="432">
                  <c:v>3.9321459999999999</c:v>
                </c:pt>
                <c:pt idx="433">
                  <c:v>3.925103</c:v>
                </c:pt>
                <c:pt idx="434">
                  <c:v>3.9180809999999999</c:v>
                </c:pt>
                <c:pt idx="435">
                  <c:v>3.9110800000000001</c:v>
                </c:pt>
                <c:pt idx="436">
                  <c:v>3.9041000000000001</c:v>
                </c:pt>
                <c:pt idx="437">
                  <c:v>3.8971429999999998</c:v>
                </c:pt>
                <c:pt idx="438">
                  <c:v>3.890209</c:v>
                </c:pt>
                <c:pt idx="439">
                  <c:v>3.8832979999999999</c:v>
                </c:pt>
                <c:pt idx="440">
                  <c:v>3.8764120000000002</c:v>
                </c:pt>
                <c:pt idx="441">
                  <c:v>3.869551</c:v>
                </c:pt>
                <c:pt idx="442">
                  <c:v>3.8627150000000001</c:v>
                </c:pt>
                <c:pt idx="443">
                  <c:v>3.8559060000000001</c:v>
                </c:pt>
                <c:pt idx="444">
                  <c:v>3.8491240000000002</c:v>
                </c:pt>
                <c:pt idx="445">
                  <c:v>3.8423699999999998</c:v>
                </c:pt>
                <c:pt idx="446">
                  <c:v>3.8356439999999998</c:v>
                </c:pt>
                <c:pt idx="447">
                  <c:v>3.828948</c:v>
                </c:pt>
                <c:pt idx="448">
                  <c:v>3.8222809999999998</c:v>
                </c:pt>
                <c:pt idx="449">
                  <c:v>3.8156439999999998</c:v>
                </c:pt>
                <c:pt idx="450">
                  <c:v>3.8090389999999998</c:v>
                </c:pt>
                <c:pt idx="451">
                  <c:v>3.8024659999999999</c:v>
                </c:pt>
                <c:pt idx="452">
                  <c:v>3.795925</c:v>
                </c:pt>
                <c:pt idx="453">
                  <c:v>3.7894169999999998</c:v>
                </c:pt>
                <c:pt idx="454">
                  <c:v>3.7829429999999999</c:v>
                </c:pt>
                <c:pt idx="455">
                  <c:v>3.7765029999999999</c:v>
                </c:pt>
                <c:pt idx="456">
                  <c:v>3.7700990000000001</c:v>
                </c:pt>
                <c:pt idx="457">
                  <c:v>3.7637309999999999</c:v>
                </c:pt>
                <c:pt idx="458">
                  <c:v>3.7573989999999999</c:v>
                </c:pt>
                <c:pt idx="459">
                  <c:v>3.7511040000000002</c:v>
                </c:pt>
                <c:pt idx="460">
                  <c:v>3.7448480000000002</c:v>
                </c:pt>
                <c:pt idx="461">
                  <c:v>3.7386300000000001</c:v>
                </c:pt>
                <c:pt idx="462">
                  <c:v>3.7324510000000002</c:v>
                </c:pt>
                <c:pt idx="463">
                  <c:v>3.7263120000000001</c:v>
                </c:pt>
                <c:pt idx="464">
                  <c:v>3.7202139999999999</c:v>
                </c:pt>
                <c:pt idx="465">
                  <c:v>3.7141570000000002</c:v>
                </c:pt>
                <c:pt idx="466">
                  <c:v>3.708142</c:v>
                </c:pt>
                <c:pt idx="467">
                  <c:v>3.702169</c:v>
                </c:pt>
                <c:pt idx="468">
                  <c:v>3.69624</c:v>
                </c:pt>
                <c:pt idx="469">
                  <c:v>3.6903549999999998</c:v>
                </c:pt>
                <c:pt idx="470">
                  <c:v>3.6845150000000002</c:v>
                </c:pt>
                <c:pt idx="471">
                  <c:v>3.6787200000000002</c:v>
                </c:pt>
                <c:pt idx="472">
                  <c:v>3.672971</c:v>
                </c:pt>
                <c:pt idx="473">
                  <c:v>3.6672690000000001</c:v>
                </c:pt>
                <c:pt idx="474">
                  <c:v>3.6616140000000001</c:v>
                </c:pt>
                <c:pt idx="475">
                  <c:v>3.6560069999999998</c:v>
                </c:pt>
                <c:pt idx="476">
                  <c:v>3.6504490000000001</c:v>
                </c:pt>
                <c:pt idx="477">
                  <c:v>3.6449400000000001</c:v>
                </c:pt>
                <c:pt idx="478">
                  <c:v>3.6394820000000001</c:v>
                </c:pt>
                <c:pt idx="479">
                  <c:v>3.634074</c:v>
                </c:pt>
                <c:pt idx="480">
                  <c:v>3.6287180000000001</c:v>
                </c:pt>
                <c:pt idx="481">
                  <c:v>3.6234139999999999</c:v>
                </c:pt>
                <c:pt idx="482">
                  <c:v>3.6181619999999999</c:v>
                </c:pt>
                <c:pt idx="483">
                  <c:v>3.6129639999999998</c:v>
                </c:pt>
                <c:pt idx="484">
                  <c:v>3.6078209999999999</c:v>
                </c:pt>
                <c:pt idx="485">
                  <c:v>3.602732</c:v>
                </c:pt>
                <c:pt idx="486">
                  <c:v>3.5976979999999998</c:v>
                </c:pt>
                <c:pt idx="487">
                  <c:v>3.5927210000000001</c:v>
                </c:pt>
                <c:pt idx="488">
                  <c:v>3.5878009999999998</c:v>
                </c:pt>
                <c:pt idx="489">
                  <c:v>3.582938</c:v>
                </c:pt>
                <c:pt idx="490">
                  <c:v>3.5781339999999999</c:v>
                </c:pt>
                <c:pt idx="491">
                  <c:v>3.573388</c:v>
                </c:pt>
                <c:pt idx="492">
                  <c:v>3.568702</c:v>
                </c:pt>
                <c:pt idx="493">
                  <c:v>3.564076</c:v>
                </c:pt>
                <c:pt idx="494">
                  <c:v>3.5595110000000001</c:v>
                </c:pt>
                <c:pt idx="495">
                  <c:v>3.5550079999999999</c:v>
                </c:pt>
                <c:pt idx="496">
                  <c:v>3.550567</c:v>
                </c:pt>
                <c:pt idx="497">
                  <c:v>3.546189</c:v>
                </c:pt>
                <c:pt idx="498">
                  <c:v>3.541874</c:v>
                </c:pt>
                <c:pt idx="499">
                  <c:v>3.537624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B713-4F3F-8807-E4EF71F03541}"/>
            </c:ext>
          </c:extLst>
        </c:ser>
        <c:ser>
          <c:idx val="3"/>
          <c:order val="3"/>
          <c:tx>
            <c:v>C-Spline on This work (2020)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Ce-133m cum'!$AM$2:$AM$501</c:f>
                <c:numCache>
                  <c:formatCode>General</c:formatCode>
                  <c:ptCount val="500"/>
                  <c:pt idx="0">
                    <c:v>8.2483700000000049E-2</c:v>
                  </c:pt>
                  <c:pt idx="1">
                    <c:v>9.2642400000000014E-2</c:v>
                  </c:pt>
                  <c:pt idx="2">
                    <c:v>0.10263399999999989</c:v>
                  </c:pt>
                  <c:pt idx="3">
                    <c:v>0.11245969999999994</c:v>
                  </c:pt>
                  <c:pt idx="4">
                    <c:v>0.12212069999999997</c:v>
                  </c:pt>
                  <c:pt idx="5">
                    <c:v>0.13161819999999991</c:v>
                  </c:pt>
                  <c:pt idx="6">
                    <c:v>0.14095420000000003</c:v>
                  </c:pt>
                  <c:pt idx="7">
                    <c:v>0.1501300000000001</c:v>
                  </c:pt>
                  <c:pt idx="8">
                    <c:v>0.15914600000000001</c:v>
                  </c:pt>
                  <c:pt idx="9">
                    <c:v>0.16800499999999996</c:v>
                  </c:pt>
                  <c:pt idx="10">
                    <c:v>0.17670799999999987</c:v>
                  </c:pt>
                  <c:pt idx="11">
                    <c:v>0.18525600000000009</c:v>
                  </c:pt>
                  <c:pt idx="12">
                    <c:v>0.19365100000000002</c:v>
                  </c:pt>
                  <c:pt idx="13">
                    <c:v>0.20189400000000002</c:v>
                  </c:pt>
                  <c:pt idx="14">
                    <c:v>0.20998600000000001</c:v>
                  </c:pt>
                  <c:pt idx="15">
                    <c:v>0.21792999999999996</c:v>
                  </c:pt>
                  <c:pt idx="16">
                    <c:v>0.22572499999999995</c:v>
                  </c:pt>
                  <c:pt idx="17">
                    <c:v>0.23337499999999989</c:v>
                  </c:pt>
                  <c:pt idx="18">
                    <c:v>0.24087999999999998</c:v>
                  </c:pt>
                  <c:pt idx="19">
                    <c:v>0.24824000000000002</c:v>
                  </c:pt>
                  <c:pt idx="20">
                    <c:v>0.25546000000000002</c:v>
                  </c:pt>
                  <c:pt idx="21">
                    <c:v>0.26253800000000016</c:v>
                  </c:pt>
                  <c:pt idx="22">
                    <c:v>0.26947800000000011</c:v>
                  </c:pt>
                  <c:pt idx="23">
                    <c:v>0.27627899999999994</c:v>
                  </c:pt>
                  <c:pt idx="24">
                    <c:v>0.28294399999999986</c:v>
                  </c:pt>
                  <c:pt idx="25">
                    <c:v>0.28947400000000001</c:v>
                  </c:pt>
                  <c:pt idx="26">
                    <c:v>0.29586999999999986</c:v>
                  </c:pt>
                  <c:pt idx="27">
                    <c:v>0.30213500000000004</c:v>
                  </c:pt>
                  <c:pt idx="28">
                    <c:v>0.30826799999999999</c:v>
                  </c:pt>
                  <c:pt idx="29">
                    <c:v>0.31427300000000002</c:v>
                  </c:pt>
                  <c:pt idx="30">
                    <c:v>0.32014900000000002</c:v>
                  </c:pt>
                  <c:pt idx="31">
                    <c:v>0.32589899999999994</c:v>
                  </c:pt>
                  <c:pt idx="32">
                    <c:v>0.33152500000000007</c:v>
                  </c:pt>
                  <c:pt idx="33">
                    <c:v>0.33702600000000005</c:v>
                  </c:pt>
                  <c:pt idx="34">
                    <c:v>0.34240500000000007</c:v>
                  </c:pt>
                  <c:pt idx="35">
                    <c:v>0.34766200000000014</c:v>
                  </c:pt>
                  <c:pt idx="36">
                    <c:v>0.35280199999999984</c:v>
                  </c:pt>
                  <c:pt idx="37">
                    <c:v>0.35782200000000008</c:v>
                  </c:pt>
                  <c:pt idx="38">
                    <c:v>0.36272599999999988</c:v>
                  </c:pt>
                  <c:pt idx="39">
                    <c:v>0.36751499999999981</c:v>
                  </c:pt>
                  <c:pt idx="40">
                    <c:v>0.37219100000000016</c:v>
                  </c:pt>
                  <c:pt idx="41">
                    <c:v>0.37675299999999989</c:v>
                  </c:pt>
                  <c:pt idx="42">
                    <c:v>0.38120500000000002</c:v>
                  </c:pt>
                  <c:pt idx="43">
                    <c:v>0.38554700000000008</c:v>
                  </c:pt>
                  <c:pt idx="44">
                    <c:v>0.38978099999999993</c:v>
                  </c:pt>
                  <c:pt idx="45">
                    <c:v>0.39390800000000015</c:v>
                  </c:pt>
                  <c:pt idx="46">
                    <c:v>0.39793000000000012</c:v>
                  </c:pt>
                  <c:pt idx="47">
                    <c:v>0.4018489999999999</c:v>
                  </c:pt>
                  <c:pt idx="48">
                    <c:v>0.40566400000000002</c:v>
                  </c:pt>
                  <c:pt idx="49">
                    <c:v>0.40937900000000016</c:v>
                  </c:pt>
                  <c:pt idx="50">
                    <c:v>0.41299400000000008</c:v>
                  </c:pt>
                  <c:pt idx="51">
                    <c:v>0.41650999999999994</c:v>
                  </c:pt>
                  <c:pt idx="52">
                    <c:v>0.419929</c:v>
                  </c:pt>
                  <c:pt idx="53">
                    <c:v>0.42325400000000002</c:v>
                  </c:pt>
                  <c:pt idx="54">
                    <c:v>0.42648400000000009</c:v>
                  </c:pt>
                  <c:pt idx="55">
                    <c:v>0.42962199999999995</c:v>
                  </c:pt>
                  <c:pt idx="56">
                    <c:v>0.43266899999999997</c:v>
                  </c:pt>
                  <c:pt idx="57">
                    <c:v>0.43562500000000015</c:v>
                  </c:pt>
                  <c:pt idx="58">
                    <c:v>0.43849400000000016</c:v>
                  </c:pt>
                  <c:pt idx="59">
                    <c:v>0.44127499999999986</c:v>
                  </c:pt>
                  <c:pt idx="60">
                    <c:v>0.44397099999999989</c:v>
                  </c:pt>
                  <c:pt idx="61">
                    <c:v>0.44658299999999973</c:v>
                  </c:pt>
                  <c:pt idx="62">
                    <c:v>0.44911200000000018</c:v>
                  </c:pt>
                  <c:pt idx="63">
                    <c:v>0.45155899999999982</c:v>
                  </c:pt>
                  <c:pt idx="64">
                    <c:v>0.45392700000000019</c:v>
                  </c:pt>
                  <c:pt idx="65">
                    <c:v>0.45621700000000009</c:v>
                  </c:pt>
                  <c:pt idx="66">
                    <c:v>0.45842799999999984</c:v>
                  </c:pt>
                  <c:pt idx="67">
                    <c:v>0.46056600000000025</c:v>
                  </c:pt>
                  <c:pt idx="68">
                    <c:v>0.46262800000000004</c:v>
                  </c:pt>
                  <c:pt idx="69">
                    <c:v>0.46461700000000006</c:v>
                  </c:pt>
                  <c:pt idx="70">
                    <c:v>0.46653499999999992</c:v>
                  </c:pt>
                  <c:pt idx="71">
                    <c:v>0.46838299999999999</c:v>
                  </c:pt>
                  <c:pt idx="72">
                    <c:v>0.47016199999999997</c:v>
                  </c:pt>
                  <c:pt idx="73">
                    <c:v>0.47187500000000004</c:v>
                  </c:pt>
                  <c:pt idx="74">
                    <c:v>0.47352100000000008</c:v>
                  </c:pt>
                  <c:pt idx="75">
                    <c:v>0.47510300000000005</c:v>
                  </c:pt>
                  <c:pt idx="76">
                    <c:v>0.4766220000000001</c:v>
                  </c:pt>
                  <c:pt idx="77">
                    <c:v>0.47807999999999984</c:v>
                  </c:pt>
                  <c:pt idx="78">
                    <c:v>0.47947700000000015</c:v>
                  </c:pt>
                  <c:pt idx="79">
                    <c:v>0.48081600000000035</c:v>
                  </c:pt>
                  <c:pt idx="80">
                    <c:v>0.48209800000000014</c:v>
                  </c:pt>
                  <c:pt idx="81">
                    <c:v>0.48332299999999995</c:v>
                  </c:pt>
                  <c:pt idx="82">
                    <c:v>0.48449399999999976</c:v>
                  </c:pt>
                  <c:pt idx="83">
                    <c:v>0.48561199999999971</c:v>
                  </c:pt>
                  <c:pt idx="84">
                    <c:v>0.48667799999999994</c:v>
                  </c:pt>
                  <c:pt idx="85">
                    <c:v>0.48769400000000029</c:v>
                  </c:pt>
                  <c:pt idx="86">
                    <c:v>0.48866100000000001</c:v>
                  </c:pt>
                  <c:pt idx="87">
                    <c:v>0.48958100000000027</c:v>
                  </c:pt>
                  <c:pt idx="88">
                    <c:v>0.49045500000000031</c:v>
                  </c:pt>
                  <c:pt idx="89">
                    <c:v>0.49128400000000028</c:v>
                  </c:pt>
                  <c:pt idx="90">
                    <c:v>0.49207100000000015</c:v>
                  </c:pt>
                  <c:pt idx="91">
                    <c:v>0.49281500000000023</c:v>
                  </c:pt>
                  <c:pt idx="92">
                    <c:v>0.4935179999999999</c:v>
                  </c:pt>
                  <c:pt idx="93">
                    <c:v>0.49418400000000018</c:v>
                  </c:pt>
                  <c:pt idx="94">
                    <c:v>0.49481099999999989</c:v>
                  </c:pt>
                  <c:pt idx="95">
                    <c:v>0.49540200000000034</c:v>
                  </c:pt>
                  <c:pt idx="96">
                    <c:v>0.49595900000000004</c:v>
                  </c:pt>
                  <c:pt idx="97">
                    <c:v>0.49648200000000031</c:v>
                  </c:pt>
                  <c:pt idx="98">
                    <c:v>0.49697299999999967</c:v>
                  </c:pt>
                  <c:pt idx="99">
                    <c:v>0.49743399999999971</c:v>
                  </c:pt>
                  <c:pt idx="100">
                    <c:v>0.4978659999999997</c:v>
                  </c:pt>
                  <c:pt idx="101">
                    <c:v>0.49827000000000021</c:v>
                  </c:pt>
                  <c:pt idx="102">
                    <c:v>0.49864799999999976</c:v>
                  </c:pt>
                  <c:pt idx="103">
                    <c:v>0.49900000000000011</c:v>
                  </c:pt>
                  <c:pt idx="104">
                    <c:v>0.49933000000000005</c:v>
                  </c:pt>
                  <c:pt idx="105">
                    <c:v>0.49963800000000003</c:v>
                  </c:pt>
                  <c:pt idx="106">
                    <c:v>0.49992399999999959</c:v>
                  </c:pt>
                  <c:pt idx="107">
                    <c:v>0.50019299999999989</c:v>
                  </c:pt>
                  <c:pt idx="108">
                    <c:v>0.50044300000000019</c:v>
                  </c:pt>
                  <c:pt idx="109">
                    <c:v>0.5006759999999999</c:v>
                  </c:pt>
                  <c:pt idx="110">
                    <c:v>0.50089500000000031</c:v>
                  </c:pt>
                  <c:pt idx="111">
                    <c:v>0.5011009999999998</c:v>
                  </c:pt>
                  <c:pt idx="112">
                    <c:v>0.50129299999999999</c:v>
                  </c:pt>
                  <c:pt idx="113">
                    <c:v>0.50147600000000025</c:v>
                  </c:pt>
                  <c:pt idx="114">
                    <c:v>0.50164900000000001</c:v>
                  </c:pt>
                  <c:pt idx="115">
                    <c:v>0.50181399999999998</c:v>
                  </c:pt>
                  <c:pt idx="116">
                    <c:v>0.50197199999999986</c:v>
                  </c:pt>
                  <c:pt idx="117">
                    <c:v>0.50212700000000021</c:v>
                  </c:pt>
                  <c:pt idx="118">
                    <c:v>0.50227699999999986</c:v>
                  </c:pt>
                  <c:pt idx="119">
                    <c:v>0.50242399999999998</c:v>
                  </c:pt>
                  <c:pt idx="120">
                    <c:v>0.5025710000000001</c:v>
                  </c:pt>
                  <c:pt idx="121">
                    <c:v>0.50271800000000022</c:v>
                  </c:pt>
                  <c:pt idx="122">
                    <c:v>0.50286799999999987</c:v>
                  </c:pt>
                  <c:pt idx="123">
                    <c:v>0.50302099999999994</c:v>
                  </c:pt>
                  <c:pt idx="124">
                    <c:v>0.50317800000000013</c:v>
                  </c:pt>
                  <c:pt idx="125">
                    <c:v>0.5033430000000001</c:v>
                  </c:pt>
                  <c:pt idx="126">
                    <c:v>0.50351299999999988</c:v>
                  </c:pt>
                  <c:pt idx="127">
                    <c:v>0.50369099999999989</c:v>
                  </c:pt>
                  <c:pt idx="128">
                    <c:v>0.50387699999999969</c:v>
                  </c:pt>
                  <c:pt idx="129">
                    <c:v>0.50407000000000002</c:v>
                  </c:pt>
                  <c:pt idx="130">
                    <c:v>0.50427</c:v>
                  </c:pt>
                  <c:pt idx="131">
                    <c:v>0.50447700000000006</c:v>
                  </c:pt>
                  <c:pt idx="132">
                    <c:v>0.50469099999999978</c:v>
                  </c:pt>
                  <c:pt idx="133">
                    <c:v>0.50491100000000033</c:v>
                  </c:pt>
                  <c:pt idx="134">
                    <c:v>0.50513899999999978</c:v>
                  </c:pt>
                  <c:pt idx="135">
                    <c:v>0.50537499999999991</c:v>
                  </c:pt>
                  <c:pt idx="136">
                    <c:v>0.50561599999999984</c:v>
                  </c:pt>
                  <c:pt idx="137">
                    <c:v>0.50586400000000031</c:v>
                  </c:pt>
                  <c:pt idx="138">
                    <c:v>0.50611999999999968</c:v>
                  </c:pt>
                  <c:pt idx="139">
                    <c:v>0.50638200000000033</c:v>
                  </c:pt>
                  <c:pt idx="140">
                    <c:v>0.50665099999999974</c:v>
                  </c:pt>
                  <c:pt idx="141">
                    <c:v>0.50692700000000013</c:v>
                  </c:pt>
                  <c:pt idx="142">
                    <c:v>0.50720799999999988</c:v>
                  </c:pt>
                  <c:pt idx="143">
                    <c:v>0.507498</c:v>
                  </c:pt>
                  <c:pt idx="144">
                    <c:v>0.50779200000000024</c:v>
                  </c:pt>
                  <c:pt idx="145">
                    <c:v>0.50809499999999996</c:v>
                  </c:pt>
                  <c:pt idx="146">
                    <c:v>0.5084019999999998</c:v>
                  </c:pt>
                  <c:pt idx="147">
                    <c:v>0.50871699999999986</c:v>
                  </c:pt>
                  <c:pt idx="148">
                    <c:v>0.50903900000000002</c:v>
                  </c:pt>
                  <c:pt idx="149">
                    <c:v>0.50936599999999999</c:v>
                  </c:pt>
                  <c:pt idx="150">
                    <c:v>0.50970000000000004</c:v>
                  </c:pt>
                  <c:pt idx="151">
                    <c:v>0.51004000000000005</c:v>
                  </c:pt>
                  <c:pt idx="152">
                    <c:v>0.51038700000000015</c:v>
                  </c:pt>
                  <c:pt idx="153">
                    <c:v>0.51073999999999975</c:v>
                  </c:pt>
                  <c:pt idx="154">
                    <c:v>0.51109800000000005</c:v>
                  </c:pt>
                  <c:pt idx="155">
                    <c:v>0.511463</c:v>
                  </c:pt>
                  <c:pt idx="156">
                    <c:v>0.51183400000000034</c:v>
                  </c:pt>
                  <c:pt idx="157">
                    <c:v>0.51221100000000019</c:v>
                  </c:pt>
                  <c:pt idx="158">
                    <c:v>0.51259399999999999</c:v>
                  </c:pt>
                  <c:pt idx="159">
                    <c:v>0.51298300000000019</c:v>
                  </c:pt>
                  <c:pt idx="160">
                    <c:v>0.51337799999999989</c:v>
                  </c:pt>
                  <c:pt idx="161">
                    <c:v>0.51377799999999985</c:v>
                  </c:pt>
                  <c:pt idx="162">
                    <c:v>0.51418499999999989</c:v>
                  </c:pt>
                  <c:pt idx="163">
                    <c:v>0.51459799999999989</c:v>
                  </c:pt>
                  <c:pt idx="164">
                    <c:v>0.5150159999999997</c:v>
                  </c:pt>
                  <c:pt idx="165">
                    <c:v>0.51544000000000034</c:v>
                  </c:pt>
                  <c:pt idx="166">
                    <c:v>0.51587000000000005</c:v>
                  </c:pt>
                  <c:pt idx="167">
                    <c:v>0.51630500000000001</c:v>
                  </c:pt>
                  <c:pt idx="168">
                    <c:v>0.51674599999999993</c:v>
                  </c:pt>
                  <c:pt idx="169">
                    <c:v>0.51719299999999979</c:v>
                  </c:pt>
                  <c:pt idx="170">
                    <c:v>0.51764499999999991</c:v>
                  </c:pt>
                  <c:pt idx="171">
                    <c:v>0.51810200000000028</c:v>
                  </c:pt>
                  <c:pt idx="172">
                    <c:v>0.51856500000000016</c:v>
                  </c:pt>
                  <c:pt idx="173">
                    <c:v>0.51903299999999986</c:v>
                  </c:pt>
                  <c:pt idx="174">
                    <c:v>0.51950699999999994</c:v>
                  </c:pt>
                  <c:pt idx="175">
                    <c:v>0.51998600000000028</c:v>
                  </c:pt>
                  <c:pt idx="176">
                    <c:v>0.52047099999999968</c:v>
                  </c:pt>
                  <c:pt idx="177">
                    <c:v>0.52096000000000009</c:v>
                  </c:pt>
                  <c:pt idx="178">
                    <c:v>0.521455</c:v>
                  </c:pt>
                  <c:pt idx="179">
                    <c:v>0.52195499999999972</c:v>
                  </c:pt>
                  <c:pt idx="180">
                    <c:v>0.52246000000000059</c:v>
                  </c:pt>
                  <c:pt idx="181">
                    <c:v>0.52297100000000007</c:v>
                  </c:pt>
                  <c:pt idx="182">
                    <c:v>0.52348499999999998</c:v>
                  </c:pt>
                  <c:pt idx="183">
                    <c:v>0.52400499999999983</c:v>
                  </c:pt>
                  <c:pt idx="184">
                    <c:v>0.52453099999999964</c:v>
                  </c:pt>
                  <c:pt idx="185">
                    <c:v>0.5250619999999997</c:v>
                  </c:pt>
                  <c:pt idx="186">
                    <c:v>0.52559600000000017</c:v>
                  </c:pt>
                  <c:pt idx="187">
                    <c:v>0.52613599999999972</c:v>
                  </c:pt>
                  <c:pt idx="188">
                    <c:v>0.5266810000000004</c:v>
                  </c:pt>
                  <c:pt idx="189">
                    <c:v>0.52723100000000001</c:v>
                  </c:pt>
                  <c:pt idx="190">
                    <c:v>0.52778500000000017</c:v>
                  </c:pt>
                  <c:pt idx="191">
                    <c:v>0.5283439999999997</c:v>
                  </c:pt>
                  <c:pt idx="192">
                    <c:v>0.52890700000000024</c:v>
                  </c:pt>
                  <c:pt idx="193">
                    <c:v>0.5294749999999997</c:v>
                  </c:pt>
                  <c:pt idx="194">
                    <c:v>0.53004799999999985</c:v>
                  </c:pt>
                  <c:pt idx="195">
                    <c:v>0.53062499999999968</c:v>
                  </c:pt>
                  <c:pt idx="196">
                    <c:v>0.53120800000000035</c:v>
                  </c:pt>
                  <c:pt idx="197">
                    <c:v>0.5317940000000001</c:v>
                  </c:pt>
                  <c:pt idx="198">
                    <c:v>0.53238399999999997</c:v>
                  </c:pt>
                  <c:pt idx="199">
                    <c:v>0.53298000000000023</c:v>
                  </c:pt>
                  <c:pt idx="200">
                    <c:v>0.53357900000000003</c:v>
                  </c:pt>
                  <c:pt idx="201">
                    <c:v>0.53418299999999963</c:v>
                  </c:pt>
                  <c:pt idx="202">
                    <c:v>0.5347900000000001</c:v>
                  </c:pt>
                  <c:pt idx="203">
                    <c:v>0.53540300000000007</c:v>
                  </c:pt>
                  <c:pt idx="204">
                    <c:v>0.53601900000000002</c:v>
                  </c:pt>
                  <c:pt idx="205">
                    <c:v>0.53663900000000053</c:v>
                  </c:pt>
                  <c:pt idx="206">
                    <c:v>0.53726399999999996</c:v>
                  </c:pt>
                  <c:pt idx="207">
                    <c:v>0.53789299999999995</c:v>
                  </c:pt>
                  <c:pt idx="208">
                    <c:v>0.53852600000000006</c:v>
                  </c:pt>
                  <c:pt idx="209">
                    <c:v>0.5391619999999997</c:v>
                  </c:pt>
                  <c:pt idx="210">
                    <c:v>0.53980300000000003</c:v>
                  </c:pt>
                  <c:pt idx="211">
                    <c:v>0.5404469999999999</c:v>
                  </c:pt>
                  <c:pt idx="212">
                    <c:v>0.54109499999999988</c:v>
                  </c:pt>
                  <c:pt idx="213">
                    <c:v>0.54174800000000012</c:v>
                  </c:pt>
                  <c:pt idx="214">
                    <c:v>0.54240299999999975</c:v>
                  </c:pt>
                  <c:pt idx="215">
                    <c:v>0.54306299999999963</c:v>
                  </c:pt>
                  <c:pt idx="216">
                    <c:v>0.54372700000000007</c:v>
                  </c:pt>
                  <c:pt idx="217">
                    <c:v>0.54439400000000004</c:v>
                  </c:pt>
                  <c:pt idx="218">
                    <c:v>0.54506499999999969</c:v>
                  </c:pt>
                  <c:pt idx="219">
                    <c:v>0.54573899999999975</c:v>
                  </c:pt>
                  <c:pt idx="220">
                    <c:v>0.54641700000000037</c:v>
                  </c:pt>
                  <c:pt idx="221">
                    <c:v>0.54709799999999964</c:v>
                  </c:pt>
                  <c:pt idx="222">
                    <c:v>0.54778200000000021</c:v>
                  </c:pt>
                  <c:pt idx="223">
                    <c:v>0.54847100000000015</c:v>
                  </c:pt>
                  <c:pt idx="224">
                    <c:v>0.54916300000000007</c:v>
                  </c:pt>
                  <c:pt idx="225">
                    <c:v>0.5498580000000004</c:v>
                  </c:pt>
                  <c:pt idx="226">
                    <c:v>0.55055599999999938</c:v>
                  </c:pt>
                  <c:pt idx="227">
                    <c:v>0.55125699999999966</c:v>
                  </c:pt>
                  <c:pt idx="228">
                    <c:v>0.55196199999999962</c:v>
                  </c:pt>
                  <c:pt idx="229">
                    <c:v>0.55266999999999999</c:v>
                  </c:pt>
                  <c:pt idx="230">
                    <c:v>0.5533809999999999</c:v>
                  </c:pt>
                  <c:pt idx="231">
                    <c:v>0.55409500000000023</c:v>
                  </c:pt>
                  <c:pt idx="232">
                    <c:v>0.55481200000000008</c:v>
                  </c:pt>
                  <c:pt idx="233">
                    <c:v>0.55553199999999947</c:v>
                  </c:pt>
                  <c:pt idx="234">
                    <c:v>0.55625500000000017</c:v>
                  </c:pt>
                  <c:pt idx="235">
                    <c:v>0.55698200000000053</c:v>
                  </c:pt>
                  <c:pt idx="236">
                    <c:v>0.55771100000000029</c:v>
                  </c:pt>
                  <c:pt idx="237">
                    <c:v>0.55844200000000033</c:v>
                  </c:pt>
                  <c:pt idx="238">
                    <c:v>0.55917800000000017</c:v>
                  </c:pt>
                  <c:pt idx="239">
                    <c:v>0.55991500000000016</c:v>
                  </c:pt>
                  <c:pt idx="240">
                    <c:v>0.56065599999999982</c:v>
                  </c:pt>
                  <c:pt idx="241">
                    <c:v>0.56139899999999976</c:v>
                  </c:pt>
                  <c:pt idx="242">
                    <c:v>0.56214499999999923</c:v>
                  </c:pt>
                  <c:pt idx="243">
                    <c:v>0.56289299999999987</c:v>
                  </c:pt>
                  <c:pt idx="244">
                    <c:v>0.56364400000000003</c:v>
                  </c:pt>
                  <c:pt idx="245">
                    <c:v>0.56439599999999945</c:v>
                  </c:pt>
                  <c:pt idx="246">
                    <c:v>0.56515299999999957</c:v>
                  </c:pt>
                  <c:pt idx="247">
                    <c:v>0.56591099999999983</c:v>
                  </c:pt>
                  <c:pt idx="248">
                    <c:v>0.56667199999999962</c:v>
                  </c:pt>
                  <c:pt idx="249">
                    <c:v>0.56743499999999969</c:v>
                  </c:pt>
                  <c:pt idx="250">
                    <c:v>0.56820100000000018</c:v>
                  </c:pt>
                  <c:pt idx="251">
                    <c:v>0.56896900000000006</c:v>
                  </c:pt>
                  <c:pt idx="252">
                    <c:v>0.56973800000000008</c:v>
                  </c:pt>
                  <c:pt idx="253">
                    <c:v>0.57051099999999977</c:v>
                  </c:pt>
                  <c:pt idx="254">
                    <c:v>0.5712849999999996</c:v>
                  </c:pt>
                  <c:pt idx="255">
                    <c:v>0.57206199999999985</c:v>
                  </c:pt>
                  <c:pt idx="256">
                    <c:v>0.57284099999999949</c:v>
                  </c:pt>
                  <c:pt idx="257">
                    <c:v>0.57362300000000044</c:v>
                  </c:pt>
                  <c:pt idx="258">
                    <c:v>0.5744050000000005</c:v>
                  </c:pt>
                  <c:pt idx="259">
                    <c:v>0.57519000000000009</c:v>
                  </c:pt>
                  <c:pt idx="260">
                    <c:v>0.57597700000000085</c:v>
                  </c:pt>
                  <c:pt idx="261">
                    <c:v>0.57676600000000011</c:v>
                  </c:pt>
                  <c:pt idx="262">
                    <c:v>0.57755599999999951</c:v>
                  </c:pt>
                  <c:pt idx="263">
                    <c:v>0.57834900000000022</c:v>
                  </c:pt>
                  <c:pt idx="264">
                    <c:v>0.57914300000000019</c:v>
                  </c:pt>
                  <c:pt idx="265">
                    <c:v>0.57993999999999968</c:v>
                  </c:pt>
                  <c:pt idx="266">
                    <c:v>0.58073700000000006</c:v>
                  </c:pt>
                  <c:pt idx="267">
                    <c:v>0.58153600000000072</c:v>
                  </c:pt>
                  <c:pt idx="268">
                    <c:v>0.58233800000000002</c:v>
                  </c:pt>
                  <c:pt idx="269">
                    <c:v>0.58314000000000021</c:v>
                  </c:pt>
                  <c:pt idx="270">
                    <c:v>0.5839439999999998</c:v>
                  </c:pt>
                  <c:pt idx="271">
                    <c:v>0.58474999999999966</c:v>
                  </c:pt>
                  <c:pt idx="272">
                    <c:v>0.58555699999999966</c:v>
                  </c:pt>
                  <c:pt idx="273">
                    <c:v>0.58636599999999994</c:v>
                  </c:pt>
                  <c:pt idx="274">
                    <c:v>0.58717600000000036</c:v>
                  </c:pt>
                  <c:pt idx="275">
                    <c:v>0.58798800000000018</c:v>
                  </c:pt>
                  <c:pt idx="276">
                    <c:v>0.58879999999999999</c:v>
                  </c:pt>
                  <c:pt idx="277">
                    <c:v>0.58961400000000008</c:v>
                  </c:pt>
                  <c:pt idx="278">
                    <c:v>0.59042900000000031</c:v>
                  </c:pt>
                  <c:pt idx="279">
                    <c:v>0.59124599999999994</c:v>
                  </c:pt>
                  <c:pt idx="280">
                    <c:v>0.59206300000000045</c:v>
                  </c:pt>
                  <c:pt idx="281">
                    <c:v>0.59288200000000035</c:v>
                  </c:pt>
                  <c:pt idx="282">
                    <c:v>0.59370100000000026</c:v>
                  </c:pt>
                  <c:pt idx="283">
                    <c:v>0.59452199999999955</c:v>
                  </c:pt>
                  <c:pt idx="284">
                    <c:v>0.59534399999999987</c:v>
                  </c:pt>
                  <c:pt idx="285">
                    <c:v>0.59616699999999945</c:v>
                  </c:pt>
                  <c:pt idx="286">
                    <c:v>0.59699100000000005</c:v>
                  </c:pt>
                  <c:pt idx="287">
                    <c:v>0.59781499999999976</c:v>
                  </c:pt>
                  <c:pt idx="288">
                    <c:v>0.59864000000000051</c:v>
                  </c:pt>
                  <c:pt idx="289">
                    <c:v>0.59946699999999975</c:v>
                  </c:pt>
                  <c:pt idx="290">
                    <c:v>0.60029299999999974</c:v>
                  </c:pt>
                  <c:pt idx="291">
                    <c:v>0.60112200000000016</c:v>
                  </c:pt>
                  <c:pt idx="292">
                    <c:v>0.60194900000000029</c:v>
                  </c:pt>
                  <c:pt idx="293">
                    <c:v>0.60277899999999995</c:v>
                  </c:pt>
                  <c:pt idx="294">
                    <c:v>0.60360800000000037</c:v>
                  </c:pt>
                  <c:pt idx="295">
                    <c:v>0.60443800000000003</c:v>
                  </c:pt>
                  <c:pt idx="296">
                    <c:v>0.60526899999999983</c:v>
                  </c:pt>
                  <c:pt idx="297">
                    <c:v>0.60610099999999978</c:v>
                  </c:pt>
                  <c:pt idx="298">
                    <c:v>0.60693200000000047</c:v>
                  </c:pt>
                  <c:pt idx="299">
                    <c:v>0.60776400000000042</c:v>
                  </c:pt>
                  <c:pt idx="300">
                    <c:v>0.60859699999999961</c:v>
                  </c:pt>
                  <c:pt idx="301">
                    <c:v>0.60942899999999955</c:v>
                  </c:pt>
                  <c:pt idx="302">
                    <c:v>0.6102609999999995</c:v>
                  </c:pt>
                  <c:pt idx="303">
                    <c:v>0.61109500000000061</c:v>
                  </c:pt>
                  <c:pt idx="304">
                    <c:v>0.61192799999999981</c:v>
                  </c:pt>
                  <c:pt idx="305">
                    <c:v>0.61276200000000003</c:v>
                  </c:pt>
                  <c:pt idx="306">
                    <c:v>0.61359600000000025</c:v>
                  </c:pt>
                  <c:pt idx="307">
                    <c:v>0.61442900000000034</c:v>
                  </c:pt>
                  <c:pt idx="308">
                    <c:v>0.61526299999999967</c:v>
                  </c:pt>
                  <c:pt idx="309">
                    <c:v>0.61609699999999989</c:v>
                  </c:pt>
                  <c:pt idx="310">
                    <c:v>0.61693100000000012</c:v>
                  </c:pt>
                  <c:pt idx="311">
                    <c:v>0.61776399999999931</c:v>
                  </c:pt>
                  <c:pt idx="312">
                    <c:v>0.61859800000000043</c:v>
                  </c:pt>
                  <c:pt idx="313">
                    <c:v>0.61943200000000065</c:v>
                  </c:pt>
                  <c:pt idx="314">
                    <c:v>0.6202639999999997</c:v>
                  </c:pt>
                  <c:pt idx="315">
                    <c:v>0.62109699999999979</c:v>
                  </c:pt>
                  <c:pt idx="316">
                    <c:v>0.62192999999999987</c:v>
                  </c:pt>
                  <c:pt idx="317">
                    <c:v>0.62276299999999996</c:v>
                  </c:pt>
                  <c:pt idx="318">
                    <c:v>0.6235949999999999</c:v>
                  </c:pt>
                  <c:pt idx="319">
                    <c:v>0.62442699999999984</c:v>
                  </c:pt>
                  <c:pt idx="320">
                    <c:v>0.6252570000000004</c:v>
                  </c:pt>
                  <c:pt idx="321">
                    <c:v>0.62608899999999945</c:v>
                  </c:pt>
                  <c:pt idx="322">
                    <c:v>0.62691799999999986</c:v>
                  </c:pt>
                  <c:pt idx="323">
                    <c:v>0.62774900000000056</c:v>
                  </c:pt>
                  <c:pt idx="324">
                    <c:v>0.62857699999999994</c:v>
                  </c:pt>
                  <c:pt idx="325">
                    <c:v>0.62940600000000035</c:v>
                  </c:pt>
                  <c:pt idx="326">
                    <c:v>0.63023399999999974</c:v>
                  </c:pt>
                  <c:pt idx="327">
                    <c:v>0.63105999999999973</c:v>
                  </c:pt>
                  <c:pt idx="328">
                    <c:v>0.63188699999999987</c:v>
                  </c:pt>
                  <c:pt idx="329">
                    <c:v>0.63271199999999972</c:v>
                  </c:pt>
                  <c:pt idx="330">
                    <c:v>0.63353700000000046</c:v>
                  </c:pt>
                  <c:pt idx="331">
                    <c:v>0.63436100000000017</c:v>
                  </c:pt>
                  <c:pt idx="332">
                    <c:v>0.63518400000000064</c:v>
                  </c:pt>
                  <c:pt idx="333">
                    <c:v>0.63600499999999993</c:v>
                  </c:pt>
                  <c:pt idx="334">
                    <c:v>0.63682600000000011</c:v>
                  </c:pt>
                  <c:pt idx="335">
                    <c:v>0.63764699999999941</c:v>
                  </c:pt>
                  <c:pt idx="336">
                    <c:v>0.6384660000000002</c:v>
                  </c:pt>
                  <c:pt idx="337">
                    <c:v>0.63928299999999982</c:v>
                  </c:pt>
                  <c:pt idx="338">
                    <c:v>0.64010000000000034</c:v>
                  </c:pt>
                  <c:pt idx="339">
                    <c:v>0.64091599999999982</c:v>
                  </c:pt>
                  <c:pt idx="340">
                    <c:v>0.64172999999999991</c:v>
                  </c:pt>
                  <c:pt idx="341">
                    <c:v>0.64254299999999986</c:v>
                  </c:pt>
                  <c:pt idx="342">
                    <c:v>0.64335399999999954</c:v>
                  </c:pt>
                  <c:pt idx="343">
                    <c:v>0.64416399999999996</c:v>
                  </c:pt>
                  <c:pt idx="344">
                    <c:v>0.64497300000000024</c:v>
                  </c:pt>
                  <c:pt idx="345">
                    <c:v>0.64578100000000038</c:v>
                  </c:pt>
                  <c:pt idx="346">
                    <c:v>0.64658700000000024</c:v>
                  </c:pt>
                  <c:pt idx="347">
                    <c:v>0.64739099999999983</c:v>
                  </c:pt>
                  <c:pt idx="348">
                    <c:v>0.64819499999999941</c:v>
                  </c:pt>
                  <c:pt idx="349">
                    <c:v>0.64899500000000021</c:v>
                  </c:pt>
                  <c:pt idx="350">
                    <c:v>0.64979500000000012</c:v>
                  </c:pt>
                  <c:pt idx="351">
                    <c:v>0.65059399999999989</c:v>
                  </c:pt>
                  <c:pt idx="352">
                    <c:v>0.65139000000000014</c:v>
                  </c:pt>
                  <c:pt idx="353">
                    <c:v>0.65218499999999935</c:v>
                  </c:pt>
                  <c:pt idx="354">
                    <c:v>0.65297699999999992</c:v>
                  </c:pt>
                  <c:pt idx="355">
                    <c:v>0.65376799999999946</c:v>
                  </c:pt>
                  <c:pt idx="356">
                    <c:v>0.65455699999999961</c:v>
                  </c:pt>
                  <c:pt idx="357">
                    <c:v>0.65534399999999948</c:v>
                  </c:pt>
                  <c:pt idx="358">
                    <c:v>0.65612899999999996</c:v>
                  </c:pt>
                  <c:pt idx="359">
                    <c:v>0.6569130000000003</c:v>
                  </c:pt>
                  <c:pt idx="360">
                    <c:v>0.65769500000000036</c:v>
                  </c:pt>
                  <c:pt idx="361">
                    <c:v>0.658474</c:v>
                  </c:pt>
                  <c:pt idx="362">
                    <c:v>0.65925099999999937</c:v>
                  </c:pt>
                  <c:pt idx="363">
                    <c:v>0.66002600000000022</c:v>
                  </c:pt>
                  <c:pt idx="364">
                    <c:v>0.66079800000000066</c:v>
                  </c:pt>
                  <c:pt idx="365">
                    <c:v>0.66156900000000007</c:v>
                  </c:pt>
                  <c:pt idx="366">
                    <c:v>0.66233700000000084</c:v>
                  </c:pt>
                  <c:pt idx="367">
                    <c:v>0.66310299999999955</c:v>
                  </c:pt>
                  <c:pt idx="368">
                    <c:v>0.66386700000000065</c:v>
                  </c:pt>
                  <c:pt idx="369">
                    <c:v>0.66462800000000044</c:v>
                  </c:pt>
                  <c:pt idx="370">
                    <c:v>0.66538699999999995</c:v>
                  </c:pt>
                  <c:pt idx="371">
                    <c:v>0.66614299999999993</c:v>
                  </c:pt>
                  <c:pt idx="372">
                    <c:v>0.66689699999999963</c:v>
                  </c:pt>
                  <c:pt idx="373">
                    <c:v>0.6676479999999998</c:v>
                  </c:pt>
                  <c:pt idx="374">
                    <c:v>0.66839700000000057</c:v>
                  </c:pt>
                  <c:pt idx="375">
                    <c:v>0.66914300000000004</c:v>
                  </c:pt>
                  <c:pt idx="376">
                    <c:v>0.66988700000000012</c:v>
                  </c:pt>
                  <c:pt idx="377">
                    <c:v>0.67062700000000053</c:v>
                  </c:pt>
                  <c:pt idx="378">
                    <c:v>0.6713660000000008</c:v>
                  </c:pt>
                  <c:pt idx="379">
                    <c:v>0.67210099999999962</c:v>
                  </c:pt>
                  <c:pt idx="380">
                    <c:v>0.67283299999999979</c:v>
                  </c:pt>
                  <c:pt idx="381">
                    <c:v>0.67356300000000058</c:v>
                  </c:pt>
                  <c:pt idx="382">
                    <c:v>0.67428899999999992</c:v>
                  </c:pt>
                  <c:pt idx="383">
                    <c:v>0.675014</c:v>
                  </c:pt>
                  <c:pt idx="384">
                    <c:v>0.67573500000000042</c:v>
                  </c:pt>
                  <c:pt idx="385">
                    <c:v>0.67645200000000028</c:v>
                  </c:pt>
                  <c:pt idx="386">
                    <c:v>0.67716599999999971</c:v>
                  </c:pt>
                  <c:pt idx="387">
                    <c:v>0.67787799999999976</c:v>
                  </c:pt>
                  <c:pt idx="388">
                    <c:v>0.67858699999999939</c:v>
                  </c:pt>
                  <c:pt idx="389">
                    <c:v>0.67929199999999934</c:v>
                  </c:pt>
                  <c:pt idx="390">
                    <c:v>0.67999399999999977</c:v>
                  </c:pt>
                  <c:pt idx="391">
                    <c:v>0.68069300000000066</c:v>
                  </c:pt>
                  <c:pt idx="392">
                    <c:v>0.6813880000000001</c:v>
                  </c:pt>
                  <c:pt idx="393">
                    <c:v>0.68208000000000002</c:v>
                  </c:pt>
                  <c:pt idx="394">
                    <c:v>0.6827690000000004</c:v>
                  </c:pt>
                  <c:pt idx="395">
                    <c:v>0.68345399999999934</c:v>
                  </c:pt>
                  <c:pt idx="396">
                    <c:v>0.68413599999999963</c:v>
                  </c:pt>
                  <c:pt idx="397">
                    <c:v>0.68481400000000026</c:v>
                  </c:pt>
                  <c:pt idx="398">
                    <c:v>0.68548999999999971</c:v>
                  </c:pt>
                  <c:pt idx="399">
                    <c:v>0.68616100000000024</c:v>
                  </c:pt>
                  <c:pt idx="400">
                    <c:v>0.68682800000000022</c:v>
                  </c:pt>
                  <c:pt idx="401">
                    <c:v>0.68749299999999991</c:v>
                  </c:pt>
                  <c:pt idx="402">
                    <c:v>0.68815299999999979</c:v>
                  </c:pt>
                  <c:pt idx="403">
                    <c:v>0.68881000000000014</c:v>
                  </c:pt>
                  <c:pt idx="404">
                    <c:v>0.68946299999999994</c:v>
                  </c:pt>
                  <c:pt idx="405">
                    <c:v>0.69011200000000006</c:v>
                  </c:pt>
                  <c:pt idx="406">
                    <c:v>0.69075700000000051</c:v>
                  </c:pt>
                  <c:pt idx="407">
                    <c:v>0.69139799999999951</c:v>
                  </c:pt>
                  <c:pt idx="408">
                    <c:v>0.69203499999999973</c:v>
                  </c:pt>
                  <c:pt idx="409">
                    <c:v>0.69266900000000042</c:v>
                  </c:pt>
                  <c:pt idx="410">
                    <c:v>0.69329800000000041</c:v>
                  </c:pt>
                  <c:pt idx="411">
                    <c:v>0.69392399999999999</c:v>
                  </c:pt>
                  <c:pt idx="412">
                    <c:v>0.69454499999999975</c:v>
                  </c:pt>
                  <c:pt idx="413">
                    <c:v>0.69516199999999984</c:v>
                  </c:pt>
                  <c:pt idx="414">
                    <c:v>0.69577500000000025</c:v>
                  </c:pt>
                  <c:pt idx="415">
                    <c:v>0.69638400000000011</c:v>
                  </c:pt>
                  <c:pt idx="416">
                    <c:v>0.69698700000000002</c:v>
                  </c:pt>
                  <c:pt idx="417">
                    <c:v>0.69758799999999965</c:v>
                  </c:pt>
                  <c:pt idx="418">
                    <c:v>0.69818399999999947</c:v>
                  </c:pt>
                  <c:pt idx="419">
                    <c:v>0.69877599999999962</c:v>
                  </c:pt>
                  <c:pt idx="420">
                    <c:v>0.69936299999999996</c:v>
                  </c:pt>
                  <c:pt idx="421">
                    <c:v>0.69994500000000048</c:v>
                  </c:pt>
                  <c:pt idx="422">
                    <c:v>0.70052299999999956</c:v>
                  </c:pt>
                  <c:pt idx="423">
                    <c:v>0.70109699999999986</c:v>
                  </c:pt>
                  <c:pt idx="424">
                    <c:v>0.70166600000000034</c:v>
                  </c:pt>
                  <c:pt idx="425">
                    <c:v>0.70223100000000027</c:v>
                  </c:pt>
                  <c:pt idx="426">
                    <c:v>0.70278999999999936</c:v>
                  </c:pt>
                  <c:pt idx="427">
                    <c:v>0.7033459999999998</c:v>
                  </c:pt>
                  <c:pt idx="428">
                    <c:v>0.70389599999999941</c:v>
                  </c:pt>
                  <c:pt idx="429">
                    <c:v>0.70444100000000009</c:v>
                  </c:pt>
                  <c:pt idx="430">
                    <c:v>0.70498200000000022</c:v>
                  </c:pt>
                  <c:pt idx="431">
                    <c:v>0.70551799999999965</c:v>
                  </c:pt>
                  <c:pt idx="432">
                    <c:v>0.70604900000000015</c:v>
                  </c:pt>
                  <c:pt idx="433">
                    <c:v>0.70657499999999995</c:v>
                  </c:pt>
                  <c:pt idx="434">
                    <c:v>0.7070969999999992</c:v>
                  </c:pt>
                  <c:pt idx="435">
                    <c:v>0.70761200000000013</c:v>
                  </c:pt>
                  <c:pt idx="436">
                    <c:v>0.70812399999999975</c:v>
                  </c:pt>
                  <c:pt idx="437">
                    <c:v>0.70863000000000032</c:v>
                  </c:pt>
                  <c:pt idx="438">
                    <c:v>0.70913100000000018</c:v>
                  </c:pt>
                  <c:pt idx="439">
                    <c:v>0.70962600000000009</c:v>
                  </c:pt>
                  <c:pt idx="440">
                    <c:v>0.71011699999999944</c:v>
                  </c:pt>
                  <c:pt idx="441">
                    <c:v>0.71060199999999973</c:v>
                  </c:pt>
                  <c:pt idx="442">
                    <c:v>0.71108199999999933</c:v>
                  </c:pt>
                  <c:pt idx="443">
                    <c:v>0.711557</c:v>
                  </c:pt>
                  <c:pt idx="444">
                    <c:v>0.71202599999999983</c:v>
                  </c:pt>
                  <c:pt idx="445">
                    <c:v>0.71248999999999985</c:v>
                  </c:pt>
                  <c:pt idx="446">
                    <c:v>0.71294900000000005</c:v>
                  </c:pt>
                  <c:pt idx="447">
                    <c:v>0.71340100000000017</c:v>
                  </c:pt>
                  <c:pt idx="448">
                    <c:v>0.71384899999999973</c:v>
                  </c:pt>
                  <c:pt idx="449">
                    <c:v>0.71429000000000009</c:v>
                  </c:pt>
                  <c:pt idx="450">
                    <c:v>0.71472700000000078</c:v>
                  </c:pt>
                  <c:pt idx="451">
                    <c:v>0.71515799999999974</c:v>
                  </c:pt>
                  <c:pt idx="452">
                    <c:v>0.7155819999999995</c:v>
                  </c:pt>
                  <c:pt idx="453">
                    <c:v>0.71600100000000033</c:v>
                  </c:pt>
                  <c:pt idx="454">
                    <c:v>0.71641599999999972</c:v>
                  </c:pt>
                  <c:pt idx="455">
                    <c:v>0.71682300000000065</c:v>
                  </c:pt>
                  <c:pt idx="456">
                    <c:v>0.717225</c:v>
                  </c:pt>
                  <c:pt idx="457">
                    <c:v>0.71762000000000015</c:v>
                  </c:pt>
                  <c:pt idx="458">
                    <c:v>0.71801000000000048</c:v>
                  </c:pt>
                  <c:pt idx="459">
                    <c:v>0.71839399999999998</c:v>
                  </c:pt>
                  <c:pt idx="460">
                    <c:v>0.71877299999999966</c:v>
                  </c:pt>
                  <c:pt idx="461">
                    <c:v>0.71914500000000015</c:v>
                  </c:pt>
                  <c:pt idx="462">
                    <c:v>0.71951100000000068</c:v>
                  </c:pt>
                  <c:pt idx="463">
                    <c:v>0.71987100000000037</c:v>
                  </c:pt>
                  <c:pt idx="464">
                    <c:v>0.72022500000000012</c:v>
                  </c:pt>
                  <c:pt idx="465">
                    <c:v>0.72057199999999977</c:v>
                  </c:pt>
                  <c:pt idx="466">
                    <c:v>0.72091299999999947</c:v>
                  </c:pt>
                  <c:pt idx="467">
                    <c:v>0.72124799999999922</c:v>
                  </c:pt>
                  <c:pt idx="468">
                    <c:v>0.72157599999999977</c:v>
                  </c:pt>
                  <c:pt idx="469">
                    <c:v>0.72189900000000051</c:v>
                  </c:pt>
                  <c:pt idx="470">
                    <c:v>0.72221499999999939</c:v>
                  </c:pt>
                  <c:pt idx="471">
                    <c:v>0.72252399999999994</c:v>
                  </c:pt>
                  <c:pt idx="472">
                    <c:v>0.72282699999999966</c:v>
                  </c:pt>
                  <c:pt idx="473">
                    <c:v>0.72312400000000032</c:v>
                  </c:pt>
                  <c:pt idx="474">
                    <c:v>0.723414</c:v>
                  </c:pt>
                  <c:pt idx="475">
                    <c:v>0.72369799999999973</c:v>
                  </c:pt>
                  <c:pt idx="476">
                    <c:v>0.72397400000000012</c:v>
                  </c:pt>
                  <c:pt idx="477">
                    <c:v>0.72424299999999953</c:v>
                  </c:pt>
                  <c:pt idx="478">
                    <c:v>0.72450700000000001</c:v>
                  </c:pt>
                  <c:pt idx="479">
                    <c:v>0.72476399999999952</c:v>
                  </c:pt>
                  <c:pt idx="480">
                    <c:v>0.72501299999999969</c:v>
                  </c:pt>
                  <c:pt idx="481">
                    <c:v>0.72525600000000079</c:v>
                  </c:pt>
                  <c:pt idx="482">
                    <c:v>0.72549300000000017</c:v>
                  </c:pt>
                  <c:pt idx="483">
                    <c:v>0.72572100000000006</c:v>
                  </c:pt>
                  <c:pt idx="484">
                    <c:v>0.725943</c:v>
                  </c:pt>
                  <c:pt idx="485">
                    <c:v>0.726159</c:v>
                  </c:pt>
                  <c:pt idx="486">
                    <c:v>0.72636600000000051</c:v>
                  </c:pt>
                  <c:pt idx="487">
                    <c:v>0.72656800000000032</c:v>
                  </c:pt>
                  <c:pt idx="488">
                    <c:v>0.72676199999999991</c:v>
                  </c:pt>
                  <c:pt idx="489">
                    <c:v>0.72694800000000015</c:v>
                  </c:pt>
                  <c:pt idx="490">
                    <c:v>0.72712799999999955</c:v>
                  </c:pt>
                  <c:pt idx="491">
                    <c:v>0.72730099999999975</c:v>
                  </c:pt>
                  <c:pt idx="492">
                    <c:v>0.72746599999999972</c:v>
                  </c:pt>
                  <c:pt idx="493">
                    <c:v>0.72762300000000035</c:v>
                  </c:pt>
                  <c:pt idx="494">
                    <c:v>0.72777400000000014</c:v>
                  </c:pt>
                  <c:pt idx="495">
                    <c:v>0.7279169999999997</c:v>
                  </c:pt>
                  <c:pt idx="496">
                    <c:v>0.72805199999999992</c:v>
                  </c:pt>
                  <c:pt idx="497">
                    <c:v>0.72818000000000005</c:v>
                  </c:pt>
                  <c:pt idx="498">
                    <c:v>0.72830100000000009</c:v>
                  </c:pt>
                  <c:pt idx="499">
                    <c:v>0.72841399999999989</c:v>
                  </c:pt>
                </c:numCache>
              </c:numRef>
            </c:plus>
            <c:minus>
              <c:numRef>
                <c:f>'Ce-133m cum'!$AP$2:$AP$501</c:f>
                <c:numCache>
                  <c:formatCode>General</c:formatCode>
                  <c:ptCount val="500"/>
                  <c:pt idx="0">
                    <c:v>8.4532799999999964E-2</c:v>
                  </c:pt>
                  <c:pt idx="1">
                    <c:v>8.3151100000000033E-2</c:v>
                  </c:pt>
                  <c:pt idx="2">
                    <c:v>8.1933299999999987E-2</c:v>
                  </c:pt>
                  <c:pt idx="3">
                    <c:v>8.087729999999993E-2</c:v>
                  </c:pt>
                  <c:pt idx="4">
                    <c:v>7.9981300000000033E-2</c:v>
                  </c:pt>
                  <c:pt idx="5">
                    <c:v>7.9243199999999958E-2</c:v>
                  </c:pt>
                  <c:pt idx="6">
                    <c:v>7.866149999999994E-2</c:v>
                  </c:pt>
                  <c:pt idx="7">
                    <c:v>7.8233899999999856E-2</c:v>
                  </c:pt>
                  <c:pt idx="8">
                    <c:v>7.7958499999999931E-2</c:v>
                  </c:pt>
                  <c:pt idx="9">
                    <c:v>7.7833599999999947E-2</c:v>
                  </c:pt>
                  <c:pt idx="10">
                    <c:v>7.7857500000000024E-2</c:v>
                  </c:pt>
                  <c:pt idx="11">
                    <c:v>7.8027399999999969E-2</c:v>
                  </c:pt>
                  <c:pt idx="12">
                    <c:v>7.8341699999999959E-2</c:v>
                  </c:pt>
                  <c:pt idx="13">
                    <c:v>7.879959999999997E-2</c:v>
                  </c:pt>
                  <c:pt idx="14">
                    <c:v>7.9397300000000115E-2</c:v>
                  </c:pt>
                  <c:pt idx="15">
                    <c:v>8.013400000000015E-2</c:v>
                  </c:pt>
                  <c:pt idx="16">
                    <c:v>8.1007999999999969E-2</c:v>
                  </c:pt>
                  <c:pt idx="17">
                    <c:v>8.2017000000000007E-2</c:v>
                  </c:pt>
                  <c:pt idx="18">
                    <c:v>8.3158999999999983E-2</c:v>
                  </c:pt>
                  <c:pt idx="19">
                    <c:v>8.443299999999998E-2</c:v>
                  </c:pt>
                  <c:pt idx="20">
                    <c:v>8.5835000000000106E-2</c:v>
                  </c:pt>
                  <c:pt idx="21">
                    <c:v>8.7364999999999915E-2</c:v>
                  </c:pt>
                  <c:pt idx="22">
                    <c:v>8.9019999999999877E-2</c:v>
                  </c:pt>
                  <c:pt idx="23">
                    <c:v>9.0799000000000074E-2</c:v>
                  </c:pt>
                  <c:pt idx="24">
                    <c:v>9.2700000000000005E-2</c:v>
                  </c:pt>
                  <c:pt idx="25">
                    <c:v>9.4720000000000137E-2</c:v>
                  </c:pt>
                  <c:pt idx="26">
                    <c:v>9.6859000000000028E-2</c:v>
                  </c:pt>
                  <c:pt idx="27">
                    <c:v>9.9111999999999867E-2</c:v>
                  </c:pt>
                  <c:pt idx="28">
                    <c:v>0.10148000000000001</c:v>
                  </c:pt>
                  <c:pt idx="29">
                    <c:v>0.10396000000000005</c:v>
                  </c:pt>
                  <c:pt idx="30">
                    <c:v>0.10654999999999992</c:v>
                  </c:pt>
                  <c:pt idx="31">
                    <c:v>0.10924800000000001</c:v>
                  </c:pt>
                  <c:pt idx="32">
                    <c:v>0.11205200000000004</c:v>
                  </c:pt>
                  <c:pt idx="33">
                    <c:v>0.11495999999999995</c:v>
                  </c:pt>
                  <c:pt idx="34">
                    <c:v>0.11797199999999997</c:v>
                  </c:pt>
                  <c:pt idx="35">
                    <c:v>0.12108399999999997</c:v>
                  </c:pt>
                  <c:pt idx="36">
                    <c:v>0.12429299999999999</c:v>
                  </c:pt>
                  <c:pt idx="37">
                    <c:v>0.12760099999999985</c:v>
                  </c:pt>
                  <c:pt idx="38">
                    <c:v>0.13100200000000006</c:v>
                  </c:pt>
                  <c:pt idx="39">
                    <c:v>0.13449700000000009</c:v>
                  </c:pt>
                  <c:pt idx="40">
                    <c:v>0.1380809999999999</c:v>
                  </c:pt>
                  <c:pt idx="41">
                    <c:v>0.14175599999999999</c:v>
                  </c:pt>
                  <c:pt idx="42">
                    <c:v>0.1455169999999999</c:v>
                  </c:pt>
                  <c:pt idx="43">
                    <c:v>0.14936399999999983</c:v>
                  </c:pt>
                  <c:pt idx="44">
                    <c:v>0.15329400000000004</c:v>
                  </c:pt>
                  <c:pt idx="45">
                    <c:v>0.15730599999999995</c:v>
                  </c:pt>
                  <c:pt idx="46">
                    <c:v>0.16139599999999987</c:v>
                  </c:pt>
                  <c:pt idx="47">
                    <c:v>0.16556400000000004</c:v>
                  </c:pt>
                  <c:pt idx="48">
                    <c:v>0.16980800000000018</c:v>
                  </c:pt>
                  <c:pt idx="49">
                    <c:v>0.17412499999999986</c:v>
                  </c:pt>
                  <c:pt idx="50">
                    <c:v>0.17851399999999984</c:v>
                  </c:pt>
                  <c:pt idx="51">
                    <c:v>0.18297300000000005</c:v>
                  </c:pt>
                  <c:pt idx="52">
                    <c:v>0.1875</c:v>
                  </c:pt>
                  <c:pt idx="53">
                    <c:v>0.19209300000000007</c:v>
                  </c:pt>
                  <c:pt idx="54">
                    <c:v>0.19674900000000006</c:v>
                  </c:pt>
                  <c:pt idx="55">
                    <c:v>0.20146799999999998</c:v>
                  </c:pt>
                  <c:pt idx="56">
                    <c:v>0.20624700000000007</c:v>
                  </c:pt>
                  <c:pt idx="57">
                    <c:v>0.21108499999999997</c:v>
                  </c:pt>
                  <c:pt idx="58">
                    <c:v>0.21597899999999992</c:v>
                  </c:pt>
                  <c:pt idx="59">
                    <c:v>0.2209270000000001</c:v>
                  </c:pt>
                  <c:pt idx="60">
                    <c:v>0.22592799999999991</c:v>
                  </c:pt>
                  <c:pt idx="61">
                    <c:v>0.23097900000000005</c:v>
                  </c:pt>
                  <c:pt idx="62">
                    <c:v>0.23608000000000007</c:v>
                  </c:pt>
                  <c:pt idx="63">
                    <c:v>0.24122700000000008</c:v>
                  </c:pt>
                  <c:pt idx="64">
                    <c:v>0.24641899999999994</c:v>
                  </c:pt>
                  <c:pt idx="65">
                    <c:v>0.25165400000000004</c:v>
                  </c:pt>
                  <c:pt idx="66">
                    <c:v>0.2569300000000001</c:v>
                  </c:pt>
                  <c:pt idx="67">
                    <c:v>0.26224499999999984</c:v>
                  </c:pt>
                  <c:pt idx="68">
                    <c:v>0.26759700000000008</c:v>
                  </c:pt>
                  <c:pt idx="69">
                    <c:v>0.27298599999999995</c:v>
                  </c:pt>
                  <c:pt idx="70">
                    <c:v>0.27840700000000007</c:v>
                  </c:pt>
                  <c:pt idx="71">
                    <c:v>0.28385800000000017</c:v>
                  </c:pt>
                  <c:pt idx="72">
                    <c:v>0.28934100000000007</c:v>
                  </c:pt>
                  <c:pt idx="73">
                    <c:v>0.29485000000000006</c:v>
                  </c:pt>
                  <c:pt idx="74">
                    <c:v>0.30038600000000004</c:v>
                  </c:pt>
                  <c:pt idx="75">
                    <c:v>0.30594499999999991</c:v>
                  </c:pt>
                  <c:pt idx="76">
                    <c:v>0.31152599999999997</c:v>
                  </c:pt>
                  <c:pt idx="77">
                    <c:v>0.31712700000000016</c:v>
                  </c:pt>
                  <c:pt idx="78">
                    <c:v>0.32274599999999998</c:v>
                  </c:pt>
                  <c:pt idx="79">
                    <c:v>0.32838099999999981</c:v>
                  </c:pt>
                  <c:pt idx="80">
                    <c:v>0.33402999999999983</c:v>
                  </c:pt>
                  <c:pt idx="81">
                    <c:v>0.33969199999999988</c:v>
                  </c:pt>
                  <c:pt idx="82">
                    <c:v>0.34536400000000023</c:v>
                  </c:pt>
                  <c:pt idx="83">
                    <c:v>0.35104400000000013</c:v>
                  </c:pt>
                  <c:pt idx="84">
                    <c:v>0.35673099999999991</c:v>
                  </c:pt>
                  <c:pt idx="85">
                    <c:v>0.36242299999999972</c:v>
                  </c:pt>
                  <c:pt idx="86">
                    <c:v>0.36811699999999981</c:v>
                  </c:pt>
                  <c:pt idx="87">
                    <c:v>0.37381199999999981</c:v>
                  </c:pt>
                  <c:pt idx="88">
                    <c:v>0.3795059999999999</c:v>
                  </c:pt>
                  <c:pt idx="89">
                    <c:v>0.38519699999999979</c:v>
                  </c:pt>
                  <c:pt idx="90">
                    <c:v>0.39088199999999973</c:v>
                  </c:pt>
                  <c:pt idx="91">
                    <c:v>0.39656099999999972</c:v>
                  </c:pt>
                  <c:pt idx="92">
                    <c:v>0.40223100000000001</c:v>
                  </c:pt>
                  <c:pt idx="93">
                    <c:v>0.40788999999999986</c:v>
                  </c:pt>
                  <c:pt idx="94">
                    <c:v>0.41353700000000027</c:v>
                  </c:pt>
                  <c:pt idx="95">
                    <c:v>0.4191689999999999</c:v>
                  </c:pt>
                  <c:pt idx="96">
                    <c:v>0.42478400000000005</c:v>
                  </c:pt>
                  <c:pt idx="97">
                    <c:v>0.43038199999999982</c:v>
                  </c:pt>
                  <c:pt idx="98">
                    <c:v>0.43595900000000021</c:v>
                  </c:pt>
                  <c:pt idx="99">
                    <c:v>0.44151300000000027</c:v>
                  </c:pt>
                  <c:pt idx="100">
                    <c:v>0.44704400000000022</c:v>
                  </c:pt>
                  <c:pt idx="101">
                    <c:v>0.45254899999999987</c:v>
                  </c:pt>
                  <c:pt idx="102">
                    <c:v>0.45802500000000013</c:v>
                  </c:pt>
                  <c:pt idx="103">
                    <c:v>0.46347099999999974</c:v>
                  </c:pt>
                  <c:pt idx="104">
                    <c:v>0.46888599999999991</c:v>
                  </c:pt>
                  <c:pt idx="105">
                    <c:v>0.47426699999999999</c:v>
                  </c:pt>
                  <c:pt idx="106">
                    <c:v>0.47961300000000029</c:v>
                  </c:pt>
                  <c:pt idx="107">
                    <c:v>0.4849190000000001</c:v>
                  </c:pt>
                  <c:pt idx="108">
                    <c:v>0.49018799999999985</c:v>
                  </c:pt>
                  <c:pt idx="109">
                    <c:v>0.49541499999999994</c:v>
                  </c:pt>
                  <c:pt idx="110">
                    <c:v>0.50059799999999965</c:v>
                  </c:pt>
                  <c:pt idx="111">
                    <c:v>0.50573600000000019</c:v>
                  </c:pt>
                  <c:pt idx="112">
                    <c:v>0.51082699999999992</c:v>
                  </c:pt>
                  <c:pt idx="113">
                    <c:v>0.51586799999999977</c:v>
                  </c:pt>
                  <c:pt idx="114">
                    <c:v>0.52085900000000018</c:v>
                  </c:pt>
                  <c:pt idx="115">
                    <c:v>0.52579799999999999</c:v>
                  </c:pt>
                  <c:pt idx="116">
                    <c:v>0.53068099999999996</c:v>
                  </c:pt>
                  <c:pt idx="117">
                    <c:v>0.53550599999999982</c:v>
                  </c:pt>
                  <c:pt idx="118">
                    <c:v>0.54027400000000014</c:v>
                  </c:pt>
                  <c:pt idx="119">
                    <c:v>0.54498099999999994</c:v>
                  </c:pt>
                  <c:pt idx="120">
                    <c:v>0.54962599999999995</c:v>
                  </c:pt>
                  <c:pt idx="121">
                    <c:v>0.5542060000000002</c:v>
                  </c:pt>
                  <c:pt idx="122">
                    <c:v>0.55871899999999997</c:v>
                  </c:pt>
                  <c:pt idx="123">
                    <c:v>0.56316500000000014</c:v>
                  </c:pt>
                  <c:pt idx="124">
                    <c:v>0.56753999999999971</c:v>
                  </c:pt>
                  <c:pt idx="125">
                    <c:v>0.57184299999999988</c:v>
                  </c:pt>
                  <c:pt idx="126">
                    <c:v>0.57607199999999992</c:v>
                  </c:pt>
                  <c:pt idx="127">
                    <c:v>0.58023000000000025</c:v>
                  </c:pt>
                  <c:pt idx="128">
                    <c:v>0.584314</c:v>
                  </c:pt>
                  <c:pt idx="129">
                    <c:v>0.58832499999999976</c:v>
                  </c:pt>
                  <c:pt idx="130">
                    <c:v>0.59226499999999982</c:v>
                  </c:pt>
                  <c:pt idx="131">
                    <c:v>0.5961350000000003</c:v>
                  </c:pt>
                  <c:pt idx="132">
                    <c:v>0.59993300000000005</c:v>
                  </c:pt>
                  <c:pt idx="133">
                    <c:v>0.60366099999999978</c:v>
                  </c:pt>
                  <c:pt idx="134">
                    <c:v>0.60731800000000025</c:v>
                  </c:pt>
                  <c:pt idx="135">
                    <c:v>0.61090499999999981</c:v>
                  </c:pt>
                  <c:pt idx="136">
                    <c:v>0.61442400000000008</c:v>
                  </c:pt>
                  <c:pt idx="137">
                    <c:v>0.61787399999999959</c:v>
                  </c:pt>
                  <c:pt idx="138">
                    <c:v>0.62125600000000025</c:v>
                  </c:pt>
                  <c:pt idx="139">
                    <c:v>0.62456899999999971</c:v>
                  </c:pt>
                  <c:pt idx="140">
                    <c:v>0.62781500000000001</c:v>
                  </c:pt>
                  <c:pt idx="141">
                    <c:v>0.63099399999999983</c:v>
                  </c:pt>
                  <c:pt idx="142">
                    <c:v>0.6341070000000002</c:v>
                  </c:pt>
                  <c:pt idx="143">
                    <c:v>0.63715199999999994</c:v>
                  </c:pt>
                  <c:pt idx="144">
                    <c:v>0.64013299999999962</c:v>
                  </c:pt>
                  <c:pt idx="145">
                    <c:v>0.64304800000000029</c:v>
                  </c:pt>
                  <c:pt idx="146">
                    <c:v>0.64589800000000031</c:v>
                  </c:pt>
                  <c:pt idx="147">
                    <c:v>0.64868300000000012</c:v>
                  </c:pt>
                  <c:pt idx="148">
                    <c:v>0.65140399999999987</c:v>
                  </c:pt>
                  <c:pt idx="149">
                    <c:v>0.6540619999999997</c:v>
                  </c:pt>
                  <c:pt idx="150">
                    <c:v>0.65665700000000005</c:v>
                  </c:pt>
                  <c:pt idx="151">
                    <c:v>0.65918799999999989</c:v>
                  </c:pt>
                  <c:pt idx="152">
                    <c:v>0.66165699999999994</c:v>
                  </c:pt>
                  <c:pt idx="153">
                    <c:v>0.66406400000000021</c:v>
                  </c:pt>
                  <c:pt idx="154">
                    <c:v>0.66640899999999981</c:v>
                  </c:pt>
                  <c:pt idx="155">
                    <c:v>0.6686939999999999</c:v>
                  </c:pt>
                  <c:pt idx="156">
                    <c:v>0.67091699999999976</c:v>
                  </c:pt>
                  <c:pt idx="157">
                    <c:v>0.67308000000000012</c:v>
                  </c:pt>
                  <c:pt idx="158">
                    <c:v>0.67518400000000023</c:v>
                  </c:pt>
                  <c:pt idx="159">
                    <c:v>0.67722799999999994</c:v>
                  </c:pt>
                  <c:pt idx="160">
                    <c:v>0.67921299999999984</c:v>
                  </c:pt>
                  <c:pt idx="161">
                    <c:v>0.68114000000000008</c:v>
                  </c:pt>
                  <c:pt idx="162">
                    <c:v>0.68300800000000006</c:v>
                  </c:pt>
                  <c:pt idx="163">
                    <c:v>0.68481799999999993</c:v>
                  </c:pt>
                  <c:pt idx="164">
                    <c:v>0.68657100000000026</c:v>
                  </c:pt>
                  <c:pt idx="165">
                    <c:v>0.68826699999999974</c:v>
                  </c:pt>
                  <c:pt idx="166">
                    <c:v>0.68990700000000027</c:v>
                  </c:pt>
                  <c:pt idx="167">
                    <c:v>0.69149100000000008</c:v>
                  </c:pt>
                  <c:pt idx="168">
                    <c:v>0.69301900000000005</c:v>
                  </c:pt>
                  <c:pt idx="169">
                    <c:v>0.69449100000000019</c:v>
                  </c:pt>
                  <c:pt idx="170">
                    <c:v>0.69591000000000003</c:v>
                  </c:pt>
                  <c:pt idx="171">
                    <c:v>0.69727399999999973</c:v>
                  </c:pt>
                  <c:pt idx="172">
                    <c:v>0.69858299999999973</c:v>
                  </c:pt>
                  <c:pt idx="173">
                    <c:v>0.69984000000000002</c:v>
                  </c:pt>
                  <c:pt idx="174">
                    <c:v>0.70104299999999986</c:v>
                  </c:pt>
                  <c:pt idx="175">
                    <c:v>0.70219299999999985</c:v>
                  </c:pt>
                  <c:pt idx="176">
                    <c:v>0.70329100000000011</c:v>
                  </c:pt>
                  <c:pt idx="177">
                    <c:v>0.70433799999999991</c:v>
                  </c:pt>
                  <c:pt idx="178">
                    <c:v>0.70533299999999999</c:v>
                  </c:pt>
                  <c:pt idx="179">
                    <c:v>0.70627700000000004</c:v>
                  </c:pt>
                  <c:pt idx="180">
                    <c:v>0.70717099999999977</c:v>
                  </c:pt>
                  <c:pt idx="181">
                    <c:v>0.70801299999999978</c:v>
                  </c:pt>
                  <c:pt idx="182">
                    <c:v>0.70880799999999988</c:v>
                  </c:pt>
                  <c:pt idx="183">
                    <c:v>0.70955199999999996</c:v>
                  </c:pt>
                  <c:pt idx="184">
                    <c:v>0.71024700000000029</c:v>
                  </c:pt>
                  <c:pt idx="185">
                    <c:v>0.71089400000000014</c:v>
                  </c:pt>
                  <c:pt idx="186">
                    <c:v>0.71149400000000007</c:v>
                  </c:pt>
                  <c:pt idx="187">
                    <c:v>0.71204500000000026</c:v>
                  </c:pt>
                  <c:pt idx="188">
                    <c:v>0.71254999999999979</c:v>
                  </c:pt>
                  <c:pt idx="189">
                    <c:v>0.71300699999999972</c:v>
                  </c:pt>
                  <c:pt idx="190">
                    <c:v>0.71341900000000003</c:v>
                  </c:pt>
                  <c:pt idx="191">
                    <c:v>0.71378500000000011</c:v>
                  </c:pt>
                  <c:pt idx="192">
                    <c:v>0.71410499999999999</c:v>
                  </c:pt>
                  <c:pt idx="193">
                    <c:v>0.71437999999999979</c:v>
                  </c:pt>
                  <c:pt idx="194">
                    <c:v>0.71461000000000041</c:v>
                  </c:pt>
                  <c:pt idx="195">
                    <c:v>0.7147969999999999</c:v>
                  </c:pt>
                  <c:pt idx="196">
                    <c:v>0.71493899999999977</c:v>
                  </c:pt>
                  <c:pt idx="197">
                    <c:v>0.71503799999999984</c:v>
                  </c:pt>
                  <c:pt idx="198">
                    <c:v>0.71509499999999981</c:v>
                  </c:pt>
                  <c:pt idx="199">
                    <c:v>0.71510799999999985</c:v>
                  </c:pt>
                  <c:pt idx="200">
                    <c:v>0.71508000000000038</c:v>
                  </c:pt>
                  <c:pt idx="201">
                    <c:v>0.71500999999999992</c:v>
                  </c:pt>
                  <c:pt idx="202">
                    <c:v>0.71489899999999995</c:v>
                  </c:pt>
                  <c:pt idx="203">
                    <c:v>0.71474700000000002</c:v>
                  </c:pt>
                  <c:pt idx="204">
                    <c:v>0.71455500000000027</c:v>
                  </c:pt>
                  <c:pt idx="205">
                    <c:v>0.71432299999999982</c:v>
                  </c:pt>
                  <c:pt idx="206">
                    <c:v>0.71405099999999999</c:v>
                  </c:pt>
                  <c:pt idx="207">
                    <c:v>0.71374000000000004</c:v>
                  </c:pt>
                  <c:pt idx="208">
                    <c:v>0.71339000000000041</c:v>
                  </c:pt>
                  <c:pt idx="209">
                    <c:v>0.71300199999999991</c:v>
                  </c:pt>
                  <c:pt idx="210">
                    <c:v>0.71257699999999957</c:v>
                  </c:pt>
                  <c:pt idx="211">
                    <c:v>0.71211400000000014</c:v>
                  </c:pt>
                  <c:pt idx="212">
                    <c:v>0.71161399999999997</c:v>
                  </c:pt>
                  <c:pt idx="213">
                    <c:v>0.71107699999999996</c:v>
                  </c:pt>
                  <c:pt idx="214">
                    <c:v>0.71050499999999994</c:v>
                  </c:pt>
                  <c:pt idx="215">
                    <c:v>0.70989699999999978</c:v>
                  </c:pt>
                  <c:pt idx="216">
                    <c:v>0.70925299999999991</c:v>
                  </c:pt>
                  <c:pt idx="217">
                    <c:v>0.70857400000000004</c:v>
                  </c:pt>
                  <c:pt idx="218">
                    <c:v>0.70786099999999985</c:v>
                  </c:pt>
                  <c:pt idx="219">
                    <c:v>0.7071139999999998</c:v>
                  </c:pt>
                  <c:pt idx="220">
                    <c:v>0.70633400000000002</c:v>
                  </c:pt>
                  <c:pt idx="221">
                    <c:v>0.70552100000000006</c:v>
                  </c:pt>
                  <c:pt idx="222">
                    <c:v>0.70467499999999994</c:v>
                  </c:pt>
                  <c:pt idx="223">
                    <c:v>0.70379599999999964</c:v>
                  </c:pt>
                  <c:pt idx="224">
                    <c:v>0.70288499999999976</c:v>
                  </c:pt>
                  <c:pt idx="225">
                    <c:v>0.70194299999999998</c:v>
                  </c:pt>
                  <c:pt idx="226">
                    <c:v>0.70097000000000032</c:v>
                  </c:pt>
                  <c:pt idx="227">
                    <c:v>0.69996600000000031</c:v>
                  </c:pt>
                  <c:pt idx="228">
                    <c:v>0.6989329999999998</c:v>
                  </c:pt>
                  <c:pt idx="229">
                    <c:v>0.69786899999999985</c:v>
                  </c:pt>
                  <c:pt idx="230">
                    <c:v>0.69677600000000028</c:v>
                  </c:pt>
                  <c:pt idx="231">
                    <c:v>0.69565400000000022</c:v>
                  </c:pt>
                  <c:pt idx="232">
                    <c:v>0.69450399999999979</c:v>
                  </c:pt>
                  <c:pt idx="233">
                    <c:v>0.69332600000000033</c:v>
                  </c:pt>
                  <c:pt idx="234">
                    <c:v>0.69212000000000007</c:v>
                  </c:pt>
                  <c:pt idx="235">
                    <c:v>0.69088599999999989</c:v>
                  </c:pt>
                  <c:pt idx="236">
                    <c:v>0.68962600000000007</c:v>
                  </c:pt>
                  <c:pt idx="237">
                    <c:v>0.68834000000000017</c:v>
                  </c:pt>
                  <c:pt idx="238">
                    <c:v>0.68702700000000005</c:v>
                  </c:pt>
                  <c:pt idx="239">
                    <c:v>0.68568899999999999</c:v>
                  </c:pt>
                  <c:pt idx="240">
                    <c:v>0.68432600000000043</c:v>
                  </c:pt>
                  <c:pt idx="241">
                    <c:v>0.68293900000000018</c:v>
                  </c:pt>
                  <c:pt idx="242">
                    <c:v>0.6815260000000003</c:v>
                  </c:pt>
                  <c:pt idx="243">
                    <c:v>0.68009100000000045</c:v>
                  </c:pt>
                  <c:pt idx="244">
                    <c:v>0.6786319999999999</c:v>
                  </c:pt>
                  <c:pt idx="245">
                    <c:v>0.67715000000000014</c:v>
                  </c:pt>
                  <c:pt idx="246">
                    <c:v>0.67564500000000027</c:v>
                  </c:pt>
                  <c:pt idx="247">
                    <c:v>0.67411799999999955</c:v>
                  </c:pt>
                  <c:pt idx="248">
                    <c:v>0.67256999999999989</c:v>
                  </c:pt>
                  <c:pt idx="249">
                    <c:v>0.67099999999999982</c:v>
                  </c:pt>
                  <c:pt idx="250">
                    <c:v>0.66940899999999992</c:v>
                  </c:pt>
                  <c:pt idx="251">
                    <c:v>0.66779800000000034</c:v>
                  </c:pt>
                  <c:pt idx="252">
                    <c:v>0.66616799999999987</c:v>
                  </c:pt>
                  <c:pt idx="253">
                    <c:v>0.66451700000000002</c:v>
                  </c:pt>
                  <c:pt idx="254">
                    <c:v>0.66284700000000019</c:v>
                  </c:pt>
                  <c:pt idx="255">
                    <c:v>0.66115900000000005</c:v>
                  </c:pt>
                  <c:pt idx="256">
                    <c:v>0.65945199999999993</c:v>
                  </c:pt>
                  <c:pt idx="257">
                    <c:v>0.65772599999999981</c:v>
                  </c:pt>
                  <c:pt idx="258">
                    <c:v>0.65598399999999968</c:v>
                  </c:pt>
                  <c:pt idx="259">
                    <c:v>0.65422499999999983</c:v>
                  </c:pt>
                  <c:pt idx="260">
                    <c:v>0.65244899999999939</c:v>
                  </c:pt>
                  <c:pt idx="261">
                    <c:v>0.65065799999999951</c:v>
                  </c:pt>
                  <c:pt idx="262">
                    <c:v>0.64884900000000023</c:v>
                  </c:pt>
                  <c:pt idx="263">
                    <c:v>0.64702599999999943</c:v>
                  </c:pt>
                  <c:pt idx="264">
                    <c:v>0.64518799999999965</c:v>
                  </c:pt>
                  <c:pt idx="265">
                    <c:v>0.64333499999999999</c:v>
                  </c:pt>
                  <c:pt idx="266">
                    <c:v>0.64146899999999984</c:v>
                  </c:pt>
                  <c:pt idx="267">
                    <c:v>0.63958899999999952</c:v>
                  </c:pt>
                  <c:pt idx="268">
                    <c:v>0.63769500000000034</c:v>
                  </c:pt>
                  <c:pt idx="269">
                    <c:v>0.63578899999999994</c:v>
                  </c:pt>
                  <c:pt idx="270">
                    <c:v>0.63387000000000038</c:v>
                  </c:pt>
                  <c:pt idx="271">
                    <c:v>0.63193900000000003</c:v>
                  </c:pt>
                  <c:pt idx="272">
                    <c:v>0.62999700000000036</c:v>
                  </c:pt>
                  <c:pt idx="273">
                    <c:v>0.6280439999999996</c:v>
                  </c:pt>
                  <c:pt idx="274">
                    <c:v>0.62607999999999953</c:v>
                  </c:pt>
                  <c:pt idx="275">
                    <c:v>0.62410499999999969</c:v>
                  </c:pt>
                  <c:pt idx="276">
                    <c:v>0.62212199999999962</c:v>
                  </c:pt>
                  <c:pt idx="277">
                    <c:v>0.62012799999999979</c:v>
                  </c:pt>
                  <c:pt idx="278">
                    <c:v>0.61812599999999973</c:v>
                  </c:pt>
                  <c:pt idx="279">
                    <c:v>0.61611499999999975</c:v>
                  </c:pt>
                  <c:pt idx="280">
                    <c:v>0.61409599999999953</c:v>
                  </c:pt>
                  <c:pt idx="281">
                    <c:v>0.61206899999999997</c:v>
                  </c:pt>
                  <c:pt idx="282">
                    <c:v>0.61003499999999988</c:v>
                  </c:pt>
                  <c:pt idx="283">
                    <c:v>0.60799400000000015</c:v>
                  </c:pt>
                  <c:pt idx="284">
                    <c:v>0.60594700000000046</c:v>
                  </c:pt>
                  <c:pt idx="285">
                    <c:v>0.60389300000000024</c:v>
                  </c:pt>
                  <c:pt idx="286">
                    <c:v>0.60183299999999962</c:v>
                  </c:pt>
                  <c:pt idx="287">
                    <c:v>0.59976999999999991</c:v>
                  </c:pt>
                  <c:pt idx="288">
                    <c:v>0.59770099999999982</c:v>
                  </c:pt>
                  <c:pt idx="289">
                    <c:v>0.59562700000000035</c:v>
                  </c:pt>
                  <c:pt idx="290">
                    <c:v>0.59355100000000016</c:v>
                  </c:pt>
                  <c:pt idx="291">
                    <c:v>0.59146900000000002</c:v>
                  </c:pt>
                  <c:pt idx="292">
                    <c:v>0.58938599999999974</c:v>
                  </c:pt>
                  <c:pt idx="293">
                    <c:v>0.58729999999999949</c:v>
                  </c:pt>
                  <c:pt idx="294">
                    <c:v>0.5852119999999994</c:v>
                  </c:pt>
                  <c:pt idx="295">
                    <c:v>0.58312100000000022</c:v>
                  </c:pt>
                  <c:pt idx="296">
                    <c:v>0.58103000000000016</c:v>
                  </c:pt>
                  <c:pt idx="297">
                    <c:v>0.57893699999999981</c:v>
                  </c:pt>
                  <c:pt idx="298">
                    <c:v>0.57684399999999991</c:v>
                  </c:pt>
                  <c:pt idx="299">
                    <c:v>0.57475099999999957</c:v>
                  </c:pt>
                  <c:pt idx="300">
                    <c:v>0.57265800000000056</c:v>
                  </c:pt>
                  <c:pt idx="301">
                    <c:v>0.57056600000000035</c:v>
                  </c:pt>
                  <c:pt idx="302">
                    <c:v>0.56847600000000043</c:v>
                  </c:pt>
                  <c:pt idx="303">
                    <c:v>0.56638699999999975</c:v>
                  </c:pt>
                  <c:pt idx="304">
                    <c:v>0.56429900000000011</c:v>
                  </c:pt>
                  <c:pt idx="305">
                    <c:v>0.56221399999999999</c:v>
                  </c:pt>
                  <c:pt idx="306">
                    <c:v>0.56013299999999955</c:v>
                  </c:pt>
                  <c:pt idx="307">
                    <c:v>0.55805400000000027</c:v>
                  </c:pt>
                  <c:pt idx="308">
                    <c:v>0.55597899999999978</c:v>
                  </c:pt>
                  <c:pt idx="309">
                    <c:v>0.55390999999999924</c:v>
                  </c:pt>
                  <c:pt idx="310">
                    <c:v>0.55184299999999986</c:v>
                  </c:pt>
                  <c:pt idx="311">
                    <c:v>0.54978200000000044</c:v>
                  </c:pt>
                  <c:pt idx="312">
                    <c:v>0.54772700000000007</c:v>
                  </c:pt>
                  <c:pt idx="313">
                    <c:v>0.54567699999999952</c:v>
                  </c:pt>
                  <c:pt idx="314">
                    <c:v>0.54363399999999995</c:v>
                  </c:pt>
                  <c:pt idx="315">
                    <c:v>0.54159799999999958</c:v>
                  </c:pt>
                  <c:pt idx="316">
                    <c:v>0.53956800000000005</c:v>
                  </c:pt>
                  <c:pt idx="317">
                    <c:v>0.53754600000000075</c:v>
                  </c:pt>
                  <c:pt idx="318">
                    <c:v>0.5355319999999999</c:v>
                  </c:pt>
                  <c:pt idx="319">
                    <c:v>0.53352600000000017</c:v>
                  </c:pt>
                  <c:pt idx="320">
                    <c:v>0.53153000000000006</c:v>
                  </c:pt>
                  <c:pt idx="321">
                    <c:v>0.52954200000000018</c:v>
                  </c:pt>
                  <c:pt idx="322">
                    <c:v>0.52756500000000006</c:v>
                  </c:pt>
                  <c:pt idx="323">
                    <c:v>0.52559699999999943</c:v>
                  </c:pt>
                  <c:pt idx="324">
                    <c:v>0.52363999999999944</c:v>
                  </c:pt>
                  <c:pt idx="325">
                    <c:v>0.52169299999999996</c:v>
                  </c:pt>
                  <c:pt idx="326">
                    <c:v>0.51975900000000053</c:v>
                  </c:pt>
                  <c:pt idx="327">
                    <c:v>0.51783599999999996</c:v>
                  </c:pt>
                  <c:pt idx="328">
                    <c:v>0.51592500000000019</c:v>
                  </c:pt>
                  <c:pt idx="329">
                    <c:v>0.51402700000000046</c:v>
                  </c:pt>
                  <c:pt idx="330">
                    <c:v>0.51214199999999988</c:v>
                  </c:pt>
                  <c:pt idx="331">
                    <c:v>0.51027099999999947</c:v>
                  </c:pt>
                  <c:pt idx="332">
                    <c:v>0.508413</c:v>
                  </c:pt>
                  <c:pt idx="333">
                    <c:v>0.50656999999999996</c:v>
                  </c:pt>
                  <c:pt idx="334">
                    <c:v>0.50474099999999922</c:v>
                  </c:pt>
                  <c:pt idx="335">
                    <c:v>0.50292700000000057</c:v>
                  </c:pt>
                  <c:pt idx="336">
                    <c:v>0.50112899999999971</c:v>
                  </c:pt>
                  <c:pt idx="337">
                    <c:v>0.49934799999999946</c:v>
                  </c:pt>
                  <c:pt idx="338">
                    <c:v>0.49758299999999966</c:v>
                  </c:pt>
                  <c:pt idx="339">
                    <c:v>0.49583400000000033</c:v>
                  </c:pt>
                  <c:pt idx="340">
                    <c:v>0.4941040000000001</c:v>
                  </c:pt>
                  <c:pt idx="341">
                    <c:v>0.49239000000000033</c:v>
                  </c:pt>
                  <c:pt idx="342">
                    <c:v>0.49069500000000055</c:v>
                  </c:pt>
                  <c:pt idx="343">
                    <c:v>0.48901899999999987</c:v>
                  </c:pt>
                  <c:pt idx="344">
                    <c:v>0.48736099999999993</c:v>
                  </c:pt>
                  <c:pt idx="345">
                    <c:v>0.48572300000000013</c:v>
                  </c:pt>
                  <c:pt idx="346">
                    <c:v>0.48410499999999956</c:v>
                  </c:pt>
                  <c:pt idx="347">
                    <c:v>0.48250700000000002</c:v>
                  </c:pt>
                  <c:pt idx="348">
                    <c:v>0.48092900000000061</c:v>
                  </c:pt>
                  <c:pt idx="349">
                    <c:v>0.47937399999999997</c:v>
                  </c:pt>
                  <c:pt idx="350">
                    <c:v>0.47783900000000035</c:v>
                  </c:pt>
                  <c:pt idx="351">
                    <c:v>0.47632600000000025</c:v>
                  </c:pt>
                  <c:pt idx="352">
                    <c:v>0.4748360000000007</c:v>
                  </c:pt>
                  <c:pt idx="353">
                    <c:v>0.47336800000000068</c:v>
                  </c:pt>
                  <c:pt idx="354">
                    <c:v>0.47192400000000045</c:v>
                  </c:pt>
                  <c:pt idx="355">
                    <c:v>0.47050400000000003</c:v>
                  </c:pt>
                  <c:pt idx="356">
                    <c:v>0.4691080000000003</c:v>
                  </c:pt>
                  <c:pt idx="357">
                    <c:v>0.46773600000000037</c:v>
                  </c:pt>
                  <c:pt idx="358">
                    <c:v>0.4663889999999995</c:v>
                  </c:pt>
                  <c:pt idx="359">
                    <c:v>0.46506700000000034</c:v>
                  </c:pt>
                  <c:pt idx="360">
                    <c:v>0.46377099999999949</c:v>
                  </c:pt>
                  <c:pt idx="361">
                    <c:v>0.46250199999999975</c:v>
                  </c:pt>
                  <c:pt idx="362">
                    <c:v>0.46125900000000009</c:v>
                  </c:pt>
                  <c:pt idx="363">
                    <c:v>0.46004299999999976</c:v>
                  </c:pt>
                  <c:pt idx="364">
                    <c:v>0.45885599999999993</c:v>
                  </c:pt>
                  <c:pt idx="365">
                    <c:v>0.4576949999999993</c:v>
                  </c:pt>
                  <c:pt idx="366">
                    <c:v>0.45656299999999916</c:v>
                  </c:pt>
                  <c:pt idx="367">
                    <c:v>0.45546000000000042</c:v>
                  </c:pt>
                  <c:pt idx="368">
                    <c:v>0.45438599999999951</c:v>
                  </c:pt>
                  <c:pt idx="369">
                    <c:v>0.45334099999999999</c:v>
                  </c:pt>
                  <c:pt idx="370">
                    <c:v>0.45232600000000023</c:v>
                  </c:pt>
                  <c:pt idx="371">
                    <c:v>0.45134299999999961</c:v>
                  </c:pt>
                  <c:pt idx="372">
                    <c:v>0.45038999999999962</c:v>
                  </c:pt>
                  <c:pt idx="373">
                    <c:v>0.44946799999999953</c:v>
                  </c:pt>
                  <c:pt idx="374">
                    <c:v>0.44857799999999948</c:v>
                  </c:pt>
                  <c:pt idx="375">
                    <c:v>0.44772000000000034</c:v>
                  </c:pt>
                  <c:pt idx="376">
                    <c:v>0.4468949999999996</c:v>
                  </c:pt>
                  <c:pt idx="377">
                    <c:v>0.44610299999999992</c:v>
                  </c:pt>
                  <c:pt idx="378">
                    <c:v>0.44534299999999938</c:v>
                  </c:pt>
                  <c:pt idx="379">
                    <c:v>0.44461800000000018</c:v>
                  </c:pt>
                  <c:pt idx="380">
                    <c:v>0.44392800000000054</c:v>
                  </c:pt>
                  <c:pt idx="381">
                    <c:v>0.44327199999999944</c:v>
                  </c:pt>
                  <c:pt idx="382">
                    <c:v>0.44265099999999968</c:v>
                  </c:pt>
                  <c:pt idx="383">
                    <c:v>0.44206500000000037</c:v>
                  </c:pt>
                  <c:pt idx="384">
                    <c:v>0.44151600000000002</c:v>
                  </c:pt>
                  <c:pt idx="385">
                    <c:v>0.44100300000000026</c:v>
                  </c:pt>
                  <c:pt idx="386">
                    <c:v>0.44052700000000033</c:v>
                  </c:pt>
                  <c:pt idx="387">
                    <c:v>0.44008800000000026</c:v>
                  </c:pt>
                  <c:pt idx="388">
                    <c:v>0.43968700000000016</c:v>
                  </c:pt>
                  <c:pt idx="389">
                    <c:v>0.43932299999999991</c:v>
                  </c:pt>
                  <c:pt idx="390">
                    <c:v>0.43899899999999992</c:v>
                  </c:pt>
                  <c:pt idx="391">
                    <c:v>0.43871299999999991</c:v>
                  </c:pt>
                  <c:pt idx="392">
                    <c:v>0.43846700000000016</c:v>
                  </c:pt>
                  <c:pt idx="393">
                    <c:v>0.43826099999999979</c:v>
                  </c:pt>
                  <c:pt idx="394">
                    <c:v>0.43809399999999954</c:v>
                  </c:pt>
                  <c:pt idx="395">
                    <c:v>0.43796899999999983</c:v>
                  </c:pt>
                  <c:pt idx="396">
                    <c:v>0.43788400000000038</c:v>
                  </c:pt>
                  <c:pt idx="397">
                    <c:v>0.4378409999999997</c:v>
                  </c:pt>
                  <c:pt idx="398">
                    <c:v>0.43783900000000031</c:v>
                  </c:pt>
                  <c:pt idx="399">
                    <c:v>0.43787999999999982</c:v>
                  </c:pt>
                  <c:pt idx="400">
                    <c:v>0.43796400000000002</c:v>
                  </c:pt>
                  <c:pt idx="401">
                    <c:v>0.43809100000000001</c:v>
                  </c:pt>
                  <c:pt idx="402">
                    <c:v>0.43826199999999993</c:v>
                  </c:pt>
                  <c:pt idx="403">
                    <c:v>0.43847599999999964</c:v>
                  </c:pt>
                  <c:pt idx="404">
                    <c:v>0.43873500000000032</c:v>
                  </c:pt>
                  <c:pt idx="405">
                    <c:v>0.43903900000000018</c:v>
                  </c:pt>
                  <c:pt idx="406">
                    <c:v>0.43938899999999936</c:v>
                  </c:pt>
                  <c:pt idx="407">
                    <c:v>0.4397840000000004</c:v>
                  </c:pt>
                  <c:pt idx="408">
                    <c:v>0.44022600000000001</c:v>
                  </c:pt>
                  <c:pt idx="409">
                    <c:v>0.44071299999999969</c:v>
                  </c:pt>
                  <c:pt idx="410">
                    <c:v>0.44124799999999986</c:v>
                  </c:pt>
                  <c:pt idx="411">
                    <c:v>0.44183000000000039</c:v>
                  </c:pt>
                  <c:pt idx="412">
                    <c:v>0.44246000000000052</c:v>
                  </c:pt>
                  <c:pt idx="413">
                    <c:v>0.44313800000000025</c:v>
                  </c:pt>
                  <c:pt idx="414">
                    <c:v>0.44386599999999987</c:v>
                  </c:pt>
                  <c:pt idx="415">
                    <c:v>0.44464099999999984</c:v>
                  </c:pt>
                  <c:pt idx="416">
                    <c:v>0.44546799999999998</c:v>
                  </c:pt>
                  <c:pt idx="417">
                    <c:v>0.4463430000000006</c:v>
                  </c:pt>
                  <c:pt idx="418">
                    <c:v>0.44726900000000036</c:v>
                  </c:pt>
                  <c:pt idx="419">
                    <c:v>0.448245</c:v>
                  </c:pt>
                  <c:pt idx="420">
                    <c:v>0.44927399999999995</c:v>
                  </c:pt>
                  <c:pt idx="421">
                    <c:v>0.45035399999999992</c:v>
                  </c:pt>
                  <c:pt idx="422">
                    <c:v>0.45148600000000005</c:v>
                  </c:pt>
                  <c:pt idx="423">
                    <c:v>0.45267000000000035</c:v>
                  </c:pt>
                  <c:pt idx="424">
                    <c:v>0.45390700000000006</c:v>
                  </c:pt>
                  <c:pt idx="425">
                    <c:v>0.45519700000000007</c:v>
                  </c:pt>
                  <c:pt idx="426">
                    <c:v>0.45654200000000067</c:v>
                  </c:pt>
                  <c:pt idx="427">
                    <c:v>0.45793999999999979</c:v>
                  </c:pt>
                  <c:pt idx="428">
                    <c:v>0.45939400000000052</c:v>
                  </c:pt>
                  <c:pt idx="429">
                    <c:v>0.46090199999999992</c:v>
                  </c:pt>
                  <c:pt idx="430">
                    <c:v>0.46246600000000004</c:v>
                  </c:pt>
                  <c:pt idx="431">
                    <c:v>0.464086</c:v>
                  </c:pt>
                  <c:pt idx="432">
                    <c:v>0.46576199999999979</c:v>
                  </c:pt>
                  <c:pt idx="433">
                    <c:v>0.46749499999999955</c:v>
                  </c:pt>
                  <c:pt idx="434">
                    <c:v>0.46928500000000017</c:v>
                  </c:pt>
                  <c:pt idx="435">
                    <c:v>0.47113300000000002</c:v>
                  </c:pt>
                  <c:pt idx="436">
                    <c:v>0.47303800000000074</c:v>
                  </c:pt>
                  <c:pt idx="437">
                    <c:v>0.47500199999999992</c:v>
                  </c:pt>
                  <c:pt idx="438">
                    <c:v>0.47702499999999937</c:v>
                  </c:pt>
                  <c:pt idx="439">
                    <c:v>0.47910800000000009</c:v>
                  </c:pt>
                  <c:pt idx="440">
                    <c:v>0.48124900000000004</c:v>
                  </c:pt>
                  <c:pt idx="441">
                    <c:v>0.48345199999999977</c:v>
                  </c:pt>
                  <c:pt idx="442">
                    <c:v>0.48571400000000065</c:v>
                  </c:pt>
                  <c:pt idx="443">
                    <c:v>0.48803799999999953</c:v>
                  </c:pt>
                  <c:pt idx="444">
                    <c:v>0.49042299999999983</c:v>
                  </c:pt>
                  <c:pt idx="445">
                    <c:v>0.49287000000000081</c:v>
                  </c:pt>
                  <c:pt idx="446">
                    <c:v>0.49537899999999979</c:v>
                  </c:pt>
                  <c:pt idx="447">
                    <c:v>0.49795100000000048</c:v>
                  </c:pt>
                  <c:pt idx="448">
                    <c:v>0.5005860000000002</c:v>
                  </c:pt>
                  <c:pt idx="449">
                    <c:v>0.50328499999999998</c:v>
                  </c:pt>
                  <c:pt idx="450">
                    <c:v>0.50604799999999983</c:v>
                  </c:pt>
                  <c:pt idx="451">
                    <c:v>0.50887400000000049</c:v>
                  </c:pt>
                  <c:pt idx="452">
                    <c:v>0.51176600000000061</c:v>
                  </c:pt>
                  <c:pt idx="453">
                    <c:v>0.51472300000000004</c:v>
                  </c:pt>
                  <c:pt idx="454">
                    <c:v>0.51774499999999968</c:v>
                  </c:pt>
                  <c:pt idx="455">
                    <c:v>0.5208339999999998</c:v>
                  </c:pt>
                  <c:pt idx="456">
                    <c:v>0.52398899999999937</c:v>
                  </c:pt>
                  <c:pt idx="457">
                    <c:v>0.52721199999999957</c:v>
                  </c:pt>
                  <c:pt idx="458">
                    <c:v>0.53050199999999936</c:v>
                  </c:pt>
                  <c:pt idx="459">
                    <c:v>0.53385899999999964</c:v>
                  </c:pt>
                  <c:pt idx="460">
                    <c:v>0.53728400000000054</c:v>
                  </c:pt>
                  <c:pt idx="461">
                    <c:v>0.54077799999999954</c:v>
                  </c:pt>
                  <c:pt idx="462">
                    <c:v>0.5443409999999993</c:v>
                  </c:pt>
                  <c:pt idx="463">
                    <c:v>0.54797399999999996</c:v>
                  </c:pt>
                  <c:pt idx="464">
                    <c:v>0.55167699999999975</c:v>
                  </c:pt>
                  <c:pt idx="465">
                    <c:v>0.55545000000000044</c:v>
                  </c:pt>
                  <c:pt idx="466">
                    <c:v>0.55929300000000026</c:v>
                  </c:pt>
                  <c:pt idx="467">
                    <c:v>0.56320800000000037</c:v>
                  </c:pt>
                  <c:pt idx="468">
                    <c:v>0.56719499999999989</c:v>
                  </c:pt>
                  <c:pt idx="469">
                    <c:v>0.57125299999999957</c:v>
                  </c:pt>
                  <c:pt idx="470">
                    <c:v>0.57538400000000056</c:v>
                  </c:pt>
                  <c:pt idx="471">
                    <c:v>0.57958800000000021</c:v>
                  </c:pt>
                  <c:pt idx="472">
                    <c:v>0.5838650000000003</c:v>
                  </c:pt>
                  <c:pt idx="473">
                    <c:v>0.58821499999999993</c:v>
                  </c:pt>
                  <c:pt idx="474">
                    <c:v>0.59264000000000028</c:v>
                  </c:pt>
                  <c:pt idx="475">
                    <c:v>0.59713900000000031</c:v>
                  </c:pt>
                  <c:pt idx="476">
                    <c:v>0.6017140000000003</c:v>
                  </c:pt>
                  <c:pt idx="477">
                    <c:v>0.60636400000000013</c:v>
                  </c:pt>
                  <c:pt idx="478">
                    <c:v>0.61108999999999991</c:v>
                  </c:pt>
                  <c:pt idx="479">
                    <c:v>0.61589100000000041</c:v>
                  </c:pt>
                  <c:pt idx="480">
                    <c:v>0.62077000000000027</c:v>
                  </c:pt>
                  <c:pt idx="481">
                    <c:v>0.62572599999999934</c:v>
                  </c:pt>
                  <c:pt idx="482">
                    <c:v>0.6307589999999994</c:v>
                  </c:pt>
                  <c:pt idx="483">
                    <c:v>0.63587099999999985</c:v>
                  </c:pt>
                  <c:pt idx="484">
                    <c:v>0.64106099999999966</c:v>
                  </c:pt>
                  <c:pt idx="485">
                    <c:v>0.6463290000000006</c:v>
                  </c:pt>
                  <c:pt idx="486">
                    <c:v>0.6516769999999994</c:v>
                  </c:pt>
                  <c:pt idx="487">
                    <c:v>0.65710400000000035</c:v>
                  </c:pt>
                  <c:pt idx="488">
                    <c:v>0.6626120000000002</c:v>
                  </c:pt>
                  <c:pt idx="489">
                    <c:v>0.66820000000000057</c:v>
                  </c:pt>
                  <c:pt idx="490">
                    <c:v>0.67386800000000058</c:v>
                  </c:pt>
                  <c:pt idx="491">
                    <c:v>0.6796180000000005</c:v>
                  </c:pt>
                  <c:pt idx="492">
                    <c:v>0.68545100000000048</c:v>
                  </c:pt>
                  <c:pt idx="493">
                    <c:v>0.69136500000000023</c:v>
                  </c:pt>
                  <c:pt idx="494">
                    <c:v>0.6973609999999999</c:v>
                  </c:pt>
                  <c:pt idx="495">
                    <c:v>0.70344099999999976</c:v>
                  </c:pt>
                  <c:pt idx="496">
                    <c:v>0.70960499999999982</c:v>
                  </c:pt>
                  <c:pt idx="497">
                    <c:v>0.71585199999999993</c:v>
                  </c:pt>
                  <c:pt idx="498">
                    <c:v>0.72218399999999949</c:v>
                  </c:pt>
                  <c:pt idx="499">
                    <c:v>0.7286000000000001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Ce-133m cum'!$AH$2:$AH$501</c:f>
              <c:numCache>
                <c:formatCode>0.00E+00</c:formatCode>
                <c:ptCount val="500"/>
                <c:pt idx="0">
                  <c:v>900</c:v>
                </c:pt>
                <c:pt idx="1">
                  <c:v>901.60320000000002</c:v>
                </c:pt>
                <c:pt idx="2">
                  <c:v>903.20640000000003</c:v>
                </c:pt>
                <c:pt idx="3">
                  <c:v>904.80960000000005</c:v>
                </c:pt>
                <c:pt idx="4">
                  <c:v>906.41279999999995</c:v>
                </c:pt>
                <c:pt idx="5">
                  <c:v>908.01599999999996</c:v>
                </c:pt>
                <c:pt idx="6">
                  <c:v>909.61919999999998</c:v>
                </c:pt>
                <c:pt idx="7">
                  <c:v>911.22239999999999</c:v>
                </c:pt>
                <c:pt idx="8">
                  <c:v>912.82569999999998</c:v>
                </c:pt>
                <c:pt idx="9">
                  <c:v>914.4289</c:v>
                </c:pt>
                <c:pt idx="10">
                  <c:v>916.03210000000001</c:v>
                </c:pt>
                <c:pt idx="11">
                  <c:v>917.63530000000003</c:v>
                </c:pt>
                <c:pt idx="12">
                  <c:v>919.23850000000004</c:v>
                </c:pt>
                <c:pt idx="13">
                  <c:v>920.84169999999995</c:v>
                </c:pt>
                <c:pt idx="14">
                  <c:v>922.44489999999996</c:v>
                </c:pt>
                <c:pt idx="15">
                  <c:v>924.04809999999998</c:v>
                </c:pt>
                <c:pt idx="16">
                  <c:v>925.65129999999999</c:v>
                </c:pt>
                <c:pt idx="17">
                  <c:v>927.25450000000001</c:v>
                </c:pt>
                <c:pt idx="18">
                  <c:v>928.85770000000002</c:v>
                </c:pt>
                <c:pt idx="19">
                  <c:v>930.46090000000004</c:v>
                </c:pt>
                <c:pt idx="20">
                  <c:v>932.06410000000005</c:v>
                </c:pt>
                <c:pt idx="21">
                  <c:v>933.66729999999995</c:v>
                </c:pt>
                <c:pt idx="22">
                  <c:v>935.27049999999997</c:v>
                </c:pt>
                <c:pt idx="23">
                  <c:v>936.87369999999999</c:v>
                </c:pt>
                <c:pt idx="24">
                  <c:v>938.47699999999998</c:v>
                </c:pt>
                <c:pt idx="25">
                  <c:v>940.08019999999999</c:v>
                </c:pt>
                <c:pt idx="26">
                  <c:v>941.68340000000001</c:v>
                </c:pt>
                <c:pt idx="27">
                  <c:v>943.28660000000002</c:v>
                </c:pt>
                <c:pt idx="28">
                  <c:v>944.88980000000004</c:v>
                </c:pt>
                <c:pt idx="29">
                  <c:v>946.49300000000005</c:v>
                </c:pt>
                <c:pt idx="30">
                  <c:v>948.09619999999995</c:v>
                </c:pt>
                <c:pt idx="31">
                  <c:v>949.69939999999997</c:v>
                </c:pt>
                <c:pt idx="32">
                  <c:v>951.30259999999998</c:v>
                </c:pt>
                <c:pt idx="33">
                  <c:v>952.9058</c:v>
                </c:pt>
                <c:pt idx="34">
                  <c:v>954.50900000000001</c:v>
                </c:pt>
                <c:pt idx="35">
                  <c:v>956.11220000000003</c:v>
                </c:pt>
                <c:pt idx="36">
                  <c:v>957.71540000000005</c:v>
                </c:pt>
                <c:pt idx="37">
                  <c:v>959.31859999999995</c:v>
                </c:pt>
                <c:pt idx="38">
                  <c:v>960.92179999999996</c:v>
                </c:pt>
                <c:pt idx="39">
                  <c:v>962.52509999999995</c:v>
                </c:pt>
                <c:pt idx="40">
                  <c:v>964.12829999999997</c:v>
                </c:pt>
                <c:pt idx="41">
                  <c:v>965.73149999999998</c:v>
                </c:pt>
                <c:pt idx="42">
                  <c:v>967.3347</c:v>
                </c:pt>
                <c:pt idx="43">
                  <c:v>968.93790000000001</c:v>
                </c:pt>
                <c:pt idx="44">
                  <c:v>970.54110000000003</c:v>
                </c:pt>
                <c:pt idx="45">
                  <c:v>972.14430000000004</c:v>
                </c:pt>
                <c:pt idx="46">
                  <c:v>973.74749999999995</c:v>
                </c:pt>
                <c:pt idx="47">
                  <c:v>975.35069999999996</c:v>
                </c:pt>
                <c:pt idx="48">
                  <c:v>976.95389999999998</c:v>
                </c:pt>
                <c:pt idx="49">
                  <c:v>978.55709999999999</c:v>
                </c:pt>
                <c:pt idx="50">
                  <c:v>980.16030000000001</c:v>
                </c:pt>
                <c:pt idx="51">
                  <c:v>981.76350000000002</c:v>
                </c:pt>
                <c:pt idx="52">
                  <c:v>983.36670000000004</c:v>
                </c:pt>
                <c:pt idx="53">
                  <c:v>984.96990000000005</c:v>
                </c:pt>
                <c:pt idx="54">
                  <c:v>986.57309999999995</c:v>
                </c:pt>
                <c:pt idx="55">
                  <c:v>988.17639999999994</c:v>
                </c:pt>
                <c:pt idx="56">
                  <c:v>989.77959999999996</c:v>
                </c:pt>
                <c:pt idx="57">
                  <c:v>991.38279999999997</c:v>
                </c:pt>
                <c:pt idx="58">
                  <c:v>992.98599999999999</c:v>
                </c:pt>
                <c:pt idx="59">
                  <c:v>994.58920000000001</c:v>
                </c:pt>
                <c:pt idx="60">
                  <c:v>996.19240000000002</c:v>
                </c:pt>
                <c:pt idx="61">
                  <c:v>997.79560000000004</c:v>
                </c:pt>
                <c:pt idx="62">
                  <c:v>999.39880000000005</c:v>
                </c:pt>
                <c:pt idx="63">
                  <c:v>1001.002</c:v>
                </c:pt>
                <c:pt idx="64">
                  <c:v>1002.605</c:v>
                </c:pt>
                <c:pt idx="65">
                  <c:v>1004.208</c:v>
                </c:pt>
                <c:pt idx="66">
                  <c:v>1005.812</c:v>
                </c:pt>
                <c:pt idx="67">
                  <c:v>1007.415</c:v>
                </c:pt>
                <c:pt idx="68">
                  <c:v>1009.018</c:v>
                </c:pt>
                <c:pt idx="69">
                  <c:v>1010.621</c:v>
                </c:pt>
                <c:pt idx="70">
                  <c:v>1012.224</c:v>
                </c:pt>
                <c:pt idx="71">
                  <c:v>1013.828</c:v>
                </c:pt>
                <c:pt idx="72">
                  <c:v>1015.431</c:v>
                </c:pt>
                <c:pt idx="73">
                  <c:v>1017.034</c:v>
                </c:pt>
                <c:pt idx="74">
                  <c:v>1018.6369999999999</c:v>
                </c:pt>
                <c:pt idx="75">
                  <c:v>1020.24</c:v>
                </c:pt>
                <c:pt idx="76">
                  <c:v>1021.8440000000001</c:v>
                </c:pt>
                <c:pt idx="77">
                  <c:v>1023.447</c:v>
                </c:pt>
                <c:pt idx="78">
                  <c:v>1025.05</c:v>
                </c:pt>
                <c:pt idx="79">
                  <c:v>1026.653</c:v>
                </c:pt>
                <c:pt idx="80">
                  <c:v>1028.2570000000001</c:v>
                </c:pt>
                <c:pt idx="81">
                  <c:v>1029.8599999999999</c:v>
                </c:pt>
                <c:pt idx="82">
                  <c:v>1031.463</c:v>
                </c:pt>
                <c:pt idx="83">
                  <c:v>1033.066</c:v>
                </c:pt>
                <c:pt idx="84">
                  <c:v>1034.6690000000001</c:v>
                </c:pt>
                <c:pt idx="85">
                  <c:v>1036.2729999999999</c:v>
                </c:pt>
                <c:pt idx="86">
                  <c:v>1037.876</c:v>
                </c:pt>
                <c:pt idx="87">
                  <c:v>1039.479</c:v>
                </c:pt>
                <c:pt idx="88">
                  <c:v>1041.0820000000001</c:v>
                </c:pt>
                <c:pt idx="89">
                  <c:v>1042.6849999999999</c:v>
                </c:pt>
                <c:pt idx="90">
                  <c:v>1044.289</c:v>
                </c:pt>
                <c:pt idx="91">
                  <c:v>1045.8920000000001</c:v>
                </c:pt>
                <c:pt idx="92">
                  <c:v>1047.4949999999999</c:v>
                </c:pt>
                <c:pt idx="93">
                  <c:v>1049.098</c:v>
                </c:pt>
                <c:pt idx="94">
                  <c:v>1050.701</c:v>
                </c:pt>
                <c:pt idx="95">
                  <c:v>1052.3050000000001</c:v>
                </c:pt>
                <c:pt idx="96">
                  <c:v>1053.9079999999999</c:v>
                </c:pt>
                <c:pt idx="97">
                  <c:v>1055.511</c:v>
                </c:pt>
                <c:pt idx="98">
                  <c:v>1057.114</c:v>
                </c:pt>
                <c:pt idx="99">
                  <c:v>1058.7170000000001</c:v>
                </c:pt>
                <c:pt idx="100">
                  <c:v>1060.3209999999999</c:v>
                </c:pt>
                <c:pt idx="101">
                  <c:v>1061.924</c:v>
                </c:pt>
                <c:pt idx="102">
                  <c:v>1063.527</c:v>
                </c:pt>
                <c:pt idx="103">
                  <c:v>1065.1300000000001</c:v>
                </c:pt>
                <c:pt idx="104">
                  <c:v>1066.7329999999999</c:v>
                </c:pt>
                <c:pt idx="105">
                  <c:v>1068.337</c:v>
                </c:pt>
                <c:pt idx="106">
                  <c:v>1069.94</c:v>
                </c:pt>
                <c:pt idx="107">
                  <c:v>1071.5429999999999</c:v>
                </c:pt>
                <c:pt idx="108">
                  <c:v>1073.146</c:v>
                </c:pt>
                <c:pt idx="109">
                  <c:v>1074.749</c:v>
                </c:pt>
                <c:pt idx="110">
                  <c:v>1076.3530000000001</c:v>
                </c:pt>
                <c:pt idx="111">
                  <c:v>1077.9559999999999</c:v>
                </c:pt>
                <c:pt idx="112">
                  <c:v>1079.559</c:v>
                </c:pt>
                <c:pt idx="113">
                  <c:v>1081.162</c:v>
                </c:pt>
                <c:pt idx="114">
                  <c:v>1082.7660000000001</c:v>
                </c:pt>
                <c:pt idx="115">
                  <c:v>1084.3689999999999</c:v>
                </c:pt>
                <c:pt idx="116">
                  <c:v>1085.972</c:v>
                </c:pt>
                <c:pt idx="117">
                  <c:v>1087.575</c:v>
                </c:pt>
                <c:pt idx="118">
                  <c:v>1089.1780000000001</c:v>
                </c:pt>
                <c:pt idx="119">
                  <c:v>1090.7819999999999</c:v>
                </c:pt>
                <c:pt idx="120">
                  <c:v>1092.385</c:v>
                </c:pt>
                <c:pt idx="121">
                  <c:v>1093.9880000000001</c:v>
                </c:pt>
                <c:pt idx="122">
                  <c:v>1095.5909999999999</c:v>
                </c:pt>
                <c:pt idx="123">
                  <c:v>1097.194</c:v>
                </c:pt>
                <c:pt idx="124">
                  <c:v>1098.798</c:v>
                </c:pt>
                <c:pt idx="125">
                  <c:v>1100.4010000000001</c:v>
                </c:pt>
                <c:pt idx="126">
                  <c:v>1102.0039999999999</c:v>
                </c:pt>
                <c:pt idx="127">
                  <c:v>1103.607</c:v>
                </c:pt>
                <c:pt idx="128">
                  <c:v>1105.21</c:v>
                </c:pt>
                <c:pt idx="129">
                  <c:v>1106.8140000000001</c:v>
                </c:pt>
                <c:pt idx="130">
                  <c:v>1108.4169999999999</c:v>
                </c:pt>
                <c:pt idx="131">
                  <c:v>1110.02</c:v>
                </c:pt>
                <c:pt idx="132">
                  <c:v>1111.623</c:v>
                </c:pt>
                <c:pt idx="133">
                  <c:v>1113.2260000000001</c:v>
                </c:pt>
                <c:pt idx="134">
                  <c:v>1114.83</c:v>
                </c:pt>
                <c:pt idx="135">
                  <c:v>1116.433</c:v>
                </c:pt>
                <c:pt idx="136">
                  <c:v>1118.0360000000001</c:v>
                </c:pt>
                <c:pt idx="137">
                  <c:v>1119.6389999999999</c:v>
                </c:pt>
                <c:pt idx="138">
                  <c:v>1121.242</c:v>
                </c:pt>
                <c:pt idx="139">
                  <c:v>1122.846</c:v>
                </c:pt>
                <c:pt idx="140">
                  <c:v>1124.4490000000001</c:v>
                </c:pt>
                <c:pt idx="141">
                  <c:v>1126.0519999999999</c:v>
                </c:pt>
                <c:pt idx="142">
                  <c:v>1127.655</c:v>
                </c:pt>
                <c:pt idx="143">
                  <c:v>1129.259</c:v>
                </c:pt>
                <c:pt idx="144">
                  <c:v>1130.8620000000001</c:v>
                </c:pt>
                <c:pt idx="145">
                  <c:v>1132.4649999999999</c:v>
                </c:pt>
                <c:pt idx="146">
                  <c:v>1134.068</c:v>
                </c:pt>
                <c:pt idx="147">
                  <c:v>1135.671</c:v>
                </c:pt>
                <c:pt idx="148">
                  <c:v>1137.2750000000001</c:v>
                </c:pt>
                <c:pt idx="149">
                  <c:v>1138.8779999999999</c:v>
                </c:pt>
                <c:pt idx="150">
                  <c:v>1140.481</c:v>
                </c:pt>
                <c:pt idx="151">
                  <c:v>1142.0840000000001</c:v>
                </c:pt>
                <c:pt idx="152">
                  <c:v>1143.6869999999999</c:v>
                </c:pt>
                <c:pt idx="153">
                  <c:v>1145.2909999999999</c:v>
                </c:pt>
                <c:pt idx="154">
                  <c:v>1146.894</c:v>
                </c:pt>
                <c:pt idx="155">
                  <c:v>1148.4970000000001</c:v>
                </c:pt>
                <c:pt idx="156">
                  <c:v>1150.0999999999999</c:v>
                </c:pt>
                <c:pt idx="157">
                  <c:v>1151.703</c:v>
                </c:pt>
                <c:pt idx="158">
                  <c:v>1153.307</c:v>
                </c:pt>
                <c:pt idx="159">
                  <c:v>1154.9100000000001</c:v>
                </c:pt>
                <c:pt idx="160">
                  <c:v>1156.5129999999999</c:v>
                </c:pt>
                <c:pt idx="161">
                  <c:v>1158.116</c:v>
                </c:pt>
                <c:pt idx="162">
                  <c:v>1159.7190000000001</c:v>
                </c:pt>
                <c:pt idx="163">
                  <c:v>1161.3230000000001</c:v>
                </c:pt>
                <c:pt idx="164">
                  <c:v>1162.9259999999999</c:v>
                </c:pt>
                <c:pt idx="165">
                  <c:v>1164.529</c:v>
                </c:pt>
                <c:pt idx="166">
                  <c:v>1166.1320000000001</c:v>
                </c:pt>
                <c:pt idx="167">
                  <c:v>1167.7349999999999</c:v>
                </c:pt>
                <c:pt idx="168">
                  <c:v>1169.3389999999999</c:v>
                </c:pt>
                <c:pt idx="169">
                  <c:v>1170.942</c:v>
                </c:pt>
                <c:pt idx="170">
                  <c:v>1172.5450000000001</c:v>
                </c:pt>
                <c:pt idx="171">
                  <c:v>1174.1479999999999</c:v>
                </c:pt>
                <c:pt idx="172">
                  <c:v>1175.752</c:v>
                </c:pt>
                <c:pt idx="173">
                  <c:v>1177.355</c:v>
                </c:pt>
                <c:pt idx="174">
                  <c:v>1178.9580000000001</c:v>
                </c:pt>
                <c:pt idx="175">
                  <c:v>1180.5609999999999</c:v>
                </c:pt>
                <c:pt idx="176">
                  <c:v>1182.164</c:v>
                </c:pt>
                <c:pt idx="177">
                  <c:v>1183.768</c:v>
                </c:pt>
                <c:pt idx="178">
                  <c:v>1185.3710000000001</c:v>
                </c:pt>
                <c:pt idx="179">
                  <c:v>1186.9739999999999</c:v>
                </c:pt>
                <c:pt idx="180">
                  <c:v>1188.577</c:v>
                </c:pt>
                <c:pt idx="181">
                  <c:v>1190.18</c:v>
                </c:pt>
                <c:pt idx="182">
                  <c:v>1191.7840000000001</c:v>
                </c:pt>
                <c:pt idx="183">
                  <c:v>1193.3869999999999</c:v>
                </c:pt>
                <c:pt idx="184">
                  <c:v>1194.99</c:v>
                </c:pt>
                <c:pt idx="185">
                  <c:v>1196.5930000000001</c:v>
                </c:pt>
                <c:pt idx="186">
                  <c:v>1198.1959999999999</c:v>
                </c:pt>
                <c:pt idx="187">
                  <c:v>1199.8</c:v>
                </c:pt>
                <c:pt idx="188">
                  <c:v>1201.403</c:v>
                </c:pt>
                <c:pt idx="189">
                  <c:v>1203.0060000000001</c:v>
                </c:pt>
                <c:pt idx="190">
                  <c:v>1204.6089999999999</c:v>
                </c:pt>
                <c:pt idx="191">
                  <c:v>1206.212</c:v>
                </c:pt>
                <c:pt idx="192">
                  <c:v>1207.816</c:v>
                </c:pt>
                <c:pt idx="193">
                  <c:v>1209.4190000000001</c:v>
                </c:pt>
                <c:pt idx="194">
                  <c:v>1211.0219999999999</c:v>
                </c:pt>
                <c:pt idx="195">
                  <c:v>1212.625</c:v>
                </c:pt>
                <c:pt idx="196">
                  <c:v>1214.2280000000001</c:v>
                </c:pt>
                <c:pt idx="197">
                  <c:v>1215.8320000000001</c:v>
                </c:pt>
                <c:pt idx="198">
                  <c:v>1217.4349999999999</c:v>
                </c:pt>
                <c:pt idx="199">
                  <c:v>1219.038</c:v>
                </c:pt>
                <c:pt idx="200">
                  <c:v>1220.6410000000001</c:v>
                </c:pt>
                <c:pt idx="201">
                  <c:v>1222.2439999999999</c:v>
                </c:pt>
                <c:pt idx="202">
                  <c:v>1223.848</c:v>
                </c:pt>
                <c:pt idx="203">
                  <c:v>1225.451</c:v>
                </c:pt>
                <c:pt idx="204">
                  <c:v>1227.0540000000001</c:v>
                </c:pt>
                <c:pt idx="205">
                  <c:v>1228.6569999999999</c:v>
                </c:pt>
                <c:pt idx="206">
                  <c:v>1230.261</c:v>
                </c:pt>
                <c:pt idx="207">
                  <c:v>1231.864</c:v>
                </c:pt>
                <c:pt idx="208">
                  <c:v>1233.4670000000001</c:v>
                </c:pt>
                <c:pt idx="209">
                  <c:v>1235.07</c:v>
                </c:pt>
                <c:pt idx="210">
                  <c:v>1236.673</c:v>
                </c:pt>
                <c:pt idx="211">
                  <c:v>1238.277</c:v>
                </c:pt>
                <c:pt idx="212">
                  <c:v>1239.8800000000001</c:v>
                </c:pt>
                <c:pt idx="213">
                  <c:v>1241.4829999999999</c:v>
                </c:pt>
                <c:pt idx="214">
                  <c:v>1243.086</c:v>
                </c:pt>
                <c:pt idx="215">
                  <c:v>1244.6890000000001</c:v>
                </c:pt>
                <c:pt idx="216">
                  <c:v>1246.2929999999999</c:v>
                </c:pt>
                <c:pt idx="217">
                  <c:v>1247.896</c:v>
                </c:pt>
                <c:pt idx="218">
                  <c:v>1249.499</c:v>
                </c:pt>
                <c:pt idx="219">
                  <c:v>1251.1020000000001</c:v>
                </c:pt>
                <c:pt idx="220">
                  <c:v>1252.7049999999999</c:v>
                </c:pt>
                <c:pt idx="221">
                  <c:v>1254.309</c:v>
                </c:pt>
                <c:pt idx="222">
                  <c:v>1255.912</c:v>
                </c:pt>
                <c:pt idx="223">
                  <c:v>1257.5150000000001</c:v>
                </c:pt>
                <c:pt idx="224">
                  <c:v>1259.1179999999999</c:v>
                </c:pt>
                <c:pt idx="225">
                  <c:v>1260.721</c:v>
                </c:pt>
                <c:pt idx="226">
                  <c:v>1262.325</c:v>
                </c:pt>
                <c:pt idx="227">
                  <c:v>1263.9280000000001</c:v>
                </c:pt>
                <c:pt idx="228">
                  <c:v>1265.5309999999999</c:v>
                </c:pt>
                <c:pt idx="229">
                  <c:v>1267.134</c:v>
                </c:pt>
                <c:pt idx="230">
                  <c:v>1268.7370000000001</c:v>
                </c:pt>
                <c:pt idx="231">
                  <c:v>1270.3409999999999</c:v>
                </c:pt>
                <c:pt idx="232">
                  <c:v>1271.944</c:v>
                </c:pt>
                <c:pt idx="233">
                  <c:v>1273.547</c:v>
                </c:pt>
                <c:pt idx="234">
                  <c:v>1275.1500000000001</c:v>
                </c:pt>
                <c:pt idx="235">
                  <c:v>1276.7539999999999</c:v>
                </c:pt>
                <c:pt idx="236">
                  <c:v>1278.357</c:v>
                </c:pt>
                <c:pt idx="237">
                  <c:v>1279.96</c:v>
                </c:pt>
                <c:pt idx="238">
                  <c:v>1281.5630000000001</c:v>
                </c:pt>
                <c:pt idx="239">
                  <c:v>1283.1659999999999</c:v>
                </c:pt>
                <c:pt idx="240">
                  <c:v>1284.77</c:v>
                </c:pt>
                <c:pt idx="241">
                  <c:v>1286.373</c:v>
                </c:pt>
                <c:pt idx="242">
                  <c:v>1287.9760000000001</c:v>
                </c:pt>
                <c:pt idx="243">
                  <c:v>1289.579</c:v>
                </c:pt>
                <c:pt idx="244">
                  <c:v>1291.182</c:v>
                </c:pt>
                <c:pt idx="245">
                  <c:v>1292.7860000000001</c:v>
                </c:pt>
                <c:pt idx="246">
                  <c:v>1294.3889999999999</c:v>
                </c:pt>
                <c:pt idx="247">
                  <c:v>1295.992</c:v>
                </c:pt>
                <c:pt idx="248">
                  <c:v>1297.595</c:v>
                </c:pt>
                <c:pt idx="249">
                  <c:v>1299.1980000000001</c:v>
                </c:pt>
                <c:pt idx="250">
                  <c:v>1300.8019999999999</c:v>
                </c:pt>
                <c:pt idx="251">
                  <c:v>1302.405</c:v>
                </c:pt>
                <c:pt idx="252">
                  <c:v>1304.008</c:v>
                </c:pt>
                <c:pt idx="253">
                  <c:v>1305.6110000000001</c:v>
                </c:pt>
                <c:pt idx="254">
                  <c:v>1307.2139999999999</c:v>
                </c:pt>
                <c:pt idx="255">
                  <c:v>1308.818</c:v>
                </c:pt>
                <c:pt idx="256">
                  <c:v>1310.421</c:v>
                </c:pt>
                <c:pt idx="257">
                  <c:v>1312.0239999999999</c:v>
                </c:pt>
                <c:pt idx="258">
                  <c:v>1313.627</c:v>
                </c:pt>
                <c:pt idx="259">
                  <c:v>1315.23</c:v>
                </c:pt>
                <c:pt idx="260">
                  <c:v>1316.8340000000001</c:v>
                </c:pt>
                <c:pt idx="261">
                  <c:v>1318.4369999999999</c:v>
                </c:pt>
                <c:pt idx="262">
                  <c:v>1320.04</c:v>
                </c:pt>
                <c:pt idx="263">
                  <c:v>1321.643</c:v>
                </c:pt>
                <c:pt idx="264">
                  <c:v>1323.2460000000001</c:v>
                </c:pt>
                <c:pt idx="265">
                  <c:v>1324.85</c:v>
                </c:pt>
                <c:pt idx="266">
                  <c:v>1326.453</c:v>
                </c:pt>
                <c:pt idx="267">
                  <c:v>1328.056</c:v>
                </c:pt>
                <c:pt idx="268">
                  <c:v>1329.6590000000001</c:v>
                </c:pt>
                <c:pt idx="269">
                  <c:v>1331.2629999999999</c:v>
                </c:pt>
                <c:pt idx="270">
                  <c:v>1332.866</c:v>
                </c:pt>
                <c:pt idx="271">
                  <c:v>1334.4690000000001</c:v>
                </c:pt>
                <c:pt idx="272">
                  <c:v>1336.0719999999999</c:v>
                </c:pt>
                <c:pt idx="273">
                  <c:v>1337.675</c:v>
                </c:pt>
                <c:pt idx="274">
                  <c:v>1339.279</c:v>
                </c:pt>
                <c:pt idx="275">
                  <c:v>1340.8820000000001</c:v>
                </c:pt>
                <c:pt idx="276">
                  <c:v>1342.4849999999999</c:v>
                </c:pt>
                <c:pt idx="277">
                  <c:v>1344.088</c:v>
                </c:pt>
                <c:pt idx="278">
                  <c:v>1345.691</c:v>
                </c:pt>
                <c:pt idx="279">
                  <c:v>1347.2950000000001</c:v>
                </c:pt>
                <c:pt idx="280">
                  <c:v>1348.8979999999999</c:v>
                </c:pt>
                <c:pt idx="281">
                  <c:v>1350.501</c:v>
                </c:pt>
                <c:pt idx="282">
                  <c:v>1352.104</c:v>
                </c:pt>
                <c:pt idx="283">
                  <c:v>1353.7070000000001</c:v>
                </c:pt>
                <c:pt idx="284">
                  <c:v>1355.3109999999999</c:v>
                </c:pt>
                <c:pt idx="285">
                  <c:v>1356.914</c:v>
                </c:pt>
                <c:pt idx="286">
                  <c:v>1358.5170000000001</c:v>
                </c:pt>
                <c:pt idx="287">
                  <c:v>1360.12</c:v>
                </c:pt>
                <c:pt idx="288">
                  <c:v>1361.723</c:v>
                </c:pt>
                <c:pt idx="289">
                  <c:v>1363.327</c:v>
                </c:pt>
                <c:pt idx="290">
                  <c:v>1364.93</c:v>
                </c:pt>
                <c:pt idx="291">
                  <c:v>1366.5329999999999</c:v>
                </c:pt>
                <c:pt idx="292">
                  <c:v>1368.136</c:v>
                </c:pt>
                <c:pt idx="293">
                  <c:v>1369.739</c:v>
                </c:pt>
                <c:pt idx="294">
                  <c:v>1371.3430000000001</c:v>
                </c:pt>
                <c:pt idx="295">
                  <c:v>1372.9459999999999</c:v>
                </c:pt>
                <c:pt idx="296">
                  <c:v>1374.549</c:v>
                </c:pt>
                <c:pt idx="297">
                  <c:v>1376.152</c:v>
                </c:pt>
                <c:pt idx="298">
                  <c:v>1377.7560000000001</c:v>
                </c:pt>
                <c:pt idx="299">
                  <c:v>1379.3589999999999</c:v>
                </c:pt>
                <c:pt idx="300">
                  <c:v>1380.962</c:v>
                </c:pt>
                <c:pt idx="301">
                  <c:v>1382.5650000000001</c:v>
                </c:pt>
                <c:pt idx="302">
                  <c:v>1384.1679999999999</c:v>
                </c:pt>
                <c:pt idx="303">
                  <c:v>1385.7719999999999</c:v>
                </c:pt>
                <c:pt idx="304">
                  <c:v>1387.375</c:v>
                </c:pt>
                <c:pt idx="305">
                  <c:v>1388.9780000000001</c:v>
                </c:pt>
                <c:pt idx="306">
                  <c:v>1390.5809999999999</c:v>
                </c:pt>
                <c:pt idx="307">
                  <c:v>1392.184</c:v>
                </c:pt>
                <c:pt idx="308">
                  <c:v>1393.788</c:v>
                </c:pt>
                <c:pt idx="309">
                  <c:v>1395.3910000000001</c:v>
                </c:pt>
                <c:pt idx="310">
                  <c:v>1396.9939999999999</c:v>
                </c:pt>
                <c:pt idx="311">
                  <c:v>1398.597</c:v>
                </c:pt>
                <c:pt idx="312">
                  <c:v>1400.2</c:v>
                </c:pt>
                <c:pt idx="313">
                  <c:v>1401.8040000000001</c:v>
                </c:pt>
                <c:pt idx="314">
                  <c:v>1403.4069999999999</c:v>
                </c:pt>
                <c:pt idx="315">
                  <c:v>1405.01</c:v>
                </c:pt>
                <c:pt idx="316">
                  <c:v>1406.6130000000001</c:v>
                </c:pt>
                <c:pt idx="317">
                  <c:v>1408.2159999999999</c:v>
                </c:pt>
                <c:pt idx="318">
                  <c:v>1409.82</c:v>
                </c:pt>
                <c:pt idx="319">
                  <c:v>1411.423</c:v>
                </c:pt>
                <c:pt idx="320">
                  <c:v>1413.0260000000001</c:v>
                </c:pt>
                <c:pt idx="321">
                  <c:v>1414.6289999999999</c:v>
                </c:pt>
                <c:pt idx="322">
                  <c:v>1416.232</c:v>
                </c:pt>
                <c:pt idx="323">
                  <c:v>1417.836</c:v>
                </c:pt>
                <c:pt idx="324">
                  <c:v>1419.4390000000001</c:v>
                </c:pt>
                <c:pt idx="325">
                  <c:v>1421.0419999999999</c:v>
                </c:pt>
                <c:pt idx="326">
                  <c:v>1422.645</c:v>
                </c:pt>
                <c:pt idx="327">
                  <c:v>1424.248</c:v>
                </c:pt>
                <c:pt idx="328">
                  <c:v>1425.8520000000001</c:v>
                </c:pt>
                <c:pt idx="329">
                  <c:v>1427.4549999999999</c:v>
                </c:pt>
                <c:pt idx="330">
                  <c:v>1429.058</c:v>
                </c:pt>
                <c:pt idx="331">
                  <c:v>1430.6610000000001</c:v>
                </c:pt>
                <c:pt idx="332">
                  <c:v>1432.2650000000001</c:v>
                </c:pt>
                <c:pt idx="333">
                  <c:v>1433.8679999999999</c:v>
                </c:pt>
                <c:pt idx="334">
                  <c:v>1435.471</c:v>
                </c:pt>
                <c:pt idx="335">
                  <c:v>1437.0740000000001</c:v>
                </c:pt>
                <c:pt idx="336">
                  <c:v>1438.6769999999999</c:v>
                </c:pt>
                <c:pt idx="337">
                  <c:v>1440.2809999999999</c:v>
                </c:pt>
                <c:pt idx="338">
                  <c:v>1441.884</c:v>
                </c:pt>
                <c:pt idx="339">
                  <c:v>1443.4870000000001</c:v>
                </c:pt>
                <c:pt idx="340">
                  <c:v>1445.09</c:v>
                </c:pt>
                <c:pt idx="341">
                  <c:v>1446.693</c:v>
                </c:pt>
                <c:pt idx="342">
                  <c:v>1448.297</c:v>
                </c:pt>
                <c:pt idx="343">
                  <c:v>1449.9</c:v>
                </c:pt>
                <c:pt idx="344">
                  <c:v>1451.5029999999999</c:v>
                </c:pt>
                <c:pt idx="345">
                  <c:v>1453.106</c:v>
                </c:pt>
                <c:pt idx="346">
                  <c:v>1454.7090000000001</c:v>
                </c:pt>
                <c:pt idx="347">
                  <c:v>1456.3130000000001</c:v>
                </c:pt>
                <c:pt idx="348">
                  <c:v>1457.9159999999999</c:v>
                </c:pt>
                <c:pt idx="349">
                  <c:v>1459.519</c:v>
                </c:pt>
                <c:pt idx="350">
                  <c:v>1461.1220000000001</c:v>
                </c:pt>
                <c:pt idx="351">
                  <c:v>1462.7249999999999</c:v>
                </c:pt>
                <c:pt idx="352">
                  <c:v>1464.329</c:v>
                </c:pt>
                <c:pt idx="353">
                  <c:v>1465.932</c:v>
                </c:pt>
                <c:pt idx="354">
                  <c:v>1467.5350000000001</c:v>
                </c:pt>
                <c:pt idx="355">
                  <c:v>1469.1379999999999</c:v>
                </c:pt>
                <c:pt idx="356">
                  <c:v>1470.741</c:v>
                </c:pt>
                <c:pt idx="357">
                  <c:v>1472.345</c:v>
                </c:pt>
                <c:pt idx="358">
                  <c:v>1473.9480000000001</c:v>
                </c:pt>
                <c:pt idx="359">
                  <c:v>1475.5509999999999</c:v>
                </c:pt>
                <c:pt idx="360">
                  <c:v>1477.154</c:v>
                </c:pt>
                <c:pt idx="361">
                  <c:v>1478.758</c:v>
                </c:pt>
                <c:pt idx="362">
                  <c:v>1480.3610000000001</c:v>
                </c:pt>
                <c:pt idx="363">
                  <c:v>1481.9639999999999</c:v>
                </c:pt>
                <c:pt idx="364">
                  <c:v>1483.567</c:v>
                </c:pt>
                <c:pt idx="365">
                  <c:v>1485.17</c:v>
                </c:pt>
                <c:pt idx="366">
                  <c:v>1486.7739999999999</c:v>
                </c:pt>
                <c:pt idx="367">
                  <c:v>1488.377</c:v>
                </c:pt>
                <c:pt idx="368">
                  <c:v>1489.98</c:v>
                </c:pt>
                <c:pt idx="369">
                  <c:v>1491.5830000000001</c:v>
                </c:pt>
                <c:pt idx="370">
                  <c:v>1493.1859999999999</c:v>
                </c:pt>
                <c:pt idx="371">
                  <c:v>1494.79</c:v>
                </c:pt>
                <c:pt idx="372">
                  <c:v>1496.393</c:v>
                </c:pt>
                <c:pt idx="373">
                  <c:v>1497.9960000000001</c:v>
                </c:pt>
                <c:pt idx="374">
                  <c:v>1499.5989999999999</c:v>
                </c:pt>
                <c:pt idx="375">
                  <c:v>1501.202</c:v>
                </c:pt>
                <c:pt idx="376">
                  <c:v>1502.806</c:v>
                </c:pt>
                <c:pt idx="377">
                  <c:v>1504.4090000000001</c:v>
                </c:pt>
                <c:pt idx="378">
                  <c:v>1506.0119999999999</c:v>
                </c:pt>
                <c:pt idx="379">
                  <c:v>1507.615</c:v>
                </c:pt>
                <c:pt idx="380">
                  <c:v>1509.2180000000001</c:v>
                </c:pt>
                <c:pt idx="381">
                  <c:v>1510.8219999999999</c:v>
                </c:pt>
                <c:pt idx="382">
                  <c:v>1512.425</c:v>
                </c:pt>
                <c:pt idx="383">
                  <c:v>1514.028</c:v>
                </c:pt>
                <c:pt idx="384">
                  <c:v>1515.6310000000001</c:v>
                </c:pt>
                <c:pt idx="385">
                  <c:v>1517.2339999999999</c:v>
                </c:pt>
                <c:pt idx="386">
                  <c:v>1518.838</c:v>
                </c:pt>
                <c:pt idx="387">
                  <c:v>1520.441</c:v>
                </c:pt>
                <c:pt idx="388">
                  <c:v>1522.0440000000001</c:v>
                </c:pt>
                <c:pt idx="389">
                  <c:v>1523.6469999999999</c:v>
                </c:pt>
                <c:pt idx="390">
                  <c:v>1525.251</c:v>
                </c:pt>
                <c:pt idx="391">
                  <c:v>1526.854</c:v>
                </c:pt>
                <c:pt idx="392">
                  <c:v>1528.4570000000001</c:v>
                </c:pt>
                <c:pt idx="393">
                  <c:v>1530.06</c:v>
                </c:pt>
                <c:pt idx="394">
                  <c:v>1531.663</c:v>
                </c:pt>
                <c:pt idx="395">
                  <c:v>1533.2670000000001</c:v>
                </c:pt>
                <c:pt idx="396">
                  <c:v>1534.87</c:v>
                </c:pt>
                <c:pt idx="397">
                  <c:v>1536.473</c:v>
                </c:pt>
                <c:pt idx="398">
                  <c:v>1538.076</c:v>
                </c:pt>
                <c:pt idx="399">
                  <c:v>1539.6790000000001</c:v>
                </c:pt>
                <c:pt idx="400">
                  <c:v>1541.2829999999999</c:v>
                </c:pt>
                <c:pt idx="401">
                  <c:v>1542.886</c:v>
                </c:pt>
                <c:pt idx="402">
                  <c:v>1544.489</c:v>
                </c:pt>
                <c:pt idx="403">
                  <c:v>1546.0920000000001</c:v>
                </c:pt>
                <c:pt idx="404">
                  <c:v>1547.6949999999999</c:v>
                </c:pt>
                <c:pt idx="405">
                  <c:v>1549.299</c:v>
                </c:pt>
                <c:pt idx="406">
                  <c:v>1550.902</c:v>
                </c:pt>
                <c:pt idx="407">
                  <c:v>1552.5050000000001</c:v>
                </c:pt>
                <c:pt idx="408">
                  <c:v>1554.1079999999999</c:v>
                </c:pt>
                <c:pt idx="409">
                  <c:v>1555.711</c:v>
                </c:pt>
                <c:pt idx="410">
                  <c:v>1557.3150000000001</c:v>
                </c:pt>
                <c:pt idx="411">
                  <c:v>1558.9179999999999</c:v>
                </c:pt>
                <c:pt idx="412">
                  <c:v>1560.521</c:v>
                </c:pt>
                <c:pt idx="413">
                  <c:v>1562.124</c:v>
                </c:pt>
                <c:pt idx="414">
                  <c:v>1563.7270000000001</c:v>
                </c:pt>
                <c:pt idx="415">
                  <c:v>1565.3309999999999</c:v>
                </c:pt>
                <c:pt idx="416">
                  <c:v>1566.934</c:v>
                </c:pt>
                <c:pt idx="417">
                  <c:v>1568.537</c:v>
                </c:pt>
                <c:pt idx="418">
                  <c:v>1570.14</c:v>
                </c:pt>
                <c:pt idx="419">
                  <c:v>1571.7429999999999</c:v>
                </c:pt>
                <c:pt idx="420">
                  <c:v>1573.347</c:v>
                </c:pt>
                <c:pt idx="421">
                  <c:v>1574.95</c:v>
                </c:pt>
                <c:pt idx="422">
                  <c:v>1576.5530000000001</c:v>
                </c:pt>
                <c:pt idx="423">
                  <c:v>1578.1559999999999</c:v>
                </c:pt>
                <c:pt idx="424">
                  <c:v>1579.76</c:v>
                </c:pt>
                <c:pt idx="425">
                  <c:v>1581.3630000000001</c:v>
                </c:pt>
                <c:pt idx="426">
                  <c:v>1582.9659999999999</c:v>
                </c:pt>
                <c:pt idx="427">
                  <c:v>1584.569</c:v>
                </c:pt>
                <c:pt idx="428">
                  <c:v>1586.172</c:v>
                </c:pt>
                <c:pt idx="429">
                  <c:v>1587.7760000000001</c:v>
                </c:pt>
                <c:pt idx="430">
                  <c:v>1589.3789999999999</c:v>
                </c:pt>
                <c:pt idx="431">
                  <c:v>1590.982</c:v>
                </c:pt>
                <c:pt idx="432">
                  <c:v>1592.585</c:v>
                </c:pt>
                <c:pt idx="433">
                  <c:v>1594.1880000000001</c:v>
                </c:pt>
                <c:pt idx="434">
                  <c:v>1595.7919999999999</c:v>
                </c:pt>
                <c:pt idx="435">
                  <c:v>1597.395</c:v>
                </c:pt>
                <c:pt idx="436">
                  <c:v>1598.998</c:v>
                </c:pt>
                <c:pt idx="437">
                  <c:v>1600.6010000000001</c:v>
                </c:pt>
                <c:pt idx="438">
                  <c:v>1602.204</c:v>
                </c:pt>
                <c:pt idx="439">
                  <c:v>1603.808</c:v>
                </c:pt>
                <c:pt idx="440">
                  <c:v>1605.4110000000001</c:v>
                </c:pt>
                <c:pt idx="441">
                  <c:v>1607.0139999999999</c:v>
                </c:pt>
                <c:pt idx="442">
                  <c:v>1608.617</c:v>
                </c:pt>
                <c:pt idx="443">
                  <c:v>1610.22</c:v>
                </c:pt>
                <c:pt idx="444">
                  <c:v>1611.8240000000001</c:v>
                </c:pt>
                <c:pt idx="445">
                  <c:v>1613.4269999999999</c:v>
                </c:pt>
                <c:pt idx="446">
                  <c:v>1615.03</c:v>
                </c:pt>
                <c:pt idx="447">
                  <c:v>1616.633</c:v>
                </c:pt>
                <c:pt idx="448">
                  <c:v>1618.2360000000001</c:v>
                </c:pt>
                <c:pt idx="449">
                  <c:v>1619.84</c:v>
                </c:pt>
                <c:pt idx="450">
                  <c:v>1621.443</c:v>
                </c:pt>
                <c:pt idx="451">
                  <c:v>1623.046</c:v>
                </c:pt>
                <c:pt idx="452">
                  <c:v>1624.6489999999999</c:v>
                </c:pt>
                <c:pt idx="453">
                  <c:v>1626.2529999999999</c:v>
                </c:pt>
                <c:pt idx="454">
                  <c:v>1627.856</c:v>
                </c:pt>
                <c:pt idx="455">
                  <c:v>1629.4590000000001</c:v>
                </c:pt>
                <c:pt idx="456">
                  <c:v>1631.0619999999999</c:v>
                </c:pt>
                <c:pt idx="457">
                  <c:v>1632.665</c:v>
                </c:pt>
                <c:pt idx="458">
                  <c:v>1634.269</c:v>
                </c:pt>
                <c:pt idx="459">
                  <c:v>1635.8720000000001</c:v>
                </c:pt>
                <c:pt idx="460">
                  <c:v>1637.4749999999999</c:v>
                </c:pt>
                <c:pt idx="461">
                  <c:v>1639.078</c:v>
                </c:pt>
                <c:pt idx="462">
                  <c:v>1640.681</c:v>
                </c:pt>
                <c:pt idx="463">
                  <c:v>1642.2850000000001</c:v>
                </c:pt>
                <c:pt idx="464">
                  <c:v>1643.8879999999999</c:v>
                </c:pt>
                <c:pt idx="465">
                  <c:v>1645.491</c:v>
                </c:pt>
                <c:pt idx="466">
                  <c:v>1647.0940000000001</c:v>
                </c:pt>
                <c:pt idx="467">
                  <c:v>1648.6969999999999</c:v>
                </c:pt>
                <c:pt idx="468">
                  <c:v>1650.3009999999999</c:v>
                </c:pt>
                <c:pt idx="469">
                  <c:v>1651.904</c:v>
                </c:pt>
                <c:pt idx="470">
                  <c:v>1653.5070000000001</c:v>
                </c:pt>
                <c:pt idx="471">
                  <c:v>1655.11</c:v>
                </c:pt>
                <c:pt idx="472">
                  <c:v>1656.713</c:v>
                </c:pt>
                <c:pt idx="473">
                  <c:v>1658.317</c:v>
                </c:pt>
                <c:pt idx="474">
                  <c:v>1659.92</c:v>
                </c:pt>
                <c:pt idx="475">
                  <c:v>1661.5229999999999</c:v>
                </c:pt>
                <c:pt idx="476">
                  <c:v>1663.126</c:v>
                </c:pt>
                <c:pt idx="477">
                  <c:v>1664.729</c:v>
                </c:pt>
                <c:pt idx="478">
                  <c:v>1666.3330000000001</c:v>
                </c:pt>
                <c:pt idx="479">
                  <c:v>1667.9359999999999</c:v>
                </c:pt>
                <c:pt idx="480">
                  <c:v>1669.539</c:v>
                </c:pt>
                <c:pt idx="481">
                  <c:v>1671.1420000000001</c:v>
                </c:pt>
                <c:pt idx="482">
                  <c:v>1672.7449999999999</c:v>
                </c:pt>
                <c:pt idx="483">
                  <c:v>1674.3489999999999</c:v>
                </c:pt>
                <c:pt idx="484">
                  <c:v>1675.952</c:v>
                </c:pt>
                <c:pt idx="485">
                  <c:v>1677.5550000000001</c:v>
                </c:pt>
                <c:pt idx="486">
                  <c:v>1679.1579999999999</c:v>
                </c:pt>
                <c:pt idx="487">
                  <c:v>1680.7619999999999</c:v>
                </c:pt>
                <c:pt idx="488">
                  <c:v>1682.365</c:v>
                </c:pt>
                <c:pt idx="489">
                  <c:v>1683.9680000000001</c:v>
                </c:pt>
                <c:pt idx="490">
                  <c:v>1685.5709999999999</c:v>
                </c:pt>
                <c:pt idx="491">
                  <c:v>1687.174</c:v>
                </c:pt>
                <c:pt idx="492">
                  <c:v>1688.778</c:v>
                </c:pt>
                <c:pt idx="493">
                  <c:v>1690.3810000000001</c:v>
                </c:pt>
                <c:pt idx="494">
                  <c:v>1691.9839999999999</c:v>
                </c:pt>
                <c:pt idx="495">
                  <c:v>1693.587</c:v>
                </c:pt>
                <c:pt idx="496">
                  <c:v>1695.19</c:v>
                </c:pt>
                <c:pt idx="497">
                  <c:v>1696.7940000000001</c:v>
                </c:pt>
                <c:pt idx="498">
                  <c:v>1698.3969999999999</c:v>
                </c:pt>
                <c:pt idx="499">
                  <c:v>1700</c:v>
                </c:pt>
              </c:numCache>
            </c:numRef>
          </c:xVal>
          <c:yVal>
            <c:numRef>
              <c:f>'Ce-133m cum'!$AI$2:$AI$501</c:f>
              <c:numCache>
                <c:formatCode>0.00E+00</c:formatCode>
                <c:ptCount val="500"/>
                <c:pt idx="0">
                  <c:v>0.9456213</c:v>
                </c:pt>
                <c:pt idx="1">
                  <c:v>0.95361459999999998</c:v>
                </c:pt>
                <c:pt idx="2">
                  <c:v>0.96180500000000002</c:v>
                </c:pt>
                <c:pt idx="3">
                  <c:v>0.97019029999999995</c:v>
                </c:pt>
                <c:pt idx="4">
                  <c:v>0.97876830000000004</c:v>
                </c:pt>
                <c:pt idx="5">
                  <c:v>0.98753679999999999</c:v>
                </c:pt>
                <c:pt idx="6">
                  <c:v>0.99649379999999999</c:v>
                </c:pt>
                <c:pt idx="7">
                  <c:v>1.0056369999999999</c:v>
                </c:pt>
                <c:pt idx="8">
                  <c:v>1.014964</c:v>
                </c:pt>
                <c:pt idx="9">
                  <c:v>1.024473</c:v>
                </c:pt>
                <c:pt idx="10">
                  <c:v>1.034162</c:v>
                </c:pt>
                <c:pt idx="11">
                  <c:v>1.044028</c:v>
                </c:pt>
                <c:pt idx="12">
                  <c:v>1.0540689999999999</c:v>
                </c:pt>
                <c:pt idx="13">
                  <c:v>1.064284</c:v>
                </c:pt>
                <c:pt idx="14">
                  <c:v>1.0746690000000001</c:v>
                </c:pt>
                <c:pt idx="15">
                  <c:v>1.085223</c:v>
                </c:pt>
                <c:pt idx="16">
                  <c:v>1.095944</c:v>
                </c:pt>
                <c:pt idx="17">
                  <c:v>1.1068290000000001</c:v>
                </c:pt>
                <c:pt idx="18">
                  <c:v>1.1178760000000001</c:v>
                </c:pt>
                <c:pt idx="19">
                  <c:v>1.129084</c:v>
                </c:pt>
                <c:pt idx="20">
                  <c:v>1.140449</c:v>
                </c:pt>
                <c:pt idx="21">
                  <c:v>1.1519699999999999</c:v>
                </c:pt>
                <c:pt idx="22">
                  <c:v>1.1636439999999999</c:v>
                </c:pt>
                <c:pt idx="23">
                  <c:v>1.17547</c:v>
                </c:pt>
                <c:pt idx="24">
                  <c:v>1.1874450000000001</c:v>
                </c:pt>
                <c:pt idx="25">
                  <c:v>1.199567</c:v>
                </c:pt>
                <c:pt idx="26">
                  <c:v>1.2118340000000001</c:v>
                </c:pt>
                <c:pt idx="27">
                  <c:v>1.224243</c:v>
                </c:pt>
                <c:pt idx="28">
                  <c:v>1.236793</c:v>
                </c:pt>
                <c:pt idx="29">
                  <c:v>1.2494810000000001</c:v>
                </c:pt>
                <c:pt idx="30">
                  <c:v>1.262305</c:v>
                </c:pt>
                <c:pt idx="31">
                  <c:v>1.275263</c:v>
                </c:pt>
                <c:pt idx="32">
                  <c:v>1.2883519999999999</c:v>
                </c:pt>
                <c:pt idx="33">
                  <c:v>1.301571</c:v>
                </c:pt>
                <c:pt idx="34">
                  <c:v>1.314918</c:v>
                </c:pt>
                <c:pt idx="35">
                  <c:v>1.32839</c:v>
                </c:pt>
                <c:pt idx="36">
                  <c:v>1.3419840000000001</c:v>
                </c:pt>
                <c:pt idx="37">
                  <c:v>1.3556999999999999</c:v>
                </c:pt>
                <c:pt idx="38">
                  <c:v>1.369534</c:v>
                </c:pt>
                <c:pt idx="39">
                  <c:v>1.3834850000000001</c:v>
                </c:pt>
                <c:pt idx="40">
                  <c:v>1.3975489999999999</c:v>
                </c:pt>
                <c:pt idx="41">
                  <c:v>1.411726</c:v>
                </c:pt>
                <c:pt idx="42">
                  <c:v>1.426013</c:v>
                </c:pt>
                <c:pt idx="43">
                  <c:v>1.4404079999999999</c:v>
                </c:pt>
                <c:pt idx="44">
                  <c:v>1.4549080000000001</c:v>
                </c:pt>
                <c:pt idx="45">
                  <c:v>1.4695119999999999</c:v>
                </c:pt>
                <c:pt idx="46">
                  <c:v>1.4842169999999999</c:v>
                </c:pt>
                <c:pt idx="47">
                  <c:v>1.49902</c:v>
                </c:pt>
                <c:pt idx="48">
                  <c:v>1.5139210000000001</c:v>
                </c:pt>
                <c:pt idx="49">
                  <c:v>1.5289159999999999</c:v>
                </c:pt>
                <c:pt idx="50">
                  <c:v>1.5440039999999999</c:v>
                </c:pt>
                <c:pt idx="51">
                  <c:v>1.5591820000000001</c:v>
                </c:pt>
                <c:pt idx="52">
                  <c:v>1.574449</c:v>
                </c:pt>
                <c:pt idx="53">
                  <c:v>1.589801</c:v>
                </c:pt>
                <c:pt idx="54">
                  <c:v>1.605237</c:v>
                </c:pt>
                <c:pt idx="55">
                  <c:v>1.620754</c:v>
                </c:pt>
                <c:pt idx="56">
                  <c:v>1.6363510000000001</c:v>
                </c:pt>
                <c:pt idx="57">
                  <c:v>1.652026</c:v>
                </c:pt>
                <c:pt idx="58">
                  <c:v>1.667775</c:v>
                </c:pt>
                <c:pt idx="59">
                  <c:v>1.683597</c:v>
                </c:pt>
                <c:pt idx="60">
                  <c:v>1.6994899999999999</c:v>
                </c:pt>
                <c:pt idx="61">
                  <c:v>1.7154510000000001</c:v>
                </c:pt>
                <c:pt idx="62">
                  <c:v>1.731479</c:v>
                </c:pt>
                <c:pt idx="63">
                  <c:v>1.747571</c:v>
                </c:pt>
                <c:pt idx="64">
                  <c:v>1.763725</c:v>
                </c:pt>
                <c:pt idx="65">
                  <c:v>1.779938</c:v>
                </c:pt>
                <c:pt idx="66">
                  <c:v>1.7962100000000001</c:v>
                </c:pt>
                <c:pt idx="67">
                  <c:v>1.8125359999999999</c:v>
                </c:pt>
                <c:pt idx="68">
                  <c:v>1.828916</c:v>
                </c:pt>
                <c:pt idx="69">
                  <c:v>1.845348</c:v>
                </c:pt>
                <c:pt idx="70">
                  <c:v>1.861828</c:v>
                </c:pt>
                <c:pt idx="71">
                  <c:v>1.8783540000000001</c:v>
                </c:pt>
                <c:pt idx="72">
                  <c:v>1.8949260000000001</c:v>
                </c:pt>
                <c:pt idx="73">
                  <c:v>1.9115390000000001</c:v>
                </c:pt>
                <c:pt idx="74">
                  <c:v>1.928193</c:v>
                </c:pt>
                <c:pt idx="75">
                  <c:v>1.944885</c:v>
                </c:pt>
                <c:pt idx="76">
                  <c:v>1.9616130000000001</c:v>
                </c:pt>
                <c:pt idx="77">
                  <c:v>1.9783740000000001</c:v>
                </c:pt>
                <c:pt idx="78">
                  <c:v>1.9951669999999999</c:v>
                </c:pt>
                <c:pt idx="79">
                  <c:v>2.0119889999999998</c:v>
                </c:pt>
                <c:pt idx="80">
                  <c:v>2.0288379999999999</c:v>
                </c:pt>
                <c:pt idx="81">
                  <c:v>2.045712</c:v>
                </c:pt>
                <c:pt idx="82">
                  <c:v>2.0626090000000001</c:v>
                </c:pt>
                <c:pt idx="83">
                  <c:v>2.0795270000000001</c:v>
                </c:pt>
                <c:pt idx="84">
                  <c:v>2.096463</c:v>
                </c:pt>
                <c:pt idx="85">
                  <c:v>2.1134149999999998</c:v>
                </c:pt>
                <c:pt idx="86">
                  <c:v>2.1303809999999999</c:v>
                </c:pt>
                <c:pt idx="87">
                  <c:v>2.1473589999999998</c:v>
                </c:pt>
                <c:pt idx="88">
                  <c:v>2.1643469999999998</c:v>
                </c:pt>
                <c:pt idx="89">
                  <c:v>2.1813419999999999</c:v>
                </c:pt>
                <c:pt idx="90">
                  <c:v>2.1983419999999998</c:v>
                </c:pt>
                <c:pt idx="91">
                  <c:v>2.2153459999999998</c:v>
                </c:pt>
                <c:pt idx="92">
                  <c:v>2.232351</c:v>
                </c:pt>
                <c:pt idx="93">
                  <c:v>2.2493539999999999</c:v>
                </c:pt>
                <c:pt idx="94">
                  <c:v>2.2663540000000002</c:v>
                </c:pt>
                <c:pt idx="95">
                  <c:v>2.2833489999999999</c:v>
                </c:pt>
                <c:pt idx="96">
                  <c:v>2.300335</c:v>
                </c:pt>
                <c:pt idx="97">
                  <c:v>2.3173119999999998</c:v>
                </c:pt>
                <c:pt idx="98">
                  <c:v>2.3342770000000002</c:v>
                </c:pt>
                <c:pt idx="99">
                  <c:v>2.3512270000000002</c:v>
                </c:pt>
                <c:pt idx="100">
                  <c:v>2.3681610000000002</c:v>
                </c:pt>
                <c:pt idx="101">
                  <c:v>2.3850769999999999</c:v>
                </c:pt>
                <c:pt idx="102">
                  <c:v>2.4019710000000001</c:v>
                </c:pt>
                <c:pt idx="103">
                  <c:v>2.4188429999999999</c:v>
                </c:pt>
                <c:pt idx="104">
                  <c:v>2.435689</c:v>
                </c:pt>
                <c:pt idx="105">
                  <c:v>2.4525079999999999</c:v>
                </c:pt>
                <c:pt idx="106">
                  <c:v>2.4692980000000002</c:v>
                </c:pt>
                <c:pt idx="107">
                  <c:v>2.4860549999999999</c:v>
                </c:pt>
                <c:pt idx="108">
                  <c:v>2.5027789999999999</c:v>
                </c:pt>
                <c:pt idx="109">
                  <c:v>2.5194670000000001</c:v>
                </c:pt>
                <c:pt idx="110">
                  <c:v>2.5361159999999998</c:v>
                </c:pt>
                <c:pt idx="111">
                  <c:v>2.5527250000000001</c:v>
                </c:pt>
                <c:pt idx="112">
                  <c:v>2.5692919999999999</c:v>
                </c:pt>
                <c:pt idx="113">
                  <c:v>2.5858129999999999</c:v>
                </c:pt>
                <c:pt idx="114">
                  <c:v>2.6022880000000002</c:v>
                </c:pt>
                <c:pt idx="115">
                  <c:v>2.6187140000000002</c:v>
                </c:pt>
                <c:pt idx="116">
                  <c:v>2.6350880000000001</c:v>
                </c:pt>
                <c:pt idx="117">
                  <c:v>2.651408</c:v>
                </c:pt>
                <c:pt idx="118">
                  <c:v>2.6676730000000002</c:v>
                </c:pt>
                <c:pt idx="119">
                  <c:v>2.683881</c:v>
                </c:pt>
                <c:pt idx="120">
                  <c:v>2.7000280000000001</c:v>
                </c:pt>
                <c:pt idx="121">
                  <c:v>2.716113</c:v>
                </c:pt>
                <c:pt idx="122">
                  <c:v>2.7321330000000001</c:v>
                </c:pt>
                <c:pt idx="123">
                  <c:v>2.7480869999999999</c:v>
                </c:pt>
                <c:pt idx="124">
                  <c:v>2.7639719999999999</c:v>
                </c:pt>
                <c:pt idx="125">
                  <c:v>2.7797860000000001</c:v>
                </c:pt>
                <c:pt idx="126">
                  <c:v>2.795528</c:v>
                </c:pt>
                <c:pt idx="127">
                  <c:v>2.8111980000000001</c:v>
                </c:pt>
                <c:pt idx="128">
                  <c:v>2.8267950000000002</c:v>
                </c:pt>
                <c:pt idx="129">
                  <c:v>2.84232</c:v>
                </c:pt>
                <c:pt idx="130">
                  <c:v>2.8577729999999999</c:v>
                </c:pt>
                <c:pt idx="131">
                  <c:v>2.8731550000000001</c:v>
                </c:pt>
                <c:pt idx="132">
                  <c:v>2.8884650000000001</c:v>
                </c:pt>
                <c:pt idx="133">
                  <c:v>2.9037039999999998</c:v>
                </c:pt>
                <c:pt idx="134">
                  <c:v>2.9188710000000002</c:v>
                </c:pt>
                <c:pt idx="135">
                  <c:v>2.933967</c:v>
                </c:pt>
                <c:pt idx="136">
                  <c:v>2.9489930000000002</c:v>
                </c:pt>
                <c:pt idx="137">
                  <c:v>2.9639479999999998</c:v>
                </c:pt>
                <c:pt idx="138">
                  <c:v>2.9788320000000001</c:v>
                </c:pt>
                <c:pt idx="139">
                  <c:v>2.9936449999999999</c:v>
                </c:pt>
                <c:pt idx="140">
                  <c:v>3.0083890000000002</c:v>
                </c:pt>
                <c:pt idx="141">
                  <c:v>3.0230619999999999</c:v>
                </c:pt>
                <c:pt idx="142">
                  <c:v>3.0376660000000002</c:v>
                </c:pt>
                <c:pt idx="143">
                  <c:v>3.0521989999999999</c:v>
                </c:pt>
                <c:pt idx="144">
                  <c:v>3.0666639999999998</c:v>
                </c:pt>
                <c:pt idx="145">
                  <c:v>3.0810580000000001</c:v>
                </c:pt>
                <c:pt idx="146">
                  <c:v>3.0953840000000001</c:v>
                </c:pt>
                <c:pt idx="147">
                  <c:v>3.1096400000000002</c:v>
                </c:pt>
                <c:pt idx="148">
                  <c:v>3.1238269999999999</c:v>
                </c:pt>
                <c:pt idx="149">
                  <c:v>3.1379459999999999</c:v>
                </c:pt>
                <c:pt idx="150">
                  <c:v>3.151996</c:v>
                </c:pt>
                <c:pt idx="151">
                  <c:v>3.1659769999999998</c:v>
                </c:pt>
                <c:pt idx="152">
                  <c:v>3.1798899999999999</c:v>
                </c:pt>
                <c:pt idx="153">
                  <c:v>3.1937350000000002</c:v>
                </c:pt>
                <c:pt idx="154">
                  <c:v>3.2075119999999999</c:v>
                </c:pt>
                <c:pt idx="155">
                  <c:v>3.221222</c:v>
                </c:pt>
                <c:pt idx="156">
                  <c:v>3.2348629999999998</c:v>
                </c:pt>
                <c:pt idx="157">
                  <c:v>3.248437</c:v>
                </c:pt>
                <c:pt idx="158">
                  <c:v>3.2619440000000002</c:v>
                </c:pt>
                <c:pt idx="159">
                  <c:v>3.2753839999999999</c:v>
                </c:pt>
                <c:pt idx="160">
                  <c:v>3.2887569999999999</c:v>
                </c:pt>
                <c:pt idx="161">
                  <c:v>3.302063</c:v>
                </c:pt>
                <c:pt idx="162">
                  <c:v>3.315302</c:v>
                </c:pt>
                <c:pt idx="163">
                  <c:v>3.3284739999999999</c:v>
                </c:pt>
                <c:pt idx="164">
                  <c:v>3.3415810000000001</c:v>
                </c:pt>
                <c:pt idx="165">
                  <c:v>3.3546209999999999</c:v>
                </c:pt>
                <c:pt idx="166">
                  <c:v>3.3675950000000001</c:v>
                </c:pt>
                <c:pt idx="167">
                  <c:v>3.3805040000000002</c:v>
                </c:pt>
                <c:pt idx="168">
                  <c:v>3.3933460000000002</c:v>
                </c:pt>
                <c:pt idx="169">
                  <c:v>3.406123</c:v>
                </c:pt>
                <c:pt idx="170">
                  <c:v>3.4188350000000001</c:v>
                </c:pt>
                <c:pt idx="171">
                  <c:v>3.4314819999999999</c:v>
                </c:pt>
                <c:pt idx="172">
                  <c:v>3.4440629999999999</c:v>
                </c:pt>
                <c:pt idx="173">
                  <c:v>3.4565800000000002</c:v>
                </c:pt>
                <c:pt idx="174">
                  <c:v>3.4690319999999999</c:v>
                </c:pt>
                <c:pt idx="175">
                  <c:v>3.4814189999999998</c:v>
                </c:pt>
                <c:pt idx="176">
                  <c:v>3.4937420000000001</c:v>
                </c:pt>
                <c:pt idx="177">
                  <c:v>3.5060009999999999</c:v>
                </c:pt>
                <c:pt idx="178">
                  <c:v>3.5181960000000001</c:v>
                </c:pt>
                <c:pt idx="179">
                  <c:v>3.5303270000000002</c:v>
                </c:pt>
                <c:pt idx="180">
                  <c:v>3.5423939999999998</c:v>
                </c:pt>
                <c:pt idx="181">
                  <c:v>3.5543969999999998</c:v>
                </c:pt>
                <c:pt idx="182">
                  <c:v>3.566338</c:v>
                </c:pt>
                <c:pt idx="183">
                  <c:v>3.5782150000000001</c:v>
                </c:pt>
                <c:pt idx="184">
                  <c:v>3.5900280000000002</c:v>
                </c:pt>
                <c:pt idx="185">
                  <c:v>3.6017790000000001</c:v>
                </c:pt>
                <c:pt idx="186">
                  <c:v>3.6134680000000001</c:v>
                </c:pt>
                <c:pt idx="187">
                  <c:v>3.6250930000000001</c:v>
                </c:pt>
                <c:pt idx="188">
                  <c:v>3.6366559999999999</c:v>
                </c:pt>
                <c:pt idx="189">
                  <c:v>3.6481569999999999</c:v>
                </c:pt>
                <c:pt idx="190">
                  <c:v>3.6595960000000001</c:v>
                </c:pt>
                <c:pt idx="191">
                  <c:v>3.670973</c:v>
                </c:pt>
                <c:pt idx="192">
                  <c:v>3.6822879999999998</c:v>
                </c:pt>
                <c:pt idx="193">
                  <c:v>3.6935419999999999</c:v>
                </c:pt>
                <c:pt idx="194">
                  <c:v>3.7047340000000002</c:v>
                </c:pt>
                <c:pt idx="195">
                  <c:v>3.715865</c:v>
                </c:pt>
                <c:pt idx="196">
                  <c:v>3.726934</c:v>
                </c:pt>
                <c:pt idx="197">
                  <c:v>3.737943</c:v>
                </c:pt>
                <c:pt idx="198">
                  <c:v>3.748891</c:v>
                </c:pt>
                <c:pt idx="199">
                  <c:v>3.7597779999999998</c:v>
                </c:pt>
                <c:pt idx="200">
                  <c:v>3.7706050000000002</c:v>
                </c:pt>
                <c:pt idx="201">
                  <c:v>3.781371</c:v>
                </c:pt>
                <c:pt idx="202">
                  <c:v>3.7920780000000001</c:v>
                </c:pt>
                <c:pt idx="203">
                  <c:v>3.802724</c:v>
                </c:pt>
                <c:pt idx="204">
                  <c:v>3.8133110000000001</c:v>
                </c:pt>
                <c:pt idx="205">
                  <c:v>3.8238379999999998</c:v>
                </c:pt>
                <c:pt idx="206">
                  <c:v>3.8343050000000001</c:v>
                </c:pt>
                <c:pt idx="207">
                  <c:v>3.844713</c:v>
                </c:pt>
                <c:pt idx="208">
                  <c:v>3.8550620000000002</c:v>
                </c:pt>
                <c:pt idx="209">
                  <c:v>3.8653520000000001</c:v>
                </c:pt>
                <c:pt idx="210">
                  <c:v>3.8755829999999998</c:v>
                </c:pt>
                <c:pt idx="211">
                  <c:v>3.8857560000000002</c:v>
                </c:pt>
                <c:pt idx="212">
                  <c:v>3.8958699999999999</c:v>
                </c:pt>
                <c:pt idx="213">
                  <c:v>3.9059249999999999</c:v>
                </c:pt>
                <c:pt idx="214">
                  <c:v>3.9159229999999998</c:v>
                </c:pt>
                <c:pt idx="215">
                  <c:v>3.925862</c:v>
                </c:pt>
                <c:pt idx="216">
                  <c:v>3.935743</c:v>
                </c:pt>
                <c:pt idx="217">
                  <c:v>3.945567</c:v>
                </c:pt>
                <c:pt idx="218">
                  <c:v>3.955333</c:v>
                </c:pt>
                <c:pt idx="219">
                  <c:v>3.965042</c:v>
                </c:pt>
                <c:pt idx="220">
                  <c:v>3.9746939999999999</c:v>
                </c:pt>
                <c:pt idx="221">
                  <c:v>3.984289</c:v>
                </c:pt>
                <c:pt idx="222">
                  <c:v>3.993827</c:v>
                </c:pt>
                <c:pt idx="223">
                  <c:v>4.0033079999999996</c:v>
                </c:pt>
                <c:pt idx="224">
                  <c:v>4.0127319999999997</c:v>
                </c:pt>
                <c:pt idx="225">
                  <c:v>4.0221</c:v>
                </c:pt>
                <c:pt idx="226">
                  <c:v>4.0314120000000004</c:v>
                </c:pt>
                <c:pt idx="227">
                  <c:v>4.0406680000000001</c:v>
                </c:pt>
                <c:pt idx="228">
                  <c:v>4.049868</c:v>
                </c:pt>
                <c:pt idx="229">
                  <c:v>4.0590120000000001</c:v>
                </c:pt>
                <c:pt idx="230">
                  <c:v>4.0681010000000004</c:v>
                </c:pt>
                <c:pt idx="231">
                  <c:v>4.077134</c:v>
                </c:pt>
                <c:pt idx="232">
                  <c:v>4.086112</c:v>
                </c:pt>
                <c:pt idx="233">
                  <c:v>4.0950350000000002</c:v>
                </c:pt>
                <c:pt idx="234">
                  <c:v>4.1039029999999999</c:v>
                </c:pt>
                <c:pt idx="235">
                  <c:v>4.1127159999999998</c:v>
                </c:pt>
                <c:pt idx="236">
                  <c:v>4.1214740000000001</c:v>
                </c:pt>
                <c:pt idx="237">
                  <c:v>4.130179</c:v>
                </c:pt>
                <c:pt idx="238">
                  <c:v>4.1388280000000002</c:v>
                </c:pt>
                <c:pt idx="239">
                  <c:v>4.147424</c:v>
                </c:pt>
                <c:pt idx="240">
                  <c:v>4.1559660000000003</c:v>
                </c:pt>
                <c:pt idx="241">
                  <c:v>4.1644540000000001</c:v>
                </c:pt>
                <c:pt idx="242">
                  <c:v>4.1728880000000004</c:v>
                </c:pt>
                <c:pt idx="243">
                  <c:v>4.1812690000000003</c:v>
                </c:pt>
                <c:pt idx="244">
                  <c:v>4.189597</c:v>
                </c:pt>
                <c:pt idx="245">
                  <c:v>4.1978720000000003</c:v>
                </c:pt>
                <c:pt idx="246">
                  <c:v>4.2060930000000001</c:v>
                </c:pt>
                <c:pt idx="247">
                  <c:v>4.2142619999999997</c:v>
                </c:pt>
                <c:pt idx="248">
                  <c:v>4.222378</c:v>
                </c:pt>
                <c:pt idx="249">
                  <c:v>4.230442</c:v>
                </c:pt>
                <c:pt idx="250">
                  <c:v>4.2384529999999998</c:v>
                </c:pt>
                <c:pt idx="251">
                  <c:v>4.2464120000000003</c:v>
                </c:pt>
                <c:pt idx="252">
                  <c:v>4.2543199999999999</c:v>
                </c:pt>
                <c:pt idx="253">
                  <c:v>4.262175</c:v>
                </c:pt>
                <c:pt idx="254">
                  <c:v>4.2699790000000002</c:v>
                </c:pt>
                <c:pt idx="255">
                  <c:v>4.2777310000000002</c:v>
                </c:pt>
                <c:pt idx="256">
                  <c:v>4.2854320000000001</c:v>
                </c:pt>
                <c:pt idx="257">
                  <c:v>4.2930809999999999</c:v>
                </c:pt>
                <c:pt idx="258">
                  <c:v>4.3006799999999998</c:v>
                </c:pt>
                <c:pt idx="259">
                  <c:v>4.3082279999999997</c:v>
                </c:pt>
                <c:pt idx="260">
                  <c:v>4.3157249999999996</c:v>
                </c:pt>
                <c:pt idx="261">
                  <c:v>4.3231719999999996</c:v>
                </c:pt>
                <c:pt idx="262">
                  <c:v>4.3305680000000004</c:v>
                </c:pt>
                <c:pt idx="263">
                  <c:v>4.3379139999999996</c:v>
                </c:pt>
                <c:pt idx="264">
                  <c:v>4.3452099999999998</c:v>
                </c:pt>
                <c:pt idx="265">
                  <c:v>4.3524560000000001</c:v>
                </c:pt>
                <c:pt idx="266">
                  <c:v>4.3596529999999998</c:v>
                </c:pt>
                <c:pt idx="267">
                  <c:v>4.3667999999999996</c:v>
                </c:pt>
                <c:pt idx="268">
                  <c:v>4.3738970000000004</c:v>
                </c:pt>
                <c:pt idx="269">
                  <c:v>4.3809459999999998</c:v>
                </c:pt>
                <c:pt idx="270">
                  <c:v>4.3879450000000002</c:v>
                </c:pt>
                <c:pt idx="271">
                  <c:v>4.394895</c:v>
                </c:pt>
                <c:pt idx="272">
                  <c:v>4.4017970000000002</c:v>
                </c:pt>
                <c:pt idx="273">
                  <c:v>4.4086499999999997</c:v>
                </c:pt>
                <c:pt idx="274">
                  <c:v>4.4154549999999997</c:v>
                </c:pt>
                <c:pt idx="275">
                  <c:v>4.4222109999999999</c:v>
                </c:pt>
                <c:pt idx="276">
                  <c:v>4.4289199999999997</c:v>
                </c:pt>
                <c:pt idx="277">
                  <c:v>4.4355799999999999</c:v>
                </c:pt>
                <c:pt idx="278">
                  <c:v>4.4421929999999996</c:v>
                </c:pt>
                <c:pt idx="279">
                  <c:v>4.4487579999999998</c:v>
                </c:pt>
                <c:pt idx="280">
                  <c:v>4.4552759999999996</c:v>
                </c:pt>
                <c:pt idx="281">
                  <c:v>4.4617459999999998</c:v>
                </c:pt>
                <c:pt idx="282">
                  <c:v>4.4681699999999998</c:v>
                </c:pt>
                <c:pt idx="283">
                  <c:v>4.4745460000000001</c:v>
                </c:pt>
                <c:pt idx="284">
                  <c:v>4.4808760000000003</c:v>
                </c:pt>
                <c:pt idx="285">
                  <c:v>4.4871590000000001</c:v>
                </c:pt>
                <c:pt idx="286">
                  <c:v>4.4933949999999996</c:v>
                </c:pt>
                <c:pt idx="287">
                  <c:v>4.4995859999999999</c:v>
                </c:pt>
                <c:pt idx="288">
                  <c:v>4.5057299999999998</c:v>
                </c:pt>
                <c:pt idx="289">
                  <c:v>4.5118280000000004</c:v>
                </c:pt>
                <c:pt idx="290">
                  <c:v>4.517881</c:v>
                </c:pt>
                <c:pt idx="291">
                  <c:v>4.5238870000000002</c:v>
                </c:pt>
                <c:pt idx="292">
                  <c:v>4.5298489999999996</c:v>
                </c:pt>
                <c:pt idx="293">
                  <c:v>4.5357649999999996</c:v>
                </c:pt>
                <c:pt idx="294">
                  <c:v>4.5416359999999996</c:v>
                </c:pt>
                <c:pt idx="295">
                  <c:v>4.5474620000000003</c:v>
                </c:pt>
                <c:pt idx="296">
                  <c:v>4.5532430000000002</c:v>
                </c:pt>
                <c:pt idx="297">
                  <c:v>4.5589789999999999</c:v>
                </c:pt>
                <c:pt idx="298">
                  <c:v>4.5646709999999997</c:v>
                </c:pt>
                <c:pt idx="299">
                  <c:v>4.5703189999999996</c:v>
                </c:pt>
                <c:pt idx="300">
                  <c:v>4.5759220000000003</c:v>
                </c:pt>
                <c:pt idx="301">
                  <c:v>4.5814820000000003</c:v>
                </c:pt>
                <c:pt idx="302">
                  <c:v>4.5869980000000004</c:v>
                </c:pt>
                <c:pt idx="303">
                  <c:v>4.5924699999999996</c:v>
                </c:pt>
                <c:pt idx="304">
                  <c:v>4.5978979999999998</c:v>
                </c:pt>
                <c:pt idx="305">
                  <c:v>4.6032830000000002</c:v>
                </c:pt>
                <c:pt idx="306">
                  <c:v>4.608625</c:v>
                </c:pt>
                <c:pt idx="307">
                  <c:v>4.6139239999999999</c:v>
                </c:pt>
                <c:pt idx="308">
                  <c:v>4.6191800000000001</c:v>
                </c:pt>
                <c:pt idx="309">
                  <c:v>4.6243939999999997</c:v>
                </c:pt>
                <c:pt idx="310">
                  <c:v>4.6295640000000002</c:v>
                </c:pt>
                <c:pt idx="311">
                  <c:v>4.6346930000000004</c:v>
                </c:pt>
                <c:pt idx="312">
                  <c:v>4.6397789999999999</c:v>
                </c:pt>
                <c:pt idx="313">
                  <c:v>4.6448229999999997</c:v>
                </c:pt>
                <c:pt idx="314">
                  <c:v>4.649826</c:v>
                </c:pt>
                <c:pt idx="315">
                  <c:v>4.6547869999999998</c:v>
                </c:pt>
                <c:pt idx="316">
                  <c:v>4.6597059999999999</c:v>
                </c:pt>
                <c:pt idx="317">
                  <c:v>4.6645830000000004</c:v>
                </c:pt>
                <c:pt idx="318">
                  <c:v>4.6694199999999997</c:v>
                </c:pt>
                <c:pt idx="319">
                  <c:v>4.6742150000000002</c:v>
                </c:pt>
                <c:pt idx="320">
                  <c:v>4.6789699999999996</c:v>
                </c:pt>
                <c:pt idx="321">
                  <c:v>4.6836830000000003</c:v>
                </c:pt>
                <c:pt idx="322">
                  <c:v>4.6883569999999999</c:v>
                </c:pt>
                <c:pt idx="323">
                  <c:v>4.6929889999999999</c:v>
                </c:pt>
                <c:pt idx="324">
                  <c:v>4.6975819999999997</c:v>
                </c:pt>
                <c:pt idx="325">
                  <c:v>4.702134</c:v>
                </c:pt>
                <c:pt idx="326">
                  <c:v>4.7066470000000002</c:v>
                </c:pt>
                <c:pt idx="327">
                  <c:v>4.7111200000000002</c:v>
                </c:pt>
                <c:pt idx="328">
                  <c:v>4.7155529999999999</c:v>
                </c:pt>
                <c:pt idx="329">
                  <c:v>4.7199470000000003</c:v>
                </c:pt>
                <c:pt idx="330">
                  <c:v>4.7243009999999996</c:v>
                </c:pt>
                <c:pt idx="331">
                  <c:v>4.7286169999999998</c:v>
                </c:pt>
                <c:pt idx="332">
                  <c:v>4.7328929999999998</c:v>
                </c:pt>
                <c:pt idx="333">
                  <c:v>4.7371309999999998</c:v>
                </c:pt>
                <c:pt idx="334">
                  <c:v>4.7413299999999996</c:v>
                </c:pt>
                <c:pt idx="335">
                  <c:v>4.7454900000000002</c:v>
                </c:pt>
                <c:pt idx="336">
                  <c:v>4.7496119999999999</c:v>
                </c:pt>
                <c:pt idx="337">
                  <c:v>4.7536969999999998</c:v>
                </c:pt>
                <c:pt idx="338">
                  <c:v>4.7577429999999996</c:v>
                </c:pt>
                <c:pt idx="339">
                  <c:v>4.7617510000000003</c:v>
                </c:pt>
                <c:pt idx="340">
                  <c:v>4.7657220000000002</c:v>
                </c:pt>
                <c:pt idx="341">
                  <c:v>4.7696550000000002</c:v>
                </c:pt>
                <c:pt idx="342">
                  <c:v>4.7735510000000003</c:v>
                </c:pt>
                <c:pt idx="343">
                  <c:v>4.7774099999999997</c:v>
                </c:pt>
                <c:pt idx="344">
                  <c:v>4.7812320000000001</c:v>
                </c:pt>
                <c:pt idx="345">
                  <c:v>4.7850169999999999</c:v>
                </c:pt>
                <c:pt idx="346">
                  <c:v>4.7887649999999997</c:v>
                </c:pt>
                <c:pt idx="347">
                  <c:v>4.7924769999999999</c:v>
                </c:pt>
                <c:pt idx="348">
                  <c:v>4.7961520000000002</c:v>
                </c:pt>
                <c:pt idx="349">
                  <c:v>4.7997920000000001</c:v>
                </c:pt>
                <c:pt idx="350">
                  <c:v>4.8033950000000001</c:v>
                </c:pt>
                <c:pt idx="351">
                  <c:v>4.8069620000000004</c:v>
                </c:pt>
                <c:pt idx="352">
                  <c:v>4.8104940000000003</c:v>
                </c:pt>
                <c:pt idx="353">
                  <c:v>4.8139900000000004</c:v>
                </c:pt>
                <c:pt idx="354">
                  <c:v>4.8174510000000001</c:v>
                </c:pt>
                <c:pt idx="355">
                  <c:v>4.8208770000000003</c:v>
                </c:pt>
                <c:pt idx="356">
                  <c:v>4.824268</c:v>
                </c:pt>
                <c:pt idx="357">
                  <c:v>4.8276240000000001</c:v>
                </c:pt>
                <c:pt idx="358">
                  <c:v>4.8309449999999998</c:v>
                </c:pt>
                <c:pt idx="359">
                  <c:v>4.8342309999999999</c:v>
                </c:pt>
                <c:pt idx="360">
                  <c:v>4.8374829999999998</c:v>
                </c:pt>
                <c:pt idx="361">
                  <c:v>4.8407010000000001</c:v>
                </c:pt>
                <c:pt idx="362">
                  <c:v>4.8438850000000002</c:v>
                </c:pt>
                <c:pt idx="363">
                  <c:v>4.847035</c:v>
                </c:pt>
                <c:pt idx="364">
                  <c:v>4.8501519999999996</c:v>
                </c:pt>
                <c:pt idx="365">
                  <c:v>4.8532339999999996</c:v>
                </c:pt>
                <c:pt idx="366">
                  <c:v>4.8562839999999996</c:v>
                </c:pt>
                <c:pt idx="367">
                  <c:v>4.8593000000000002</c:v>
                </c:pt>
                <c:pt idx="368">
                  <c:v>4.8622829999999997</c:v>
                </c:pt>
                <c:pt idx="369">
                  <c:v>4.8652329999999999</c:v>
                </c:pt>
                <c:pt idx="370">
                  <c:v>4.86815</c:v>
                </c:pt>
                <c:pt idx="371">
                  <c:v>4.871035</c:v>
                </c:pt>
                <c:pt idx="372">
                  <c:v>4.873888</c:v>
                </c:pt>
                <c:pt idx="373">
                  <c:v>4.8767079999999998</c:v>
                </c:pt>
                <c:pt idx="374">
                  <c:v>4.8794959999999996</c:v>
                </c:pt>
                <c:pt idx="375">
                  <c:v>4.8822520000000003</c:v>
                </c:pt>
                <c:pt idx="376">
                  <c:v>4.884976</c:v>
                </c:pt>
                <c:pt idx="377">
                  <c:v>4.8876689999999998</c:v>
                </c:pt>
                <c:pt idx="378">
                  <c:v>4.8903299999999996</c:v>
                </c:pt>
                <c:pt idx="379">
                  <c:v>4.8929600000000004</c:v>
                </c:pt>
                <c:pt idx="380">
                  <c:v>4.8955590000000004</c:v>
                </c:pt>
                <c:pt idx="381">
                  <c:v>4.8981269999999997</c:v>
                </c:pt>
                <c:pt idx="382">
                  <c:v>4.9006639999999999</c:v>
                </c:pt>
                <c:pt idx="383">
                  <c:v>4.9031700000000003</c:v>
                </c:pt>
                <c:pt idx="384">
                  <c:v>4.905646</c:v>
                </c:pt>
                <c:pt idx="385">
                  <c:v>4.9080919999999999</c:v>
                </c:pt>
                <c:pt idx="386">
                  <c:v>4.9105080000000001</c:v>
                </c:pt>
                <c:pt idx="387">
                  <c:v>4.9128930000000004</c:v>
                </c:pt>
                <c:pt idx="388">
                  <c:v>4.9152490000000002</c:v>
                </c:pt>
                <c:pt idx="389">
                  <c:v>4.9175750000000003</c:v>
                </c:pt>
                <c:pt idx="390">
                  <c:v>4.9198719999999998</c:v>
                </c:pt>
                <c:pt idx="391">
                  <c:v>4.9221389999999996</c:v>
                </c:pt>
                <c:pt idx="392">
                  <c:v>4.9243779999999999</c:v>
                </c:pt>
                <c:pt idx="393">
                  <c:v>4.9265869999999996</c:v>
                </c:pt>
                <c:pt idx="394">
                  <c:v>4.9287669999999997</c:v>
                </c:pt>
                <c:pt idx="395">
                  <c:v>4.9309190000000003</c:v>
                </c:pt>
                <c:pt idx="396">
                  <c:v>4.9330420000000004</c:v>
                </c:pt>
                <c:pt idx="397">
                  <c:v>4.9351370000000001</c:v>
                </c:pt>
                <c:pt idx="398">
                  <c:v>4.9372030000000002</c:v>
                </c:pt>
                <c:pt idx="399">
                  <c:v>4.9392420000000001</c:v>
                </c:pt>
                <c:pt idx="400">
                  <c:v>4.9412529999999997</c:v>
                </c:pt>
                <c:pt idx="401">
                  <c:v>4.9432359999999997</c:v>
                </c:pt>
                <c:pt idx="402">
                  <c:v>4.9451910000000003</c:v>
                </c:pt>
                <c:pt idx="403">
                  <c:v>4.9471189999999998</c:v>
                </c:pt>
                <c:pt idx="404">
                  <c:v>4.94902</c:v>
                </c:pt>
                <c:pt idx="405">
                  <c:v>4.9508939999999999</c:v>
                </c:pt>
                <c:pt idx="406">
                  <c:v>4.9527409999999996</c:v>
                </c:pt>
                <c:pt idx="407">
                  <c:v>4.9545620000000001</c:v>
                </c:pt>
                <c:pt idx="408">
                  <c:v>4.9563560000000004</c:v>
                </c:pt>
                <c:pt idx="409">
                  <c:v>4.9581229999999996</c:v>
                </c:pt>
                <c:pt idx="410">
                  <c:v>4.9598639999999996</c:v>
                </c:pt>
                <c:pt idx="411">
                  <c:v>4.9615790000000004</c:v>
                </c:pt>
                <c:pt idx="412">
                  <c:v>4.9632680000000002</c:v>
                </c:pt>
                <c:pt idx="413">
                  <c:v>4.9649320000000001</c:v>
                </c:pt>
                <c:pt idx="414">
                  <c:v>4.9665699999999999</c:v>
                </c:pt>
                <c:pt idx="415">
                  <c:v>4.9681819999999997</c:v>
                </c:pt>
                <c:pt idx="416">
                  <c:v>4.9697699999999996</c:v>
                </c:pt>
                <c:pt idx="417">
                  <c:v>4.9713320000000003</c:v>
                </c:pt>
                <c:pt idx="418">
                  <c:v>4.9728690000000002</c:v>
                </c:pt>
                <c:pt idx="419">
                  <c:v>4.9743810000000002</c:v>
                </c:pt>
                <c:pt idx="420">
                  <c:v>4.9758690000000003</c:v>
                </c:pt>
                <c:pt idx="421">
                  <c:v>4.9773329999999998</c:v>
                </c:pt>
                <c:pt idx="422">
                  <c:v>4.9787720000000002</c:v>
                </c:pt>
                <c:pt idx="423">
                  <c:v>4.9801869999999999</c:v>
                </c:pt>
                <c:pt idx="424">
                  <c:v>4.9815779999999998</c:v>
                </c:pt>
                <c:pt idx="425">
                  <c:v>4.982945</c:v>
                </c:pt>
                <c:pt idx="426">
                  <c:v>4.9842890000000004</c:v>
                </c:pt>
                <c:pt idx="427">
                  <c:v>4.9856090000000002</c:v>
                </c:pt>
                <c:pt idx="428">
                  <c:v>4.9869060000000003</c:v>
                </c:pt>
                <c:pt idx="429">
                  <c:v>4.9881799999999998</c:v>
                </c:pt>
                <c:pt idx="430">
                  <c:v>4.9894309999999997</c:v>
                </c:pt>
                <c:pt idx="431">
                  <c:v>4.990659</c:v>
                </c:pt>
                <c:pt idx="432">
                  <c:v>4.9918649999999998</c:v>
                </c:pt>
                <c:pt idx="433">
                  <c:v>4.9930479999999999</c:v>
                </c:pt>
                <c:pt idx="434">
                  <c:v>4.9942080000000004</c:v>
                </c:pt>
                <c:pt idx="435">
                  <c:v>4.9953469999999998</c:v>
                </c:pt>
                <c:pt idx="436">
                  <c:v>4.9964630000000003</c:v>
                </c:pt>
                <c:pt idx="437">
                  <c:v>4.9975579999999997</c:v>
                </c:pt>
                <c:pt idx="438">
                  <c:v>4.9986309999999996</c:v>
                </c:pt>
                <c:pt idx="439">
                  <c:v>4.9996830000000001</c:v>
                </c:pt>
                <c:pt idx="440">
                  <c:v>5.0007130000000002</c:v>
                </c:pt>
                <c:pt idx="441">
                  <c:v>5.001722</c:v>
                </c:pt>
                <c:pt idx="442">
                  <c:v>5.0027100000000004</c:v>
                </c:pt>
                <c:pt idx="443">
                  <c:v>5.0036769999999997</c:v>
                </c:pt>
                <c:pt idx="444">
                  <c:v>5.0046239999999997</c:v>
                </c:pt>
                <c:pt idx="445">
                  <c:v>5.0055500000000004</c:v>
                </c:pt>
                <c:pt idx="446">
                  <c:v>5.0064549999999999</c:v>
                </c:pt>
                <c:pt idx="447">
                  <c:v>5.0073410000000003</c:v>
                </c:pt>
                <c:pt idx="448">
                  <c:v>5.0082060000000004</c:v>
                </c:pt>
                <c:pt idx="449">
                  <c:v>5.0090519999999996</c:v>
                </c:pt>
                <c:pt idx="450">
                  <c:v>5.0098779999999996</c:v>
                </c:pt>
                <c:pt idx="451">
                  <c:v>5.0106840000000004</c:v>
                </c:pt>
                <c:pt idx="452">
                  <c:v>5.0114710000000002</c:v>
                </c:pt>
                <c:pt idx="453">
                  <c:v>5.0122390000000001</c:v>
                </c:pt>
                <c:pt idx="454">
                  <c:v>5.0129869999999999</c:v>
                </c:pt>
                <c:pt idx="455">
                  <c:v>5.0137169999999998</c:v>
                </c:pt>
                <c:pt idx="456">
                  <c:v>5.0144279999999997</c:v>
                </c:pt>
                <c:pt idx="457">
                  <c:v>5.0151209999999997</c:v>
                </c:pt>
                <c:pt idx="458">
                  <c:v>5.0157949999999998</c:v>
                </c:pt>
                <c:pt idx="459">
                  <c:v>5.016451</c:v>
                </c:pt>
                <c:pt idx="460">
                  <c:v>5.0170880000000002</c:v>
                </c:pt>
                <c:pt idx="461">
                  <c:v>5.0177079999999998</c:v>
                </c:pt>
                <c:pt idx="462">
                  <c:v>5.0183099999999996</c:v>
                </c:pt>
                <c:pt idx="463">
                  <c:v>5.0188949999999997</c:v>
                </c:pt>
                <c:pt idx="464">
                  <c:v>5.0194619999999999</c:v>
                </c:pt>
                <c:pt idx="465">
                  <c:v>5.0200120000000004</c:v>
                </c:pt>
                <c:pt idx="466">
                  <c:v>5.0205450000000003</c:v>
                </c:pt>
                <c:pt idx="467">
                  <c:v>5.0210610000000004</c:v>
                </c:pt>
                <c:pt idx="468">
                  <c:v>5.02156</c:v>
                </c:pt>
                <c:pt idx="469">
                  <c:v>5.0220419999999999</c:v>
                </c:pt>
                <c:pt idx="470">
                  <c:v>5.0225080000000002</c:v>
                </c:pt>
                <c:pt idx="471">
                  <c:v>5.022958</c:v>
                </c:pt>
                <c:pt idx="472">
                  <c:v>5.0233920000000003</c:v>
                </c:pt>
                <c:pt idx="473">
                  <c:v>5.023809</c:v>
                </c:pt>
                <c:pt idx="474">
                  <c:v>5.0242110000000002</c:v>
                </c:pt>
                <c:pt idx="475">
                  <c:v>5.024597</c:v>
                </c:pt>
                <c:pt idx="476">
                  <c:v>5.0249680000000003</c:v>
                </c:pt>
                <c:pt idx="477">
                  <c:v>5.0253240000000003</c:v>
                </c:pt>
                <c:pt idx="478">
                  <c:v>5.0256639999999999</c:v>
                </c:pt>
                <c:pt idx="479">
                  <c:v>5.025989</c:v>
                </c:pt>
                <c:pt idx="480">
                  <c:v>5.0263</c:v>
                </c:pt>
                <c:pt idx="481">
                  <c:v>5.0265959999999996</c:v>
                </c:pt>
                <c:pt idx="482">
                  <c:v>5.0268769999999998</c:v>
                </c:pt>
                <c:pt idx="483">
                  <c:v>5.027145</c:v>
                </c:pt>
                <c:pt idx="484">
                  <c:v>5.0273979999999998</c:v>
                </c:pt>
                <c:pt idx="485">
                  <c:v>5.0276360000000002</c:v>
                </c:pt>
                <c:pt idx="486">
                  <c:v>5.0278619999999998</c:v>
                </c:pt>
                <c:pt idx="487">
                  <c:v>5.028073</c:v>
                </c:pt>
                <c:pt idx="488">
                  <c:v>5.0282710000000002</c:v>
                </c:pt>
                <c:pt idx="489">
                  <c:v>5.0284560000000003</c:v>
                </c:pt>
                <c:pt idx="490">
                  <c:v>5.0286270000000002</c:v>
                </c:pt>
                <c:pt idx="491">
                  <c:v>5.0287850000000001</c:v>
                </c:pt>
                <c:pt idx="492">
                  <c:v>5.028931</c:v>
                </c:pt>
                <c:pt idx="493">
                  <c:v>5.029064</c:v>
                </c:pt>
                <c:pt idx="494">
                  <c:v>5.0291839999999999</c:v>
                </c:pt>
                <c:pt idx="495">
                  <c:v>5.0292919999999999</c:v>
                </c:pt>
                <c:pt idx="496">
                  <c:v>5.029388</c:v>
                </c:pt>
                <c:pt idx="497">
                  <c:v>5.0294720000000002</c:v>
                </c:pt>
                <c:pt idx="498">
                  <c:v>5.0295439999999996</c:v>
                </c:pt>
                <c:pt idx="499">
                  <c:v>5.0296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B713-4F3F-8807-E4EF71F03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0"/>
          <c:order val="0"/>
          <c:tx>
            <c:strRef>
              <c:f>'Ce-133m cum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-133m cum'!$R$13:$R$18</c:f>
                <c:numCache>
                  <c:formatCode>General</c:formatCode>
                  <c:ptCount val="6"/>
                  <c:pt idx="3">
                    <c:v>0.28000000000000003</c:v>
                  </c:pt>
                  <c:pt idx="4">
                    <c:v>0.61</c:v>
                  </c:pt>
                  <c:pt idx="5">
                    <c:v>0.36</c:v>
                  </c:pt>
                </c:numCache>
              </c:numRef>
            </c:plus>
            <c:minus>
              <c:numRef>
                <c:f>'Ce-133m cum'!$R$13:$R$18</c:f>
                <c:numCache>
                  <c:formatCode>General</c:formatCode>
                  <c:ptCount val="6"/>
                  <c:pt idx="3">
                    <c:v>0.28000000000000003</c:v>
                  </c:pt>
                  <c:pt idx="4">
                    <c:v>0.61</c:v>
                  </c:pt>
                  <c:pt idx="5">
                    <c:v>0.36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e-133m cum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Ce-133m cum'!$Q$13:$Q$18</c:f>
              <c:numCache>
                <c:formatCode>General</c:formatCode>
                <c:ptCount val="6"/>
                <c:pt idx="3">
                  <c:v>2.85</c:v>
                </c:pt>
                <c:pt idx="4">
                  <c:v>4.59</c:v>
                </c:pt>
                <c:pt idx="5">
                  <c:v>3.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13-4F3F-8807-E4EF71F03541}"/>
            </c:ext>
          </c:extLst>
        </c:ser>
        <c:ser>
          <c:idx val="2"/>
          <c:order val="1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dPt>
            <c:idx val="3"/>
            <c:marker>
              <c:symbol val="circle"/>
              <c:size val="3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3-B713-4F3F-8807-E4EF71F03541}"/>
              </c:ext>
            </c:extLst>
          </c:dPt>
          <c:dPt>
            <c:idx val="4"/>
            <c:marker>
              <c:symbol val="circle"/>
              <c:size val="7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4-B713-4F3F-8807-E4EF71F03541}"/>
              </c:ext>
            </c:extLst>
          </c:dPt>
          <c:dPt>
            <c:idx val="5"/>
            <c:marker>
              <c:symbol val="circle"/>
              <c:size val="7"/>
              <c:spPr>
                <a:solidFill>
                  <a:schemeClr val="tx1"/>
                </a:solidFill>
                <a:ln w="9525">
                  <a:solidFill>
                    <a:schemeClr val="tx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5-B713-4F3F-8807-E4EF71F03541}"/>
              </c:ext>
            </c:extLst>
          </c:dPt>
          <c:errBars>
            <c:errDir val="y"/>
            <c:errBarType val="both"/>
            <c:errValType val="cust"/>
            <c:noEndCap val="0"/>
            <c:plus>
              <c:numRef>
                <c:f>'Ce-133m cum'!$B$19:$J$19</c:f>
                <c:numCache>
                  <c:formatCode>General</c:formatCode>
                  <c:ptCount val="9"/>
                  <c:pt idx="6">
                    <c:v>1.0769000442453025</c:v>
                  </c:pt>
                  <c:pt idx="7">
                    <c:v>0.55154121817630863</c:v>
                  </c:pt>
                  <c:pt idx="8">
                    <c:v>0.73249399350300581</c:v>
                  </c:pt>
                </c:numCache>
              </c:numRef>
            </c:plus>
            <c:minus>
              <c:numRef>
                <c:f>'Ce-133m cum'!$B$19:$J$19</c:f>
                <c:numCache>
                  <c:formatCode>General</c:formatCode>
                  <c:ptCount val="9"/>
                  <c:pt idx="6">
                    <c:v>1.0769000442453025</c:v>
                  </c:pt>
                  <c:pt idx="7">
                    <c:v>0.55154121817630863</c:v>
                  </c:pt>
                  <c:pt idx="8">
                    <c:v>0.73249399350300581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e-133m cum'!$B$2:$J$2</c:f>
              <c:numCache>
                <c:formatCode>General</c:formatCode>
                <c:ptCount val="9"/>
                <c:pt idx="0">
                  <c:v>300</c:v>
                </c:pt>
                <c:pt idx="1">
                  <c:v>500</c:v>
                </c:pt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5">
                  <c:v>10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Ce-133m cum'!$B$18:$J$18</c:f>
              <c:numCache>
                <c:formatCode>General</c:formatCode>
                <c:ptCount val="9"/>
                <c:pt idx="4" formatCode="0.00">
                  <c:v>0.94506052290408837</c:v>
                </c:pt>
                <c:pt idx="5" formatCode="0.00">
                  <c:v>1.7035671766207161</c:v>
                </c:pt>
                <c:pt idx="6" formatCode="0.00">
                  <c:v>2.9179174576124947</c:v>
                </c:pt>
                <c:pt idx="7" formatCode="0.00">
                  <c:v>4.2262585134170729</c:v>
                </c:pt>
                <c:pt idx="8" formatCode="0.00">
                  <c:v>5.02940319498272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713-4F3F-8807-E4EF71F035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535928"/>
        <c:axId val="514532648"/>
      </c:scatterChart>
      <c:valAx>
        <c:axId val="182804377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 energy (MeV)</a:t>
                </a:r>
              </a:p>
            </c:rich>
          </c:tx>
          <c:layout>
            <c:manualLayout>
              <c:xMode val="edge"/>
              <c:yMode val="edge"/>
              <c:x val="0.73523678160919537"/>
              <c:y val="0.9328133508253023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Direct Ce-133m cross section 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1.8563218390804599E-4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514532648"/>
        <c:scaling>
          <c:orientation val="minMax"/>
          <c:max val="10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14535928"/>
        <c:crosses val="max"/>
        <c:crossBetween val="midCat"/>
      </c:valAx>
      <c:valAx>
        <c:axId val="51453592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1453264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49546878086404805"/>
          <c:y val="4.2101796943038616E-2"/>
          <c:w val="0.44074239815926247"/>
          <c:h val="0.2401416078000919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Ce-139</a:t>
            </a:r>
          </a:p>
        </c:rich>
      </c:tx>
      <c:layout>
        <c:manualLayout>
          <c:xMode val="edge"/>
          <c:yMode val="edge"/>
          <c:x val="0.63527310057837372"/>
          <c:y val="5.19882518976236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654521072796936"/>
          <c:y val="3.2407309941520468E-2"/>
          <c:w val="0.80754379050220437"/>
          <c:h val="0.81945847953216377"/>
        </c:manualLayout>
      </c:layout>
      <c:scatterChart>
        <c:scatterStyle val="smoothMarker"/>
        <c:varyColors val="0"/>
        <c:ser>
          <c:idx val="3"/>
          <c:order val="3"/>
          <c:tx>
            <c:v>C-Spline on all dat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Ce-139 cum Bqg (corr)'!$AC$2:$AC$501</c:f>
                <c:numCache>
                  <c:formatCode>General</c:formatCode>
                  <c:ptCount val="500"/>
                  <c:pt idx="0">
                    <c:v>0.24594100000000019</c:v>
                  </c:pt>
                  <c:pt idx="1">
                    <c:v>0.23548400000000003</c:v>
                  </c:pt>
                  <c:pt idx="2">
                    <c:v>0.22491499999999975</c:v>
                  </c:pt>
                  <c:pt idx="3">
                    <c:v>0.21423400000000026</c:v>
                  </c:pt>
                  <c:pt idx="4">
                    <c:v>0.20344600000000002</c:v>
                  </c:pt>
                  <c:pt idx="5">
                    <c:v>0.19254700000000002</c:v>
                  </c:pt>
                  <c:pt idx="6">
                    <c:v>0.18154200000000009</c:v>
                  </c:pt>
                  <c:pt idx="7">
                    <c:v>0.170431</c:v>
                  </c:pt>
                  <c:pt idx="8">
                    <c:v>0.15921399999999997</c:v>
                  </c:pt>
                  <c:pt idx="9">
                    <c:v>0.14789399999999997</c:v>
                  </c:pt>
                  <c:pt idx="10">
                    <c:v>0.13647099999999979</c:v>
                  </c:pt>
                  <c:pt idx="11">
                    <c:v>0.124946</c:v>
                  </c:pt>
                  <c:pt idx="12">
                    <c:v>0.11332100000000001</c:v>
                  </c:pt>
                  <c:pt idx="13">
                    <c:v>0.10159699999999994</c:v>
                  </c:pt>
                  <c:pt idx="14">
                    <c:v>8.9774299999999974E-2</c:v>
                  </c:pt>
                  <c:pt idx="15">
                    <c:v>7.7854899999999949E-2</c:v>
                  </c:pt>
                  <c:pt idx="16">
                    <c:v>6.5839599999999998E-2</c:v>
                  </c:pt>
                  <c:pt idx="17">
                    <c:v>5.3729600000000044E-2</c:v>
                  </c:pt>
                  <c:pt idx="18">
                    <c:v>4.152610000000001E-2</c:v>
                  </c:pt>
                  <c:pt idx="19">
                    <c:v>2.9230199999999984E-2</c:v>
                  </c:pt>
                  <c:pt idx="20">
                    <c:v>1.6842999999999997E-2</c:v>
                  </c:pt>
                  <c:pt idx="21">
                    <c:v>4.3657000000000279E-3</c:v>
                  </c:pt>
                  <c:pt idx="22">
                    <c:v>8.2004999999999995E-3</c:v>
                  </c:pt>
                  <c:pt idx="23">
                    <c:v>2.0854600000000001E-2</c:v>
                  </c:pt>
                  <c:pt idx="24">
                    <c:v>3.3595359999999998E-2</c:v>
                  </c:pt>
                  <c:pt idx="25">
                    <c:v>4.6421629999999998E-2</c:v>
                  </c:pt>
                  <c:pt idx="26">
                    <c:v>5.9332200000000002E-2</c:v>
                  </c:pt>
                  <c:pt idx="27">
                    <c:v>7.2326199999999979E-2</c:v>
                  </c:pt>
                  <c:pt idx="28">
                    <c:v>8.5402099999999981E-2</c:v>
                  </c:pt>
                  <c:pt idx="29">
                    <c:v>9.8559000000000008E-2</c:v>
                  </c:pt>
                  <c:pt idx="30">
                    <c:v>0.11179559999999999</c:v>
                  </c:pt>
                  <c:pt idx="31">
                    <c:v>0.12511089999999991</c:v>
                  </c:pt>
                  <c:pt idx="32">
                    <c:v>0.13850370000000001</c:v>
                  </c:pt>
                  <c:pt idx="33">
                    <c:v>0.15197289999999997</c:v>
                  </c:pt>
                  <c:pt idx="34">
                    <c:v>0.16551679999999991</c:v>
                  </c:pt>
                  <c:pt idx="35">
                    <c:v>0.17913599999999996</c:v>
                  </c:pt>
                  <c:pt idx="36">
                    <c:v>0.19282700000000008</c:v>
                  </c:pt>
                  <c:pt idx="37">
                    <c:v>0.20659000000000005</c:v>
                  </c:pt>
                  <c:pt idx="38">
                    <c:v>0.22042399999999995</c:v>
                  </c:pt>
                  <c:pt idx="39">
                    <c:v>0.23432700000000017</c:v>
                  </c:pt>
                  <c:pt idx="40">
                    <c:v>0.24829800000000013</c:v>
                  </c:pt>
                  <c:pt idx="41">
                    <c:v>0.26233699999999982</c:v>
                  </c:pt>
                  <c:pt idx="42">
                    <c:v>0.27644199999999985</c:v>
                  </c:pt>
                  <c:pt idx="43">
                    <c:v>0.29061100000000017</c:v>
                  </c:pt>
                  <c:pt idx="44">
                    <c:v>0.30484399999999967</c:v>
                  </c:pt>
                  <c:pt idx="45">
                    <c:v>0.31913999999999998</c:v>
                  </c:pt>
                  <c:pt idx="46">
                    <c:v>0.33349699999999993</c:v>
                  </c:pt>
                  <c:pt idx="47">
                    <c:v>0.34791499999999997</c:v>
                  </c:pt>
                  <c:pt idx="48">
                    <c:v>0.36239200000000027</c:v>
                  </c:pt>
                  <c:pt idx="49">
                    <c:v>0.37692600000000009</c:v>
                  </c:pt>
                  <c:pt idx="50">
                    <c:v>0.39151699999999989</c:v>
                  </c:pt>
                  <c:pt idx="51">
                    <c:v>0.40616299999999983</c:v>
                  </c:pt>
                  <c:pt idx="52">
                    <c:v>0.4208639999999999</c:v>
                  </c:pt>
                  <c:pt idx="53">
                    <c:v>0.43561700000000014</c:v>
                  </c:pt>
                  <c:pt idx="54">
                    <c:v>0.4504220000000001</c:v>
                  </c:pt>
                  <c:pt idx="55">
                    <c:v>0.46527699999999994</c:v>
                  </c:pt>
                  <c:pt idx="56">
                    <c:v>0.48018200000000011</c:v>
                  </c:pt>
                  <c:pt idx="57">
                    <c:v>0.49513399999999974</c:v>
                  </c:pt>
                  <c:pt idx="58">
                    <c:v>0.51013399999999987</c:v>
                  </c:pt>
                  <c:pt idx="59">
                    <c:v>0.52517800000000037</c:v>
                  </c:pt>
                  <c:pt idx="60">
                    <c:v>0.54026800000000019</c:v>
                  </c:pt>
                  <c:pt idx="61">
                    <c:v>0.55539899999999953</c:v>
                  </c:pt>
                  <c:pt idx="62">
                    <c:v>0.57057300000000044</c:v>
                  </c:pt>
                  <c:pt idx="63">
                    <c:v>0.58578900000000012</c:v>
                  </c:pt>
                  <c:pt idx="64">
                    <c:v>0.60104299999999977</c:v>
                  </c:pt>
                  <c:pt idx="65">
                    <c:v>0.6163350000000003</c:v>
                  </c:pt>
                  <c:pt idx="66">
                    <c:v>0.63166499999999992</c:v>
                  </c:pt>
                  <c:pt idx="67">
                    <c:v>0.64702999999999999</c:v>
                  </c:pt>
                  <c:pt idx="68">
                    <c:v>0.66243000000000052</c:v>
                  </c:pt>
                  <c:pt idx="69">
                    <c:v>0.67786300000000033</c:v>
                  </c:pt>
                  <c:pt idx="70">
                    <c:v>0.69332800000000017</c:v>
                  </c:pt>
                  <c:pt idx="71">
                    <c:v>0.70882500000000004</c:v>
                  </c:pt>
                  <c:pt idx="72">
                    <c:v>0.72435000000000027</c:v>
                  </c:pt>
                  <c:pt idx="73">
                    <c:v>0.73990500000000026</c:v>
                  </c:pt>
                  <c:pt idx="74">
                    <c:v>0.75548600000000032</c:v>
                  </c:pt>
                  <c:pt idx="75">
                    <c:v>0.77109399999999972</c:v>
                  </c:pt>
                  <c:pt idx="76">
                    <c:v>0.7867260000000007</c:v>
                  </c:pt>
                  <c:pt idx="77">
                    <c:v>0.80238199999999971</c:v>
                  </c:pt>
                  <c:pt idx="78">
                    <c:v>0.81805899999999987</c:v>
                  </c:pt>
                  <c:pt idx="79">
                    <c:v>0.83375899999999969</c:v>
                  </c:pt>
                  <c:pt idx="80">
                    <c:v>0.8494780000000004</c:v>
                  </c:pt>
                  <c:pt idx="81">
                    <c:v>0.86521500000000007</c:v>
                  </c:pt>
                  <c:pt idx="82">
                    <c:v>0.88096999999999959</c:v>
                  </c:pt>
                  <c:pt idx="83">
                    <c:v>0.89674199999999971</c:v>
                  </c:pt>
                  <c:pt idx="84">
                    <c:v>0.91252799999999912</c:v>
                  </c:pt>
                  <c:pt idx="85">
                    <c:v>0.92832900000000063</c:v>
                  </c:pt>
                  <c:pt idx="86">
                    <c:v>0.94414200000000026</c:v>
                  </c:pt>
                  <c:pt idx="87">
                    <c:v>0.95996700000000068</c:v>
                  </c:pt>
                  <c:pt idx="88">
                    <c:v>0.97580199999999984</c:v>
                  </c:pt>
                  <c:pt idx="89">
                    <c:v>0.99164700000000039</c:v>
                  </c:pt>
                  <c:pt idx="90">
                    <c:v>1.0075009999999995</c:v>
                  </c:pt>
                  <c:pt idx="91">
                    <c:v>1.0233629999999998</c:v>
                  </c:pt>
                  <c:pt idx="92">
                    <c:v>1.0392310000000009</c:v>
                  </c:pt>
                  <c:pt idx="93">
                    <c:v>1.055104</c:v>
                  </c:pt>
                  <c:pt idx="94">
                    <c:v>1.0709870000000006</c:v>
                  </c:pt>
                  <c:pt idx="95">
                    <c:v>1.0868650000000013</c:v>
                  </c:pt>
                  <c:pt idx="96">
                    <c:v>1.1027519999999988</c:v>
                  </c:pt>
                  <c:pt idx="97">
                    <c:v>1.1186340000000001</c:v>
                  </c:pt>
                  <c:pt idx="98">
                    <c:v>1.1345270000000003</c:v>
                  </c:pt>
                  <c:pt idx="99">
                    <c:v>1.1504089999999998</c:v>
                  </c:pt>
                  <c:pt idx="100">
                    <c:v>1.1662960000000009</c:v>
                  </c:pt>
                  <c:pt idx="101">
                    <c:v>1.1821800000000007</c:v>
                  </c:pt>
                  <c:pt idx="102">
                    <c:v>1.1980700000000013</c:v>
                  </c:pt>
                  <c:pt idx="103">
                    <c:v>1.2139500000000005</c:v>
                  </c:pt>
                  <c:pt idx="104">
                    <c:v>1.2298299999999998</c:v>
                  </c:pt>
                  <c:pt idx="105">
                    <c:v>1.2456999999999994</c:v>
                  </c:pt>
                  <c:pt idx="106">
                    <c:v>1.2615599999999993</c:v>
                  </c:pt>
                  <c:pt idx="107">
                    <c:v>1.277429999999999</c:v>
                  </c:pt>
                  <c:pt idx="108">
                    <c:v>1.2932799999999993</c:v>
                  </c:pt>
                  <c:pt idx="109">
                    <c:v>1.3091100000000004</c:v>
                  </c:pt>
                  <c:pt idx="110">
                    <c:v>1.3249499999999994</c:v>
                  </c:pt>
                  <c:pt idx="111">
                    <c:v>1.3407699999999991</c:v>
                  </c:pt>
                  <c:pt idx="112">
                    <c:v>1.3565900000000006</c:v>
                  </c:pt>
                  <c:pt idx="113">
                    <c:v>1.3723799999999997</c:v>
                  </c:pt>
                  <c:pt idx="114">
                    <c:v>1.3881700000000006</c:v>
                  </c:pt>
                  <c:pt idx="115">
                    <c:v>1.40395</c:v>
                  </c:pt>
                  <c:pt idx="116">
                    <c:v>1.4197000000000006</c:v>
                  </c:pt>
                  <c:pt idx="117">
                    <c:v>1.4354400000000016</c:v>
                  </c:pt>
                  <c:pt idx="118">
                    <c:v>1.4511700000000012</c:v>
                  </c:pt>
                  <c:pt idx="119">
                    <c:v>1.4668799999999997</c:v>
                  </c:pt>
                  <c:pt idx="120">
                    <c:v>1.4825800000000005</c:v>
                  </c:pt>
                  <c:pt idx="121">
                    <c:v>1.4982600000000001</c:v>
                  </c:pt>
                  <c:pt idx="122">
                    <c:v>1.5139300000000002</c:v>
                  </c:pt>
                  <c:pt idx="123">
                    <c:v>1.5295699999999997</c:v>
                  </c:pt>
                  <c:pt idx="124">
                    <c:v>1.5451899999999998</c:v>
                  </c:pt>
                  <c:pt idx="125">
                    <c:v>1.5608000000000004</c:v>
                  </c:pt>
                  <c:pt idx="126">
                    <c:v>1.57639</c:v>
                  </c:pt>
                  <c:pt idx="127">
                    <c:v>1.5919499999999989</c:v>
                  </c:pt>
                  <c:pt idx="128">
                    <c:v>1.6074999999999999</c:v>
                  </c:pt>
                  <c:pt idx="129">
                    <c:v>1.62303</c:v>
                  </c:pt>
                  <c:pt idx="130">
                    <c:v>1.6385299999999994</c:v>
                  </c:pt>
                  <c:pt idx="131">
                    <c:v>1.6540100000000013</c:v>
                  </c:pt>
                  <c:pt idx="132">
                    <c:v>1.6694699999999987</c:v>
                  </c:pt>
                  <c:pt idx="133">
                    <c:v>1.6849000000000007</c:v>
                  </c:pt>
                  <c:pt idx="134">
                    <c:v>1.7003199999999996</c:v>
                  </c:pt>
                  <c:pt idx="135">
                    <c:v>1.7157</c:v>
                  </c:pt>
                  <c:pt idx="136">
                    <c:v>1.7310499999999998</c:v>
                  </c:pt>
                  <c:pt idx="137">
                    <c:v>1.7463699999999989</c:v>
                  </c:pt>
                  <c:pt idx="138">
                    <c:v>1.7616599999999991</c:v>
                  </c:pt>
                  <c:pt idx="139">
                    <c:v>1.7769100000000009</c:v>
                  </c:pt>
                  <c:pt idx="140">
                    <c:v>1.7921199999999988</c:v>
                  </c:pt>
                  <c:pt idx="141">
                    <c:v>1.8072799999999987</c:v>
                  </c:pt>
                  <c:pt idx="142">
                    <c:v>1.8224099999999996</c:v>
                  </c:pt>
                  <c:pt idx="143">
                    <c:v>1.8374799999999993</c:v>
                  </c:pt>
                  <c:pt idx="144">
                    <c:v>1.8524899999999995</c:v>
                  </c:pt>
                  <c:pt idx="145">
                    <c:v>1.8674600000000012</c:v>
                  </c:pt>
                  <c:pt idx="146">
                    <c:v>1.8823799999999977</c:v>
                  </c:pt>
                  <c:pt idx="147">
                    <c:v>1.8972200000000008</c:v>
                  </c:pt>
                  <c:pt idx="148">
                    <c:v>1.9120199999999983</c:v>
                  </c:pt>
                  <c:pt idx="149">
                    <c:v>1.9267399999999988</c:v>
                  </c:pt>
                  <c:pt idx="150">
                    <c:v>1.941399999999998</c:v>
                  </c:pt>
                  <c:pt idx="151">
                    <c:v>1.9559899999999999</c:v>
                  </c:pt>
                  <c:pt idx="152">
                    <c:v>1.9704999999999977</c:v>
                  </c:pt>
                  <c:pt idx="153">
                    <c:v>1.9849399999999982</c:v>
                  </c:pt>
                  <c:pt idx="154">
                    <c:v>1.9992999999999981</c:v>
                  </c:pt>
                  <c:pt idx="155">
                    <c:v>2.0135900000000007</c:v>
                  </c:pt>
                  <c:pt idx="156">
                    <c:v>2.0277899999999995</c:v>
                  </c:pt>
                  <c:pt idx="157">
                    <c:v>2.0418899999999987</c:v>
                  </c:pt>
                  <c:pt idx="158">
                    <c:v>2.05593</c:v>
                  </c:pt>
                  <c:pt idx="159">
                    <c:v>2.0698499999999989</c:v>
                  </c:pt>
                  <c:pt idx="160">
                    <c:v>2.0837000000000003</c:v>
                  </c:pt>
                  <c:pt idx="161">
                    <c:v>2.0974399999999989</c:v>
                  </c:pt>
                  <c:pt idx="162">
                    <c:v>2.1110800000000012</c:v>
                  </c:pt>
                  <c:pt idx="163">
                    <c:v>2.1246299999999998</c:v>
                  </c:pt>
                  <c:pt idx="164">
                    <c:v>2.138069999999999</c:v>
                  </c:pt>
                  <c:pt idx="165">
                    <c:v>2.151410000000002</c:v>
                  </c:pt>
                  <c:pt idx="166">
                    <c:v>2.1646499999999982</c:v>
                  </c:pt>
                  <c:pt idx="167">
                    <c:v>2.177780000000002</c:v>
                  </c:pt>
                  <c:pt idx="168">
                    <c:v>2.1907900000000033</c:v>
                  </c:pt>
                  <c:pt idx="169">
                    <c:v>2.2036999999999978</c:v>
                  </c:pt>
                  <c:pt idx="170">
                    <c:v>2.2164900000000003</c:v>
                  </c:pt>
                  <c:pt idx="171">
                    <c:v>2.2291600000000003</c:v>
                  </c:pt>
                  <c:pt idx="172">
                    <c:v>2.2417200000000008</c:v>
                  </c:pt>
                  <c:pt idx="173">
                    <c:v>2.2541499999999992</c:v>
                  </c:pt>
                  <c:pt idx="174">
                    <c:v>2.2664699999999982</c:v>
                  </c:pt>
                  <c:pt idx="175">
                    <c:v>2.2786700000000017</c:v>
                  </c:pt>
                  <c:pt idx="176">
                    <c:v>2.2907299999999999</c:v>
                  </c:pt>
                  <c:pt idx="177">
                    <c:v>2.3026599999999995</c:v>
                  </c:pt>
                  <c:pt idx="178">
                    <c:v>2.3144600000000004</c:v>
                  </c:pt>
                  <c:pt idx="179">
                    <c:v>2.3261500000000019</c:v>
                  </c:pt>
                  <c:pt idx="180">
                    <c:v>2.3376799999999989</c:v>
                  </c:pt>
                  <c:pt idx="181">
                    <c:v>2.3490900000000003</c:v>
                  </c:pt>
                  <c:pt idx="182">
                    <c:v>2.36036</c:v>
                  </c:pt>
                  <c:pt idx="183">
                    <c:v>2.3715000000000011</c:v>
                  </c:pt>
                  <c:pt idx="184">
                    <c:v>2.3825000000000003</c:v>
                  </c:pt>
                  <c:pt idx="185">
                    <c:v>2.3933599999999977</c:v>
                  </c:pt>
                  <c:pt idx="186">
                    <c:v>2.4040800000000004</c:v>
                  </c:pt>
                  <c:pt idx="187">
                    <c:v>2.414670000000001</c:v>
                  </c:pt>
                  <c:pt idx="188">
                    <c:v>2.4251199999999997</c:v>
                  </c:pt>
                  <c:pt idx="189">
                    <c:v>2.4354200000000006</c:v>
                  </c:pt>
                  <c:pt idx="190">
                    <c:v>2.4455799999999996</c:v>
                  </c:pt>
                  <c:pt idx="191">
                    <c:v>2.4556100000000001</c:v>
                  </c:pt>
                  <c:pt idx="192">
                    <c:v>2.4654799999999994</c:v>
                  </c:pt>
                  <c:pt idx="193">
                    <c:v>2.4752299999999998</c:v>
                  </c:pt>
                  <c:pt idx="194">
                    <c:v>2.4848199999999991</c:v>
                  </c:pt>
                  <c:pt idx="195">
                    <c:v>2.4942700000000002</c:v>
                  </c:pt>
                  <c:pt idx="196">
                    <c:v>2.5035799999999995</c:v>
                  </c:pt>
                  <c:pt idx="197">
                    <c:v>2.5127300000000012</c:v>
                  </c:pt>
                  <c:pt idx="198">
                    <c:v>2.5217500000000008</c:v>
                  </c:pt>
                  <c:pt idx="199">
                    <c:v>2.530619999999999</c:v>
                  </c:pt>
                  <c:pt idx="200">
                    <c:v>2.5393299999999996</c:v>
                  </c:pt>
                  <c:pt idx="201">
                    <c:v>2.5479100000000017</c:v>
                  </c:pt>
                  <c:pt idx="202">
                    <c:v>2.5563299999999991</c:v>
                  </c:pt>
                  <c:pt idx="203">
                    <c:v>2.5646099999999983</c:v>
                  </c:pt>
                  <c:pt idx="204">
                    <c:v>2.57273</c:v>
                  </c:pt>
                  <c:pt idx="205">
                    <c:v>2.5807000000000002</c:v>
                  </c:pt>
                  <c:pt idx="206">
                    <c:v>2.588519999999999</c:v>
                  </c:pt>
                  <c:pt idx="207">
                    <c:v>2.59619</c:v>
                  </c:pt>
                  <c:pt idx="208">
                    <c:v>2.6037199999999991</c:v>
                  </c:pt>
                  <c:pt idx="209">
                    <c:v>2.6110900000000008</c:v>
                  </c:pt>
                  <c:pt idx="210">
                    <c:v>2.618310000000001</c:v>
                  </c:pt>
                  <c:pt idx="211">
                    <c:v>2.6253799999999998</c:v>
                  </c:pt>
                  <c:pt idx="212">
                    <c:v>2.6322899999999976</c:v>
                  </c:pt>
                  <c:pt idx="213">
                    <c:v>2.6390699999999967</c:v>
                  </c:pt>
                  <c:pt idx="214">
                    <c:v>2.6456799999999987</c:v>
                  </c:pt>
                  <c:pt idx="215">
                    <c:v>2.6521399999999993</c:v>
                  </c:pt>
                  <c:pt idx="216">
                    <c:v>2.6584600000000016</c:v>
                  </c:pt>
                  <c:pt idx="217">
                    <c:v>2.6646199999999993</c:v>
                  </c:pt>
                  <c:pt idx="218">
                    <c:v>2.6706400000000023</c:v>
                  </c:pt>
                  <c:pt idx="219">
                    <c:v>2.6765000000000008</c:v>
                  </c:pt>
                  <c:pt idx="220">
                    <c:v>2.6822199999999974</c:v>
                  </c:pt>
                  <c:pt idx="221">
                    <c:v>2.6877800000000001</c:v>
                  </c:pt>
                  <c:pt idx="222">
                    <c:v>2.6931900000000013</c:v>
                  </c:pt>
                  <c:pt idx="223">
                    <c:v>2.6984500000000011</c:v>
                  </c:pt>
                  <c:pt idx="224">
                    <c:v>2.7035700000000027</c:v>
                  </c:pt>
                  <c:pt idx="225">
                    <c:v>2.7085299999999997</c:v>
                  </c:pt>
                  <c:pt idx="226">
                    <c:v>2.7133400000000023</c:v>
                  </c:pt>
                  <c:pt idx="227">
                    <c:v>2.7180099999999996</c:v>
                  </c:pt>
                  <c:pt idx="228">
                    <c:v>2.722529999999999</c:v>
                  </c:pt>
                  <c:pt idx="229">
                    <c:v>2.7268899999999974</c:v>
                  </c:pt>
                  <c:pt idx="230">
                    <c:v>2.7311200000000007</c:v>
                  </c:pt>
                  <c:pt idx="231">
                    <c:v>2.7352000000000025</c:v>
                  </c:pt>
                  <c:pt idx="232">
                    <c:v>2.739130000000003</c:v>
                  </c:pt>
                  <c:pt idx="233">
                    <c:v>2.742919999999998</c:v>
                  </c:pt>
                  <c:pt idx="234">
                    <c:v>2.746570000000002</c:v>
                  </c:pt>
                  <c:pt idx="235">
                    <c:v>2.7500600000000013</c:v>
                  </c:pt>
                  <c:pt idx="236">
                    <c:v>2.7534199999999984</c:v>
                  </c:pt>
                  <c:pt idx="237">
                    <c:v>2.7566399999999973</c:v>
                  </c:pt>
                  <c:pt idx="238">
                    <c:v>2.7597100000000019</c:v>
                  </c:pt>
                  <c:pt idx="239">
                    <c:v>2.7626400000000011</c:v>
                  </c:pt>
                  <c:pt idx="240">
                    <c:v>2.7654399999999981</c:v>
                  </c:pt>
                  <c:pt idx="241">
                    <c:v>2.7680900000000008</c:v>
                  </c:pt>
                  <c:pt idx="242">
                    <c:v>2.7705999999999982</c:v>
                  </c:pt>
                  <c:pt idx="243">
                    <c:v>2.7729700000000008</c:v>
                  </c:pt>
                  <c:pt idx="244">
                    <c:v>2.7752100000000013</c:v>
                  </c:pt>
                  <c:pt idx="245">
                    <c:v>2.7773099999999999</c:v>
                  </c:pt>
                  <c:pt idx="246">
                    <c:v>2.7792700000000004</c:v>
                  </c:pt>
                  <c:pt idx="247">
                    <c:v>2.7810999999999986</c:v>
                  </c:pt>
                  <c:pt idx="248">
                    <c:v>2.7827900000000021</c:v>
                  </c:pt>
                  <c:pt idx="249">
                    <c:v>2.7843400000000003</c:v>
                  </c:pt>
                  <c:pt idx="250">
                    <c:v>2.7857500000000002</c:v>
                  </c:pt>
                  <c:pt idx="251">
                    <c:v>2.7870400000000011</c:v>
                  </c:pt>
                  <c:pt idx="252">
                    <c:v>2.7881999999999998</c:v>
                  </c:pt>
                  <c:pt idx="253">
                    <c:v>2.7892099999999971</c:v>
                  </c:pt>
                  <c:pt idx="254">
                    <c:v>2.7900999999999989</c:v>
                  </c:pt>
                  <c:pt idx="255">
                    <c:v>2.7908600000000021</c:v>
                  </c:pt>
                  <c:pt idx="256">
                    <c:v>2.7914700000000003</c:v>
                  </c:pt>
                  <c:pt idx="257">
                    <c:v>2.7919700000000027</c:v>
                  </c:pt>
                  <c:pt idx="258">
                    <c:v>2.7923299999999998</c:v>
                  </c:pt>
                  <c:pt idx="259">
                    <c:v>2.7925700000000013</c:v>
                  </c:pt>
                  <c:pt idx="260">
                    <c:v>2.7926599999999979</c:v>
                  </c:pt>
                  <c:pt idx="261">
                    <c:v>2.7926500000000019</c:v>
                  </c:pt>
                  <c:pt idx="262">
                    <c:v>2.7925000000000004</c:v>
                  </c:pt>
                  <c:pt idx="263">
                    <c:v>2.7922100000000007</c:v>
                  </c:pt>
                  <c:pt idx="264">
                    <c:v>2.7918100000000017</c:v>
                  </c:pt>
                  <c:pt idx="265">
                    <c:v>2.7912800000000004</c:v>
                  </c:pt>
                  <c:pt idx="266">
                    <c:v>2.7906200000000005</c:v>
                  </c:pt>
                  <c:pt idx="267">
                    <c:v>2.7898499999999977</c:v>
                  </c:pt>
                  <c:pt idx="268">
                    <c:v>2.7889400000000002</c:v>
                  </c:pt>
                  <c:pt idx="269">
                    <c:v>2.7879100000000001</c:v>
                  </c:pt>
                  <c:pt idx="270">
                    <c:v>2.7867599999999975</c:v>
                  </c:pt>
                  <c:pt idx="271">
                    <c:v>2.785499999999999</c:v>
                  </c:pt>
                  <c:pt idx="272">
                    <c:v>2.7841099999999983</c:v>
                  </c:pt>
                  <c:pt idx="273">
                    <c:v>2.7825999999999986</c:v>
                  </c:pt>
                  <c:pt idx="274">
                    <c:v>2.7809799999999996</c:v>
                  </c:pt>
                  <c:pt idx="275">
                    <c:v>2.7792400000000015</c:v>
                  </c:pt>
                  <c:pt idx="276">
                    <c:v>2.7773800000000008</c:v>
                  </c:pt>
                  <c:pt idx="277">
                    <c:v>2.7754000000000012</c:v>
                  </c:pt>
                  <c:pt idx="278">
                    <c:v>2.7733200000000018</c:v>
                  </c:pt>
                  <c:pt idx="279">
                    <c:v>2.7711199999999998</c:v>
                  </c:pt>
                  <c:pt idx="280">
                    <c:v>2.7688099999999984</c:v>
                  </c:pt>
                  <c:pt idx="281">
                    <c:v>2.7663900000000012</c:v>
                  </c:pt>
                  <c:pt idx="282">
                    <c:v>2.7638699999999972</c:v>
                  </c:pt>
                  <c:pt idx="283">
                    <c:v>2.7612300000000012</c:v>
                  </c:pt>
                  <c:pt idx="284">
                    <c:v>2.7584899999999983</c:v>
                  </c:pt>
                  <c:pt idx="285">
                    <c:v>2.7556399999999996</c:v>
                  </c:pt>
                  <c:pt idx="286">
                    <c:v>2.7526800000000016</c:v>
                  </c:pt>
                  <c:pt idx="287">
                    <c:v>2.7496299999999998</c:v>
                  </c:pt>
                  <c:pt idx="288">
                    <c:v>2.7464699999999986</c:v>
                  </c:pt>
                  <c:pt idx="289">
                    <c:v>2.7432100000000013</c:v>
                  </c:pt>
                  <c:pt idx="290">
                    <c:v>2.7398600000000002</c:v>
                  </c:pt>
                  <c:pt idx="291">
                    <c:v>2.7363999999999997</c:v>
                  </c:pt>
                  <c:pt idx="292">
                    <c:v>2.7328399999999995</c:v>
                  </c:pt>
                  <c:pt idx="293">
                    <c:v>2.7291900000000027</c:v>
                  </c:pt>
                  <c:pt idx="294">
                    <c:v>2.7254400000000025</c:v>
                  </c:pt>
                  <c:pt idx="295">
                    <c:v>2.7215999999999987</c:v>
                  </c:pt>
                  <c:pt idx="296">
                    <c:v>2.7176699999999983</c:v>
                  </c:pt>
                  <c:pt idx="297">
                    <c:v>2.7136400000000016</c:v>
                  </c:pt>
                  <c:pt idx="298">
                    <c:v>2.7095099999999981</c:v>
                  </c:pt>
                  <c:pt idx="299">
                    <c:v>2.7053100000000008</c:v>
                  </c:pt>
                  <c:pt idx="300">
                    <c:v>2.7010100000000001</c:v>
                  </c:pt>
                  <c:pt idx="301">
                    <c:v>2.696629999999999</c:v>
                  </c:pt>
                  <c:pt idx="302">
                    <c:v>2.6921700000000008</c:v>
                  </c:pt>
                  <c:pt idx="303">
                    <c:v>2.6876099999999994</c:v>
                  </c:pt>
                  <c:pt idx="304">
                    <c:v>2.6829800000000006</c:v>
                  </c:pt>
                  <c:pt idx="305">
                    <c:v>2.6782499999999985</c:v>
                  </c:pt>
                  <c:pt idx="306">
                    <c:v>2.673449999999999</c:v>
                  </c:pt>
                  <c:pt idx="307">
                    <c:v>2.6685799999999986</c:v>
                  </c:pt>
                  <c:pt idx="308">
                    <c:v>2.6636199999999981</c:v>
                  </c:pt>
                  <c:pt idx="309">
                    <c:v>2.6585800000000006</c:v>
                  </c:pt>
                  <c:pt idx="310">
                    <c:v>2.6534699999999987</c:v>
                  </c:pt>
                  <c:pt idx="311">
                    <c:v>2.6482899999999994</c:v>
                  </c:pt>
                  <c:pt idx="312">
                    <c:v>2.6430299999999995</c:v>
                  </c:pt>
                  <c:pt idx="313">
                    <c:v>2.6376899999999992</c:v>
                  </c:pt>
                  <c:pt idx="314">
                    <c:v>2.6322899999999976</c:v>
                  </c:pt>
                  <c:pt idx="315">
                    <c:v>2.6268200000000022</c:v>
                  </c:pt>
                  <c:pt idx="316">
                    <c:v>2.6212799999999987</c:v>
                  </c:pt>
                  <c:pt idx="317">
                    <c:v>2.6156699999999979</c:v>
                  </c:pt>
                  <c:pt idx="318">
                    <c:v>2.6099999999999994</c:v>
                  </c:pt>
                  <c:pt idx="319">
                    <c:v>2.60426</c:v>
                  </c:pt>
                  <c:pt idx="320">
                    <c:v>2.5984500000000033</c:v>
                  </c:pt>
                  <c:pt idx="321">
                    <c:v>2.5925899999999977</c:v>
                  </c:pt>
                  <c:pt idx="322">
                    <c:v>2.5866700000000016</c:v>
                  </c:pt>
                  <c:pt idx="323">
                    <c:v>2.580680000000001</c:v>
                  </c:pt>
                  <c:pt idx="324">
                    <c:v>2.5746299999999991</c:v>
                  </c:pt>
                  <c:pt idx="325">
                    <c:v>2.5685300000000026</c:v>
                  </c:pt>
                  <c:pt idx="326">
                    <c:v>2.5623700000000014</c:v>
                  </c:pt>
                  <c:pt idx="327">
                    <c:v>2.5561499999999988</c:v>
                  </c:pt>
                  <c:pt idx="328">
                    <c:v>2.5498900000000013</c:v>
                  </c:pt>
                  <c:pt idx="329">
                    <c:v>2.543569999999999</c:v>
                  </c:pt>
                  <c:pt idx="330">
                    <c:v>2.5371899999999989</c:v>
                  </c:pt>
                  <c:pt idx="331">
                    <c:v>2.5307700000000004</c:v>
                  </c:pt>
                  <c:pt idx="332">
                    <c:v>2.5243000000000002</c:v>
                  </c:pt>
                  <c:pt idx="333">
                    <c:v>2.517789999999998</c:v>
                  </c:pt>
                  <c:pt idx="334">
                    <c:v>2.5112200000000016</c:v>
                  </c:pt>
                  <c:pt idx="335">
                    <c:v>2.5046099999999996</c:v>
                  </c:pt>
                  <c:pt idx="336">
                    <c:v>2.4979499999999994</c:v>
                  </c:pt>
                  <c:pt idx="337">
                    <c:v>2.4912500000000009</c:v>
                  </c:pt>
                  <c:pt idx="338">
                    <c:v>2.4845199999999998</c:v>
                  </c:pt>
                  <c:pt idx="339">
                    <c:v>2.4777399999999972</c:v>
                  </c:pt>
                  <c:pt idx="340">
                    <c:v>2.4709199999999996</c:v>
                  </c:pt>
                  <c:pt idx="341">
                    <c:v>2.4640699999999995</c:v>
                  </c:pt>
                  <c:pt idx="342">
                    <c:v>2.4571699999999979</c:v>
                  </c:pt>
                  <c:pt idx="343">
                    <c:v>2.4502500000000005</c:v>
                  </c:pt>
                  <c:pt idx="344">
                    <c:v>2.4432799999999979</c:v>
                  </c:pt>
                  <c:pt idx="345">
                    <c:v>2.4362900000000032</c:v>
                  </c:pt>
                  <c:pt idx="346">
                    <c:v>2.4292699999999989</c:v>
                  </c:pt>
                  <c:pt idx="347">
                    <c:v>2.4222000000000001</c:v>
                  </c:pt>
                  <c:pt idx="348">
                    <c:v>2.4151200000000017</c:v>
                  </c:pt>
                  <c:pt idx="349">
                    <c:v>2.4079999999999977</c:v>
                  </c:pt>
                  <c:pt idx="350">
                    <c:v>2.4008600000000015</c:v>
                  </c:pt>
                  <c:pt idx="351">
                    <c:v>2.3936999999999991</c:v>
                  </c:pt>
                  <c:pt idx="352">
                    <c:v>2.3865100000000012</c:v>
                  </c:pt>
                  <c:pt idx="353">
                    <c:v>2.379290000000001</c:v>
                  </c:pt>
                  <c:pt idx="354">
                    <c:v>2.3720600000000012</c:v>
                  </c:pt>
                  <c:pt idx="355">
                    <c:v>2.3648100000000021</c:v>
                  </c:pt>
                  <c:pt idx="356">
                    <c:v>2.357529999999997</c:v>
                  </c:pt>
                  <c:pt idx="357">
                    <c:v>2.3502399999999994</c:v>
                  </c:pt>
                  <c:pt idx="358">
                    <c:v>2.3429199999999994</c:v>
                  </c:pt>
                  <c:pt idx="359">
                    <c:v>2.3355900000000034</c:v>
                  </c:pt>
                  <c:pt idx="360">
                    <c:v>2.3282600000000002</c:v>
                  </c:pt>
                  <c:pt idx="361">
                    <c:v>2.3209000000000017</c:v>
                  </c:pt>
                  <c:pt idx="362">
                    <c:v>2.3135399999999997</c:v>
                  </c:pt>
                  <c:pt idx="363">
                    <c:v>2.306160000000002</c:v>
                  </c:pt>
                  <c:pt idx="364">
                    <c:v>2.2987800000000007</c:v>
                  </c:pt>
                  <c:pt idx="365">
                    <c:v>2.2913800000000002</c:v>
                  </c:pt>
                  <c:pt idx="366">
                    <c:v>2.2839899999999993</c:v>
                  </c:pt>
                  <c:pt idx="367">
                    <c:v>2.2765799999999992</c:v>
                  </c:pt>
                  <c:pt idx="368">
                    <c:v>2.269160000000003</c:v>
                  </c:pt>
                  <c:pt idx="369">
                    <c:v>2.2617399999999996</c:v>
                  </c:pt>
                  <c:pt idx="370">
                    <c:v>2.2543299999999995</c:v>
                  </c:pt>
                  <c:pt idx="371">
                    <c:v>2.2469099999999997</c:v>
                  </c:pt>
                  <c:pt idx="372">
                    <c:v>2.23949</c:v>
                  </c:pt>
                  <c:pt idx="373">
                    <c:v>2.2320799999999998</c:v>
                  </c:pt>
                  <c:pt idx="374">
                    <c:v>2.2246699999999997</c:v>
                  </c:pt>
                  <c:pt idx="375">
                    <c:v>2.2172599999999996</c:v>
                  </c:pt>
                  <c:pt idx="376">
                    <c:v>2.209859999999999</c:v>
                  </c:pt>
                  <c:pt idx="377">
                    <c:v>2.2024600000000021</c:v>
                  </c:pt>
                  <c:pt idx="378">
                    <c:v>2.1950600000000016</c:v>
                  </c:pt>
                  <c:pt idx="379">
                    <c:v>2.1876899999999999</c:v>
                  </c:pt>
                  <c:pt idx="380">
                    <c:v>2.1803099999999986</c:v>
                  </c:pt>
                  <c:pt idx="381">
                    <c:v>2.1729599999999998</c:v>
                  </c:pt>
                  <c:pt idx="382">
                    <c:v>2.1656100000000009</c:v>
                  </c:pt>
                  <c:pt idx="383">
                    <c:v>2.1582699999999981</c:v>
                  </c:pt>
                  <c:pt idx="384">
                    <c:v>2.1509500000000017</c:v>
                  </c:pt>
                  <c:pt idx="385">
                    <c:v>2.1436600000000006</c:v>
                  </c:pt>
                  <c:pt idx="386">
                    <c:v>2.1363799999999991</c:v>
                  </c:pt>
                  <c:pt idx="387">
                    <c:v>2.1291100000000007</c:v>
                  </c:pt>
                  <c:pt idx="388">
                    <c:v>2.1218700000000013</c:v>
                  </c:pt>
                  <c:pt idx="389">
                    <c:v>2.1146400000000014</c:v>
                  </c:pt>
                  <c:pt idx="390">
                    <c:v>2.1074400000000004</c:v>
                  </c:pt>
                  <c:pt idx="391">
                    <c:v>2.1002599999999987</c:v>
                  </c:pt>
                  <c:pt idx="392">
                    <c:v>2.0931099999999994</c:v>
                  </c:pt>
                  <c:pt idx="393">
                    <c:v>2.0859799999999993</c:v>
                  </c:pt>
                  <c:pt idx="394">
                    <c:v>2.0788800000000016</c:v>
                  </c:pt>
                  <c:pt idx="395">
                    <c:v>2.0718099999999993</c:v>
                  </c:pt>
                  <c:pt idx="396">
                    <c:v>2.0647699999999993</c:v>
                  </c:pt>
                  <c:pt idx="397">
                    <c:v>2.0577600000000018</c:v>
                  </c:pt>
                  <c:pt idx="398">
                    <c:v>2.0507900000000028</c:v>
                  </c:pt>
                  <c:pt idx="399">
                    <c:v>2.0438399999999994</c:v>
                  </c:pt>
                  <c:pt idx="400">
                    <c:v>2.0369400000000013</c:v>
                  </c:pt>
                  <c:pt idx="401">
                    <c:v>2.0300600000000024</c:v>
                  </c:pt>
                  <c:pt idx="402">
                    <c:v>2.023220000000002</c:v>
                  </c:pt>
                  <c:pt idx="403">
                    <c:v>2.0164299999999997</c:v>
                  </c:pt>
                  <c:pt idx="404">
                    <c:v>2.0096699999999998</c:v>
                  </c:pt>
                  <c:pt idx="405">
                    <c:v>2.0029499999999985</c:v>
                  </c:pt>
                  <c:pt idx="406">
                    <c:v>1.9962800000000023</c:v>
                  </c:pt>
                  <c:pt idx="407">
                    <c:v>1.989650000000001</c:v>
                  </c:pt>
                  <c:pt idx="408">
                    <c:v>1.9830600000000018</c:v>
                  </c:pt>
                  <c:pt idx="409">
                    <c:v>1.9765300000000003</c:v>
                  </c:pt>
                  <c:pt idx="410">
                    <c:v>1.9700299999999977</c:v>
                  </c:pt>
                  <c:pt idx="411">
                    <c:v>1.9635899999999999</c:v>
                  </c:pt>
                  <c:pt idx="412">
                    <c:v>1.9571900000000007</c:v>
                  </c:pt>
                  <c:pt idx="413">
                    <c:v>1.9508499999999991</c:v>
                  </c:pt>
                  <c:pt idx="414">
                    <c:v>1.9445599999999992</c:v>
                  </c:pt>
                  <c:pt idx="415">
                    <c:v>1.9383100000000013</c:v>
                  </c:pt>
                  <c:pt idx="416">
                    <c:v>1.9321300000000008</c:v>
                  </c:pt>
                  <c:pt idx="417">
                    <c:v>1.9260000000000019</c:v>
                  </c:pt>
                  <c:pt idx="418">
                    <c:v>1.9199299999999972</c:v>
                  </c:pt>
                  <c:pt idx="419">
                    <c:v>1.913920000000001</c:v>
                  </c:pt>
                  <c:pt idx="420">
                    <c:v>1.9079599999999992</c:v>
                  </c:pt>
                  <c:pt idx="421">
                    <c:v>1.9020699999999984</c:v>
                  </c:pt>
                  <c:pt idx="422">
                    <c:v>1.8962399999999988</c:v>
                  </c:pt>
                  <c:pt idx="423">
                    <c:v>1.8904600000000009</c:v>
                  </c:pt>
                  <c:pt idx="424">
                    <c:v>1.88476</c:v>
                  </c:pt>
                  <c:pt idx="425">
                    <c:v>1.8791200000000003</c:v>
                  </c:pt>
                  <c:pt idx="426">
                    <c:v>1.8735500000000016</c:v>
                  </c:pt>
                  <c:pt idx="427">
                    <c:v>1.8680499999999967</c:v>
                  </c:pt>
                  <c:pt idx="428">
                    <c:v>1.8626100000000001</c:v>
                  </c:pt>
                  <c:pt idx="429">
                    <c:v>1.8572500000000005</c:v>
                  </c:pt>
                  <c:pt idx="430">
                    <c:v>1.8519599999999983</c:v>
                  </c:pt>
                  <c:pt idx="431">
                    <c:v>1.8467300000000009</c:v>
                  </c:pt>
                  <c:pt idx="432">
                    <c:v>1.8415900000000001</c:v>
                  </c:pt>
                  <c:pt idx="433">
                    <c:v>1.8365200000000002</c:v>
                  </c:pt>
                  <c:pt idx="434">
                    <c:v>1.8315300000000008</c:v>
                  </c:pt>
                  <c:pt idx="435">
                    <c:v>1.8266199999999984</c:v>
                  </c:pt>
                  <c:pt idx="436">
                    <c:v>1.8217800000000004</c:v>
                  </c:pt>
                  <c:pt idx="437">
                    <c:v>1.8170199999999994</c:v>
                  </c:pt>
                  <c:pt idx="438">
                    <c:v>1.8123499999999986</c:v>
                  </c:pt>
                  <c:pt idx="439">
                    <c:v>1.8077499999999986</c:v>
                  </c:pt>
                  <c:pt idx="440">
                    <c:v>1.803250000000002</c:v>
                  </c:pt>
                  <c:pt idx="441">
                    <c:v>1.7988299999999988</c:v>
                  </c:pt>
                  <c:pt idx="442">
                    <c:v>1.7944899999999997</c:v>
                  </c:pt>
                  <c:pt idx="443">
                    <c:v>1.7902400000000007</c:v>
                  </c:pt>
                  <c:pt idx="444">
                    <c:v>1.7860800000000019</c:v>
                  </c:pt>
                  <c:pt idx="445">
                    <c:v>1.7820099999999996</c:v>
                  </c:pt>
                  <c:pt idx="446">
                    <c:v>1.7780400000000007</c:v>
                  </c:pt>
                  <c:pt idx="447">
                    <c:v>1.7741499999999988</c:v>
                  </c:pt>
                  <c:pt idx="448">
                    <c:v>1.7703600000000002</c:v>
                  </c:pt>
                  <c:pt idx="449">
                    <c:v>1.7666699999999977</c:v>
                  </c:pt>
                  <c:pt idx="450">
                    <c:v>1.7630599999999994</c:v>
                  </c:pt>
                  <c:pt idx="451">
                    <c:v>1.7595600000000005</c:v>
                  </c:pt>
                  <c:pt idx="452">
                    <c:v>1.7561600000000013</c:v>
                  </c:pt>
                  <c:pt idx="453">
                    <c:v>1.7528500000000022</c:v>
                  </c:pt>
                  <c:pt idx="454">
                    <c:v>1.7496600000000022</c:v>
                  </c:pt>
                  <c:pt idx="455">
                    <c:v>1.7465599999999988</c:v>
                  </c:pt>
                  <c:pt idx="456">
                    <c:v>1.7435600000000022</c:v>
                  </c:pt>
                  <c:pt idx="457">
                    <c:v>1.7406599999999983</c:v>
                  </c:pt>
                  <c:pt idx="458">
                    <c:v>1.7378900000000002</c:v>
                  </c:pt>
                  <c:pt idx="459">
                    <c:v>1.735199999999999</c:v>
                  </c:pt>
                  <c:pt idx="460">
                    <c:v>1.73264</c:v>
                  </c:pt>
                  <c:pt idx="461">
                    <c:v>1.7301800000000007</c:v>
                  </c:pt>
                  <c:pt idx="462">
                    <c:v>1.7278300000000009</c:v>
                  </c:pt>
                  <c:pt idx="463">
                    <c:v>1.7255900000000004</c:v>
                  </c:pt>
                  <c:pt idx="464">
                    <c:v>1.7234799999999986</c:v>
                  </c:pt>
                  <c:pt idx="465">
                    <c:v>1.7214700000000001</c:v>
                  </c:pt>
                  <c:pt idx="466">
                    <c:v>1.7195800000000006</c:v>
                  </c:pt>
                  <c:pt idx="467">
                    <c:v>1.7178000000000004</c:v>
                  </c:pt>
                  <c:pt idx="468">
                    <c:v>1.7161399999999993</c:v>
                  </c:pt>
                  <c:pt idx="469">
                    <c:v>1.7146100000000004</c:v>
                  </c:pt>
                  <c:pt idx="470">
                    <c:v>1.7131899999999973</c:v>
                  </c:pt>
                  <c:pt idx="471">
                    <c:v>1.7119099999999996</c:v>
                  </c:pt>
                  <c:pt idx="472">
                    <c:v>1.7107400000000013</c:v>
                  </c:pt>
                  <c:pt idx="473">
                    <c:v>1.7096900000000019</c:v>
                  </c:pt>
                  <c:pt idx="474">
                    <c:v>1.7087699999999977</c:v>
                  </c:pt>
                  <c:pt idx="475">
                    <c:v>1.7079800000000027</c:v>
                  </c:pt>
                  <c:pt idx="476">
                    <c:v>1.7073199999999993</c:v>
                  </c:pt>
                  <c:pt idx="477">
                    <c:v>1.7067900000000016</c:v>
                  </c:pt>
                  <c:pt idx="478">
                    <c:v>1.7063900000000025</c:v>
                  </c:pt>
                  <c:pt idx="479">
                    <c:v>1.7061199999999985</c:v>
                  </c:pt>
                  <c:pt idx="480">
                    <c:v>1.7059699999999971</c:v>
                  </c:pt>
                  <c:pt idx="481">
                    <c:v>1.7059699999999971</c:v>
                  </c:pt>
                  <c:pt idx="482">
                    <c:v>1.7060999999999993</c:v>
                  </c:pt>
                  <c:pt idx="483">
                    <c:v>1.7063699999999997</c:v>
                  </c:pt>
                  <c:pt idx="484">
                    <c:v>1.706789999999998</c:v>
                  </c:pt>
                  <c:pt idx="485">
                    <c:v>1.7073299999999989</c:v>
                  </c:pt>
                  <c:pt idx="486">
                    <c:v>1.7080200000000012</c:v>
                  </c:pt>
                  <c:pt idx="487">
                    <c:v>1.7088499999999982</c:v>
                  </c:pt>
                  <c:pt idx="488">
                    <c:v>1.7098200000000006</c:v>
                  </c:pt>
                  <c:pt idx="489">
                    <c:v>1.7109399999999972</c:v>
                  </c:pt>
                  <c:pt idx="490">
                    <c:v>1.7121999999999993</c:v>
                  </c:pt>
                  <c:pt idx="491">
                    <c:v>1.7136100000000027</c:v>
                  </c:pt>
                  <c:pt idx="492">
                    <c:v>1.7151700000000005</c:v>
                  </c:pt>
                  <c:pt idx="493">
                    <c:v>1.7168799999999997</c:v>
                  </c:pt>
                  <c:pt idx="494">
                    <c:v>1.7187399999999968</c:v>
                  </c:pt>
                  <c:pt idx="495">
                    <c:v>1.7207500000000024</c:v>
                  </c:pt>
                  <c:pt idx="496">
                    <c:v>1.7229099999999988</c:v>
                  </c:pt>
                  <c:pt idx="497">
                    <c:v>1.7252200000000002</c:v>
                  </c:pt>
                  <c:pt idx="498">
                    <c:v>1.7276899999999991</c:v>
                  </c:pt>
                  <c:pt idx="499">
                    <c:v>1.7303200000000025</c:v>
                  </c:pt>
                </c:numCache>
              </c:numRef>
            </c:plus>
            <c:minus>
              <c:numRef>
                <c:f>'Ce-139 cum Bqg (corr)'!$AF$2:$AF$501</c:f>
                <c:numCache>
                  <c:formatCode>General</c:formatCode>
                  <c:ptCount val="500"/>
                  <c:pt idx="0">
                    <c:v>0.45218000000000003</c:v>
                  </c:pt>
                  <c:pt idx="1">
                    <c:v>0.43418099999999993</c:v>
                  </c:pt>
                  <c:pt idx="2">
                    <c:v>0.41618299999999997</c:v>
                  </c:pt>
                  <c:pt idx="3">
                    <c:v>0.39818799999999999</c:v>
                  </c:pt>
                  <c:pt idx="4">
                    <c:v>0.38019399999999992</c:v>
                  </c:pt>
                  <c:pt idx="5">
                    <c:v>0.36220600000000003</c:v>
                  </c:pt>
                  <c:pt idx="6">
                    <c:v>0.34421999999999997</c:v>
                  </c:pt>
                  <c:pt idx="7">
                    <c:v>0.32623900000000017</c:v>
                  </c:pt>
                  <c:pt idx="8">
                    <c:v>0.30826299999999995</c:v>
                  </c:pt>
                  <c:pt idx="9">
                    <c:v>0.29029400000000005</c:v>
                  </c:pt>
                  <c:pt idx="10">
                    <c:v>0.27233000000000018</c:v>
                  </c:pt>
                  <c:pt idx="11">
                    <c:v>0.25437359999999998</c:v>
                  </c:pt>
                  <c:pt idx="12">
                    <c:v>0.23642530000000006</c:v>
                  </c:pt>
                  <c:pt idx="13">
                    <c:v>0.21848419999999991</c:v>
                  </c:pt>
                  <c:pt idx="14">
                    <c:v>0.20055260000000008</c:v>
                  </c:pt>
                  <c:pt idx="15">
                    <c:v>0.18263000000000007</c:v>
                  </c:pt>
                  <c:pt idx="16">
                    <c:v>0.16471750000000007</c:v>
                  </c:pt>
                  <c:pt idx="17">
                    <c:v>0.14681560000000005</c:v>
                  </c:pt>
                  <c:pt idx="18">
                    <c:v>0.12892480000000006</c:v>
                  </c:pt>
                  <c:pt idx="19">
                    <c:v>0.11104590000000003</c:v>
                  </c:pt>
                  <c:pt idx="20">
                    <c:v>9.3179299999999965E-2</c:v>
                  </c:pt>
                  <c:pt idx="21">
                    <c:v>7.5325699999999995E-2</c:v>
                  </c:pt>
                  <c:pt idx="22">
                    <c:v>5.7485599999999998E-2</c:v>
                  </c:pt>
                  <c:pt idx="23">
                    <c:v>3.965970000000002E-2</c:v>
                  </c:pt>
                  <c:pt idx="24">
                    <c:v>2.1848699999999999E-2</c:v>
                  </c:pt>
                  <c:pt idx="25">
                    <c:v>4.053000000000001E-3</c:v>
                  </c:pt>
                  <c:pt idx="26">
                    <c:v>1.3726799999999997E-2</c:v>
                  </c:pt>
                  <c:pt idx="27">
                    <c:v>3.1489799999999984E-2</c:v>
                  </c:pt>
                  <c:pt idx="28">
                    <c:v>4.9235799999999996E-2</c:v>
                  </c:pt>
                  <c:pt idx="29">
                    <c:v>6.6964000000000024E-2</c:v>
                  </c:pt>
                  <c:pt idx="30">
                    <c:v>8.4673800000000021E-2</c:v>
                  </c:pt>
                  <c:pt idx="31">
                    <c:v>0.10236470000000009</c:v>
                  </c:pt>
                  <c:pt idx="32">
                    <c:v>0.12003590000000008</c:v>
                  </c:pt>
                  <c:pt idx="33">
                    <c:v>0.137687</c:v>
                  </c:pt>
                  <c:pt idx="34">
                    <c:v>0.15531729999999999</c:v>
                  </c:pt>
                  <c:pt idx="35">
                    <c:v>0.17292580000000013</c:v>
                  </c:pt>
                  <c:pt idx="36">
                    <c:v>0.19051319999999994</c:v>
                  </c:pt>
                  <c:pt idx="37">
                    <c:v>0.20807799999999999</c:v>
                  </c:pt>
                  <c:pt idx="38">
                    <c:v>0.22561799999999987</c:v>
                  </c:pt>
                  <c:pt idx="39">
                    <c:v>0.24313600000000002</c:v>
                  </c:pt>
                  <c:pt idx="40">
                    <c:v>0.260629</c:v>
                  </c:pt>
                  <c:pt idx="41">
                    <c:v>0.27809700000000004</c:v>
                  </c:pt>
                  <c:pt idx="42">
                    <c:v>0.29554000000000014</c:v>
                  </c:pt>
                  <c:pt idx="43">
                    <c:v>0.31295600000000001</c:v>
                  </c:pt>
                  <c:pt idx="44">
                    <c:v>0.33034600000000003</c:v>
                  </c:pt>
                  <c:pt idx="45">
                    <c:v>0.34770900000000027</c:v>
                  </c:pt>
                  <c:pt idx="46">
                    <c:v>0.36504300000000023</c:v>
                  </c:pt>
                  <c:pt idx="47">
                    <c:v>0.38234900000000005</c:v>
                  </c:pt>
                  <c:pt idx="48">
                    <c:v>0.3996249999999999</c:v>
                  </c:pt>
                  <c:pt idx="49">
                    <c:v>0.41687199999999969</c:v>
                  </c:pt>
                  <c:pt idx="50">
                    <c:v>0.43408999999999986</c:v>
                  </c:pt>
                  <c:pt idx="51">
                    <c:v>0.45127600000000001</c:v>
                  </c:pt>
                  <c:pt idx="52">
                    <c:v>0.46843199999999996</c:v>
                  </c:pt>
                  <c:pt idx="53">
                    <c:v>0.48555700000000002</c:v>
                  </c:pt>
                  <c:pt idx="54">
                    <c:v>0.5026499999999996</c:v>
                  </c:pt>
                  <c:pt idx="55">
                    <c:v>0.51970999999999989</c:v>
                  </c:pt>
                  <c:pt idx="56">
                    <c:v>0.53673700000000002</c:v>
                  </c:pt>
                  <c:pt idx="57">
                    <c:v>0.55373099999999997</c:v>
                  </c:pt>
                  <c:pt idx="58">
                    <c:v>0.57069100000000006</c:v>
                  </c:pt>
                  <c:pt idx="59">
                    <c:v>0.58761699999999983</c:v>
                  </c:pt>
                  <c:pt idx="60">
                    <c:v>0.60450699999999991</c:v>
                  </c:pt>
                  <c:pt idx="61">
                    <c:v>0.62136300000000055</c:v>
                  </c:pt>
                  <c:pt idx="62">
                    <c:v>0.63818200000000003</c:v>
                  </c:pt>
                  <c:pt idx="63">
                    <c:v>0.65496500000000024</c:v>
                  </c:pt>
                  <c:pt idx="64">
                    <c:v>0.67171100000000017</c:v>
                  </c:pt>
                  <c:pt idx="65">
                    <c:v>0.68841999999999981</c:v>
                  </c:pt>
                  <c:pt idx="66">
                    <c:v>0.70509100000000036</c:v>
                  </c:pt>
                  <c:pt idx="67">
                    <c:v>0.72172400000000003</c:v>
                  </c:pt>
                  <c:pt idx="68">
                    <c:v>0.73831799999999959</c:v>
                  </c:pt>
                  <c:pt idx="69">
                    <c:v>0.75487199999999977</c:v>
                  </c:pt>
                  <c:pt idx="70">
                    <c:v>0.77138699999999982</c:v>
                  </c:pt>
                  <c:pt idx="71">
                    <c:v>0.78786100000000037</c:v>
                  </c:pt>
                  <c:pt idx="72">
                    <c:v>0.80429499999999976</c:v>
                  </c:pt>
                  <c:pt idx="73">
                    <c:v>0.82068700000000039</c:v>
                  </c:pt>
                  <c:pt idx="74">
                    <c:v>0.83703799999999973</c:v>
                  </c:pt>
                  <c:pt idx="75">
                    <c:v>0.85334600000000016</c:v>
                  </c:pt>
                  <c:pt idx="76">
                    <c:v>0.86961199999999916</c:v>
                  </c:pt>
                  <c:pt idx="77">
                    <c:v>0.88583400000000001</c:v>
                  </c:pt>
                  <c:pt idx="78">
                    <c:v>0.90201300000000018</c:v>
                  </c:pt>
                  <c:pt idx="79">
                    <c:v>0.91814600000000013</c:v>
                  </c:pt>
                  <c:pt idx="80">
                    <c:v>0.93423600000000029</c:v>
                  </c:pt>
                  <c:pt idx="81">
                    <c:v>0.95028100000000038</c:v>
                  </c:pt>
                  <c:pt idx="82">
                    <c:v>0.96628000000000025</c:v>
                  </c:pt>
                  <c:pt idx="83">
                    <c:v>0.98223200000000066</c:v>
                  </c:pt>
                  <c:pt idx="84">
                    <c:v>0.99813799999999997</c:v>
                  </c:pt>
                  <c:pt idx="85">
                    <c:v>1.0139969999999998</c:v>
                  </c:pt>
                  <c:pt idx="86">
                    <c:v>1.0298069999999999</c:v>
                  </c:pt>
                  <c:pt idx="87">
                    <c:v>1.0455699999999997</c:v>
                  </c:pt>
                  <c:pt idx="88">
                    <c:v>1.0612850000000007</c:v>
                  </c:pt>
                  <c:pt idx="89">
                    <c:v>1.0769500000000001</c:v>
                  </c:pt>
                  <c:pt idx="90">
                    <c:v>1.0925670000000007</c:v>
                  </c:pt>
                  <c:pt idx="91">
                    <c:v>1.1081319999999995</c:v>
                  </c:pt>
                  <c:pt idx="92">
                    <c:v>1.1236479999999993</c:v>
                  </c:pt>
                  <c:pt idx="93">
                    <c:v>1.1391140000000011</c:v>
                  </c:pt>
                  <c:pt idx="94">
                    <c:v>1.154526999999999</c:v>
                  </c:pt>
                  <c:pt idx="95">
                    <c:v>1.1698899999999988</c:v>
                  </c:pt>
                  <c:pt idx="96">
                    <c:v>1.1852</c:v>
                  </c:pt>
                  <c:pt idx="97">
                    <c:v>1.2004579999999994</c:v>
                  </c:pt>
                  <c:pt idx="98">
                    <c:v>1.2156640000000003</c:v>
                  </c:pt>
                  <c:pt idx="99">
                    <c:v>1.2308160000000008</c:v>
                  </c:pt>
                  <c:pt idx="100">
                    <c:v>1.2459139999999991</c:v>
                  </c:pt>
                  <c:pt idx="101">
                    <c:v>1.2609619999999993</c:v>
                  </c:pt>
                  <c:pt idx="102">
                    <c:v>1.2759479999999996</c:v>
                  </c:pt>
                  <c:pt idx="103">
                    <c:v>1.2908829999999991</c:v>
                  </c:pt>
                  <c:pt idx="104">
                    <c:v>1.3057649999999992</c:v>
                  </c:pt>
                  <c:pt idx="105">
                    <c:v>1.3205880000000008</c:v>
                  </c:pt>
                  <c:pt idx="106">
                    <c:v>1.3353590000000004</c:v>
                  </c:pt>
                  <c:pt idx="107">
                    <c:v>1.3500639999999997</c:v>
                  </c:pt>
                  <c:pt idx="108">
                    <c:v>1.3647190000000009</c:v>
                  </c:pt>
                  <c:pt idx="109">
                    <c:v>1.3793210000000009</c:v>
                  </c:pt>
                  <c:pt idx="110">
                    <c:v>1.3938600000000001</c:v>
                  </c:pt>
                  <c:pt idx="111">
                    <c:v>1.4083400000000008</c:v>
                  </c:pt>
                  <c:pt idx="112">
                    <c:v>1.4227600000000002</c:v>
                  </c:pt>
                  <c:pt idx="113">
                    <c:v>1.4371299999999998</c:v>
                  </c:pt>
                  <c:pt idx="114">
                    <c:v>1.4514300000000002</c:v>
                  </c:pt>
                  <c:pt idx="115">
                    <c:v>1.4656699999999994</c:v>
                  </c:pt>
                  <c:pt idx="116">
                    <c:v>1.4798600000000004</c:v>
                  </c:pt>
                  <c:pt idx="117">
                    <c:v>1.4939799999999988</c:v>
                  </c:pt>
                  <c:pt idx="118">
                    <c:v>1.508049999999999</c:v>
                  </c:pt>
                  <c:pt idx="119">
                    <c:v>1.5220500000000001</c:v>
                  </c:pt>
                  <c:pt idx="120">
                    <c:v>1.53599</c:v>
                  </c:pt>
                  <c:pt idx="121">
                    <c:v>1.5498599999999989</c:v>
                  </c:pt>
                  <c:pt idx="122">
                    <c:v>1.5636799999999997</c:v>
                  </c:pt>
                  <c:pt idx="123">
                    <c:v>1.5774399999999993</c:v>
                  </c:pt>
                  <c:pt idx="124">
                    <c:v>1.5911299999999997</c:v>
                  </c:pt>
                  <c:pt idx="125">
                    <c:v>1.6047600000000006</c:v>
                  </c:pt>
                  <c:pt idx="126">
                    <c:v>1.6183200000000006</c:v>
                  </c:pt>
                  <c:pt idx="127">
                    <c:v>1.6318200000000012</c:v>
                  </c:pt>
                  <c:pt idx="128">
                    <c:v>1.6452600000000004</c:v>
                  </c:pt>
                  <c:pt idx="129">
                    <c:v>1.6586300000000005</c:v>
                  </c:pt>
                  <c:pt idx="130">
                    <c:v>1.6719400000000011</c:v>
                  </c:pt>
                  <c:pt idx="131">
                    <c:v>1.685179999999999</c:v>
                  </c:pt>
                  <c:pt idx="132">
                    <c:v>1.698360000000001</c:v>
                  </c:pt>
                  <c:pt idx="133">
                    <c:v>1.7114699999999985</c:v>
                  </c:pt>
                  <c:pt idx="134">
                    <c:v>1.7245099999999987</c:v>
                  </c:pt>
                  <c:pt idx="135">
                    <c:v>1.7375000000000007</c:v>
                  </c:pt>
                  <c:pt idx="136">
                    <c:v>1.7504100000000005</c:v>
                  </c:pt>
                  <c:pt idx="137">
                    <c:v>1.7632600000000007</c:v>
                  </c:pt>
                  <c:pt idx="138">
                    <c:v>1.7760300000000004</c:v>
                  </c:pt>
                  <c:pt idx="139">
                    <c:v>1.7887400000000007</c:v>
                  </c:pt>
                  <c:pt idx="140">
                    <c:v>1.8013899999999996</c:v>
                  </c:pt>
                  <c:pt idx="141">
                    <c:v>1.8139700000000012</c:v>
                  </c:pt>
                  <c:pt idx="142">
                    <c:v>1.8264699999999987</c:v>
                  </c:pt>
                  <c:pt idx="143">
                    <c:v>1.8389100000000003</c:v>
                  </c:pt>
                  <c:pt idx="144">
                    <c:v>1.8512899999999988</c:v>
                  </c:pt>
                  <c:pt idx="145">
                    <c:v>1.8635899999999985</c:v>
                  </c:pt>
                  <c:pt idx="146">
                    <c:v>1.8758200000000009</c:v>
                  </c:pt>
                  <c:pt idx="147">
                    <c:v>1.8879900000000003</c:v>
                  </c:pt>
                  <c:pt idx="148">
                    <c:v>1.9000800000000009</c:v>
                  </c:pt>
                  <c:pt idx="149">
                    <c:v>1.9121100000000002</c:v>
                  </c:pt>
                  <c:pt idx="150">
                    <c:v>1.9240700000000004</c:v>
                  </c:pt>
                  <c:pt idx="151">
                    <c:v>1.9359500000000001</c:v>
                  </c:pt>
                  <c:pt idx="152">
                    <c:v>1.9477600000000006</c:v>
                  </c:pt>
                  <c:pt idx="153">
                    <c:v>1.9595099999999999</c:v>
                  </c:pt>
                  <c:pt idx="154">
                    <c:v>1.9711800000000004</c:v>
                  </c:pt>
                  <c:pt idx="155">
                    <c:v>1.98278</c:v>
                  </c:pt>
                  <c:pt idx="156">
                    <c:v>1.9943199999999983</c:v>
                  </c:pt>
                  <c:pt idx="157">
                    <c:v>2.0057799999999997</c:v>
                  </c:pt>
                  <c:pt idx="158">
                    <c:v>2.0171600000000005</c:v>
                  </c:pt>
                  <c:pt idx="159">
                    <c:v>2.0284800000000018</c:v>
                  </c:pt>
                  <c:pt idx="160">
                    <c:v>2.0397300000000023</c:v>
                  </c:pt>
                  <c:pt idx="161">
                    <c:v>2.0509000000000022</c:v>
                  </c:pt>
                  <c:pt idx="162">
                    <c:v>2.0619999999999976</c:v>
                  </c:pt>
                  <c:pt idx="163">
                    <c:v>2.0730300000000028</c:v>
                  </c:pt>
                  <c:pt idx="164">
                    <c:v>2.0839800000000004</c:v>
                  </c:pt>
                  <c:pt idx="165">
                    <c:v>2.0948700000000002</c:v>
                  </c:pt>
                  <c:pt idx="166">
                    <c:v>2.1056699999999999</c:v>
                  </c:pt>
                  <c:pt idx="167">
                    <c:v>2.1164099999999983</c:v>
                  </c:pt>
                  <c:pt idx="168">
                    <c:v>2.1270699999999998</c:v>
                  </c:pt>
                  <c:pt idx="169">
                    <c:v>2.1376600000000003</c:v>
                  </c:pt>
                  <c:pt idx="170">
                    <c:v>2.1481700000000004</c:v>
                  </c:pt>
                  <c:pt idx="171">
                    <c:v>2.1586199999999991</c:v>
                  </c:pt>
                  <c:pt idx="172">
                    <c:v>2.1689799999999977</c:v>
                  </c:pt>
                  <c:pt idx="173">
                    <c:v>2.1792800000000021</c:v>
                  </c:pt>
                  <c:pt idx="174">
                    <c:v>2.1894899999999993</c:v>
                  </c:pt>
                  <c:pt idx="175">
                    <c:v>2.1996399999999987</c:v>
                  </c:pt>
                  <c:pt idx="176">
                    <c:v>2.2097100000000012</c:v>
                  </c:pt>
                  <c:pt idx="177">
                    <c:v>2.2197099999999992</c:v>
                  </c:pt>
                  <c:pt idx="178">
                    <c:v>2.2296300000000002</c:v>
                  </c:pt>
                  <c:pt idx="179">
                    <c:v>2.2394699999999972</c:v>
                  </c:pt>
                  <c:pt idx="180">
                    <c:v>2.24925</c:v>
                  </c:pt>
                  <c:pt idx="181">
                    <c:v>2.2589500000000022</c:v>
                  </c:pt>
                  <c:pt idx="182">
                    <c:v>2.2685700000000004</c:v>
                  </c:pt>
                  <c:pt idx="183">
                    <c:v>2.2781199999999977</c:v>
                  </c:pt>
                  <c:pt idx="184">
                    <c:v>2.2875900000000016</c:v>
                  </c:pt>
                  <c:pt idx="185">
                    <c:v>2.2969800000000014</c:v>
                  </c:pt>
                  <c:pt idx="186">
                    <c:v>2.3063099999999999</c:v>
                  </c:pt>
                  <c:pt idx="187">
                    <c:v>2.3155599999999978</c:v>
                  </c:pt>
                  <c:pt idx="188">
                    <c:v>2.3247299999999989</c:v>
                  </c:pt>
                  <c:pt idx="189">
                    <c:v>2.333829999999999</c:v>
                  </c:pt>
                  <c:pt idx="190">
                    <c:v>2.3428599999999982</c:v>
                  </c:pt>
                  <c:pt idx="191">
                    <c:v>2.3518000000000008</c:v>
                  </c:pt>
                  <c:pt idx="192">
                    <c:v>2.3606799999999986</c:v>
                  </c:pt>
                  <c:pt idx="193">
                    <c:v>2.3694699999999997</c:v>
                  </c:pt>
                  <c:pt idx="194">
                    <c:v>2.3781999999999996</c:v>
                  </c:pt>
                  <c:pt idx="195">
                    <c:v>2.386849999999999</c:v>
                  </c:pt>
                  <c:pt idx="196">
                    <c:v>2.3954300000000011</c:v>
                  </c:pt>
                  <c:pt idx="197">
                    <c:v>2.403929999999999</c:v>
                  </c:pt>
                  <c:pt idx="198">
                    <c:v>2.4123599999999996</c:v>
                  </c:pt>
                  <c:pt idx="199">
                    <c:v>2.4207100000000032</c:v>
                  </c:pt>
                  <c:pt idx="200">
                    <c:v>2.4289899999999989</c:v>
                  </c:pt>
                  <c:pt idx="201">
                    <c:v>2.4371900000000011</c:v>
                  </c:pt>
                  <c:pt idx="202">
                    <c:v>2.4453199999999988</c:v>
                  </c:pt>
                  <c:pt idx="203">
                    <c:v>2.45336</c:v>
                  </c:pt>
                  <c:pt idx="204">
                    <c:v>2.4613399999999999</c:v>
                  </c:pt>
                  <c:pt idx="205">
                    <c:v>2.4692499999999988</c:v>
                  </c:pt>
                  <c:pt idx="206">
                    <c:v>2.4770800000000008</c:v>
                  </c:pt>
                  <c:pt idx="207">
                    <c:v>2.4848399999999984</c:v>
                  </c:pt>
                  <c:pt idx="208">
                    <c:v>2.4925099999999993</c:v>
                  </c:pt>
                  <c:pt idx="209">
                    <c:v>2.500119999999999</c:v>
                  </c:pt>
                  <c:pt idx="210">
                    <c:v>2.5076399999999985</c:v>
                  </c:pt>
                  <c:pt idx="211">
                    <c:v>2.5151000000000003</c:v>
                  </c:pt>
                  <c:pt idx="212">
                    <c:v>2.5224900000000012</c:v>
                  </c:pt>
                  <c:pt idx="213">
                    <c:v>2.529790000000002</c:v>
                  </c:pt>
                  <c:pt idx="214">
                    <c:v>2.5370300000000015</c:v>
                  </c:pt>
                  <c:pt idx="215">
                    <c:v>2.5442</c:v>
                  </c:pt>
                  <c:pt idx="216">
                    <c:v>2.5512799999999984</c:v>
                  </c:pt>
                  <c:pt idx="217">
                    <c:v>2.5582999999999991</c:v>
                  </c:pt>
                  <c:pt idx="218">
                    <c:v>2.5652299999999997</c:v>
                  </c:pt>
                  <c:pt idx="219">
                    <c:v>2.5720999999999989</c:v>
                  </c:pt>
                  <c:pt idx="220">
                    <c:v>2.5788900000000012</c:v>
                  </c:pt>
                  <c:pt idx="221">
                    <c:v>2.5856099999999991</c:v>
                  </c:pt>
                  <c:pt idx="222">
                    <c:v>2.5922499999999999</c:v>
                  </c:pt>
                  <c:pt idx="223">
                    <c:v>2.5988299999999995</c:v>
                  </c:pt>
                  <c:pt idx="224">
                    <c:v>2.605319999999999</c:v>
                  </c:pt>
                  <c:pt idx="225">
                    <c:v>2.6117400000000011</c:v>
                  </c:pt>
                  <c:pt idx="226">
                    <c:v>2.6180899999999987</c:v>
                  </c:pt>
                  <c:pt idx="227">
                    <c:v>2.624369999999999</c:v>
                  </c:pt>
                  <c:pt idx="228">
                    <c:v>2.6305700000000023</c:v>
                  </c:pt>
                  <c:pt idx="229">
                    <c:v>2.6367100000000008</c:v>
                  </c:pt>
                  <c:pt idx="230">
                    <c:v>2.6427599999999991</c:v>
                  </c:pt>
                  <c:pt idx="231">
                    <c:v>2.6487499999999997</c:v>
                  </c:pt>
                  <c:pt idx="232">
                    <c:v>2.6546599999999998</c:v>
                  </c:pt>
                  <c:pt idx="233">
                    <c:v>2.6605000000000025</c:v>
                  </c:pt>
                  <c:pt idx="234">
                    <c:v>2.6662700000000008</c:v>
                  </c:pt>
                  <c:pt idx="235">
                    <c:v>2.6719599999999986</c:v>
                  </c:pt>
                  <c:pt idx="236">
                    <c:v>2.6775900000000021</c:v>
                  </c:pt>
                  <c:pt idx="237">
                    <c:v>2.683130000000002</c:v>
                  </c:pt>
                  <c:pt idx="238">
                    <c:v>2.6886200000000002</c:v>
                  </c:pt>
                  <c:pt idx="239">
                    <c:v>2.6940299999999979</c:v>
                  </c:pt>
                  <c:pt idx="240">
                    <c:v>2.6993500000000026</c:v>
                  </c:pt>
                  <c:pt idx="241">
                    <c:v>2.7046100000000024</c:v>
                  </c:pt>
                  <c:pt idx="242">
                    <c:v>2.7098100000000009</c:v>
                  </c:pt>
                  <c:pt idx="243">
                    <c:v>2.7149199999999993</c:v>
                  </c:pt>
                  <c:pt idx="244">
                    <c:v>2.71997</c:v>
                  </c:pt>
                  <c:pt idx="245">
                    <c:v>2.7249400000000001</c:v>
                  </c:pt>
                  <c:pt idx="246">
                    <c:v>2.729849999999999</c:v>
                  </c:pt>
                  <c:pt idx="247">
                    <c:v>2.7346700000000013</c:v>
                  </c:pt>
                  <c:pt idx="248">
                    <c:v>2.7394299999999987</c:v>
                  </c:pt>
                  <c:pt idx="249">
                    <c:v>2.744130000000002</c:v>
                  </c:pt>
                  <c:pt idx="250">
                    <c:v>2.7487500000000011</c:v>
                  </c:pt>
                  <c:pt idx="251">
                    <c:v>2.7532899999999998</c:v>
                  </c:pt>
                  <c:pt idx="252">
                    <c:v>2.7577599999999975</c:v>
                  </c:pt>
                  <c:pt idx="253">
                    <c:v>2.7621700000000011</c:v>
                  </c:pt>
                  <c:pt idx="254">
                    <c:v>2.7665000000000006</c:v>
                  </c:pt>
                  <c:pt idx="255">
                    <c:v>2.7707599999999992</c:v>
                  </c:pt>
                  <c:pt idx="256">
                    <c:v>2.7749600000000001</c:v>
                  </c:pt>
                  <c:pt idx="257">
                    <c:v>2.7790699999999973</c:v>
                  </c:pt>
                  <c:pt idx="258">
                    <c:v>2.7831200000000003</c:v>
                  </c:pt>
                  <c:pt idx="259">
                    <c:v>2.7870999999999988</c:v>
                  </c:pt>
                  <c:pt idx="260">
                    <c:v>2.7910199999999996</c:v>
                  </c:pt>
                  <c:pt idx="261">
                    <c:v>2.7948500000000003</c:v>
                  </c:pt>
                  <c:pt idx="262">
                    <c:v>2.7986199999999997</c:v>
                  </c:pt>
                  <c:pt idx="263">
                    <c:v>2.8023199999999981</c:v>
                  </c:pt>
                  <c:pt idx="264">
                    <c:v>2.8059499999999993</c:v>
                  </c:pt>
                  <c:pt idx="265">
                    <c:v>2.8095099999999995</c:v>
                  </c:pt>
                  <c:pt idx="266">
                    <c:v>2.8130000000000024</c:v>
                  </c:pt>
                  <c:pt idx="267">
                    <c:v>2.8164100000000012</c:v>
                  </c:pt>
                  <c:pt idx="268">
                    <c:v>2.8197699999999983</c:v>
                  </c:pt>
                  <c:pt idx="269">
                    <c:v>2.8230500000000021</c:v>
                  </c:pt>
                  <c:pt idx="270">
                    <c:v>2.8262600000000013</c:v>
                  </c:pt>
                  <c:pt idx="271">
                    <c:v>2.8293999999999997</c:v>
                  </c:pt>
                  <c:pt idx="272">
                    <c:v>2.8324700000000007</c:v>
                  </c:pt>
                  <c:pt idx="273">
                    <c:v>2.8354600000000012</c:v>
                  </c:pt>
                  <c:pt idx="274">
                    <c:v>2.8384</c:v>
                  </c:pt>
                  <c:pt idx="275">
                    <c:v>2.8412599999999983</c:v>
                  </c:pt>
                  <c:pt idx="276">
                    <c:v>2.8440499999999993</c:v>
                  </c:pt>
                  <c:pt idx="277">
                    <c:v>2.846779999999999</c:v>
                  </c:pt>
                  <c:pt idx="278">
                    <c:v>2.8494299999999981</c:v>
                  </c:pt>
                  <c:pt idx="279">
                    <c:v>2.8520199999999996</c:v>
                  </c:pt>
                  <c:pt idx="280">
                    <c:v>2.8545300000000005</c:v>
                  </c:pt>
                  <c:pt idx="281">
                    <c:v>2.8569800000000001</c:v>
                  </c:pt>
                  <c:pt idx="282">
                    <c:v>2.8593500000000027</c:v>
                  </c:pt>
                  <c:pt idx="283">
                    <c:v>2.8616600000000005</c:v>
                  </c:pt>
                  <c:pt idx="284">
                    <c:v>2.8638900000000014</c:v>
                  </c:pt>
                  <c:pt idx="285">
                    <c:v>2.8660600000000009</c:v>
                  </c:pt>
                  <c:pt idx="286">
                    <c:v>2.8681599999999996</c:v>
                  </c:pt>
                  <c:pt idx="287">
                    <c:v>2.8701900000000009</c:v>
                  </c:pt>
                  <c:pt idx="288">
                    <c:v>2.8721500000000013</c:v>
                  </c:pt>
                  <c:pt idx="289">
                    <c:v>2.8740399999999973</c:v>
                  </c:pt>
                  <c:pt idx="290">
                    <c:v>2.8758599999999994</c:v>
                  </c:pt>
                  <c:pt idx="291">
                    <c:v>2.8776099999999971</c:v>
                  </c:pt>
                  <c:pt idx="292">
                    <c:v>2.8793000000000006</c:v>
                  </c:pt>
                  <c:pt idx="293">
                    <c:v>2.8809100000000001</c:v>
                  </c:pt>
                  <c:pt idx="294">
                    <c:v>2.8824599999999982</c:v>
                  </c:pt>
                  <c:pt idx="295">
                    <c:v>2.8839299999999994</c:v>
                  </c:pt>
                  <c:pt idx="296">
                    <c:v>2.8853299999999997</c:v>
                  </c:pt>
                  <c:pt idx="297">
                    <c:v>2.8866699999999987</c:v>
                  </c:pt>
                  <c:pt idx="298">
                    <c:v>2.8879400000000004</c:v>
                  </c:pt>
                  <c:pt idx="299">
                    <c:v>2.8891300000000015</c:v>
                  </c:pt>
                  <c:pt idx="300">
                    <c:v>2.890270000000001</c:v>
                  </c:pt>
                  <c:pt idx="301">
                    <c:v>2.89133</c:v>
                  </c:pt>
                  <c:pt idx="302">
                    <c:v>2.8923100000000019</c:v>
                  </c:pt>
                  <c:pt idx="303">
                    <c:v>2.8932399999999987</c:v>
                  </c:pt>
                  <c:pt idx="304">
                    <c:v>2.8940799999999989</c:v>
                  </c:pt>
                  <c:pt idx="305">
                    <c:v>2.8948700000000009</c:v>
                  </c:pt>
                  <c:pt idx="306">
                    <c:v>2.8955799999999989</c:v>
                  </c:pt>
                  <c:pt idx="307">
                    <c:v>2.8962200000000031</c:v>
                  </c:pt>
                  <c:pt idx="308">
                    <c:v>2.8967900000000029</c:v>
                  </c:pt>
                  <c:pt idx="309">
                    <c:v>2.8972899999999981</c:v>
                  </c:pt>
                  <c:pt idx="310">
                    <c:v>2.8977299999999993</c:v>
                  </c:pt>
                  <c:pt idx="311">
                    <c:v>2.8980899999999998</c:v>
                  </c:pt>
                  <c:pt idx="312">
                    <c:v>2.8983799999999995</c:v>
                  </c:pt>
                  <c:pt idx="313">
                    <c:v>2.8986100000000015</c:v>
                  </c:pt>
                  <c:pt idx="314">
                    <c:v>2.8987599999999993</c:v>
                  </c:pt>
                  <c:pt idx="315">
                    <c:v>2.8988499999999995</c:v>
                  </c:pt>
                  <c:pt idx="316">
                    <c:v>2.8988599999999991</c:v>
                  </c:pt>
                  <c:pt idx="317">
                    <c:v>2.898810000000001</c:v>
                  </c:pt>
                  <c:pt idx="318">
                    <c:v>2.8986799999999988</c:v>
                  </c:pt>
                  <c:pt idx="319">
                    <c:v>2.8984799999999993</c:v>
                  </c:pt>
                  <c:pt idx="320">
                    <c:v>2.8982199999999985</c:v>
                  </c:pt>
                  <c:pt idx="321">
                    <c:v>2.8978800000000007</c:v>
                  </c:pt>
                  <c:pt idx="322">
                    <c:v>2.8974799999999981</c:v>
                  </c:pt>
                  <c:pt idx="323">
                    <c:v>2.8969999999999985</c:v>
                  </c:pt>
                  <c:pt idx="324">
                    <c:v>2.8964600000000011</c:v>
                  </c:pt>
                  <c:pt idx="325">
                    <c:v>2.8958399999999997</c:v>
                  </c:pt>
                  <c:pt idx="326">
                    <c:v>2.895150000000001</c:v>
                  </c:pt>
                  <c:pt idx="327">
                    <c:v>2.894400000000001</c:v>
                  </c:pt>
                  <c:pt idx="328">
                    <c:v>2.8935700000000004</c:v>
                  </c:pt>
                  <c:pt idx="329">
                    <c:v>2.8926800000000021</c:v>
                  </c:pt>
                  <c:pt idx="330">
                    <c:v>2.8917099999999998</c:v>
                  </c:pt>
                  <c:pt idx="331">
                    <c:v>2.8906799999999997</c:v>
                  </c:pt>
                  <c:pt idx="332">
                    <c:v>2.8895699999999991</c:v>
                  </c:pt>
                  <c:pt idx="333">
                    <c:v>2.8883800000000015</c:v>
                  </c:pt>
                  <c:pt idx="334">
                    <c:v>2.8871399999999987</c:v>
                  </c:pt>
                  <c:pt idx="335">
                    <c:v>2.8858199999999989</c:v>
                  </c:pt>
                  <c:pt idx="336">
                    <c:v>2.8844399999999979</c:v>
                  </c:pt>
                  <c:pt idx="337">
                    <c:v>2.8829799999999999</c:v>
                  </c:pt>
                  <c:pt idx="338">
                    <c:v>2.8814400000000013</c:v>
                  </c:pt>
                  <c:pt idx="339">
                    <c:v>2.8798400000000015</c:v>
                  </c:pt>
                  <c:pt idx="340">
                    <c:v>2.8781700000000008</c:v>
                  </c:pt>
                  <c:pt idx="341">
                    <c:v>2.8764299999999992</c:v>
                  </c:pt>
                  <c:pt idx="342">
                    <c:v>2.8746200000000002</c:v>
                  </c:pt>
                  <c:pt idx="343">
                    <c:v>2.8727300000000007</c:v>
                  </c:pt>
                  <c:pt idx="344">
                    <c:v>2.8707799999999999</c:v>
                  </c:pt>
                  <c:pt idx="345">
                    <c:v>2.8687499999999986</c:v>
                  </c:pt>
                  <c:pt idx="346">
                    <c:v>2.8666599999999995</c:v>
                  </c:pt>
                  <c:pt idx="347">
                    <c:v>2.8644999999999996</c:v>
                  </c:pt>
                  <c:pt idx="348">
                    <c:v>2.8622599999999991</c:v>
                  </c:pt>
                  <c:pt idx="349">
                    <c:v>2.8599500000000013</c:v>
                  </c:pt>
                  <c:pt idx="350">
                    <c:v>2.8575699999999991</c:v>
                  </c:pt>
                  <c:pt idx="351">
                    <c:v>2.8551199999999994</c:v>
                  </c:pt>
                  <c:pt idx="352">
                    <c:v>2.8525999999999989</c:v>
                  </c:pt>
                  <c:pt idx="353">
                    <c:v>2.8500099999999975</c:v>
                  </c:pt>
                  <c:pt idx="354">
                    <c:v>2.8473499999999987</c:v>
                  </c:pt>
                  <c:pt idx="355">
                    <c:v>2.8446099999999994</c:v>
                  </c:pt>
                  <c:pt idx="356">
                    <c:v>2.8418100000000024</c:v>
                  </c:pt>
                  <c:pt idx="357">
                    <c:v>2.8389299999999977</c:v>
                  </c:pt>
                  <c:pt idx="358">
                    <c:v>2.8359899999999989</c:v>
                  </c:pt>
                  <c:pt idx="359">
                    <c:v>2.8329699999999995</c:v>
                  </c:pt>
                  <c:pt idx="360">
                    <c:v>2.8298799999999993</c:v>
                  </c:pt>
                  <c:pt idx="361">
                    <c:v>2.8267199999999981</c:v>
                  </c:pt>
                  <c:pt idx="362">
                    <c:v>2.8234899999999996</c:v>
                  </c:pt>
                  <c:pt idx="363">
                    <c:v>2.8201900000000002</c:v>
                  </c:pt>
                  <c:pt idx="364">
                    <c:v>2.8168100000000003</c:v>
                  </c:pt>
                  <c:pt idx="365">
                    <c:v>2.813369999999999</c:v>
                  </c:pt>
                  <c:pt idx="366">
                    <c:v>2.8098500000000008</c:v>
                  </c:pt>
                  <c:pt idx="367">
                    <c:v>2.8062600000000018</c:v>
                  </c:pt>
                  <c:pt idx="368">
                    <c:v>2.8025999999999982</c:v>
                  </c:pt>
                  <c:pt idx="369">
                    <c:v>2.7988800000000005</c:v>
                  </c:pt>
                  <c:pt idx="370">
                    <c:v>2.7950700000000026</c:v>
                  </c:pt>
                  <c:pt idx="371">
                    <c:v>2.7911999999999999</c:v>
                  </c:pt>
                  <c:pt idx="372">
                    <c:v>2.7872500000000002</c:v>
                  </c:pt>
                  <c:pt idx="373">
                    <c:v>2.7832300000000032</c:v>
                  </c:pt>
                  <c:pt idx="374">
                    <c:v>2.7791400000000017</c:v>
                  </c:pt>
                  <c:pt idx="375">
                    <c:v>2.7749799999999993</c:v>
                  </c:pt>
                  <c:pt idx="376">
                    <c:v>2.7707499999999996</c:v>
                  </c:pt>
                  <c:pt idx="377">
                    <c:v>2.766449999999999</c:v>
                  </c:pt>
                  <c:pt idx="378">
                    <c:v>2.7620699999999978</c:v>
                  </c:pt>
                  <c:pt idx="379">
                    <c:v>2.7576199999999993</c:v>
                  </c:pt>
                  <c:pt idx="380">
                    <c:v>2.7531100000000031</c:v>
                  </c:pt>
                  <c:pt idx="381">
                    <c:v>2.7485099999999996</c:v>
                  </c:pt>
                  <c:pt idx="382">
                    <c:v>2.7438499999999983</c:v>
                  </c:pt>
                  <c:pt idx="383">
                    <c:v>2.7391199999999998</c:v>
                  </c:pt>
                  <c:pt idx="384">
                    <c:v>2.7343199999999968</c:v>
                  </c:pt>
                  <c:pt idx="385">
                    <c:v>2.7294300000000007</c:v>
                  </c:pt>
                  <c:pt idx="386">
                    <c:v>2.7244799999999998</c:v>
                  </c:pt>
                  <c:pt idx="387">
                    <c:v>2.719459999999998</c:v>
                  </c:pt>
                  <c:pt idx="388">
                    <c:v>2.7143599999999992</c:v>
                  </c:pt>
                  <c:pt idx="389">
                    <c:v>2.7091999999999992</c:v>
                  </c:pt>
                  <c:pt idx="390">
                    <c:v>2.7039600000000021</c:v>
                  </c:pt>
                  <c:pt idx="391">
                    <c:v>2.6986500000000007</c:v>
                  </c:pt>
                  <c:pt idx="392">
                    <c:v>2.6932700000000018</c:v>
                  </c:pt>
                  <c:pt idx="393">
                    <c:v>2.6878100000000025</c:v>
                  </c:pt>
                  <c:pt idx="394">
                    <c:v>2.6822899999999983</c:v>
                  </c:pt>
                  <c:pt idx="395">
                    <c:v>2.6766800000000011</c:v>
                  </c:pt>
                  <c:pt idx="396">
                    <c:v>2.6710100000000025</c:v>
                  </c:pt>
                  <c:pt idx="397">
                    <c:v>2.6652699999999996</c:v>
                  </c:pt>
                  <c:pt idx="398">
                    <c:v>2.6594499999999996</c:v>
                  </c:pt>
                  <c:pt idx="399">
                    <c:v>2.653570000000002</c:v>
                  </c:pt>
                  <c:pt idx="400">
                    <c:v>2.6476000000000006</c:v>
                  </c:pt>
                  <c:pt idx="401">
                    <c:v>2.641569999999998</c:v>
                  </c:pt>
                  <c:pt idx="402">
                    <c:v>2.635469999999998</c:v>
                  </c:pt>
                  <c:pt idx="403">
                    <c:v>2.6292800000000014</c:v>
                  </c:pt>
                  <c:pt idx="404">
                    <c:v>2.6230399999999996</c:v>
                  </c:pt>
                  <c:pt idx="405">
                    <c:v>2.6167200000000008</c:v>
                  </c:pt>
                  <c:pt idx="406">
                    <c:v>2.6103099999999984</c:v>
                  </c:pt>
                  <c:pt idx="407">
                    <c:v>2.6038499999999978</c:v>
                  </c:pt>
                  <c:pt idx="408">
                    <c:v>2.5973100000000002</c:v>
                  </c:pt>
                  <c:pt idx="409">
                    <c:v>2.5906899999999986</c:v>
                  </c:pt>
                  <c:pt idx="410">
                    <c:v>2.5840100000000028</c:v>
                  </c:pt>
                  <c:pt idx="411">
                    <c:v>2.5772399999999998</c:v>
                  </c:pt>
                  <c:pt idx="412">
                    <c:v>2.570409999999999</c:v>
                  </c:pt>
                  <c:pt idx="413">
                    <c:v>2.5635100000000008</c:v>
                  </c:pt>
                  <c:pt idx="414">
                    <c:v>2.5565300000000022</c:v>
                  </c:pt>
                  <c:pt idx="415">
                    <c:v>2.5494899999999987</c:v>
                  </c:pt>
                  <c:pt idx="416">
                    <c:v>2.5423599999999986</c:v>
                  </c:pt>
                  <c:pt idx="417">
                    <c:v>2.5351699999999973</c:v>
                  </c:pt>
                  <c:pt idx="418">
                    <c:v>2.5278900000000029</c:v>
                  </c:pt>
                  <c:pt idx="419">
                    <c:v>2.5205500000000001</c:v>
                  </c:pt>
                  <c:pt idx="420">
                    <c:v>2.5131399999999999</c:v>
                  </c:pt>
                  <c:pt idx="421">
                    <c:v>2.5056499999999993</c:v>
                  </c:pt>
                  <c:pt idx="422">
                    <c:v>2.4980900000000013</c:v>
                  </c:pt>
                  <c:pt idx="423">
                    <c:v>2.4904600000000023</c:v>
                  </c:pt>
                  <c:pt idx="424">
                    <c:v>2.4827499999999993</c:v>
                  </c:pt>
                  <c:pt idx="425">
                    <c:v>2.474969999999999</c:v>
                  </c:pt>
                  <c:pt idx="426">
                    <c:v>2.4671099999999981</c:v>
                  </c:pt>
                  <c:pt idx="427">
                    <c:v>2.4591800000000035</c:v>
                  </c:pt>
                  <c:pt idx="428">
                    <c:v>2.4511800000000008</c:v>
                  </c:pt>
                  <c:pt idx="429">
                    <c:v>2.4431100000000008</c:v>
                  </c:pt>
                  <c:pt idx="430">
                    <c:v>2.4349600000000002</c:v>
                  </c:pt>
                  <c:pt idx="431">
                    <c:v>2.426750000000002</c:v>
                  </c:pt>
                  <c:pt idx="432">
                    <c:v>2.41845</c:v>
                  </c:pt>
                  <c:pt idx="433">
                    <c:v>2.4100800000000007</c:v>
                  </c:pt>
                  <c:pt idx="434">
                    <c:v>2.4016400000000004</c:v>
                  </c:pt>
                  <c:pt idx="435">
                    <c:v>2.3931299999999993</c:v>
                  </c:pt>
                  <c:pt idx="436">
                    <c:v>2.3845399999999977</c:v>
                  </c:pt>
                  <c:pt idx="437">
                    <c:v>2.3758899999999983</c:v>
                  </c:pt>
                  <c:pt idx="438">
                    <c:v>2.3671400000000027</c:v>
                  </c:pt>
                  <c:pt idx="439">
                    <c:v>2.3583399999999983</c:v>
                  </c:pt>
                  <c:pt idx="440">
                    <c:v>2.3494600000000005</c:v>
                  </c:pt>
                  <c:pt idx="441">
                    <c:v>2.3404999999999987</c:v>
                  </c:pt>
                  <c:pt idx="442">
                    <c:v>2.3314699999999995</c:v>
                  </c:pt>
                  <c:pt idx="443">
                    <c:v>2.3223699999999994</c:v>
                  </c:pt>
                  <c:pt idx="444">
                    <c:v>2.3131999999999984</c:v>
                  </c:pt>
                  <c:pt idx="445">
                    <c:v>2.3039500000000004</c:v>
                  </c:pt>
                  <c:pt idx="446">
                    <c:v>2.2946199999999983</c:v>
                  </c:pt>
                  <c:pt idx="447">
                    <c:v>2.2852199999999989</c:v>
                  </c:pt>
                  <c:pt idx="448">
                    <c:v>2.2757600000000018</c:v>
                  </c:pt>
                  <c:pt idx="449">
                    <c:v>2.2662000000000013</c:v>
                  </c:pt>
                  <c:pt idx="450">
                    <c:v>2.256590000000001</c:v>
                  </c:pt>
                  <c:pt idx="451">
                    <c:v>2.2469000000000001</c:v>
                  </c:pt>
                  <c:pt idx="452">
                    <c:v>2.2371299999999987</c:v>
                  </c:pt>
                  <c:pt idx="453">
                    <c:v>2.2272899999999982</c:v>
                  </c:pt>
                  <c:pt idx="454">
                    <c:v>2.217369999999999</c:v>
                  </c:pt>
                  <c:pt idx="455">
                    <c:v>2.2073800000000006</c:v>
                  </c:pt>
                  <c:pt idx="456">
                    <c:v>2.1973199999999995</c:v>
                  </c:pt>
                  <c:pt idx="457">
                    <c:v>2.1871900000000011</c:v>
                  </c:pt>
                  <c:pt idx="458">
                    <c:v>2.1769700000000007</c:v>
                  </c:pt>
                  <c:pt idx="459">
                    <c:v>2.1666899999999991</c:v>
                  </c:pt>
                  <c:pt idx="460">
                    <c:v>2.1563300000000005</c:v>
                  </c:pt>
                  <c:pt idx="461">
                    <c:v>2.1458899999999996</c:v>
                  </c:pt>
                  <c:pt idx="462">
                    <c:v>2.1353899999999992</c:v>
                  </c:pt>
                  <c:pt idx="463">
                    <c:v>2.1248099999999983</c:v>
                  </c:pt>
                  <c:pt idx="464">
                    <c:v>2.1141500000000004</c:v>
                  </c:pt>
                  <c:pt idx="465">
                    <c:v>2.103410000000002</c:v>
                  </c:pt>
                  <c:pt idx="466">
                    <c:v>2.0926099999999987</c:v>
                  </c:pt>
                  <c:pt idx="467">
                    <c:v>2.0817300000000003</c:v>
                  </c:pt>
                  <c:pt idx="468">
                    <c:v>2.070780000000001</c:v>
                  </c:pt>
                  <c:pt idx="469">
                    <c:v>2.0597499999999993</c:v>
                  </c:pt>
                  <c:pt idx="470">
                    <c:v>2.0486500000000021</c:v>
                  </c:pt>
                  <c:pt idx="471">
                    <c:v>2.0374700000000026</c:v>
                  </c:pt>
                  <c:pt idx="472">
                    <c:v>2.0262100000000007</c:v>
                  </c:pt>
                  <c:pt idx="473">
                    <c:v>2.0148899999999994</c:v>
                  </c:pt>
                  <c:pt idx="474">
                    <c:v>2.0034900000000011</c:v>
                  </c:pt>
                  <c:pt idx="475">
                    <c:v>1.9920099999999987</c:v>
                  </c:pt>
                  <c:pt idx="476">
                    <c:v>1.9804600000000008</c:v>
                  </c:pt>
                  <c:pt idx="477">
                    <c:v>1.9688300000000005</c:v>
                  </c:pt>
                  <c:pt idx="478">
                    <c:v>1.9571299999999994</c:v>
                  </c:pt>
                  <c:pt idx="479">
                    <c:v>1.9453500000000012</c:v>
                  </c:pt>
                  <c:pt idx="480">
                    <c:v>1.9335100000000018</c:v>
                  </c:pt>
                  <c:pt idx="481">
                    <c:v>1.9215800000000023</c:v>
                  </c:pt>
                  <c:pt idx="482">
                    <c:v>1.9095800000000001</c:v>
                  </c:pt>
                  <c:pt idx="483">
                    <c:v>1.8975100000000005</c:v>
                  </c:pt>
                  <c:pt idx="484">
                    <c:v>1.8853500000000007</c:v>
                  </c:pt>
                  <c:pt idx="485">
                    <c:v>1.8731299999999997</c:v>
                  </c:pt>
                  <c:pt idx="486">
                    <c:v>1.8608299999999982</c:v>
                  </c:pt>
                  <c:pt idx="487">
                    <c:v>1.8484599999999993</c:v>
                  </c:pt>
                  <c:pt idx="488">
                    <c:v>1.8360099999999981</c:v>
                  </c:pt>
                  <c:pt idx="489">
                    <c:v>1.8234900000000014</c:v>
                  </c:pt>
                  <c:pt idx="490">
                    <c:v>1.8108900000000006</c:v>
                  </c:pt>
                  <c:pt idx="491">
                    <c:v>1.7982099999999992</c:v>
                  </c:pt>
                  <c:pt idx="492">
                    <c:v>1.7854599999999987</c:v>
                  </c:pt>
                  <c:pt idx="493">
                    <c:v>1.7726299999999995</c:v>
                  </c:pt>
                  <c:pt idx="494">
                    <c:v>1.7597300000000011</c:v>
                  </c:pt>
                  <c:pt idx="495">
                    <c:v>1.7467599999999983</c:v>
                  </c:pt>
                  <c:pt idx="496">
                    <c:v>1.7337000000000007</c:v>
                  </c:pt>
                  <c:pt idx="497">
                    <c:v>1.72058</c:v>
                  </c:pt>
                  <c:pt idx="498">
                    <c:v>1.7073800000000006</c:v>
                  </c:pt>
                  <c:pt idx="499">
                    <c:v>1.6940999999999988</c:v>
                  </c:pt>
                </c:numCache>
              </c:numRef>
            </c:minus>
            <c:spPr>
              <a:noFill/>
              <a:ln w="222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xVal>
            <c:numRef>
              <c:f>'Ce-139 cum Bqg (corr)'!$X$2:$X$501</c:f>
              <c:numCache>
                <c:formatCode>0.00E+00</c:formatCode>
                <c:ptCount val="500"/>
                <c:pt idx="0">
                  <c:v>399</c:v>
                </c:pt>
                <c:pt idx="1">
                  <c:v>403.42079999999999</c:v>
                </c:pt>
                <c:pt idx="2">
                  <c:v>407.8417</c:v>
                </c:pt>
                <c:pt idx="3">
                  <c:v>412.26249999999999</c:v>
                </c:pt>
                <c:pt idx="4">
                  <c:v>416.68340000000001</c:v>
                </c:pt>
                <c:pt idx="5">
                  <c:v>421.10419999999999</c:v>
                </c:pt>
                <c:pt idx="6">
                  <c:v>425.52510000000001</c:v>
                </c:pt>
                <c:pt idx="7">
                  <c:v>429.94589999999999</c:v>
                </c:pt>
                <c:pt idx="8">
                  <c:v>434.36669999999998</c:v>
                </c:pt>
                <c:pt idx="9">
                  <c:v>438.7876</c:v>
                </c:pt>
                <c:pt idx="10">
                  <c:v>443.20839999999998</c:v>
                </c:pt>
                <c:pt idx="11">
                  <c:v>447.6293</c:v>
                </c:pt>
                <c:pt idx="12">
                  <c:v>452.05009999999999</c:v>
                </c:pt>
                <c:pt idx="13">
                  <c:v>456.47089999999997</c:v>
                </c:pt>
                <c:pt idx="14">
                  <c:v>460.89179999999999</c:v>
                </c:pt>
                <c:pt idx="15">
                  <c:v>465.31259999999997</c:v>
                </c:pt>
                <c:pt idx="16">
                  <c:v>469.73349999999999</c:v>
                </c:pt>
                <c:pt idx="17">
                  <c:v>474.15429999999998</c:v>
                </c:pt>
                <c:pt idx="18">
                  <c:v>478.5752</c:v>
                </c:pt>
                <c:pt idx="19">
                  <c:v>482.99599999999998</c:v>
                </c:pt>
                <c:pt idx="20">
                  <c:v>487.41680000000002</c:v>
                </c:pt>
                <c:pt idx="21">
                  <c:v>491.83769999999998</c:v>
                </c:pt>
                <c:pt idx="22">
                  <c:v>496.25850000000003</c:v>
                </c:pt>
                <c:pt idx="23">
                  <c:v>500.67939999999999</c:v>
                </c:pt>
                <c:pt idx="24">
                  <c:v>505.10019999999997</c:v>
                </c:pt>
                <c:pt idx="25">
                  <c:v>509.52100000000002</c:v>
                </c:pt>
                <c:pt idx="26">
                  <c:v>513.94190000000003</c:v>
                </c:pt>
                <c:pt idx="27">
                  <c:v>518.36270000000002</c:v>
                </c:pt>
                <c:pt idx="28">
                  <c:v>522.78359999999998</c:v>
                </c:pt>
                <c:pt idx="29">
                  <c:v>527.20439999999996</c:v>
                </c:pt>
                <c:pt idx="30">
                  <c:v>531.62530000000004</c:v>
                </c:pt>
                <c:pt idx="31">
                  <c:v>536.04610000000002</c:v>
                </c:pt>
                <c:pt idx="32">
                  <c:v>540.46690000000001</c:v>
                </c:pt>
                <c:pt idx="33">
                  <c:v>544.88779999999997</c:v>
                </c:pt>
                <c:pt idx="34">
                  <c:v>549.30859999999996</c:v>
                </c:pt>
                <c:pt idx="35">
                  <c:v>553.72950000000003</c:v>
                </c:pt>
                <c:pt idx="36">
                  <c:v>558.15030000000002</c:v>
                </c:pt>
                <c:pt idx="37">
                  <c:v>562.5711</c:v>
                </c:pt>
                <c:pt idx="38">
                  <c:v>566.99199999999996</c:v>
                </c:pt>
                <c:pt idx="39">
                  <c:v>571.41279999999995</c:v>
                </c:pt>
                <c:pt idx="40">
                  <c:v>575.83370000000002</c:v>
                </c:pt>
                <c:pt idx="41">
                  <c:v>580.25450000000001</c:v>
                </c:pt>
                <c:pt idx="42">
                  <c:v>584.67539999999997</c:v>
                </c:pt>
                <c:pt idx="43">
                  <c:v>589.09619999999995</c:v>
                </c:pt>
                <c:pt idx="44">
                  <c:v>593.51700000000005</c:v>
                </c:pt>
                <c:pt idx="45">
                  <c:v>597.93790000000001</c:v>
                </c:pt>
                <c:pt idx="46">
                  <c:v>602.3587</c:v>
                </c:pt>
                <c:pt idx="47">
                  <c:v>606.77959999999996</c:v>
                </c:pt>
                <c:pt idx="48">
                  <c:v>611.20039999999995</c:v>
                </c:pt>
                <c:pt idx="49">
                  <c:v>615.62120000000004</c:v>
                </c:pt>
                <c:pt idx="50">
                  <c:v>620.0421</c:v>
                </c:pt>
                <c:pt idx="51">
                  <c:v>624.46289999999999</c:v>
                </c:pt>
                <c:pt idx="52">
                  <c:v>628.88379999999995</c:v>
                </c:pt>
                <c:pt idx="53">
                  <c:v>633.30460000000005</c:v>
                </c:pt>
                <c:pt idx="54">
                  <c:v>637.72550000000001</c:v>
                </c:pt>
                <c:pt idx="55">
                  <c:v>642.1463</c:v>
                </c:pt>
                <c:pt idx="56">
                  <c:v>646.56709999999998</c:v>
                </c:pt>
                <c:pt idx="57">
                  <c:v>650.98800000000006</c:v>
                </c:pt>
                <c:pt idx="58">
                  <c:v>655.40880000000004</c:v>
                </c:pt>
                <c:pt idx="59">
                  <c:v>659.8297</c:v>
                </c:pt>
                <c:pt idx="60">
                  <c:v>664.25049999999999</c:v>
                </c:pt>
                <c:pt idx="61">
                  <c:v>668.67129999999997</c:v>
                </c:pt>
                <c:pt idx="62">
                  <c:v>673.09220000000005</c:v>
                </c:pt>
                <c:pt idx="63">
                  <c:v>677.51300000000003</c:v>
                </c:pt>
                <c:pt idx="64">
                  <c:v>681.93389999999999</c:v>
                </c:pt>
                <c:pt idx="65">
                  <c:v>686.35469999999998</c:v>
                </c:pt>
                <c:pt idx="66">
                  <c:v>690.77560000000005</c:v>
                </c:pt>
                <c:pt idx="67">
                  <c:v>695.19640000000004</c:v>
                </c:pt>
                <c:pt idx="68">
                  <c:v>699.61720000000003</c:v>
                </c:pt>
                <c:pt idx="69">
                  <c:v>704.03809999999999</c:v>
                </c:pt>
                <c:pt idx="70">
                  <c:v>708.45889999999997</c:v>
                </c:pt>
                <c:pt idx="71">
                  <c:v>712.87980000000005</c:v>
                </c:pt>
                <c:pt idx="72">
                  <c:v>717.30060000000003</c:v>
                </c:pt>
                <c:pt idx="73">
                  <c:v>721.72140000000002</c:v>
                </c:pt>
                <c:pt idx="74">
                  <c:v>726.14229999999998</c:v>
                </c:pt>
                <c:pt idx="75">
                  <c:v>730.56309999999996</c:v>
                </c:pt>
                <c:pt idx="76">
                  <c:v>734.98400000000004</c:v>
                </c:pt>
                <c:pt idx="77">
                  <c:v>739.40480000000002</c:v>
                </c:pt>
                <c:pt idx="78">
                  <c:v>743.82569999999998</c:v>
                </c:pt>
                <c:pt idx="79">
                  <c:v>748.24649999999997</c:v>
                </c:pt>
                <c:pt idx="80">
                  <c:v>752.66729999999995</c:v>
                </c:pt>
                <c:pt idx="81">
                  <c:v>757.08820000000003</c:v>
                </c:pt>
                <c:pt idx="82">
                  <c:v>761.50900000000001</c:v>
                </c:pt>
                <c:pt idx="83">
                  <c:v>765.92989999999998</c:v>
                </c:pt>
                <c:pt idx="84">
                  <c:v>770.35069999999996</c:v>
                </c:pt>
                <c:pt idx="85">
                  <c:v>774.77149999999995</c:v>
                </c:pt>
                <c:pt idx="86">
                  <c:v>779.19240000000002</c:v>
                </c:pt>
                <c:pt idx="87">
                  <c:v>783.61320000000001</c:v>
                </c:pt>
                <c:pt idx="88">
                  <c:v>788.03409999999997</c:v>
                </c:pt>
                <c:pt idx="89">
                  <c:v>792.45489999999995</c:v>
                </c:pt>
                <c:pt idx="90">
                  <c:v>796.87580000000003</c:v>
                </c:pt>
                <c:pt idx="91">
                  <c:v>801.29660000000001</c:v>
                </c:pt>
                <c:pt idx="92">
                  <c:v>805.7174</c:v>
                </c:pt>
                <c:pt idx="93">
                  <c:v>810.13829999999996</c:v>
                </c:pt>
                <c:pt idx="94">
                  <c:v>814.55909999999994</c:v>
                </c:pt>
                <c:pt idx="95">
                  <c:v>818.98</c:v>
                </c:pt>
                <c:pt idx="96">
                  <c:v>823.4008</c:v>
                </c:pt>
                <c:pt idx="97">
                  <c:v>827.82159999999999</c:v>
                </c:pt>
                <c:pt idx="98">
                  <c:v>832.24249999999995</c:v>
                </c:pt>
                <c:pt idx="99">
                  <c:v>836.66330000000005</c:v>
                </c:pt>
                <c:pt idx="100">
                  <c:v>841.08420000000001</c:v>
                </c:pt>
                <c:pt idx="101">
                  <c:v>845.505</c:v>
                </c:pt>
                <c:pt idx="102">
                  <c:v>849.92589999999996</c:v>
                </c:pt>
                <c:pt idx="103">
                  <c:v>854.34670000000006</c:v>
                </c:pt>
                <c:pt idx="104">
                  <c:v>858.76750000000004</c:v>
                </c:pt>
                <c:pt idx="105">
                  <c:v>863.1884</c:v>
                </c:pt>
                <c:pt idx="106">
                  <c:v>867.60919999999999</c:v>
                </c:pt>
                <c:pt idx="107">
                  <c:v>872.03009999999995</c:v>
                </c:pt>
                <c:pt idx="108">
                  <c:v>876.45090000000005</c:v>
                </c:pt>
                <c:pt idx="109">
                  <c:v>880.87170000000003</c:v>
                </c:pt>
                <c:pt idx="110">
                  <c:v>885.29259999999999</c:v>
                </c:pt>
                <c:pt idx="111">
                  <c:v>889.71339999999998</c:v>
                </c:pt>
                <c:pt idx="112">
                  <c:v>894.13430000000005</c:v>
                </c:pt>
                <c:pt idx="113">
                  <c:v>898.55510000000004</c:v>
                </c:pt>
                <c:pt idx="114">
                  <c:v>902.976</c:v>
                </c:pt>
                <c:pt idx="115">
                  <c:v>907.39679999999998</c:v>
                </c:pt>
                <c:pt idx="116">
                  <c:v>911.81759999999997</c:v>
                </c:pt>
                <c:pt idx="117">
                  <c:v>916.23850000000004</c:v>
                </c:pt>
                <c:pt idx="118">
                  <c:v>920.65930000000003</c:v>
                </c:pt>
                <c:pt idx="119">
                  <c:v>925.08019999999999</c:v>
                </c:pt>
                <c:pt idx="120">
                  <c:v>929.50099999999998</c:v>
                </c:pt>
                <c:pt idx="121">
                  <c:v>933.92179999999996</c:v>
                </c:pt>
                <c:pt idx="122">
                  <c:v>938.34270000000004</c:v>
                </c:pt>
                <c:pt idx="123">
                  <c:v>942.76350000000002</c:v>
                </c:pt>
                <c:pt idx="124">
                  <c:v>947.18439999999998</c:v>
                </c:pt>
                <c:pt idx="125">
                  <c:v>951.60519999999997</c:v>
                </c:pt>
                <c:pt idx="126">
                  <c:v>956.02610000000004</c:v>
                </c:pt>
                <c:pt idx="127">
                  <c:v>960.44690000000003</c:v>
                </c:pt>
                <c:pt idx="128">
                  <c:v>964.86770000000001</c:v>
                </c:pt>
                <c:pt idx="129">
                  <c:v>969.28859999999997</c:v>
                </c:pt>
                <c:pt idx="130">
                  <c:v>973.70939999999996</c:v>
                </c:pt>
                <c:pt idx="131">
                  <c:v>978.13030000000003</c:v>
                </c:pt>
                <c:pt idx="132">
                  <c:v>982.55110000000002</c:v>
                </c:pt>
                <c:pt idx="133">
                  <c:v>986.97190000000001</c:v>
                </c:pt>
                <c:pt idx="134">
                  <c:v>991.39279999999997</c:v>
                </c:pt>
                <c:pt idx="135">
                  <c:v>995.81359999999995</c:v>
                </c:pt>
                <c:pt idx="136">
                  <c:v>1000.234</c:v>
                </c:pt>
                <c:pt idx="137">
                  <c:v>1004.655</c:v>
                </c:pt>
                <c:pt idx="138">
                  <c:v>1009.076</c:v>
                </c:pt>
                <c:pt idx="139">
                  <c:v>1013.497</c:v>
                </c:pt>
                <c:pt idx="140">
                  <c:v>1017.918</c:v>
                </c:pt>
                <c:pt idx="141">
                  <c:v>1022.3390000000001</c:v>
                </c:pt>
                <c:pt idx="142">
                  <c:v>1026.76</c:v>
                </c:pt>
                <c:pt idx="143">
                  <c:v>1031.18</c:v>
                </c:pt>
                <c:pt idx="144">
                  <c:v>1035.6010000000001</c:v>
                </c:pt>
                <c:pt idx="145">
                  <c:v>1040.0219999999999</c:v>
                </c:pt>
                <c:pt idx="146">
                  <c:v>1044.443</c:v>
                </c:pt>
                <c:pt idx="147">
                  <c:v>1048.864</c:v>
                </c:pt>
                <c:pt idx="148">
                  <c:v>1053.2850000000001</c:v>
                </c:pt>
                <c:pt idx="149">
                  <c:v>1057.7049999999999</c:v>
                </c:pt>
                <c:pt idx="150">
                  <c:v>1062.126</c:v>
                </c:pt>
                <c:pt idx="151">
                  <c:v>1066.547</c:v>
                </c:pt>
                <c:pt idx="152">
                  <c:v>1070.9680000000001</c:v>
                </c:pt>
                <c:pt idx="153">
                  <c:v>1075.3889999999999</c:v>
                </c:pt>
                <c:pt idx="154">
                  <c:v>1079.81</c:v>
                </c:pt>
                <c:pt idx="155">
                  <c:v>1084.23</c:v>
                </c:pt>
                <c:pt idx="156">
                  <c:v>1088.6510000000001</c:v>
                </c:pt>
                <c:pt idx="157">
                  <c:v>1093.0719999999999</c:v>
                </c:pt>
                <c:pt idx="158">
                  <c:v>1097.4929999999999</c:v>
                </c:pt>
                <c:pt idx="159">
                  <c:v>1101.914</c:v>
                </c:pt>
                <c:pt idx="160">
                  <c:v>1106.335</c:v>
                </c:pt>
                <c:pt idx="161">
                  <c:v>1110.7560000000001</c:v>
                </c:pt>
                <c:pt idx="162">
                  <c:v>1115.1759999999999</c:v>
                </c:pt>
                <c:pt idx="163">
                  <c:v>1119.597</c:v>
                </c:pt>
                <c:pt idx="164">
                  <c:v>1124.018</c:v>
                </c:pt>
                <c:pt idx="165">
                  <c:v>1128.4390000000001</c:v>
                </c:pt>
                <c:pt idx="166">
                  <c:v>1132.8599999999999</c:v>
                </c:pt>
                <c:pt idx="167">
                  <c:v>1137.2809999999999</c:v>
                </c:pt>
                <c:pt idx="168">
                  <c:v>1141.701</c:v>
                </c:pt>
                <c:pt idx="169">
                  <c:v>1146.1220000000001</c:v>
                </c:pt>
                <c:pt idx="170">
                  <c:v>1150.5429999999999</c:v>
                </c:pt>
                <c:pt idx="171">
                  <c:v>1154.9639999999999</c:v>
                </c:pt>
                <c:pt idx="172">
                  <c:v>1159.385</c:v>
                </c:pt>
                <c:pt idx="173">
                  <c:v>1163.806</c:v>
                </c:pt>
                <c:pt idx="174">
                  <c:v>1168.2260000000001</c:v>
                </c:pt>
                <c:pt idx="175">
                  <c:v>1172.6469999999999</c:v>
                </c:pt>
                <c:pt idx="176">
                  <c:v>1177.068</c:v>
                </c:pt>
                <c:pt idx="177">
                  <c:v>1181.489</c:v>
                </c:pt>
                <c:pt idx="178">
                  <c:v>1185.9100000000001</c:v>
                </c:pt>
                <c:pt idx="179">
                  <c:v>1190.3309999999999</c:v>
                </c:pt>
                <c:pt idx="180">
                  <c:v>1194.752</c:v>
                </c:pt>
                <c:pt idx="181">
                  <c:v>1199.172</c:v>
                </c:pt>
                <c:pt idx="182">
                  <c:v>1203.5930000000001</c:v>
                </c:pt>
                <c:pt idx="183">
                  <c:v>1208.0139999999999</c:v>
                </c:pt>
                <c:pt idx="184">
                  <c:v>1212.4349999999999</c:v>
                </c:pt>
                <c:pt idx="185">
                  <c:v>1216.856</c:v>
                </c:pt>
                <c:pt idx="186">
                  <c:v>1221.277</c:v>
                </c:pt>
                <c:pt idx="187">
                  <c:v>1225.6969999999999</c:v>
                </c:pt>
                <c:pt idx="188">
                  <c:v>1230.1179999999999</c:v>
                </c:pt>
                <c:pt idx="189">
                  <c:v>1234.539</c:v>
                </c:pt>
                <c:pt idx="190">
                  <c:v>1238.96</c:v>
                </c:pt>
                <c:pt idx="191">
                  <c:v>1243.3810000000001</c:v>
                </c:pt>
                <c:pt idx="192">
                  <c:v>1247.8019999999999</c:v>
                </c:pt>
                <c:pt idx="193">
                  <c:v>1252.222</c:v>
                </c:pt>
                <c:pt idx="194">
                  <c:v>1256.643</c:v>
                </c:pt>
                <c:pt idx="195">
                  <c:v>1261.0640000000001</c:v>
                </c:pt>
                <c:pt idx="196">
                  <c:v>1265.4849999999999</c:v>
                </c:pt>
                <c:pt idx="197">
                  <c:v>1269.9059999999999</c:v>
                </c:pt>
                <c:pt idx="198">
                  <c:v>1274.327</c:v>
                </c:pt>
                <c:pt idx="199">
                  <c:v>1278.7470000000001</c:v>
                </c:pt>
                <c:pt idx="200">
                  <c:v>1283.1679999999999</c:v>
                </c:pt>
                <c:pt idx="201">
                  <c:v>1287.5889999999999</c:v>
                </c:pt>
                <c:pt idx="202">
                  <c:v>1292.01</c:v>
                </c:pt>
                <c:pt idx="203">
                  <c:v>1296.431</c:v>
                </c:pt>
                <c:pt idx="204">
                  <c:v>1300.8520000000001</c:v>
                </c:pt>
                <c:pt idx="205">
                  <c:v>1305.2729999999999</c:v>
                </c:pt>
                <c:pt idx="206">
                  <c:v>1309.693</c:v>
                </c:pt>
                <c:pt idx="207">
                  <c:v>1314.114</c:v>
                </c:pt>
                <c:pt idx="208">
                  <c:v>1318.5350000000001</c:v>
                </c:pt>
                <c:pt idx="209">
                  <c:v>1322.9559999999999</c:v>
                </c:pt>
                <c:pt idx="210">
                  <c:v>1327.377</c:v>
                </c:pt>
                <c:pt idx="211">
                  <c:v>1331.798</c:v>
                </c:pt>
                <c:pt idx="212">
                  <c:v>1336.2180000000001</c:v>
                </c:pt>
                <c:pt idx="213">
                  <c:v>1340.6389999999999</c:v>
                </c:pt>
                <c:pt idx="214">
                  <c:v>1345.06</c:v>
                </c:pt>
                <c:pt idx="215">
                  <c:v>1349.481</c:v>
                </c:pt>
                <c:pt idx="216">
                  <c:v>1353.902</c:v>
                </c:pt>
                <c:pt idx="217">
                  <c:v>1358.3230000000001</c:v>
                </c:pt>
                <c:pt idx="218">
                  <c:v>1362.7429999999999</c:v>
                </c:pt>
                <c:pt idx="219">
                  <c:v>1367.164</c:v>
                </c:pt>
                <c:pt idx="220">
                  <c:v>1371.585</c:v>
                </c:pt>
                <c:pt idx="221">
                  <c:v>1376.0060000000001</c:v>
                </c:pt>
                <c:pt idx="222">
                  <c:v>1380.4269999999999</c:v>
                </c:pt>
                <c:pt idx="223">
                  <c:v>1384.848</c:v>
                </c:pt>
                <c:pt idx="224">
                  <c:v>1389.269</c:v>
                </c:pt>
                <c:pt idx="225">
                  <c:v>1393.6890000000001</c:v>
                </c:pt>
                <c:pt idx="226">
                  <c:v>1398.11</c:v>
                </c:pt>
                <c:pt idx="227">
                  <c:v>1402.5309999999999</c:v>
                </c:pt>
                <c:pt idx="228">
                  <c:v>1406.952</c:v>
                </c:pt>
                <c:pt idx="229">
                  <c:v>1411.373</c:v>
                </c:pt>
                <c:pt idx="230">
                  <c:v>1415.7940000000001</c:v>
                </c:pt>
                <c:pt idx="231">
                  <c:v>1420.2139999999999</c:v>
                </c:pt>
                <c:pt idx="232">
                  <c:v>1424.635</c:v>
                </c:pt>
                <c:pt idx="233">
                  <c:v>1429.056</c:v>
                </c:pt>
                <c:pt idx="234">
                  <c:v>1433.4770000000001</c:v>
                </c:pt>
                <c:pt idx="235">
                  <c:v>1437.8979999999999</c:v>
                </c:pt>
                <c:pt idx="236">
                  <c:v>1442.319</c:v>
                </c:pt>
                <c:pt idx="237">
                  <c:v>1446.739</c:v>
                </c:pt>
                <c:pt idx="238">
                  <c:v>1451.16</c:v>
                </c:pt>
                <c:pt idx="239">
                  <c:v>1455.5809999999999</c:v>
                </c:pt>
                <c:pt idx="240">
                  <c:v>1460.002</c:v>
                </c:pt>
                <c:pt idx="241">
                  <c:v>1464.423</c:v>
                </c:pt>
                <c:pt idx="242">
                  <c:v>1468.8440000000001</c:v>
                </c:pt>
                <c:pt idx="243">
                  <c:v>1473.2650000000001</c:v>
                </c:pt>
                <c:pt idx="244">
                  <c:v>1477.6849999999999</c:v>
                </c:pt>
                <c:pt idx="245">
                  <c:v>1482.106</c:v>
                </c:pt>
                <c:pt idx="246">
                  <c:v>1486.527</c:v>
                </c:pt>
                <c:pt idx="247">
                  <c:v>1490.9480000000001</c:v>
                </c:pt>
                <c:pt idx="248">
                  <c:v>1495.3689999999999</c:v>
                </c:pt>
                <c:pt idx="249">
                  <c:v>1499.79</c:v>
                </c:pt>
                <c:pt idx="250">
                  <c:v>1504.21</c:v>
                </c:pt>
                <c:pt idx="251">
                  <c:v>1508.6310000000001</c:v>
                </c:pt>
                <c:pt idx="252">
                  <c:v>1513.0519999999999</c:v>
                </c:pt>
                <c:pt idx="253">
                  <c:v>1517.473</c:v>
                </c:pt>
                <c:pt idx="254">
                  <c:v>1521.894</c:v>
                </c:pt>
                <c:pt idx="255">
                  <c:v>1526.3150000000001</c:v>
                </c:pt>
                <c:pt idx="256">
                  <c:v>1530.7349999999999</c:v>
                </c:pt>
                <c:pt idx="257">
                  <c:v>1535.1559999999999</c:v>
                </c:pt>
                <c:pt idx="258">
                  <c:v>1539.577</c:v>
                </c:pt>
                <c:pt idx="259">
                  <c:v>1543.998</c:v>
                </c:pt>
                <c:pt idx="260">
                  <c:v>1548.4190000000001</c:v>
                </c:pt>
                <c:pt idx="261">
                  <c:v>1552.84</c:v>
                </c:pt>
                <c:pt idx="262">
                  <c:v>1557.261</c:v>
                </c:pt>
                <c:pt idx="263">
                  <c:v>1561.681</c:v>
                </c:pt>
                <c:pt idx="264">
                  <c:v>1566.1020000000001</c:v>
                </c:pt>
                <c:pt idx="265">
                  <c:v>1570.5229999999999</c:v>
                </c:pt>
                <c:pt idx="266">
                  <c:v>1574.944</c:v>
                </c:pt>
                <c:pt idx="267">
                  <c:v>1579.365</c:v>
                </c:pt>
                <c:pt idx="268">
                  <c:v>1583.7860000000001</c:v>
                </c:pt>
                <c:pt idx="269">
                  <c:v>1588.2059999999999</c:v>
                </c:pt>
                <c:pt idx="270">
                  <c:v>1592.627</c:v>
                </c:pt>
                <c:pt idx="271">
                  <c:v>1597.048</c:v>
                </c:pt>
                <c:pt idx="272">
                  <c:v>1601.4690000000001</c:v>
                </c:pt>
                <c:pt idx="273">
                  <c:v>1605.89</c:v>
                </c:pt>
                <c:pt idx="274">
                  <c:v>1610.3109999999999</c:v>
                </c:pt>
                <c:pt idx="275">
                  <c:v>1614.731</c:v>
                </c:pt>
                <c:pt idx="276">
                  <c:v>1619.152</c:v>
                </c:pt>
                <c:pt idx="277">
                  <c:v>1623.5730000000001</c:v>
                </c:pt>
                <c:pt idx="278">
                  <c:v>1627.9939999999999</c:v>
                </c:pt>
                <c:pt idx="279">
                  <c:v>1632.415</c:v>
                </c:pt>
                <c:pt idx="280">
                  <c:v>1636.836</c:v>
                </c:pt>
                <c:pt idx="281">
                  <c:v>1641.2570000000001</c:v>
                </c:pt>
                <c:pt idx="282">
                  <c:v>1645.6769999999999</c:v>
                </c:pt>
                <c:pt idx="283">
                  <c:v>1650.098</c:v>
                </c:pt>
                <c:pt idx="284">
                  <c:v>1654.519</c:v>
                </c:pt>
                <c:pt idx="285">
                  <c:v>1658.94</c:v>
                </c:pt>
                <c:pt idx="286">
                  <c:v>1663.3610000000001</c:v>
                </c:pt>
                <c:pt idx="287">
                  <c:v>1667.7819999999999</c:v>
                </c:pt>
                <c:pt idx="288">
                  <c:v>1672.202</c:v>
                </c:pt>
                <c:pt idx="289">
                  <c:v>1676.623</c:v>
                </c:pt>
                <c:pt idx="290">
                  <c:v>1681.0440000000001</c:v>
                </c:pt>
                <c:pt idx="291">
                  <c:v>1685.4649999999999</c:v>
                </c:pt>
                <c:pt idx="292">
                  <c:v>1689.886</c:v>
                </c:pt>
                <c:pt idx="293">
                  <c:v>1694.307</c:v>
                </c:pt>
                <c:pt idx="294">
                  <c:v>1698.7270000000001</c:v>
                </c:pt>
                <c:pt idx="295">
                  <c:v>1703.1479999999999</c:v>
                </c:pt>
                <c:pt idx="296">
                  <c:v>1707.569</c:v>
                </c:pt>
                <c:pt idx="297">
                  <c:v>1711.99</c:v>
                </c:pt>
                <c:pt idx="298">
                  <c:v>1716.4110000000001</c:v>
                </c:pt>
                <c:pt idx="299">
                  <c:v>1720.8320000000001</c:v>
                </c:pt>
                <c:pt idx="300">
                  <c:v>1725.2529999999999</c:v>
                </c:pt>
                <c:pt idx="301">
                  <c:v>1729.673</c:v>
                </c:pt>
                <c:pt idx="302">
                  <c:v>1734.0940000000001</c:v>
                </c:pt>
                <c:pt idx="303">
                  <c:v>1738.5150000000001</c:v>
                </c:pt>
                <c:pt idx="304">
                  <c:v>1742.9359999999999</c:v>
                </c:pt>
                <c:pt idx="305">
                  <c:v>1747.357</c:v>
                </c:pt>
                <c:pt idx="306">
                  <c:v>1751.778</c:v>
                </c:pt>
                <c:pt idx="307">
                  <c:v>1756.1980000000001</c:v>
                </c:pt>
                <c:pt idx="308">
                  <c:v>1760.6189999999999</c:v>
                </c:pt>
                <c:pt idx="309">
                  <c:v>1765.04</c:v>
                </c:pt>
                <c:pt idx="310">
                  <c:v>1769.461</c:v>
                </c:pt>
                <c:pt idx="311">
                  <c:v>1773.8820000000001</c:v>
                </c:pt>
                <c:pt idx="312">
                  <c:v>1778.3030000000001</c:v>
                </c:pt>
                <c:pt idx="313">
                  <c:v>1782.723</c:v>
                </c:pt>
                <c:pt idx="314">
                  <c:v>1787.144</c:v>
                </c:pt>
                <c:pt idx="315">
                  <c:v>1791.5650000000001</c:v>
                </c:pt>
                <c:pt idx="316">
                  <c:v>1795.9860000000001</c:v>
                </c:pt>
                <c:pt idx="317">
                  <c:v>1800.4069999999999</c:v>
                </c:pt>
                <c:pt idx="318">
                  <c:v>1804.828</c:v>
                </c:pt>
                <c:pt idx="319">
                  <c:v>1809.248</c:v>
                </c:pt>
                <c:pt idx="320">
                  <c:v>1813.6690000000001</c:v>
                </c:pt>
                <c:pt idx="321">
                  <c:v>1818.09</c:v>
                </c:pt>
                <c:pt idx="322">
                  <c:v>1822.511</c:v>
                </c:pt>
                <c:pt idx="323">
                  <c:v>1826.932</c:v>
                </c:pt>
                <c:pt idx="324">
                  <c:v>1831.3530000000001</c:v>
                </c:pt>
                <c:pt idx="325">
                  <c:v>1835.7739999999999</c:v>
                </c:pt>
                <c:pt idx="326">
                  <c:v>1840.194</c:v>
                </c:pt>
                <c:pt idx="327">
                  <c:v>1844.615</c:v>
                </c:pt>
                <c:pt idx="328">
                  <c:v>1849.0360000000001</c:v>
                </c:pt>
                <c:pt idx="329">
                  <c:v>1853.4570000000001</c:v>
                </c:pt>
                <c:pt idx="330">
                  <c:v>1857.8779999999999</c:v>
                </c:pt>
                <c:pt idx="331">
                  <c:v>1862.299</c:v>
                </c:pt>
                <c:pt idx="332">
                  <c:v>1866.7190000000001</c:v>
                </c:pt>
                <c:pt idx="333">
                  <c:v>1871.14</c:v>
                </c:pt>
                <c:pt idx="334">
                  <c:v>1875.5609999999999</c:v>
                </c:pt>
                <c:pt idx="335">
                  <c:v>1879.982</c:v>
                </c:pt>
                <c:pt idx="336">
                  <c:v>1884.403</c:v>
                </c:pt>
                <c:pt idx="337">
                  <c:v>1888.8240000000001</c:v>
                </c:pt>
                <c:pt idx="338">
                  <c:v>1893.2439999999999</c:v>
                </c:pt>
                <c:pt idx="339">
                  <c:v>1897.665</c:v>
                </c:pt>
                <c:pt idx="340">
                  <c:v>1902.086</c:v>
                </c:pt>
                <c:pt idx="341">
                  <c:v>1906.5070000000001</c:v>
                </c:pt>
                <c:pt idx="342">
                  <c:v>1910.9280000000001</c:v>
                </c:pt>
                <c:pt idx="343">
                  <c:v>1915.3489999999999</c:v>
                </c:pt>
                <c:pt idx="344">
                  <c:v>1919.77</c:v>
                </c:pt>
                <c:pt idx="345">
                  <c:v>1924.19</c:v>
                </c:pt>
                <c:pt idx="346">
                  <c:v>1928.6110000000001</c:v>
                </c:pt>
                <c:pt idx="347">
                  <c:v>1933.0319999999999</c:v>
                </c:pt>
                <c:pt idx="348">
                  <c:v>1937.453</c:v>
                </c:pt>
                <c:pt idx="349">
                  <c:v>1941.874</c:v>
                </c:pt>
                <c:pt idx="350">
                  <c:v>1946.2950000000001</c:v>
                </c:pt>
                <c:pt idx="351">
                  <c:v>1950.7149999999999</c:v>
                </c:pt>
                <c:pt idx="352">
                  <c:v>1955.136</c:v>
                </c:pt>
                <c:pt idx="353">
                  <c:v>1959.557</c:v>
                </c:pt>
                <c:pt idx="354">
                  <c:v>1963.9780000000001</c:v>
                </c:pt>
                <c:pt idx="355">
                  <c:v>1968.3989999999999</c:v>
                </c:pt>
                <c:pt idx="356">
                  <c:v>1972.82</c:v>
                </c:pt>
                <c:pt idx="357">
                  <c:v>1977.24</c:v>
                </c:pt>
                <c:pt idx="358">
                  <c:v>1981.6610000000001</c:v>
                </c:pt>
                <c:pt idx="359">
                  <c:v>1986.0820000000001</c:v>
                </c:pt>
                <c:pt idx="360">
                  <c:v>1990.5029999999999</c:v>
                </c:pt>
                <c:pt idx="361">
                  <c:v>1994.924</c:v>
                </c:pt>
                <c:pt idx="362">
                  <c:v>1999.345</c:v>
                </c:pt>
                <c:pt idx="363">
                  <c:v>2003.7660000000001</c:v>
                </c:pt>
                <c:pt idx="364">
                  <c:v>2008.1859999999999</c:v>
                </c:pt>
                <c:pt idx="365">
                  <c:v>2012.607</c:v>
                </c:pt>
                <c:pt idx="366">
                  <c:v>2017.028</c:v>
                </c:pt>
                <c:pt idx="367">
                  <c:v>2021.4490000000001</c:v>
                </c:pt>
                <c:pt idx="368">
                  <c:v>2025.87</c:v>
                </c:pt>
                <c:pt idx="369">
                  <c:v>2030.2909999999999</c:v>
                </c:pt>
                <c:pt idx="370">
                  <c:v>2034.711</c:v>
                </c:pt>
                <c:pt idx="371">
                  <c:v>2039.1320000000001</c:v>
                </c:pt>
                <c:pt idx="372">
                  <c:v>2043.5530000000001</c:v>
                </c:pt>
                <c:pt idx="373">
                  <c:v>2047.9739999999999</c:v>
                </c:pt>
                <c:pt idx="374">
                  <c:v>2052.395</c:v>
                </c:pt>
                <c:pt idx="375">
                  <c:v>2056.8159999999998</c:v>
                </c:pt>
                <c:pt idx="376">
                  <c:v>2061.2359999999999</c:v>
                </c:pt>
                <c:pt idx="377">
                  <c:v>2065.6570000000002</c:v>
                </c:pt>
                <c:pt idx="378">
                  <c:v>2070.078</c:v>
                </c:pt>
                <c:pt idx="379">
                  <c:v>2074.4989999999998</c:v>
                </c:pt>
                <c:pt idx="380">
                  <c:v>2078.92</c:v>
                </c:pt>
                <c:pt idx="381">
                  <c:v>2083.3409999999999</c:v>
                </c:pt>
                <c:pt idx="382">
                  <c:v>2087.7620000000002</c:v>
                </c:pt>
                <c:pt idx="383">
                  <c:v>2092.1819999999998</c:v>
                </c:pt>
                <c:pt idx="384">
                  <c:v>2096.6030000000001</c:v>
                </c:pt>
                <c:pt idx="385">
                  <c:v>2101.0239999999999</c:v>
                </c:pt>
                <c:pt idx="386">
                  <c:v>2105.4450000000002</c:v>
                </c:pt>
                <c:pt idx="387">
                  <c:v>2109.866</c:v>
                </c:pt>
                <c:pt idx="388">
                  <c:v>2114.2869999999998</c:v>
                </c:pt>
                <c:pt idx="389">
                  <c:v>2118.7069999999999</c:v>
                </c:pt>
                <c:pt idx="390">
                  <c:v>2123.1280000000002</c:v>
                </c:pt>
                <c:pt idx="391">
                  <c:v>2127.549</c:v>
                </c:pt>
                <c:pt idx="392">
                  <c:v>2131.9699999999998</c:v>
                </c:pt>
                <c:pt idx="393">
                  <c:v>2136.3910000000001</c:v>
                </c:pt>
                <c:pt idx="394">
                  <c:v>2140.8119999999999</c:v>
                </c:pt>
                <c:pt idx="395">
                  <c:v>2145.232</c:v>
                </c:pt>
                <c:pt idx="396">
                  <c:v>2149.6529999999998</c:v>
                </c:pt>
                <c:pt idx="397">
                  <c:v>2154.0740000000001</c:v>
                </c:pt>
                <c:pt idx="398">
                  <c:v>2158.4949999999999</c:v>
                </c:pt>
                <c:pt idx="399">
                  <c:v>2162.9160000000002</c:v>
                </c:pt>
                <c:pt idx="400">
                  <c:v>2167.337</c:v>
                </c:pt>
                <c:pt idx="401">
                  <c:v>2171.7579999999998</c:v>
                </c:pt>
                <c:pt idx="402">
                  <c:v>2176.1779999999999</c:v>
                </c:pt>
                <c:pt idx="403">
                  <c:v>2180.5990000000002</c:v>
                </c:pt>
                <c:pt idx="404">
                  <c:v>2185.02</c:v>
                </c:pt>
                <c:pt idx="405">
                  <c:v>2189.4409999999998</c:v>
                </c:pt>
                <c:pt idx="406">
                  <c:v>2193.8620000000001</c:v>
                </c:pt>
                <c:pt idx="407">
                  <c:v>2198.2829999999999</c:v>
                </c:pt>
                <c:pt idx="408">
                  <c:v>2202.703</c:v>
                </c:pt>
                <c:pt idx="409">
                  <c:v>2207.1239999999998</c:v>
                </c:pt>
                <c:pt idx="410">
                  <c:v>2211.5450000000001</c:v>
                </c:pt>
                <c:pt idx="411">
                  <c:v>2215.9659999999999</c:v>
                </c:pt>
                <c:pt idx="412">
                  <c:v>2220.3870000000002</c:v>
                </c:pt>
                <c:pt idx="413">
                  <c:v>2224.808</c:v>
                </c:pt>
                <c:pt idx="414">
                  <c:v>2229.2280000000001</c:v>
                </c:pt>
                <c:pt idx="415">
                  <c:v>2233.6489999999999</c:v>
                </c:pt>
                <c:pt idx="416">
                  <c:v>2238.0700000000002</c:v>
                </c:pt>
                <c:pt idx="417">
                  <c:v>2242.491</c:v>
                </c:pt>
                <c:pt idx="418">
                  <c:v>2246.9119999999998</c:v>
                </c:pt>
                <c:pt idx="419">
                  <c:v>2251.3330000000001</c:v>
                </c:pt>
                <c:pt idx="420">
                  <c:v>2255.7539999999999</c:v>
                </c:pt>
                <c:pt idx="421">
                  <c:v>2260.174</c:v>
                </c:pt>
                <c:pt idx="422">
                  <c:v>2264.5949999999998</c:v>
                </c:pt>
                <c:pt idx="423">
                  <c:v>2269.0160000000001</c:v>
                </c:pt>
                <c:pt idx="424">
                  <c:v>2273.4369999999999</c:v>
                </c:pt>
                <c:pt idx="425">
                  <c:v>2277.8580000000002</c:v>
                </c:pt>
                <c:pt idx="426">
                  <c:v>2282.279</c:v>
                </c:pt>
                <c:pt idx="427">
                  <c:v>2286.6990000000001</c:v>
                </c:pt>
                <c:pt idx="428">
                  <c:v>2291.12</c:v>
                </c:pt>
                <c:pt idx="429">
                  <c:v>2295.5410000000002</c:v>
                </c:pt>
                <c:pt idx="430">
                  <c:v>2299.962</c:v>
                </c:pt>
                <c:pt idx="431">
                  <c:v>2304.3829999999998</c:v>
                </c:pt>
                <c:pt idx="432">
                  <c:v>2308.8040000000001</c:v>
                </c:pt>
                <c:pt idx="433">
                  <c:v>2313.2240000000002</c:v>
                </c:pt>
                <c:pt idx="434">
                  <c:v>2317.645</c:v>
                </c:pt>
                <c:pt idx="435">
                  <c:v>2322.0659999999998</c:v>
                </c:pt>
                <c:pt idx="436">
                  <c:v>2326.4870000000001</c:v>
                </c:pt>
                <c:pt idx="437">
                  <c:v>2330.9079999999999</c:v>
                </c:pt>
                <c:pt idx="438">
                  <c:v>2335.3290000000002</c:v>
                </c:pt>
                <c:pt idx="439">
                  <c:v>2339.7489999999998</c:v>
                </c:pt>
                <c:pt idx="440">
                  <c:v>2344.17</c:v>
                </c:pt>
                <c:pt idx="441">
                  <c:v>2348.5909999999999</c:v>
                </c:pt>
                <c:pt idx="442">
                  <c:v>2353.0120000000002</c:v>
                </c:pt>
                <c:pt idx="443">
                  <c:v>2357.433</c:v>
                </c:pt>
                <c:pt idx="444">
                  <c:v>2361.8539999999998</c:v>
                </c:pt>
                <c:pt idx="445">
                  <c:v>2366.2750000000001</c:v>
                </c:pt>
                <c:pt idx="446">
                  <c:v>2370.6950000000002</c:v>
                </c:pt>
                <c:pt idx="447">
                  <c:v>2375.116</c:v>
                </c:pt>
                <c:pt idx="448">
                  <c:v>2379.5369999999998</c:v>
                </c:pt>
                <c:pt idx="449">
                  <c:v>2383.9580000000001</c:v>
                </c:pt>
                <c:pt idx="450">
                  <c:v>2388.3789999999999</c:v>
                </c:pt>
                <c:pt idx="451">
                  <c:v>2392.8000000000002</c:v>
                </c:pt>
                <c:pt idx="452">
                  <c:v>2397.2199999999998</c:v>
                </c:pt>
                <c:pt idx="453">
                  <c:v>2401.6410000000001</c:v>
                </c:pt>
                <c:pt idx="454">
                  <c:v>2406.0619999999999</c:v>
                </c:pt>
                <c:pt idx="455">
                  <c:v>2410.4830000000002</c:v>
                </c:pt>
                <c:pt idx="456">
                  <c:v>2414.904</c:v>
                </c:pt>
                <c:pt idx="457">
                  <c:v>2419.3249999999998</c:v>
                </c:pt>
                <c:pt idx="458">
                  <c:v>2423.7449999999999</c:v>
                </c:pt>
                <c:pt idx="459">
                  <c:v>2428.1660000000002</c:v>
                </c:pt>
                <c:pt idx="460">
                  <c:v>2432.587</c:v>
                </c:pt>
                <c:pt idx="461">
                  <c:v>2437.0079999999998</c:v>
                </c:pt>
                <c:pt idx="462">
                  <c:v>2441.4290000000001</c:v>
                </c:pt>
                <c:pt idx="463">
                  <c:v>2445.85</c:v>
                </c:pt>
                <c:pt idx="464">
                  <c:v>2450.2710000000002</c:v>
                </c:pt>
                <c:pt idx="465">
                  <c:v>2454.6909999999998</c:v>
                </c:pt>
                <c:pt idx="466">
                  <c:v>2459.1120000000001</c:v>
                </c:pt>
                <c:pt idx="467">
                  <c:v>2463.5329999999999</c:v>
                </c:pt>
                <c:pt idx="468">
                  <c:v>2467.9540000000002</c:v>
                </c:pt>
                <c:pt idx="469">
                  <c:v>2472.375</c:v>
                </c:pt>
                <c:pt idx="470">
                  <c:v>2476.7959999999998</c:v>
                </c:pt>
                <c:pt idx="471">
                  <c:v>2481.2159999999999</c:v>
                </c:pt>
                <c:pt idx="472">
                  <c:v>2485.6370000000002</c:v>
                </c:pt>
                <c:pt idx="473">
                  <c:v>2490.058</c:v>
                </c:pt>
                <c:pt idx="474">
                  <c:v>2494.4789999999998</c:v>
                </c:pt>
                <c:pt idx="475">
                  <c:v>2498.9</c:v>
                </c:pt>
                <c:pt idx="476">
                  <c:v>2503.3209999999999</c:v>
                </c:pt>
                <c:pt idx="477">
                  <c:v>2507.741</c:v>
                </c:pt>
                <c:pt idx="478">
                  <c:v>2512.1619999999998</c:v>
                </c:pt>
                <c:pt idx="479">
                  <c:v>2516.5830000000001</c:v>
                </c:pt>
                <c:pt idx="480">
                  <c:v>2521.0039999999999</c:v>
                </c:pt>
                <c:pt idx="481">
                  <c:v>2525.4250000000002</c:v>
                </c:pt>
                <c:pt idx="482">
                  <c:v>2529.846</c:v>
                </c:pt>
                <c:pt idx="483">
                  <c:v>2534.2669999999998</c:v>
                </c:pt>
                <c:pt idx="484">
                  <c:v>2538.6869999999999</c:v>
                </c:pt>
                <c:pt idx="485">
                  <c:v>2543.1080000000002</c:v>
                </c:pt>
                <c:pt idx="486">
                  <c:v>2547.529</c:v>
                </c:pt>
                <c:pt idx="487">
                  <c:v>2551.9499999999998</c:v>
                </c:pt>
                <c:pt idx="488">
                  <c:v>2556.3710000000001</c:v>
                </c:pt>
                <c:pt idx="489">
                  <c:v>2560.7919999999999</c:v>
                </c:pt>
                <c:pt idx="490">
                  <c:v>2565.212</c:v>
                </c:pt>
                <c:pt idx="491">
                  <c:v>2569.6329999999998</c:v>
                </c:pt>
                <c:pt idx="492">
                  <c:v>2574.0540000000001</c:v>
                </c:pt>
                <c:pt idx="493">
                  <c:v>2578.4749999999999</c:v>
                </c:pt>
                <c:pt idx="494">
                  <c:v>2582.8960000000002</c:v>
                </c:pt>
                <c:pt idx="495">
                  <c:v>2587.317</c:v>
                </c:pt>
                <c:pt idx="496">
                  <c:v>2591.7370000000001</c:v>
                </c:pt>
                <c:pt idx="497">
                  <c:v>2596.1579999999999</c:v>
                </c:pt>
                <c:pt idx="498">
                  <c:v>2600.5790000000002</c:v>
                </c:pt>
                <c:pt idx="499">
                  <c:v>2605</c:v>
                </c:pt>
              </c:numCache>
            </c:numRef>
          </c:xVal>
          <c:yVal>
            <c:numRef>
              <c:f>'Ce-139 cum Bqg (corr)'!$Y$2:$Y$501</c:f>
              <c:numCache>
                <c:formatCode>0.00E+00</c:formatCode>
                <c:ptCount val="500"/>
                <c:pt idx="0">
                  <c:v>-1.984273</c:v>
                </c:pt>
                <c:pt idx="1">
                  <c:v>-1.9239649999999999</c:v>
                </c:pt>
                <c:pt idx="2">
                  <c:v>-1.8618790000000001</c:v>
                </c:pt>
                <c:pt idx="3">
                  <c:v>-1.7980339999999999</c:v>
                </c:pt>
                <c:pt idx="4">
                  <c:v>-1.7324459999999999</c:v>
                </c:pt>
                <c:pt idx="5">
                  <c:v>-1.6651359999999999</c:v>
                </c:pt>
                <c:pt idx="6">
                  <c:v>-1.59612</c:v>
                </c:pt>
                <c:pt idx="7">
                  <c:v>-1.5254160000000001</c:v>
                </c:pt>
                <c:pt idx="8">
                  <c:v>-1.453044</c:v>
                </c:pt>
                <c:pt idx="9">
                  <c:v>-1.3790210000000001</c:v>
                </c:pt>
                <c:pt idx="10">
                  <c:v>-1.3033650000000001</c:v>
                </c:pt>
                <c:pt idx="11">
                  <c:v>-1.2260949999999999</c:v>
                </c:pt>
                <c:pt idx="12">
                  <c:v>-1.1472290000000001</c:v>
                </c:pt>
                <c:pt idx="13">
                  <c:v>-1.066784</c:v>
                </c:pt>
                <c:pt idx="14">
                  <c:v>-0.98477970000000004</c:v>
                </c:pt>
                <c:pt idx="15">
                  <c:v>-0.90123330000000001</c:v>
                </c:pt>
                <c:pt idx="16">
                  <c:v>-0.81616330000000004</c:v>
                </c:pt>
                <c:pt idx="17">
                  <c:v>-0.72958780000000001</c:v>
                </c:pt>
                <c:pt idx="18">
                  <c:v>-0.64152500000000001</c:v>
                </c:pt>
                <c:pt idx="19">
                  <c:v>-0.55199310000000001</c:v>
                </c:pt>
                <c:pt idx="20">
                  <c:v>-0.46101019999999998</c:v>
                </c:pt>
                <c:pt idx="21">
                  <c:v>-0.36859449999999999</c:v>
                </c:pt>
                <c:pt idx="22">
                  <c:v>-0.27476410000000001</c:v>
                </c:pt>
                <c:pt idx="23">
                  <c:v>-0.17953730000000001</c:v>
                </c:pt>
                <c:pt idx="24">
                  <c:v>-8.2932249999999999E-2</c:v>
                </c:pt>
                <c:pt idx="25">
                  <c:v>1.503297E-2</c:v>
                </c:pt>
                <c:pt idx="26">
                  <c:v>0.1143402</c:v>
                </c:pt>
                <c:pt idx="27">
                  <c:v>0.2149711</c:v>
                </c:pt>
                <c:pt idx="28">
                  <c:v>0.31690770000000001</c:v>
                </c:pt>
                <c:pt idx="29">
                  <c:v>0.4201318</c:v>
                </c:pt>
                <c:pt idx="30">
                  <c:v>0.52462520000000001</c:v>
                </c:pt>
                <c:pt idx="31">
                  <c:v>0.63036970000000003</c:v>
                </c:pt>
                <c:pt idx="32">
                  <c:v>0.73734710000000003</c:v>
                </c:pt>
                <c:pt idx="33">
                  <c:v>0.84553929999999999</c:v>
                </c:pt>
                <c:pt idx="34">
                  <c:v>0.9549282</c:v>
                </c:pt>
                <c:pt idx="35">
                  <c:v>1.0654950000000001</c:v>
                </c:pt>
                <c:pt idx="36">
                  <c:v>1.1772229999999999</c:v>
                </c:pt>
                <c:pt idx="37">
                  <c:v>1.2900929999999999</c:v>
                </c:pt>
                <c:pt idx="38">
                  <c:v>1.4040859999999999</c:v>
                </c:pt>
                <c:pt idx="39">
                  <c:v>1.5191859999999999</c:v>
                </c:pt>
                <c:pt idx="40">
                  <c:v>1.635373</c:v>
                </c:pt>
                <c:pt idx="41">
                  <c:v>1.752629</c:v>
                </c:pt>
                <c:pt idx="42">
                  <c:v>1.8709370000000001</c:v>
                </c:pt>
                <c:pt idx="43">
                  <c:v>1.990278</c:v>
                </c:pt>
                <c:pt idx="44">
                  <c:v>2.1106340000000001</c:v>
                </c:pt>
                <c:pt idx="45">
                  <c:v>2.2319870000000002</c:v>
                </c:pt>
                <c:pt idx="46">
                  <c:v>2.3543180000000001</c:v>
                </c:pt>
                <c:pt idx="47">
                  <c:v>2.4776099999999999</c:v>
                </c:pt>
                <c:pt idx="48">
                  <c:v>2.6018439999999998</c:v>
                </c:pt>
                <c:pt idx="49">
                  <c:v>2.7270029999999998</c:v>
                </c:pt>
                <c:pt idx="50">
                  <c:v>2.8530690000000001</c:v>
                </c:pt>
                <c:pt idx="51">
                  <c:v>2.9800230000000001</c:v>
                </c:pt>
                <c:pt idx="52">
                  <c:v>3.1078480000000002</c:v>
                </c:pt>
                <c:pt idx="53">
                  <c:v>3.236526</c:v>
                </c:pt>
                <c:pt idx="54">
                  <c:v>3.3660389999999998</c:v>
                </c:pt>
                <c:pt idx="55">
                  <c:v>3.4963690000000001</c:v>
                </c:pt>
                <c:pt idx="56">
                  <c:v>3.627497</c:v>
                </c:pt>
                <c:pt idx="57">
                  <c:v>3.7594069999999999</c:v>
                </c:pt>
                <c:pt idx="58">
                  <c:v>3.8920789999999998</c:v>
                </c:pt>
                <c:pt idx="59">
                  <c:v>4.0254969999999997</c:v>
                </c:pt>
                <c:pt idx="60">
                  <c:v>4.1596409999999997</c:v>
                </c:pt>
                <c:pt idx="61">
                  <c:v>4.2944950000000004</c:v>
                </c:pt>
                <c:pt idx="62">
                  <c:v>4.43004</c:v>
                </c:pt>
                <c:pt idx="63">
                  <c:v>4.5662570000000002</c:v>
                </c:pt>
                <c:pt idx="64">
                  <c:v>4.7031299999999998</c:v>
                </c:pt>
                <c:pt idx="65">
                  <c:v>4.8406409999999997</c:v>
                </c:pt>
                <c:pt idx="66">
                  <c:v>4.9787699999999999</c:v>
                </c:pt>
                <c:pt idx="67">
                  <c:v>5.1175009999999999</c:v>
                </c:pt>
                <c:pt idx="68">
                  <c:v>5.2568149999999996</c:v>
                </c:pt>
                <c:pt idx="69">
                  <c:v>5.3966940000000001</c:v>
                </c:pt>
                <c:pt idx="70">
                  <c:v>5.537121</c:v>
                </c:pt>
                <c:pt idx="71">
                  <c:v>5.678077</c:v>
                </c:pt>
                <c:pt idx="72">
                  <c:v>5.8195449999999997</c:v>
                </c:pt>
                <c:pt idx="73">
                  <c:v>5.961506</c:v>
                </c:pt>
                <c:pt idx="74">
                  <c:v>6.1039430000000001</c:v>
                </c:pt>
                <c:pt idx="75">
                  <c:v>6.2468370000000002</c:v>
                </c:pt>
                <c:pt idx="76">
                  <c:v>6.3901709999999996</c:v>
                </c:pt>
                <c:pt idx="77">
                  <c:v>6.5339260000000001</c:v>
                </c:pt>
                <c:pt idx="78">
                  <c:v>6.6780860000000004</c:v>
                </c:pt>
                <c:pt idx="79">
                  <c:v>6.8226300000000002</c:v>
                </c:pt>
                <c:pt idx="80">
                  <c:v>6.967543</c:v>
                </c:pt>
                <c:pt idx="81">
                  <c:v>7.112806</c:v>
                </c:pt>
                <c:pt idx="82">
                  <c:v>7.2584</c:v>
                </c:pt>
                <c:pt idx="83">
                  <c:v>7.4043080000000003</c:v>
                </c:pt>
                <c:pt idx="84">
                  <c:v>7.5505120000000003</c:v>
                </c:pt>
                <c:pt idx="85">
                  <c:v>7.6969950000000003</c:v>
                </c:pt>
                <c:pt idx="86">
                  <c:v>7.8437390000000002</c:v>
                </c:pt>
                <c:pt idx="87">
                  <c:v>7.9907269999999997</c:v>
                </c:pt>
                <c:pt idx="88">
                  <c:v>8.1379420000000007</c:v>
                </c:pt>
                <c:pt idx="89">
                  <c:v>8.2853659999999998</c:v>
                </c:pt>
                <c:pt idx="90">
                  <c:v>8.4329820000000009</c:v>
                </c:pt>
                <c:pt idx="91">
                  <c:v>8.5807719999999996</c:v>
                </c:pt>
                <c:pt idx="92">
                  <c:v>8.7287199999999991</c:v>
                </c:pt>
                <c:pt idx="93">
                  <c:v>8.8768100000000008</c:v>
                </c:pt>
                <c:pt idx="94">
                  <c:v>9.0250229999999991</c:v>
                </c:pt>
                <c:pt idx="95">
                  <c:v>9.1733449999999994</c:v>
                </c:pt>
                <c:pt idx="96">
                  <c:v>9.3217580000000009</c:v>
                </c:pt>
                <c:pt idx="97">
                  <c:v>9.4702459999999995</c:v>
                </c:pt>
                <c:pt idx="98">
                  <c:v>9.6187930000000001</c:v>
                </c:pt>
                <c:pt idx="99">
                  <c:v>9.7673810000000003</c:v>
                </c:pt>
                <c:pt idx="100">
                  <c:v>9.9159939999999995</c:v>
                </c:pt>
                <c:pt idx="101">
                  <c:v>10.06462</c:v>
                </c:pt>
                <c:pt idx="102">
                  <c:v>10.213229999999999</c:v>
                </c:pt>
                <c:pt idx="103">
                  <c:v>10.36182</c:v>
                </c:pt>
                <c:pt idx="104">
                  <c:v>10.51037</c:v>
                </c:pt>
                <c:pt idx="105">
                  <c:v>10.658860000000001</c:v>
                </c:pt>
                <c:pt idx="106">
                  <c:v>10.80728</c:v>
                </c:pt>
                <c:pt idx="107">
                  <c:v>10.9556</c:v>
                </c:pt>
                <c:pt idx="108">
                  <c:v>11.103820000000001</c:v>
                </c:pt>
                <c:pt idx="109">
                  <c:v>11.25192</c:v>
                </c:pt>
                <c:pt idx="110">
                  <c:v>11.39987</c:v>
                </c:pt>
                <c:pt idx="111">
                  <c:v>11.54767</c:v>
                </c:pt>
                <c:pt idx="112">
                  <c:v>11.69529</c:v>
                </c:pt>
                <c:pt idx="113">
                  <c:v>11.84273</c:v>
                </c:pt>
                <c:pt idx="114">
                  <c:v>11.98996</c:v>
                </c:pt>
                <c:pt idx="115">
                  <c:v>12.13696</c:v>
                </c:pt>
                <c:pt idx="116">
                  <c:v>12.28373</c:v>
                </c:pt>
                <c:pt idx="117">
                  <c:v>12.430249999999999</c:v>
                </c:pt>
                <c:pt idx="118">
                  <c:v>12.576499999999999</c:v>
                </c:pt>
                <c:pt idx="119">
                  <c:v>12.72247</c:v>
                </c:pt>
                <c:pt idx="120">
                  <c:v>12.86814</c:v>
                </c:pt>
                <c:pt idx="121">
                  <c:v>13.013489999999999</c:v>
                </c:pt>
                <c:pt idx="122">
                  <c:v>13.158519999999999</c:v>
                </c:pt>
                <c:pt idx="123">
                  <c:v>13.30321</c:v>
                </c:pt>
                <c:pt idx="124">
                  <c:v>13.44754</c:v>
                </c:pt>
                <c:pt idx="125">
                  <c:v>13.5915</c:v>
                </c:pt>
                <c:pt idx="126">
                  <c:v>13.735060000000001</c:v>
                </c:pt>
                <c:pt idx="127">
                  <c:v>13.87823</c:v>
                </c:pt>
                <c:pt idx="128">
                  <c:v>14.02098</c:v>
                </c:pt>
                <c:pt idx="129">
                  <c:v>14.16329</c:v>
                </c:pt>
                <c:pt idx="130">
                  <c:v>14.305160000000001</c:v>
                </c:pt>
                <c:pt idx="131">
                  <c:v>14.44656</c:v>
                </c:pt>
                <c:pt idx="132">
                  <c:v>14.587490000000001</c:v>
                </c:pt>
                <c:pt idx="133">
                  <c:v>14.727919999999999</c:v>
                </c:pt>
                <c:pt idx="134">
                  <c:v>14.867839999999999</c:v>
                </c:pt>
                <c:pt idx="135">
                  <c:v>15.007250000000001</c:v>
                </c:pt>
                <c:pt idx="136">
                  <c:v>15.14612</c:v>
                </c:pt>
                <c:pt idx="137">
                  <c:v>15.28444</c:v>
                </c:pt>
                <c:pt idx="138">
                  <c:v>15.4222</c:v>
                </c:pt>
                <c:pt idx="139">
                  <c:v>15.55939</c:v>
                </c:pt>
                <c:pt idx="140">
                  <c:v>15.696</c:v>
                </c:pt>
                <c:pt idx="141">
                  <c:v>15.83201</c:v>
                </c:pt>
                <c:pt idx="142">
                  <c:v>15.9674</c:v>
                </c:pt>
                <c:pt idx="143">
                  <c:v>16.102170000000001</c:v>
                </c:pt>
                <c:pt idx="144">
                  <c:v>16.23631</c:v>
                </c:pt>
                <c:pt idx="145">
                  <c:v>16.369789999999998</c:v>
                </c:pt>
                <c:pt idx="146">
                  <c:v>16.502610000000001</c:v>
                </c:pt>
                <c:pt idx="147">
                  <c:v>16.63476</c:v>
                </c:pt>
                <c:pt idx="148">
                  <c:v>16.766210000000001</c:v>
                </c:pt>
                <c:pt idx="149">
                  <c:v>16.89697</c:v>
                </c:pt>
                <c:pt idx="150">
                  <c:v>17.027010000000001</c:v>
                </c:pt>
                <c:pt idx="151">
                  <c:v>17.156320000000001</c:v>
                </c:pt>
                <c:pt idx="152">
                  <c:v>17.284890000000001</c:v>
                </c:pt>
                <c:pt idx="153">
                  <c:v>17.412710000000001</c:v>
                </c:pt>
                <c:pt idx="154">
                  <c:v>17.539760000000001</c:v>
                </c:pt>
                <c:pt idx="155">
                  <c:v>17.666029999999999</c:v>
                </c:pt>
                <c:pt idx="156">
                  <c:v>17.791509999999999</c:v>
                </c:pt>
                <c:pt idx="157">
                  <c:v>17.91619</c:v>
                </c:pt>
                <c:pt idx="158">
                  <c:v>18.040040000000001</c:v>
                </c:pt>
                <c:pt idx="159">
                  <c:v>18.163070000000001</c:v>
                </c:pt>
                <c:pt idx="160">
                  <c:v>18.285250000000001</c:v>
                </c:pt>
                <c:pt idx="161">
                  <c:v>18.406580000000002</c:v>
                </c:pt>
                <c:pt idx="162">
                  <c:v>18.527049999999999</c:v>
                </c:pt>
                <c:pt idx="163">
                  <c:v>18.646650000000001</c:v>
                </c:pt>
                <c:pt idx="164">
                  <c:v>18.765360000000001</c:v>
                </c:pt>
                <c:pt idx="165">
                  <c:v>18.883179999999999</c:v>
                </c:pt>
                <c:pt idx="166">
                  <c:v>19.00009</c:v>
                </c:pt>
                <c:pt idx="167">
                  <c:v>19.116099999999999</c:v>
                </c:pt>
                <c:pt idx="168">
                  <c:v>19.231179999999998</c:v>
                </c:pt>
                <c:pt idx="169">
                  <c:v>19.345330000000001</c:v>
                </c:pt>
                <c:pt idx="170">
                  <c:v>19.45853</c:v>
                </c:pt>
                <c:pt idx="171">
                  <c:v>19.570789999999999</c:v>
                </c:pt>
                <c:pt idx="172">
                  <c:v>19.682079999999999</c:v>
                </c:pt>
                <c:pt idx="173">
                  <c:v>19.792400000000001</c:v>
                </c:pt>
                <c:pt idx="174">
                  <c:v>19.901730000000001</c:v>
                </c:pt>
                <c:pt idx="175">
                  <c:v>20.010069999999999</c:v>
                </c:pt>
                <c:pt idx="176">
                  <c:v>20.11741</c:v>
                </c:pt>
                <c:pt idx="177">
                  <c:v>20.223739999999999</c:v>
                </c:pt>
                <c:pt idx="178">
                  <c:v>20.329049999999999</c:v>
                </c:pt>
                <c:pt idx="179">
                  <c:v>20.433319999999998</c:v>
                </c:pt>
                <c:pt idx="180">
                  <c:v>20.536570000000001</c:v>
                </c:pt>
                <c:pt idx="181">
                  <c:v>20.638770000000001</c:v>
                </c:pt>
                <c:pt idx="182">
                  <c:v>20.739920000000001</c:v>
                </c:pt>
                <c:pt idx="183">
                  <c:v>20.840019999999999</c:v>
                </c:pt>
                <c:pt idx="184">
                  <c:v>20.939070000000001</c:v>
                </c:pt>
                <c:pt idx="185">
                  <c:v>21.037050000000001</c:v>
                </c:pt>
                <c:pt idx="186">
                  <c:v>21.133980000000001</c:v>
                </c:pt>
                <c:pt idx="187">
                  <c:v>21.229839999999999</c:v>
                </c:pt>
                <c:pt idx="188">
                  <c:v>21.324629999999999</c:v>
                </c:pt>
                <c:pt idx="189">
                  <c:v>21.41835</c:v>
                </c:pt>
                <c:pt idx="190">
                  <c:v>21.510999999999999</c:v>
                </c:pt>
                <c:pt idx="191">
                  <c:v>21.60256</c:v>
                </c:pt>
                <c:pt idx="192">
                  <c:v>21.693049999999999</c:v>
                </c:pt>
                <c:pt idx="193">
                  <c:v>21.782440000000001</c:v>
                </c:pt>
                <c:pt idx="194">
                  <c:v>21.870750000000001</c:v>
                </c:pt>
                <c:pt idx="195">
                  <c:v>21.95797</c:v>
                </c:pt>
                <c:pt idx="196">
                  <c:v>22.044090000000001</c:v>
                </c:pt>
                <c:pt idx="197">
                  <c:v>22.12912</c:v>
                </c:pt>
                <c:pt idx="198">
                  <c:v>22.213039999999999</c:v>
                </c:pt>
                <c:pt idx="199">
                  <c:v>22.295850000000002</c:v>
                </c:pt>
                <c:pt idx="200">
                  <c:v>22.377559999999999</c:v>
                </c:pt>
                <c:pt idx="201">
                  <c:v>22.45815</c:v>
                </c:pt>
                <c:pt idx="202">
                  <c:v>22.53763</c:v>
                </c:pt>
                <c:pt idx="203">
                  <c:v>22.61598</c:v>
                </c:pt>
                <c:pt idx="204">
                  <c:v>22.69322</c:v>
                </c:pt>
                <c:pt idx="205">
                  <c:v>22.76933</c:v>
                </c:pt>
                <c:pt idx="206">
                  <c:v>22.84432</c:v>
                </c:pt>
                <c:pt idx="207">
                  <c:v>22.91818</c:v>
                </c:pt>
                <c:pt idx="208">
                  <c:v>22.99091</c:v>
                </c:pt>
                <c:pt idx="209">
                  <c:v>23.062519999999999</c:v>
                </c:pt>
                <c:pt idx="210">
                  <c:v>23.132999999999999</c:v>
                </c:pt>
                <c:pt idx="211">
                  <c:v>23.202359999999999</c:v>
                </c:pt>
                <c:pt idx="212">
                  <c:v>23.270600000000002</c:v>
                </c:pt>
                <c:pt idx="213">
                  <c:v>23.337700000000002</c:v>
                </c:pt>
                <c:pt idx="214">
                  <c:v>23.403690000000001</c:v>
                </c:pt>
                <c:pt idx="215">
                  <c:v>23.46855</c:v>
                </c:pt>
                <c:pt idx="216">
                  <c:v>23.53228</c:v>
                </c:pt>
                <c:pt idx="217">
                  <c:v>23.594889999999999</c:v>
                </c:pt>
                <c:pt idx="218">
                  <c:v>23.656369999999999</c:v>
                </c:pt>
                <c:pt idx="219">
                  <c:v>23.716729999999998</c:v>
                </c:pt>
                <c:pt idx="220">
                  <c:v>23.775960000000001</c:v>
                </c:pt>
                <c:pt idx="221">
                  <c:v>23.834070000000001</c:v>
                </c:pt>
                <c:pt idx="222">
                  <c:v>23.89105</c:v>
                </c:pt>
                <c:pt idx="223">
                  <c:v>23.946909999999999</c:v>
                </c:pt>
                <c:pt idx="224">
                  <c:v>24.001639999999998</c:v>
                </c:pt>
                <c:pt idx="225">
                  <c:v>24.055260000000001</c:v>
                </c:pt>
                <c:pt idx="226">
                  <c:v>24.107759999999999</c:v>
                </c:pt>
                <c:pt idx="227">
                  <c:v>24.15915</c:v>
                </c:pt>
                <c:pt idx="228">
                  <c:v>24.209430000000001</c:v>
                </c:pt>
                <c:pt idx="229">
                  <c:v>24.258610000000001</c:v>
                </c:pt>
                <c:pt idx="230">
                  <c:v>24.30668</c:v>
                </c:pt>
                <c:pt idx="231">
                  <c:v>24.353649999999998</c:v>
                </c:pt>
                <c:pt idx="232">
                  <c:v>24.399529999999999</c:v>
                </c:pt>
                <c:pt idx="233">
                  <c:v>24.444310000000002</c:v>
                </c:pt>
                <c:pt idx="234">
                  <c:v>24.488</c:v>
                </c:pt>
                <c:pt idx="235">
                  <c:v>24.530609999999999</c:v>
                </c:pt>
                <c:pt idx="236">
                  <c:v>24.572130000000001</c:v>
                </c:pt>
                <c:pt idx="237">
                  <c:v>24.612570000000002</c:v>
                </c:pt>
                <c:pt idx="238">
                  <c:v>24.65194</c:v>
                </c:pt>
                <c:pt idx="239">
                  <c:v>24.69023</c:v>
                </c:pt>
                <c:pt idx="240">
                  <c:v>24.727440000000001</c:v>
                </c:pt>
                <c:pt idx="241">
                  <c:v>24.763590000000001</c:v>
                </c:pt>
                <c:pt idx="242">
                  <c:v>24.798680000000001</c:v>
                </c:pt>
                <c:pt idx="243">
                  <c:v>24.832699999999999</c:v>
                </c:pt>
                <c:pt idx="244">
                  <c:v>24.865659999999998</c:v>
                </c:pt>
                <c:pt idx="245">
                  <c:v>24.897570000000002</c:v>
                </c:pt>
                <c:pt idx="246">
                  <c:v>24.928429999999999</c:v>
                </c:pt>
                <c:pt idx="247">
                  <c:v>24.95823</c:v>
                </c:pt>
                <c:pt idx="248">
                  <c:v>24.986989999999999</c:v>
                </c:pt>
                <c:pt idx="249">
                  <c:v>25.014710000000001</c:v>
                </c:pt>
                <c:pt idx="250">
                  <c:v>25.04139</c:v>
                </c:pt>
                <c:pt idx="251">
                  <c:v>25.067029999999999</c:v>
                </c:pt>
                <c:pt idx="252">
                  <c:v>25.091629999999999</c:v>
                </c:pt>
                <c:pt idx="253">
                  <c:v>25.115210000000001</c:v>
                </c:pt>
                <c:pt idx="254">
                  <c:v>25.13776</c:v>
                </c:pt>
                <c:pt idx="255">
                  <c:v>25.159279999999999</c:v>
                </c:pt>
                <c:pt idx="256">
                  <c:v>25.179790000000001</c:v>
                </c:pt>
                <c:pt idx="257">
                  <c:v>25.199269999999999</c:v>
                </c:pt>
                <c:pt idx="258">
                  <c:v>25.217739999999999</c:v>
                </c:pt>
                <c:pt idx="259">
                  <c:v>25.235199999999999</c:v>
                </c:pt>
                <c:pt idx="260">
                  <c:v>25.251660000000001</c:v>
                </c:pt>
                <c:pt idx="261">
                  <c:v>25.267099999999999</c:v>
                </c:pt>
                <c:pt idx="262">
                  <c:v>25.28154</c:v>
                </c:pt>
                <c:pt idx="263">
                  <c:v>25.294989999999999</c:v>
                </c:pt>
                <c:pt idx="264">
                  <c:v>25.30744</c:v>
                </c:pt>
                <c:pt idx="265">
                  <c:v>25.31889</c:v>
                </c:pt>
                <c:pt idx="266">
                  <c:v>25.329360000000001</c:v>
                </c:pt>
                <c:pt idx="267">
                  <c:v>25.338840000000001</c:v>
                </c:pt>
                <c:pt idx="268">
                  <c:v>25.347349999999999</c:v>
                </c:pt>
                <c:pt idx="269">
                  <c:v>25.354880000000001</c:v>
                </c:pt>
                <c:pt idx="270">
                  <c:v>25.361440000000002</c:v>
                </c:pt>
                <c:pt idx="271">
                  <c:v>25.36703</c:v>
                </c:pt>
                <c:pt idx="272">
                  <c:v>25.371670000000002</c:v>
                </c:pt>
                <c:pt idx="273">
                  <c:v>25.375350000000001</c:v>
                </c:pt>
                <c:pt idx="274">
                  <c:v>25.37809</c:v>
                </c:pt>
                <c:pt idx="275">
                  <c:v>25.37989</c:v>
                </c:pt>
                <c:pt idx="276">
                  <c:v>25.380759999999999</c:v>
                </c:pt>
                <c:pt idx="277">
                  <c:v>25.380710000000001</c:v>
                </c:pt>
                <c:pt idx="278">
                  <c:v>25.379729999999999</c:v>
                </c:pt>
                <c:pt idx="279">
                  <c:v>25.377849999999999</c:v>
                </c:pt>
                <c:pt idx="280">
                  <c:v>25.375060000000001</c:v>
                </c:pt>
                <c:pt idx="281">
                  <c:v>25.371369999999999</c:v>
                </c:pt>
                <c:pt idx="282">
                  <c:v>25.366790000000002</c:v>
                </c:pt>
                <c:pt idx="283">
                  <c:v>25.361329999999999</c:v>
                </c:pt>
                <c:pt idx="284">
                  <c:v>25.354990000000001</c:v>
                </c:pt>
                <c:pt idx="285">
                  <c:v>25.34778</c:v>
                </c:pt>
                <c:pt idx="286">
                  <c:v>25.33971</c:v>
                </c:pt>
                <c:pt idx="287">
                  <c:v>25.330780000000001</c:v>
                </c:pt>
                <c:pt idx="288">
                  <c:v>25.321000000000002</c:v>
                </c:pt>
                <c:pt idx="289">
                  <c:v>25.310379999999999</c:v>
                </c:pt>
                <c:pt idx="290">
                  <c:v>25.298919999999999</c:v>
                </c:pt>
                <c:pt idx="291">
                  <c:v>25.286629999999999</c:v>
                </c:pt>
                <c:pt idx="292">
                  <c:v>25.273530000000001</c:v>
                </c:pt>
                <c:pt idx="293">
                  <c:v>25.259599999999999</c:v>
                </c:pt>
                <c:pt idx="294">
                  <c:v>25.244869999999999</c:v>
                </c:pt>
                <c:pt idx="295">
                  <c:v>25.229330000000001</c:v>
                </c:pt>
                <c:pt idx="296">
                  <c:v>25.213000000000001</c:v>
                </c:pt>
                <c:pt idx="297">
                  <c:v>25.195889999999999</c:v>
                </c:pt>
                <c:pt idx="298">
                  <c:v>25.178000000000001</c:v>
                </c:pt>
                <c:pt idx="299">
                  <c:v>25.159330000000001</c:v>
                </c:pt>
                <c:pt idx="300">
                  <c:v>25.13991</c:v>
                </c:pt>
                <c:pt idx="301">
                  <c:v>25.119730000000001</c:v>
                </c:pt>
                <c:pt idx="302">
                  <c:v>25.098800000000001</c:v>
                </c:pt>
                <c:pt idx="303">
                  <c:v>25.07714</c:v>
                </c:pt>
                <c:pt idx="304">
                  <c:v>25.054739999999999</c:v>
                </c:pt>
                <c:pt idx="305">
                  <c:v>25.03163</c:v>
                </c:pt>
                <c:pt idx="306">
                  <c:v>25.0078</c:v>
                </c:pt>
                <c:pt idx="307">
                  <c:v>24.983260000000001</c:v>
                </c:pt>
                <c:pt idx="308">
                  <c:v>24.958020000000001</c:v>
                </c:pt>
                <c:pt idx="309">
                  <c:v>24.932099999999998</c:v>
                </c:pt>
                <c:pt idx="310">
                  <c:v>24.90549</c:v>
                </c:pt>
                <c:pt idx="311">
                  <c:v>24.878209999999999</c:v>
                </c:pt>
                <c:pt idx="312">
                  <c:v>24.850259999999999</c:v>
                </c:pt>
                <c:pt idx="313">
                  <c:v>24.821660000000001</c:v>
                </c:pt>
                <c:pt idx="314">
                  <c:v>24.792400000000001</c:v>
                </c:pt>
                <c:pt idx="315">
                  <c:v>24.762499999999999</c:v>
                </c:pt>
                <c:pt idx="316">
                  <c:v>24.73197</c:v>
                </c:pt>
                <c:pt idx="317">
                  <c:v>24.700810000000001</c:v>
                </c:pt>
                <c:pt idx="318">
                  <c:v>24.669029999999999</c:v>
                </c:pt>
                <c:pt idx="319">
                  <c:v>24.63664</c:v>
                </c:pt>
                <c:pt idx="320">
                  <c:v>24.603649999999998</c:v>
                </c:pt>
                <c:pt idx="321">
                  <c:v>24.570060000000002</c:v>
                </c:pt>
                <c:pt idx="322">
                  <c:v>24.535889999999998</c:v>
                </c:pt>
                <c:pt idx="323">
                  <c:v>24.501139999999999</c:v>
                </c:pt>
                <c:pt idx="324">
                  <c:v>24.465820000000001</c:v>
                </c:pt>
                <c:pt idx="325">
                  <c:v>24.429939999999998</c:v>
                </c:pt>
                <c:pt idx="326">
                  <c:v>24.3935</c:v>
                </c:pt>
                <c:pt idx="327">
                  <c:v>24.35652</c:v>
                </c:pt>
                <c:pt idx="328">
                  <c:v>24.318989999999999</c:v>
                </c:pt>
                <c:pt idx="329">
                  <c:v>24.280940000000001</c:v>
                </c:pt>
                <c:pt idx="330">
                  <c:v>24.242370000000001</c:v>
                </c:pt>
                <c:pt idx="331">
                  <c:v>24.203279999999999</c:v>
                </c:pt>
                <c:pt idx="332">
                  <c:v>24.163679999999999</c:v>
                </c:pt>
                <c:pt idx="333">
                  <c:v>24.12358</c:v>
                </c:pt>
                <c:pt idx="334">
                  <c:v>24.082999999999998</c:v>
                </c:pt>
                <c:pt idx="335">
                  <c:v>24.041930000000001</c:v>
                </c:pt>
                <c:pt idx="336">
                  <c:v>24.000389999999999</c:v>
                </c:pt>
                <c:pt idx="337">
                  <c:v>23.958379999999998</c:v>
                </c:pt>
                <c:pt idx="338">
                  <c:v>23.91591</c:v>
                </c:pt>
                <c:pt idx="339">
                  <c:v>23.872990000000001</c:v>
                </c:pt>
                <c:pt idx="340">
                  <c:v>23.829630000000002</c:v>
                </c:pt>
                <c:pt idx="341">
                  <c:v>23.785830000000001</c:v>
                </c:pt>
                <c:pt idx="342">
                  <c:v>23.741610000000001</c:v>
                </c:pt>
                <c:pt idx="343">
                  <c:v>23.69697</c:v>
                </c:pt>
                <c:pt idx="344">
                  <c:v>23.65192</c:v>
                </c:pt>
                <c:pt idx="345">
                  <c:v>23.606459999999998</c:v>
                </c:pt>
                <c:pt idx="346">
                  <c:v>23.56061</c:v>
                </c:pt>
                <c:pt idx="347">
                  <c:v>23.514379999999999</c:v>
                </c:pt>
                <c:pt idx="348">
                  <c:v>23.467759999999998</c:v>
                </c:pt>
                <c:pt idx="349">
                  <c:v>23.420780000000001</c:v>
                </c:pt>
                <c:pt idx="350">
                  <c:v>23.373429999999999</c:v>
                </c:pt>
                <c:pt idx="351">
                  <c:v>23.32572</c:v>
                </c:pt>
                <c:pt idx="352">
                  <c:v>23.277670000000001</c:v>
                </c:pt>
                <c:pt idx="353">
                  <c:v>23.229289999999999</c:v>
                </c:pt>
                <c:pt idx="354">
                  <c:v>23.180569999999999</c:v>
                </c:pt>
                <c:pt idx="355">
                  <c:v>23.131519999999998</c:v>
                </c:pt>
                <c:pt idx="356">
                  <c:v>23.082170000000001</c:v>
                </c:pt>
                <c:pt idx="357">
                  <c:v>23.032499999999999</c:v>
                </c:pt>
                <c:pt idx="358">
                  <c:v>22.98254</c:v>
                </c:pt>
                <c:pt idx="359">
                  <c:v>22.932289999999998</c:v>
                </c:pt>
                <c:pt idx="360">
                  <c:v>22.88175</c:v>
                </c:pt>
                <c:pt idx="361">
                  <c:v>22.830939999999998</c:v>
                </c:pt>
                <c:pt idx="362">
                  <c:v>22.779859999999999</c:v>
                </c:pt>
                <c:pt idx="363">
                  <c:v>22.72852</c:v>
                </c:pt>
                <c:pt idx="364">
                  <c:v>22.676929999999999</c:v>
                </c:pt>
                <c:pt idx="365">
                  <c:v>22.6251</c:v>
                </c:pt>
                <c:pt idx="366">
                  <c:v>22.573029999999999</c:v>
                </c:pt>
                <c:pt idx="367">
                  <c:v>22.52074</c:v>
                </c:pt>
                <c:pt idx="368">
                  <c:v>22.468229999999998</c:v>
                </c:pt>
                <c:pt idx="369">
                  <c:v>22.415510000000001</c:v>
                </c:pt>
                <c:pt idx="370">
                  <c:v>22.362580000000001</c:v>
                </c:pt>
                <c:pt idx="371">
                  <c:v>22.309460000000001</c:v>
                </c:pt>
                <c:pt idx="372">
                  <c:v>22.256150000000002</c:v>
                </c:pt>
                <c:pt idx="373">
                  <c:v>22.202660000000002</c:v>
                </c:pt>
                <c:pt idx="374">
                  <c:v>22.149000000000001</c:v>
                </c:pt>
                <c:pt idx="375">
                  <c:v>22.095179999999999</c:v>
                </c:pt>
                <c:pt idx="376">
                  <c:v>22.0412</c:v>
                </c:pt>
                <c:pt idx="377">
                  <c:v>21.987079999999999</c:v>
                </c:pt>
                <c:pt idx="378">
                  <c:v>21.93282</c:v>
                </c:pt>
                <c:pt idx="379">
                  <c:v>21.878419999999998</c:v>
                </c:pt>
                <c:pt idx="380">
                  <c:v>21.823910000000001</c:v>
                </c:pt>
                <c:pt idx="381">
                  <c:v>21.769269999999999</c:v>
                </c:pt>
                <c:pt idx="382">
                  <c:v>21.71453</c:v>
                </c:pt>
                <c:pt idx="383">
                  <c:v>21.659700000000001</c:v>
                </c:pt>
                <c:pt idx="384">
                  <c:v>21.604769999999998</c:v>
                </c:pt>
                <c:pt idx="385">
                  <c:v>21.54975</c:v>
                </c:pt>
                <c:pt idx="386">
                  <c:v>21.49466</c:v>
                </c:pt>
                <c:pt idx="387">
                  <c:v>21.439509999999999</c:v>
                </c:pt>
                <c:pt idx="388">
                  <c:v>21.38429</c:v>
                </c:pt>
                <c:pt idx="389">
                  <c:v>21.329029999999999</c:v>
                </c:pt>
                <c:pt idx="390">
                  <c:v>21.273720000000001</c:v>
                </c:pt>
                <c:pt idx="391">
                  <c:v>21.21837</c:v>
                </c:pt>
                <c:pt idx="392">
                  <c:v>21.163</c:v>
                </c:pt>
                <c:pt idx="393">
                  <c:v>21.107610000000001</c:v>
                </c:pt>
                <c:pt idx="394">
                  <c:v>21.052209999999999</c:v>
                </c:pt>
                <c:pt idx="395">
                  <c:v>20.9968</c:v>
                </c:pt>
                <c:pt idx="396">
                  <c:v>20.941400000000002</c:v>
                </c:pt>
                <c:pt idx="397">
                  <c:v>20.886009999999999</c:v>
                </c:pt>
                <c:pt idx="398">
                  <c:v>20.830639999999999</c:v>
                </c:pt>
                <c:pt idx="399">
                  <c:v>20.775310000000001</c:v>
                </c:pt>
                <c:pt idx="400">
                  <c:v>20.72</c:v>
                </c:pt>
                <c:pt idx="401">
                  <c:v>20.664739999999998</c:v>
                </c:pt>
                <c:pt idx="402">
                  <c:v>20.609539999999999</c:v>
                </c:pt>
                <c:pt idx="403">
                  <c:v>20.554390000000001</c:v>
                </c:pt>
                <c:pt idx="404">
                  <c:v>20.499320000000001</c:v>
                </c:pt>
                <c:pt idx="405">
                  <c:v>20.444320000000001</c:v>
                </c:pt>
                <c:pt idx="406">
                  <c:v>20.389399999999998</c:v>
                </c:pt>
                <c:pt idx="407">
                  <c:v>20.334579999999999</c:v>
                </c:pt>
                <c:pt idx="408">
                  <c:v>20.279859999999999</c:v>
                </c:pt>
                <c:pt idx="409">
                  <c:v>20.225239999999999</c:v>
                </c:pt>
                <c:pt idx="410">
                  <c:v>20.170750000000002</c:v>
                </c:pt>
                <c:pt idx="411">
                  <c:v>20.11637</c:v>
                </c:pt>
                <c:pt idx="412">
                  <c:v>20.06213</c:v>
                </c:pt>
                <c:pt idx="413">
                  <c:v>20.008030000000002</c:v>
                </c:pt>
                <c:pt idx="414">
                  <c:v>19.954080000000001</c:v>
                </c:pt>
                <c:pt idx="415">
                  <c:v>19.900289999999998</c:v>
                </c:pt>
                <c:pt idx="416">
                  <c:v>19.84666</c:v>
                </c:pt>
                <c:pt idx="417">
                  <c:v>19.793199999999999</c:v>
                </c:pt>
                <c:pt idx="418">
                  <c:v>19.739920000000001</c:v>
                </c:pt>
                <c:pt idx="419">
                  <c:v>19.68683</c:v>
                </c:pt>
                <c:pt idx="420">
                  <c:v>19.633939999999999</c:v>
                </c:pt>
                <c:pt idx="421">
                  <c:v>19.581250000000001</c:v>
                </c:pt>
                <c:pt idx="422">
                  <c:v>19.528770000000002</c:v>
                </c:pt>
                <c:pt idx="423">
                  <c:v>19.476520000000001</c:v>
                </c:pt>
                <c:pt idx="424">
                  <c:v>19.424489999999999</c:v>
                </c:pt>
                <c:pt idx="425">
                  <c:v>19.372699999999998</c:v>
                </c:pt>
                <c:pt idx="426">
                  <c:v>19.321149999999999</c:v>
                </c:pt>
                <c:pt idx="427">
                  <c:v>19.269850000000002</c:v>
                </c:pt>
                <c:pt idx="428">
                  <c:v>19.218820000000001</c:v>
                </c:pt>
                <c:pt idx="429">
                  <c:v>19.168050000000001</c:v>
                </c:pt>
                <c:pt idx="430">
                  <c:v>19.117560000000001</c:v>
                </c:pt>
                <c:pt idx="431">
                  <c:v>19.067360000000001</c:v>
                </c:pt>
                <c:pt idx="432">
                  <c:v>19.017440000000001</c:v>
                </c:pt>
                <c:pt idx="433">
                  <c:v>18.967829999999999</c:v>
                </c:pt>
                <c:pt idx="434">
                  <c:v>18.918520000000001</c:v>
                </c:pt>
                <c:pt idx="435">
                  <c:v>18.869530000000001</c:v>
                </c:pt>
                <c:pt idx="436">
                  <c:v>18.820869999999999</c:v>
                </c:pt>
                <c:pt idx="437">
                  <c:v>18.772539999999999</c:v>
                </c:pt>
                <c:pt idx="438">
                  <c:v>18.724540000000001</c:v>
                </c:pt>
                <c:pt idx="439">
                  <c:v>18.6769</c:v>
                </c:pt>
                <c:pt idx="440">
                  <c:v>18.62961</c:v>
                </c:pt>
                <c:pt idx="441">
                  <c:v>18.58268</c:v>
                </c:pt>
                <c:pt idx="442">
                  <c:v>18.53613</c:v>
                </c:pt>
                <c:pt idx="443">
                  <c:v>18.48996</c:v>
                </c:pt>
                <c:pt idx="444">
                  <c:v>18.444179999999999</c:v>
                </c:pt>
                <c:pt idx="445">
                  <c:v>18.398790000000002</c:v>
                </c:pt>
                <c:pt idx="446">
                  <c:v>18.3538</c:v>
                </c:pt>
                <c:pt idx="447">
                  <c:v>18.309229999999999</c:v>
                </c:pt>
                <c:pt idx="448">
                  <c:v>18.265080000000001</c:v>
                </c:pt>
                <c:pt idx="449">
                  <c:v>18.221350000000001</c:v>
                </c:pt>
                <c:pt idx="450">
                  <c:v>18.178070000000002</c:v>
                </c:pt>
                <c:pt idx="451">
                  <c:v>18.13522</c:v>
                </c:pt>
                <c:pt idx="452">
                  <c:v>18.092829999999999</c:v>
                </c:pt>
                <c:pt idx="453">
                  <c:v>18.050899999999999</c:v>
                </c:pt>
                <c:pt idx="454">
                  <c:v>18.009429999999998</c:v>
                </c:pt>
                <c:pt idx="455">
                  <c:v>17.968440000000001</c:v>
                </c:pt>
                <c:pt idx="456">
                  <c:v>17.92794</c:v>
                </c:pt>
                <c:pt idx="457">
                  <c:v>17.887930000000001</c:v>
                </c:pt>
                <c:pt idx="458">
                  <c:v>17.848410000000001</c:v>
                </c:pt>
                <c:pt idx="459">
                  <c:v>17.80941</c:v>
                </c:pt>
                <c:pt idx="460">
                  <c:v>17.77092</c:v>
                </c:pt>
                <c:pt idx="461">
                  <c:v>17.732949999999999</c:v>
                </c:pt>
                <c:pt idx="462">
                  <c:v>17.695519999999998</c:v>
                </c:pt>
                <c:pt idx="463">
                  <c:v>17.658629999999999</c:v>
                </c:pt>
                <c:pt idx="464">
                  <c:v>17.62228</c:v>
                </c:pt>
                <c:pt idx="465">
                  <c:v>17.586490000000001</c:v>
                </c:pt>
                <c:pt idx="466">
                  <c:v>17.551259999999999</c:v>
                </c:pt>
                <c:pt idx="467">
                  <c:v>17.51661</c:v>
                </c:pt>
                <c:pt idx="468">
                  <c:v>17.48254</c:v>
                </c:pt>
                <c:pt idx="469">
                  <c:v>17.44905</c:v>
                </c:pt>
                <c:pt idx="470">
                  <c:v>17.416160000000001</c:v>
                </c:pt>
                <c:pt idx="471">
                  <c:v>17.383870000000002</c:v>
                </c:pt>
                <c:pt idx="472">
                  <c:v>17.35219</c:v>
                </c:pt>
                <c:pt idx="473">
                  <c:v>17.32114</c:v>
                </c:pt>
                <c:pt idx="474">
                  <c:v>17.290710000000001</c:v>
                </c:pt>
                <c:pt idx="475">
                  <c:v>17.260919999999999</c:v>
                </c:pt>
                <c:pt idx="476">
                  <c:v>17.231770000000001</c:v>
                </c:pt>
                <c:pt idx="477">
                  <c:v>17.20327</c:v>
                </c:pt>
                <c:pt idx="478">
                  <c:v>17.175429999999999</c:v>
                </c:pt>
                <c:pt idx="479">
                  <c:v>17.148260000000001</c:v>
                </c:pt>
                <c:pt idx="480">
                  <c:v>17.121770000000001</c:v>
                </c:pt>
                <c:pt idx="481">
                  <c:v>17.095960000000002</c:v>
                </c:pt>
                <c:pt idx="482">
                  <c:v>17.07084</c:v>
                </c:pt>
                <c:pt idx="483">
                  <c:v>17.046420000000001</c:v>
                </c:pt>
                <c:pt idx="484">
                  <c:v>17.0227</c:v>
                </c:pt>
                <c:pt idx="485">
                  <c:v>16.99971</c:v>
                </c:pt>
                <c:pt idx="486">
                  <c:v>16.977429999999998</c:v>
                </c:pt>
                <c:pt idx="487">
                  <c:v>16.95589</c:v>
                </c:pt>
                <c:pt idx="488">
                  <c:v>16.935089999999999</c:v>
                </c:pt>
                <c:pt idx="489">
                  <c:v>16.915040000000001</c:v>
                </c:pt>
                <c:pt idx="490">
                  <c:v>16.89574</c:v>
                </c:pt>
                <c:pt idx="491">
                  <c:v>16.877199999999998</c:v>
                </c:pt>
                <c:pt idx="492">
                  <c:v>16.859439999999999</c:v>
                </c:pt>
                <c:pt idx="493">
                  <c:v>16.842449999999999</c:v>
                </c:pt>
                <c:pt idx="494">
                  <c:v>16.826250000000002</c:v>
                </c:pt>
                <c:pt idx="495">
                  <c:v>16.810849999999999</c:v>
                </c:pt>
                <c:pt idx="496">
                  <c:v>16.796250000000001</c:v>
                </c:pt>
                <c:pt idx="497">
                  <c:v>16.78247</c:v>
                </c:pt>
                <c:pt idx="498">
                  <c:v>16.769500000000001</c:v>
                </c:pt>
                <c:pt idx="499">
                  <c:v>16.75735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BAA-4736-A0EB-0336413D39AA}"/>
            </c:ext>
          </c:extLst>
        </c:ser>
        <c:ser>
          <c:idx val="4"/>
          <c:order val="4"/>
          <c:tx>
            <c:v>C-Spline on This work (2020)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Ce-139 cum Bqg (corr)'!$AM$2:$AM$501</c:f>
                <c:numCache>
                  <c:formatCode>General</c:formatCode>
                  <c:ptCount val="500"/>
                  <c:pt idx="0">
                    <c:v>0.83749699999999994</c:v>
                  </c:pt>
                  <c:pt idx="1">
                    <c:v>0.81578999999999979</c:v>
                  </c:pt>
                  <c:pt idx="2">
                    <c:v>0.79466599999999987</c:v>
                  </c:pt>
                  <c:pt idx="3">
                    <c:v>0.77412100000000006</c:v>
                  </c:pt>
                  <c:pt idx="4">
                    <c:v>0.75415099999999979</c:v>
                  </c:pt>
                  <c:pt idx="5">
                    <c:v>0.73475299999999999</c:v>
                  </c:pt>
                  <c:pt idx="6">
                    <c:v>0.71592499999999992</c:v>
                  </c:pt>
                  <c:pt idx="7">
                    <c:v>0.69766200000000023</c:v>
                  </c:pt>
                  <c:pt idx="8">
                    <c:v>0.67996200000000018</c:v>
                  </c:pt>
                  <c:pt idx="9">
                    <c:v>0.6628219999999998</c:v>
                  </c:pt>
                  <c:pt idx="10">
                    <c:v>0.64623900000000001</c:v>
                  </c:pt>
                  <c:pt idx="11">
                    <c:v>0.63020999999999994</c:v>
                  </c:pt>
                  <c:pt idx="12">
                    <c:v>0.61473099999999992</c:v>
                  </c:pt>
                  <c:pt idx="13">
                    <c:v>0.59979800000000028</c:v>
                  </c:pt>
                  <c:pt idx="14">
                    <c:v>0.58540999999999999</c:v>
                  </c:pt>
                  <c:pt idx="15">
                    <c:v>0.57156300000000027</c:v>
                  </c:pt>
                  <c:pt idx="16">
                    <c:v>0.55825300000000011</c:v>
                  </c:pt>
                  <c:pt idx="17">
                    <c:v>0.54547900000000027</c:v>
                  </c:pt>
                  <c:pt idx="18">
                    <c:v>0.53323600000000004</c:v>
                  </c:pt>
                  <c:pt idx="19">
                    <c:v>0.5215209999999999</c:v>
                  </c:pt>
                  <c:pt idx="20">
                    <c:v>0.51033099999999987</c:v>
                  </c:pt>
                  <c:pt idx="21">
                    <c:v>0.49966400000000011</c:v>
                  </c:pt>
                  <c:pt idx="22">
                    <c:v>0.48951499999999992</c:v>
                  </c:pt>
                  <c:pt idx="23">
                    <c:v>0.47988200000000036</c:v>
                  </c:pt>
                  <c:pt idx="24">
                    <c:v>0.47076199999999968</c:v>
                  </c:pt>
                  <c:pt idx="25">
                    <c:v>0.46215199999999967</c:v>
                  </c:pt>
                  <c:pt idx="26">
                    <c:v>0.45404700000000009</c:v>
                  </c:pt>
                  <c:pt idx="27">
                    <c:v>0.44644700000000004</c:v>
                  </c:pt>
                  <c:pt idx="28">
                    <c:v>0.43934600000000001</c:v>
                  </c:pt>
                  <c:pt idx="29">
                    <c:v>0.43274200000000018</c:v>
                  </c:pt>
                  <c:pt idx="30">
                    <c:v>0.42663200000000012</c:v>
                  </c:pt>
                  <c:pt idx="31">
                    <c:v>0.42101199999999972</c:v>
                  </c:pt>
                  <c:pt idx="32">
                    <c:v>0.41588099999999972</c:v>
                  </c:pt>
                  <c:pt idx="33">
                    <c:v>0.41123300000000018</c:v>
                  </c:pt>
                  <c:pt idx="34">
                    <c:v>0.40706600000000037</c:v>
                  </c:pt>
                  <c:pt idx="35">
                    <c:v>0.40337899999999971</c:v>
                  </c:pt>
                  <c:pt idx="36">
                    <c:v>0.40016600000000002</c:v>
                  </c:pt>
                  <c:pt idx="37">
                    <c:v>0.397424</c:v>
                  </c:pt>
                  <c:pt idx="38">
                    <c:v>0.39515099999999981</c:v>
                  </c:pt>
                  <c:pt idx="39">
                    <c:v>0.39334399999999992</c:v>
                  </c:pt>
                  <c:pt idx="40">
                    <c:v>0.39200000000000035</c:v>
                  </c:pt>
                  <c:pt idx="41">
                    <c:v>0.39111399999999996</c:v>
                  </c:pt>
                  <c:pt idx="42">
                    <c:v>0.39068499999999995</c:v>
                  </c:pt>
                  <c:pt idx="43">
                    <c:v>0.39070800000000006</c:v>
                  </c:pt>
                  <c:pt idx="44">
                    <c:v>0.39118200000000058</c:v>
                  </c:pt>
                  <c:pt idx="45">
                    <c:v>0.39210199999999951</c:v>
                  </c:pt>
                  <c:pt idx="46">
                    <c:v>0.39346499999999995</c:v>
                  </c:pt>
                  <c:pt idx="47">
                    <c:v>0.39526899999999987</c:v>
                  </c:pt>
                  <c:pt idx="48">
                    <c:v>0.39751100000000061</c:v>
                  </c:pt>
                  <c:pt idx="49">
                    <c:v>0.40018700000000074</c:v>
                  </c:pt>
                  <c:pt idx="50">
                    <c:v>0.40329299999999968</c:v>
                  </c:pt>
                  <c:pt idx="51">
                    <c:v>0.40682699999999983</c:v>
                  </c:pt>
                  <c:pt idx="52">
                    <c:v>0.41078599999999987</c:v>
                  </c:pt>
                  <c:pt idx="53">
                    <c:v>0.41516700000000029</c:v>
                  </c:pt>
                  <c:pt idx="54">
                    <c:v>0.41996599999999962</c:v>
                  </c:pt>
                  <c:pt idx="55">
                    <c:v>0.42518099999999937</c:v>
                  </c:pt>
                  <c:pt idx="56">
                    <c:v>0.43080699999999972</c:v>
                  </c:pt>
                  <c:pt idx="57">
                    <c:v>0.4368420000000004</c:v>
                  </c:pt>
                  <c:pt idx="58">
                    <c:v>0.44328400000000023</c:v>
                  </c:pt>
                  <c:pt idx="59">
                    <c:v>0.45012800000000031</c:v>
                  </c:pt>
                  <c:pt idx="60">
                    <c:v>0.45737200000000033</c:v>
                  </c:pt>
                  <c:pt idx="61">
                    <c:v>0.46501199999999976</c:v>
                  </c:pt>
                  <c:pt idx="62">
                    <c:v>0.47304499999999994</c:v>
                  </c:pt>
                  <c:pt idx="63">
                    <c:v>0.48146900000000059</c:v>
                  </c:pt>
                  <c:pt idx="64">
                    <c:v>0.49027900000000013</c:v>
                  </c:pt>
                  <c:pt idx="65">
                    <c:v>0.4994740000000002</c:v>
                  </c:pt>
                  <c:pt idx="66">
                    <c:v>0.50904799999999994</c:v>
                  </c:pt>
                  <c:pt idx="67">
                    <c:v>0.51900099999999938</c:v>
                  </c:pt>
                  <c:pt idx="68">
                    <c:v>0.52932899999999972</c:v>
                  </c:pt>
                  <c:pt idx="69">
                    <c:v>0.54002700000000026</c:v>
                  </c:pt>
                  <c:pt idx="70">
                    <c:v>0.55109399999999997</c:v>
                  </c:pt>
                  <c:pt idx="71">
                    <c:v>0.56252600000000008</c:v>
                  </c:pt>
                  <c:pt idx="72">
                    <c:v>0.57431900000000002</c:v>
                  </c:pt>
                  <c:pt idx="73">
                    <c:v>0.58647100000000041</c:v>
                  </c:pt>
                  <c:pt idx="74">
                    <c:v>0.59897900000000082</c:v>
                  </c:pt>
                  <c:pt idx="75">
                    <c:v>0.6118389999999998</c:v>
                  </c:pt>
                  <c:pt idx="76">
                    <c:v>0.62504900000000063</c:v>
                  </c:pt>
                  <c:pt idx="77">
                    <c:v>0.63860500000000009</c:v>
                  </c:pt>
                  <c:pt idx="78">
                    <c:v>0.65250399999999953</c:v>
                  </c:pt>
                  <c:pt idx="79">
                    <c:v>0.66674300000000031</c:v>
                  </c:pt>
                  <c:pt idx="80">
                    <c:v>0.68131900000000023</c:v>
                  </c:pt>
                  <c:pt idx="81">
                    <c:v>0.69622799999999962</c:v>
                  </c:pt>
                  <c:pt idx="82">
                    <c:v>0.71146699999999985</c:v>
                  </c:pt>
                  <c:pt idx="83">
                    <c:v>0.72703399999999974</c:v>
                  </c:pt>
                  <c:pt idx="84">
                    <c:v>0.74292599999999975</c:v>
                  </c:pt>
                  <c:pt idx="85">
                    <c:v>0.7591379999999992</c:v>
                  </c:pt>
                  <c:pt idx="86">
                    <c:v>0.77566800000000047</c:v>
                  </c:pt>
                  <c:pt idx="87">
                    <c:v>0.79251300000000047</c:v>
                  </c:pt>
                  <c:pt idx="88">
                    <c:v>0.80966900000000042</c:v>
                  </c:pt>
                  <c:pt idx="89">
                    <c:v>0.82713500000000018</c:v>
                  </c:pt>
                  <c:pt idx="90">
                    <c:v>0.84490400000000054</c:v>
                  </c:pt>
                  <c:pt idx="91">
                    <c:v>0.86297699999999988</c:v>
                  </c:pt>
                  <c:pt idx="92">
                    <c:v>0.88134899999999927</c:v>
                  </c:pt>
                  <c:pt idx="93">
                    <c:v>0.90001599999999993</c:v>
                  </c:pt>
                  <c:pt idx="94">
                    <c:v>0.91897699999999904</c:v>
                  </c:pt>
                  <c:pt idx="95">
                    <c:v>0.93822699999999948</c:v>
                  </c:pt>
                  <c:pt idx="96">
                    <c:v>0.95776399999999917</c:v>
                  </c:pt>
                  <c:pt idx="97">
                    <c:v>0.97758300000000098</c:v>
                  </c:pt>
                  <c:pt idx="98">
                    <c:v>0.99768300000000032</c:v>
                  </c:pt>
                  <c:pt idx="99">
                    <c:v>1.0180610000000012</c:v>
                  </c:pt>
                  <c:pt idx="100">
                    <c:v>1.0387120000000003</c:v>
                  </c:pt>
                  <c:pt idx="101">
                    <c:v>1.0596329999999998</c:v>
                  </c:pt>
                  <c:pt idx="102">
                    <c:v>1.0808220000000013</c:v>
                  </c:pt>
                  <c:pt idx="103">
                    <c:v>1.1022759999999998</c:v>
                  </c:pt>
                  <c:pt idx="104">
                    <c:v>1.1239870000000014</c:v>
                  </c:pt>
                  <c:pt idx="105">
                    <c:v>1.1459669999999988</c:v>
                  </c:pt>
                  <c:pt idx="106">
                    <c:v>1.1681969999999993</c:v>
                  </c:pt>
                  <c:pt idx="107">
                    <c:v>1.1906770000000009</c:v>
                  </c:pt>
                  <c:pt idx="108">
                    <c:v>1.2134029999999996</c:v>
                  </c:pt>
                  <c:pt idx="109">
                    <c:v>1.2363759999999999</c:v>
                  </c:pt>
                  <c:pt idx="110">
                    <c:v>1.2595950000000009</c:v>
                  </c:pt>
                  <c:pt idx="111">
                    <c:v>1.2830569999999994</c:v>
                  </c:pt>
                  <c:pt idx="112">
                    <c:v>1.3067419999999998</c:v>
                  </c:pt>
                  <c:pt idx="113">
                    <c:v>1.3306690000000003</c:v>
                  </c:pt>
                  <c:pt idx="114">
                    <c:v>1.3548259999999992</c:v>
                  </c:pt>
                  <c:pt idx="115">
                    <c:v>1.3792120000000008</c:v>
                  </c:pt>
                  <c:pt idx="116">
                    <c:v>1.4038199999999996</c:v>
                  </c:pt>
                  <c:pt idx="117">
                    <c:v>1.4286500000000011</c:v>
                  </c:pt>
                  <c:pt idx="118">
                    <c:v>1.4536899999999999</c:v>
                  </c:pt>
                  <c:pt idx="119">
                    <c:v>1.4789499999999993</c:v>
                  </c:pt>
                  <c:pt idx="120">
                    <c:v>1.5044299999999993</c:v>
                  </c:pt>
                  <c:pt idx="121">
                    <c:v>1.5300999999999991</c:v>
                  </c:pt>
                  <c:pt idx="122">
                    <c:v>1.5559799999999999</c:v>
                  </c:pt>
                  <c:pt idx="123">
                    <c:v>1.5820699999999999</c:v>
                  </c:pt>
                  <c:pt idx="124">
                    <c:v>1.6083499999999997</c:v>
                  </c:pt>
                  <c:pt idx="125">
                    <c:v>1.6348299999999991</c:v>
                  </c:pt>
                  <c:pt idx="126">
                    <c:v>1.6614899999999988</c:v>
                  </c:pt>
                  <c:pt idx="127">
                    <c:v>1.6883600000000012</c:v>
                  </c:pt>
                  <c:pt idx="128">
                    <c:v>1.7154100000000003</c:v>
                  </c:pt>
                  <c:pt idx="129">
                    <c:v>1.7426300000000001</c:v>
                  </c:pt>
                  <c:pt idx="130">
                    <c:v>1.7700399999999998</c:v>
                  </c:pt>
                  <c:pt idx="131">
                    <c:v>1.7976299999999998</c:v>
                  </c:pt>
                  <c:pt idx="132">
                    <c:v>1.8253900000000005</c:v>
                  </c:pt>
                  <c:pt idx="133">
                    <c:v>1.8533200000000001</c:v>
                  </c:pt>
                  <c:pt idx="134">
                    <c:v>1.8814100000000007</c:v>
                  </c:pt>
                  <c:pt idx="135">
                    <c:v>1.9096700000000002</c:v>
                  </c:pt>
                  <c:pt idx="136">
                    <c:v>1.9380900000000008</c:v>
                  </c:pt>
                  <c:pt idx="137">
                    <c:v>1.9666700000000006</c:v>
                  </c:pt>
                  <c:pt idx="138">
                    <c:v>1.9954000000000001</c:v>
                  </c:pt>
                  <c:pt idx="139">
                    <c:v>2.0242699999999996</c:v>
                  </c:pt>
                  <c:pt idx="140">
                    <c:v>2.0532699999999995</c:v>
                  </c:pt>
                  <c:pt idx="141">
                    <c:v>2.0824000000000016</c:v>
                  </c:pt>
                  <c:pt idx="142">
                    <c:v>2.1116500000000009</c:v>
                  </c:pt>
                  <c:pt idx="143">
                    <c:v>2.1410099999999996</c:v>
                  </c:pt>
                  <c:pt idx="144">
                    <c:v>2.1704799999999995</c:v>
                  </c:pt>
                  <c:pt idx="145">
                    <c:v>2.2000299999999999</c:v>
                  </c:pt>
                  <c:pt idx="146">
                    <c:v>2.2296700000000005</c:v>
                  </c:pt>
                  <c:pt idx="147">
                    <c:v>2.2593899999999998</c:v>
                  </c:pt>
                  <c:pt idx="148">
                    <c:v>2.28918</c:v>
                  </c:pt>
                  <c:pt idx="149">
                    <c:v>2.3190399999999993</c:v>
                  </c:pt>
                  <c:pt idx="150">
                    <c:v>2.3489399999999989</c:v>
                  </c:pt>
                  <c:pt idx="151">
                    <c:v>2.3788999999999998</c:v>
                  </c:pt>
                  <c:pt idx="152">
                    <c:v>2.4089000000000009</c:v>
                  </c:pt>
                  <c:pt idx="153">
                    <c:v>2.4389199999999995</c:v>
                  </c:pt>
                  <c:pt idx="154">
                    <c:v>2.4689700000000006</c:v>
                  </c:pt>
                  <c:pt idx="155">
                    <c:v>2.4990299999999976</c:v>
                  </c:pt>
                  <c:pt idx="156">
                    <c:v>2.5291000000000015</c:v>
                  </c:pt>
                  <c:pt idx="157">
                    <c:v>2.5591599999999985</c:v>
                  </c:pt>
                  <c:pt idx="158">
                    <c:v>2.5892199999999992</c:v>
                  </c:pt>
                  <c:pt idx="159">
                    <c:v>2.619270000000002</c:v>
                  </c:pt>
                  <c:pt idx="160">
                    <c:v>2.6492799999999974</c:v>
                  </c:pt>
                  <c:pt idx="161">
                    <c:v>2.6792699999999989</c:v>
                  </c:pt>
                  <c:pt idx="162">
                    <c:v>2.7092100000000006</c:v>
                  </c:pt>
                  <c:pt idx="163">
                    <c:v>2.7391000000000005</c:v>
                  </c:pt>
                  <c:pt idx="164">
                    <c:v>2.7689400000000006</c:v>
                  </c:pt>
                  <c:pt idx="165">
                    <c:v>2.7987199999999977</c:v>
                  </c:pt>
                  <c:pt idx="166">
                    <c:v>2.8284200000000013</c:v>
                  </c:pt>
                  <c:pt idx="167">
                    <c:v>2.8580300000000012</c:v>
                  </c:pt>
                  <c:pt idx="168">
                    <c:v>2.8875600000000006</c:v>
                  </c:pt>
                  <c:pt idx="169">
                    <c:v>2.9169999999999998</c:v>
                  </c:pt>
                  <c:pt idx="170">
                    <c:v>2.9463200000000001</c:v>
                  </c:pt>
                  <c:pt idx="171">
                    <c:v>2.9755299999999991</c:v>
                  </c:pt>
                  <c:pt idx="172">
                    <c:v>3.0046299999999988</c:v>
                  </c:pt>
                  <c:pt idx="173">
                    <c:v>3.0335999999999999</c:v>
                  </c:pt>
                  <c:pt idx="174">
                    <c:v>3.0624299999999991</c:v>
                  </c:pt>
                  <c:pt idx="175">
                    <c:v>3.0911100000000005</c:v>
                  </c:pt>
                  <c:pt idx="176">
                    <c:v>3.1196400000000004</c:v>
                  </c:pt>
                  <c:pt idx="177">
                    <c:v>3.1480200000000025</c:v>
                  </c:pt>
                  <c:pt idx="178">
                    <c:v>3.1762200000000007</c:v>
                  </c:pt>
                  <c:pt idx="179">
                    <c:v>3.2042500000000018</c:v>
                  </c:pt>
                  <c:pt idx="180">
                    <c:v>3.232090000000003</c:v>
                  </c:pt>
                  <c:pt idx="181">
                    <c:v>3.2597400000000007</c:v>
                  </c:pt>
                  <c:pt idx="182">
                    <c:v>3.2871899999999989</c:v>
                  </c:pt>
                  <c:pt idx="183">
                    <c:v>3.314429999999998</c:v>
                  </c:pt>
                  <c:pt idx="184">
                    <c:v>3.3414599999999979</c:v>
                  </c:pt>
                  <c:pt idx="185">
                    <c:v>3.3682600000000029</c:v>
                  </c:pt>
                  <c:pt idx="186">
                    <c:v>3.3948299999999989</c:v>
                  </c:pt>
                  <c:pt idx="187">
                    <c:v>3.4211600000000004</c:v>
                  </c:pt>
                  <c:pt idx="188">
                    <c:v>3.4472399999999972</c:v>
                  </c:pt>
                  <c:pt idx="189">
                    <c:v>3.4730600000000003</c:v>
                  </c:pt>
                  <c:pt idx="190">
                    <c:v>3.4986300000000021</c:v>
                  </c:pt>
                  <c:pt idx="191">
                    <c:v>3.5239200000000004</c:v>
                  </c:pt>
                  <c:pt idx="192">
                    <c:v>3.5489300000000021</c:v>
                  </c:pt>
                  <c:pt idx="193">
                    <c:v>3.573640000000001</c:v>
                  </c:pt>
                  <c:pt idx="194">
                    <c:v>3.5980699999999999</c:v>
                  </c:pt>
                  <c:pt idx="195">
                    <c:v>3.6221899999999998</c:v>
                  </c:pt>
                  <c:pt idx="196">
                    <c:v>3.6460000000000008</c:v>
                  </c:pt>
                  <c:pt idx="197">
                    <c:v>3.6694899999999997</c:v>
                  </c:pt>
                  <c:pt idx="198">
                    <c:v>3.6926600000000001</c:v>
                  </c:pt>
                  <c:pt idx="199">
                    <c:v>3.7154799999999994</c:v>
                  </c:pt>
                  <c:pt idx="200">
                    <c:v>3.7379600000000011</c:v>
                  </c:pt>
                  <c:pt idx="201">
                    <c:v>3.7601000000000013</c:v>
                  </c:pt>
                  <c:pt idx="202">
                    <c:v>3.7818700000000014</c:v>
                  </c:pt>
                  <c:pt idx="203">
                    <c:v>3.8032700000000013</c:v>
                  </c:pt>
                  <c:pt idx="204">
                    <c:v>3.8243000000000009</c:v>
                  </c:pt>
                  <c:pt idx="205">
                    <c:v>3.8449400000000011</c:v>
                  </c:pt>
                  <c:pt idx="206">
                    <c:v>3.865199999999998</c:v>
                  </c:pt>
                  <c:pt idx="207">
                    <c:v>3.8850599999999993</c:v>
                  </c:pt>
                  <c:pt idx="208">
                    <c:v>3.9044999999999987</c:v>
                  </c:pt>
                  <c:pt idx="209">
                    <c:v>3.9235299999999995</c:v>
                  </c:pt>
                  <c:pt idx="210">
                    <c:v>3.9421399999999984</c:v>
                  </c:pt>
                  <c:pt idx="211">
                    <c:v>3.9603199999999994</c:v>
                  </c:pt>
                  <c:pt idx="212">
                    <c:v>3.9780600000000028</c:v>
                  </c:pt>
                  <c:pt idx="213">
                    <c:v>3.9953400000000023</c:v>
                  </c:pt>
                  <c:pt idx="214">
                    <c:v>4.0121800000000007</c:v>
                  </c:pt>
                  <c:pt idx="215">
                    <c:v>4.0285500000000027</c:v>
                  </c:pt>
                  <c:pt idx="216">
                    <c:v>4.0444500000000012</c:v>
                  </c:pt>
                  <c:pt idx="217">
                    <c:v>4.0598799999999997</c:v>
                  </c:pt>
                  <c:pt idx="218">
                    <c:v>4.0748099999999994</c:v>
                  </c:pt>
                  <c:pt idx="219">
                    <c:v>4.0892499999999998</c:v>
                  </c:pt>
                  <c:pt idx="220">
                    <c:v>4.1031799999999983</c:v>
                  </c:pt>
                  <c:pt idx="221">
                    <c:v>4.1166199999999975</c:v>
                  </c:pt>
                  <c:pt idx="222">
                    <c:v>4.1295199999999994</c:v>
                  </c:pt>
                  <c:pt idx="223">
                    <c:v>4.1418999999999997</c:v>
                  </c:pt>
                  <c:pt idx="224">
                    <c:v>4.1537499999999987</c:v>
                  </c:pt>
                  <c:pt idx="225">
                    <c:v>4.1650400000000012</c:v>
                  </c:pt>
                  <c:pt idx="226">
                    <c:v>4.1757999999999988</c:v>
                  </c:pt>
                  <c:pt idx="227">
                    <c:v>4.1859999999999999</c:v>
                  </c:pt>
                  <c:pt idx="228">
                    <c:v>4.1956199999999981</c:v>
                  </c:pt>
                  <c:pt idx="229">
                    <c:v>4.2046899999999994</c:v>
                  </c:pt>
                  <c:pt idx="230">
                    <c:v>4.2132000000000005</c:v>
                  </c:pt>
                  <c:pt idx="231">
                    <c:v>4.2211700000000008</c:v>
                  </c:pt>
                  <c:pt idx="232">
                    <c:v>4.2285900000000005</c:v>
                  </c:pt>
                  <c:pt idx="233">
                    <c:v>4.235479999999999</c:v>
                  </c:pt>
                  <c:pt idx="234">
                    <c:v>4.2418300000000002</c:v>
                  </c:pt>
                  <c:pt idx="235">
                    <c:v>4.2476500000000001</c:v>
                  </c:pt>
                  <c:pt idx="236">
                    <c:v>4.2529499999999985</c:v>
                  </c:pt>
                  <c:pt idx="237">
                    <c:v>4.2577299999999987</c:v>
                  </c:pt>
                  <c:pt idx="238">
                    <c:v>4.2619800000000012</c:v>
                  </c:pt>
                  <c:pt idx="239">
                    <c:v>4.265749999999997</c:v>
                  </c:pt>
                  <c:pt idx="240">
                    <c:v>4.2689899999999987</c:v>
                  </c:pt>
                  <c:pt idx="241">
                    <c:v>4.2717500000000008</c:v>
                  </c:pt>
                  <c:pt idx="242">
                    <c:v>4.2740000000000009</c:v>
                  </c:pt>
                  <c:pt idx="243">
                    <c:v>4.2757700000000014</c:v>
                  </c:pt>
                  <c:pt idx="244">
                    <c:v>4.2770499999999991</c:v>
                  </c:pt>
                  <c:pt idx="245">
                    <c:v>4.2778700000000001</c:v>
                  </c:pt>
                  <c:pt idx="246">
                    <c:v>4.2781999999999982</c:v>
                  </c:pt>
                  <c:pt idx="247">
                    <c:v>4.27806</c:v>
                  </c:pt>
                  <c:pt idx="248">
                    <c:v>4.2774600000000014</c:v>
                  </c:pt>
                  <c:pt idx="249">
                    <c:v>4.2764099999999985</c:v>
                  </c:pt>
                  <c:pt idx="250">
                    <c:v>4.2748899999999992</c:v>
                  </c:pt>
                  <c:pt idx="251">
                    <c:v>4.2729300000000023</c:v>
                  </c:pt>
                  <c:pt idx="252">
                    <c:v>4.2705300000000008</c:v>
                  </c:pt>
                  <c:pt idx="253">
                    <c:v>4.2676899999999982</c:v>
                  </c:pt>
                  <c:pt idx="254">
                    <c:v>4.2644200000000012</c:v>
                  </c:pt>
                  <c:pt idx="255">
                    <c:v>4.2607099999999996</c:v>
                  </c:pt>
                  <c:pt idx="256">
                    <c:v>4.2565799999999996</c:v>
                  </c:pt>
                  <c:pt idx="257">
                    <c:v>4.2520399999999974</c:v>
                  </c:pt>
                  <c:pt idx="258">
                    <c:v>4.2470800000000004</c:v>
                  </c:pt>
                  <c:pt idx="259">
                    <c:v>4.2417200000000008</c:v>
                  </c:pt>
                  <c:pt idx="260">
                    <c:v>4.2359399999999994</c:v>
                  </c:pt>
                  <c:pt idx="261">
                    <c:v>4.2297800000000016</c:v>
                  </c:pt>
                  <c:pt idx="262">
                    <c:v>4.2232200000000013</c:v>
                  </c:pt>
                  <c:pt idx="263">
                    <c:v>4.216269999999998</c:v>
                  </c:pt>
                  <c:pt idx="264">
                    <c:v>4.2089399999999983</c:v>
                  </c:pt>
                  <c:pt idx="265">
                    <c:v>4.2012300000000025</c:v>
                  </c:pt>
                  <c:pt idx="266">
                    <c:v>4.1931499999999993</c:v>
                  </c:pt>
                  <c:pt idx="267">
                    <c:v>4.1846999999999994</c:v>
                  </c:pt>
                  <c:pt idx="268">
                    <c:v>4.1758799999999994</c:v>
                  </c:pt>
                  <c:pt idx="269">
                    <c:v>4.166719999999998</c:v>
                  </c:pt>
                  <c:pt idx="270">
                    <c:v>4.1571899999999999</c:v>
                  </c:pt>
                  <c:pt idx="271">
                    <c:v>4.1473200000000006</c:v>
                  </c:pt>
                  <c:pt idx="272">
                    <c:v>4.1371099999999998</c:v>
                  </c:pt>
                  <c:pt idx="273">
                    <c:v>4.1265499999999982</c:v>
                  </c:pt>
                  <c:pt idx="274">
                    <c:v>4.1156699999999979</c:v>
                  </c:pt>
                  <c:pt idx="275">
                    <c:v>4.1044599999999996</c:v>
                  </c:pt>
                  <c:pt idx="276">
                    <c:v>4.0929199999999994</c:v>
                  </c:pt>
                  <c:pt idx="277">
                    <c:v>4.0810700000000004</c:v>
                  </c:pt>
                  <c:pt idx="278">
                    <c:v>4.0688999999999993</c:v>
                  </c:pt>
                  <c:pt idx="279">
                    <c:v>4.0564299999999989</c:v>
                  </c:pt>
                  <c:pt idx="280">
                    <c:v>4.0436599999999991</c:v>
                  </c:pt>
                  <c:pt idx="281">
                    <c:v>4.0305800000000005</c:v>
                  </c:pt>
                  <c:pt idx="282">
                    <c:v>4.0172300000000014</c:v>
                  </c:pt>
                  <c:pt idx="283">
                    <c:v>4.0035699999999999</c:v>
                  </c:pt>
                  <c:pt idx="284">
                    <c:v>3.9896400000000014</c:v>
                  </c:pt>
                  <c:pt idx="285">
                    <c:v>3.9754300000000029</c:v>
                  </c:pt>
                  <c:pt idx="286">
                    <c:v>3.9609400000000008</c:v>
                  </c:pt>
                  <c:pt idx="287">
                    <c:v>3.9461999999999975</c:v>
                  </c:pt>
                  <c:pt idx="288">
                    <c:v>3.9311800000000012</c:v>
                  </c:pt>
                  <c:pt idx="289">
                    <c:v>3.9159100000000002</c:v>
                  </c:pt>
                  <c:pt idx="290">
                    <c:v>3.9003900000000016</c:v>
                  </c:pt>
                  <c:pt idx="291">
                    <c:v>3.8846300000000014</c:v>
                  </c:pt>
                  <c:pt idx="292">
                    <c:v>3.8686199999999999</c:v>
                  </c:pt>
                  <c:pt idx="293">
                    <c:v>3.852369999999997</c:v>
                  </c:pt>
                  <c:pt idx="294">
                    <c:v>3.8358900000000027</c:v>
                  </c:pt>
                  <c:pt idx="295">
                    <c:v>3.8191800000000029</c:v>
                  </c:pt>
                  <c:pt idx="296">
                    <c:v>3.8022600000000004</c:v>
                  </c:pt>
                  <c:pt idx="297">
                    <c:v>3.7851099999999995</c:v>
                  </c:pt>
                  <c:pt idx="298">
                    <c:v>3.7677599999999991</c:v>
                  </c:pt>
                  <c:pt idx="299">
                    <c:v>3.7501999999999995</c:v>
                  </c:pt>
                  <c:pt idx="300">
                    <c:v>3.7324300000000008</c:v>
                  </c:pt>
                  <c:pt idx="301">
                    <c:v>3.7144700000000022</c:v>
                  </c:pt>
                  <c:pt idx="302">
                    <c:v>3.6963200000000001</c:v>
                  </c:pt>
                  <c:pt idx="303">
                    <c:v>3.6779800000000016</c:v>
                  </c:pt>
                  <c:pt idx="304">
                    <c:v>3.6594699999999989</c:v>
                  </c:pt>
                  <c:pt idx="305">
                    <c:v>3.6407600000000002</c:v>
                  </c:pt>
                  <c:pt idx="306">
                    <c:v>3.6219000000000001</c:v>
                  </c:pt>
                  <c:pt idx="307">
                    <c:v>3.6028599999999997</c:v>
                  </c:pt>
                  <c:pt idx="308">
                    <c:v>3.5836700000000015</c:v>
                  </c:pt>
                  <c:pt idx="309">
                    <c:v>3.5643199999999986</c:v>
                  </c:pt>
                  <c:pt idx="310">
                    <c:v>3.5448100000000018</c:v>
                  </c:pt>
                  <c:pt idx="311">
                    <c:v>3.5251600000000032</c:v>
                  </c:pt>
                  <c:pt idx="312">
                    <c:v>3.5053699999999992</c:v>
                  </c:pt>
                  <c:pt idx="313">
                    <c:v>3.4854500000000002</c:v>
                  </c:pt>
                  <c:pt idx="314">
                    <c:v>3.4653899999999993</c:v>
                  </c:pt>
                  <c:pt idx="315">
                    <c:v>3.4451999999999998</c:v>
                  </c:pt>
                  <c:pt idx="316">
                    <c:v>3.4248999999999974</c:v>
                  </c:pt>
                  <c:pt idx="317">
                    <c:v>3.4044699999999999</c:v>
                  </c:pt>
                  <c:pt idx="318">
                    <c:v>3.3839499999999987</c:v>
                  </c:pt>
                  <c:pt idx="319">
                    <c:v>3.3632999999999988</c:v>
                  </c:pt>
                  <c:pt idx="320">
                    <c:v>3.342570000000002</c:v>
                  </c:pt>
                  <c:pt idx="321">
                    <c:v>3.3217300000000023</c:v>
                  </c:pt>
                  <c:pt idx="322">
                    <c:v>3.3008099999999985</c:v>
                  </c:pt>
                  <c:pt idx="323">
                    <c:v>3.2798000000000016</c:v>
                  </c:pt>
                  <c:pt idx="324">
                    <c:v>3.2587099999999971</c:v>
                  </c:pt>
                  <c:pt idx="325">
                    <c:v>3.2375300000000031</c:v>
                  </c:pt>
                  <c:pt idx="326">
                    <c:v>3.2162900000000043</c:v>
                  </c:pt>
                  <c:pt idx="327">
                    <c:v>3.1950000000000003</c:v>
                  </c:pt>
                  <c:pt idx="328">
                    <c:v>3.1736300000000028</c:v>
                  </c:pt>
                  <c:pt idx="329">
                    <c:v>3.152199999999997</c:v>
                  </c:pt>
                  <c:pt idx="330">
                    <c:v>3.1307300000000033</c:v>
                  </c:pt>
                  <c:pt idx="331">
                    <c:v>3.1092200000000005</c:v>
                  </c:pt>
                  <c:pt idx="332">
                    <c:v>3.0876599999999996</c:v>
                  </c:pt>
                  <c:pt idx="333">
                    <c:v>3.0660700000000034</c:v>
                  </c:pt>
                  <c:pt idx="334">
                    <c:v>3.0444500000000012</c:v>
                  </c:pt>
                  <c:pt idx="335">
                    <c:v>3.0228000000000002</c:v>
                  </c:pt>
                  <c:pt idx="336">
                    <c:v>3.0011300000000034</c:v>
                  </c:pt>
                  <c:pt idx="337">
                    <c:v>2.9794500000000035</c:v>
                  </c:pt>
                  <c:pt idx="338">
                    <c:v>2.9577600000000004</c:v>
                  </c:pt>
                  <c:pt idx="339">
                    <c:v>2.9360599999999977</c:v>
                  </c:pt>
                  <c:pt idx="340">
                    <c:v>2.9143599999999985</c:v>
                  </c:pt>
                  <c:pt idx="341">
                    <c:v>2.8926599999999993</c:v>
                  </c:pt>
                  <c:pt idx="342">
                    <c:v>2.870989999999999</c:v>
                  </c:pt>
                  <c:pt idx="343">
                    <c:v>2.8493099999999991</c:v>
                  </c:pt>
                  <c:pt idx="344">
                    <c:v>2.8276599999999981</c:v>
                  </c:pt>
                  <c:pt idx="345">
                    <c:v>2.8060399999999959</c:v>
                  </c:pt>
                  <c:pt idx="346">
                    <c:v>2.7844499999999961</c:v>
                  </c:pt>
                  <c:pt idx="347">
                    <c:v>2.7628799999999991</c:v>
                  </c:pt>
                  <c:pt idx="348">
                    <c:v>2.7413699999999999</c:v>
                  </c:pt>
                  <c:pt idx="349">
                    <c:v>2.7198899999999995</c:v>
                  </c:pt>
                  <c:pt idx="350">
                    <c:v>2.6984699999999968</c:v>
                  </c:pt>
                  <c:pt idx="351">
                    <c:v>2.6770999999999994</c:v>
                  </c:pt>
                  <c:pt idx="352">
                    <c:v>2.6558000000000028</c:v>
                  </c:pt>
                  <c:pt idx="353">
                    <c:v>2.6345500000000008</c:v>
                  </c:pt>
                  <c:pt idx="354">
                    <c:v>2.6133900000000025</c:v>
                  </c:pt>
                  <c:pt idx="355">
                    <c:v>2.5922899999999984</c:v>
                  </c:pt>
                  <c:pt idx="356">
                    <c:v>2.5712800000000016</c:v>
                  </c:pt>
                  <c:pt idx="357">
                    <c:v>2.5503500000000017</c:v>
                  </c:pt>
                  <c:pt idx="358">
                    <c:v>2.5294999999999987</c:v>
                  </c:pt>
                  <c:pt idx="359">
                    <c:v>2.5087600000000023</c:v>
                  </c:pt>
                  <c:pt idx="360">
                    <c:v>2.4881100000000025</c:v>
                  </c:pt>
                  <c:pt idx="361">
                    <c:v>2.4675799999999981</c:v>
                  </c:pt>
                  <c:pt idx="362">
                    <c:v>2.4471500000000006</c:v>
                  </c:pt>
                  <c:pt idx="363">
                    <c:v>2.4268399999999986</c:v>
                  </c:pt>
                  <c:pt idx="364">
                    <c:v>2.4066499999999991</c:v>
                  </c:pt>
                  <c:pt idx="365">
                    <c:v>2.3865800000000021</c:v>
                  </c:pt>
                  <c:pt idx="366">
                    <c:v>2.3666499999999999</c:v>
                  </c:pt>
                  <c:pt idx="367">
                    <c:v>2.3468500000000034</c:v>
                  </c:pt>
                  <c:pt idx="368">
                    <c:v>2.3271900000000016</c:v>
                  </c:pt>
                  <c:pt idx="369">
                    <c:v>2.3076800000000013</c:v>
                  </c:pt>
                  <c:pt idx="370">
                    <c:v>2.2883199999999988</c:v>
                  </c:pt>
                  <c:pt idx="371">
                    <c:v>2.2691199999999974</c:v>
                  </c:pt>
                  <c:pt idx="372">
                    <c:v>2.2500700000000009</c:v>
                  </c:pt>
                  <c:pt idx="373">
                    <c:v>2.2311900000000016</c:v>
                  </c:pt>
                  <c:pt idx="374">
                    <c:v>2.2124899999999954</c:v>
                  </c:pt>
                  <c:pt idx="375">
                    <c:v>2.1939600000000006</c:v>
                  </c:pt>
                  <c:pt idx="376">
                    <c:v>2.1756100000000025</c:v>
                  </c:pt>
                  <c:pt idx="377">
                    <c:v>2.1574500000000043</c:v>
                  </c:pt>
                  <c:pt idx="378">
                    <c:v>2.1394699999999993</c:v>
                  </c:pt>
                  <c:pt idx="379">
                    <c:v>2.121699999999997</c:v>
                  </c:pt>
                  <c:pt idx="380">
                    <c:v>2.1041300000000014</c:v>
                  </c:pt>
                  <c:pt idx="381">
                    <c:v>2.0867600000000017</c:v>
                  </c:pt>
                  <c:pt idx="382">
                    <c:v>2.0695999999999977</c:v>
                  </c:pt>
                  <c:pt idx="383">
                    <c:v>2.0526699999999991</c:v>
                  </c:pt>
                  <c:pt idx="384">
                    <c:v>2.0359499999999997</c:v>
                  </c:pt>
                  <c:pt idx="385">
                    <c:v>2.0194600000000023</c:v>
                  </c:pt>
                  <c:pt idx="386">
                    <c:v>2.0031999999999996</c:v>
                  </c:pt>
                  <c:pt idx="387">
                    <c:v>1.9871799999999986</c:v>
                  </c:pt>
                  <c:pt idx="388">
                    <c:v>1.9713899999999995</c:v>
                  </c:pt>
                  <c:pt idx="389">
                    <c:v>1.9558600000000013</c:v>
                  </c:pt>
                  <c:pt idx="390">
                    <c:v>1.940570000000001</c:v>
                  </c:pt>
                  <c:pt idx="391">
                    <c:v>1.9255499999999977</c:v>
                  </c:pt>
                  <c:pt idx="392">
                    <c:v>1.9107900000000022</c:v>
                  </c:pt>
                  <c:pt idx="393">
                    <c:v>1.8962900000000005</c:v>
                  </c:pt>
                  <c:pt idx="394">
                    <c:v>1.8820600000000027</c:v>
                  </c:pt>
                  <c:pt idx="395">
                    <c:v>1.8681100000000015</c:v>
                  </c:pt>
                  <c:pt idx="396">
                    <c:v>1.8544499999999999</c:v>
                  </c:pt>
                  <c:pt idx="397">
                    <c:v>1.8410699999999984</c:v>
                  </c:pt>
                  <c:pt idx="398">
                    <c:v>1.8279800000000002</c:v>
                  </c:pt>
                  <c:pt idx="399">
                    <c:v>1.8151900000000012</c:v>
                  </c:pt>
                  <c:pt idx="400">
                    <c:v>1.8027000000000015</c:v>
                  </c:pt>
                  <c:pt idx="401">
                    <c:v>1.7905200000000008</c:v>
                  </c:pt>
                  <c:pt idx="402">
                    <c:v>1.7786600000000021</c:v>
                  </c:pt>
                  <c:pt idx="403">
                    <c:v>1.7670999999999992</c:v>
                  </c:pt>
                  <c:pt idx="404">
                    <c:v>1.7558800000000012</c:v>
                  </c:pt>
                  <c:pt idx="405">
                    <c:v>1.7449699999999986</c:v>
                  </c:pt>
                  <c:pt idx="406">
                    <c:v>1.7344000000000008</c:v>
                  </c:pt>
                  <c:pt idx="407">
                    <c:v>1.7241699999999973</c:v>
                  </c:pt>
                  <c:pt idx="408">
                    <c:v>1.7142799999999987</c:v>
                  </c:pt>
                  <c:pt idx="409">
                    <c:v>1.704740000000001</c:v>
                  </c:pt>
                  <c:pt idx="410">
                    <c:v>1.6955500000000008</c:v>
                  </c:pt>
                  <c:pt idx="411">
                    <c:v>1.6867100000000015</c:v>
                  </c:pt>
                  <c:pt idx="412">
                    <c:v>1.6782399999999988</c:v>
                  </c:pt>
                  <c:pt idx="413">
                    <c:v>1.67014</c:v>
                  </c:pt>
                  <c:pt idx="414">
                    <c:v>1.6624099999999977</c:v>
                  </c:pt>
                  <c:pt idx="415">
                    <c:v>1.6550600000000024</c:v>
                  </c:pt>
                  <c:pt idx="416">
                    <c:v>1.6480899999999998</c:v>
                  </c:pt>
                  <c:pt idx="417">
                    <c:v>1.6415099999999967</c:v>
                  </c:pt>
                  <c:pt idx="418">
                    <c:v>1.6353200000000001</c:v>
                  </c:pt>
                  <c:pt idx="419">
                    <c:v>1.629529999999999</c:v>
                  </c:pt>
                  <c:pt idx="420">
                    <c:v>1.624139999999997</c:v>
                  </c:pt>
                  <c:pt idx="421">
                    <c:v>1.6191599999999973</c:v>
                  </c:pt>
                  <c:pt idx="422">
                    <c:v>1.6145899999999997</c:v>
                  </c:pt>
                  <c:pt idx="423">
                    <c:v>1.6104500000000002</c:v>
                  </c:pt>
                  <c:pt idx="424">
                    <c:v>1.6067099999999996</c:v>
                  </c:pt>
                  <c:pt idx="425">
                    <c:v>1.6034100000000002</c:v>
                  </c:pt>
                  <c:pt idx="426">
                    <c:v>1.6005500000000019</c:v>
                  </c:pt>
                  <c:pt idx="427">
                    <c:v>1.598119999999998</c:v>
                  </c:pt>
                  <c:pt idx="428">
                    <c:v>1.5961400000000019</c:v>
                  </c:pt>
                  <c:pt idx="429">
                    <c:v>1.5946099999999994</c:v>
                  </c:pt>
                  <c:pt idx="430">
                    <c:v>1.5935300000000012</c:v>
                  </c:pt>
                  <c:pt idx="431">
                    <c:v>1.5929000000000002</c:v>
                  </c:pt>
                  <c:pt idx="432">
                    <c:v>1.5927399999999992</c:v>
                  </c:pt>
                  <c:pt idx="433">
                    <c:v>1.5930399999999985</c:v>
                  </c:pt>
                  <c:pt idx="434">
                    <c:v>1.5938199999999973</c:v>
                  </c:pt>
                  <c:pt idx="435">
                    <c:v>1.595089999999999</c:v>
                  </c:pt>
                  <c:pt idx="436">
                    <c:v>1.5968299999999971</c:v>
                  </c:pt>
                  <c:pt idx="437">
                    <c:v>1.5990599999999979</c:v>
                  </c:pt>
                  <c:pt idx="438">
                    <c:v>1.6017899999999976</c:v>
                  </c:pt>
                  <c:pt idx="439">
                    <c:v>1.60501</c:v>
                  </c:pt>
                  <c:pt idx="440">
                    <c:v>1.6087300000000013</c:v>
                  </c:pt>
                  <c:pt idx="441">
                    <c:v>1.6129800000000003</c:v>
                  </c:pt>
                  <c:pt idx="442">
                    <c:v>1.6177199999999985</c:v>
                  </c:pt>
                  <c:pt idx="443">
                    <c:v>1.6229899999999979</c:v>
                  </c:pt>
                  <c:pt idx="444">
                    <c:v>1.628779999999999</c:v>
                  </c:pt>
                  <c:pt idx="445">
                    <c:v>1.6351000000000013</c:v>
                  </c:pt>
                  <c:pt idx="446">
                    <c:v>1.641960000000001</c:v>
                  </c:pt>
                  <c:pt idx="447">
                    <c:v>1.6493499999999983</c:v>
                  </c:pt>
                  <c:pt idx="448">
                    <c:v>1.6572900000000033</c:v>
                  </c:pt>
                  <c:pt idx="449">
                    <c:v>1.6657699999999984</c:v>
                  </c:pt>
                  <c:pt idx="450">
                    <c:v>1.6748100000000008</c:v>
                  </c:pt>
                  <c:pt idx="451">
                    <c:v>1.6844099999999997</c:v>
                  </c:pt>
                  <c:pt idx="452">
                    <c:v>1.6945799999999984</c:v>
                  </c:pt>
                  <c:pt idx="453">
                    <c:v>1.7053100000000008</c:v>
                  </c:pt>
                  <c:pt idx="454">
                    <c:v>1.7166199999999989</c:v>
                  </c:pt>
                  <c:pt idx="455">
                    <c:v>1.72851</c:v>
                  </c:pt>
                  <c:pt idx="456">
                    <c:v>1.7409700000000008</c:v>
                  </c:pt>
                  <c:pt idx="457">
                    <c:v>1.7540300000000002</c:v>
                  </c:pt>
                  <c:pt idx="458">
                    <c:v>1.7676799999999986</c:v>
                  </c:pt>
                  <c:pt idx="459">
                    <c:v>1.7819300000000027</c:v>
                  </c:pt>
                  <c:pt idx="460">
                    <c:v>1.7967900000000014</c:v>
                  </c:pt>
                  <c:pt idx="461">
                    <c:v>1.812260000000002</c:v>
                  </c:pt>
                  <c:pt idx="462">
                    <c:v>1.8283500000000004</c:v>
                  </c:pt>
                  <c:pt idx="463">
                    <c:v>1.8450399999999973</c:v>
                  </c:pt>
                  <c:pt idx="464">
                    <c:v>1.8623700000000021</c:v>
                  </c:pt>
                  <c:pt idx="465">
                    <c:v>1.8803199999999975</c:v>
                  </c:pt>
                  <c:pt idx="466">
                    <c:v>1.8989200000000004</c:v>
                  </c:pt>
                  <c:pt idx="467">
                    <c:v>1.9181399999999975</c:v>
                  </c:pt>
                  <c:pt idx="468">
                    <c:v>1.9380200000000016</c:v>
                  </c:pt>
                  <c:pt idx="469">
                    <c:v>1.9585399999999993</c:v>
                  </c:pt>
                  <c:pt idx="470">
                    <c:v>1.9797200000000004</c:v>
                  </c:pt>
                  <c:pt idx="471">
                    <c:v>2.0015500000000017</c:v>
                  </c:pt>
                  <c:pt idx="472">
                    <c:v>2.0240599999999986</c:v>
                  </c:pt>
                  <c:pt idx="473">
                    <c:v>2.047229999999999</c:v>
                  </c:pt>
                  <c:pt idx="474">
                    <c:v>2.0710699999999989</c:v>
                  </c:pt>
                  <c:pt idx="475">
                    <c:v>2.0956100000000006</c:v>
                  </c:pt>
                  <c:pt idx="476">
                    <c:v>2.1208099999999988</c:v>
                  </c:pt>
                  <c:pt idx="477">
                    <c:v>2.146720000000002</c:v>
                  </c:pt>
                  <c:pt idx="478">
                    <c:v>2.1733200000000004</c:v>
                  </c:pt>
                  <c:pt idx="479">
                    <c:v>2.2006100000000011</c:v>
                  </c:pt>
                  <c:pt idx="480">
                    <c:v>2.2286199999999994</c:v>
                  </c:pt>
                  <c:pt idx="481">
                    <c:v>2.2573299999999996</c:v>
                  </c:pt>
                  <c:pt idx="482">
                    <c:v>2.2867499999999978</c:v>
                  </c:pt>
                  <c:pt idx="483">
                    <c:v>2.31691</c:v>
                  </c:pt>
                  <c:pt idx="484">
                    <c:v>2.3477800000000002</c:v>
                  </c:pt>
                  <c:pt idx="485">
                    <c:v>2.3793800000000012</c:v>
                  </c:pt>
                  <c:pt idx="486">
                    <c:v>2.411719999999999</c:v>
                  </c:pt>
                  <c:pt idx="487">
                    <c:v>2.4448000000000008</c:v>
                  </c:pt>
                  <c:pt idx="488">
                    <c:v>2.4786300000000026</c:v>
                  </c:pt>
                  <c:pt idx="489">
                    <c:v>2.5131999999999977</c:v>
                  </c:pt>
                  <c:pt idx="490">
                    <c:v>2.5485199999999999</c:v>
                  </c:pt>
                  <c:pt idx="491">
                    <c:v>2.584620000000001</c:v>
                  </c:pt>
                  <c:pt idx="492">
                    <c:v>2.6214800000000018</c:v>
                  </c:pt>
                  <c:pt idx="493">
                    <c:v>2.6591000000000022</c:v>
                  </c:pt>
                  <c:pt idx="494">
                    <c:v>2.6975100000000012</c:v>
                  </c:pt>
                  <c:pt idx="495">
                    <c:v>2.7366899999999994</c:v>
                  </c:pt>
                  <c:pt idx="496">
                    <c:v>2.7766599999999997</c:v>
                  </c:pt>
                  <c:pt idx="497">
                    <c:v>2.817420000000002</c:v>
                  </c:pt>
                  <c:pt idx="498">
                    <c:v>2.858979999999999</c:v>
                  </c:pt>
                  <c:pt idx="499">
                    <c:v>2.9013300000000015</c:v>
                  </c:pt>
                </c:numCache>
              </c:numRef>
            </c:plus>
            <c:minus>
              <c:numRef>
                <c:f>'Ce-139 cum Bqg (corr)'!$AP$2:$AP$501</c:f>
                <c:numCache>
                  <c:formatCode>General</c:formatCode>
                  <c:ptCount val="500"/>
                  <c:pt idx="0">
                    <c:v>0.66775699999999993</c:v>
                  </c:pt>
                  <c:pt idx="1">
                    <c:v>0.65425999999999984</c:v>
                  </c:pt>
                  <c:pt idx="2">
                    <c:v>0.6413120000000001</c:v>
                  </c:pt>
                  <c:pt idx="3">
                    <c:v>0.62890999999999986</c:v>
                  </c:pt>
                  <c:pt idx="4">
                    <c:v>0.61704700000000035</c:v>
                  </c:pt>
                  <c:pt idx="5">
                    <c:v>0.60572200000000009</c:v>
                  </c:pt>
                  <c:pt idx="6">
                    <c:v>0.59492900000000004</c:v>
                  </c:pt>
                  <c:pt idx="7">
                    <c:v>0.58466399999999963</c:v>
                  </c:pt>
                  <c:pt idx="8">
                    <c:v>0.57492300000000007</c:v>
                  </c:pt>
                  <c:pt idx="9">
                    <c:v>0.56570100000000023</c:v>
                  </c:pt>
                  <c:pt idx="10">
                    <c:v>0.55699500000000013</c:v>
                  </c:pt>
                  <c:pt idx="11">
                    <c:v>0.54879900000000026</c:v>
                  </c:pt>
                  <c:pt idx="12">
                    <c:v>0.54110999999999976</c:v>
                  </c:pt>
                  <c:pt idx="13">
                    <c:v>0.53392399999999984</c:v>
                  </c:pt>
                  <c:pt idx="14">
                    <c:v>0.52723500000000012</c:v>
                  </c:pt>
                  <c:pt idx="15">
                    <c:v>0.52103999999999973</c:v>
                  </c:pt>
                  <c:pt idx="16">
                    <c:v>0.51533599999999957</c:v>
                  </c:pt>
                  <c:pt idx="17">
                    <c:v>0.51011600000000001</c:v>
                  </c:pt>
                  <c:pt idx="18">
                    <c:v>0.50537800000000033</c:v>
                  </c:pt>
                  <c:pt idx="19">
                    <c:v>0.50111600000000012</c:v>
                  </c:pt>
                  <c:pt idx="20">
                    <c:v>0.49732699999999985</c:v>
                  </c:pt>
                  <c:pt idx="21">
                    <c:v>0.49400500000000003</c:v>
                  </c:pt>
                  <c:pt idx="22">
                    <c:v>0.49114900000000006</c:v>
                  </c:pt>
                  <c:pt idx="23">
                    <c:v>0.48875199999999985</c:v>
                  </c:pt>
                  <c:pt idx="24">
                    <c:v>0.48681000000000019</c:v>
                  </c:pt>
                  <c:pt idx="25">
                    <c:v>0.48531900000000006</c:v>
                  </c:pt>
                  <c:pt idx="26">
                    <c:v>0.48427599999999993</c:v>
                  </c:pt>
                  <c:pt idx="27">
                    <c:v>0.4836750000000003</c:v>
                  </c:pt>
                  <c:pt idx="28">
                    <c:v>0.48351299999999986</c:v>
                  </c:pt>
                  <c:pt idx="29">
                    <c:v>0.48378399999999999</c:v>
                  </c:pt>
                  <c:pt idx="30">
                    <c:v>0.48448499999999983</c:v>
                  </c:pt>
                  <c:pt idx="31">
                    <c:v>0.48561300000000029</c:v>
                  </c:pt>
                  <c:pt idx="32">
                    <c:v>0.48716099999999996</c:v>
                  </c:pt>
                  <c:pt idx="33">
                    <c:v>0.48912699999999987</c:v>
                  </c:pt>
                  <c:pt idx="34">
                    <c:v>0.49150500000000008</c:v>
                  </c:pt>
                  <c:pt idx="35">
                    <c:v>0.49429200000000018</c:v>
                  </c:pt>
                  <c:pt idx="36">
                    <c:v>0.4974829999999999</c:v>
                  </c:pt>
                  <c:pt idx="37">
                    <c:v>0.50107299999999988</c:v>
                  </c:pt>
                  <c:pt idx="38">
                    <c:v>0.50506099999999998</c:v>
                  </c:pt>
                  <c:pt idx="39">
                    <c:v>0.50943899999999998</c:v>
                  </c:pt>
                  <c:pt idx="40">
                    <c:v>0.51420399999999988</c:v>
                  </c:pt>
                  <c:pt idx="41">
                    <c:v>0.51935300000000018</c:v>
                  </c:pt>
                  <c:pt idx="42">
                    <c:v>0.52487900000000032</c:v>
                  </c:pt>
                  <c:pt idx="43">
                    <c:v>0.53078099999999973</c:v>
                  </c:pt>
                  <c:pt idx="44">
                    <c:v>0.53705299999999978</c:v>
                  </c:pt>
                  <c:pt idx="45">
                    <c:v>0.54369000000000023</c:v>
                  </c:pt>
                  <c:pt idx="46">
                    <c:v>0.55068900000000021</c:v>
                  </c:pt>
                  <c:pt idx="47">
                    <c:v>0.5580459999999996</c:v>
                  </c:pt>
                  <c:pt idx="48">
                    <c:v>0.56575499999999979</c:v>
                  </c:pt>
                  <c:pt idx="49">
                    <c:v>0.57381299999999946</c:v>
                  </c:pt>
                  <c:pt idx="50">
                    <c:v>0.58221500000000015</c:v>
                  </c:pt>
                  <c:pt idx="51">
                    <c:v>0.59095900000000023</c:v>
                  </c:pt>
                  <c:pt idx="52">
                    <c:v>0.60003800000000007</c:v>
                  </c:pt>
                  <c:pt idx="53">
                    <c:v>0.60944799999999955</c:v>
                  </c:pt>
                  <c:pt idx="54">
                    <c:v>0.61918700000000015</c:v>
                  </c:pt>
                  <c:pt idx="55">
                    <c:v>0.62924800000000047</c:v>
                  </c:pt>
                  <c:pt idx="56">
                    <c:v>0.63962800000000009</c:v>
                  </c:pt>
                  <c:pt idx="57">
                    <c:v>0.65032300000000021</c:v>
                  </c:pt>
                  <c:pt idx="58">
                    <c:v>0.66132800000000014</c:v>
                  </c:pt>
                  <c:pt idx="59">
                    <c:v>0.67263899999999932</c:v>
                  </c:pt>
                  <c:pt idx="60">
                    <c:v>0.684253</c:v>
                  </c:pt>
                  <c:pt idx="61">
                    <c:v>0.69616300000000031</c:v>
                  </c:pt>
                  <c:pt idx="62">
                    <c:v>0.70836699999999997</c:v>
                  </c:pt>
                  <c:pt idx="63">
                    <c:v>0.72086099999999931</c:v>
                  </c:pt>
                  <c:pt idx="64">
                    <c:v>0.73363900000000015</c:v>
                  </c:pt>
                  <c:pt idx="65">
                    <c:v>0.74669700000000017</c:v>
                  </c:pt>
                  <c:pt idx="66">
                    <c:v>0.76003300000000085</c:v>
                  </c:pt>
                  <c:pt idx="67">
                    <c:v>0.77363900000000019</c:v>
                  </c:pt>
                  <c:pt idx="68">
                    <c:v>0.78751299999999969</c:v>
                  </c:pt>
                  <c:pt idx="69">
                    <c:v>0.80165099999999967</c:v>
                  </c:pt>
                  <c:pt idx="70">
                    <c:v>0.81604800000000033</c:v>
                  </c:pt>
                  <c:pt idx="71">
                    <c:v>0.83070000000000022</c:v>
                  </c:pt>
                  <c:pt idx="72">
                    <c:v>0.84560299999999966</c:v>
                  </c:pt>
                  <c:pt idx="73">
                    <c:v>0.86075199999999974</c:v>
                  </c:pt>
                  <c:pt idx="74">
                    <c:v>0.87614299999999989</c:v>
                  </c:pt>
                  <c:pt idx="75">
                    <c:v>0.89177300000000059</c:v>
                  </c:pt>
                  <c:pt idx="76">
                    <c:v>0.90763399999999983</c:v>
                  </c:pt>
                  <c:pt idx="77">
                    <c:v>0.92372599999999938</c:v>
                  </c:pt>
                  <c:pt idx="78">
                    <c:v>0.94004300000000018</c:v>
                  </c:pt>
                  <c:pt idx="79">
                    <c:v>0.9565809999999999</c:v>
                  </c:pt>
                  <c:pt idx="80">
                    <c:v>0.97333499999999962</c:v>
                  </c:pt>
                  <c:pt idx="81">
                    <c:v>0.99030100000000054</c:v>
                  </c:pt>
                  <c:pt idx="82">
                    <c:v>1.0074759999999996</c:v>
                  </c:pt>
                  <c:pt idx="83">
                    <c:v>1.0248550000000005</c:v>
                  </c:pt>
                  <c:pt idx="84">
                    <c:v>1.0424309999999997</c:v>
                  </c:pt>
                  <c:pt idx="85">
                    <c:v>1.0602040000000006</c:v>
                  </c:pt>
                  <c:pt idx="86">
                    <c:v>1.0781679999999998</c:v>
                  </c:pt>
                  <c:pt idx="87">
                    <c:v>1.0963190000000003</c:v>
                  </c:pt>
                  <c:pt idx="88">
                    <c:v>1.1146510000000003</c:v>
                  </c:pt>
                  <c:pt idx="89">
                    <c:v>1.1331619999999996</c:v>
                  </c:pt>
                  <c:pt idx="90">
                    <c:v>1.1518469999999992</c:v>
                  </c:pt>
                  <c:pt idx="91">
                    <c:v>1.1707010000000002</c:v>
                  </c:pt>
                  <c:pt idx="92">
                    <c:v>1.1897200000000003</c:v>
                  </c:pt>
                  <c:pt idx="93">
                    <c:v>1.208901</c:v>
                  </c:pt>
                  <c:pt idx="94">
                    <c:v>1.2282380000000002</c:v>
                  </c:pt>
                  <c:pt idx="95">
                    <c:v>1.2477280000000004</c:v>
                  </c:pt>
                  <c:pt idx="96">
                    <c:v>1.2673650000000007</c:v>
                  </c:pt>
                  <c:pt idx="97">
                    <c:v>1.2871479999999993</c:v>
                  </c:pt>
                  <c:pt idx="98">
                    <c:v>1.3070699999999995</c:v>
                  </c:pt>
                  <c:pt idx="99">
                    <c:v>1.3271259999999998</c:v>
                  </c:pt>
                  <c:pt idx="100">
                    <c:v>1.3473139999999999</c:v>
                  </c:pt>
                  <c:pt idx="101">
                    <c:v>1.367630000000001</c:v>
                  </c:pt>
                  <c:pt idx="102">
                    <c:v>1.3880679999999996</c:v>
                  </c:pt>
                  <c:pt idx="103">
                    <c:v>1.4086240000000005</c:v>
                  </c:pt>
                  <c:pt idx="104">
                    <c:v>1.4292939999999987</c:v>
                  </c:pt>
                  <c:pt idx="105">
                    <c:v>1.4500750000000009</c:v>
                  </c:pt>
                  <c:pt idx="106">
                    <c:v>1.4709610000000009</c:v>
                  </c:pt>
                  <c:pt idx="107">
                    <c:v>1.4919469999999997</c:v>
                  </c:pt>
                  <c:pt idx="108">
                    <c:v>1.5130310000000007</c:v>
                  </c:pt>
                  <c:pt idx="109">
                    <c:v>1.5342080000000005</c:v>
                  </c:pt>
                  <c:pt idx="110">
                    <c:v>1.5554729999999992</c:v>
                  </c:pt>
                  <c:pt idx="111">
                    <c:v>1.576823000000001</c:v>
                  </c:pt>
                  <c:pt idx="112">
                    <c:v>1.5982530000000015</c:v>
                  </c:pt>
                  <c:pt idx="113">
                    <c:v>1.6197569999999999</c:v>
                  </c:pt>
                  <c:pt idx="114">
                    <c:v>1.6413340000000005</c:v>
                  </c:pt>
                  <c:pt idx="115">
                    <c:v>1.662977999999999</c:v>
                  </c:pt>
                  <c:pt idx="116">
                    <c:v>1.6846800000000002</c:v>
                  </c:pt>
                  <c:pt idx="117">
                    <c:v>1.7064459999999997</c:v>
                  </c:pt>
                  <c:pt idx="118">
                    <c:v>1.7282709999999994</c:v>
                  </c:pt>
                  <c:pt idx="119">
                    <c:v>1.7501410000000011</c:v>
                  </c:pt>
                  <c:pt idx="120">
                    <c:v>1.7720500000000001</c:v>
                  </c:pt>
                  <c:pt idx="121">
                    <c:v>1.7940110000000011</c:v>
                  </c:pt>
                  <c:pt idx="122">
                    <c:v>1.8160109999999996</c:v>
                  </c:pt>
                  <c:pt idx="123">
                    <c:v>1.8380320000000001</c:v>
                  </c:pt>
                  <c:pt idx="124">
                    <c:v>1.8600909999999988</c:v>
                  </c:pt>
                  <c:pt idx="125">
                    <c:v>1.8821700000000003</c:v>
                  </c:pt>
                  <c:pt idx="126">
                    <c:v>1.9042760000000012</c:v>
                  </c:pt>
                  <c:pt idx="127">
                    <c:v>1.9263909999999989</c:v>
                  </c:pt>
                  <c:pt idx="128">
                    <c:v>1.9485119999999991</c:v>
                  </c:pt>
                  <c:pt idx="129">
                    <c:v>1.9706510000000002</c:v>
                  </c:pt>
                  <c:pt idx="130">
                    <c:v>1.992795000000001</c:v>
                  </c:pt>
                  <c:pt idx="131">
                    <c:v>2.0149260000000009</c:v>
                  </c:pt>
                  <c:pt idx="132">
                    <c:v>2.0370609999999996</c:v>
                  </c:pt>
                  <c:pt idx="133">
                    <c:v>2.0591830000000009</c:v>
                  </c:pt>
                  <c:pt idx="134">
                    <c:v>2.081296</c:v>
                  </c:pt>
                  <c:pt idx="135">
                    <c:v>2.1033899999999992</c:v>
                  </c:pt>
                  <c:pt idx="136">
                    <c:v>2.1254600000000003</c:v>
                  </c:pt>
                  <c:pt idx="137">
                    <c:v>2.1474899999999995</c:v>
                  </c:pt>
                  <c:pt idx="138">
                    <c:v>2.1695099999999989</c:v>
                  </c:pt>
                  <c:pt idx="139">
                    <c:v>2.1914899999999999</c:v>
                  </c:pt>
                  <c:pt idx="140">
                    <c:v>2.2134400000000003</c:v>
                  </c:pt>
                  <c:pt idx="141">
                    <c:v>2.235339999999999</c:v>
                  </c:pt>
                  <c:pt idx="142">
                    <c:v>2.2572099999999988</c:v>
                  </c:pt>
                  <c:pt idx="143">
                    <c:v>2.2790300000000006</c:v>
                  </c:pt>
                  <c:pt idx="144">
                    <c:v>2.3008000000000006</c:v>
                  </c:pt>
                  <c:pt idx="145">
                    <c:v>2.3225299999999987</c:v>
                  </c:pt>
                  <c:pt idx="146">
                    <c:v>2.3442099999999986</c:v>
                  </c:pt>
                  <c:pt idx="147">
                    <c:v>2.365829999999999</c:v>
                  </c:pt>
                  <c:pt idx="148">
                    <c:v>2.3873899999999999</c:v>
                  </c:pt>
                  <c:pt idx="149">
                    <c:v>2.4088899999999995</c:v>
                  </c:pt>
                  <c:pt idx="150">
                    <c:v>2.4303399999999993</c:v>
                  </c:pt>
                  <c:pt idx="151">
                    <c:v>2.4517100000000003</c:v>
                  </c:pt>
                  <c:pt idx="152">
                    <c:v>2.47302</c:v>
                  </c:pt>
                  <c:pt idx="153">
                    <c:v>2.4942600000000006</c:v>
                  </c:pt>
                  <c:pt idx="154">
                    <c:v>2.515410000000001</c:v>
                  </c:pt>
                  <c:pt idx="155">
                    <c:v>2.5365000000000002</c:v>
                  </c:pt>
                  <c:pt idx="156">
                    <c:v>2.5575099999999988</c:v>
                  </c:pt>
                  <c:pt idx="157">
                    <c:v>2.5784300000000009</c:v>
                  </c:pt>
                  <c:pt idx="158">
                    <c:v>2.5992699999999989</c:v>
                  </c:pt>
                  <c:pt idx="159">
                    <c:v>2.6200200000000002</c:v>
                  </c:pt>
                  <c:pt idx="160">
                    <c:v>2.6406800000000015</c:v>
                  </c:pt>
                  <c:pt idx="161">
                    <c:v>2.661249999999999</c:v>
                  </c:pt>
                  <c:pt idx="162">
                    <c:v>2.6817200000000003</c:v>
                  </c:pt>
                  <c:pt idx="163">
                    <c:v>2.7020900000000001</c:v>
                  </c:pt>
                  <c:pt idx="164">
                    <c:v>2.7223600000000001</c:v>
                  </c:pt>
                  <c:pt idx="165">
                    <c:v>2.7425200000000007</c:v>
                  </c:pt>
                  <c:pt idx="166">
                    <c:v>2.7625799999999998</c:v>
                  </c:pt>
                  <c:pt idx="167">
                    <c:v>2.7825299999999995</c:v>
                  </c:pt>
                  <c:pt idx="168">
                    <c:v>2.8023699999999998</c:v>
                  </c:pt>
                  <c:pt idx="169">
                    <c:v>2.8220899999999993</c:v>
                  </c:pt>
                  <c:pt idx="170">
                    <c:v>2.8416900000000016</c:v>
                  </c:pt>
                  <c:pt idx="171">
                    <c:v>2.8611799999999992</c:v>
                  </c:pt>
                  <c:pt idx="172">
                    <c:v>2.8805300000000003</c:v>
                  </c:pt>
                  <c:pt idx="173">
                    <c:v>2.8997600000000006</c:v>
                  </c:pt>
                  <c:pt idx="174">
                    <c:v>2.9188700000000001</c:v>
                  </c:pt>
                  <c:pt idx="175">
                    <c:v>2.9378399999999996</c:v>
                  </c:pt>
                  <c:pt idx="176">
                    <c:v>2.956669999999999</c:v>
                  </c:pt>
                  <c:pt idx="177">
                    <c:v>2.9753599999999985</c:v>
                  </c:pt>
                  <c:pt idx="178">
                    <c:v>2.9939199999999992</c:v>
                  </c:pt>
                  <c:pt idx="179">
                    <c:v>3.01234</c:v>
                  </c:pt>
                  <c:pt idx="180">
                    <c:v>3.0306099999999994</c:v>
                  </c:pt>
                  <c:pt idx="181">
                    <c:v>3.0487299999999991</c:v>
                  </c:pt>
                  <c:pt idx="182">
                    <c:v>3.0666900000000012</c:v>
                  </c:pt>
                  <c:pt idx="183">
                    <c:v>3.0845100000000016</c:v>
                  </c:pt>
                  <c:pt idx="184">
                    <c:v>3.1021600000000014</c:v>
                  </c:pt>
                  <c:pt idx="185">
                    <c:v>3.1196599999999997</c:v>
                  </c:pt>
                  <c:pt idx="186">
                    <c:v>3.1370000000000005</c:v>
                  </c:pt>
                  <c:pt idx="187">
                    <c:v>3.1541700000000006</c:v>
                  </c:pt>
                  <c:pt idx="188">
                    <c:v>3.1711600000000004</c:v>
                  </c:pt>
                  <c:pt idx="189">
                    <c:v>3.1880000000000006</c:v>
                  </c:pt>
                  <c:pt idx="190">
                    <c:v>3.2046499999999991</c:v>
                  </c:pt>
                  <c:pt idx="191">
                    <c:v>3.2211300000000005</c:v>
                  </c:pt>
                  <c:pt idx="192">
                    <c:v>3.2374299999999998</c:v>
                  </c:pt>
                  <c:pt idx="193">
                    <c:v>3.2535599999999985</c:v>
                  </c:pt>
                  <c:pt idx="194">
                    <c:v>3.2694900000000011</c:v>
                  </c:pt>
                  <c:pt idx="195">
                    <c:v>3.2852300000000003</c:v>
                  </c:pt>
                  <c:pt idx="196">
                    <c:v>3.3007899999999992</c:v>
                  </c:pt>
                  <c:pt idx="197">
                    <c:v>3.3161500000000004</c:v>
                  </c:pt>
                  <c:pt idx="198">
                    <c:v>3.3313199999999998</c:v>
                  </c:pt>
                  <c:pt idx="199">
                    <c:v>3.3462900000000015</c:v>
                  </c:pt>
                  <c:pt idx="200">
                    <c:v>3.3610600000000002</c:v>
                  </c:pt>
                  <c:pt idx="201">
                    <c:v>3.3756199999999978</c:v>
                  </c:pt>
                  <c:pt idx="202">
                    <c:v>3.3899800000000013</c:v>
                  </c:pt>
                  <c:pt idx="203">
                    <c:v>3.4041299999999985</c:v>
                  </c:pt>
                  <c:pt idx="204">
                    <c:v>3.4180700000000002</c:v>
                  </c:pt>
                  <c:pt idx="205">
                    <c:v>3.4317899999999995</c:v>
                  </c:pt>
                  <c:pt idx="206">
                    <c:v>3.44529</c:v>
                  </c:pt>
                  <c:pt idx="207">
                    <c:v>3.4585700000000017</c:v>
                  </c:pt>
                  <c:pt idx="208">
                    <c:v>3.4716300000000011</c:v>
                  </c:pt>
                  <c:pt idx="209">
                    <c:v>3.4844600000000021</c:v>
                  </c:pt>
                  <c:pt idx="210">
                    <c:v>3.4970600000000012</c:v>
                  </c:pt>
                  <c:pt idx="211">
                    <c:v>3.5094300000000018</c:v>
                  </c:pt>
                  <c:pt idx="212">
                    <c:v>3.521569999999997</c:v>
                  </c:pt>
                  <c:pt idx="213">
                    <c:v>3.5334699999999977</c:v>
                  </c:pt>
                  <c:pt idx="214">
                    <c:v>3.5451300000000003</c:v>
                  </c:pt>
                  <c:pt idx="215">
                    <c:v>3.5565499999999979</c:v>
                  </c:pt>
                  <c:pt idx="216">
                    <c:v>3.5677199999999978</c:v>
                  </c:pt>
                  <c:pt idx="217">
                    <c:v>3.57864</c:v>
                  </c:pt>
                  <c:pt idx="218">
                    <c:v>3.5893100000000011</c:v>
                  </c:pt>
                  <c:pt idx="219">
                    <c:v>3.599730000000001</c:v>
                  </c:pt>
                  <c:pt idx="220">
                    <c:v>3.60989</c:v>
                  </c:pt>
                  <c:pt idx="221">
                    <c:v>3.6197900000000018</c:v>
                  </c:pt>
                  <c:pt idx="222">
                    <c:v>3.6294299999999993</c:v>
                  </c:pt>
                  <c:pt idx="223">
                    <c:v>3.6388099999999994</c:v>
                  </c:pt>
                  <c:pt idx="224">
                    <c:v>3.6479099999999995</c:v>
                  </c:pt>
                  <c:pt idx="225">
                    <c:v>3.6567499999999988</c:v>
                  </c:pt>
                  <c:pt idx="226">
                    <c:v>3.6653100000000016</c:v>
                  </c:pt>
                  <c:pt idx="227">
                    <c:v>3.6735900000000008</c:v>
                  </c:pt>
                  <c:pt idx="228">
                    <c:v>3.6816100000000027</c:v>
                  </c:pt>
                  <c:pt idx="229">
                    <c:v>3.689350000000001</c:v>
                  </c:pt>
                  <c:pt idx="230">
                    <c:v>3.6968099999999993</c:v>
                  </c:pt>
                  <c:pt idx="231">
                    <c:v>3.703990000000001</c:v>
                  </c:pt>
                  <c:pt idx="232">
                    <c:v>3.7109200000000016</c:v>
                  </c:pt>
                  <c:pt idx="233">
                    <c:v>3.7175600000000024</c:v>
                  </c:pt>
                  <c:pt idx="234">
                    <c:v>3.7239499999999985</c:v>
                  </c:pt>
                  <c:pt idx="235">
                    <c:v>3.7300700000000013</c:v>
                  </c:pt>
                  <c:pt idx="236">
                    <c:v>3.7359399999999994</c:v>
                  </c:pt>
                  <c:pt idx="237">
                    <c:v>3.7415400000000005</c:v>
                  </c:pt>
                  <c:pt idx="238">
                    <c:v>3.7469000000000001</c:v>
                  </c:pt>
                  <c:pt idx="239">
                    <c:v>3.7519900000000028</c:v>
                  </c:pt>
                  <c:pt idx="240">
                    <c:v>3.7568400000000004</c:v>
                  </c:pt>
                  <c:pt idx="241">
                    <c:v>3.7614300000000007</c:v>
                  </c:pt>
                  <c:pt idx="242">
                    <c:v>3.7657799999999995</c:v>
                  </c:pt>
                  <c:pt idx="243">
                    <c:v>3.7698800000000006</c:v>
                  </c:pt>
                  <c:pt idx="244">
                    <c:v>3.7737400000000001</c:v>
                  </c:pt>
                  <c:pt idx="245">
                    <c:v>3.7773499999999984</c:v>
                  </c:pt>
                  <c:pt idx="246">
                    <c:v>3.7807200000000023</c:v>
                  </c:pt>
                  <c:pt idx="247">
                    <c:v>3.7838700000000003</c:v>
                  </c:pt>
                  <c:pt idx="248">
                    <c:v>3.7867700000000006</c:v>
                  </c:pt>
                  <c:pt idx="249">
                    <c:v>3.7894500000000022</c:v>
                  </c:pt>
                  <c:pt idx="250">
                    <c:v>3.7918899999999987</c:v>
                  </c:pt>
                  <c:pt idx="251">
                    <c:v>3.7941099999999999</c:v>
                  </c:pt>
                  <c:pt idx="252">
                    <c:v>3.7960999999999991</c:v>
                  </c:pt>
                  <c:pt idx="253">
                    <c:v>3.79786</c:v>
                  </c:pt>
                  <c:pt idx="254">
                    <c:v>3.7994099999999982</c:v>
                  </c:pt>
                  <c:pt idx="255">
                    <c:v>3.8007299999999979</c:v>
                  </c:pt>
                  <c:pt idx="256">
                    <c:v>3.8018499999999982</c:v>
                  </c:pt>
                  <c:pt idx="257">
                    <c:v>3.80274</c:v>
                  </c:pt>
                  <c:pt idx="258">
                    <c:v>3.8034199999999991</c:v>
                  </c:pt>
                  <c:pt idx="259">
                    <c:v>3.8038899999999991</c:v>
                  </c:pt>
                  <c:pt idx="260">
                    <c:v>3.8041499999999999</c:v>
                  </c:pt>
                  <c:pt idx="261">
                    <c:v>3.804199999999998</c:v>
                  </c:pt>
                  <c:pt idx="262">
                    <c:v>3.8040599999999998</c:v>
                  </c:pt>
                  <c:pt idx="263">
                    <c:v>3.8037100000000024</c:v>
                  </c:pt>
                  <c:pt idx="264">
                    <c:v>3.8031600000000019</c:v>
                  </c:pt>
                  <c:pt idx="265">
                    <c:v>3.8023999999999987</c:v>
                  </c:pt>
                  <c:pt idx="266">
                    <c:v>3.8014600000000023</c:v>
                  </c:pt>
                  <c:pt idx="267">
                    <c:v>3.8003199999999993</c:v>
                  </c:pt>
                  <c:pt idx="268">
                    <c:v>3.7989900000000034</c:v>
                  </c:pt>
                  <c:pt idx="269">
                    <c:v>3.7974700000000006</c:v>
                  </c:pt>
                  <c:pt idx="270">
                    <c:v>3.795770000000001</c:v>
                  </c:pt>
                  <c:pt idx="271">
                    <c:v>3.7938799999999979</c:v>
                  </c:pt>
                  <c:pt idx="272">
                    <c:v>3.7918099999999981</c:v>
                  </c:pt>
                  <c:pt idx="273">
                    <c:v>3.7895600000000016</c:v>
                  </c:pt>
                  <c:pt idx="274">
                    <c:v>3.7871300000000012</c:v>
                  </c:pt>
                  <c:pt idx="275">
                    <c:v>3.7845200000000006</c:v>
                  </c:pt>
                  <c:pt idx="276">
                    <c:v>3.7817399999999992</c:v>
                  </c:pt>
                  <c:pt idx="277">
                    <c:v>3.7787900000000008</c:v>
                  </c:pt>
                  <c:pt idx="278">
                    <c:v>3.7756700000000016</c:v>
                  </c:pt>
                  <c:pt idx="279">
                    <c:v>3.7723899999999979</c:v>
                  </c:pt>
                  <c:pt idx="280">
                    <c:v>3.768930000000001</c:v>
                  </c:pt>
                  <c:pt idx="281">
                    <c:v>3.7653199999999991</c:v>
                  </c:pt>
                  <c:pt idx="282">
                    <c:v>3.7615300000000005</c:v>
                  </c:pt>
                  <c:pt idx="283">
                    <c:v>3.7576000000000001</c:v>
                  </c:pt>
                  <c:pt idx="284">
                    <c:v>3.7535099999999986</c:v>
                  </c:pt>
                  <c:pt idx="285">
                    <c:v>3.7492599999999996</c:v>
                  </c:pt>
                  <c:pt idx="286">
                    <c:v>3.7448699999999988</c:v>
                  </c:pt>
                  <c:pt idx="287">
                    <c:v>3.7403100000000009</c:v>
                  </c:pt>
                  <c:pt idx="288">
                    <c:v>3.7356200000000008</c:v>
                  </c:pt>
                  <c:pt idx="289">
                    <c:v>3.7307799999999993</c:v>
                  </c:pt>
                  <c:pt idx="290">
                    <c:v>3.7257899999999999</c:v>
                  </c:pt>
                  <c:pt idx="291">
                    <c:v>3.7206599999999987</c:v>
                  </c:pt>
                  <c:pt idx="292">
                    <c:v>3.7153999999999989</c:v>
                  </c:pt>
                  <c:pt idx="293">
                    <c:v>3.7099900000000012</c:v>
                  </c:pt>
                  <c:pt idx="294">
                    <c:v>3.7044599999999974</c:v>
                  </c:pt>
                  <c:pt idx="295">
                    <c:v>3.6987899999999989</c:v>
                  </c:pt>
                  <c:pt idx="296">
                    <c:v>3.6929800000000021</c:v>
                  </c:pt>
                  <c:pt idx="297">
                    <c:v>3.6870599999999989</c:v>
                  </c:pt>
                  <c:pt idx="298">
                    <c:v>3.6810000000000009</c:v>
                  </c:pt>
                  <c:pt idx="299">
                    <c:v>3.67483</c:v>
                  </c:pt>
                  <c:pt idx="300">
                    <c:v>3.6685300000000005</c:v>
                  </c:pt>
                  <c:pt idx="301">
                    <c:v>3.6621099999999984</c:v>
                  </c:pt>
                  <c:pt idx="302">
                    <c:v>3.6555700000000009</c:v>
                  </c:pt>
                  <c:pt idx="303">
                    <c:v>3.6489200000000004</c:v>
                  </c:pt>
                  <c:pt idx="304">
                    <c:v>3.6421400000000013</c:v>
                  </c:pt>
                  <c:pt idx="305">
                    <c:v>3.6352699999999984</c:v>
                  </c:pt>
                  <c:pt idx="306">
                    <c:v>3.6282899999999998</c:v>
                  </c:pt>
                  <c:pt idx="307">
                    <c:v>3.6212000000000018</c:v>
                  </c:pt>
                  <c:pt idx="308">
                    <c:v>3.6140000000000008</c:v>
                  </c:pt>
                  <c:pt idx="309">
                    <c:v>3.6067</c:v>
                  </c:pt>
                  <c:pt idx="310">
                    <c:v>3.5992999999999995</c:v>
                  </c:pt>
                  <c:pt idx="311">
                    <c:v>3.5917999999999992</c:v>
                  </c:pt>
                  <c:pt idx="312">
                    <c:v>3.5842100000000023</c:v>
                  </c:pt>
                  <c:pt idx="313">
                    <c:v>3.5765200000000021</c:v>
                  </c:pt>
                  <c:pt idx="314">
                    <c:v>3.5687500000000014</c:v>
                  </c:pt>
                  <c:pt idx="315">
                    <c:v>3.5608799999999974</c:v>
                  </c:pt>
                  <c:pt idx="316">
                    <c:v>3.5529299999999999</c:v>
                  </c:pt>
                  <c:pt idx="317">
                    <c:v>3.5448899999999988</c:v>
                  </c:pt>
                  <c:pt idx="318">
                    <c:v>3.536760000000001</c:v>
                  </c:pt>
                  <c:pt idx="319">
                    <c:v>3.528570000000002</c:v>
                  </c:pt>
                  <c:pt idx="320">
                    <c:v>3.5202799999999996</c:v>
                  </c:pt>
                  <c:pt idx="321">
                    <c:v>3.5119299999999996</c:v>
                  </c:pt>
                  <c:pt idx="322">
                    <c:v>3.5034999999999989</c:v>
                  </c:pt>
                  <c:pt idx="323">
                    <c:v>3.4949999999999974</c:v>
                  </c:pt>
                  <c:pt idx="324">
                    <c:v>3.486419999999999</c:v>
                  </c:pt>
                  <c:pt idx="325">
                    <c:v>3.4777899999999988</c:v>
                  </c:pt>
                  <c:pt idx="326">
                    <c:v>3.4690899999999978</c:v>
                  </c:pt>
                  <c:pt idx="327">
                    <c:v>3.4603099999999998</c:v>
                  </c:pt>
                  <c:pt idx="328">
                    <c:v>3.4514800000000001</c:v>
                  </c:pt>
                  <c:pt idx="329">
                    <c:v>3.4426000000000023</c:v>
                  </c:pt>
                  <c:pt idx="330">
                    <c:v>3.4336599999999997</c:v>
                  </c:pt>
                  <c:pt idx="331">
                    <c:v>3.4246499999999997</c:v>
                  </c:pt>
                  <c:pt idx="332">
                    <c:v>3.4156100000000009</c:v>
                  </c:pt>
                  <c:pt idx="333">
                    <c:v>3.4064999999999976</c:v>
                  </c:pt>
                  <c:pt idx="334">
                    <c:v>3.3973499999999994</c:v>
                  </c:pt>
                  <c:pt idx="335">
                    <c:v>3.3881599999999992</c:v>
                  </c:pt>
                  <c:pt idx="336">
                    <c:v>3.3789199999999973</c:v>
                  </c:pt>
                  <c:pt idx="337">
                    <c:v>3.3696399999999969</c:v>
                  </c:pt>
                  <c:pt idx="338">
                    <c:v>3.3603099999999984</c:v>
                  </c:pt>
                  <c:pt idx="339">
                    <c:v>3.3509600000000006</c:v>
                  </c:pt>
                  <c:pt idx="340">
                    <c:v>3.3415699999999973</c:v>
                  </c:pt>
                  <c:pt idx="341">
                    <c:v>3.3321499999999986</c:v>
                  </c:pt>
                  <c:pt idx="342">
                    <c:v>3.3226900000000015</c:v>
                  </c:pt>
                  <c:pt idx="343">
                    <c:v>3.3132100000000015</c:v>
                  </c:pt>
                  <c:pt idx="344">
                    <c:v>3.3037000000000027</c:v>
                  </c:pt>
                  <c:pt idx="345">
                    <c:v>3.2941600000000015</c:v>
                  </c:pt>
                  <c:pt idx="346">
                    <c:v>3.2846000000000011</c:v>
                  </c:pt>
                  <c:pt idx="347">
                    <c:v>3.275030000000001</c:v>
                  </c:pt>
                  <c:pt idx="348">
                    <c:v>3.2654300000000021</c:v>
                  </c:pt>
                  <c:pt idx="349">
                    <c:v>3.2558299999999996</c:v>
                  </c:pt>
                  <c:pt idx="350">
                    <c:v>3.2462000000000018</c:v>
                  </c:pt>
                  <c:pt idx="351">
                    <c:v>3.2365700000000004</c:v>
                  </c:pt>
                  <c:pt idx="352">
                    <c:v>3.2269199999999998</c:v>
                  </c:pt>
                  <c:pt idx="353">
                    <c:v>3.2172799999999988</c:v>
                  </c:pt>
                  <c:pt idx="354">
                    <c:v>3.2076200000000021</c:v>
                  </c:pt>
                  <c:pt idx="355">
                    <c:v>3.1979700000000015</c:v>
                  </c:pt>
                  <c:pt idx="356">
                    <c:v>3.1883000000000017</c:v>
                  </c:pt>
                  <c:pt idx="357">
                    <c:v>3.1786499999999975</c:v>
                  </c:pt>
                  <c:pt idx="358">
                    <c:v>3.1690000000000005</c:v>
                  </c:pt>
                  <c:pt idx="359">
                    <c:v>3.1593499999999999</c:v>
                  </c:pt>
                  <c:pt idx="360">
                    <c:v>3.1497200000000021</c:v>
                  </c:pt>
                  <c:pt idx="361">
                    <c:v>3.1401000000000003</c:v>
                  </c:pt>
                  <c:pt idx="362">
                    <c:v>3.1304799999999986</c:v>
                  </c:pt>
                  <c:pt idx="363">
                    <c:v>3.1208799999999997</c:v>
                  </c:pt>
                  <c:pt idx="364">
                    <c:v>3.1113</c:v>
                  </c:pt>
                  <c:pt idx="365">
                    <c:v>3.1017399999999995</c:v>
                  </c:pt>
                  <c:pt idx="366">
                    <c:v>3.0921999999999983</c:v>
                  </c:pt>
                  <c:pt idx="367">
                    <c:v>3.0826799999999999</c:v>
                  </c:pt>
                  <c:pt idx="368">
                    <c:v>3.0731999999999999</c:v>
                  </c:pt>
                  <c:pt idx="369">
                    <c:v>3.0637299999999996</c:v>
                  </c:pt>
                  <c:pt idx="370">
                    <c:v>3.0542899999999982</c:v>
                  </c:pt>
                  <c:pt idx="371">
                    <c:v>3.0449000000000019</c:v>
                  </c:pt>
                  <c:pt idx="372">
                    <c:v>3.0355300000000014</c:v>
                  </c:pt>
                  <c:pt idx="373">
                    <c:v>3.0261999999999993</c:v>
                  </c:pt>
                  <c:pt idx="374">
                    <c:v>3.0168999999999997</c:v>
                  </c:pt>
                  <c:pt idx="375">
                    <c:v>3.0076600000000013</c:v>
                  </c:pt>
                  <c:pt idx="376">
                    <c:v>2.9984500000000018</c:v>
                  </c:pt>
                  <c:pt idx="377">
                    <c:v>2.9892900000000004</c:v>
                  </c:pt>
                  <c:pt idx="378">
                    <c:v>2.9801800000000007</c:v>
                  </c:pt>
                  <c:pt idx="379">
                    <c:v>2.9711099999999995</c:v>
                  </c:pt>
                  <c:pt idx="380">
                    <c:v>2.9620899999999999</c:v>
                  </c:pt>
                  <c:pt idx="381">
                    <c:v>2.9531399999999977</c:v>
                  </c:pt>
                  <c:pt idx="382">
                    <c:v>2.9442400000000006</c:v>
                  </c:pt>
                  <c:pt idx="383">
                    <c:v>2.9353899999999982</c:v>
                  </c:pt>
                  <c:pt idx="384">
                    <c:v>2.9266000000000005</c:v>
                  </c:pt>
                  <c:pt idx="385">
                    <c:v>2.9178800000000003</c:v>
                  </c:pt>
                  <c:pt idx="386">
                    <c:v>2.9092300000000009</c:v>
                  </c:pt>
                  <c:pt idx="387">
                    <c:v>2.9006299999999996</c:v>
                  </c:pt>
                  <c:pt idx="388">
                    <c:v>2.8921199999999985</c:v>
                  </c:pt>
                  <c:pt idx="389">
                    <c:v>2.8836699999999986</c:v>
                  </c:pt>
                  <c:pt idx="390">
                    <c:v>2.8752899999999997</c:v>
                  </c:pt>
                  <c:pt idx="391">
                    <c:v>2.8669900000000013</c:v>
                  </c:pt>
                  <c:pt idx="392">
                    <c:v>2.8587699999999998</c:v>
                  </c:pt>
                  <c:pt idx="393">
                    <c:v>2.8506199999999993</c:v>
                  </c:pt>
                  <c:pt idx="394">
                    <c:v>2.8425599999999989</c:v>
                  </c:pt>
                  <c:pt idx="395">
                    <c:v>2.8345899999999986</c:v>
                  </c:pt>
                  <c:pt idx="396">
                    <c:v>2.8267000000000024</c:v>
                  </c:pt>
                  <c:pt idx="397">
                    <c:v>2.8188899999999997</c:v>
                  </c:pt>
                  <c:pt idx="398">
                    <c:v>2.8111899999999999</c:v>
                  </c:pt>
                  <c:pt idx="399">
                    <c:v>2.8035700000000006</c:v>
                  </c:pt>
                  <c:pt idx="400">
                    <c:v>2.7960399999999979</c:v>
                  </c:pt>
                  <c:pt idx="401">
                    <c:v>2.7886199999999981</c:v>
                  </c:pt>
                  <c:pt idx="402">
                    <c:v>2.7812899999999985</c:v>
                  </c:pt>
                  <c:pt idx="403">
                    <c:v>2.7740700000000018</c:v>
                  </c:pt>
                  <c:pt idx="404">
                    <c:v>2.7669499999999978</c:v>
                  </c:pt>
                  <c:pt idx="405">
                    <c:v>2.7599400000000003</c:v>
                  </c:pt>
                  <c:pt idx="406">
                    <c:v>2.753029999999999</c:v>
                  </c:pt>
                  <c:pt idx="407">
                    <c:v>2.7462300000000006</c:v>
                  </c:pt>
                  <c:pt idx="408">
                    <c:v>2.7395500000000013</c:v>
                  </c:pt>
                  <c:pt idx="409">
                    <c:v>2.7329800000000013</c:v>
                  </c:pt>
                  <c:pt idx="410">
                    <c:v>2.7265300000000003</c:v>
                  </c:pt>
                  <c:pt idx="411">
                    <c:v>2.7201999999999984</c:v>
                  </c:pt>
                  <c:pt idx="412">
                    <c:v>2.713989999999999</c:v>
                  </c:pt>
                  <c:pt idx="413">
                    <c:v>2.7078999999999986</c:v>
                  </c:pt>
                  <c:pt idx="414">
                    <c:v>2.7019400000000005</c:v>
                  </c:pt>
                  <c:pt idx="415">
                    <c:v>2.6960999999999977</c:v>
                  </c:pt>
                  <c:pt idx="416">
                    <c:v>2.6903900000000007</c:v>
                  </c:pt>
                  <c:pt idx="417">
                    <c:v>2.684820000000002</c:v>
                  </c:pt>
                  <c:pt idx="418">
                    <c:v>2.6793900000000015</c:v>
                  </c:pt>
                  <c:pt idx="419">
                    <c:v>2.67408</c:v>
                  </c:pt>
                  <c:pt idx="420">
                    <c:v>2.66892</c:v>
                  </c:pt>
                  <c:pt idx="421">
                    <c:v>2.6639000000000017</c:v>
                  </c:pt>
                  <c:pt idx="422">
                    <c:v>2.6590200000000017</c:v>
                  </c:pt>
                  <c:pt idx="423">
                    <c:v>2.65428</c:v>
                  </c:pt>
                  <c:pt idx="424">
                    <c:v>2.6497000000000028</c:v>
                  </c:pt>
                  <c:pt idx="425">
                    <c:v>2.6452600000000004</c:v>
                  </c:pt>
                  <c:pt idx="426">
                    <c:v>2.6409699999999994</c:v>
                  </c:pt>
                  <c:pt idx="427">
                    <c:v>2.6368399999999994</c:v>
                  </c:pt>
                  <c:pt idx="428">
                    <c:v>2.6328599999999973</c:v>
                  </c:pt>
                  <c:pt idx="429">
                    <c:v>2.6290399999999998</c:v>
                  </c:pt>
                  <c:pt idx="430">
                    <c:v>2.6253700000000002</c:v>
                  </c:pt>
                  <c:pt idx="431">
                    <c:v>2.6218799999999973</c:v>
                  </c:pt>
                  <c:pt idx="432">
                    <c:v>2.6185500000000026</c:v>
                  </c:pt>
                  <c:pt idx="433">
                    <c:v>2.6153900000000014</c:v>
                  </c:pt>
                  <c:pt idx="434">
                    <c:v>2.6123900000000013</c:v>
                  </c:pt>
                  <c:pt idx="435">
                    <c:v>2.6095599999999983</c:v>
                  </c:pt>
                  <c:pt idx="436">
                    <c:v>2.6069000000000031</c:v>
                  </c:pt>
                  <c:pt idx="437">
                    <c:v>2.6044300000000007</c:v>
                  </c:pt>
                  <c:pt idx="438">
                    <c:v>2.6021299999999989</c:v>
                  </c:pt>
                  <c:pt idx="439">
                    <c:v>2.600010000000001</c:v>
                  </c:pt>
                  <c:pt idx="440">
                    <c:v>2.5980799999999995</c:v>
                  </c:pt>
                  <c:pt idx="441">
                    <c:v>2.596309999999999</c:v>
                  </c:pt>
                  <c:pt idx="442">
                    <c:v>2.5947500000000012</c:v>
                  </c:pt>
                  <c:pt idx="443">
                    <c:v>2.5933700000000002</c:v>
                  </c:pt>
                  <c:pt idx="444">
                    <c:v>2.5921900000000022</c:v>
                  </c:pt>
                  <c:pt idx="445">
                    <c:v>2.591190000000001</c:v>
                  </c:pt>
                  <c:pt idx="446">
                    <c:v>2.5903799999999997</c:v>
                  </c:pt>
                  <c:pt idx="447">
                    <c:v>2.5897800000000011</c:v>
                  </c:pt>
                  <c:pt idx="448">
                    <c:v>2.5893699999999988</c:v>
                  </c:pt>
                  <c:pt idx="449">
                    <c:v>2.5891799999999989</c:v>
                  </c:pt>
                  <c:pt idx="450">
                    <c:v>2.5891799999999989</c:v>
                  </c:pt>
                  <c:pt idx="451">
                    <c:v>2.5893799999999985</c:v>
                  </c:pt>
                  <c:pt idx="452">
                    <c:v>2.5897900000000007</c:v>
                  </c:pt>
                  <c:pt idx="453">
                    <c:v>2.5904200000000017</c:v>
                  </c:pt>
                  <c:pt idx="454">
                    <c:v>2.5912499999999987</c:v>
                  </c:pt>
                  <c:pt idx="455">
                    <c:v>2.5923000000000016</c:v>
                  </c:pt>
                  <c:pt idx="456">
                    <c:v>2.5935699999999997</c:v>
                  </c:pt>
                  <c:pt idx="457">
                    <c:v>2.5950600000000001</c:v>
                  </c:pt>
                  <c:pt idx="458">
                    <c:v>2.5967700000000029</c:v>
                  </c:pt>
                  <c:pt idx="459">
                    <c:v>2.5986999999999973</c:v>
                  </c:pt>
                  <c:pt idx="460">
                    <c:v>2.6008499999999977</c:v>
                  </c:pt>
                  <c:pt idx="461">
                    <c:v>2.6032399999999996</c:v>
                  </c:pt>
                  <c:pt idx="462">
                    <c:v>2.6058500000000002</c:v>
                  </c:pt>
                  <c:pt idx="463">
                    <c:v>2.6087000000000025</c:v>
                  </c:pt>
                  <c:pt idx="464">
                    <c:v>2.6117699999999999</c:v>
                  </c:pt>
                  <c:pt idx="465">
                    <c:v>2.6150900000000021</c:v>
                  </c:pt>
                  <c:pt idx="466">
                    <c:v>2.6186399999999992</c:v>
                  </c:pt>
                  <c:pt idx="467">
                    <c:v>2.6224300000000014</c:v>
                  </c:pt>
                  <c:pt idx="468">
                    <c:v>2.6264700000000012</c:v>
                  </c:pt>
                  <c:pt idx="469">
                    <c:v>2.6307500000000026</c:v>
                  </c:pt>
                  <c:pt idx="470">
                    <c:v>2.6352800000000016</c:v>
                  </c:pt>
                  <c:pt idx="471">
                    <c:v>2.6400499999999987</c:v>
                  </c:pt>
                  <c:pt idx="472">
                    <c:v>2.6450800000000001</c:v>
                  </c:pt>
                  <c:pt idx="473">
                    <c:v>2.6503600000000027</c:v>
                  </c:pt>
                  <c:pt idx="474">
                    <c:v>2.6559000000000026</c:v>
                  </c:pt>
                  <c:pt idx="475">
                    <c:v>2.6616900000000001</c:v>
                  </c:pt>
                  <c:pt idx="476">
                    <c:v>2.6677500000000016</c:v>
                  </c:pt>
                  <c:pt idx="477">
                    <c:v>2.6740700000000004</c:v>
                  </c:pt>
                  <c:pt idx="478">
                    <c:v>2.68065</c:v>
                  </c:pt>
                  <c:pt idx="479">
                    <c:v>2.6875</c:v>
                  </c:pt>
                  <c:pt idx="480">
                    <c:v>2.6946200000000005</c:v>
                  </c:pt>
                  <c:pt idx="481">
                    <c:v>2.7020000000000017</c:v>
                  </c:pt>
                  <c:pt idx="482">
                    <c:v>2.7096700000000027</c:v>
                  </c:pt>
                  <c:pt idx="483">
                    <c:v>2.7176000000000009</c:v>
                  </c:pt>
                  <c:pt idx="484">
                    <c:v>2.7258099999999992</c:v>
                  </c:pt>
                  <c:pt idx="485">
                    <c:v>2.7342999999999975</c:v>
                  </c:pt>
                  <c:pt idx="486">
                    <c:v>2.7430800000000026</c:v>
                  </c:pt>
                  <c:pt idx="487">
                    <c:v>2.7521400000000007</c:v>
                  </c:pt>
                  <c:pt idx="488">
                    <c:v>2.7614799999999988</c:v>
                  </c:pt>
                  <c:pt idx="489">
                    <c:v>2.7711100000000002</c:v>
                  </c:pt>
                  <c:pt idx="490">
                    <c:v>2.7810400000000008</c:v>
                  </c:pt>
                  <c:pt idx="491">
                    <c:v>2.791249999999998</c:v>
                  </c:pt>
                  <c:pt idx="492">
                    <c:v>2.801759999999998</c:v>
                  </c:pt>
                  <c:pt idx="493">
                    <c:v>2.8125699999999973</c:v>
                  </c:pt>
                  <c:pt idx="494">
                    <c:v>2.8236699999999999</c:v>
                  </c:pt>
                  <c:pt idx="495">
                    <c:v>2.8350800000000014</c:v>
                  </c:pt>
                  <c:pt idx="496">
                    <c:v>2.8468000000000018</c:v>
                  </c:pt>
                  <c:pt idx="497">
                    <c:v>2.8588099999999983</c:v>
                  </c:pt>
                  <c:pt idx="498">
                    <c:v>2.8711300000000008</c:v>
                  </c:pt>
                  <c:pt idx="499">
                    <c:v>2.8837699999999984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Ce-139 cum Bqg (corr)'!$AH$2:$AH$501</c:f>
              <c:numCache>
                <c:formatCode>0.00E+00</c:formatCode>
                <c:ptCount val="500"/>
                <c:pt idx="0">
                  <c:v>600</c:v>
                </c:pt>
                <c:pt idx="1">
                  <c:v>602.20439999999996</c:v>
                </c:pt>
                <c:pt idx="2">
                  <c:v>604.40880000000004</c:v>
                </c:pt>
                <c:pt idx="3">
                  <c:v>606.61320000000001</c:v>
                </c:pt>
                <c:pt idx="4">
                  <c:v>608.81759999999997</c:v>
                </c:pt>
                <c:pt idx="5">
                  <c:v>611.02200000000005</c:v>
                </c:pt>
                <c:pt idx="6">
                  <c:v>613.22649999999999</c:v>
                </c:pt>
                <c:pt idx="7">
                  <c:v>615.43089999999995</c:v>
                </c:pt>
                <c:pt idx="8">
                  <c:v>617.63530000000003</c:v>
                </c:pt>
                <c:pt idx="9">
                  <c:v>619.83969999999999</c:v>
                </c:pt>
                <c:pt idx="10">
                  <c:v>622.04409999999996</c:v>
                </c:pt>
                <c:pt idx="11">
                  <c:v>624.24850000000004</c:v>
                </c:pt>
                <c:pt idx="12">
                  <c:v>626.4529</c:v>
                </c:pt>
                <c:pt idx="13">
                  <c:v>628.65729999999996</c:v>
                </c:pt>
                <c:pt idx="14">
                  <c:v>630.86170000000004</c:v>
                </c:pt>
                <c:pt idx="15">
                  <c:v>633.06610000000001</c:v>
                </c:pt>
                <c:pt idx="16">
                  <c:v>635.27049999999997</c:v>
                </c:pt>
                <c:pt idx="17">
                  <c:v>637.47490000000005</c:v>
                </c:pt>
                <c:pt idx="18">
                  <c:v>639.67939999999999</c:v>
                </c:pt>
                <c:pt idx="19">
                  <c:v>641.88379999999995</c:v>
                </c:pt>
                <c:pt idx="20">
                  <c:v>644.08820000000003</c:v>
                </c:pt>
                <c:pt idx="21">
                  <c:v>646.29259999999999</c:v>
                </c:pt>
                <c:pt idx="22">
                  <c:v>648.49699999999996</c:v>
                </c:pt>
                <c:pt idx="23">
                  <c:v>650.70140000000004</c:v>
                </c:pt>
                <c:pt idx="24">
                  <c:v>652.9058</c:v>
                </c:pt>
                <c:pt idx="25">
                  <c:v>655.11019999999996</c:v>
                </c:pt>
                <c:pt idx="26">
                  <c:v>657.31460000000004</c:v>
                </c:pt>
                <c:pt idx="27">
                  <c:v>659.51900000000001</c:v>
                </c:pt>
                <c:pt idx="28">
                  <c:v>661.72339999999997</c:v>
                </c:pt>
                <c:pt idx="29">
                  <c:v>663.92790000000002</c:v>
                </c:pt>
                <c:pt idx="30">
                  <c:v>666.13229999999999</c:v>
                </c:pt>
                <c:pt idx="31">
                  <c:v>668.33669999999995</c:v>
                </c:pt>
                <c:pt idx="32">
                  <c:v>670.54110000000003</c:v>
                </c:pt>
                <c:pt idx="33">
                  <c:v>672.74549999999999</c:v>
                </c:pt>
                <c:pt idx="34">
                  <c:v>674.94989999999996</c:v>
                </c:pt>
                <c:pt idx="35">
                  <c:v>677.15430000000003</c:v>
                </c:pt>
                <c:pt idx="36">
                  <c:v>679.3587</c:v>
                </c:pt>
                <c:pt idx="37">
                  <c:v>681.56309999999996</c:v>
                </c:pt>
                <c:pt idx="38">
                  <c:v>683.76750000000004</c:v>
                </c:pt>
                <c:pt idx="39">
                  <c:v>685.97190000000001</c:v>
                </c:pt>
                <c:pt idx="40">
                  <c:v>688.17639999999994</c:v>
                </c:pt>
                <c:pt idx="41">
                  <c:v>690.38080000000002</c:v>
                </c:pt>
                <c:pt idx="42">
                  <c:v>692.58519999999999</c:v>
                </c:pt>
                <c:pt idx="43">
                  <c:v>694.78959999999995</c:v>
                </c:pt>
                <c:pt idx="44">
                  <c:v>696.99400000000003</c:v>
                </c:pt>
                <c:pt idx="45">
                  <c:v>699.19839999999999</c:v>
                </c:pt>
                <c:pt idx="46">
                  <c:v>701.40279999999996</c:v>
                </c:pt>
                <c:pt idx="47">
                  <c:v>703.60720000000003</c:v>
                </c:pt>
                <c:pt idx="48">
                  <c:v>705.8116</c:v>
                </c:pt>
                <c:pt idx="49">
                  <c:v>708.01599999999996</c:v>
                </c:pt>
                <c:pt idx="50">
                  <c:v>710.22040000000004</c:v>
                </c:pt>
                <c:pt idx="51">
                  <c:v>712.4248</c:v>
                </c:pt>
                <c:pt idx="52">
                  <c:v>714.62929999999994</c:v>
                </c:pt>
                <c:pt idx="53">
                  <c:v>716.83370000000002</c:v>
                </c:pt>
                <c:pt idx="54">
                  <c:v>719.03809999999999</c:v>
                </c:pt>
                <c:pt idx="55">
                  <c:v>721.24249999999995</c:v>
                </c:pt>
                <c:pt idx="56">
                  <c:v>723.44690000000003</c:v>
                </c:pt>
                <c:pt idx="57">
                  <c:v>725.65129999999999</c:v>
                </c:pt>
                <c:pt idx="58">
                  <c:v>727.85569999999996</c:v>
                </c:pt>
                <c:pt idx="59">
                  <c:v>730.06010000000003</c:v>
                </c:pt>
                <c:pt idx="60">
                  <c:v>732.2645</c:v>
                </c:pt>
                <c:pt idx="61">
                  <c:v>734.46889999999996</c:v>
                </c:pt>
                <c:pt idx="62">
                  <c:v>736.67330000000004</c:v>
                </c:pt>
                <c:pt idx="63">
                  <c:v>738.87779999999998</c:v>
                </c:pt>
                <c:pt idx="64">
                  <c:v>741.08219999999994</c:v>
                </c:pt>
                <c:pt idx="65">
                  <c:v>743.28660000000002</c:v>
                </c:pt>
                <c:pt idx="66">
                  <c:v>745.49099999999999</c:v>
                </c:pt>
                <c:pt idx="67">
                  <c:v>747.69539999999995</c:v>
                </c:pt>
                <c:pt idx="68">
                  <c:v>749.89980000000003</c:v>
                </c:pt>
                <c:pt idx="69">
                  <c:v>752.10419999999999</c:v>
                </c:pt>
                <c:pt idx="70">
                  <c:v>754.30859999999996</c:v>
                </c:pt>
                <c:pt idx="71">
                  <c:v>756.51300000000003</c:v>
                </c:pt>
                <c:pt idx="72">
                  <c:v>758.7174</c:v>
                </c:pt>
                <c:pt idx="73">
                  <c:v>760.92179999999996</c:v>
                </c:pt>
                <c:pt idx="74">
                  <c:v>763.12630000000001</c:v>
                </c:pt>
                <c:pt idx="75">
                  <c:v>765.33069999999998</c:v>
                </c:pt>
                <c:pt idx="76">
                  <c:v>767.53510000000006</c:v>
                </c:pt>
                <c:pt idx="77">
                  <c:v>769.73950000000002</c:v>
                </c:pt>
                <c:pt idx="78">
                  <c:v>771.94389999999999</c:v>
                </c:pt>
                <c:pt idx="79">
                  <c:v>774.14829999999995</c:v>
                </c:pt>
                <c:pt idx="80">
                  <c:v>776.35270000000003</c:v>
                </c:pt>
                <c:pt idx="81">
                  <c:v>778.55709999999999</c:v>
                </c:pt>
                <c:pt idx="82">
                  <c:v>780.76149999999996</c:v>
                </c:pt>
                <c:pt idx="83">
                  <c:v>782.96590000000003</c:v>
                </c:pt>
                <c:pt idx="84">
                  <c:v>785.1703</c:v>
                </c:pt>
                <c:pt idx="85">
                  <c:v>787.37469999999996</c:v>
                </c:pt>
                <c:pt idx="86">
                  <c:v>789.57920000000001</c:v>
                </c:pt>
                <c:pt idx="87">
                  <c:v>791.78359999999998</c:v>
                </c:pt>
                <c:pt idx="88">
                  <c:v>793.98800000000006</c:v>
                </c:pt>
                <c:pt idx="89">
                  <c:v>796.19240000000002</c:v>
                </c:pt>
                <c:pt idx="90">
                  <c:v>798.39679999999998</c:v>
                </c:pt>
                <c:pt idx="91">
                  <c:v>800.60119999999995</c:v>
                </c:pt>
                <c:pt idx="92">
                  <c:v>802.80560000000003</c:v>
                </c:pt>
                <c:pt idx="93">
                  <c:v>805.01</c:v>
                </c:pt>
                <c:pt idx="94">
                  <c:v>807.21439999999996</c:v>
                </c:pt>
                <c:pt idx="95">
                  <c:v>809.41880000000003</c:v>
                </c:pt>
                <c:pt idx="96">
                  <c:v>811.6232</c:v>
                </c:pt>
                <c:pt idx="97">
                  <c:v>813.82770000000005</c:v>
                </c:pt>
                <c:pt idx="98">
                  <c:v>816.03210000000001</c:v>
                </c:pt>
                <c:pt idx="99">
                  <c:v>818.23649999999998</c:v>
                </c:pt>
                <c:pt idx="100">
                  <c:v>820.44090000000006</c:v>
                </c:pt>
                <c:pt idx="101">
                  <c:v>822.64530000000002</c:v>
                </c:pt>
                <c:pt idx="102">
                  <c:v>824.84969999999998</c:v>
                </c:pt>
                <c:pt idx="103">
                  <c:v>827.05409999999995</c:v>
                </c:pt>
                <c:pt idx="104">
                  <c:v>829.25850000000003</c:v>
                </c:pt>
                <c:pt idx="105">
                  <c:v>831.46289999999999</c:v>
                </c:pt>
                <c:pt idx="106">
                  <c:v>833.66729999999995</c:v>
                </c:pt>
                <c:pt idx="107">
                  <c:v>835.87170000000003</c:v>
                </c:pt>
                <c:pt idx="108">
                  <c:v>838.07619999999997</c:v>
                </c:pt>
                <c:pt idx="109">
                  <c:v>840.28060000000005</c:v>
                </c:pt>
                <c:pt idx="110">
                  <c:v>842.48500000000001</c:v>
                </c:pt>
                <c:pt idx="111">
                  <c:v>844.68939999999998</c:v>
                </c:pt>
                <c:pt idx="112">
                  <c:v>846.89380000000006</c:v>
                </c:pt>
                <c:pt idx="113">
                  <c:v>849.09820000000002</c:v>
                </c:pt>
                <c:pt idx="114">
                  <c:v>851.30259999999998</c:v>
                </c:pt>
                <c:pt idx="115">
                  <c:v>853.50699999999995</c:v>
                </c:pt>
                <c:pt idx="116">
                  <c:v>855.71140000000003</c:v>
                </c:pt>
                <c:pt idx="117">
                  <c:v>857.91579999999999</c:v>
                </c:pt>
                <c:pt idx="118">
                  <c:v>860.12019999999995</c:v>
                </c:pt>
                <c:pt idx="119">
                  <c:v>862.32460000000003</c:v>
                </c:pt>
                <c:pt idx="120">
                  <c:v>864.52909999999997</c:v>
                </c:pt>
                <c:pt idx="121">
                  <c:v>866.73350000000005</c:v>
                </c:pt>
                <c:pt idx="122">
                  <c:v>868.93790000000001</c:v>
                </c:pt>
                <c:pt idx="123">
                  <c:v>871.14229999999998</c:v>
                </c:pt>
                <c:pt idx="124">
                  <c:v>873.34670000000006</c:v>
                </c:pt>
                <c:pt idx="125">
                  <c:v>875.55110000000002</c:v>
                </c:pt>
                <c:pt idx="126">
                  <c:v>877.75549999999998</c:v>
                </c:pt>
                <c:pt idx="127">
                  <c:v>879.95989999999995</c:v>
                </c:pt>
                <c:pt idx="128">
                  <c:v>882.16430000000003</c:v>
                </c:pt>
                <c:pt idx="129">
                  <c:v>884.36869999999999</c:v>
                </c:pt>
                <c:pt idx="130">
                  <c:v>886.57309999999995</c:v>
                </c:pt>
                <c:pt idx="131">
                  <c:v>888.77760000000001</c:v>
                </c:pt>
                <c:pt idx="132">
                  <c:v>890.98199999999997</c:v>
                </c:pt>
                <c:pt idx="133">
                  <c:v>893.18640000000005</c:v>
                </c:pt>
                <c:pt idx="134">
                  <c:v>895.39080000000001</c:v>
                </c:pt>
                <c:pt idx="135">
                  <c:v>897.59519999999998</c:v>
                </c:pt>
                <c:pt idx="136">
                  <c:v>899.79960000000005</c:v>
                </c:pt>
                <c:pt idx="137">
                  <c:v>902.00400000000002</c:v>
                </c:pt>
                <c:pt idx="138">
                  <c:v>904.20839999999998</c:v>
                </c:pt>
                <c:pt idx="139">
                  <c:v>906.41279999999995</c:v>
                </c:pt>
                <c:pt idx="140">
                  <c:v>908.61720000000003</c:v>
                </c:pt>
                <c:pt idx="141">
                  <c:v>910.82159999999999</c:v>
                </c:pt>
                <c:pt idx="142">
                  <c:v>913.02610000000004</c:v>
                </c:pt>
                <c:pt idx="143">
                  <c:v>915.23050000000001</c:v>
                </c:pt>
                <c:pt idx="144">
                  <c:v>917.43489999999997</c:v>
                </c:pt>
                <c:pt idx="145">
                  <c:v>919.63930000000005</c:v>
                </c:pt>
                <c:pt idx="146">
                  <c:v>921.84370000000001</c:v>
                </c:pt>
                <c:pt idx="147">
                  <c:v>924.04809999999998</c:v>
                </c:pt>
                <c:pt idx="148">
                  <c:v>926.25250000000005</c:v>
                </c:pt>
                <c:pt idx="149">
                  <c:v>928.45690000000002</c:v>
                </c:pt>
                <c:pt idx="150">
                  <c:v>930.66129999999998</c:v>
                </c:pt>
                <c:pt idx="151">
                  <c:v>932.86569999999995</c:v>
                </c:pt>
                <c:pt idx="152">
                  <c:v>935.07010000000002</c:v>
                </c:pt>
                <c:pt idx="153">
                  <c:v>937.27449999999999</c:v>
                </c:pt>
                <c:pt idx="154">
                  <c:v>939.47900000000004</c:v>
                </c:pt>
                <c:pt idx="155">
                  <c:v>941.68340000000001</c:v>
                </c:pt>
                <c:pt idx="156">
                  <c:v>943.88779999999997</c:v>
                </c:pt>
                <c:pt idx="157">
                  <c:v>946.09220000000005</c:v>
                </c:pt>
                <c:pt idx="158">
                  <c:v>948.29660000000001</c:v>
                </c:pt>
                <c:pt idx="159">
                  <c:v>950.50099999999998</c:v>
                </c:pt>
                <c:pt idx="160">
                  <c:v>952.70540000000005</c:v>
                </c:pt>
                <c:pt idx="161">
                  <c:v>954.90980000000002</c:v>
                </c:pt>
                <c:pt idx="162">
                  <c:v>957.11419999999998</c:v>
                </c:pt>
                <c:pt idx="163">
                  <c:v>959.31859999999995</c:v>
                </c:pt>
                <c:pt idx="164">
                  <c:v>961.52300000000002</c:v>
                </c:pt>
                <c:pt idx="165">
                  <c:v>963.72749999999996</c:v>
                </c:pt>
                <c:pt idx="166">
                  <c:v>965.93190000000004</c:v>
                </c:pt>
                <c:pt idx="167">
                  <c:v>968.13630000000001</c:v>
                </c:pt>
                <c:pt idx="168">
                  <c:v>970.34069999999997</c:v>
                </c:pt>
                <c:pt idx="169">
                  <c:v>972.54510000000005</c:v>
                </c:pt>
                <c:pt idx="170">
                  <c:v>974.74950000000001</c:v>
                </c:pt>
                <c:pt idx="171">
                  <c:v>976.95389999999998</c:v>
                </c:pt>
                <c:pt idx="172">
                  <c:v>979.15830000000005</c:v>
                </c:pt>
                <c:pt idx="173">
                  <c:v>981.36270000000002</c:v>
                </c:pt>
                <c:pt idx="174">
                  <c:v>983.56709999999998</c:v>
                </c:pt>
                <c:pt idx="175">
                  <c:v>985.77149999999995</c:v>
                </c:pt>
                <c:pt idx="176">
                  <c:v>987.976</c:v>
                </c:pt>
                <c:pt idx="177">
                  <c:v>990.18039999999996</c:v>
                </c:pt>
                <c:pt idx="178">
                  <c:v>992.38480000000004</c:v>
                </c:pt>
                <c:pt idx="179">
                  <c:v>994.58920000000001</c:v>
                </c:pt>
                <c:pt idx="180">
                  <c:v>996.79359999999997</c:v>
                </c:pt>
                <c:pt idx="181">
                  <c:v>998.99800000000005</c:v>
                </c:pt>
                <c:pt idx="182">
                  <c:v>1001.202</c:v>
                </c:pt>
                <c:pt idx="183">
                  <c:v>1003.407</c:v>
                </c:pt>
                <c:pt idx="184">
                  <c:v>1005.611</c:v>
                </c:pt>
                <c:pt idx="185">
                  <c:v>1007.816</c:v>
                </c:pt>
                <c:pt idx="186">
                  <c:v>1010.02</c:v>
                </c:pt>
                <c:pt idx="187">
                  <c:v>1012.224</c:v>
                </c:pt>
                <c:pt idx="188">
                  <c:v>1014.429</c:v>
                </c:pt>
                <c:pt idx="189">
                  <c:v>1016.633</c:v>
                </c:pt>
                <c:pt idx="190">
                  <c:v>1018.838</c:v>
                </c:pt>
                <c:pt idx="191">
                  <c:v>1021.042</c:v>
                </c:pt>
                <c:pt idx="192">
                  <c:v>1023.246</c:v>
                </c:pt>
                <c:pt idx="193">
                  <c:v>1025.451</c:v>
                </c:pt>
                <c:pt idx="194">
                  <c:v>1027.655</c:v>
                </c:pt>
                <c:pt idx="195">
                  <c:v>1029.8599999999999</c:v>
                </c:pt>
                <c:pt idx="196">
                  <c:v>1032.0640000000001</c:v>
                </c:pt>
                <c:pt idx="197">
                  <c:v>1034.269</c:v>
                </c:pt>
                <c:pt idx="198">
                  <c:v>1036.473</c:v>
                </c:pt>
                <c:pt idx="199">
                  <c:v>1038.6769999999999</c:v>
                </c:pt>
                <c:pt idx="200">
                  <c:v>1040.8820000000001</c:v>
                </c:pt>
                <c:pt idx="201">
                  <c:v>1043.086</c:v>
                </c:pt>
                <c:pt idx="202">
                  <c:v>1045.2909999999999</c:v>
                </c:pt>
                <c:pt idx="203">
                  <c:v>1047.4949999999999</c:v>
                </c:pt>
                <c:pt idx="204">
                  <c:v>1049.6990000000001</c:v>
                </c:pt>
                <c:pt idx="205">
                  <c:v>1051.904</c:v>
                </c:pt>
                <c:pt idx="206">
                  <c:v>1054.1079999999999</c:v>
                </c:pt>
                <c:pt idx="207">
                  <c:v>1056.3130000000001</c:v>
                </c:pt>
                <c:pt idx="208">
                  <c:v>1058.5170000000001</c:v>
                </c:pt>
                <c:pt idx="209">
                  <c:v>1060.721</c:v>
                </c:pt>
                <c:pt idx="210">
                  <c:v>1062.9259999999999</c:v>
                </c:pt>
                <c:pt idx="211">
                  <c:v>1065.1300000000001</c:v>
                </c:pt>
                <c:pt idx="212">
                  <c:v>1067.335</c:v>
                </c:pt>
                <c:pt idx="213">
                  <c:v>1069.539</c:v>
                </c:pt>
                <c:pt idx="214">
                  <c:v>1071.7429999999999</c:v>
                </c:pt>
                <c:pt idx="215">
                  <c:v>1073.9480000000001</c:v>
                </c:pt>
                <c:pt idx="216">
                  <c:v>1076.152</c:v>
                </c:pt>
                <c:pt idx="217">
                  <c:v>1078.357</c:v>
                </c:pt>
                <c:pt idx="218">
                  <c:v>1080.5609999999999</c:v>
                </c:pt>
                <c:pt idx="219">
                  <c:v>1082.7660000000001</c:v>
                </c:pt>
                <c:pt idx="220">
                  <c:v>1084.97</c:v>
                </c:pt>
                <c:pt idx="221">
                  <c:v>1087.174</c:v>
                </c:pt>
                <c:pt idx="222">
                  <c:v>1089.3789999999999</c:v>
                </c:pt>
                <c:pt idx="223">
                  <c:v>1091.5830000000001</c:v>
                </c:pt>
                <c:pt idx="224">
                  <c:v>1093.788</c:v>
                </c:pt>
                <c:pt idx="225">
                  <c:v>1095.992</c:v>
                </c:pt>
                <c:pt idx="226">
                  <c:v>1098.1959999999999</c:v>
                </c:pt>
                <c:pt idx="227">
                  <c:v>1100.4010000000001</c:v>
                </c:pt>
                <c:pt idx="228">
                  <c:v>1102.605</c:v>
                </c:pt>
                <c:pt idx="229">
                  <c:v>1104.81</c:v>
                </c:pt>
                <c:pt idx="230">
                  <c:v>1107.0139999999999</c:v>
                </c:pt>
                <c:pt idx="231">
                  <c:v>1109.2180000000001</c:v>
                </c:pt>
                <c:pt idx="232">
                  <c:v>1111.423</c:v>
                </c:pt>
                <c:pt idx="233">
                  <c:v>1113.627</c:v>
                </c:pt>
                <c:pt idx="234">
                  <c:v>1115.8320000000001</c:v>
                </c:pt>
                <c:pt idx="235">
                  <c:v>1118.0360000000001</c:v>
                </c:pt>
                <c:pt idx="236">
                  <c:v>1120.24</c:v>
                </c:pt>
                <c:pt idx="237">
                  <c:v>1122.4449999999999</c:v>
                </c:pt>
                <c:pt idx="238">
                  <c:v>1124.6489999999999</c:v>
                </c:pt>
                <c:pt idx="239">
                  <c:v>1126.854</c:v>
                </c:pt>
                <c:pt idx="240">
                  <c:v>1129.058</c:v>
                </c:pt>
                <c:pt idx="241">
                  <c:v>1131.2629999999999</c:v>
                </c:pt>
                <c:pt idx="242">
                  <c:v>1133.4670000000001</c:v>
                </c:pt>
                <c:pt idx="243">
                  <c:v>1135.671</c:v>
                </c:pt>
                <c:pt idx="244">
                  <c:v>1137.876</c:v>
                </c:pt>
                <c:pt idx="245">
                  <c:v>1140.08</c:v>
                </c:pt>
                <c:pt idx="246">
                  <c:v>1142.2850000000001</c:v>
                </c:pt>
                <c:pt idx="247">
                  <c:v>1144.489</c:v>
                </c:pt>
                <c:pt idx="248">
                  <c:v>1146.693</c:v>
                </c:pt>
                <c:pt idx="249">
                  <c:v>1148.8979999999999</c:v>
                </c:pt>
                <c:pt idx="250">
                  <c:v>1151.1020000000001</c:v>
                </c:pt>
                <c:pt idx="251">
                  <c:v>1153.307</c:v>
                </c:pt>
                <c:pt idx="252">
                  <c:v>1155.511</c:v>
                </c:pt>
                <c:pt idx="253">
                  <c:v>1157.7149999999999</c:v>
                </c:pt>
                <c:pt idx="254">
                  <c:v>1159.92</c:v>
                </c:pt>
                <c:pt idx="255">
                  <c:v>1162.124</c:v>
                </c:pt>
                <c:pt idx="256">
                  <c:v>1164.329</c:v>
                </c:pt>
                <c:pt idx="257">
                  <c:v>1166.5329999999999</c:v>
                </c:pt>
                <c:pt idx="258">
                  <c:v>1168.7370000000001</c:v>
                </c:pt>
                <c:pt idx="259">
                  <c:v>1170.942</c:v>
                </c:pt>
                <c:pt idx="260">
                  <c:v>1173.146</c:v>
                </c:pt>
                <c:pt idx="261">
                  <c:v>1175.3510000000001</c:v>
                </c:pt>
                <c:pt idx="262">
                  <c:v>1177.5550000000001</c:v>
                </c:pt>
                <c:pt idx="263">
                  <c:v>1179.76</c:v>
                </c:pt>
                <c:pt idx="264">
                  <c:v>1181.9639999999999</c:v>
                </c:pt>
                <c:pt idx="265">
                  <c:v>1184.1679999999999</c:v>
                </c:pt>
                <c:pt idx="266">
                  <c:v>1186.373</c:v>
                </c:pt>
                <c:pt idx="267">
                  <c:v>1188.577</c:v>
                </c:pt>
                <c:pt idx="268">
                  <c:v>1190.7819999999999</c:v>
                </c:pt>
                <c:pt idx="269">
                  <c:v>1192.9860000000001</c:v>
                </c:pt>
                <c:pt idx="270">
                  <c:v>1195.19</c:v>
                </c:pt>
                <c:pt idx="271">
                  <c:v>1197.395</c:v>
                </c:pt>
                <c:pt idx="272">
                  <c:v>1199.5989999999999</c:v>
                </c:pt>
                <c:pt idx="273">
                  <c:v>1201.8040000000001</c:v>
                </c:pt>
                <c:pt idx="274">
                  <c:v>1204.008</c:v>
                </c:pt>
                <c:pt idx="275">
                  <c:v>1206.212</c:v>
                </c:pt>
                <c:pt idx="276">
                  <c:v>1208.4169999999999</c:v>
                </c:pt>
                <c:pt idx="277">
                  <c:v>1210.6210000000001</c:v>
                </c:pt>
                <c:pt idx="278">
                  <c:v>1212.826</c:v>
                </c:pt>
                <c:pt idx="279">
                  <c:v>1215.03</c:v>
                </c:pt>
                <c:pt idx="280">
                  <c:v>1217.2339999999999</c:v>
                </c:pt>
                <c:pt idx="281">
                  <c:v>1219.4390000000001</c:v>
                </c:pt>
                <c:pt idx="282">
                  <c:v>1221.643</c:v>
                </c:pt>
                <c:pt idx="283">
                  <c:v>1223.848</c:v>
                </c:pt>
                <c:pt idx="284">
                  <c:v>1226.0519999999999</c:v>
                </c:pt>
                <c:pt idx="285">
                  <c:v>1228.2570000000001</c:v>
                </c:pt>
                <c:pt idx="286">
                  <c:v>1230.461</c:v>
                </c:pt>
                <c:pt idx="287">
                  <c:v>1232.665</c:v>
                </c:pt>
                <c:pt idx="288">
                  <c:v>1234.8699999999999</c:v>
                </c:pt>
                <c:pt idx="289">
                  <c:v>1237.0740000000001</c:v>
                </c:pt>
                <c:pt idx="290">
                  <c:v>1239.279</c:v>
                </c:pt>
                <c:pt idx="291">
                  <c:v>1241.4829999999999</c:v>
                </c:pt>
                <c:pt idx="292">
                  <c:v>1243.6869999999999</c:v>
                </c:pt>
                <c:pt idx="293">
                  <c:v>1245.8920000000001</c:v>
                </c:pt>
                <c:pt idx="294">
                  <c:v>1248.096</c:v>
                </c:pt>
                <c:pt idx="295">
                  <c:v>1250.3009999999999</c:v>
                </c:pt>
                <c:pt idx="296">
                  <c:v>1252.5050000000001</c:v>
                </c:pt>
                <c:pt idx="297">
                  <c:v>1254.7090000000001</c:v>
                </c:pt>
                <c:pt idx="298">
                  <c:v>1256.914</c:v>
                </c:pt>
                <c:pt idx="299">
                  <c:v>1259.1179999999999</c:v>
                </c:pt>
                <c:pt idx="300">
                  <c:v>1261.3230000000001</c:v>
                </c:pt>
                <c:pt idx="301">
                  <c:v>1263.527</c:v>
                </c:pt>
                <c:pt idx="302">
                  <c:v>1265.731</c:v>
                </c:pt>
                <c:pt idx="303">
                  <c:v>1267.9359999999999</c:v>
                </c:pt>
                <c:pt idx="304">
                  <c:v>1270.1400000000001</c:v>
                </c:pt>
                <c:pt idx="305">
                  <c:v>1272.345</c:v>
                </c:pt>
                <c:pt idx="306">
                  <c:v>1274.549</c:v>
                </c:pt>
                <c:pt idx="307">
                  <c:v>1276.7539999999999</c:v>
                </c:pt>
                <c:pt idx="308">
                  <c:v>1278.9580000000001</c:v>
                </c:pt>
                <c:pt idx="309">
                  <c:v>1281.162</c:v>
                </c:pt>
                <c:pt idx="310">
                  <c:v>1283.367</c:v>
                </c:pt>
                <c:pt idx="311">
                  <c:v>1285.5709999999999</c:v>
                </c:pt>
                <c:pt idx="312">
                  <c:v>1287.7760000000001</c:v>
                </c:pt>
                <c:pt idx="313">
                  <c:v>1289.98</c:v>
                </c:pt>
                <c:pt idx="314">
                  <c:v>1292.184</c:v>
                </c:pt>
                <c:pt idx="315">
                  <c:v>1294.3889999999999</c:v>
                </c:pt>
                <c:pt idx="316">
                  <c:v>1296.5930000000001</c:v>
                </c:pt>
                <c:pt idx="317">
                  <c:v>1298.798</c:v>
                </c:pt>
                <c:pt idx="318">
                  <c:v>1301.002</c:v>
                </c:pt>
                <c:pt idx="319">
                  <c:v>1303.2059999999999</c:v>
                </c:pt>
                <c:pt idx="320">
                  <c:v>1305.4110000000001</c:v>
                </c:pt>
                <c:pt idx="321">
                  <c:v>1307.615</c:v>
                </c:pt>
                <c:pt idx="322">
                  <c:v>1309.82</c:v>
                </c:pt>
                <c:pt idx="323">
                  <c:v>1312.0239999999999</c:v>
                </c:pt>
                <c:pt idx="324">
                  <c:v>1314.2280000000001</c:v>
                </c:pt>
                <c:pt idx="325">
                  <c:v>1316.433</c:v>
                </c:pt>
                <c:pt idx="326">
                  <c:v>1318.6369999999999</c:v>
                </c:pt>
                <c:pt idx="327">
                  <c:v>1320.8420000000001</c:v>
                </c:pt>
                <c:pt idx="328">
                  <c:v>1323.046</c:v>
                </c:pt>
                <c:pt idx="329">
                  <c:v>1325.251</c:v>
                </c:pt>
                <c:pt idx="330">
                  <c:v>1327.4549999999999</c:v>
                </c:pt>
                <c:pt idx="331">
                  <c:v>1329.6590000000001</c:v>
                </c:pt>
                <c:pt idx="332">
                  <c:v>1331.864</c:v>
                </c:pt>
                <c:pt idx="333">
                  <c:v>1334.068</c:v>
                </c:pt>
                <c:pt idx="334">
                  <c:v>1336.2729999999999</c:v>
                </c:pt>
                <c:pt idx="335">
                  <c:v>1338.4770000000001</c:v>
                </c:pt>
                <c:pt idx="336">
                  <c:v>1340.681</c:v>
                </c:pt>
                <c:pt idx="337">
                  <c:v>1342.886</c:v>
                </c:pt>
                <c:pt idx="338">
                  <c:v>1345.09</c:v>
                </c:pt>
                <c:pt idx="339">
                  <c:v>1347.2950000000001</c:v>
                </c:pt>
                <c:pt idx="340">
                  <c:v>1349.499</c:v>
                </c:pt>
                <c:pt idx="341">
                  <c:v>1351.703</c:v>
                </c:pt>
                <c:pt idx="342">
                  <c:v>1353.9079999999999</c:v>
                </c:pt>
                <c:pt idx="343">
                  <c:v>1356.1120000000001</c:v>
                </c:pt>
                <c:pt idx="344">
                  <c:v>1358.317</c:v>
                </c:pt>
                <c:pt idx="345">
                  <c:v>1360.521</c:v>
                </c:pt>
                <c:pt idx="346">
                  <c:v>1362.7249999999999</c:v>
                </c:pt>
                <c:pt idx="347">
                  <c:v>1364.93</c:v>
                </c:pt>
                <c:pt idx="348">
                  <c:v>1367.134</c:v>
                </c:pt>
                <c:pt idx="349">
                  <c:v>1369.3389999999999</c:v>
                </c:pt>
                <c:pt idx="350">
                  <c:v>1371.5429999999999</c:v>
                </c:pt>
                <c:pt idx="351">
                  <c:v>1373.7470000000001</c:v>
                </c:pt>
                <c:pt idx="352">
                  <c:v>1375.952</c:v>
                </c:pt>
                <c:pt idx="353">
                  <c:v>1378.1559999999999</c:v>
                </c:pt>
                <c:pt idx="354">
                  <c:v>1380.3610000000001</c:v>
                </c:pt>
                <c:pt idx="355">
                  <c:v>1382.5650000000001</c:v>
                </c:pt>
                <c:pt idx="356">
                  <c:v>1384.77</c:v>
                </c:pt>
                <c:pt idx="357">
                  <c:v>1386.9739999999999</c:v>
                </c:pt>
                <c:pt idx="358">
                  <c:v>1389.1780000000001</c:v>
                </c:pt>
                <c:pt idx="359">
                  <c:v>1391.383</c:v>
                </c:pt>
                <c:pt idx="360">
                  <c:v>1393.587</c:v>
                </c:pt>
                <c:pt idx="361">
                  <c:v>1395.7919999999999</c:v>
                </c:pt>
                <c:pt idx="362">
                  <c:v>1397.9960000000001</c:v>
                </c:pt>
                <c:pt idx="363">
                  <c:v>1400.2</c:v>
                </c:pt>
                <c:pt idx="364">
                  <c:v>1402.405</c:v>
                </c:pt>
                <c:pt idx="365">
                  <c:v>1404.6089999999999</c:v>
                </c:pt>
                <c:pt idx="366">
                  <c:v>1406.8140000000001</c:v>
                </c:pt>
                <c:pt idx="367">
                  <c:v>1409.018</c:v>
                </c:pt>
                <c:pt idx="368">
                  <c:v>1411.222</c:v>
                </c:pt>
                <c:pt idx="369">
                  <c:v>1413.4269999999999</c:v>
                </c:pt>
                <c:pt idx="370">
                  <c:v>1415.6310000000001</c:v>
                </c:pt>
                <c:pt idx="371">
                  <c:v>1417.836</c:v>
                </c:pt>
                <c:pt idx="372">
                  <c:v>1420.04</c:v>
                </c:pt>
                <c:pt idx="373">
                  <c:v>1422.2439999999999</c:v>
                </c:pt>
                <c:pt idx="374">
                  <c:v>1424.4490000000001</c:v>
                </c:pt>
                <c:pt idx="375">
                  <c:v>1426.653</c:v>
                </c:pt>
                <c:pt idx="376">
                  <c:v>1428.8579999999999</c:v>
                </c:pt>
                <c:pt idx="377">
                  <c:v>1431.0619999999999</c:v>
                </c:pt>
                <c:pt idx="378">
                  <c:v>1433.2670000000001</c:v>
                </c:pt>
                <c:pt idx="379">
                  <c:v>1435.471</c:v>
                </c:pt>
                <c:pt idx="380">
                  <c:v>1437.675</c:v>
                </c:pt>
                <c:pt idx="381">
                  <c:v>1439.88</c:v>
                </c:pt>
                <c:pt idx="382">
                  <c:v>1442.0840000000001</c:v>
                </c:pt>
                <c:pt idx="383">
                  <c:v>1444.289</c:v>
                </c:pt>
                <c:pt idx="384">
                  <c:v>1446.4929999999999</c:v>
                </c:pt>
                <c:pt idx="385">
                  <c:v>1448.6969999999999</c:v>
                </c:pt>
                <c:pt idx="386">
                  <c:v>1450.902</c:v>
                </c:pt>
                <c:pt idx="387">
                  <c:v>1453.106</c:v>
                </c:pt>
                <c:pt idx="388">
                  <c:v>1455.3109999999999</c:v>
                </c:pt>
                <c:pt idx="389">
                  <c:v>1457.5150000000001</c:v>
                </c:pt>
                <c:pt idx="390">
                  <c:v>1459.7190000000001</c:v>
                </c:pt>
                <c:pt idx="391">
                  <c:v>1461.924</c:v>
                </c:pt>
                <c:pt idx="392">
                  <c:v>1464.1279999999999</c:v>
                </c:pt>
                <c:pt idx="393">
                  <c:v>1466.3330000000001</c:v>
                </c:pt>
                <c:pt idx="394">
                  <c:v>1468.537</c:v>
                </c:pt>
                <c:pt idx="395">
                  <c:v>1470.741</c:v>
                </c:pt>
                <c:pt idx="396">
                  <c:v>1472.9459999999999</c:v>
                </c:pt>
                <c:pt idx="397">
                  <c:v>1475.15</c:v>
                </c:pt>
                <c:pt idx="398">
                  <c:v>1477.355</c:v>
                </c:pt>
                <c:pt idx="399">
                  <c:v>1479.559</c:v>
                </c:pt>
                <c:pt idx="400">
                  <c:v>1481.7639999999999</c:v>
                </c:pt>
                <c:pt idx="401">
                  <c:v>1483.9680000000001</c:v>
                </c:pt>
                <c:pt idx="402">
                  <c:v>1486.172</c:v>
                </c:pt>
                <c:pt idx="403">
                  <c:v>1488.377</c:v>
                </c:pt>
                <c:pt idx="404">
                  <c:v>1490.5809999999999</c:v>
                </c:pt>
                <c:pt idx="405">
                  <c:v>1492.7860000000001</c:v>
                </c:pt>
                <c:pt idx="406">
                  <c:v>1494.99</c:v>
                </c:pt>
                <c:pt idx="407">
                  <c:v>1497.194</c:v>
                </c:pt>
                <c:pt idx="408">
                  <c:v>1499.3989999999999</c:v>
                </c:pt>
                <c:pt idx="409">
                  <c:v>1501.6030000000001</c:v>
                </c:pt>
                <c:pt idx="410">
                  <c:v>1503.808</c:v>
                </c:pt>
                <c:pt idx="411">
                  <c:v>1506.0119999999999</c:v>
                </c:pt>
                <c:pt idx="412">
                  <c:v>1508.2159999999999</c:v>
                </c:pt>
                <c:pt idx="413">
                  <c:v>1510.421</c:v>
                </c:pt>
                <c:pt idx="414">
                  <c:v>1512.625</c:v>
                </c:pt>
                <c:pt idx="415">
                  <c:v>1514.83</c:v>
                </c:pt>
                <c:pt idx="416">
                  <c:v>1517.0340000000001</c:v>
                </c:pt>
                <c:pt idx="417">
                  <c:v>1519.2380000000001</c:v>
                </c:pt>
                <c:pt idx="418">
                  <c:v>1521.443</c:v>
                </c:pt>
                <c:pt idx="419">
                  <c:v>1523.6469999999999</c:v>
                </c:pt>
                <c:pt idx="420">
                  <c:v>1525.8520000000001</c:v>
                </c:pt>
                <c:pt idx="421">
                  <c:v>1528.056</c:v>
                </c:pt>
                <c:pt idx="422">
                  <c:v>1530.261</c:v>
                </c:pt>
                <c:pt idx="423">
                  <c:v>1532.4649999999999</c:v>
                </c:pt>
                <c:pt idx="424">
                  <c:v>1534.6690000000001</c:v>
                </c:pt>
                <c:pt idx="425">
                  <c:v>1536.874</c:v>
                </c:pt>
                <c:pt idx="426">
                  <c:v>1539.078</c:v>
                </c:pt>
                <c:pt idx="427">
                  <c:v>1541.2829999999999</c:v>
                </c:pt>
                <c:pt idx="428">
                  <c:v>1543.4870000000001</c:v>
                </c:pt>
                <c:pt idx="429">
                  <c:v>1545.691</c:v>
                </c:pt>
                <c:pt idx="430">
                  <c:v>1547.896</c:v>
                </c:pt>
                <c:pt idx="431">
                  <c:v>1550.1</c:v>
                </c:pt>
                <c:pt idx="432">
                  <c:v>1552.3050000000001</c:v>
                </c:pt>
                <c:pt idx="433">
                  <c:v>1554.509</c:v>
                </c:pt>
                <c:pt idx="434">
                  <c:v>1556.713</c:v>
                </c:pt>
                <c:pt idx="435">
                  <c:v>1558.9179999999999</c:v>
                </c:pt>
                <c:pt idx="436">
                  <c:v>1561.1220000000001</c:v>
                </c:pt>
                <c:pt idx="437">
                  <c:v>1563.327</c:v>
                </c:pt>
                <c:pt idx="438">
                  <c:v>1565.5309999999999</c:v>
                </c:pt>
                <c:pt idx="439">
                  <c:v>1567.7349999999999</c:v>
                </c:pt>
                <c:pt idx="440">
                  <c:v>1569.94</c:v>
                </c:pt>
                <c:pt idx="441">
                  <c:v>1572.144</c:v>
                </c:pt>
                <c:pt idx="442">
                  <c:v>1574.3489999999999</c:v>
                </c:pt>
                <c:pt idx="443">
                  <c:v>1576.5530000000001</c:v>
                </c:pt>
                <c:pt idx="444">
                  <c:v>1578.758</c:v>
                </c:pt>
                <c:pt idx="445">
                  <c:v>1580.962</c:v>
                </c:pt>
                <c:pt idx="446">
                  <c:v>1583.1659999999999</c:v>
                </c:pt>
                <c:pt idx="447">
                  <c:v>1585.3710000000001</c:v>
                </c:pt>
                <c:pt idx="448">
                  <c:v>1587.575</c:v>
                </c:pt>
                <c:pt idx="449">
                  <c:v>1589.78</c:v>
                </c:pt>
                <c:pt idx="450">
                  <c:v>1591.9839999999999</c:v>
                </c:pt>
                <c:pt idx="451">
                  <c:v>1594.1880000000001</c:v>
                </c:pt>
                <c:pt idx="452">
                  <c:v>1596.393</c:v>
                </c:pt>
                <c:pt idx="453">
                  <c:v>1598.597</c:v>
                </c:pt>
                <c:pt idx="454">
                  <c:v>1600.8019999999999</c:v>
                </c:pt>
                <c:pt idx="455">
                  <c:v>1603.0060000000001</c:v>
                </c:pt>
                <c:pt idx="456">
                  <c:v>1605.21</c:v>
                </c:pt>
                <c:pt idx="457">
                  <c:v>1607.415</c:v>
                </c:pt>
                <c:pt idx="458">
                  <c:v>1609.6189999999999</c:v>
                </c:pt>
                <c:pt idx="459">
                  <c:v>1611.8240000000001</c:v>
                </c:pt>
                <c:pt idx="460">
                  <c:v>1614.028</c:v>
                </c:pt>
                <c:pt idx="461">
                  <c:v>1616.232</c:v>
                </c:pt>
                <c:pt idx="462">
                  <c:v>1618.4369999999999</c:v>
                </c:pt>
                <c:pt idx="463">
                  <c:v>1620.6410000000001</c:v>
                </c:pt>
                <c:pt idx="464">
                  <c:v>1622.846</c:v>
                </c:pt>
                <c:pt idx="465">
                  <c:v>1625.05</c:v>
                </c:pt>
                <c:pt idx="466">
                  <c:v>1627.2550000000001</c:v>
                </c:pt>
                <c:pt idx="467">
                  <c:v>1629.4590000000001</c:v>
                </c:pt>
                <c:pt idx="468">
                  <c:v>1631.663</c:v>
                </c:pt>
                <c:pt idx="469">
                  <c:v>1633.8679999999999</c:v>
                </c:pt>
                <c:pt idx="470">
                  <c:v>1636.0719999999999</c:v>
                </c:pt>
                <c:pt idx="471">
                  <c:v>1638.277</c:v>
                </c:pt>
                <c:pt idx="472">
                  <c:v>1640.481</c:v>
                </c:pt>
                <c:pt idx="473">
                  <c:v>1642.6849999999999</c:v>
                </c:pt>
                <c:pt idx="474">
                  <c:v>1644.89</c:v>
                </c:pt>
                <c:pt idx="475">
                  <c:v>1647.0940000000001</c:v>
                </c:pt>
                <c:pt idx="476">
                  <c:v>1649.299</c:v>
                </c:pt>
                <c:pt idx="477">
                  <c:v>1651.5029999999999</c:v>
                </c:pt>
                <c:pt idx="478">
                  <c:v>1653.7070000000001</c:v>
                </c:pt>
                <c:pt idx="479">
                  <c:v>1655.912</c:v>
                </c:pt>
                <c:pt idx="480">
                  <c:v>1658.116</c:v>
                </c:pt>
                <c:pt idx="481">
                  <c:v>1660.3209999999999</c:v>
                </c:pt>
                <c:pt idx="482">
                  <c:v>1662.5250000000001</c:v>
                </c:pt>
                <c:pt idx="483">
                  <c:v>1664.729</c:v>
                </c:pt>
                <c:pt idx="484">
                  <c:v>1666.934</c:v>
                </c:pt>
                <c:pt idx="485">
                  <c:v>1669.1379999999999</c:v>
                </c:pt>
                <c:pt idx="486">
                  <c:v>1671.3430000000001</c:v>
                </c:pt>
                <c:pt idx="487">
                  <c:v>1673.547</c:v>
                </c:pt>
                <c:pt idx="488">
                  <c:v>1675.752</c:v>
                </c:pt>
                <c:pt idx="489">
                  <c:v>1677.9559999999999</c:v>
                </c:pt>
                <c:pt idx="490">
                  <c:v>1680.16</c:v>
                </c:pt>
                <c:pt idx="491">
                  <c:v>1682.365</c:v>
                </c:pt>
                <c:pt idx="492">
                  <c:v>1684.569</c:v>
                </c:pt>
                <c:pt idx="493">
                  <c:v>1686.7739999999999</c:v>
                </c:pt>
                <c:pt idx="494">
                  <c:v>1688.9780000000001</c:v>
                </c:pt>
                <c:pt idx="495">
                  <c:v>1691.182</c:v>
                </c:pt>
                <c:pt idx="496">
                  <c:v>1693.3869999999999</c:v>
                </c:pt>
                <c:pt idx="497">
                  <c:v>1695.5909999999999</c:v>
                </c:pt>
                <c:pt idx="498">
                  <c:v>1697.796</c:v>
                </c:pt>
                <c:pt idx="499">
                  <c:v>1700</c:v>
                </c:pt>
              </c:numCache>
            </c:numRef>
          </c:xVal>
          <c:yVal>
            <c:numRef>
              <c:f>'Ce-139 cum Bqg (corr)'!$AI$2:$AI$501</c:f>
              <c:numCache>
                <c:formatCode>0.00E+00</c:formatCode>
                <c:ptCount val="500"/>
                <c:pt idx="0">
                  <c:v>2.762254</c:v>
                </c:pt>
                <c:pt idx="1">
                  <c:v>2.7657430000000001</c:v>
                </c:pt>
                <c:pt idx="2">
                  <c:v>2.7706040000000001</c:v>
                </c:pt>
                <c:pt idx="3">
                  <c:v>2.7768280000000001</c:v>
                </c:pt>
                <c:pt idx="4">
                  <c:v>2.7844060000000002</c:v>
                </c:pt>
                <c:pt idx="5">
                  <c:v>2.7933300000000001</c:v>
                </c:pt>
                <c:pt idx="6">
                  <c:v>2.8035909999999999</c:v>
                </c:pt>
                <c:pt idx="7">
                  <c:v>2.8151799999999998</c:v>
                </c:pt>
                <c:pt idx="8">
                  <c:v>2.8280889999999999</c:v>
                </c:pt>
                <c:pt idx="9">
                  <c:v>2.8423080000000001</c:v>
                </c:pt>
                <c:pt idx="10">
                  <c:v>2.8578290000000002</c:v>
                </c:pt>
                <c:pt idx="11">
                  <c:v>2.8746420000000001</c:v>
                </c:pt>
                <c:pt idx="12">
                  <c:v>2.8927399999999999</c:v>
                </c:pt>
                <c:pt idx="13">
                  <c:v>2.9121139999999999</c:v>
                </c:pt>
                <c:pt idx="14">
                  <c:v>2.9327540000000001</c:v>
                </c:pt>
                <c:pt idx="15">
                  <c:v>2.9546519999999998</c:v>
                </c:pt>
                <c:pt idx="16">
                  <c:v>2.9777999999999998</c:v>
                </c:pt>
                <c:pt idx="17">
                  <c:v>3.0021879999999999</c:v>
                </c:pt>
                <c:pt idx="18">
                  <c:v>3.0278070000000001</c:v>
                </c:pt>
                <c:pt idx="19">
                  <c:v>3.0546489999999999</c:v>
                </c:pt>
                <c:pt idx="20">
                  <c:v>3.0827059999999999</c:v>
                </c:pt>
                <c:pt idx="21">
                  <c:v>3.1119669999999999</c:v>
                </c:pt>
                <c:pt idx="22">
                  <c:v>3.1424259999999999</c:v>
                </c:pt>
                <c:pt idx="23">
                  <c:v>3.1740719999999998</c:v>
                </c:pt>
                <c:pt idx="24">
                  <c:v>3.2068970000000001</c:v>
                </c:pt>
                <c:pt idx="25">
                  <c:v>3.2408920000000001</c:v>
                </c:pt>
                <c:pt idx="26">
                  <c:v>3.276049</c:v>
                </c:pt>
                <c:pt idx="27">
                  <c:v>3.3123580000000001</c:v>
                </c:pt>
                <c:pt idx="28">
                  <c:v>3.349812</c:v>
                </c:pt>
                <c:pt idx="29">
                  <c:v>3.3883999999999999</c:v>
                </c:pt>
                <c:pt idx="30">
                  <c:v>3.428115</c:v>
                </c:pt>
                <c:pt idx="31">
                  <c:v>3.4689480000000001</c:v>
                </c:pt>
                <c:pt idx="32">
                  <c:v>3.5108890000000001</c:v>
                </c:pt>
                <c:pt idx="33">
                  <c:v>3.553931</c:v>
                </c:pt>
                <c:pt idx="34">
                  <c:v>3.5980639999999999</c:v>
                </c:pt>
                <c:pt idx="35">
                  <c:v>3.6432790000000002</c:v>
                </c:pt>
                <c:pt idx="36">
                  <c:v>3.689568</c:v>
                </c:pt>
                <c:pt idx="37">
                  <c:v>3.7369219999999999</c:v>
                </c:pt>
                <c:pt idx="38">
                  <c:v>3.7853330000000001</c:v>
                </c:pt>
                <c:pt idx="39">
                  <c:v>3.8347910000000001</c:v>
                </c:pt>
                <c:pt idx="40">
                  <c:v>3.8852869999999999</c:v>
                </c:pt>
                <c:pt idx="41">
                  <c:v>3.936814</c:v>
                </c:pt>
                <c:pt idx="42">
                  <c:v>3.9893610000000002</c:v>
                </c:pt>
                <c:pt idx="43">
                  <c:v>4.0429209999999998</c:v>
                </c:pt>
                <c:pt idx="44">
                  <c:v>4.0974849999999998</c:v>
                </c:pt>
                <c:pt idx="45">
                  <c:v>4.1530430000000003</c:v>
                </c:pt>
                <c:pt idx="46">
                  <c:v>4.2095880000000001</c:v>
                </c:pt>
                <c:pt idx="47">
                  <c:v>4.2671099999999997</c:v>
                </c:pt>
                <c:pt idx="48">
                  <c:v>4.3255999999999997</c:v>
                </c:pt>
                <c:pt idx="49">
                  <c:v>4.3850499999999997</c:v>
                </c:pt>
                <c:pt idx="50">
                  <c:v>4.4454510000000003</c:v>
                </c:pt>
                <c:pt idx="51">
                  <c:v>4.5067950000000003</c:v>
                </c:pt>
                <c:pt idx="52">
                  <c:v>4.5690720000000002</c:v>
                </c:pt>
                <c:pt idx="53">
                  <c:v>4.6322729999999996</c:v>
                </c:pt>
                <c:pt idx="54">
                  <c:v>4.6963910000000002</c:v>
                </c:pt>
                <c:pt idx="55">
                  <c:v>4.7614150000000004</c:v>
                </c:pt>
                <c:pt idx="56">
                  <c:v>4.8273380000000001</c:v>
                </c:pt>
                <c:pt idx="57">
                  <c:v>4.8941509999999999</c:v>
                </c:pt>
                <c:pt idx="58">
                  <c:v>4.9618440000000001</c:v>
                </c:pt>
                <c:pt idx="59">
                  <c:v>5.0304089999999997</c:v>
                </c:pt>
                <c:pt idx="60">
                  <c:v>5.0998380000000001</c:v>
                </c:pt>
                <c:pt idx="61">
                  <c:v>5.170121</c:v>
                </c:pt>
                <c:pt idx="62">
                  <c:v>5.24125</c:v>
                </c:pt>
                <c:pt idx="63">
                  <c:v>5.3132159999999997</c:v>
                </c:pt>
                <c:pt idx="64">
                  <c:v>5.3860109999999999</c:v>
                </c:pt>
                <c:pt idx="65">
                  <c:v>5.4596239999999998</c:v>
                </c:pt>
                <c:pt idx="66">
                  <c:v>5.5340490000000004</c:v>
                </c:pt>
                <c:pt idx="67">
                  <c:v>5.6092750000000002</c:v>
                </c:pt>
                <c:pt idx="68">
                  <c:v>5.6852939999999998</c:v>
                </c:pt>
                <c:pt idx="69">
                  <c:v>5.7620979999999999</c:v>
                </c:pt>
                <c:pt idx="70">
                  <c:v>5.839677</c:v>
                </c:pt>
                <c:pt idx="71">
                  <c:v>5.9180229999999998</c:v>
                </c:pt>
                <c:pt idx="72">
                  <c:v>5.9971269999999999</c:v>
                </c:pt>
                <c:pt idx="73">
                  <c:v>6.076981</c:v>
                </c:pt>
                <c:pt idx="74">
                  <c:v>6.1575749999999996</c:v>
                </c:pt>
                <c:pt idx="75">
                  <c:v>6.2389010000000003</c:v>
                </c:pt>
                <c:pt idx="76">
                  <c:v>6.3209489999999997</c:v>
                </c:pt>
                <c:pt idx="77">
                  <c:v>6.4037119999999996</c:v>
                </c:pt>
                <c:pt idx="78">
                  <c:v>6.4871800000000004</c:v>
                </c:pt>
                <c:pt idx="79">
                  <c:v>6.571345</c:v>
                </c:pt>
                <c:pt idx="80">
                  <c:v>6.6561979999999998</c:v>
                </c:pt>
                <c:pt idx="81">
                  <c:v>6.7417300000000004</c:v>
                </c:pt>
                <c:pt idx="82">
                  <c:v>6.8279329999999998</c:v>
                </c:pt>
                <c:pt idx="83">
                  <c:v>6.9147970000000001</c:v>
                </c:pt>
                <c:pt idx="84">
                  <c:v>7.002313</c:v>
                </c:pt>
                <c:pt idx="85">
                  <c:v>7.0904740000000004</c:v>
                </c:pt>
                <c:pt idx="86">
                  <c:v>7.1792699999999998</c:v>
                </c:pt>
                <c:pt idx="87">
                  <c:v>7.2686929999999998</c:v>
                </c:pt>
                <c:pt idx="88">
                  <c:v>7.358733</c:v>
                </c:pt>
                <c:pt idx="89">
                  <c:v>7.4493819999999999</c:v>
                </c:pt>
                <c:pt idx="90">
                  <c:v>7.5406319999999996</c:v>
                </c:pt>
                <c:pt idx="91">
                  <c:v>7.6324730000000001</c:v>
                </c:pt>
                <c:pt idx="92">
                  <c:v>7.7248960000000002</c:v>
                </c:pt>
                <c:pt idx="93">
                  <c:v>7.8178939999999999</c:v>
                </c:pt>
                <c:pt idx="94">
                  <c:v>7.9114560000000003</c:v>
                </c:pt>
                <c:pt idx="95">
                  <c:v>8.0055750000000003</c:v>
                </c:pt>
                <c:pt idx="96">
                  <c:v>8.1002410000000005</c:v>
                </c:pt>
                <c:pt idx="97">
                  <c:v>8.1954469999999997</c:v>
                </c:pt>
                <c:pt idx="98">
                  <c:v>8.2911819999999992</c:v>
                </c:pt>
                <c:pt idx="99">
                  <c:v>8.3874379999999995</c:v>
                </c:pt>
                <c:pt idx="100">
                  <c:v>8.4842069999999996</c:v>
                </c:pt>
                <c:pt idx="101">
                  <c:v>8.5814800000000009</c:v>
                </c:pt>
                <c:pt idx="102">
                  <c:v>8.6792479999999994</c:v>
                </c:pt>
                <c:pt idx="103">
                  <c:v>8.7775020000000001</c:v>
                </c:pt>
                <c:pt idx="104">
                  <c:v>8.8762329999999992</c:v>
                </c:pt>
                <c:pt idx="105">
                  <c:v>8.9754330000000007</c:v>
                </c:pt>
                <c:pt idx="106">
                  <c:v>9.0750930000000007</c:v>
                </c:pt>
                <c:pt idx="107">
                  <c:v>9.1752029999999998</c:v>
                </c:pt>
                <c:pt idx="108">
                  <c:v>9.2757570000000005</c:v>
                </c:pt>
                <c:pt idx="109">
                  <c:v>9.3767440000000004</c:v>
                </c:pt>
                <c:pt idx="110">
                  <c:v>9.4781549999999992</c:v>
                </c:pt>
                <c:pt idx="111">
                  <c:v>9.5799830000000004</c:v>
                </c:pt>
                <c:pt idx="112">
                  <c:v>9.6822180000000007</c:v>
                </c:pt>
                <c:pt idx="113">
                  <c:v>9.7848509999999997</c:v>
                </c:pt>
                <c:pt idx="114">
                  <c:v>9.8878740000000001</c:v>
                </c:pt>
                <c:pt idx="115">
                  <c:v>9.9912779999999994</c:v>
                </c:pt>
                <c:pt idx="116">
                  <c:v>10.095050000000001</c:v>
                </c:pt>
                <c:pt idx="117">
                  <c:v>10.19919</c:v>
                </c:pt>
                <c:pt idx="118">
                  <c:v>10.30369</c:v>
                </c:pt>
                <c:pt idx="119">
                  <c:v>10.408530000000001</c:v>
                </c:pt>
                <c:pt idx="120">
                  <c:v>10.5137</c:v>
                </c:pt>
                <c:pt idx="121">
                  <c:v>10.619210000000001</c:v>
                </c:pt>
                <c:pt idx="122">
                  <c:v>10.72504</c:v>
                </c:pt>
                <c:pt idx="123">
                  <c:v>10.83117</c:v>
                </c:pt>
                <c:pt idx="124">
                  <c:v>10.937609999999999</c:v>
                </c:pt>
                <c:pt idx="125">
                  <c:v>11.04434</c:v>
                </c:pt>
                <c:pt idx="126">
                  <c:v>11.15136</c:v>
                </c:pt>
                <c:pt idx="127">
                  <c:v>11.258649999999999</c:v>
                </c:pt>
                <c:pt idx="128">
                  <c:v>11.366199999999999</c:v>
                </c:pt>
                <c:pt idx="129">
                  <c:v>11.474019999999999</c:v>
                </c:pt>
                <c:pt idx="130">
                  <c:v>11.582090000000001</c:v>
                </c:pt>
                <c:pt idx="131">
                  <c:v>11.690390000000001</c:v>
                </c:pt>
                <c:pt idx="132">
                  <c:v>11.79893</c:v>
                </c:pt>
                <c:pt idx="133">
                  <c:v>11.907690000000001</c:v>
                </c:pt>
                <c:pt idx="134">
                  <c:v>12.01667</c:v>
                </c:pt>
                <c:pt idx="135">
                  <c:v>12.12585</c:v>
                </c:pt>
                <c:pt idx="136">
                  <c:v>12.23523</c:v>
                </c:pt>
                <c:pt idx="137">
                  <c:v>12.34479</c:v>
                </c:pt>
                <c:pt idx="138">
                  <c:v>12.45454</c:v>
                </c:pt>
                <c:pt idx="139">
                  <c:v>12.56446</c:v>
                </c:pt>
                <c:pt idx="140">
                  <c:v>12.67455</c:v>
                </c:pt>
                <c:pt idx="141">
                  <c:v>12.784789999999999</c:v>
                </c:pt>
                <c:pt idx="142">
                  <c:v>12.895189999999999</c:v>
                </c:pt>
                <c:pt idx="143">
                  <c:v>13.00573</c:v>
                </c:pt>
                <c:pt idx="144">
                  <c:v>13.116400000000001</c:v>
                </c:pt>
                <c:pt idx="145">
                  <c:v>13.227209999999999</c:v>
                </c:pt>
                <c:pt idx="146">
                  <c:v>13.338139999999999</c:v>
                </c:pt>
                <c:pt idx="147">
                  <c:v>13.44919</c:v>
                </c:pt>
                <c:pt idx="148">
                  <c:v>13.56034</c:v>
                </c:pt>
                <c:pt idx="149">
                  <c:v>13.67159</c:v>
                </c:pt>
                <c:pt idx="150">
                  <c:v>13.78294</c:v>
                </c:pt>
                <c:pt idx="151">
                  <c:v>13.89437</c:v>
                </c:pt>
                <c:pt idx="152">
                  <c:v>14.005879999999999</c:v>
                </c:pt>
                <c:pt idx="153">
                  <c:v>14.117470000000001</c:v>
                </c:pt>
                <c:pt idx="154">
                  <c:v>14.22911</c:v>
                </c:pt>
                <c:pt idx="155">
                  <c:v>14.340820000000001</c:v>
                </c:pt>
                <c:pt idx="156">
                  <c:v>14.45257</c:v>
                </c:pt>
                <c:pt idx="157">
                  <c:v>14.56437</c:v>
                </c:pt>
                <c:pt idx="158">
                  <c:v>14.6762</c:v>
                </c:pt>
                <c:pt idx="159">
                  <c:v>14.78806</c:v>
                </c:pt>
                <c:pt idx="160">
                  <c:v>14.899940000000001</c:v>
                </c:pt>
                <c:pt idx="161">
                  <c:v>15.01183</c:v>
                </c:pt>
                <c:pt idx="162">
                  <c:v>15.12373</c:v>
                </c:pt>
                <c:pt idx="163">
                  <c:v>15.23563</c:v>
                </c:pt>
                <c:pt idx="164">
                  <c:v>15.347519999999999</c:v>
                </c:pt>
                <c:pt idx="165">
                  <c:v>15.459390000000001</c:v>
                </c:pt>
                <c:pt idx="166">
                  <c:v>15.57124</c:v>
                </c:pt>
                <c:pt idx="167">
                  <c:v>15.683059999999999</c:v>
                </c:pt>
                <c:pt idx="168">
                  <c:v>15.79485</c:v>
                </c:pt>
                <c:pt idx="169">
                  <c:v>15.90658</c:v>
                </c:pt>
                <c:pt idx="170">
                  <c:v>16.018270000000001</c:v>
                </c:pt>
                <c:pt idx="171">
                  <c:v>16.129899999999999</c:v>
                </c:pt>
                <c:pt idx="172">
                  <c:v>16.24146</c:v>
                </c:pt>
                <c:pt idx="173">
                  <c:v>16.35294</c:v>
                </c:pt>
                <c:pt idx="174">
                  <c:v>16.46435</c:v>
                </c:pt>
                <c:pt idx="175">
                  <c:v>16.575669999999999</c:v>
                </c:pt>
                <c:pt idx="176">
                  <c:v>16.686889999999998</c:v>
                </c:pt>
                <c:pt idx="177">
                  <c:v>16.797999999999998</c:v>
                </c:pt>
                <c:pt idx="178">
                  <c:v>16.909009999999999</c:v>
                </c:pt>
                <c:pt idx="179">
                  <c:v>17.0199</c:v>
                </c:pt>
                <c:pt idx="180">
                  <c:v>17.130669999999999</c:v>
                </c:pt>
                <c:pt idx="181">
                  <c:v>17.241299999999999</c:v>
                </c:pt>
                <c:pt idx="182">
                  <c:v>17.351790000000001</c:v>
                </c:pt>
                <c:pt idx="183">
                  <c:v>17.462140000000002</c:v>
                </c:pt>
                <c:pt idx="184">
                  <c:v>17.572330000000001</c:v>
                </c:pt>
                <c:pt idx="185">
                  <c:v>17.682369999999999</c:v>
                </c:pt>
                <c:pt idx="186">
                  <c:v>17.79223</c:v>
                </c:pt>
                <c:pt idx="187">
                  <c:v>17.90192</c:v>
                </c:pt>
                <c:pt idx="188">
                  <c:v>18.011420000000001</c:v>
                </c:pt>
                <c:pt idx="189">
                  <c:v>18.120740000000001</c:v>
                </c:pt>
                <c:pt idx="190">
                  <c:v>18.229849999999999</c:v>
                </c:pt>
                <c:pt idx="191">
                  <c:v>18.338760000000001</c:v>
                </c:pt>
                <c:pt idx="192">
                  <c:v>18.44746</c:v>
                </c:pt>
                <c:pt idx="193">
                  <c:v>18.555949999999999</c:v>
                </c:pt>
                <c:pt idx="194">
                  <c:v>18.664200000000001</c:v>
                </c:pt>
                <c:pt idx="195">
                  <c:v>18.772220000000001</c:v>
                </c:pt>
                <c:pt idx="196">
                  <c:v>18.88</c:v>
                </c:pt>
                <c:pt idx="197">
                  <c:v>18.98753</c:v>
                </c:pt>
                <c:pt idx="198">
                  <c:v>19.094799999999999</c:v>
                </c:pt>
                <c:pt idx="199">
                  <c:v>19.201820000000001</c:v>
                </c:pt>
                <c:pt idx="200">
                  <c:v>19.30856</c:v>
                </c:pt>
                <c:pt idx="201">
                  <c:v>19.415019999999998</c:v>
                </c:pt>
                <c:pt idx="202">
                  <c:v>19.5212</c:v>
                </c:pt>
                <c:pt idx="203">
                  <c:v>19.627089999999999</c:v>
                </c:pt>
                <c:pt idx="204">
                  <c:v>19.732679999999998</c:v>
                </c:pt>
                <c:pt idx="205">
                  <c:v>19.837959999999999</c:v>
                </c:pt>
                <c:pt idx="206">
                  <c:v>19.94293</c:v>
                </c:pt>
                <c:pt idx="207">
                  <c:v>20.04757</c:v>
                </c:pt>
                <c:pt idx="208">
                  <c:v>20.151890000000002</c:v>
                </c:pt>
                <c:pt idx="209">
                  <c:v>20.255870000000002</c:v>
                </c:pt>
                <c:pt idx="210">
                  <c:v>20.35951</c:v>
                </c:pt>
                <c:pt idx="211">
                  <c:v>20.462800000000001</c:v>
                </c:pt>
                <c:pt idx="212">
                  <c:v>20.565729999999999</c:v>
                </c:pt>
                <c:pt idx="213">
                  <c:v>20.668299999999999</c:v>
                </c:pt>
                <c:pt idx="214">
                  <c:v>20.770489999999999</c:v>
                </c:pt>
                <c:pt idx="215">
                  <c:v>20.872309999999999</c:v>
                </c:pt>
                <c:pt idx="216">
                  <c:v>20.973739999999999</c:v>
                </c:pt>
                <c:pt idx="217">
                  <c:v>21.074770000000001</c:v>
                </c:pt>
                <c:pt idx="218">
                  <c:v>21.1754</c:v>
                </c:pt>
                <c:pt idx="219">
                  <c:v>21.27563</c:v>
                </c:pt>
                <c:pt idx="220">
                  <c:v>21.375440000000001</c:v>
                </c:pt>
                <c:pt idx="221">
                  <c:v>21.474820000000001</c:v>
                </c:pt>
                <c:pt idx="222">
                  <c:v>21.573779999999999</c:v>
                </c:pt>
                <c:pt idx="223">
                  <c:v>21.6723</c:v>
                </c:pt>
                <c:pt idx="224">
                  <c:v>21.77037</c:v>
                </c:pt>
                <c:pt idx="225">
                  <c:v>21.867999999999999</c:v>
                </c:pt>
                <c:pt idx="226">
                  <c:v>21.965160000000001</c:v>
                </c:pt>
                <c:pt idx="227">
                  <c:v>22.06185</c:v>
                </c:pt>
                <c:pt idx="228">
                  <c:v>22.158080000000002</c:v>
                </c:pt>
                <c:pt idx="229">
                  <c:v>22.253830000000001</c:v>
                </c:pt>
                <c:pt idx="230">
                  <c:v>22.3491</c:v>
                </c:pt>
                <c:pt idx="231">
                  <c:v>22.44389</c:v>
                </c:pt>
                <c:pt idx="232">
                  <c:v>22.5382</c:v>
                </c:pt>
                <c:pt idx="233">
                  <c:v>22.632020000000001</c:v>
                </c:pt>
                <c:pt idx="234">
                  <c:v>22.725359999999998</c:v>
                </c:pt>
                <c:pt idx="235">
                  <c:v>22.818200000000001</c:v>
                </c:pt>
                <c:pt idx="236">
                  <c:v>22.91056</c:v>
                </c:pt>
                <c:pt idx="237">
                  <c:v>23.002420000000001</c:v>
                </c:pt>
                <c:pt idx="238">
                  <c:v>23.093789999999998</c:v>
                </c:pt>
                <c:pt idx="239">
                  <c:v>23.184650000000001</c:v>
                </c:pt>
                <c:pt idx="240">
                  <c:v>23.275020000000001</c:v>
                </c:pt>
                <c:pt idx="241">
                  <c:v>23.364879999999999</c:v>
                </c:pt>
                <c:pt idx="242">
                  <c:v>23.454239999999999</c:v>
                </c:pt>
                <c:pt idx="243">
                  <c:v>23.543089999999999</c:v>
                </c:pt>
                <c:pt idx="244">
                  <c:v>23.631430000000002</c:v>
                </c:pt>
                <c:pt idx="245">
                  <c:v>23.719249999999999</c:v>
                </c:pt>
                <c:pt idx="246">
                  <c:v>23.806560000000001</c:v>
                </c:pt>
                <c:pt idx="247">
                  <c:v>23.893360000000001</c:v>
                </c:pt>
                <c:pt idx="248">
                  <c:v>23.97963</c:v>
                </c:pt>
                <c:pt idx="249">
                  <c:v>24.065380000000001</c:v>
                </c:pt>
                <c:pt idx="250">
                  <c:v>24.15061</c:v>
                </c:pt>
                <c:pt idx="251">
                  <c:v>24.235309999999998</c:v>
                </c:pt>
                <c:pt idx="252">
                  <c:v>24.319479999999999</c:v>
                </c:pt>
                <c:pt idx="253">
                  <c:v>24.403120000000001</c:v>
                </c:pt>
                <c:pt idx="254">
                  <c:v>24.486229999999999</c:v>
                </c:pt>
                <c:pt idx="255">
                  <c:v>24.5688</c:v>
                </c:pt>
                <c:pt idx="256">
                  <c:v>24.650839999999999</c:v>
                </c:pt>
                <c:pt idx="257">
                  <c:v>24.732330000000001</c:v>
                </c:pt>
                <c:pt idx="258">
                  <c:v>24.813279999999999</c:v>
                </c:pt>
                <c:pt idx="259">
                  <c:v>24.89368</c:v>
                </c:pt>
                <c:pt idx="260">
                  <c:v>24.97354</c:v>
                </c:pt>
                <c:pt idx="261">
                  <c:v>25.05284</c:v>
                </c:pt>
                <c:pt idx="262">
                  <c:v>25.131599999999999</c:v>
                </c:pt>
                <c:pt idx="263">
                  <c:v>25.209800000000001</c:v>
                </c:pt>
                <c:pt idx="264">
                  <c:v>25.28744</c:v>
                </c:pt>
                <c:pt idx="265">
                  <c:v>25.364519999999999</c:v>
                </c:pt>
                <c:pt idx="266">
                  <c:v>25.441040000000001</c:v>
                </c:pt>
                <c:pt idx="267">
                  <c:v>25.516999999999999</c:v>
                </c:pt>
                <c:pt idx="268">
                  <c:v>25.592390000000002</c:v>
                </c:pt>
                <c:pt idx="269">
                  <c:v>25.667210000000001</c:v>
                </c:pt>
                <c:pt idx="270">
                  <c:v>25.74146</c:v>
                </c:pt>
                <c:pt idx="271">
                  <c:v>25.81514</c:v>
                </c:pt>
                <c:pt idx="272">
                  <c:v>25.88824</c:v>
                </c:pt>
                <c:pt idx="273">
                  <c:v>25.96077</c:v>
                </c:pt>
                <c:pt idx="274">
                  <c:v>26.032710000000002</c:v>
                </c:pt>
                <c:pt idx="275">
                  <c:v>26.10407</c:v>
                </c:pt>
                <c:pt idx="276">
                  <c:v>26.174849999999999</c:v>
                </c:pt>
                <c:pt idx="277">
                  <c:v>26.245039999999999</c:v>
                </c:pt>
                <c:pt idx="278">
                  <c:v>26.314640000000001</c:v>
                </c:pt>
                <c:pt idx="279">
                  <c:v>26.383649999999999</c:v>
                </c:pt>
                <c:pt idx="280">
                  <c:v>26.452059999999999</c:v>
                </c:pt>
                <c:pt idx="281">
                  <c:v>26.519880000000001</c:v>
                </c:pt>
                <c:pt idx="282">
                  <c:v>26.58709</c:v>
                </c:pt>
                <c:pt idx="283">
                  <c:v>26.65371</c:v>
                </c:pt>
                <c:pt idx="284">
                  <c:v>26.719719999999999</c:v>
                </c:pt>
                <c:pt idx="285">
                  <c:v>26.785129999999999</c:v>
                </c:pt>
                <c:pt idx="286">
                  <c:v>26.849930000000001</c:v>
                </c:pt>
                <c:pt idx="287">
                  <c:v>26.914110000000001</c:v>
                </c:pt>
                <c:pt idx="288">
                  <c:v>26.977689999999999</c:v>
                </c:pt>
                <c:pt idx="289">
                  <c:v>27.040649999999999</c:v>
                </c:pt>
                <c:pt idx="290">
                  <c:v>27.102989999999998</c:v>
                </c:pt>
                <c:pt idx="291">
                  <c:v>27.164709999999999</c:v>
                </c:pt>
                <c:pt idx="292">
                  <c:v>27.225809999999999</c:v>
                </c:pt>
                <c:pt idx="293">
                  <c:v>27.286280000000001</c:v>
                </c:pt>
                <c:pt idx="294">
                  <c:v>27.346129999999999</c:v>
                </c:pt>
                <c:pt idx="295">
                  <c:v>27.405349999999999</c:v>
                </c:pt>
                <c:pt idx="296">
                  <c:v>27.463930000000001</c:v>
                </c:pt>
                <c:pt idx="297">
                  <c:v>27.521889999999999</c:v>
                </c:pt>
                <c:pt idx="298">
                  <c:v>27.5792</c:v>
                </c:pt>
                <c:pt idx="299">
                  <c:v>27.63588</c:v>
                </c:pt>
                <c:pt idx="300">
                  <c:v>27.69192</c:v>
                </c:pt>
                <c:pt idx="301">
                  <c:v>27.747309999999999</c:v>
                </c:pt>
                <c:pt idx="302">
                  <c:v>27.802060000000001</c:v>
                </c:pt>
                <c:pt idx="303">
                  <c:v>27.856159999999999</c:v>
                </c:pt>
                <c:pt idx="304">
                  <c:v>27.909600000000001</c:v>
                </c:pt>
                <c:pt idx="305">
                  <c:v>27.962399999999999</c:v>
                </c:pt>
                <c:pt idx="306">
                  <c:v>28.01454</c:v>
                </c:pt>
                <c:pt idx="307">
                  <c:v>28.066030000000001</c:v>
                </c:pt>
                <c:pt idx="308">
                  <c:v>28.116849999999999</c:v>
                </c:pt>
                <c:pt idx="309">
                  <c:v>28.167010000000001</c:v>
                </c:pt>
                <c:pt idx="310">
                  <c:v>28.21651</c:v>
                </c:pt>
                <c:pt idx="311">
                  <c:v>28.265339999999998</c:v>
                </c:pt>
                <c:pt idx="312">
                  <c:v>28.313500000000001</c:v>
                </c:pt>
                <c:pt idx="313">
                  <c:v>28.360990000000001</c:v>
                </c:pt>
                <c:pt idx="314">
                  <c:v>28.407810000000001</c:v>
                </c:pt>
                <c:pt idx="315">
                  <c:v>28.453949999999999</c:v>
                </c:pt>
                <c:pt idx="316">
                  <c:v>28.499410000000001</c:v>
                </c:pt>
                <c:pt idx="317">
                  <c:v>28.5442</c:v>
                </c:pt>
                <c:pt idx="318">
                  <c:v>28.588290000000001</c:v>
                </c:pt>
                <c:pt idx="319">
                  <c:v>28.631710000000002</c:v>
                </c:pt>
                <c:pt idx="320">
                  <c:v>28.674430000000001</c:v>
                </c:pt>
                <c:pt idx="321">
                  <c:v>28.716470000000001</c:v>
                </c:pt>
                <c:pt idx="322">
                  <c:v>28.757809999999999</c:v>
                </c:pt>
                <c:pt idx="323">
                  <c:v>28.798459999999999</c:v>
                </c:pt>
                <c:pt idx="324">
                  <c:v>28.83841</c:v>
                </c:pt>
                <c:pt idx="325">
                  <c:v>28.877669999999998</c:v>
                </c:pt>
                <c:pt idx="326">
                  <c:v>28.916219999999999</c:v>
                </c:pt>
                <c:pt idx="327">
                  <c:v>28.954059999999998</c:v>
                </c:pt>
                <c:pt idx="328">
                  <c:v>28.991199999999999</c:v>
                </c:pt>
                <c:pt idx="329">
                  <c:v>29.027640000000002</c:v>
                </c:pt>
                <c:pt idx="330">
                  <c:v>29.063359999999999</c:v>
                </c:pt>
                <c:pt idx="331">
                  <c:v>29.09836</c:v>
                </c:pt>
                <c:pt idx="332">
                  <c:v>29.132660000000001</c:v>
                </c:pt>
                <c:pt idx="333">
                  <c:v>29.166229999999999</c:v>
                </c:pt>
                <c:pt idx="334">
                  <c:v>29.199079999999999</c:v>
                </c:pt>
                <c:pt idx="335">
                  <c:v>29.231210000000001</c:v>
                </c:pt>
                <c:pt idx="336">
                  <c:v>29.262619999999998</c:v>
                </c:pt>
                <c:pt idx="337">
                  <c:v>29.293299999999999</c:v>
                </c:pt>
                <c:pt idx="338">
                  <c:v>29.323239999999998</c:v>
                </c:pt>
                <c:pt idx="339">
                  <c:v>29.352460000000001</c:v>
                </c:pt>
                <c:pt idx="340">
                  <c:v>29.380939999999999</c:v>
                </c:pt>
                <c:pt idx="341">
                  <c:v>29.40869</c:v>
                </c:pt>
                <c:pt idx="342">
                  <c:v>29.435690000000001</c:v>
                </c:pt>
                <c:pt idx="343">
                  <c:v>29.461960000000001</c:v>
                </c:pt>
                <c:pt idx="344">
                  <c:v>29.487480000000001</c:v>
                </c:pt>
                <c:pt idx="345">
                  <c:v>29.512250000000002</c:v>
                </c:pt>
                <c:pt idx="346">
                  <c:v>29.536280000000001</c:v>
                </c:pt>
                <c:pt idx="347">
                  <c:v>29.559560000000001</c:v>
                </c:pt>
                <c:pt idx="348">
                  <c:v>29.582080000000001</c:v>
                </c:pt>
                <c:pt idx="349">
                  <c:v>29.603850000000001</c:v>
                </c:pt>
                <c:pt idx="350">
                  <c:v>29.624860000000002</c:v>
                </c:pt>
                <c:pt idx="351">
                  <c:v>29.645109999999999</c:v>
                </c:pt>
                <c:pt idx="352">
                  <c:v>29.66459</c:v>
                </c:pt>
                <c:pt idx="353">
                  <c:v>29.683319999999998</c:v>
                </c:pt>
                <c:pt idx="354">
                  <c:v>29.701270000000001</c:v>
                </c:pt>
                <c:pt idx="355">
                  <c:v>29.71846</c:v>
                </c:pt>
                <c:pt idx="356">
                  <c:v>29.734870000000001</c:v>
                </c:pt>
                <c:pt idx="357">
                  <c:v>29.750509999999998</c:v>
                </c:pt>
                <c:pt idx="358">
                  <c:v>29.76538</c:v>
                </c:pt>
                <c:pt idx="359">
                  <c:v>29.77946</c:v>
                </c:pt>
                <c:pt idx="360">
                  <c:v>29.792770000000001</c:v>
                </c:pt>
                <c:pt idx="361">
                  <c:v>29.805289999999999</c:v>
                </c:pt>
                <c:pt idx="362">
                  <c:v>29.817019999999999</c:v>
                </c:pt>
                <c:pt idx="363">
                  <c:v>29.827970000000001</c:v>
                </c:pt>
                <c:pt idx="364">
                  <c:v>29.83813</c:v>
                </c:pt>
                <c:pt idx="365">
                  <c:v>29.847490000000001</c:v>
                </c:pt>
                <c:pt idx="366">
                  <c:v>29.856059999999999</c:v>
                </c:pt>
                <c:pt idx="367">
                  <c:v>29.86383</c:v>
                </c:pt>
                <c:pt idx="368">
                  <c:v>29.870809999999999</c:v>
                </c:pt>
                <c:pt idx="369">
                  <c:v>29.87698</c:v>
                </c:pt>
                <c:pt idx="370">
                  <c:v>29.882339999999999</c:v>
                </c:pt>
                <c:pt idx="371">
                  <c:v>29.886900000000001</c:v>
                </c:pt>
                <c:pt idx="372">
                  <c:v>29.890650000000001</c:v>
                </c:pt>
                <c:pt idx="373">
                  <c:v>29.89359</c:v>
                </c:pt>
                <c:pt idx="374">
                  <c:v>29.895710000000001</c:v>
                </c:pt>
                <c:pt idx="375">
                  <c:v>29.897020000000001</c:v>
                </c:pt>
                <c:pt idx="376">
                  <c:v>29.89751</c:v>
                </c:pt>
                <c:pt idx="377">
                  <c:v>29.897179999999999</c:v>
                </c:pt>
                <c:pt idx="378">
                  <c:v>29.89603</c:v>
                </c:pt>
                <c:pt idx="379">
                  <c:v>29.89405</c:v>
                </c:pt>
                <c:pt idx="380">
                  <c:v>29.89124</c:v>
                </c:pt>
                <c:pt idx="381">
                  <c:v>29.887609999999999</c:v>
                </c:pt>
                <c:pt idx="382">
                  <c:v>29.883140000000001</c:v>
                </c:pt>
                <c:pt idx="383">
                  <c:v>29.877829999999999</c:v>
                </c:pt>
                <c:pt idx="384">
                  <c:v>29.871690000000001</c:v>
                </c:pt>
                <c:pt idx="385">
                  <c:v>29.864709999999999</c:v>
                </c:pt>
                <c:pt idx="386">
                  <c:v>29.85689</c:v>
                </c:pt>
                <c:pt idx="387">
                  <c:v>29.848220000000001</c:v>
                </c:pt>
                <c:pt idx="388">
                  <c:v>29.838709999999999</c:v>
                </c:pt>
                <c:pt idx="389">
                  <c:v>29.82835</c:v>
                </c:pt>
                <c:pt idx="390">
                  <c:v>29.817139999999998</c:v>
                </c:pt>
                <c:pt idx="391">
                  <c:v>29.805070000000001</c:v>
                </c:pt>
                <c:pt idx="392">
                  <c:v>29.792149999999999</c:v>
                </c:pt>
                <c:pt idx="393">
                  <c:v>29.778369999999999</c:v>
                </c:pt>
                <c:pt idx="394">
                  <c:v>29.763729999999999</c:v>
                </c:pt>
                <c:pt idx="395">
                  <c:v>29.74823</c:v>
                </c:pt>
                <c:pt idx="396">
                  <c:v>29.731860000000001</c:v>
                </c:pt>
                <c:pt idx="397">
                  <c:v>29.71462</c:v>
                </c:pt>
                <c:pt idx="398">
                  <c:v>29.69652</c:v>
                </c:pt>
                <c:pt idx="399">
                  <c:v>29.67754</c:v>
                </c:pt>
                <c:pt idx="400">
                  <c:v>29.657689999999999</c:v>
                </c:pt>
                <c:pt idx="401">
                  <c:v>29.636959999999998</c:v>
                </c:pt>
                <c:pt idx="402">
                  <c:v>29.615349999999999</c:v>
                </c:pt>
                <c:pt idx="403">
                  <c:v>29.592870000000001</c:v>
                </c:pt>
                <c:pt idx="404">
                  <c:v>29.569489999999998</c:v>
                </c:pt>
                <c:pt idx="405">
                  <c:v>29.54524</c:v>
                </c:pt>
                <c:pt idx="406">
                  <c:v>29.52009</c:v>
                </c:pt>
                <c:pt idx="407">
                  <c:v>29.494050000000001</c:v>
                </c:pt>
                <c:pt idx="408">
                  <c:v>29.467120000000001</c:v>
                </c:pt>
                <c:pt idx="409">
                  <c:v>29.43929</c:v>
                </c:pt>
                <c:pt idx="410">
                  <c:v>29.41057</c:v>
                </c:pt>
                <c:pt idx="411">
                  <c:v>29.380949999999999</c:v>
                </c:pt>
                <c:pt idx="412">
                  <c:v>29.35042</c:v>
                </c:pt>
                <c:pt idx="413">
                  <c:v>29.318989999999999</c:v>
                </c:pt>
                <c:pt idx="414">
                  <c:v>29.286650000000002</c:v>
                </c:pt>
                <c:pt idx="415">
                  <c:v>29.253399999999999</c:v>
                </c:pt>
                <c:pt idx="416">
                  <c:v>29.219239999999999</c:v>
                </c:pt>
                <c:pt idx="417">
                  <c:v>29.184170000000002</c:v>
                </c:pt>
                <c:pt idx="418">
                  <c:v>29.14818</c:v>
                </c:pt>
                <c:pt idx="419">
                  <c:v>29.111270000000001</c:v>
                </c:pt>
                <c:pt idx="420">
                  <c:v>29.073440000000002</c:v>
                </c:pt>
                <c:pt idx="421">
                  <c:v>29.034690000000001</c:v>
                </c:pt>
                <c:pt idx="422">
                  <c:v>28.995010000000001</c:v>
                </c:pt>
                <c:pt idx="423">
                  <c:v>28.9544</c:v>
                </c:pt>
                <c:pt idx="424">
                  <c:v>28.912870000000002</c:v>
                </c:pt>
                <c:pt idx="425">
                  <c:v>28.8704</c:v>
                </c:pt>
                <c:pt idx="426">
                  <c:v>28.826989999999999</c:v>
                </c:pt>
                <c:pt idx="427">
                  <c:v>28.78265</c:v>
                </c:pt>
                <c:pt idx="428">
                  <c:v>28.737369999999999</c:v>
                </c:pt>
                <c:pt idx="429">
                  <c:v>28.691140000000001</c:v>
                </c:pt>
                <c:pt idx="430">
                  <c:v>28.643969999999999</c:v>
                </c:pt>
                <c:pt idx="431">
                  <c:v>28.595859999999998</c:v>
                </c:pt>
                <c:pt idx="432">
                  <c:v>28.546790000000001</c:v>
                </c:pt>
                <c:pt idx="433">
                  <c:v>28.496780000000001</c:v>
                </c:pt>
                <c:pt idx="434">
                  <c:v>28.445810000000002</c:v>
                </c:pt>
                <c:pt idx="435">
                  <c:v>28.393879999999999</c:v>
                </c:pt>
                <c:pt idx="436">
                  <c:v>28.340990000000001</c:v>
                </c:pt>
                <c:pt idx="437">
                  <c:v>28.28715</c:v>
                </c:pt>
                <c:pt idx="438">
                  <c:v>28.232340000000001</c:v>
                </c:pt>
                <c:pt idx="439">
                  <c:v>28.176570000000002</c:v>
                </c:pt>
                <c:pt idx="440">
                  <c:v>28.11983</c:v>
                </c:pt>
                <c:pt idx="441">
                  <c:v>28.062110000000001</c:v>
                </c:pt>
                <c:pt idx="442">
                  <c:v>28.003430000000002</c:v>
                </c:pt>
                <c:pt idx="443">
                  <c:v>27.943770000000001</c:v>
                </c:pt>
                <c:pt idx="444">
                  <c:v>27.883140000000001</c:v>
                </c:pt>
                <c:pt idx="445">
                  <c:v>27.82152</c:v>
                </c:pt>
                <c:pt idx="446">
                  <c:v>27.75892</c:v>
                </c:pt>
                <c:pt idx="447">
                  <c:v>27.695340000000002</c:v>
                </c:pt>
                <c:pt idx="448">
                  <c:v>27.630769999999998</c:v>
                </c:pt>
                <c:pt idx="449">
                  <c:v>27.56522</c:v>
                </c:pt>
                <c:pt idx="450">
                  <c:v>27.498670000000001</c:v>
                </c:pt>
                <c:pt idx="451">
                  <c:v>27.43113</c:v>
                </c:pt>
                <c:pt idx="452">
                  <c:v>27.362590000000001</c:v>
                </c:pt>
                <c:pt idx="453">
                  <c:v>27.293060000000001</c:v>
                </c:pt>
                <c:pt idx="454">
                  <c:v>27.222519999999999</c:v>
                </c:pt>
                <c:pt idx="455">
                  <c:v>27.150980000000001</c:v>
                </c:pt>
                <c:pt idx="456">
                  <c:v>27.078440000000001</c:v>
                </c:pt>
                <c:pt idx="457">
                  <c:v>27.00489</c:v>
                </c:pt>
                <c:pt idx="458">
                  <c:v>26.930330000000001</c:v>
                </c:pt>
                <c:pt idx="459">
                  <c:v>26.854759999999999</c:v>
                </c:pt>
                <c:pt idx="460">
                  <c:v>26.778169999999999</c:v>
                </c:pt>
                <c:pt idx="461">
                  <c:v>26.700569999999999</c:v>
                </c:pt>
                <c:pt idx="462">
                  <c:v>26.621939999999999</c:v>
                </c:pt>
                <c:pt idx="463">
                  <c:v>26.542300000000001</c:v>
                </c:pt>
                <c:pt idx="464">
                  <c:v>26.46163</c:v>
                </c:pt>
                <c:pt idx="465">
                  <c:v>26.379940000000001</c:v>
                </c:pt>
                <c:pt idx="466">
                  <c:v>26.29721</c:v>
                </c:pt>
                <c:pt idx="467">
                  <c:v>26.213460000000001</c:v>
                </c:pt>
                <c:pt idx="468">
                  <c:v>26.12867</c:v>
                </c:pt>
                <c:pt idx="469">
                  <c:v>26.042850000000001</c:v>
                </c:pt>
                <c:pt idx="470">
                  <c:v>25.95599</c:v>
                </c:pt>
                <c:pt idx="471">
                  <c:v>25.868089999999999</c:v>
                </c:pt>
                <c:pt idx="472">
                  <c:v>25.779150000000001</c:v>
                </c:pt>
                <c:pt idx="473">
                  <c:v>25.689160000000001</c:v>
                </c:pt>
                <c:pt idx="474">
                  <c:v>25.598130000000001</c:v>
                </c:pt>
                <c:pt idx="475">
                  <c:v>25.506039999999999</c:v>
                </c:pt>
                <c:pt idx="476">
                  <c:v>25.41291</c:v>
                </c:pt>
                <c:pt idx="477">
                  <c:v>25.318719999999999</c:v>
                </c:pt>
                <c:pt idx="478">
                  <c:v>25.223469999999999</c:v>
                </c:pt>
                <c:pt idx="479">
                  <c:v>25.12717</c:v>
                </c:pt>
                <c:pt idx="480">
                  <c:v>25.029800000000002</c:v>
                </c:pt>
                <c:pt idx="481">
                  <c:v>24.931370000000001</c:v>
                </c:pt>
                <c:pt idx="482">
                  <c:v>24.831880000000002</c:v>
                </c:pt>
                <c:pt idx="483">
                  <c:v>24.731310000000001</c:v>
                </c:pt>
                <c:pt idx="484">
                  <c:v>24.62968</c:v>
                </c:pt>
                <c:pt idx="485">
                  <c:v>24.526969999999999</c:v>
                </c:pt>
                <c:pt idx="486">
                  <c:v>24.423190000000002</c:v>
                </c:pt>
                <c:pt idx="487">
                  <c:v>24.31833</c:v>
                </c:pt>
                <c:pt idx="488">
                  <c:v>24.212389999999999</c:v>
                </c:pt>
                <c:pt idx="489">
                  <c:v>24.105370000000001</c:v>
                </c:pt>
                <c:pt idx="490">
                  <c:v>23.99727</c:v>
                </c:pt>
                <c:pt idx="491">
                  <c:v>23.888069999999999</c:v>
                </c:pt>
                <c:pt idx="492">
                  <c:v>23.77779</c:v>
                </c:pt>
                <c:pt idx="493">
                  <c:v>23.666419999999999</c:v>
                </c:pt>
                <c:pt idx="494">
                  <c:v>23.55395</c:v>
                </c:pt>
                <c:pt idx="495">
                  <c:v>23.440390000000001</c:v>
                </c:pt>
                <c:pt idx="496">
                  <c:v>23.32573</c:v>
                </c:pt>
                <c:pt idx="497">
                  <c:v>23.209969999999998</c:v>
                </c:pt>
                <c:pt idx="498">
                  <c:v>23.0931</c:v>
                </c:pt>
                <c:pt idx="499">
                  <c:v>22.9751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BAA-4736-A0EB-0336413D3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1"/>
          <c:order val="0"/>
          <c:tx>
            <c:strRef>
              <c:f>'Ce-139 cum Bqg (corr)'!$S$28</c:f>
              <c:strCache>
                <c:ptCount val="1"/>
                <c:pt idx="0">
                  <c:v>2002,R.Michel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9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-139 cum Bqg (corr)'!$R$28:$R$35</c:f>
                <c:numCache>
                  <c:formatCode>General</c:formatCode>
                  <c:ptCount val="8"/>
                  <c:pt idx="1">
                    <c:v>0.15</c:v>
                  </c:pt>
                  <c:pt idx="2">
                    <c:v>0.72000000000000008</c:v>
                  </c:pt>
                  <c:pt idx="3">
                    <c:v>1.7</c:v>
                  </c:pt>
                  <c:pt idx="4">
                    <c:v>2.2999999999999998</c:v>
                  </c:pt>
                  <c:pt idx="5">
                    <c:v>2.8</c:v>
                  </c:pt>
                  <c:pt idx="6">
                    <c:v>2.9</c:v>
                  </c:pt>
                  <c:pt idx="7">
                    <c:v>2.4</c:v>
                  </c:pt>
                </c:numCache>
              </c:numRef>
            </c:plus>
            <c:minus>
              <c:numRef>
                <c:f>'Ce-139 cum Bqg (corr)'!$R$28:$R$35</c:f>
                <c:numCache>
                  <c:formatCode>General</c:formatCode>
                  <c:ptCount val="8"/>
                  <c:pt idx="1">
                    <c:v>0.15</c:v>
                  </c:pt>
                  <c:pt idx="2">
                    <c:v>0.72000000000000008</c:v>
                  </c:pt>
                  <c:pt idx="3">
                    <c:v>1.7</c:v>
                  </c:pt>
                  <c:pt idx="4">
                    <c:v>2.2999999999999998</c:v>
                  </c:pt>
                  <c:pt idx="5">
                    <c:v>2.8</c:v>
                  </c:pt>
                  <c:pt idx="6">
                    <c:v>2.9</c:v>
                  </c:pt>
                  <c:pt idx="7">
                    <c:v>2.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Ce-139 cum Bqg (corr)'!$M$28:$M$35</c:f>
              <c:numCache>
                <c:formatCode>General</c:formatCode>
                <c:ptCount val="8"/>
                <c:pt idx="0">
                  <c:v>337</c:v>
                </c:pt>
                <c:pt idx="1">
                  <c:v>561</c:v>
                </c:pt>
                <c:pt idx="2">
                  <c:v>765</c:v>
                </c:pt>
                <c:pt idx="3">
                  <c:v>986</c:v>
                </c:pt>
                <c:pt idx="4">
                  <c:v>1180</c:v>
                </c:pt>
                <c:pt idx="5">
                  <c:v>1380</c:v>
                </c:pt>
                <c:pt idx="6">
                  <c:v>1570</c:v>
                </c:pt>
                <c:pt idx="7">
                  <c:v>2580</c:v>
                </c:pt>
              </c:numCache>
            </c:numRef>
          </c:xVal>
          <c:yVal>
            <c:numRef>
              <c:f>'Ce-139 cum Bqg (corr)'!$Q$28:$Q$35</c:f>
              <c:numCache>
                <c:formatCode>General</c:formatCode>
                <c:ptCount val="8"/>
                <c:pt idx="1">
                  <c:v>1.1499999999999999</c:v>
                </c:pt>
                <c:pt idx="2">
                  <c:v>5.8999999999999995</c:v>
                </c:pt>
                <c:pt idx="3">
                  <c:v>14</c:v>
                </c:pt>
                <c:pt idx="4">
                  <c:v>19.2</c:v>
                </c:pt>
                <c:pt idx="5">
                  <c:v>22.9</c:v>
                </c:pt>
                <c:pt idx="6">
                  <c:v>23.8</c:v>
                </c:pt>
                <c:pt idx="7">
                  <c:v>19.4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BAA-4736-A0EB-0336413D39AA}"/>
            </c:ext>
          </c:extLst>
        </c:ser>
        <c:ser>
          <c:idx val="0"/>
          <c:order val="1"/>
          <c:tx>
            <c:strRef>
              <c:f>'Ce-139 cum Bqg (corr)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-139 cum Bqg (corr)'!$R$13:$R$18</c:f>
                <c:numCache>
                  <c:formatCode>General</c:formatCode>
                  <c:ptCount val="6"/>
                  <c:pt idx="0">
                    <c:v>1.2999999999999999E-2</c:v>
                  </c:pt>
                  <c:pt idx="1">
                    <c:v>0.25999999999999995</c:v>
                  </c:pt>
                  <c:pt idx="2">
                    <c:v>0.66</c:v>
                  </c:pt>
                  <c:pt idx="3">
                    <c:v>1.8</c:v>
                  </c:pt>
                  <c:pt idx="4">
                    <c:v>2.2999999999999998</c:v>
                  </c:pt>
                  <c:pt idx="5">
                    <c:v>1.4</c:v>
                  </c:pt>
                </c:numCache>
              </c:numRef>
            </c:plus>
            <c:minus>
              <c:numRef>
                <c:f>'Ce-139 cum Bqg (corr)'!$R$13:$R$18</c:f>
                <c:numCache>
                  <c:formatCode>General</c:formatCode>
                  <c:ptCount val="6"/>
                  <c:pt idx="0">
                    <c:v>1.2999999999999999E-2</c:v>
                  </c:pt>
                  <c:pt idx="1">
                    <c:v>0.25999999999999995</c:v>
                  </c:pt>
                  <c:pt idx="2">
                    <c:v>0.66</c:v>
                  </c:pt>
                  <c:pt idx="3">
                    <c:v>1.8</c:v>
                  </c:pt>
                  <c:pt idx="4">
                    <c:v>2.2999999999999998</c:v>
                  </c:pt>
                  <c:pt idx="5">
                    <c:v>1.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e-139 cum Bqg (corr)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Ce-139 cum Bqg (corr)'!$Q$13:$Q$18</c:f>
              <c:numCache>
                <c:formatCode>General</c:formatCode>
                <c:ptCount val="6"/>
                <c:pt idx="0">
                  <c:v>8.3000000000000004E-2</c:v>
                </c:pt>
                <c:pt idx="1">
                  <c:v>2.16</c:v>
                </c:pt>
                <c:pt idx="2">
                  <c:v>7.5</c:v>
                </c:pt>
                <c:pt idx="3">
                  <c:v>20.8</c:v>
                </c:pt>
                <c:pt idx="4">
                  <c:v>25.3</c:v>
                </c:pt>
                <c:pt idx="5">
                  <c:v>15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BAA-4736-A0EB-0336413D39AA}"/>
            </c:ext>
          </c:extLst>
        </c:ser>
        <c:ser>
          <c:idx val="2"/>
          <c:order val="2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Ce-139 cum Bqg (corr)'!$B$19:$J$19</c:f>
                <c:numCache>
                  <c:formatCode>General</c:formatCode>
                  <c:ptCount val="9"/>
                  <c:pt idx="2">
                    <c:v>0.57101797923693542</c:v>
                  </c:pt>
                  <c:pt idx="3">
                    <c:v>0.76543223900849089</c:v>
                  </c:pt>
                  <c:pt idx="4">
                    <c:v>1.8489053795329344</c:v>
                  </c:pt>
                  <c:pt idx="6">
                    <c:v>4.0067866709322644</c:v>
                  </c:pt>
                  <c:pt idx="7">
                    <c:v>3.4656113684438972</c:v>
                  </c:pt>
                  <c:pt idx="8">
                    <c:v>2.8905905195350554</c:v>
                  </c:pt>
                </c:numCache>
              </c:numRef>
            </c:plus>
            <c:minus>
              <c:numRef>
                <c:f>'Ce-139 cum Bqg (corr)'!$B$19:$J$19</c:f>
                <c:numCache>
                  <c:formatCode>General</c:formatCode>
                  <c:ptCount val="9"/>
                  <c:pt idx="2">
                    <c:v>0.57101797923693542</c:v>
                  </c:pt>
                  <c:pt idx="3">
                    <c:v>0.76543223900849089</c:v>
                  </c:pt>
                  <c:pt idx="4">
                    <c:v>1.8489053795329344</c:v>
                  </c:pt>
                  <c:pt idx="6">
                    <c:v>4.0067866709322644</c:v>
                  </c:pt>
                  <c:pt idx="7">
                    <c:v>3.4656113684438972</c:v>
                  </c:pt>
                  <c:pt idx="8">
                    <c:v>2.8905905195350554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Ce-139 cum Bqg (corr)'!$B$2:$J$2</c:f>
              <c:numCache>
                <c:formatCode>General</c:formatCode>
                <c:ptCount val="9"/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Ce-139 cum Bqg (corr)'!$B$18:$J$18</c:f>
              <c:numCache>
                <c:formatCode>General</c:formatCode>
                <c:ptCount val="9"/>
                <c:pt idx="2" formatCode="0.00">
                  <c:v>2.8293363789715995</c:v>
                </c:pt>
                <c:pt idx="3" formatCode="0.00">
                  <c:v>4.2615712536657888</c:v>
                </c:pt>
                <c:pt idx="4" formatCode="0.00">
                  <c:v>11.749472053024794</c:v>
                </c:pt>
                <c:pt idx="6" formatCode="0.00">
                  <c:v>22.936313289050478</c:v>
                </c:pt>
                <c:pt idx="7" formatCode="0.00">
                  <c:v>28.335198961954422</c:v>
                </c:pt>
                <c:pt idx="8" formatCode="0.00">
                  <c:v>23.0010884795649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BAA-4736-A0EB-0336413D39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265224"/>
        <c:axId val="458257024"/>
      </c:scatterChart>
      <c:valAx>
        <c:axId val="182804377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 energy (MeV)</a:t>
                </a:r>
              </a:p>
            </c:rich>
          </c:tx>
          <c:layout>
            <c:manualLayout>
              <c:xMode val="edge"/>
              <c:yMode val="edge"/>
              <c:x val="0.73545977011494257"/>
              <c:y val="0.93282368421052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5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Ce-139 cross section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2.6185823754789274E-3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458257024"/>
        <c:scaling>
          <c:orientation val="minMax"/>
          <c:max val="50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58265224"/>
        <c:crosses val="max"/>
        <c:crossBetween val="midCat"/>
      </c:valAx>
      <c:valAx>
        <c:axId val="458265224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58257024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13452295621408078"/>
          <c:y val="4.5975664645077623E-2"/>
          <c:w val="0.46167499243806082"/>
          <c:h val="0.2800198344585574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Tb-149</a:t>
            </a:r>
          </a:p>
        </c:rich>
      </c:tx>
      <c:layout>
        <c:manualLayout>
          <c:xMode val="edge"/>
          <c:yMode val="edge"/>
          <c:x val="0.15629099616858239"/>
          <c:y val="4.0854236645753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3875057471264368"/>
          <c:y val="2.4979280439038284E-2"/>
          <c:w val="0.81745632183908046"/>
          <c:h val="0.84574791327555054"/>
        </c:manualLayout>
      </c:layout>
      <c:scatterChart>
        <c:scatterStyle val="smoothMarker"/>
        <c:varyColors val="0"/>
        <c:ser>
          <c:idx val="5"/>
          <c:order val="5"/>
          <c:tx>
            <c:v>C-Spline on all data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49 cum Bqg'!$AM$2:$AM$501</c:f>
                <c:numCache>
                  <c:formatCode>General</c:formatCode>
                  <c:ptCount val="500"/>
                  <c:pt idx="0">
                    <c:v>0.41169870000000008</c:v>
                  </c:pt>
                  <c:pt idx="1">
                    <c:v>0.3955249999999999</c:v>
                  </c:pt>
                  <c:pt idx="2">
                    <c:v>0.37944649999999991</c:v>
                  </c:pt>
                  <c:pt idx="3">
                    <c:v>0.36346400000000001</c:v>
                  </c:pt>
                  <c:pt idx="4">
                    <c:v>0.34757670000000007</c:v>
                  </c:pt>
                  <c:pt idx="5">
                    <c:v>0.33178449999999993</c:v>
                  </c:pt>
                  <c:pt idx="6">
                    <c:v>0.31608719999999996</c:v>
                  </c:pt>
                  <c:pt idx="7">
                    <c:v>0.30048449999999993</c:v>
                  </c:pt>
                  <c:pt idx="8">
                    <c:v>0.2849759</c:v>
                  </c:pt>
                  <c:pt idx="9">
                    <c:v>0.26956132999999999</c:v>
                  </c:pt>
                  <c:pt idx="10">
                    <c:v>0.25424055000000001</c:v>
                  </c:pt>
                  <c:pt idx="11">
                    <c:v>0.23901327</c:v>
                  </c:pt>
                  <c:pt idx="12">
                    <c:v>0.22387921</c:v>
                  </c:pt>
                  <c:pt idx="13">
                    <c:v>0.20883801999999999</c:v>
                  </c:pt>
                  <c:pt idx="14">
                    <c:v>0.19388969999999997</c:v>
                  </c:pt>
                  <c:pt idx="15">
                    <c:v>0.17903370000000002</c:v>
                  </c:pt>
                  <c:pt idx="16">
                    <c:v>0.16426980000000002</c:v>
                  </c:pt>
                  <c:pt idx="17">
                    <c:v>0.14959789999999995</c:v>
                  </c:pt>
                  <c:pt idx="18">
                    <c:v>0.13501759999999996</c:v>
                  </c:pt>
                  <c:pt idx="19">
                    <c:v>0.12052879999999999</c:v>
                  </c:pt>
                  <c:pt idx="20">
                    <c:v>0.10613099999999998</c:v>
                  </c:pt>
                  <c:pt idx="21">
                    <c:v>9.1824100000000075E-2</c:v>
                  </c:pt>
                  <c:pt idx="22">
                    <c:v>7.760760000000011E-2</c:v>
                  </c:pt>
                  <c:pt idx="23">
                    <c:v>6.3481999999999816E-2</c:v>
                  </c:pt>
                  <c:pt idx="24">
                    <c:v>4.9445999999999879E-2</c:v>
                  </c:pt>
                  <c:pt idx="25">
                    <c:v>3.5499999999999865E-2</c:v>
                  </c:pt>
                  <c:pt idx="26">
                    <c:v>2.1643999999999997E-2</c:v>
                  </c:pt>
                  <c:pt idx="27">
                    <c:v>7.8759999999999941E-3</c:v>
                  </c:pt>
                  <c:pt idx="28">
                    <c:v>5.8020000000000849E-3</c:v>
                  </c:pt>
                  <c:pt idx="29">
                    <c:v>1.9390999999999936E-2</c:v>
                  </c:pt>
                  <c:pt idx="30">
                    <c:v>3.2892999999999839E-2</c:v>
                  </c:pt>
                  <c:pt idx="31">
                    <c:v>4.6305000000000041E-2</c:v>
                  </c:pt>
                  <c:pt idx="32">
                    <c:v>5.962999999999985E-2</c:v>
                  </c:pt>
                  <c:pt idx="33">
                    <c:v>7.2867000000000015E-2</c:v>
                  </c:pt>
                  <c:pt idx="34">
                    <c:v>8.601599999999987E-2</c:v>
                  </c:pt>
                  <c:pt idx="35">
                    <c:v>9.9078999999999695E-2</c:v>
                  </c:pt>
                  <c:pt idx="36">
                    <c:v>0.1120540000000001</c:v>
                  </c:pt>
                  <c:pt idx="37">
                    <c:v>0.12494300000000003</c:v>
                  </c:pt>
                  <c:pt idx="38">
                    <c:v>0.13774599999999992</c:v>
                  </c:pt>
                  <c:pt idx="39">
                    <c:v>0.1504620000000001</c:v>
                  </c:pt>
                  <c:pt idx="40">
                    <c:v>0.16309199999999979</c:v>
                  </c:pt>
                  <c:pt idx="41">
                    <c:v>0.17563700000000004</c:v>
                  </c:pt>
                  <c:pt idx="42">
                    <c:v>0.18809699999999996</c:v>
                  </c:pt>
                  <c:pt idx="43">
                    <c:v>0.20047100000000029</c:v>
                  </c:pt>
                  <c:pt idx="44">
                    <c:v>0.21275999999999984</c:v>
                  </c:pt>
                  <c:pt idx="45">
                    <c:v>0.22496500000000008</c:v>
                  </c:pt>
                  <c:pt idx="46">
                    <c:v>0.23708600000000013</c:v>
                  </c:pt>
                  <c:pt idx="47">
                    <c:v>0.24912199999999984</c:v>
                  </c:pt>
                  <c:pt idx="48">
                    <c:v>0.26107600000000009</c:v>
                  </c:pt>
                  <c:pt idx="49">
                    <c:v>0.2729440000000003</c:v>
                  </c:pt>
                  <c:pt idx="50">
                    <c:v>0.28473000000000015</c:v>
                  </c:pt>
                  <c:pt idx="51">
                    <c:v>0.29643400000000009</c:v>
                  </c:pt>
                  <c:pt idx="52">
                    <c:v>0.30805399999999983</c:v>
                  </c:pt>
                  <c:pt idx="53">
                    <c:v>0.31959099999999996</c:v>
                  </c:pt>
                  <c:pt idx="54">
                    <c:v>0.33104700000000031</c:v>
                  </c:pt>
                  <c:pt idx="55">
                    <c:v>0.34242099999999986</c:v>
                  </c:pt>
                  <c:pt idx="56">
                    <c:v>0.35371300000000039</c:v>
                  </c:pt>
                  <c:pt idx="57">
                    <c:v>0.36492299999999966</c:v>
                  </c:pt>
                  <c:pt idx="58">
                    <c:v>0.37605300000000019</c:v>
                  </c:pt>
                  <c:pt idx="59">
                    <c:v>0.38710199999999961</c:v>
                  </c:pt>
                  <c:pt idx="60">
                    <c:v>0.39806900000000045</c:v>
                  </c:pt>
                  <c:pt idx="61">
                    <c:v>0.40895699999999957</c:v>
                  </c:pt>
                  <c:pt idx="62">
                    <c:v>0.41976499999999994</c:v>
                  </c:pt>
                  <c:pt idx="63">
                    <c:v>0.43049300000000024</c:v>
                  </c:pt>
                  <c:pt idx="64">
                    <c:v>0.44113999999999987</c:v>
                  </c:pt>
                  <c:pt idx="65">
                    <c:v>0.45170900000000014</c:v>
                  </c:pt>
                  <c:pt idx="66">
                    <c:v>0.46219900000000003</c:v>
                  </c:pt>
                  <c:pt idx="67">
                    <c:v>0.47260900000000028</c:v>
                  </c:pt>
                  <c:pt idx="68">
                    <c:v>0.48294100000000029</c:v>
                  </c:pt>
                  <c:pt idx="69">
                    <c:v>0.49319600000000019</c:v>
                  </c:pt>
                  <c:pt idx="70">
                    <c:v>0.5033720000000006</c:v>
                  </c:pt>
                  <c:pt idx="71">
                    <c:v>0.51346999999999987</c:v>
                  </c:pt>
                  <c:pt idx="72">
                    <c:v>0.52349099999999993</c:v>
                  </c:pt>
                  <c:pt idx="73">
                    <c:v>0.53343499999999988</c:v>
                  </c:pt>
                  <c:pt idx="74">
                    <c:v>0.54330099999999959</c:v>
                  </c:pt>
                  <c:pt idx="75">
                    <c:v>0.55309099999999933</c:v>
                  </c:pt>
                  <c:pt idx="76">
                    <c:v>0.56280399999999986</c:v>
                  </c:pt>
                  <c:pt idx="77">
                    <c:v>0.57244199999999967</c:v>
                  </c:pt>
                  <c:pt idx="78">
                    <c:v>0.58200300000000027</c:v>
                  </c:pt>
                  <c:pt idx="79">
                    <c:v>0.59148900000000015</c:v>
                  </c:pt>
                  <c:pt idx="80">
                    <c:v>0.60089900000000007</c:v>
                  </c:pt>
                  <c:pt idx="81">
                    <c:v>0.61023400000000017</c:v>
                  </c:pt>
                  <c:pt idx="82">
                    <c:v>0.61949500000000057</c:v>
                  </c:pt>
                  <c:pt idx="83">
                    <c:v>0.62868099999999938</c:v>
                  </c:pt>
                  <c:pt idx="84">
                    <c:v>0.63779200000000014</c:v>
                  </c:pt>
                  <c:pt idx="85">
                    <c:v>0.64683000000000046</c:v>
                  </c:pt>
                  <c:pt idx="86">
                    <c:v>0.65579300000000007</c:v>
                  </c:pt>
                  <c:pt idx="87">
                    <c:v>0.66468400000000027</c:v>
                  </c:pt>
                  <c:pt idx="88">
                    <c:v>0.67349999999999977</c:v>
                  </c:pt>
                  <c:pt idx="89">
                    <c:v>0.68224299999999971</c:v>
                  </c:pt>
                  <c:pt idx="90">
                    <c:v>0.69091500000000039</c:v>
                  </c:pt>
                  <c:pt idx="91">
                    <c:v>0.6995130000000005</c:v>
                  </c:pt>
                  <c:pt idx="92">
                    <c:v>0.70803900000000031</c:v>
                  </c:pt>
                  <c:pt idx="93">
                    <c:v>0.71649399999999996</c:v>
                  </c:pt>
                  <c:pt idx="94">
                    <c:v>0.72487600000000008</c:v>
                  </c:pt>
                  <c:pt idx="95">
                    <c:v>0.73318700000000003</c:v>
                  </c:pt>
                  <c:pt idx="96">
                    <c:v>0.74142700000000072</c:v>
                  </c:pt>
                  <c:pt idx="97">
                    <c:v>0.74959599999999948</c:v>
                  </c:pt>
                  <c:pt idx="98">
                    <c:v>0.75769399999999987</c:v>
                  </c:pt>
                  <c:pt idx="99">
                    <c:v>0.76572200000000024</c:v>
                  </c:pt>
                  <c:pt idx="100">
                    <c:v>0.7736799999999997</c:v>
                  </c:pt>
                  <c:pt idx="101">
                    <c:v>0.78156800000000004</c:v>
                  </c:pt>
                  <c:pt idx="102">
                    <c:v>0.78938600000000037</c:v>
                  </c:pt>
                  <c:pt idx="103">
                    <c:v>0.79713499999999993</c:v>
                  </c:pt>
                  <c:pt idx="104">
                    <c:v>0.80481400000000036</c:v>
                  </c:pt>
                  <c:pt idx="105">
                    <c:v>0.81242599999999943</c:v>
                  </c:pt>
                  <c:pt idx="106">
                    <c:v>0.81996800000000025</c:v>
                  </c:pt>
                  <c:pt idx="107">
                    <c:v>0.82744199999999957</c:v>
                  </c:pt>
                  <c:pt idx="108">
                    <c:v>0.83484800000000003</c:v>
                  </c:pt>
                  <c:pt idx="109">
                    <c:v>0.84218700000000002</c:v>
                  </c:pt>
                  <c:pt idx="110">
                    <c:v>0.84945699999999924</c:v>
                  </c:pt>
                  <c:pt idx="111">
                    <c:v>0.85666099999999989</c:v>
                  </c:pt>
                  <c:pt idx="112">
                    <c:v>0.86379800000000007</c:v>
                  </c:pt>
                  <c:pt idx="113">
                    <c:v>0.87086699999999961</c:v>
                  </c:pt>
                  <c:pt idx="114">
                    <c:v>0.87787000000000059</c:v>
                  </c:pt>
                  <c:pt idx="115">
                    <c:v>0.88480799999999959</c:v>
                  </c:pt>
                  <c:pt idx="116">
                    <c:v>0.89167799999999975</c:v>
                  </c:pt>
                  <c:pt idx="117">
                    <c:v>0.89848399999999895</c:v>
                  </c:pt>
                  <c:pt idx="118">
                    <c:v>0.90522399999999958</c:v>
                  </c:pt>
                  <c:pt idx="119">
                    <c:v>0.91189899999999913</c:v>
                  </c:pt>
                  <c:pt idx="120">
                    <c:v>0.91850900000000024</c:v>
                  </c:pt>
                  <c:pt idx="121">
                    <c:v>0.92505400000000115</c:v>
                  </c:pt>
                  <c:pt idx="122">
                    <c:v>0.93153600000000036</c:v>
                  </c:pt>
                  <c:pt idx="123">
                    <c:v>0.93795299999999937</c:v>
                  </c:pt>
                  <c:pt idx="124">
                    <c:v>0.94430600000000009</c:v>
                  </c:pt>
                  <c:pt idx="125">
                    <c:v>0.95059499999999986</c:v>
                  </c:pt>
                  <c:pt idx="126">
                    <c:v>0.95682100000000059</c:v>
                  </c:pt>
                  <c:pt idx="127">
                    <c:v>0.96298499999999887</c:v>
                  </c:pt>
                  <c:pt idx="128">
                    <c:v>0.9690840000000005</c:v>
                  </c:pt>
                  <c:pt idx="129">
                    <c:v>0.97512200000000071</c:v>
                  </c:pt>
                  <c:pt idx="130">
                    <c:v>0.98109799999999936</c:v>
                  </c:pt>
                  <c:pt idx="131">
                    <c:v>0.987012</c:v>
                  </c:pt>
                  <c:pt idx="132">
                    <c:v>0.99286299999999983</c:v>
                  </c:pt>
                  <c:pt idx="133">
                    <c:v>0.99865399999999838</c:v>
                  </c:pt>
                  <c:pt idx="134">
                    <c:v>1.0043819999999997</c:v>
                  </c:pt>
                  <c:pt idx="135">
                    <c:v>1.0100500000000014</c:v>
                  </c:pt>
                  <c:pt idx="136">
                    <c:v>1.0156580000000002</c:v>
                  </c:pt>
                  <c:pt idx="137">
                    <c:v>1.0212050000000001</c:v>
                  </c:pt>
                  <c:pt idx="138">
                    <c:v>1.0266920000000006</c:v>
                  </c:pt>
                  <c:pt idx="139">
                    <c:v>1.0321190000000016</c:v>
                  </c:pt>
                  <c:pt idx="140">
                    <c:v>1.0374859999999995</c:v>
                  </c:pt>
                  <c:pt idx="141">
                    <c:v>1.0427940000000007</c:v>
                  </c:pt>
                  <c:pt idx="142">
                    <c:v>1.0480420000000006</c:v>
                  </c:pt>
                  <c:pt idx="143">
                    <c:v>1.0532319999999995</c:v>
                  </c:pt>
                  <c:pt idx="144">
                    <c:v>1.0583629999999999</c:v>
                  </c:pt>
                  <c:pt idx="145">
                    <c:v>1.0634359999999994</c:v>
                  </c:pt>
                  <c:pt idx="146">
                    <c:v>1.0684509999999996</c:v>
                  </c:pt>
                  <c:pt idx="147">
                    <c:v>1.0734030000000008</c:v>
                  </c:pt>
                  <c:pt idx="148">
                    <c:v>1.0783050000000003</c:v>
                  </c:pt>
                  <c:pt idx="149">
                    <c:v>1.0831470000000003</c:v>
                  </c:pt>
                  <c:pt idx="150">
                    <c:v>1.0879370000000002</c:v>
                  </c:pt>
                  <c:pt idx="151">
                    <c:v>1.0926670000000005</c:v>
                  </c:pt>
                  <c:pt idx="152">
                    <c:v>1.0973349999999993</c:v>
                  </c:pt>
                  <c:pt idx="153">
                    <c:v>1.1019520000000007</c:v>
                  </c:pt>
                  <c:pt idx="154">
                    <c:v>1.1065069999999988</c:v>
                  </c:pt>
                  <c:pt idx="155">
                    <c:v>1.1110190000000006</c:v>
                  </c:pt>
                  <c:pt idx="156">
                    <c:v>1.1154589999999995</c:v>
                  </c:pt>
                  <c:pt idx="157">
                    <c:v>1.1198560000000004</c:v>
                  </c:pt>
                  <c:pt idx="158">
                    <c:v>1.1241900000000005</c:v>
                  </c:pt>
                  <c:pt idx="159">
                    <c:v>1.128480999999999</c:v>
                  </c:pt>
                  <c:pt idx="160">
                    <c:v>1.1327079999999992</c:v>
                  </c:pt>
                  <c:pt idx="161">
                    <c:v>1.1368809999999989</c:v>
                  </c:pt>
                  <c:pt idx="162">
                    <c:v>1.1410089999999986</c:v>
                  </c:pt>
                  <c:pt idx="163">
                    <c:v>1.145073</c:v>
                  </c:pt>
                  <c:pt idx="164">
                    <c:v>1.1490819999999999</c:v>
                  </c:pt>
                  <c:pt idx="165">
                    <c:v>1.1530459999999998</c:v>
                  </c:pt>
                  <c:pt idx="166">
                    <c:v>1.156955</c:v>
                  </c:pt>
                  <c:pt idx="167">
                    <c:v>1.1608080000000012</c:v>
                  </c:pt>
                  <c:pt idx="168">
                    <c:v>1.1646140000000003</c:v>
                  </c:pt>
                  <c:pt idx="169">
                    <c:v>1.1683649999999997</c:v>
                  </c:pt>
                  <c:pt idx="170">
                    <c:v>1.1720679999999994</c:v>
                  </c:pt>
                  <c:pt idx="171">
                    <c:v>1.1757150000000003</c:v>
                  </c:pt>
                  <c:pt idx="172">
                    <c:v>1.179310000000001</c:v>
                  </c:pt>
                  <c:pt idx="173">
                    <c:v>1.1828599999999998</c:v>
                  </c:pt>
                  <c:pt idx="174">
                    <c:v>1.1863500000000009</c:v>
                  </c:pt>
                  <c:pt idx="175">
                    <c:v>1.1898</c:v>
                  </c:pt>
                  <c:pt idx="176">
                    <c:v>1.1931899999999995</c:v>
                  </c:pt>
                  <c:pt idx="177">
                    <c:v>1.1965299999999992</c:v>
                  </c:pt>
                  <c:pt idx="178">
                    <c:v>1.1998300000000004</c:v>
                  </c:pt>
                  <c:pt idx="179">
                    <c:v>1.2030700000000003</c:v>
                  </c:pt>
                  <c:pt idx="180">
                    <c:v>1.2062799999999996</c:v>
                  </c:pt>
                  <c:pt idx="181">
                    <c:v>1.2094199999999997</c:v>
                  </c:pt>
                  <c:pt idx="182">
                    <c:v>1.2125199999999996</c:v>
                  </c:pt>
                  <c:pt idx="183">
                    <c:v>1.2155699999999996</c:v>
                  </c:pt>
                  <c:pt idx="184">
                    <c:v>1.2185699999999997</c:v>
                  </c:pt>
                  <c:pt idx="185">
                    <c:v>1.2215299999999996</c:v>
                  </c:pt>
                  <c:pt idx="186">
                    <c:v>1.2244299999999999</c:v>
                  </c:pt>
                  <c:pt idx="187">
                    <c:v>1.22729</c:v>
                  </c:pt>
                  <c:pt idx="188">
                    <c:v>1.2301000000000002</c:v>
                  </c:pt>
                  <c:pt idx="189">
                    <c:v>1.2328799999999998</c:v>
                  </c:pt>
                  <c:pt idx="190">
                    <c:v>1.2355999999999998</c:v>
                  </c:pt>
                  <c:pt idx="191">
                    <c:v>1.2382599999999986</c:v>
                  </c:pt>
                  <c:pt idx="192">
                    <c:v>1.2408999999999999</c:v>
                  </c:pt>
                  <c:pt idx="193">
                    <c:v>1.2434700000000003</c:v>
                  </c:pt>
                  <c:pt idx="194">
                    <c:v>1.2460100000000001</c:v>
                  </c:pt>
                  <c:pt idx="195">
                    <c:v>1.2484999999999999</c:v>
                  </c:pt>
                  <c:pt idx="196">
                    <c:v>1.2509399999999999</c:v>
                  </c:pt>
                  <c:pt idx="197">
                    <c:v>1.2533400000000015</c:v>
                  </c:pt>
                  <c:pt idx="198">
                    <c:v>1.2557000000000009</c:v>
                  </c:pt>
                  <c:pt idx="199">
                    <c:v>1.2580199999999984</c:v>
                  </c:pt>
                  <c:pt idx="200">
                    <c:v>1.2602799999999998</c:v>
                  </c:pt>
                  <c:pt idx="201">
                    <c:v>1.2625100000000007</c:v>
                  </c:pt>
                  <c:pt idx="202">
                    <c:v>1.2646899999999999</c:v>
                  </c:pt>
                  <c:pt idx="203">
                    <c:v>1.2668199999999992</c:v>
                  </c:pt>
                  <c:pt idx="204">
                    <c:v>1.2689199999999996</c:v>
                  </c:pt>
                  <c:pt idx="205">
                    <c:v>1.2709700000000002</c:v>
                  </c:pt>
                  <c:pt idx="206">
                    <c:v>1.2729900000000001</c:v>
                  </c:pt>
                  <c:pt idx="207">
                    <c:v>1.2749500000000005</c:v>
                  </c:pt>
                  <c:pt idx="208">
                    <c:v>1.2768800000000002</c:v>
                  </c:pt>
                  <c:pt idx="209">
                    <c:v>1.2787600000000001</c:v>
                  </c:pt>
                  <c:pt idx="210">
                    <c:v>1.2806100000000011</c:v>
                  </c:pt>
                  <c:pt idx="211">
                    <c:v>1.2824100000000005</c:v>
                  </c:pt>
                  <c:pt idx="212">
                    <c:v>1.2841700000000014</c:v>
                  </c:pt>
                  <c:pt idx="213">
                    <c:v>1.2858899999999984</c:v>
                  </c:pt>
                  <c:pt idx="214">
                    <c:v>1.2875699999999988</c:v>
                  </c:pt>
                  <c:pt idx="215">
                    <c:v>1.2892099999999989</c:v>
                  </c:pt>
                  <c:pt idx="216">
                    <c:v>1.2908200000000001</c:v>
                  </c:pt>
                  <c:pt idx="217">
                    <c:v>1.2923799999999996</c:v>
                  </c:pt>
                  <c:pt idx="218">
                    <c:v>1.2938999999999989</c:v>
                  </c:pt>
                  <c:pt idx="219">
                    <c:v>1.2953799999999998</c:v>
                  </c:pt>
                  <c:pt idx="220">
                    <c:v>1.2968299999999999</c:v>
                  </c:pt>
                  <c:pt idx="221">
                    <c:v>1.2982300000000002</c:v>
                  </c:pt>
                  <c:pt idx="222">
                    <c:v>1.2996100000000013</c:v>
                  </c:pt>
                  <c:pt idx="223">
                    <c:v>1.3009399999999989</c:v>
                  </c:pt>
                  <c:pt idx="224">
                    <c:v>1.3022299999999998</c:v>
                  </c:pt>
                  <c:pt idx="225">
                    <c:v>1.3034800000000004</c:v>
                  </c:pt>
                  <c:pt idx="226">
                    <c:v>1.30471</c:v>
                  </c:pt>
                  <c:pt idx="227">
                    <c:v>1.3058800000000002</c:v>
                  </c:pt>
                  <c:pt idx="228">
                    <c:v>1.307030000000001</c:v>
                  </c:pt>
                  <c:pt idx="229">
                    <c:v>1.3081399999999999</c:v>
                  </c:pt>
                  <c:pt idx="230">
                    <c:v>1.3092100000000002</c:v>
                  </c:pt>
                  <c:pt idx="231">
                    <c:v>1.3102499999999999</c:v>
                  </c:pt>
                  <c:pt idx="232">
                    <c:v>1.3112499999999994</c:v>
                  </c:pt>
                  <c:pt idx="233">
                    <c:v>1.3122199999999999</c:v>
                  </c:pt>
                  <c:pt idx="234">
                    <c:v>1.3131499999999985</c:v>
                  </c:pt>
                  <c:pt idx="235">
                    <c:v>1.3140499999999999</c:v>
                  </c:pt>
                  <c:pt idx="236">
                    <c:v>1.3149100000000011</c:v>
                  </c:pt>
                  <c:pt idx="237">
                    <c:v>1.3157299999999985</c:v>
                  </c:pt>
                  <c:pt idx="238">
                    <c:v>1.3165300000000002</c:v>
                  </c:pt>
                  <c:pt idx="239">
                    <c:v>1.3172899999999998</c:v>
                  </c:pt>
                  <c:pt idx="240">
                    <c:v>1.3180199999999989</c:v>
                  </c:pt>
                  <c:pt idx="241">
                    <c:v>1.3187099999999994</c:v>
                  </c:pt>
                  <c:pt idx="242">
                    <c:v>1.3193699999999993</c:v>
                  </c:pt>
                  <c:pt idx="243">
                    <c:v>1.3200000000000003</c:v>
                  </c:pt>
                  <c:pt idx="244">
                    <c:v>1.320590000000001</c:v>
                  </c:pt>
                  <c:pt idx="245">
                    <c:v>1.321159999999999</c:v>
                  </c:pt>
                  <c:pt idx="246">
                    <c:v>1.3216900000000003</c:v>
                  </c:pt>
                  <c:pt idx="247">
                    <c:v>1.3221899999999991</c:v>
                  </c:pt>
                  <c:pt idx="248">
                    <c:v>1.3226600000000008</c:v>
                  </c:pt>
                  <c:pt idx="249">
                    <c:v>1.3231000000000002</c:v>
                  </c:pt>
                  <c:pt idx="250">
                    <c:v>1.3235099999999989</c:v>
                  </c:pt>
                  <c:pt idx="251">
                    <c:v>1.3238800000000008</c:v>
                  </c:pt>
                  <c:pt idx="252">
                    <c:v>1.32423</c:v>
                  </c:pt>
                  <c:pt idx="253">
                    <c:v>1.3245500000000003</c:v>
                  </c:pt>
                  <c:pt idx="254">
                    <c:v>1.3248300000000004</c:v>
                  </c:pt>
                  <c:pt idx="255">
                    <c:v>1.3250899999999994</c:v>
                  </c:pt>
                  <c:pt idx="256">
                    <c:v>1.3253199999999996</c:v>
                  </c:pt>
                  <c:pt idx="257">
                    <c:v>1.3255200000000009</c:v>
                  </c:pt>
                  <c:pt idx="258">
                    <c:v>1.3256899999999998</c:v>
                  </c:pt>
                  <c:pt idx="259">
                    <c:v>1.3258299999999998</c:v>
                  </c:pt>
                  <c:pt idx="260">
                    <c:v>1.325940000000001</c:v>
                  </c:pt>
                  <c:pt idx="261">
                    <c:v>1.3260299999999994</c:v>
                  </c:pt>
                  <c:pt idx="262">
                    <c:v>1.3260900000000007</c:v>
                  </c:pt>
                  <c:pt idx="263">
                    <c:v>1.3261199999999995</c:v>
                  </c:pt>
                  <c:pt idx="264">
                    <c:v>1.3261199999999995</c:v>
                  </c:pt>
                  <c:pt idx="265">
                    <c:v>1.3261000000000003</c:v>
                  </c:pt>
                  <c:pt idx="266">
                    <c:v>1.3260400000000008</c:v>
                  </c:pt>
                  <c:pt idx="267">
                    <c:v>1.3259700000000016</c:v>
                  </c:pt>
                  <c:pt idx="268">
                    <c:v>1.3258700000000001</c:v>
                  </c:pt>
                  <c:pt idx="269">
                    <c:v>1.3257399999999997</c:v>
                  </c:pt>
                  <c:pt idx="270">
                    <c:v>1.32559</c:v>
                  </c:pt>
                  <c:pt idx="271">
                    <c:v>1.3254099999999998</c:v>
                  </c:pt>
                  <c:pt idx="272">
                    <c:v>1.3252100000000002</c:v>
                  </c:pt>
                  <c:pt idx="273">
                    <c:v>1.3249700000000004</c:v>
                  </c:pt>
                  <c:pt idx="274">
                    <c:v>1.324720000000001</c:v>
                  </c:pt>
                  <c:pt idx="275">
                    <c:v>1.3244399999999992</c:v>
                  </c:pt>
                  <c:pt idx="276">
                    <c:v>1.3241399999999999</c:v>
                  </c:pt>
                  <c:pt idx="277">
                    <c:v>1.3238199999999996</c:v>
                  </c:pt>
                  <c:pt idx="278">
                    <c:v>1.3234700000000004</c:v>
                  </c:pt>
                  <c:pt idx="279">
                    <c:v>1.3231000000000002</c:v>
                  </c:pt>
                  <c:pt idx="280">
                    <c:v>1.3226999999999993</c:v>
                  </c:pt>
                  <c:pt idx="281">
                    <c:v>1.3222899999999989</c:v>
                  </c:pt>
                  <c:pt idx="282">
                    <c:v>1.3218499999999995</c:v>
                  </c:pt>
                  <c:pt idx="283">
                    <c:v>1.3213899999999992</c:v>
                  </c:pt>
                  <c:pt idx="284">
                    <c:v>1.3208899999999986</c:v>
                  </c:pt>
                  <c:pt idx="285">
                    <c:v>1.3203899999999997</c:v>
                  </c:pt>
                  <c:pt idx="286">
                    <c:v>1.3198599999999985</c:v>
                  </c:pt>
                  <c:pt idx="287">
                    <c:v>1.3193200000000012</c:v>
                  </c:pt>
                  <c:pt idx="288">
                    <c:v>1.3187499999999996</c:v>
                  </c:pt>
                  <c:pt idx="289">
                    <c:v>1.3181600000000007</c:v>
                  </c:pt>
                  <c:pt idx="290">
                    <c:v>1.3175500000000007</c:v>
                  </c:pt>
                  <c:pt idx="291">
                    <c:v>1.3169199999999996</c:v>
                  </c:pt>
                  <c:pt idx="292">
                    <c:v>1.3162700000000012</c:v>
                  </c:pt>
                  <c:pt idx="293">
                    <c:v>1.3155999999999999</c:v>
                  </c:pt>
                  <c:pt idx="294">
                    <c:v>1.3149099999999994</c:v>
                  </c:pt>
                  <c:pt idx="295">
                    <c:v>1.3142099999999992</c:v>
                  </c:pt>
                  <c:pt idx="296">
                    <c:v>1.3134899999999998</c:v>
                  </c:pt>
                  <c:pt idx="297">
                    <c:v>1.3127399999999998</c:v>
                  </c:pt>
                  <c:pt idx="298">
                    <c:v>1.3119700000000005</c:v>
                  </c:pt>
                  <c:pt idx="299">
                    <c:v>1.3111899999999999</c:v>
                  </c:pt>
                  <c:pt idx="300">
                    <c:v>1.3103899999999999</c:v>
                  </c:pt>
                  <c:pt idx="301">
                    <c:v>1.3095800000000004</c:v>
                  </c:pt>
                  <c:pt idx="302">
                    <c:v>1.3087499999999999</c:v>
                  </c:pt>
                  <c:pt idx="303">
                    <c:v>1.3079000000000001</c:v>
                  </c:pt>
                  <c:pt idx="304">
                    <c:v>1.3070299999999992</c:v>
                  </c:pt>
                  <c:pt idx="305">
                    <c:v>1.3061500000000006</c:v>
                  </c:pt>
                  <c:pt idx="306">
                    <c:v>1.3052500000000009</c:v>
                  </c:pt>
                  <c:pt idx="307">
                    <c:v>1.3043399999999998</c:v>
                  </c:pt>
                  <c:pt idx="308">
                    <c:v>1.3033999999999999</c:v>
                  </c:pt>
                  <c:pt idx="309">
                    <c:v>1.30246</c:v>
                  </c:pt>
                  <c:pt idx="310">
                    <c:v>1.3014899999999994</c:v>
                  </c:pt>
                  <c:pt idx="311">
                    <c:v>1.3005199999999988</c:v>
                  </c:pt>
                  <c:pt idx="312">
                    <c:v>1.2995300000000007</c:v>
                  </c:pt>
                  <c:pt idx="313">
                    <c:v>1.2985299999999995</c:v>
                  </c:pt>
                  <c:pt idx="314">
                    <c:v>1.2975100000000008</c:v>
                  </c:pt>
                  <c:pt idx="315">
                    <c:v>1.2964800000000007</c:v>
                  </c:pt>
                  <c:pt idx="316">
                    <c:v>1.2954299999999996</c:v>
                  </c:pt>
                  <c:pt idx="317">
                    <c:v>1.2943700000000007</c:v>
                  </c:pt>
                  <c:pt idx="318">
                    <c:v>1.2933000000000003</c:v>
                  </c:pt>
                  <c:pt idx="319">
                    <c:v>1.2922200000000004</c:v>
                  </c:pt>
                  <c:pt idx="320">
                    <c:v>1.2911200000000012</c:v>
                  </c:pt>
                  <c:pt idx="321">
                    <c:v>1.2900200000000002</c:v>
                  </c:pt>
                  <c:pt idx="322">
                    <c:v>1.2888900000000003</c:v>
                  </c:pt>
                  <c:pt idx="323">
                    <c:v>1.2877500000000008</c:v>
                  </c:pt>
                  <c:pt idx="324">
                    <c:v>1.2866199999999992</c:v>
                  </c:pt>
                  <c:pt idx="325">
                    <c:v>1.2854500000000009</c:v>
                  </c:pt>
                  <c:pt idx="326">
                    <c:v>1.2842900000000004</c:v>
                  </c:pt>
                  <c:pt idx="327">
                    <c:v>1.2831200000000003</c:v>
                  </c:pt>
                  <c:pt idx="328">
                    <c:v>1.2819300000000009</c:v>
                  </c:pt>
                  <c:pt idx="329">
                    <c:v>1.2807300000000001</c:v>
                  </c:pt>
                  <c:pt idx="330">
                    <c:v>1.2795299999999994</c:v>
                  </c:pt>
                  <c:pt idx="331">
                    <c:v>1.2783099999999994</c:v>
                  </c:pt>
                  <c:pt idx="332">
                    <c:v>1.2770800000000015</c:v>
                  </c:pt>
                  <c:pt idx="333">
                    <c:v>1.2758500000000002</c:v>
                  </c:pt>
                  <c:pt idx="334">
                    <c:v>1.2745999999999995</c:v>
                  </c:pt>
                  <c:pt idx="335">
                    <c:v>1.2733499999999989</c:v>
                  </c:pt>
                  <c:pt idx="336">
                    <c:v>1.2720900000000004</c:v>
                  </c:pt>
                  <c:pt idx="337">
                    <c:v>1.2708300000000001</c:v>
                  </c:pt>
                  <c:pt idx="338">
                    <c:v>1.2695500000000006</c:v>
                  </c:pt>
                  <c:pt idx="339">
                    <c:v>1.2682700000000011</c:v>
                  </c:pt>
                  <c:pt idx="340">
                    <c:v>1.2669700000000006</c:v>
                  </c:pt>
                  <c:pt idx="341">
                    <c:v>1.2656700000000001</c:v>
                  </c:pt>
                  <c:pt idx="342">
                    <c:v>1.2643699999999995</c:v>
                  </c:pt>
                  <c:pt idx="343">
                    <c:v>1.2630599999999994</c:v>
                  </c:pt>
                  <c:pt idx="344">
                    <c:v>1.2617399999999996</c:v>
                  </c:pt>
                  <c:pt idx="345">
                    <c:v>1.2604199999999999</c:v>
                  </c:pt>
                  <c:pt idx="346">
                    <c:v>1.2591000000000001</c:v>
                  </c:pt>
                  <c:pt idx="347">
                    <c:v>1.2577700000000007</c:v>
                  </c:pt>
                  <c:pt idx="348">
                    <c:v>1.2564199999999985</c:v>
                  </c:pt>
                  <c:pt idx="349">
                    <c:v>1.2550800000000013</c:v>
                  </c:pt>
                  <c:pt idx="350">
                    <c:v>1.2537299999999991</c:v>
                  </c:pt>
                  <c:pt idx="351">
                    <c:v>1.2523800000000005</c:v>
                  </c:pt>
                  <c:pt idx="352">
                    <c:v>1.2510300000000001</c:v>
                  </c:pt>
                  <c:pt idx="353">
                    <c:v>1.2496600000000004</c:v>
                  </c:pt>
                  <c:pt idx="354">
                    <c:v>1.2483000000000004</c:v>
                  </c:pt>
                  <c:pt idx="355">
                    <c:v>1.2469300000000008</c:v>
                  </c:pt>
                  <c:pt idx="356">
                    <c:v>1.2455600000000011</c:v>
                  </c:pt>
                  <c:pt idx="357">
                    <c:v>1.2441899999999997</c:v>
                  </c:pt>
                  <c:pt idx="358">
                    <c:v>1.24282</c:v>
                  </c:pt>
                  <c:pt idx="359">
                    <c:v>1.2414400000000008</c:v>
                  </c:pt>
                  <c:pt idx="360">
                    <c:v>1.2400599999999997</c:v>
                  </c:pt>
                  <c:pt idx="361">
                    <c:v>1.2386800000000004</c:v>
                  </c:pt>
                  <c:pt idx="362">
                    <c:v>1.2373000000000012</c:v>
                  </c:pt>
                  <c:pt idx="363">
                    <c:v>1.2359100000000005</c:v>
                  </c:pt>
                  <c:pt idx="364">
                    <c:v>1.2345300000000012</c:v>
                  </c:pt>
                  <c:pt idx="365">
                    <c:v>1.2331399999999988</c:v>
                  </c:pt>
                  <c:pt idx="366">
                    <c:v>1.2317499999999999</c:v>
                  </c:pt>
                  <c:pt idx="367">
                    <c:v>1.2303700000000006</c:v>
                  </c:pt>
                  <c:pt idx="368">
                    <c:v>1.2289899999999996</c:v>
                  </c:pt>
                  <c:pt idx="369">
                    <c:v>1.2276000000000007</c:v>
                  </c:pt>
                  <c:pt idx="370">
                    <c:v>1.2262199999999996</c:v>
                  </c:pt>
                  <c:pt idx="371">
                    <c:v>1.2248400000000004</c:v>
                  </c:pt>
                  <c:pt idx="372">
                    <c:v>1.2234499999999997</c:v>
                  </c:pt>
                  <c:pt idx="373">
                    <c:v>1.2220700000000004</c:v>
                  </c:pt>
                  <c:pt idx="374">
                    <c:v>1.2207000000000008</c:v>
                  </c:pt>
                  <c:pt idx="375">
                    <c:v>1.2193100000000001</c:v>
                  </c:pt>
                  <c:pt idx="376">
                    <c:v>1.2179400000000005</c:v>
                  </c:pt>
                  <c:pt idx="377">
                    <c:v>1.216569999999999</c:v>
                  </c:pt>
                  <c:pt idx="378">
                    <c:v>1.2151999999999994</c:v>
                  </c:pt>
                  <c:pt idx="379">
                    <c:v>1.2138299999999997</c:v>
                  </c:pt>
                  <c:pt idx="380">
                    <c:v>1.2124600000000001</c:v>
                  </c:pt>
                  <c:pt idx="381">
                    <c:v>1.2111099999999997</c:v>
                  </c:pt>
                  <c:pt idx="382">
                    <c:v>1.2097600000000011</c:v>
                  </c:pt>
                  <c:pt idx="383">
                    <c:v>1.2083999999999993</c:v>
                  </c:pt>
                  <c:pt idx="384">
                    <c:v>1.2070500000000006</c:v>
                  </c:pt>
                  <c:pt idx="385">
                    <c:v>1.2057099999999998</c:v>
                  </c:pt>
                  <c:pt idx="386">
                    <c:v>1.2043800000000005</c:v>
                  </c:pt>
                  <c:pt idx="387">
                    <c:v>1.2030399999999997</c:v>
                  </c:pt>
                  <c:pt idx="388">
                    <c:v>1.2017100000000003</c:v>
                  </c:pt>
                  <c:pt idx="389">
                    <c:v>1.2003899999999987</c:v>
                  </c:pt>
                  <c:pt idx="390">
                    <c:v>1.199069999999999</c:v>
                  </c:pt>
                  <c:pt idx="391">
                    <c:v>1.1977700000000002</c:v>
                  </c:pt>
                  <c:pt idx="392">
                    <c:v>1.1964699999999997</c:v>
                  </c:pt>
                  <c:pt idx="393">
                    <c:v>1.195170000000001</c:v>
                  </c:pt>
                  <c:pt idx="394">
                    <c:v>1.1938800000000001</c:v>
                  </c:pt>
                  <c:pt idx="395">
                    <c:v>1.1925999999999988</c:v>
                  </c:pt>
                  <c:pt idx="396">
                    <c:v>1.1913299999999989</c:v>
                  </c:pt>
                  <c:pt idx="397">
                    <c:v>1.1900499999999994</c:v>
                  </c:pt>
                  <c:pt idx="398">
                    <c:v>1.1887999999999987</c:v>
                  </c:pt>
                  <c:pt idx="399">
                    <c:v>1.1875499999999999</c:v>
                  </c:pt>
                  <c:pt idx="400">
                    <c:v>1.1862999999999992</c:v>
                  </c:pt>
                  <c:pt idx="401">
                    <c:v>1.1850699999999996</c:v>
                  </c:pt>
                  <c:pt idx="402">
                    <c:v>1.1838499999999996</c:v>
                  </c:pt>
                  <c:pt idx="403">
                    <c:v>1.1826299999999996</c:v>
                  </c:pt>
                  <c:pt idx="404">
                    <c:v>1.181420000000001</c:v>
                  </c:pt>
                  <c:pt idx="405">
                    <c:v>1.1802299999999999</c:v>
                  </c:pt>
                  <c:pt idx="406">
                    <c:v>1.1790500000000002</c:v>
                  </c:pt>
                  <c:pt idx="407">
                    <c:v>1.1778700000000004</c:v>
                  </c:pt>
                  <c:pt idx="408">
                    <c:v>1.1767000000000003</c:v>
                  </c:pt>
                  <c:pt idx="409">
                    <c:v>1.1755599999999991</c:v>
                  </c:pt>
                  <c:pt idx="410">
                    <c:v>1.17441</c:v>
                  </c:pt>
                  <c:pt idx="411">
                    <c:v>1.1732800000000001</c:v>
                  </c:pt>
                  <c:pt idx="412">
                    <c:v>1.1721599999999999</c:v>
                  </c:pt>
                  <c:pt idx="413">
                    <c:v>1.1710600000000007</c:v>
                  </c:pt>
                  <c:pt idx="414">
                    <c:v>1.1699599999999997</c:v>
                  </c:pt>
                  <c:pt idx="415">
                    <c:v>1.1688799999999997</c:v>
                  </c:pt>
                  <c:pt idx="416">
                    <c:v>1.1678099999999993</c:v>
                  </c:pt>
                  <c:pt idx="417">
                    <c:v>1.1667500000000004</c:v>
                  </c:pt>
                  <c:pt idx="418">
                    <c:v>1.1657100000000007</c:v>
                  </c:pt>
                  <c:pt idx="419">
                    <c:v>1.1646800000000006</c:v>
                  </c:pt>
                  <c:pt idx="420">
                    <c:v>1.1636600000000001</c:v>
                  </c:pt>
                  <c:pt idx="421">
                    <c:v>1.1626599999999989</c:v>
                  </c:pt>
                  <c:pt idx="422">
                    <c:v>1.1616800000000005</c:v>
                  </c:pt>
                  <c:pt idx="423">
                    <c:v>1.1607000000000003</c:v>
                  </c:pt>
                  <c:pt idx="424">
                    <c:v>1.1597399999999993</c:v>
                  </c:pt>
                  <c:pt idx="425">
                    <c:v>1.1587999999999994</c:v>
                  </c:pt>
                  <c:pt idx="426">
                    <c:v>1.1578700000000008</c:v>
                  </c:pt>
                  <c:pt idx="427">
                    <c:v>1.1569599999999998</c:v>
                  </c:pt>
                  <c:pt idx="428">
                    <c:v>1.1560700000000015</c:v>
                  </c:pt>
                  <c:pt idx="429">
                    <c:v>1.1551800000000014</c:v>
                  </c:pt>
                  <c:pt idx="430">
                    <c:v>1.1543199999999985</c:v>
                  </c:pt>
                  <c:pt idx="431">
                    <c:v>1.1534800000000001</c:v>
                  </c:pt>
                  <c:pt idx="432">
                    <c:v>1.1526399999999999</c:v>
                  </c:pt>
                  <c:pt idx="433">
                    <c:v>1.1518299999999986</c:v>
                  </c:pt>
                  <c:pt idx="434">
                    <c:v>1.1510300000000004</c:v>
                  </c:pt>
                  <c:pt idx="435">
                    <c:v>1.1502499999999998</c:v>
                  </c:pt>
                  <c:pt idx="436">
                    <c:v>1.1494999999999997</c:v>
                  </c:pt>
                  <c:pt idx="437">
                    <c:v>1.1487599999999993</c:v>
                  </c:pt>
                  <c:pt idx="438">
                    <c:v>1.1480399999999999</c:v>
                  </c:pt>
                  <c:pt idx="439">
                    <c:v>1.1473199999999988</c:v>
                  </c:pt>
                  <c:pt idx="440">
                    <c:v>1.1466500000000011</c:v>
                  </c:pt>
                  <c:pt idx="441">
                    <c:v>1.1459700000000002</c:v>
                  </c:pt>
                  <c:pt idx="442">
                    <c:v>1.1453299999999995</c:v>
                  </c:pt>
                  <c:pt idx="443">
                    <c:v>1.1447099999999999</c:v>
                  </c:pt>
                  <c:pt idx="444">
                    <c:v>1.1440999999999999</c:v>
                  </c:pt>
                  <c:pt idx="445">
                    <c:v>1.1435100000000009</c:v>
                  </c:pt>
                  <c:pt idx="446">
                    <c:v>1.1429399999999994</c:v>
                  </c:pt>
                  <c:pt idx="447">
                    <c:v>1.1424099999999999</c:v>
                  </c:pt>
                  <c:pt idx="448">
                    <c:v>1.1418800000000005</c:v>
                  </c:pt>
                  <c:pt idx="449">
                    <c:v>1.1413799999999998</c:v>
                  </c:pt>
                  <c:pt idx="450">
                    <c:v>1.1409000000000002</c:v>
                  </c:pt>
                  <c:pt idx="451">
                    <c:v>1.1404399999999999</c:v>
                  </c:pt>
                  <c:pt idx="452">
                    <c:v>1.1400100000000002</c:v>
                  </c:pt>
                  <c:pt idx="453">
                    <c:v>1.1395900000000001</c:v>
                  </c:pt>
                  <c:pt idx="454">
                    <c:v>1.1392000000000007</c:v>
                  </c:pt>
                  <c:pt idx="455">
                    <c:v>1.1388300000000005</c:v>
                  </c:pt>
                  <c:pt idx="456">
                    <c:v>1.1384899999999991</c:v>
                  </c:pt>
                  <c:pt idx="457">
                    <c:v>1.1381600000000009</c:v>
                  </c:pt>
                  <c:pt idx="458">
                    <c:v>1.1378700000000013</c:v>
                  </c:pt>
                  <c:pt idx="459">
                    <c:v>1.1375899999999994</c:v>
                  </c:pt>
                  <c:pt idx="460">
                    <c:v>1.13734</c:v>
                  </c:pt>
                  <c:pt idx="461">
                    <c:v>1.1371200000000012</c:v>
                  </c:pt>
                  <c:pt idx="462">
                    <c:v>1.1369199999999999</c:v>
                  </c:pt>
                  <c:pt idx="463">
                    <c:v>1.1367499999999993</c:v>
                  </c:pt>
                  <c:pt idx="464">
                    <c:v>1.1365999999999996</c:v>
                  </c:pt>
                  <c:pt idx="465">
                    <c:v>1.1364800000000006</c:v>
                  </c:pt>
                  <c:pt idx="466">
                    <c:v>1.1363800000000008</c:v>
                  </c:pt>
                  <c:pt idx="467">
                    <c:v>1.1363000000000003</c:v>
                  </c:pt>
                  <c:pt idx="468">
                    <c:v>1.1362500000000004</c:v>
                  </c:pt>
                  <c:pt idx="469">
                    <c:v>1.1362299999999994</c:v>
                  </c:pt>
                  <c:pt idx="470">
                    <c:v>1.1362500000000004</c:v>
                  </c:pt>
                  <c:pt idx="471">
                    <c:v>1.1362800000000011</c:v>
                  </c:pt>
                  <c:pt idx="472">
                    <c:v>1.1363400000000006</c:v>
                  </c:pt>
                  <c:pt idx="473">
                    <c:v>1.1364299999999989</c:v>
                  </c:pt>
                  <c:pt idx="474">
                    <c:v>1.1365600000000011</c:v>
                  </c:pt>
                  <c:pt idx="475">
                    <c:v>1.1367000000000012</c:v>
                  </c:pt>
                  <c:pt idx="476">
                    <c:v>1.13687</c:v>
                  </c:pt>
                  <c:pt idx="477">
                    <c:v>1.1370799999999992</c:v>
                  </c:pt>
                  <c:pt idx="478">
                    <c:v>1.1373100000000012</c:v>
                  </c:pt>
                  <c:pt idx="479">
                    <c:v>1.1375699999999984</c:v>
                  </c:pt>
                  <c:pt idx="480">
                    <c:v>1.1378599999999999</c:v>
                  </c:pt>
                  <c:pt idx="481">
                    <c:v>1.1381799999999984</c:v>
                  </c:pt>
                  <c:pt idx="482">
                    <c:v>1.1385400000000008</c:v>
                  </c:pt>
                  <c:pt idx="483">
                    <c:v>1.1389099999999992</c:v>
                  </c:pt>
                  <c:pt idx="484">
                    <c:v>1.1393300000000011</c:v>
                  </c:pt>
                  <c:pt idx="485">
                    <c:v>1.13978</c:v>
                  </c:pt>
                  <c:pt idx="486">
                    <c:v>1.1402400000000004</c:v>
                  </c:pt>
                  <c:pt idx="487">
                    <c:v>1.1407499999999988</c:v>
                  </c:pt>
                  <c:pt idx="488">
                    <c:v>1.1412899999999997</c:v>
                  </c:pt>
                  <c:pt idx="489">
                    <c:v>1.1418599999999994</c:v>
                  </c:pt>
                  <c:pt idx="490">
                    <c:v>1.1424599999999998</c:v>
                  </c:pt>
                  <c:pt idx="491">
                    <c:v>1.1430900000000008</c:v>
                  </c:pt>
                  <c:pt idx="492">
                    <c:v>1.1437600000000003</c:v>
                  </c:pt>
                  <c:pt idx="493">
                    <c:v>1.1444600000000005</c:v>
                  </c:pt>
                  <c:pt idx="494">
                    <c:v>1.1451899999999995</c:v>
                  </c:pt>
                  <c:pt idx="495">
                    <c:v>1.1459600000000005</c:v>
                  </c:pt>
                  <c:pt idx="496">
                    <c:v>1.1467600000000004</c:v>
                  </c:pt>
                  <c:pt idx="497">
                    <c:v>1.1475899999999992</c:v>
                  </c:pt>
                  <c:pt idx="498">
                    <c:v>1.1484500000000004</c:v>
                  </c:pt>
                  <c:pt idx="499">
                    <c:v>1.1493600000000015</c:v>
                  </c:pt>
                </c:numCache>
              </c:numRef>
            </c:plus>
            <c:minus>
              <c:numRef>
                <c:f>'Tb-149 cum Bqg'!$AP$2:$AP$501</c:f>
                <c:numCache>
                  <c:formatCode>General</c:formatCode>
                  <c:ptCount val="500"/>
                  <c:pt idx="0">
                    <c:v>0.41169849999999997</c:v>
                  </c:pt>
                  <c:pt idx="1">
                    <c:v>0.3955245</c:v>
                  </c:pt>
                  <c:pt idx="2">
                    <c:v>0.37944640000000002</c:v>
                  </c:pt>
                  <c:pt idx="3">
                    <c:v>0.36346389999999995</c:v>
                  </c:pt>
                  <c:pt idx="4">
                    <c:v>0.34757669999999996</c:v>
                  </c:pt>
                  <c:pt idx="5">
                    <c:v>0.33178460000000004</c:v>
                  </c:pt>
                  <c:pt idx="6">
                    <c:v>0.31608727000000003</c:v>
                  </c:pt>
                  <c:pt idx="7">
                    <c:v>0.30048438999999999</c:v>
                  </c:pt>
                  <c:pt idx="8">
                    <c:v>0.2849759</c:v>
                  </c:pt>
                  <c:pt idx="9">
                    <c:v>0.26956137000000002</c:v>
                  </c:pt>
                  <c:pt idx="10">
                    <c:v>0.25424054999999995</c:v>
                  </c:pt>
                  <c:pt idx="11">
                    <c:v>0.23901322999999997</c:v>
                  </c:pt>
                  <c:pt idx="12">
                    <c:v>0.2238791</c:v>
                  </c:pt>
                  <c:pt idx="13">
                    <c:v>0.20883810000000003</c:v>
                  </c:pt>
                  <c:pt idx="14">
                    <c:v>0.19388960000000005</c:v>
                  </c:pt>
                  <c:pt idx="15">
                    <c:v>0.17903360000000001</c:v>
                  </c:pt>
                  <c:pt idx="16">
                    <c:v>0.16426979999999991</c:v>
                  </c:pt>
                  <c:pt idx="17">
                    <c:v>0.14959790000000006</c:v>
                  </c:pt>
                  <c:pt idx="18">
                    <c:v>0.13501760000000007</c:v>
                  </c:pt>
                  <c:pt idx="19">
                    <c:v>0.12052870000000004</c:v>
                  </c:pt>
                  <c:pt idx="20">
                    <c:v>0.10613099999999998</c:v>
                  </c:pt>
                  <c:pt idx="21">
                    <c:v>9.1823900000000069E-2</c:v>
                  </c:pt>
                  <c:pt idx="22">
                    <c:v>7.7607999999999899E-2</c:v>
                  </c:pt>
                  <c:pt idx="23">
                    <c:v>6.3482000000000038E-2</c:v>
                  </c:pt>
                  <c:pt idx="24">
                    <c:v>4.9446000000000101E-2</c:v>
                  </c:pt>
                  <c:pt idx="25">
                    <c:v>3.5500000000000087E-2</c:v>
                  </c:pt>
                  <c:pt idx="26">
                    <c:v>2.1643000000000079E-2</c:v>
                  </c:pt>
                  <c:pt idx="27">
                    <c:v>7.8759999999999941E-3</c:v>
                  </c:pt>
                  <c:pt idx="28">
                    <c:v>5.8020000000000849E-3</c:v>
                  </c:pt>
                  <c:pt idx="29">
                    <c:v>1.9392000000000076E-2</c:v>
                  </c:pt>
                  <c:pt idx="30">
                    <c:v>3.2892000000000143E-2</c:v>
                  </c:pt>
                  <c:pt idx="31">
                    <c:v>4.6304999999999819E-2</c:v>
                  </c:pt>
                  <c:pt idx="32">
                    <c:v>5.9630000000000072E-2</c:v>
                  </c:pt>
                  <c:pt idx="33">
                    <c:v>7.2867000000000015E-2</c:v>
                  </c:pt>
                  <c:pt idx="34">
                    <c:v>8.601700000000001E-2</c:v>
                  </c:pt>
                  <c:pt idx="35">
                    <c:v>9.9079000000000139E-2</c:v>
                  </c:pt>
                  <c:pt idx="36">
                    <c:v>0.11205499999999979</c:v>
                  </c:pt>
                  <c:pt idx="37">
                    <c:v>0.12494300000000003</c:v>
                  </c:pt>
                  <c:pt idx="38">
                    <c:v>0.13774599999999992</c:v>
                  </c:pt>
                  <c:pt idx="39">
                    <c:v>0.15046199999999965</c:v>
                  </c:pt>
                  <c:pt idx="40">
                    <c:v>0.16309300000000038</c:v>
                  </c:pt>
                  <c:pt idx="41">
                    <c:v>0.17563700000000004</c:v>
                  </c:pt>
                  <c:pt idx="42">
                    <c:v>0.18809599999999982</c:v>
                  </c:pt>
                  <c:pt idx="43">
                    <c:v>0.20047099999999984</c:v>
                  </c:pt>
                  <c:pt idx="44">
                    <c:v>0.21275999999999984</c:v>
                  </c:pt>
                  <c:pt idx="45">
                    <c:v>0.22496500000000008</c:v>
                  </c:pt>
                  <c:pt idx="46">
                    <c:v>0.23708600000000013</c:v>
                  </c:pt>
                  <c:pt idx="47">
                    <c:v>0.24912199999999984</c:v>
                  </c:pt>
                  <c:pt idx="48">
                    <c:v>0.26107499999999995</c:v>
                  </c:pt>
                  <c:pt idx="49">
                    <c:v>0.27294499999999999</c:v>
                  </c:pt>
                  <c:pt idx="50">
                    <c:v>0.28473099999999985</c:v>
                  </c:pt>
                  <c:pt idx="51">
                    <c:v>0.29643299999999995</c:v>
                  </c:pt>
                  <c:pt idx="52">
                    <c:v>0.30805400000000027</c:v>
                  </c:pt>
                  <c:pt idx="53">
                    <c:v>0.3195920000000001</c:v>
                  </c:pt>
                  <c:pt idx="54">
                    <c:v>0.33104800000000001</c:v>
                  </c:pt>
                  <c:pt idx="55">
                    <c:v>0.34242099999999986</c:v>
                  </c:pt>
                  <c:pt idx="56">
                    <c:v>0.35371299999999994</c:v>
                  </c:pt>
                  <c:pt idx="57">
                    <c:v>0.36492400000000025</c:v>
                  </c:pt>
                  <c:pt idx="58">
                    <c:v>0.37605299999999975</c:v>
                  </c:pt>
                  <c:pt idx="59">
                    <c:v>0.38710099999999992</c:v>
                  </c:pt>
                  <c:pt idx="60">
                    <c:v>0.3980699999999997</c:v>
                  </c:pt>
                  <c:pt idx="61">
                    <c:v>0.40895700000000001</c:v>
                  </c:pt>
                  <c:pt idx="62">
                    <c:v>0.4197639999999998</c:v>
                  </c:pt>
                  <c:pt idx="63">
                    <c:v>0.43049199999999965</c:v>
                  </c:pt>
                  <c:pt idx="64">
                    <c:v>0.44114000000000031</c:v>
                  </c:pt>
                  <c:pt idx="65">
                    <c:v>0.45170900000000014</c:v>
                  </c:pt>
                  <c:pt idx="66">
                    <c:v>0.46219799999999989</c:v>
                  </c:pt>
                  <c:pt idx="67">
                    <c:v>0.47260900000000028</c:v>
                  </c:pt>
                  <c:pt idx="68">
                    <c:v>0.48294199999999998</c:v>
                  </c:pt>
                  <c:pt idx="69">
                    <c:v>0.49319600000000019</c:v>
                  </c:pt>
                  <c:pt idx="70">
                    <c:v>0.50337199999999971</c:v>
                  </c:pt>
                  <c:pt idx="71">
                    <c:v>0.51346999999999987</c:v>
                  </c:pt>
                  <c:pt idx="72">
                    <c:v>0.52349099999999993</c:v>
                  </c:pt>
                  <c:pt idx="73">
                    <c:v>0.53343400000000063</c:v>
                  </c:pt>
                  <c:pt idx="74">
                    <c:v>0.54330100000000048</c:v>
                  </c:pt>
                  <c:pt idx="75">
                    <c:v>0.55309100000000022</c:v>
                  </c:pt>
                  <c:pt idx="76">
                    <c:v>0.562805</c:v>
                  </c:pt>
                  <c:pt idx="77">
                    <c:v>0.57244100000000042</c:v>
                  </c:pt>
                  <c:pt idx="78">
                    <c:v>0.58200399999999952</c:v>
                  </c:pt>
                  <c:pt idx="79">
                    <c:v>0.59148900000000015</c:v>
                  </c:pt>
                  <c:pt idx="80">
                    <c:v>0.60089900000000007</c:v>
                  </c:pt>
                  <c:pt idx="81">
                    <c:v>0.61023499999999942</c:v>
                  </c:pt>
                  <c:pt idx="82">
                    <c:v>0.61949499999999968</c:v>
                  </c:pt>
                  <c:pt idx="83">
                    <c:v>0.62868100000000027</c:v>
                  </c:pt>
                  <c:pt idx="84">
                    <c:v>0.63779300000000028</c:v>
                  </c:pt>
                  <c:pt idx="85">
                    <c:v>0.64682899999999943</c:v>
                  </c:pt>
                  <c:pt idx="86">
                    <c:v>0.65579299999999918</c:v>
                  </c:pt>
                  <c:pt idx="87">
                    <c:v>0.66468300000000013</c:v>
                  </c:pt>
                  <c:pt idx="88">
                    <c:v>0.67350000000000065</c:v>
                  </c:pt>
                  <c:pt idx="89">
                    <c:v>0.68224400000000074</c:v>
                  </c:pt>
                  <c:pt idx="90">
                    <c:v>0.6909149999999995</c:v>
                  </c:pt>
                  <c:pt idx="91">
                    <c:v>0.69951299999999961</c:v>
                  </c:pt>
                  <c:pt idx="92">
                    <c:v>0.70803900000000031</c:v>
                  </c:pt>
                  <c:pt idx="93">
                    <c:v>0.71649299999999982</c:v>
                  </c:pt>
                  <c:pt idx="94">
                    <c:v>0.72487599999999919</c:v>
                  </c:pt>
                  <c:pt idx="95">
                    <c:v>0.73318700000000003</c:v>
                  </c:pt>
                  <c:pt idx="96">
                    <c:v>0.74142699999999984</c:v>
                  </c:pt>
                  <c:pt idx="97">
                    <c:v>0.74959500000000023</c:v>
                  </c:pt>
                  <c:pt idx="98">
                    <c:v>0.75769399999999987</c:v>
                  </c:pt>
                  <c:pt idx="99">
                    <c:v>0.76572200000000024</c:v>
                  </c:pt>
                  <c:pt idx="100">
                    <c:v>0.77368000000000059</c:v>
                  </c:pt>
                  <c:pt idx="101">
                    <c:v>0.78156700000000079</c:v>
                  </c:pt>
                  <c:pt idx="102">
                    <c:v>0.78938599999999948</c:v>
                  </c:pt>
                  <c:pt idx="103">
                    <c:v>0.79713499999999993</c:v>
                  </c:pt>
                  <c:pt idx="104">
                    <c:v>0.80481499999999961</c:v>
                  </c:pt>
                  <c:pt idx="105">
                    <c:v>0.81242500000000017</c:v>
                  </c:pt>
                  <c:pt idx="106">
                    <c:v>0.81996799999999936</c:v>
                  </c:pt>
                  <c:pt idx="107">
                    <c:v>0.82744200000000045</c:v>
                  </c:pt>
                  <c:pt idx="108">
                    <c:v>0.83484800000000003</c:v>
                  </c:pt>
                  <c:pt idx="109">
                    <c:v>0.84218599999999988</c:v>
                  </c:pt>
                  <c:pt idx="110">
                    <c:v>0.84945800000000027</c:v>
                  </c:pt>
                  <c:pt idx="111">
                    <c:v>0.85666000000000064</c:v>
                  </c:pt>
                  <c:pt idx="112">
                    <c:v>0.86379699999999993</c:v>
                  </c:pt>
                  <c:pt idx="113">
                    <c:v>0.87086699999999961</c:v>
                  </c:pt>
                  <c:pt idx="114">
                    <c:v>0.87787099999999985</c:v>
                  </c:pt>
                  <c:pt idx="115">
                    <c:v>0.88480700000000034</c:v>
                  </c:pt>
                  <c:pt idx="116">
                    <c:v>0.89167899999999989</c:v>
                  </c:pt>
                  <c:pt idx="117">
                    <c:v>0.89848400000000073</c:v>
                  </c:pt>
                  <c:pt idx="118">
                    <c:v>0.90522400000000047</c:v>
                  </c:pt>
                  <c:pt idx="119">
                    <c:v>0.91189900000000002</c:v>
                  </c:pt>
                  <c:pt idx="120">
                    <c:v>0.91850900000000024</c:v>
                  </c:pt>
                  <c:pt idx="121">
                    <c:v>0.92505499999999952</c:v>
                  </c:pt>
                  <c:pt idx="122">
                    <c:v>0.93153500000000022</c:v>
                  </c:pt>
                  <c:pt idx="123">
                    <c:v>0.93795200000000012</c:v>
                  </c:pt>
                  <c:pt idx="124">
                    <c:v>0.94430499999999995</c:v>
                  </c:pt>
                  <c:pt idx="125">
                    <c:v>0.95059499999999986</c:v>
                  </c:pt>
                  <c:pt idx="126">
                    <c:v>0.9568209999999997</c:v>
                  </c:pt>
                  <c:pt idx="127">
                    <c:v>0.96298400000000051</c:v>
                  </c:pt>
                  <c:pt idx="128">
                    <c:v>0.96908499999999975</c:v>
                  </c:pt>
                  <c:pt idx="129">
                    <c:v>0.97512199999999982</c:v>
                  </c:pt>
                  <c:pt idx="130">
                    <c:v>0.98109800000000025</c:v>
                  </c:pt>
                  <c:pt idx="131">
                    <c:v>0.98701099999999986</c:v>
                  </c:pt>
                  <c:pt idx="132">
                    <c:v>0.99286300000000072</c:v>
                  </c:pt>
                  <c:pt idx="133">
                    <c:v>0.9986530000000009</c:v>
                  </c:pt>
                  <c:pt idx="134">
                    <c:v>1.0043830000000007</c:v>
                  </c:pt>
                  <c:pt idx="135">
                    <c:v>1.0100509999999998</c:v>
                  </c:pt>
                  <c:pt idx="136">
                    <c:v>1.0156580000000002</c:v>
                  </c:pt>
                  <c:pt idx="137">
                    <c:v>1.0212040000000009</c:v>
                  </c:pt>
                  <c:pt idx="138">
                    <c:v>1.0266919999999997</c:v>
                  </c:pt>
                  <c:pt idx="139">
                    <c:v>1.0321179999999988</c:v>
                  </c:pt>
                  <c:pt idx="140">
                    <c:v>1.0374860000000004</c:v>
                  </c:pt>
                  <c:pt idx="141">
                    <c:v>1.0427929999999996</c:v>
                  </c:pt>
                  <c:pt idx="142">
                    <c:v>1.0480429999999998</c:v>
                  </c:pt>
                  <c:pt idx="143">
                    <c:v>1.0532320000000004</c:v>
                  </c:pt>
                  <c:pt idx="144">
                    <c:v>1.0583629999999999</c:v>
                  </c:pt>
                  <c:pt idx="145">
                    <c:v>1.0634369999999995</c:v>
                  </c:pt>
                  <c:pt idx="146">
                    <c:v>1.0684519999999997</c:v>
                  </c:pt>
                  <c:pt idx="147">
                    <c:v>1.0734089999999989</c:v>
                  </c:pt>
                  <c:pt idx="148">
                    <c:v>1.0783079999999989</c:v>
                  </c:pt>
                  <c:pt idx="149">
                    <c:v>1.0831500000000007</c:v>
                  </c:pt>
                  <c:pt idx="150">
                    <c:v>1.0879349999999999</c:v>
                  </c:pt>
                  <c:pt idx="151">
                    <c:v>1.0926629999999999</c:v>
                  </c:pt>
                  <c:pt idx="152">
                    <c:v>1.0973360000000003</c:v>
                  </c:pt>
                  <c:pt idx="153">
                    <c:v>1.1019509999999997</c:v>
                  </c:pt>
                  <c:pt idx="154">
                    <c:v>1.1065100000000001</c:v>
                  </c:pt>
                  <c:pt idx="155">
                    <c:v>1.1110150000000001</c:v>
                  </c:pt>
                  <c:pt idx="156">
                    <c:v>1.1154630000000001</c:v>
                  </c:pt>
                  <c:pt idx="157">
                    <c:v>1.1198569999999997</c:v>
                  </c:pt>
                  <c:pt idx="158">
                    <c:v>1.1241950000000003</c:v>
                  </c:pt>
                  <c:pt idx="159">
                    <c:v>1.1284779999999994</c:v>
                  </c:pt>
                  <c:pt idx="160">
                    <c:v>1.1327080000000009</c:v>
                  </c:pt>
                  <c:pt idx="161">
                    <c:v>1.136883000000001</c:v>
                  </c:pt>
                  <c:pt idx="162">
                    <c:v>1.1410050000000016</c:v>
                  </c:pt>
                  <c:pt idx="163">
                    <c:v>1.145071999999999</c:v>
                  </c:pt>
                  <c:pt idx="164">
                    <c:v>1.1490870000000015</c:v>
                  </c:pt>
                  <c:pt idx="165">
                    <c:v>1.1530480000000001</c:v>
                  </c:pt>
                  <c:pt idx="166">
                    <c:v>1.1569559999999992</c:v>
                  </c:pt>
                  <c:pt idx="167">
                    <c:v>1.160812</c:v>
                  </c:pt>
                  <c:pt idx="168">
                    <c:v>1.1646159999999988</c:v>
                  </c:pt>
                  <c:pt idx="169">
                    <c:v>1.1683669999999999</c:v>
                  </c:pt>
                  <c:pt idx="170">
                    <c:v>1.1720670000000002</c:v>
                  </c:pt>
                  <c:pt idx="171">
                    <c:v>1.1757150000000003</c:v>
                  </c:pt>
                  <c:pt idx="172">
                    <c:v>1.1793169999999993</c:v>
                  </c:pt>
                  <c:pt idx="173">
                    <c:v>1.182855</c:v>
                  </c:pt>
                  <c:pt idx="174">
                    <c:v>1.1863539999999997</c:v>
                  </c:pt>
                  <c:pt idx="175">
                    <c:v>1.1897950000000002</c:v>
                  </c:pt>
                  <c:pt idx="176">
                    <c:v>1.1931969999999996</c:v>
                  </c:pt>
                  <c:pt idx="177">
                    <c:v>1.1965409999999999</c:v>
                  </c:pt>
                  <c:pt idx="178">
                    <c:v>1.1998359999999995</c:v>
                  </c:pt>
                  <c:pt idx="179">
                    <c:v>1.2030819999999984</c:v>
                  </c:pt>
                  <c:pt idx="180">
                    <c:v>1.20627</c:v>
                  </c:pt>
                  <c:pt idx="181">
                    <c:v>1.2094180000000012</c:v>
                  </c:pt>
                  <c:pt idx="182">
                    <c:v>1.2125180000000011</c:v>
                  </c:pt>
                  <c:pt idx="183">
                    <c:v>1.2155690000000003</c:v>
                  </c:pt>
                  <c:pt idx="184">
                    <c:v>1.218572</c:v>
                  </c:pt>
                  <c:pt idx="185">
                    <c:v>1.2215249999999997</c:v>
                  </c:pt>
                  <c:pt idx="186">
                    <c:v>1.2244390000000003</c:v>
                  </c:pt>
                  <c:pt idx="187">
                    <c:v>1.2272949999999998</c:v>
                  </c:pt>
                  <c:pt idx="188">
                    <c:v>1.2301109999999991</c:v>
                  </c:pt>
                  <c:pt idx="189">
                    <c:v>1.2328689999999991</c:v>
                  </c:pt>
                  <c:pt idx="190">
                    <c:v>1.2355870000000007</c:v>
                  </c:pt>
                  <c:pt idx="191">
                    <c:v>1.2382660000000012</c:v>
                  </c:pt>
                  <c:pt idx="192">
                    <c:v>1.2408860000000015</c:v>
                  </c:pt>
                  <c:pt idx="193">
                    <c:v>1.2434770000000004</c:v>
                  </c:pt>
                  <c:pt idx="194">
                    <c:v>1.246008999999999</c:v>
                  </c:pt>
                  <c:pt idx="195">
                    <c:v>1.2485020000000002</c:v>
                  </c:pt>
                  <c:pt idx="196">
                    <c:v>1.2509449999999998</c:v>
                  </c:pt>
                  <c:pt idx="197">
                    <c:v>1.253349</c:v>
                  </c:pt>
                  <c:pt idx="198">
                    <c:v>1.2557039999999997</c:v>
                  </c:pt>
                  <c:pt idx="199">
                    <c:v>1.2580100000000005</c:v>
                  </c:pt>
                  <c:pt idx="200">
                    <c:v>1.2602860000000007</c:v>
                  </c:pt>
                  <c:pt idx="201">
                    <c:v>1.2625019999999996</c:v>
                  </c:pt>
                  <c:pt idx="202">
                    <c:v>1.2646899999999999</c:v>
                  </c:pt>
                  <c:pt idx="203">
                    <c:v>1.2668269999999993</c:v>
                  </c:pt>
                  <c:pt idx="204">
                    <c:v>1.2689260000000004</c:v>
                  </c:pt>
                  <c:pt idx="205">
                    <c:v>1.2709740000000007</c:v>
                  </c:pt>
                  <c:pt idx="206">
                    <c:v>1.272983</c:v>
                  </c:pt>
                  <c:pt idx="207">
                    <c:v>1.2749499999999987</c:v>
                  </c:pt>
                  <c:pt idx="208">
                    <c:v>1.2768800000000002</c:v>
                  </c:pt>
                  <c:pt idx="209">
                    <c:v>1.2787600000000001</c:v>
                  </c:pt>
                  <c:pt idx="210">
                    <c:v>1.2805999999999997</c:v>
                  </c:pt>
                  <c:pt idx="211">
                    <c:v>1.2824100000000005</c:v>
                  </c:pt>
                  <c:pt idx="212">
                    <c:v>1.2841799999999992</c:v>
                  </c:pt>
                  <c:pt idx="213">
                    <c:v>1.2859000000000016</c:v>
                  </c:pt>
                  <c:pt idx="214">
                    <c:v>1.2875800000000002</c:v>
                  </c:pt>
                  <c:pt idx="215">
                    <c:v>1.2892200000000003</c:v>
                  </c:pt>
                  <c:pt idx="216">
                    <c:v>1.2908099999999987</c:v>
                  </c:pt>
                  <c:pt idx="217">
                    <c:v>1.29237</c:v>
                  </c:pt>
                  <c:pt idx="218">
                    <c:v>1.2939100000000003</c:v>
                  </c:pt>
                  <c:pt idx="219">
                    <c:v>1.2953899999999994</c:v>
                  </c:pt>
                  <c:pt idx="220">
                    <c:v>1.2968299999999999</c:v>
                  </c:pt>
                  <c:pt idx="221">
                    <c:v>1.2982399999999998</c:v>
                  </c:pt>
                  <c:pt idx="222">
                    <c:v>1.2995999999999999</c:v>
                  </c:pt>
                  <c:pt idx="223">
                    <c:v>1.3009400000000007</c:v>
                  </c:pt>
                  <c:pt idx="224">
                    <c:v>1.3022299999999998</c:v>
                  </c:pt>
                  <c:pt idx="225">
                    <c:v>1.30349</c:v>
                  </c:pt>
                  <c:pt idx="226">
                    <c:v>1.3047000000000004</c:v>
                  </c:pt>
                  <c:pt idx="227">
                    <c:v>1.3058899999999998</c:v>
                  </c:pt>
                  <c:pt idx="228">
                    <c:v>1.3070299999999992</c:v>
                  </c:pt>
                  <c:pt idx="229">
                    <c:v>1.3081399999999999</c:v>
                  </c:pt>
                  <c:pt idx="230">
                    <c:v>1.3092100000000002</c:v>
                  </c:pt>
                  <c:pt idx="231">
                    <c:v>1.3102499999999999</c:v>
                  </c:pt>
                  <c:pt idx="232">
                    <c:v>1.3112500000000011</c:v>
                  </c:pt>
                  <c:pt idx="233">
                    <c:v>1.3122199999999999</c:v>
                  </c:pt>
                  <c:pt idx="234">
                    <c:v>1.3131500000000003</c:v>
                  </c:pt>
                  <c:pt idx="235">
                    <c:v>1.3140499999999999</c:v>
                  </c:pt>
                  <c:pt idx="236">
                    <c:v>1.3148999999999997</c:v>
                  </c:pt>
                  <c:pt idx="237">
                    <c:v>1.3157399999999999</c:v>
                  </c:pt>
                  <c:pt idx="238">
                    <c:v>1.3165300000000002</c:v>
                  </c:pt>
                  <c:pt idx="239">
                    <c:v>1.3172900000000016</c:v>
                  </c:pt>
                  <c:pt idx="240">
                    <c:v>1.3180200000000006</c:v>
                  </c:pt>
                  <c:pt idx="241">
                    <c:v>1.3187100000000012</c:v>
                  </c:pt>
                  <c:pt idx="242">
                    <c:v>1.3193800000000007</c:v>
                  </c:pt>
                  <c:pt idx="243">
                    <c:v>1.3200000000000003</c:v>
                  </c:pt>
                  <c:pt idx="244">
                    <c:v>1.3205999999999989</c:v>
                  </c:pt>
                  <c:pt idx="245">
                    <c:v>1.3211600000000008</c:v>
                  </c:pt>
                  <c:pt idx="246">
                    <c:v>1.3216900000000003</c:v>
                  </c:pt>
                  <c:pt idx="247">
                    <c:v>1.3221900000000009</c:v>
                  </c:pt>
                  <c:pt idx="248">
                    <c:v>1.3226599999999991</c:v>
                  </c:pt>
                  <c:pt idx="249">
                    <c:v>1.3231000000000002</c:v>
                  </c:pt>
                  <c:pt idx="250">
                    <c:v>1.3235100000000006</c:v>
                  </c:pt>
                  <c:pt idx="251">
                    <c:v>1.3238799999999991</c:v>
                  </c:pt>
                  <c:pt idx="252">
                    <c:v>1.32423</c:v>
                  </c:pt>
                  <c:pt idx="253">
                    <c:v>1.3245399999999989</c:v>
                  </c:pt>
                  <c:pt idx="254">
                    <c:v>1.3248300000000004</c:v>
                  </c:pt>
                  <c:pt idx="255">
                    <c:v>1.3250899999999994</c:v>
                  </c:pt>
                  <c:pt idx="256">
                    <c:v>1.3253199999999996</c:v>
                  </c:pt>
                  <c:pt idx="257">
                    <c:v>1.3255199999999991</c:v>
                  </c:pt>
                  <c:pt idx="258">
                    <c:v>1.3256800000000002</c:v>
                  </c:pt>
                  <c:pt idx="259">
                    <c:v>1.3258299999999998</c:v>
                  </c:pt>
                  <c:pt idx="260">
                    <c:v>1.3259499999999989</c:v>
                  </c:pt>
                  <c:pt idx="261">
                    <c:v>1.3260300000000012</c:v>
                  </c:pt>
                  <c:pt idx="262">
                    <c:v>1.3260799999999993</c:v>
                  </c:pt>
                  <c:pt idx="263">
                    <c:v>1.3261099999999999</c:v>
                  </c:pt>
                  <c:pt idx="264">
                    <c:v>1.3261199999999995</c:v>
                  </c:pt>
                  <c:pt idx="265">
                    <c:v>1.3260900000000007</c:v>
                  </c:pt>
                  <c:pt idx="266">
                    <c:v>1.3260500000000004</c:v>
                  </c:pt>
                  <c:pt idx="267">
                    <c:v>1.3259699999999999</c:v>
                  </c:pt>
                  <c:pt idx="268">
                    <c:v>1.3258700000000001</c:v>
                  </c:pt>
                  <c:pt idx="269">
                    <c:v>1.3257399999999997</c:v>
                  </c:pt>
                  <c:pt idx="270">
                    <c:v>1.3255800000000004</c:v>
                  </c:pt>
                  <c:pt idx="271">
                    <c:v>1.3254000000000001</c:v>
                  </c:pt>
                  <c:pt idx="272">
                    <c:v>1.3251999999999988</c:v>
                  </c:pt>
                  <c:pt idx="273">
                    <c:v>1.32498</c:v>
                  </c:pt>
                  <c:pt idx="274">
                    <c:v>1.3247199999999992</c:v>
                  </c:pt>
                  <c:pt idx="275">
                    <c:v>1.3244400000000009</c:v>
                  </c:pt>
                  <c:pt idx="276">
                    <c:v>1.3241399999999999</c:v>
                  </c:pt>
                  <c:pt idx="277">
                    <c:v>1.3238099999999999</c:v>
                  </c:pt>
                  <c:pt idx="278">
                    <c:v>1.3234699999999986</c:v>
                  </c:pt>
                  <c:pt idx="279">
                    <c:v>1.3231000000000002</c:v>
                  </c:pt>
                  <c:pt idx="280">
                    <c:v>1.3227000000000011</c:v>
                  </c:pt>
                  <c:pt idx="281">
                    <c:v>1.322280000000001</c:v>
                  </c:pt>
                  <c:pt idx="282">
                    <c:v>1.3218399999999999</c:v>
                  </c:pt>
                  <c:pt idx="283">
                    <c:v>1.3213800000000013</c:v>
                  </c:pt>
                  <c:pt idx="284">
                    <c:v>1.3209</c:v>
                  </c:pt>
                  <c:pt idx="285">
                    <c:v>1.3203999999999994</c:v>
                  </c:pt>
                  <c:pt idx="286">
                    <c:v>1.3198700000000017</c:v>
                  </c:pt>
                  <c:pt idx="287">
                    <c:v>1.3193199999999994</c:v>
                  </c:pt>
                  <c:pt idx="288">
                    <c:v>1.3187499999999996</c:v>
                  </c:pt>
                  <c:pt idx="289">
                    <c:v>1.3181599999999989</c:v>
                  </c:pt>
                  <c:pt idx="290">
                    <c:v>1.3175499999999989</c:v>
                  </c:pt>
                  <c:pt idx="291">
                    <c:v>1.3169199999999996</c:v>
                  </c:pt>
                  <c:pt idx="292">
                    <c:v>1.3162699999999994</c:v>
                  </c:pt>
                  <c:pt idx="293">
                    <c:v>1.3155999999999999</c:v>
                  </c:pt>
                  <c:pt idx="294">
                    <c:v>1.314919999999999</c:v>
                  </c:pt>
                  <c:pt idx="295">
                    <c:v>1.314210000000001</c:v>
                  </c:pt>
                  <c:pt idx="296">
                    <c:v>1.3134800000000002</c:v>
                  </c:pt>
                  <c:pt idx="297">
                    <c:v>1.3127300000000002</c:v>
                  </c:pt>
                  <c:pt idx="298">
                    <c:v>1.3119800000000001</c:v>
                  </c:pt>
                  <c:pt idx="299">
                    <c:v>1.3111999999999995</c:v>
                  </c:pt>
                  <c:pt idx="300">
                    <c:v>1.3103999999999996</c:v>
                  </c:pt>
                  <c:pt idx="301">
                    <c:v>1.3095799999999986</c:v>
                  </c:pt>
                  <c:pt idx="302">
                    <c:v>1.3087400000000002</c:v>
                  </c:pt>
                  <c:pt idx="303">
                    <c:v>1.3078900000000004</c:v>
                  </c:pt>
                  <c:pt idx="304">
                    <c:v>1.307030000000001</c:v>
                  </c:pt>
                  <c:pt idx="305">
                    <c:v>1.3061500000000006</c:v>
                  </c:pt>
                  <c:pt idx="306">
                    <c:v>1.3052499999999991</c:v>
                  </c:pt>
                  <c:pt idx="307">
                    <c:v>1.3043300000000002</c:v>
                  </c:pt>
                  <c:pt idx="308">
                    <c:v>1.3034099999999995</c:v>
                  </c:pt>
                  <c:pt idx="309">
                    <c:v>1.30246</c:v>
                  </c:pt>
                  <c:pt idx="310">
                    <c:v>1.3015000000000008</c:v>
                  </c:pt>
                  <c:pt idx="311">
                    <c:v>1.3005200000000006</c:v>
                  </c:pt>
                  <c:pt idx="312">
                    <c:v>1.2995400000000004</c:v>
                  </c:pt>
                  <c:pt idx="313">
                    <c:v>1.2985299999999995</c:v>
                  </c:pt>
                  <c:pt idx="314">
                    <c:v>1.2975099999999991</c:v>
                  </c:pt>
                  <c:pt idx="315">
                    <c:v>1.2964699999999993</c:v>
                  </c:pt>
                  <c:pt idx="316">
                    <c:v>1.295440000000001</c:v>
                  </c:pt>
                  <c:pt idx="317">
                    <c:v>1.2943799999999985</c:v>
                  </c:pt>
                  <c:pt idx="318">
                    <c:v>1.2933000000000003</c:v>
                  </c:pt>
                  <c:pt idx="319">
                    <c:v>1.2922200000000004</c:v>
                  </c:pt>
                  <c:pt idx="320">
                    <c:v>1.2911199999999994</c:v>
                  </c:pt>
                  <c:pt idx="321">
                    <c:v>1.2900100000000005</c:v>
                  </c:pt>
                  <c:pt idx="322">
                    <c:v>1.2888900000000003</c:v>
                  </c:pt>
                  <c:pt idx="323">
                    <c:v>1.2877600000000005</c:v>
                  </c:pt>
                  <c:pt idx="324">
                    <c:v>1.2866100000000014</c:v>
                  </c:pt>
                  <c:pt idx="325">
                    <c:v>1.2854600000000005</c:v>
                  </c:pt>
                  <c:pt idx="326">
                    <c:v>1.2842900000000004</c:v>
                  </c:pt>
                  <c:pt idx="327">
                    <c:v>1.2831100000000006</c:v>
                  </c:pt>
                  <c:pt idx="328">
                    <c:v>1.2819299999999991</c:v>
                  </c:pt>
                  <c:pt idx="329">
                    <c:v>1.2807399999999998</c:v>
                  </c:pt>
                  <c:pt idx="330">
                    <c:v>1.2795199999999998</c:v>
                  </c:pt>
                  <c:pt idx="331">
                    <c:v>1.2783099999999994</c:v>
                  </c:pt>
                  <c:pt idx="332">
                    <c:v>1.2770899999999994</c:v>
                  </c:pt>
                  <c:pt idx="333">
                    <c:v>1.2758399999999988</c:v>
                  </c:pt>
                  <c:pt idx="334">
                    <c:v>1.2746099999999991</c:v>
                  </c:pt>
                  <c:pt idx="335">
                    <c:v>1.2733600000000003</c:v>
                  </c:pt>
                  <c:pt idx="336">
                    <c:v>1.2720899999999986</c:v>
                  </c:pt>
                  <c:pt idx="337">
                    <c:v>1.2708200000000005</c:v>
                  </c:pt>
                  <c:pt idx="338">
                    <c:v>1.2695499999999988</c:v>
                  </c:pt>
                  <c:pt idx="339">
                    <c:v>1.2682599999999997</c:v>
                  </c:pt>
                  <c:pt idx="340">
                    <c:v>1.2669800000000002</c:v>
                  </c:pt>
                  <c:pt idx="341">
                    <c:v>1.2656799999999997</c:v>
                  </c:pt>
                  <c:pt idx="342">
                    <c:v>1.2643699999999995</c:v>
                  </c:pt>
                  <c:pt idx="343">
                    <c:v>1.2630600000000012</c:v>
                  </c:pt>
                  <c:pt idx="344">
                    <c:v>1.2617499999999993</c:v>
                  </c:pt>
                  <c:pt idx="345">
                    <c:v>1.2604299999999995</c:v>
                  </c:pt>
                  <c:pt idx="346">
                    <c:v>1.2591000000000001</c:v>
                  </c:pt>
                  <c:pt idx="347">
                    <c:v>1.2577599999999993</c:v>
                  </c:pt>
                  <c:pt idx="348">
                    <c:v>1.2564299999999999</c:v>
                  </c:pt>
                  <c:pt idx="349">
                    <c:v>1.2550799999999995</c:v>
                  </c:pt>
                  <c:pt idx="350">
                    <c:v>1.2537299999999991</c:v>
                  </c:pt>
                  <c:pt idx="351">
                    <c:v>1.2523799999999987</c:v>
                  </c:pt>
                  <c:pt idx="352">
                    <c:v>1.2510199999999987</c:v>
                  </c:pt>
                  <c:pt idx="353">
                    <c:v>1.2496700000000001</c:v>
                  </c:pt>
                  <c:pt idx="354">
                    <c:v>1.2483000000000004</c:v>
                  </c:pt>
                  <c:pt idx="355">
                    <c:v>1.246929999999999</c:v>
                  </c:pt>
                  <c:pt idx="356">
                    <c:v>1.245569999999999</c:v>
                  </c:pt>
                  <c:pt idx="357">
                    <c:v>1.2441899999999997</c:v>
                  </c:pt>
                  <c:pt idx="358">
                    <c:v>1.2428100000000004</c:v>
                  </c:pt>
                  <c:pt idx="359">
                    <c:v>1.2414299999999994</c:v>
                  </c:pt>
                  <c:pt idx="360">
                    <c:v>1.2400600000000015</c:v>
                  </c:pt>
                  <c:pt idx="361">
                    <c:v>1.238669999999999</c:v>
                  </c:pt>
                  <c:pt idx="362">
                    <c:v>1.2372899999999998</c:v>
                  </c:pt>
                  <c:pt idx="363">
                    <c:v>1.2359200000000001</c:v>
                  </c:pt>
                  <c:pt idx="364">
                    <c:v>1.2345299999999995</c:v>
                  </c:pt>
                  <c:pt idx="365">
                    <c:v>1.2331400000000006</c:v>
                  </c:pt>
                  <c:pt idx="366">
                    <c:v>1.2317599999999995</c:v>
                  </c:pt>
                  <c:pt idx="367">
                    <c:v>1.2303800000000003</c:v>
                  </c:pt>
                  <c:pt idx="368">
                    <c:v>1.2289900000000014</c:v>
                  </c:pt>
                  <c:pt idx="369">
                    <c:v>1.2275999999999989</c:v>
                  </c:pt>
                  <c:pt idx="370">
                    <c:v>1.22621</c:v>
                  </c:pt>
                  <c:pt idx="371">
                    <c:v>1.2248300000000008</c:v>
                  </c:pt>
                  <c:pt idx="372">
                    <c:v>1.2234499999999997</c:v>
                  </c:pt>
                  <c:pt idx="373">
                    <c:v>1.2220699999999987</c:v>
                  </c:pt>
                  <c:pt idx="374">
                    <c:v>1.2206899999999994</c:v>
                  </c:pt>
                  <c:pt idx="375">
                    <c:v>1.2193199999999997</c:v>
                  </c:pt>
                  <c:pt idx="376">
                    <c:v>1.2179400000000005</c:v>
                  </c:pt>
                  <c:pt idx="377">
                    <c:v>1.2165600000000012</c:v>
                  </c:pt>
                  <c:pt idx="378">
                    <c:v>1.2151999999999994</c:v>
                  </c:pt>
                  <c:pt idx="379">
                    <c:v>1.2138300000000015</c:v>
                  </c:pt>
                  <c:pt idx="380">
                    <c:v>1.2124699999999997</c:v>
                  </c:pt>
                  <c:pt idx="381">
                    <c:v>1.2111099999999997</c:v>
                  </c:pt>
                  <c:pt idx="382">
                    <c:v>1.2097499999999997</c:v>
                  </c:pt>
                  <c:pt idx="383">
                    <c:v>1.2084100000000007</c:v>
                  </c:pt>
                  <c:pt idx="384">
                    <c:v>1.2070600000000002</c:v>
                  </c:pt>
                  <c:pt idx="385">
                    <c:v>1.2057099999999998</c:v>
                  </c:pt>
                  <c:pt idx="386">
                    <c:v>1.2043700000000008</c:v>
                  </c:pt>
                  <c:pt idx="387">
                    <c:v>1.2030399999999997</c:v>
                  </c:pt>
                  <c:pt idx="388">
                    <c:v>1.2017199999999999</c:v>
                  </c:pt>
                  <c:pt idx="389">
                    <c:v>1.2003900000000005</c:v>
                  </c:pt>
                  <c:pt idx="390">
                    <c:v>1.1990800000000004</c:v>
                  </c:pt>
                  <c:pt idx="391">
                    <c:v>1.1977700000000002</c:v>
                  </c:pt>
                  <c:pt idx="392">
                    <c:v>1.1964600000000001</c:v>
                  </c:pt>
                  <c:pt idx="393">
                    <c:v>1.1951699999999992</c:v>
                  </c:pt>
                  <c:pt idx="394">
                    <c:v>1.1938800000000001</c:v>
                  </c:pt>
                  <c:pt idx="395">
                    <c:v>1.1925900000000009</c:v>
                  </c:pt>
                  <c:pt idx="396">
                    <c:v>1.191320000000001</c:v>
                  </c:pt>
                  <c:pt idx="397">
                    <c:v>1.1900600000000008</c:v>
                  </c:pt>
                  <c:pt idx="398">
                    <c:v>1.1887900000000009</c:v>
                  </c:pt>
                  <c:pt idx="399">
                    <c:v>1.1875400000000003</c:v>
                  </c:pt>
                  <c:pt idx="400">
                    <c:v>1.1863100000000006</c:v>
                  </c:pt>
                  <c:pt idx="401">
                    <c:v>1.1850699999999996</c:v>
                  </c:pt>
                  <c:pt idx="402">
                    <c:v>1.1838499999999996</c:v>
                  </c:pt>
                  <c:pt idx="403">
                    <c:v>1.1826299999999996</c:v>
                  </c:pt>
                  <c:pt idx="404">
                    <c:v>1.1814299999999989</c:v>
                  </c:pt>
                  <c:pt idx="405">
                    <c:v>1.1802400000000013</c:v>
                  </c:pt>
                  <c:pt idx="406">
                    <c:v>1.1790400000000005</c:v>
                  </c:pt>
                  <c:pt idx="407">
                    <c:v>1.1778799999999983</c:v>
                  </c:pt>
                  <c:pt idx="408">
                    <c:v>1.1767099999999999</c:v>
                  </c:pt>
                  <c:pt idx="409">
                    <c:v>1.1755500000000012</c:v>
                  </c:pt>
                  <c:pt idx="410">
                    <c:v>1.1744200000000014</c:v>
                  </c:pt>
                  <c:pt idx="411">
                    <c:v>1.1732800000000001</c:v>
                  </c:pt>
                  <c:pt idx="412">
                    <c:v>1.1721699999999995</c:v>
                  </c:pt>
                  <c:pt idx="413">
                    <c:v>1.1710499999999993</c:v>
                  </c:pt>
                  <c:pt idx="414">
                    <c:v>1.1699599999999997</c:v>
                  </c:pt>
                  <c:pt idx="415">
                    <c:v>1.1688700000000001</c:v>
                  </c:pt>
                  <c:pt idx="416">
                    <c:v>1.1678100000000011</c:v>
                  </c:pt>
                  <c:pt idx="417">
                    <c:v>1.1667499999999986</c:v>
                  </c:pt>
                  <c:pt idx="418">
                    <c:v>1.1657099999999989</c:v>
                  </c:pt>
                  <c:pt idx="419">
                    <c:v>1.1646800000000006</c:v>
                  </c:pt>
                  <c:pt idx="420">
                    <c:v>1.1636699999999998</c:v>
                  </c:pt>
                  <c:pt idx="421">
                    <c:v>1.1626600000000007</c:v>
                  </c:pt>
                  <c:pt idx="422">
                    <c:v>1.1616699999999991</c:v>
                  </c:pt>
                  <c:pt idx="423">
                    <c:v>1.1607000000000003</c:v>
                  </c:pt>
                  <c:pt idx="424">
                    <c:v>1.1597400000000011</c:v>
                  </c:pt>
                  <c:pt idx="425">
                    <c:v>1.1587999999999994</c:v>
                  </c:pt>
                  <c:pt idx="426">
                    <c:v>1.1578699999999991</c:v>
                  </c:pt>
                  <c:pt idx="427">
                    <c:v>1.1569599999999998</c:v>
                  </c:pt>
                  <c:pt idx="428">
                    <c:v>1.1560600000000001</c:v>
                  </c:pt>
                  <c:pt idx="429">
                    <c:v>1.1551799999999997</c:v>
                  </c:pt>
                  <c:pt idx="430">
                    <c:v>1.1543200000000002</c:v>
                  </c:pt>
                  <c:pt idx="431">
                    <c:v>1.1534700000000004</c:v>
                  </c:pt>
                  <c:pt idx="432">
                    <c:v>1.1526399999999999</c:v>
                  </c:pt>
                  <c:pt idx="433">
                    <c:v>1.1518300000000004</c:v>
                  </c:pt>
                  <c:pt idx="434">
                    <c:v>1.1510400000000001</c:v>
                  </c:pt>
                  <c:pt idx="435">
                    <c:v>1.1502599999999994</c:v>
                  </c:pt>
                  <c:pt idx="436">
                    <c:v>1.1494999999999997</c:v>
                  </c:pt>
                  <c:pt idx="437">
                    <c:v>1.1487599999999993</c:v>
                  </c:pt>
                  <c:pt idx="438">
                    <c:v>1.1480300000000003</c:v>
                  </c:pt>
                  <c:pt idx="439">
                    <c:v>1.1473300000000002</c:v>
                  </c:pt>
                  <c:pt idx="440">
                    <c:v>1.1466399999999997</c:v>
                  </c:pt>
                  <c:pt idx="441">
                    <c:v>1.1459799999999998</c:v>
                  </c:pt>
                  <c:pt idx="442">
                    <c:v>1.1453399999999991</c:v>
                  </c:pt>
                  <c:pt idx="443">
                    <c:v>1.1447000000000003</c:v>
                  </c:pt>
                  <c:pt idx="444">
                    <c:v>1.1440999999999999</c:v>
                  </c:pt>
                  <c:pt idx="445">
                    <c:v>1.1435199999999988</c:v>
                  </c:pt>
                  <c:pt idx="446">
                    <c:v>1.1429500000000008</c:v>
                  </c:pt>
                  <c:pt idx="447">
                    <c:v>1.1424000000000003</c:v>
                  </c:pt>
                  <c:pt idx="448">
                    <c:v>1.1418799999999987</c:v>
                  </c:pt>
                  <c:pt idx="449">
                    <c:v>1.1413700000000002</c:v>
                  </c:pt>
                  <c:pt idx="450">
                    <c:v>1.1409000000000002</c:v>
                  </c:pt>
                  <c:pt idx="451">
                    <c:v>1.1404399999999999</c:v>
                  </c:pt>
                  <c:pt idx="452">
                    <c:v>1.1399999999999988</c:v>
                  </c:pt>
                  <c:pt idx="453">
                    <c:v>1.1395900000000001</c:v>
                  </c:pt>
                  <c:pt idx="454">
                    <c:v>1.1391999999999989</c:v>
                  </c:pt>
                  <c:pt idx="455">
                    <c:v>1.1388300000000005</c:v>
                  </c:pt>
                  <c:pt idx="456">
                    <c:v>1.1384800000000013</c:v>
                  </c:pt>
                  <c:pt idx="457">
                    <c:v>1.1381699999999988</c:v>
                  </c:pt>
                  <c:pt idx="458">
                    <c:v>1.1378599999999999</c:v>
                  </c:pt>
                  <c:pt idx="459">
                    <c:v>1.1375899999999994</c:v>
                  </c:pt>
                  <c:pt idx="460">
                    <c:v>1.13734</c:v>
                  </c:pt>
                  <c:pt idx="461">
                    <c:v>1.1371199999999995</c:v>
                  </c:pt>
                  <c:pt idx="462">
                    <c:v>1.1369100000000003</c:v>
                  </c:pt>
                  <c:pt idx="463">
                    <c:v>1.1367400000000014</c:v>
                  </c:pt>
                  <c:pt idx="464">
                    <c:v>1.13659</c:v>
                  </c:pt>
                  <c:pt idx="465">
                    <c:v>1.1364699999999992</c:v>
                  </c:pt>
                  <c:pt idx="466">
                    <c:v>1.1363699999999994</c:v>
                  </c:pt>
                  <c:pt idx="467">
                    <c:v>1.1363000000000003</c:v>
                  </c:pt>
                  <c:pt idx="468">
                    <c:v>1.13626</c:v>
                  </c:pt>
                  <c:pt idx="469">
                    <c:v>1.1362400000000008</c:v>
                  </c:pt>
                  <c:pt idx="470">
                    <c:v>1.136239999999999</c:v>
                  </c:pt>
                  <c:pt idx="471">
                    <c:v>1.1362799999999993</c:v>
                  </c:pt>
                  <c:pt idx="472">
                    <c:v>1.1363500000000002</c:v>
                  </c:pt>
                  <c:pt idx="473">
                    <c:v>1.1364400000000003</c:v>
                  </c:pt>
                  <c:pt idx="474">
                    <c:v>1.1365499999999997</c:v>
                  </c:pt>
                  <c:pt idx="475">
                    <c:v>1.1366999999999994</c:v>
                  </c:pt>
                  <c:pt idx="476">
                    <c:v>1.13687</c:v>
                  </c:pt>
                  <c:pt idx="477">
                    <c:v>1.1370699999999996</c:v>
                  </c:pt>
                  <c:pt idx="478">
                    <c:v>1.1373099999999994</c:v>
                  </c:pt>
                  <c:pt idx="479">
                    <c:v>1.1375700000000002</c:v>
                  </c:pt>
                  <c:pt idx="480">
                    <c:v>1.1378599999999999</c:v>
                  </c:pt>
                  <c:pt idx="481">
                    <c:v>1.1381900000000016</c:v>
                  </c:pt>
                  <c:pt idx="482">
                    <c:v>1.1385299999999994</c:v>
                  </c:pt>
                  <c:pt idx="483">
                    <c:v>1.1389200000000006</c:v>
                  </c:pt>
                  <c:pt idx="484">
                    <c:v>1.1393299999999993</c:v>
                  </c:pt>
                  <c:pt idx="485">
                    <c:v>1.1397700000000004</c:v>
                  </c:pt>
                  <c:pt idx="486">
                    <c:v>1.14025</c:v>
                  </c:pt>
                  <c:pt idx="487">
                    <c:v>1.1407500000000006</c:v>
                  </c:pt>
                  <c:pt idx="488">
                    <c:v>1.1412899999999997</c:v>
                  </c:pt>
                  <c:pt idx="489">
                    <c:v>1.1418600000000012</c:v>
                  </c:pt>
                  <c:pt idx="490">
                    <c:v>1.1424599999999998</c:v>
                  </c:pt>
                  <c:pt idx="491">
                    <c:v>1.1430899999999991</c:v>
                  </c:pt>
                  <c:pt idx="492">
                    <c:v>1.1437600000000003</c:v>
                  </c:pt>
                  <c:pt idx="493">
                    <c:v>1.1444600000000005</c:v>
                  </c:pt>
                  <c:pt idx="494">
                    <c:v>1.1451899999999995</c:v>
                  </c:pt>
                  <c:pt idx="495">
                    <c:v>1.1459499999999991</c:v>
                  </c:pt>
                  <c:pt idx="496">
                    <c:v>1.1467600000000004</c:v>
                  </c:pt>
                  <c:pt idx="497">
                    <c:v>1.1476000000000006</c:v>
                  </c:pt>
                  <c:pt idx="498">
                    <c:v>1.14846</c:v>
                  </c:pt>
                  <c:pt idx="499">
                    <c:v>1.1493599999999997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xVal>
            <c:numRef>
              <c:f>'Tb-149 cum Bqg'!$Y$2:$Y$501</c:f>
              <c:numCache>
                <c:formatCode>0.00E+00</c:formatCode>
                <c:ptCount val="500"/>
                <c:pt idx="0">
                  <c:v>300</c:v>
                </c:pt>
                <c:pt idx="1">
                  <c:v>304.61919999999998</c:v>
                </c:pt>
                <c:pt idx="2">
                  <c:v>309.23849999999999</c:v>
                </c:pt>
                <c:pt idx="3">
                  <c:v>313.85770000000002</c:v>
                </c:pt>
                <c:pt idx="4">
                  <c:v>318.47699999999998</c:v>
                </c:pt>
                <c:pt idx="5">
                  <c:v>323.09620000000001</c:v>
                </c:pt>
                <c:pt idx="6">
                  <c:v>327.71539999999999</c:v>
                </c:pt>
                <c:pt idx="7">
                  <c:v>332.3347</c:v>
                </c:pt>
                <c:pt idx="8">
                  <c:v>336.95389999999998</c:v>
                </c:pt>
                <c:pt idx="9">
                  <c:v>341.57310000000001</c:v>
                </c:pt>
                <c:pt idx="10">
                  <c:v>346.19240000000002</c:v>
                </c:pt>
                <c:pt idx="11">
                  <c:v>350.8116</c:v>
                </c:pt>
                <c:pt idx="12">
                  <c:v>355.43090000000001</c:v>
                </c:pt>
                <c:pt idx="13">
                  <c:v>360.05009999999999</c:v>
                </c:pt>
                <c:pt idx="14">
                  <c:v>364.66930000000002</c:v>
                </c:pt>
                <c:pt idx="15">
                  <c:v>369.28859999999997</c:v>
                </c:pt>
                <c:pt idx="16">
                  <c:v>373.90780000000001</c:v>
                </c:pt>
                <c:pt idx="17">
                  <c:v>378.52710000000002</c:v>
                </c:pt>
                <c:pt idx="18">
                  <c:v>383.1463</c:v>
                </c:pt>
                <c:pt idx="19">
                  <c:v>387.76549999999997</c:v>
                </c:pt>
                <c:pt idx="20">
                  <c:v>392.38479999999998</c:v>
                </c:pt>
                <c:pt idx="21">
                  <c:v>397.00400000000002</c:v>
                </c:pt>
                <c:pt idx="22">
                  <c:v>401.6232</c:v>
                </c:pt>
                <c:pt idx="23">
                  <c:v>406.24250000000001</c:v>
                </c:pt>
                <c:pt idx="24">
                  <c:v>410.86169999999998</c:v>
                </c:pt>
                <c:pt idx="25">
                  <c:v>415.48099999999999</c:v>
                </c:pt>
                <c:pt idx="26">
                  <c:v>420.10019999999997</c:v>
                </c:pt>
                <c:pt idx="27">
                  <c:v>424.71940000000001</c:v>
                </c:pt>
                <c:pt idx="28">
                  <c:v>429.33870000000002</c:v>
                </c:pt>
                <c:pt idx="29">
                  <c:v>433.9579</c:v>
                </c:pt>
                <c:pt idx="30">
                  <c:v>438.5772</c:v>
                </c:pt>
                <c:pt idx="31">
                  <c:v>443.19639999999998</c:v>
                </c:pt>
                <c:pt idx="32">
                  <c:v>447.81560000000002</c:v>
                </c:pt>
                <c:pt idx="33">
                  <c:v>452.43490000000003</c:v>
                </c:pt>
                <c:pt idx="34">
                  <c:v>457.05410000000001</c:v>
                </c:pt>
                <c:pt idx="35">
                  <c:v>461.67329999999998</c:v>
                </c:pt>
                <c:pt idx="36">
                  <c:v>466.29259999999999</c:v>
                </c:pt>
                <c:pt idx="37">
                  <c:v>470.91180000000003</c:v>
                </c:pt>
                <c:pt idx="38">
                  <c:v>475.53109999999998</c:v>
                </c:pt>
                <c:pt idx="39">
                  <c:v>480.15030000000002</c:v>
                </c:pt>
                <c:pt idx="40">
                  <c:v>484.76949999999999</c:v>
                </c:pt>
                <c:pt idx="41">
                  <c:v>489.3888</c:v>
                </c:pt>
                <c:pt idx="42">
                  <c:v>494.00799999999998</c:v>
                </c:pt>
                <c:pt idx="43">
                  <c:v>498.62729999999999</c:v>
                </c:pt>
                <c:pt idx="44">
                  <c:v>503.24650000000003</c:v>
                </c:pt>
                <c:pt idx="45">
                  <c:v>507.8657</c:v>
                </c:pt>
                <c:pt idx="46">
                  <c:v>512.48500000000001</c:v>
                </c:pt>
                <c:pt idx="47">
                  <c:v>517.10419999999999</c:v>
                </c:pt>
                <c:pt idx="48">
                  <c:v>521.72339999999997</c:v>
                </c:pt>
                <c:pt idx="49">
                  <c:v>526.34270000000004</c:v>
                </c:pt>
                <c:pt idx="50">
                  <c:v>530.96190000000001</c:v>
                </c:pt>
                <c:pt idx="51">
                  <c:v>535.58119999999997</c:v>
                </c:pt>
                <c:pt idx="52">
                  <c:v>540.20039999999995</c:v>
                </c:pt>
                <c:pt idx="53">
                  <c:v>544.81960000000004</c:v>
                </c:pt>
                <c:pt idx="54">
                  <c:v>549.43889999999999</c:v>
                </c:pt>
                <c:pt idx="55">
                  <c:v>554.05809999999997</c:v>
                </c:pt>
                <c:pt idx="56">
                  <c:v>558.67740000000003</c:v>
                </c:pt>
                <c:pt idx="57">
                  <c:v>563.29660000000001</c:v>
                </c:pt>
                <c:pt idx="58">
                  <c:v>567.91579999999999</c:v>
                </c:pt>
                <c:pt idx="59">
                  <c:v>572.53510000000006</c:v>
                </c:pt>
                <c:pt idx="60">
                  <c:v>577.15430000000003</c:v>
                </c:pt>
                <c:pt idx="61">
                  <c:v>581.77350000000001</c:v>
                </c:pt>
                <c:pt idx="62">
                  <c:v>586.39279999999997</c:v>
                </c:pt>
                <c:pt idx="63">
                  <c:v>591.01199999999994</c:v>
                </c:pt>
                <c:pt idx="64">
                  <c:v>595.63130000000001</c:v>
                </c:pt>
                <c:pt idx="65">
                  <c:v>600.25049999999999</c:v>
                </c:pt>
                <c:pt idx="66">
                  <c:v>604.86969999999997</c:v>
                </c:pt>
                <c:pt idx="67">
                  <c:v>609.48900000000003</c:v>
                </c:pt>
                <c:pt idx="68">
                  <c:v>614.10820000000001</c:v>
                </c:pt>
                <c:pt idx="69">
                  <c:v>618.72749999999996</c:v>
                </c:pt>
                <c:pt idx="70">
                  <c:v>623.34670000000006</c:v>
                </c:pt>
                <c:pt idx="71">
                  <c:v>627.96590000000003</c:v>
                </c:pt>
                <c:pt idx="72">
                  <c:v>632.58519999999999</c:v>
                </c:pt>
                <c:pt idx="73">
                  <c:v>637.20439999999996</c:v>
                </c:pt>
                <c:pt idx="74">
                  <c:v>641.82360000000006</c:v>
                </c:pt>
                <c:pt idx="75">
                  <c:v>646.44290000000001</c:v>
                </c:pt>
                <c:pt idx="76">
                  <c:v>651.06209999999999</c:v>
                </c:pt>
                <c:pt idx="77">
                  <c:v>655.68140000000005</c:v>
                </c:pt>
                <c:pt idx="78">
                  <c:v>660.30060000000003</c:v>
                </c:pt>
                <c:pt idx="79">
                  <c:v>664.91980000000001</c:v>
                </c:pt>
                <c:pt idx="80">
                  <c:v>669.53909999999996</c:v>
                </c:pt>
                <c:pt idx="81">
                  <c:v>674.15830000000005</c:v>
                </c:pt>
                <c:pt idx="82">
                  <c:v>678.77760000000001</c:v>
                </c:pt>
                <c:pt idx="83">
                  <c:v>683.39679999999998</c:v>
                </c:pt>
                <c:pt idx="84">
                  <c:v>688.01599999999996</c:v>
                </c:pt>
                <c:pt idx="85">
                  <c:v>692.63530000000003</c:v>
                </c:pt>
                <c:pt idx="86">
                  <c:v>697.25450000000001</c:v>
                </c:pt>
                <c:pt idx="87">
                  <c:v>701.87369999999999</c:v>
                </c:pt>
                <c:pt idx="88">
                  <c:v>706.49300000000005</c:v>
                </c:pt>
                <c:pt idx="89">
                  <c:v>711.11220000000003</c:v>
                </c:pt>
                <c:pt idx="90">
                  <c:v>715.73149999999998</c:v>
                </c:pt>
                <c:pt idx="91">
                  <c:v>720.35069999999996</c:v>
                </c:pt>
                <c:pt idx="92">
                  <c:v>724.96990000000005</c:v>
                </c:pt>
                <c:pt idx="93">
                  <c:v>729.58920000000001</c:v>
                </c:pt>
                <c:pt idx="94">
                  <c:v>734.20839999999998</c:v>
                </c:pt>
                <c:pt idx="95">
                  <c:v>738.82770000000005</c:v>
                </c:pt>
                <c:pt idx="96">
                  <c:v>743.44690000000003</c:v>
                </c:pt>
                <c:pt idx="97">
                  <c:v>748.06610000000001</c:v>
                </c:pt>
                <c:pt idx="98">
                  <c:v>752.68539999999996</c:v>
                </c:pt>
                <c:pt idx="99">
                  <c:v>757.30460000000005</c:v>
                </c:pt>
                <c:pt idx="100">
                  <c:v>761.92380000000003</c:v>
                </c:pt>
                <c:pt idx="101">
                  <c:v>766.54309999999998</c:v>
                </c:pt>
                <c:pt idx="102">
                  <c:v>771.16229999999996</c:v>
                </c:pt>
                <c:pt idx="103">
                  <c:v>775.78160000000003</c:v>
                </c:pt>
                <c:pt idx="104">
                  <c:v>780.4008</c:v>
                </c:pt>
                <c:pt idx="105">
                  <c:v>785.02</c:v>
                </c:pt>
                <c:pt idx="106">
                  <c:v>789.63930000000005</c:v>
                </c:pt>
                <c:pt idx="107">
                  <c:v>794.25850000000003</c:v>
                </c:pt>
                <c:pt idx="108">
                  <c:v>798.87779999999998</c:v>
                </c:pt>
                <c:pt idx="109">
                  <c:v>803.49699999999996</c:v>
                </c:pt>
                <c:pt idx="110">
                  <c:v>808.11620000000005</c:v>
                </c:pt>
                <c:pt idx="111">
                  <c:v>812.7355</c:v>
                </c:pt>
                <c:pt idx="112">
                  <c:v>817.35469999999998</c:v>
                </c:pt>
                <c:pt idx="113">
                  <c:v>821.97389999999996</c:v>
                </c:pt>
                <c:pt idx="114">
                  <c:v>826.59320000000002</c:v>
                </c:pt>
                <c:pt idx="115">
                  <c:v>831.2124</c:v>
                </c:pt>
                <c:pt idx="116">
                  <c:v>835.83169999999996</c:v>
                </c:pt>
                <c:pt idx="117">
                  <c:v>840.45090000000005</c:v>
                </c:pt>
                <c:pt idx="118">
                  <c:v>845.07010000000002</c:v>
                </c:pt>
                <c:pt idx="119">
                  <c:v>849.68939999999998</c:v>
                </c:pt>
                <c:pt idx="120">
                  <c:v>854.30859999999996</c:v>
                </c:pt>
                <c:pt idx="121">
                  <c:v>858.92790000000002</c:v>
                </c:pt>
                <c:pt idx="122">
                  <c:v>863.5471</c:v>
                </c:pt>
                <c:pt idx="123">
                  <c:v>868.16629999999998</c:v>
                </c:pt>
                <c:pt idx="124">
                  <c:v>872.78560000000004</c:v>
                </c:pt>
                <c:pt idx="125">
                  <c:v>877.40480000000002</c:v>
                </c:pt>
                <c:pt idx="126">
                  <c:v>882.024</c:v>
                </c:pt>
                <c:pt idx="127">
                  <c:v>886.64329999999995</c:v>
                </c:pt>
                <c:pt idx="128">
                  <c:v>891.26250000000005</c:v>
                </c:pt>
                <c:pt idx="129">
                  <c:v>895.8818</c:v>
                </c:pt>
                <c:pt idx="130">
                  <c:v>900.50099999999998</c:v>
                </c:pt>
                <c:pt idx="131">
                  <c:v>905.12019999999995</c:v>
                </c:pt>
                <c:pt idx="132">
                  <c:v>909.73950000000002</c:v>
                </c:pt>
                <c:pt idx="133">
                  <c:v>914.3587</c:v>
                </c:pt>
                <c:pt idx="134">
                  <c:v>918.97799999999995</c:v>
                </c:pt>
                <c:pt idx="135">
                  <c:v>923.59720000000004</c:v>
                </c:pt>
                <c:pt idx="136">
                  <c:v>928.21640000000002</c:v>
                </c:pt>
                <c:pt idx="137">
                  <c:v>932.83569999999997</c:v>
                </c:pt>
                <c:pt idx="138">
                  <c:v>937.45489999999995</c:v>
                </c:pt>
                <c:pt idx="139">
                  <c:v>942.07410000000004</c:v>
                </c:pt>
                <c:pt idx="140">
                  <c:v>946.6934</c:v>
                </c:pt>
                <c:pt idx="141">
                  <c:v>951.31259999999997</c:v>
                </c:pt>
                <c:pt idx="142">
                  <c:v>955.93190000000004</c:v>
                </c:pt>
                <c:pt idx="143">
                  <c:v>960.55110000000002</c:v>
                </c:pt>
                <c:pt idx="144">
                  <c:v>965.1703</c:v>
                </c:pt>
                <c:pt idx="145">
                  <c:v>969.78959999999995</c:v>
                </c:pt>
                <c:pt idx="146">
                  <c:v>974.40880000000004</c:v>
                </c:pt>
                <c:pt idx="147">
                  <c:v>979.02809999999999</c:v>
                </c:pt>
                <c:pt idx="148">
                  <c:v>983.64729999999997</c:v>
                </c:pt>
                <c:pt idx="149">
                  <c:v>988.26649999999995</c:v>
                </c:pt>
                <c:pt idx="150">
                  <c:v>992.88580000000002</c:v>
                </c:pt>
                <c:pt idx="151">
                  <c:v>997.505</c:v>
                </c:pt>
                <c:pt idx="152">
                  <c:v>1002.124</c:v>
                </c:pt>
                <c:pt idx="153">
                  <c:v>1006.7430000000001</c:v>
                </c:pt>
                <c:pt idx="154">
                  <c:v>1011.3630000000001</c:v>
                </c:pt>
                <c:pt idx="155">
                  <c:v>1015.982</c:v>
                </c:pt>
                <c:pt idx="156">
                  <c:v>1020.601</c:v>
                </c:pt>
                <c:pt idx="157">
                  <c:v>1025.22</c:v>
                </c:pt>
                <c:pt idx="158">
                  <c:v>1029.8399999999999</c:v>
                </c:pt>
                <c:pt idx="159">
                  <c:v>1034.4590000000001</c:v>
                </c:pt>
                <c:pt idx="160">
                  <c:v>1039.078</c:v>
                </c:pt>
                <c:pt idx="161">
                  <c:v>1043.6969999999999</c:v>
                </c:pt>
                <c:pt idx="162">
                  <c:v>1048.317</c:v>
                </c:pt>
                <c:pt idx="163">
                  <c:v>1052.9359999999999</c:v>
                </c:pt>
                <c:pt idx="164">
                  <c:v>1057.5550000000001</c:v>
                </c:pt>
                <c:pt idx="165">
                  <c:v>1062.174</c:v>
                </c:pt>
                <c:pt idx="166">
                  <c:v>1066.7940000000001</c:v>
                </c:pt>
                <c:pt idx="167">
                  <c:v>1071.413</c:v>
                </c:pt>
                <c:pt idx="168">
                  <c:v>1076.0319999999999</c:v>
                </c:pt>
                <c:pt idx="169">
                  <c:v>1080.6510000000001</c:v>
                </c:pt>
                <c:pt idx="170">
                  <c:v>1085.271</c:v>
                </c:pt>
                <c:pt idx="171">
                  <c:v>1089.8900000000001</c:v>
                </c:pt>
                <c:pt idx="172">
                  <c:v>1094.509</c:v>
                </c:pt>
                <c:pt idx="173">
                  <c:v>1099.1279999999999</c:v>
                </c:pt>
                <c:pt idx="174">
                  <c:v>1103.7470000000001</c:v>
                </c:pt>
                <c:pt idx="175">
                  <c:v>1108.367</c:v>
                </c:pt>
                <c:pt idx="176">
                  <c:v>1112.9860000000001</c:v>
                </c:pt>
                <c:pt idx="177">
                  <c:v>1117.605</c:v>
                </c:pt>
                <c:pt idx="178">
                  <c:v>1122.2239999999999</c:v>
                </c:pt>
                <c:pt idx="179">
                  <c:v>1126.8440000000001</c:v>
                </c:pt>
                <c:pt idx="180">
                  <c:v>1131.463</c:v>
                </c:pt>
                <c:pt idx="181">
                  <c:v>1136.0820000000001</c:v>
                </c:pt>
                <c:pt idx="182">
                  <c:v>1140.701</c:v>
                </c:pt>
                <c:pt idx="183">
                  <c:v>1145.3209999999999</c:v>
                </c:pt>
                <c:pt idx="184">
                  <c:v>1149.94</c:v>
                </c:pt>
                <c:pt idx="185">
                  <c:v>1154.559</c:v>
                </c:pt>
                <c:pt idx="186">
                  <c:v>1159.1780000000001</c:v>
                </c:pt>
                <c:pt idx="187">
                  <c:v>1163.798</c:v>
                </c:pt>
                <c:pt idx="188">
                  <c:v>1168.4169999999999</c:v>
                </c:pt>
                <c:pt idx="189">
                  <c:v>1173.0360000000001</c:v>
                </c:pt>
                <c:pt idx="190">
                  <c:v>1177.655</c:v>
                </c:pt>
                <c:pt idx="191">
                  <c:v>1182.2750000000001</c:v>
                </c:pt>
                <c:pt idx="192">
                  <c:v>1186.894</c:v>
                </c:pt>
                <c:pt idx="193">
                  <c:v>1191.5129999999999</c:v>
                </c:pt>
                <c:pt idx="194">
                  <c:v>1196.1320000000001</c:v>
                </c:pt>
                <c:pt idx="195">
                  <c:v>1200.752</c:v>
                </c:pt>
                <c:pt idx="196">
                  <c:v>1205.3710000000001</c:v>
                </c:pt>
                <c:pt idx="197">
                  <c:v>1209.99</c:v>
                </c:pt>
                <c:pt idx="198">
                  <c:v>1214.6089999999999</c:v>
                </c:pt>
                <c:pt idx="199">
                  <c:v>1219.2280000000001</c:v>
                </c:pt>
                <c:pt idx="200">
                  <c:v>1223.848</c:v>
                </c:pt>
                <c:pt idx="201">
                  <c:v>1228.4670000000001</c:v>
                </c:pt>
                <c:pt idx="202">
                  <c:v>1233.086</c:v>
                </c:pt>
                <c:pt idx="203">
                  <c:v>1237.7049999999999</c:v>
                </c:pt>
                <c:pt idx="204">
                  <c:v>1242.325</c:v>
                </c:pt>
                <c:pt idx="205">
                  <c:v>1246.944</c:v>
                </c:pt>
                <c:pt idx="206">
                  <c:v>1251.5630000000001</c:v>
                </c:pt>
                <c:pt idx="207">
                  <c:v>1256.182</c:v>
                </c:pt>
                <c:pt idx="208">
                  <c:v>1260.8019999999999</c:v>
                </c:pt>
                <c:pt idx="209">
                  <c:v>1265.421</c:v>
                </c:pt>
                <c:pt idx="210">
                  <c:v>1270.04</c:v>
                </c:pt>
                <c:pt idx="211">
                  <c:v>1274.6590000000001</c:v>
                </c:pt>
                <c:pt idx="212">
                  <c:v>1279.279</c:v>
                </c:pt>
                <c:pt idx="213">
                  <c:v>1283.8979999999999</c:v>
                </c:pt>
                <c:pt idx="214">
                  <c:v>1288.5170000000001</c:v>
                </c:pt>
                <c:pt idx="215">
                  <c:v>1293.136</c:v>
                </c:pt>
                <c:pt idx="216">
                  <c:v>1297.7560000000001</c:v>
                </c:pt>
                <c:pt idx="217">
                  <c:v>1302.375</c:v>
                </c:pt>
                <c:pt idx="218">
                  <c:v>1306.9939999999999</c:v>
                </c:pt>
                <c:pt idx="219">
                  <c:v>1311.6130000000001</c:v>
                </c:pt>
                <c:pt idx="220">
                  <c:v>1316.232</c:v>
                </c:pt>
                <c:pt idx="221">
                  <c:v>1320.8520000000001</c:v>
                </c:pt>
                <c:pt idx="222">
                  <c:v>1325.471</c:v>
                </c:pt>
                <c:pt idx="223">
                  <c:v>1330.09</c:v>
                </c:pt>
                <c:pt idx="224">
                  <c:v>1334.7090000000001</c:v>
                </c:pt>
                <c:pt idx="225">
                  <c:v>1339.329</c:v>
                </c:pt>
                <c:pt idx="226">
                  <c:v>1343.9480000000001</c:v>
                </c:pt>
                <c:pt idx="227">
                  <c:v>1348.567</c:v>
                </c:pt>
                <c:pt idx="228">
                  <c:v>1353.1859999999999</c:v>
                </c:pt>
                <c:pt idx="229">
                  <c:v>1357.806</c:v>
                </c:pt>
                <c:pt idx="230">
                  <c:v>1362.425</c:v>
                </c:pt>
                <c:pt idx="231">
                  <c:v>1367.0440000000001</c:v>
                </c:pt>
                <c:pt idx="232">
                  <c:v>1371.663</c:v>
                </c:pt>
                <c:pt idx="233">
                  <c:v>1376.2829999999999</c:v>
                </c:pt>
                <c:pt idx="234">
                  <c:v>1380.902</c:v>
                </c:pt>
                <c:pt idx="235">
                  <c:v>1385.521</c:v>
                </c:pt>
                <c:pt idx="236">
                  <c:v>1390.14</c:v>
                </c:pt>
                <c:pt idx="237">
                  <c:v>1394.76</c:v>
                </c:pt>
                <c:pt idx="238">
                  <c:v>1399.3789999999999</c:v>
                </c:pt>
                <c:pt idx="239">
                  <c:v>1403.998</c:v>
                </c:pt>
                <c:pt idx="240">
                  <c:v>1408.617</c:v>
                </c:pt>
                <c:pt idx="241">
                  <c:v>1413.2360000000001</c:v>
                </c:pt>
                <c:pt idx="242">
                  <c:v>1417.856</c:v>
                </c:pt>
                <c:pt idx="243">
                  <c:v>1422.4749999999999</c:v>
                </c:pt>
                <c:pt idx="244">
                  <c:v>1427.0940000000001</c:v>
                </c:pt>
                <c:pt idx="245">
                  <c:v>1431.713</c:v>
                </c:pt>
                <c:pt idx="246">
                  <c:v>1436.3330000000001</c:v>
                </c:pt>
                <c:pt idx="247">
                  <c:v>1440.952</c:v>
                </c:pt>
                <c:pt idx="248">
                  <c:v>1445.5709999999999</c:v>
                </c:pt>
                <c:pt idx="249">
                  <c:v>1450.19</c:v>
                </c:pt>
                <c:pt idx="250">
                  <c:v>1454.81</c:v>
                </c:pt>
                <c:pt idx="251">
                  <c:v>1459.4290000000001</c:v>
                </c:pt>
                <c:pt idx="252">
                  <c:v>1464.048</c:v>
                </c:pt>
                <c:pt idx="253">
                  <c:v>1468.6669999999999</c:v>
                </c:pt>
                <c:pt idx="254">
                  <c:v>1473.287</c:v>
                </c:pt>
                <c:pt idx="255">
                  <c:v>1477.9059999999999</c:v>
                </c:pt>
                <c:pt idx="256">
                  <c:v>1482.5250000000001</c:v>
                </c:pt>
                <c:pt idx="257">
                  <c:v>1487.144</c:v>
                </c:pt>
                <c:pt idx="258">
                  <c:v>1491.7639999999999</c:v>
                </c:pt>
                <c:pt idx="259">
                  <c:v>1496.383</c:v>
                </c:pt>
                <c:pt idx="260">
                  <c:v>1501.002</c:v>
                </c:pt>
                <c:pt idx="261">
                  <c:v>1505.6210000000001</c:v>
                </c:pt>
                <c:pt idx="262">
                  <c:v>1510.24</c:v>
                </c:pt>
                <c:pt idx="263">
                  <c:v>1514.86</c:v>
                </c:pt>
                <c:pt idx="264">
                  <c:v>1519.479</c:v>
                </c:pt>
                <c:pt idx="265">
                  <c:v>1524.098</c:v>
                </c:pt>
                <c:pt idx="266">
                  <c:v>1528.7170000000001</c:v>
                </c:pt>
                <c:pt idx="267">
                  <c:v>1533.337</c:v>
                </c:pt>
                <c:pt idx="268">
                  <c:v>1537.9559999999999</c:v>
                </c:pt>
                <c:pt idx="269">
                  <c:v>1542.575</c:v>
                </c:pt>
                <c:pt idx="270">
                  <c:v>1547.194</c:v>
                </c:pt>
                <c:pt idx="271">
                  <c:v>1551.8140000000001</c:v>
                </c:pt>
                <c:pt idx="272">
                  <c:v>1556.433</c:v>
                </c:pt>
                <c:pt idx="273">
                  <c:v>1561.0519999999999</c:v>
                </c:pt>
                <c:pt idx="274">
                  <c:v>1565.671</c:v>
                </c:pt>
                <c:pt idx="275">
                  <c:v>1570.2909999999999</c:v>
                </c:pt>
                <c:pt idx="276">
                  <c:v>1574.91</c:v>
                </c:pt>
                <c:pt idx="277">
                  <c:v>1579.529</c:v>
                </c:pt>
                <c:pt idx="278">
                  <c:v>1584.1479999999999</c:v>
                </c:pt>
                <c:pt idx="279">
                  <c:v>1588.768</c:v>
                </c:pt>
                <c:pt idx="280">
                  <c:v>1593.3869999999999</c:v>
                </c:pt>
                <c:pt idx="281">
                  <c:v>1598.0060000000001</c:v>
                </c:pt>
                <c:pt idx="282">
                  <c:v>1602.625</c:v>
                </c:pt>
                <c:pt idx="283">
                  <c:v>1607.2439999999999</c:v>
                </c:pt>
                <c:pt idx="284">
                  <c:v>1611.864</c:v>
                </c:pt>
                <c:pt idx="285">
                  <c:v>1616.4829999999999</c:v>
                </c:pt>
                <c:pt idx="286">
                  <c:v>1621.1020000000001</c:v>
                </c:pt>
                <c:pt idx="287">
                  <c:v>1625.721</c:v>
                </c:pt>
                <c:pt idx="288">
                  <c:v>1630.3409999999999</c:v>
                </c:pt>
                <c:pt idx="289">
                  <c:v>1634.96</c:v>
                </c:pt>
                <c:pt idx="290">
                  <c:v>1639.579</c:v>
                </c:pt>
                <c:pt idx="291">
                  <c:v>1644.1980000000001</c:v>
                </c:pt>
                <c:pt idx="292">
                  <c:v>1648.818</c:v>
                </c:pt>
                <c:pt idx="293">
                  <c:v>1653.4369999999999</c:v>
                </c:pt>
                <c:pt idx="294">
                  <c:v>1658.056</c:v>
                </c:pt>
                <c:pt idx="295">
                  <c:v>1662.675</c:v>
                </c:pt>
                <c:pt idx="296">
                  <c:v>1667.2950000000001</c:v>
                </c:pt>
                <c:pt idx="297">
                  <c:v>1671.914</c:v>
                </c:pt>
                <c:pt idx="298">
                  <c:v>1676.5329999999999</c:v>
                </c:pt>
                <c:pt idx="299">
                  <c:v>1681.152</c:v>
                </c:pt>
                <c:pt idx="300">
                  <c:v>1685.7719999999999</c:v>
                </c:pt>
                <c:pt idx="301">
                  <c:v>1690.3910000000001</c:v>
                </c:pt>
                <c:pt idx="302">
                  <c:v>1695.01</c:v>
                </c:pt>
                <c:pt idx="303">
                  <c:v>1699.6289999999999</c:v>
                </c:pt>
                <c:pt idx="304">
                  <c:v>1704.248</c:v>
                </c:pt>
                <c:pt idx="305">
                  <c:v>1708.8679999999999</c:v>
                </c:pt>
                <c:pt idx="306">
                  <c:v>1713.4870000000001</c:v>
                </c:pt>
                <c:pt idx="307">
                  <c:v>1718.106</c:v>
                </c:pt>
                <c:pt idx="308">
                  <c:v>1722.7249999999999</c:v>
                </c:pt>
                <c:pt idx="309">
                  <c:v>1727.345</c:v>
                </c:pt>
                <c:pt idx="310">
                  <c:v>1731.9639999999999</c:v>
                </c:pt>
                <c:pt idx="311">
                  <c:v>1736.5830000000001</c:v>
                </c:pt>
                <c:pt idx="312">
                  <c:v>1741.202</c:v>
                </c:pt>
                <c:pt idx="313">
                  <c:v>1745.8219999999999</c:v>
                </c:pt>
                <c:pt idx="314">
                  <c:v>1750.441</c:v>
                </c:pt>
                <c:pt idx="315">
                  <c:v>1755.06</c:v>
                </c:pt>
                <c:pt idx="316">
                  <c:v>1759.6790000000001</c:v>
                </c:pt>
                <c:pt idx="317">
                  <c:v>1764.299</c:v>
                </c:pt>
                <c:pt idx="318">
                  <c:v>1768.9179999999999</c:v>
                </c:pt>
                <c:pt idx="319">
                  <c:v>1773.537</c:v>
                </c:pt>
                <c:pt idx="320">
                  <c:v>1778.1559999999999</c:v>
                </c:pt>
                <c:pt idx="321">
                  <c:v>1782.7760000000001</c:v>
                </c:pt>
                <c:pt idx="322">
                  <c:v>1787.395</c:v>
                </c:pt>
                <c:pt idx="323">
                  <c:v>1792.0139999999999</c:v>
                </c:pt>
                <c:pt idx="324">
                  <c:v>1796.633</c:v>
                </c:pt>
                <c:pt idx="325">
                  <c:v>1801.2529999999999</c:v>
                </c:pt>
                <c:pt idx="326">
                  <c:v>1805.8720000000001</c:v>
                </c:pt>
                <c:pt idx="327">
                  <c:v>1810.491</c:v>
                </c:pt>
                <c:pt idx="328">
                  <c:v>1815.11</c:v>
                </c:pt>
                <c:pt idx="329">
                  <c:v>1819.729</c:v>
                </c:pt>
                <c:pt idx="330">
                  <c:v>1824.3489999999999</c:v>
                </c:pt>
                <c:pt idx="331">
                  <c:v>1828.9680000000001</c:v>
                </c:pt>
                <c:pt idx="332">
                  <c:v>1833.587</c:v>
                </c:pt>
                <c:pt idx="333">
                  <c:v>1838.2059999999999</c:v>
                </c:pt>
                <c:pt idx="334">
                  <c:v>1842.826</c:v>
                </c:pt>
                <c:pt idx="335">
                  <c:v>1847.4449999999999</c:v>
                </c:pt>
                <c:pt idx="336">
                  <c:v>1852.0640000000001</c:v>
                </c:pt>
                <c:pt idx="337">
                  <c:v>1856.683</c:v>
                </c:pt>
                <c:pt idx="338">
                  <c:v>1861.3030000000001</c:v>
                </c:pt>
                <c:pt idx="339">
                  <c:v>1865.922</c:v>
                </c:pt>
                <c:pt idx="340">
                  <c:v>1870.5409999999999</c:v>
                </c:pt>
                <c:pt idx="341">
                  <c:v>1875.16</c:v>
                </c:pt>
                <c:pt idx="342">
                  <c:v>1879.78</c:v>
                </c:pt>
                <c:pt idx="343">
                  <c:v>1884.3989999999999</c:v>
                </c:pt>
                <c:pt idx="344">
                  <c:v>1889.018</c:v>
                </c:pt>
                <c:pt idx="345">
                  <c:v>1893.6369999999999</c:v>
                </c:pt>
                <c:pt idx="346">
                  <c:v>1898.2570000000001</c:v>
                </c:pt>
                <c:pt idx="347">
                  <c:v>1902.876</c:v>
                </c:pt>
                <c:pt idx="348">
                  <c:v>1907.4949999999999</c:v>
                </c:pt>
                <c:pt idx="349">
                  <c:v>1912.114</c:v>
                </c:pt>
                <c:pt idx="350">
                  <c:v>1916.7329999999999</c:v>
                </c:pt>
                <c:pt idx="351">
                  <c:v>1921.3530000000001</c:v>
                </c:pt>
                <c:pt idx="352">
                  <c:v>1925.972</c:v>
                </c:pt>
                <c:pt idx="353">
                  <c:v>1930.5909999999999</c:v>
                </c:pt>
                <c:pt idx="354">
                  <c:v>1935.21</c:v>
                </c:pt>
                <c:pt idx="355">
                  <c:v>1939.83</c:v>
                </c:pt>
                <c:pt idx="356">
                  <c:v>1944.4490000000001</c:v>
                </c:pt>
                <c:pt idx="357">
                  <c:v>1949.068</c:v>
                </c:pt>
                <c:pt idx="358">
                  <c:v>1953.6869999999999</c:v>
                </c:pt>
                <c:pt idx="359">
                  <c:v>1958.307</c:v>
                </c:pt>
                <c:pt idx="360">
                  <c:v>1962.9259999999999</c:v>
                </c:pt>
                <c:pt idx="361">
                  <c:v>1967.5450000000001</c:v>
                </c:pt>
                <c:pt idx="362">
                  <c:v>1972.164</c:v>
                </c:pt>
                <c:pt idx="363">
                  <c:v>1976.7840000000001</c:v>
                </c:pt>
                <c:pt idx="364">
                  <c:v>1981.403</c:v>
                </c:pt>
                <c:pt idx="365">
                  <c:v>1986.0219999999999</c:v>
                </c:pt>
                <c:pt idx="366">
                  <c:v>1990.6410000000001</c:v>
                </c:pt>
                <c:pt idx="367">
                  <c:v>1995.261</c:v>
                </c:pt>
                <c:pt idx="368">
                  <c:v>1999.88</c:v>
                </c:pt>
                <c:pt idx="369">
                  <c:v>2004.499</c:v>
                </c:pt>
                <c:pt idx="370">
                  <c:v>2009.1179999999999</c:v>
                </c:pt>
                <c:pt idx="371">
                  <c:v>2013.7370000000001</c:v>
                </c:pt>
                <c:pt idx="372">
                  <c:v>2018.357</c:v>
                </c:pt>
                <c:pt idx="373">
                  <c:v>2022.9760000000001</c:v>
                </c:pt>
                <c:pt idx="374">
                  <c:v>2027.595</c:v>
                </c:pt>
                <c:pt idx="375">
                  <c:v>2032.2139999999999</c:v>
                </c:pt>
                <c:pt idx="376">
                  <c:v>2036.8340000000001</c:v>
                </c:pt>
                <c:pt idx="377">
                  <c:v>2041.453</c:v>
                </c:pt>
                <c:pt idx="378">
                  <c:v>2046.0719999999999</c:v>
                </c:pt>
                <c:pt idx="379">
                  <c:v>2050.6909999999998</c:v>
                </c:pt>
                <c:pt idx="380">
                  <c:v>2055.3110000000001</c:v>
                </c:pt>
                <c:pt idx="381">
                  <c:v>2059.9299999999998</c:v>
                </c:pt>
                <c:pt idx="382">
                  <c:v>2064.549</c:v>
                </c:pt>
                <c:pt idx="383">
                  <c:v>2069.1680000000001</c:v>
                </c:pt>
                <c:pt idx="384">
                  <c:v>2073.788</c:v>
                </c:pt>
                <c:pt idx="385">
                  <c:v>2078.4070000000002</c:v>
                </c:pt>
                <c:pt idx="386">
                  <c:v>2083.0259999999998</c:v>
                </c:pt>
                <c:pt idx="387">
                  <c:v>2087.645</c:v>
                </c:pt>
                <c:pt idx="388">
                  <c:v>2092.2649999999999</c:v>
                </c:pt>
                <c:pt idx="389">
                  <c:v>2096.884</c:v>
                </c:pt>
                <c:pt idx="390">
                  <c:v>2101.5030000000002</c:v>
                </c:pt>
                <c:pt idx="391">
                  <c:v>2106.1219999999998</c:v>
                </c:pt>
                <c:pt idx="392">
                  <c:v>2110.741</c:v>
                </c:pt>
                <c:pt idx="393">
                  <c:v>2115.3609999999999</c:v>
                </c:pt>
                <c:pt idx="394">
                  <c:v>2119.98</c:v>
                </c:pt>
                <c:pt idx="395">
                  <c:v>2124.5990000000002</c:v>
                </c:pt>
                <c:pt idx="396">
                  <c:v>2129.2179999999998</c:v>
                </c:pt>
                <c:pt idx="397">
                  <c:v>2133.8380000000002</c:v>
                </c:pt>
                <c:pt idx="398">
                  <c:v>2138.4569999999999</c:v>
                </c:pt>
                <c:pt idx="399">
                  <c:v>2143.076</c:v>
                </c:pt>
                <c:pt idx="400">
                  <c:v>2147.6950000000002</c:v>
                </c:pt>
                <c:pt idx="401">
                  <c:v>2152.3150000000001</c:v>
                </c:pt>
                <c:pt idx="402">
                  <c:v>2156.9340000000002</c:v>
                </c:pt>
                <c:pt idx="403">
                  <c:v>2161.5529999999999</c:v>
                </c:pt>
                <c:pt idx="404">
                  <c:v>2166.172</c:v>
                </c:pt>
                <c:pt idx="405">
                  <c:v>2170.7919999999999</c:v>
                </c:pt>
                <c:pt idx="406">
                  <c:v>2175.4110000000001</c:v>
                </c:pt>
                <c:pt idx="407">
                  <c:v>2180.0300000000002</c:v>
                </c:pt>
                <c:pt idx="408">
                  <c:v>2184.6489999999999</c:v>
                </c:pt>
                <c:pt idx="409">
                  <c:v>2189.2689999999998</c:v>
                </c:pt>
                <c:pt idx="410">
                  <c:v>2193.8879999999999</c:v>
                </c:pt>
                <c:pt idx="411">
                  <c:v>2198.5070000000001</c:v>
                </c:pt>
                <c:pt idx="412">
                  <c:v>2203.1260000000002</c:v>
                </c:pt>
                <c:pt idx="413">
                  <c:v>2207.7449999999999</c:v>
                </c:pt>
                <c:pt idx="414">
                  <c:v>2212.3649999999998</c:v>
                </c:pt>
                <c:pt idx="415">
                  <c:v>2216.9839999999999</c:v>
                </c:pt>
                <c:pt idx="416">
                  <c:v>2221.6030000000001</c:v>
                </c:pt>
                <c:pt idx="417">
                  <c:v>2226.2220000000002</c:v>
                </c:pt>
                <c:pt idx="418">
                  <c:v>2230.8420000000001</c:v>
                </c:pt>
                <c:pt idx="419">
                  <c:v>2235.4609999999998</c:v>
                </c:pt>
                <c:pt idx="420">
                  <c:v>2240.08</c:v>
                </c:pt>
                <c:pt idx="421">
                  <c:v>2244.6990000000001</c:v>
                </c:pt>
                <c:pt idx="422">
                  <c:v>2249.319</c:v>
                </c:pt>
                <c:pt idx="423">
                  <c:v>2253.9380000000001</c:v>
                </c:pt>
                <c:pt idx="424">
                  <c:v>2258.5569999999998</c:v>
                </c:pt>
                <c:pt idx="425">
                  <c:v>2263.1759999999999</c:v>
                </c:pt>
                <c:pt idx="426">
                  <c:v>2267.7959999999998</c:v>
                </c:pt>
                <c:pt idx="427">
                  <c:v>2272.415</c:v>
                </c:pt>
                <c:pt idx="428">
                  <c:v>2277.0340000000001</c:v>
                </c:pt>
                <c:pt idx="429">
                  <c:v>2281.6529999999998</c:v>
                </c:pt>
                <c:pt idx="430">
                  <c:v>2286.2730000000001</c:v>
                </c:pt>
                <c:pt idx="431">
                  <c:v>2290.8919999999998</c:v>
                </c:pt>
                <c:pt idx="432">
                  <c:v>2295.511</c:v>
                </c:pt>
                <c:pt idx="433">
                  <c:v>2300.13</c:v>
                </c:pt>
                <c:pt idx="434">
                  <c:v>2304.7489999999998</c:v>
                </c:pt>
                <c:pt idx="435">
                  <c:v>2309.3690000000001</c:v>
                </c:pt>
                <c:pt idx="436">
                  <c:v>2313.9879999999998</c:v>
                </c:pt>
                <c:pt idx="437">
                  <c:v>2318.607</c:v>
                </c:pt>
                <c:pt idx="438">
                  <c:v>2323.2260000000001</c:v>
                </c:pt>
                <c:pt idx="439">
                  <c:v>2327.846</c:v>
                </c:pt>
                <c:pt idx="440">
                  <c:v>2332.4650000000001</c:v>
                </c:pt>
                <c:pt idx="441">
                  <c:v>2337.0839999999998</c:v>
                </c:pt>
                <c:pt idx="442">
                  <c:v>2341.703</c:v>
                </c:pt>
                <c:pt idx="443">
                  <c:v>2346.3229999999999</c:v>
                </c:pt>
                <c:pt idx="444">
                  <c:v>2350.942</c:v>
                </c:pt>
                <c:pt idx="445">
                  <c:v>2355.5610000000001</c:v>
                </c:pt>
                <c:pt idx="446">
                  <c:v>2360.1799999999998</c:v>
                </c:pt>
                <c:pt idx="447">
                  <c:v>2364.8000000000002</c:v>
                </c:pt>
                <c:pt idx="448">
                  <c:v>2369.4189999999999</c:v>
                </c:pt>
                <c:pt idx="449">
                  <c:v>2374.038</c:v>
                </c:pt>
                <c:pt idx="450">
                  <c:v>2378.6570000000002</c:v>
                </c:pt>
                <c:pt idx="451">
                  <c:v>2383.277</c:v>
                </c:pt>
                <c:pt idx="452">
                  <c:v>2387.8960000000002</c:v>
                </c:pt>
                <c:pt idx="453">
                  <c:v>2392.5149999999999</c:v>
                </c:pt>
                <c:pt idx="454">
                  <c:v>2397.134</c:v>
                </c:pt>
                <c:pt idx="455">
                  <c:v>2401.7539999999999</c:v>
                </c:pt>
                <c:pt idx="456">
                  <c:v>2406.373</c:v>
                </c:pt>
                <c:pt idx="457">
                  <c:v>2410.9920000000002</c:v>
                </c:pt>
                <c:pt idx="458">
                  <c:v>2415.6109999999999</c:v>
                </c:pt>
                <c:pt idx="459">
                  <c:v>2420.23</c:v>
                </c:pt>
                <c:pt idx="460">
                  <c:v>2424.85</c:v>
                </c:pt>
                <c:pt idx="461">
                  <c:v>2429.4690000000001</c:v>
                </c:pt>
                <c:pt idx="462">
                  <c:v>2434.0880000000002</c:v>
                </c:pt>
                <c:pt idx="463">
                  <c:v>2438.7069999999999</c:v>
                </c:pt>
                <c:pt idx="464">
                  <c:v>2443.3270000000002</c:v>
                </c:pt>
                <c:pt idx="465">
                  <c:v>2447.9459999999999</c:v>
                </c:pt>
                <c:pt idx="466">
                  <c:v>2452.5650000000001</c:v>
                </c:pt>
                <c:pt idx="467">
                  <c:v>2457.1840000000002</c:v>
                </c:pt>
                <c:pt idx="468">
                  <c:v>2461.8040000000001</c:v>
                </c:pt>
                <c:pt idx="469">
                  <c:v>2466.4229999999998</c:v>
                </c:pt>
                <c:pt idx="470">
                  <c:v>2471.0419999999999</c:v>
                </c:pt>
                <c:pt idx="471">
                  <c:v>2475.6610000000001</c:v>
                </c:pt>
                <c:pt idx="472">
                  <c:v>2480.2809999999999</c:v>
                </c:pt>
                <c:pt idx="473">
                  <c:v>2484.9</c:v>
                </c:pt>
                <c:pt idx="474">
                  <c:v>2489.5189999999998</c:v>
                </c:pt>
                <c:pt idx="475">
                  <c:v>2494.1379999999999</c:v>
                </c:pt>
                <c:pt idx="476">
                  <c:v>2498.7579999999998</c:v>
                </c:pt>
                <c:pt idx="477">
                  <c:v>2503.377</c:v>
                </c:pt>
                <c:pt idx="478">
                  <c:v>2507.9960000000001</c:v>
                </c:pt>
                <c:pt idx="479">
                  <c:v>2512.6149999999998</c:v>
                </c:pt>
                <c:pt idx="480">
                  <c:v>2517.2339999999999</c:v>
                </c:pt>
                <c:pt idx="481">
                  <c:v>2521.8539999999998</c:v>
                </c:pt>
                <c:pt idx="482">
                  <c:v>2526.473</c:v>
                </c:pt>
                <c:pt idx="483">
                  <c:v>2531.0920000000001</c:v>
                </c:pt>
                <c:pt idx="484">
                  <c:v>2535.7109999999998</c:v>
                </c:pt>
                <c:pt idx="485">
                  <c:v>2540.3310000000001</c:v>
                </c:pt>
                <c:pt idx="486">
                  <c:v>2544.9499999999998</c:v>
                </c:pt>
                <c:pt idx="487">
                  <c:v>2549.569</c:v>
                </c:pt>
                <c:pt idx="488">
                  <c:v>2554.1880000000001</c:v>
                </c:pt>
                <c:pt idx="489">
                  <c:v>2558.808</c:v>
                </c:pt>
                <c:pt idx="490">
                  <c:v>2563.4270000000001</c:v>
                </c:pt>
                <c:pt idx="491">
                  <c:v>2568.0459999999998</c:v>
                </c:pt>
                <c:pt idx="492">
                  <c:v>2572.665</c:v>
                </c:pt>
                <c:pt idx="493">
                  <c:v>2577.2849999999999</c:v>
                </c:pt>
                <c:pt idx="494">
                  <c:v>2581.904</c:v>
                </c:pt>
                <c:pt idx="495">
                  <c:v>2586.5230000000001</c:v>
                </c:pt>
                <c:pt idx="496">
                  <c:v>2591.1419999999998</c:v>
                </c:pt>
                <c:pt idx="497">
                  <c:v>2595.7620000000002</c:v>
                </c:pt>
                <c:pt idx="498">
                  <c:v>2600.3809999999999</c:v>
                </c:pt>
                <c:pt idx="499">
                  <c:v>2605</c:v>
                </c:pt>
              </c:numCache>
            </c:numRef>
          </c:xVal>
          <c:yVal>
            <c:numRef>
              <c:f>'Tb-149 cum Bqg'!$Z$2:$Z$501</c:f>
              <c:numCache>
                <c:formatCode>0.00E+00</c:formatCode>
                <c:ptCount val="500"/>
                <c:pt idx="0">
                  <c:v>-3.4204509999999999</c:v>
                </c:pt>
                <c:pt idx="1">
                  <c:v>-3.2049080000000001</c:v>
                </c:pt>
                <c:pt idx="2">
                  <c:v>-2.9910380000000001</c:v>
                </c:pt>
                <c:pt idx="3">
                  <c:v>-2.7788349999999999</c:v>
                </c:pt>
                <c:pt idx="4">
                  <c:v>-2.5682960000000001</c:v>
                </c:pt>
                <c:pt idx="5">
                  <c:v>-2.3594140000000001</c:v>
                </c:pt>
                <c:pt idx="6">
                  <c:v>-2.1521840000000001</c:v>
                </c:pt>
                <c:pt idx="7">
                  <c:v>-1.9466019999999999</c:v>
                </c:pt>
                <c:pt idx="8">
                  <c:v>-1.7426600000000001</c:v>
                </c:pt>
                <c:pt idx="9">
                  <c:v>-1.5403549999999999</c:v>
                </c:pt>
                <c:pt idx="10">
                  <c:v>-1.339682</c:v>
                </c:pt>
                <c:pt idx="11">
                  <c:v>-1.140633</c:v>
                </c:pt>
                <c:pt idx="12">
                  <c:v>-0.94320570000000004</c:v>
                </c:pt>
                <c:pt idx="13">
                  <c:v>-0.74739310000000003</c:v>
                </c:pt>
                <c:pt idx="14">
                  <c:v>-0.55319039999999997</c:v>
                </c:pt>
                <c:pt idx="15">
                  <c:v>-0.36059219999999997</c:v>
                </c:pt>
                <c:pt idx="16">
                  <c:v>-0.1695933</c:v>
                </c:pt>
                <c:pt idx="17">
                  <c:v>1.981159E-2</c:v>
                </c:pt>
                <c:pt idx="18">
                  <c:v>0.2076278</c:v>
                </c:pt>
                <c:pt idx="19">
                  <c:v>0.39386060000000001</c:v>
                </c:pt>
                <c:pt idx="20">
                  <c:v>0.57851529999999995</c:v>
                </c:pt>
                <c:pt idx="21">
                  <c:v>0.76159719999999997</c:v>
                </c:pt>
                <c:pt idx="22">
                  <c:v>0.94311149999999999</c:v>
                </c:pt>
                <c:pt idx="23">
                  <c:v>1.1230640000000001</c:v>
                </c:pt>
                <c:pt idx="24">
                  <c:v>1.3014589999999999</c:v>
                </c:pt>
                <c:pt idx="25">
                  <c:v>1.478302</c:v>
                </c:pt>
                <c:pt idx="26">
                  <c:v>1.653599</c:v>
                </c:pt>
                <c:pt idx="27">
                  <c:v>1.8273550000000001</c:v>
                </c:pt>
                <c:pt idx="28">
                  <c:v>1.999576</c:v>
                </c:pt>
                <c:pt idx="29">
                  <c:v>2.1702650000000001</c:v>
                </c:pt>
                <c:pt idx="30">
                  <c:v>2.3394300000000001</c:v>
                </c:pt>
                <c:pt idx="31">
                  <c:v>2.5070749999999999</c:v>
                </c:pt>
                <c:pt idx="32">
                  <c:v>2.6732049999999998</c:v>
                </c:pt>
                <c:pt idx="33">
                  <c:v>2.837825</c:v>
                </c:pt>
                <c:pt idx="34">
                  <c:v>3.0009420000000002</c:v>
                </c:pt>
                <c:pt idx="35">
                  <c:v>3.16256</c:v>
                </c:pt>
                <c:pt idx="36">
                  <c:v>3.3226840000000002</c:v>
                </c:pt>
                <c:pt idx="37">
                  <c:v>3.4813200000000002</c:v>
                </c:pt>
                <c:pt idx="38">
                  <c:v>3.638474</c:v>
                </c:pt>
                <c:pt idx="39">
                  <c:v>3.794149</c:v>
                </c:pt>
                <c:pt idx="40">
                  <c:v>3.948353</c:v>
                </c:pt>
                <c:pt idx="41">
                  <c:v>4.101089</c:v>
                </c:pt>
                <c:pt idx="42">
                  <c:v>4.252364</c:v>
                </c:pt>
                <c:pt idx="43">
                  <c:v>4.4021819999999998</c:v>
                </c:pt>
                <c:pt idx="44">
                  <c:v>4.5505490000000002</c:v>
                </c:pt>
                <c:pt idx="45">
                  <c:v>4.6974710000000002</c:v>
                </c:pt>
                <c:pt idx="46">
                  <c:v>4.8429520000000004</c:v>
                </c:pt>
                <c:pt idx="47">
                  <c:v>4.9869969999999997</c:v>
                </c:pt>
                <c:pt idx="48">
                  <c:v>5.129613</c:v>
                </c:pt>
                <c:pt idx="49">
                  <c:v>5.2708029999999999</c:v>
                </c:pt>
                <c:pt idx="50">
                  <c:v>5.4105749999999997</c:v>
                </c:pt>
                <c:pt idx="51">
                  <c:v>5.5489319999999998</c:v>
                </c:pt>
                <c:pt idx="52">
                  <c:v>5.6858810000000002</c:v>
                </c:pt>
                <c:pt idx="53">
                  <c:v>5.8214259999999998</c:v>
                </c:pt>
                <c:pt idx="54">
                  <c:v>5.9555720000000001</c:v>
                </c:pt>
                <c:pt idx="55">
                  <c:v>6.0883260000000003</c:v>
                </c:pt>
                <c:pt idx="56">
                  <c:v>6.2196920000000002</c:v>
                </c:pt>
                <c:pt idx="57">
                  <c:v>6.3496759999999997</c:v>
                </c:pt>
                <c:pt idx="58">
                  <c:v>6.4782830000000002</c:v>
                </c:pt>
                <c:pt idx="59">
                  <c:v>6.605518</c:v>
                </c:pt>
                <c:pt idx="60">
                  <c:v>6.7313859999999996</c:v>
                </c:pt>
                <c:pt idx="61">
                  <c:v>6.855893</c:v>
                </c:pt>
                <c:pt idx="62">
                  <c:v>6.9790450000000002</c:v>
                </c:pt>
                <c:pt idx="63">
                  <c:v>7.1008449999999996</c:v>
                </c:pt>
                <c:pt idx="64">
                  <c:v>7.2213010000000004</c:v>
                </c:pt>
                <c:pt idx="65">
                  <c:v>7.3404160000000003</c:v>
                </c:pt>
                <c:pt idx="66">
                  <c:v>7.4581970000000002</c:v>
                </c:pt>
                <c:pt idx="67">
                  <c:v>7.5746479999999998</c:v>
                </c:pt>
                <c:pt idx="68">
                  <c:v>7.689775</c:v>
                </c:pt>
                <c:pt idx="69">
                  <c:v>7.8035829999999997</c:v>
                </c:pt>
                <c:pt idx="70">
                  <c:v>7.9160779999999997</c:v>
                </c:pt>
                <c:pt idx="71">
                  <c:v>8.0272640000000006</c:v>
                </c:pt>
                <c:pt idx="72">
                  <c:v>8.1371470000000006</c:v>
                </c:pt>
                <c:pt idx="73">
                  <c:v>8.2457329999999995</c:v>
                </c:pt>
                <c:pt idx="74">
                  <c:v>8.3530259999999998</c:v>
                </c:pt>
                <c:pt idx="75">
                  <c:v>8.4590320000000006</c:v>
                </c:pt>
                <c:pt idx="76">
                  <c:v>8.5637559999999997</c:v>
                </c:pt>
                <c:pt idx="77">
                  <c:v>8.6672030000000007</c:v>
                </c:pt>
                <c:pt idx="78">
                  <c:v>8.76938</c:v>
                </c:pt>
                <c:pt idx="79">
                  <c:v>8.8702900000000007</c:v>
                </c:pt>
                <c:pt idx="80">
                  <c:v>8.9699399999999994</c:v>
                </c:pt>
                <c:pt idx="81">
                  <c:v>9.0683340000000001</c:v>
                </c:pt>
                <c:pt idx="82">
                  <c:v>9.1654780000000002</c:v>
                </c:pt>
                <c:pt idx="83">
                  <c:v>9.2613780000000006</c:v>
                </c:pt>
                <c:pt idx="84">
                  <c:v>9.3560370000000006</c:v>
                </c:pt>
                <c:pt idx="85">
                  <c:v>9.4494629999999997</c:v>
                </c:pt>
                <c:pt idx="86">
                  <c:v>9.5416600000000003</c:v>
                </c:pt>
                <c:pt idx="87">
                  <c:v>9.6326330000000002</c:v>
                </c:pt>
                <c:pt idx="88">
                  <c:v>9.7223880000000005</c:v>
                </c:pt>
                <c:pt idx="89">
                  <c:v>9.8109289999999998</c:v>
                </c:pt>
                <c:pt idx="90">
                  <c:v>9.898263</c:v>
                </c:pt>
                <c:pt idx="91">
                  <c:v>9.984394</c:v>
                </c:pt>
                <c:pt idx="92">
                  <c:v>10.069330000000001</c:v>
                </c:pt>
                <c:pt idx="93">
                  <c:v>10.15307</c:v>
                </c:pt>
                <c:pt idx="94">
                  <c:v>10.23563</c:v>
                </c:pt>
                <c:pt idx="95">
                  <c:v>10.317</c:v>
                </c:pt>
                <c:pt idx="96">
                  <c:v>10.3972</c:v>
                </c:pt>
                <c:pt idx="97">
                  <c:v>10.476229999999999</c:v>
                </c:pt>
                <c:pt idx="98">
                  <c:v>10.55409</c:v>
                </c:pt>
                <c:pt idx="99">
                  <c:v>10.630789999999999</c:v>
                </c:pt>
                <c:pt idx="100">
                  <c:v>10.706340000000001</c:v>
                </c:pt>
                <c:pt idx="101">
                  <c:v>10.78074</c:v>
                </c:pt>
                <c:pt idx="102">
                  <c:v>10.85399</c:v>
                </c:pt>
                <c:pt idx="103">
                  <c:v>10.9261</c:v>
                </c:pt>
                <c:pt idx="104">
                  <c:v>10.99708</c:v>
                </c:pt>
                <c:pt idx="105">
                  <c:v>11.066940000000001</c:v>
                </c:pt>
                <c:pt idx="106">
                  <c:v>11.135669999999999</c:v>
                </c:pt>
                <c:pt idx="107">
                  <c:v>11.203279999999999</c:v>
                </c:pt>
                <c:pt idx="108">
                  <c:v>11.269780000000001</c:v>
                </c:pt>
                <c:pt idx="109">
                  <c:v>11.33517</c:v>
                </c:pt>
                <c:pt idx="110">
                  <c:v>11.399459999999999</c:v>
                </c:pt>
                <c:pt idx="111">
                  <c:v>11.46265</c:v>
                </c:pt>
                <c:pt idx="112">
                  <c:v>11.524749999999999</c:v>
                </c:pt>
                <c:pt idx="113">
                  <c:v>11.58577</c:v>
                </c:pt>
                <c:pt idx="114">
                  <c:v>11.6457</c:v>
                </c:pt>
                <c:pt idx="115">
                  <c:v>11.704560000000001</c:v>
                </c:pt>
                <c:pt idx="116">
                  <c:v>11.76235</c:v>
                </c:pt>
                <c:pt idx="117">
                  <c:v>11.81907</c:v>
                </c:pt>
                <c:pt idx="118">
                  <c:v>11.874739999999999</c:v>
                </c:pt>
                <c:pt idx="119">
                  <c:v>11.929349999999999</c:v>
                </c:pt>
                <c:pt idx="120">
                  <c:v>11.98291</c:v>
                </c:pt>
                <c:pt idx="121">
                  <c:v>12.03542</c:v>
                </c:pt>
                <c:pt idx="122">
                  <c:v>12.0869</c:v>
                </c:pt>
                <c:pt idx="123">
                  <c:v>12.13735</c:v>
                </c:pt>
                <c:pt idx="124">
                  <c:v>12.186769999999999</c:v>
                </c:pt>
                <c:pt idx="125">
                  <c:v>12.23516</c:v>
                </c:pt>
                <c:pt idx="126">
                  <c:v>12.282539999999999</c:v>
                </c:pt>
                <c:pt idx="127">
                  <c:v>12.328900000000001</c:v>
                </c:pt>
                <c:pt idx="128">
                  <c:v>12.37426</c:v>
                </c:pt>
                <c:pt idx="129">
                  <c:v>12.418620000000001</c:v>
                </c:pt>
                <c:pt idx="130">
                  <c:v>12.461980000000001</c:v>
                </c:pt>
                <c:pt idx="131">
                  <c:v>12.504350000000001</c:v>
                </c:pt>
                <c:pt idx="132">
                  <c:v>12.54574</c:v>
                </c:pt>
                <c:pt idx="133">
                  <c:v>12.58614</c:v>
                </c:pt>
                <c:pt idx="134">
                  <c:v>12.62557</c:v>
                </c:pt>
                <c:pt idx="135">
                  <c:v>12.66403</c:v>
                </c:pt>
                <c:pt idx="136">
                  <c:v>12.70153</c:v>
                </c:pt>
                <c:pt idx="137">
                  <c:v>12.738060000000001</c:v>
                </c:pt>
                <c:pt idx="138">
                  <c:v>12.77364</c:v>
                </c:pt>
                <c:pt idx="139">
                  <c:v>12.80828</c:v>
                </c:pt>
                <c:pt idx="140">
                  <c:v>12.84197</c:v>
                </c:pt>
                <c:pt idx="141">
                  <c:v>12.87472</c:v>
                </c:pt>
                <c:pt idx="142">
                  <c:v>12.90654</c:v>
                </c:pt>
                <c:pt idx="143">
                  <c:v>12.93744</c:v>
                </c:pt>
                <c:pt idx="144">
                  <c:v>12.967409999999999</c:v>
                </c:pt>
                <c:pt idx="145">
                  <c:v>12.996460000000001</c:v>
                </c:pt>
                <c:pt idx="146">
                  <c:v>13.0246</c:v>
                </c:pt>
                <c:pt idx="147">
                  <c:v>13.05184</c:v>
                </c:pt>
                <c:pt idx="148">
                  <c:v>13.07817</c:v>
                </c:pt>
                <c:pt idx="149">
                  <c:v>13.10361</c:v>
                </c:pt>
                <c:pt idx="150">
                  <c:v>13.128159999999999</c:v>
                </c:pt>
                <c:pt idx="151">
                  <c:v>13.15183</c:v>
                </c:pt>
                <c:pt idx="152">
                  <c:v>13.174609999999999</c:v>
                </c:pt>
                <c:pt idx="153">
                  <c:v>13.19652</c:v>
                </c:pt>
                <c:pt idx="154">
                  <c:v>13.217560000000001</c:v>
                </c:pt>
                <c:pt idx="155">
                  <c:v>13.237740000000001</c:v>
                </c:pt>
                <c:pt idx="156">
                  <c:v>13.257059999999999</c:v>
                </c:pt>
                <c:pt idx="157">
                  <c:v>13.27552</c:v>
                </c:pt>
                <c:pt idx="158">
                  <c:v>13.293139999999999</c:v>
                </c:pt>
                <c:pt idx="159">
                  <c:v>13.30991</c:v>
                </c:pt>
                <c:pt idx="160">
                  <c:v>13.325850000000001</c:v>
                </c:pt>
                <c:pt idx="161">
                  <c:v>13.340960000000001</c:v>
                </c:pt>
                <c:pt idx="162">
                  <c:v>13.355230000000001</c:v>
                </c:pt>
                <c:pt idx="163">
                  <c:v>13.368690000000001</c:v>
                </c:pt>
                <c:pt idx="164">
                  <c:v>13.38133</c:v>
                </c:pt>
                <c:pt idx="165">
                  <c:v>13.39316</c:v>
                </c:pt>
                <c:pt idx="166">
                  <c:v>13.40418</c:v>
                </c:pt>
                <c:pt idx="167">
                  <c:v>13.41441</c:v>
                </c:pt>
                <c:pt idx="168">
                  <c:v>13.423830000000001</c:v>
                </c:pt>
                <c:pt idx="169">
                  <c:v>13.43247</c:v>
                </c:pt>
                <c:pt idx="170">
                  <c:v>13.440329999999999</c:v>
                </c:pt>
                <c:pt idx="171">
                  <c:v>13.4474</c:v>
                </c:pt>
                <c:pt idx="172">
                  <c:v>13.4537</c:v>
                </c:pt>
                <c:pt idx="173">
                  <c:v>13.45923</c:v>
                </c:pt>
                <c:pt idx="174">
                  <c:v>13.464</c:v>
                </c:pt>
                <c:pt idx="175">
                  <c:v>13.46801</c:v>
                </c:pt>
                <c:pt idx="176">
                  <c:v>13.471270000000001</c:v>
                </c:pt>
                <c:pt idx="177">
                  <c:v>13.47378</c:v>
                </c:pt>
                <c:pt idx="178">
                  <c:v>13.47555</c:v>
                </c:pt>
                <c:pt idx="179">
                  <c:v>13.47658</c:v>
                </c:pt>
                <c:pt idx="180">
                  <c:v>13.47688</c:v>
                </c:pt>
                <c:pt idx="181">
                  <c:v>13.47645</c:v>
                </c:pt>
                <c:pt idx="182">
                  <c:v>13.475300000000001</c:v>
                </c:pt>
                <c:pt idx="183">
                  <c:v>13.47344</c:v>
                </c:pt>
                <c:pt idx="184">
                  <c:v>13.47086</c:v>
                </c:pt>
                <c:pt idx="185">
                  <c:v>13.46758</c:v>
                </c:pt>
                <c:pt idx="186">
                  <c:v>13.4636</c:v>
                </c:pt>
                <c:pt idx="187">
                  <c:v>13.458930000000001</c:v>
                </c:pt>
                <c:pt idx="188">
                  <c:v>13.453569999999999</c:v>
                </c:pt>
                <c:pt idx="189">
                  <c:v>13.447520000000001</c:v>
                </c:pt>
                <c:pt idx="190">
                  <c:v>13.44079</c:v>
                </c:pt>
                <c:pt idx="191">
                  <c:v>13.433400000000001</c:v>
                </c:pt>
                <c:pt idx="192">
                  <c:v>13.425330000000001</c:v>
                </c:pt>
                <c:pt idx="193">
                  <c:v>13.416600000000001</c:v>
                </c:pt>
                <c:pt idx="194">
                  <c:v>13.407209999999999</c:v>
                </c:pt>
                <c:pt idx="195">
                  <c:v>13.397169999999999</c:v>
                </c:pt>
                <c:pt idx="196">
                  <c:v>13.386480000000001</c:v>
                </c:pt>
                <c:pt idx="197">
                  <c:v>13.37515</c:v>
                </c:pt>
                <c:pt idx="198">
                  <c:v>13.363189999999999</c:v>
                </c:pt>
                <c:pt idx="199">
                  <c:v>13.35059</c:v>
                </c:pt>
                <c:pt idx="200">
                  <c:v>13.33737</c:v>
                </c:pt>
                <c:pt idx="201">
                  <c:v>13.32353</c:v>
                </c:pt>
                <c:pt idx="202">
                  <c:v>13.30907</c:v>
                </c:pt>
                <c:pt idx="203">
                  <c:v>13.294</c:v>
                </c:pt>
                <c:pt idx="204">
                  <c:v>13.27833</c:v>
                </c:pt>
                <c:pt idx="205">
                  <c:v>13.26206</c:v>
                </c:pt>
                <c:pt idx="206">
                  <c:v>13.245189999999999</c:v>
                </c:pt>
                <c:pt idx="207">
                  <c:v>13.227740000000001</c:v>
                </c:pt>
                <c:pt idx="208">
                  <c:v>13.2097</c:v>
                </c:pt>
                <c:pt idx="209">
                  <c:v>13.191079999999999</c:v>
                </c:pt>
                <c:pt idx="210">
                  <c:v>13.171889999999999</c:v>
                </c:pt>
                <c:pt idx="211">
                  <c:v>13.152139999999999</c:v>
                </c:pt>
                <c:pt idx="212">
                  <c:v>13.131819999999999</c:v>
                </c:pt>
                <c:pt idx="213">
                  <c:v>13.110939999999999</c:v>
                </c:pt>
                <c:pt idx="214">
                  <c:v>13.08952</c:v>
                </c:pt>
                <c:pt idx="215">
                  <c:v>13.067539999999999</c:v>
                </c:pt>
                <c:pt idx="216">
                  <c:v>13.045030000000001</c:v>
                </c:pt>
                <c:pt idx="217">
                  <c:v>13.02197</c:v>
                </c:pt>
                <c:pt idx="218">
                  <c:v>12.998390000000001</c:v>
                </c:pt>
                <c:pt idx="219">
                  <c:v>12.97428</c:v>
                </c:pt>
                <c:pt idx="220">
                  <c:v>12.94966</c:v>
                </c:pt>
                <c:pt idx="221">
                  <c:v>12.924519999999999</c:v>
                </c:pt>
                <c:pt idx="222">
                  <c:v>12.898860000000001</c:v>
                </c:pt>
                <c:pt idx="223">
                  <c:v>12.87271</c:v>
                </c:pt>
                <c:pt idx="224">
                  <c:v>12.84605</c:v>
                </c:pt>
                <c:pt idx="225">
                  <c:v>12.818910000000001</c:v>
                </c:pt>
                <c:pt idx="226">
                  <c:v>12.791270000000001</c:v>
                </c:pt>
                <c:pt idx="227">
                  <c:v>12.76315</c:v>
                </c:pt>
                <c:pt idx="228">
                  <c:v>12.73456</c:v>
                </c:pt>
                <c:pt idx="229">
                  <c:v>12.705489999999999</c:v>
                </c:pt>
                <c:pt idx="230">
                  <c:v>12.67595</c:v>
                </c:pt>
                <c:pt idx="231">
                  <c:v>12.645949999999999</c:v>
                </c:pt>
                <c:pt idx="232">
                  <c:v>12.615500000000001</c:v>
                </c:pt>
                <c:pt idx="233">
                  <c:v>12.58459</c:v>
                </c:pt>
                <c:pt idx="234">
                  <c:v>12.553240000000001</c:v>
                </c:pt>
                <c:pt idx="235">
                  <c:v>12.52145</c:v>
                </c:pt>
                <c:pt idx="236">
                  <c:v>12.48922</c:v>
                </c:pt>
                <c:pt idx="237">
                  <c:v>12.45656</c:v>
                </c:pt>
                <c:pt idx="238">
                  <c:v>12.42348</c:v>
                </c:pt>
                <c:pt idx="239">
                  <c:v>12.38998</c:v>
                </c:pt>
                <c:pt idx="240">
                  <c:v>12.356059999999999</c:v>
                </c:pt>
                <c:pt idx="241">
                  <c:v>12.32174</c:v>
                </c:pt>
                <c:pt idx="242">
                  <c:v>12.28701</c:v>
                </c:pt>
                <c:pt idx="243">
                  <c:v>12.25188</c:v>
                </c:pt>
                <c:pt idx="244">
                  <c:v>12.21636</c:v>
                </c:pt>
                <c:pt idx="245">
                  <c:v>12.18045</c:v>
                </c:pt>
                <c:pt idx="246">
                  <c:v>12.144159999999999</c:v>
                </c:pt>
                <c:pt idx="247">
                  <c:v>12.1075</c:v>
                </c:pt>
                <c:pt idx="248">
                  <c:v>12.070460000000001</c:v>
                </c:pt>
                <c:pt idx="249">
                  <c:v>12.033049999999999</c:v>
                </c:pt>
                <c:pt idx="250">
                  <c:v>11.995290000000001</c:v>
                </c:pt>
                <c:pt idx="251">
                  <c:v>11.95716</c:v>
                </c:pt>
                <c:pt idx="252">
                  <c:v>11.91869</c:v>
                </c:pt>
                <c:pt idx="253">
                  <c:v>11.87987</c:v>
                </c:pt>
                <c:pt idx="254">
                  <c:v>11.84071</c:v>
                </c:pt>
                <c:pt idx="255">
                  <c:v>11.801220000000001</c:v>
                </c:pt>
                <c:pt idx="256">
                  <c:v>11.76139</c:v>
                </c:pt>
                <c:pt idx="257">
                  <c:v>11.72125</c:v>
                </c:pt>
                <c:pt idx="258">
                  <c:v>11.68078</c:v>
                </c:pt>
                <c:pt idx="259">
                  <c:v>11.64</c:v>
                </c:pt>
                <c:pt idx="260">
                  <c:v>11.59891</c:v>
                </c:pt>
                <c:pt idx="261">
                  <c:v>11.55752</c:v>
                </c:pt>
                <c:pt idx="262">
                  <c:v>11.515829999999999</c:v>
                </c:pt>
                <c:pt idx="263">
                  <c:v>11.473850000000001</c:v>
                </c:pt>
                <c:pt idx="264">
                  <c:v>11.43158</c:v>
                </c:pt>
                <c:pt idx="265">
                  <c:v>11.38903</c:v>
                </c:pt>
                <c:pt idx="266">
                  <c:v>11.3462</c:v>
                </c:pt>
                <c:pt idx="267">
                  <c:v>11.303100000000001</c:v>
                </c:pt>
                <c:pt idx="268">
                  <c:v>11.259729999999999</c:v>
                </c:pt>
                <c:pt idx="269">
                  <c:v>11.21611</c:v>
                </c:pt>
                <c:pt idx="270">
                  <c:v>11.172230000000001</c:v>
                </c:pt>
                <c:pt idx="271">
                  <c:v>11.12809</c:v>
                </c:pt>
                <c:pt idx="272">
                  <c:v>11.08372</c:v>
                </c:pt>
                <c:pt idx="273">
                  <c:v>11.039099999999999</c:v>
                </c:pt>
                <c:pt idx="274">
                  <c:v>10.994249999999999</c:v>
                </c:pt>
                <c:pt idx="275">
                  <c:v>10.949170000000001</c:v>
                </c:pt>
                <c:pt idx="276">
                  <c:v>10.90387</c:v>
                </c:pt>
                <c:pt idx="277">
                  <c:v>10.85835</c:v>
                </c:pt>
                <c:pt idx="278">
                  <c:v>10.812609999999999</c:v>
                </c:pt>
                <c:pt idx="279">
                  <c:v>10.76667</c:v>
                </c:pt>
                <c:pt idx="280">
                  <c:v>10.72052</c:v>
                </c:pt>
                <c:pt idx="281">
                  <c:v>10.67418</c:v>
                </c:pt>
                <c:pt idx="282">
                  <c:v>10.627649999999999</c:v>
                </c:pt>
                <c:pt idx="283">
                  <c:v>10.58093</c:v>
                </c:pt>
                <c:pt idx="284">
                  <c:v>10.53402</c:v>
                </c:pt>
                <c:pt idx="285">
                  <c:v>10.48695</c:v>
                </c:pt>
                <c:pt idx="286">
                  <c:v>10.4397</c:v>
                </c:pt>
                <c:pt idx="287">
                  <c:v>10.39228</c:v>
                </c:pt>
                <c:pt idx="288">
                  <c:v>10.344709999999999</c:v>
                </c:pt>
                <c:pt idx="289">
                  <c:v>10.29698</c:v>
                </c:pt>
                <c:pt idx="290">
                  <c:v>10.2491</c:v>
                </c:pt>
                <c:pt idx="291">
                  <c:v>10.20107</c:v>
                </c:pt>
                <c:pt idx="292">
                  <c:v>10.15291</c:v>
                </c:pt>
                <c:pt idx="293">
                  <c:v>10.104609999999999</c:v>
                </c:pt>
                <c:pt idx="294">
                  <c:v>10.056190000000001</c:v>
                </c:pt>
                <c:pt idx="295">
                  <c:v>10.00764</c:v>
                </c:pt>
                <c:pt idx="296">
                  <c:v>9.958971</c:v>
                </c:pt>
                <c:pt idx="297">
                  <c:v>9.9101920000000003</c:v>
                </c:pt>
                <c:pt idx="298">
                  <c:v>9.8613060000000008</c:v>
                </c:pt>
                <c:pt idx="299">
                  <c:v>9.8123170000000002</c:v>
                </c:pt>
                <c:pt idx="300">
                  <c:v>9.7632320000000004</c:v>
                </c:pt>
                <c:pt idx="301">
                  <c:v>9.7140550000000001</c:v>
                </c:pt>
                <c:pt idx="302">
                  <c:v>9.6647920000000003</c:v>
                </c:pt>
                <c:pt idx="303">
                  <c:v>9.6154480000000007</c:v>
                </c:pt>
                <c:pt idx="304">
                  <c:v>9.5660279999999993</c:v>
                </c:pt>
                <c:pt idx="305">
                  <c:v>9.5165389999999999</c:v>
                </c:pt>
                <c:pt idx="306">
                  <c:v>9.4669840000000001</c:v>
                </c:pt>
                <c:pt idx="307">
                  <c:v>9.41737</c:v>
                </c:pt>
                <c:pt idx="308">
                  <c:v>9.3677010000000003</c:v>
                </c:pt>
                <c:pt idx="309">
                  <c:v>9.3179829999999999</c:v>
                </c:pt>
                <c:pt idx="310">
                  <c:v>9.2682210000000005</c:v>
                </c:pt>
                <c:pt idx="311">
                  <c:v>9.2184200000000001</c:v>
                </c:pt>
                <c:pt idx="312">
                  <c:v>9.1685870000000005</c:v>
                </c:pt>
                <c:pt idx="313">
                  <c:v>9.1187249999999995</c:v>
                </c:pt>
                <c:pt idx="314">
                  <c:v>9.0688410000000008</c:v>
                </c:pt>
                <c:pt idx="315">
                  <c:v>9.0189389999999996</c:v>
                </c:pt>
                <c:pt idx="316">
                  <c:v>8.9690250000000002</c:v>
                </c:pt>
                <c:pt idx="317">
                  <c:v>8.9191050000000001</c:v>
                </c:pt>
                <c:pt idx="318">
                  <c:v>8.8691820000000003</c:v>
                </c:pt>
                <c:pt idx="319">
                  <c:v>8.8192640000000004</c:v>
                </c:pt>
                <c:pt idx="320">
                  <c:v>8.7693549999999991</c:v>
                </c:pt>
                <c:pt idx="321">
                  <c:v>8.7194599999999998</c:v>
                </c:pt>
                <c:pt idx="322">
                  <c:v>8.6695840000000004</c:v>
                </c:pt>
                <c:pt idx="323">
                  <c:v>8.6197339999999993</c:v>
                </c:pt>
                <c:pt idx="324">
                  <c:v>8.5699140000000007</c:v>
                </c:pt>
                <c:pt idx="325">
                  <c:v>8.5201290000000007</c:v>
                </c:pt>
                <c:pt idx="326">
                  <c:v>8.4703850000000003</c:v>
                </c:pt>
                <c:pt idx="327">
                  <c:v>8.4206880000000002</c:v>
                </c:pt>
                <c:pt idx="328">
                  <c:v>8.371041</c:v>
                </c:pt>
                <c:pt idx="329">
                  <c:v>8.3214520000000007</c:v>
                </c:pt>
                <c:pt idx="330">
                  <c:v>8.2719240000000003</c:v>
                </c:pt>
                <c:pt idx="331">
                  <c:v>8.2224640000000004</c:v>
                </c:pt>
                <c:pt idx="332">
                  <c:v>8.173076</c:v>
                </c:pt>
                <c:pt idx="333">
                  <c:v>8.1237659999999998</c:v>
                </c:pt>
                <c:pt idx="334">
                  <c:v>8.0745389999999997</c:v>
                </c:pt>
                <c:pt idx="335">
                  <c:v>8.0253999999999994</c:v>
                </c:pt>
                <c:pt idx="336">
                  <c:v>7.9763549999999999</c:v>
                </c:pt>
                <c:pt idx="337">
                  <c:v>7.9274100000000001</c:v>
                </c:pt>
                <c:pt idx="338">
                  <c:v>7.8785679999999996</c:v>
                </c:pt>
                <c:pt idx="339">
                  <c:v>7.8298360000000002</c:v>
                </c:pt>
                <c:pt idx="340">
                  <c:v>7.7812190000000001</c:v>
                </c:pt>
                <c:pt idx="341">
                  <c:v>7.7327219999999999</c:v>
                </c:pt>
                <c:pt idx="342">
                  <c:v>7.6843510000000004</c:v>
                </c:pt>
                <c:pt idx="343">
                  <c:v>7.6361100000000004</c:v>
                </c:pt>
                <c:pt idx="344">
                  <c:v>7.588006</c:v>
                </c:pt>
                <c:pt idx="345">
                  <c:v>7.5400419999999997</c:v>
                </c:pt>
                <c:pt idx="346">
                  <c:v>7.4922259999999996</c:v>
                </c:pt>
                <c:pt idx="347">
                  <c:v>7.4445610000000002</c:v>
                </c:pt>
                <c:pt idx="348">
                  <c:v>7.3970529999999997</c:v>
                </c:pt>
                <c:pt idx="349">
                  <c:v>7.3497079999999997</c:v>
                </c:pt>
                <c:pt idx="350">
                  <c:v>7.3025310000000001</c:v>
                </c:pt>
                <c:pt idx="351">
                  <c:v>7.2555269999999998</c:v>
                </c:pt>
                <c:pt idx="352">
                  <c:v>7.2087009999999996</c:v>
                </c:pt>
                <c:pt idx="353">
                  <c:v>7.1620590000000002</c:v>
                </c:pt>
                <c:pt idx="354">
                  <c:v>7.1156050000000004</c:v>
                </c:pt>
                <c:pt idx="355">
                  <c:v>7.0693460000000004</c:v>
                </c:pt>
                <c:pt idx="356">
                  <c:v>7.0232869999999998</c:v>
                </c:pt>
                <c:pt idx="357">
                  <c:v>6.9774320000000003</c:v>
                </c:pt>
                <c:pt idx="358">
                  <c:v>6.9317869999999999</c:v>
                </c:pt>
                <c:pt idx="359">
                  <c:v>6.8863580000000004</c:v>
                </c:pt>
                <c:pt idx="360">
                  <c:v>6.8411499999999998</c:v>
                </c:pt>
                <c:pt idx="361">
                  <c:v>6.7961669999999996</c:v>
                </c:pt>
                <c:pt idx="362">
                  <c:v>6.7514159999999999</c:v>
                </c:pt>
                <c:pt idx="363">
                  <c:v>6.7069010000000002</c:v>
                </c:pt>
                <c:pt idx="364">
                  <c:v>6.6626279999999998</c:v>
                </c:pt>
                <c:pt idx="365">
                  <c:v>6.6186020000000001</c:v>
                </c:pt>
                <c:pt idx="366">
                  <c:v>6.5748290000000003</c:v>
                </c:pt>
                <c:pt idx="367">
                  <c:v>6.5313140000000001</c:v>
                </c:pt>
                <c:pt idx="368">
                  <c:v>6.4880610000000001</c:v>
                </c:pt>
                <c:pt idx="369">
                  <c:v>6.4450770000000004</c:v>
                </c:pt>
                <c:pt idx="370">
                  <c:v>6.4023659999999998</c:v>
                </c:pt>
                <c:pt idx="371">
                  <c:v>6.359934</c:v>
                </c:pt>
                <c:pt idx="372">
                  <c:v>6.317787</c:v>
                </c:pt>
                <c:pt idx="373">
                  <c:v>6.2759280000000004</c:v>
                </c:pt>
                <c:pt idx="374">
                  <c:v>6.2343650000000004</c:v>
                </c:pt>
                <c:pt idx="375">
                  <c:v>6.1931019999999997</c:v>
                </c:pt>
                <c:pt idx="376">
                  <c:v>6.1521439999999998</c:v>
                </c:pt>
                <c:pt idx="377">
                  <c:v>6.1114959999999998</c:v>
                </c:pt>
                <c:pt idx="378">
                  <c:v>6.0711649999999997</c:v>
                </c:pt>
                <c:pt idx="379">
                  <c:v>6.0311539999999999</c:v>
                </c:pt>
                <c:pt idx="380">
                  <c:v>5.9914709999999998</c:v>
                </c:pt>
                <c:pt idx="381">
                  <c:v>5.9521189999999997</c:v>
                </c:pt>
                <c:pt idx="382">
                  <c:v>5.9131039999999997</c:v>
                </c:pt>
                <c:pt idx="383">
                  <c:v>5.8744310000000004</c:v>
                </c:pt>
                <c:pt idx="384">
                  <c:v>5.836106</c:v>
                </c:pt>
                <c:pt idx="385">
                  <c:v>5.7981340000000001</c:v>
                </c:pt>
                <c:pt idx="386">
                  <c:v>5.7605209999999998</c:v>
                </c:pt>
                <c:pt idx="387">
                  <c:v>5.7232710000000004</c:v>
                </c:pt>
                <c:pt idx="388">
                  <c:v>5.6863890000000001</c:v>
                </c:pt>
                <c:pt idx="389">
                  <c:v>5.6498819999999998</c:v>
                </c:pt>
                <c:pt idx="390">
                  <c:v>5.6137540000000001</c:v>
                </c:pt>
                <c:pt idx="391">
                  <c:v>5.5780110000000001</c:v>
                </c:pt>
                <c:pt idx="392">
                  <c:v>5.5426580000000003</c:v>
                </c:pt>
                <c:pt idx="393">
                  <c:v>5.5076999999999998</c:v>
                </c:pt>
                <c:pt idx="394">
                  <c:v>5.4731430000000003</c:v>
                </c:pt>
                <c:pt idx="395">
                  <c:v>5.4389909999999997</c:v>
                </c:pt>
                <c:pt idx="396">
                  <c:v>5.4052509999999998</c:v>
                </c:pt>
                <c:pt idx="397">
                  <c:v>5.3719270000000003</c:v>
                </c:pt>
                <c:pt idx="398">
                  <c:v>5.3390250000000004</c:v>
                </c:pt>
                <c:pt idx="399">
                  <c:v>5.3065499999999997</c:v>
                </c:pt>
                <c:pt idx="400">
                  <c:v>5.2745069999999998</c:v>
                </c:pt>
                <c:pt idx="401">
                  <c:v>5.242902</c:v>
                </c:pt>
                <c:pt idx="402">
                  <c:v>5.2117399999999998</c:v>
                </c:pt>
                <c:pt idx="403">
                  <c:v>5.181025</c:v>
                </c:pt>
                <c:pt idx="404">
                  <c:v>5.1507649999999998</c:v>
                </c:pt>
                <c:pt idx="405">
                  <c:v>5.1209629999999997</c:v>
                </c:pt>
                <c:pt idx="406">
                  <c:v>5.0916249999999996</c:v>
                </c:pt>
                <c:pt idx="407">
                  <c:v>5.0627560000000003</c:v>
                </c:pt>
                <c:pt idx="408">
                  <c:v>5.0343629999999999</c:v>
                </c:pt>
                <c:pt idx="409">
                  <c:v>5.0064489999999999</c:v>
                </c:pt>
                <c:pt idx="410">
                  <c:v>4.9790200000000002</c:v>
                </c:pt>
                <c:pt idx="411">
                  <c:v>4.9520819999999999</c:v>
                </c:pt>
                <c:pt idx="412">
                  <c:v>4.9256390000000003</c:v>
                </c:pt>
                <c:pt idx="413">
                  <c:v>4.8996979999999999</c:v>
                </c:pt>
                <c:pt idx="414">
                  <c:v>4.874263</c:v>
                </c:pt>
                <c:pt idx="415">
                  <c:v>4.8493399999999998</c:v>
                </c:pt>
                <c:pt idx="416">
                  <c:v>4.8249329999999997</c:v>
                </c:pt>
                <c:pt idx="417">
                  <c:v>4.8010489999999999</c:v>
                </c:pt>
                <c:pt idx="418">
                  <c:v>4.7776930000000002</c:v>
                </c:pt>
                <c:pt idx="419">
                  <c:v>4.7548690000000002</c:v>
                </c:pt>
                <c:pt idx="420">
                  <c:v>4.732583</c:v>
                </c:pt>
                <c:pt idx="421">
                  <c:v>4.7108410000000003</c:v>
                </c:pt>
                <c:pt idx="422">
                  <c:v>4.689648</c:v>
                </c:pt>
                <c:pt idx="423">
                  <c:v>4.6690079999999998</c:v>
                </c:pt>
                <c:pt idx="424">
                  <c:v>4.6489279999999997</c:v>
                </c:pt>
                <c:pt idx="425">
                  <c:v>4.6294120000000003</c:v>
                </c:pt>
                <c:pt idx="426">
                  <c:v>4.6104669999999999</c:v>
                </c:pt>
                <c:pt idx="427">
                  <c:v>4.5920959999999997</c:v>
                </c:pt>
                <c:pt idx="428">
                  <c:v>4.574306</c:v>
                </c:pt>
                <c:pt idx="429">
                  <c:v>4.5571020000000004</c:v>
                </c:pt>
                <c:pt idx="430">
                  <c:v>4.5404879999999999</c:v>
                </c:pt>
                <c:pt idx="431">
                  <c:v>4.5244710000000001</c:v>
                </c:pt>
                <c:pt idx="432">
                  <c:v>4.5090560000000002</c:v>
                </c:pt>
                <c:pt idx="433">
                  <c:v>4.4942469999999997</c:v>
                </c:pt>
                <c:pt idx="434">
                  <c:v>4.4800509999999996</c:v>
                </c:pt>
                <c:pt idx="435">
                  <c:v>4.4664720000000004</c:v>
                </c:pt>
                <c:pt idx="436">
                  <c:v>4.4535159999999996</c:v>
                </c:pt>
                <c:pt idx="437">
                  <c:v>4.4411870000000002</c:v>
                </c:pt>
                <c:pt idx="438">
                  <c:v>4.4294929999999999</c:v>
                </c:pt>
                <c:pt idx="439">
                  <c:v>4.4184369999999999</c:v>
                </c:pt>
                <c:pt idx="440">
                  <c:v>4.4080250000000003</c:v>
                </c:pt>
                <c:pt idx="441">
                  <c:v>4.3982619999999999</c:v>
                </c:pt>
                <c:pt idx="442">
                  <c:v>4.3891530000000003</c:v>
                </c:pt>
                <c:pt idx="443">
                  <c:v>4.3807049999999998</c:v>
                </c:pt>
                <c:pt idx="444">
                  <c:v>4.3729209999999998</c:v>
                </c:pt>
                <c:pt idx="445">
                  <c:v>4.3658080000000004</c:v>
                </c:pt>
                <c:pt idx="446">
                  <c:v>4.3593710000000003</c:v>
                </c:pt>
                <c:pt idx="447">
                  <c:v>4.3536140000000003</c:v>
                </c:pt>
                <c:pt idx="448">
                  <c:v>4.3485440000000004</c:v>
                </c:pt>
                <c:pt idx="449">
                  <c:v>4.3441650000000003</c:v>
                </c:pt>
                <c:pt idx="450">
                  <c:v>4.3404829999999999</c:v>
                </c:pt>
                <c:pt idx="451">
                  <c:v>4.337504</c:v>
                </c:pt>
                <c:pt idx="452">
                  <c:v>4.3352310000000003</c:v>
                </c:pt>
                <c:pt idx="453">
                  <c:v>4.333672</c:v>
                </c:pt>
                <c:pt idx="454">
                  <c:v>4.3328300000000004</c:v>
                </c:pt>
                <c:pt idx="455">
                  <c:v>4.3327119999999999</c:v>
                </c:pt>
                <c:pt idx="456">
                  <c:v>4.3333219999999999</c:v>
                </c:pt>
                <c:pt idx="457">
                  <c:v>4.3346660000000004</c:v>
                </c:pt>
                <c:pt idx="458">
                  <c:v>4.3367500000000003</c:v>
                </c:pt>
                <c:pt idx="459">
                  <c:v>4.3395780000000004</c:v>
                </c:pt>
                <c:pt idx="460">
                  <c:v>4.3431550000000003</c:v>
                </c:pt>
                <c:pt idx="461">
                  <c:v>4.3474880000000002</c:v>
                </c:pt>
                <c:pt idx="462">
                  <c:v>4.3525809999999998</c:v>
                </c:pt>
                <c:pt idx="463">
                  <c:v>4.3584389999999997</c:v>
                </c:pt>
                <c:pt idx="464">
                  <c:v>4.3650679999999999</c:v>
                </c:pt>
                <c:pt idx="465">
                  <c:v>4.3724740000000004</c:v>
                </c:pt>
                <c:pt idx="466">
                  <c:v>4.3806609999999999</c:v>
                </c:pt>
                <c:pt idx="467">
                  <c:v>4.3896350000000002</c:v>
                </c:pt>
                <c:pt idx="468">
                  <c:v>4.3994010000000001</c:v>
                </c:pt>
                <c:pt idx="469">
                  <c:v>4.4099640000000004</c:v>
                </c:pt>
                <c:pt idx="470">
                  <c:v>4.4213300000000002</c:v>
                </c:pt>
                <c:pt idx="471">
                  <c:v>4.4335040000000001</c:v>
                </c:pt>
                <c:pt idx="472">
                  <c:v>4.446491</c:v>
                </c:pt>
                <c:pt idx="473">
                  <c:v>4.4602969999999997</c:v>
                </c:pt>
                <c:pt idx="474">
                  <c:v>4.474926</c:v>
                </c:pt>
                <c:pt idx="475">
                  <c:v>4.4903849999999998</c:v>
                </c:pt>
                <c:pt idx="476">
                  <c:v>4.506678</c:v>
                </c:pt>
                <c:pt idx="477">
                  <c:v>4.5238110000000002</c:v>
                </c:pt>
                <c:pt idx="478">
                  <c:v>4.5417880000000004</c:v>
                </c:pt>
                <c:pt idx="479">
                  <c:v>4.5606159999999996</c:v>
                </c:pt>
                <c:pt idx="480">
                  <c:v>4.5803000000000003</c:v>
                </c:pt>
                <c:pt idx="481">
                  <c:v>4.6008440000000004</c:v>
                </c:pt>
                <c:pt idx="482">
                  <c:v>4.6222539999999999</c:v>
                </c:pt>
                <c:pt idx="483">
                  <c:v>4.6445360000000004</c:v>
                </c:pt>
                <c:pt idx="484">
                  <c:v>4.6676950000000001</c:v>
                </c:pt>
                <c:pt idx="485">
                  <c:v>4.6917350000000004</c:v>
                </c:pt>
                <c:pt idx="486">
                  <c:v>4.7166629999999996</c:v>
                </c:pt>
                <c:pt idx="487">
                  <c:v>4.7424840000000001</c:v>
                </c:pt>
                <c:pt idx="488">
                  <c:v>4.7692019999999999</c:v>
                </c:pt>
                <c:pt idx="489">
                  <c:v>4.796824</c:v>
                </c:pt>
                <c:pt idx="490">
                  <c:v>4.8253539999999999</c:v>
                </c:pt>
                <c:pt idx="491">
                  <c:v>4.8547969999999996</c:v>
                </c:pt>
                <c:pt idx="492">
                  <c:v>4.8851599999999999</c:v>
                </c:pt>
                <c:pt idx="493">
                  <c:v>4.9164469999999998</c:v>
                </c:pt>
                <c:pt idx="494">
                  <c:v>4.948664</c:v>
                </c:pt>
                <c:pt idx="495">
                  <c:v>4.9818160000000002</c:v>
                </c:pt>
                <c:pt idx="496">
                  <c:v>5.0159079999999996</c:v>
                </c:pt>
                <c:pt idx="497">
                  <c:v>5.0509449999999996</c:v>
                </c:pt>
                <c:pt idx="498">
                  <c:v>5.0869330000000001</c:v>
                </c:pt>
                <c:pt idx="499">
                  <c:v>5.123877000000000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7DA8-4E10-8AF0-CFE59BD5C944}"/>
            </c:ext>
          </c:extLst>
        </c:ser>
        <c:ser>
          <c:idx val="6"/>
          <c:order val="6"/>
          <c:tx>
            <c:v>C-Spline on This work (2020)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49 cum Bqg'!$AD$2:$AD$501</c:f>
                <c:numCache>
                  <c:formatCode>General</c:formatCode>
                  <c:ptCount val="500"/>
                  <c:pt idx="0">
                    <c:v>0.28793000000000024</c:v>
                  </c:pt>
                  <c:pt idx="1">
                    <c:v>0.26537800000000011</c:v>
                  </c:pt>
                  <c:pt idx="2">
                    <c:v>0.24301199999999978</c:v>
                  </c:pt>
                  <c:pt idx="3">
                    <c:v>0.22082999999999986</c:v>
                  </c:pt>
                  <c:pt idx="4">
                    <c:v>0.19883000000000006</c:v>
                  </c:pt>
                  <c:pt idx="5">
                    <c:v>0.17701399999999978</c:v>
                  </c:pt>
                  <c:pt idx="6">
                    <c:v>0.15537899999999993</c:v>
                  </c:pt>
                  <c:pt idx="7">
                    <c:v>0.13392600000000021</c:v>
                  </c:pt>
                  <c:pt idx="8">
                    <c:v>0.11265399999999981</c:v>
                  </c:pt>
                  <c:pt idx="9">
                    <c:v>9.1563000000000061E-2</c:v>
                  </c:pt>
                  <c:pt idx="10">
                    <c:v>7.064999999999988E-2</c:v>
                  </c:pt>
                  <c:pt idx="11">
                    <c:v>4.9916999999999989E-2</c:v>
                  </c:pt>
                  <c:pt idx="12">
                    <c:v>2.9362299999999952E-2</c:v>
                  </c:pt>
                  <c:pt idx="13">
                    <c:v>8.985599999999927E-3</c:v>
                  </c:pt>
                  <c:pt idx="14">
                    <c:v>1.1213899999999999E-2</c:v>
                  </c:pt>
                  <c:pt idx="15">
                    <c:v>3.1236699999999951E-2</c:v>
                  </c:pt>
                  <c:pt idx="16">
                    <c:v>5.1083400000000001E-2</c:v>
                  </c:pt>
                  <c:pt idx="17">
                    <c:v>7.0754779999999989E-2</c:v>
                  </c:pt>
                  <c:pt idx="18">
                    <c:v>9.0251300000000007E-2</c:v>
                  </c:pt>
                  <c:pt idx="19">
                    <c:v>0.10957360000000005</c:v>
                  </c:pt>
                  <c:pt idx="20">
                    <c:v>0.12872220000000001</c:v>
                  </c:pt>
                  <c:pt idx="21">
                    <c:v>0.14769779999999999</c:v>
                  </c:pt>
                  <c:pt idx="22">
                    <c:v>0.16650149999999997</c:v>
                  </c:pt>
                  <c:pt idx="23">
                    <c:v>0.18513199999999985</c:v>
                  </c:pt>
                  <c:pt idx="24">
                    <c:v>0.20359300000000013</c:v>
                  </c:pt>
                  <c:pt idx="25">
                    <c:v>0.22188300000000005</c:v>
                  </c:pt>
                  <c:pt idx="26">
                    <c:v>0.24000200000000005</c:v>
                  </c:pt>
                  <c:pt idx="27">
                    <c:v>0.25795299999999988</c:v>
                  </c:pt>
                  <c:pt idx="28">
                    <c:v>0.27573300000000001</c:v>
                  </c:pt>
                  <c:pt idx="29">
                    <c:v>0.29334799999999994</c:v>
                  </c:pt>
                  <c:pt idx="30">
                    <c:v>0.31079299999999987</c:v>
                  </c:pt>
                  <c:pt idx="31">
                    <c:v>0.328071</c:v>
                  </c:pt>
                  <c:pt idx="32">
                    <c:v>0.34518400000000016</c:v>
                  </c:pt>
                  <c:pt idx="33">
                    <c:v>0.36213099999999976</c:v>
                  </c:pt>
                  <c:pt idx="34">
                    <c:v>0.37891199999999969</c:v>
                  </c:pt>
                  <c:pt idx="35">
                    <c:v>0.3955289999999998</c:v>
                  </c:pt>
                  <c:pt idx="36">
                    <c:v>0.41198299999999977</c:v>
                  </c:pt>
                  <c:pt idx="37">
                    <c:v>0.4282729999999999</c:v>
                  </c:pt>
                  <c:pt idx="38">
                    <c:v>0.44439900000000021</c:v>
                  </c:pt>
                  <c:pt idx="39">
                    <c:v>0.46036500000000036</c:v>
                  </c:pt>
                  <c:pt idx="40">
                    <c:v>0.47616800000000037</c:v>
                  </c:pt>
                  <c:pt idx="41">
                    <c:v>0.49181100000000022</c:v>
                  </c:pt>
                  <c:pt idx="42">
                    <c:v>0.50729299999999977</c:v>
                  </c:pt>
                  <c:pt idx="43">
                    <c:v>0.52261600000000019</c:v>
                  </c:pt>
                  <c:pt idx="44">
                    <c:v>0.5377799999999997</c:v>
                  </c:pt>
                  <c:pt idx="45">
                    <c:v>0.55278399999999994</c:v>
                  </c:pt>
                  <c:pt idx="46">
                    <c:v>0.56763099999999955</c:v>
                  </c:pt>
                  <c:pt idx="47">
                    <c:v>0.58232100000000031</c:v>
                  </c:pt>
                  <c:pt idx="48">
                    <c:v>0.59685400000000044</c:v>
                  </c:pt>
                  <c:pt idx="49">
                    <c:v>0.61123200000000022</c:v>
                  </c:pt>
                  <c:pt idx="50">
                    <c:v>0.62545300000000026</c:v>
                  </c:pt>
                  <c:pt idx="51">
                    <c:v>0.63952100000000023</c:v>
                  </c:pt>
                  <c:pt idx="52">
                    <c:v>0.65343299999999971</c:v>
                  </c:pt>
                  <c:pt idx="53">
                    <c:v>0.66719200000000001</c:v>
                  </c:pt>
                  <c:pt idx="54">
                    <c:v>0.68079899999999949</c:v>
                  </c:pt>
                  <c:pt idx="55">
                    <c:v>0.69425199999999965</c:v>
                  </c:pt>
                  <c:pt idx="56">
                    <c:v>0.70755400000000002</c:v>
                  </c:pt>
                  <c:pt idx="57">
                    <c:v>0.72070400000000046</c:v>
                  </c:pt>
                  <c:pt idx="58">
                    <c:v>0.73370399999999947</c:v>
                  </c:pt>
                  <c:pt idx="59">
                    <c:v>0.74655399999999972</c:v>
                  </c:pt>
                  <c:pt idx="60">
                    <c:v>0.75925500000000046</c:v>
                  </c:pt>
                  <c:pt idx="61">
                    <c:v>0.77180699999999991</c:v>
                  </c:pt>
                  <c:pt idx="62">
                    <c:v>0.78420999999999985</c:v>
                  </c:pt>
                  <c:pt idx="63">
                    <c:v>0.7964670000000007</c:v>
                  </c:pt>
                  <c:pt idx="64">
                    <c:v>0.80857600000000041</c:v>
                  </c:pt>
                  <c:pt idx="65">
                    <c:v>0.82053899999999924</c:v>
                  </c:pt>
                  <c:pt idx="66">
                    <c:v>0.83235599999999899</c:v>
                  </c:pt>
                  <c:pt idx="67">
                    <c:v>0.84402799999999978</c:v>
                  </c:pt>
                  <c:pt idx="68">
                    <c:v>0.85555499999999984</c:v>
                  </c:pt>
                  <c:pt idx="69">
                    <c:v>0.86693900000000035</c:v>
                  </c:pt>
                  <c:pt idx="70">
                    <c:v>0.87817800000000101</c:v>
                  </c:pt>
                  <c:pt idx="71">
                    <c:v>0.88927599999999885</c:v>
                  </c:pt>
                  <c:pt idx="72">
                    <c:v>0.90023099999999978</c:v>
                  </c:pt>
                  <c:pt idx="73">
                    <c:v>0.91104499999999966</c:v>
                  </c:pt>
                  <c:pt idx="74">
                    <c:v>0.92171800000000026</c:v>
                  </c:pt>
                  <c:pt idx="75">
                    <c:v>0.9322499999999998</c:v>
                  </c:pt>
                  <c:pt idx="76">
                    <c:v>0.94264300000000034</c:v>
                  </c:pt>
                  <c:pt idx="77">
                    <c:v>0.95289700000000011</c:v>
                  </c:pt>
                  <c:pt idx="78">
                    <c:v>0.96301200000000087</c:v>
                  </c:pt>
                  <c:pt idx="79">
                    <c:v>0.97298999999999936</c:v>
                  </c:pt>
                  <c:pt idx="80">
                    <c:v>0.98282999999999987</c:v>
                  </c:pt>
                  <c:pt idx="81">
                    <c:v>0.99253599999999942</c:v>
                  </c:pt>
                  <c:pt idx="82">
                    <c:v>1.0021019999999989</c:v>
                  </c:pt>
                  <c:pt idx="83">
                    <c:v>1.011531999999999</c:v>
                  </c:pt>
                  <c:pt idx="84">
                    <c:v>1.0208329999999997</c:v>
                  </c:pt>
                  <c:pt idx="85">
                    <c:v>1.0299969999999998</c:v>
                  </c:pt>
                  <c:pt idx="86">
                    <c:v>1.0390199999999989</c:v>
                  </c:pt>
                  <c:pt idx="87">
                    <c:v>1.047917</c:v>
                  </c:pt>
                  <c:pt idx="88">
                    <c:v>1.0566820000000003</c:v>
                  </c:pt>
                  <c:pt idx="89">
                    <c:v>1.0653109999999995</c:v>
                  </c:pt>
                  <c:pt idx="90">
                    <c:v>1.073817</c:v>
                  </c:pt>
                  <c:pt idx="91">
                    <c:v>1.0821860000000001</c:v>
                  </c:pt>
                  <c:pt idx="92">
                    <c:v>1.0904199999999999</c:v>
                  </c:pt>
                  <c:pt idx="93">
                    <c:v>1.0985399999999998</c:v>
                  </c:pt>
                  <c:pt idx="94">
                    <c:v>1.1065199999999997</c:v>
                  </c:pt>
                  <c:pt idx="95">
                    <c:v>1.1143699999999992</c:v>
                  </c:pt>
                  <c:pt idx="96">
                    <c:v>1.1220999999999997</c:v>
                  </c:pt>
                  <c:pt idx="97">
                    <c:v>1.1296900000000001</c:v>
                  </c:pt>
                  <c:pt idx="98">
                    <c:v>1.1371699999999993</c:v>
                  </c:pt>
                  <c:pt idx="99">
                    <c:v>1.14452</c:v>
                  </c:pt>
                  <c:pt idx="100">
                    <c:v>1.1517399999999984</c:v>
                  </c:pt>
                  <c:pt idx="101">
                    <c:v>1.15883</c:v>
                  </c:pt>
                  <c:pt idx="102">
                    <c:v>1.1658100000000005</c:v>
                  </c:pt>
                  <c:pt idx="103">
                    <c:v>1.1726600000000005</c:v>
                  </c:pt>
                  <c:pt idx="104">
                    <c:v>1.1793899999999997</c:v>
                  </c:pt>
                  <c:pt idx="105">
                    <c:v>1.1859899999999985</c:v>
                  </c:pt>
                  <c:pt idx="106">
                    <c:v>1.1924700000000001</c:v>
                  </c:pt>
                  <c:pt idx="107">
                    <c:v>1.1988400000000006</c:v>
                  </c:pt>
                  <c:pt idx="108">
                    <c:v>1.2050799999999988</c:v>
                  </c:pt>
                  <c:pt idx="109">
                    <c:v>1.2111999999999998</c:v>
                  </c:pt>
                  <c:pt idx="110">
                    <c:v>1.2172099999999997</c:v>
                  </c:pt>
                  <c:pt idx="111">
                    <c:v>1.2230899999999991</c:v>
                  </c:pt>
                  <c:pt idx="112">
                    <c:v>1.228860000000001</c:v>
                  </c:pt>
                  <c:pt idx="113">
                    <c:v>1.2345100000000002</c:v>
                  </c:pt>
                  <c:pt idx="114">
                    <c:v>1.2400500000000001</c:v>
                  </c:pt>
                  <c:pt idx="115">
                    <c:v>1.2454599999999996</c:v>
                  </c:pt>
                  <c:pt idx="116">
                    <c:v>1.2507599999999996</c:v>
                  </c:pt>
                  <c:pt idx="117">
                    <c:v>1.2559500000000003</c:v>
                  </c:pt>
                  <c:pt idx="118">
                    <c:v>1.2610200000000003</c:v>
                  </c:pt>
                  <c:pt idx="119">
                    <c:v>1.2659800000000008</c:v>
                  </c:pt>
                  <c:pt idx="120">
                    <c:v>1.2708300000000001</c:v>
                  </c:pt>
                  <c:pt idx="121">
                    <c:v>1.2755700000000001</c:v>
                  </c:pt>
                  <c:pt idx="122">
                    <c:v>1.2801899999999993</c:v>
                  </c:pt>
                  <c:pt idx="123">
                    <c:v>1.2847000000000008</c:v>
                  </c:pt>
                  <c:pt idx="124">
                    <c:v>1.2890900000000016</c:v>
                  </c:pt>
                  <c:pt idx="125">
                    <c:v>1.2933899999999987</c:v>
                  </c:pt>
                  <c:pt idx="126">
                    <c:v>1.2975700000000003</c:v>
                  </c:pt>
                  <c:pt idx="127">
                    <c:v>1.301639999999999</c:v>
                  </c:pt>
                  <c:pt idx="128">
                    <c:v>1.3056099999999997</c:v>
                  </c:pt>
                  <c:pt idx="129">
                    <c:v>1.3094599999999996</c:v>
                  </c:pt>
                  <c:pt idx="130">
                    <c:v>1.3132099999999998</c:v>
                  </c:pt>
                  <c:pt idx="131">
                    <c:v>1.3168499999999987</c:v>
                  </c:pt>
                  <c:pt idx="132">
                    <c:v>1.3203899999999997</c:v>
                  </c:pt>
                  <c:pt idx="133">
                    <c:v>1.3238199999999996</c:v>
                  </c:pt>
                  <c:pt idx="134">
                    <c:v>1.3271499999999996</c:v>
                  </c:pt>
                  <c:pt idx="135">
                    <c:v>1.3303700000000003</c:v>
                  </c:pt>
                  <c:pt idx="136">
                    <c:v>1.3334899999999994</c:v>
                  </c:pt>
                  <c:pt idx="137">
                    <c:v>1.3365099999999988</c:v>
                  </c:pt>
                  <c:pt idx="138">
                    <c:v>1.3394300000000001</c:v>
                  </c:pt>
                  <c:pt idx="139">
                    <c:v>1.3422400000000003</c:v>
                  </c:pt>
                  <c:pt idx="140">
                    <c:v>1.3449500000000008</c:v>
                  </c:pt>
                  <c:pt idx="141">
                    <c:v>1.3475699999999993</c:v>
                  </c:pt>
                  <c:pt idx="142">
                    <c:v>1.3500800000000002</c:v>
                  </c:pt>
                  <c:pt idx="143">
                    <c:v>1.3524899999999995</c:v>
                  </c:pt>
                  <c:pt idx="144">
                    <c:v>1.3548000000000009</c:v>
                  </c:pt>
                  <c:pt idx="145">
                    <c:v>1.3570199999999986</c:v>
                  </c:pt>
                  <c:pt idx="146">
                    <c:v>1.35914</c:v>
                  </c:pt>
                  <c:pt idx="147">
                    <c:v>1.3611599999999999</c:v>
                  </c:pt>
                  <c:pt idx="148">
                    <c:v>1.3630999999999993</c:v>
                  </c:pt>
                  <c:pt idx="149">
                    <c:v>1.3649300000000011</c:v>
                  </c:pt>
                  <c:pt idx="150">
                    <c:v>1.3666600000000013</c:v>
                  </c:pt>
                  <c:pt idx="151">
                    <c:v>1.3682999999999996</c:v>
                  </c:pt>
                  <c:pt idx="152">
                    <c:v>1.3698500000000013</c:v>
                  </c:pt>
                  <c:pt idx="153">
                    <c:v>1.3713100000000011</c:v>
                  </c:pt>
                  <c:pt idx="154">
                    <c:v>1.372679999999999</c:v>
                  </c:pt>
                  <c:pt idx="155">
                    <c:v>1.3739399999999993</c:v>
                  </c:pt>
                  <c:pt idx="156">
                    <c:v>1.3751200000000008</c:v>
                  </c:pt>
                  <c:pt idx="157">
                    <c:v>1.37622</c:v>
                  </c:pt>
                  <c:pt idx="158">
                    <c:v>1.3772099999999998</c:v>
                  </c:pt>
                  <c:pt idx="159">
                    <c:v>1.3781300000000005</c:v>
                  </c:pt>
                  <c:pt idx="160">
                    <c:v>1.3789499999999997</c:v>
                  </c:pt>
                  <c:pt idx="161">
                    <c:v>1.3796799999999987</c:v>
                  </c:pt>
                  <c:pt idx="162">
                    <c:v>1.3803299999999989</c:v>
                  </c:pt>
                  <c:pt idx="163">
                    <c:v>1.3808899999999991</c:v>
                  </c:pt>
                  <c:pt idx="164">
                    <c:v>1.381359999999999</c:v>
                  </c:pt>
                  <c:pt idx="165">
                    <c:v>1.3817400000000006</c:v>
                  </c:pt>
                  <c:pt idx="166">
                    <c:v>1.3820499999999996</c:v>
                  </c:pt>
                  <c:pt idx="167">
                    <c:v>1.3822600000000005</c:v>
                  </c:pt>
                  <c:pt idx="168">
                    <c:v>1.3823999999999987</c:v>
                  </c:pt>
                  <c:pt idx="169">
                    <c:v>1.3824500000000004</c:v>
                  </c:pt>
                  <c:pt idx="170">
                    <c:v>1.3824100000000001</c:v>
                  </c:pt>
                  <c:pt idx="171">
                    <c:v>1.3823000000000008</c:v>
                  </c:pt>
                  <c:pt idx="172">
                    <c:v>1.3821000000000012</c:v>
                  </c:pt>
                  <c:pt idx="173">
                    <c:v>1.3818300000000008</c:v>
                  </c:pt>
                  <c:pt idx="174">
                    <c:v>1.3814700000000002</c:v>
                  </c:pt>
                  <c:pt idx="175">
                    <c:v>1.3810300000000009</c:v>
                  </c:pt>
                  <c:pt idx="176">
                    <c:v>1.3805099999999992</c:v>
                  </c:pt>
                  <c:pt idx="177">
                    <c:v>1.3799100000000006</c:v>
                  </c:pt>
                  <c:pt idx="178">
                    <c:v>1.3792399999999994</c:v>
                  </c:pt>
                  <c:pt idx="179">
                    <c:v>1.3784899999999993</c:v>
                  </c:pt>
                  <c:pt idx="180">
                    <c:v>1.3776600000000006</c:v>
                  </c:pt>
                  <c:pt idx="181">
                    <c:v>1.3767600000000009</c:v>
                  </c:pt>
                  <c:pt idx="182">
                    <c:v>1.3757799999999989</c:v>
                  </c:pt>
                  <c:pt idx="183">
                    <c:v>1.3747299999999996</c:v>
                  </c:pt>
                  <c:pt idx="184">
                    <c:v>1.3736099999999993</c:v>
                  </c:pt>
                  <c:pt idx="185">
                    <c:v>1.3724000000000007</c:v>
                  </c:pt>
                  <c:pt idx="186">
                    <c:v>1.3711300000000008</c:v>
                  </c:pt>
                  <c:pt idx="187">
                    <c:v>1.3697799999999987</c:v>
                  </c:pt>
                  <c:pt idx="188">
                    <c:v>1.3683600000000009</c:v>
                  </c:pt>
                  <c:pt idx="189">
                    <c:v>1.3668699999999987</c:v>
                  </c:pt>
                  <c:pt idx="190">
                    <c:v>1.3653100000000009</c:v>
                  </c:pt>
                  <c:pt idx="191">
                    <c:v>1.363669999999999</c:v>
                  </c:pt>
                  <c:pt idx="192">
                    <c:v>1.3619799999999991</c:v>
                  </c:pt>
                  <c:pt idx="193">
                    <c:v>1.3602099999999986</c:v>
                  </c:pt>
                  <c:pt idx="194">
                    <c:v>1.3583700000000007</c:v>
                  </c:pt>
                  <c:pt idx="195">
                    <c:v>1.3564700000000016</c:v>
                  </c:pt>
                  <c:pt idx="196">
                    <c:v>1.3544999999999998</c:v>
                  </c:pt>
                  <c:pt idx="197">
                    <c:v>1.3524600000000007</c:v>
                  </c:pt>
                  <c:pt idx="198">
                    <c:v>1.3503500000000006</c:v>
                  </c:pt>
                  <c:pt idx="199">
                    <c:v>1.3481899999999989</c:v>
                  </c:pt>
                  <c:pt idx="200">
                    <c:v>1.3459500000000002</c:v>
                  </c:pt>
                  <c:pt idx="201">
                    <c:v>1.3436500000000002</c:v>
                  </c:pt>
                  <c:pt idx="202">
                    <c:v>1.341289999999999</c:v>
                  </c:pt>
                  <c:pt idx="203">
                    <c:v>1.33887</c:v>
                  </c:pt>
                  <c:pt idx="204">
                    <c:v>1.3363800000000001</c:v>
                  </c:pt>
                  <c:pt idx="205">
                    <c:v>1.3338400000000004</c:v>
                  </c:pt>
                  <c:pt idx="206">
                    <c:v>1.3312300000000015</c:v>
                  </c:pt>
                  <c:pt idx="207">
                    <c:v>1.3285599999999995</c:v>
                  </c:pt>
                  <c:pt idx="208">
                    <c:v>1.3258299999999998</c:v>
                  </c:pt>
                  <c:pt idx="209">
                    <c:v>1.3230500000000003</c:v>
                  </c:pt>
                  <c:pt idx="210">
                    <c:v>1.3201999999999998</c:v>
                  </c:pt>
                  <c:pt idx="211">
                    <c:v>1.3172899999999998</c:v>
                  </c:pt>
                  <c:pt idx="212">
                    <c:v>1.31433</c:v>
                  </c:pt>
                  <c:pt idx="213">
                    <c:v>1.3113200000000003</c:v>
                  </c:pt>
                  <c:pt idx="214">
                    <c:v>1.3082399999999996</c:v>
                  </c:pt>
                  <c:pt idx="215">
                    <c:v>1.3051100000000009</c:v>
                  </c:pt>
                  <c:pt idx="216">
                    <c:v>1.3019199999999991</c:v>
                  </c:pt>
                  <c:pt idx="217">
                    <c:v>1.2986900000000006</c:v>
                  </c:pt>
                  <c:pt idx="218">
                    <c:v>1.295399999999999</c:v>
                  </c:pt>
                  <c:pt idx="219">
                    <c:v>1.2920599999999993</c:v>
                  </c:pt>
                  <c:pt idx="220">
                    <c:v>1.2886500000000005</c:v>
                  </c:pt>
                  <c:pt idx="221">
                    <c:v>1.2852000000000015</c:v>
                  </c:pt>
                  <c:pt idx="222">
                    <c:v>1.2817099999999986</c:v>
                  </c:pt>
                  <c:pt idx="223">
                    <c:v>1.2781500000000001</c:v>
                  </c:pt>
                  <c:pt idx="224">
                    <c:v>1.2745599999999992</c:v>
                  </c:pt>
                  <c:pt idx="225">
                    <c:v>1.2708999999999993</c:v>
                  </c:pt>
                  <c:pt idx="226">
                    <c:v>1.267199999999999</c:v>
                  </c:pt>
                  <c:pt idx="227">
                    <c:v>1.2634600000000002</c:v>
                  </c:pt>
                  <c:pt idx="228">
                    <c:v>1.2596500000000006</c:v>
                  </c:pt>
                  <c:pt idx="229">
                    <c:v>1.2558100000000003</c:v>
                  </c:pt>
                  <c:pt idx="230">
                    <c:v>1.2519299999999998</c:v>
                  </c:pt>
                  <c:pt idx="231">
                    <c:v>1.2480000000000011</c:v>
                  </c:pt>
                  <c:pt idx="232">
                    <c:v>1.2440099999999994</c:v>
                  </c:pt>
                  <c:pt idx="233">
                    <c:v>1.2399899999999988</c:v>
                  </c:pt>
                  <c:pt idx="234">
                    <c:v>1.2359200000000001</c:v>
                  </c:pt>
                  <c:pt idx="235">
                    <c:v>1.2318099999999994</c:v>
                  </c:pt>
                  <c:pt idx="236">
                    <c:v>1.2276600000000002</c:v>
                  </c:pt>
                  <c:pt idx="237">
                    <c:v>1.2234600000000011</c:v>
                  </c:pt>
                  <c:pt idx="238">
                    <c:v>1.21922</c:v>
                  </c:pt>
                  <c:pt idx="239">
                    <c:v>1.2149400000000004</c:v>
                  </c:pt>
                  <c:pt idx="240">
                    <c:v>1.2106200000000005</c:v>
                  </c:pt>
                  <c:pt idx="241">
                    <c:v>1.2062600000000003</c:v>
                  </c:pt>
                  <c:pt idx="242">
                    <c:v>1.2018599999999999</c:v>
                  </c:pt>
                  <c:pt idx="243">
                    <c:v>1.1974300000000007</c:v>
                  </c:pt>
                  <c:pt idx="244">
                    <c:v>1.1929599999999994</c:v>
                  </c:pt>
                  <c:pt idx="245">
                    <c:v>1.1884499999999996</c:v>
                  </c:pt>
                  <c:pt idx="246">
                    <c:v>1.1839000000000013</c:v>
                  </c:pt>
                  <c:pt idx="247">
                    <c:v>1.1793099999999992</c:v>
                  </c:pt>
                  <c:pt idx="248">
                    <c:v>1.17469</c:v>
                  </c:pt>
                  <c:pt idx="249">
                    <c:v>1.1700400000000002</c:v>
                  </c:pt>
                  <c:pt idx="250">
                    <c:v>1.1653399999999987</c:v>
                  </c:pt>
                  <c:pt idx="251">
                    <c:v>1.1606199999999998</c:v>
                  </c:pt>
                  <c:pt idx="252">
                    <c:v>1.1558600000000006</c:v>
                  </c:pt>
                  <c:pt idx="253">
                    <c:v>1.1510800000000003</c:v>
                  </c:pt>
                  <c:pt idx="254">
                    <c:v>1.1462599999999998</c:v>
                  </c:pt>
                  <c:pt idx="255">
                    <c:v>1.1413999999999991</c:v>
                  </c:pt>
                  <c:pt idx="256">
                    <c:v>1.1365299999999987</c:v>
                  </c:pt>
                  <c:pt idx="257">
                    <c:v>1.1316100000000002</c:v>
                  </c:pt>
                  <c:pt idx="258">
                    <c:v>1.126669999999999</c:v>
                  </c:pt>
                  <c:pt idx="259">
                    <c:v>1.1216999999999988</c:v>
                  </c:pt>
                  <c:pt idx="260">
                    <c:v>1.1166999999999998</c:v>
                  </c:pt>
                  <c:pt idx="261">
                    <c:v>1.1116700000000002</c:v>
                  </c:pt>
                  <c:pt idx="262">
                    <c:v>1.1066200000000013</c:v>
                  </c:pt>
                  <c:pt idx="263">
                    <c:v>1.10154</c:v>
                  </c:pt>
                  <c:pt idx="264">
                    <c:v>1.0964299999999998</c:v>
                  </c:pt>
                  <c:pt idx="265">
                    <c:v>1.0913000000000004</c:v>
                  </c:pt>
                  <c:pt idx="266">
                    <c:v>1.0861499999999999</c:v>
                  </c:pt>
                  <c:pt idx="267">
                    <c:v>1.0809699999999989</c:v>
                  </c:pt>
                  <c:pt idx="268">
                    <c:v>1.0757700000000003</c:v>
                  </c:pt>
                  <c:pt idx="269">
                    <c:v>1.0705399999999994</c:v>
                  </c:pt>
                  <c:pt idx="270">
                    <c:v>1.0652899999999992</c:v>
                  </c:pt>
                  <c:pt idx="271">
                    <c:v>1.0600299999999994</c:v>
                  </c:pt>
                  <c:pt idx="272">
                    <c:v>1.0547300000000011</c:v>
                  </c:pt>
                  <c:pt idx="273">
                    <c:v>1.0494200000000014</c:v>
                  </c:pt>
                  <c:pt idx="274">
                    <c:v>1.0440900000000006</c:v>
                  </c:pt>
                  <c:pt idx="275">
                    <c:v>1.0387500000000003</c:v>
                  </c:pt>
                  <c:pt idx="276">
                    <c:v>1.0333699999999997</c:v>
                  </c:pt>
                  <c:pt idx="277">
                    <c:v>1.0279900000000008</c:v>
                  </c:pt>
                  <c:pt idx="278">
                    <c:v>1.022590000000001</c:v>
                  </c:pt>
                  <c:pt idx="279">
                    <c:v>1.0171700000000001</c:v>
                  </c:pt>
                  <c:pt idx="280">
                    <c:v>1.0117399999999996</c:v>
                  </c:pt>
                  <c:pt idx="281">
                    <c:v>1.0062800000000003</c:v>
                  </c:pt>
                  <c:pt idx="282">
                    <c:v>1.0008100000000013</c:v>
                  </c:pt>
                  <c:pt idx="283">
                    <c:v>0.99532999999999916</c:v>
                  </c:pt>
                  <c:pt idx="284">
                    <c:v>0.98984000000000094</c:v>
                  </c:pt>
                  <c:pt idx="285">
                    <c:v>0.98432999999999993</c:v>
                  </c:pt>
                  <c:pt idx="286">
                    <c:v>0.97880999999999929</c:v>
                  </c:pt>
                  <c:pt idx="287">
                    <c:v>0.97328000000000081</c:v>
                  </c:pt>
                  <c:pt idx="288">
                    <c:v>0.96773000000000131</c:v>
                  </c:pt>
                  <c:pt idx="289">
                    <c:v>0.96218000000000004</c:v>
                  </c:pt>
                  <c:pt idx="290">
                    <c:v>0.95661999999999914</c:v>
                  </c:pt>
                  <c:pt idx="291">
                    <c:v>0.9510500000000004</c:v>
                  </c:pt>
                  <c:pt idx="292">
                    <c:v>0.94547000000000025</c:v>
                  </c:pt>
                  <c:pt idx="293">
                    <c:v>0.93988000000000049</c:v>
                  </c:pt>
                  <c:pt idx="294">
                    <c:v>0.93427999999999933</c:v>
                  </c:pt>
                  <c:pt idx="295">
                    <c:v>0.92867000000000033</c:v>
                  </c:pt>
                  <c:pt idx="296">
                    <c:v>0.9230590000000003</c:v>
                  </c:pt>
                  <c:pt idx="297">
                    <c:v>0.91744800000000026</c:v>
                  </c:pt>
                  <c:pt idx="298">
                    <c:v>0.9118239999999993</c:v>
                  </c:pt>
                  <c:pt idx="299">
                    <c:v>0.90620299999999965</c:v>
                  </c:pt>
                  <c:pt idx="300">
                    <c:v>0.90056799999999981</c:v>
                  </c:pt>
                  <c:pt idx="301">
                    <c:v>0.89493500000000026</c:v>
                  </c:pt>
                  <c:pt idx="302">
                    <c:v>0.88929800000000014</c:v>
                  </c:pt>
                  <c:pt idx="303">
                    <c:v>0.88366199999999928</c:v>
                  </c:pt>
                  <c:pt idx="304">
                    <c:v>0.87802200000000141</c:v>
                  </c:pt>
                  <c:pt idx="305">
                    <c:v>0.87238100000000074</c:v>
                  </c:pt>
                  <c:pt idx="306">
                    <c:v>0.86673599999999951</c:v>
                  </c:pt>
                  <c:pt idx="307">
                    <c:v>0.8610900000000008</c:v>
                  </c:pt>
                  <c:pt idx="308">
                    <c:v>0.85544900000000013</c:v>
                  </c:pt>
                  <c:pt idx="309">
                    <c:v>0.84981699999999982</c:v>
                  </c:pt>
                  <c:pt idx="310">
                    <c:v>0.84417899999999868</c:v>
                  </c:pt>
                  <c:pt idx="311">
                    <c:v>0.83854000000000006</c:v>
                  </c:pt>
                  <c:pt idx="312">
                    <c:v>0.83291299999999957</c:v>
                  </c:pt>
                  <c:pt idx="313">
                    <c:v>0.82728499999999983</c:v>
                  </c:pt>
                  <c:pt idx="314">
                    <c:v>0.82166199999999989</c:v>
                  </c:pt>
                  <c:pt idx="315">
                    <c:v>0.8160450000000008</c:v>
                  </c:pt>
                  <c:pt idx="316">
                    <c:v>0.81043299999999974</c:v>
                  </c:pt>
                  <c:pt idx="317">
                    <c:v>0.80482699999999952</c:v>
                  </c:pt>
                  <c:pt idx="318">
                    <c:v>0.79922900000000041</c:v>
                  </c:pt>
                  <c:pt idx="319">
                    <c:v>0.79363799999999962</c:v>
                  </c:pt>
                  <c:pt idx="320">
                    <c:v>0.78805500000000173</c:v>
                  </c:pt>
                  <c:pt idx="321">
                    <c:v>0.78248100000000065</c:v>
                  </c:pt>
                  <c:pt idx="322">
                    <c:v>0.77691699999999919</c:v>
                  </c:pt>
                  <c:pt idx="323">
                    <c:v>0.77136100000000063</c:v>
                  </c:pt>
                  <c:pt idx="324">
                    <c:v>0.76581699999999842</c:v>
                  </c:pt>
                  <c:pt idx="325">
                    <c:v>0.76028399999999863</c:v>
                  </c:pt>
                  <c:pt idx="326">
                    <c:v>0.75476300000000052</c:v>
                  </c:pt>
                  <c:pt idx="327">
                    <c:v>0.7492529999999995</c:v>
                  </c:pt>
                  <c:pt idx="328">
                    <c:v>0.7437579999999997</c:v>
                  </c:pt>
                  <c:pt idx="329">
                    <c:v>0.73827499999999979</c:v>
                  </c:pt>
                  <c:pt idx="330">
                    <c:v>0.73280699999999932</c:v>
                  </c:pt>
                  <c:pt idx="331">
                    <c:v>0.72735299999999903</c:v>
                  </c:pt>
                  <c:pt idx="332">
                    <c:v>0.72191600000000022</c:v>
                  </c:pt>
                  <c:pt idx="333">
                    <c:v>0.71649400000000085</c:v>
                  </c:pt>
                  <c:pt idx="334">
                    <c:v>0.71108800000000016</c:v>
                  </c:pt>
                  <c:pt idx="335">
                    <c:v>0.70570100000000124</c:v>
                  </c:pt>
                  <c:pt idx="336">
                    <c:v>0.70033100000000026</c:v>
                  </c:pt>
                  <c:pt idx="337">
                    <c:v>0.69497800000000076</c:v>
                  </c:pt>
                  <c:pt idx="338">
                    <c:v>0.68964599999999976</c:v>
                  </c:pt>
                  <c:pt idx="339">
                    <c:v>0.68433300000000052</c:v>
                  </c:pt>
                  <c:pt idx="340">
                    <c:v>0.67904000000000053</c:v>
                  </c:pt>
                  <c:pt idx="341">
                    <c:v>0.67376799999999992</c:v>
                  </c:pt>
                  <c:pt idx="342">
                    <c:v>0.66851700000000047</c:v>
                  </c:pt>
                  <c:pt idx="343">
                    <c:v>0.66328899999999891</c:v>
                  </c:pt>
                  <c:pt idx="344">
                    <c:v>0.65808200000000028</c:v>
                  </c:pt>
                  <c:pt idx="345">
                    <c:v>0.65290099999999995</c:v>
                  </c:pt>
                  <c:pt idx="346">
                    <c:v>0.64774100000000079</c:v>
                  </c:pt>
                  <c:pt idx="347">
                    <c:v>0.64260699999999993</c:v>
                  </c:pt>
                  <c:pt idx="348">
                    <c:v>0.63749900000000004</c:v>
                  </c:pt>
                  <c:pt idx="349">
                    <c:v>0.63241499999999995</c:v>
                  </c:pt>
                  <c:pt idx="350">
                    <c:v>0.62735800000000008</c:v>
                  </c:pt>
                  <c:pt idx="351">
                    <c:v>0.62232800000000044</c:v>
                  </c:pt>
                  <c:pt idx="352">
                    <c:v>0.61732500000000012</c:v>
                  </c:pt>
                  <c:pt idx="353">
                    <c:v>0.61235000000000017</c:v>
                  </c:pt>
                  <c:pt idx="354">
                    <c:v>0.60740499999999997</c:v>
                  </c:pt>
                  <c:pt idx="355">
                    <c:v>0.60248899999999939</c:v>
                  </c:pt>
                  <c:pt idx="356">
                    <c:v>0.59760200000000019</c:v>
                  </c:pt>
                  <c:pt idx="357">
                    <c:v>0.59274700000000013</c:v>
                  </c:pt>
                  <c:pt idx="358">
                    <c:v>0.58792199999999983</c:v>
                  </c:pt>
                  <c:pt idx="359">
                    <c:v>0.58312899999999956</c:v>
                  </c:pt>
                  <c:pt idx="360">
                    <c:v>0.57836800000000022</c:v>
                  </c:pt>
                  <c:pt idx="361">
                    <c:v>0.57364100000000029</c:v>
                  </c:pt>
                  <c:pt idx="362">
                    <c:v>0.56894700000000054</c:v>
                  </c:pt>
                  <c:pt idx="363">
                    <c:v>0.56428700000000021</c:v>
                  </c:pt>
                  <c:pt idx="364">
                    <c:v>0.55966200000000033</c:v>
                  </c:pt>
                  <c:pt idx="365">
                    <c:v>0.55507300000000015</c:v>
                  </c:pt>
                  <c:pt idx="366">
                    <c:v>0.55051899999999954</c:v>
                  </c:pt>
                  <c:pt idx="367">
                    <c:v>0.54600099999999951</c:v>
                  </c:pt>
                  <c:pt idx="368">
                    <c:v>0.54152199999999961</c:v>
                  </c:pt>
                  <c:pt idx="369">
                    <c:v>0.53707999999999956</c:v>
                  </c:pt>
                  <c:pt idx="370">
                    <c:v>0.53267700000000051</c:v>
                  </c:pt>
                  <c:pt idx="371">
                    <c:v>0.52831199999999967</c:v>
                  </c:pt>
                  <c:pt idx="372">
                    <c:v>0.52398699999999998</c:v>
                  </c:pt>
                  <c:pt idx="373">
                    <c:v>0.5197029999999998</c:v>
                  </c:pt>
                  <c:pt idx="374">
                    <c:v>0.51545899999999989</c:v>
                  </c:pt>
                  <c:pt idx="375">
                    <c:v>0.51125600000000038</c:v>
                  </c:pt>
                  <c:pt idx="376">
                    <c:v>0.50709599999999977</c:v>
                  </c:pt>
                  <c:pt idx="377">
                    <c:v>0.50297899999999984</c:v>
                  </c:pt>
                  <c:pt idx="378">
                    <c:v>0.49890400000000046</c:v>
                  </c:pt>
                  <c:pt idx="379">
                    <c:v>0.4948750000000004</c:v>
                  </c:pt>
                  <c:pt idx="380">
                    <c:v>0.49088799999999999</c:v>
                  </c:pt>
                  <c:pt idx="381">
                    <c:v>0.48694700000000068</c:v>
                  </c:pt>
                  <c:pt idx="382">
                    <c:v>0.4830520000000007</c:v>
                  </c:pt>
                  <c:pt idx="383">
                    <c:v>0.4792039999999993</c:v>
                  </c:pt>
                  <c:pt idx="384">
                    <c:v>0.47540199999999988</c:v>
                  </c:pt>
                  <c:pt idx="385">
                    <c:v>0.47164800000000007</c:v>
                  </c:pt>
                  <c:pt idx="386">
                    <c:v>0.46794100000000061</c:v>
                  </c:pt>
                  <c:pt idx="387">
                    <c:v>0.464283</c:v>
                  </c:pt>
                  <c:pt idx="388">
                    <c:v>0.46067599999999942</c:v>
                  </c:pt>
                  <c:pt idx="389">
                    <c:v>0.45711700000000022</c:v>
                  </c:pt>
                  <c:pt idx="390">
                    <c:v>0.45361000000000029</c:v>
                  </c:pt>
                  <c:pt idx="391">
                    <c:v>0.45015300000000025</c:v>
                  </c:pt>
                  <c:pt idx="392">
                    <c:v>0.44674799999999948</c:v>
                  </c:pt>
                  <c:pt idx="393">
                    <c:v>0.4433959999999999</c:v>
                  </c:pt>
                  <c:pt idx="394">
                    <c:v>0.4400959999999996</c:v>
                  </c:pt>
                  <c:pt idx="395">
                    <c:v>0.43685099999999988</c:v>
                  </c:pt>
                  <c:pt idx="396">
                    <c:v>0.43365900000000046</c:v>
                  </c:pt>
                  <c:pt idx="397">
                    <c:v>0.43052199999999985</c:v>
                  </c:pt>
                  <c:pt idx="398">
                    <c:v>0.42744099999999996</c:v>
                  </c:pt>
                  <c:pt idx="399">
                    <c:v>0.42441500000000065</c:v>
                  </c:pt>
                  <c:pt idx="400">
                    <c:v>0.42144600000000043</c:v>
                  </c:pt>
                  <c:pt idx="401">
                    <c:v>0.41853500000000032</c:v>
                  </c:pt>
                  <c:pt idx="402">
                    <c:v>0.41568000000000005</c:v>
                  </c:pt>
                  <c:pt idx="403">
                    <c:v>0.41288600000000031</c:v>
                  </c:pt>
                  <c:pt idx="404">
                    <c:v>0.41014900000000054</c:v>
                  </c:pt>
                  <c:pt idx="405">
                    <c:v>0.40747200000000028</c:v>
                  </c:pt>
                  <c:pt idx="406">
                    <c:v>0.40485600000000055</c:v>
                  </c:pt>
                  <c:pt idx="407">
                    <c:v>0.40230099999999958</c:v>
                  </c:pt>
                  <c:pt idx="408">
                    <c:v>0.39980599999999988</c:v>
                  </c:pt>
                  <c:pt idx="409">
                    <c:v>0.39737299999999998</c:v>
                  </c:pt>
                  <c:pt idx="410">
                    <c:v>0.39500400000000013</c:v>
                  </c:pt>
                  <c:pt idx="411">
                    <c:v>0.39269800000000021</c:v>
                  </c:pt>
                  <c:pt idx="412">
                    <c:v>0.39045599999999947</c:v>
                  </c:pt>
                  <c:pt idx="413">
                    <c:v>0.38827799999999968</c:v>
                  </c:pt>
                  <c:pt idx="414">
                    <c:v>0.38616500000000009</c:v>
                  </c:pt>
                  <c:pt idx="415">
                    <c:v>0.38411799999999996</c:v>
                  </c:pt>
                  <c:pt idx="416">
                    <c:v>0.38213800000000031</c:v>
                  </c:pt>
                  <c:pt idx="417">
                    <c:v>0.38022400000000012</c:v>
                  </c:pt>
                  <c:pt idx="418">
                    <c:v>0.37837699999999952</c:v>
                  </c:pt>
                  <c:pt idx="419">
                    <c:v>0.37659899999999968</c:v>
                  </c:pt>
                  <c:pt idx="420">
                    <c:v>0.37488999999999972</c:v>
                  </c:pt>
                  <c:pt idx="421">
                    <c:v>0.3732489999999995</c:v>
                  </c:pt>
                  <c:pt idx="422">
                    <c:v>0.37167900000000031</c:v>
                  </c:pt>
                  <c:pt idx="423">
                    <c:v>0.37017900000000026</c:v>
                  </c:pt>
                  <c:pt idx="424">
                    <c:v>0.3687510000000005</c:v>
                  </c:pt>
                  <c:pt idx="425">
                    <c:v>0.367394</c:v>
                  </c:pt>
                  <c:pt idx="426">
                    <c:v>0.3661089999999998</c:v>
                  </c:pt>
                  <c:pt idx="427">
                    <c:v>0.36489800000000017</c:v>
                  </c:pt>
                  <c:pt idx="428">
                    <c:v>0.36376000000000008</c:v>
                  </c:pt>
                  <c:pt idx="429">
                    <c:v>0.36269599999999969</c:v>
                  </c:pt>
                  <c:pt idx="430">
                    <c:v>0.361707</c:v>
                  </c:pt>
                  <c:pt idx="431">
                    <c:v>0.36079400000000028</c:v>
                  </c:pt>
                  <c:pt idx="432">
                    <c:v>0.3599559999999995</c:v>
                  </c:pt>
                  <c:pt idx="433">
                    <c:v>0.3591950000000006</c:v>
                  </c:pt>
                  <c:pt idx="434">
                    <c:v>0.35851100000000002</c:v>
                  </c:pt>
                  <c:pt idx="435">
                    <c:v>0.3579049999999997</c:v>
                  </c:pt>
                  <c:pt idx="436">
                    <c:v>0.3573770000000005</c:v>
                  </c:pt>
                  <c:pt idx="437">
                    <c:v>0.35693000000000019</c:v>
                  </c:pt>
                  <c:pt idx="438">
                    <c:v>0.35655999999999999</c:v>
                  </c:pt>
                  <c:pt idx="439">
                    <c:v>0.35627100000000045</c:v>
                  </c:pt>
                  <c:pt idx="440">
                    <c:v>0.35606399999999994</c:v>
                  </c:pt>
                  <c:pt idx="441">
                    <c:v>0.35593699999999995</c:v>
                  </c:pt>
                  <c:pt idx="442">
                    <c:v>0.35589399999999927</c:v>
                  </c:pt>
                  <c:pt idx="443">
                    <c:v>0.355931</c:v>
                  </c:pt>
                  <c:pt idx="444">
                    <c:v>0.35605300000000017</c:v>
                  </c:pt>
                  <c:pt idx="445">
                    <c:v>0.35625899999999966</c:v>
                  </c:pt>
                  <c:pt idx="446">
                    <c:v>0.35654800000000009</c:v>
                  </c:pt>
                  <c:pt idx="447">
                    <c:v>0.35692399999999935</c:v>
                  </c:pt>
                  <c:pt idx="448">
                    <c:v>0.3573839999999997</c:v>
                  </c:pt>
                  <c:pt idx="449">
                    <c:v>0.35793199999999992</c:v>
                  </c:pt>
                  <c:pt idx="450">
                    <c:v>0.35856599999999972</c:v>
                  </c:pt>
                  <c:pt idx="451">
                    <c:v>0.35928599999999999</c:v>
                  </c:pt>
                  <c:pt idx="452">
                    <c:v>0.36009699999999967</c:v>
                  </c:pt>
                  <c:pt idx="453">
                    <c:v>0.36099399999999982</c:v>
                  </c:pt>
                  <c:pt idx="454">
                    <c:v>0.36198199999999936</c:v>
                  </c:pt>
                  <c:pt idx="455">
                    <c:v>0.36305999999999994</c:v>
                  </c:pt>
                  <c:pt idx="456">
                    <c:v>0.36422799999999977</c:v>
                  </c:pt>
                  <c:pt idx="457">
                    <c:v>0.3654869999999999</c:v>
                  </c:pt>
                  <c:pt idx="458">
                    <c:v>0.36683799999999955</c:v>
                  </c:pt>
                  <c:pt idx="459">
                    <c:v>0.36828099999999964</c:v>
                  </c:pt>
                  <c:pt idx="460">
                    <c:v>0.3698169999999994</c:v>
                  </c:pt>
                  <c:pt idx="461">
                    <c:v>0.37144699999999986</c:v>
                  </c:pt>
                  <c:pt idx="462">
                    <c:v>0.37317100000000014</c:v>
                  </c:pt>
                  <c:pt idx="463">
                    <c:v>0.37499000000000038</c:v>
                  </c:pt>
                  <c:pt idx="464">
                    <c:v>0.37690399999999968</c:v>
                  </c:pt>
                  <c:pt idx="465">
                    <c:v>0.37891399999999997</c:v>
                  </c:pt>
                  <c:pt idx="466">
                    <c:v>0.3810210000000005</c:v>
                  </c:pt>
                  <c:pt idx="467">
                    <c:v>0.38322499999999948</c:v>
                  </c:pt>
                  <c:pt idx="468">
                    <c:v>0.38552599999999959</c:v>
                  </c:pt>
                  <c:pt idx="469">
                    <c:v>0.38792699999999947</c:v>
                  </c:pt>
                  <c:pt idx="470">
                    <c:v>0.39042599999999972</c:v>
                  </c:pt>
                  <c:pt idx="471">
                    <c:v>0.39302499999999974</c:v>
                  </c:pt>
                  <c:pt idx="472">
                    <c:v>0.39572400000000041</c:v>
                  </c:pt>
                  <c:pt idx="473">
                    <c:v>0.39852299999999996</c:v>
                  </c:pt>
                  <c:pt idx="474">
                    <c:v>0.4014249999999997</c:v>
                  </c:pt>
                  <c:pt idx="475">
                    <c:v>0.40442800000000023</c:v>
                  </c:pt>
                  <c:pt idx="476">
                    <c:v>0.40753400000000006</c:v>
                  </c:pt>
                  <c:pt idx="477">
                    <c:v>0.41074300000000008</c:v>
                  </c:pt>
                  <c:pt idx="478">
                    <c:v>0.41405599999999954</c:v>
                  </c:pt>
                  <c:pt idx="479">
                    <c:v>0.41747400000000034</c:v>
                  </c:pt>
                  <c:pt idx="480">
                    <c:v>0.4209959999999997</c:v>
                  </c:pt>
                  <c:pt idx="481">
                    <c:v>0.42462399999999967</c:v>
                  </c:pt>
                  <c:pt idx="482">
                    <c:v>0.42835900000000038</c:v>
                  </c:pt>
                  <c:pt idx="483">
                    <c:v>0.43220099999999917</c:v>
                  </c:pt>
                  <c:pt idx="484">
                    <c:v>0.43614899999999945</c:v>
                  </c:pt>
                  <c:pt idx="485">
                    <c:v>0.44020699999999913</c:v>
                  </c:pt>
                  <c:pt idx="486">
                    <c:v>0.44437300000000057</c:v>
                  </c:pt>
                  <c:pt idx="487">
                    <c:v>0.44864700000000024</c:v>
                  </c:pt>
                  <c:pt idx="488">
                    <c:v>0.45303300000000046</c:v>
                  </c:pt>
                  <c:pt idx="489">
                    <c:v>0.45752799999999993</c:v>
                  </c:pt>
                  <c:pt idx="490">
                    <c:v>0.46213499999999996</c:v>
                  </c:pt>
                  <c:pt idx="491">
                    <c:v>0.46685400000000055</c:v>
                  </c:pt>
                  <c:pt idx="492">
                    <c:v>0.47168399999999977</c:v>
                  </c:pt>
                  <c:pt idx="493">
                    <c:v>0.47662799999999983</c:v>
                  </c:pt>
                  <c:pt idx="494">
                    <c:v>0.4816849999999997</c:v>
                  </c:pt>
                  <c:pt idx="495">
                    <c:v>0.48685599999999951</c:v>
                  </c:pt>
                  <c:pt idx="496">
                    <c:v>0.4921420000000003</c:v>
                  </c:pt>
                  <c:pt idx="497">
                    <c:v>0.49754400000000043</c:v>
                  </c:pt>
                  <c:pt idx="498">
                    <c:v>0.5030619999999999</c:v>
                  </c:pt>
                  <c:pt idx="499">
                    <c:v>0.50869699999999973</c:v>
                  </c:pt>
                </c:numCache>
              </c:numRef>
            </c:plus>
            <c:minus>
              <c:numRef>
                <c:f>'Tb-149 cum Bqg'!$AG$2:$AG$501</c:f>
                <c:numCache>
                  <c:formatCode>General</c:formatCode>
                  <c:ptCount val="500"/>
                  <c:pt idx="0">
                    <c:v>0.2879290000000001</c:v>
                  </c:pt>
                  <c:pt idx="1">
                    <c:v>0.26537900000000025</c:v>
                  </c:pt>
                  <c:pt idx="2">
                    <c:v>0.24301200000000023</c:v>
                  </c:pt>
                  <c:pt idx="3">
                    <c:v>0.22082900000000016</c:v>
                  </c:pt>
                  <c:pt idx="4">
                    <c:v>0.19883000000000006</c:v>
                  </c:pt>
                  <c:pt idx="5">
                    <c:v>0.17701300000000009</c:v>
                  </c:pt>
                  <c:pt idx="6">
                    <c:v>0.15537800000000002</c:v>
                  </c:pt>
                  <c:pt idx="7">
                    <c:v>0.13392599999999999</c:v>
                  </c:pt>
                  <c:pt idx="8">
                    <c:v>0.11265300000000011</c:v>
                  </c:pt>
                  <c:pt idx="9">
                    <c:v>9.1561999999999921E-2</c:v>
                  </c:pt>
                  <c:pt idx="10">
                    <c:v>7.0650000000000102E-2</c:v>
                  </c:pt>
                  <c:pt idx="11">
                    <c:v>4.9916000000000071E-2</c:v>
                  </c:pt>
                  <c:pt idx="12">
                    <c:v>2.9362300000000063E-2</c:v>
                  </c:pt>
                  <c:pt idx="13">
                    <c:v>8.985600000000038E-3</c:v>
                  </c:pt>
                  <c:pt idx="14">
                    <c:v>1.1213800000000052E-2</c:v>
                  </c:pt>
                  <c:pt idx="15">
                    <c:v>3.1236700000000006E-2</c:v>
                  </c:pt>
                  <c:pt idx="16">
                    <c:v>5.1083500000000004E-2</c:v>
                  </c:pt>
                  <c:pt idx="17">
                    <c:v>7.0754780000000003E-2</c:v>
                  </c:pt>
                  <c:pt idx="18">
                    <c:v>9.0251300000000007E-2</c:v>
                  </c:pt>
                  <c:pt idx="19">
                    <c:v>0.10957359999999999</c:v>
                  </c:pt>
                  <c:pt idx="20">
                    <c:v>0.12872219999999995</c:v>
                  </c:pt>
                  <c:pt idx="21">
                    <c:v>0.14769789999999994</c:v>
                  </c:pt>
                  <c:pt idx="22">
                    <c:v>0.16650109999999996</c:v>
                  </c:pt>
                  <c:pt idx="23">
                    <c:v>0.18513290000000004</c:v>
                  </c:pt>
                  <c:pt idx="24">
                    <c:v>0.20359299999999991</c:v>
                  </c:pt>
                  <c:pt idx="25">
                    <c:v>0.22188199999999991</c:v>
                  </c:pt>
                  <c:pt idx="26">
                    <c:v>0.24000200000000005</c:v>
                  </c:pt>
                  <c:pt idx="27">
                    <c:v>0.25795199999999996</c:v>
                  </c:pt>
                  <c:pt idx="28">
                    <c:v>0.27573399999999992</c:v>
                  </c:pt>
                  <c:pt idx="29">
                    <c:v>0.29334700000000002</c:v>
                  </c:pt>
                  <c:pt idx="30">
                    <c:v>0.31079300000000032</c:v>
                  </c:pt>
                  <c:pt idx="31">
                    <c:v>0.32807200000000014</c:v>
                  </c:pt>
                  <c:pt idx="32">
                    <c:v>0.34518499999999985</c:v>
                  </c:pt>
                  <c:pt idx="33">
                    <c:v>0.3621310000000002</c:v>
                  </c:pt>
                  <c:pt idx="34">
                    <c:v>0.37891300000000028</c:v>
                  </c:pt>
                  <c:pt idx="35">
                    <c:v>0.39552999999999994</c:v>
                  </c:pt>
                  <c:pt idx="36">
                    <c:v>0.41198300000000021</c:v>
                  </c:pt>
                  <c:pt idx="37">
                    <c:v>0.42827200000000021</c:v>
                  </c:pt>
                  <c:pt idx="38">
                    <c:v>0.44439999999999991</c:v>
                  </c:pt>
                  <c:pt idx="39">
                    <c:v>0.46036399999999977</c:v>
                  </c:pt>
                  <c:pt idx="40">
                    <c:v>0.47616799999999992</c:v>
                  </c:pt>
                  <c:pt idx="41">
                    <c:v>0.49181000000000008</c:v>
                  </c:pt>
                  <c:pt idx="42">
                    <c:v>0.50729300000000022</c:v>
                  </c:pt>
                  <c:pt idx="43">
                    <c:v>0.52261499999999961</c:v>
                  </c:pt>
                  <c:pt idx="44">
                    <c:v>0.53777900000000045</c:v>
                  </c:pt>
                  <c:pt idx="45">
                    <c:v>0.55278399999999994</c:v>
                  </c:pt>
                  <c:pt idx="46">
                    <c:v>0.56763200000000058</c:v>
                  </c:pt>
                  <c:pt idx="47">
                    <c:v>0.58232099999999942</c:v>
                  </c:pt>
                  <c:pt idx="48">
                    <c:v>0.59685499999999969</c:v>
                  </c:pt>
                  <c:pt idx="49">
                    <c:v>0.61123100000000008</c:v>
                  </c:pt>
                  <c:pt idx="50">
                    <c:v>0.62545399999999951</c:v>
                  </c:pt>
                  <c:pt idx="51">
                    <c:v>0.63952000000000009</c:v>
                  </c:pt>
                  <c:pt idx="52">
                    <c:v>0.65343399999999985</c:v>
                  </c:pt>
                  <c:pt idx="53">
                    <c:v>0.66719300000000015</c:v>
                  </c:pt>
                  <c:pt idx="54">
                    <c:v>0.68079800000000024</c:v>
                  </c:pt>
                  <c:pt idx="55">
                    <c:v>0.69425200000000054</c:v>
                  </c:pt>
                  <c:pt idx="56">
                    <c:v>0.70755400000000002</c:v>
                  </c:pt>
                  <c:pt idx="57">
                    <c:v>0.72070399999999957</c:v>
                  </c:pt>
                  <c:pt idx="58">
                    <c:v>0.7337050000000005</c:v>
                  </c:pt>
                  <c:pt idx="59">
                    <c:v>0.74655499999999986</c:v>
                  </c:pt>
                  <c:pt idx="60">
                    <c:v>0.75925499999999957</c:v>
                  </c:pt>
                  <c:pt idx="61">
                    <c:v>0.77180699999999991</c:v>
                  </c:pt>
                  <c:pt idx="62">
                    <c:v>0.78421099999999999</c:v>
                  </c:pt>
                  <c:pt idx="63">
                    <c:v>0.79646599999999967</c:v>
                  </c:pt>
                  <c:pt idx="64">
                    <c:v>0.80857600000000041</c:v>
                  </c:pt>
                  <c:pt idx="65">
                    <c:v>0.82053900000000013</c:v>
                  </c:pt>
                  <c:pt idx="66">
                    <c:v>0.83235599999999987</c:v>
                  </c:pt>
                  <c:pt idx="67">
                    <c:v>0.84402799999999978</c:v>
                  </c:pt>
                  <c:pt idx="68">
                    <c:v>0.85555499999999984</c:v>
                  </c:pt>
                  <c:pt idx="69">
                    <c:v>0.86693799999999932</c:v>
                  </c:pt>
                  <c:pt idx="70">
                    <c:v>0.87817899999999938</c:v>
                  </c:pt>
                  <c:pt idx="71">
                    <c:v>0.88927600000000062</c:v>
                  </c:pt>
                  <c:pt idx="72">
                    <c:v>0.90023100000000067</c:v>
                  </c:pt>
                  <c:pt idx="73">
                    <c:v>0.91104499999999966</c:v>
                  </c:pt>
                  <c:pt idx="74">
                    <c:v>0.92171800000000026</c:v>
                  </c:pt>
                  <c:pt idx="75">
                    <c:v>0.93225100000000083</c:v>
                  </c:pt>
                  <c:pt idx="76">
                    <c:v>0.94264399999999959</c:v>
                  </c:pt>
                  <c:pt idx="77">
                    <c:v>0.95289700000000099</c:v>
                  </c:pt>
                  <c:pt idx="78">
                    <c:v>0.96301300000000012</c:v>
                  </c:pt>
                  <c:pt idx="79">
                    <c:v>0.97299000000000024</c:v>
                  </c:pt>
                  <c:pt idx="80">
                    <c:v>0.98282999999999898</c:v>
                  </c:pt>
                  <c:pt idx="81">
                    <c:v>0.99253400000000092</c:v>
                  </c:pt>
                  <c:pt idx="82">
                    <c:v>1.0021009999999997</c:v>
                  </c:pt>
                  <c:pt idx="83">
                    <c:v>1.011533</c:v>
                  </c:pt>
                  <c:pt idx="84">
                    <c:v>1.0208300000000001</c:v>
                  </c:pt>
                  <c:pt idx="85">
                    <c:v>1.0299929999999993</c:v>
                  </c:pt>
                  <c:pt idx="86">
                    <c:v>1.0390230000000003</c:v>
                  </c:pt>
                  <c:pt idx="87">
                    <c:v>1.0479190000000003</c:v>
                  </c:pt>
                  <c:pt idx="88">
                    <c:v>1.0566829999999996</c:v>
                  </c:pt>
                  <c:pt idx="89">
                    <c:v>1.065313999999999</c:v>
                  </c:pt>
                  <c:pt idx="90">
                    <c:v>1.0738149999999997</c:v>
                  </c:pt>
                  <c:pt idx="91">
                    <c:v>1.0821850000000008</c:v>
                  </c:pt>
                  <c:pt idx="92">
                    <c:v>1.090427</c:v>
                  </c:pt>
                  <c:pt idx="93">
                    <c:v>1.098535</c:v>
                  </c:pt>
                  <c:pt idx="94">
                    <c:v>1.106522</c:v>
                  </c:pt>
                  <c:pt idx="95">
                    <c:v>1.1143710000000002</c:v>
                  </c:pt>
                  <c:pt idx="96">
                    <c:v>1.1220990000000004</c:v>
                  </c:pt>
                  <c:pt idx="97">
                    <c:v>1.129700999999999</c:v>
                  </c:pt>
                  <c:pt idx="98">
                    <c:v>1.1371719999999996</c:v>
                  </c:pt>
                  <c:pt idx="99">
                    <c:v>1.1445169999999987</c:v>
                  </c:pt>
                  <c:pt idx="100">
                    <c:v>1.1517420000000005</c:v>
                  </c:pt>
                  <c:pt idx="101">
                    <c:v>1.1588409999999989</c:v>
                  </c:pt>
                  <c:pt idx="102">
                    <c:v>1.165811999999999</c:v>
                  </c:pt>
                  <c:pt idx="103">
                    <c:v>1.1726580000000002</c:v>
                  </c:pt>
                  <c:pt idx="104">
                    <c:v>1.1793849999999999</c:v>
                  </c:pt>
                  <c:pt idx="105">
                    <c:v>1.1859980000000014</c:v>
                  </c:pt>
                  <c:pt idx="106">
                    <c:v>1.192482</c:v>
                  </c:pt>
                  <c:pt idx="107">
                    <c:v>1.1988399999999988</c:v>
                  </c:pt>
                  <c:pt idx="108">
                    <c:v>1.2050900000000002</c:v>
                  </c:pt>
                  <c:pt idx="109">
                    <c:v>1.2112099999999995</c:v>
                  </c:pt>
                  <c:pt idx="110">
                    <c:v>1.2172099999999997</c:v>
                  </c:pt>
                  <c:pt idx="111">
                    <c:v>1.2231000000000005</c:v>
                  </c:pt>
                  <c:pt idx="112">
                    <c:v>1.2288599999999992</c:v>
                  </c:pt>
                  <c:pt idx="113">
                    <c:v>1.2345199999999998</c:v>
                  </c:pt>
                  <c:pt idx="114">
                    <c:v>1.2400500000000001</c:v>
                  </c:pt>
                  <c:pt idx="115">
                    <c:v>1.2454600000000013</c:v>
                  </c:pt>
                  <c:pt idx="116">
                    <c:v>1.2507699999999993</c:v>
                  </c:pt>
                  <c:pt idx="117">
                    <c:v>1.2559500000000003</c:v>
                  </c:pt>
                  <c:pt idx="118">
                    <c:v>1.2610299999999999</c:v>
                  </c:pt>
                  <c:pt idx="119">
                    <c:v>1.2659899999999986</c:v>
                  </c:pt>
                  <c:pt idx="120">
                    <c:v>1.2708300000000001</c:v>
                  </c:pt>
                  <c:pt idx="121">
                    <c:v>1.2755600000000005</c:v>
                  </c:pt>
                  <c:pt idx="122">
                    <c:v>1.2801799999999997</c:v>
                  </c:pt>
                  <c:pt idx="123">
                    <c:v>1.2846999999999991</c:v>
                  </c:pt>
                  <c:pt idx="124">
                    <c:v>1.2890999999999995</c:v>
                  </c:pt>
                  <c:pt idx="125">
                    <c:v>1.2933900000000005</c:v>
                  </c:pt>
                  <c:pt idx="126">
                    <c:v>1.2975699999999986</c:v>
                  </c:pt>
                  <c:pt idx="127">
                    <c:v>1.3016400000000008</c:v>
                  </c:pt>
                  <c:pt idx="128">
                    <c:v>1.3056000000000001</c:v>
                  </c:pt>
                  <c:pt idx="129">
                    <c:v>1.3094600000000014</c:v>
                  </c:pt>
                  <c:pt idx="130">
                    <c:v>1.3132099999999998</c:v>
                  </c:pt>
                  <c:pt idx="131">
                    <c:v>1.3168500000000005</c:v>
                  </c:pt>
                  <c:pt idx="132">
                    <c:v>1.3203899999999997</c:v>
                  </c:pt>
                  <c:pt idx="133">
                    <c:v>1.3238199999999996</c:v>
                  </c:pt>
                  <c:pt idx="134">
                    <c:v>1.3271499999999996</c:v>
                  </c:pt>
                  <c:pt idx="135">
                    <c:v>1.3303700000000003</c:v>
                  </c:pt>
                  <c:pt idx="136">
                    <c:v>1.3335000000000008</c:v>
                  </c:pt>
                  <c:pt idx="137">
                    <c:v>1.3365100000000005</c:v>
                  </c:pt>
                  <c:pt idx="138">
                    <c:v>1.3394200000000005</c:v>
                  </c:pt>
                  <c:pt idx="139">
                    <c:v>1.3422400000000003</c:v>
                  </c:pt>
                  <c:pt idx="140">
                    <c:v>1.3449500000000008</c:v>
                  </c:pt>
                  <c:pt idx="141">
                    <c:v>1.3475599999999996</c:v>
                  </c:pt>
                  <c:pt idx="142">
                    <c:v>1.3500700000000005</c:v>
                  </c:pt>
                  <c:pt idx="143">
                    <c:v>1.3525000000000009</c:v>
                  </c:pt>
                  <c:pt idx="144">
                    <c:v>1.3548099999999987</c:v>
                  </c:pt>
                  <c:pt idx="145">
                    <c:v>1.3570200000000003</c:v>
                  </c:pt>
                  <c:pt idx="146">
                    <c:v>1.35914</c:v>
                  </c:pt>
                  <c:pt idx="147">
                    <c:v>1.3611699999999995</c:v>
                  </c:pt>
                  <c:pt idx="148">
                    <c:v>1.3630899999999997</c:v>
                  </c:pt>
                  <c:pt idx="149">
                    <c:v>1.3649199999999997</c:v>
                  </c:pt>
                  <c:pt idx="150">
                    <c:v>1.3666599999999995</c:v>
                  </c:pt>
                  <c:pt idx="151">
                    <c:v>1.368310000000001</c:v>
                  </c:pt>
                  <c:pt idx="152">
                    <c:v>1.3698499999999996</c:v>
                  </c:pt>
                  <c:pt idx="153">
                    <c:v>1.3713099999999994</c:v>
                  </c:pt>
                  <c:pt idx="154">
                    <c:v>1.3726700000000012</c:v>
                  </c:pt>
                  <c:pt idx="155">
                    <c:v>1.3739500000000007</c:v>
                  </c:pt>
                  <c:pt idx="156">
                    <c:v>1.3751299999999986</c:v>
                  </c:pt>
                  <c:pt idx="157">
                    <c:v>1.3762100000000004</c:v>
                  </c:pt>
                  <c:pt idx="158">
                    <c:v>1.3772199999999994</c:v>
                  </c:pt>
                  <c:pt idx="159">
                    <c:v>1.3781200000000009</c:v>
                  </c:pt>
                  <c:pt idx="160">
                    <c:v>1.3789500000000015</c:v>
                  </c:pt>
                  <c:pt idx="161">
                    <c:v>1.3796800000000005</c:v>
                  </c:pt>
                  <c:pt idx="162">
                    <c:v>1.3803200000000011</c:v>
                  </c:pt>
                  <c:pt idx="163">
                    <c:v>1.3808900000000008</c:v>
                  </c:pt>
                  <c:pt idx="164">
                    <c:v>1.3813600000000008</c:v>
                  </c:pt>
                  <c:pt idx="165">
                    <c:v>1.3817500000000003</c:v>
                  </c:pt>
                  <c:pt idx="166">
                    <c:v>1.3820399999999999</c:v>
                  </c:pt>
                  <c:pt idx="167">
                    <c:v>1.3822700000000001</c:v>
                  </c:pt>
                  <c:pt idx="168">
                    <c:v>1.3823900000000009</c:v>
                  </c:pt>
                  <c:pt idx="169">
                    <c:v>1.3824400000000008</c:v>
                  </c:pt>
                  <c:pt idx="170">
                    <c:v>1.3824199999999998</c:v>
                  </c:pt>
                  <c:pt idx="171">
                    <c:v>1.3823000000000008</c:v>
                  </c:pt>
                  <c:pt idx="172">
                    <c:v>1.3820999999999994</c:v>
                  </c:pt>
                  <c:pt idx="173">
                    <c:v>1.3818199999999994</c:v>
                  </c:pt>
                  <c:pt idx="174">
                    <c:v>1.3814600000000006</c:v>
                  </c:pt>
                  <c:pt idx="175">
                    <c:v>1.3810299999999991</c:v>
                  </c:pt>
                  <c:pt idx="176">
                    <c:v>1.380510000000001</c:v>
                  </c:pt>
                  <c:pt idx="177">
                    <c:v>1.3799200000000003</c:v>
                  </c:pt>
                  <c:pt idx="178">
                    <c:v>1.3792500000000008</c:v>
                  </c:pt>
                  <c:pt idx="179">
                    <c:v>1.3784900000000011</c:v>
                  </c:pt>
                  <c:pt idx="180">
                    <c:v>1.3776700000000002</c:v>
                  </c:pt>
                  <c:pt idx="181">
                    <c:v>1.3767599999999991</c:v>
                  </c:pt>
                  <c:pt idx="182">
                    <c:v>1.3757800000000007</c:v>
                  </c:pt>
                  <c:pt idx="183">
                    <c:v>1.3747299999999996</c:v>
                  </c:pt>
                  <c:pt idx="184">
                    <c:v>1.3735999999999997</c:v>
                  </c:pt>
                  <c:pt idx="185">
                    <c:v>1.3724000000000007</c:v>
                  </c:pt>
                  <c:pt idx="186">
                    <c:v>1.3711199999999995</c:v>
                  </c:pt>
                  <c:pt idx="187">
                    <c:v>1.3697800000000004</c:v>
                  </c:pt>
                  <c:pt idx="188">
                    <c:v>1.3683599999999991</c:v>
                  </c:pt>
                  <c:pt idx="189">
                    <c:v>1.3668700000000005</c:v>
                  </c:pt>
                  <c:pt idx="190">
                    <c:v>1.3652999999999995</c:v>
                  </c:pt>
                  <c:pt idx="191">
                    <c:v>1.3636800000000004</c:v>
                  </c:pt>
                  <c:pt idx="192">
                    <c:v>1.3619800000000009</c:v>
                  </c:pt>
                  <c:pt idx="193">
                    <c:v>1.3602100000000004</c:v>
                  </c:pt>
                  <c:pt idx="194">
                    <c:v>1.358369999999999</c:v>
                  </c:pt>
                  <c:pt idx="195">
                    <c:v>1.3564699999999998</c:v>
                  </c:pt>
                  <c:pt idx="196">
                    <c:v>1.3544900000000002</c:v>
                  </c:pt>
                  <c:pt idx="197">
                    <c:v>1.3524499999999993</c:v>
                  </c:pt>
                  <c:pt idx="198">
                    <c:v>1.3503600000000002</c:v>
                  </c:pt>
                  <c:pt idx="199">
                    <c:v>1.348180000000001</c:v>
                  </c:pt>
                  <c:pt idx="200">
                    <c:v>1.3459500000000002</c:v>
                  </c:pt>
                  <c:pt idx="201">
                    <c:v>1.3436599999999999</c:v>
                  </c:pt>
                  <c:pt idx="202">
                    <c:v>1.3412900000000008</c:v>
                  </c:pt>
                  <c:pt idx="203">
                    <c:v>1.33887</c:v>
                  </c:pt>
                  <c:pt idx="204">
                    <c:v>1.3363800000000001</c:v>
                  </c:pt>
                  <c:pt idx="205">
                    <c:v>1.3338400000000004</c:v>
                  </c:pt>
                  <c:pt idx="206">
                    <c:v>1.3312299999999997</c:v>
                  </c:pt>
                  <c:pt idx="207">
                    <c:v>1.3285600000000013</c:v>
                  </c:pt>
                  <c:pt idx="208">
                    <c:v>1.3258299999999998</c:v>
                  </c:pt>
                  <c:pt idx="209">
                    <c:v>1.3230399999999989</c:v>
                  </c:pt>
                  <c:pt idx="210">
                    <c:v>1.3201900000000002</c:v>
                  </c:pt>
                  <c:pt idx="211">
                    <c:v>1.3172999999999995</c:v>
                  </c:pt>
                  <c:pt idx="212">
                    <c:v>1.3143399999999996</c:v>
                  </c:pt>
                  <c:pt idx="213">
                    <c:v>1.3113099999999989</c:v>
                  </c:pt>
                  <c:pt idx="214">
                    <c:v>1.308250000000001</c:v>
                  </c:pt>
                  <c:pt idx="215">
                    <c:v>1.3051099999999991</c:v>
                  </c:pt>
                  <c:pt idx="216">
                    <c:v>1.3019300000000005</c:v>
                  </c:pt>
                  <c:pt idx="217">
                    <c:v>1.2986899999999988</c:v>
                  </c:pt>
                  <c:pt idx="218">
                    <c:v>1.2954000000000008</c:v>
                  </c:pt>
                  <c:pt idx="219">
                    <c:v>1.2920499999999997</c:v>
                  </c:pt>
                  <c:pt idx="220">
                    <c:v>1.2886600000000001</c:v>
                  </c:pt>
                  <c:pt idx="221">
                    <c:v>1.2852099999999993</c:v>
                  </c:pt>
                  <c:pt idx="222">
                    <c:v>1.2817000000000007</c:v>
                  </c:pt>
                  <c:pt idx="223">
                    <c:v>1.2781599999999997</c:v>
                  </c:pt>
                  <c:pt idx="224">
                    <c:v>1.2745499999999996</c:v>
                  </c:pt>
                  <c:pt idx="225">
                    <c:v>1.270900000000001</c:v>
                  </c:pt>
                  <c:pt idx="226">
                    <c:v>1.2672000000000008</c:v>
                  </c:pt>
                  <c:pt idx="227">
                    <c:v>1.2634499999999989</c:v>
                  </c:pt>
                  <c:pt idx="228">
                    <c:v>1.2596600000000002</c:v>
                  </c:pt>
                  <c:pt idx="229">
                    <c:v>1.2558199999999999</c:v>
                  </c:pt>
                  <c:pt idx="230">
                    <c:v>1.2519299999999998</c:v>
                  </c:pt>
                  <c:pt idx="231">
                    <c:v>1.2479899999999997</c:v>
                  </c:pt>
                  <c:pt idx="232">
                    <c:v>1.2440200000000008</c:v>
                  </c:pt>
                  <c:pt idx="233">
                    <c:v>1.2399900000000006</c:v>
                  </c:pt>
                  <c:pt idx="234">
                    <c:v>1.2359200000000001</c:v>
                  </c:pt>
                  <c:pt idx="235">
                    <c:v>1.2318099999999994</c:v>
                  </c:pt>
                  <c:pt idx="236">
                    <c:v>1.2276499999999988</c:v>
                  </c:pt>
                  <c:pt idx="237">
                    <c:v>1.2234599999999993</c:v>
                  </c:pt>
                  <c:pt idx="238">
                    <c:v>1.21922</c:v>
                  </c:pt>
                  <c:pt idx="239">
                    <c:v>1.2149400000000004</c:v>
                  </c:pt>
                  <c:pt idx="240">
                    <c:v>1.2106199999999987</c:v>
                  </c:pt>
                  <c:pt idx="241">
                    <c:v>1.20627</c:v>
                  </c:pt>
                  <c:pt idx="242">
                    <c:v>1.2018699999999995</c:v>
                  </c:pt>
                  <c:pt idx="243">
                    <c:v>1.1974300000000007</c:v>
                  </c:pt>
                  <c:pt idx="244">
                    <c:v>1.1929499999999997</c:v>
                  </c:pt>
                  <c:pt idx="245">
                    <c:v>1.1884399999999999</c:v>
                  </c:pt>
                  <c:pt idx="246">
                    <c:v>1.1838899999999999</c:v>
                  </c:pt>
                  <c:pt idx="247">
                    <c:v>1.1793099999999992</c:v>
                  </c:pt>
                  <c:pt idx="248">
                    <c:v>1.17469</c:v>
                  </c:pt>
                  <c:pt idx="249">
                    <c:v>1.1700299999999988</c:v>
                  </c:pt>
                  <c:pt idx="250">
                    <c:v>1.1653500000000001</c:v>
                  </c:pt>
                  <c:pt idx="251">
                    <c:v>1.1606199999999998</c:v>
                  </c:pt>
                  <c:pt idx="252">
                    <c:v>1.1558700000000002</c:v>
                  </c:pt>
                  <c:pt idx="253">
                    <c:v>1.1510800000000003</c:v>
                  </c:pt>
                  <c:pt idx="254">
                    <c:v>1.1462500000000002</c:v>
                  </c:pt>
                  <c:pt idx="255">
                    <c:v>1.1414100000000005</c:v>
                  </c:pt>
                  <c:pt idx="256">
                    <c:v>1.1365200000000009</c:v>
                  </c:pt>
                  <c:pt idx="257">
                    <c:v>1.1316100000000002</c:v>
                  </c:pt>
                  <c:pt idx="258">
                    <c:v>1.1266700000000007</c:v>
                  </c:pt>
                  <c:pt idx="259">
                    <c:v>1.1217000000000006</c:v>
                  </c:pt>
                  <c:pt idx="260">
                    <c:v>1.1166999999999998</c:v>
                  </c:pt>
                  <c:pt idx="261">
                    <c:v>1.1116700000000002</c:v>
                  </c:pt>
                  <c:pt idx="262">
                    <c:v>1.1066199999999995</c:v>
                  </c:pt>
                  <c:pt idx="263">
                    <c:v>1.10154</c:v>
                  </c:pt>
                  <c:pt idx="264">
                    <c:v>1.0964399999999994</c:v>
                  </c:pt>
                  <c:pt idx="265">
                    <c:v>1.09131</c:v>
                  </c:pt>
                  <c:pt idx="266">
                    <c:v>1.0861499999999999</c:v>
                  </c:pt>
                  <c:pt idx="267">
                    <c:v>1.0809700000000007</c:v>
                  </c:pt>
                  <c:pt idx="268">
                    <c:v>1.0757599999999989</c:v>
                  </c:pt>
                  <c:pt idx="269">
                    <c:v>1.0705400000000012</c:v>
                  </c:pt>
                  <c:pt idx="270">
                    <c:v>1.0653000000000006</c:v>
                  </c:pt>
                  <c:pt idx="271">
                    <c:v>1.0600199999999997</c:v>
                  </c:pt>
                  <c:pt idx="272">
                    <c:v>1.0547299999999993</c:v>
                  </c:pt>
                  <c:pt idx="273">
                    <c:v>1.0494209999999988</c:v>
                  </c:pt>
                  <c:pt idx="274">
                    <c:v>1.0440909999999999</c:v>
                  </c:pt>
                  <c:pt idx="275">
                    <c:v>1.0387409999999999</c:v>
                  </c:pt>
                  <c:pt idx="276">
                    <c:v>1.0333759999999987</c:v>
                  </c:pt>
                  <c:pt idx="277">
                    <c:v>1.0279919999999994</c:v>
                  </c:pt>
                  <c:pt idx="278">
                    <c:v>1.0225840000000002</c:v>
                  </c:pt>
                  <c:pt idx="279">
                    <c:v>1.0171669999999988</c:v>
                  </c:pt>
                  <c:pt idx="280">
                    <c:v>1.0117260000000012</c:v>
                  </c:pt>
                  <c:pt idx="281">
                    <c:v>1.006276999999999</c:v>
                  </c:pt>
                  <c:pt idx="282">
                    <c:v>1.0008159999999986</c:v>
                  </c:pt>
                  <c:pt idx="283">
                    <c:v>0.995336</c:v>
                  </c:pt>
                  <c:pt idx="284">
                    <c:v>0.98983499999999935</c:v>
                  </c:pt>
                  <c:pt idx="285">
                    <c:v>0.98433600000000077</c:v>
                  </c:pt>
                  <c:pt idx="286">
                    <c:v>0.97881600000000013</c:v>
                  </c:pt>
                  <c:pt idx="287">
                    <c:v>0.97327899999999978</c:v>
                  </c:pt>
                  <c:pt idx="288">
                    <c:v>0.96774199999999944</c:v>
                  </c:pt>
                  <c:pt idx="289">
                    <c:v>0.96218799999999938</c:v>
                  </c:pt>
                  <c:pt idx="290">
                    <c:v>0.95662500000000072</c:v>
                  </c:pt>
                  <c:pt idx="291">
                    <c:v>0.95104599999999984</c:v>
                  </c:pt>
                  <c:pt idx="292">
                    <c:v>0.94546799999999998</c:v>
                  </c:pt>
                  <c:pt idx="293">
                    <c:v>0.93987499999999891</c:v>
                  </c:pt>
                  <c:pt idx="294">
                    <c:v>0.93428300000000064</c:v>
                  </c:pt>
                  <c:pt idx="295">
                    <c:v>0.92867700000000042</c:v>
                  </c:pt>
                  <c:pt idx="296">
                    <c:v>0.92306300000000086</c:v>
                  </c:pt>
                  <c:pt idx="297">
                    <c:v>0.91744700000000101</c:v>
                  </c:pt>
                  <c:pt idx="298">
                    <c:v>0.91182500000000033</c:v>
                  </c:pt>
                  <c:pt idx="299">
                    <c:v>0.90619900000000086</c:v>
                  </c:pt>
                  <c:pt idx="300">
                    <c:v>0.90056799999999981</c:v>
                  </c:pt>
                  <c:pt idx="301">
                    <c:v>0.89493399999999923</c:v>
                  </c:pt>
                  <c:pt idx="302">
                    <c:v>0.88929800000000014</c:v>
                  </c:pt>
                  <c:pt idx="303">
                    <c:v>0.88365900000000153</c:v>
                  </c:pt>
                  <c:pt idx="304">
                    <c:v>0.87801799999999908</c:v>
                  </c:pt>
                  <c:pt idx="305">
                    <c:v>0.87237700000000018</c:v>
                  </c:pt>
                  <c:pt idx="306">
                    <c:v>0.86673500000000026</c:v>
                  </c:pt>
                  <c:pt idx="307">
                    <c:v>0.86109399999999958</c:v>
                  </c:pt>
                  <c:pt idx="308">
                    <c:v>0.85545399999999994</c:v>
                  </c:pt>
                  <c:pt idx="309">
                    <c:v>0.84981499999999954</c:v>
                  </c:pt>
                  <c:pt idx="310">
                    <c:v>0.84417700000000018</c:v>
                  </c:pt>
                  <c:pt idx="311">
                    <c:v>0.83854299999999959</c:v>
                  </c:pt>
                  <c:pt idx="312">
                    <c:v>0.83291200000000032</c:v>
                  </c:pt>
                  <c:pt idx="313">
                    <c:v>0.82728499999999983</c:v>
                  </c:pt>
                  <c:pt idx="314">
                    <c:v>0.82166300000000092</c:v>
                  </c:pt>
                  <c:pt idx="315">
                    <c:v>0.81604499999999902</c:v>
                  </c:pt>
                  <c:pt idx="316">
                    <c:v>0.81043299999999974</c:v>
                  </c:pt>
                  <c:pt idx="317">
                    <c:v>0.80482800000000054</c:v>
                  </c:pt>
                  <c:pt idx="318">
                    <c:v>0.79922900000000041</c:v>
                  </c:pt>
                  <c:pt idx="319">
                    <c:v>0.79363799999999962</c:v>
                  </c:pt>
                  <c:pt idx="320">
                    <c:v>0.78805499999999906</c:v>
                  </c:pt>
                  <c:pt idx="321">
                    <c:v>0.78248099999999976</c:v>
                  </c:pt>
                  <c:pt idx="322">
                    <c:v>0.77691600000000083</c:v>
                  </c:pt>
                  <c:pt idx="323">
                    <c:v>0.77136099999999974</c:v>
                  </c:pt>
                  <c:pt idx="324">
                    <c:v>0.76581700000000108</c:v>
                  </c:pt>
                  <c:pt idx="325">
                    <c:v>0.7602840000000004</c:v>
                  </c:pt>
                  <c:pt idx="326">
                    <c:v>0.75476200000000038</c:v>
                  </c:pt>
                  <c:pt idx="327">
                    <c:v>0.74925400000000053</c:v>
                  </c:pt>
                  <c:pt idx="328">
                    <c:v>0.74375699999999956</c:v>
                  </c:pt>
                  <c:pt idx="329">
                    <c:v>0.73827600000000082</c:v>
                  </c:pt>
                  <c:pt idx="330">
                    <c:v>0.73280700000000021</c:v>
                  </c:pt>
                  <c:pt idx="331">
                    <c:v>0.72735400000000006</c:v>
                  </c:pt>
                  <c:pt idx="332">
                    <c:v>0.72191600000000022</c:v>
                  </c:pt>
                  <c:pt idx="333">
                    <c:v>0.71649399999999996</c:v>
                  </c:pt>
                  <c:pt idx="334">
                    <c:v>0.71108899999999942</c:v>
                  </c:pt>
                  <c:pt idx="335">
                    <c:v>0.70569999999999933</c:v>
                  </c:pt>
                  <c:pt idx="336">
                    <c:v>0.70033000000000012</c:v>
                  </c:pt>
                  <c:pt idx="337">
                    <c:v>0.69497900000000001</c:v>
                  </c:pt>
                  <c:pt idx="338">
                    <c:v>0.68964599999999976</c:v>
                  </c:pt>
                  <c:pt idx="339">
                    <c:v>0.68433200000000038</c:v>
                  </c:pt>
                  <c:pt idx="340">
                    <c:v>0.67903900000000039</c:v>
                  </c:pt>
                  <c:pt idx="341">
                    <c:v>0.67376699999999978</c:v>
                  </c:pt>
                  <c:pt idx="342">
                    <c:v>0.66851700000000047</c:v>
                  </c:pt>
                  <c:pt idx="343">
                    <c:v>0.66328800000000054</c:v>
                  </c:pt>
                  <c:pt idx="344">
                    <c:v>0.65808300000000042</c:v>
                  </c:pt>
                  <c:pt idx="345">
                    <c:v>0.65289999999999981</c:v>
                  </c:pt>
                  <c:pt idx="346">
                    <c:v>0.64774200000000004</c:v>
                  </c:pt>
                  <c:pt idx="347">
                    <c:v>0.64260800000000007</c:v>
                  </c:pt>
                  <c:pt idx="348">
                    <c:v>0.6374979999999999</c:v>
                  </c:pt>
                  <c:pt idx="349">
                    <c:v>0.63241499999999995</c:v>
                  </c:pt>
                  <c:pt idx="350">
                    <c:v>0.62735800000000008</c:v>
                  </c:pt>
                  <c:pt idx="351">
                    <c:v>0.62232799999999955</c:v>
                  </c:pt>
                  <c:pt idx="352">
                    <c:v>0.61732599999999938</c:v>
                  </c:pt>
                  <c:pt idx="353">
                    <c:v>0.61235100000000031</c:v>
                  </c:pt>
                  <c:pt idx="354">
                    <c:v>0.60740499999999997</c:v>
                  </c:pt>
                  <c:pt idx="355">
                    <c:v>0.60248900000000027</c:v>
                  </c:pt>
                  <c:pt idx="356">
                    <c:v>0.59760299999999944</c:v>
                  </c:pt>
                  <c:pt idx="357">
                    <c:v>0.59274700000000013</c:v>
                  </c:pt>
                  <c:pt idx="358">
                    <c:v>0.58792199999999983</c:v>
                  </c:pt>
                  <c:pt idx="359">
                    <c:v>0.58312900000000045</c:v>
                  </c:pt>
                  <c:pt idx="360">
                    <c:v>0.57836899999999947</c:v>
                  </c:pt>
                  <c:pt idx="361">
                    <c:v>0.5736409999999994</c:v>
                  </c:pt>
                  <c:pt idx="362">
                    <c:v>0.56894699999999965</c:v>
                  </c:pt>
                  <c:pt idx="363">
                    <c:v>0.56428700000000021</c:v>
                  </c:pt>
                  <c:pt idx="364">
                    <c:v>0.55966199999999944</c:v>
                  </c:pt>
                  <c:pt idx="365">
                    <c:v>0.55507200000000001</c:v>
                  </c:pt>
                  <c:pt idx="366">
                    <c:v>0.55051900000000042</c:v>
                  </c:pt>
                  <c:pt idx="367">
                    <c:v>0.54600199999999965</c:v>
                  </c:pt>
                  <c:pt idx="368">
                    <c:v>0.5415220000000005</c:v>
                  </c:pt>
                  <c:pt idx="369">
                    <c:v>0.53708000000000045</c:v>
                  </c:pt>
                  <c:pt idx="370">
                    <c:v>0.53267699999999962</c:v>
                  </c:pt>
                  <c:pt idx="371">
                    <c:v>0.52831199999999967</c:v>
                  </c:pt>
                  <c:pt idx="372">
                    <c:v>0.52398800000000012</c:v>
                  </c:pt>
                  <c:pt idx="373">
                    <c:v>0.51970200000000055</c:v>
                  </c:pt>
                  <c:pt idx="374">
                    <c:v>0.51545900000000078</c:v>
                  </c:pt>
                  <c:pt idx="375">
                    <c:v>0.51125699999999963</c:v>
                  </c:pt>
                  <c:pt idx="376">
                    <c:v>0.50709699999999991</c:v>
                  </c:pt>
                  <c:pt idx="377">
                    <c:v>0.50297899999999984</c:v>
                  </c:pt>
                  <c:pt idx="378">
                    <c:v>0.49890499999999971</c:v>
                  </c:pt>
                  <c:pt idx="379">
                    <c:v>0.49487400000000026</c:v>
                  </c:pt>
                  <c:pt idx="380">
                    <c:v>0.49088900000000013</c:v>
                  </c:pt>
                  <c:pt idx="381">
                    <c:v>0.48694799999999994</c:v>
                  </c:pt>
                  <c:pt idx="382">
                    <c:v>0.48305299999999995</c:v>
                  </c:pt>
                  <c:pt idx="383">
                    <c:v>0.47920400000000019</c:v>
                  </c:pt>
                  <c:pt idx="384">
                    <c:v>0.47540199999999988</c:v>
                  </c:pt>
                  <c:pt idx="385">
                    <c:v>0.47164699999999993</c:v>
                  </c:pt>
                  <c:pt idx="386">
                    <c:v>0.46794199999999986</c:v>
                  </c:pt>
                  <c:pt idx="387">
                    <c:v>0.46428400000000014</c:v>
                  </c:pt>
                  <c:pt idx="388">
                    <c:v>0.46067500000000017</c:v>
                  </c:pt>
                  <c:pt idx="389">
                    <c:v>0.45711700000000022</c:v>
                  </c:pt>
                  <c:pt idx="390">
                    <c:v>0.45361000000000029</c:v>
                  </c:pt>
                  <c:pt idx="391">
                    <c:v>0.45015300000000025</c:v>
                  </c:pt>
                  <c:pt idx="392">
                    <c:v>0.44674900000000051</c:v>
                  </c:pt>
                  <c:pt idx="393">
                    <c:v>0.4433959999999999</c:v>
                  </c:pt>
                  <c:pt idx="394">
                    <c:v>0.44009700000000063</c:v>
                  </c:pt>
                  <c:pt idx="395">
                    <c:v>0.43685099999999988</c:v>
                  </c:pt>
                  <c:pt idx="396">
                    <c:v>0.43365899999999957</c:v>
                  </c:pt>
                  <c:pt idx="397">
                    <c:v>0.43052200000000074</c:v>
                  </c:pt>
                  <c:pt idx="398">
                    <c:v>0.42744099999999996</c:v>
                  </c:pt>
                  <c:pt idx="399">
                    <c:v>0.42441499999999976</c:v>
                  </c:pt>
                  <c:pt idx="400">
                    <c:v>0.42144599999999954</c:v>
                  </c:pt>
                  <c:pt idx="401">
                    <c:v>0.41853500000000032</c:v>
                  </c:pt>
                  <c:pt idx="402">
                    <c:v>0.41568100000000019</c:v>
                  </c:pt>
                  <c:pt idx="403">
                    <c:v>0.41288500000000017</c:v>
                  </c:pt>
                  <c:pt idx="404">
                    <c:v>0.41014899999999965</c:v>
                  </c:pt>
                  <c:pt idx="405">
                    <c:v>0.40747199999999939</c:v>
                  </c:pt>
                  <c:pt idx="406">
                    <c:v>0.40485599999999966</c:v>
                  </c:pt>
                  <c:pt idx="407">
                    <c:v>0.40230000000000032</c:v>
                  </c:pt>
                  <c:pt idx="408">
                    <c:v>0.39980599999999988</c:v>
                  </c:pt>
                  <c:pt idx="409">
                    <c:v>0.39737400000000012</c:v>
                  </c:pt>
                  <c:pt idx="410">
                    <c:v>0.39500400000000013</c:v>
                  </c:pt>
                  <c:pt idx="411">
                    <c:v>0.39269800000000021</c:v>
                  </c:pt>
                  <c:pt idx="412">
                    <c:v>0.39045500000000022</c:v>
                  </c:pt>
                  <c:pt idx="413">
                    <c:v>0.38827799999999968</c:v>
                  </c:pt>
                  <c:pt idx="414">
                    <c:v>0.38616500000000009</c:v>
                  </c:pt>
                  <c:pt idx="415">
                    <c:v>0.38411799999999996</c:v>
                  </c:pt>
                  <c:pt idx="416">
                    <c:v>0.38213699999999928</c:v>
                  </c:pt>
                  <c:pt idx="417">
                    <c:v>0.38022299999999998</c:v>
                  </c:pt>
                  <c:pt idx="418">
                    <c:v>0.37837700000000041</c:v>
                  </c:pt>
                  <c:pt idx="419">
                    <c:v>0.37659900000000057</c:v>
                  </c:pt>
                  <c:pt idx="420">
                    <c:v>0.37488899999999958</c:v>
                  </c:pt>
                  <c:pt idx="421">
                    <c:v>0.37324900000000039</c:v>
                  </c:pt>
                  <c:pt idx="422">
                    <c:v>0.37167900000000031</c:v>
                  </c:pt>
                  <c:pt idx="423">
                    <c:v>0.37017900000000026</c:v>
                  </c:pt>
                  <c:pt idx="424">
                    <c:v>0.36874999999999947</c:v>
                  </c:pt>
                  <c:pt idx="425">
                    <c:v>0.36739300000000075</c:v>
                  </c:pt>
                  <c:pt idx="426">
                    <c:v>0.36610999999999994</c:v>
                  </c:pt>
                  <c:pt idx="427">
                    <c:v>0.36489800000000017</c:v>
                  </c:pt>
                  <c:pt idx="428">
                    <c:v>0.36376000000000008</c:v>
                  </c:pt>
                  <c:pt idx="429">
                    <c:v>0.36269700000000071</c:v>
                  </c:pt>
                  <c:pt idx="430">
                    <c:v>0.361707</c:v>
                  </c:pt>
                  <c:pt idx="431">
                    <c:v>0.36079400000000028</c:v>
                  </c:pt>
                  <c:pt idx="432">
                    <c:v>0.35995700000000053</c:v>
                  </c:pt>
                  <c:pt idx="433">
                    <c:v>0.35919499999999971</c:v>
                  </c:pt>
                  <c:pt idx="434">
                    <c:v>0.35851199999999928</c:v>
                  </c:pt>
                  <c:pt idx="435">
                    <c:v>0.35790600000000072</c:v>
                  </c:pt>
                  <c:pt idx="436">
                    <c:v>0.35737799999999975</c:v>
                  </c:pt>
                  <c:pt idx="437">
                    <c:v>0.35692900000000005</c:v>
                  </c:pt>
                  <c:pt idx="438">
                    <c:v>0.35656100000000013</c:v>
                  </c:pt>
                  <c:pt idx="439">
                    <c:v>0.3562719999999997</c:v>
                  </c:pt>
                  <c:pt idx="440">
                    <c:v>0.35606399999999994</c:v>
                  </c:pt>
                  <c:pt idx="441">
                    <c:v>0.35593800000000009</c:v>
                  </c:pt>
                  <c:pt idx="442">
                    <c:v>0.35589300000000001</c:v>
                  </c:pt>
                  <c:pt idx="443">
                    <c:v>0.35593200000000014</c:v>
                  </c:pt>
                  <c:pt idx="444">
                    <c:v>0.35605300000000017</c:v>
                  </c:pt>
                  <c:pt idx="445">
                    <c:v>0.35625900000000055</c:v>
                  </c:pt>
                  <c:pt idx="446">
                    <c:v>0.35654900000000023</c:v>
                  </c:pt>
                  <c:pt idx="447">
                    <c:v>0.35692400000000024</c:v>
                  </c:pt>
                  <c:pt idx="448">
                    <c:v>0.35738500000000029</c:v>
                  </c:pt>
                  <c:pt idx="449">
                    <c:v>0.35793100000000022</c:v>
                  </c:pt>
                  <c:pt idx="450">
                    <c:v>0.35856500000000002</c:v>
                  </c:pt>
                  <c:pt idx="451">
                    <c:v>0.35928700000000013</c:v>
                  </c:pt>
                  <c:pt idx="452">
                    <c:v>0.36009600000000042</c:v>
                  </c:pt>
                  <c:pt idx="453">
                    <c:v>0.36099499999999995</c:v>
                  </c:pt>
                  <c:pt idx="454">
                    <c:v>0.36198200000000025</c:v>
                  </c:pt>
                  <c:pt idx="455">
                    <c:v>0.36305999999999994</c:v>
                  </c:pt>
                  <c:pt idx="456">
                    <c:v>0.36422700000000008</c:v>
                  </c:pt>
                  <c:pt idx="457">
                    <c:v>0.36548700000000034</c:v>
                  </c:pt>
                  <c:pt idx="458">
                    <c:v>0.36683800000000044</c:v>
                  </c:pt>
                  <c:pt idx="459">
                    <c:v>0.36828200000000022</c:v>
                  </c:pt>
                  <c:pt idx="460">
                    <c:v>0.36981700000000028</c:v>
                  </c:pt>
                  <c:pt idx="461">
                    <c:v>0.37144800000000044</c:v>
                  </c:pt>
                  <c:pt idx="462">
                    <c:v>0.37317199999999984</c:v>
                  </c:pt>
                  <c:pt idx="463">
                    <c:v>0.37498999999999993</c:v>
                  </c:pt>
                  <c:pt idx="464">
                    <c:v>0.37690400000000013</c:v>
                  </c:pt>
                  <c:pt idx="465">
                    <c:v>0.37891400000000042</c:v>
                  </c:pt>
                  <c:pt idx="466">
                    <c:v>0.38102100000000005</c:v>
                  </c:pt>
                  <c:pt idx="467">
                    <c:v>0.38322500000000037</c:v>
                  </c:pt>
                  <c:pt idx="468">
                    <c:v>0.38552600000000048</c:v>
                  </c:pt>
                  <c:pt idx="469">
                    <c:v>0.38792600000000022</c:v>
                  </c:pt>
                  <c:pt idx="470">
                    <c:v>0.39042500000000047</c:v>
                  </c:pt>
                  <c:pt idx="471">
                    <c:v>0.39302400000000048</c:v>
                  </c:pt>
                  <c:pt idx="472">
                    <c:v>0.39572300000000027</c:v>
                  </c:pt>
                  <c:pt idx="473">
                    <c:v>0.39852299999999996</c:v>
                  </c:pt>
                  <c:pt idx="474">
                    <c:v>0.40142399999999956</c:v>
                  </c:pt>
                  <c:pt idx="475">
                    <c:v>0.40442800000000023</c:v>
                  </c:pt>
                  <c:pt idx="476">
                    <c:v>0.40753400000000006</c:v>
                  </c:pt>
                  <c:pt idx="477">
                    <c:v>0.41074300000000008</c:v>
                  </c:pt>
                  <c:pt idx="478">
                    <c:v>0.41405600000000042</c:v>
                  </c:pt>
                  <c:pt idx="479">
                    <c:v>0.41747299999999932</c:v>
                  </c:pt>
                  <c:pt idx="480">
                    <c:v>0.42099699999999984</c:v>
                  </c:pt>
                  <c:pt idx="481">
                    <c:v>0.4246250000000007</c:v>
                  </c:pt>
                  <c:pt idx="482">
                    <c:v>0.42835899999999949</c:v>
                  </c:pt>
                  <c:pt idx="483">
                    <c:v>0.43220000000000081</c:v>
                  </c:pt>
                  <c:pt idx="484">
                    <c:v>0.43615000000000048</c:v>
                  </c:pt>
                  <c:pt idx="485">
                    <c:v>0.44020600000000076</c:v>
                  </c:pt>
                  <c:pt idx="486">
                    <c:v>0.44437199999999955</c:v>
                  </c:pt>
                  <c:pt idx="487">
                    <c:v>0.44864800000000038</c:v>
                  </c:pt>
                  <c:pt idx="488">
                    <c:v>0.45303200000000032</c:v>
                  </c:pt>
                  <c:pt idx="489">
                    <c:v>0.45752900000000007</c:v>
                  </c:pt>
                  <c:pt idx="490">
                    <c:v>0.46213499999999996</c:v>
                  </c:pt>
                  <c:pt idx="491">
                    <c:v>0.46685299999999952</c:v>
                  </c:pt>
                  <c:pt idx="492">
                    <c:v>0.47168399999999977</c:v>
                  </c:pt>
                  <c:pt idx="493">
                    <c:v>0.47662799999999983</c:v>
                  </c:pt>
                  <c:pt idx="494">
                    <c:v>0.4816849999999997</c:v>
                  </c:pt>
                  <c:pt idx="495">
                    <c:v>0.48685700000000054</c:v>
                  </c:pt>
                  <c:pt idx="496">
                    <c:v>0.49214299999999955</c:v>
                  </c:pt>
                  <c:pt idx="497">
                    <c:v>0.49754399999999954</c:v>
                  </c:pt>
                  <c:pt idx="498">
                    <c:v>0.5030619999999999</c:v>
                  </c:pt>
                  <c:pt idx="499">
                    <c:v>0.50869600000000048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Tb-149 cum Bqg'!$AH$2:$AH$501</c:f>
              <c:numCache>
                <c:formatCode>0.00E+00</c:formatCode>
                <c:ptCount val="500"/>
                <c:pt idx="0">
                  <c:v>300</c:v>
                </c:pt>
                <c:pt idx="1">
                  <c:v>302.80560000000003</c:v>
                </c:pt>
                <c:pt idx="2">
                  <c:v>305.6112</c:v>
                </c:pt>
                <c:pt idx="3">
                  <c:v>308.41680000000002</c:v>
                </c:pt>
                <c:pt idx="4">
                  <c:v>311.22239999999999</c:v>
                </c:pt>
                <c:pt idx="5">
                  <c:v>314.02809999999999</c:v>
                </c:pt>
                <c:pt idx="6">
                  <c:v>316.83370000000002</c:v>
                </c:pt>
                <c:pt idx="7">
                  <c:v>319.63929999999999</c:v>
                </c:pt>
                <c:pt idx="8">
                  <c:v>322.44490000000002</c:v>
                </c:pt>
                <c:pt idx="9">
                  <c:v>325.25049999999999</c:v>
                </c:pt>
                <c:pt idx="10">
                  <c:v>328.05610000000001</c:v>
                </c:pt>
                <c:pt idx="11">
                  <c:v>330.86169999999998</c:v>
                </c:pt>
                <c:pt idx="12">
                  <c:v>333.66730000000001</c:v>
                </c:pt>
                <c:pt idx="13">
                  <c:v>336.47289999999998</c:v>
                </c:pt>
                <c:pt idx="14">
                  <c:v>339.27859999999998</c:v>
                </c:pt>
                <c:pt idx="15">
                  <c:v>342.08420000000001</c:v>
                </c:pt>
                <c:pt idx="16">
                  <c:v>344.88979999999998</c:v>
                </c:pt>
                <c:pt idx="17">
                  <c:v>347.69540000000001</c:v>
                </c:pt>
                <c:pt idx="18">
                  <c:v>350.50099999999998</c:v>
                </c:pt>
                <c:pt idx="19">
                  <c:v>353.3066</c:v>
                </c:pt>
                <c:pt idx="20">
                  <c:v>356.11219999999997</c:v>
                </c:pt>
                <c:pt idx="21">
                  <c:v>358.9178</c:v>
                </c:pt>
                <c:pt idx="22">
                  <c:v>361.72340000000003</c:v>
                </c:pt>
                <c:pt idx="23">
                  <c:v>364.52910000000003</c:v>
                </c:pt>
                <c:pt idx="24">
                  <c:v>367.3347</c:v>
                </c:pt>
                <c:pt idx="25">
                  <c:v>370.14030000000002</c:v>
                </c:pt>
                <c:pt idx="26">
                  <c:v>372.94589999999999</c:v>
                </c:pt>
                <c:pt idx="27">
                  <c:v>375.75150000000002</c:v>
                </c:pt>
                <c:pt idx="28">
                  <c:v>378.55709999999999</c:v>
                </c:pt>
                <c:pt idx="29">
                  <c:v>381.36270000000002</c:v>
                </c:pt>
                <c:pt idx="30">
                  <c:v>384.16829999999999</c:v>
                </c:pt>
                <c:pt idx="31">
                  <c:v>386.97390000000001</c:v>
                </c:pt>
                <c:pt idx="32">
                  <c:v>389.77960000000002</c:v>
                </c:pt>
                <c:pt idx="33">
                  <c:v>392.58519999999999</c:v>
                </c:pt>
                <c:pt idx="34">
                  <c:v>395.39080000000001</c:v>
                </c:pt>
                <c:pt idx="35">
                  <c:v>398.19639999999998</c:v>
                </c:pt>
                <c:pt idx="36">
                  <c:v>401.00200000000001</c:v>
                </c:pt>
                <c:pt idx="37">
                  <c:v>403.80759999999998</c:v>
                </c:pt>
                <c:pt idx="38">
                  <c:v>406.61320000000001</c:v>
                </c:pt>
                <c:pt idx="39">
                  <c:v>409.41879999999998</c:v>
                </c:pt>
                <c:pt idx="40">
                  <c:v>412.2244</c:v>
                </c:pt>
                <c:pt idx="41">
                  <c:v>415.0301</c:v>
                </c:pt>
                <c:pt idx="42">
                  <c:v>417.83569999999997</c:v>
                </c:pt>
                <c:pt idx="43">
                  <c:v>420.6413</c:v>
                </c:pt>
                <c:pt idx="44">
                  <c:v>423.44690000000003</c:v>
                </c:pt>
                <c:pt idx="45">
                  <c:v>426.2525</c:v>
                </c:pt>
                <c:pt idx="46">
                  <c:v>429.05810000000002</c:v>
                </c:pt>
                <c:pt idx="47">
                  <c:v>431.86369999999999</c:v>
                </c:pt>
                <c:pt idx="48">
                  <c:v>434.66930000000002</c:v>
                </c:pt>
                <c:pt idx="49">
                  <c:v>437.47489999999999</c:v>
                </c:pt>
                <c:pt idx="50">
                  <c:v>440.28059999999999</c:v>
                </c:pt>
                <c:pt idx="51">
                  <c:v>443.08620000000002</c:v>
                </c:pt>
                <c:pt idx="52">
                  <c:v>445.89179999999999</c:v>
                </c:pt>
                <c:pt idx="53">
                  <c:v>448.69740000000002</c:v>
                </c:pt>
                <c:pt idx="54">
                  <c:v>451.50299999999999</c:v>
                </c:pt>
                <c:pt idx="55">
                  <c:v>454.30860000000001</c:v>
                </c:pt>
                <c:pt idx="56">
                  <c:v>457.11419999999998</c:v>
                </c:pt>
                <c:pt idx="57">
                  <c:v>459.91980000000001</c:v>
                </c:pt>
                <c:pt idx="58">
                  <c:v>462.72550000000001</c:v>
                </c:pt>
                <c:pt idx="59">
                  <c:v>465.53109999999998</c:v>
                </c:pt>
                <c:pt idx="60">
                  <c:v>468.33670000000001</c:v>
                </c:pt>
                <c:pt idx="61">
                  <c:v>471.14229999999998</c:v>
                </c:pt>
                <c:pt idx="62">
                  <c:v>473.9479</c:v>
                </c:pt>
                <c:pt idx="63">
                  <c:v>476.75349999999997</c:v>
                </c:pt>
                <c:pt idx="64">
                  <c:v>479.5591</c:v>
                </c:pt>
                <c:pt idx="65">
                  <c:v>482.36470000000003</c:v>
                </c:pt>
                <c:pt idx="66">
                  <c:v>485.1703</c:v>
                </c:pt>
                <c:pt idx="67">
                  <c:v>487.976</c:v>
                </c:pt>
                <c:pt idx="68">
                  <c:v>490.78160000000003</c:v>
                </c:pt>
                <c:pt idx="69">
                  <c:v>493.5872</c:v>
                </c:pt>
                <c:pt idx="70">
                  <c:v>496.39280000000002</c:v>
                </c:pt>
                <c:pt idx="71">
                  <c:v>499.19839999999999</c:v>
                </c:pt>
                <c:pt idx="72">
                  <c:v>502.00400000000002</c:v>
                </c:pt>
                <c:pt idx="73">
                  <c:v>504.80959999999999</c:v>
                </c:pt>
                <c:pt idx="74">
                  <c:v>507.61520000000002</c:v>
                </c:pt>
                <c:pt idx="75">
                  <c:v>510.42079999999999</c:v>
                </c:pt>
                <c:pt idx="76">
                  <c:v>513.22649999999999</c:v>
                </c:pt>
                <c:pt idx="77">
                  <c:v>516.03210000000001</c:v>
                </c:pt>
                <c:pt idx="78">
                  <c:v>518.83770000000004</c:v>
                </c:pt>
                <c:pt idx="79">
                  <c:v>521.64329999999995</c:v>
                </c:pt>
                <c:pt idx="80">
                  <c:v>524.44889999999998</c:v>
                </c:pt>
                <c:pt idx="81">
                  <c:v>527.25450000000001</c:v>
                </c:pt>
                <c:pt idx="82">
                  <c:v>530.06010000000003</c:v>
                </c:pt>
                <c:pt idx="83">
                  <c:v>532.86569999999995</c:v>
                </c:pt>
                <c:pt idx="84">
                  <c:v>535.67129999999997</c:v>
                </c:pt>
                <c:pt idx="85">
                  <c:v>538.47699999999998</c:v>
                </c:pt>
                <c:pt idx="86">
                  <c:v>541.2826</c:v>
                </c:pt>
                <c:pt idx="87">
                  <c:v>544.08820000000003</c:v>
                </c:pt>
                <c:pt idx="88">
                  <c:v>546.89380000000006</c:v>
                </c:pt>
                <c:pt idx="89">
                  <c:v>549.69939999999997</c:v>
                </c:pt>
                <c:pt idx="90">
                  <c:v>552.505</c:v>
                </c:pt>
                <c:pt idx="91">
                  <c:v>555.31060000000002</c:v>
                </c:pt>
                <c:pt idx="92">
                  <c:v>558.11620000000005</c:v>
                </c:pt>
                <c:pt idx="93">
                  <c:v>560.92179999999996</c:v>
                </c:pt>
                <c:pt idx="94">
                  <c:v>563.72749999999996</c:v>
                </c:pt>
                <c:pt idx="95">
                  <c:v>566.53309999999999</c:v>
                </c:pt>
                <c:pt idx="96">
                  <c:v>569.33870000000002</c:v>
                </c:pt>
                <c:pt idx="97">
                  <c:v>572.14430000000004</c:v>
                </c:pt>
                <c:pt idx="98">
                  <c:v>574.94989999999996</c:v>
                </c:pt>
                <c:pt idx="99">
                  <c:v>577.75549999999998</c:v>
                </c:pt>
                <c:pt idx="100">
                  <c:v>580.56110000000001</c:v>
                </c:pt>
                <c:pt idx="101">
                  <c:v>583.36670000000004</c:v>
                </c:pt>
                <c:pt idx="102">
                  <c:v>586.17229999999995</c:v>
                </c:pt>
                <c:pt idx="103">
                  <c:v>588.97799999999995</c:v>
                </c:pt>
                <c:pt idx="104">
                  <c:v>591.78359999999998</c:v>
                </c:pt>
                <c:pt idx="105">
                  <c:v>594.58920000000001</c:v>
                </c:pt>
                <c:pt idx="106">
                  <c:v>597.39480000000003</c:v>
                </c:pt>
                <c:pt idx="107">
                  <c:v>600.20039999999995</c:v>
                </c:pt>
                <c:pt idx="108">
                  <c:v>603.00599999999997</c:v>
                </c:pt>
                <c:pt idx="109">
                  <c:v>605.8116</c:v>
                </c:pt>
                <c:pt idx="110">
                  <c:v>608.61720000000003</c:v>
                </c:pt>
                <c:pt idx="111">
                  <c:v>611.42280000000005</c:v>
                </c:pt>
                <c:pt idx="112">
                  <c:v>614.22850000000005</c:v>
                </c:pt>
                <c:pt idx="113">
                  <c:v>617.03409999999997</c:v>
                </c:pt>
                <c:pt idx="114">
                  <c:v>619.83969999999999</c:v>
                </c:pt>
                <c:pt idx="115">
                  <c:v>622.64530000000002</c:v>
                </c:pt>
                <c:pt idx="116">
                  <c:v>625.45090000000005</c:v>
                </c:pt>
                <c:pt idx="117">
                  <c:v>628.25649999999996</c:v>
                </c:pt>
                <c:pt idx="118">
                  <c:v>631.06209999999999</c:v>
                </c:pt>
                <c:pt idx="119">
                  <c:v>633.86770000000001</c:v>
                </c:pt>
                <c:pt idx="120">
                  <c:v>636.67330000000004</c:v>
                </c:pt>
                <c:pt idx="121">
                  <c:v>639.47900000000004</c:v>
                </c:pt>
                <c:pt idx="122">
                  <c:v>642.28459999999995</c:v>
                </c:pt>
                <c:pt idx="123">
                  <c:v>645.09019999999998</c:v>
                </c:pt>
                <c:pt idx="124">
                  <c:v>647.89580000000001</c:v>
                </c:pt>
                <c:pt idx="125">
                  <c:v>650.70140000000004</c:v>
                </c:pt>
                <c:pt idx="126">
                  <c:v>653.50699999999995</c:v>
                </c:pt>
                <c:pt idx="127">
                  <c:v>656.31259999999997</c:v>
                </c:pt>
                <c:pt idx="128">
                  <c:v>659.1182</c:v>
                </c:pt>
                <c:pt idx="129">
                  <c:v>661.92380000000003</c:v>
                </c:pt>
                <c:pt idx="130">
                  <c:v>664.72950000000003</c:v>
                </c:pt>
                <c:pt idx="131">
                  <c:v>667.53510000000006</c:v>
                </c:pt>
                <c:pt idx="132">
                  <c:v>670.34069999999997</c:v>
                </c:pt>
                <c:pt idx="133">
                  <c:v>673.1463</c:v>
                </c:pt>
                <c:pt idx="134">
                  <c:v>675.95190000000002</c:v>
                </c:pt>
                <c:pt idx="135">
                  <c:v>678.75750000000005</c:v>
                </c:pt>
                <c:pt idx="136">
                  <c:v>681.56309999999996</c:v>
                </c:pt>
                <c:pt idx="137">
                  <c:v>684.36869999999999</c:v>
                </c:pt>
                <c:pt idx="138">
                  <c:v>687.17430000000002</c:v>
                </c:pt>
                <c:pt idx="139">
                  <c:v>689.98</c:v>
                </c:pt>
                <c:pt idx="140">
                  <c:v>692.78560000000004</c:v>
                </c:pt>
                <c:pt idx="141">
                  <c:v>695.59119999999996</c:v>
                </c:pt>
                <c:pt idx="142">
                  <c:v>698.39679999999998</c:v>
                </c:pt>
                <c:pt idx="143">
                  <c:v>701.20240000000001</c:v>
                </c:pt>
                <c:pt idx="144">
                  <c:v>704.00800000000004</c:v>
                </c:pt>
                <c:pt idx="145">
                  <c:v>706.81359999999995</c:v>
                </c:pt>
                <c:pt idx="146">
                  <c:v>709.61919999999998</c:v>
                </c:pt>
                <c:pt idx="147">
                  <c:v>712.4248</c:v>
                </c:pt>
                <c:pt idx="148">
                  <c:v>715.23050000000001</c:v>
                </c:pt>
                <c:pt idx="149">
                  <c:v>718.03610000000003</c:v>
                </c:pt>
                <c:pt idx="150">
                  <c:v>720.84169999999995</c:v>
                </c:pt>
                <c:pt idx="151">
                  <c:v>723.64729999999997</c:v>
                </c:pt>
                <c:pt idx="152">
                  <c:v>726.4529</c:v>
                </c:pt>
                <c:pt idx="153">
                  <c:v>729.25850000000003</c:v>
                </c:pt>
                <c:pt idx="154">
                  <c:v>732.06410000000005</c:v>
                </c:pt>
                <c:pt idx="155">
                  <c:v>734.86969999999997</c:v>
                </c:pt>
                <c:pt idx="156">
                  <c:v>737.67539999999997</c:v>
                </c:pt>
                <c:pt idx="157">
                  <c:v>740.48099999999999</c:v>
                </c:pt>
                <c:pt idx="158">
                  <c:v>743.28660000000002</c:v>
                </c:pt>
                <c:pt idx="159">
                  <c:v>746.09220000000005</c:v>
                </c:pt>
                <c:pt idx="160">
                  <c:v>748.89779999999996</c:v>
                </c:pt>
                <c:pt idx="161">
                  <c:v>751.70339999999999</c:v>
                </c:pt>
                <c:pt idx="162">
                  <c:v>754.50900000000001</c:v>
                </c:pt>
                <c:pt idx="163">
                  <c:v>757.31460000000004</c:v>
                </c:pt>
                <c:pt idx="164">
                  <c:v>760.12019999999995</c:v>
                </c:pt>
                <c:pt idx="165">
                  <c:v>762.92589999999996</c:v>
                </c:pt>
                <c:pt idx="166">
                  <c:v>765.73149999999998</c:v>
                </c:pt>
                <c:pt idx="167">
                  <c:v>768.53710000000001</c:v>
                </c:pt>
                <c:pt idx="168">
                  <c:v>771.34270000000004</c:v>
                </c:pt>
                <c:pt idx="169">
                  <c:v>774.14829999999995</c:v>
                </c:pt>
                <c:pt idx="170">
                  <c:v>776.95389999999998</c:v>
                </c:pt>
                <c:pt idx="171">
                  <c:v>779.7595</c:v>
                </c:pt>
                <c:pt idx="172">
                  <c:v>782.56510000000003</c:v>
                </c:pt>
                <c:pt idx="173">
                  <c:v>785.37070000000006</c:v>
                </c:pt>
                <c:pt idx="174">
                  <c:v>788.17639999999994</c:v>
                </c:pt>
                <c:pt idx="175">
                  <c:v>790.98199999999997</c:v>
                </c:pt>
                <c:pt idx="176">
                  <c:v>793.7876</c:v>
                </c:pt>
                <c:pt idx="177">
                  <c:v>796.59320000000002</c:v>
                </c:pt>
                <c:pt idx="178">
                  <c:v>799.39880000000005</c:v>
                </c:pt>
                <c:pt idx="179">
                  <c:v>802.20439999999996</c:v>
                </c:pt>
                <c:pt idx="180">
                  <c:v>805.01</c:v>
                </c:pt>
                <c:pt idx="181">
                  <c:v>807.81560000000002</c:v>
                </c:pt>
                <c:pt idx="182">
                  <c:v>810.62120000000004</c:v>
                </c:pt>
                <c:pt idx="183">
                  <c:v>813.42690000000005</c:v>
                </c:pt>
                <c:pt idx="184">
                  <c:v>816.23249999999996</c:v>
                </c:pt>
                <c:pt idx="185">
                  <c:v>819.03809999999999</c:v>
                </c:pt>
                <c:pt idx="186">
                  <c:v>821.84370000000001</c:v>
                </c:pt>
                <c:pt idx="187">
                  <c:v>824.64930000000004</c:v>
                </c:pt>
                <c:pt idx="188">
                  <c:v>827.45489999999995</c:v>
                </c:pt>
                <c:pt idx="189">
                  <c:v>830.26049999999998</c:v>
                </c:pt>
                <c:pt idx="190">
                  <c:v>833.06610000000001</c:v>
                </c:pt>
                <c:pt idx="191">
                  <c:v>835.87170000000003</c:v>
                </c:pt>
                <c:pt idx="192">
                  <c:v>838.67740000000003</c:v>
                </c:pt>
                <c:pt idx="193">
                  <c:v>841.48299999999995</c:v>
                </c:pt>
                <c:pt idx="194">
                  <c:v>844.28859999999997</c:v>
                </c:pt>
                <c:pt idx="195">
                  <c:v>847.0942</c:v>
                </c:pt>
                <c:pt idx="196">
                  <c:v>849.89980000000003</c:v>
                </c:pt>
                <c:pt idx="197">
                  <c:v>852.70540000000005</c:v>
                </c:pt>
                <c:pt idx="198">
                  <c:v>855.51099999999997</c:v>
                </c:pt>
                <c:pt idx="199">
                  <c:v>858.31659999999999</c:v>
                </c:pt>
                <c:pt idx="200">
                  <c:v>861.12220000000002</c:v>
                </c:pt>
                <c:pt idx="201">
                  <c:v>863.92790000000002</c:v>
                </c:pt>
                <c:pt idx="202">
                  <c:v>866.73350000000005</c:v>
                </c:pt>
                <c:pt idx="203">
                  <c:v>869.53909999999996</c:v>
                </c:pt>
                <c:pt idx="204">
                  <c:v>872.34469999999999</c:v>
                </c:pt>
                <c:pt idx="205">
                  <c:v>875.15030000000002</c:v>
                </c:pt>
                <c:pt idx="206">
                  <c:v>877.95590000000004</c:v>
                </c:pt>
                <c:pt idx="207">
                  <c:v>880.76149999999996</c:v>
                </c:pt>
                <c:pt idx="208">
                  <c:v>883.56709999999998</c:v>
                </c:pt>
                <c:pt idx="209">
                  <c:v>886.37270000000001</c:v>
                </c:pt>
                <c:pt idx="210">
                  <c:v>889.17840000000001</c:v>
                </c:pt>
                <c:pt idx="211">
                  <c:v>891.98400000000004</c:v>
                </c:pt>
                <c:pt idx="212">
                  <c:v>894.78959999999995</c:v>
                </c:pt>
                <c:pt idx="213">
                  <c:v>897.59519999999998</c:v>
                </c:pt>
                <c:pt idx="214">
                  <c:v>900.4008</c:v>
                </c:pt>
                <c:pt idx="215">
                  <c:v>903.20640000000003</c:v>
                </c:pt>
                <c:pt idx="216">
                  <c:v>906.01199999999994</c:v>
                </c:pt>
                <c:pt idx="217">
                  <c:v>908.81759999999997</c:v>
                </c:pt>
                <c:pt idx="218">
                  <c:v>911.6232</c:v>
                </c:pt>
                <c:pt idx="219">
                  <c:v>914.4289</c:v>
                </c:pt>
                <c:pt idx="220">
                  <c:v>917.23450000000003</c:v>
                </c:pt>
                <c:pt idx="221">
                  <c:v>920.04010000000005</c:v>
                </c:pt>
                <c:pt idx="222">
                  <c:v>922.84569999999997</c:v>
                </c:pt>
                <c:pt idx="223">
                  <c:v>925.65129999999999</c:v>
                </c:pt>
                <c:pt idx="224">
                  <c:v>928.45690000000002</c:v>
                </c:pt>
                <c:pt idx="225">
                  <c:v>931.26250000000005</c:v>
                </c:pt>
                <c:pt idx="226">
                  <c:v>934.06809999999996</c:v>
                </c:pt>
                <c:pt idx="227">
                  <c:v>936.87369999999999</c:v>
                </c:pt>
                <c:pt idx="228">
                  <c:v>939.67939999999999</c:v>
                </c:pt>
                <c:pt idx="229">
                  <c:v>942.48500000000001</c:v>
                </c:pt>
                <c:pt idx="230">
                  <c:v>945.29060000000004</c:v>
                </c:pt>
                <c:pt idx="231">
                  <c:v>948.09619999999995</c:v>
                </c:pt>
                <c:pt idx="232">
                  <c:v>950.90179999999998</c:v>
                </c:pt>
                <c:pt idx="233">
                  <c:v>953.70740000000001</c:v>
                </c:pt>
                <c:pt idx="234">
                  <c:v>956.51300000000003</c:v>
                </c:pt>
                <c:pt idx="235">
                  <c:v>959.31859999999995</c:v>
                </c:pt>
                <c:pt idx="236">
                  <c:v>962.12419999999997</c:v>
                </c:pt>
                <c:pt idx="237">
                  <c:v>964.92989999999998</c:v>
                </c:pt>
                <c:pt idx="238">
                  <c:v>967.7355</c:v>
                </c:pt>
                <c:pt idx="239">
                  <c:v>970.54110000000003</c:v>
                </c:pt>
                <c:pt idx="240">
                  <c:v>973.34670000000006</c:v>
                </c:pt>
                <c:pt idx="241">
                  <c:v>976.15229999999997</c:v>
                </c:pt>
                <c:pt idx="242">
                  <c:v>978.9579</c:v>
                </c:pt>
                <c:pt idx="243">
                  <c:v>981.76350000000002</c:v>
                </c:pt>
                <c:pt idx="244">
                  <c:v>984.56910000000005</c:v>
                </c:pt>
                <c:pt idx="245">
                  <c:v>987.37469999999996</c:v>
                </c:pt>
                <c:pt idx="246">
                  <c:v>990.18039999999996</c:v>
                </c:pt>
                <c:pt idx="247">
                  <c:v>992.98599999999999</c:v>
                </c:pt>
                <c:pt idx="248">
                  <c:v>995.79160000000002</c:v>
                </c:pt>
                <c:pt idx="249">
                  <c:v>998.59720000000004</c:v>
                </c:pt>
                <c:pt idx="250">
                  <c:v>1001.403</c:v>
                </c:pt>
                <c:pt idx="251">
                  <c:v>1004.208</c:v>
                </c:pt>
                <c:pt idx="252">
                  <c:v>1007.014</c:v>
                </c:pt>
                <c:pt idx="253">
                  <c:v>1009.82</c:v>
                </c:pt>
                <c:pt idx="254">
                  <c:v>1012.625</c:v>
                </c:pt>
                <c:pt idx="255">
                  <c:v>1015.431</c:v>
                </c:pt>
                <c:pt idx="256">
                  <c:v>1018.236</c:v>
                </c:pt>
                <c:pt idx="257">
                  <c:v>1021.042</c:v>
                </c:pt>
                <c:pt idx="258">
                  <c:v>1023.848</c:v>
                </c:pt>
                <c:pt idx="259">
                  <c:v>1026.653</c:v>
                </c:pt>
                <c:pt idx="260">
                  <c:v>1029.4590000000001</c:v>
                </c:pt>
                <c:pt idx="261">
                  <c:v>1032.2650000000001</c:v>
                </c:pt>
                <c:pt idx="262">
                  <c:v>1035.07</c:v>
                </c:pt>
                <c:pt idx="263">
                  <c:v>1037.876</c:v>
                </c:pt>
                <c:pt idx="264">
                  <c:v>1040.681</c:v>
                </c:pt>
                <c:pt idx="265">
                  <c:v>1043.4870000000001</c:v>
                </c:pt>
                <c:pt idx="266">
                  <c:v>1046.2929999999999</c:v>
                </c:pt>
                <c:pt idx="267">
                  <c:v>1049.098</c:v>
                </c:pt>
                <c:pt idx="268">
                  <c:v>1051.904</c:v>
                </c:pt>
                <c:pt idx="269">
                  <c:v>1054.7090000000001</c:v>
                </c:pt>
                <c:pt idx="270">
                  <c:v>1057.5150000000001</c:v>
                </c:pt>
                <c:pt idx="271">
                  <c:v>1060.3209999999999</c:v>
                </c:pt>
                <c:pt idx="272">
                  <c:v>1063.126</c:v>
                </c:pt>
                <c:pt idx="273">
                  <c:v>1065.932</c:v>
                </c:pt>
                <c:pt idx="274">
                  <c:v>1068.7370000000001</c:v>
                </c:pt>
                <c:pt idx="275">
                  <c:v>1071.5429999999999</c:v>
                </c:pt>
                <c:pt idx="276">
                  <c:v>1074.3489999999999</c:v>
                </c:pt>
                <c:pt idx="277">
                  <c:v>1077.154</c:v>
                </c:pt>
                <c:pt idx="278">
                  <c:v>1079.96</c:v>
                </c:pt>
                <c:pt idx="279">
                  <c:v>1082.7660000000001</c:v>
                </c:pt>
                <c:pt idx="280">
                  <c:v>1085.5709999999999</c:v>
                </c:pt>
                <c:pt idx="281">
                  <c:v>1088.377</c:v>
                </c:pt>
                <c:pt idx="282">
                  <c:v>1091.182</c:v>
                </c:pt>
                <c:pt idx="283">
                  <c:v>1093.9880000000001</c:v>
                </c:pt>
                <c:pt idx="284">
                  <c:v>1096.7940000000001</c:v>
                </c:pt>
                <c:pt idx="285">
                  <c:v>1099.5989999999999</c:v>
                </c:pt>
                <c:pt idx="286">
                  <c:v>1102.405</c:v>
                </c:pt>
                <c:pt idx="287">
                  <c:v>1105.21</c:v>
                </c:pt>
                <c:pt idx="288">
                  <c:v>1108.0160000000001</c:v>
                </c:pt>
                <c:pt idx="289">
                  <c:v>1110.8219999999999</c:v>
                </c:pt>
                <c:pt idx="290">
                  <c:v>1113.627</c:v>
                </c:pt>
                <c:pt idx="291">
                  <c:v>1116.433</c:v>
                </c:pt>
                <c:pt idx="292">
                  <c:v>1119.2380000000001</c:v>
                </c:pt>
                <c:pt idx="293">
                  <c:v>1122.0440000000001</c:v>
                </c:pt>
                <c:pt idx="294">
                  <c:v>1124.8499999999999</c:v>
                </c:pt>
                <c:pt idx="295">
                  <c:v>1127.655</c:v>
                </c:pt>
                <c:pt idx="296">
                  <c:v>1130.461</c:v>
                </c:pt>
                <c:pt idx="297">
                  <c:v>1133.2670000000001</c:v>
                </c:pt>
                <c:pt idx="298">
                  <c:v>1136.0719999999999</c:v>
                </c:pt>
                <c:pt idx="299">
                  <c:v>1138.8779999999999</c:v>
                </c:pt>
                <c:pt idx="300">
                  <c:v>1141.683</c:v>
                </c:pt>
                <c:pt idx="301">
                  <c:v>1144.489</c:v>
                </c:pt>
                <c:pt idx="302">
                  <c:v>1147.2950000000001</c:v>
                </c:pt>
                <c:pt idx="303">
                  <c:v>1150.0999999999999</c:v>
                </c:pt>
                <c:pt idx="304">
                  <c:v>1152.9059999999999</c:v>
                </c:pt>
                <c:pt idx="305">
                  <c:v>1155.711</c:v>
                </c:pt>
                <c:pt idx="306">
                  <c:v>1158.5170000000001</c:v>
                </c:pt>
                <c:pt idx="307">
                  <c:v>1161.3230000000001</c:v>
                </c:pt>
                <c:pt idx="308">
                  <c:v>1164.1279999999999</c:v>
                </c:pt>
                <c:pt idx="309">
                  <c:v>1166.934</c:v>
                </c:pt>
                <c:pt idx="310">
                  <c:v>1169.739</c:v>
                </c:pt>
                <c:pt idx="311">
                  <c:v>1172.5450000000001</c:v>
                </c:pt>
                <c:pt idx="312">
                  <c:v>1175.3510000000001</c:v>
                </c:pt>
                <c:pt idx="313">
                  <c:v>1178.1559999999999</c:v>
                </c:pt>
                <c:pt idx="314">
                  <c:v>1180.962</c:v>
                </c:pt>
                <c:pt idx="315">
                  <c:v>1183.768</c:v>
                </c:pt>
                <c:pt idx="316">
                  <c:v>1186.5730000000001</c:v>
                </c:pt>
                <c:pt idx="317">
                  <c:v>1189.3789999999999</c:v>
                </c:pt>
                <c:pt idx="318">
                  <c:v>1192.184</c:v>
                </c:pt>
                <c:pt idx="319">
                  <c:v>1194.99</c:v>
                </c:pt>
                <c:pt idx="320">
                  <c:v>1197.796</c:v>
                </c:pt>
                <c:pt idx="321">
                  <c:v>1200.6010000000001</c:v>
                </c:pt>
                <c:pt idx="322">
                  <c:v>1203.4069999999999</c:v>
                </c:pt>
                <c:pt idx="323">
                  <c:v>1206.212</c:v>
                </c:pt>
                <c:pt idx="324">
                  <c:v>1209.018</c:v>
                </c:pt>
                <c:pt idx="325">
                  <c:v>1211.8240000000001</c:v>
                </c:pt>
                <c:pt idx="326">
                  <c:v>1214.6289999999999</c:v>
                </c:pt>
                <c:pt idx="327">
                  <c:v>1217.4349999999999</c:v>
                </c:pt>
                <c:pt idx="328">
                  <c:v>1220.24</c:v>
                </c:pt>
                <c:pt idx="329">
                  <c:v>1223.046</c:v>
                </c:pt>
                <c:pt idx="330">
                  <c:v>1225.8520000000001</c:v>
                </c:pt>
                <c:pt idx="331">
                  <c:v>1228.6569999999999</c:v>
                </c:pt>
                <c:pt idx="332">
                  <c:v>1231.463</c:v>
                </c:pt>
                <c:pt idx="333">
                  <c:v>1234.269</c:v>
                </c:pt>
                <c:pt idx="334">
                  <c:v>1237.0740000000001</c:v>
                </c:pt>
                <c:pt idx="335">
                  <c:v>1239.8800000000001</c:v>
                </c:pt>
                <c:pt idx="336">
                  <c:v>1242.6849999999999</c:v>
                </c:pt>
                <c:pt idx="337">
                  <c:v>1245.491</c:v>
                </c:pt>
                <c:pt idx="338">
                  <c:v>1248.297</c:v>
                </c:pt>
                <c:pt idx="339">
                  <c:v>1251.1020000000001</c:v>
                </c:pt>
                <c:pt idx="340">
                  <c:v>1253.9079999999999</c:v>
                </c:pt>
                <c:pt idx="341">
                  <c:v>1256.713</c:v>
                </c:pt>
                <c:pt idx="342">
                  <c:v>1259.519</c:v>
                </c:pt>
                <c:pt idx="343">
                  <c:v>1262.325</c:v>
                </c:pt>
                <c:pt idx="344">
                  <c:v>1265.1300000000001</c:v>
                </c:pt>
                <c:pt idx="345">
                  <c:v>1267.9359999999999</c:v>
                </c:pt>
                <c:pt idx="346">
                  <c:v>1270.741</c:v>
                </c:pt>
                <c:pt idx="347">
                  <c:v>1273.547</c:v>
                </c:pt>
                <c:pt idx="348">
                  <c:v>1276.3530000000001</c:v>
                </c:pt>
                <c:pt idx="349">
                  <c:v>1279.1579999999999</c:v>
                </c:pt>
                <c:pt idx="350">
                  <c:v>1281.9639999999999</c:v>
                </c:pt>
                <c:pt idx="351">
                  <c:v>1284.77</c:v>
                </c:pt>
                <c:pt idx="352">
                  <c:v>1287.575</c:v>
                </c:pt>
                <c:pt idx="353">
                  <c:v>1290.3810000000001</c:v>
                </c:pt>
                <c:pt idx="354">
                  <c:v>1293.1859999999999</c:v>
                </c:pt>
                <c:pt idx="355">
                  <c:v>1295.992</c:v>
                </c:pt>
                <c:pt idx="356">
                  <c:v>1298.798</c:v>
                </c:pt>
                <c:pt idx="357">
                  <c:v>1301.6030000000001</c:v>
                </c:pt>
                <c:pt idx="358">
                  <c:v>1304.4090000000001</c:v>
                </c:pt>
                <c:pt idx="359">
                  <c:v>1307.2139999999999</c:v>
                </c:pt>
                <c:pt idx="360">
                  <c:v>1310.02</c:v>
                </c:pt>
                <c:pt idx="361">
                  <c:v>1312.826</c:v>
                </c:pt>
                <c:pt idx="362">
                  <c:v>1315.6310000000001</c:v>
                </c:pt>
                <c:pt idx="363">
                  <c:v>1318.4369999999999</c:v>
                </c:pt>
                <c:pt idx="364">
                  <c:v>1321.242</c:v>
                </c:pt>
                <c:pt idx="365">
                  <c:v>1324.048</c:v>
                </c:pt>
                <c:pt idx="366">
                  <c:v>1326.854</c:v>
                </c:pt>
                <c:pt idx="367">
                  <c:v>1329.6590000000001</c:v>
                </c:pt>
                <c:pt idx="368">
                  <c:v>1332.4649999999999</c:v>
                </c:pt>
                <c:pt idx="369">
                  <c:v>1335.271</c:v>
                </c:pt>
                <c:pt idx="370">
                  <c:v>1338.076</c:v>
                </c:pt>
                <c:pt idx="371">
                  <c:v>1340.8820000000001</c:v>
                </c:pt>
                <c:pt idx="372">
                  <c:v>1343.6869999999999</c:v>
                </c:pt>
                <c:pt idx="373">
                  <c:v>1346.4929999999999</c:v>
                </c:pt>
                <c:pt idx="374">
                  <c:v>1349.299</c:v>
                </c:pt>
                <c:pt idx="375">
                  <c:v>1352.104</c:v>
                </c:pt>
                <c:pt idx="376">
                  <c:v>1354.91</c:v>
                </c:pt>
                <c:pt idx="377">
                  <c:v>1357.7149999999999</c:v>
                </c:pt>
                <c:pt idx="378">
                  <c:v>1360.521</c:v>
                </c:pt>
                <c:pt idx="379">
                  <c:v>1363.327</c:v>
                </c:pt>
                <c:pt idx="380">
                  <c:v>1366.1320000000001</c:v>
                </c:pt>
                <c:pt idx="381">
                  <c:v>1368.9380000000001</c:v>
                </c:pt>
                <c:pt idx="382">
                  <c:v>1371.7429999999999</c:v>
                </c:pt>
                <c:pt idx="383">
                  <c:v>1374.549</c:v>
                </c:pt>
                <c:pt idx="384">
                  <c:v>1377.355</c:v>
                </c:pt>
                <c:pt idx="385">
                  <c:v>1380.16</c:v>
                </c:pt>
                <c:pt idx="386">
                  <c:v>1382.9659999999999</c:v>
                </c:pt>
                <c:pt idx="387">
                  <c:v>1385.7719999999999</c:v>
                </c:pt>
                <c:pt idx="388">
                  <c:v>1388.577</c:v>
                </c:pt>
                <c:pt idx="389">
                  <c:v>1391.383</c:v>
                </c:pt>
                <c:pt idx="390">
                  <c:v>1394.1880000000001</c:v>
                </c:pt>
                <c:pt idx="391">
                  <c:v>1396.9939999999999</c:v>
                </c:pt>
                <c:pt idx="392">
                  <c:v>1399.8</c:v>
                </c:pt>
                <c:pt idx="393">
                  <c:v>1402.605</c:v>
                </c:pt>
                <c:pt idx="394">
                  <c:v>1405.4110000000001</c:v>
                </c:pt>
                <c:pt idx="395">
                  <c:v>1408.2159999999999</c:v>
                </c:pt>
                <c:pt idx="396">
                  <c:v>1411.0219999999999</c:v>
                </c:pt>
                <c:pt idx="397">
                  <c:v>1413.828</c:v>
                </c:pt>
                <c:pt idx="398">
                  <c:v>1416.633</c:v>
                </c:pt>
                <c:pt idx="399">
                  <c:v>1419.4390000000001</c:v>
                </c:pt>
                <c:pt idx="400">
                  <c:v>1422.2439999999999</c:v>
                </c:pt>
                <c:pt idx="401">
                  <c:v>1425.05</c:v>
                </c:pt>
                <c:pt idx="402">
                  <c:v>1427.856</c:v>
                </c:pt>
                <c:pt idx="403">
                  <c:v>1430.6610000000001</c:v>
                </c:pt>
                <c:pt idx="404">
                  <c:v>1433.4670000000001</c:v>
                </c:pt>
                <c:pt idx="405">
                  <c:v>1436.2729999999999</c:v>
                </c:pt>
                <c:pt idx="406">
                  <c:v>1439.078</c:v>
                </c:pt>
                <c:pt idx="407">
                  <c:v>1441.884</c:v>
                </c:pt>
                <c:pt idx="408">
                  <c:v>1444.6890000000001</c:v>
                </c:pt>
                <c:pt idx="409">
                  <c:v>1447.4949999999999</c:v>
                </c:pt>
                <c:pt idx="410">
                  <c:v>1450.3009999999999</c:v>
                </c:pt>
                <c:pt idx="411">
                  <c:v>1453.106</c:v>
                </c:pt>
                <c:pt idx="412">
                  <c:v>1455.912</c:v>
                </c:pt>
                <c:pt idx="413">
                  <c:v>1458.7170000000001</c:v>
                </c:pt>
                <c:pt idx="414">
                  <c:v>1461.5229999999999</c:v>
                </c:pt>
                <c:pt idx="415">
                  <c:v>1464.329</c:v>
                </c:pt>
                <c:pt idx="416">
                  <c:v>1467.134</c:v>
                </c:pt>
                <c:pt idx="417">
                  <c:v>1469.94</c:v>
                </c:pt>
                <c:pt idx="418">
                  <c:v>1472.7449999999999</c:v>
                </c:pt>
                <c:pt idx="419">
                  <c:v>1475.5509999999999</c:v>
                </c:pt>
                <c:pt idx="420">
                  <c:v>1478.357</c:v>
                </c:pt>
                <c:pt idx="421">
                  <c:v>1481.162</c:v>
                </c:pt>
                <c:pt idx="422">
                  <c:v>1483.9680000000001</c:v>
                </c:pt>
                <c:pt idx="423">
                  <c:v>1486.7739999999999</c:v>
                </c:pt>
                <c:pt idx="424">
                  <c:v>1489.579</c:v>
                </c:pt>
                <c:pt idx="425">
                  <c:v>1492.385</c:v>
                </c:pt>
                <c:pt idx="426">
                  <c:v>1495.19</c:v>
                </c:pt>
                <c:pt idx="427">
                  <c:v>1497.9960000000001</c:v>
                </c:pt>
                <c:pt idx="428">
                  <c:v>1500.8019999999999</c:v>
                </c:pt>
                <c:pt idx="429">
                  <c:v>1503.607</c:v>
                </c:pt>
                <c:pt idx="430">
                  <c:v>1506.413</c:v>
                </c:pt>
                <c:pt idx="431">
                  <c:v>1509.2180000000001</c:v>
                </c:pt>
                <c:pt idx="432">
                  <c:v>1512.0239999999999</c:v>
                </c:pt>
                <c:pt idx="433">
                  <c:v>1514.83</c:v>
                </c:pt>
                <c:pt idx="434">
                  <c:v>1517.635</c:v>
                </c:pt>
                <c:pt idx="435">
                  <c:v>1520.441</c:v>
                </c:pt>
                <c:pt idx="436">
                  <c:v>1523.2460000000001</c:v>
                </c:pt>
                <c:pt idx="437">
                  <c:v>1526.0519999999999</c:v>
                </c:pt>
                <c:pt idx="438">
                  <c:v>1528.8579999999999</c:v>
                </c:pt>
                <c:pt idx="439">
                  <c:v>1531.663</c:v>
                </c:pt>
                <c:pt idx="440">
                  <c:v>1534.4690000000001</c:v>
                </c:pt>
                <c:pt idx="441">
                  <c:v>1537.2750000000001</c:v>
                </c:pt>
                <c:pt idx="442">
                  <c:v>1540.08</c:v>
                </c:pt>
                <c:pt idx="443">
                  <c:v>1542.886</c:v>
                </c:pt>
                <c:pt idx="444">
                  <c:v>1545.691</c:v>
                </c:pt>
                <c:pt idx="445">
                  <c:v>1548.4970000000001</c:v>
                </c:pt>
                <c:pt idx="446">
                  <c:v>1551.3030000000001</c:v>
                </c:pt>
                <c:pt idx="447">
                  <c:v>1554.1079999999999</c:v>
                </c:pt>
                <c:pt idx="448">
                  <c:v>1556.914</c:v>
                </c:pt>
                <c:pt idx="449">
                  <c:v>1559.7190000000001</c:v>
                </c:pt>
                <c:pt idx="450">
                  <c:v>1562.5250000000001</c:v>
                </c:pt>
                <c:pt idx="451">
                  <c:v>1565.3309999999999</c:v>
                </c:pt>
                <c:pt idx="452">
                  <c:v>1568.136</c:v>
                </c:pt>
                <c:pt idx="453">
                  <c:v>1570.942</c:v>
                </c:pt>
                <c:pt idx="454">
                  <c:v>1573.7470000000001</c:v>
                </c:pt>
                <c:pt idx="455">
                  <c:v>1576.5530000000001</c:v>
                </c:pt>
                <c:pt idx="456">
                  <c:v>1579.3589999999999</c:v>
                </c:pt>
                <c:pt idx="457">
                  <c:v>1582.164</c:v>
                </c:pt>
                <c:pt idx="458">
                  <c:v>1584.97</c:v>
                </c:pt>
                <c:pt idx="459">
                  <c:v>1587.7760000000001</c:v>
                </c:pt>
                <c:pt idx="460">
                  <c:v>1590.5809999999999</c:v>
                </c:pt>
                <c:pt idx="461">
                  <c:v>1593.3869999999999</c:v>
                </c:pt>
                <c:pt idx="462">
                  <c:v>1596.192</c:v>
                </c:pt>
                <c:pt idx="463">
                  <c:v>1598.998</c:v>
                </c:pt>
                <c:pt idx="464">
                  <c:v>1601.8040000000001</c:v>
                </c:pt>
                <c:pt idx="465">
                  <c:v>1604.6089999999999</c:v>
                </c:pt>
                <c:pt idx="466">
                  <c:v>1607.415</c:v>
                </c:pt>
                <c:pt idx="467">
                  <c:v>1610.22</c:v>
                </c:pt>
                <c:pt idx="468">
                  <c:v>1613.0260000000001</c:v>
                </c:pt>
                <c:pt idx="469">
                  <c:v>1615.8320000000001</c:v>
                </c:pt>
                <c:pt idx="470">
                  <c:v>1618.6369999999999</c:v>
                </c:pt>
                <c:pt idx="471">
                  <c:v>1621.443</c:v>
                </c:pt>
                <c:pt idx="472">
                  <c:v>1624.248</c:v>
                </c:pt>
                <c:pt idx="473">
                  <c:v>1627.0540000000001</c:v>
                </c:pt>
                <c:pt idx="474">
                  <c:v>1629.86</c:v>
                </c:pt>
                <c:pt idx="475">
                  <c:v>1632.665</c:v>
                </c:pt>
                <c:pt idx="476">
                  <c:v>1635.471</c:v>
                </c:pt>
                <c:pt idx="477">
                  <c:v>1638.277</c:v>
                </c:pt>
                <c:pt idx="478">
                  <c:v>1641.0820000000001</c:v>
                </c:pt>
                <c:pt idx="479">
                  <c:v>1643.8879999999999</c:v>
                </c:pt>
                <c:pt idx="480">
                  <c:v>1646.693</c:v>
                </c:pt>
                <c:pt idx="481">
                  <c:v>1649.499</c:v>
                </c:pt>
                <c:pt idx="482">
                  <c:v>1652.3050000000001</c:v>
                </c:pt>
                <c:pt idx="483">
                  <c:v>1655.11</c:v>
                </c:pt>
                <c:pt idx="484">
                  <c:v>1657.9159999999999</c:v>
                </c:pt>
                <c:pt idx="485">
                  <c:v>1660.721</c:v>
                </c:pt>
                <c:pt idx="486">
                  <c:v>1663.527</c:v>
                </c:pt>
                <c:pt idx="487">
                  <c:v>1666.3330000000001</c:v>
                </c:pt>
                <c:pt idx="488">
                  <c:v>1669.1379999999999</c:v>
                </c:pt>
                <c:pt idx="489">
                  <c:v>1671.944</c:v>
                </c:pt>
                <c:pt idx="490">
                  <c:v>1674.749</c:v>
                </c:pt>
                <c:pt idx="491">
                  <c:v>1677.5550000000001</c:v>
                </c:pt>
                <c:pt idx="492">
                  <c:v>1680.3610000000001</c:v>
                </c:pt>
                <c:pt idx="493">
                  <c:v>1683.1659999999999</c:v>
                </c:pt>
                <c:pt idx="494">
                  <c:v>1685.972</c:v>
                </c:pt>
                <c:pt idx="495">
                  <c:v>1688.778</c:v>
                </c:pt>
                <c:pt idx="496">
                  <c:v>1691.5830000000001</c:v>
                </c:pt>
                <c:pt idx="497">
                  <c:v>1694.3889999999999</c:v>
                </c:pt>
                <c:pt idx="498">
                  <c:v>1697.194</c:v>
                </c:pt>
                <c:pt idx="499">
                  <c:v>1700</c:v>
                </c:pt>
              </c:numCache>
            </c:numRef>
          </c:xVal>
          <c:yVal>
            <c:numRef>
              <c:f>'Tb-149 cum Bqg'!$AI$2:$AI$501</c:f>
              <c:numCache>
                <c:formatCode>0.00E+00</c:formatCode>
                <c:ptCount val="500"/>
                <c:pt idx="0">
                  <c:v>-0.85424429999999996</c:v>
                </c:pt>
                <c:pt idx="1">
                  <c:v>-0.76645600000000003</c:v>
                </c:pt>
                <c:pt idx="2">
                  <c:v>-0.67897050000000003</c:v>
                </c:pt>
                <c:pt idx="3">
                  <c:v>-0.59178739999999996</c:v>
                </c:pt>
                <c:pt idx="4">
                  <c:v>-0.50490659999999998</c:v>
                </c:pt>
                <c:pt idx="5">
                  <c:v>-0.41832760000000002</c:v>
                </c:pt>
                <c:pt idx="6">
                  <c:v>-0.33205020000000002</c:v>
                </c:pt>
                <c:pt idx="7">
                  <c:v>-0.24607399999999999</c:v>
                </c:pt>
                <c:pt idx="8">
                  <c:v>-0.16039890000000001</c:v>
                </c:pt>
                <c:pt idx="9">
                  <c:v>-7.5024469999999996E-2</c:v>
                </c:pt>
                <c:pt idx="10">
                  <c:v>1.0049550000000001E-2</c:v>
                </c:pt>
                <c:pt idx="11">
                  <c:v>9.4823470000000007E-2</c:v>
                </c:pt>
                <c:pt idx="12">
                  <c:v>0.1792976</c:v>
                </c:pt>
                <c:pt idx="13">
                  <c:v>0.26347209999999999</c:v>
                </c:pt>
                <c:pt idx="14">
                  <c:v>0.34734749999999998</c:v>
                </c:pt>
                <c:pt idx="15">
                  <c:v>0.43092390000000003</c:v>
                </c:pt>
                <c:pt idx="16">
                  <c:v>0.51420160000000004</c:v>
                </c:pt>
                <c:pt idx="17">
                  <c:v>0.59718099999999996</c:v>
                </c:pt>
                <c:pt idx="18">
                  <c:v>0.67986239999999998</c:v>
                </c:pt>
                <c:pt idx="19">
                  <c:v>0.76224599999999998</c:v>
                </c:pt>
                <c:pt idx="20">
                  <c:v>0.84433210000000003</c:v>
                </c:pt>
                <c:pt idx="21">
                  <c:v>0.92612110000000003</c:v>
                </c:pt>
                <c:pt idx="22">
                  <c:v>1.0076130000000001</c:v>
                </c:pt>
                <c:pt idx="23">
                  <c:v>1.0888089999999999</c:v>
                </c:pt>
                <c:pt idx="24">
                  <c:v>1.169708</c:v>
                </c:pt>
                <c:pt idx="25">
                  <c:v>1.250311</c:v>
                </c:pt>
                <c:pt idx="26">
                  <c:v>1.330619</c:v>
                </c:pt>
                <c:pt idx="27">
                  <c:v>1.410631</c:v>
                </c:pt>
                <c:pt idx="28">
                  <c:v>1.490348</c:v>
                </c:pt>
                <c:pt idx="29">
                  <c:v>1.5697700000000001</c:v>
                </c:pt>
                <c:pt idx="30">
                  <c:v>1.6488970000000001</c:v>
                </c:pt>
                <c:pt idx="31">
                  <c:v>1.7277309999999999</c:v>
                </c:pt>
                <c:pt idx="32">
                  <c:v>1.80627</c:v>
                </c:pt>
                <c:pt idx="33">
                  <c:v>1.8845160000000001</c:v>
                </c:pt>
                <c:pt idx="34">
                  <c:v>1.962469</c:v>
                </c:pt>
                <c:pt idx="35">
                  <c:v>2.0401280000000002</c:v>
                </c:pt>
                <c:pt idx="36">
                  <c:v>2.1174949999999999</c:v>
                </c:pt>
                <c:pt idx="37">
                  <c:v>2.194569</c:v>
                </c:pt>
                <c:pt idx="38">
                  <c:v>2.2713510000000001</c:v>
                </c:pt>
                <c:pt idx="39">
                  <c:v>2.3478409999999998</c:v>
                </c:pt>
                <c:pt idx="40">
                  <c:v>2.4240400000000002</c:v>
                </c:pt>
                <c:pt idx="41">
                  <c:v>2.4999470000000001</c:v>
                </c:pt>
                <c:pt idx="42">
                  <c:v>2.5755629999999998</c:v>
                </c:pt>
                <c:pt idx="43">
                  <c:v>2.6508889999999998</c:v>
                </c:pt>
                <c:pt idx="44">
                  <c:v>2.725924</c:v>
                </c:pt>
                <c:pt idx="45">
                  <c:v>2.8006690000000001</c:v>
                </c:pt>
                <c:pt idx="46">
                  <c:v>2.875124</c:v>
                </c:pt>
                <c:pt idx="47">
                  <c:v>2.94929</c:v>
                </c:pt>
                <c:pt idx="48">
                  <c:v>3.0231659999999998</c:v>
                </c:pt>
                <c:pt idx="49">
                  <c:v>3.0967539999999998</c:v>
                </c:pt>
                <c:pt idx="50">
                  <c:v>3.1700529999999998</c:v>
                </c:pt>
                <c:pt idx="51">
                  <c:v>3.2430629999999998</c:v>
                </c:pt>
                <c:pt idx="52">
                  <c:v>3.3157860000000001</c:v>
                </c:pt>
                <c:pt idx="53">
                  <c:v>3.3882210000000001</c:v>
                </c:pt>
                <c:pt idx="54">
                  <c:v>3.4603679999999999</c:v>
                </c:pt>
                <c:pt idx="55">
                  <c:v>3.5322279999999999</c:v>
                </c:pt>
                <c:pt idx="56">
                  <c:v>3.6038009999999998</c:v>
                </c:pt>
                <c:pt idx="57">
                  <c:v>3.6750880000000001</c:v>
                </c:pt>
                <c:pt idx="58">
                  <c:v>3.7460879999999999</c:v>
                </c:pt>
                <c:pt idx="59">
                  <c:v>3.816802</c:v>
                </c:pt>
                <c:pt idx="60">
                  <c:v>3.8872309999999999</c:v>
                </c:pt>
                <c:pt idx="61">
                  <c:v>3.9573740000000002</c:v>
                </c:pt>
                <c:pt idx="62">
                  <c:v>4.0272319999999997</c:v>
                </c:pt>
                <c:pt idx="63">
                  <c:v>4.0968049999999998</c:v>
                </c:pt>
                <c:pt idx="64">
                  <c:v>4.1660940000000002</c:v>
                </c:pt>
                <c:pt idx="65">
                  <c:v>4.2350989999999999</c:v>
                </c:pt>
                <c:pt idx="66">
                  <c:v>4.3038189999999998</c:v>
                </c:pt>
                <c:pt idx="67">
                  <c:v>4.3722560000000001</c:v>
                </c:pt>
                <c:pt idx="68">
                  <c:v>4.44041</c:v>
                </c:pt>
                <c:pt idx="69">
                  <c:v>4.5082800000000001</c:v>
                </c:pt>
                <c:pt idx="70">
                  <c:v>4.5758679999999998</c:v>
                </c:pt>
                <c:pt idx="71">
                  <c:v>4.643173</c:v>
                </c:pt>
                <c:pt idx="72">
                  <c:v>4.7101959999999998</c:v>
                </c:pt>
                <c:pt idx="73">
                  <c:v>4.7769370000000002</c:v>
                </c:pt>
                <c:pt idx="74">
                  <c:v>4.8433970000000004</c:v>
                </c:pt>
                <c:pt idx="75">
                  <c:v>4.9095750000000002</c:v>
                </c:pt>
                <c:pt idx="76">
                  <c:v>4.975473</c:v>
                </c:pt>
                <c:pt idx="77">
                  <c:v>5.0410890000000004</c:v>
                </c:pt>
                <c:pt idx="78">
                  <c:v>5.1064259999999999</c:v>
                </c:pt>
                <c:pt idx="79">
                  <c:v>5.1714820000000001</c:v>
                </c:pt>
                <c:pt idx="80">
                  <c:v>5.2362580000000003</c:v>
                </c:pt>
                <c:pt idx="81">
                  <c:v>5.3007549999999997</c:v>
                </c:pt>
                <c:pt idx="82">
                  <c:v>5.3649719999999999</c:v>
                </c:pt>
                <c:pt idx="83">
                  <c:v>5.4289110000000003</c:v>
                </c:pt>
                <c:pt idx="84">
                  <c:v>5.4925709999999999</c:v>
                </c:pt>
                <c:pt idx="85">
                  <c:v>5.5559519999999996</c:v>
                </c:pt>
                <c:pt idx="86">
                  <c:v>5.6190559999999996</c:v>
                </c:pt>
                <c:pt idx="87">
                  <c:v>5.6818809999999997</c:v>
                </c:pt>
                <c:pt idx="88">
                  <c:v>5.7444300000000004</c:v>
                </c:pt>
                <c:pt idx="89">
                  <c:v>5.8067010000000003</c:v>
                </c:pt>
                <c:pt idx="90">
                  <c:v>5.8686949999999998</c:v>
                </c:pt>
                <c:pt idx="91">
                  <c:v>5.9304129999999997</c:v>
                </c:pt>
                <c:pt idx="92">
                  <c:v>5.991854</c:v>
                </c:pt>
                <c:pt idx="93">
                  <c:v>6.0530189999999999</c:v>
                </c:pt>
                <c:pt idx="94">
                  <c:v>6.1139089999999996</c:v>
                </c:pt>
                <c:pt idx="95">
                  <c:v>6.1745229999999998</c:v>
                </c:pt>
                <c:pt idx="96">
                  <c:v>6.2348619999999997</c:v>
                </c:pt>
                <c:pt idx="97">
                  <c:v>6.2949260000000002</c:v>
                </c:pt>
                <c:pt idx="98">
                  <c:v>6.3547159999999998</c:v>
                </c:pt>
                <c:pt idx="99">
                  <c:v>6.4142320000000002</c:v>
                </c:pt>
                <c:pt idx="100">
                  <c:v>6.4734730000000003</c:v>
                </c:pt>
                <c:pt idx="101">
                  <c:v>6.5324410000000004</c:v>
                </c:pt>
                <c:pt idx="102">
                  <c:v>6.5911359999999997</c:v>
                </c:pt>
                <c:pt idx="103">
                  <c:v>6.6495569999999997</c:v>
                </c:pt>
                <c:pt idx="104">
                  <c:v>6.7077059999999999</c:v>
                </c:pt>
                <c:pt idx="105">
                  <c:v>6.7655820000000002</c:v>
                </c:pt>
                <c:pt idx="106">
                  <c:v>6.8231859999999998</c:v>
                </c:pt>
                <c:pt idx="107">
                  <c:v>6.8805180000000004</c:v>
                </c:pt>
                <c:pt idx="108">
                  <c:v>6.9375790000000004</c:v>
                </c:pt>
                <c:pt idx="109">
                  <c:v>6.9943679999999997</c:v>
                </c:pt>
                <c:pt idx="110">
                  <c:v>7.0508870000000003</c:v>
                </c:pt>
                <c:pt idx="111">
                  <c:v>7.1071340000000003</c:v>
                </c:pt>
                <c:pt idx="112">
                  <c:v>7.1631109999999998</c:v>
                </c:pt>
                <c:pt idx="113">
                  <c:v>7.2188179999999997</c:v>
                </c:pt>
                <c:pt idx="114">
                  <c:v>7.2742560000000003</c:v>
                </c:pt>
                <c:pt idx="115">
                  <c:v>7.3294230000000002</c:v>
                </c:pt>
                <c:pt idx="116">
                  <c:v>7.3843220000000001</c:v>
                </c:pt>
                <c:pt idx="117">
                  <c:v>7.4389510000000003</c:v>
                </c:pt>
                <c:pt idx="118">
                  <c:v>7.4933120000000004</c:v>
                </c:pt>
                <c:pt idx="119">
                  <c:v>7.5474050000000004</c:v>
                </c:pt>
                <c:pt idx="120">
                  <c:v>7.601229</c:v>
                </c:pt>
                <c:pt idx="121">
                  <c:v>7.6547859999999996</c:v>
                </c:pt>
                <c:pt idx="122">
                  <c:v>7.708075</c:v>
                </c:pt>
                <c:pt idx="123">
                  <c:v>7.7610970000000004</c:v>
                </c:pt>
                <c:pt idx="124">
                  <c:v>7.8138519999999998</c:v>
                </c:pt>
                <c:pt idx="125">
                  <c:v>7.8663410000000002</c:v>
                </c:pt>
                <c:pt idx="126">
                  <c:v>7.9185629999999998</c:v>
                </c:pt>
                <c:pt idx="127">
                  <c:v>7.9705190000000004</c:v>
                </c:pt>
                <c:pt idx="128">
                  <c:v>8.0222099999999994</c:v>
                </c:pt>
                <c:pt idx="129">
                  <c:v>8.0736349999999995</c:v>
                </c:pt>
                <c:pt idx="130">
                  <c:v>8.1247950000000007</c:v>
                </c:pt>
                <c:pt idx="131">
                  <c:v>8.1756899999999995</c:v>
                </c:pt>
                <c:pt idx="132">
                  <c:v>8.2263210000000004</c:v>
                </c:pt>
                <c:pt idx="133">
                  <c:v>8.2766870000000008</c:v>
                </c:pt>
                <c:pt idx="134">
                  <c:v>8.3267900000000008</c:v>
                </c:pt>
                <c:pt idx="135">
                  <c:v>8.3766289999999994</c:v>
                </c:pt>
                <c:pt idx="136">
                  <c:v>8.4262040000000002</c:v>
                </c:pt>
                <c:pt idx="137">
                  <c:v>8.4755160000000007</c:v>
                </c:pt>
                <c:pt idx="138">
                  <c:v>8.5245660000000001</c:v>
                </c:pt>
                <c:pt idx="139">
                  <c:v>8.5733529999999991</c:v>
                </c:pt>
                <c:pt idx="140">
                  <c:v>8.6218780000000006</c:v>
                </c:pt>
                <c:pt idx="141">
                  <c:v>8.6701409999999992</c:v>
                </c:pt>
                <c:pt idx="142">
                  <c:v>8.7181429999999995</c:v>
                </c:pt>
                <c:pt idx="143">
                  <c:v>8.7658830000000005</c:v>
                </c:pt>
                <c:pt idx="144">
                  <c:v>8.8133619999999997</c:v>
                </c:pt>
                <c:pt idx="145">
                  <c:v>8.8605809999999998</c:v>
                </c:pt>
                <c:pt idx="146">
                  <c:v>8.9075389999999999</c:v>
                </c:pt>
                <c:pt idx="147">
                  <c:v>8.9542369999999991</c:v>
                </c:pt>
                <c:pt idx="148">
                  <c:v>9.0006749999999993</c:v>
                </c:pt>
                <c:pt idx="149">
                  <c:v>9.0468530000000005</c:v>
                </c:pt>
                <c:pt idx="150">
                  <c:v>9.0927729999999993</c:v>
                </c:pt>
                <c:pt idx="151">
                  <c:v>9.1384329999999991</c:v>
                </c:pt>
                <c:pt idx="152">
                  <c:v>9.1838350000000002</c:v>
                </c:pt>
                <c:pt idx="153">
                  <c:v>9.2289779999999997</c:v>
                </c:pt>
                <c:pt idx="154">
                  <c:v>9.2738630000000004</c:v>
                </c:pt>
                <c:pt idx="155">
                  <c:v>9.3184909999999999</c:v>
                </c:pt>
                <c:pt idx="156">
                  <c:v>9.3628610000000005</c:v>
                </c:pt>
                <c:pt idx="157">
                  <c:v>9.4069739999999999</c:v>
                </c:pt>
                <c:pt idx="158">
                  <c:v>9.4508299999999998</c:v>
                </c:pt>
                <c:pt idx="159">
                  <c:v>9.4944290000000002</c:v>
                </c:pt>
                <c:pt idx="160">
                  <c:v>9.5377720000000004</c:v>
                </c:pt>
                <c:pt idx="161">
                  <c:v>9.5808590000000002</c:v>
                </c:pt>
                <c:pt idx="162">
                  <c:v>9.6236910000000009</c:v>
                </c:pt>
                <c:pt idx="163">
                  <c:v>9.6662669999999995</c:v>
                </c:pt>
                <c:pt idx="164">
                  <c:v>9.7085880000000007</c:v>
                </c:pt>
                <c:pt idx="165">
                  <c:v>9.7506540000000008</c:v>
                </c:pt>
                <c:pt idx="166">
                  <c:v>9.792465</c:v>
                </c:pt>
                <c:pt idx="167">
                  <c:v>9.8340219999999992</c:v>
                </c:pt>
                <c:pt idx="168">
                  <c:v>9.8753259999999994</c:v>
                </c:pt>
                <c:pt idx="169">
                  <c:v>9.9163750000000004</c:v>
                </c:pt>
                <c:pt idx="170">
                  <c:v>9.9571719999999999</c:v>
                </c:pt>
                <c:pt idx="171">
                  <c:v>9.9977149999999995</c:v>
                </c:pt>
                <c:pt idx="172">
                  <c:v>10.03801</c:v>
                </c:pt>
                <c:pt idx="173">
                  <c:v>10.07804</c:v>
                </c:pt>
                <c:pt idx="174">
                  <c:v>10.11783</c:v>
                </c:pt>
                <c:pt idx="175">
                  <c:v>10.157360000000001</c:v>
                </c:pt>
                <c:pt idx="176">
                  <c:v>10.19665</c:v>
                </c:pt>
                <c:pt idx="177">
                  <c:v>10.23568</c:v>
                </c:pt>
                <c:pt idx="178">
                  <c:v>10.274459999999999</c:v>
                </c:pt>
                <c:pt idx="179">
                  <c:v>10.312989999999999</c:v>
                </c:pt>
                <c:pt idx="180">
                  <c:v>10.35126</c:v>
                </c:pt>
                <c:pt idx="181">
                  <c:v>10.389290000000001</c:v>
                </c:pt>
                <c:pt idx="182">
                  <c:v>10.427070000000001</c:v>
                </c:pt>
                <c:pt idx="183">
                  <c:v>10.464600000000001</c:v>
                </c:pt>
                <c:pt idx="184">
                  <c:v>10.50188</c:v>
                </c:pt>
                <c:pt idx="185">
                  <c:v>10.53891</c:v>
                </c:pt>
                <c:pt idx="186">
                  <c:v>10.575699999999999</c:v>
                </c:pt>
                <c:pt idx="187">
                  <c:v>10.61223</c:v>
                </c:pt>
                <c:pt idx="188">
                  <c:v>10.64852</c:v>
                </c:pt>
                <c:pt idx="189">
                  <c:v>10.68455</c:v>
                </c:pt>
                <c:pt idx="190">
                  <c:v>10.72034</c:v>
                </c:pt>
                <c:pt idx="191">
                  <c:v>10.755890000000001</c:v>
                </c:pt>
                <c:pt idx="192">
                  <c:v>10.791180000000001</c:v>
                </c:pt>
                <c:pt idx="193">
                  <c:v>10.82624</c:v>
                </c:pt>
                <c:pt idx="194">
                  <c:v>10.861039999999999</c:v>
                </c:pt>
                <c:pt idx="195">
                  <c:v>10.8956</c:v>
                </c:pt>
                <c:pt idx="196">
                  <c:v>10.92991</c:v>
                </c:pt>
                <c:pt idx="197">
                  <c:v>10.963979999999999</c:v>
                </c:pt>
                <c:pt idx="198">
                  <c:v>10.9978</c:v>
                </c:pt>
                <c:pt idx="199">
                  <c:v>11.031370000000001</c:v>
                </c:pt>
                <c:pt idx="200">
                  <c:v>11.06471</c:v>
                </c:pt>
                <c:pt idx="201">
                  <c:v>11.09779</c:v>
                </c:pt>
                <c:pt idx="202">
                  <c:v>11.13064</c:v>
                </c:pt>
                <c:pt idx="203">
                  <c:v>11.16324</c:v>
                </c:pt>
                <c:pt idx="204">
                  <c:v>11.195600000000001</c:v>
                </c:pt>
                <c:pt idx="205">
                  <c:v>11.22771</c:v>
                </c:pt>
                <c:pt idx="206">
                  <c:v>11.25958</c:v>
                </c:pt>
                <c:pt idx="207">
                  <c:v>11.29121</c:v>
                </c:pt>
                <c:pt idx="208">
                  <c:v>11.3226</c:v>
                </c:pt>
                <c:pt idx="209">
                  <c:v>11.35374</c:v>
                </c:pt>
                <c:pt idx="210">
                  <c:v>11.384639999999999</c:v>
                </c:pt>
                <c:pt idx="211">
                  <c:v>11.41531</c:v>
                </c:pt>
                <c:pt idx="212">
                  <c:v>11.445729999999999</c:v>
                </c:pt>
                <c:pt idx="213">
                  <c:v>11.475910000000001</c:v>
                </c:pt>
                <c:pt idx="214">
                  <c:v>11.505850000000001</c:v>
                </c:pt>
                <c:pt idx="215">
                  <c:v>11.535550000000001</c:v>
                </c:pt>
                <c:pt idx="216">
                  <c:v>11.565</c:v>
                </c:pt>
                <c:pt idx="217">
                  <c:v>11.59422</c:v>
                </c:pt>
                <c:pt idx="218">
                  <c:v>11.62321</c:v>
                </c:pt>
                <c:pt idx="219">
                  <c:v>11.651949999999999</c:v>
                </c:pt>
                <c:pt idx="220">
                  <c:v>11.68045</c:v>
                </c:pt>
                <c:pt idx="221">
                  <c:v>11.70872</c:v>
                </c:pt>
                <c:pt idx="222">
                  <c:v>11.736739999999999</c:v>
                </c:pt>
                <c:pt idx="223">
                  <c:v>11.764530000000001</c:v>
                </c:pt>
                <c:pt idx="224">
                  <c:v>11.79208</c:v>
                </c:pt>
                <c:pt idx="225">
                  <c:v>11.8194</c:v>
                </c:pt>
                <c:pt idx="226">
                  <c:v>11.84647</c:v>
                </c:pt>
                <c:pt idx="227">
                  <c:v>11.87332</c:v>
                </c:pt>
                <c:pt idx="228">
                  <c:v>11.89992</c:v>
                </c:pt>
                <c:pt idx="229">
                  <c:v>11.92629</c:v>
                </c:pt>
                <c:pt idx="230">
                  <c:v>11.95242</c:v>
                </c:pt>
                <c:pt idx="231">
                  <c:v>11.97832</c:v>
                </c:pt>
                <c:pt idx="232">
                  <c:v>12.00398</c:v>
                </c:pt>
                <c:pt idx="233">
                  <c:v>12.02941</c:v>
                </c:pt>
                <c:pt idx="234">
                  <c:v>12.054600000000001</c:v>
                </c:pt>
                <c:pt idx="235">
                  <c:v>12.079560000000001</c:v>
                </c:pt>
                <c:pt idx="236">
                  <c:v>12.104279999999999</c:v>
                </c:pt>
                <c:pt idx="237">
                  <c:v>12.128780000000001</c:v>
                </c:pt>
                <c:pt idx="238">
                  <c:v>12.153029999999999</c:v>
                </c:pt>
                <c:pt idx="239">
                  <c:v>12.177060000000001</c:v>
                </c:pt>
                <c:pt idx="240">
                  <c:v>12.200850000000001</c:v>
                </c:pt>
                <c:pt idx="241">
                  <c:v>12.224410000000001</c:v>
                </c:pt>
                <c:pt idx="242">
                  <c:v>12.24774</c:v>
                </c:pt>
                <c:pt idx="243">
                  <c:v>12.27083</c:v>
                </c:pt>
                <c:pt idx="244">
                  <c:v>12.293699999999999</c:v>
                </c:pt>
                <c:pt idx="245">
                  <c:v>12.316330000000001</c:v>
                </c:pt>
                <c:pt idx="246">
                  <c:v>12.33873</c:v>
                </c:pt>
                <c:pt idx="247">
                  <c:v>12.360900000000001</c:v>
                </c:pt>
                <c:pt idx="248">
                  <c:v>12.38284</c:v>
                </c:pt>
                <c:pt idx="249">
                  <c:v>12.40455</c:v>
                </c:pt>
                <c:pt idx="250">
                  <c:v>12.426030000000001</c:v>
                </c:pt>
                <c:pt idx="251">
                  <c:v>12.447279999999999</c:v>
                </c:pt>
                <c:pt idx="252">
                  <c:v>12.468299999999999</c:v>
                </c:pt>
                <c:pt idx="253">
                  <c:v>12.489089999999999</c:v>
                </c:pt>
                <c:pt idx="254">
                  <c:v>12.50966</c:v>
                </c:pt>
                <c:pt idx="255">
                  <c:v>12.52999</c:v>
                </c:pt>
                <c:pt idx="256">
                  <c:v>12.5501</c:v>
                </c:pt>
                <c:pt idx="257">
                  <c:v>12.569979999999999</c:v>
                </c:pt>
                <c:pt idx="258">
                  <c:v>12.58963</c:v>
                </c:pt>
                <c:pt idx="259">
                  <c:v>12.609059999999999</c:v>
                </c:pt>
                <c:pt idx="260">
                  <c:v>12.628259999999999</c:v>
                </c:pt>
                <c:pt idx="261">
                  <c:v>12.64723</c:v>
                </c:pt>
                <c:pt idx="262">
                  <c:v>12.66597</c:v>
                </c:pt>
                <c:pt idx="263">
                  <c:v>12.68449</c:v>
                </c:pt>
                <c:pt idx="264">
                  <c:v>12.70279</c:v>
                </c:pt>
                <c:pt idx="265">
                  <c:v>12.72085</c:v>
                </c:pt>
                <c:pt idx="266">
                  <c:v>12.7387</c:v>
                </c:pt>
                <c:pt idx="267">
                  <c:v>12.756309999999999</c:v>
                </c:pt>
                <c:pt idx="268">
                  <c:v>12.773709999999999</c:v>
                </c:pt>
                <c:pt idx="269">
                  <c:v>12.79088</c:v>
                </c:pt>
                <c:pt idx="270">
                  <c:v>12.80782</c:v>
                </c:pt>
                <c:pt idx="271">
                  <c:v>12.824540000000001</c:v>
                </c:pt>
                <c:pt idx="272">
                  <c:v>12.84104</c:v>
                </c:pt>
                <c:pt idx="273">
                  <c:v>12.85732</c:v>
                </c:pt>
                <c:pt idx="274">
                  <c:v>12.87337</c:v>
                </c:pt>
                <c:pt idx="275">
                  <c:v>12.889200000000001</c:v>
                </c:pt>
                <c:pt idx="276">
                  <c:v>12.904809999999999</c:v>
                </c:pt>
                <c:pt idx="277">
                  <c:v>12.92019</c:v>
                </c:pt>
                <c:pt idx="278">
                  <c:v>12.935359999999999</c:v>
                </c:pt>
                <c:pt idx="279">
                  <c:v>12.9503</c:v>
                </c:pt>
                <c:pt idx="280">
                  <c:v>12.965020000000001</c:v>
                </c:pt>
                <c:pt idx="281">
                  <c:v>12.979520000000001</c:v>
                </c:pt>
                <c:pt idx="282">
                  <c:v>12.9938</c:v>
                </c:pt>
                <c:pt idx="283">
                  <c:v>13.007860000000001</c:v>
                </c:pt>
                <c:pt idx="284">
                  <c:v>13.021710000000001</c:v>
                </c:pt>
                <c:pt idx="285">
                  <c:v>13.03533</c:v>
                </c:pt>
                <c:pt idx="286">
                  <c:v>13.048730000000001</c:v>
                </c:pt>
                <c:pt idx="287">
                  <c:v>13.061909999999999</c:v>
                </c:pt>
                <c:pt idx="288">
                  <c:v>13.07488</c:v>
                </c:pt>
                <c:pt idx="289">
                  <c:v>13.087619999999999</c:v>
                </c:pt>
                <c:pt idx="290">
                  <c:v>13.100149999999999</c:v>
                </c:pt>
                <c:pt idx="291">
                  <c:v>13.11246</c:v>
                </c:pt>
                <c:pt idx="292">
                  <c:v>13.124549999999999</c:v>
                </c:pt>
                <c:pt idx="293">
                  <c:v>13.136430000000001</c:v>
                </c:pt>
                <c:pt idx="294">
                  <c:v>13.14809</c:v>
                </c:pt>
                <c:pt idx="295">
                  <c:v>13.15953</c:v>
                </c:pt>
                <c:pt idx="296">
                  <c:v>13.17075</c:v>
                </c:pt>
                <c:pt idx="297">
                  <c:v>13.181760000000001</c:v>
                </c:pt>
                <c:pt idx="298">
                  <c:v>13.19256</c:v>
                </c:pt>
                <c:pt idx="299">
                  <c:v>13.203139999999999</c:v>
                </c:pt>
                <c:pt idx="300">
                  <c:v>13.2135</c:v>
                </c:pt>
                <c:pt idx="301">
                  <c:v>13.223649999999999</c:v>
                </c:pt>
                <c:pt idx="302">
                  <c:v>13.23358</c:v>
                </c:pt>
                <c:pt idx="303">
                  <c:v>13.2433</c:v>
                </c:pt>
                <c:pt idx="304">
                  <c:v>13.25281</c:v>
                </c:pt>
                <c:pt idx="305">
                  <c:v>13.2621</c:v>
                </c:pt>
                <c:pt idx="306">
                  <c:v>13.271179999999999</c:v>
                </c:pt>
                <c:pt idx="307">
                  <c:v>13.28004</c:v>
                </c:pt>
                <c:pt idx="308">
                  <c:v>13.2887</c:v>
                </c:pt>
                <c:pt idx="309">
                  <c:v>13.297140000000001</c:v>
                </c:pt>
                <c:pt idx="310">
                  <c:v>13.30537</c:v>
                </c:pt>
                <c:pt idx="311">
                  <c:v>13.31338</c:v>
                </c:pt>
                <c:pt idx="312">
                  <c:v>13.32119</c:v>
                </c:pt>
                <c:pt idx="313">
                  <c:v>13.32878</c:v>
                </c:pt>
                <c:pt idx="314">
                  <c:v>13.33616</c:v>
                </c:pt>
                <c:pt idx="315">
                  <c:v>13.34333</c:v>
                </c:pt>
                <c:pt idx="316">
                  <c:v>13.350300000000001</c:v>
                </c:pt>
                <c:pt idx="317">
                  <c:v>13.357049999999999</c:v>
                </c:pt>
                <c:pt idx="318">
                  <c:v>13.36359</c:v>
                </c:pt>
                <c:pt idx="319">
                  <c:v>13.36992</c:v>
                </c:pt>
                <c:pt idx="320">
                  <c:v>13.37604</c:v>
                </c:pt>
                <c:pt idx="321">
                  <c:v>13.38195</c:v>
                </c:pt>
                <c:pt idx="322">
                  <c:v>13.38766</c:v>
                </c:pt>
                <c:pt idx="323">
                  <c:v>13.39316</c:v>
                </c:pt>
                <c:pt idx="324">
                  <c:v>13.398440000000001</c:v>
                </c:pt>
                <c:pt idx="325">
                  <c:v>13.40353</c:v>
                </c:pt>
                <c:pt idx="326">
                  <c:v>13.4084</c:v>
                </c:pt>
                <c:pt idx="327">
                  <c:v>13.41306</c:v>
                </c:pt>
                <c:pt idx="328">
                  <c:v>13.41752</c:v>
                </c:pt>
                <c:pt idx="329">
                  <c:v>13.42178</c:v>
                </c:pt>
                <c:pt idx="330">
                  <c:v>13.42582</c:v>
                </c:pt>
                <c:pt idx="331">
                  <c:v>13.42966</c:v>
                </c:pt>
                <c:pt idx="332">
                  <c:v>13.433299999999999</c:v>
                </c:pt>
                <c:pt idx="333">
                  <c:v>13.436719999999999</c:v>
                </c:pt>
                <c:pt idx="334">
                  <c:v>13.43995</c:v>
                </c:pt>
                <c:pt idx="335">
                  <c:v>13.442970000000001</c:v>
                </c:pt>
                <c:pt idx="336">
                  <c:v>13.445779999999999</c:v>
                </c:pt>
                <c:pt idx="337">
                  <c:v>13.44839</c:v>
                </c:pt>
                <c:pt idx="338">
                  <c:v>13.450799999999999</c:v>
                </c:pt>
                <c:pt idx="339">
                  <c:v>13.452999999999999</c:v>
                </c:pt>
                <c:pt idx="340">
                  <c:v>13.455</c:v>
                </c:pt>
                <c:pt idx="341">
                  <c:v>13.456799999999999</c:v>
                </c:pt>
                <c:pt idx="342">
                  <c:v>13.45839</c:v>
                </c:pt>
                <c:pt idx="343">
                  <c:v>13.45978</c:v>
                </c:pt>
                <c:pt idx="344">
                  <c:v>13.46097</c:v>
                </c:pt>
                <c:pt idx="345">
                  <c:v>13.461959999999999</c:v>
                </c:pt>
                <c:pt idx="346">
                  <c:v>13.46274</c:v>
                </c:pt>
                <c:pt idx="347">
                  <c:v>13.46332</c:v>
                </c:pt>
                <c:pt idx="348">
                  <c:v>13.463710000000001</c:v>
                </c:pt>
                <c:pt idx="349">
                  <c:v>13.463889999999999</c:v>
                </c:pt>
                <c:pt idx="350">
                  <c:v>13.46387</c:v>
                </c:pt>
                <c:pt idx="351">
                  <c:v>13.463649999999999</c:v>
                </c:pt>
                <c:pt idx="352">
                  <c:v>13.463229999999999</c:v>
                </c:pt>
                <c:pt idx="353">
                  <c:v>13.462619999999999</c:v>
                </c:pt>
                <c:pt idx="354">
                  <c:v>13.4618</c:v>
                </c:pt>
                <c:pt idx="355">
                  <c:v>13.46078</c:v>
                </c:pt>
                <c:pt idx="356">
                  <c:v>13.459569999999999</c:v>
                </c:pt>
                <c:pt idx="357">
                  <c:v>13.45815</c:v>
                </c:pt>
                <c:pt idx="358">
                  <c:v>13.45654</c:v>
                </c:pt>
                <c:pt idx="359">
                  <c:v>13.45473</c:v>
                </c:pt>
                <c:pt idx="360">
                  <c:v>13.452730000000001</c:v>
                </c:pt>
                <c:pt idx="361">
                  <c:v>13.450519999999999</c:v>
                </c:pt>
                <c:pt idx="362">
                  <c:v>13.448119999999999</c:v>
                </c:pt>
                <c:pt idx="363">
                  <c:v>13.44553</c:v>
                </c:pt>
                <c:pt idx="364">
                  <c:v>13.442729999999999</c:v>
                </c:pt>
                <c:pt idx="365">
                  <c:v>13.43974</c:v>
                </c:pt>
                <c:pt idx="366">
                  <c:v>13.43656</c:v>
                </c:pt>
                <c:pt idx="367">
                  <c:v>13.43318</c:v>
                </c:pt>
                <c:pt idx="368">
                  <c:v>13.429600000000001</c:v>
                </c:pt>
                <c:pt idx="369">
                  <c:v>13.425829999999999</c:v>
                </c:pt>
                <c:pt idx="370">
                  <c:v>13.421860000000001</c:v>
                </c:pt>
                <c:pt idx="371">
                  <c:v>13.4177</c:v>
                </c:pt>
                <c:pt idx="372">
                  <c:v>13.413349999999999</c:v>
                </c:pt>
                <c:pt idx="373">
                  <c:v>13.408799999999999</c:v>
                </c:pt>
                <c:pt idx="374">
                  <c:v>13.404059999999999</c:v>
                </c:pt>
                <c:pt idx="375">
                  <c:v>13.39913</c:v>
                </c:pt>
                <c:pt idx="376">
                  <c:v>13.394</c:v>
                </c:pt>
                <c:pt idx="377">
                  <c:v>13.388680000000001</c:v>
                </c:pt>
                <c:pt idx="378">
                  <c:v>13.38317</c:v>
                </c:pt>
                <c:pt idx="379">
                  <c:v>13.377470000000001</c:v>
                </c:pt>
                <c:pt idx="380">
                  <c:v>13.37158</c:v>
                </c:pt>
                <c:pt idx="381">
                  <c:v>13.365489999999999</c:v>
                </c:pt>
                <c:pt idx="382">
                  <c:v>13.359209999999999</c:v>
                </c:pt>
                <c:pt idx="383">
                  <c:v>13.35275</c:v>
                </c:pt>
                <c:pt idx="384">
                  <c:v>13.34609</c:v>
                </c:pt>
                <c:pt idx="385">
                  <c:v>13.33924</c:v>
                </c:pt>
                <c:pt idx="386">
                  <c:v>13.3322</c:v>
                </c:pt>
                <c:pt idx="387">
                  <c:v>13.32497</c:v>
                </c:pt>
                <c:pt idx="388">
                  <c:v>13.31756</c:v>
                </c:pt>
                <c:pt idx="389">
                  <c:v>13.309950000000001</c:v>
                </c:pt>
                <c:pt idx="390">
                  <c:v>13.302160000000001</c:v>
                </c:pt>
                <c:pt idx="391">
                  <c:v>13.294169999999999</c:v>
                </c:pt>
                <c:pt idx="392">
                  <c:v>13.286</c:v>
                </c:pt>
                <c:pt idx="393">
                  <c:v>13.27764</c:v>
                </c:pt>
                <c:pt idx="394">
                  <c:v>13.2691</c:v>
                </c:pt>
                <c:pt idx="395">
                  <c:v>13.26036</c:v>
                </c:pt>
                <c:pt idx="396">
                  <c:v>13.251440000000001</c:v>
                </c:pt>
                <c:pt idx="397">
                  <c:v>13.24234</c:v>
                </c:pt>
                <c:pt idx="398">
                  <c:v>13.233040000000001</c:v>
                </c:pt>
                <c:pt idx="399">
                  <c:v>13.223560000000001</c:v>
                </c:pt>
                <c:pt idx="400">
                  <c:v>13.213900000000001</c:v>
                </c:pt>
                <c:pt idx="401">
                  <c:v>13.204050000000001</c:v>
                </c:pt>
                <c:pt idx="402">
                  <c:v>13.19401</c:v>
                </c:pt>
                <c:pt idx="403">
                  <c:v>13.18379</c:v>
                </c:pt>
                <c:pt idx="404">
                  <c:v>13.173389999999999</c:v>
                </c:pt>
                <c:pt idx="405">
                  <c:v>13.162800000000001</c:v>
                </c:pt>
                <c:pt idx="406">
                  <c:v>13.15202</c:v>
                </c:pt>
                <c:pt idx="407">
                  <c:v>13.141069999999999</c:v>
                </c:pt>
                <c:pt idx="408">
                  <c:v>13.12993</c:v>
                </c:pt>
                <c:pt idx="409">
                  <c:v>13.118600000000001</c:v>
                </c:pt>
                <c:pt idx="410">
                  <c:v>13.107100000000001</c:v>
                </c:pt>
                <c:pt idx="411">
                  <c:v>13.095409999999999</c:v>
                </c:pt>
                <c:pt idx="412">
                  <c:v>13.083539999999999</c:v>
                </c:pt>
                <c:pt idx="413">
                  <c:v>13.071479999999999</c:v>
                </c:pt>
                <c:pt idx="414">
                  <c:v>13.05925</c:v>
                </c:pt>
                <c:pt idx="415">
                  <c:v>13.04683</c:v>
                </c:pt>
                <c:pt idx="416">
                  <c:v>13.03424</c:v>
                </c:pt>
                <c:pt idx="417">
                  <c:v>13.021459999999999</c:v>
                </c:pt>
                <c:pt idx="418">
                  <c:v>13.0085</c:v>
                </c:pt>
                <c:pt idx="419">
                  <c:v>12.99536</c:v>
                </c:pt>
                <c:pt idx="420">
                  <c:v>12.982049999999999</c:v>
                </c:pt>
                <c:pt idx="421">
                  <c:v>12.96855</c:v>
                </c:pt>
                <c:pt idx="422">
                  <c:v>12.95487</c:v>
                </c:pt>
                <c:pt idx="423">
                  <c:v>12.94102</c:v>
                </c:pt>
                <c:pt idx="424">
                  <c:v>12.92698</c:v>
                </c:pt>
                <c:pt idx="425">
                  <c:v>12.91277</c:v>
                </c:pt>
                <c:pt idx="426">
                  <c:v>12.89838</c:v>
                </c:pt>
                <c:pt idx="427">
                  <c:v>12.88381</c:v>
                </c:pt>
                <c:pt idx="428">
                  <c:v>12.869059999999999</c:v>
                </c:pt>
                <c:pt idx="429">
                  <c:v>12.854139999999999</c:v>
                </c:pt>
                <c:pt idx="430">
                  <c:v>12.839040000000001</c:v>
                </c:pt>
                <c:pt idx="431">
                  <c:v>12.82376</c:v>
                </c:pt>
                <c:pt idx="432">
                  <c:v>12.808310000000001</c:v>
                </c:pt>
                <c:pt idx="433">
                  <c:v>12.792680000000001</c:v>
                </c:pt>
                <c:pt idx="434">
                  <c:v>12.77688</c:v>
                </c:pt>
                <c:pt idx="435">
                  <c:v>12.760899999999999</c:v>
                </c:pt>
                <c:pt idx="436">
                  <c:v>12.74474</c:v>
                </c:pt>
                <c:pt idx="437">
                  <c:v>12.72841</c:v>
                </c:pt>
                <c:pt idx="438">
                  <c:v>12.7119</c:v>
                </c:pt>
                <c:pt idx="439">
                  <c:v>12.69523</c:v>
                </c:pt>
                <c:pt idx="440">
                  <c:v>12.678369999999999</c:v>
                </c:pt>
                <c:pt idx="441">
                  <c:v>12.661350000000001</c:v>
                </c:pt>
                <c:pt idx="442">
                  <c:v>12.64415</c:v>
                </c:pt>
                <c:pt idx="443">
                  <c:v>12.62677</c:v>
                </c:pt>
                <c:pt idx="444">
                  <c:v>12.60923</c:v>
                </c:pt>
                <c:pt idx="445">
                  <c:v>12.59151</c:v>
                </c:pt>
                <c:pt idx="446">
                  <c:v>12.57362</c:v>
                </c:pt>
                <c:pt idx="447">
                  <c:v>12.55555</c:v>
                </c:pt>
                <c:pt idx="448">
                  <c:v>12.537319999999999</c:v>
                </c:pt>
                <c:pt idx="449">
                  <c:v>12.51891</c:v>
                </c:pt>
                <c:pt idx="450">
                  <c:v>12.50034</c:v>
                </c:pt>
                <c:pt idx="451">
                  <c:v>12.481590000000001</c:v>
                </c:pt>
                <c:pt idx="452">
                  <c:v>12.462669999999999</c:v>
                </c:pt>
                <c:pt idx="453">
                  <c:v>12.443580000000001</c:v>
                </c:pt>
                <c:pt idx="454">
                  <c:v>12.424329999999999</c:v>
                </c:pt>
                <c:pt idx="455">
                  <c:v>12.4049</c:v>
                </c:pt>
                <c:pt idx="456">
                  <c:v>12.385300000000001</c:v>
                </c:pt>
                <c:pt idx="457">
                  <c:v>12.365539999999999</c:v>
                </c:pt>
                <c:pt idx="458">
                  <c:v>12.345599999999999</c:v>
                </c:pt>
                <c:pt idx="459">
                  <c:v>12.3255</c:v>
                </c:pt>
                <c:pt idx="460">
                  <c:v>12.30523</c:v>
                </c:pt>
                <c:pt idx="461">
                  <c:v>12.284789999999999</c:v>
                </c:pt>
                <c:pt idx="462">
                  <c:v>12.26418</c:v>
                </c:pt>
                <c:pt idx="463">
                  <c:v>12.243410000000001</c:v>
                </c:pt>
                <c:pt idx="464">
                  <c:v>12.22247</c:v>
                </c:pt>
                <c:pt idx="465">
                  <c:v>12.201359999999999</c:v>
                </c:pt>
                <c:pt idx="466">
                  <c:v>12.18009</c:v>
                </c:pt>
                <c:pt idx="467">
                  <c:v>12.15865</c:v>
                </c:pt>
                <c:pt idx="468">
                  <c:v>12.13705</c:v>
                </c:pt>
                <c:pt idx="469">
                  <c:v>12.11528</c:v>
                </c:pt>
                <c:pt idx="470">
                  <c:v>12.09334</c:v>
                </c:pt>
                <c:pt idx="471">
                  <c:v>12.07124</c:v>
                </c:pt>
                <c:pt idx="472">
                  <c:v>12.04898</c:v>
                </c:pt>
                <c:pt idx="473">
                  <c:v>12.02655</c:v>
                </c:pt>
                <c:pt idx="474">
                  <c:v>12.00395</c:v>
                </c:pt>
                <c:pt idx="475">
                  <c:v>11.981199999999999</c:v>
                </c:pt>
                <c:pt idx="476">
                  <c:v>11.95828</c:v>
                </c:pt>
                <c:pt idx="477">
                  <c:v>11.93519</c:v>
                </c:pt>
                <c:pt idx="478">
                  <c:v>11.911949999999999</c:v>
                </c:pt>
                <c:pt idx="479">
                  <c:v>11.888540000000001</c:v>
                </c:pt>
                <c:pt idx="480">
                  <c:v>11.86497</c:v>
                </c:pt>
                <c:pt idx="481">
                  <c:v>11.841240000000001</c:v>
                </c:pt>
                <c:pt idx="482">
                  <c:v>11.81734</c:v>
                </c:pt>
                <c:pt idx="483">
                  <c:v>11.793290000000001</c:v>
                </c:pt>
                <c:pt idx="484">
                  <c:v>11.769069999999999</c:v>
                </c:pt>
                <c:pt idx="485">
                  <c:v>11.74469</c:v>
                </c:pt>
                <c:pt idx="486">
                  <c:v>11.72016</c:v>
                </c:pt>
                <c:pt idx="487">
                  <c:v>11.695460000000001</c:v>
                </c:pt>
                <c:pt idx="488">
                  <c:v>11.6706</c:v>
                </c:pt>
                <c:pt idx="489">
                  <c:v>11.645580000000001</c:v>
                </c:pt>
                <c:pt idx="490">
                  <c:v>11.62041</c:v>
                </c:pt>
                <c:pt idx="491">
                  <c:v>11.59507</c:v>
                </c:pt>
                <c:pt idx="492">
                  <c:v>11.56958</c:v>
                </c:pt>
                <c:pt idx="493">
                  <c:v>11.54392</c:v>
                </c:pt>
                <c:pt idx="494">
                  <c:v>11.51811</c:v>
                </c:pt>
                <c:pt idx="495">
                  <c:v>11.492139999999999</c:v>
                </c:pt>
                <c:pt idx="496">
                  <c:v>11.46602</c:v>
                </c:pt>
                <c:pt idx="497">
                  <c:v>11.43974</c:v>
                </c:pt>
                <c:pt idx="498">
                  <c:v>11.4133</c:v>
                </c:pt>
                <c:pt idx="499">
                  <c:v>11.3866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7DA8-4E10-8AF0-CFE59BD5C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1"/>
          <c:order val="0"/>
          <c:tx>
            <c:strRef>
              <c:f>'Tb-149 cum Bqg'!$S$32</c:f>
              <c:strCache>
                <c:ptCount val="1"/>
                <c:pt idx="0">
                  <c:v>1964,L.Winsberg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tar"/>
            <c:size val="6"/>
            <c:spPr>
              <a:noFill/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xVal>
            <c:numRef>
              <c:f>'Tb-149 cum Bqg'!$M$32:$M$40</c:f>
              <c:numCache>
                <c:formatCode>General</c:formatCode>
                <c:ptCount val="9"/>
                <c:pt idx="0">
                  <c:v>450</c:v>
                </c:pt>
                <c:pt idx="1">
                  <c:v>450</c:v>
                </c:pt>
                <c:pt idx="2">
                  <c:v>600</c:v>
                </c:pt>
                <c:pt idx="3">
                  <c:v>700</c:v>
                </c:pt>
                <c:pt idx="4">
                  <c:v>1000</c:v>
                </c:pt>
                <c:pt idx="5">
                  <c:v>1300</c:v>
                </c:pt>
                <c:pt idx="6">
                  <c:v>1700</c:v>
                </c:pt>
                <c:pt idx="7">
                  <c:v>2000</c:v>
                </c:pt>
                <c:pt idx="8">
                  <c:v>2500</c:v>
                </c:pt>
              </c:numCache>
            </c:numRef>
          </c:xVal>
          <c:yVal>
            <c:numRef>
              <c:f>'Tb-149 cum Bqg'!$Q$32:$Q$40</c:f>
              <c:numCache>
                <c:formatCode>General</c:formatCode>
                <c:ptCount val="9"/>
                <c:pt idx="0">
                  <c:v>2.8</c:v>
                </c:pt>
                <c:pt idx="1">
                  <c:v>4.1000000000000005</c:v>
                </c:pt>
                <c:pt idx="2">
                  <c:v>9.5</c:v>
                </c:pt>
                <c:pt idx="3">
                  <c:v>14.5</c:v>
                </c:pt>
                <c:pt idx="4">
                  <c:v>18.8</c:v>
                </c:pt>
                <c:pt idx="5">
                  <c:v>18.700000000000003</c:v>
                </c:pt>
                <c:pt idx="6">
                  <c:v>15.4</c:v>
                </c:pt>
                <c:pt idx="7">
                  <c:v>13</c:v>
                </c:pt>
                <c:pt idx="8">
                  <c:v>11.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DA8-4E10-8AF0-CFE59BD5C944}"/>
            </c:ext>
          </c:extLst>
        </c:ser>
        <c:ser>
          <c:idx val="4"/>
          <c:order val="1"/>
          <c:tx>
            <c:strRef>
              <c:f>'Tb-149 cum Bqg'!$U$31</c:f>
              <c:strCache>
                <c:ptCount val="1"/>
                <c:pt idx="0">
                  <c:v>1964,L.Winsberg - renormalize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plus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'Tb-149 cum Bqg'!$M$32:$M$46</c:f>
              <c:numCache>
                <c:formatCode>General</c:formatCode>
                <c:ptCount val="15"/>
                <c:pt idx="0">
                  <c:v>450</c:v>
                </c:pt>
                <c:pt idx="1">
                  <c:v>450</c:v>
                </c:pt>
                <c:pt idx="2">
                  <c:v>600</c:v>
                </c:pt>
                <c:pt idx="3">
                  <c:v>700</c:v>
                </c:pt>
                <c:pt idx="4">
                  <c:v>1000</c:v>
                </c:pt>
                <c:pt idx="5">
                  <c:v>1300</c:v>
                </c:pt>
                <c:pt idx="6">
                  <c:v>1700</c:v>
                </c:pt>
                <c:pt idx="7">
                  <c:v>2000</c:v>
                </c:pt>
                <c:pt idx="8">
                  <c:v>2500</c:v>
                </c:pt>
                <c:pt idx="9">
                  <c:v>3000</c:v>
                </c:pt>
                <c:pt idx="10">
                  <c:v>3200</c:v>
                </c:pt>
                <c:pt idx="11">
                  <c:v>4000</c:v>
                </c:pt>
                <c:pt idx="12">
                  <c:v>4500</c:v>
                </c:pt>
                <c:pt idx="13">
                  <c:v>5000</c:v>
                </c:pt>
                <c:pt idx="14">
                  <c:v>6200</c:v>
                </c:pt>
              </c:numCache>
            </c:numRef>
          </c:xVal>
          <c:yVal>
            <c:numRef>
              <c:f>'Tb-149 cum Bqg'!$U$32:$U$46</c:f>
              <c:numCache>
                <c:formatCode>General</c:formatCode>
                <c:ptCount val="15"/>
                <c:pt idx="0">
                  <c:v>1.6766467065868262</c:v>
                </c:pt>
                <c:pt idx="1">
                  <c:v>2.4550898203592819</c:v>
                </c:pt>
                <c:pt idx="2">
                  <c:v>5.6886227544910186</c:v>
                </c:pt>
                <c:pt idx="3">
                  <c:v>8.682634730538922</c:v>
                </c:pt>
                <c:pt idx="4">
                  <c:v>11.257485029940121</c:v>
                </c:pt>
                <c:pt idx="5">
                  <c:v>11.197604790419163</c:v>
                </c:pt>
                <c:pt idx="6">
                  <c:v>9.2215568862275461</c:v>
                </c:pt>
                <c:pt idx="7">
                  <c:v>7.7844311377245514</c:v>
                </c:pt>
                <c:pt idx="8">
                  <c:v>6.7065868263473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DA8-4E10-8AF0-CFE59BD5C944}"/>
            </c:ext>
          </c:extLst>
        </c:ser>
        <c:ser>
          <c:idx val="3"/>
          <c:order val="2"/>
          <c:tx>
            <c:strRef>
              <c:f>'Tb-149 cum Bqg'!$S$58</c:f>
              <c:strCache>
                <c:ptCount val="1"/>
                <c:pt idx="0">
                  <c:v>2001,Yu.T.Mironov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8"/>
            <c:spPr>
              <a:noFill/>
              <a:ln w="12700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49 cum Bqg'!$R$58:$R$6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</c:v>
                  </c:pt>
                  <c:pt idx="2">
                    <c:v>0.8</c:v>
                  </c:pt>
                  <c:pt idx="3">
                    <c:v>1.2</c:v>
                  </c:pt>
                  <c:pt idx="4">
                    <c:v>1.6</c:v>
                  </c:pt>
                  <c:pt idx="5">
                    <c:v>1.4</c:v>
                  </c:pt>
                  <c:pt idx="6">
                    <c:v>1.8</c:v>
                  </c:pt>
                </c:numCache>
              </c:numRef>
            </c:plus>
            <c:minus>
              <c:numRef>
                <c:f>'Tb-149 cum Bqg'!$R$58:$R$64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3</c:v>
                  </c:pt>
                  <c:pt idx="2">
                    <c:v>0.8</c:v>
                  </c:pt>
                  <c:pt idx="3">
                    <c:v>1.2</c:v>
                  </c:pt>
                  <c:pt idx="4">
                    <c:v>1.6</c:v>
                  </c:pt>
                  <c:pt idx="5">
                    <c:v>1.4</c:v>
                  </c:pt>
                  <c:pt idx="6">
                    <c:v>1.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49 cum Bqg'!$M$59:$M$64</c:f>
              <c:numCache>
                <c:formatCode>General</c:formatCode>
                <c:ptCount val="6"/>
                <c:pt idx="0">
                  <c:v>440</c:v>
                </c:pt>
                <c:pt idx="1">
                  <c:v>625</c:v>
                </c:pt>
                <c:pt idx="2">
                  <c:v>780</c:v>
                </c:pt>
                <c:pt idx="3">
                  <c:v>840</c:v>
                </c:pt>
                <c:pt idx="4">
                  <c:v>940</c:v>
                </c:pt>
                <c:pt idx="5">
                  <c:v>1000</c:v>
                </c:pt>
              </c:numCache>
            </c:numRef>
          </c:xVal>
          <c:yVal>
            <c:numRef>
              <c:f>'Tb-149 cum Bqg'!$Q$59:$Q$64</c:f>
              <c:numCache>
                <c:formatCode>General</c:formatCode>
                <c:ptCount val="6"/>
                <c:pt idx="0">
                  <c:v>2.8</c:v>
                </c:pt>
                <c:pt idx="1">
                  <c:v>7.2</c:v>
                </c:pt>
                <c:pt idx="2">
                  <c:v>11.4</c:v>
                </c:pt>
                <c:pt idx="3">
                  <c:v>12.3</c:v>
                </c:pt>
                <c:pt idx="4">
                  <c:v>13.799999999999999</c:v>
                </c:pt>
                <c:pt idx="5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DA8-4E10-8AF0-CFE59BD5C944}"/>
            </c:ext>
          </c:extLst>
        </c:ser>
        <c:ser>
          <c:idx val="0"/>
          <c:order val="3"/>
          <c:tx>
            <c:strRef>
              <c:f>'Tb-149 cum Bqg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49 cum Bqg'!$R$13:$R$18</c:f>
                <c:numCache>
                  <c:formatCode>General</c:formatCode>
                  <c:ptCount val="6"/>
                  <c:pt idx="0">
                    <c:v>0.25999999999999995</c:v>
                  </c:pt>
                  <c:pt idx="1">
                    <c:v>0.92</c:v>
                  </c:pt>
                  <c:pt idx="2">
                    <c:v>0.92</c:v>
                  </c:pt>
                  <c:pt idx="3">
                    <c:v>1.1000000000000001</c:v>
                  </c:pt>
                  <c:pt idx="4">
                    <c:v>0.91</c:v>
                  </c:pt>
                  <c:pt idx="5">
                    <c:v>0.5</c:v>
                  </c:pt>
                </c:numCache>
              </c:numRef>
            </c:plus>
            <c:minus>
              <c:numRef>
                <c:f>'Tb-149 cum Bqg'!$R$13:$R$18</c:f>
                <c:numCache>
                  <c:formatCode>General</c:formatCode>
                  <c:ptCount val="6"/>
                  <c:pt idx="0">
                    <c:v>0.25999999999999995</c:v>
                  </c:pt>
                  <c:pt idx="1">
                    <c:v>0.92</c:v>
                  </c:pt>
                  <c:pt idx="2">
                    <c:v>0.92</c:v>
                  </c:pt>
                  <c:pt idx="3">
                    <c:v>1.1000000000000001</c:v>
                  </c:pt>
                  <c:pt idx="4">
                    <c:v>0.91</c:v>
                  </c:pt>
                  <c:pt idx="5">
                    <c:v>0.5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49 cum Bqg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Tb-149 cum Bqg'!$Q$13:$Q$18</c:f>
              <c:numCache>
                <c:formatCode>General</c:formatCode>
                <c:ptCount val="6"/>
                <c:pt idx="0">
                  <c:v>1.47</c:v>
                </c:pt>
                <c:pt idx="1">
                  <c:v>6.09</c:v>
                </c:pt>
                <c:pt idx="2">
                  <c:v>9.8600000000000012</c:v>
                </c:pt>
                <c:pt idx="3">
                  <c:v>11.299999999999999</c:v>
                </c:pt>
                <c:pt idx="4">
                  <c:v>8.82</c:v>
                </c:pt>
                <c:pt idx="5">
                  <c:v>5.1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DA8-4E10-8AF0-CFE59BD5C944}"/>
            </c:ext>
          </c:extLst>
        </c:ser>
        <c:ser>
          <c:idx val="2"/>
          <c:order val="4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49 cum Bqg'!$B$19:$J$19</c:f>
                <c:numCache>
                  <c:formatCode>General</c:formatCode>
                  <c:ptCount val="9"/>
                  <c:pt idx="0">
                    <c:v>2.2418599767074495E-2</c:v>
                  </c:pt>
                  <c:pt idx="1">
                    <c:v>0.50762724668921122</c:v>
                  </c:pt>
                  <c:pt idx="2">
                    <c:v>0.66626540361922348</c:v>
                  </c:pt>
                  <c:pt idx="3">
                    <c:v>1.0643539481286786</c:v>
                  </c:pt>
                  <c:pt idx="4">
                    <c:v>1.2825034966843123</c:v>
                  </c:pt>
                  <c:pt idx="5">
                    <c:v>1.3570106719031254</c:v>
                  </c:pt>
                  <c:pt idx="6">
                    <c:v>2.0384086589355013</c:v>
                  </c:pt>
                  <c:pt idx="7">
                    <c:v>1.0620791707688082</c:v>
                  </c:pt>
                  <c:pt idx="8">
                    <c:v>1.1669297187064802</c:v>
                  </c:pt>
                </c:numCache>
              </c:numRef>
            </c:plus>
            <c:minus>
              <c:numRef>
                <c:f>'Tb-149 cum Bqg'!$B$19:$J$19</c:f>
                <c:numCache>
                  <c:formatCode>General</c:formatCode>
                  <c:ptCount val="9"/>
                  <c:pt idx="0">
                    <c:v>2.2418599767074495E-2</c:v>
                  </c:pt>
                  <c:pt idx="1">
                    <c:v>0.50762724668921122</c:v>
                  </c:pt>
                  <c:pt idx="2">
                    <c:v>0.66626540361922348</c:v>
                  </c:pt>
                  <c:pt idx="3">
                    <c:v>1.0643539481286786</c:v>
                  </c:pt>
                  <c:pt idx="4">
                    <c:v>1.2825034966843123</c:v>
                  </c:pt>
                  <c:pt idx="5">
                    <c:v>1.3570106719031254</c:v>
                  </c:pt>
                  <c:pt idx="6">
                    <c:v>2.0384086589355013</c:v>
                  </c:pt>
                  <c:pt idx="7">
                    <c:v>1.0620791707688082</c:v>
                  </c:pt>
                  <c:pt idx="8">
                    <c:v>1.1669297187064802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49 cum Bqg'!$B$2:$J$2</c:f>
              <c:numCache>
                <c:formatCode>General</c:formatCode>
                <c:ptCount val="9"/>
                <c:pt idx="0">
                  <c:v>300</c:v>
                </c:pt>
                <c:pt idx="1">
                  <c:v>500</c:v>
                </c:pt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5">
                  <c:v>10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Tb-149 cum Bqg'!$B$18:$J$18</c:f>
              <c:numCache>
                <c:formatCode>0.00</c:formatCode>
                <c:ptCount val="9"/>
                <c:pt idx="0">
                  <c:v>6.9843910016667274E-2</c:v>
                </c:pt>
                <c:pt idx="1">
                  <c:v>4.128474082345166</c:v>
                </c:pt>
                <c:pt idx="2">
                  <c:v>6.617533267477044</c:v>
                </c:pt>
                <c:pt idx="3">
                  <c:v>9.7566767172633355</c:v>
                </c:pt>
                <c:pt idx="4">
                  <c:v>10.695389605381994</c:v>
                </c:pt>
                <c:pt idx="5">
                  <c:v>12.416217068820252</c:v>
                </c:pt>
                <c:pt idx="6">
                  <c:v>13.633446822113786</c:v>
                </c:pt>
                <c:pt idx="7">
                  <c:v>13.404606392523638</c:v>
                </c:pt>
                <c:pt idx="8">
                  <c:v>11.4433098994226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DA8-4E10-8AF0-CFE59BD5C9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7802088"/>
        <c:axId val="607783720"/>
      </c:scatterChart>
      <c:valAx>
        <c:axId val="1828043775"/>
        <c:scaling>
          <c:orientation val="minMax"/>
          <c:max val="300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</a:t>
                </a:r>
                <a:r>
                  <a:rPr lang="en-US" baseline="0"/>
                  <a:t> e</a:t>
                </a:r>
                <a:r>
                  <a:rPr lang="en-US"/>
                  <a:t>nergy (MeV)</a:t>
                </a:r>
              </a:p>
            </c:rich>
          </c:tx>
          <c:layout>
            <c:manualLayout>
              <c:xMode val="edge"/>
              <c:yMode val="edge"/>
              <c:x val="0.7306999286826672"/>
              <c:y val="0.937604438577395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3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Tb-149 cross section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2.6186606628328711E-3"/>
              <c:y val="8.3697871099445932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607783720"/>
        <c:scaling>
          <c:orientation val="minMax"/>
          <c:max val="30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07802088"/>
        <c:crosses val="max"/>
        <c:crossBetween val="midCat"/>
      </c:valAx>
      <c:valAx>
        <c:axId val="6078020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07783720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l"/>
      <c:layout>
        <c:manualLayout>
          <c:xMode val="edge"/>
          <c:yMode val="edge"/>
          <c:x val="0.49558273403432268"/>
          <c:y val="2.2984197944270875E-2"/>
          <c:w val="0.46736934109344963"/>
          <c:h val="0.3793994931940100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Tb-152</a:t>
            </a:r>
          </a:p>
        </c:rich>
      </c:tx>
      <c:layout>
        <c:manualLayout>
          <c:xMode val="edge"/>
          <c:yMode val="edge"/>
          <c:x val="0.15921754697483517"/>
          <c:y val="4.4568258159003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21511151217003"/>
          <c:y val="2.4979280439038284E-2"/>
          <c:w val="0.81442259643607395"/>
          <c:h val="0.83831987024904997"/>
        </c:manualLayout>
      </c:layout>
      <c:scatterChart>
        <c:scatterStyle val="smoothMarker"/>
        <c:varyColors val="0"/>
        <c:ser>
          <c:idx val="3"/>
          <c:order val="3"/>
          <c:tx>
            <c:v>C-Spline on all dat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52g cum'!$AD$2:$AD$501</c:f>
                <c:numCache>
                  <c:formatCode>General</c:formatCode>
                  <c:ptCount val="500"/>
                  <c:pt idx="0">
                    <c:v>0.52024600000000021</c:v>
                  </c:pt>
                  <c:pt idx="1">
                    <c:v>0.64185800000000004</c:v>
                  </c:pt>
                  <c:pt idx="2">
                    <c:v>0.758432</c:v>
                  </c:pt>
                  <c:pt idx="3">
                    <c:v>0.87007300000000054</c:v>
                  </c:pt>
                  <c:pt idx="4">
                    <c:v>0.9768870000000005</c:v>
                  </c:pt>
                  <c:pt idx="5">
                    <c:v>1.0789819999999999</c:v>
                  </c:pt>
                  <c:pt idx="6">
                    <c:v>1.1764619999999999</c:v>
                  </c:pt>
                  <c:pt idx="7">
                    <c:v>1.2694359999999998</c:v>
                  </c:pt>
                  <c:pt idx="8">
                    <c:v>1.3580070000000006</c:v>
                  </c:pt>
                  <c:pt idx="9">
                    <c:v>1.4422840000000008</c:v>
                  </c:pt>
                  <c:pt idx="10">
                    <c:v>1.5223729999999991</c:v>
                  </c:pt>
                  <c:pt idx="11">
                    <c:v>1.5983800000000006</c:v>
                  </c:pt>
                  <c:pt idx="12">
                    <c:v>1.6704129999999999</c:v>
                  </c:pt>
                  <c:pt idx="13">
                    <c:v>1.7385739999999998</c:v>
                  </c:pt>
                  <c:pt idx="14">
                    <c:v>1.8029659999999996</c:v>
                  </c:pt>
                  <c:pt idx="15">
                    <c:v>1.863707999999999</c:v>
                  </c:pt>
                  <c:pt idx="16">
                    <c:v>1.9208999999999996</c:v>
                  </c:pt>
                  <c:pt idx="17">
                    <c:v>1.9746400000000008</c:v>
                  </c:pt>
                  <c:pt idx="18">
                    <c:v>2.0250500000000002</c:v>
                  </c:pt>
                  <c:pt idx="19">
                    <c:v>2.0722199999999997</c:v>
                  </c:pt>
                  <c:pt idx="20">
                    <c:v>2.1162700000000001</c:v>
                  </c:pt>
                  <c:pt idx="21">
                    <c:v>2.1573100000000007</c:v>
                  </c:pt>
                  <c:pt idx="22">
                    <c:v>2.1954200000000004</c:v>
                  </c:pt>
                  <c:pt idx="23">
                    <c:v>2.2307299999999994</c:v>
                  </c:pt>
                  <c:pt idx="24">
                    <c:v>2.2633399999999995</c:v>
                  </c:pt>
                  <c:pt idx="25">
                    <c:v>2.2933499999999984</c:v>
                  </c:pt>
                  <c:pt idx="26">
                    <c:v>2.3208800000000007</c:v>
                  </c:pt>
                  <c:pt idx="27">
                    <c:v>2.3460200000000011</c:v>
                  </c:pt>
                  <c:pt idx="28">
                    <c:v>2.3689</c:v>
                  </c:pt>
                  <c:pt idx="29">
                    <c:v>2.3896000000000015</c:v>
                  </c:pt>
                  <c:pt idx="30">
                    <c:v>2.4082399999999993</c:v>
                  </c:pt>
                  <c:pt idx="31">
                    <c:v>2.424920000000002</c:v>
                  </c:pt>
                  <c:pt idx="32">
                    <c:v>2.4397500000000001</c:v>
                  </c:pt>
                  <c:pt idx="33">
                    <c:v>2.4528399999999984</c:v>
                  </c:pt>
                  <c:pt idx="34">
                    <c:v>2.4642900000000001</c:v>
                  </c:pt>
                  <c:pt idx="35">
                    <c:v>2.4742099999999994</c:v>
                  </c:pt>
                  <c:pt idx="36">
                    <c:v>2.4827099999999991</c:v>
                  </c:pt>
                  <c:pt idx="37">
                    <c:v>2.4898800000000012</c:v>
                  </c:pt>
                  <c:pt idx="38">
                    <c:v>2.4958400000000012</c:v>
                  </c:pt>
                  <c:pt idx="39">
                    <c:v>2.5007000000000019</c:v>
                  </c:pt>
                  <c:pt idx="40">
                    <c:v>2.5045599999999979</c:v>
                  </c:pt>
                  <c:pt idx="41">
                    <c:v>2.5075199999999995</c:v>
                  </c:pt>
                  <c:pt idx="42">
                    <c:v>2.5097000000000023</c:v>
                  </c:pt>
                  <c:pt idx="43">
                    <c:v>2.5111999999999988</c:v>
                  </c:pt>
                  <c:pt idx="44">
                    <c:v>2.5121099999999998</c:v>
                  </c:pt>
                  <c:pt idx="45">
                    <c:v>2.5125700000000002</c:v>
                  </c:pt>
                  <c:pt idx="46">
                    <c:v>2.5126600000000003</c:v>
                  </c:pt>
                  <c:pt idx="47">
                    <c:v>2.5124999999999993</c:v>
                  </c:pt>
                  <c:pt idx="48">
                    <c:v>2.5121800000000007</c:v>
                  </c:pt>
                  <c:pt idx="49">
                    <c:v>2.5118200000000002</c:v>
                  </c:pt>
                  <c:pt idx="50">
                    <c:v>2.5115300000000005</c:v>
                  </c:pt>
                  <c:pt idx="51">
                    <c:v>2.5114100000000015</c:v>
                  </c:pt>
                  <c:pt idx="52">
                    <c:v>2.5115599999999993</c:v>
                  </c:pt>
                  <c:pt idx="53">
                    <c:v>2.5120900000000006</c:v>
                  </c:pt>
                  <c:pt idx="54">
                    <c:v>2.5131099999999975</c:v>
                  </c:pt>
                  <c:pt idx="55">
                    <c:v>2.514719999999997</c:v>
                  </c:pt>
                  <c:pt idx="56">
                    <c:v>2.5170400000000015</c:v>
                  </c:pt>
                  <c:pt idx="57">
                    <c:v>2.5201600000000006</c:v>
                  </c:pt>
                  <c:pt idx="58">
                    <c:v>2.5241700000000016</c:v>
                  </c:pt>
                  <c:pt idx="59">
                    <c:v>2.5291500000000013</c:v>
                  </c:pt>
                  <c:pt idx="60">
                    <c:v>2.535149999999998</c:v>
                  </c:pt>
                  <c:pt idx="61">
                    <c:v>2.54223</c:v>
                  </c:pt>
                  <c:pt idx="62">
                    <c:v>2.5504800000000003</c:v>
                  </c:pt>
                  <c:pt idx="63">
                    <c:v>2.5599399999999974</c:v>
                  </c:pt>
                  <c:pt idx="64">
                    <c:v>2.570689999999999</c:v>
                  </c:pt>
                  <c:pt idx="65">
                    <c:v>2.5827900000000028</c:v>
                  </c:pt>
                  <c:pt idx="66">
                    <c:v>2.5962800000000001</c:v>
                  </c:pt>
                  <c:pt idx="67">
                    <c:v>2.6111600000000017</c:v>
                  </c:pt>
                  <c:pt idx="68">
                    <c:v>2.6273900000000019</c:v>
                  </c:pt>
                  <c:pt idx="69">
                    <c:v>2.6449700000000007</c:v>
                  </c:pt>
                  <c:pt idx="70">
                    <c:v>2.6638600000000032</c:v>
                  </c:pt>
                  <c:pt idx="71">
                    <c:v>2.6840499999999992</c:v>
                  </c:pt>
                  <c:pt idx="72">
                    <c:v>2.7055199999999999</c:v>
                  </c:pt>
                  <c:pt idx="73">
                    <c:v>2.7282499999999992</c:v>
                  </c:pt>
                  <c:pt idx="74">
                    <c:v>2.752200000000002</c:v>
                  </c:pt>
                  <c:pt idx="75">
                    <c:v>2.7773599999999981</c:v>
                  </c:pt>
                  <c:pt idx="76">
                    <c:v>2.8037199999999984</c:v>
                  </c:pt>
                  <c:pt idx="77">
                    <c:v>2.8312500000000007</c:v>
                  </c:pt>
                  <c:pt idx="78">
                    <c:v>2.8599299999999985</c:v>
                  </c:pt>
                  <c:pt idx="79">
                    <c:v>2.8897300000000001</c:v>
                  </c:pt>
                  <c:pt idx="80">
                    <c:v>2.920650000000002</c:v>
                  </c:pt>
                  <c:pt idx="81">
                    <c:v>2.9526400000000024</c:v>
                  </c:pt>
                  <c:pt idx="82">
                    <c:v>2.9857099999999974</c:v>
                  </c:pt>
                  <c:pt idx="83">
                    <c:v>3.0198099999999997</c:v>
                  </c:pt>
                  <c:pt idx="84">
                    <c:v>3.0549299999999988</c:v>
                  </c:pt>
                  <c:pt idx="85">
                    <c:v>3.0910599999999988</c:v>
                  </c:pt>
                  <c:pt idx="86">
                    <c:v>3.1281599999999976</c:v>
                  </c:pt>
                  <c:pt idx="87">
                    <c:v>3.1662199999999991</c:v>
                  </c:pt>
                  <c:pt idx="88">
                    <c:v>3.2052099999999975</c:v>
                  </c:pt>
                  <c:pt idx="89">
                    <c:v>3.2450900000000011</c:v>
                  </c:pt>
                  <c:pt idx="90">
                    <c:v>3.2858199999999975</c:v>
                  </c:pt>
                  <c:pt idx="91">
                    <c:v>3.3273599999999988</c:v>
                  </c:pt>
                  <c:pt idx="92">
                    <c:v>3.36965</c:v>
                  </c:pt>
                  <c:pt idx="93">
                    <c:v>3.4126700000000021</c:v>
                  </c:pt>
                  <c:pt idx="94">
                    <c:v>3.4563800000000029</c:v>
                  </c:pt>
                  <c:pt idx="95">
                    <c:v>3.5007199999999976</c:v>
                  </c:pt>
                  <c:pt idx="96">
                    <c:v>3.5456700000000012</c:v>
                  </c:pt>
                  <c:pt idx="97">
                    <c:v>3.5911799999999978</c:v>
                  </c:pt>
                  <c:pt idx="98">
                    <c:v>3.6371999999999964</c:v>
                  </c:pt>
                  <c:pt idx="99">
                    <c:v>3.6837100000000049</c:v>
                  </c:pt>
                  <c:pt idx="100">
                    <c:v>3.7306600000000003</c:v>
                  </c:pt>
                  <c:pt idx="101">
                    <c:v>3.7779899999999955</c:v>
                  </c:pt>
                  <c:pt idx="102">
                    <c:v>3.8256700000000023</c:v>
                  </c:pt>
                  <c:pt idx="103">
                    <c:v>3.8736199999999954</c:v>
                  </c:pt>
                  <c:pt idx="104">
                    <c:v>3.921759999999999</c:v>
                  </c:pt>
                  <c:pt idx="105">
                    <c:v>3.9700200000000052</c:v>
                  </c:pt>
                  <c:pt idx="106">
                    <c:v>4.0183200000000028</c:v>
                  </c:pt>
                  <c:pt idx="107">
                    <c:v>4.066590000000005</c:v>
                  </c:pt>
                  <c:pt idx="108">
                    <c:v>4.1147599999999969</c:v>
                  </c:pt>
                  <c:pt idx="109">
                    <c:v>4.1627300000000034</c:v>
                  </c:pt>
                  <c:pt idx="110">
                    <c:v>4.2104199999999992</c:v>
                  </c:pt>
                  <c:pt idx="111">
                    <c:v>4.2577199999999991</c:v>
                  </c:pt>
                  <c:pt idx="112">
                    <c:v>4.3045199999999966</c:v>
                  </c:pt>
                  <c:pt idx="113">
                    <c:v>4.3507300000000058</c:v>
                  </c:pt>
                  <c:pt idx="114">
                    <c:v>4.3962399999999988</c:v>
                  </c:pt>
                  <c:pt idx="115">
                    <c:v>4.4409300000000016</c:v>
                  </c:pt>
                  <c:pt idx="116">
                    <c:v>4.4847200000000029</c:v>
                  </c:pt>
                  <c:pt idx="117">
                    <c:v>4.5274900000000002</c:v>
                  </c:pt>
                  <c:pt idx="118">
                    <c:v>4.5691399999999973</c:v>
                  </c:pt>
                  <c:pt idx="119">
                    <c:v>4.6095699999999979</c:v>
                  </c:pt>
                  <c:pt idx="120">
                    <c:v>4.6486899999999949</c:v>
                  </c:pt>
                  <c:pt idx="121">
                    <c:v>4.6863600000000005</c:v>
                  </c:pt>
                  <c:pt idx="122">
                    <c:v>4.7225000000000037</c:v>
                  </c:pt>
                  <c:pt idx="123">
                    <c:v>4.7569999999999979</c:v>
                  </c:pt>
                  <c:pt idx="124">
                    <c:v>4.789759999999994</c:v>
                  </c:pt>
                  <c:pt idx="125">
                    <c:v>4.8206699999999998</c:v>
                  </c:pt>
                  <c:pt idx="126">
                    <c:v>4.8496300000000048</c:v>
                  </c:pt>
                  <c:pt idx="127">
                    <c:v>4.8765400000000056</c:v>
                  </c:pt>
                  <c:pt idx="128">
                    <c:v>4.9012899999999959</c:v>
                  </c:pt>
                  <c:pt idx="129">
                    <c:v>4.9237699999999975</c:v>
                  </c:pt>
                  <c:pt idx="130">
                    <c:v>4.9438899999999961</c:v>
                  </c:pt>
                  <c:pt idx="131">
                    <c:v>4.9615499999999955</c:v>
                  </c:pt>
                  <c:pt idx="132">
                    <c:v>4.9767500000000027</c:v>
                  </c:pt>
                  <c:pt idx="133">
                    <c:v>4.9894400000000019</c:v>
                  </c:pt>
                  <c:pt idx="134">
                    <c:v>4.9996399999999994</c:v>
                  </c:pt>
                  <c:pt idx="135">
                    <c:v>5.00732</c:v>
                  </c:pt>
                  <c:pt idx="136">
                    <c:v>5.0124700000000004</c:v>
                  </c:pt>
                  <c:pt idx="137">
                    <c:v>5.0150799999999975</c:v>
                  </c:pt>
                  <c:pt idx="138">
                    <c:v>5.0151200000000031</c:v>
                  </c:pt>
                  <c:pt idx="139">
                    <c:v>5.0125799999999998</c:v>
                  </c:pt>
                  <c:pt idx="140">
                    <c:v>5.0074600000000018</c:v>
                  </c:pt>
                  <c:pt idx="141">
                    <c:v>4.9997400000000027</c:v>
                  </c:pt>
                  <c:pt idx="142">
                    <c:v>4.9894000000000034</c:v>
                  </c:pt>
                  <c:pt idx="143">
                    <c:v>4.9764199999999974</c:v>
                  </c:pt>
                  <c:pt idx="144">
                    <c:v>4.960799999999999</c:v>
                  </c:pt>
                  <c:pt idx="145">
                    <c:v>4.9425299999999979</c:v>
                  </c:pt>
                  <c:pt idx="146">
                    <c:v>4.9215800000000058</c:v>
                  </c:pt>
                  <c:pt idx="147">
                    <c:v>4.8979399999999984</c:v>
                  </c:pt>
                  <c:pt idx="148">
                    <c:v>4.8716000000000008</c:v>
                  </c:pt>
                  <c:pt idx="149">
                    <c:v>4.8425499999999957</c:v>
                  </c:pt>
                  <c:pt idx="150">
                    <c:v>4.8108199999999997</c:v>
                  </c:pt>
                  <c:pt idx="151">
                    <c:v>4.7765100000000018</c:v>
                  </c:pt>
                  <c:pt idx="152">
                    <c:v>4.739689999999996</c:v>
                  </c:pt>
                  <c:pt idx="153">
                    <c:v>4.7005100000000013</c:v>
                  </c:pt>
                  <c:pt idx="154">
                    <c:v>4.6591500000000039</c:v>
                  </c:pt>
                  <c:pt idx="155">
                    <c:v>4.615789999999997</c:v>
                  </c:pt>
                  <c:pt idx="156">
                    <c:v>4.5705999999999989</c:v>
                  </c:pt>
                  <c:pt idx="157">
                    <c:v>4.5237600000000029</c:v>
                  </c:pt>
                  <c:pt idx="158">
                    <c:v>4.4754700000000014</c:v>
                  </c:pt>
                  <c:pt idx="159">
                    <c:v>4.4258899999999954</c:v>
                  </c:pt>
                  <c:pt idx="160">
                    <c:v>4.3752100000000027</c:v>
                  </c:pt>
                  <c:pt idx="161">
                    <c:v>4.323599999999999</c:v>
                  </c:pt>
                  <c:pt idx="162">
                    <c:v>4.2712599999999981</c:v>
                  </c:pt>
                  <c:pt idx="163">
                    <c:v>4.2183500000000009</c:v>
                  </c:pt>
                  <c:pt idx="164">
                    <c:v>4.1650599999999969</c:v>
                  </c:pt>
                  <c:pt idx="165">
                    <c:v>4.1115700000000004</c:v>
                  </c:pt>
                  <c:pt idx="166">
                    <c:v>4.0580500000000015</c:v>
                  </c:pt>
                  <c:pt idx="167">
                    <c:v>4.0046999999999997</c:v>
                  </c:pt>
                  <c:pt idx="168">
                    <c:v>3.9516899999999993</c:v>
                  </c:pt>
                  <c:pt idx="169">
                    <c:v>3.8992000000000004</c:v>
                  </c:pt>
                  <c:pt idx="170">
                    <c:v>3.8474100000000035</c:v>
                  </c:pt>
                  <c:pt idx="171">
                    <c:v>3.7965099999999978</c:v>
                  </c:pt>
                  <c:pt idx="172">
                    <c:v>3.7466500000000025</c:v>
                  </c:pt>
                  <c:pt idx="173">
                    <c:v>3.698049999999995</c:v>
                  </c:pt>
                  <c:pt idx="174">
                    <c:v>3.6508600000000015</c:v>
                  </c:pt>
                  <c:pt idx="175">
                    <c:v>3.6051900000000003</c:v>
                  </c:pt>
                  <c:pt idx="176">
                    <c:v>3.5611499999999978</c:v>
                  </c:pt>
                  <c:pt idx="177">
                    <c:v>3.5188199999999981</c:v>
                  </c:pt>
                  <c:pt idx="178">
                    <c:v>3.4782900000000012</c:v>
                  </c:pt>
                  <c:pt idx="179">
                    <c:v>3.4396500000000003</c:v>
                  </c:pt>
                  <c:pt idx="180">
                    <c:v>3.4029999999999987</c:v>
                  </c:pt>
                  <c:pt idx="181">
                    <c:v>3.3684200000000004</c:v>
                  </c:pt>
                  <c:pt idx="182">
                    <c:v>3.3360100000000017</c:v>
                  </c:pt>
                  <c:pt idx="183">
                    <c:v>3.3058400000000034</c:v>
                  </c:pt>
                  <c:pt idx="184">
                    <c:v>3.2780199999999979</c:v>
                  </c:pt>
                  <c:pt idx="185">
                    <c:v>3.2526399999999995</c:v>
                  </c:pt>
                  <c:pt idx="186">
                    <c:v>3.2297799999999981</c:v>
                  </c:pt>
                  <c:pt idx="187">
                    <c:v>3.2095400000000041</c:v>
                  </c:pt>
                  <c:pt idx="188">
                    <c:v>3.1920100000000033</c:v>
                  </c:pt>
                  <c:pt idx="189">
                    <c:v>3.1772799999999961</c:v>
                  </c:pt>
                  <c:pt idx="190">
                    <c:v>3.1654300000000006</c:v>
                  </c:pt>
                  <c:pt idx="191">
                    <c:v>3.1565599999999989</c:v>
                  </c:pt>
                  <c:pt idx="192">
                    <c:v>3.1507600000000053</c:v>
                  </c:pt>
                  <c:pt idx="193">
                    <c:v>3.1481300000000019</c:v>
                  </c:pt>
                  <c:pt idx="194">
                    <c:v>3.1487300000000005</c:v>
                  </c:pt>
                  <c:pt idx="195">
                    <c:v>3.1526899999999998</c:v>
                  </c:pt>
                  <c:pt idx="196">
                    <c:v>3.1599800000000045</c:v>
                  </c:pt>
                  <c:pt idx="197">
                    <c:v>3.1704900000000009</c:v>
                  </c:pt>
                  <c:pt idx="198">
                    <c:v>3.1840699999999984</c:v>
                  </c:pt>
                  <c:pt idx="199">
                    <c:v>3.2006000000000014</c:v>
                  </c:pt>
                  <c:pt idx="200">
                    <c:v>3.2199400000000011</c:v>
                  </c:pt>
                  <c:pt idx="201">
                    <c:v>3.2419599999999988</c:v>
                  </c:pt>
                  <c:pt idx="202">
                    <c:v>3.2665500000000023</c:v>
                  </c:pt>
                  <c:pt idx="203">
                    <c:v>3.293529999999997</c:v>
                  </c:pt>
                  <c:pt idx="204">
                    <c:v>3.3228000000000009</c:v>
                  </c:pt>
                  <c:pt idx="205">
                    <c:v>3.354219999999998</c:v>
                  </c:pt>
                  <c:pt idx="206">
                    <c:v>3.3876499999999936</c:v>
                  </c:pt>
                  <c:pt idx="207">
                    <c:v>3.4229599999999962</c:v>
                  </c:pt>
                  <c:pt idx="208">
                    <c:v>3.4600200000000001</c:v>
                  </c:pt>
                  <c:pt idx="209">
                    <c:v>3.4986999999999995</c:v>
                  </c:pt>
                  <c:pt idx="210">
                    <c:v>3.5388499999999965</c:v>
                  </c:pt>
                  <c:pt idx="211">
                    <c:v>3.5803599999999989</c:v>
                  </c:pt>
                  <c:pt idx="212">
                    <c:v>3.6230800000000016</c:v>
                  </c:pt>
                  <c:pt idx="213">
                    <c:v>3.666879999999999</c:v>
                  </c:pt>
                  <c:pt idx="214">
                    <c:v>3.7116299999999995</c:v>
                  </c:pt>
                  <c:pt idx="215">
                    <c:v>3.7572000000000045</c:v>
                  </c:pt>
                  <c:pt idx="216">
                    <c:v>3.803449999999998</c:v>
                  </c:pt>
                  <c:pt idx="217">
                    <c:v>3.8502399999999994</c:v>
                  </c:pt>
                  <c:pt idx="218">
                    <c:v>3.8974400000000031</c:v>
                  </c:pt>
                  <c:pt idx="219">
                    <c:v>3.9448599999999985</c:v>
                  </c:pt>
                  <c:pt idx="220">
                    <c:v>3.9923399999999987</c:v>
                  </c:pt>
                  <c:pt idx="221">
                    <c:v>4.0397099999999995</c:v>
                  </c:pt>
                  <c:pt idx="222">
                    <c:v>4.0867900000000006</c:v>
                  </c:pt>
                  <c:pt idx="223">
                    <c:v>4.1334299999999971</c:v>
                  </c:pt>
                  <c:pt idx="224">
                    <c:v>4.1794500000000028</c:v>
                  </c:pt>
                  <c:pt idx="225">
                    <c:v>4.2246900000000025</c:v>
                  </c:pt>
                  <c:pt idx="226">
                    <c:v>4.2689599999999999</c:v>
                  </c:pt>
                  <c:pt idx="227">
                    <c:v>4.3121100000000041</c:v>
                  </c:pt>
                  <c:pt idx="228">
                    <c:v>4.3539499999999975</c:v>
                  </c:pt>
                  <c:pt idx="229">
                    <c:v>4.3943399999999997</c:v>
                  </c:pt>
                  <c:pt idx="230">
                    <c:v>4.43309</c:v>
                  </c:pt>
                  <c:pt idx="231">
                    <c:v>4.4700399999999973</c:v>
                  </c:pt>
                  <c:pt idx="232">
                    <c:v>4.5050099999999986</c:v>
                  </c:pt>
                  <c:pt idx="233">
                    <c:v>4.5378400000000028</c:v>
                  </c:pt>
                  <c:pt idx="234">
                    <c:v>4.5683499999999952</c:v>
                  </c:pt>
                  <c:pt idx="235">
                    <c:v>4.5964500000000044</c:v>
                  </c:pt>
                  <c:pt idx="236">
                    <c:v>4.6221299999999985</c:v>
                  </c:pt>
                  <c:pt idx="237">
                    <c:v>4.6454299999999975</c:v>
                  </c:pt>
                  <c:pt idx="238">
                    <c:v>4.6663899999999998</c:v>
                  </c:pt>
                  <c:pt idx="239">
                    <c:v>4.6850400000000008</c:v>
                  </c:pt>
                  <c:pt idx="240">
                    <c:v>4.7014100000000028</c:v>
                  </c:pt>
                  <c:pt idx="241">
                    <c:v>4.715520000000005</c:v>
                  </c:pt>
                  <c:pt idx="242">
                    <c:v>4.7274200000000022</c:v>
                  </c:pt>
                  <c:pt idx="243">
                    <c:v>4.7371399999999966</c:v>
                  </c:pt>
                  <c:pt idx="244">
                    <c:v>4.7447000000000017</c:v>
                  </c:pt>
                  <c:pt idx="245">
                    <c:v>4.7501499999999979</c:v>
                  </c:pt>
                  <c:pt idx="246">
                    <c:v>4.7535100000000057</c:v>
                  </c:pt>
                  <c:pt idx="247">
                    <c:v>4.7548099999999991</c:v>
                  </c:pt>
                  <c:pt idx="248">
                    <c:v>4.7541000000000011</c:v>
                  </c:pt>
                  <c:pt idx="249">
                    <c:v>4.7513999999999967</c:v>
                  </c:pt>
                  <c:pt idx="250">
                    <c:v>4.7467299999999994</c:v>
                  </c:pt>
                  <c:pt idx="251">
                    <c:v>4.7401399999999967</c:v>
                  </c:pt>
                  <c:pt idx="252">
                    <c:v>4.7316700000000012</c:v>
                  </c:pt>
                  <c:pt idx="253">
                    <c:v>4.7213199999999986</c:v>
                  </c:pt>
                  <c:pt idx="254">
                    <c:v>4.7091600000000042</c:v>
                  </c:pt>
                  <c:pt idx="255">
                    <c:v>4.6951999999999998</c:v>
                  </c:pt>
                  <c:pt idx="256">
                    <c:v>4.679470000000002</c:v>
                  </c:pt>
                  <c:pt idx="257">
                    <c:v>4.6620100000000022</c:v>
                  </c:pt>
                  <c:pt idx="258">
                    <c:v>4.6428500000000028</c:v>
                  </c:pt>
                  <c:pt idx="259">
                    <c:v>4.6220299999999988</c:v>
                  </c:pt>
                  <c:pt idx="260">
                    <c:v>4.5995799999999996</c:v>
                  </c:pt>
                  <c:pt idx="261">
                    <c:v>4.5755199999999974</c:v>
                  </c:pt>
                  <c:pt idx="262">
                    <c:v>4.5498900000000013</c:v>
                  </c:pt>
                  <c:pt idx="263">
                    <c:v>4.5227199999999961</c:v>
                  </c:pt>
                  <c:pt idx="264">
                    <c:v>4.4940600000000011</c:v>
                  </c:pt>
                  <c:pt idx="265">
                    <c:v>4.4639200000000017</c:v>
                  </c:pt>
                  <c:pt idx="266">
                    <c:v>4.4323399999999964</c:v>
                  </c:pt>
                  <c:pt idx="267">
                    <c:v>4.3993499999999983</c:v>
                  </c:pt>
                  <c:pt idx="268">
                    <c:v>4.3649900000000024</c:v>
                  </c:pt>
                  <c:pt idx="269">
                    <c:v>4.3292899999999968</c:v>
                  </c:pt>
                  <c:pt idx="270">
                    <c:v>4.2922699999999985</c:v>
                  </c:pt>
                  <c:pt idx="271">
                    <c:v>4.2539800000000021</c:v>
                  </c:pt>
                  <c:pt idx="272">
                    <c:v>4.2144400000000033</c:v>
                  </c:pt>
                  <c:pt idx="273">
                    <c:v>4.173689999999997</c:v>
                  </c:pt>
                  <c:pt idx="274">
                    <c:v>4.1317599999999999</c:v>
                  </c:pt>
                  <c:pt idx="275">
                    <c:v>4.0886700000000005</c:v>
                  </c:pt>
                  <c:pt idx="276">
                    <c:v>4.0444800000000036</c:v>
                  </c:pt>
                  <c:pt idx="277">
                    <c:v>3.9992000000000019</c:v>
                  </c:pt>
                  <c:pt idx="278">
                    <c:v>3.9528600000000012</c:v>
                  </c:pt>
                  <c:pt idx="279">
                    <c:v>3.9055000000000035</c:v>
                  </c:pt>
                  <c:pt idx="280">
                    <c:v>3.85717</c:v>
                  </c:pt>
                  <c:pt idx="281">
                    <c:v>3.8078699999999976</c:v>
                  </c:pt>
                  <c:pt idx="282">
                    <c:v>3.7576600000000013</c:v>
                  </c:pt>
                  <c:pt idx="283">
                    <c:v>3.7066200000000009</c:v>
                  </c:pt>
                  <c:pt idx="284">
                    <c:v>3.6548500000000033</c:v>
                  </c:pt>
                  <c:pt idx="285">
                    <c:v>3.6024200000000022</c:v>
                  </c:pt>
                  <c:pt idx="286">
                    <c:v>3.5494500000000002</c:v>
                  </c:pt>
                  <c:pt idx="287">
                    <c:v>3.4959999999999987</c:v>
                  </c:pt>
                  <c:pt idx="288">
                    <c:v>3.4421700000000008</c:v>
                  </c:pt>
                  <c:pt idx="289">
                    <c:v>3.388069999999999</c:v>
                  </c:pt>
                  <c:pt idx="290">
                    <c:v>3.3337700000000012</c:v>
                  </c:pt>
                  <c:pt idx="291">
                    <c:v>3.2793700000000001</c:v>
                  </c:pt>
                  <c:pt idx="292">
                    <c:v>3.2249599999999994</c:v>
                  </c:pt>
                  <c:pt idx="293">
                    <c:v>3.1706299999999992</c:v>
                  </c:pt>
                  <c:pt idx="294">
                    <c:v>3.1164799999999993</c:v>
                  </c:pt>
                  <c:pt idx="295">
                    <c:v>3.0625900000000001</c:v>
                  </c:pt>
                  <c:pt idx="296">
                    <c:v>3.0090499999999984</c:v>
                  </c:pt>
                  <c:pt idx="297">
                    <c:v>2.955960000000001</c:v>
                  </c:pt>
                  <c:pt idx="298">
                    <c:v>2.9034100000000009</c:v>
                  </c:pt>
                  <c:pt idx="299">
                    <c:v>2.8514899999999983</c:v>
                  </c:pt>
                  <c:pt idx="300">
                    <c:v>2.8002900000000004</c:v>
                  </c:pt>
                  <c:pt idx="301">
                    <c:v>2.7499099999999999</c:v>
                  </c:pt>
                  <c:pt idx="302">
                    <c:v>2.700409999999998</c:v>
                  </c:pt>
                  <c:pt idx="303">
                    <c:v>2.6519200000000005</c:v>
                  </c:pt>
                  <c:pt idx="304">
                    <c:v>2.6045100000000012</c:v>
                  </c:pt>
                  <c:pt idx="305">
                    <c:v>2.5581700000000005</c:v>
                  </c:pt>
                  <c:pt idx="306">
                    <c:v>2.512909999999998</c:v>
                  </c:pt>
                  <c:pt idx="307">
                    <c:v>2.468709999999998</c:v>
                  </c:pt>
                  <c:pt idx="308">
                    <c:v>2.4255700000000004</c:v>
                  </c:pt>
                  <c:pt idx="309">
                    <c:v>2.3834699999999991</c:v>
                  </c:pt>
                  <c:pt idx="310">
                    <c:v>2.3424099999999974</c:v>
                  </c:pt>
                  <c:pt idx="311">
                    <c:v>2.3023699999999998</c:v>
                  </c:pt>
                  <c:pt idx="312">
                    <c:v>2.2633399999999995</c:v>
                  </c:pt>
                  <c:pt idx="313">
                    <c:v>2.22532</c:v>
                  </c:pt>
                  <c:pt idx="314">
                    <c:v>2.1883099999999978</c:v>
                  </c:pt>
                  <c:pt idx="315">
                    <c:v>2.1522699999999979</c:v>
                  </c:pt>
                  <c:pt idx="316">
                    <c:v>2.11721</c:v>
                  </c:pt>
                  <c:pt idx="317">
                    <c:v>2.0831199999999974</c:v>
                  </c:pt>
                  <c:pt idx="318">
                    <c:v>2.0499700000000018</c:v>
                  </c:pt>
                  <c:pt idx="319">
                    <c:v>2.0177799999999984</c:v>
                  </c:pt>
                  <c:pt idx="320">
                    <c:v>1.9865299999999984</c:v>
                  </c:pt>
                  <c:pt idx="321">
                    <c:v>1.9562099999999987</c:v>
                  </c:pt>
                  <c:pt idx="322">
                    <c:v>1.9268000000000001</c:v>
                  </c:pt>
                  <c:pt idx="323">
                    <c:v>1.8983000000000025</c:v>
                  </c:pt>
                  <c:pt idx="324">
                    <c:v>1.8706899999999997</c:v>
                  </c:pt>
                  <c:pt idx="325">
                    <c:v>1.8439699999999988</c:v>
                  </c:pt>
                  <c:pt idx="326">
                    <c:v>1.8181399999999996</c:v>
                  </c:pt>
                  <c:pt idx="327">
                    <c:v>1.7931600000000003</c:v>
                  </c:pt>
                  <c:pt idx="328">
                    <c:v>1.76905</c:v>
                  </c:pt>
                  <c:pt idx="329">
                    <c:v>1.7458000000000027</c:v>
                  </c:pt>
                  <c:pt idx="330">
                    <c:v>1.7233699999999992</c:v>
                  </c:pt>
                  <c:pt idx="331">
                    <c:v>1.701780000000003</c:v>
                  </c:pt>
                  <c:pt idx="332">
                    <c:v>1.6810000000000009</c:v>
                  </c:pt>
                  <c:pt idx="333">
                    <c:v>1.6610399999999998</c:v>
                  </c:pt>
                  <c:pt idx="334">
                    <c:v>1.6418700000000008</c:v>
                  </c:pt>
                  <c:pt idx="335">
                    <c:v>1.6234999999999999</c:v>
                  </c:pt>
                  <c:pt idx="336">
                    <c:v>1.6059000000000019</c:v>
                  </c:pt>
                  <c:pt idx="337">
                    <c:v>1.5890800000000027</c:v>
                  </c:pt>
                  <c:pt idx="338">
                    <c:v>1.57301</c:v>
                  </c:pt>
                  <c:pt idx="339">
                    <c:v>1.5577000000000005</c:v>
                  </c:pt>
                  <c:pt idx="340">
                    <c:v>1.5431300000000014</c:v>
                  </c:pt>
                  <c:pt idx="341">
                    <c:v>1.5292900000000031</c:v>
                  </c:pt>
                  <c:pt idx="342">
                    <c:v>1.5161699999999989</c:v>
                  </c:pt>
                  <c:pt idx="343">
                    <c:v>1.5037599999999998</c:v>
                  </c:pt>
                  <c:pt idx="344">
                    <c:v>1.4920500000000025</c:v>
                  </c:pt>
                  <c:pt idx="345">
                    <c:v>1.4810400000000001</c:v>
                  </c:pt>
                  <c:pt idx="346">
                    <c:v>1.4707100000000004</c:v>
                  </c:pt>
                  <c:pt idx="347">
                    <c:v>1.4610599999999998</c:v>
                  </c:pt>
                  <c:pt idx="348">
                    <c:v>1.4520599999999995</c:v>
                  </c:pt>
                  <c:pt idx="349">
                    <c:v>1.443719999999999</c:v>
                  </c:pt>
                  <c:pt idx="350">
                    <c:v>1.4360099999999996</c:v>
                  </c:pt>
                  <c:pt idx="351">
                    <c:v>1.4289500000000004</c:v>
                  </c:pt>
                  <c:pt idx="352">
                    <c:v>1.4224999999999994</c:v>
                  </c:pt>
                  <c:pt idx="353">
                    <c:v>1.4166799999999995</c:v>
                  </c:pt>
                  <c:pt idx="354">
                    <c:v>1.4114499999999985</c:v>
                  </c:pt>
                  <c:pt idx="355">
                    <c:v>1.4068199999999997</c:v>
                  </c:pt>
                  <c:pt idx="356">
                    <c:v>1.4027700000000003</c:v>
                  </c:pt>
                  <c:pt idx="357">
                    <c:v>1.3993000000000002</c:v>
                  </c:pt>
                  <c:pt idx="358">
                    <c:v>1.3963900000000002</c:v>
                  </c:pt>
                  <c:pt idx="359">
                    <c:v>1.3940400000000004</c:v>
                  </c:pt>
                  <c:pt idx="360">
                    <c:v>1.3922399999999975</c:v>
                  </c:pt>
                  <c:pt idx="361">
                    <c:v>1.3909599999999998</c:v>
                  </c:pt>
                  <c:pt idx="362">
                    <c:v>1.3902199999999993</c:v>
                  </c:pt>
                  <c:pt idx="363">
                    <c:v>1.3899800000000013</c:v>
                  </c:pt>
                  <c:pt idx="364">
                    <c:v>1.3902699999999975</c:v>
                  </c:pt>
                  <c:pt idx="365">
                    <c:v>1.3910300000000007</c:v>
                  </c:pt>
                  <c:pt idx="366">
                    <c:v>1.3922999999999988</c:v>
                  </c:pt>
                  <c:pt idx="367">
                    <c:v>1.3940300000000008</c:v>
                  </c:pt>
                  <c:pt idx="368">
                    <c:v>1.3962300000000027</c:v>
                  </c:pt>
                  <c:pt idx="369">
                    <c:v>1.3989000000000011</c:v>
                  </c:pt>
                  <c:pt idx="370">
                    <c:v>1.402000000000001</c:v>
                  </c:pt>
                  <c:pt idx="371">
                    <c:v>1.4055399999999985</c:v>
                  </c:pt>
                  <c:pt idx="372">
                    <c:v>1.4095200000000006</c:v>
                  </c:pt>
                  <c:pt idx="373">
                    <c:v>1.4139000000000017</c:v>
                  </c:pt>
                  <c:pt idx="374">
                    <c:v>1.4186999999999976</c:v>
                  </c:pt>
                  <c:pt idx="375">
                    <c:v>1.4238999999999997</c:v>
                  </c:pt>
                  <c:pt idx="376">
                    <c:v>1.4294799999999981</c:v>
                  </c:pt>
                  <c:pt idx="377">
                    <c:v>1.4354499999999994</c:v>
                  </c:pt>
                  <c:pt idx="378">
                    <c:v>1.4417799999999978</c:v>
                  </c:pt>
                  <c:pt idx="379">
                    <c:v>1.4484700000000004</c:v>
                  </c:pt>
                  <c:pt idx="380">
                    <c:v>1.4555100000000003</c:v>
                  </c:pt>
                  <c:pt idx="381">
                    <c:v>1.462889999999998</c:v>
                  </c:pt>
                  <c:pt idx="382">
                    <c:v>1.470600000000001</c:v>
                  </c:pt>
                  <c:pt idx="383">
                    <c:v>1.478629999999999</c:v>
                  </c:pt>
                  <c:pt idx="384">
                    <c:v>1.4869699999999995</c:v>
                  </c:pt>
                  <c:pt idx="385">
                    <c:v>1.4956099999999992</c:v>
                  </c:pt>
                  <c:pt idx="386">
                    <c:v>1.5045400000000022</c:v>
                  </c:pt>
                  <c:pt idx="387">
                    <c:v>1.5137599999999978</c:v>
                  </c:pt>
                  <c:pt idx="388">
                    <c:v>1.5232499999999973</c:v>
                  </c:pt>
                  <c:pt idx="389">
                    <c:v>1.5329900000000016</c:v>
                  </c:pt>
                  <c:pt idx="390">
                    <c:v>1.5429900000000032</c:v>
                  </c:pt>
                  <c:pt idx="391">
                    <c:v>1.5532199999999996</c:v>
                  </c:pt>
                  <c:pt idx="392">
                    <c:v>1.5636900000000011</c:v>
                  </c:pt>
                  <c:pt idx="393">
                    <c:v>1.5743799999999979</c:v>
                  </c:pt>
                  <c:pt idx="394">
                    <c:v>1.585289999999997</c:v>
                  </c:pt>
                  <c:pt idx="395">
                    <c:v>1.5963899999999995</c:v>
                  </c:pt>
                  <c:pt idx="396">
                    <c:v>1.6076900000000016</c:v>
                  </c:pt>
                  <c:pt idx="397">
                    <c:v>1.6191700000000004</c:v>
                  </c:pt>
                  <c:pt idx="398">
                    <c:v>1.6308299999999996</c:v>
                  </c:pt>
                  <c:pt idx="399">
                    <c:v>1.6426499999999997</c:v>
                  </c:pt>
                  <c:pt idx="400">
                    <c:v>1.6546300000000009</c:v>
                  </c:pt>
                  <c:pt idx="401">
                    <c:v>1.6667400000000008</c:v>
                  </c:pt>
                  <c:pt idx="402">
                    <c:v>1.6789899999999989</c:v>
                  </c:pt>
                  <c:pt idx="403">
                    <c:v>1.6913599999999995</c:v>
                  </c:pt>
                  <c:pt idx="404">
                    <c:v>1.7038499999999992</c:v>
                  </c:pt>
                  <c:pt idx="405">
                    <c:v>1.7164399999999986</c:v>
                  </c:pt>
                  <c:pt idx="406">
                    <c:v>1.7291300000000014</c:v>
                  </c:pt>
                  <c:pt idx="407">
                    <c:v>1.7419000000000011</c:v>
                  </c:pt>
                  <c:pt idx="408">
                    <c:v>1.7547499999999978</c:v>
                  </c:pt>
                  <c:pt idx="409">
                    <c:v>1.7676599999999993</c:v>
                  </c:pt>
                  <c:pt idx="410">
                    <c:v>1.7806299999999986</c:v>
                  </c:pt>
                  <c:pt idx="411">
                    <c:v>1.7936499999999995</c:v>
                  </c:pt>
                  <c:pt idx="412">
                    <c:v>1.8066999999999993</c:v>
                  </c:pt>
                  <c:pt idx="413">
                    <c:v>1.8197800000000015</c:v>
                  </c:pt>
                  <c:pt idx="414">
                    <c:v>1.8328699999999998</c:v>
                  </c:pt>
                  <c:pt idx="415">
                    <c:v>1.8459699999999977</c:v>
                  </c:pt>
                  <c:pt idx="416">
                    <c:v>1.8590699999999991</c:v>
                  </c:pt>
                  <c:pt idx="417">
                    <c:v>1.8721500000000013</c:v>
                  </c:pt>
                  <c:pt idx="418">
                    <c:v>1.8852200000000003</c:v>
                  </c:pt>
                  <c:pt idx="419">
                    <c:v>1.8982399999999977</c:v>
                  </c:pt>
                  <c:pt idx="420">
                    <c:v>1.9112200000000001</c:v>
                  </c:pt>
                  <c:pt idx="421">
                    <c:v>1.9241600000000005</c:v>
                  </c:pt>
                  <c:pt idx="422">
                    <c:v>1.93703</c:v>
                  </c:pt>
                  <c:pt idx="423">
                    <c:v>1.9498299999999986</c:v>
                  </c:pt>
                  <c:pt idx="424">
                    <c:v>1.9625500000000002</c:v>
                  </c:pt>
                  <c:pt idx="425">
                    <c:v>1.9751799999999982</c:v>
                  </c:pt>
                  <c:pt idx="426">
                    <c:v>1.9877100000000034</c:v>
                  </c:pt>
                  <c:pt idx="427">
                    <c:v>2.000119999999999</c:v>
                  </c:pt>
                  <c:pt idx="428">
                    <c:v>2.0124200000000023</c:v>
                  </c:pt>
                  <c:pt idx="429">
                    <c:v>2.0245899999999999</c:v>
                  </c:pt>
                  <c:pt idx="430">
                    <c:v>2.0366099999999996</c:v>
                  </c:pt>
                  <c:pt idx="431">
                    <c:v>2.048490000000001</c:v>
                  </c:pt>
                  <c:pt idx="432">
                    <c:v>2.0602000000000018</c:v>
                  </c:pt>
                  <c:pt idx="433">
                    <c:v>2.071749999999998</c:v>
                  </c:pt>
                  <c:pt idx="434">
                    <c:v>2.0831100000000013</c:v>
                  </c:pt>
                  <c:pt idx="435">
                    <c:v>2.0942900000000009</c:v>
                  </c:pt>
                  <c:pt idx="436">
                    <c:v>2.1052600000000012</c:v>
                  </c:pt>
                  <c:pt idx="437">
                    <c:v>2.1160400000000017</c:v>
                  </c:pt>
                  <c:pt idx="438">
                    <c:v>2.1265800000000006</c:v>
                  </c:pt>
                  <c:pt idx="439">
                    <c:v>2.1368999999999971</c:v>
                  </c:pt>
                  <c:pt idx="440">
                    <c:v>2.1469899999999988</c:v>
                  </c:pt>
                  <c:pt idx="441">
                    <c:v>2.1568199999999997</c:v>
                  </c:pt>
                  <c:pt idx="442">
                    <c:v>2.1663999999999994</c:v>
                  </c:pt>
                  <c:pt idx="443">
                    <c:v>2.1757200000000019</c:v>
                  </c:pt>
                  <c:pt idx="444">
                    <c:v>2.1847499999999975</c:v>
                  </c:pt>
                  <c:pt idx="445">
                    <c:v>2.1934900000000006</c:v>
                  </c:pt>
                  <c:pt idx="446">
                    <c:v>2.2019400000000005</c:v>
                  </c:pt>
                  <c:pt idx="447">
                    <c:v>2.210090000000001</c:v>
                  </c:pt>
                  <c:pt idx="448">
                    <c:v>2.2179199999999994</c:v>
                  </c:pt>
                  <c:pt idx="449">
                    <c:v>2.2254100000000001</c:v>
                  </c:pt>
                  <c:pt idx="450">
                    <c:v>2.2325800000000022</c:v>
                  </c:pt>
                  <c:pt idx="451">
                    <c:v>2.2393900000000002</c:v>
                  </c:pt>
                  <c:pt idx="452">
                    <c:v>2.2458600000000004</c:v>
                  </c:pt>
                  <c:pt idx="453">
                    <c:v>2.2519500000000008</c:v>
                  </c:pt>
                  <c:pt idx="454">
                    <c:v>2.257670000000001</c:v>
                  </c:pt>
                  <c:pt idx="455">
                    <c:v>2.2630100000000013</c:v>
                  </c:pt>
                  <c:pt idx="456">
                    <c:v>2.2679500000000026</c:v>
                  </c:pt>
                  <c:pt idx="457">
                    <c:v>2.2724800000000016</c:v>
                  </c:pt>
                  <c:pt idx="458">
                    <c:v>2.276609999999998</c:v>
                  </c:pt>
                  <c:pt idx="459">
                    <c:v>2.2803100000000001</c:v>
                  </c:pt>
                  <c:pt idx="460">
                    <c:v>2.283570000000001</c:v>
                  </c:pt>
                  <c:pt idx="461">
                    <c:v>2.2863899999999973</c:v>
                  </c:pt>
                  <c:pt idx="462">
                    <c:v>2.2887599999999999</c:v>
                  </c:pt>
                  <c:pt idx="463">
                    <c:v>2.290659999999999</c:v>
                  </c:pt>
                  <c:pt idx="464">
                    <c:v>2.2921000000000014</c:v>
                  </c:pt>
                  <c:pt idx="465">
                    <c:v>2.2930400000000013</c:v>
                  </c:pt>
                  <c:pt idx="466">
                    <c:v>2.293490000000002</c:v>
                  </c:pt>
                  <c:pt idx="467">
                    <c:v>2.29345</c:v>
                  </c:pt>
                  <c:pt idx="468">
                    <c:v>2.2928899999999999</c:v>
                  </c:pt>
                  <c:pt idx="469">
                    <c:v>2.2918100000000017</c:v>
                  </c:pt>
                  <c:pt idx="470">
                    <c:v>2.2901900000000026</c:v>
                  </c:pt>
                  <c:pt idx="471">
                    <c:v>2.2880300000000027</c:v>
                  </c:pt>
                  <c:pt idx="472">
                    <c:v>2.2853299999999983</c:v>
                  </c:pt>
                  <c:pt idx="473">
                    <c:v>2.2820599999999978</c:v>
                  </c:pt>
                  <c:pt idx="474">
                    <c:v>2.2782099999999978</c:v>
                  </c:pt>
                  <c:pt idx="475">
                    <c:v>2.2738000000000014</c:v>
                  </c:pt>
                  <c:pt idx="476">
                    <c:v>2.2687899999999992</c:v>
                  </c:pt>
                  <c:pt idx="477">
                    <c:v>2.2631699999999988</c:v>
                  </c:pt>
                  <c:pt idx="478">
                    <c:v>2.2569499999999998</c:v>
                  </c:pt>
                  <c:pt idx="479">
                    <c:v>2.2501099999999994</c:v>
                  </c:pt>
                  <c:pt idx="480">
                    <c:v>2.242639999999998</c:v>
                  </c:pt>
                  <c:pt idx="481">
                    <c:v>2.2345299999999995</c:v>
                  </c:pt>
                  <c:pt idx="482">
                    <c:v>2.2257600000000011</c:v>
                  </c:pt>
                  <c:pt idx="483">
                    <c:v>2.2163499999999985</c:v>
                  </c:pt>
                  <c:pt idx="484">
                    <c:v>2.2062500000000007</c:v>
                  </c:pt>
                  <c:pt idx="485">
                    <c:v>2.1954900000000031</c:v>
                  </c:pt>
                  <c:pt idx="486">
                    <c:v>2.1840299999999999</c:v>
                  </c:pt>
                  <c:pt idx="487">
                    <c:v>2.171879999999998</c:v>
                  </c:pt>
                  <c:pt idx="488">
                    <c:v>2.1590099999999985</c:v>
                  </c:pt>
                  <c:pt idx="489">
                    <c:v>2.1454299999999975</c:v>
                  </c:pt>
                  <c:pt idx="490">
                    <c:v>2.1311199999999992</c:v>
                  </c:pt>
                  <c:pt idx="491">
                    <c:v>2.1160800000000002</c:v>
                  </c:pt>
                  <c:pt idx="492">
                    <c:v>2.1002799999999979</c:v>
                  </c:pt>
                  <c:pt idx="493">
                    <c:v>2.0837299999999992</c:v>
                  </c:pt>
                  <c:pt idx="494">
                    <c:v>2.0664099999999976</c:v>
                  </c:pt>
                  <c:pt idx="495">
                    <c:v>2.0483100000000007</c:v>
                  </c:pt>
                  <c:pt idx="496">
                    <c:v>2.0294299999999978</c:v>
                  </c:pt>
                  <c:pt idx="497">
                    <c:v>2.0097500000000004</c:v>
                  </c:pt>
                  <c:pt idx="498">
                    <c:v>1.9892699999999977</c:v>
                  </c:pt>
                  <c:pt idx="499">
                    <c:v>1.9679700000000011</c:v>
                  </c:pt>
                </c:numCache>
              </c:numRef>
            </c:plus>
            <c:minus>
              <c:numRef>
                <c:f>'Tb-152g cum'!$AG$2:$AG$501</c:f>
                <c:numCache>
                  <c:formatCode>General</c:formatCode>
                  <c:ptCount val="500"/>
                  <c:pt idx="0">
                    <c:v>0.55833200000000005</c:v>
                  </c:pt>
                  <c:pt idx="1">
                    <c:v>0.67423600000000006</c:v>
                  </c:pt>
                  <c:pt idx="2">
                    <c:v>0.78525599999999995</c:v>
                  </c:pt>
                  <c:pt idx="3">
                    <c:v>0.89149799999999946</c:v>
                  </c:pt>
                  <c:pt idx="4">
                    <c:v>0.99306999999999945</c:v>
                  </c:pt>
                  <c:pt idx="5">
                    <c:v>1.0900750000000006</c:v>
                  </c:pt>
                  <c:pt idx="6">
                    <c:v>1.1826230000000004</c:v>
                  </c:pt>
                  <c:pt idx="7">
                    <c:v>1.2708170000000001</c:v>
                  </c:pt>
                  <c:pt idx="8">
                    <c:v>1.3547639999999994</c:v>
                  </c:pt>
                  <c:pt idx="9">
                    <c:v>1.4345719999999993</c:v>
                  </c:pt>
                  <c:pt idx="10">
                    <c:v>1.5103439999999999</c:v>
                  </c:pt>
                  <c:pt idx="11">
                    <c:v>1.5821879999999995</c:v>
                  </c:pt>
                  <c:pt idx="12">
                    <c:v>1.6502100000000004</c:v>
                  </c:pt>
                  <c:pt idx="13">
                    <c:v>1.7145159999999997</c:v>
                  </c:pt>
                  <c:pt idx="14">
                    <c:v>1.7752119999999998</c:v>
                  </c:pt>
                  <c:pt idx="15">
                    <c:v>1.8324050000000005</c:v>
                  </c:pt>
                  <c:pt idx="16">
                    <c:v>1.8862000000000005</c:v>
                  </c:pt>
                  <c:pt idx="17">
                    <c:v>1.9367020000000004</c:v>
                  </c:pt>
                  <c:pt idx="18">
                    <c:v>1.9840260000000001</c:v>
                  </c:pt>
                  <c:pt idx="19">
                    <c:v>2.0282640000000001</c:v>
                  </c:pt>
                  <c:pt idx="20">
                    <c:v>2.0695329999999998</c:v>
                  </c:pt>
                  <c:pt idx="21">
                    <c:v>2.1079270000000001</c:v>
                  </c:pt>
                  <c:pt idx="22">
                    <c:v>2.1435700000000004</c:v>
                  </c:pt>
                  <c:pt idx="23">
                    <c:v>2.176558</c:v>
                  </c:pt>
                  <c:pt idx="24">
                    <c:v>2.2069900000000011</c:v>
                  </c:pt>
                  <c:pt idx="25">
                    <c:v>2.2349900000000016</c:v>
                  </c:pt>
                  <c:pt idx="26">
                    <c:v>2.2606400000000004</c:v>
                  </c:pt>
                  <c:pt idx="27">
                    <c:v>2.2840799999999994</c:v>
                  </c:pt>
                  <c:pt idx="28">
                    <c:v>2.3053799999999995</c:v>
                  </c:pt>
                  <c:pt idx="29">
                    <c:v>2.3246699999999993</c:v>
                  </c:pt>
                  <c:pt idx="30">
                    <c:v>2.3420400000000008</c:v>
                  </c:pt>
                  <c:pt idx="31">
                    <c:v>2.3576099999999993</c:v>
                  </c:pt>
                  <c:pt idx="32">
                    <c:v>2.3714899999999997</c:v>
                  </c:pt>
                  <c:pt idx="33">
                    <c:v>2.3837700000000002</c:v>
                  </c:pt>
                  <c:pt idx="34">
                    <c:v>2.3945500000000006</c:v>
                  </c:pt>
                  <c:pt idx="35">
                    <c:v>2.4039699999999993</c:v>
                  </c:pt>
                  <c:pt idx="36">
                    <c:v>2.4120999999999988</c:v>
                  </c:pt>
                  <c:pt idx="37">
                    <c:v>2.4190699999999996</c:v>
                  </c:pt>
                  <c:pt idx="38">
                    <c:v>2.4249799999999997</c:v>
                  </c:pt>
                  <c:pt idx="39">
                    <c:v>2.4299299999999988</c:v>
                  </c:pt>
                  <c:pt idx="40">
                    <c:v>2.4340300000000017</c:v>
                  </c:pt>
                  <c:pt idx="41">
                    <c:v>2.4373900000000006</c:v>
                  </c:pt>
                  <c:pt idx="42">
                    <c:v>2.4400999999999993</c:v>
                  </c:pt>
                  <c:pt idx="43">
                    <c:v>2.4422899999999998</c:v>
                  </c:pt>
                  <c:pt idx="44">
                    <c:v>2.4440600000000003</c:v>
                  </c:pt>
                  <c:pt idx="45">
                    <c:v>2.4454999999999991</c:v>
                  </c:pt>
                  <c:pt idx="46">
                    <c:v>2.4467299999999987</c:v>
                  </c:pt>
                  <c:pt idx="47">
                    <c:v>2.447849999999999</c:v>
                  </c:pt>
                  <c:pt idx="48">
                    <c:v>2.4489799999999988</c:v>
                  </c:pt>
                  <c:pt idx="49">
                    <c:v>2.450210000000002</c:v>
                  </c:pt>
                  <c:pt idx="50">
                    <c:v>2.4516400000000012</c:v>
                  </c:pt>
                  <c:pt idx="51">
                    <c:v>2.4533999999999985</c:v>
                  </c:pt>
                  <c:pt idx="52">
                    <c:v>2.4555800000000012</c:v>
                  </c:pt>
                  <c:pt idx="53">
                    <c:v>2.4582999999999977</c:v>
                  </c:pt>
                  <c:pt idx="54">
                    <c:v>2.4616400000000027</c:v>
                  </c:pt>
                  <c:pt idx="55">
                    <c:v>2.4657300000000006</c:v>
                  </c:pt>
                  <c:pt idx="56">
                    <c:v>2.4706699999999984</c:v>
                  </c:pt>
                  <c:pt idx="57">
                    <c:v>2.4765699999999988</c:v>
                  </c:pt>
                  <c:pt idx="58">
                    <c:v>2.4834999999999994</c:v>
                  </c:pt>
                  <c:pt idx="59">
                    <c:v>2.4915300000000009</c:v>
                  </c:pt>
                  <c:pt idx="60">
                    <c:v>2.5007200000000012</c:v>
                  </c:pt>
                  <c:pt idx="61">
                    <c:v>2.511140000000001</c:v>
                  </c:pt>
                  <c:pt idx="62">
                    <c:v>2.5228500000000018</c:v>
                  </c:pt>
                  <c:pt idx="63">
                    <c:v>2.5359000000000016</c:v>
                  </c:pt>
                  <c:pt idx="64">
                    <c:v>2.5503600000000013</c:v>
                  </c:pt>
                  <c:pt idx="65">
                    <c:v>2.5662899999999986</c:v>
                  </c:pt>
                  <c:pt idx="66">
                    <c:v>2.5837400000000024</c:v>
                  </c:pt>
                  <c:pt idx="67">
                    <c:v>2.6026699999999998</c:v>
                  </c:pt>
                  <c:pt idx="68">
                    <c:v>2.6230499999999992</c:v>
                  </c:pt>
                  <c:pt idx="69">
                    <c:v>2.6448399999999985</c:v>
                  </c:pt>
                  <c:pt idx="70">
                    <c:v>2.6680099999999989</c:v>
                  </c:pt>
                  <c:pt idx="71">
                    <c:v>2.6925299999999979</c:v>
                  </c:pt>
                  <c:pt idx="72">
                    <c:v>2.7183700000000002</c:v>
                  </c:pt>
                  <c:pt idx="73">
                    <c:v>2.7454800000000006</c:v>
                  </c:pt>
                  <c:pt idx="74">
                    <c:v>2.7738399999999999</c:v>
                  </c:pt>
                  <c:pt idx="75">
                    <c:v>2.8033999999999999</c:v>
                  </c:pt>
                  <c:pt idx="76">
                    <c:v>2.8341400000000014</c:v>
                  </c:pt>
                  <c:pt idx="77">
                    <c:v>2.8660299999999985</c:v>
                  </c:pt>
                  <c:pt idx="78">
                    <c:v>2.8990200000000002</c:v>
                  </c:pt>
                  <c:pt idx="79">
                    <c:v>2.9330800000000004</c:v>
                  </c:pt>
                  <c:pt idx="80">
                    <c:v>2.9681699999999971</c:v>
                  </c:pt>
                  <c:pt idx="81">
                    <c:v>3.0042799999999978</c:v>
                  </c:pt>
                  <c:pt idx="82">
                    <c:v>3.0413500000000013</c:v>
                  </c:pt>
                  <c:pt idx="83">
                    <c:v>3.0793699999999973</c:v>
                  </c:pt>
                  <c:pt idx="84">
                    <c:v>3.1182800000000022</c:v>
                  </c:pt>
                  <c:pt idx="85">
                    <c:v>3.158059999999999</c:v>
                  </c:pt>
                  <c:pt idx="86">
                    <c:v>3.1986699999999999</c:v>
                  </c:pt>
                  <c:pt idx="87">
                    <c:v>3.240079999999999</c:v>
                  </c:pt>
                  <c:pt idx="88">
                    <c:v>3.2822500000000012</c:v>
                  </c:pt>
                  <c:pt idx="89">
                    <c:v>3.3251200000000019</c:v>
                  </c:pt>
                  <c:pt idx="90">
                    <c:v>3.3686199999999999</c:v>
                  </c:pt>
                  <c:pt idx="91">
                    <c:v>3.4127100000000006</c:v>
                  </c:pt>
                  <c:pt idx="92">
                    <c:v>3.4573499999999981</c:v>
                  </c:pt>
                  <c:pt idx="93">
                    <c:v>3.5024499999999996</c:v>
                  </c:pt>
                  <c:pt idx="94">
                    <c:v>3.547979999999999</c:v>
                  </c:pt>
                  <c:pt idx="95">
                    <c:v>3.593869999999999</c:v>
                  </c:pt>
                  <c:pt idx="96">
                    <c:v>3.6400699999999979</c:v>
                  </c:pt>
                  <c:pt idx="97">
                    <c:v>3.6865300000000012</c:v>
                  </c:pt>
                  <c:pt idx="98">
                    <c:v>3.7331900000000005</c:v>
                  </c:pt>
                  <c:pt idx="99">
                    <c:v>3.7799799999999983</c:v>
                  </c:pt>
                  <c:pt idx="100">
                    <c:v>3.8268599999999999</c:v>
                  </c:pt>
                  <c:pt idx="101">
                    <c:v>3.8737800000000036</c:v>
                  </c:pt>
                  <c:pt idx="102">
                    <c:v>3.920659999999998</c:v>
                  </c:pt>
                  <c:pt idx="103">
                    <c:v>3.9674400000000034</c:v>
                  </c:pt>
                  <c:pt idx="104">
                    <c:v>4.0140299999999982</c:v>
                  </c:pt>
                  <c:pt idx="105">
                    <c:v>4.0603699999999989</c:v>
                  </c:pt>
                  <c:pt idx="106">
                    <c:v>4.1063799999999979</c:v>
                  </c:pt>
                  <c:pt idx="107">
                    <c:v>4.1519899999999978</c:v>
                  </c:pt>
                  <c:pt idx="108">
                    <c:v>4.1971099999999986</c:v>
                  </c:pt>
                  <c:pt idx="109">
                    <c:v>4.2416799999999988</c:v>
                  </c:pt>
                  <c:pt idx="110">
                    <c:v>4.2855999999999987</c:v>
                  </c:pt>
                  <c:pt idx="111">
                    <c:v>4.3288099999999972</c:v>
                  </c:pt>
                  <c:pt idx="112">
                    <c:v>4.371220000000001</c:v>
                  </c:pt>
                  <c:pt idx="113">
                    <c:v>4.4127399999999959</c:v>
                  </c:pt>
                  <c:pt idx="114">
                    <c:v>4.4532899999999991</c:v>
                  </c:pt>
                  <c:pt idx="115">
                    <c:v>4.492799999999999</c:v>
                  </c:pt>
                  <c:pt idx="116">
                    <c:v>4.5311699999999959</c:v>
                  </c:pt>
                  <c:pt idx="117">
                    <c:v>4.5683200000000035</c:v>
                  </c:pt>
                  <c:pt idx="118">
                    <c:v>4.6041700000000034</c:v>
                  </c:pt>
                  <c:pt idx="119">
                    <c:v>4.6386400000000023</c:v>
                  </c:pt>
                  <c:pt idx="120">
                    <c:v>4.6716300000000004</c:v>
                  </c:pt>
                  <c:pt idx="121">
                    <c:v>4.703089999999996</c:v>
                  </c:pt>
                  <c:pt idx="122">
                    <c:v>4.73292</c:v>
                  </c:pt>
                  <c:pt idx="123">
                    <c:v>4.7610199999999985</c:v>
                  </c:pt>
                  <c:pt idx="124">
                    <c:v>4.7873400000000039</c:v>
                  </c:pt>
                  <c:pt idx="125">
                    <c:v>4.8117799999999988</c:v>
                  </c:pt>
                  <c:pt idx="126">
                    <c:v>4.8342499999999973</c:v>
                  </c:pt>
                  <c:pt idx="127">
                    <c:v>4.8546699999999987</c:v>
                  </c:pt>
                  <c:pt idx="128">
                    <c:v>4.8729799999999983</c:v>
                  </c:pt>
                  <c:pt idx="129">
                    <c:v>4.8890700000000038</c:v>
                  </c:pt>
                  <c:pt idx="130">
                    <c:v>4.9028700000000001</c:v>
                  </c:pt>
                  <c:pt idx="131">
                    <c:v>4.9143200000000036</c:v>
                  </c:pt>
                  <c:pt idx="132">
                    <c:v>4.9234000000000009</c:v>
                  </c:pt>
                  <c:pt idx="133">
                    <c:v>4.9301299999999983</c:v>
                  </c:pt>
                  <c:pt idx="134">
                    <c:v>4.9345199999999991</c:v>
                  </c:pt>
                  <c:pt idx="135">
                    <c:v>4.9365699999999961</c:v>
                  </c:pt>
                  <c:pt idx="136">
                    <c:v>4.9362799999999964</c:v>
                  </c:pt>
                  <c:pt idx="137">
                    <c:v>4.9336699999999993</c:v>
                  </c:pt>
                  <c:pt idx="138">
                    <c:v>4.9287399999999977</c:v>
                  </c:pt>
                  <c:pt idx="139">
                    <c:v>4.9215000000000018</c:v>
                  </c:pt>
                  <c:pt idx="140">
                    <c:v>4.9119600000000005</c:v>
                  </c:pt>
                  <c:pt idx="141">
                    <c:v>4.900109999999998</c:v>
                  </c:pt>
                  <c:pt idx="142">
                    <c:v>4.8859799999999964</c:v>
                  </c:pt>
                  <c:pt idx="143">
                    <c:v>4.8695700000000031</c:v>
                  </c:pt>
                  <c:pt idx="144">
                    <c:v>4.8508700000000005</c:v>
                  </c:pt>
                  <c:pt idx="145">
                    <c:v>4.8299000000000021</c:v>
                  </c:pt>
                  <c:pt idx="146">
                    <c:v>4.8066599999999937</c:v>
                  </c:pt>
                  <c:pt idx="147">
                    <c:v>4.7811699999999959</c:v>
                  </c:pt>
                  <c:pt idx="148">
                    <c:v>4.7534199999999984</c:v>
                  </c:pt>
                  <c:pt idx="149">
                    <c:v>4.7234300000000005</c:v>
                  </c:pt>
                  <c:pt idx="150">
                    <c:v>4.6912500000000037</c:v>
                  </c:pt>
                  <c:pt idx="151">
                    <c:v>4.6569700000000012</c:v>
                  </c:pt>
                  <c:pt idx="152">
                    <c:v>4.6206800000000001</c:v>
                  </c:pt>
                  <c:pt idx="153">
                    <c:v>4.5825099999999992</c:v>
                  </c:pt>
                  <c:pt idx="154">
                    <c:v>4.5426000000000002</c:v>
                  </c:pt>
                  <c:pt idx="155">
                    <c:v>4.5011399999999995</c:v>
                  </c:pt>
                  <c:pt idx="156">
                    <c:v>4.458280000000002</c:v>
                  </c:pt>
                  <c:pt idx="157">
                    <c:v>4.4141800000000018</c:v>
                  </c:pt>
                  <c:pt idx="158">
                    <c:v>4.3689999999999998</c:v>
                  </c:pt>
                  <c:pt idx="159">
                    <c:v>4.3229100000000003</c:v>
                  </c:pt>
                  <c:pt idx="160">
                    <c:v>4.2760699999999972</c:v>
                  </c:pt>
                  <c:pt idx="161">
                    <c:v>4.2286500000000018</c:v>
                  </c:pt>
                  <c:pt idx="162">
                    <c:v>4.1807900000000018</c:v>
                  </c:pt>
                  <c:pt idx="163">
                    <c:v>4.1326800000000006</c:v>
                  </c:pt>
                  <c:pt idx="164">
                    <c:v>4.08446</c:v>
                  </c:pt>
                  <c:pt idx="165">
                    <c:v>4.0362999999999971</c:v>
                  </c:pt>
                  <c:pt idx="166">
                    <c:v>3.9883699999999962</c:v>
                  </c:pt>
                  <c:pt idx="167">
                    <c:v>3.9408199999999951</c:v>
                  </c:pt>
                  <c:pt idx="168">
                    <c:v>3.8938099999999949</c:v>
                  </c:pt>
                  <c:pt idx="169">
                    <c:v>3.8475099999999998</c:v>
                  </c:pt>
                  <c:pt idx="170">
                    <c:v>3.8020899999999997</c:v>
                  </c:pt>
                  <c:pt idx="171">
                    <c:v>3.7576999999999998</c:v>
                  </c:pt>
                  <c:pt idx="172">
                    <c:v>3.7145199999999967</c:v>
                  </c:pt>
                  <c:pt idx="173">
                    <c:v>3.6726700000000037</c:v>
                  </c:pt>
                  <c:pt idx="174">
                    <c:v>3.6323499999999989</c:v>
                  </c:pt>
                  <c:pt idx="175">
                    <c:v>3.593630000000001</c:v>
                  </c:pt>
                  <c:pt idx="176">
                    <c:v>3.5565800000000003</c:v>
                  </c:pt>
                  <c:pt idx="177">
                    <c:v>3.521250000000002</c:v>
                  </c:pt>
                  <c:pt idx="178">
                    <c:v>3.4877199999999959</c:v>
                  </c:pt>
                  <c:pt idx="179">
                    <c:v>3.4560300000000019</c:v>
                  </c:pt>
                  <c:pt idx="180">
                    <c:v>3.4262599999999992</c:v>
                  </c:pt>
                  <c:pt idx="181">
                    <c:v>3.3984799999999993</c:v>
                  </c:pt>
                  <c:pt idx="182">
                    <c:v>3.3727199999999975</c:v>
                  </c:pt>
                  <c:pt idx="183">
                    <c:v>3.3490900000000003</c:v>
                  </c:pt>
                  <c:pt idx="184">
                    <c:v>3.32761</c:v>
                  </c:pt>
                  <c:pt idx="185">
                    <c:v>3.3083699999999965</c:v>
                  </c:pt>
                  <c:pt idx="186">
                    <c:v>3.2914199999999987</c:v>
                  </c:pt>
                  <c:pt idx="187">
                    <c:v>3.2768300000000004</c:v>
                  </c:pt>
                  <c:pt idx="188">
                    <c:v>3.2646499999999996</c:v>
                  </c:pt>
                  <c:pt idx="189">
                    <c:v>3.2549600000000041</c:v>
                  </c:pt>
                  <c:pt idx="190">
                    <c:v>3.2478099999999976</c:v>
                  </c:pt>
                  <c:pt idx="191">
                    <c:v>3.2432700000000025</c:v>
                  </c:pt>
                  <c:pt idx="192">
                    <c:v>3.2414099999999983</c:v>
                  </c:pt>
                  <c:pt idx="193">
                    <c:v>3.2422699999999978</c:v>
                  </c:pt>
                  <c:pt idx="194">
                    <c:v>3.2459400000000009</c:v>
                  </c:pt>
                  <c:pt idx="195">
                    <c:v>3.2524500000000032</c:v>
                  </c:pt>
                  <c:pt idx="196">
                    <c:v>3.261809999999997</c:v>
                  </c:pt>
                  <c:pt idx="197">
                    <c:v>3.273889999999998</c:v>
                  </c:pt>
                  <c:pt idx="198">
                    <c:v>3.2885799999999996</c:v>
                  </c:pt>
                  <c:pt idx="199">
                    <c:v>3.3057300000000005</c:v>
                  </c:pt>
                  <c:pt idx="200">
                    <c:v>3.3252299999999977</c:v>
                  </c:pt>
                  <c:pt idx="201">
                    <c:v>3.3469599999999993</c:v>
                  </c:pt>
                  <c:pt idx="202">
                    <c:v>3.3707599999999971</c:v>
                  </c:pt>
                  <c:pt idx="203">
                    <c:v>3.3965400000000017</c:v>
                  </c:pt>
                  <c:pt idx="204">
                    <c:v>3.4241500000000009</c:v>
                  </c:pt>
                  <c:pt idx="205">
                    <c:v>3.4534800000000025</c:v>
                  </c:pt>
                  <c:pt idx="206">
                    <c:v>3.4844000000000044</c:v>
                  </c:pt>
                  <c:pt idx="207">
                    <c:v>3.5167800000000007</c:v>
                  </c:pt>
                  <c:pt idx="208">
                    <c:v>3.5504800000000003</c:v>
                  </c:pt>
                  <c:pt idx="209">
                    <c:v>3.5853999999999999</c:v>
                  </c:pt>
                  <c:pt idx="210">
                    <c:v>3.6214000000000013</c:v>
                  </c:pt>
                  <c:pt idx="211">
                    <c:v>3.6583599999999983</c:v>
                  </c:pt>
                  <c:pt idx="212">
                    <c:v>3.6961399999999998</c:v>
                  </c:pt>
                  <c:pt idx="213">
                    <c:v>3.7346200000000032</c:v>
                  </c:pt>
                  <c:pt idx="214">
                    <c:v>3.773690000000002</c:v>
                  </c:pt>
                  <c:pt idx="215">
                    <c:v>3.8131999999999984</c:v>
                  </c:pt>
                  <c:pt idx="216">
                    <c:v>3.8530300000000004</c:v>
                  </c:pt>
                  <c:pt idx="217">
                    <c:v>3.893069999999998</c:v>
                  </c:pt>
                  <c:pt idx="218">
                    <c:v>3.9331699999999969</c:v>
                  </c:pt>
                  <c:pt idx="219">
                    <c:v>3.9732000000000021</c:v>
                  </c:pt>
                  <c:pt idx="220">
                    <c:v>4.0130199999999974</c:v>
                  </c:pt>
                  <c:pt idx="221">
                    <c:v>4.052500000000002</c:v>
                  </c:pt>
                  <c:pt idx="222">
                    <c:v>4.091509999999996</c:v>
                  </c:pt>
                  <c:pt idx="223">
                    <c:v>4.1299100000000024</c:v>
                  </c:pt>
                  <c:pt idx="224">
                    <c:v>4.1675499999999985</c:v>
                  </c:pt>
                  <c:pt idx="225">
                    <c:v>4.2043200000000027</c:v>
                  </c:pt>
                  <c:pt idx="226">
                    <c:v>4.240079999999999</c:v>
                  </c:pt>
                  <c:pt idx="227">
                    <c:v>4.2746699999999969</c:v>
                  </c:pt>
                  <c:pt idx="228">
                    <c:v>4.3079900000000002</c:v>
                  </c:pt>
                  <c:pt idx="229">
                    <c:v>4.3398700000000012</c:v>
                  </c:pt>
                  <c:pt idx="230">
                    <c:v>4.370199999999997</c:v>
                  </c:pt>
                  <c:pt idx="231">
                    <c:v>4.3988200000000006</c:v>
                  </c:pt>
                  <c:pt idx="232">
                    <c:v>4.4256199999999986</c:v>
                  </c:pt>
                  <c:pt idx="233">
                    <c:v>4.4504599999999996</c:v>
                  </c:pt>
                  <c:pt idx="234">
                    <c:v>4.4732000000000021</c:v>
                  </c:pt>
                  <c:pt idx="235">
                    <c:v>4.4937499999999986</c:v>
                  </c:pt>
                  <c:pt idx="236">
                    <c:v>4.5121199999999995</c:v>
                  </c:pt>
                  <c:pt idx="237">
                    <c:v>4.5283700000000024</c:v>
                  </c:pt>
                  <c:pt idx="238">
                    <c:v>4.5425100000000036</c:v>
                  </c:pt>
                  <c:pt idx="239">
                    <c:v>4.5545899999999975</c:v>
                  </c:pt>
                  <c:pt idx="240">
                    <c:v>4.5646400000000007</c:v>
                  </c:pt>
                  <c:pt idx="241">
                    <c:v>4.5726999999999975</c:v>
                  </c:pt>
                  <c:pt idx="242">
                    <c:v>4.5788000000000011</c:v>
                  </c:pt>
                  <c:pt idx="243">
                    <c:v>4.5829600000000035</c:v>
                  </c:pt>
                  <c:pt idx="244">
                    <c:v>4.5852400000000024</c:v>
                  </c:pt>
                  <c:pt idx="245">
                    <c:v>4.5856599999999972</c:v>
                  </c:pt>
                  <c:pt idx="246">
                    <c:v>4.5842599999999969</c:v>
                  </c:pt>
                  <c:pt idx="247">
                    <c:v>4.581070000000004</c:v>
                  </c:pt>
                  <c:pt idx="248">
                    <c:v>4.5761300000000027</c:v>
                  </c:pt>
                  <c:pt idx="249">
                    <c:v>4.5694599999999994</c:v>
                  </c:pt>
                  <c:pt idx="250">
                    <c:v>4.5611200000000025</c:v>
                  </c:pt>
                  <c:pt idx="251">
                    <c:v>4.5511300000000041</c:v>
                  </c:pt>
                  <c:pt idx="252">
                    <c:v>4.539519999999996</c:v>
                  </c:pt>
                  <c:pt idx="253">
                    <c:v>4.5263300000000015</c:v>
                  </c:pt>
                  <c:pt idx="254">
                    <c:v>4.5115999999999978</c:v>
                  </c:pt>
                  <c:pt idx="255">
                    <c:v>4.495359999999998</c:v>
                  </c:pt>
                  <c:pt idx="256">
                    <c:v>4.477640000000001</c:v>
                  </c:pt>
                  <c:pt idx="257">
                    <c:v>4.458479999999998</c:v>
                  </c:pt>
                  <c:pt idx="258">
                    <c:v>4.4379099999999987</c:v>
                  </c:pt>
                  <c:pt idx="259">
                    <c:v>4.415969999999998</c:v>
                  </c:pt>
                  <c:pt idx="260">
                    <c:v>4.3926999999999978</c:v>
                  </c:pt>
                  <c:pt idx="261">
                    <c:v>4.3681200000000011</c:v>
                  </c:pt>
                  <c:pt idx="262">
                    <c:v>4.3422800000000024</c:v>
                  </c:pt>
                  <c:pt idx="263">
                    <c:v>4.3152000000000008</c:v>
                  </c:pt>
                  <c:pt idx="264">
                    <c:v>4.2869299999999981</c:v>
                  </c:pt>
                  <c:pt idx="265">
                    <c:v>4.2574799999999975</c:v>
                  </c:pt>
                  <c:pt idx="266">
                    <c:v>4.2269100000000002</c:v>
                  </c:pt>
                  <c:pt idx="267">
                    <c:v>4.1952400000000019</c:v>
                  </c:pt>
                  <c:pt idx="268">
                    <c:v>4.1625200000000007</c:v>
                  </c:pt>
                  <c:pt idx="269">
                    <c:v>4.1287699999999994</c:v>
                  </c:pt>
                  <c:pt idx="270">
                    <c:v>4.0940200000000004</c:v>
                  </c:pt>
                  <c:pt idx="271">
                    <c:v>4.0583199999999984</c:v>
                  </c:pt>
                  <c:pt idx="272">
                    <c:v>4.0217099999999988</c:v>
                  </c:pt>
                  <c:pt idx="273">
                    <c:v>3.9842000000000013</c:v>
                  </c:pt>
                  <c:pt idx="274">
                    <c:v>3.9458299999999973</c:v>
                  </c:pt>
                  <c:pt idx="275">
                    <c:v>3.9066600000000022</c:v>
                  </c:pt>
                  <c:pt idx="276">
                    <c:v>3.866699999999998</c:v>
                  </c:pt>
                  <c:pt idx="277">
                    <c:v>3.8259900000000009</c:v>
                  </c:pt>
                  <c:pt idx="278">
                    <c:v>3.7845800000000018</c:v>
                  </c:pt>
                  <c:pt idx="279">
                    <c:v>3.7424799999999969</c:v>
                  </c:pt>
                  <c:pt idx="280">
                    <c:v>3.6997200000000028</c:v>
                  </c:pt>
                  <c:pt idx="281">
                    <c:v>3.656369999999999</c:v>
                  </c:pt>
                  <c:pt idx="282">
                    <c:v>3.6124499999999991</c:v>
                  </c:pt>
                  <c:pt idx="283">
                    <c:v>3.5680200000000006</c:v>
                  </c:pt>
                  <c:pt idx="284">
                    <c:v>3.5231599999999972</c:v>
                  </c:pt>
                  <c:pt idx="285">
                    <c:v>3.4779199999999975</c:v>
                  </c:pt>
                  <c:pt idx="286">
                    <c:v>3.4323899999999981</c:v>
                  </c:pt>
                  <c:pt idx="287">
                    <c:v>3.3866300000000003</c:v>
                  </c:pt>
                  <c:pt idx="288">
                    <c:v>3.3407300000000006</c:v>
                  </c:pt>
                  <c:pt idx="289">
                    <c:v>3.2947200000000016</c:v>
                  </c:pt>
                  <c:pt idx="290">
                    <c:v>3.2486999999999995</c:v>
                  </c:pt>
                  <c:pt idx="291">
                    <c:v>3.2027399999999986</c:v>
                  </c:pt>
                  <c:pt idx="292">
                    <c:v>3.1568900000000006</c:v>
                  </c:pt>
                  <c:pt idx="293">
                    <c:v>3.1112400000000022</c:v>
                  </c:pt>
                  <c:pt idx="294">
                    <c:v>3.0658400000000015</c:v>
                  </c:pt>
                  <c:pt idx="295">
                    <c:v>3.0207799999999985</c:v>
                  </c:pt>
                  <c:pt idx="296">
                    <c:v>2.976110000000002</c:v>
                  </c:pt>
                  <c:pt idx="297">
                    <c:v>2.9319200000000016</c:v>
                  </c:pt>
                  <c:pt idx="298">
                    <c:v>2.8882599999999989</c:v>
                  </c:pt>
                  <c:pt idx="299">
                    <c:v>2.8452100000000016</c:v>
                  </c:pt>
                  <c:pt idx="300">
                    <c:v>2.8028399999999998</c:v>
                  </c:pt>
                  <c:pt idx="301">
                    <c:v>2.7612099999999984</c:v>
                  </c:pt>
                  <c:pt idx="302">
                    <c:v>2.7204100000000011</c:v>
                  </c:pt>
                  <c:pt idx="303">
                    <c:v>2.6804899999999989</c:v>
                  </c:pt>
                  <c:pt idx="304">
                    <c:v>2.6415199999999999</c:v>
                  </c:pt>
                  <c:pt idx="305">
                    <c:v>2.6035000000000004</c:v>
                  </c:pt>
                  <c:pt idx="306">
                    <c:v>2.5664300000000004</c:v>
                  </c:pt>
                  <c:pt idx="307">
                    <c:v>2.5302900000000008</c:v>
                  </c:pt>
                  <c:pt idx="308">
                    <c:v>2.4950800000000015</c:v>
                  </c:pt>
                  <c:pt idx="309">
                    <c:v>2.4607799999999997</c:v>
                  </c:pt>
                  <c:pt idx="310">
                    <c:v>2.4273900000000026</c:v>
                  </c:pt>
                  <c:pt idx="311">
                    <c:v>2.3949099999999994</c:v>
                  </c:pt>
                  <c:pt idx="312">
                    <c:v>2.3633099999999985</c:v>
                  </c:pt>
                  <c:pt idx="313">
                    <c:v>2.3325999999999993</c:v>
                  </c:pt>
                  <c:pt idx="314">
                    <c:v>2.30274</c:v>
                  </c:pt>
                  <c:pt idx="315">
                    <c:v>2.2737599999999993</c:v>
                  </c:pt>
                  <c:pt idx="316">
                    <c:v>2.2456299999999985</c:v>
                  </c:pt>
                  <c:pt idx="317">
                    <c:v>2.2183400000000013</c:v>
                  </c:pt>
                  <c:pt idx="318">
                    <c:v>2.1918900000000008</c:v>
                  </c:pt>
                  <c:pt idx="319">
                    <c:v>2.1662700000000008</c:v>
                  </c:pt>
                  <c:pt idx="320">
                    <c:v>2.1414600000000021</c:v>
                  </c:pt>
                  <c:pt idx="321">
                    <c:v>2.1174500000000016</c:v>
                  </c:pt>
                  <c:pt idx="322">
                    <c:v>2.0942399999999992</c:v>
                  </c:pt>
                  <c:pt idx="323">
                    <c:v>2.0718299999999985</c:v>
                  </c:pt>
                  <c:pt idx="324">
                    <c:v>2.0501900000000006</c:v>
                  </c:pt>
                  <c:pt idx="325">
                    <c:v>2.0293300000000016</c:v>
                  </c:pt>
                  <c:pt idx="326">
                    <c:v>2.0092300000000023</c:v>
                  </c:pt>
                  <c:pt idx="327">
                    <c:v>1.9898799999999994</c:v>
                  </c:pt>
                  <c:pt idx="328">
                    <c:v>1.9712700000000005</c:v>
                  </c:pt>
                  <c:pt idx="329">
                    <c:v>1.9533899999999988</c:v>
                  </c:pt>
                  <c:pt idx="330">
                    <c:v>1.9362500000000011</c:v>
                  </c:pt>
                  <c:pt idx="331">
                    <c:v>1.9198099999999982</c:v>
                  </c:pt>
                  <c:pt idx="332">
                    <c:v>1.9040900000000001</c:v>
                  </c:pt>
                  <c:pt idx="333">
                    <c:v>1.889050000000001</c:v>
                  </c:pt>
                  <c:pt idx="334">
                    <c:v>1.8747199999999999</c:v>
                  </c:pt>
                  <c:pt idx="335">
                    <c:v>1.8610599999999984</c:v>
                  </c:pt>
                  <c:pt idx="336">
                    <c:v>1.8480600000000003</c:v>
                  </c:pt>
                  <c:pt idx="337">
                    <c:v>1.8357299999999981</c:v>
                  </c:pt>
                  <c:pt idx="338">
                    <c:v>1.8240499999999997</c:v>
                  </c:pt>
                  <c:pt idx="339">
                    <c:v>1.8130200000000016</c:v>
                  </c:pt>
                  <c:pt idx="340">
                    <c:v>1.802620000000001</c:v>
                  </c:pt>
                  <c:pt idx="341">
                    <c:v>1.7928399999999982</c:v>
                  </c:pt>
                  <c:pt idx="342">
                    <c:v>1.7836800000000004</c:v>
                  </c:pt>
                  <c:pt idx="343">
                    <c:v>1.7751200000000011</c:v>
                  </c:pt>
                  <c:pt idx="344">
                    <c:v>1.7671600000000005</c:v>
                  </c:pt>
                  <c:pt idx="345">
                    <c:v>1.7597799999999992</c:v>
                  </c:pt>
                  <c:pt idx="346">
                    <c:v>1.7529899999999969</c:v>
                  </c:pt>
                  <c:pt idx="347">
                    <c:v>1.7467600000000019</c:v>
                  </c:pt>
                  <c:pt idx="348">
                    <c:v>1.7410899999999998</c:v>
                  </c:pt>
                  <c:pt idx="349">
                    <c:v>1.7359800000000014</c:v>
                  </c:pt>
                  <c:pt idx="350">
                    <c:v>1.7314100000000003</c:v>
                  </c:pt>
                  <c:pt idx="351">
                    <c:v>1.7273700000000005</c:v>
                  </c:pt>
                  <c:pt idx="352">
                    <c:v>1.7238500000000023</c:v>
                  </c:pt>
                  <c:pt idx="353">
                    <c:v>1.7208499999999987</c:v>
                  </c:pt>
                  <c:pt idx="354">
                    <c:v>1.7183500000000009</c:v>
                  </c:pt>
                  <c:pt idx="355">
                    <c:v>1.716350000000002</c:v>
                  </c:pt>
                  <c:pt idx="356">
                    <c:v>1.7148399999999988</c:v>
                  </c:pt>
                  <c:pt idx="357">
                    <c:v>1.7137999999999991</c:v>
                  </c:pt>
                  <c:pt idx="358">
                    <c:v>1.713239999999999</c:v>
                  </c:pt>
                  <c:pt idx="359">
                    <c:v>1.7131299999999996</c:v>
                  </c:pt>
                  <c:pt idx="360">
                    <c:v>1.7134700000000009</c:v>
                  </c:pt>
                  <c:pt idx="361">
                    <c:v>1.7142599999999995</c:v>
                  </c:pt>
                  <c:pt idx="362">
                    <c:v>1.7154699999999998</c:v>
                  </c:pt>
                  <c:pt idx="363">
                    <c:v>1.7171099999999981</c:v>
                  </c:pt>
                  <c:pt idx="364">
                    <c:v>1.7191600000000022</c:v>
                  </c:pt>
                  <c:pt idx="365">
                    <c:v>1.7216200000000015</c:v>
                  </c:pt>
                  <c:pt idx="366">
                    <c:v>1.7244700000000002</c:v>
                  </c:pt>
                  <c:pt idx="367">
                    <c:v>1.7277099999999983</c:v>
                  </c:pt>
                  <c:pt idx="368">
                    <c:v>1.731329999999998</c:v>
                  </c:pt>
                  <c:pt idx="369">
                    <c:v>1.7353099999999984</c:v>
                  </c:pt>
                  <c:pt idx="370">
                    <c:v>1.7396600000000007</c:v>
                  </c:pt>
                  <c:pt idx="371">
                    <c:v>1.7443400000000011</c:v>
                  </c:pt>
                  <c:pt idx="372">
                    <c:v>1.7493800000000004</c:v>
                  </c:pt>
                  <c:pt idx="373">
                    <c:v>1.7547499999999978</c:v>
                  </c:pt>
                  <c:pt idx="374">
                    <c:v>1.7604300000000013</c:v>
                  </c:pt>
                  <c:pt idx="375">
                    <c:v>1.7664299999999997</c:v>
                  </c:pt>
                  <c:pt idx="376">
                    <c:v>1.7727400000000006</c:v>
                  </c:pt>
                  <c:pt idx="377">
                    <c:v>1.7793200000000002</c:v>
                  </c:pt>
                  <c:pt idx="378">
                    <c:v>1.7862100000000005</c:v>
                  </c:pt>
                  <c:pt idx="379">
                    <c:v>1.7933700000000012</c:v>
                  </c:pt>
                  <c:pt idx="380">
                    <c:v>1.8008000000000006</c:v>
                  </c:pt>
                  <c:pt idx="381">
                    <c:v>1.8084800000000012</c:v>
                  </c:pt>
                  <c:pt idx="382">
                    <c:v>1.816419999999999</c:v>
                  </c:pt>
                  <c:pt idx="383">
                    <c:v>1.8245900000000024</c:v>
                  </c:pt>
                  <c:pt idx="384">
                    <c:v>1.8329999999999984</c:v>
                  </c:pt>
                  <c:pt idx="385">
                    <c:v>1.8416199999999989</c:v>
                  </c:pt>
                  <c:pt idx="386">
                    <c:v>1.8504599999999982</c:v>
                  </c:pt>
                  <c:pt idx="387">
                    <c:v>1.8595000000000006</c:v>
                  </c:pt>
                  <c:pt idx="388">
                    <c:v>1.8687300000000011</c:v>
                  </c:pt>
                  <c:pt idx="389">
                    <c:v>1.8781499999999998</c:v>
                  </c:pt>
                  <c:pt idx="390">
                    <c:v>1.8877499999999987</c:v>
                  </c:pt>
                  <c:pt idx="391">
                    <c:v>1.8975200000000001</c:v>
                  </c:pt>
                  <c:pt idx="392">
                    <c:v>1.9074400000000011</c:v>
                  </c:pt>
                  <c:pt idx="393">
                    <c:v>1.91751</c:v>
                  </c:pt>
                  <c:pt idx="394">
                    <c:v>1.9277000000000015</c:v>
                  </c:pt>
                  <c:pt idx="395">
                    <c:v>1.9380399999999991</c:v>
                  </c:pt>
                  <c:pt idx="396">
                    <c:v>1.9484999999999992</c:v>
                  </c:pt>
                  <c:pt idx="397">
                    <c:v>1.9590800000000002</c:v>
                  </c:pt>
                  <c:pt idx="398">
                    <c:v>1.9697499999999994</c:v>
                  </c:pt>
                  <c:pt idx="399">
                    <c:v>1.9805099999999989</c:v>
                  </c:pt>
                  <c:pt idx="400">
                    <c:v>1.9913599999999985</c:v>
                  </c:pt>
                  <c:pt idx="401">
                    <c:v>2.0022799999999989</c:v>
                  </c:pt>
                  <c:pt idx="402">
                    <c:v>2.0132700000000003</c:v>
                  </c:pt>
                  <c:pt idx="403">
                    <c:v>2.0243199999999995</c:v>
                  </c:pt>
                  <c:pt idx="404">
                    <c:v>2.0354100000000006</c:v>
                  </c:pt>
                  <c:pt idx="405">
                    <c:v>2.0465499999999999</c:v>
                  </c:pt>
                  <c:pt idx="406">
                    <c:v>2.0577199999999998</c:v>
                  </c:pt>
                  <c:pt idx="407">
                    <c:v>2.0689000000000011</c:v>
                  </c:pt>
                  <c:pt idx="408">
                    <c:v>2.080090000000002</c:v>
                  </c:pt>
                  <c:pt idx="409">
                    <c:v>2.0912900000000008</c:v>
                  </c:pt>
                  <c:pt idx="410">
                    <c:v>2.1024700000000003</c:v>
                  </c:pt>
                  <c:pt idx="411">
                    <c:v>2.1136400000000002</c:v>
                  </c:pt>
                  <c:pt idx="412">
                    <c:v>2.1247799999999994</c:v>
                  </c:pt>
                  <c:pt idx="413">
                    <c:v>2.1358899999999981</c:v>
                  </c:pt>
                  <c:pt idx="414">
                    <c:v>2.1469700000000014</c:v>
                  </c:pt>
                  <c:pt idx="415">
                    <c:v>2.157980000000002</c:v>
                  </c:pt>
                  <c:pt idx="416">
                    <c:v>2.1689299999999996</c:v>
                  </c:pt>
                  <c:pt idx="417">
                    <c:v>2.1798199999999994</c:v>
                  </c:pt>
                  <c:pt idx="418">
                    <c:v>2.1906099999999995</c:v>
                  </c:pt>
                  <c:pt idx="419">
                    <c:v>2.2013200000000026</c:v>
                  </c:pt>
                  <c:pt idx="420">
                    <c:v>2.2119300000000006</c:v>
                  </c:pt>
                  <c:pt idx="421">
                    <c:v>2.222430000000001</c:v>
                  </c:pt>
                  <c:pt idx="422">
                    <c:v>2.2328199999999985</c:v>
                  </c:pt>
                  <c:pt idx="423">
                    <c:v>2.2430800000000009</c:v>
                  </c:pt>
                  <c:pt idx="424">
                    <c:v>2.2531999999999996</c:v>
                  </c:pt>
                  <c:pt idx="425">
                    <c:v>2.2631800000000002</c:v>
                  </c:pt>
                  <c:pt idx="426">
                    <c:v>2.2730099999999975</c:v>
                  </c:pt>
                  <c:pt idx="427">
                    <c:v>2.2826699999999995</c:v>
                  </c:pt>
                  <c:pt idx="428">
                    <c:v>2.2921599999999991</c:v>
                  </c:pt>
                  <c:pt idx="429">
                    <c:v>2.3014599999999987</c:v>
                  </c:pt>
                  <c:pt idx="430">
                    <c:v>2.3105800000000016</c:v>
                  </c:pt>
                  <c:pt idx="431">
                    <c:v>2.3194999999999997</c:v>
                  </c:pt>
                  <c:pt idx="432">
                    <c:v>2.32822</c:v>
                  </c:pt>
                  <c:pt idx="433">
                    <c:v>2.3367000000000004</c:v>
                  </c:pt>
                  <c:pt idx="434">
                    <c:v>2.34497</c:v>
                  </c:pt>
                  <c:pt idx="435">
                    <c:v>2.352999999999998</c:v>
                  </c:pt>
                  <c:pt idx="436">
                    <c:v>2.3607800000000001</c:v>
                  </c:pt>
                  <c:pt idx="437">
                    <c:v>2.3683099999999992</c:v>
                  </c:pt>
                  <c:pt idx="438">
                    <c:v>2.3755799999999994</c:v>
                  </c:pt>
                  <c:pt idx="439">
                    <c:v>2.3825700000000012</c:v>
                  </c:pt>
                  <c:pt idx="440">
                    <c:v>2.3892800000000012</c:v>
                  </c:pt>
                  <c:pt idx="441">
                    <c:v>2.3957000000000015</c:v>
                  </c:pt>
                  <c:pt idx="442">
                    <c:v>2.401819999999999</c:v>
                  </c:pt>
                  <c:pt idx="443">
                    <c:v>2.4076299999999993</c:v>
                  </c:pt>
                  <c:pt idx="444">
                    <c:v>2.413120000000001</c:v>
                  </c:pt>
                  <c:pt idx="445">
                    <c:v>2.4182900000000007</c:v>
                  </c:pt>
                  <c:pt idx="446">
                    <c:v>2.4231099999999994</c:v>
                  </c:pt>
                  <c:pt idx="447">
                    <c:v>2.4275899999999986</c:v>
                  </c:pt>
                  <c:pt idx="448">
                    <c:v>2.4317099999999989</c:v>
                  </c:pt>
                  <c:pt idx="449">
                    <c:v>2.4354800000000019</c:v>
                  </c:pt>
                  <c:pt idx="450">
                    <c:v>2.4388599999999983</c:v>
                  </c:pt>
                  <c:pt idx="451">
                    <c:v>2.441869999999998</c:v>
                  </c:pt>
                  <c:pt idx="452">
                    <c:v>2.444469999999999</c:v>
                  </c:pt>
                  <c:pt idx="453">
                    <c:v>2.4466899999999985</c:v>
                  </c:pt>
                  <c:pt idx="454">
                    <c:v>2.4484899999999996</c:v>
                  </c:pt>
                  <c:pt idx="455">
                    <c:v>2.4498699999999989</c:v>
                  </c:pt>
                  <c:pt idx="456">
                    <c:v>2.4508299999999981</c:v>
                  </c:pt>
                  <c:pt idx="457">
                    <c:v>2.4513499999999979</c:v>
                  </c:pt>
                  <c:pt idx="458">
                    <c:v>2.451410000000001</c:v>
                  </c:pt>
                  <c:pt idx="459">
                    <c:v>2.4510300000000012</c:v>
                  </c:pt>
                  <c:pt idx="460">
                    <c:v>2.4501800000000014</c:v>
                  </c:pt>
                  <c:pt idx="461">
                    <c:v>2.448850000000002</c:v>
                  </c:pt>
                  <c:pt idx="462">
                    <c:v>2.4470400000000012</c:v>
                  </c:pt>
                  <c:pt idx="463">
                    <c:v>2.4447400000000012</c:v>
                  </c:pt>
                  <c:pt idx="464">
                    <c:v>2.4419299999999993</c:v>
                  </c:pt>
                  <c:pt idx="465">
                    <c:v>2.4386299999999981</c:v>
                  </c:pt>
                  <c:pt idx="466">
                    <c:v>2.4347899999999978</c:v>
                  </c:pt>
                  <c:pt idx="467">
                    <c:v>2.4304199999999998</c:v>
                  </c:pt>
                  <c:pt idx="468">
                    <c:v>2.4255299999999984</c:v>
                  </c:pt>
                  <c:pt idx="469">
                    <c:v>2.4200699999999991</c:v>
                  </c:pt>
                  <c:pt idx="470">
                    <c:v>2.4140699999999988</c:v>
                  </c:pt>
                  <c:pt idx="471">
                    <c:v>2.4074999999999989</c:v>
                  </c:pt>
                  <c:pt idx="472">
                    <c:v>2.4003500000000013</c:v>
                  </c:pt>
                  <c:pt idx="473">
                    <c:v>2.3926300000000005</c:v>
                  </c:pt>
                  <c:pt idx="474">
                    <c:v>2.3843000000000014</c:v>
                  </c:pt>
                  <c:pt idx="475">
                    <c:v>2.3753700000000002</c:v>
                  </c:pt>
                  <c:pt idx="476">
                    <c:v>2.3658400000000004</c:v>
                  </c:pt>
                  <c:pt idx="477">
                    <c:v>2.3556800000000013</c:v>
                  </c:pt>
                  <c:pt idx="478">
                    <c:v>2.3448899999999995</c:v>
                  </c:pt>
                  <c:pt idx="479">
                    <c:v>2.3334700000000002</c:v>
                  </c:pt>
                  <c:pt idx="480">
                    <c:v>2.321390000000001</c:v>
                  </c:pt>
                  <c:pt idx="481">
                    <c:v>2.3086599999999997</c:v>
                  </c:pt>
                  <c:pt idx="482">
                    <c:v>2.295259999999999</c:v>
                  </c:pt>
                  <c:pt idx="483">
                    <c:v>2.2811800000000009</c:v>
                  </c:pt>
                  <c:pt idx="484">
                    <c:v>2.2664299999999997</c:v>
                  </c:pt>
                  <c:pt idx="485">
                    <c:v>2.2509699999999988</c:v>
                  </c:pt>
                  <c:pt idx="486">
                    <c:v>2.2348200000000009</c:v>
                  </c:pt>
                  <c:pt idx="487">
                    <c:v>2.2179500000000001</c:v>
                  </c:pt>
                  <c:pt idx="488">
                    <c:v>2.2003600000000016</c:v>
                  </c:pt>
                  <c:pt idx="489">
                    <c:v>2.1820500000000003</c:v>
                  </c:pt>
                  <c:pt idx="490">
                    <c:v>2.1629799999999992</c:v>
                  </c:pt>
                  <c:pt idx="491">
                    <c:v>2.1431699999999978</c:v>
                  </c:pt>
                  <c:pt idx="492">
                    <c:v>2.1226100000000017</c:v>
                  </c:pt>
                  <c:pt idx="493">
                    <c:v>2.1012699999999995</c:v>
                  </c:pt>
                  <c:pt idx="494">
                    <c:v>2.0791600000000017</c:v>
                  </c:pt>
                  <c:pt idx="495">
                    <c:v>2.0562699999999996</c:v>
                  </c:pt>
                  <c:pt idx="496">
                    <c:v>2.0325800000000012</c:v>
                  </c:pt>
                  <c:pt idx="497">
                    <c:v>2.008090000000001</c:v>
                  </c:pt>
                  <c:pt idx="498">
                    <c:v>1.9827800000000018</c:v>
                  </c:pt>
                  <c:pt idx="499">
                    <c:v>1.956649999999998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xVal>
            <c:numRef>
              <c:f>'Tb-152g cum'!$Y$2:$Y$501</c:f>
              <c:numCache>
                <c:formatCode>0.00E+00</c:formatCode>
                <c:ptCount val="500"/>
                <c:pt idx="0">
                  <c:v>300</c:v>
                </c:pt>
                <c:pt idx="1">
                  <c:v>304.61919999999998</c:v>
                </c:pt>
                <c:pt idx="2">
                  <c:v>309.23849999999999</c:v>
                </c:pt>
                <c:pt idx="3">
                  <c:v>313.85770000000002</c:v>
                </c:pt>
                <c:pt idx="4">
                  <c:v>318.47699999999998</c:v>
                </c:pt>
                <c:pt idx="5">
                  <c:v>323.09620000000001</c:v>
                </c:pt>
                <c:pt idx="6">
                  <c:v>327.71539999999999</c:v>
                </c:pt>
                <c:pt idx="7">
                  <c:v>332.3347</c:v>
                </c:pt>
                <c:pt idx="8">
                  <c:v>336.95389999999998</c:v>
                </c:pt>
                <c:pt idx="9">
                  <c:v>341.57310000000001</c:v>
                </c:pt>
                <c:pt idx="10">
                  <c:v>346.19240000000002</c:v>
                </c:pt>
                <c:pt idx="11">
                  <c:v>350.8116</c:v>
                </c:pt>
                <c:pt idx="12">
                  <c:v>355.43090000000001</c:v>
                </c:pt>
                <c:pt idx="13">
                  <c:v>360.05009999999999</c:v>
                </c:pt>
                <c:pt idx="14">
                  <c:v>364.66930000000002</c:v>
                </c:pt>
                <c:pt idx="15">
                  <c:v>369.28859999999997</c:v>
                </c:pt>
                <c:pt idx="16">
                  <c:v>373.90780000000001</c:v>
                </c:pt>
                <c:pt idx="17">
                  <c:v>378.52710000000002</c:v>
                </c:pt>
                <c:pt idx="18">
                  <c:v>383.1463</c:v>
                </c:pt>
                <c:pt idx="19">
                  <c:v>387.76549999999997</c:v>
                </c:pt>
                <c:pt idx="20">
                  <c:v>392.38479999999998</c:v>
                </c:pt>
                <c:pt idx="21">
                  <c:v>397.00400000000002</c:v>
                </c:pt>
                <c:pt idx="22">
                  <c:v>401.6232</c:v>
                </c:pt>
                <c:pt idx="23">
                  <c:v>406.24250000000001</c:v>
                </c:pt>
                <c:pt idx="24">
                  <c:v>410.86169999999998</c:v>
                </c:pt>
                <c:pt idx="25">
                  <c:v>415.48099999999999</c:v>
                </c:pt>
                <c:pt idx="26">
                  <c:v>420.10019999999997</c:v>
                </c:pt>
                <c:pt idx="27">
                  <c:v>424.71940000000001</c:v>
                </c:pt>
                <c:pt idx="28">
                  <c:v>429.33870000000002</c:v>
                </c:pt>
                <c:pt idx="29">
                  <c:v>433.9579</c:v>
                </c:pt>
                <c:pt idx="30">
                  <c:v>438.5772</c:v>
                </c:pt>
                <c:pt idx="31">
                  <c:v>443.19639999999998</c:v>
                </c:pt>
                <c:pt idx="32">
                  <c:v>447.81560000000002</c:v>
                </c:pt>
                <c:pt idx="33">
                  <c:v>452.43490000000003</c:v>
                </c:pt>
                <c:pt idx="34">
                  <c:v>457.05410000000001</c:v>
                </c:pt>
                <c:pt idx="35">
                  <c:v>461.67329999999998</c:v>
                </c:pt>
                <c:pt idx="36">
                  <c:v>466.29259999999999</c:v>
                </c:pt>
                <c:pt idx="37">
                  <c:v>470.91180000000003</c:v>
                </c:pt>
                <c:pt idx="38">
                  <c:v>475.53109999999998</c:v>
                </c:pt>
                <c:pt idx="39">
                  <c:v>480.15030000000002</c:v>
                </c:pt>
                <c:pt idx="40">
                  <c:v>484.76949999999999</c:v>
                </c:pt>
                <c:pt idx="41">
                  <c:v>489.3888</c:v>
                </c:pt>
                <c:pt idx="42">
                  <c:v>494.00799999999998</c:v>
                </c:pt>
                <c:pt idx="43">
                  <c:v>498.62729999999999</c:v>
                </c:pt>
                <c:pt idx="44">
                  <c:v>503.24650000000003</c:v>
                </c:pt>
                <c:pt idx="45">
                  <c:v>507.8657</c:v>
                </c:pt>
                <c:pt idx="46">
                  <c:v>512.48500000000001</c:v>
                </c:pt>
                <c:pt idx="47">
                  <c:v>517.10419999999999</c:v>
                </c:pt>
                <c:pt idx="48">
                  <c:v>521.72339999999997</c:v>
                </c:pt>
                <c:pt idx="49">
                  <c:v>526.34270000000004</c:v>
                </c:pt>
                <c:pt idx="50">
                  <c:v>530.96190000000001</c:v>
                </c:pt>
                <c:pt idx="51">
                  <c:v>535.58119999999997</c:v>
                </c:pt>
                <c:pt idx="52">
                  <c:v>540.20039999999995</c:v>
                </c:pt>
                <c:pt idx="53">
                  <c:v>544.81960000000004</c:v>
                </c:pt>
                <c:pt idx="54">
                  <c:v>549.43889999999999</c:v>
                </c:pt>
                <c:pt idx="55">
                  <c:v>554.05809999999997</c:v>
                </c:pt>
                <c:pt idx="56">
                  <c:v>558.67740000000003</c:v>
                </c:pt>
                <c:pt idx="57">
                  <c:v>563.29660000000001</c:v>
                </c:pt>
                <c:pt idx="58">
                  <c:v>567.91579999999999</c:v>
                </c:pt>
                <c:pt idx="59">
                  <c:v>572.53510000000006</c:v>
                </c:pt>
                <c:pt idx="60">
                  <c:v>577.15430000000003</c:v>
                </c:pt>
                <c:pt idx="61">
                  <c:v>581.77350000000001</c:v>
                </c:pt>
                <c:pt idx="62">
                  <c:v>586.39279999999997</c:v>
                </c:pt>
                <c:pt idx="63">
                  <c:v>591.01199999999994</c:v>
                </c:pt>
                <c:pt idx="64">
                  <c:v>595.63130000000001</c:v>
                </c:pt>
                <c:pt idx="65">
                  <c:v>600.25049999999999</c:v>
                </c:pt>
                <c:pt idx="66">
                  <c:v>604.86969999999997</c:v>
                </c:pt>
                <c:pt idx="67">
                  <c:v>609.48900000000003</c:v>
                </c:pt>
                <c:pt idx="68">
                  <c:v>614.10820000000001</c:v>
                </c:pt>
                <c:pt idx="69">
                  <c:v>618.72749999999996</c:v>
                </c:pt>
                <c:pt idx="70">
                  <c:v>623.34670000000006</c:v>
                </c:pt>
                <c:pt idx="71">
                  <c:v>627.96590000000003</c:v>
                </c:pt>
                <c:pt idx="72">
                  <c:v>632.58519999999999</c:v>
                </c:pt>
                <c:pt idx="73">
                  <c:v>637.20439999999996</c:v>
                </c:pt>
                <c:pt idx="74">
                  <c:v>641.82360000000006</c:v>
                </c:pt>
                <c:pt idx="75">
                  <c:v>646.44290000000001</c:v>
                </c:pt>
                <c:pt idx="76">
                  <c:v>651.06209999999999</c:v>
                </c:pt>
                <c:pt idx="77">
                  <c:v>655.68140000000005</c:v>
                </c:pt>
                <c:pt idx="78">
                  <c:v>660.30060000000003</c:v>
                </c:pt>
                <c:pt idx="79">
                  <c:v>664.91980000000001</c:v>
                </c:pt>
                <c:pt idx="80">
                  <c:v>669.53909999999996</c:v>
                </c:pt>
                <c:pt idx="81">
                  <c:v>674.15830000000005</c:v>
                </c:pt>
                <c:pt idx="82">
                  <c:v>678.77760000000001</c:v>
                </c:pt>
                <c:pt idx="83">
                  <c:v>683.39679999999998</c:v>
                </c:pt>
                <c:pt idx="84">
                  <c:v>688.01599999999996</c:v>
                </c:pt>
                <c:pt idx="85">
                  <c:v>692.63530000000003</c:v>
                </c:pt>
                <c:pt idx="86">
                  <c:v>697.25450000000001</c:v>
                </c:pt>
                <c:pt idx="87">
                  <c:v>701.87369999999999</c:v>
                </c:pt>
                <c:pt idx="88">
                  <c:v>706.49300000000005</c:v>
                </c:pt>
                <c:pt idx="89">
                  <c:v>711.11220000000003</c:v>
                </c:pt>
                <c:pt idx="90">
                  <c:v>715.73149999999998</c:v>
                </c:pt>
                <c:pt idx="91">
                  <c:v>720.35069999999996</c:v>
                </c:pt>
                <c:pt idx="92">
                  <c:v>724.96990000000005</c:v>
                </c:pt>
                <c:pt idx="93">
                  <c:v>729.58920000000001</c:v>
                </c:pt>
                <c:pt idx="94">
                  <c:v>734.20839999999998</c:v>
                </c:pt>
                <c:pt idx="95">
                  <c:v>738.82770000000005</c:v>
                </c:pt>
                <c:pt idx="96">
                  <c:v>743.44690000000003</c:v>
                </c:pt>
                <c:pt idx="97">
                  <c:v>748.06610000000001</c:v>
                </c:pt>
                <c:pt idx="98">
                  <c:v>752.68539999999996</c:v>
                </c:pt>
                <c:pt idx="99">
                  <c:v>757.30460000000005</c:v>
                </c:pt>
                <c:pt idx="100">
                  <c:v>761.92380000000003</c:v>
                </c:pt>
                <c:pt idx="101">
                  <c:v>766.54309999999998</c:v>
                </c:pt>
                <c:pt idx="102">
                  <c:v>771.16229999999996</c:v>
                </c:pt>
                <c:pt idx="103">
                  <c:v>775.78160000000003</c:v>
                </c:pt>
                <c:pt idx="104">
                  <c:v>780.4008</c:v>
                </c:pt>
                <c:pt idx="105">
                  <c:v>785.02</c:v>
                </c:pt>
                <c:pt idx="106">
                  <c:v>789.63930000000005</c:v>
                </c:pt>
                <c:pt idx="107">
                  <c:v>794.25850000000003</c:v>
                </c:pt>
                <c:pt idx="108">
                  <c:v>798.87779999999998</c:v>
                </c:pt>
                <c:pt idx="109">
                  <c:v>803.49699999999996</c:v>
                </c:pt>
                <c:pt idx="110">
                  <c:v>808.11620000000005</c:v>
                </c:pt>
                <c:pt idx="111">
                  <c:v>812.7355</c:v>
                </c:pt>
                <c:pt idx="112">
                  <c:v>817.35469999999998</c:v>
                </c:pt>
                <c:pt idx="113">
                  <c:v>821.97389999999996</c:v>
                </c:pt>
                <c:pt idx="114">
                  <c:v>826.59320000000002</c:v>
                </c:pt>
                <c:pt idx="115">
                  <c:v>831.2124</c:v>
                </c:pt>
                <c:pt idx="116">
                  <c:v>835.83169999999996</c:v>
                </c:pt>
                <c:pt idx="117">
                  <c:v>840.45090000000005</c:v>
                </c:pt>
                <c:pt idx="118">
                  <c:v>845.07010000000002</c:v>
                </c:pt>
                <c:pt idx="119">
                  <c:v>849.68939999999998</c:v>
                </c:pt>
                <c:pt idx="120">
                  <c:v>854.30859999999996</c:v>
                </c:pt>
                <c:pt idx="121">
                  <c:v>858.92790000000002</c:v>
                </c:pt>
                <c:pt idx="122">
                  <c:v>863.5471</c:v>
                </c:pt>
                <c:pt idx="123">
                  <c:v>868.16629999999998</c:v>
                </c:pt>
                <c:pt idx="124">
                  <c:v>872.78560000000004</c:v>
                </c:pt>
                <c:pt idx="125">
                  <c:v>877.40480000000002</c:v>
                </c:pt>
                <c:pt idx="126">
                  <c:v>882.024</c:v>
                </c:pt>
                <c:pt idx="127">
                  <c:v>886.64329999999995</c:v>
                </c:pt>
                <c:pt idx="128">
                  <c:v>891.26250000000005</c:v>
                </c:pt>
                <c:pt idx="129">
                  <c:v>895.8818</c:v>
                </c:pt>
                <c:pt idx="130">
                  <c:v>900.50099999999998</c:v>
                </c:pt>
                <c:pt idx="131">
                  <c:v>905.12019999999995</c:v>
                </c:pt>
                <c:pt idx="132">
                  <c:v>909.73950000000002</c:v>
                </c:pt>
                <c:pt idx="133">
                  <c:v>914.3587</c:v>
                </c:pt>
                <c:pt idx="134">
                  <c:v>918.97799999999995</c:v>
                </c:pt>
                <c:pt idx="135">
                  <c:v>923.59720000000004</c:v>
                </c:pt>
                <c:pt idx="136">
                  <c:v>928.21640000000002</c:v>
                </c:pt>
                <c:pt idx="137">
                  <c:v>932.83569999999997</c:v>
                </c:pt>
                <c:pt idx="138">
                  <c:v>937.45489999999995</c:v>
                </c:pt>
                <c:pt idx="139">
                  <c:v>942.07410000000004</c:v>
                </c:pt>
                <c:pt idx="140">
                  <c:v>946.6934</c:v>
                </c:pt>
                <c:pt idx="141">
                  <c:v>951.31259999999997</c:v>
                </c:pt>
                <c:pt idx="142">
                  <c:v>955.93190000000004</c:v>
                </c:pt>
                <c:pt idx="143">
                  <c:v>960.55110000000002</c:v>
                </c:pt>
                <c:pt idx="144">
                  <c:v>965.1703</c:v>
                </c:pt>
                <c:pt idx="145">
                  <c:v>969.78959999999995</c:v>
                </c:pt>
                <c:pt idx="146">
                  <c:v>974.40880000000004</c:v>
                </c:pt>
                <c:pt idx="147">
                  <c:v>979.02809999999999</c:v>
                </c:pt>
                <c:pt idx="148">
                  <c:v>983.64729999999997</c:v>
                </c:pt>
                <c:pt idx="149">
                  <c:v>988.26649999999995</c:v>
                </c:pt>
                <c:pt idx="150">
                  <c:v>992.88580000000002</c:v>
                </c:pt>
                <c:pt idx="151">
                  <c:v>997.505</c:v>
                </c:pt>
                <c:pt idx="152">
                  <c:v>1002.124</c:v>
                </c:pt>
                <c:pt idx="153">
                  <c:v>1006.7430000000001</c:v>
                </c:pt>
                <c:pt idx="154">
                  <c:v>1011.3630000000001</c:v>
                </c:pt>
                <c:pt idx="155">
                  <c:v>1015.982</c:v>
                </c:pt>
                <c:pt idx="156">
                  <c:v>1020.601</c:v>
                </c:pt>
                <c:pt idx="157">
                  <c:v>1025.22</c:v>
                </c:pt>
                <c:pt idx="158">
                  <c:v>1029.8399999999999</c:v>
                </c:pt>
                <c:pt idx="159">
                  <c:v>1034.4590000000001</c:v>
                </c:pt>
                <c:pt idx="160">
                  <c:v>1039.078</c:v>
                </c:pt>
                <c:pt idx="161">
                  <c:v>1043.6969999999999</c:v>
                </c:pt>
                <c:pt idx="162">
                  <c:v>1048.317</c:v>
                </c:pt>
                <c:pt idx="163">
                  <c:v>1052.9359999999999</c:v>
                </c:pt>
                <c:pt idx="164">
                  <c:v>1057.5550000000001</c:v>
                </c:pt>
                <c:pt idx="165">
                  <c:v>1062.174</c:v>
                </c:pt>
                <c:pt idx="166">
                  <c:v>1066.7940000000001</c:v>
                </c:pt>
                <c:pt idx="167">
                  <c:v>1071.413</c:v>
                </c:pt>
                <c:pt idx="168">
                  <c:v>1076.0319999999999</c:v>
                </c:pt>
                <c:pt idx="169">
                  <c:v>1080.6510000000001</c:v>
                </c:pt>
                <c:pt idx="170">
                  <c:v>1085.271</c:v>
                </c:pt>
                <c:pt idx="171">
                  <c:v>1089.8900000000001</c:v>
                </c:pt>
                <c:pt idx="172">
                  <c:v>1094.509</c:v>
                </c:pt>
                <c:pt idx="173">
                  <c:v>1099.1279999999999</c:v>
                </c:pt>
                <c:pt idx="174">
                  <c:v>1103.7470000000001</c:v>
                </c:pt>
                <c:pt idx="175">
                  <c:v>1108.367</c:v>
                </c:pt>
                <c:pt idx="176">
                  <c:v>1112.9860000000001</c:v>
                </c:pt>
                <c:pt idx="177">
                  <c:v>1117.605</c:v>
                </c:pt>
                <c:pt idx="178">
                  <c:v>1122.2239999999999</c:v>
                </c:pt>
                <c:pt idx="179">
                  <c:v>1126.8440000000001</c:v>
                </c:pt>
                <c:pt idx="180">
                  <c:v>1131.463</c:v>
                </c:pt>
                <c:pt idx="181">
                  <c:v>1136.0820000000001</c:v>
                </c:pt>
                <c:pt idx="182">
                  <c:v>1140.701</c:v>
                </c:pt>
                <c:pt idx="183">
                  <c:v>1145.3209999999999</c:v>
                </c:pt>
                <c:pt idx="184">
                  <c:v>1149.94</c:v>
                </c:pt>
                <c:pt idx="185">
                  <c:v>1154.559</c:v>
                </c:pt>
                <c:pt idx="186">
                  <c:v>1159.1780000000001</c:v>
                </c:pt>
                <c:pt idx="187">
                  <c:v>1163.798</c:v>
                </c:pt>
                <c:pt idx="188">
                  <c:v>1168.4169999999999</c:v>
                </c:pt>
                <c:pt idx="189">
                  <c:v>1173.0360000000001</c:v>
                </c:pt>
                <c:pt idx="190">
                  <c:v>1177.655</c:v>
                </c:pt>
                <c:pt idx="191">
                  <c:v>1182.2750000000001</c:v>
                </c:pt>
                <c:pt idx="192">
                  <c:v>1186.894</c:v>
                </c:pt>
                <c:pt idx="193">
                  <c:v>1191.5129999999999</c:v>
                </c:pt>
                <c:pt idx="194">
                  <c:v>1196.1320000000001</c:v>
                </c:pt>
                <c:pt idx="195">
                  <c:v>1200.752</c:v>
                </c:pt>
                <c:pt idx="196">
                  <c:v>1205.3710000000001</c:v>
                </c:pt>
                <c:pt idx="197">
                  <c:v>1209.99</c:v>
                </c:pt>
                <c:pt idx="198">
                  <c:v>1214.6089999999999</c:v>
                </c:pt>
                <c:pt idx="199">
                  <c:v>1219.2280000000001</c:v>
                </c:pt>
                <c:pt idx="200">
                  <c:v>1223.848</c:v>
                </c:pt>
                <c:pt idx="201">
                  <c:v>1228.4670000000001</c:v>
                </c:pt>
                <c:pt idx="202">
                  <c:v>1233.086</c:v>
                </c:pt>
                <c:pt idx="203">
                  <c:v>1237.7049999999999</c:v>
                </c:pt>
                <c:pt idx="204">
                  <c:v>1242.325</c:v>
                </c:pt>
                <c:pt idx="205">
                  <c:v>1246.944</c:v>
                </c:pt>
                <c:pt idx="206">
                  <c:v>1251.5630000000001</c:v>
                </c:pt>
                <c:pt idx="207">
                  <c:v>1256.182</c:v>
                </c:pt>
                <c:pt idx="208">
                  <c:v>1260.8019999999999</c:v>
                </c:pt>
                <c:pt idx="209">
                  <c:v>1265.421</c:v>
                </c:pt>
                <c:pt idx="210">
                  <c:v>1270.04</c:v>
                </c:pt>
                <c:pt idx="211">
                  <c:v>1274.6590000000001</c:v>
                </c:pt>
                <c:pt idx="212">
                  <c:v>1279.279</c:v>
                </c:pt>
                <c:pt idx="213">
                  <c:v>1283.8979999999999</c:v>
                </c:pt>
                <c:pt idx="214">
                  <c:v>1288.5170000000001</c:v>
                </c:pt>
                <c:pt idx="215">
                  <c:v>1293.136</c:v>
                </c:pt>
                <c:pt idx="216">
                  <c:v>1297.7560000000001</c:v>
                </c:pt>
                <c:pt idx="217">
                  <c:v>1302.375</c:v>
                </c:pt>
                <c:pt idx="218">
                  <c:v>1306.9939999999999</c:v>
                </c:pt>
                <c:pt idx="219">
                  <c:v>1311.6130000000001</c:v>
                </c:pt>
                <c:pt idx="220">
                  <c:v>1316.232</c:v>
                </c:pt>
                <c:pt idx="221">
                  <c:v>1320.8520000000001</c:v>
                </c:pt>
                <c:pt idx="222">
                  <c:v>1325.471</c:v>
                </c:pt>
                <c:pt idx="223">
                  <c:v>1330.09</c:v>
                </c:pt>
                <c:pt idx="224">
                  <c:v>1334.7090000000001</c:v>
                </c:pt>
                <c:pt idx="225">
                  <c:v>1339.329</c:v>
                </c:pt>
                <c:pt idx="226">
                  <c:v>1343.9480000000001</c:v>
                </c:pt>
                <c:pt idx="227">
                  <c:v>1348.567</c:v>
                </c:pt>
                <c:pt idx="228">
                  <c:v>1353.1859999999999</c:v>
                </c:pt>
                <c:pt idx="229">
                  <c:v>1357.806</c:v>
                </c:pt>
                <c:pt idx="230">
                  <c:v>1362.425</c:v>
                </c:pt>
                <c:pt idx="231">
                  <c:v>1367.0440000000001</c:v>
                </c:pt>
                <c:pt idx="232">
                  <c:v>1371.663</c:v>
                </c:pt>
                <c:pt idx="233">
                  <c:v>1376.2829999999999</c:v>
                </c:pt>
                <c:pt idx="234">
                  <c:v>1380.902</c:v>
                </c:pt>
                <c:pt idx="235">
                  <c:v>1385.521</c:v>
                </c:pt>
                <c:pt idx="236">
                  <c:v>1390.14</c:v>
                </c:pt>
                <c:pt idx="237">
                  <c:v>1394.76</c:v>
                </c:pt>
                <c:pt idx="238">
                  <c:v>1399.3789999999999</c:v>
                </c:pt>
                <c:pt idx="239">
                  <c:v>1403.998</c:v>
                </c:pt>
                <c:pt idx="240">
                  <c:v>1408.617</c:v>
                </c:pt>
                <c:pt idx="241">
                  <c:v>1413.2360000000001</c:v>
                </c:pt>
                <c:pt idx="242">
                  <c:v>1417.856</c:v>
                </c:pt>
                <c:pt idx="243">
                  <c:v>1422.4749999999999</c:v>
                </c:pt>
                <c:pt idx="244">
                  <c:v>1427.0940000000001</c:v>
                </c:pt>
                <c:pt idx="245">
                  <c:v>1431.713</c:v>
                </c:pt>
                <c:pt idx="246">
                  <c:v>1436.3330000000001</c:v>
                </c:pt>
                <c:pt idx="247">
                  <c:v>1440.952</c:v>
                </c:pt>
                <c:pt idx="248">
                  <c:v>1445.5709999999999</c:v>
                </c:pt>
                <c:pt idx="249">
                  <c:v>1450.19</c:v>
                </c:pt>
                <c:pt idx="250">
                  <c:v>1454.81</c:v>
                </c:pt>
                <c:pt idx="251">
                  <c:v>1459.4290000000001</c:v>
                </c:pt>
                <c:pt idx="252">
                  <c:v>1464.048</c:v>
                </c:pt>
                <c:pt idx="253">
                  <c:v>1468.6669999999999</c:v>
                </c:pt>
                <c:pt idx="254">
                  <c:v>1473.287</c:v>
                </c:pt>
                <c:pt idx="255">
                  <c:v>1477.9059999999999</c:v>
                </c:pt>
                <c:pt idx="256">
                  <c:v>1482.5250000000001</c:v>
                </c:pt>
                <c:pt idx="257">
                  <c:v>1487.144</c:v>
                </c:pt>
                <c:pt idx="258">
                  <c:v>1491.7639999999999</c:v>
                </c:pt>
                <c:pt idx="259">
                  <c:v>1496.383</c:v>
                </c:pt>
                <c:pt idx="260">
                  <c:v>1501.002</c:v>
                </c:pt>
                <c:pt idx="261">
                  <c:v>1505.6210000000001</c:v>
                </c:pt>
                <c:pt idx="262">
                  <c:v>1510.24</c:v>
                </c:pt>
                <c:pt idx="263">
                  <c:v>1514.86</c:v>
                </c:pt>
                <c:pt idx="264">
                  <c:v>1519.479</c:v>
                </c:pt>
                <c:pt idx="265">
                  <c:v>1524.098</c:v>
                </c:pt>
                <c:pt idx="266">
                  <c:v>1528.7170000000001</c:v>
                </c:pt>
                <c:pt idx="267">
                  <c:v>1533.337</c:v>
                </c:pt>
                <c:pt idx="268">
                  <c:v>1537.9559999999999</c:v>
                </c:pt>
                <c:pt idx="269">
                  <c:v>1542.575</c:v>
                </c:pt>
                <c:pt idx="270">
                  <c:v>1547.194</c:v>
                </c:pt>
                <c:pt idx="271">
                  <c:v>1551.8140000000001</c:v>
                </c:pt>
                <c:pt idx="272">
                  <c:v>1556.433</c:v>
                </c:pt>
                <c:pt idx="273">
                  <c:v>1561.0519999999999</c:v>
                </c:pt>
                <c:pt idx="274">
                  <c:v>1565.671</c:v>
                </c:pt>
                <c:pt idx="275">
                  <c:v>1570.2909999999999</c:v>
                </c:pt>
                <c:pt idx="276">
                  <c:v>1574.91</c:v>
                </c:pt>
                <c:pt idx="277">
                  <c:v>1579.529</c:v>
                </c:pt>
                <c:pt idx="278">
                  <c:v>1584.1479999999999</c:v>
                </c:pt>
                <c:pt idx="279">
                  <c:v>1588.768</c:v>
                </c:pt>
                <c:pt idx="280">
                  <c:v>1593.3869999999999</c:v>
                </c:pt>
                <c:pt idx="281">
                  <c:v>1598.0060000000001</c:v>
                </c:pt>
                <c:pt idx="282">
                  <c:v>1602.625</c:v>
                </c:pt>
                <c:pt idx="283">
                  <c:v>1607.2439999999999</c:v>
                </c:pt>
                <c:pt idx="284">
                  <c:v>1611.864</c:v>
                </c:pt>
                <c:pt idx="285">
                  <c:v>1616.4829999999999</c:v>
                </c:pt>
                <c:pt idx="286">
                  <c:v>1621.1020000000001</c:v>
                </c:pt>
                <c:pt idx="287">
                  <c:v>1625.721</c:v>
                </c:pt>
                <c:pt idx="288">
                  <c:v>1630.3409999999999</c:v>
                </c:pt>
                <c:pt idx="289">
                  <c:v>1634.96</c:v>
                </c:pt>
                <c:pt idx="290">
                  <c:v>1639.579</c:v>
                </c:pt>
                <c:pt idx="291">
                  <c:v>1644.1980000000001</c:v>
                </c:pt>
                <c:pt idx="292">
                  <c:v>1648.818</c:v>
                </c:pt>
                <c:pt idx="293">
                  <c:v>1653.4369999999999</c:v>
                </c:pt>
                <c:pt idx="294">
                  <c:v>1658.056</c:v>
                </c:pt>
                <c:pt idx="295">
                  <c:v>1662.675</c:v>
                </c:pt>
                <c:pt idx="296">
                  <c:v>1667.2950000000001</c:v>
                </c:pt>
                <c:pt idx="297">
                  <c:v>1671.914</c:v>
                </c:pt>
                <c:pt idx="298">
                  <c:v>1676.5329999999999</c:v>
                </c:pt>
                <c:pt idx="299">
                  <c:v>1681.152</c:v>
                </c:pt>
                <c:pt idx="300">
                  <c:v>1685.7719999999999</c:v>
                </c:pt>
                <c:pt idx="301">
                  <c:v>1690.3910000000001</c:v>
                </c:pt>
                <c:pt idx="302">
                  <c:v>1695.01</c:v>
                </c:pt>
                <c:pt idx="303">
                  <c:v>1699.6289999999999</c:v>
                </c:pt>
                <c:pt idx="304">
                  <c:v>1704.248</c:v>
                </c:pt>
                <c:pt idx="305">
                  <c:v>1708.8679999999999</c:v>
                </c:pt>
                <c:pt idx="306">
                  <c:v>1713.4870000000001</c:v>
                </c:pt>
                <c:pt idx="307">
                  <c:v>1718.106</c:v>
                </c:pt>
                <c:pt idx="308">
                  <c:v>1722.7249999999999</c:v>
                </c:pt>
                <c:pt idx="309">
                  <c:v>1727.345</c:v>
                </c:pt>
                <c:pt idx="310">
                  <c:v>1731.9639999999999</c:v>
                </c:pt>
                <c:pt idx="311">
                  <c:v>1736.5830000000001</c:v>
                </c:pt>
                <c:pt idx="312">
                  <c:v>1741.202</c:v>
                </c:pt>
                <c:pt idx="313">
                  <c:v>1745.8219999999999</c:v>
                </c:pt>
                <c:pt idx="314">
                  <c:v>1750.441</c:v>
                </c:pt>
                <c:pt idx="315">
                  <c:v>1755.06</c:v>
                </c:pt>
                <c:pt idx="316">
                  <c:v>1759.6790000000001</c:v>
                </c:pt>
                <c:pt idx="317">
                  <c:v>1764.299</c:v>
                </c:pt>
                <c:pt idx="318">
                  <c:v>1768.9179999999999</c:v>
                </c:pt>
                <c:pt idx="319">
                  <c:v>1773.537</c:v>
                </c:pt>
                <c:pt idx="320">
                  <c:v>1778.1559999999999</c:v>
                </c:pt>
                <c:pt idx="321">
                  <c:v>1782.7760000000001</c:v>
                </c:pt>
                <c:pt idx="322">
                  <c:v>1787.395</c:v>
                </c:pt>
                <c:pt idx="323">
                  <c:v>1792.0139999999999</c:v>
                </c:pt>
                <c:pt idx="324">
                  <c:v>1796.633</c:v>
                </c:pt>
                <c:pt idx="325">
                  <c:v>1801.2529999999999</c:v>
                </c:pt>
                <c:pt idx="326">
                  <c:v>1805.8720000000001</c:v>
                </c:pt>
                <c:pt idx="327">
                  <c:v>1810.491</c:v>
                </c:pt>
                <c:pt idx="328">
                  <c:v>1815.11</c:v>
                </c:pt>
                <c:pt idx="329">
                  <c:v>1819.729</c:v>
                </c:pt>
                <c:pt idx="330">
                  <c:v>1824.3489999999999</c:v>
                </c:pt>
                <c:pt idx="331">
                  <c:v>1828.9680000000001</c:v>
                </c:pt>
                <c:pt idx="332">
                  <c:v>1833.587</c:v>
                </c:pt>
                <c:pt idx="333">
                  <c:v>1838.2059999999999</c:v>
                </c:pt>
                <c:pt idx="334">
                  <c:v>1842.826</c:v>
                </c:pt>
                <c:pt idx="335">
                  <c:v>1847.4449999999999</c:v>
                </c:pt>
                <c:pt idx="336">
                  <c:v>1852.0640000000001</c:v>
                </c:pt>
                <c:pt idx="337">
                  <c:v>1856.683</c:v>
                </c:pt>
                <c:pt idx="338">
                  <c:v>1861.3030000000001</c:v>
                </c:pt>
                <c:pt idx="339">
                  <c:v>1865.922</c:v>
                </c:pt>
                <c:pt idx="340">
                  <c:v>1870.5409999999999</c:v>
                </c:pt>
                <c:pt idx="341">
                  <c:v>1875.16</c:v>
                </c:pt>
                <c:pt idx="342">
                  <c:v>1879.78</c:v>
                </c:pt>
                <c:pt idx="343">
                  <c:v>1884.3989999999999</c:v>
                </c:pt>
                <c:pt idx="344">
                  <c:v>1889.018</c:v>
                </c:pt>
                <c:pt idx="345">
                  <c:v>1893.6369999999999</c:v>
                </c:pt>
                <c:pt idx="346">
                  <c:v>1898.2570000000001</c:v>
                </c:pt>
                <c:pt idx="347">
                  <c:v>1902.876</c:v>
                </c:pt>
                <c:pt idx="348">
                  <c:v>1907.4949999999999</c:v>
                </c:pt>
                <c:pt idx="349">
                  <c:v>1912.114</c:v>
                </c:pt>
                <c:pt idx="350">
                  <c:v>1916.7329999999999</c:v>
                </c:pt>
                <c:pt idx="351">
                  <c:v>1921.3530000000001</c:v>
                </c:pt>
                <c:pt idx="352">
                  <c:v>1925.972</c:v>
                </c:pt>
                <c:pt idx="353">
                  <c:v>1930.5909999999999</c:v>
                </c:pt>
                <c:pt idx="354">
                  <c:v>1935.21</c:v>
                </c:pt>
                <c:pt idx="355">
                  <c:v>1939.83</c:v>
                </c:pt>
                <c:pt idx="356">
                  <c:v>1944.4490000000001</c:v>
                </c:pt>
                <c:pt idx="357">
                  <c:v>1949.068</c:v>
                </c:pt>
                <c:pt idx="358">
                  <c:v>1953.6869999999999</c:v>
                </c:pt>
                <c:pt idx="359">
                  <c:v>1958.307</c:v>
                </c:pt>
                <c:pt idx="360">
                  <c:v>1962.9259999999999</c:v>
                </c:pt>
                <c:pt idx="361">
                  <c:v>1967.5450000000001</c:v>
                </c:pt>
                <c:pt idx="362">
                  <c:v>1972.164</c:v>
                </c:pt>
                <c:pt idx="363">
                  <c:v>1976.7840000000001</c:v>
                </c:pt>
                <c:pt idx="364">
                  <c:v>1981.403</c:v>
                </c:pt>
                <c:pt idx="365">
                  <c:v>1986.0219999999999</c:v>
                </c:pt>
                <c:pt idx="366">
                  <c:v>1990.6410000000001</c:v>
                </c:pt>
                <c:pt idx="367">
                  <c:v>1995.261</c:v>
                </c:pt>
                <c:pt idx="368">
                  <c:v>1999.88</c:v>
                </c:pt>
                <c:pt idx="369">
                  <c:v>2004.499</c:v>
                </c:pt>
                <c:pt idx="370">
                  <c:v>2009.1179999999999</c:v>
                </c:pt>
                <c:pt idx="371">
                  <c:v>2013.7370000000001</c:v>
                </c:pt>
                <c:pt idx="372">
                  <c:v>2018.357</c:v>
                </c:pt>
                <c:pt idx="373">
                  <c:v>2022.9760000000001</c:v>
                </c:pt>
                <c:pt idx="374">
                  <c:v>2027.595</c:v>
                </c:pt>
                <c:pt idx="375">
                  <c:v>2032.2139999999999</c:v>
                </c:pt>
                <c:pt idx="376">
                  <c:v>2036.8340000000001</c:v>
                </c:pt>
                <c:pt idx="377">
                  <c:v>2041.453</c:v>
                </c:pt>
                <c:pt idx="378">
                  <c:v>2046.0719999999999</c:v>
                </c:pt>
                <c:pt idx="379">
                  <c:v>2050.6909999999998</c:v>
                </c:pt>
                <c:pt idx="380">
                  <c:v>2055.3110000000001</c:v>
                </c:pt>
                <c:pt idx="381">
                  <c:v>2059.9299999999998</c:v>
                </c:pt>
                <c:pt idx="382">
                  <c:v>2064.549</c:v>
                </c:pt>
                <c:pt idx="383">
                  <c:v>2069.1680000000001</c:v>
                </c:pt>
                <c:pt idx="384">
                  <c:v>2073.788</c:v>
                </c:pt>
                <c:pt idx="385">
                  <c:v>2078.4070000000002</c:v>
                </c:pt>
                <c:pt idx="386">
                  <c:v>2083.0259999999998</c:v>
                </c:pt>
                <c:pt idx="387">
                  <c:v>2087.645</c:v>
                </c:pt>
                <c:pt idx="388">
                  <c:v>2092.2649999999999</c:v>
                </c:pt>
                <c:pt idx="389">
                  <c:v>2096.884</c:v>
                </c:pt>
                <c:pt idx="390">
                  <c:v>2101.5030000000002</c:v>
                </c:pt>
                <c:pt idx="391">
                  <c:v>2106.1219999999998</c:v>
                </c:pt>
                <c:pt idx="392">
                  <c:v>2110.741</c:v>
                </c:pt>
                <c:pt idx="393">
                  <c:v>2115.3609999999999</c:v>
                </c:pt>
                <c:pt idx="394">
                  <c:v>2119.98</c:v>
                </c:pt>
                <c:pt idx="395">
                  <c:v>2124.5990000000002</c:v>
                </c:pt>
                <c:pt idx="396">
                  <c:v>2129.2179999999998</c:v>
                </c:pt>
                <c:pt idx="397">
                  <c:v>2133.8380000000002</c:v>
                </c:pt>
                <c:pt idx="398">
                  <c:v>2138.4569999999999</c:v>
                </c:pt>
                <c:pt idx="399">
                  <c:v>2143.076</c:v>
                </c:pt>
                <c:pt idx="400">
                  <c:v>2147.6950000000002</c:v>
                </c:pt>
                <c:pt idx="401">
                  <c:v>2152.3150000000001</c:v>
                </c:pt>
                <c:pt idx="402">
                  <c:v>2156.9340000000002</c:v>
                </c:pt>
                <c:pt idx="403">
                  <c:v>2161.5529999999999</c:v>
                </c:pt>
                <c:pt idx="404">
                  <c:v>2166.172</c:v>
                </c:pt>
                <c:pt idx="405">
                  <c:v>2170.7919999999999</c:v>
                </c:pt>
                <c:pt idx="406">
                  <c:v>2175.4110000000001</c:v>
                </c:pt>
                <c:pt idx="407">
                  <c:v>2180.0300000000002</c:v>
                </c:pt>
                <c:pt idx="408">
                  <c:v>2184.6489999999999</c:v>
                </c:pt>
                <c:pt idx="409">
                  <c:v>2189.2689999999998</c:v>
                </c:pt>
                <c:pt idx="410">
                  <c:v>2193.8879999999999</c:v>
                </c:pt>
                <c:pt idx="411">
                  <c:v>2198.5070000000001</c:v>
                </c:pt>
                <c:pt idx="412">
                  <c:v>2203.1260000000002</c:v>
                </c:pt>
                <c:pt idx="413">
                  <c:v>2207.7449999999999</c:v>
                </c:pt>
                <c:pt idx="414">
                  <c:v>2212.3649999999998</c:v>
                </c:pt>
                <c:pt idx="415">
                  <c:v>2216.9839999999999</c:v>
                </c:pt>
                <c:pt idx="416">
                  <c:v>2221.6030000000001</c:v>
                </c:pt>
                <c:pt idx="417">
                  <c:v>2226.2220000000002</c:v>
                </c:pt>
                <c:pt idx="418">
                  <c:v>2230.8420000000001</c:v>
                </c:pt>
                <c:pt idx="419">
                  <c:v>2235.4609999999998</c:v>
                </c:pt>
                <c:pt idx="420">
                  <c:v>2240.08</c:v>
                </c:pt>
                <c:pt idx="421">
                  <c:v>2244.6990000000001</c:v>
                </c:pt>
                <c:pt idx="422">
                  <c:v>2249.319</c:v>
                </c:pt>
                <c:pt idx="423">
                  <c:v>2253.9380000000001</c:v>
                </c:pt>
                <c:pt idx="424">
                  <c:v>2258.5569999999998</c:v>
                </c:pt>
                <c:pt idx="425">
                  <c:v>2263.1759999999999</c:v>
                </c:pt>
                <c:pt idx="426">
                  <c:v>2267.7959999999998</c:v>
                </c:pt>
                <c:pt idx="427">
                  <c:v>2272.415</c:v>
                </c:pt>
                <c:pt idx="428">
                  <c:v>2277.0340000000001</c:v>
                </c:pt>
                <c:pt idx="429">
                  <c:v>2281.6529999999998</c:v>
                </c:pt>
                <c:pt idx="430">
                  <c:v>2286.2730000000001</c:v>
                </c:pt>
                <c:pt idx="431">
                  <c:v>2290.8919999999998</c:v>
                </c:pt>
                <c:pt idx="432">
                  <c:v>2295.511</c:v>
                </c:pt>
                <c:pt idx="433">
                  <c:v>2300.13</c:v>
                </c:pt>
                <c:pt idx="434">
                  <c:v>2304.7489999999998</c:v>
                </c:pt>
                <c:pt idx="435">
                  <c:v>2309.3690000000001</c:v>
                </c:pt>
                <c:pt idx="436">
                  <c:v>2313.9879999999998</c:v>
                </c:pt>
                <c:pt idx="437">
                  <c:v>2318.607</c:v>
                </c:pt>
                <c:pt idx="438">
                  <c:v>2323.2260000000001</c:v>
                </c:pt>
                <c:pt idx="439">
                  <c:v>2327.846</c:v>
                </c:pt>
                <c:pt idx="440">
                  <c:v>2332.4650000000001</c:v>
                </c:pt>
                <c:pt idx="441">
                  <c:v>2337.0839999999998</c:v>
                </c:pt>
                <c:pt idx="442">
                  <c:v>2341.703</c:v>
                </c:pt>
                <c:pt idx="443">
                  <c:v>2346.3229999999999</c:v>
                </c:pt>
                <c:pt idx="444">
                  <c:v>2350.942</c:v>
                </c:pt>
                <c:pt idx="445">
                  <c:v>2355.5610000000001</c:v>
                </c:pt>
                <c:pt idx="446">
                  <c:v>2360.1799999999998</c:v>
                </c:pt>
                <c:pt idx="447">
                  <c:v>2364.8000000000002</c:v>
                </c:pt>
                <c:pt idx="448">
                  <c:v>2369.4189999999999</c:v>
                </c:pt>
                <c:pt idx="449">
                  <c:v>2374.038</c:v>
                </c:pt>
                <c:pt idx="450">
                  <c:v>2378.6570000000002</c:v>
                </c:pt>
                <c:pt idx="451">
                  <c:v>2383.277</c:v>
                </c:pt>
                <c:pt idx="452">
                  <c:v>2387.8960000000002</c:v>
                </c:pt>
                <c:pt idx="453">
                  <c:v>2392.5149999999999</c:v>
                </c:pt>
                <c:pt idx="454">
                  <c:v>2397.134</c:v>
                </c:pt>
                <c:pt idx="455">
                  <c:v>2401.7539999999999</c:v>
                </c:pt>
                <c:pt idx="456">
                  <c:v>2406.373</c:v>
                </c:pt>
                <c:pt idx="457">
                  <c:v>2410.9920000000002</c:v>
                </c:pt>
                <c:pt idx="458">
                  <c:v>2415.6109999999999</c:v>
                </c:pt>
                <c:pt idx="459">
                  <c:v>2420.23</c:v>
                </c:pt>
                <c:pt idx="460">
                  <c:v>2424.85</c:v>
                </c:pt>
                <c:pt idx="461">
                  <c:v>2429.4690000000001</c:v>
                </c:pt>
                <c:pt idx="462">
                  <c:v>2434.0880000000002</c:v>
                </c:pt>
                <c:pt idx="463">
                  <c:v>2438.7069999999999</c:v>
                </c:pt>
                <c:pt idx="464">
                  <c:v>2443.3270000000002</c:v>
                </c:pt>
                <c:pt idx="465">
                  <c:v>2447.9459999999999</c:v>
                </c:pt>
                <c:pt idx="466">
                  <c:v>2452.5650000000001</c:v>
                </c:pt>
                <c:pt idx="467">
                  <c:v>2457.1840000000002</c:v>
                </c:pt>
                <c:pt idx="468">
                  <c:v>2461.8040000000001</c:v>
                </c:pt>
                <c:pt idx="469">
                  <c:v>2466.4229999999998</c:v>
                </c:pt>
                <c:pt idx="470">
                  <c:v>2471.0419999999999</c:v>
                </c:pt>
                <c:pt idx="471">
                  <c:v>2475.6610000000001</c:v>
                </c:pt>
                <c:pt idx="472">
                  <c:v>2480.2809999999999</c:v>
                </c:pt>
                <c:pt idx="473">
                  <c:v>2484.9</c:v>
                </c:pt>
                <c:pt idx="474">
                  <c:v>2489.5189999999998</c:v>
                </c:pt>
                <c:pt idx="475">
                  <c:v>2494.1379999999999</c:v>
                </c:pt>
                <c:pt idx="476">
                  <c:v>2498.7579999999998</c:v>
                </c:pt>
                <c:pt idx="477">
                  <c:v>2503.377</c:v>
                </c:pt>
                <c:pt idx="478">
                  <c:v>2507.9960000000001</c:v>
                </c:pt>
                <c:pt idx="479">
                  <c:v>2512.6149999999998</c:v>
                </c:pt>
                <c:pt idx="480">
                  <c:v>2517.2339999999999</c:v>
                </c:pt>
                <c:pt idx="481">
                  <c:v>2521.8539999999998</c:v>
                </c:pt>
                <c:pt idx="482">
                  <c:v>2526.473</c:v>
                </c:pt>
                <c:pt idx="483">
                  <c:v>2531.0920000000001</c:v>
                </c:pt>
                <c:pt idx="484">
                  <c:v>2535.7109999999998</c:v>
                </c:pt>
                <c:pt idx="485">
                  <c:v>2540.3310000000001</c:v>
                </c:pt>
                <c:pt idx="486">
                  <c:v>2544.9499999999998</c:v>
                </c:pt>
                <c:pt idx="487">
                  <c:v>2549.569</c:v>
                </c:pt>
                <c:pt idx="488">
                  <c:v>2554.1880000000001</c:v>
                </c:pt>
                <c:pt idx="489">
                  <c:v>2558.808</c:v>
                </c:pt>
                <c:pt idx="490">
                  <c:v>2563.4270000000001</c:v>
                </c:pt>
                <c:pt idx="491">
                  <c:v>2568.0459999999998</c:v>
                </c:pt>
                <c:pt idx="492">
                  <c:v>2572.665</c:v>
                </c:pt>
                <c:pt idx="493">
                  <c:v>2577.2849999999999</c:v>
                </c:pt>
                <c:pt idx="494">
                  <c:v>2581.904</c:v>
                </c:pt>
                <c:pt idx="495">
                  <c:v>2586.5230000000001</c:v>
                </c:pt>
                <c:pt idx="496">
                  <c:v>2591.1419999999998</c:v>
                </c:pt>
                <c:pt idx="497">
                  <c:v>2595.7620000000002</c:v>
                </c:pt>
                <c:pt idx="498">
                  <c:v>2600.3809999999999</c:v>
                </c:pt>
                <c:pt idx="499">
                  <c:v>2605</c:v>
                </c:pt>
              </c:numCache>
            </c:numRef>
          </c:xVal>
          <c:yVal>
            <c:numRef>
              <c:f>'Tb-152g cum'!$Z$2:$Z$501</c:f>
              <c:numCache>
                <c:formatCode>0.00E+00</c:formatCode>
                <c:ptCount val="500"/>
                <c:pt idx="0">
                  <c:v>3.9388540000000001</c:v>
                </c:pt>
                <c:pt idx="1">
                  <c:v>4.3398870000000001</c:v>
                </c:pt>
                <c:pt idx="2">
                  <c:v>4.73536</c:v>
                </c:pt>
                <c:pt idx="3">
                  <c:v>5.1253859999999998</c:v>
                </c:pt>
                <c:pt idx="4">
                  <c:v>5.5100759999999998</c:v>
                </c:pt>
                <c:pt idx="5">
                  <c:v>5.8895410000000004</c:v>
                </c:pt>
                <c:pt idx="6">
                  <c:v>6.2638930000000004</c:v>
                </c:pt>
                <c:pt idx="7">
                  <c:v>6.6332430000000002</c:v>
                </c:pt>
                <c:pt idx="8">
                  <c:v>6.9977029999999996</c:v>
                </c:pt>
                <c:pt idx="9">
                  <c:v>7.3573839999999997</c:v>
                </c:pt>
                <c:pt idx="10">
                  <c:v>7.7123970000000002</c:v>
                </c:pt>
                <c:pt idx="11">
                  <c:v>8.0628539999999997</c:v>
                </c:pt>
                <c:pt idx="12">
                  <c:v>8.4088670000000008</c:v>
                </c:pt>
                <c:pt idx="13">
                  <c:v>8.7505459999999999</c:v>
                </c:pt>
                <c:pt idx="14">
                  <c:v>9.0880039999999997</c:v>
                </c:pt>
                <c:pt idx="15">
                  <c:v>9.4213520000000006</c:v>
                </c:pt>
                <c:pt idx="16">
                  <c:v>9.7507000000000001</c:v>
                </c:pt>
                <c:pt idx="17">
                  <c:v>10.07616</c:v>
                </c:pt>
                <c:pt idx="18">
                  <c:v>10.39785</c:v>
                </c:pt>
                <c:pt idx="19">
                  <c:v>10.715870000000001</c:v>
                </c:pt>
                <c:pt idx="20">
                  <c:v>11.030340000000001</c:v>
                </c:pt>
                <c:pt idx="21">
                  <c:v>11.34136</c:v>
                </c:pt>
                <c:pt idx="22">
                  <c:v>11.64906</c:v>
                </c:pt>
                <c:pt idx="23">
                  <c:v>11.95354</c:v>
                </c:pt>
                <c:pt idx="24">
                  <c:v>12.254910000000001</c:v>
                </c:pt>
                <c:pt idx="25">
                  <c:v>12.553280000000001</c:v>
                </c:pt>
                <c:pt idx="26">
                  <c:v>12.84877</c:v>
                </c:pt>
                <c:pt idx="27">
                  <c:v>13.141489999999999</c:v>
                </c:pt>
                <c:pt idx="28">
                  <c:v>13.43154</c:v>
                </c:pt>
                <c:pt idx="29">
                  <c:v>13.719049999999999</c:v>
                </c:pt>
                <c:pt idx="30">
                  <c:v>14.004110000000001</c:v>
                </c:pt>
                <c:pt idx="31">
                  <c:v>14.286849999999999</c:v>
                </c:pt>
                <c:pt idx="32">
                  <c:v>14.56738</c:v>
                </c:pt>
                <c:pt idx="33">
                  <c:v>14.845800000000001</c:v>
                </c:pt>
                <c:pt idx="34">
                  <c:v>15.12222</c:v>
                </c:pt>
                <c:pt idx="35">
                  <c:v>15.39677</c:v>
                </c:pt>
                <c:pt idx="36">
                  <c:v>15.66954</c:v>
                </c:pt>
                <c:pt idx="37">
                  <c:v>15.940659999999999</c:v>
                </c:pt>
                <c:pt idx="38">
                  <c:v>16.210229999999999</c:v>
                </c:pt>
                <c:pt idx="39">
                  <c:v>16.478359999999999</c:v>
                </c:pt>
                <c:pt idx="40">
                  <c:v>16.745170000000002</c:v>
                </c:pt>
                <c:pt idx="41">
                  <c:v>17.010770000000001</c:v>
                </c:pt>
                <c:pt idx="42">
                  <c:v>17.275259999999999</c:v>
                </c:pt>
                <c:pt idx="43">
                  <c:v>17.53877</c:v>
                </c:pt>
                <c:pt idx="44">
                  <c:v>17.801400000000001</c:v>
                </c:pt>
                <c:pt idx="45">
                  <c:v>18.06326</c:v>
                </c:pt>
                <c:pt idx="46">
                  <c:v>18.324459999999998</c:v>
                </c:pt>
                <c:pt idx="47">
                  <c:v>18.58512</c:v>
                </c:pt>
                <c:pt idx="48">
                  <c:v>18.84535</c:v>
                </c:pt>
                <c:pt idx="49">
                  <c:v>19.105260000000001</c:v>
                </c:pt>
                <c:pt idx="50">
                  <c:v>19.36495</c:v>
                </c:pt>
                <c:pt idx="51">
                  <c:v>19.624549999999999</c:v>
                </c:pt>
                <c:pt idx="52">
                  <c:v>19.884160000000001</c:v>
                </c:pt>
                <c:pt idx="53">
                  <c:v>20.143899999999999</c:v>
                </c:pt>
                <c:pt idx="54">
                  <c:v>20.403870000000001</c:v>
                </c:pt>
                <c:pt idx="55">
                  <c:v>20.664190000000001</c:v>
                </c:pt>
                <c:pt idx="56">
                  <c:v>20.924969999999998</c:v>
                </c:pt>
                <c:pt idx="57">
                  <c:v>21.186319999999998</c:v>
                </c:pt>
                <c:pt idx="58">
                  <c:v>21.448309999999999</c:v>
                </c:pt>
                <c:pt idx="59">
                  <c:v>21.710979999999999</c:v>
                </c:pt>
                <c:pt idx="60">
                  <c:v>21.974360000000001</c:v>
                </c:pt>
                <c:pt idx="61">
                  <c:v>22.238510000000002</c:v>
                </c:pt>
                <c:pt idx="62">
                  <c:v>22.503440000000001</c:v>
                </c:pt>
                <c:pt idx="63">
                  <c:v>22.769200000000001</c:v>
                </c:pt>
                <c:pt idx="64">
                  <c:v>23.035820000000001</c:v>
                </c:pt>
                <c:pt idx="65">
                  <c:v>23.303339999999999</c:v>
                </c:pt>
                <c:pt idx="66">
                  <c:v>23.571760000000001</c:v>
                </c:pt>
                <c:pt idx="67">
                  <c:v>23.840969999999999</c:v>
                </c:pt>
                <c:pt idx="68">
                  <c:v>24.110849999999999</c:v>
                </c:pt>
                <c:pt idx="69">
                  <c:v>24.38129</c:v>
                </c:pt>
                <c:pt idx="70">
                  <c:v>24.652159999999999</c:v>
                </c:pt>
                <c:pt idx="71">
                  <c:v>24.923349999999999</c:v>
                </c:pt>
                <c:pt idx="72">
                  <c:v>25.194739999999999</c:v>
                </c:pt>
                <c:pt idx="73">
                  <c:v>25.466200000000001</c:v>
                </c:pt>
                <c:pt idx="74">
                  <c:v>25.737629999999999</c:v>
                </c:pt>
                <c:pt idx="75">
                  <c:v>26.008900000000001</c:v>
                </c:pt>
                <c:pt idx="76">
                  <c:v>26.279890000000002</c:v>
                </c:pt>
                <c:pt idx="77">
                  <c:v>26.55049</c:v>
                </c:pt>
                <c:pt idx="78">
                  <c:v>26.82057</c:v>
                </c:pt>
                <c:pt idx="79">
                  <c:v>27.090019999999999</c:v>
                </c:pt>
                <c:pt idx="80">
                  <c:v>27.358709999999999</c:v>
                </c:pt>
                <c:pt idx="81">
                  <c:v>27.626539999999999</c:v>
                </c:pt>
                <c:pt idx="82">
                  <c:v>27.893370000000001</c:v>
                </c:pt>
                <c:pt idx="83">
                  <c:v>28.159099999999999</c:v>
                </c:pt>
                <c:pt idx="84">
                  <c:v>28.4236</c:v>
                </c:pt>
                <c:pt idx="85">
                  <c:v>28.68675</c:v>
                </c:pt>
                <c:pt idx="86">
                  <c:v>28.948440000000002</c:v>
                </c:pt>
                <c:pt idx="87">
                  <c:v>29.208549999999999</c:v>
                </c:pt>
                <c:pt idx="88">
                  <c:v>29.466950000000001</c:v>
                </c:pt>
                <c:pt idx="89">
                  <c:v>29.723510000000001</c:v>
                </c:pt>
                <c:pt idx="90">
                  <c:v>29.978100000000001</c:v>
                </c:pt>
                <c:pt idx="91">
                  <c:v>30.230589999999999</c:v>
                </c:pt>
                <c:pt idx="92">
                  <c:v>30.48086</c:v>
                </c:pt>
                <c:pt idx="93">
                  <c:v>30.728770000000001</c:v>
                </c:pt>
                <c:pt idx="94">
                  <c:v>30.97419</c:v>
                </c:pt>
                <c:pt idx="95">
                  <c:v>31.216989999999999</c:v>
                </c:pt>
                <c:pt idx="96">
                  <c:v>31.457039999999999</c:v>
                </c:pt>
                <c:pt idx="97">
                  <c:v>31.694210000000002</c:v>
                </c:pt>
                <c:pt idx="98">
                  <c:v>31.928380000000001</c:v>
                </c:pt>
                <c:pt idx="99">
                  <c:v>32.159399999999998</c:v>
                </c:pt>
                <c:pt idx="100">
                  <c:v>32.387149999999998</c:v>
                </c:pt>
                <c:pt idx="101">
                  <c:v>32.611510000000003</c:v>
                </c:pt>
                <c:pt idx="102">
                  <c:v>32.832329999999999</c:v>
                </c:pt>
                <c:pt idx="103">
                  <c:v>33.049500000000002</c:v>
                </c:pt>
                <c:pt idx="104">
                  <c:v>33.262889999999999</c:v>
                </c:pt>
                <c:pt idx="105">
                  <c:v>33.472369999999998</c:v>
                </c:pt>
                <c:pt idx="106">
                  <c:v>33.677819999999997</c:v>
                </c:pt>
                <c:pt idx="107">
                  <c:v>33.879109999999997</c:v>
                </c:pt>
                <c:pt idx="108">
                  <c:v>34.07611</c:v>
                </c:pt>
                <c:pt idx="109">
                  <c:v>34.268709999999999</c:v>
                </c:pt>
                <c:pt idx="110">
                  <c:v>34.456789999999998</c:v>
                </c:pt>
                <c:pt idx="111">
                  <c:v>34.640259999999998</c:v>
                </c:pt>
                <c:pt idx="112">
                  <c:v>34.819020000000002</c:v>
                </c:pt>
                <c:pt idx="113">
                  <c:v>34.992959999999997</c:v>
                </c:pt>
                <c:pt idx="114">
                  <c:v>35.16198</c:v>
                </c:pt>
                <c:pt idx="115">
                  <c:v>35.325989999999997</c:v>
                </c:pt>
                <c:pt idx="116">
                  <c:v>35.484879999999997</c:v>
                </c:pt>
                <c:pt idx="117">
                  <c:v>35.638550000000002</c:v>
                </c:pt>
                <c:pt idx="118">
                  <c:v>35.786900000000003</c:v>
                </c:pt>
                <c:pt idx="119">
                  <c:v>35.929830000000003</c:v>
                </c:pt>
                <c:pt idx="120">
                  <c:v>36.067230000000002</c:v>
                </c:pt>
                <c:pt idx="121">
                  <c:v>36.199019999999997</c:v>
                </c:pt>
                <c:pt idx="122">
                  <c:v>36.32508</c:v>
                </c:pt>
                <c:pt idx="123">
                  <c:v>36.445309999999999</c:v>
                </c:pt>
                <c:pt idx="124">
                  <c:v>36.559620000000002</c:v>
                </c:pt>
                <c:pt idx="125">
                  <c:v>36.667909999999999</c:v>
                </c:pt>
                <c:pt idx="126">
                  <c:v>36.770069999999997</c:v>
                </c:pt>
                <c:pt idx="127">
                  <c:v>36.865989999999996</c:v>
                </c:pt>
                <c:pt idx="128">
                  <c:v>36.955590000000001</c:v>
                </c:pt>
                <c:pt idx="129">
                  <c:v>37.038760000000003</c:v>
                </c:pt>
                <c:pt idx="130">
                  <c:v>37.115400000000001</c:v>
                </c:pt>
                <c:pt idx="131">
                  <c:v>37.185450000000003</c:v>
                </c:pt>
                <c:pt idx="132">
                  <c:v>37.248950000000001</c:v>
                </c:pt>
                <c:pt idx="133">
                  <c:v>37.305990000000001</c:v>
                </c:pt>
                <c:pt idx="134">
                  <c:v>37.356630000000003</c:v>
                </c:pt>
                <c:pt idx="135">
                  <c:v>37.400939999999999</c:v>
                </c:pt>
                <c:pt idx="136">
                  <c:v>37.438989999999997</c:v>
                </c:pt>
                <c:pt idx="137">
                  <c:v>37.470860000000002</c:v>
                </c:pt>
                <c:pt idx="138">
                  <c:v>37.49662</c:v>
                </c:pt>
                <c:pt idx="139">
                  <c:v>37.51634</c:v>
                </c:pt>
                <c:pt idx="140">
                  <c:v>37.530090000000001</c:v>
                </c:pt>
                <c:pt idx="141">
                  <c:v>37.537939999999999</c:v>
                </c:pt>
                <c:pt idx="142">
                  <c:v>37.539969999999997</c:v>
                </c:pt>
                <c:pt idx="143">
                  <c:v>37.536250000000003</c:v>
                </c:pt>
                <c:pt idx="144">
                  <c:v>37.52684</c:v>
                </c:pt>
                <c:pt idx="145">
                  <c:v>37.51182</c:v>
                </c:pt>
                <c:pt idx="146">
                  <c:v>37.491259999999997</c:v>
                </c:pt>
                <c:pt idx="147">
                  <c:v>37.465229999999998</c:v>
                </c:pt>
                <c:pt idx="148">
                  <c:v>37.433810000000001</c:v>
                </c:pt>
                <c:pt idx="149">
                  <c:v>37.397060000000003</c:v>
                </c:pt>
                <c:pt idx="150">
                  <c:v>37.355130000000003</c:v>
                </c:pt>
                <c:pt idx="151">
                  <c:v>37.308219999999999</c:v>
                </c:pt>
                <c:pt idx="152">
                  <c:v>37.256540000000001</c:v>
                </c:pt>
                <c:pt idx="153">
                  <c:v>37.200330000000001</c:v>
                </c:pt>
                <c:pt idx="154">
                  <c:v>37.139899999999997</c:v>
                </c:pt>
                <c:pt idx="155">
                  <c:v>37.075560000000003</c:v>
                </c:pt>
                <c:pt idx="156">
                  <c:v>37.007620000000003</c:v>
                </c:pt>
                <c:pt idx="157">
                  <c:v>36.93638</c:v>
                </c:pt>
                <c:pt idx="158">
                  <c:v>36.862139999999997</c:v>
                </c:pt>
                <c:pt idx="159">
                  <c:v>36.785220000000002</c:v>
                </c:pt>
                <c:pt idx="160">
                  <c:v>36.705919999999999</c:v>
                </c:pt>
                <c:pt idx="161">
                  <c:v>36.624549999999999</c:v>
                </c:pt>
                <c:pt idx="162">
                  <c:v>36.541409999999999</c:v>
                </c:pt>
                <c:pt idx="163">
                  <c:v>36.45682</c:v>
                </c:pt>
                <c:pt idx="164">
                  <c:v>36.371070000000003</c:v>
                </c:pt>
                <c:pt idx="165">
                  <c:v>36.284469999999999</c:v>
                </c:pt>
                <c:pt idx="166">
                  <c:v>36.197339999999997</c:v>
                </c:pt>
                <c:pt idx="167">
                  <c:v>36.109969999999997</c:v>
                </c:pt>
                <c:pt idx="168">
                  <c:v>36.022669999999998</c:v>
                </c:pt>
                <c:pt idx="169">
                  <c:v>35.935749999999999</c:v>
                </c:pt>
                <c:pt idx="170">
                  <c:v>35.849519999999998</c:v>
                </c:pt>
                <c:pt idx="171">
                  <c:v>35.764279999999999</c:v>
                </c:pt>
                <c:pt idx="172">
                  <c:v>35.680349999999997</c:v>
                </c:pt>
                <c:pt idx="173">
                  <c:v>35.598010000000002</c:v>
                </c:pt>
                <c:pt idx="174">
                  <c:v>35.517569999999999</c:v>
                </c:pt>
                <c:pt idx="175">
                  <c:v>35.43918</c:v>
                </c:pt>
                <c:pt idx="176">
                  <c:v>35.362929999999999</c:v>
                </c:pt>
                <c:pt idx="177">
                  <c:v>35.288910000000001</c:v>
                </c:pt>
                <c:pt idx="178">
                  <c:v>35.217219999999998</c:v>
                </c:pt>
                <c:pt idx="179">
                  <c:v>35.147950000000002</c:v>
                </c:pt>
                <c:pt idx="180">
                  <c:v>35.081189999999999</c:v>
                </c:pt>
                <c:pt idx="181">
                  <c:v>35.017049999999998</c:v>
                </c:pt>
                <c:pt idx="182">
                  <c:v>34.955599999999997</c:v>
                </c:pt>
                <c:pt idx="183">
                  <c:v>34.89696</c:v>
                </c:pt>
                <c:pt idx="184">
                  <c:v>34.841200000000001</c:v>
                </c:pt>
                <c:pt idx="185">
                  <c:v>34.788429999999998</c:v>
                </c:pt>
                <c:pt idx="186">
                  <c:v>34.73874</c:v>
                </c:pt>
                <c:pt idx="187">
                  <c:v>34.692219999999999</c:v>
                </c:pt>
                <c:pt idx="188">
                  <c:v>34.648969999999998</c:v>
                </c:pt>
                <c:pt idx="189">
                  <c:v>34.609070000000003</c:v>
                </c:pt>
                <c:pt idx="190">
                  <c:v>34.572629999999997</c:v>
                </c:pt>
                <c:pt idx="191">
                  <c:v>34.539740000000002</c:v>
                </c:pt>
                <c:pt idx="192">
                  <c:v>34.510489999999997</c:v>
                </c:pt>
                <c:pt idx="193">
                  <c:v>34.484969999999997</c:v>
                </c:pt>
                <c:pt idx="194">
                  <c:v>34.463290000000001</c:v>
                </c:pt>
                <c:pt idx="195">
                  <c:v>34.445520000000002</c:v>
                </c:pt>
                <c:pt idx="196">
                  <c:v>34.431629999999998</c:v>
                </c:pt>
                <c:pt idx="197">
                  <c:v>34.421379999999999</c:v>
                </c:pt>
                <c:pt idx="198">
                  <c:v>34.414549999999998</c:v>
                </c:pt>
                <c:pt idx="199">
                  <c:v>34.410879999999999</c:v>
                </c:pt>
                <c:pt idx="200">
                  <c:v>34.410139999999998</c:v>
                </c:pt>
                <c:pt idx="201">
                  <c:v>34.412089999999999</c:v>
                </c:pt>
                <c:pt idx="202">
                  <c:v>34.416469999999997</c:v>
                </c:pt>
                <c:pt idx="203">
                  <c:v>34.423070000000003</c:v>
                </c:pt>
                <c:pt idx="204">
                  <c:v>34.431620000000002</c:v>
                </c:pt>
                <c:pt idx="205">
                  <c:v>34.441890000000001</c:v>
                </c:pt>
                <c:pt idx="206">
                  <c:v>34.453650000000003</c:v>
                </c:pt>
                <c:pt idx="207">
                  <c:v>34.466650000000001</c:v>
                </c:pt>
                <c:pt idx="208">
                  <c:v>34.480640000000001</c:v>
                </c:pt>
                <c:pt idx="209">
                  <c:v>34.49539</c:v>
                </c:pt>
                <c:pt idx="210">
                  <c:v>34.510660000000001</c:v>
                </c:pt>
                <c:pt idx="211">
                  <c:v>34.526209999999999</c:v>
                </c:pt>
                <c:pt idx="212">
                  <c:v>34.541789999999999</c:v>
                </c:pt>
                <c:pt idx="213">
                  <c:v>34.557160000000003</c:v>
                </c:pt>
                <c:pt idx="214">
                  <c:v>34.572090000000003</c:v>
                </c:pt>
                <c:pt idx="215">
                  <c:v>34.586329999999997</c:v>
                </c:pt>
                <c:pt idx="216">
                  <c:v>34.599640000000001</c:v>
                </c:pt>
                <c:pt idx="217">
                  <c:v>34.611789999999999</c:v>
                </c:pt>
                <c:pt idx="218">
                  <c:v>34.622529999999998</c:v>
                </c:pt>
                <c:pt idx="219">
                  <c:v>34.63165</c:v>
                </c:pt>
                <c:pt idx="220">
                  <c:v>34.638919999999999</c:v>
                </c:pt>
                <c:pt idx="221">
                  <c:v>34.644120000000001</c:v>
                </c:pt>
                <c:pt idx="222">
                  <c:v>34.647039999999997</c:v>
                </c:pt>
                <c:pt idx="223">
                  <c:v>34.647440000000003</c:v>
                </c:pt>
                <c:pt idx="224">
                  <c:v>34.645099999999999</c:v>
                </c:pt>
                <c:pt idx="225">
                  <c:v>34.639800000000001</c:v>
                </c:pt>
                <c:pt idx="226">
                  <c:v>34.631329999999998</c:v>
                </c:pt>
                <c:pt idx="227">
                  <c:v>34.619439999999997</c:v>
                </c:pt>
                <c:pt idx="228">
                  <c:v>34.603940000000001</c:v>
                </c:pt>
                <c:pt idx="229">
                  <c:v>34.584580000000003</c:v>
                </c:pt>
                <c:pt idx="230">
                  <c:v>34.561149999999998</c:v>
                </c:pt>
                <c:pt idx="231">
                  <c:v>34.53342</c:v>
                </c:pt>
                <c:pt idx="232">
                  <c:v>34.501179999999998</c:v>
                </c:pt>
                <c:pt idx="233">
                  <c:v>34.464199999999998</c:v>
                </c:pt>
                <c:pt idx="234">
                  <c:v>34.422260000000001</c:v>
                </c:pt>
                <c:pt idx="235">
                  <c:v>34.375219999999999</c:v>
                </c:pt>
                <c:pt idx="236">
                  <c:v>34.323149999999998</c:v>
                </c:pt>
                <c:pt idx="237">
                  <c:v>34.266150000000003</c:v>
                </c:pt>
                <c:pt idx="238">
                  <c:v>34.204300000000003</c:v>
                </c:pt>
                <c:pt idx="239">
                  <c:v>34.137709999999998</c:v>
                </c:pt>
                <c:pt idx="240">
                  <c:v>34.066459999999999</c:v>
                </c:pt>
                <c:pt idx="241">
                  <c:v>33.990659999999998</c:v>
                </c:pt>
                <c:pt idx="242">
                  <c:v>33.91039</c:v>
                </c:pt>
                <c:pt idx="243">
                  <c:v>33.825740000000003</c:v>
                </c:pt>
                <c:pt idx="244">
                  <c:v>33.736820000000002</c:v>
                </c:pt>
                <c:pt idx="245">
                  <c:v>33.643709999999999</c:v>
                </c:pt>
                <c:pt idx="246">
                  <c:v>33.546509999999998</c:v>
                </c:pt>
                <c:pt idx="247">
                  <c:v>33.445320000000002</c:v>
                </c:pt>
                <c:pt idx="248">
                  <c:v>33.340220000000002</c:v>
                </c:pt>
                <c:pt idx="249">
                  <c:v>33.231310000000001</c:v>
                </c:pt>
                <c:pt idx="250">
                  <c:v>33.118690000000001</c:v>
                </c:pt>
                <c:pt idx="251">
                  <c:v>33.002450000000003</c:v>
                </c:pt>
                <c:pt idx="252">
                  <c:v>32.882669999999997</c:v>
                </c:pt>
                <c:pt idx="253">
                  <c:v>32.75947</c:v>
                </c:pt>
                <c:pt idx="254">
                  <c:v>32.632919999999999</c:v>
                </c:pt>
                <c:pt idx="255">
                  <c:v>32.503129999999999</c:v>
                </c:pt>
                <c:pt idx="256">
                  <c:v>32.370190000000001</c:v>
                </c:pt>
                <c:pt idx="257">
                  <c:v>32.234189999999998</c:v>
                </c:pt>
                <c:pt idx="258">
                  <c:v>32.095219999999998</c:v>
                </c:pt>
                <c:pt idx="259">
                  <c:v>31.953379999999999</c:v>
                </c:pt>
                <c:pt idx="260">
                  <c:v>31.808769999999999</c:v>
                </c:pt>
                <c:pt idx="261">
                  <c:v>31.661470000000001</c:v>
                </c:pt>
                <c:pt idx="262">
                  <c:v>31.511590000000002</c:v>
                </c:pt>
                <c:pt idx="263">
                  <c:v>31.359210000000001</c:v>
                </c:pt>
                <c:pt idx="264">
                  <c:v>31.204429999999999</c:v>
                </c:pt>
                <c:pt idx="265">
                  <c:v>31.047339999999998</c:v>
                </c:pt>
                <c:pt idx="266">
                  <c:v>30.888030000000001</c:v>
                </c:pt>
                <c:pt idx="267">
                  <c:v>30.726610000000001</c:v>
                </c:pt>
                <c:pt idx="268">
                  <c:v>30.56316</c:v>
                </c:pt>
                <c:pt idx="269">
                  <c:v>30.397780000000001</c:v>
                </c:pt>
                <c:pt idx="270">
                  <c:v>30.230560000000001</c:v>
                </c:pt>
                <c:pt idx="271">
                  <c:v>30.061589999999999</c:v>
                </c:pt>
                <c:pt idx="272">
                  <c:v>29.890979999999999</c:v>
                </c:pt>
                <c:pt idx="273">
                  <c:v>29.718810000000001</c:v>
                </c:pt>
                <c:pt idx="274">
                  <c:v>29.545169999999999</c:v>
                </c:pt>
                <c:pt idx="275">
                  <c:v>29.370170000000002</c:v>
                </c:pt>
                <c:pt idx="276">
                  <c:v>29.19389</c:v>
                </c:pt>
                <c:pt idx="277">
                  <c:v>29.01643</c:v>
                </c:pt>
                <c:pt idx="278">
                  <c:v>28.837890000000002</c:v>
                </c:pt>
                <c:pt idx="279">
                  <c:v>28.658349999999999</c:v>
                </c:pt>
                <c:pt idx="280">
                  <c:v>28.477900000000002</c:v>
                </c:pt>
                <c:pt idx="281">
                  <c:v>28.296659999999999</c:v>
                </c:pt>
                <c:pt idx="282">
                  <c:v>28.114709999999999</c:v>
                </c:pt>
                <c:pt idx="283">
                  <c:v>27.932179999999999</c:v>
                </c:pt>
                <c:pt idx="284">
                  <c:v>27.749199999999998</c:v>
                </c:pt>
                <c:pt idx="285">
                  <c:v>27.565909999999999</c:v>
                </c:pt>
                <c:pt idx="286">
                  <c:v>27.382429999999999</c:v>
                </c:pt>
                <c:pt idx="287">
                  <c:v>27.198910000000001</c:v>
                </c:pt>
                <c:pt idx="288">
                  <c:v>27.01548</c:v>
                </c:pt>
                <c:pt idx="289">
                  <c:v>26.832260000000002</c:v>
                </c:pt>
                <c:pt idx="290">
                  <c:v>26.64939</c:v>
                </c:pt>
                <c:pt idx="291">
                  <c:v>26.467009999999998</c:v>
                </c:pt>
                <c:pt idx="292">
                  <c:v>26.285240000000002</c:v>
                </c:pt>
                <c:pt idx="293">
                  <c:v>26.104220000000002</c:v>
                </c:pt>
                <c:pt idx="294">
                  <c:v>25.92408</c:v>
                </c:pt>
                <c:pt idx="295">
                  <c:v>25.744959999999999</c:v>
                </c:pt>
                <c:pt idx="296">
                  <c:v>25.566980000000001</c:v>
                </c:pt>
                <c:pt idx="297">
                  <c:v>25.39029</c:v>
                </c:pt>
                <c:pt idx="298">
                  <c:v>25.215</c:v>
                </c:pt>
                <c:pt idx="299">
                  <c:v>25.041260000000001</c:v>
                </c:pt>
                <c:pt idx="300">
                  <c:v>24.869199999999999</c:v>
                </c:pt>
                <c:pt idx="301">
                  <c:v>24.69895</c:v>
                </c:pt>
                <c:pt idx="302">
                  <c:v>24.530650000000001</c:v>
                </c:pt>
                <c:pt idx="303">
                  <c:v>24.364419999999999</c:v>
                </c:pt>
                <c:pt idx="304">
                  <c:v>24.200379999999999</c:v>
                </c:pt>
                <c:pt idx="305">
                  <c:v>24.038550000000001</c:v>
                </c:pt>
                <c:pt idx="306">
                  <c:v>23.878910000000001</c:v>
                </c:pt>
                <c:pt idx="307">
                  <c:v>23.721450000000001</c:v>
                </c:pt>
                <c:pt idx="308">
                  <c:v>23.56615</c:v>
                </c:pt>
                <c:pt idx="309">
                  <c:v>23.413</c:v>
                </c:pt>
                <c:pt idx="310">
                  <c:v>23.261990000000001</c:v>
                </c:pt>
                <c:pt idx="311">
                  <c:v>23.113099999999999</c:v>
                </c:pt>
                <c:pt idx="312">
                  <c:v>22.96632</c:v>
                </c:pt>
                <c:pt idx="313">
                  <c:v>22.821629999999999</c:v>
                </c:pt>
                <c:pt idx="314">
                  <c:v>22.679010000000002</c:v>
                </c:pt>
                <c:pt idx="315">
                  <c:v>22.538460000000001</c:v>
                </c:pt>
                <c:pt idx="316">
                  <c:v>22.39996</c:v>
                </c:pt>
                <c:pt idx="317">
                  <c:v>22.263490000000001</c:v>
                </c:pt>
                <c:pt idx="318">
                  <c:v>22.129049999999999</c:v>
                </c:pt>
                <c:pt idx="319">
                  <c:v>21.99661</c:v>
                </c:pt>
                <c:pt idx="320">
                  <c:v>21.866160000000001</c:v>
                </c:pt>
                <c:pt idx="321">
                  <c:v>21.737690000000001</c:v>
                </c:pt>
                <c:pt idx="322">
                  <c:v>21.611180000000001</c:v>
                </c:pt>
                <c:pt idx="323">
                  <c:v>21.486619999999998</c:v>
                </c:pt>
                <c:pt idx="324">
                  <c:v>21.364000000000001</c:v>
                </c:pt>
                <c:pt idx="325">
                  <c:v>21.243300000000001</c:v>
                </c:pt>
                <c:pt idx="326">
                  <c:v>21.124500000000001</c:v>
                </c:pt>
                <c:pt idx="327">
                  <c:v>21.0076</c:v>
                </c:pt>
                <c:pt idx="328">
                  <c:v>20.892569999999999</c:v>
                </c:pt>
                <c:pt idx="329">
                  <c:v>20.779399999999999</c:v>
                </c:pt>
                <c:pt idx="330">
                  <c:v>20.668089999999999</c:v>
                </c:pt>
                <c:pt idx="331">
                  <c:v>20.558599999999998</c:v>
                </c:pt>
                <c:pt idx="332">
                  <c:v>20.450939999999999</c:v>
                </c:pt>
                <c:pt idx="333">
                  <c:v>20.345079999999999</c:v>
                </c:pt>
                <c:pt idx="334">
                  <c:v>20.241019999999999</c:v>
                </c:pt>
                <c:pt idx="335">
                  <c:v>20.138729999999999</c:v>
                </c:pt>
                <c:pt idx="336">
                  <c:v>20.0382</c:v>
                </c:pt>
                <c:pt idx="337">
                  <c:v>19.939419999999998</c:v>
                </c:pt>
                <c:pt idx="338">
                  <c:v>19.842379999999999</c:v>
                </c:pt>
                <c:pt idx="339">
                  <c:v>19.747060000000001</c:v>
                </c:pt>
                <c:pt idx="340">
                  <c:v>19.65344</c:v>
                </c:pt>
                <c:pt idx="341">
                  <c:v>19.561509999999998</c:v>
                </c:pt>
                <c:pt idx="342">
                  <c:v>19.471260000000001</c:v>
                </c:pt>
                <c:pt idx="343">
                  <c:v>19.382670000000001</c:v>
                </c:pt>
                <c:pt idx="344">
                  <c:v>19.295729999999999</c:v>
                </c:pt>
                <c:pt idx="345">
                  <c:v>19.210419999999999</c:v>
                </c:pt>
                <c:pt idx="346">
                  <c:v>19.126729999999998</c:v>
                </c:pt>
                <c:pt idx="347">
                  <c:v>19.044640000000001</c:v>
                </c:pt>
                <c:pt idx="348">
                  <c:v>18.96415</c:v>
                </c:pt>
                <c:pt idx="349">
                  <c:v>18.88523</c:v>
                </c:pt>
                <c:pt idx="350">
                  <c:v>18.807880000000001</c:v>
                </c:pt>
                <c:pt idx="351">
                  <c:v>18.73207</c:v>
                </c:pt>
                <c:pt idx="352">
                  <c:v>18.657800000000002</c:v>
                </c:pt>
                <c:pt idx="353">
                  <c:v>18.585039999999999</c:v>
                </c:pt>
                <c:pt idx="354">
                  <c:v>18.51379</c:v>
                </c:pt>
                <c:pt idx="355">
                  <c:v>18.444030000000001</c:v>
                </c:pt>
                <c:pt idx="356">
                  <c:v>18.37575</c:v>
                </c:pt>
                <c:pt idx="357">
                  <c:v>18.308920000000001</c:v>
                </c:pt>
                <c:pt idx="358">
                  <c:v>18.243549999999999</c:v>
                </c:pt>
                <c:pt idx="359">
                  <c:v>18.17961</c:v>
                </c:pt>
                <c:pt idx="360">
                  <c:v>18.117080000000001</c:v>
                </c:pt>
                <c:pt idx="361">
                  <c:v>18.055959999999999</c:v>
                </c:pt>
                <c:pt idx="362">
                  <c:v>17.996230000000001</c:v>
                </c:pt>
                <c:pt idx="363">
                  <c:v>17.93788</c:v>
                </c:pt>
                <c:pt idx="364">
                  <c:v>17.880880000000001</c:v>
                </c:pt>
                <c:pt idx="365">
                  <c:v>17.825240000000001</c:v>
                </c:pt>
                <c:pt idx="366">
                  <c:v>17.77092</c:v>
                </c:pt>
                <c:pt idx="367">
                  <c:v>17.717929999999999</c:v>
                </c:pt>
                <c:pt idx="368">
                  <c:v>17.666239999999998</c:v>
                </c:pt>
                <c:pt idx="369">
                  <c:v>17.615829999999999</c:v>
                </c:pt>
                <c:pt idx="370">
                  <c:v>17.56671</c:v>
                </c:pt>
                <c:pt idx="371">
                  <c:v>17.518840000000001</c:v>
                </c:pt>
                <c:pt idx="372">
                  <c:v>17.47222</c:v>
                </c:pt>
                <c:pt idx="373">
                  <c:v>17.426839999999999</c:v>
                </c:pt>
                <c:pt idx="374">
                  <c:v>17.382670000000001</c:v>
                </c:pt>
                <c:pt idx="375">
                  <c:v>17.339700000000001</c:v>
                </c:pt>
                <c:pt idx="376">
                  <c:v>17.297930000000001</c:v>
                </c:pt>
                <c:pt idx="377">
                  <c:v>17.25732</c:v>
                </c:pt>
                <c:pt idx="378">
                  <c:v>17.217880000000001</c:v>
                </c:pt>
                <c:pt idx="379">
                  <c:v>17.179590000000001</c:v>
                </c:pt>
                <c:pt idx="380">
                  <c:v>17.142430000000001</c:v>
                </c:pt>
                <c:pt idx="381">
                  <c:v>17.106380000000001</c:v>
                </c:pt>
                <c:pt idx="382">
                  <c:v>17.071439999999999</c:v>
                </c:pt>
                <c:pt idx="383">
                  <c:v>17.037590000000002</c:v>
                </c:pt>
                <c:pt idx="384">
                  <c:v>17.004809999999999</c:v>
                </c:pt>
                <c:pt idx="385">
                  <c:v>16.973089999999999</c:v>
                </c:pt>
                <c:pt idx="386">
                  <c:v>16.942419999999998</c:v>
                </c:pt>
                <c:pt idx="387">
                  <c:v>16.912780000000001</c:v>
                </c:pt>
                <c:pt idx="388">
                  <c:v>16.884150000000002</c:v>
                </c:pt>
                <c:pt idx="389">
                  <c:v>16.856529999999999</c:v>
                </c:pt>
                <c:pt idx="390">
                  <c:v>16.829899999999999</c:v>
                </c:pt>
                <c:pt idx="391">
                  <c:v>16.80425</c:v>
                </c:pt>
                <c:pt idx="392">
                  <c:v>16.77955</c:v>
                </c:pt>
                <c:pt idx="393">
                  <c:v>16.755800000000001</c:v>
                </c:pt>
                <c:pt idx="394">
                  <c:v>16.732970000000002</c:v>
                </c:pt>
                <c:pt idx="395">
                  <c:v>16.711069999999999</c:v>
                </c:pt>
                <c:pt idx="396">
                  <c:v>16.690069999999999</c:v>
                </c:pt>
                <c:pt idx="397">
                  <c:v>16.66996</c:v>
                </c:pt>
                <c:pt idx="398">
                  <c:v>16.65072</c:v>
                </c:pt>
                <c:pt idx="399">
                  <c:v>16.632339999999999</c:v>
                </c:pt>
                <c:pt idx="400">
                  <c:v>16.614799999999999</c:v>
                </c:pt>
                <c:pt idx="401">
                  <c:v>16.598099999999999</c:v>
                </c:pt>
                <c:pt idx="402">
                  <c:v>16.58221</c:v>
                </c:pt>
                <c:pt idx="403">
                  <c:v>16.567129999999999</c:v>
                </c:pt>
                <c:pt idx="404">
                  <c:v>16.55283</c:v>
                </c:pt>
                <c:pt idx="405">
                  <c:v>16.53931</c:v>
                </c:pt>
                <c:pt idx="406">
                  <c:v>16.52655</c:v>
                </c:pt>
                <c:pt idx="407">
                  <c:v>16.514530000000001</c:v>
                </c:pt>
                <c:pt idx="408">
                  <c:v>16.503240000000002</c:v>
                </c:pt>
                <c:pt idx="409">
                  <c:v>16.49267</c:v>
                </c:pt>
                <c:pt idx="410">
                  <c:v>16.482800000000001</c:v>
                </c:pt>
                <c:pt idx="411">
                  <c:v>16.473610000000001</c:v>
                </c:pt>
                <c:pt idx="412">
                  <c:v>16.4651</c:v>
                </c:pt>
                <c:pt idx="413">
                  <c:v>16.457249999999998</c:v>
                </c:pt>
                <c:pt idx="414">
                  <c:v>16.450050000000001</c:v>
                </c:pt>
                <c:pt idx="415">
                  <c:v>16.443470000000001</c:v>
                </c:pt>
                <c:pt idx="416">
                  <c:v>16.43751</c:v>
                </c:pt>
                <c:pt idx="417">
                  <c:v>16.43216</c:v>
                </c:pt>
                <c:pt idx="418">
                  <c:v>16.427379999999999</c:v>
                </c:pt>
                <c:pt idx="419">
                  <c:v>16.423190000000002</c:v>
                </c:pt>
                <c:pt idx="420">
                  <c:v>16.419550000000001</c:v>
                </c:pt>
                <c:pt idx="421">
                  <c:v>16.416450000000001</c:v>
                </c:pt>
                <c:pt idx="422">
                  <c:v>16.413889999999999</c:v>
                </c:pt>
                <c:pt idx="423">
                  <c:v>16.411840000000002</c:v>
                </c:pt>
                <c:pt idx="424">
                  <c:v>16.41029</c:v>
                </c:pt>
                <c:pt idx="425">
                  <c:v>16.409230000000001</c:v>
                </c:pt>
                <c:pt idx="426">
                  <c:v>16.408639999999998</c:v>
                </c:pt>
                <c:pt idx="427">
                  <c:v>16.40851</c:v>
                </c:pt>
                <c:pt idx="428">
                  <c:v>16.408819999999999</c:v>
                </c:pt>
                <c:pt idx="429">
                  <c:v>16.409559999999999</c:v>
                </c:pt>
                <c:pt idx="430">
                  <c:v>16.410720000000001</c:v>
                </c:pt>
                <c:pt idx="431">
                  <c:v>16.412279999999999</c:v>
                </c:pt>
                <c:pt idx="432">
                  <c:v>16.41423</c:v>
                </c:pt>
                <c:pt idx="433">
                  <c:v>16.416540000000001</c:v>
                </c:pt>
                <c:pt idx="434">
                  <c:v>16.419219999999999</c:v>
                </c:pt>
                <c:pt idx="435">
                  <c:v>16.422239999999999</c:v>
                </c:pt>
                <c:pt idx="436">
                  <c:v>16.42559</c:v>
                </c:pt>
                <c:pt idx="437">
                  <c:v>16.42925</c:v>
                </c:pt>
                <c:pt idx="438">
                  <c:v>16.433219999999999</c:v>
                </c:pt>
                <c:pt idx="439">
                  <c:v>16.437470000000001</c:v>
                </c:pt>
                <c:pt idx="440">
                  <c:v>16.441990000000001</c:v>
                </c:pt>
                <c:pt idx="441">
                  <c:v>16.446770000000001</c:v>
                </c:pt>
                <c:pt idx="442">
                  <c:v>16.451789999999999</c:v>
                </c:pt>
                <c:pt idx="443">
                  <c:v>16.457039999999999</c:v>
                </c:pt>
                <c:pt idx="444">
                  <c:v>16.462510000000002</c:v>
                </c:pt>
                <c:pt idx="445">
                  <c:v>16.46818</c:v>
                </c:pt>
                <c:pt idx="446">
                  <c:v>16.474029999999999</c:v>
                </c:pt>
                <c:pt idx="447">
                  <c:v>16.480049999999999</c:v>
                </c:pt>
                <c:pt idx="448">
                  <c:v>16.486229999999999</c:v>
                </c:pt>
                <c:pt idx="449">
                  <c:v>16.492560000000001</c:v>
                </c:pt>
                <c:pt idx="450">
                  <c:v>16.499009999999998</c:v>
                </c:pt>
                <c:pt idx="451">
                  <c:v>16.505579999999998</c:v>
                </c:pt>
                <c:pt idx="452">
                  <c:v>16.512239999999998</c:v>
                </c:pt>
                <c:pt idx="453">
                  <c:v>16.518999999999998</c:v>
                </c:pt>
                <c:pt idx="454">
                  <c:v>16.52582</c:v>
                </c:pt>
                <c:pt idx="455">
                  <c:v>16.532699999999998</c:v>
                </c:pt>
                <c:pt idx="456">
                  <c:v>16.539629999999999</c:v>
                </c:pt>
                <c:pt idx="457">
                  <c:v>16.546579999999999</c:v>
                </c:pt>
                <c:pt idx="458">
                  <c:v>16.553540000000002</c:v>
                </c:pt>
                <c:pt idx="459">
                  <c:v>16.560510000000001</c:v>
                </c:pt>
                <c:pt idx="460">
                  <c:v>16.567460000000001</c:v>
                </c:pt>
                <c:pt idx="461">
                  <c:v>16.574380000000001</c:v>
                </c:pt>
                <c:pt idx="462">
                  <c:v>16.58126</c:v>
                </c:pt>
                <c:pt idx="463">
                  <c:v>16.588080000000001</c:v>
                </c:pt>
                <c:pt idx="464">
                  <c:v>16.594819999999999</c:v>
                </c:pt>
                <c:pt idx="465">
                  <c:v>16.601489999999998</c:v>
                </c:pt>
                <c:pt idx="466">
                  <c:v>16.608049999999999</c:v>
                </c:pt>
                <c:pt idx="467">
                  <c:v>16.61449</c:v>
                </c:pt>
                <c:pt idx="468">
                  <c:v>16.620809999999999</c:v>
                </c:pt>
                <c:pt idx="469">
                  <c:v>16.62698</c:v>
                </c:pt>
                <c:pt idx="470">
                  <c:v>16.632999999999999</c:v>
                </c:pt>
                <c:pt idx="471">
                  <c:v>16.638839999999998</c:v>
                </c:pt>
                <c:pt idx="472">
                  <c:v>16.644490000000001</c:v>
                </c:pt>
                <c:pt idx="473">
                  <c:v>16.64995</c:v>
                </c:pt>
                <c:pt idx="474">
                  <c:v>16.655190000000001</c:v>
                </c:pt>
                <c:pt idx="475">
                  <c:v>16.66019</c:v>
                </c:pt>
                <c:pt idx="476">
                  <c:v>16.664960000000001</c:v>
                </c:pt>
                <c:pt idx="477">
                  <c:v>16.66947</c:v>
                </c:pt>
                <c:pt idx="478">
                  <c:v>16.6737</c:v>
                </c:pt>
                <c:pt idx="479">
                  <c:v>16.67765</c:v>
                </c:pt>
                <c:pt idx="480">
                  <c:v>16.681290000000001</c:v>
                </c:pt>
                <c:pt idx="481">
                  <c:v>16.684619999999999</c:v>
                </c:pt>
                <c:pt idx="482">
                  <c:v>16.687619999999999</c:v>
                </c:pt>
                <c:pt idx="483">
                  <c:v>16.690270000000002</c:v>
                </c:pt>
                <c:pt idx="484">
                  <c:v>16.69257</c:v>
                </c:pt>
                <c:pt idx="485">
                  <c:v>16.694489999999998</c:v>
                </c:pt>
                <c:pt idx="486">
                  <c:v>16.69603</c:v>
                </c:pt>
                <c:pt idx="487">
                  <c:v>16.69716</c:v>
                </c:pt>
                <c:pt idx="488">
                  <c:v>16.697880000000001</c:v>
                </c:pt>
                <c:pt idx="489">
                  <c:v>16.698170000000001</c:v>
                </c:pt>
                <c:pt idx="490">
                  <c:v>16.69801</c:v>
                </c:pt>
                <c:pt idx="491">
                  <c:v>16.697389999999999</c:v>
                </c:pt>
                <c:pt idx="492">
                  <c:v>16.696300000000001</c:v>
                </c:pt>
                <c:pt idx="493">
                  <c:v>16.69472</c:v>
                </c:pt>
                <c:pt idx="494">
                  <c:v>16.692640000000001</c:v>
                </c:pt>
                <c:pt idx="495">
                  <c:v>16.690049999999999</c:v>
                </c:pt>
                <c:pt idx="496">
                  <c:v>16.686920000000001</c:v>
                </c:pt>
                <c:pt idx="497">
                  <c:v>16.683250000000001</c:v>
                </c:pt>
                <c:pt idx="498">
                  <c:v>16.679020000000001</c:v>
                </c:pt>
                <c:pt idx="499">
                  <c:v>16.67420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54E-4CEF-89BF-D9AA2CF2EB91}"/>
            </c:ext>
          </c:extLst>
        </c:ser>
        <c:ser>
          <c:idx val="4"/>
          <c:order val="4"/>
          <c:tx>
            <c:v>C-Spline on This work (2020)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52g cum'!$AM$2:$AM$501</c:f>
                <c:numCache>
                  <c:formatCode>General</c:formatCode>
                  <c:ptCount val="500"/>
                  <c:pt idx="0">
                    <c:v>0.87304800000000027</c:v>
                  </c:pt>
                  <c:pt idx="1">
                    <c:v>0.84032699999999982</c:v>
                  </c:pt>
                  <c:pt idx="2">
                    <c:v>0.8090919999999997</c:v>
                  </c:pt>
                  <c:pt idx="3">
                    <c:v>0.77932899999999972</c:v>
                  </c:pt>
                  <c:pt idx="4">
                    <c:v>0.751023</c:v>
                  </c:pt>
                  <c:pt idx="5">
                    <c:v>0.72415900000000022</c:v>
                  </c:pt>
                  <c:pt idx="6">
                    <c:v>0.69871900000000053</c:v>
                  </c:pt>
                  <c:pt idx="7">
                    <c:v>0.67469300000000043</c:v>
                  </c:pt>
                  <c:pt idx="8">
                    <c:v>0.65206100000000067</c:v>
                  </c:pt>
                  <c:pt idx="9">
                    <c:v>0.63081099999999957</c:v>
                  </c:pt>
                  <c:pt idx="10">
                    <c:v>0.61092599999999919</c:v>
                  </c:pt>
                  <c:pt idx="11">
                    <c:v>0.59239100000000011</c:v>
                  </c:pt>
                  <c:pt idx="12">
                    <c:v>0.57519200000000037</c:v>
                  </c:pt>
                  <c:pt idx="13">
                    <c:v>0.55931300000000039</c:v>
                  </c:pt>
                  <c:pt idx="14">
                    <c:v>0.54473899999999986</c:v>
                  </c:pt>
                  <c:pt idx="15">
                    <c:v>0.53145400000000009</c:v>
                  </c:pt>
                  <c:pt idx="16">
                    <c:v>0.51944400000000002</c:v>
                  </c:pt>
                  <c:pt idx="17">
                    <c:v>0.5086940000000002</c:v>
                  </c:pt>
                  <c:pt idx="18">
                    <c:v>0.49918699999999916</c:v>
                  </c:pt>
                  <c:pt idx="19">
                    <c:v>0.49090999999999951</c:v>
                  </c:pt>
                  <c:pt idx="20">
                    <c:v>0.4838470000000008</c:v>
                  </c:pt>
                  <c:pt idx="21">
                    <c:v>0.47798199999999902</c:v>
                  </c:pt>
                  <c:pt idx="22">
                    <c:v>0.47330099999999931</c:v>
                  </c:pt>
                  <c:pt idx="23">
                    <c:v>0.46978799999999943</c:v>
                  </c:pt>
                  <c:pt idx="24">
                    <c:v>0.46742899999999921</c:v>
                  </c:pt>
                  <c:pt idx="25">
                    <c:v>0.46620699999999893</c:v>
                  </c:pt>
                  <c:pt idx="26">
                    <c:v>0.46611200000000075</c:v>
                  </c:pt>
                  <c:pt idx="27">
                    <c:v>0.46711299999999945</c:v>
                  </c:pt>
                  <c:pt idx="28">
                    <c:v>0.46921999999999997</c:v>
                  </c:pt>
                  <c:pt idx="29">
                    <c:v>0.4723999999999986</c:v>
                  </c:pt>
                  <c:pt idx="30">
                    <c:v>0.47663999999999973</c:v>
                  </c:pt>
                  <c:pt idx="31">
                    <c:v>0.48193000000000019</c:v>
                  </c:pt>
                  <c:pt idx="32">
                    <c:v>0.48823999999999934</c:v>
                  </c:pt>
                  <c:pt idx="33">
                    <c:v>0.49558000000000035</c:v>
                  </c:pt>
                  <c:pt idx="34">
                    <c:v>0.50392999999999866</c:v>
                  </c:pt>
                  <c:pt idx="35">
                    <c:v>0.51325000000000109</c:v>
                  </c:pt>
                  <c:pt idx="36">
                    <c:v>0.52354000000000056</c:v>
                  </c:pt>
                  <c:pt idx="37">
                    <c:v>0.53479999999999883</c:v>
                  </c:pt>
                  <c:pt idx="38">
                    <c:v>0.54699000000000098</c:v>
                  </c:pt>
                  <c:pt idx="39">
                    <c:v>0.56010000000000026</c:v>
                  </c:pt>
                  <c:pt idx="40">
                    <c:v>0.57413999999999987</c:v>
                  </c:pt>
                  <c:pt idx="41">
                    <c:v>0.58905999999999992</c:v>
                  </c:pt>
                  <c:pt idx="42">
                    <c:v>0.6048600000000004</c:v>
                  </c:pt>
                  <c:pt idx="43">
                    <c:v>0.62152999999999992</c:v>
                  </c:pt>
                  <c:pt idx="44">
                    <c:v>0.63903999999999961</c:v>
                  </c:pt>
                  <c:pt idx="45">
                    <c:v>0.65740000000000087</c:v>
                  </c:pt>
                  <c:pt idx="46">
                    <c:v>0.67656999999999989</c:v>
                  </c:pt>
                  <c:pt idx="47">
                    <c:v>0.69655000000000022</c:v>
                  </c:pt>
                  <c:pt idx="48">
                    <c:v>0.71731999999999907</c:v>
                  </c:pt>
                  <c:pt idx="49">
                    <c:v>0.73886000000000074</c:v>
                  </c:pt>
                  <c:pt idx="50">
                    <c:v>0.76115000000000066</c:v>
                  </c:pt>
                  <c:pt idx="51">
                    <c:v>0.78419999999999845</c:v>
                  </c:pt>
                  <c:pt idx="52">
                    <c:v>0.80796999999999919</c:v>
                  </c:pt>
                  <c:pt idx="53">
                    <c:v>0.83244999999999791</c:v>
                  </c:pt>
                  <c:pt idx="54">
                    <c:v>0.85763000000000211</c:v>
                  </c:pt>
                  <c:pt idx="55">
                    <c:v>0.88351000000000113</c:v>
                  </c:pt>
                  <c:pt idx="56">
                    <c:v>0.91003000000000256</c:v>
                  </c:pt>
                  <c:pt idx="57">
                    <c:v>0.93721999999999994</c:v>
                  </c:pt>
                  <c:pt idx="58">
                    <c:v>0.9650400000000019</c:v>
                  </c:pt>
                  <c:pt idx="59">
                    <c:v>0.99349000000000132</c:v>
                  </c:pt>
                  <c:pt idx="60">
                    <c:v>1.0225400000000029</c:v>
                  </c:pt>
                  <c:pt idx="61">
                    <c:v>1.0521799999999999</c:v>
                  </c:pt>
                  <c:pt idx="62">
                    <c:v>1.0824099999999994</c:v>
                  </c:pt>
                  <c:pt idx="63">
                    <c:v>1.1131799999999998</c:v>
                  </c:pt>
                  <c:pt idx="64">
                    <c:v>1.1445100000000004</c:v>
                  </c:pt>
                  <c:pt idx="65">
                    <c:v>1.1763699999999986</c:v>
                  </c:pt>
                  <c:pt idx="66">
                    <c:v>1.2087499999999984</c:v>
                  </c:pt>
                  <c:pt idx="67">
                    <c:v>1.2416200000000011</c:v>
                  </c:pt>
                  <c:pt idx="68">
                    <c:v>1.2749900000000025</c:v>
                  </c:pt>
                  <c:pt idx="69">
                    <c:v>1.3088200000000008</c:v>
                  </c:pt>
                  <c:pt idx="70">
                    <c:v>1.3431099999999994</c:v>
                  </c:pt>
                  <c:pt idx="71">
                    <c:v>1.3778399999999991</c:v>
                  </c:pt>
                  <c:pt idx="72">
                    <c:v>1.4129900000000006</c:v>
                  </c:pt>
                  <c:pt idx="73">
                    <c:v>1.4485600000000005</c:v>
                  </c:pt>
                  <c:pt idx="74">
                    <c:v>1.4845100000000002</c:v>
                  </c:pt>
                  <c:pt idx="75">
                    <c:v>1.5208499999999994</c:v>
                  </c:pt>
                  <c:pt idx="76">
                    <c:v>1.5575499999999991</c:v>
                  </c:pt>
                  <c:pt idx="77">
                    <c:v>1.5945999999999998</c:v>
                  </c:pt>
                  <c:pt idx="78">
                    <c:v>1.6319900000000018</c:v>
                  </c:pt>
                  <c:pt idx="79">
                    <c:v>1.6696899999999992</c:v>
                  </c:pt>
                  <c:pt idx="80">
                    <c:v>1.7077000000000027</c:v>
                  </c:pt>
                  <c:pt idx="81">
                    <c:v>1.7459999999999987</c:v>
                  </c:pt>
                  <c:pt idx="82">
                    <c:v>1.784559999999999</c:v>
                  </c:pt>
                  <c:pt idx="83">
                    <c:v>1.8233899999999998</c:v>
                  </c:pt>
                  <c:pt idx="84">
                    <c:v>1.8624600000000022</c:v>
                  </c:pt>
                  <c:pt idx="85">
                    <c:v>1.9017499999999998</c:v>
                  </c:pt>
                  <c:pt idx="86">
                    <c:v>1.9412599999999998</c:v>
                  </c:pt>
                  <c:pt idx="87">
                    <c:v>1.9809700000000028</c:v>
                  </c:pt>
                  <c:pt idx="88">
                    <c:v>2.020859999999999</c:v>
                  </c:pt>
                  <c:pt idx="89">
                    <c:v>2.0609199999999994</c:v>
                  </c:pt>
                  <c:pt idx="90">
                    <c:v>2.1011200000000017</c:v>
                  </c:pt>
                  <c:pt idx="91">
                    <c:v>2.1414700000000018</c:v>
                  </c:pt>
                  <c:pt idx="92">
                    <c:v>2.1819400000000009</c:v>
                  </c:pt>
                  <c:pt idx="93">
                    <c:v>2.2225099999999998</c:v>
                  </c:pt>
                  <c:pt idx="94">
                    <c:v>2.2631799999999984</c:v>
                  </c:pt>
                  <c:pt idx="95">
                    <c:v>2.3039200000000015</c:v>
                  </c:pt>
                  <c:pt idx="96">
                    <c:v>2.3447200000000024</c:v>
                  </c:pt>
                  <c:pt idx="97">
                    <c:v>2.3855700000000013</c:v>
                  </c:pt>
                  <c:pt idx="98">
                    <c:v>2.4264499999999991</c:v>
                  </c:pt>
                  <c:pt idx="99">
                    <c:v>2.4673400000000001</c:v>
                  </c:pt>
                  <c:pt idx="100">
                    <c:v>2.5082299999999975</c:v>
                  </c:pt>
                  <c:pt idx="101">
                    <c:v>2.5491199999999985</c:v>
                  </c:pt>
                  <c:pt idx="102">
                    <c:v>2.5899600000000014</c:v>
                  </c:pt>
                  <c:pt idx="103">
                    <c:v>2.6307599999999987</c:v>
                  </c:pt>
                  <c:pt idx="104">
                    <c:v>2.6715100000000014</c:v>
                  </c:pt>
                  <c:pt idx="105">
                    <c:v>2.71218</c:v>
                  </c:pt>
                  <c:pt idx="106">
                    <c:v>2.7527499999999989</c:v>
                  </c:pt>
                  <c:pt idx="107">
                    <c:v>2.793219999999998</c:v>
                  </c:pt>
                  <c:pt idx="108">
                    <c:v>2.8335699999999981</c:v>
                  </c:pt>
                  <c:pt idx="109">
                    <c:v>2.8737899999999996</c:v>
                  </c:pt>
                  <c:pt idx="110">
                    <c:v>2.9138600000000032</c:v>
                  </c:pt>
                  <c:pt idx="111">
                    <c:v>2.9537800000000018</c:v>
                  </c:pt>
                  <c:pt idx="112">
                    <c:v>2.9935200000000002</c:v>
                  </c:pt>
                  <c:pt idx="113">
                    <c:v>3.0330800000000018</c:v>
                  </c:pt>
                  <c:pt idx="114">
                    <c:v>3.0724599999999995</c:v>
                  </c:pt>
                  <c:pt idx="115">
                    <c:v>3.1116200000000021</c:v>
                  </c:pt>
                  <c:pt idx="116">
                    <c:v>3.1505800000000015</c:v>
                  </c:pt>
                  <c:pt idx="117">
                    <c:v>3.1892999999999994</c:v>
                  </c:pt>
                  <c:pt idx="118">
                    <c:v>3.2277800000000028</c:v>
                  </c:pt>
                  <c:pt idx="119">
                    <c:v>3.2660099999999979</c:v>
                  </c:pt>
                  <c:pt idx="120">
                    <c:v>3.3039799999999993</c:v>
                  </c:pt>
                  <c:pt idx="121">
                    <c:v>3.3416700000000006</c:v>
                  </c:pt>
                  <c:pt idx="122">
                    <c:v>3.3790699999999987</c:v>
                  </c:pt>
                  <c:pt idx="123">
                    <c:v>3.4161600000000014</c:v>
                  </c:pt>
                  <c:pt idx="124">
                    <c:v>3.4529600000000009</c:v>
                  </c:pt>
                  <c:pt idx="125">
                    <c:v>3.4894199999999991</c:v>
                  </c:pt>
                  <c:pt idx="126">
                    <c:v>3.5255399999999995</c:v>
                  </c:pt>
                  <c:pt idx="127">
                    <c:v>3.561320000000002</c:v>
                  </c:pt>
                  <c:pt idx="128">
                    <c:v>3.5967399999999969</c:v>
                  </c:pt>
                  <c:pt idx="129">
                    <c:v>3.6317900000000023</c:v>
                  </c:pt>
                  <c:pt idx="130">
                    <c:v>3.6664499999999975</c:v>
                  </c:pt>
                  <c:pt idx="131">
                    <c:v>3.700720000000004</c:v>
                  </c:pt>
                  <c:pt idx="132">
                    <c:v>3.7345699999999979</c:v>
                  </c:pt>
                  <c:pt idx="133">
                    <c:v>3.7680100000000003</c:v>
                  </c:pt>
                  <c:pt idx="134">
                    <c:v>3.8010200000000012</c:v>
                  </c:pt>
                  <c:pt idx="135">
                    <c:v>3.8335800000000013</c:v>
                  </c:pt>
                  <c:pt idx="136">
                    <c:v>3.8656800000000011</c:v>
                  </c:pt>
                  <c:pt idx="137">
                    <c:v>3.8973200000000006</c:v>
                  </c:pt>
                  <c:pt idx="138">
                    <c:v>3.9284800000000004</c:v>
                  </c:pt>
                  <c:pt idx="139">
                    <c:v>3.9591400000000014</c:v>
                  </c:pt>
                  <c:pt idx="140">
                    <c:v>3.9893000000000001</c:v>
                  </c:pt>
                  <c:pt idx="141">
                    <c:v>4.0189499999999967</c:v>
                  </c:pt>
                  <c:pt idx="142">
                    <c:v>4.0480700000000027</c:v>
                  </c:pt>
                  <c:pt idx="143">
                    <c:v>4.0766500000000008</c:v>
                  </c:pt>
                  <c:pt idx="144">
                    <c:v>4.1046799999999983</c:v>
                  </c:pt>
                  <c:pt idx="145">
                    <c:v>4.1321700000000021</c:v>
                  </c:pt>
                  <c:pt idx="146">
                    <c:v>4.1591100000000019</c:v>
                  </c:pt>
                  <c:pt idx="147">
                    <c:v>4.1855100000000007</c:v>
                  </c:pt>
                  <c:pt idx="148">
                    <c:v>4.2113799999999983</c:v>
                  </c:pt>
                  <c:pt idx="149">
                    <c:v>4.236690000000003</c:v>
                  </c:pt>
                  <c:pt idx="150">
                    <c:v>4.2614800000000024</c:v>
                  </c:pt>
                  <c:pt idx="151">
                    <c:v>4.2857200000000013</c:v>
                  </c:pt>
                  <c:pt idx="152">
                    <c:v>4.3094200000000029</c:v>
                  </c:pt>
                  <c:pt idx="153">
                    <c:v>4.3325899999999962</c:v>
                  </c:pt>
                  <c:pt idx="154">
                    <c:v>4.3552300000000024</c:v>
                  </c:pt>
                  <c:pt idx="155">
                    <c:v>4.3773299999999971</c:v>
                  </c:pt>
                  <c:pt idx="156">
                    <c:v>4.3989000000000047</c:v>
                  </c:pt>
                  <c:pt idx="157">
                    <c:v>4.419940000000004</c:v>
                  </c:pt>
                  <c:pt idx="158">
                    <c:v>4.4404499999999985</c:v>
                  </c:pt>
                  <c:pt idx="159">
                    <c:v>4.4604300000000023</c:v>
                  </c:pt>
                  <c:pt idx="160">
                    <c:v>4.4798800000000014</c:v>
                  </c:pt>
                  <c:pt idx="161">
                    <c:v>4.4988000000000028</c:v>
                  </c:pt>
                  <c:pt idx="162">
                    <c:v>4.5172100000000057</c:v>
                  </c:pt>
                  <c:pt idx="163">
                    <c:v>4.5350800000000007</c:v>
                  </c:pt>
                  <c:pt idx="164">
                    <c:v>4.5524399999999972</c:v>
                  </c:pt>
                  <c:pt idx="165">
                    <c:v>4.5692699999999959</c:v>
                  </c:pt>
                  <c:pt idx="166">
                    <c:v>4.5855700000000041</c:v>
                  </c:pt>
                  <c:pt idx="167">
                    <c:v>4.6013599999999997</c:v>
                  </c:pt>
                  <c:pt idx="168">
                    <c:v>4.6166400000000039</c:v>
                  </c:pt>
                  <c:pt idx="169">
                    <c:v>4.6313900000000032</c:v>
                  </c:pt>
                  <c:pt idx="170">
                    <c:v>4.645629999999997</c:v>
                  </c:pt>
                  <c:pt idx="171">
                    <c:v>4.6593500000000034</c:v>
                  </c:pt>
                  <c:pt idx="172">
                    <c:v>4.6725599999999972</c:v>
                  </c:pt>
                  <c:pt idx="173">
                    <c:v>4.6852599999999995</c:v>
                  </c:pt>
                  <c:pt idx="174">
                    <c:v>4.6974400000000003</c:v>
                  </c:pt>
                  <c:pt idx="175">
                    <c:v>4.7091300000000018</c:v>
                  </c:pt>
                  <c:pt idx="176">
                    <c:v>4.7202900000000056</c:v>
                  </c:pt>
                  <c:pt idx="177">
                    <c:v>4.73095</c:v>
                  </c:pt>
                  <c:pt idx="178">
                    <c:v>4.741100000000003</c:v>
                  </c:pt>
                  <c:pt idx="179">
                    <c:v>4.7507400000000004</c:v>
                  </c:pt>
                  <c:pt idx="180">
                    <c:v>4.7598899999999986</c:v>
                  </c:pt>
                  <c:pt idx="181">
                    <c:v>4.7685299999999984</c:v>
                  </c:pt>
                  <c:pt idx="182">
                    <c:v>4.7766599999999997</c:v>
                  </c:pt>
                  <c:pt idx="183">
                    <c:v>4.7843000000000018</c:v>
                  </c:pt>
                  <c:pt idx="184">
                    <c:v>4.7914299999999983</c:v>
                  </c:pt>
                  <c:pt idx="185">
                    <c:v>4.7980699999999956</c:v>
                  </c:pt>
                  <c:pt idx="186">
                    <c:v>4.8042000000000016</c:v>
                  </c:pt>
                  <c:pt idx="187">
                    <c:v>4.8098400000000012</c:v>
                  </c:pt>
                  <c:pt idx="188">
                    <c:v>4.8149900000000017</c:v>
                  </c:pt>
                  <c:pt idx="189">
                    <c:v>4.8196399999999997</c:v>
                  </c:pt>
                  <c:pt idx="190">
                    <c:v>4.8237999999999985</c:v>
                  </c:pt>
                  <c:pt idx="191">
                    <c:v>4.8274600000000021</c:v>
                  </c:pt>
                  <c:pt idx="192">
                    <c:v>4.8306399999999954</c:v>
                  </c:pt>
                  <c:pt idx="193">
                    <c:v>4.8333299999999966</c:v>
                  </c:pt>
                  <c:pt idx="194">
                    <c:v>4.8355200000000025</c:v>
                  </c:pt>
                  <c:pt idx="195">
                    <c:v>4.8372400000000013</c:v>
                  </c:pt>
                  <c:pt idx="196">
                    <c:v>4.8384600000000049</c:v>
                  </c:pt>
                  <c:pt idx="197">
                    <c:v>4.8391999999999982</c:v>
                  </c:pt>
                  <c:pt idx="198">
                    <c:v>4.8394600000000025</c:v>
                  </c:pt>
                  <c:pt idx="199">
                    <c:v>4.8392300000000006</c:v>
                  </c:pt>
                  <c:pt idx="200">
                    <c:v>4.8385200000000026</c:v>
                  </c:pt>
                  <c:pt idx="201">
                    <c:v>4.8373300000000015</c:v>
                  </c:pt>
                  <c:pt idx="202">
                    <c:v>4.8356599999999972</c:v>
                  </c:pt>
                  <c:pt idx="203">
                    <c:v>4.8335099999999969</c:v>
                  </c:pt>
                  <c:pt idx="204">
                    <c:v>4.8308900000000037</c:v>
                  </c:pt>
                  <c:pt idx="205">
                    <c:v>4.8277900000000002</c:v>
                  </c:pt>
                  <c:pt idx="206">
                    <c:v>4.8242200000000039</c:v>
                  </c:pt>
                  <c:pt idx="207">
                    <c:v>4.8201700000000045</c:v>
                  </c:pt>
                  <c:pt idx="208">
                    <c:v>4.8156500000000051</c:v>
                  </c:pt>
                  <c:pt idx="209">
                    <c:v>4.8106599999999986</c:v>
                  </c:pt>
                  <c:pt idx="210">
                    <c:v>4.8051999999999992</c:v>
                  </c:pt>
                  <c:pt idx="211">
                    <c:v>4.7992699999999999</c:v>
                  </c:pt>
                  <c:pt idx="212">
                    <c:v>4.7928700000000006</c:v>
                  </c:pt>
                  <c:pt idx="213">
                    <c:v>4.7860100000000045</c:v>
                  </c:pt>
                  <c:pt idx="214">
                    <c:v>4.7786800000000014</c:v>
                  </c:pt>
                  <c:pt idx="215">
                    <c:v>4.7708900000000014</c:v>
                  </c:pt>
                  <c:pt idx="216">
                    <c:v>4.7626499999999936</c:v>
                  </c:pt>
                  <c:pt idx="217">
                    <c:v>4.7539600000000064</c:v>
                  </c:pt>
                  <c:pt idx="218">
                    <c:v>4.7448499999999996</c:v>
                  </c:pt>
                  <c:pt idx="219">
                    <c:v>4.7353299999999976</c:v>
                  </c:pt>
                  <c:pt idx="220">
                    <c:v>4.7253899999999973</c:v>
                  </c:pt>
                  <c:pt idx="221">
                    <c:v>4.7150600000000011</c:v>
                  </c:pt>
                  <c:pt idx="222">
                    <c:v>4.704349999999998</c:v>
                  </c:pt>
                  <c:pt idx="223">
                    <c:v>4.6932600000000022</c:v>
                  </c:pt>
                  <c:pt idx="224">
                    <c:v>4.6818099999999987</c:v>
                  </c:pt>
                  <c:pt idx="225">
                    <c:v>4.6700200000000009</c:v>
                  </c:pt>
                  <c:pt idx="226">
                    <c:v>4.6578799999999987</c:v>
                  </c:pt>
                  <c:pt idx="227">
                    <c:v>4.6454200000000014</c:v>
                  </c:pt>
                  <c:pt idx="228">
                    <c:v>4.6326400000000021</c:v>
                  </c:pt>
                  <c:pt idx="229">
                    <c:v>4.6195499999999967</c:v>
                  </c:pt>
                  <c:pt idx="230">
                    <c:v>4.6061900000000051</c:v>
                  </c:pt>
                  <c:pt idx="231">
                    <c:v>4.5925299999999964</c:v>
                  </c:pt>
                  <c:pt idx="232">
                    <c:v>4.5785899999999984</c:v>
                  </c:pt>
                  <c:pt idx="233">
                    <c:v>4.5644100000000023</c:v>
                  </c:pt>
                  <c:pt idx="234">
                    <c:v>4.5499700000000018</c:v>
                  </c:pt>
                  <c:pt idx="235">
                    <c:v>4.5352999999999994</c:v>
                  </c:pt>
                  <c:pt idx="236">
                    <c:v>4.5204099999999983</c:v>
                  </c:pt>
                  <c:pt idx="237">
                    <c:v>4.5052899999999951</c:v>
                  </c:pt>
                  <c:pt idx="238">
                    <c:v>4.4899800000000027</c:v>
                  </c:pt>
                  <c:pt idx="239">
                    <c:v>4.4744799999999998</c:v>
                  </c:pt>
                  <c:pt idx="240">
                    <c:v>4.4587900000000005</c:v>
                  </c:pt>
                  <c:pt idx="241">
                    <c:v>4.4429400000000001</c:v>
                  </c:pt>
                  <c:pt idx="242">
                    <c:v>4.4269299999999987</c:v>
                  </c:pt>
                  <c:pt idx="243">
                    <c:v>4.4107699999999994</c:v>
                  </c:pt>
                  <c:pt idx="244">
                    <c:v>4.3944800000000015</c:v>
                  </c:pt>
                  <c:pt idx="245">
                    <c:v>4.3780599999999978</c:v>
                  </c:pt>
                  <c:pt idx="246">
                    <c:v>4.361539999999998</c:v>
                  </c:pt>
                  <c:pt idx="247">
                    <c:v>4.3449000000000026</c:v>
                  </c:pt>
                  <c:pt idx="248">
                    <c:v>4.3281899999999993</c:v>
                  </c:pt>
                  <c:pt idx="249">
                    <c:v>4.3113899999999958</c:v>
                  </c:pt>
                  <c:pt idx="250">
                    <c:v>4.2945199999999986</c:v>
                  </c:pt>
                  <c:pt idx="251">
                    <c:v>4.2776099999999957</c:v>
                  </c:pt>
                  <c:pt idx="252">
                    <c:v>4.260629999999999</c:v>
                  </c:pt>
                  <c:pt idx="253">
                    <c:v>4.2436199999999999</c:v>
                  </c:pt>
                  <c:pt idx="254">
                    <c:v>4.2265600000000063</c:v>
                  </c:pt>
                  <c:pt idx="255">
                    <c:v>4.2094899999999953</c:v>
                  </c:pt>
                  <c:pt idx="256">
                    <c:v>4.1923899999999961</c:v>
                  </c:pt>
                  <c:pt idx="257">
                    <c:v>4.1752800000000008</c:v>
                  </c:pt>
                  <c:pt idx="258">
                    <c:v>4.1581600000000023</c:v>
                  </c:pt>
                  <c:pt idx="259">
                    <c:v>4.1410499999999999</c:v>
                  </c:pt>
                  <c:pt idx="260">
                    <c:v>4.1239400000000046</c:v>
                  </c:pt>
                  <c:pt idx="261">
                    <c:v>4.1068599999999975</c:v>
                  </c:pt>
                  <c:pt idx="262">
                    <c:v>4.0897900000000007</c:v>
                  </c:pt>
                  <c:pt idx="263">
                    <c:v>4.0727600000000024</c:v>
                  </c:pt>
                  <c:pt idx="264">
                    <c:v>4.0557699999999954</c:v>
                  </c:pt>
                  <c:pt idx="265">
                    <c:v>4.0388199999999941</c:v>
                  </c:pt>
                  <c:pt idx="266">
                    <c:v>4.0219299999999976</c:v>
                  </c:pt>
                  <c:pt idx="267">
                    <c:v>4.0050999999999988</c:v>
                  </c:pt>
                  <c:pt idx="268">
                    <c:v>3.9883400000000009</c:v>
                  </c:pt>
                  <c:pt idx="269">
                    <c:v>3.9716400000000007</c:v>
                  </c:pt>
                  <c:pt idx="270">
                    <c:v>3.9550400000000039</c:v>
                  </c:pt>
                  <c:pt idx="271">
                    <c:v>3.9385300000000001</c:v>
                  </c:pt>
                  <c:pt idx="272">
                    <c:v>3.9221199999999996</c:v>
                  </c:pt>
                  <c:pt idx="273">
                    <c:v>3.9058100000000024</c:v>
                  </c:pt>
                  <c:pt idx="274">
                    <c:v>3.8896200000000007</c:v>
                  </c:pt>
                  <c:pt idx="275">
                    <c:v>3.8735500000000016</c:v>
                  </c:pt>
                  <c:pt idx="276">
                    <c:v>3.857600000000005</c:v>
                  </c:pt>
                  <c:pt idx="277">
                    <c:v>3.841789999999996</c:v>
                  </c:pt>
                  <c:pt idx="278">
                    <c:v>3.8261299999999991</c:v>
                  </c:pt>
                  <c:pt idx="279">
                    <c:v>3.8106200000000001</c:v>
                  </c:pt>
                  <c:pt idx="280">
                    <c:v>3.795259999999999</c:v>
                  </c:pt>
                  <c:pt idx="281">
                    <c:v>3.780070000000002</c:v>
                  </c:pt>
                  <c:pt idx="282">
                    <c:v>3.7650500000000022</c:v>
                  </c:pt>
                  <c:pt idx="283">
                    <c:v>3.7502199999999988</c:v>
                  </c:pt>
                  <c:pt idx="284">
                    <c:v>3.7355700000000027</c:v>
                  </c:pt>
                  <c:pt idx="285">
                    <c:v>3.721110000000003</c:v>
                  </c:pt>
                  <c:pt idx="286">
                    <c:v>3.7068500000000029</c:v>
                  </c:pt>
                  <c:pt idx="287">
                    <c:v>3.6928100000000015</c:v>
                  </c:pt>
                  <c:pt idx="288">
                    <c:v>3.6789500000000004</c:v>
                  </c:pt>
                  <c:pt idx="289">
                    <c:v>3.6653099999999981</c:v>
                  </c:pt>
                  <c:pt idx="290">
                    <c:v>3.6518500000000031</c:v>
                  </c:pt>
                  <c:pt idx="291">
                    <c:v>3.6385900000000007</c:v>
                  </c:pt>
                  <c:pt idx="292">
                    <c:v>3.6255299999999977</c:v>
                  </c:pt>
                  <c:pt idx="293">
                    <c:v>3.612649999999995</c:v>
                  </c:pt>
                  <c:pt idx="294">
                    <c:v>3.599969999999999</c:v>
                  </c:pt>
                  <c:pt idx="295">
                    <c:v>3.5874699999999962</c:v>
                  </c:pt>
                  <c:pt idx="296">
                    <c:v>3.57517</c:v>
                  </c:pt>
                  <c:pt idx="297">
                    <c:v>3.563050000000004</c:v>
                  </c:pt>
                  <c:pt idx="298">
                    <c:v>3.5510999999999981</c:v>
                  </c:pt>
                  <c:pt idx="299">
                    <c:v>3.5393499999999989</c:v>
                  </c:pt>
                  <c:pt idx="300">
                    <c:v>3.5277699999999967</c:v>
                  </c:pt>
                  <c:pt idx="301">
                    <c:v>3.516370000000002</c:v>
                  </c:pt>
                  <c:pt idx="302">
                    <c:v>3.5051399999999973</c:v>
                  </c:pt>
                  <c:pt idx="303">
                    <c:v>3.4940899999999999</c:v>
                  </c:pt>
                  <c:pt idx="304">
                    <c:v>3.4832099999999997</c:v>
                  </c:pt>
                  <c:pt idx="305">
                    <c:v>3.4724999999999966</c:v>
                  </c:pt>
                  <c:pt idx="306">
                    <c:v>3.4619700000000009</c:v>
                  </c:pt>
                  <c:pt idx="307">
                    <c:v>3.4515899999999959</c:v>
                  </c:pt>
                  <c:pt idx="308">
                    <c:v>3.4413900000000055</c:v>
                  </c:pt>
                  <c:pt idx="309">
                    <c:v>3.4313399999999987</c:v>
                  </c:pt>
                  <c:pt idx="310">
                    <c:v>3.4214699999999993</c:v>
                  </c:pt>
                  <c:pt idx="311">
                    <c:v>3.4117499999999978</c:v>
                  </c:pt>
                  <c:pt idx="312">
                    <c:v>3.4021899999999974</c:v>
                  </c:pt>
                  <c:pt idx="313">
                    <c:v>3.3927800000000019</c:v>
                  </c:pt>
                  <c:pt idx="314">
                    <c:v>3.3835300000000004</c:v>
                  </c:pt>
                  <c:pt idx="315">
                    <c:v>3.3744399999999999</c:v>
                  </c:pt>
                  <c:pt idx="316">
                    <c:v>3.3654999999999973</c:v>
                  </c:pt>
                  <c:pt idx="317">
                    <c:v>3.3567000000000036</c:v>
                  </c:pt>
                  <c:pt idx="318">
                    <c:v>3.3480599999999967</c:v>
                  </c:pt>
                  <c:pt idx="319">
                    <c:v>3.3395499999999956</c:v>
                  </c:pt>
                  <c:pt idx="320">
                    <c:v>3.3312000000000026</c:v>
                  </c:pt>
                  <c:pt idx="321">
                    <c:v>3.3229899999999972</c:v>
                  </c:pt>
                  <c:pt idx="322">
                    <c:v>3.3149200000000008</c:v>
                  </c:pt>
                  <c:pt idx="323">
                    <c:v>3.306989999999999</c:v>
                  </c:pt>
                  <c:pt idx="324">
                    <c:v>3.299199999999999</c:v>
                  </c:pt>
                  <c:pt idx="325">
                    <c:v>3.2915400000000048</c:v>
                  </c:pt>
                  <c:pt idx="326">
                    <c:v>3.2840199999999982</c:v>
                  </c:pt>
                  <c:pt idx="327">
                    <c:v>3.2766300000000044</c:v>
                  </c:pt>
                  <c:pt idx="328">
                    <c:v>3.2693700000000021</c:v>
                  </c:pt>
                  <c:pt idx="329">
                    <c:v>3.2622300000000024</c:v>
                  </c:pt>
                  <c:pt idx="330">
                    <c:v>3.2552299999999974</c:v>
                  </c:pt>
                  <c:pt idx="331">
                    <c:v>3.2483500000000021</c:v>
                  </c:pt>
                  <c:pt idx="332">
                    <c:v>3.2416000000000054</c:v>
                  </c:pt>
                  <c:pt idx="333">
                    <c:v>3.234969999999997</c:v>
                  </c:pt>
                  <c:pt idx="334">
                    <c:v>3.2284599999999983</c:v>
                  </c:pt>
                  <c:pt idx="335">
                    <c:v>3.222059999999999</c:v>
                  </c:pt>
                  <c:pt idx="336">
                    <c:v>3.2157899999999984</c:v>
                  </c:pt>
                  <c:pt idx="337">
                    <c:v>3.209620000000001</c:v>
                  </c:pt>
                  <c:pt idx="338">
                    <c:v>3.2035799999999952</c:v>
                  </c:pt>
                  <c:pt idx="339">
                    <c:v>3.1976299999999966</c:v>
                  </c:pt>
                  <c:pt idx="340">
                    <c:v>3.1918100000000038</c:v>
                  </c:pt>
                  <c:pt idx="341">
                    <c:v>3.1860900000000001</c:v>
                  </c:pt>
                  <c:pt idx="342">
                    <c:v>3.1804699999999997</c:v>
                  </c:pt>
                  <c:pt idx="343">
                    <c:v>3.1749700000000018</c:v>
                  </c:pt>
                  <c:pt idx="344">
                    <c:v>3.1695600000000042</c:v>
                  </c:pt>
                  <c:pt idx="345">
                    <c:v>3.1642599999999987</c:v>
                  </c:pt>
                  <c:pt idx="346">
                    <c:v>3.1590500000000006</c:v>
                  </c:pt>
                  <c:pt idx="347">
                    <c:v>3.1539399999999986</c:v>
                  </c:pt>
                  <c:pt idx="348">
                    <c:v>3.1489400000000032</c:v>
                  </c:pt>
                  <c:pt idx="349">
                    <c:v>3.1440100000000015</c:v>
                  </c:pt>
                  <c:pt idx="350">
                    <c:v>3.1391899999999993</c:v>
                  </c:pt>
                  <c:pt idx="351">
                    <c:v>3.134449999999994</c:v>
                  </c:pt>
                  <c:pt idx="352">
                    <c:v>3.1298099999999991</c:v>
                  </c:pt>
                  <c:pt idx="353">
                    <c:v>3.1252500000000012</c:v>
                  </c:pt>
                  <c:pt idx="354">
                    <c:v>3.1207800000000034</c:v>
                  </c:pt>
                  <c:pt idx="355">
                    <c:v>3.1163799999999995</c:v>
                  </c:pt>
                  <c:pt idx="356">
                    <c:v>3.1120699999999957</c:v>
                  </c:pt>
                  <c:pt idx="357">
                    <c:v>3.1078499999999991</c:v>
                  </c:pt>
                  <c:pt idx="358">
                    <c:v>3.1037000000000035</c:v>
                  </c:pt>
                  <c:pt idx="359">
                    <c:v>3.0996299999999977</c:v>
                  </c:pt>
                  <c:pt idx="360">
                    <c:v>3.0956299999999999</c:v>
                  </c:pt>
                  <c:pt idx="361">
                    <c:v>3.091700000000003</c:v>
                  </c:pt>
                  <c:pt idx="362">
                    <c:v>3.0878500000000031</c:v>
                  </c:pt>
                  <c:pt idx="363">
                    <c:v>3.0840600000000009</c:v>
                  </c:pt>
                  <c:pt idx="364">
                    <c:v>3.0803499999999957</c:v>
                  </c:pt>
                  <c:pt idx="365">
                    <c:v>3.0766999999999953</c:v>
                  </c:pt>
                  <c:pt idx="366">
                    <c:v>3.0731099999999998</c:v>
                  </c:pt>
                  <c:pt idx="367">
                    <c:v>3.069589999999998</c:v>
                  </c:pt>
                  <c:pt idx="368">
                    <c:v>3.0661300000000011</c:v>
                  </c:pt>
                  <c:pt idx="369">
                    <c:v>3.0627199999999988</c:v>
                  </c:pt>
                  <c:pt idx="370">
                    <c:v>3.0593799999999973</c:v>
                  </c:pt>
                  <c:pt idx="371">
                    <c:v>3.0560900000000046</c:v>
                  </c:pt>
                  <c:pt idx="372">
                    <c:v>3.0528600000000026</c:v>
                  </c:pt>
                  <c:pt idx="373">
                    <c:v>3.049669999999999</c:v>
                  </c:pt>
                  <c:pt idx="374">
                    <c:v>3.0465300000000042</c:v>
                  </c:pt>
                  <c:pt idx="375">
                    <c:v>3.04345</c:v>
                  </c:pt>
                  <c:pt idx="376">
                    <c:v>3.0404100000000014</c:v>
                  </c:pt>
                  <c:pt idx="377">
                    <c:v>3.0374199999999973</c:v>
                  </c:pt>
                  <c:pt idx="378">
                    <c:v>3.034470000000006</c:v>
                  </c:pt>
                  <c:pt idx="379">
                    <c:v>3.0315700000000021</c:v>
                  </c:pt>
                  <c:pt idx="380">
                    <c:v>3.0286899999999974</c:v>
                  </c:pt>
                  <c:pt idx="381">
                    <c:v>3.0258599999999944</c:v>
                  </c:pt>
                  <c:pt idx="382">
                    <c:v>3.023069999999997</c:v>
                  </c:pt>
                  <c:pt idx="383">
                    <c:v>3.0203199999999981</c:v>
                  </c:pt>
                  <c:pt idx="384">
                    <c:v>3.0175900000000055</c:v>
                  </c:pt>
                  <c:pt idx="385">
                    <c:v>3.0148900000000012</c:v>
                  </c:pt>
                  <c:pt idx="386">
                    <c:v>3.0122300000000024</c:v>
                  </c:pt>
                  <c:pt idx="387">
                    <c:v>3.0095899999999958</c:v>
                  </c:pt>
                  <c:pt idx="388">
                    <c:v>3.0069900000000018</c:v>
                  </c:pt>
                  <c:pt idx="389">
                    <c:v>3.004400000000004</c:v>
                  </c:pt>
                  <c:pt idx="390">
                    <c:v>3.0018400000000014</c:v>
                  </c:pt>
                  <c:pt idx="391">
                    <c:v>2.9992899999999949</c:v>
                  </c:pt>
                  <c:pt idx="392">
                    <c:v>2.9967599999999948</c:v>
                  </c:pt>
                  <c:pt idx="393">
                    <c:v>2.9942600000000041</c:v>
                  </c:pt>
                  <c:pt idx="394">
                    <c:v>2.9917699999999954</c:v>
                  </c:pt>
                  <c:pt idx="395">
                    <c:v>2.9892900000000004</c:v>
                  </c:pt>
                  <c:pt idx="396">
                    <c:v>2.9868300000000012</c:v>
                  </c:pt>
                  <c:pt idx="397">
                    <c:v>2.984370000000002</c:v>
                  </c:pt>
                  <c:pt idx="398">
                    <c:v>2.9819299999999984</c:v>
                  </c:pt>
                  <c:pt idx="399">
                    <c:v>2.9794800000000023</c:v>
                  </c:pt>
                  <c:pt idx="400">
                    <c:v>2.977050000000002</c:v>
                  </c:pt>
                  <c:pt idx="401">
                    <c:v>2.9746200000000016</c:v>
                  </c:pt>
                  <c:pt idx="402">
                    <c:v>2.9721900000000012</c:v>
                  </c:pt>
                  <c:pt idx="403">
                    <c:v>2.9697499999999977</c:v>
                  </c:pt>
                  <c:pt idx="404">
                    <c:v>2.9673199999999973</c:v>
                  </c:pt>
                  <c:pt idx="405">
                    <c:v>2.9648900000000005</c:v>
                  </c:pt>
                  <c:pt idx="406">
                    <c:v>2.9624500000000005</c:v>
                  </c:pt>
                  <c:pt idx="407">
                    <c:v>2.9600000000000009</c:v>
                  </c:pt>
                  <c:pt idx="408">
                    <c:v>2.9575400000000016</c:v>
                  </c:pt>
                  <c:pt idx="409">
                    <c:v>2.9550799999999988</c:v>
                  </c:pt>
                  <c:pt idx="410">
                    <c:v>2.9525999999999968</c:v>
                  </c:pt>
                  <c:pt idx="411">
                    <c:v>2.9500999999999991</c:v>
                  </c:pt>
                  <c:pt idx="412">
                    <c:v>2.9475900000000017</c:v>
                  </c:pt>
                  <c:pt idx="413">
                    <c:v>2.9450699999999976</c:v>
                  </c:pt>
                  <c:pt idx="414">
                    <c:v>2.9425100000000022</c:v>
                  </c:pt>
                  <c:pt idx="415">
                    <c:v>2.9399499999999996</c:v>
                  </c:pt>
                  <c:pt idx="416">
                    <c:v>2.9373600000000017</c:v>
                  </c:pt>
                  <c:pt idx="417">
                    <c:v>2.9347399999999979</c:v>
                  </c:pt>
                  <c:pt idx="418">
                    <c:v>2.9321000000000019</c:v>
                  </c:pt>
                  <c:pt idx="419">
                    <c:v>2.9294300000000035</c:v>
                  </c:pt>
                  <c:pt idx="420">
                    <c:v>2.9267299999999992</c:v>
                  </c:pt>
                  <c:pt idx="421">
                    <c:v>2.9239899999999999</c:v>
                  </c:pt>
                  <c:pt idx="422">
                    <c:v>2.9212299999999978</c:v>
                  </c:pt>
                  <c:pt idx="423">
                    <c:v>2.9184300000000043</c:v>
                  </c:pt>
                  <c:pt idx="424">
                    <c:v>2.9156000000000049</c:v>
                  </c:pt>
                  <c:pt idx="425">
                    <c:v>2.9127100000000006</c:v>
                  </c:pt>
                  <c:pt idx="426">
                    <c:v>2.9098000000000006</c:v>
                  </c:pt>
                  <c:pt idx="427">
                    <c:v>2.906839999999999</c:v>
                  </c:pt>
                  <c:pt idx="428">
                    <c:v>2.9038399999999953</c:v>
                  </c:pt>
                  <c:pt idx="429">
                    <c:v>2.9007900000000042</c:v>
                  </c:pt>
                  <c:pt idx="430">
                    <c:v>2.8976999999999968</c:v>
                  </c:pt>
                  <c:pt idx="431">
                    <c:v>2.894560000000002</c:v>
                  </c:pt>
                  <c:pt idx="432">
                    <c:v>2.8913600000000024</c:v>
                  </c:pt>
                  <c:pt idx="433">
                    <c:v>2.8881099999999975</c:v>
                  </c:pt>
                  <c:pt idx="434">
                    <c:v>2.8848099999999981</c:v>
                  </c:pt>
                  <c:pt idx="435">
                    <c:v>2.881450000000001</c:v>
                  </c:pt>
                  <c:pt idx="436">
                    <c:v>2.8780400000000022</c:v>
                  </c:pt>
                  <c:pt idx="437">
                    <c:v>2.8745700000000021</c:v>
                  </c:pt>
                  <c:pt idx="438">
                    <c:v>2.8710200000000015</c:v>
                  </c:pt>
                  <c:pt idx="439">
                    <c:v>2.8674299999999988</c:v>
                  </c:pt>
                  <c:pt idx="440">
                    <c:v>2.8637599999999992</c:v>
                  </c:pt>
                  <c:pt idx="441">
                    <c:v>2.8600300000000018</c:v>
                  </c:pt>
                  <c:pt idx="442">
                    <c:v>2.8562399999999997</c:v>
                  </c:pt>
                  <c:pt idx="443">
                    <c:v>2.8523700000000005</c:v>
                  </c:pt>
                  <c:pt idx="444">
                    <c:v>2.8484299999999969</c:v>
                  </c:pt>
                  <c:pt idx="445">
                    <c:v>2.8444099999999999</c:v>
                  </c:pt>
                  <c:pt idx="446">
                    <c:v>2.8403199999999984</c:v>
                  </c:pt>
                  <c:pt idx="447">
                    <c:v>2.8361599999999996</c:v>
                  </c:pt>
                  <c:pt idx="448">
                    <c:v>2.8319100000000006</c:v>
                  </c:pt>
                  <c:pt idx="449">
                    <c:v>2.8275900000000007</c:v>
                  </c:pt>
                  <c:pt idx="450">
                    <c:v>2.8231800000000007</c:v>
                  </c:pt>
                  <c:pt idx="451">
                    <c:v>2.8186800000000005</c:v>
                  </c:pt>
                  <c:pt idx="452">
                    <c:v>2.8141099999999994</c:v>
                  </c:pt>
                  <c:pt idx="453">
                    <c:v>2.8094500000000018</c:v>
                  </c:pt>
                  <c:pt idx="454">
                    <c:v>2.8046899999999972</c:v>
                  </c:pt>
                  <c:pt idx="455">
                    <c:v>2.7998499999999993</c:v>
                  </c:pt>
                  <c:pt idx="456">
                    <c:v>2.7949100000000016</c:v>
                  </c:pt>
                  <c:pt idx="457">
                    <c:v>2.7898800000000001</c:v>
                  </c:pt>
                  <c:pt idx="458">
                    <c:v>2.7847499999999989</c:v>
                  </c:pt>
                  <c:pt idx="459">
                    <c:v>2.7795300000000012</c:v>
                  </c:pt>
                  <c:pt idx="460">
                    <c:v>2.7741999999999969</c:v>
                  </c:pt>
                  <c:pt idx="461">
                    <c:v>2.76877</c:v>
                  </c:pt>
                  <c:pt idx="462">
                    <c:v>2.7632399999999997</c:v>
                  </c:pt>
                  <c:pt idx="463">
                    <c:v>2.7576099999999997</c:v>
                  </c:pt>
                  <c:pt idx="464">
                    <c:v>2.7518700000000003</c:v>
                  </c:pt>
                  <c:pt idx="465">
                    <c:v>2.7460099999999983</c:v>
                  </c:pt>
                  <c:pt idx="466">
                    <c:v>2.7400599999999997</c:v>
                  </c:pt>
                  <c:pt idx="467">
                    <c:v>2.733979999999999</c:v>
                  </c:pt>
                  <c:pt idx="468">
                    <c:v>2.7277999999999984</c:v>
                  </c:pt>
                  <c:pt idx="469">
                    <c:v>2.7214999999999989</c:v>
                  </c:pt>
                  <c:pt idx="470">
                    <c:v>2.7150800000000004</c:v>
                  </c:pt>
                  <c:pt idx="471">
                    <c:v>2.7085399999999993</c:v>
                  </c:pt>
                  <c:pt idx="472">
                    <c:v>2.7018800000000027</c:v>
                  </c:pt>
                  <c:pt idx="473">
                    <c:v>2.6951099999999997</c:v>
                  </c:pt>
                  <c:pt idx="474">
                    <c:v>2.6881999999999984</c:v>
                  </c:pt>
                  <c:pt idx="475">
                    <c:v>2.6811699999999981</c:v>
                  </c:pt>
                  <c:pt idx="476">
                    <c:v>2.6740199999999987</c:v>
                  </c:pt>
                  <c:pt idx="477">
                    <c:v>2.666719999999998</c:v>
                  </c:pt>
                  <c:pt idx="478">
                    <c:v>2.6593100000000014</c:v>
                  </c:pt>
                  <c:pt idx="479">
                    <c:v>2.6517599999999995</c:v>
                  </c:pt>
                  <c:pt idx="480">
                    <c:v>2.6440699999999993</c:v>
                  </c:pt>
                  <c:pt idx="481">
                    <c:v>2.6362500000000004</c:v>
                  </c:pt>
                  <c:pt idx="482">
                    <c:v>2.6282899999999998</c:v>
                  </c:pt>
                  <c:pt idx="483">
                    <c:v>2.6201899999999974</c:v>
                  </c:pt>
                  <c:pt idx="484">
                    <c:v>2.6119500000000002</c:v>
                  </c:pt>
                  <c:pt idx="485">
                    <c:v>2.6035699999999977</c:v>
                  </c:pt>
                  <c:pt idx="486">
                    <c:v>2.5950399999999973</c:v>
                  </c:pt>
                  <c:pt idx="487">
                    <c:v>2.5863599999999991</c:v>
                  </c:pt>
                  <c:pt idx="488">
                    <c:v>2.5775299999999994</c:v>
                  </c:pt>
                  <c:pt idx="489">
                    <c:v>2.568559999999998</c:v>
                  </c:pt>
                  <c:pt idx="490">
                    <c:v>2.5594300000000025</c:v>
                  </c:pt>
                  <c:pt idx="491">
                    <c:v>2.5501499999999986</c:v>
                  </c:pt>
                  <c:pt idx="492">
                    <c:v>2.5407200000000003</c:v>
                  </c:pt>
                  <c:pt idx="493">
                    <c:v>2.5311200000000014</c:v>
                  </c:pt>
                  <c:pt idx="494">
                    <c:v>2.5213699999999974</c:v>
                  </c:pt>
                  <c:pt idx="495">
                    <c:v>2.51145</c:v>
                  </c:pt>
                  <c:pt idx="496">
                    <c:v>2.5013799999999975</c:v>
                  </c:pt>
                  <c:pt idx="497">
                    <c:v>2.4911400000000015</c:v>
                  </c:pt>
                  <c:pt idx="498">
                    <c:v>2.4807300000000012</c:v>
                  </c:pt>
                  <c:pt idx="499">
                    <c:v>2.4701599999999999</c:v>
                  </c:pt>
                </c:numCache>
              </c:numRef>
            </c:plus>
            <c:minus>
              <c:numRef>
                <c:f>'Tb-152g cum'!$AP$2:$AP$501</c:f>
                <c:numCache>
                  <c:formatCode>General</c:formatCode>
                  <c:ptCount val="500"/>
                  <c:pt idx="0">
                    <c:v>0.53816499999999978</c:v>
                  </c:pt>
                  <c:pt idx="1">
                    <c:v>0.54623799999999978</c:v>
                  </c:pt>
                  <c:pt idx="2">
                    <c:v>0.55476600000000031</c:v>
                  </c:pt>
                  <c:pt idx="3">
                    <c:v>0.56374300000000011</c:v>
                  </c:pt>
                  <c:pt idx="4">
                    <c:v>0.57316400000000023</c:v>
                  </c:pt>
                  <c:pt idx="5">
                    <c:v>0.58302499999999968</c:v>
                  </c:pt>
                  <c:pt idx="6">
                    <c:v>0.59331900000000015</c:v>
                  </c:pt>
                  <c:pt idx="7">
                    <c:v>0.60403999999999947</c:v>
                  </c:pt>
                  <c:pt idx="8">
                    <c:v>0.61518399999999929</c:v>
                  </c:pt>
                  <c:pt idx="9">
                    <c:v>0.62674400000000041</c:v>
                  </c:pt>
                  <c:pt idx="10">
                    <c:v>0.63871600000000051</c:v>
                  </c:pt>
                  <c:pt idx="11">
                    <c:v>0.65109399999999962</c:v>
                  </c:pt>
                  <c:pt idx="12">
                    <c:v>0.66387299999999971</c:v>
                  </c:pt>
                  <c:pt idx="13">
                    <c:v>0.67704599999999981</c:v>
                  </c:pt>
                  <c:pt idx="14">
                    <c:v>0.69061000000000039</c:v>
                  </c:pt>
                  <c:pt idx="15">
                    <c:v>0.70455700000000032</c:v>
                  </c:pt>
                  <c:pt idx="16">
                    <c:v>0.71888400000000008</c:v>
                  </c:pt>
                  <c:pt idx="17">
                    <c:v>0.73358300000000032</c:v>
                  </c:pt>
                  <c:pt idx="18">
                    <c:v>0.74864999999999959</c:v>
                  </c:pt>
                  <c:pt idx="19">
                    <c:v>0.76407999999999987</c:v>
                  </c:pt>
                  <c:pt idx="20">
                    <c:v>0.77986599999999928</c:v>
                  </c:pt>
                  <c:pt idx="21">
                    <c:v>0.79600399999999993</c:v>
                  </c:pt>
                  <c:pt idx="22">
                    <c:v>0.81248699999999996</c:v>
                  </c:pt>
                  <c:pt idx="23">
                    <c:v>0.82931300000000086</c:v>
                  </c:pt>
                  <c:pt idx="24">
                    <c:v>0.84647100000000108</c:v>
                  </c:pt>
                  <c:pt idx="25">
                    <c:v>0.86396100000000153</c:v>
                  </c:pt>
                  <c:pt idx="26">
                    <c:v>0.88177400000000006</c:v>
                  </c:pt>
                  <c:pt idx="27">
                    <c:v>0.89990700000000068</c:v>
                  </c:pt>
                  <c:pt idx="28">
                    <c:v>0.91834900000000097</c:v>
                  </c:pt>
                  <c:pt idx="29">
                    <c:v>0.93710000000000093</c:v>
                  </c:pt>
                  <c:pt idx="30">
                    <c:v>0.95616200000000084</c:v>
                  </c:pt>
                  <c:pt idx="31">
                    <c:v>0.97551299999999941</c:v>
                  </c:pt>
                  <c:pt idx="32">
                    <c:v>0.99516000000000027</c:v>
                  </c:pt>
                  <c:pt idx="33">
                    <c:v>1.0150900000000007</c:v>
                  </c:pt>
                  <c:pt idx="34">
                    <c:v>1.0352899999999998</c:v>
                  </c:pt>
                  <c:pt idx="35">
                    <c:v>1.0557800000000004</c:v>
                  </c:pt>
                  <c:pt idx="36">
                    <c:v>1.0765399999999996</c:v>
                  </c:pt>
                  <c:pt idx="37">
                    <c:v>1.0975600000000014</c:v>
                  </c:pt>
                  <c:pt idx="38">
                    <c:v>1.1188299999999991</c:v>
                  </c:pt>
                  <c:pt idx="39">
                    <c:v>1.140369999999999</c:v>
                  </c:pt>
                  <c:pt idx="40">
                    <c:v>1.1621400000000008</c:v>
                  </c:pt>
                  <c:pt idx="41">
                    <c:v>1.1841600000000003</c:v>
                  </c:pt>
                  <c:pt idx="42">
                    <c:v>1.206430000000001</c:v>
                  </c:pt>
                  <c:pt idx="43">
                    <c:v>1.2289099999999991</c:v>
                  </c:pt>
                  <c:pt idx="44">
                    <c:v>1.2516300000000005</c:v>
                  </c:pt>
                  <c:pt idx="45">
                    <c:v>1.2745699999999989</c:v>
                  </c:pt>
                  <c:pt idx="46">
                    <c:v>1.29772</c:v>
                  </c:pt>
                  <c:pt idx="47">
                    <c:v>1.3210800000000003</c:v>
                  </c:pt>
                  <c:pt idx="48">
                    <c:v>1.3446499999999997</c:v>
                  </c:pt>
                  <c:pt idx="49">
                    <c:v>1.368409999999999</c:v>
                  </c:pt>
                  <c:pt idx="50">
                    <c:v>1.3923699999999997</c:v>
                  </c:pt>
                  <c:pt idx="51">
                    <c:v>1.4165100000000006</c:v>
                  </c:pt>
                  <c:pt idx="52">
                    <c:v>1.4408400000000015</c:v>
                  </c:pt>
                  <c:pt idx="53">
                    <c:v>1.4653400000000012</c:v>
                  </c:pt>
                  <c:pt idx="54">
                    <c:v>1.4900199999999995</c:v>
                  </c:pt>
                  <c:pt idx="55">
                    <c:v>1.5148599999999988</c:v>
                  </c:pt>
                  <c:pt idx="56">
                    <c:v>1.5398599999999991</c:v>
                  </c:pt>
                  <c:pt idx="57">
                    <c:v>1.5650199999999987</c:v>
                  </c:pt>
                  <c:pt idx="58">
                    <c:v>1.590329999999998</c:v>
                  </c:pt>
                  <c:pt idx="59">
                    <c:v>1.6157799999999991</c:v>
                  </c:pt>
                  <c:pt idx="60">
                    <c:v>1.6413699999999984</c:v>
                  </c:pt>
                  <c:pt idx="61">
                    <c:v>1.66709</c:v>
                  </c:pt>
                  <c:pt idx="62">
                    <c:v>1.6929400000000001</c:v>
                  </c:pt>
                  <c:pt idx="63">
                    <c:v>1.7189199999999971</c:v>
                  </c:pt>
                  <c:pt idx="64">
                    <c:v>1.7450100000000006</c:v>
                  </c:pt>
                  <c:pt idx="65">
                    <c:v>1.77121</c:v>
                  </c:pt>
                  <c:pt idx="66">
                    <c:v>1.7975200000000022</c:v>
                  </c:pt>
                  <c:pt idx="67">
                    <c:v>1.8239300000000007</c:v>
                  </c:pt>
                  <c:pt idx="68">
                    <c:v>1.8504299999999994</c:v>
                  </c:pt>
                  <c:pt idx="69">
                    <c:v>1.8770299999999978</c:v>
                  </c:pt>
                  <c:pt idx="70">
                    <c:v>1.9037000000000006</c:v>
                  </c:pt>
                  <c:pt idx="71">
                    <c:v>1.9304600000000001</c:v>
                  </c:pt>
                  <c:pt idx="72">
                    <c:v>1.9572900000000004</c:v>
                  </c:pt>
                  <c:pt idx="73">
                    <c:v>1.9841799999999985</c:v>
                  </c:pt>
                  <c:pt idx="74">
                    <c:v>2.0111500000000007</c:v>
                  </c:pt>
                  <c:pt idx="75">
                    <c:v>2.0381600000000013</c:v>
                  </c:pt>
                  <c:pt idx="76">
                    <c:v>2.0652299999999997</c:v>
                  </c:pt>
                  <c:pt idx="77">
                    <c:v>2.0923500000000033</c:v>
                  </c:pt>
                  <c:pt idx="78">
                    <c:v>2.119489999999999</c:v>
                  </c:pt>
                  <c:pt idx="79">
                    <c:v>2.1466899999999995</c:v>
                  </c:pt>
                  <c:pt idx="80">
                    <c:v>2.1738999999999997</c:v>
                  </c:pt>
                  <c:pt idx="81">
                    <c:v>2.2011399999999988</c:v>
                  </c:pt>
                  <c:pt idx="82">
                    <c:v>2.2284100000000002</c:v>
                  </c:pt>
                  <c:pt idx="83">
                    <c:v>2.2556799999999981</c:v>
                  </c:pt>
                  <c:pt idx="84">
                    <c:v>2.2829699999999988</c:v>
                  </c:pt>
                  <c:pt idx="85">
                    <c:v>2.3102599999999995</c:v>
                  </c:pt>
                  <c:pt idx="86">
                    <c:v>2.3375400000000006</c:v>
                  </c:pt>
                  <c:pt idx="87">
                    <c:v>2.3648199999999981</c:v>
                  </c:pt>
                  <c:pt idx="88">
                    <c:v>2.3920700000000004</c:v>
                  </c:pt>
                  <c:pt idx="89">
                    <c:v>2.4193099999999994</c:v>
                  </c:pt>
                  <c:pt idx="90">
                    <c:v>2.4465299999999992</c:v>
                  </c:pt>
                  <c:pt idx="91">
                    <c:v>2.473709999999997</c:v>
                  </c:pt>
                  <c:pt idx="92">
                    <c:v>2.5008599999999994</c:v>
                  </c:pt>
                  <c:pt idx="93">
                    <c:v>2.5279699999999998</c:v>
                  </c:pt>
                  <c:pt idx="94">
                    <c:v>2.5550300000000021</c:v>
                  </c:pt>
                  <c:pt idx="95">
                    <c:v>2.5820399999999992</c:v>
                  </c:pt>
                  <c:pt idx="96">
                    <c:v>2.6089899999999986</c:v>
                  </c:pt>
                  <c:pt idx="97">
                    <c:v>2.6358800000000002</c:v>
                  </c:pt>
                  <c:pt idx="98">
                    <c:v>2.662700000000001</c:v>
                  </c:pt>
                  <c:pt idx="99">
                    <c:v>2.6894600000000004</c:v>
                  </c:pt>
                  <c:pt idx="100">
                    <c:v>2.7161200000000001</c:v>
                  </c:pt>
                  <c:pt idx="101">
                    <c:v>2.7426999999999992</c:v>
                  </c:pt>
                  <c:pt idx="102">
                    <c:v>2.7691899999999983</c:v>
                  </c:pt>
                  <c:pt idx="103">
                    <c:v>2.7955900000000007</c:v>
                  </c:pt>
                  <c:pt idx="104">
                    <c:v>2.8218800000000002</c:v>
                  </c:pt>
                  <c:pt idx="105">
                    <c:v>2.8480699999999999</c:v>
                  </c:pt>
                  <c:pt idx="106">
                    <c:v>2.8741400000000006</c:v>
                  </c:pt>
                  <c:pt idx="107">
                    <c:v>2.9001000000000019</c:v>
                  </c:pt>
                  <c:pt idx="108">
                    <c:v>2.9259400000000007</c:v>
                  </c:pt>
                  <c:pt idx="109">
                    <c:v>2.9516400000000012</c:v>
                  </c:pt>
                  <c:pt idx="110">
                    <c:v>2.9772199999999991</c:v>
                  </c:pt>
                  <c:pt idx="111">
                    <c:v>3.0026699999999984</c:v>
                  </c:pt>
                  <c:pt idx="112">
                    <c:v>3.0279799999999994</c:v>
                  </c:pt>
                  <c:pt idx="113">
                    <c:v>3.0531399999999991</c:v>
                  </c:pt>
                  <c:pt idx="114">
                    <c:v>3.0781600000000005</c:v>
                  </c:pt>
                  <c:pt idx="115">
                    <c:v>3.1030299999999968</c:v>
                  </c:pt>
                  <c:pt idx="116">
                    <c:v>3.1277399999999993</c:v>
                  </c:pt>
                  <c:pt idx="117">
                    <c:v>3.1523000000000003</c:v>
                  </c:pt>
                  <c:pt idx="118">
                    <c:v>3.1767000000000003</c:v>
                  </c:pt>
                  <c:pt idx="119">
                    <c:v>3.2009400000000028</c:v>
                  </c:pt>
                  <c:pt idx="120">
                    <c:v>3.2250000000000014</c:v>
                  </c:pt>
                  <c:pt idx="121">
                    <c:v>3.2488899999999994</c:v>
                  </c:pt>
                  <c:pt idx="122">
                    <c:v>3.2726100000000002</c:v>
                  </c:pt>
                  <c:pt idx="123">
                    <c:v>3.2961499999999972</c:v>
                  </c:pt>
                  <c:pt idx="124">
                    <c:v>3.3195000000000014</c:v>
                  </c:pt>
                  <c:pt idx="125">
                    <c:v>3.3426700000000018</c:v>
                  </c:pt>
                  <c:pt idx="126">
                    <c:v>3.3656499999999987</c:v>
                  </c:pt>
                  <c:pt idx="127">
                    <c:v>3.3884299999999996</c:v>
                  </c:pt>
                  <c:pt idx="128">
                    <c:v>3.411010000000001</c:v>
                  </c:pt>
                  <c:pt idx="129">
                    <c:v>3.4333899999999993</c:v>
                  </c:pt>
                  <c:pt idx="130">
                    <c:v>3.455560000000002</c:v>
                  </c:pt>
                  <c:pt idx="131">
                    <c:v>3.477529999999998</c:v>
                  </c:pt>
                  <c:pt idx="132">
                    <c:v>3.499290000000002</c:v>
                  </c:pt>
                  <c:pt idx="133">
                    <c:v>3.5208200000000005</c:v>
                  </c:pt>
                  <c:pt idx="134">
                    <c:v>3.5421300000000002</c:v>
                  </c:pt>
                  <c:pt idx="135">
                    <c:v>3.563209999999998</c:v>
                  </c:pt>
                  <c:pt idx="136">
                    <c:v>3.5840800000000002</c:v>
                  </c:pt>
                  <c:pt idx="137">
                    <c:v>3.6047000000000011</c:v>
                  </c:pt>
                  <c:pt idx="138">
                    <c:v>3.6250999999999998</c:v>
                  </c:pt>
                  <c:pt idx="139">
                    <c:v>3.6452500000000008</c:v>
                  </c:pt>
                  <c:pt idx="140">
                    <c:v>3.6651600000000002</c:v>
                  </c:pt>
                  <c:pt idx="141">
                    <c:v>3.684820000000002</c:v>
                  </c:pt>
                  <c:pt idx="142">
                    <c:v>3.7042199999999994</c:v>
                  </c:pt>
                  <c:pt idx="143">
                    <c:v>3.7233699999999992</c:v>
                  </c:pt>
                  <c:pt idx="144">
                    <c:v>3.7422800000000009</c:v>
                  </c:pt>
                  <c:pt idx="145">
                    <c:v>3.7609099999999991</c:v>
                  </c:pt>
                  <c:pt idx="146">
                    <c:v>3.7792999999999992</c:v>
                  </c:pt>
                  <c:pt idx="147">
                    <c:v>3.7974199999999989</c:v>
                  </c:pt>
                  <c:pt idx="148">
                    <c:v>3.8152800000000013</c:v>
                  </c:pt>
                  <c:pt idx="149">
                    <c:v>3.8329000000000022</c:v>
                  </c:pt>
                  <c:pt idx="150">
                    <c:v>3.8502499999999991</c:v>
                  </c:pt>
                  <c:pt idx="151">
                    <c:v>3.8673399999999987</c:v>
                  </c:pt>
                  <c:pt idx="152">
                    <c:v>3.8841800000000006</c:v>
                  </c:pt>
                  <c:pt idx="153">
                    <c:v>3.9007600000000018</c:v>
                  </c:pt>
                  <c:pt idx="154">
                    <c:v>3.9170800000000021</c:v>
                  </c:pt>
                  <c:pt idx="155">
                    <c:v>3.9331500000000013</c:v>
                  </c:pt>
                  <c:pt idx="156">
                    <c:v>3.94895</c:v>
                  </c:pt>
                  <c:pt idx="157">
                    <c:v>3.9644999999999975</c:v>
                  </c:pt>
                  <c:pt idx="158">
                    <c:v>3.9797999999999973</c:v>
                  </c:pt>
                  <c:pt idx="159">
                    <c:v>3.9948299999999968</c:v>
                  </c:pt>
                  <c:pt idx="160">
                    <c:v>4.0096100000000021</c:v>
                  </c:pt>
                  <c:pt idx="161">
                    <c:v>4.0241299999999995</c:v>
                  </c:pt>
                  <c:pt idx="162">
                    <c:v>4.0383899999999961</c:v>
                  </c:pt>
                  <c:pt idx="163">
                    <c:v>4.0524000000000022</c:v>
                  </c:pt>
                  <c:pt idx="164">
                    <c:v>4.0661400000000008</c:v>
                  </c:pt>
                  <c:pt idx="165">
                    <c:v>4.0796300000000016</c:v>
                  </c:pt>
                  <c:pt idx="166">
                    <c:v>4.0928699999999978</c:v>
                  </c:pt>
                  <c:pt idx="167">
                    <c:v>4.1058400000000042</c:v>
                  </c:pt>
                  <c:pt idx="168">
                    <c:v>4.1185599999999987</c:v>
                  </c:pt>
                  <c:pt idx="169">
                    <c:v>4.1310199999999995</c:v>
                  </c:pt>
                  <c:pt idx="170">
                    <c:v>4.143220000000003</c:v>
                  </c:pt>
                  <c:pt idx="171">
                    <c:v>4.1551699999999983</c:v>
                  </c:pt>
                  <c:pt idx="172">
                    <c:v>4.1668600000000033</c:v>
                  </c:pt>
                  <c:pt idx="173">
                    <c:v>4.1782800000000044</c:v>
                  </c:pt>
                  <c:pt idx="174">
                    <c:v>4.1894500000000008</c:v>
                  </c:pt>
                  <c:pt idx="175">
                    <c:v>4.2003600000000034</c:v>
                  </c:pt>
                  <c:pt idx="176">
                    <c:v>4.2110199999999978</c:v>
                  </c:pt>
                  <c:pt idx="177">
                    <c:v>4.2214099999999952</c:v>
                  </c:pt>
                  <c:pt idx="178">
                    <c:v>4.2315499999999986</c:v>
                  </c:pt>
                  <c:pt idx="179">
                    <c:v>4.2414400000000008</c:v>
                  </c:pt>
                  <c:pt idx="180">
                    <c:v>4.2510600000000025</c:v>
                  </c:pt>
                  <c:pt idx="181">
                    <c:v>4.2604199999999999</c:v>
                  </c:pt>
                  <c:pt idx="182">
                    <c:v>4.2695299999999996</c:v>
                  </c:pt>
                  <c:pt idx="183">
                    <c:v>4.2783799999999985</c:v>
                  </c:pt>
                  <c:pt idx="184">
                    <c:v>4.2869700000000002</c:v>
                  </c:pt>
                  <c:pt idx="185">
                    <c:v>4.2953100000000006</c:v>
                  </c:pt>
                  <c:pt idx="186">
                    <c:v>4.3033900000000003</c:v>
                  </c:pt>
                  <c:pt idx="187">
                    <c:v>4.3112099999999991</c:v>
                  </c:pt>
                  <c:pt idx="188">
                    <c:v>4.318760000000001</c:v>
                  </c:pt>
                  <c:pt idx="189">
                    <c:v>4.3260600000000018</c:v>
                  </c:pt>
                  <c:pt idx="190">
                    <c:v>4.3331100000000013</c:v>
                  </c:pt>
                  <c:pt idx="191">
                    <c:v>4.3398999999999965</c:v>
                  </c:pt>
                  <c:pt idx="192">
                    <c:v>4.3464200000000019</c:v>
                  </c:pt>
                  <c:pt idx="193">
                    <c:v>4.3526900000000026</c:v>
                  </c:pt>
                  <c:pt idx="194">
                    <c:v>4.3587099999999985</c:v>
                  </c:pt>
                  <c:pt idx="195">
                    <c:v>4.3644599999999976</c:v>
                  </c:pt>
                  <c:pt idx="196">
                    <c:v>4.3699599999999954</c:v>
                  </c:pt>
                  <c:pt idx="197">
                    <c:v>4.3751999999999995</c:v>
                  </c:pt>
                  <c:pt idx="198">
                    <c:v>4.3801699999999997</c:v>
                  </c:pt>
                  <c:pt idx="199">
                    <c:v>4.3848900000000022</c:v>
                  </c:pt>
                  <c:pt idx="200">
                    <c:v>4.3893500000000003</c:v>
                  </c:pt>
                  <c:pt idx="201">
                    <c:v>4.3935600000000008</c:v>
                  </c:pt>
                  <c:pt idx="202">
                    <c:v>4.397510000000004</c:v>
                  </c:pt>
                  <c:pt idx="203">
                    <c:v>4.4012000000000029</c:v>
                  </c:pt>
                  <c:pt idx="204">
                    <c:v>4.4046299999999974</c:v>
                  </c:pt>
                  <c:pt idx="205">
                    <c:v>4.4077999999999982</c:v>
                  </c:pt>
                  <c:pt idx="206">
                    <c:v>4.4107099999999981</c:v>
                  </c:pt>
                  <c:pt idx="207">
                    <c:v>4.4133699999999969</c:v>
                  </c:pt>
                  <c:pt idx="208">
                    <c:v>4.4157599999999988</c:v>
                  </c:pt>
                  <c:pt idx="209">
                    <c:v>4.4179099999999991</c:v>
                  </c:pt>
                  <c:pt idx="210">
                    <c:v>4.419789999999999</c:v>
                  </c:pt>
                  <c:pt idx="211">
                    <c:v>4.421400000000002</c:v>
                  </c:pt>
                  <c:pt idx="212">
                    <c:v>4.4227699999999963</c:v>
                  </c:pt>
                  <c:pt idx="213">
                    <c:v>4.4238699999999973</c:v>
                  </c:pt>
                  <c:pt idx="214">
                    <c:v>4.4247200000000007</c:v>
                  </c:pt>
                  <c:pt idx="215">
                    <c:v>4.4253099999999961</c:v>
                  </c:pt>
                  <c:pt idx="216">
                    <c:v>4.4256400000000049</c:v>
                  </c:pt>
                  <c:pt idx="217">
                    <c:v>4.4257299999999979</c:v>
                  </c:pt>
                  <c:pt idx="218">
                    <c:v>4.4255600000000008</c:v>
                  </c:pt>
                  <c:pt idx="219">
                    <c:v>4.425139999999999</c:v>
                  </c:pt>
                  <c:pt idx="220">
                    <c:v>4.4244899999999987</c:v>
                  </c:pt>
                  <c:pt idx="221">
                    <c:v>4.4235799999999976</c:v>
                  </c:pt>
                  <c:pt idx="222">
                    <c:v>4.4224400000000017</c:v>
                  </c:pt>
                  <c:pt idx="223">
                    <c:v>4.4210700000000003</c:v>
                  </c:pt>
                  <c:pt idx="224">
                    <c:v>4.4194600000000008</c:v>
                  </c:pt>
                  <c:pt idx="225">
                    <c:v>4.4176199999999994</c:v>
                  </c:pt>
                  <c:pt idx="226">
                    <c:v>4.4155599999999993</c:v>
                  </c:pt>
                  <c:pt idx="227">
                    <c:v>4.4132699999999971</c:v>
                  </c:pt>
                  <c:pt idx="228">
                    <c:v>4.4107599999999962</c:v>
                  </c:pt>
                  <c:pt idx="229">
                    <c:v>4.4080399999999997</c:v>
                  </c:pt>
                  <c:pt idx="230">
                    <c:v>4.4050899999999942</c:v>
                  </c:pt>
                  <c:pt idx="231">
                    <c:v>4.4019300000000001</c:v>
                  </c:pt>
                  <c:pt idx="232">
                    <c:v>4.3985699999999994</c:v>
                  </c:pt>
                  <c:pt idx="233">
                    <c:v>4.394999999999996</c:v>
                  </c:pt>
                  <c:pt idx="234">
                    <c:v>4.391219999999997</c:v>
                  </c:pt>
                  <c:pt idx="235">
                    <c:v>4.3872399999999985</c:v>
                  </c:pt>
                  <c:pt idx="236">
                    <c:v>4.3830499999999972</c:v>
                  </c:pt>
                  <c:pt idx="237">
                    <c:v>4.3786800000000028</c:v>
                  </c:pt>
                  <c:pt idx="238">
                    <c:v>4.3741099999999946</c:v>
                  </c:pt>
                  <c:pt idx="239">
                    <c:v>4.3693499999999972</c:v>
                  </c:pt>
                  <c:pt idx="240">
                    <c:v>4.3643999999999963</c:v>
                  </c:pt>
                  <c:pt idx="241">
                    <c:v>4.3592700000000022</c:v>
                  </c:pt>
                  <c:pt idx="242">
                    <c:v>4.3539600000000007</c:v>
                  </c:pt>
                  <c:pt idx="243">
                    <c:v>4.3484700000000061</c:v>
                  </c:pt>
                  <c:pt idx="244">
                    <c:v>4.3427999999999969</c:v>
                  </c:pt>
                  <c:pt idx="245">
                    <c:v>4.3369600000000048</c:v>
                  </c:pt>
                  <c:pt idx="246">
                    <c:v>4.3309399999999982</c:v>
                  </c:pt>
                  <c:pt idx="247">
                    <c:v>4.3247599999999977</c:v>
                  </c:pt>
                  <c:pt idx="248">
                    <c:v>4.3184100000000001</c:v>
                  </c:pt>
                  <c:pt idx="249">
                    <c:v>4.3119000000000014</c:v>
                  </c:pt>
                  <c:pt idx="250">
                    <c:v>4.3052399999999977</c:v>
                  </c:pt>
                  <c:pt idx="251">
                    <c:v>4.2984100000000041</c:v>
                  </c:pt>
                  <c:pt idx="252">
                    <c:v>4.2914299999999983</c:v>
                  </c:pt>
                  <c:pt idx="253">
                    <c:v>4.2843000000000018</c:v>
                  </c:pt>
                  <c:pt idx="254">
                    <c:v>4.2770299999999963</c:v>
                  </c:pt>
                  <c:pt idx="255">
                    <c:v>4.2696000000000041</c:v>
                  </c:pt>
                  <c:pt idx="256">
                    <c:v>4.2620300000000029</c:v>
                  </c:pt>
                  <c:pt idx="257">
                    <c:v>4.2543299999999959</c:v>
                  </c:pt>
                  <c:pt idx="258">
                    <c:v>4.2464900000000014</c:v>
                  </c:pt>
                  <c:pt idx="259">
                    <c:v>4.2385100000000051</c:v>
                  </c:pt>
                  <c:pt idx="260">
                    <c:v>4.2303999999999959</c:v>
                  </c:pt>
                  <c:pt idx="261">
                    <c:v>4.2221600000000024</c:v>
                  </c:pt>
                  <c:pt idx="262">
                    <c:v>4.2137999999999991</c:v>
                  </c:pt>
                  <c:pt idx="263">
                    <c:v>4.2053099999999972</c:v>
                  </c:pt>
                  <c:pt idx="264">
                    <c:v>4.1966999999999999</c:v>
                  </c:pt>
                  <c:pt idx="265">
                    <c:v>4.1879800000000031</c:v>
                  </c:pt>
                  <c:pt idx="266">
                    <c:v>4.1791399999999967</c:v>
                  </c:pt>
                  <c:pt idx="267">
                    <c:v>4.1701899999999981</c:v>
                  </c:pt>
                  <c:pt idx="268">
                    <c:v>4.16113</c:v>
                  </c:pt>
                  <c:pt idx="269">
                    <c:v>4.1519699999999986</c:v>
                  </c:pt>
                  <c:pt idx="270">
                    <c:v>4.1426999999999978</c:v>
                  </c:pt>
                  <c:pt idx="271">
                    <c:v>4.1333300000000008</c:v>
                  </c:pt>
                  <c:pt idx="272">
                    <c:v>4.1238600000000005</c:v>
                  </c:pt>
                  <c:pt idx="273">
                    <c:v>4.1143000000000001</c:v>
                  </c:pt>
                  <c:pt idx="274">
                    <c:v>4.1046499999999995</c:v>
                  </c:pt>
                  <c:pt idx="275">
                    <c:v>4.0948999999999955</c:v>
                  </c:pt>
                  <c:pt idx="276">
                    <c:v>4.0850699999999946</c:v>
                  </c:pt>
                  <c:pt idx="277">
                    <c:v>4.0751600000000039</c:v>
                  </c:pt>
                  <c:pt idx="278">
                    <c:v>4.0651599999999988</c:v>
                  </c:pt>
                  <c:pt idx="279">
                    <c:v>4.0550899999999999</c:v>
                  </c:pt>
                  <c:pt idx="280">
                    <c:v>4.0449399999999969</c:v>
                  </c:pt>
                  <c:pt idx="281">
                    <c:v>4.0347200000000001</c:v>
                  </c:pt>
                  <c:pt idx="282">
                    <c:v>4.0244299999999953</c:v>
                  </c:pt>
                  <c:pt idx="283">
                    <c:v>4.0140700000000038</c:v>
                  </c:pt>
                  <c:pt idx="284">
                    <c:v>4.0036500000000004</c:v>
                  </c:pt>
                  <c:pt idx="285">
                    <c:v>3.9931699999999992</c:v>
                  </c:pt>
                  <c:pt idx="286">
                    <c:v>3.9826399999999964</c:v>
                  </c:pt>
                  <c:pt idx="287">
                    <c:v>3.9720299999999966</c:v>
                  </c:pt>
                  <c:pt idx="288">
                    <c:v>3.9613799999999983</c:v>
                  </c:pt>
                  <c:pt idx="289">
                    <c:v>3.9506700000000023</c:v>
                  </c:pt>
                  <c:pt idx="290">
                    <c:v>3.9399199999999936</c:v>
                  </c:pt>
                  <c:pt idx="291">
                    <c:v>3.9290999999999983</c:v>
                  </c:pt>
                  <c:pt idx="292">
                    <c:v>3.9182300000000012</c:v>
                  </c:pt>
                  <c:pt idx="293">
                    <c:v>3.9073199999999986</c:v>
                  </c:pt>
                  <c:pt idx="294">
                    <c:v>3.8963600000000014</c:v>
                  </c:pt>
                  <c:pt idx="295">
                    <c:v>3.8853500000000025</c:v>
                  </c:pt>
                  <c:pt idx="296">
                    <c:v>3.874290000000002</c:v>
                  </c:pt>
                  <c:pt idx="297">
                    <c:v>3.8631999999999991</c:v>
                  </c:pt>
                  <c:pt idx="298">
                    <c:v>3.8520600000000016</c:v>
                  </c:pt>
                  <c:pt idx="299">
                    <c:v>3.8408699999999953</c:v>
                  </c:pt>
                  <c:pt idx="300">
                    <c:v>3.8296400000000048</c:v>
                  </c:pt>
                  <c:pt idx="301">
                    <c:v>3.8183799999999977</c:v>
                  </c:pt>
                  <c:pt idx="302">
                    <c:v>3.8070799999999991</c:v>
                  </c:pt>
                  <c:pt idx="303">
                    <c:v>3.795730000000006</c:v>
                  </c:pt>
                  <c:pt idx="304">
                    <c:v>3.7843599999999995</c:v>
                  </c:pt>
                  <c:pt idx="305">
                    <c:v>3.7729400000000055</c:v>
                  </c:pt>
                  <c:pt idx="306">
                    <c:v>3.7614999999999981</c:v>
                  </c:pt>
                  <c:pt idx="307">
                    <c:v>3.7500300000000024</c:v>
                  </c:pt>
                  <c:pt idx="308">
                    <c:v>3.7385199999999941</c:v>
                  </c:pt>
                  <c:pt idx="309">
                    <c:v>3.7269800000000046</c:v>
                  </c:pt>
                  <c:pt idx="310">
                    <c:v>3.7154099999999985</c:v>
                  </c:pt>
                  <c:pt idx="311">
                    <c:v>3.7038200000000003</c:v>
                  </c:pt>
                  <c:pt idx="312">
                    <c:v>3.6921999999999997</c:v>
                  </c:pt>
                  <c:pt idx="313">
                    <c:v>3.6805599999999998</c:v>
                  </c:pt>
                  <c:pt idx="314">
                    <c:v>3.6689000000000007</c:v>
                  </c:pt>
                  <c:pt idx="315">
                    <c:v>3.6572099999999992</c:v>
                  </c:pt>
                  <c:pt idx="316">
                    <c:v>3.6454900000000023</c:v>
                  </c:pt>
                  <c:pt idx="317">
                    <c:v>3.6337699999999984</c:v>
                  </c:pt>
                  <c:pt idx="318">
                    <c:v>3.6220199999999991</c:v>
                  </c:pt>
                  <c:pt idx="319">
                    <c:v>3.6102500000000006</c:v>
                  </c:pt>
                  <c:pt idx="320">
                    <c:v>3.5984699999999989</c:v>
                  </c:pt>
                  <c:pt idx="321">
                    <c:v>3.5866700000000051</c:v>
                  </c:pt>
                  <c:pt idx="322">
                    <c:v>3.5748699999999971</c:v>
                  </c:pt>
                  <c:pt idx="323">
                    <c:v>3.5630400000000009</c:v>
                  </c:pt>
                  <c:pt idx="324">
                    <c:v>3.5512099999999975</c:v>
                  </c:pt>
                  <c:pt idx="325">
                    <c:v>3.539359999999995</c:v>
                  </c:pt>
                  <c:pt idx="326">
                    <c:v>3.5275099999999995</c:v>
                  </c:pt>
                  <c:pt idx="327">
                    <c:v>3.5156500000000008</c:v>
                  </c:pt>
                  <c:pt idx="328">
                    <c:v>3.5037900000000022</c:v>
                  </c:pt>
                  <c:pt idx="329">
                    <c:v>3.4919200000000004</c:v>
                  </c:pt>
                  <c:pt idx="330">
                    <c:v>3.4800500000000056</c:v>
                  </c:pt>
                  <c:pt idx="331">
                    <c:v>3.4681799999999967</c:v>
                  </c:pt>
                  <c:pt idx="332">
                    <c:v>3.4562999999999988</c:v>
                  </c:pt>
                  <c:pt idx="333">
                    <c:v>3.4444200000000009</c:v>
                  </c:pt>
                  <c:pt idx="334">
                    <c:v>3.4325499999999991</c:v>
                  </c:pt>
                  <c:pt idx="335">
                    <c:v>3.4206800000000008</c:v>
                  </c:pt>
                  <c:pt idx="336">
                    <c:v>3.4087999999999994</c:v>
                  </c:pt>
                  <c:pt idx="337">
                    <c:v>3.3969399999999972</c:v>
                  </c:pt>
                  <c:pt idx="338">
                    <c:v>3.3850800000000021</c:v>
                  </c:pt>
                  <c:pt idx="339">
                    <c:v>3.3732399999999991</c:v>
                  </c:pt>
                  <c:pt idx="340">
                    <c:v>3.3613900000000001</c:v>
                  </c:pt>
                  <c:pt idx="341">
                    <c:v>3.3495700000000035</c:v>
                  </c:pt>
                  <c:pt idx="342">
                    <c:v>3.3377500000000033</c:v>
                  </c:pt>
                  <c:pt idx="343">
                    <c:v>3.3259399999999992</c:v>
                  </c:pt>
                  <c:pt idx="344">
                    <c:v>3.3141499999999979</c:v>
                  </c:pt>
                  <c:pt idx="345">
                    <c:v>3.3023699999999998</c:v>
                  </c:pt>
                  <c:pt idx="346">
                    <c:v>3.2906099999999974</c:v>
                  </c:pt>
                  <c:pt idx="347">
                    <c:v>3.2788700000000013</c:v>
                  </c:pt>
                  <c:pt idx="348">
                    <c:v>3.2671399999999977</c:v>
                  </c:pt>
                  <c:pt idx="349">
                    <c:v>3.2554400000000001</c:v>
                  </c:pt>
                  <c:pt idx="350">
                    <c:v>3.2437499999999986</c:v>
                  </c:pt>
                  <c:pt idx="351">
                    <c:v>3.232090000000003</c:v>
                  </c:pt>
                  <c:pt idx="352">
                    <c:v>3.2204500000000031</c:v>
                  </c:pt>
                  <c:pt idx="353">
                    <c:v>3.2088400000000021</c:v>
                  </c:pt>
                  <c:pt idx="354">
                    <c:v>3.1972500000000004</c:v>
                  </c:pt>
                  <c:pt idx="355">
                    <c:v>3.1856999999999971</c:v>
                  </c:pt>
                  <c:pt idx="356">
                    <c:v>3.1741700000000002</c:v>
                  </c:pt>
                  <c:pt idx="357">
                    <c:v>3.1626600000000025</c:v>
                  </c:pt>
                  <c:pt idx="358">
                    <c:v>3.1511999999999958</c:v>
                  </c:pt>
                  <c:pt idx="359">
                    <c:v>3.139759999999999</c:v>
                  </c:pt>
                  <c:pt idx="360">
                    <c:v>3.1283500000000011</c:v>
                  </c:pt>
                  <c:pt idx="361">
                    <c:v>3.1169899999999977</c:v>
                  </c:pt>
                  <c:pt idx="362">
                    <c:v>3.1056599999999968</c:v>
                  </c:pt>
                  <c:pt idx="363">
                    <c:v>3.0943700000000014</c:v>
                  </c:pt>
                  <c:pt idx="364">
                    <c:v>3.0831100000000013</c:v>
                  </c:pt>
                  <c:pt idx="365">
                    <c:v>3.0718900000000033</c:v>
                  </c:pt>
                  <c:pt idx="366">
                    <c:v>3.0607199999999963</c:v>
                  </c:pt>
                  <c:pt idx="367">
                    <c:v>3.0495899999999985</c:v>
                  </c:pt>
                  <c:pt idx="368">
                    <c:v>3.0384999999999955</c:v>
                  </c:pt>
                  <c:pt idx="369">
                    <c:v>3.0274600000000014</c:v>
                  </c:pt>
                  <c:pt idx="370">
                    <c:v>3.0164500000000025</c:v>
                  </c:pt>
                  <c:pt idx="371">
                    <c:v>3.0054999999999978</c:v>
                  </c:pt>
                  <c:pt idx="372">
                    <c:v>2.9945999999999984</c:v>
                  </c:pt>
                  <c:pt idx="373">
                    <c:v>2.9837600000000002</c:v>
                  </c:pt>
                  <c:pt idx="374">
                    <c:v>2.9729499999999973</c:v>
                  </c:pt>
                  <c:pt idx="375">
                    <c:v>2.9622000000000028</c:v>
                  </c:pt>
                  <c:pt idx="376">
                    <c:v>2.951509999999999</c:v>
                  </c:pt>
                  <c:pt idx="377">
                    <c:v>2.9408700000000003</c:v>
                  </c:pt>
                  <c:pt idx="378">
                    <c:v>2.9302799999999962</c:v>
                  </c:pt>
                  <c:pt idx="379">
                    <c:v>2.9197599999999966</c:v>
                  </c:pt>
                  <c:pt idx="380">
                    <c:v>2.9092900000000022</c:v>
                  </c:pt>
                  <c:pt idx="381">
                    <c:v>2.8988900000000051</c:v>
                  </c:pt>
                  <c:pt idx="382">
                    <c:v>2.8885300000000029</c:v>
                  </c:pt>
                  <c:pt idx="383">
                    <c:v>2.8782500000000013</c:v>
                  </c:pt>
                  <c:pt idx="384">
                    <c:v>2.8680299999999974</c:v>
                  </c:pt>
                  <c:pt idx="385">
                    <c:v>2.8578699999999984</c:v>
                  </c:pt>
                  <c:pt idx="386">
                    <c:v>2.8477800000000002</c:v>
                  </c:pt>
                  <c:pt idx="387">
                    <c:v>2.8377600000000029</c:v>
                  </c:pt>
                  <c:pt idx="388">
                    <c:v>2.8278000000000034</c:v>
                  </c:pt>
                  <c:pt idx="389">
                    <c:v>2.8179099999999977</c:v>
                  </c:pt>
                  <c:pt idx="390">
                    <c:v>2.8080999999999996</c:v>
                  </c:pt>
                  <c:pt idx="391">
                    <c:v>2.7983600000000024</c:v>
                  </c:pt>
                  <c:pt idx="392">
                    <c:v>2.7886900000000026</c:v>
                  </c:pt>
                  <c:pt idx="393">
                    <c:v>2.7790999999999997</c:v>
                  </c:pt>
                  <c:pt idx="394">
                    <c:v>2.7695700000000016</c:v>
                  </c:pt>
                  <c:pt idx="395">
                    <c:v>2.7601300000000002</c:v>
                  </c:pt>
                  <c:pt idx="396">
                    <c:v>2.7507699999999993</c:v>
                  </c:pt>
                  <c:pt idx="397">
                    <c:v>2.7414899999999989</c:v>
                  </c:pt>
                  <c:pt idx="398">
                    <c:v>2.7322799999999994</c:v>
                  </c:pt>
                  <c:pt idx="399">
                    <c:v>2.7231699999999996</c:v>
                  </c:pt>
                  <c:pt idx="400">
                    <c:v>2.7141300000000008</c:v>
                  </c:pt>
                  <c:pt idx="401">
                    <c:v>2.7051800000000021</c:v>
                  </c:pt>
                  <c:pt idx="402">
                    <c:v>2.6963100000000004</c:v>
                  </c:pt>
                  <c:pt idx="403">
                    <c:v>2.6875399999999985</c:v>
                  </c:pt>
                  <c:pt idx="404">
                    <c:v>2.678840000000001</c:v>
                  </c:pt>
                  <c:pt idx="405">
                    <c:v>2.6702399999999997</c:v>
                  </c:pt>
                  <c:pt idx="406">
                    <c:v>2.6617299999999986</c:v>
                  </c:pt>
                  <c:pt idx="407">
                    <c:v>2.6533100000000012</c:v>
                  </c:pt>
                  <c:pt idx="408">
                    <c:v>2.6449800000000003</c:v>
                  </c:pt>
                  <c:pt idx="409">
                    <c:v>2.6367499999999993</c:v>
                  </c:pt>
                  <c:pt idx="410">
                    <c:v>2.6286200000000015</c:v>
                  </c:pt>
                  <c:pt idx="411">
                    <c:v>2.6205800000000004</c:v>
                  </c:pt>
                  <c:pt idx="412">
                    <c:v>2.6126400000000025</c:v>
                  </c:pt>
                  <c:pt idx="413">
                    <c:v>2.6048000000000009</c:v>
                  </c:pt>
                  <c:pt idx="414">
                    <c:v>2.5970600000000026</c:v>
                  </c:pt>
                  <c:pt idx="415">
                    <c:v>2.5894200000000005</c:v>
                  </c:pt>
                  <c:pt idx="416">
                    <c:v>2.5818900000000014</c:v>
                  </c:pt>
                  <c:pt idx="417">
                    <c:v>2.5744700000000016</c:v>
                  </c:pt>
                  <c:pt idx="418">
                    <c:v>2.5671300000000024</c:v>
                  </c:pt>
                  <c:pt idx="419">
                    <c:v>2.5599199999999982</c:v>
                  </c:pt>
                  <c:pt idx="420">
                    <c:v>2.5528100000000009</c:v>
                  </c:pt>
                  <c:pt idx="421">
                    <c:v>2.5458200000000026</c:v>
                  </c:pt>
                  <c:pt idx="422">
                    <c:v>2.538920000000001</c:v>
                  </c:pt>
                  <c:pt idx="423">
                    <c:v>2.5321499999999979</c:v>
                  </c:pt>
                  <c:pt idx="424">
                    <c:v>2.5254799999999982</c:v>
                  </c:pt>
                  <c:pt idx="425">
                    <c:v>2.5189400000000006</c:v>
                  </c:pt>
                  <c:pt idx="426">
                    <c:v>2.5124999999999993</c:v>
                  </c:pt>
                  <c:pt idx="427">
                    <c:v>2.506179999999997</c:v>
                  </c:pt>
                  <c:pt idx="428">
                    <c:v>2.4999800000000008</c:v>
                  </c:pt>
                  <c:pt idx="429">
                    <c:v>2.4939099999999996</c:v>
                  </c:pt>
                  <c:pt idx="430">
                    <c:v>2.4879400000000018</c:v>
                  </c:pt>
                  <c:pt idx="431">
                    <c:v>2.4821100000000023</c:v>
                  </c:pt>
                  <c:pt idx="432">
                    <c:v>2.4763999999999982</c:v>
                  </c:pt>
                  <c:pt idx="433">
                    <c:v>2.4708100000000002</c:v>
                  </c:pt>
                  <c:pt idx="434">
                    <c:v>2.4653499999999973</c:v>
                  </c:pt>
                  <c:pt idx="435">
                    <c:v>2.4600099999999969</c:v>
                  </c:pt>
                  <c:pt idx="436">
                    <c:v>2.4547999999999988</c:v>
                  </c:pt>
                  <c:pt idx="437">
                    <c:v>2.4497199999999992</c:v>
                  </c:pt>
                  <c:pt idx="438">
                    <c:v>2.444779999999998</c:v>
                  </c:pt>
                  <c:pt idx="439">
                    <c:v>2.4399499999999996</c:v>
                  </c:pt>
                  <c:pt idx="440">
                    <c:v>2.4352699999999992</c:v>
                  </c:pt>
                  <c:pt idx="441">
                    <c:v>2.4307300000000005</c:v>
                  </c:pt>
                  <c:pt idx="442">
                    <c:v>2.4263100000000009</c:v>
                  </c:pt>
                  <c:pt idx="443">
                    <c:v>2.4220299999999995</c:v>
                  </c:pt>
                  <c:pt idx="444">
                    <c:v>2.4178900000000034</c:v>
                  </c:pt>
                  <c:pt idx="445">
                    <c:v>2.4138899999999985</c:v>
                  </c:pt>
                  <c:pt idx="446">
                    <c:v>2.410029999999999</c:v>
                  </c:pt>
                  <c:pt idx="447">
                    <c:v>2.4063100000000013</c:v>
                  </c:pt>
                  <c:pt idx="448">
                    <c:v>2.4027399999999979</c:v>
                  </c:pt>
                  <c:pt idx="449">
                    <c:v>2.3993099999999998</c:v>
                  </c:pt>
                  <c:pt idx="450">
                    <c:v>2.39602</c:v>
                  </c:pt>
                  <c:pt idx="451">
                    <c:v>2.3928900000000013</c:v>
                  </c:pt>
                  <c:pt idx="452">
                    <c:v>2.3898900000000012</c:v>
                  </c:pt>
                  <c:pt idx="453">
                    <c:v>2.3870499999999986</c:v>
                  </c:pt>
                  <c:pt idx="454">
                    <c:v>2.3843700000000005</c:v>
                  </c:pt>
                  <c:pt idx="455">
                    <c:v>2.3818200000000012</c:v>
                  </c:pt>
                  <c:pt idx="456">
                    <c:v>2.3794299999999993</c:v>
                  </c:pt>
                  <c:pt idx="457">
                    <c:v>2.3771999999999984</c:v>
                  </c:pt>
                  <c:pt idx="458">
                    <c:v>2.3751299999999986</c:v>
                  </c:pt>
                  <c:pt idx="459">
                    <c:v>2.3732100000000003</c:v>
                  </c:pt>
                  <c:pt idx="460">
                    <c:v>2.3714500000000029</c:v>
                  </c:pt>
                  <c:pt idx="461">
                    <c:v>2.3698399999999999</c:v>
                  </c:pt>
                  <c:pt idx="462">
                    <c:v>2.3683999999999976</c:v>
                  </c:pt>
                  <c:pt idx="463">
                    <c:v>2.3671199999999999</c:v>
                  </c:pt>
                  <c:pt idx="464">
                    <c:v>2.3659999999999997</c:v>
                  </c:pt>
                  <c:pt idx="465">
                    <c:v>2.3650500000000001</c:v>
                  </c:pt>
                  <c:pt idx="466">
                    <c:v>2.364259999999998</c:v>
                  </c:pt>
                  <c:pt idx="467">
                    <c:v>2.3636400000000002</c:v>
                  </c:pt>
                  <c:pt idx="468">
                    <c:v>2.3631800000000034</c:v>
                  </c:pt>
                  <c:pt idx="469">
                    <c:v>2.3628999999999998</c:v>
                  </c:pt>
                  <c:pt idx="470">
                    <c:v>2.3627900000000004</c:v>
                  </c:pt>
                  <c:pt idx="471">
                    <c:v>2.3628399999999985</c:v>
                  </c:pt>
                  <c:pt idx="472">
                    <c:v>2.3630700000000004</c:v>
                  </c:pt>
                  <c:pt idx="473">
                    <c:v>2.3634699999999995</c:v>
                  </c:pt>
                  <c:pt idx="474">
                    <c:v>2.364060000000002</c:v>
                  </c:pt>
                  <c:pt idx="475">
                    <c:v>2.3648100000000021</c:v>
                  </c:pt>
                  <c:pt idx="476">
                    <c:v>2.3657299999999992</c:v>
                  </c:pt>
                  <c:pt idx="477">
                    <c:v>2.3668499999999995</c:v>
                  </c:pt>
                  <c:pt idx="478">
                    <c:v>2.3681400000000004</c:v>
                  </c:pt>
                  <c:pt idx="479">
                    <c:v>2.3696100000000015</c:v>
                  </c:pt>
                  <c:pt idx="480">
                    <c:v>2.3712699999999991</c:v>
                  </c:pt>
                  <c:pt idx="481">
                    <c:v>2.3731100000000005</c:v>
                  </c:pt>
                  <c:pt idx="482">
                    <c:v>2.3751399999999983</c:v>
                  </c:pt>
                  <c:pt idx="483">
                    <c:v>2.3773500000000034</c:v>
                  </c:pt>
                  <c:pt idx="484">
                    <c:v>2.3797499999999978</c:v>
                  </c:pt>
                  <c:pt idx="485">
                    <c:v>2.3823400000000028</c:v>
                  </c:pt>
                  <c:pt idx="486">
                    <c:v>2.3851200000000006</c:v>
                  </c:pt>
                  <c:pt idx="487">
                    <c:v>2.3880900000000018</c:v>
                  </c:pt>
                  <c:pt idx="488">
                    <c:v>2.3912499999999994</c:v>
                  </c:pt>
                  <c:pt idx="489">
                    <c:v>2.3946100000000001</c:v>
                  </c:pt>
                  <c:pt idx="490">
                    <c:v>2.3981599999999972</c:v>
                  </c:pt>
                  <c:pt idx="491">
                    <c:v>2.4019100000000009</c:v>
                  </c:pt>
                  <c:pt idx="492">
                    <c:v>2.4058500000000009</c:v>
                  </c:pt>
                  <c:pt idx="493">
                    <c:v>2.41</c:v>
                  </c:pt>
                  <c:pt idx="494">
                    <c:v>2.4143400000000028</c:v>
                  </c:pt>
                  <c:pt idx="495">
                    <c:v>2.4188900000000011</c:v>
                  </c:pt>
                  <c:pt idx="496">
                    <c:v>2.4236400000000025</c:v>
                  </c:pt>
                  <c:pt idx="497">
                    <c:v>2.4285899999999998</c:v>
                  </c:pt>
                  <c:pt idx="498">
                    <c:v>2.4337499999999999</c:v>
                  </c:pt>
                  <c:pt idx="499">
                    <c:v>2.4391199999999991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Tb-152g cum'!$AH$2:$AH$501</c:f>
              <c:numCache>
                <c:formatCode>0.00E+00</c:formatCode>
                <c:ptCount val="500"/>
                <c:pt idx="0">
                  <c:v>300</c:v>
                </c:pt>
                <c:pt idx="1">
                  <c:v>302.80560000000003</c:v>
                </c:pt>
                <c:pt idx="2">
                  <c:v>305.6112</c:v>
                </c:pt>
                <c:pt idx="3">
                  <c:v>308.41680000000002</c:v>
                </c:pt>
                <c:pt idx="4">
                  <c:v>311.22239999999999</c:v>
                </c:pt>
                <c:pt idx="5">
                  <c:v>314.02809999999999</c:v>
                </c:pt>
                <c:pt idx="6">
                  <c:v>316.83370000000002</c:v>
                </c:pt>
                <c:pt idx="7">
                  <c:v>319.63929999999999</c:v>
                </c:pt>
                <c:pt idx="8">
                  <c:v>322.44490000000002</c:v>
                </c:pt>
                <c:pt idx="9">
                  <c:v>325.25049999999999</c:v>
                </c:pt>
                <c:pt idx="10">
                  <c:v>328.05610000000001</c:v>
                </c:pt>
                <c:pt idx="11">
                  <c:v>330.86169999999998</c:v>
                </c:pt>
                <c:pt idx="12">
                  <c:v>333.66730000000001</c:v>
                </c:pt>
                <c:pt idx="13">
                  <c:v>336.47289999999998</c:v>
                </c:pt>
                <c:pt idx="14">
                  <c:v>339.27859999999998</c:v>
                </c:pt>
                <c:pt idx="15">
                  <c:v>342.08420000000001</c:v>
                </c:pt>
                <c:pt idx="16">
                  <c:v>344.88979999999998</c:v>
                </c:pt>
                <c:pt idx="17">
                  <c:v>347.69540000000001</c:v>
                </c:pt>
                <c:pt idx="18">
                  <c:v>350.50099999999998</c:v>
                </c:pt>
                <c:pt idx="19">
                  <c:v>353.3066</c:v>
                </c:pt>
                <c:pt idx="20">
                  <c:v>356.11219999999997</c:v>
                </c:pt>
                <c:pt idx="21">
                  <c:v>358.9178</c:v>
                </c:pt>
                <c:pt idx="22">
                  <c:v>361.72340000000003</c:v>
                </c:pt>
                <c:pt idx="23">
                  <c:v>364.52910000000003</c:v>
                </c:pt>
                <c:pt idx="24">
                  <c:v>367.3347</c:v>
                </c:pt>
                <c:pt idx="25">
                  <c:v>370.14030000000002</c:v>
                </c:pt>
                <c:pt idx="26">
                  <c:v>372.94589999999999</c:v>
                </c:pt>
                <c:pt idx="27">
                  <c:v>375.75150000000002</c:v>
                </c:pt>
                <c:pt idx="28">
                  <c:v>378.55709999999999</c:v>
                </c:pt>
                <c:pt idx="29">
                  <c:v>381.36270000000002</c:v>
                </c:pt>
                <c:pt idx="30">
                  <c:v>384.16829999999999</c:v>
                </c:pt>
                <c:pt idx="31">
                  <c:v>386.97390000000001</c:v>
                </c:pt>
                <c:pt idx="32">
                  <c:v>389.77960000000002</c:v>
                </c:pt>
                <c:pt idx="33">
                  <c:v>392.58519999999999</c:v>
                </c:pt>
                <c:pt idx="34">
                  <c:v>395.39080000000001</c:v>
                </c:pt>
                <c:pt idx="35">
                  <c:v>398.19639999999998</c:v>
                </c:pt>
                <c:pt idx="36">
                  <c:v>401.00200000000001</c:v>
                </c:pt>
                <c:pt idx="37">
                  <c:v>403.80759999999998</c:v>
                </c:pt>
                <c:pt idx="38">
                  <c:v>406.61320000000001</c:v>
                </c:pt>
                <c:pt idx="39">
                  <c:v>409.41879999999998</c:v>
                </c:pt>
                <c:pt idx="40">
                  <c:v>412.2244</c:v>
                </c:pt>
                <c:pt idx="41">
                  <c:v>415.0301</c:v>
                </c:pt>
                <c:pt idx="42">
                  <c:v>417.83569999999997</c:v>
                </c:pt>
                <c:pt idx="43">
                  <c:v>420.6413</c:v>
                </c:pt>
                <c:pt idx="44">
                  <c:v>423.44690000000003</c:v>
                </c:pt>
                <c:pt idx="45">
                  <c:v>426.2525</c:v>
                </c:pt>
                <c:pt idx="46">
                  <c:v>429.05810000000002</c:v>
                </c:pt>
                <c:pt idx="47">
                  <c:v>431.86369999999999</c:v>
                </c:pt>
                <c:pt idx="48">
                  <c:v>434.66930000000002</c:v>
                </c:pt>
                <c:pt idx="49">
                  <c:v>437.47489999999999</c:v>
                </c:pt>
                <c:pt idx="50">
                  <c:v>440.28059999999999</c:v>
                </c:pt>
                <c:pt idx="51">
                  <c:v>443.08620000000002</c:v>
                </c:pt>
                <c:pt idx="52">
                  <c:v>445.89179999999999</c:v>
                </c:pt>
                <c:pt idx="53">
                  <c:v>448.69740000000002</c:v>
                </c:pt>
                <c:pt idx="54">
                  <c:v>451.50299999999999</c:v>
                </c:pt>
                <c:pt idx="55">
                  <c:v>454.30860000000001</c:v>
                </c:pt>
                <c:pt idx="56">
                  <c:v>457.11419999999998</c:v>
                </c:pt>
                <c:pt idx="57">
                  <c:v>459.91980000000001</c:v>
                </c:pt>
                <c:pt idx="58">
                  <c:v>462.72550000000001</c:v>
                </c:pt>
                <c:pt idx="59">
                  <c:v>465.53109999999998</c:v>
                </c:pt>
                <c:pt idx="60">
                  <c:v>468.33670000000001</c:v>
                </c:pt>
                <c:pt idx="61">
                  <c:v>471.14229999999998</c:v>
                </c:pt>
                <c:pt idx="62">
                  <c:v>473.9479</c:v>
                </c:pt>
                <c:pt idx="63">
                  <c:v>476.75349999999997</c:v>
                </c:pt>
                <c:pt idx="64">
                  <c:v>479.5591</c:v>
                </c:pt>
                <c:pt idx="65">
                  <c:v>482.36470000000003</c:v>
                </c:pt>
                <c:pt idx="66">
                  <c:v>485.1703</c:v>
                </c:pt>
                <c:pt idx="67">
                  <c:v>487.976</c:v>
                </c:pt>
                <c:pt idx="68">
                  <c:v>490.78160000000003</c:v>
                </c:pt>
                <c:pt idx="69">
                  <c:v>493.5872</c:v>
                </c:pt>
                <c:pt idx="70">
                  <c:v>496.39280000000002</c:v>
                </c:pt>
                <c:pt idx="71">
                  <c:v>499.19839999999999</c:v>
                </c:pt>
                <c:pt idx="72">
                  <c:v>502.00400000000002</c:v>
                </c:pt>
                <c:pt idx="73">
                  <c:v>504.80959999999999</c:v>
                </c:pt>
                <c:pt idx="74">
                  <c:v>507.61520000000002</c:v>
                </c:pt>
                <c:pt idx="75">
                  <c:v>510.42079999999999</c:v>
                </c:pt>
                <c:pt idx="76">
                  <c:v>513.22649999999999</c:v>
                </c:pt>
                <c:pt idx="77">
                  <c:v>516.03210000000001</c:v>
                </c:pt>
                <c:pt idx="78">
                  <c:v>518.83770000000004</c:v>
                </c:pt>
                <c:pt idx="79">
                  <c:v>521.64329999999995</c:v>
                </c:pt>
                <c:pt idx="80">
                  <c:v>524.44889999999998</c:v>
                </c:pt>
                <c:pt idx="81">
                  <c:v>527.25450000000001</c:v>
                </c:pt>
                <c:pt idx="82">
                  <c:v>530.06010000000003</c:v>
                </c:pt>
                <c:pt idx="83">
                  <c:v>532.86569999999995</c:v>
                </c:pt>
                <c:pt idx="84">
                  <c:v>535.67129999999997</c:v>
                </c:pt>
                <c:pt idx="85">
                  <c:v>538.47699999999998</c:v>
                </c:pt>
                <c:pt idx="86">
                  <c:v>541.2826</c:v>
                </c:pt>
                <c:pt idx="87">
                  <c:v>544.08820000000003</c:v>
                </c:pt>
                <c:pt idx="88">
                  <c:v>546.89380000000006</c:v>
                </c:pt>
                <c:pt idx="89">
                  <c:v>549.69939999999997</c:v>
                </c:pt>
                <c:pt idx="90">
                  <c:v>552.505</c:v>
                </c:pt>
                <c:pt idx="91">
                  <c:v>555.31060000000002</c:v>
                </c:pt>
                <c:pt idx="92">
                  <c:v>558.11620000000005</c:v>
                </c:pt>
                <c:pt idx="93">
                  <c:v>560.92179999999996</c:v>
                </c:pt>
                <c:pt idx="94">
                  <c:v>563.72749999999996</c:v>
                </c:pt>
                <c:pt idx="95">
                  <c:v>566.53309999999999</c:v>
                </c:pt>
                <c:pt idx="96">
                  <c:v>569.33870000000002</c:v>
                </c:pt>
                <c:pt idx="97">
                  <c:v>572.14430000000004</c:v>
                </c:pt>
                <c:pt idx="98">
                  <c:v>574.94989999999996</c:v>
                </c:pt>
                <c:pt idx="99">
                  <c:v>577.75549999999998</c:v>
                </c:pt>
                <c:pt idx="100">
                  <c:v>580.56110000000001</c:v>
                </c:pt>
                <c:pt idx="101">
                  <c:v>583.36670000000004</c:v>
                </c:pt>
                <c:pt idx="102">
                  <c:v>586.17229999999995</c:v>
                </c:pt>
                <c:pt idx="103">
                  <c:v>588.97799999999995</c:v>
                </c:pt>
                <c:pt idx="104">
                  <c:v>591.78359999999998</c:v>
                </c:pt>
                <c:pt idx="105">
                  <c:v>594.58920000000001</c:v>
                </c:pt>
                <c:pt idx="106">
                  <c:v>597.39480000000003</c:v>
                </c:pt>
                <c:pt idx="107">
                  <c:v>600.20039999999995</c:v>
                </c:pt>
                <c:pt idx="108">
                  <c:v>603.00599999999997</c:v>
                </c:pt>
                <c:pt idx="109">
                  <c:v>605.8116</c:v>
                </c:pt>
                <c:pt idx="110">
                  <c:v>608.61720000000003</c:v>
                </c:pt>
                <c:pt idx="111">
                  <c:v>611.42280000000005</c:v>
                </c:pt>
                <c:pt idx="112">
                  <c:v>614.22850000000005</c:v>
                </c:pt>
                <c:pt idx="113">
                  <c:v>617.03409999999997</c:v>
                </c:pt>
                <c:pt idx="114">
                  <c:v>619.83969999999999</c:v>
                </c:pt>
                <c:pt idx="115">
                  <c:v>622.64530000000002</c:v>
                </c:pt>
                <c:pt idx="116">
                  <c:v>625.45090000000005</c:v>
                </c:pt>
                <c:pt idx="117">
                  <c:v>628.25649999999996</c:v>
                </c:pt>
                <c:pt idx="118">
                  <c:v>631.06209999999999</c:v>
                </c:pt>
                <c:pt idx="119">
                  <c:v>633.86770000000001</c:v>
                </c:pt>
                <c:pt idx="120">
                  <c:v>636.67330000000004</c:v>
                </c:pt>
                <c:pt idx="121">
                  <c:v>639.47900000000004</c:v>
                </c:pt>
                <c:pt idx="122">
                  <c:v>642.28459999999995</c:v>
                </c:pt>
                <c:pt idx="123">
                  <c:v>645.09019999999998</c:v>
                </c:pt>
                <c:pt idx="124">
                  <c:v>647.89580000000001</c:v>
                </c:pt>
                <c:pt idx="125">
                  <c:v>650.70140000000004</c:v>
                </c:pt>
                <c:pt idx="126">
                  <c:v>653.50699999999995</c:v>
                </c:pt>
                <c:pt idx="127">
                  <c:v>656.31259999999997</c:v>
                </c:pt>
                <c:pt idx="128">
                  <c:v>659.1182</c:v>
                </c:pt>
                <c:pt idx="129">
                  <c:v>661.92380000000003</c:v>
                </c:pt>
                <c:pt idx="130">
                  <c:v>664.72950000000003</c:v>
                </c:pt>
                <c:pt idx="131">
                  <c:v>667.53510000000006</c:v>
                </c:pt>
                <c:pt idx="132">
                  <c:v>670.34069999999997</c:v>
                </c:pt>
                <c:pt idx="133">
                  <c:v>673.1463</c:v>
                </c:pt>
                <c:pt idx="134">
                  <c:v>675.95190000000002</c:v>
                </c:pt>
                <c:pt idx="135">
                  <c:v>678.75750000000005</c:v>
                </c:pt>
                <c:pt idx="136">
                  <c:v>681.56309999999996</c:v>
                </c:pt>
                <c:pt idx="137">
                  <c:v>684.36869999999999</c:v>
                </c:pt>
                <c:pt idx="138">
                  <c:v>687.17430000000002</c:v>
                </c:pt>
                <c:pt idx="139">
                  <c:v>689.98</c:v>
                </c:pt>
                <c:pt idx="140">
                  <c:v>692.78560000000004</c:v>
                </c:pt>
                <c:pt idx="141">
                  <c:v>695.59119999999996</c:v>
                </c:pt>
                <c:pt idx="142">
                  <c:v>698.39679999999998</c:v>
                </c:pt>
                <c:pt idx="143">
                  <c:v>701.20240000000001</c:v>
                </c:pt>
                <c:pt idx="144">
                  <c:v>704.00800000000004</c:v>
                </c:pt>
                <c:pt idx="145">
                  <c:v>706.81359999999995</c:v>
                </c:pt>
                <c:pt idx="146">
                  <c:v>709.61919999999998</c:v>
                </c:pt>
                <c:pt idx="147">
                  <c:v>712.4248</c:v>
                </c:pt>
                <c:pt idx="148">
                  <c:v>715.23050000000001</c:v>
                </c:pt>
                <c:pt idx="149">
                  <c:v>718.03610000000003</c:v>
                </c:pt>
                <c:pt idx="150">
                  <c:v>720.84169999999995</c:v>
                </c:pt>
                <c:pt idx="151">
                  <c:v>723.64729999999997</c:v>
                </c:pt>
                <c:pt idx="152">
                  <c:v>726.4529</c:v>
                </c:pt>
                <c:pt idx="153">
                  <c:v>729.25850000000003</c:v>
                </c:pt>
                <c:pt idx="154">
                  <c:v>732.06410000000005</c:v>
                </c:pt>
                <c:pt idx="155">
                  <c:v>734.86969999999997</c:v>
                </c:pt>
                <c:pt idx="156">
                  <c:v>737.67539999999997</c:v>
                </c:pt>
                <c:pt idx="157">
                  <c:v>740.48099999999999</c:v>
                </c:pt>
                <c:pt idx="158">
                  <c:v>743.28660000000002</c:v>
                </c:pt>
                <c:pt idx="159">
                  <c:v>746.09220000000005</c:v>
                </c:pt>
                <c:pt idx="160">
                  <c:v>748.89779999999996</c:v>
                </c:pt>
                <c:pt idx="161">
                  <c:v>751.70339999999999</c:v>
                </c:pt>
                <c:pt idx="162">
                  <c:v>754.50900000000001</c:v>
                </c:pt>
                <c:pt idx="163">
                  <c:v>757.31460000000004</c:v>
                </c:pt>
                <c:pt idx="164">
                  <c:v>760.12019999999995</c:v>
                </c:pt>
                <c:pt idx="165">
                  <c:v>762.92589999999996</c:v>
                </c:pt>
                <c:pt idx="166">
                  <c:v>765.73149999999998</c:v>
                </c:pt>
                <c:pt idx="167">
                  <c:v>768.53710000000001</c:v>
                </c:pt>
                <c:pt idx="168">
                  <c:v>771.34270000000004</c:v>
                </c:pt>
                <c:pt idx="169">
                  <c:v>774.14829999999995</c:v>
                </c:pt>
                <c:pt idx="170">
                  <c:v>776.95389999999998</c:v>
                </c:pt>
                <c:pt idx="171">
                  <c:v>779.7595</c:v>
                </c:pt>
                <c:pt idx="172">
                  <c:v>782.56510000000003</c:v>
                </c:pt>
                <c:pt idx="173">
                  <c:v>785.37070000000006</c:v>
                </c:pt>
                <c:pt idx="174">
                  <c:v>788.17639999999994</c:v>
                </c:pt>
                <c:pt idx="175">
                  <c:v>790.98199999999997</c:v>
                </c:pt>
                <c:pt idx="176">
                  <c:v>793.7876</c:v>
                </c:pt>
                <c:pt idx="177">
                  <c:v>796.59320000000002</c:v>
                </c:pt>
                <c:pt idx="178">
                  <c:v>799.39880000000005</c:v>
                </c:pt>
                <c:pt idx="179">
                  <c:v>802.20439999999996</c:v>
                </c:pt>
                <c:pt idx="180">
                  <c:v>805.01</c:v>
                </c:pt>
                <c:pt idx="181">
                  <c:v>807.81560000000002</c:v>
                </c:pt>
                <c:pt idx="182">
                  <c:v>810.62120000000004</c:v>
                </c:pt>
                <c:pt idx="183">
                  <c:v>813.42690000000005</c:v>
                </c:pt>
                <c:pt idx="184">
                  <c:v>816.23249999999996</c:v>
                </c:pt>
                <c:pt idx="185">
                  <c:v>819.03809999999999</c:v>
                </c:pt>
                <c:pt idx="186">
                  <c:v>821.84370000000001</c:v>
                </c:pt>
                <c:pt idx="187">
                  <c:v>824.64930000000004</c:v>
                </c:pt>
                <c:pt idx="188">
                  <c:v>827.45489999999995</c:v>
                </c:pt>
                <c:pt idx="189">
                  <c:v>830.26049999999998</c:v>
                </c:pt>
                <c:pt idx="190">
                  <c:v>833.06610000000001</c:v>
                </c:pt>
                <c:pt idx="191">
                  <c:v>835.87170000000003</c:v>
                </c:pt>
                <c:pt idx="192">
                  <c:v>838.67740000000003</c:v>
                </c:pt>
                <c:pt idx="193">
                  <c:v>841.48299999999995</c:v>
                </c:pt>
                <c:pt idx="194">
                  <c:v>844.28859999999997</c:v>
                </c:pt>
                <c:pt idx="195">
                  <c:v>847.0942</c:v>
                </c:pt>
                <c:pt idx="196">
                  <c:v>849.89980000000003</c:v>
                </c:pt>
                <c:pt idx="197">
                  <c:v>852.70540000000005</c:v>
                </c:pt>
                <c:pt idx="198">
                  <c:v>855.51099999999997</c:v>
                </c:pt>
                <c:pt idx="199">
                  <c:v>858.31659999999999</c:v>
                </c:pt>
                <c:pt idx="200">
                  <c:v>861.12220000000002</c:v>
                </c:pt>
                <c:pt idx="201">
                  <c:v>863.92790000000002</c:v>
                </c:pt>
                <c:pt idx="202">
                  <c:v>866.73350000000005</c:v>
                </c:pt>
                <c:pt idx="203">
                  <c:v>869.53909999999996</c:v>
                </c:pt>
                <c:pt idx="204">
                  <c:v>872.34469999999999</c:v>
                </c:pt>
                <c:pt idx="205">
                  <c:v>875.15030000000002</c:v>
                </c:pt>
                <c:pt idx="206">
                  <c:v>877.95590000000004</c:v>
                </c:pt>
                <c:pt idx="207">
                  <c:v>880.76149999999996</c:v>
                </c:pt>
                <c:pt idx="208">
                  <c:v>883.56709999999998</c:v>
                </c:pt>
                <c:pt idx="209">
                  <c:v>886.37270000000001</c:v>
                </c:pt>
                <c:pt idx="210">
                  <c:v>889.17840000000001</c:v>
                </c:pt>
                <c:pt idx="211">
                  <c:v>891.98400000000004</c:v>
                </c:pt>
                <c:pt idx="212">
                  <c:v>894.78959999999995</c:v>
                </c:pt>
                <c:pt idx="213">
                  <c:v>897.59519999999998</c:v>
                </c:pt>
                <c:pt idx="214">
                  <c:v>900.4008</c:v>
                </c:pt>
                <c:pt idx="215">
                  <c:v>903.20640000000003</c:v>
                </c:pt>
                <c:pt idx="216">
                  <c:v>906.01199999999994</c:v>
                </c:pt>
                <c:pt idx="217">
                  <c:v>908.81759999999997</c:v>
                </c:pt>
                <c:pt idx="218">
                  <c:v>911.6232</c:v>
                </c:pt>
                <c:pt idx="219">
                  <c:v>914.4289</c:v>
                </c:pt>
                <c:pt idx="220">
                  <c:v>917.23450000000003</c:v>
                </c:pt>
                <c:pt idx="221">
                  <c:v>920.04010000000005</c:v>
                </c:pt>
                <c:pt idx="222">
                  <c:v>922.84569999999997</c:v>
                </c:pt>
                <c:pt idx="223">
                  <c:v>925.65129999999999</c:v>
                </c:pt>
                <c:pt idx="224">
                  <c:v>928.45690000000002</c:v>
                </c:pt>
                <c:pt idx="225">
                  <c:v>931.26250000000005</c:v>
                </c:pt>
                <c:pt idx="226">
                  <c:v>934.06809999999996</c:v>
                </c:pt>
                <c:pt idx="227">
                  <c:v>936.87369999999999</c:v>
                </c:pt>
                <c:pt idx="228">
                  <c:v>939.67939999999999</c:v>
                </c:pt>
                <c:pt idx="229">
                  <c:v>942.48500000000001</c:v>
                </c:pt>
                <c:pt idx="230">
                  <c:v>945.29060000000004</c:v>
                </c:pt>
                <c:pt idx="231">
                  <c:v>948.09619999999995</c:v>
                </c:pt>
                <c:pt idx="232">
                  <c:v>950.90179999999998</c:v>
                </c:pt>
                <c:pt idx="233">
                  <c:v>953.70740000000001</c:v>
                </c:pt>
                <c:pt idx="234">
                  <c:v>956.51300000000003</c:v>
                </c:pt>
                <c:pt idx="235">
                  <c:v>959.31859999999995</c:v>
                </c:pt>
                <c:pt idx="236">
                  <c:v>962.12419999999997</c:v>
                </c:pt>
                <c:pt idx="237">
                  <c:v>964.92989999999998</c:v>
                </c:pt>
                <c:pt idx="238">
                  <c:v>967.7355</c:v>
                </c:pt>
                <c:pt idx="239">
                  <c:v>970.54110000000003</c:v>
                </c:pt>
                <c:pt idx="240">
                  <c:v>973.34670000000006</c:v>
                </c:pt>
                <c:pt idx="241">
                  <c:v>976.15229999999997</c:v>
                </c:pt>
                <c:pt idx="242">
                  <c:v>978.9579</c:v>
                </c:pt>
                <c:pt idx="243">
                  <c:v>981.76350000000002</c:v>
                </c:pt>
                <c:pt idx="244">
                  <c:v>984.56910000000005</c:v>
                </c:pt>
                <c:pt idx="245">
                  <c:v>987.37469999999996</c:v>
                </c:pt>
                <c:pt idx="246">
                  <c:v>990.18039999999996</c:v>
                </c:pt>
                <c:pt idx="247">
                  <c:v>992.98599999999999</c:v>
                </c:pt>
                <c:pt idx="248">
                  <c:v>995.79160000000002</c:v>
                </c:pt>
                <c:pt idx="249">
                  <c:v>998.59720000000004</c:v>
                </c:pt>
                <c:pt idx="250">
                  <c:v>1001.403</c:v>
                </c:pt>
                <c:pt idx="251">
                  <c:v>1004.208</c:v>
                </c:pt>
                <c:pt idx="252">
                  <c:v>1007.014</c:v>
                </c:pt>
                <c:pt idx="253">
                  <c:v>1009.82</c:v>
                </c:pt>
                <c:pt idx="254">
                  <c:v>1012.625</c:v>
                </c:pt>
                <c:pt idx="255">
                  <c:v>1015.431</c:v>
                </c:pt>
                <c:pt idx="256">
                  <c:v>1018.236</c:v>
                </c:pt>
                <c:pt idx="257">
                  <c:v>1021.042</c:v>
                </c:pt>
                <c:pt idx="258">
                  <c:v>1023.848</c:v>
                </c:pt>
                <c:pt idx="259">
                  <c:v>1026.653</c:v>
                </c:pt>
                <c:pt idx="260">
                  <c:v>1029.4590000000001</c:v>
                </c:pt>
                <c:pt idx="261">
                  <c:v>1032.2650000000001</c:v>
                </c:pt>
                <c:pt idx="262">
                  <c:v>1035.07</c:v>
                </c:pt>
                <c:pt idx="263">
                  <c:v>1037.876</c:v>
                </c:pt>
                <c:pt idx="264">
                  <c:v>1040.681</c:v>
                </c:pt>
                <c:pt idx="265">
                  <c:v>1043.4870000000001</c:v>
                </c:pt>
                <c:pt idx="266">
                  <c:v>1046.2929999999999</c:v>
                </c:pt>
                <c:pt idx="267">
                  <c:v>1049.098</c:v>
                </c:pt>
                <c:pt idx="268">
                  <c:v>1051.904</c:v>
                </c:pt>
                <c:pt idx="269">
                  <c:v>1054.7090000000001</c:v>
                </c:pt>
                <c:pt idx="270">
                  <c:v>1057.5150000000001</c:v>
                </c:pt>
                <c:pt idx="271">
                  <c:v>1060.3209999999999</c:v>
                </c:pt>
                <c:pt idx="272">
                  <c:v>1063.126</c:v>
                </c:pt>
                <c:pt idx="273">
                  <c:v>1065.932</c:v>
                </c:pt>
                <c:pt idx="274">
                  <c:v>1068.7370000000001</c:v>
                </c:pt>
                <c:pt idx="275">
                  <c:v>1071.5429999999999</c:v>
                </c:pt>
                <c:pt idx="276">
                  <c:v>1074.3489999999999</c:v>
                </c:pt>
                <c:pt idx="277">
                  <c:v>1077.154</c:v>
                </c:pt>
                <c:pt idx="278">
                  <c:v>1079.96</c:v>
                </c:pt>
                <c:pt idx="279">
                  <c:v>1082.7660000000001</c:v>
                </c:pt>
                <c:pt idx="280">
                  <c:v>1085.5709999999999</c:v>
                </c:pt>
                <c:pt idx="281">
                  <c:v>1088.377</c:v>
                </c:pt>
                <c:pt idx="282">
                  <c:v>1091.182</c:v>
                </c:pt>
                <c:pt idx="283">
                  <c:v>1093.9880000000001</c:v>
                </c:pt>
                <c:pt idx="284">
                  <c:v>1096.7940000000001</c:v>
                </c:pt>
                <c:pt idx="285">
                  <c:v>1099.5989999999999</c:v>
                </c:pt>
                <c:pt idx="286">
                  <c:v>1102.405</c:v>
                </c:pt>
                <c:pt idx="287">
                  <c:v>1105.21</c:v>
                </c:pt>
                <c:pt idx="288">
                  <c:v>1108.0160000000001</c:v>
                </c:pt>
                <c:pt idx="289">
                  <c:v>1110.8219999999999</c:v>
                </c:pt>
                <c:pt idx="290">
                  <c:v>1113.627</c:v>
                </c:pt>
                <c:pt idx="291">
                  <c:v>1116.433</c:v>
                </c:pt>
                <c:pt idx="292">
                  <c:v>1119.2380000000001</c:v>
                </c:pt>
                <c:pt idx="293">
                  <c:v>1122.0440000000001</c:v>
                </c:pt>
                <c:pt idx="294">
                  <c:v>1124.8499999999999</c:v>
                </c:pt>
                <c:pt idx="295">
                  <c:v>1127.655</c:v>
                </c:pt>
                <c:pt idx="296">
                  <c:v>1130.461</c:v>
                </c:pt>
                <c:pt idx="297">
                  <c:v>1133.2670000000001</c:v>
                </c:pt>
                <c:pt idx="298">
                  <c:v>1136.0719999999999</c:v>
                </c:pt>
                <c:pt idx="299">
                  <c:v>1138.8779999999999</c:v>
                </c:pt>
                <c:pt idx="300">
                  <c:v>1141.683</c:v>
                </c:pt>
                <c:pt idx="301">
                  <c:v>1144.489</c:v>
                </c:pt>
                <c:pt idx="302">
                  <c:v>1147.2950000000001</c:v>
                </c:pt>
                <c:pt idx="303">
                  <c:v>1150.0999999999999</c:v>
                </c:pt>
                <c:pt idx="304">
                  <c:v>1152.9059999999999</c:v>
                </c:pt>
                <c:pt idx="305">
                  <c:v>1155.711</c:v>
                </c:pt>
                <c:pt idx="306">
                  <c:v>1158.5170000000001</c:v>
                </c:pt>
                <c:pt idx="307">
                  <c:v>1161.3230000000001</c:v>
                </c:pt>
                <c:pt idx="308">
                  <c:v>1164.1279999999999</c:v>
                </c:pt>
                <c:pt idx="309">
                  <c:v>1166.934</c:v>
                </c:pt>
                <c:pt idx="310">
                  <c:v>1169.739</c:v>
                </c:pt>
                <c:pt idx="311">
                  <c:v>1172.5450000000001</c:v>
                </c:pt>
                <c:pt idx="312">
                  <c:v>1175.3510000000001</c:v>
                </c:pt>
                <c:pt idx="313">
                  <c:v>1178.1559999999999</c:v>
                </c:pt>
                <c:pt idx="314">
                  <c:v>1180.962</c:v>
                </c:pt>
                <c:pt idx="315">
                  <c:v>1183.768</c:v>
                </c:pt>
                <c:pt idx="316">
                  <c:v>1186.5730000000001</c:v>
                </c:pt>
                <c:pt idx="317">
                  <c:v>1189.3789999999999</c:v>
                </c:pt>
                <c:pt idx="318">
                  <c:v>1192.184</c:v>
                </c:pt>
                <c:pt idx="319">
                  <c:v>1194.99</c:v>
                </c:pt>
                <c:pt idx="320">
                  <c:v>1197.796</c:v>
                </c:pt>
                <c:pt idx="321">
                  <c:v>1200.6010000000001</c:v>
                </c:pt>
                <c:pt idx="322">
                  <c:v>1203.4069999999999</c:v>
                </c:pt>
                <c:pt idx="323">
                  <c:v>1206.212</c:v>
                </c:pt>
                <c:pt idx="324">
                  <c:v>1209.018</c:v>
                </c:pt>
                <c:pt idx="325">
                  <c:v>1211.8240000000001</c:v>
                </c:pt>
                <c:pt idx="326">
                  <c:v>1214.6289999999999</c:v>
                </c:pt>
                <c:pt idx="327">
                  <c:v>1217.4349999999999</c:v>
                </c:pt>
                <c:pt idx="328">
                  <c:v>1220.24</c:v>
                </c:pt>
                <c:pt idx="329">
                  <c:v>1223.046</c:v>
                </c:pt>
                <c:pt idx="330">
                  <c:v>1225.8520000000001</c:v>
                </c:pt>
                <c:pt idx="331">
                  <c:v>1228.6569999999999</c:v>
                </c:pt>
                <c:pt idx="332">
                  <c:v>1231.463</c:v>
                </c:pt>
                <c:pt idx="333">
                  <c:v>1234.269</c:v>
                </c:pt>
                <c:pt idx="334">
                  <c:v>1237.0740000000001</c:v>
                </c:pt>
                <c:pt idx="335">
                  <c:v>1239.8800000000001</c:v>
                </c:pt>
                <c:pt idx="336">
                  <c:v>1242.6849999999999</c:v>
                </c:pt>
                <c:pt idx="337">
                  <c:v>1245.491</c:v>
                </c:pt>
                <c:pt idx="338">
                  <c:v>1248.297</c:v>
                </c:pt>
                <c:pt idx="339">
                  <c:v>1251.1020000000001</c:v>
                </c:pt>
                <c:pt idx="340">
                  <c:v>1253.9079999999999</c:v>
                </c:pt>
                <c:pt idx="341">
                  <c:v>1256.713</c:v>
                </c:pt>
                <c:pt idx="342">
                  <c:v>1259.519</c:v>
                </c:pt>
                <c:pt idx="343">
                  <c:v>1262.325</c:v>
                </c:pt>
                <c:pt idx="344">
                  <c:v>1265.1300000000001</c:v>
                </c:pt>
                <c:pt idx="345">
                  <c:v>1267.9359999999999</c:v>
                </c:pt>
                <c:pt idx="346">
                  <c:v>1270.741</c:v>
                </c:pt>
                <c:pt idx="347">
                  <c:v>1273.547</c:v>
                </c:pt>
                <c:pt idx="348">
                  <c:v>1276.3530000000001</c:v>
                </c:pt>
                <c:pt idx="349">
                  <c:v>1279.1579999999999</c:v>
                </c:pt>
                <c:pt idx="350">
                  <c:v>1281.9639999999999</c:v>
                </c:pt>
                <c:pt idx="351">
                  <c:v>1284.77</c:v>
                </c:pt>
                <c:pt idx="352">
                  <c:v>1287.575</c:v>
                </c:pt>
                <c:pt idx="353">
                  <c:v>1290.3810000000001</c:v>
                </c:pt>
                <c:pt idx="354">
                  <c:v>1293.1859999999999</c:v>
                </c:pt>
                <c:pt idx="355">
                  <c:v>1295.992</c:v>
                </c:pt>
                <c:pt idx="356">
                  <c:v>1298.798</c:v>
                </c:pt>
                <c:pt idx="357">
                  <c:v>1301.6030000000001</c:v>
                </c:pt>
                <c:pt idx="358">
                  <c:v>1304.4090000000001</c:v>
                </c:pt>
                <c:pt idx="359">
                  <c:v>1307.2139999999999</c:v>
                </c:pt>
                <c:pt idx="360">
                  <c:v>1310.02</c:v>
                </c:pt>
                <c:pt idx="361">
                  <c:v>1312.826</c:v>
                </c:pt>
                <c:pt idx="362">
                  <c:v>1315.6310000000001</c:v>
                </c:pt>
                <c:pt idx="363">
                  <c:v>1318.4369999999999</c:v>
                </c:pt>
                <c:pt idx="364">
                  <c:v>1321.242</c:v>
                </c:pt>
                <c:pt idx="365">
                  <c:v>1324.048</c:v>
                </c:pt>
                <c:pt idx="366">
                  <c:v>1326.854</c:v>
                </c:pt>
                <c:pt idx="367">
                  <c:v>1329.6590000000001</c:v>
                </c:pt>
                <c:pt idx="368">
                  <c:v>1332.4649999999999</c:v>
                </c:pt>
                <c:pt idx="369">
                  <c:v>1335.271</c:v>
                </c:pt>
                <c:pt idx="370">
                  <c:v>1338.076</c:v>
                </c:pt>
                <c:pt idx="371">
                  <c:v>1340.8820000000001</c:v>
                </c:pt>
                <c:pt idx="372">
                  <c:v>1343.6869999999999</c:v>
                </c:pt>
                <c:pt idx="373">
                  <c:v>1346.4929999999999</c:v>
                </c:pt>
                <c:pt idx="374">
                  <c:v>1349.299</c:v>
                </c:pt>
                <c:pt idx="375">
                  <c:v>1352.104</c:v>
                </c:pt>
                <c:pt idx="376">
                  <c:v>1354.91</c:v>
                </c:pt>
                <c:pt idx="377">
                  <c:v>1357.7149999999999</c:v>
                </c:pt>
                <c:pt idx="378">
                  <c:v>1360.521</c:v>
                </c:pt>
                <c:pt idx="379">
                  <c:v>1363.327</c:v>
                </c:pt>
                <c:pt idx="380">
                  <c:v>1366.1320000000001</c:v>
                </c:pt>
                <c:pt idx="381">
                  <c:v>1368.9380000000001</c:v>
                </c:pt>
                <c:pt idx="382">
                  <c:v>1371.7429999999999</c:v>
                </c:pt>
                <c:pt idx="383">
                  <c:v>1374.549</c:v>
                </c:pt>
                <c:pt idx="384">
                  <c:v>1377.355</c:v>
                </c:pt>
                <c:pt idx="385">
                  <c:v>1380.16</c:v>
                </c:pt>
                <c:pt idx="386">
                  <c:v>1382.9659999999999</c:v>
                </c:pt>
                <c:pt idx="387">
                  <c:v>1385.7719999999999</c:v>
                </c:pt>
                <c:pt idx="388">
                  <c:v>1388.577</c:v>
                </c:pt>
                <c:pt idx="389">
                  <c:v>1391.383</c:v>
                </c:pt>
                <c:pt idx="390">
                  <c:v>1394.1880000000001</c:v>
                </c:pt>
                <c:pt idx="391">
                  <c:v>1396.9939999999999</c:v>
                </c:pt>
                <c:pt idx="392">
                  <c:v>1399.8</c:v>
                </c:pt>
                <c:pt idx="393">
                  <c:v>1402.605</c:v>
                </c:pt>
                <c:pt idx="394">
                  <c:v>1405.4110000000001</c:v>
                </c:pt>
                <c:pt idx="395">
                  <c:v>1408.2159999999999</c:v>
                </c:pt>
                <c:pt idx="396">
                  <c:v>1411.0219999999999</c:v>
                </c:pt>
                <c:pt idx="397">
                  <c:v>1413.828</c:v>
                </c:pt>
                <c:pt idx="398">
                  <c:v>1416.633</c:v>
                </c:pt>
                <c:pt idx="399">
                  <c:v>1419.4390000000001</c:v>
                </c:pt>
                <c:pt idx="400">
                  <c:v>1422.2439999999999</c:v>
                </c:pt>
                <c:pt idx="401">
                  <c:v>1425.05</c:v>
                </c:pt>
                <c:pt idx="402">
                  <c:v>1427.856</c:v>
                </c:pt>
                <c:pt idx="403">
                  <c:v>1430.6610000000001</c:v>
                </c:pt>
                <c:pt idx="404">
                  <c:v>1433.4670000000001</c:v>
                </c:pt>
                <c:pt idx="405">
                  <c:v>1436.2729999999999</c:v>
                </c:pt>
                <c:pt idx="406">
                  <c:v>1439.078</c:v>
                </c:pt>
                <c:pt idx="407">
                  <c:v>1441.884</c:v>
                </c:pt>
                <c:pt idx="408">
                  <c:v>1444.6890000000001</c:v>
                </c:pt>
                <c:pt idx="409">
                  <c:v>1447.4949999999999</c:v>
                </c:pt>
                <c:pt idx="410">
                  <c:v>1450.3009999999999</c:v>
                </c:pt>
                <c:pt idx="411">
                  <c:v>1453.106</c:v>
                </c:pt>
                <c:pt idx="412">
                  <c:v>1455.912</c:v>
                </c:pt>
                <c:pt idx="413">
                  <c:v>1458.7170000000001</c:v>
                </c:pt>
                <c:pt idx="414">
                  <c:v>1461.5229999999999</c:v>
                </c:pt>
                <c:pt idx="415">
                  <c:v>1464.329</c:v>
                </c:pt>
                <c:pt idx="416">
                  <c:v>1467.134</c:v>
                </c:pt>
                <c:pt idx="417">
                  <c:v>1469.94</c:v>
                </c:pt>
                <c:pt idx="418">
                  <c:v>1472.7449999999999</c:v>
                </c:pt>
                <c:pt idx="419">
                  <c:v>1475.5509999999999</c:v>
                </c:pt>
                <c:pt idx="420">
                  <c:v>1478.357</c:v>
                </c:pt>
                <c:pt idx="421">
                  <c:v>1481.162</c:v>
                </c:pt>
                <c:pt idx="422">
                  <c:v>1483.9680000000001</c:v>
                </c:pt>
                <c:pt idx="423">
                  <c:v>1486.7739999999999</c:v>
                </c:pt>
                <c:pt idx="424">
                  <c:v>1489.579</c:v>
                </c:pt>
                <c:pt idx="425">
                  <c:v>1492.385</c:v>
                </c:pt>
                <c:pt idx="426">
                  <c:v>1495.19</c:v>
                </c:pt>
                <c:pt idx="427">
                  <c:v>1497.9960000000001</c:v>
                </c:pt>
                <c:pt idx="428">
                  <c:v>1500.8019999999999</c:v>
                </c:pt>
                <c:pt idx="429">
                  <c:v>1503.607</c:v>
                </c:pt>
                <c:pt idx="430">
                  <c:v>1506.413</c:v>
                </c:pt>
                <c:pt idx="431">
                  <c:v>1509.2180000000001</c:v>
                </c:pt>
                <c:pt idx="432">
                  <c:v>1512.0239999999999</c:v>
                </c:pt>
                <c:pt idx="433">
                  <c:v>1514.83</c:v>
                </c:pt>
                <c:pt idx="434">
                  <c:v>1517.635</c:v>
                </c:pt>
                <c:pt idx="435">
                  <c:v>1520.441</c:v>
                </c:pt>
                <c:pt idx="436">
                  <c:v>1523.2460000000001</c:v>
                </c:pt>
                <c:pt idx="437">
                  <c:v>1526.0519999999999</c:v>
                </c:pt>
                <c:pt idx="438">
                  <c:v>1528.8579999999999</c:v>
                </c:pt>
                <c:pt idx="439">
                  <c:v>1531.663</c:v>
                </c:pt>
                <c:pt idx="440">
                  <c:v>1534.4690000000001</c:v>
                </c:pt>
                <c:pt idx="441">
                  <c:v>1537.2750000000001</c:v>
                </c:pt>
                <c:pt idx="442">
                  <c:v>1540.08</c:v>
                </c:pt>
                <c:pt idx="443">
                  <c:v>1542.886</c:v>
                </c:pt>
                <c:pt idx="444">
                  <c:v>1545.691</c:v>
                </c:pt>
                <c:pt idx="445">
                  <c:v>1548.4970000000001</c:v>
                </c:pt>
                <c:pt idx="446">
                  <c:v>1551.3030000000001</c:v>
                </c:pt>
                <c:pt idx="447">
                  <c:v>1554.1079999999999</c:v>
                </c:pt>
                <c:pt idx="448">
                  <c:v>1556.914</c:v>
                </c:pt>
                <c:pt idx="449">
                  <c:v>1559.7190000000001</c:v>
                </c:pt>
                <c:pt idx="450">
                  <c:v>1562.5250000000001</c:v>
                </c:pt>
                <c:pt idx="451">
                  <c:v>1565.3309999999999</c:v>
                </c:pt>
                <c:pt idx="452">
                  <c:v>1568.136</c:v>
                </c:pt>
                <c:pt idx="453">
                  <c:v>1570.942</c:v>
                </c:pt>
                <c:pt idx="454">
                  <c:v>1573.7470000000001</c:v>
                </c:pt>
                <c:pt idx="455">
                  <c:v>1576.5530000000001</c:v>
                </c:pt>
                <c:pt idx="456">
                  <c:v>1579.3589999999999</c:v>
                </c:pt>
                <c:pt idx="457">
                  <c:v>1582.164</c:v>
                </c:pt>
                <c:pt idx="458">
                  <c:v>1584.97</c:v>
                </c:pt>
                <c:pt idx="459">
                  <c:v>1587.7760000000001</c:v>
                </c:pt>
                <c:pt idx="460">
                  <c:v>1590.5809999999999</c:v>
                </c:pt>
                <c:pt idx="461">
                  <c:v>1593.3869999999999</c:v>
                </c:pt>
                <c:pt idx="462">
                  <c:v>1596.192</c:v>
                </c:pt>
                <c:pt idx="463">
                  <c:v>1598.998</c:v>
                </c:pt>
                <c:pt idx="464">
                  <c:v>1601.8040000000001</c:v>
                </c:pt>
                <c:pt idx="465">
                  <c:v>1604.6089999999999</c:v>
                </c:pt>
                <c:pt idx="466">
                  <c:v>1607.415</c:v>
                </c:pt>
                <c:pt idx="467">
                  <c:v>1610.22</c:v>
                </c:pt>
                <c:pt idx="468">
                  <c:v>1613.0260000000001</c:v>
                </c:pt>
                <c:pt idx="469">
                  <c:v>1615.8320000000001</c:v>
                </c:pt>
                <c:pt idx="470">
                  <c:v>1618.6369999999999</c:v>
                </c:pt>
                <c:pt idx="471">
                  <c:v>1621.443</c:v>
                </c:pt>
                <c:pt idx="472">
                  <c:v>1624.248</c:v>
                </c:pt>
                <c:pt idx="473">
                  <c:v>1627.0540000000001</c:v>
                </c:pt>
                <c:pt idx="474">
                  <c:v>1629.86</c:v>
                </c:pt>
                <c:pt idx="475">
                  <c:v>1632.665</c:v>
                </c:pt>
                <c:pt idx="476">
                  <c:v>1635.471</c:v>
                </c:pt>
                <c:pt idx="477">
                  <c:v>1638.277</c:v>
                </c:pt>
                <c:pt idx="478">
                  <c:v>1641.0820000000001</c:v>
                </c:pt>
                <c:pt idx="479">
                  <c:v>1643.8879999999999</c:v>
                </c:pt>
                <c:pt idx="480">
                  <c:v>1646.693</c:v>
                </c:pt>
                <c:pt idx="481">
                  <c:v>1649.499</c:v>
                </c:pt>
                <c:pt idx="482">
                  <c:v>1652.3050000000001</c:v>
                </c:pt>
                <c:pt idx="483">
                  <c:v>1655.11</c:v>
                </c:pt>
                <c:pt idx="484">
                  <c:v>1657.9159999999999</c:v>
                </c:pt>
                <c:pt idx="485">
                  <c:v>1660.721</c:v>
                </c:pt>
                <c:pt idx="486">
                  <c:v>1663.527</c:v>
                </c:pt>
                <c:pt idx="487">
                  <c:v>1666.3330000000001</c:v>
                </c:pt>
                <c:pt idx="488">
                  <c:v>1669.1379999999999</c:v>
                </c:pt>
                <c:pt idx="489">
                  <c:v>1671.944</c:v>
                </c:pt>
                <c:pt idx="490">
                  <c:v>1674.749</c:v>
                </c:pt>
                <c:pt idx="491">
                  <c:v>1677.5550000000001</c:v>
                </c:pt>
                <c:pt idx="492">
                  <c:v>1680.3610000000001</c:v>
                </c:pt>
                <c:pt idx="493">
                  <c:v>1683.1659999999999</c:v>
                </c:pt>
                <c:pt idx="494">
                  <c:v>1685.972</c:v>
                </c:pt>
                <c:pt idx="495">
                  <c:v>1688.778</c:v>
                </c:pt>
                <c:pt idx="496">
                  <c:v>1691.5830000000001</c:v>
                </c:pt>
                <c:pt idx="497">
                  <c:v>1694.3889999999999</c:v>
                </c:pt>
                <c:pt idx="498">
                  <c:v>1697.194</c:v>
                </c:pt>
                <c:pt idx="499">
                  <c:v>1700</c:v>
                </c:pt>
              </c:numCache>
            </c:numRef>
          </c:xVal>
          <c:yVal>
            <c:numRef>
              <c:f>'Tb-152g cum'!$AI$2:$AI$501</c:f>
              <c:numCache>
                <c:formatCode>0.00E+00</c:formatCode>
                <c:ptCount val="500"/>
                <c:pt idx="0">
                  <c:v>3.1971029999999998</c:v>
                </c:pt>
                <c:pt idx="1">
                  <c:v>3.4533179999999999</c:v>
                </c:pt>
                <c:pt idx="2">
                  <c:v>3.7087750000000002</c:v>
                </c:pt>
                <c:pt idx="3">
                  <c:v>3.9634689999999999</c:v>
                </c:pt>
                <c:pt idx="4">
                  <c:v>4.2173980000000002</c:v>
                </c:pt>
                <c:pt idx="5">
                  <c:v>4.4705589999999997</c:v>
                </c:pt>
                <c:pt idx="6">
                  <c:v>4.7229489999999998</c:v>
                </c:pt>
                <c:pt idx="7">
                  <c:v>4.9745629999999998</c:v>
                </c:pt>
                <c:pt idx="8">
                  <c:v>5.2253999999999996</c:v>
                </c:pt>
                <c:pt idx="9">
                  <c:v>5.4754550000000002</c:v>
                </c:pt>
                <c:pt idx="10">
                  <c:v>5.7247260000000004</c:v>
                </c:pt>
                <c:pt idx="11">
                  <c:v>5.9732099999999999</c:v>
                </c:pt>
                <c:pt idx="12">
                  <c:v>6.2209029999999998</c:v>
                </c:pt>
                <c:pt idx="13">
                  <c:v>6.4678019999999998</c:v>
                </c:pt>
                <c:pt idx="14">
                  <c:v>6.7139040000000003</c:v>
                </c:pt>
                <c:pt idx="15">
                  <c:v>6.959206</c:v>
                </c:pt>
                <c:pt idx="16">
                  <c:v>7.2037040000000001</c:v>
                </c:pt>
                <c:pt idx="17">
                  <c:v>7.4473950000000002</c:v>
                </c:pt>
                <c:pt idx="18">
                  <c:v>7.690277</c:v>
                </c:pt>
                <c:pt idx="19">
                  <c:v>7.9323449999999998</c:v>
                </c:pt>
                <c:pt idx="20">
                  <c:v>8.1735969999999991</c:v>
                </c:pt>
                <c:pt idx="21">
                  <c:v>8.4140300000000003</c:v>
                </c:pt>
                <c:pt idx="22">
                  <c:v>8.6536390000000001</c:v>
                </c:pt>
                <c:pt idx="23">
                  <c:v>8.8924240000000001</c:v>
                </c:pt>
                <c:pt idx="24">
                  <c:v>9.1303780000000003</c:v>
                </c:pt>
                <c:pt idx="25">
                  <c:v>9.3675010000000007</c:v>
                </c:pt>
                <c:pt idx="26">
                  <c:v>9.6037879999999998</c:v>
                </c:pt>
                <c:pt idx="27">
                  <c:v>9.8392370000000007</c:v>
                </c:pt>
                <c:pt idx="28">
                  <c:v>10.073840000000001</c:v>
                </c:pt>
                <c:pt idx="29">
                  <c:v>10.307600000000001</c:v>
                </c:pt>
                <c:pt idx="30">
                  <c:v>10.540520000000001</c:v>
                </c:pt>
                <c:pt idx="31">
                  <c:v>10.77258</c:v>
                </c:pt>
                <c:pt idx="32">
                  <c:v>11.00379</c:v>
                </c:pt>
                <c:pt idx="33">
                  <c:v>11.23414</c:v>
                </c:pt>
                <c:pt idx="34">
                  <c:v>11.463620000000001</c:v>
                </c:pt>
                <c:pt idx="35">
                  <c:v>11.69225</c:v>
                </c:pt>
                <c:pt idx="36">
                  <c:v>11.92001</c:v>
                </c:pt>
                <c:pt idx="37">
                  <c:v>12.146890000000001</c:v>
                </c:pt>
                <c:pt idx="38">
                  <c:v>12.3729</c:v>
                </c:pt>
                <c:pt idx="39">
                  <c:v>12.598039999999999</c:v>
                </c:pt>
                <c:pt idx="40">
                  <c:v>12.822290000000001</c:v>
                </c:pt>
                <c:pt idx="41">
                  <c:v>13.04566</c:v>
                </c:pt>
                <c:pt idx="42">
                  <c:v>13.26815</c:v>
                </c:pt>
                <c:pt idx="43">
                  <c:v>13.489739999999999</c:v>
                </c:pt>
                <c:pt idx="44">
                  <c:v>13.71045</c:v>
                </c:pt>
                <c:pt idx="45">
                  <c:v>13.930249999999999</c:v>
                </c:pt>
                <c:pt idx="46">
                  <c:v>14.14916</c:v>
                </c:pt>
                <c:pt idx="47">
                  <c:v>14.36716</c:v>
                </c:pt>
                <c:pt idx="48">
                  <c:v>14.58426</c:v>
                </c:pt>
                <c:pt idx="49">
                  <c:v>14.80045</c:v>
                </c:pt>
                <c:pt idx="50">
                  <c:v>15.01573</c:v>
                </c:pt>
                <c:pt idx="51">
                  <c:v>15.230090000000001</c:v>
                </c:pt>
                <c:pt idx="52">
                  <c:v>15.443530000000001</c:v>
                </c:pt>
                <c:pt idx="53">
                  <c:v>15.65605</c:v>
                </c:pt>
                <c:pt idx="54">
                  <c:v>15.867649999999999</c:v>
                </c:pt>
                <c:pt idx="55">
                  <c:v>16.078309999999998</c:v>
                </c:pt>
                <c:pt idx="56">
                  <c:v>16.288049999999998</c:v>
                </c:pt>
                <c:pt idx="57">
                  <c:v>16.496849999999998</c:v>
                </c:pt>
                <c:pt idx="58">
                  <c:v>16.704719999999998</c:v>
                </c:pt>
                <c:pt idx="59">
                  <c:v>16.911639999999998</c:v>
                </c:pt>
                <c:pt idx="60">
                  <c:v>17.117619999999999</c:v>
                </c:pt>
                <c:pt idx="61">
                  <c:v>17.322649999999999</c:v>
                </c:pt>
                <c:pt idx="62">
                  <c:v>17.526730000000001</c:v>
                </c:pt>
                <c:pt idx="63">
                  <c:v>17.729859999999999</c:v>
                </c:pt>
                <c:pt idx="64">
                  <c:v>17.932030000000001</c:v>
                </c:pt>
                <c:pt idx="65">
                  <c:v>18.133240000000001</c:v>
                </c:pt>
                <c:pt idx="66">
                  <c:v>18.333490000000001</c:v>
                </c:pt>
                <c:pt idx="67">
                  <c:v>18.532769999999999</c:v>
                </c:pt>
                <c:pt idx="68">
                  <c:v>18.731079999999999</c:v>
                </c:pt>
                <c:pt idx="69">
                  <c:v>18.928419999999999</c:v>
                </c:pt>
                <c:pt idx="70">
                  <c:v>19.124780000000001</c:v>
                </c:pt>
                <c:pt idx="71">
                  <c:v>19.320160000000001</c:v>
                </c:pt>
                <c:pt idx="72">
                  <c:v>19.514559999999999</c:v>
                </c:pt>
                <c:pt idx="73">
                  <c:v>19.70797</c:v>
                </c:pt>
                <c:pt idx="74">
                  <c:v>19.900400000000001</c:v>
                </c:pt>
                <c:pt idx="75">
                  <c:v>20.091830000000002</c:v>
                </c:pt>
                <c:pt idx="76">
                  <c:v>20.28227</c:v>
                </c:pt>
                <c:pt idx="77">
                  <c:v>20.471710000000002</c:v>
                </c:pt>
                <c:pt idx="78">
                  <c:v>20.660139999999998</c:v>
                </c:pt>
                <c:pt idx="79">
                  <c:v>20.847580000000001</c:v>
                </c:pt>
                <c:pt idx="80">
                  <c:v>21.033999999999999</c:v>
                </c:pt>
                <c:pt idx="81">
                  <c:v>21.21941</c:v>
                </c:pt>
                <c:pt idx="82">
                  <c:v>21.40381</c:v>
                </c:pt>
                <c:pt idx="83">
                  <c:v>21.58719</c:v>
                </c:pt>
                <c:pt idx="84">
                  <c:v>21.769549999999999</c:v>
                </c:pt>
                <c:pt idx="85">
                  <c:v>21.950890000000001</c:v>
                </c:pt>
                <c:pt idx="86">
                  <c:v>22.1312</c:v>
                </c:pt>
                <c:pt idx="87">
                  <c:v>22.310479999999998</c:v>
                </c:pt>
                <c:pt idx="88">
                  <c:v>22.488720000000001</c:v>
                </c:pt>
                <c:pt idx="89">
                  <c:v>22.665929999999999</c:v>
                </c:pt>
                <c:pt idx="90">
                  <c:v>22.842099999999999</c:v>
                </c:pt>
                <c:pt idx="91">
                  <c:v>23.017219999999998</c:v>
                </c:pt>
                <c:pt idx="92">
                  <c:v>23.191299999999998</c:v>
                </c:pt>
                <c:pt idx="93">
                  <c:v>23.364329999999999</c:v>
                </c:pt>
                <c:pt idx="94">
                  <c:v>23.536300000000001</c:v>
                </c:pt>
                <c:pt idx="95">
                  <c:v>23.70722</c:v>
                </c:pt>
                <c:pt idx="96">
                  <c:v>23.877079999999999</c:v>
                </c:pt>
                <c:pt idx="97">
                  <c:v>24.04588</c:v>
                </c:pt>
                <c:pt idx="98">
                  <c:v>24.213609999999999</c:v>
                </c:pt>
                <c:pt idx="99">
                  <c:v>24.380279999999999</c:v>
                </c:pt>
                <c:pt idx="100">
                  <c:v>24.545870000000001</c:v>
                </c:pt>
                <c:pt idx="101">
                  <c:v>24.710380000000001</c:v>
                </c:pt>
                <c:pt idx="102">
                  <c:v>24.873819999999998</c:v>
                </c:pt>
                <c:pt idx="103">
                  <c:v>25.036180000000002</c:v>
                </c:pt>
                <c:pt idx="104">
                  <c:v>25.19745</c:v>
                </c:pt>
                <c:pt idx="105">
                  <c:v>25.35763</c:v>
                </c:pt>
                <c:pt idx="106">
                  <c:v>25.516719999999999</c:v>
                </c:pt>
                <c:pt idx="107">
                  <c:v>25.674720000000001</c:v>
                </c:pt>
                <c:pt idx="108">
                  <c:v>25.831620000000001</c:v>
                </c:pt>
                <c:pt idx="109">
                  <c:v>25.98742</c:v>
                </c:pt>
                <c:pt idx="110">
                  <c:v>26.142119999999998</c:v>
                </c:pt>
                <c:pt idx="111">
                  <c:v>26.295719999999999</c:v>
                </c:pt>
                <c:pt idx="112">
                  <c:v>26.448219999999999</c:v>
                </c:pt>
                <c:pt idx="113">
                  <c:v>26.599609999999998</c:v>
                </c:pt>
                <c:pt idx="114">
                  <c:v>26.749890000000001</c:v>
                </c:pt>
                <c:pt idx="115">
                  <c:v>26.899069999999998</c:v>
                </c:pt>
                <c:pt idx="116">
                  <c:v>27.047129999999999</c:v>
                </c:pt>
                <c:pt idx="117">
                  <c:v>27.194089999999999</c:v>
                </c:pt>
                <c:pt idx="118">
                  <c:v>27.339929999999999</c:v>
                </c:pt>
                <c:pt idx="119">
                  <c:v>27.484660000000002</c:v>
                </c:pt>
                <c:pt idx="120">
                  <c:v>27.628270000000001</c:v>
                </c:pt>
                <c:pt idx="121">
                  <c:v>27.770759999999999</c:v>
                </c:pt>
                <c:pt idx="122">
                  <c:v>27.912140000000001</c:v>
                </c:pt>
                <c:pt idx="123">
                  <c:v>28.052399999999999</c:v>
                </c:pt>
                <c:pt idx="124">
                  <c:v>28.19153</c:v>
                </c:pt>
                <c:pt idx="125">
                  <c:v>28.329540000000001</c:v>
                </c:pt>
                <c:pt idx="126">
                  <c:v>28.466429999999999</c:v>
                </c:pt>
                <c:pt idx="127">
                  <c:v>28.60219</c:v>
                </c:pt>
                <c:pt idx="128">
                  <c:v>28.736820000000002</c:v>
                </c:pt>
                <c:pt idx="129">
                  <c:v>28.87032</c:v>
                </c:pt>
                <c:pt idx="130">
                  <c:v>29.002690000000001</c:v>
                </c:pt>
                <c:pt idx="131">
                  <c:v>29.133929999999999</c:v>
                </c:pt>
                <c:pt idx="132">
                  <c:v>29.264040000000001</c:v>
                </c:pt>
                <c:pt idx="133">
                  <c:v>29.39301</c:v>
                </c:pt>
                <c:pt idx="134">
                  <c:v>29.52084</c:v>
                </c:pt>
                <c:pt idx="135">
                  <c:v>29.64753</c:v>
                </c:pt>
                <c:pt idx="136">
                  <c:v>29.77309</c:v>
                </c:pt>
                <c:pt idx="137">
                  <c:v>29.897500000000001</c:v>
                </c:pt>
                <c:pt idx="138">
                  <c:v>30.020769999999999</c:v>
                </c:pt>
                <c:pt idx="139">
                  <c:v>30.142900000000001</c:v>
                </c:pt>
                <c:pt idx="140">
                  <c:v>30.26388</c:v>
                </c:pt>
                <c:pt idx="141">
                  <c:v>30.383710000000001</c:v>
                </c:pt>
                <c:pt idx="142">
                  <c:v>30.502389999999998</c:v>
                </c:pt>
                <c:pt idx="143">
                  <c:v>30.61992</c:v>
                </c:pt>
                <c:pt idx="144">
                  <c:v>30.73631</c:v>
                </c:pt>
                <c:pt idx="145">
                  <c:v>30.85154</c:v>
                </c:pt>
                <c:pt idx="146">
                  <c:v>30.965630000000001</c:v>
                </c:pt>
                <c:pt idx="147">
                  <c:v>31.078569999999999</c:v>
                </c:pt>
                <c:pt idx="148">
                  <c:v>31.190370000000001</c:v>
                </c:pt>
                <c:pt idx="149">
                  <c:v>31.30104</c:v>
                </c:pt>
                <c:pt idx="150">
                  <c:v>31.41056</c:v>
                </c:pt>
                <c:pt idx="151">
                  <c:v>31.51895</c:v>
                </c:pt>
                <c:pt idx="152">
                  <c:v>31.62621</c:v>
                </c:pt>
                <c:pt idx="153">
                  <c:v>31.732340000000001</c:v>
                </c:pt>
                <c:pt idx="154">
                  <c:v>31.837340000000001</c:v>
                </c:pt>
                <c:pt idx="155">
                  <c:v>31.941210000000002</c:v>
                </c:pt>
                <c:pt idx="156">
                  <c:v>32.043959999999998</c:v>
                </c:pt>
                <c:pt idx="157">
                  <c:v>32.145589999999999</c:v>
                </c:pt>
                <c:pt idx="158">
                  <c:v>32.246099999999998</c:v>
                </c:pt>
                <c:pt idx="159">
                  <c:v>32.345489999999998</c:v>
                </c:pt>
                <c:pt idx="160">
                  <c:v>32.443770000000001</c:v>
                </c:pt>
                <c:pt idx="161">
                  <c:v>32.540939999999999</c:v>
                </c:pt>
                <c:pt idx="162">
                  <c:v>32.636989999999997</c:v>
                </c:pt>
                <c:pt idx="163">
                  <c:v>32.731940000000002</c:v>
                </c:pt>
                <c:pt idx="164">
                  <c:v>32.825780000000002</c:v>
                </c:pt>
                <c:pt idx="165">
                  <c:v>32.918520000000001</c:v>
                </c:pt>
                <c:pt idx="166">
                  <c:v>33.010159999999999</c:v>
                </c:pt>
                <c:pt idx="167">
                  <c:v>33.100700000000003</c:v>
                </c:pt>
                <c:pt idx="168">
                  <c:v>33.19014</c:v>
                </c:pt>
                <c:pt idx="169">
                  <c:v>33.278489999999998</c:v>
                </c:pt>
                <c:pt idx="170">
                  <c:v>33.365740000000002</c:v>
                </c:pt>
                <c:pt idx="171">
                  <c:v>33.451909999999998</c:v>
                </c:pt>
                <c:pt idx="172">
                  <c:v>33.536990000000003</c:v>
                </c:pt>
                <c:pt idx="173">
                  <c:v>33.620980000000003</c:v>
                </c:pt>
                <c:pt idx="174">
                  <c:v>33.703890000000001</c:v>
                </c:pt>
                <c:pt idx="175">
                  <c:v>33.785710000000002</c:v>
                </c:pt>
                <c:pt idx="176">
                  <c:v>33.866459999999996</c:v>
                </c:pt>
                <c:pt idx="177">
                  <c:v>33.946129999999997</c:v>
                </c:pt>
                <c:pt idx="178">
                  <c:v>34.024729999999998</c:v>
                </c:pt>
                <c:pt idx="179">
                  <c:v>34.102260000000001</c:v>
                </c:pt>
                <c:pt idx="180">
                  <c:v>34.178710000000002</c:v>
                </c:pt>
                <c:pt idx="181">
                  <c:v>34.254100000000001</c:v>
                </c:pt>
                <c:pt idx="182">
                  <c:v>34.328420000000001</c:v>
                </c:pt>
                <c:pt idx="183">
                  <c:v>34.401679999999999</c:v>
                </c:pt>
                <c:pt idx="184">
                  <c:v>34.473880000000001</c:v>
                </c:pt>
                <c:pt idx="185">
                  <c:v>34.545020000000001</c:v>
                </c:pt>
                <c:pt idx="186">
                  <c:v>34.615110000000001</c:v>
                </c:pt>
                <c:pt idx="187">
                  <c:v>34.684139999999999</c:v>
                </c:pt>
                <c:pt idx="188">
                  <c:v>34.752110000000002</c:v>
                </c:pt>
                <c:pt idx="189">
                  <c:v>34.819040000000001</c:v>
                </c:pt>
                <c:pt idx="190">
                  <c:v>34.884920000000001</c:v>
                </c:pt>
                <c:pt idx="191">
                  <c:v>34.949759999999998</c:v>
                </c:pt>
                <c:pt idx="192">
                  <c:v>35.013550000000002</c:v>
                </c:pt>
                <c:pt idx="193">
                  <c:v>35.076300000000003</c:v>
                </c:pt>
                <c:pt idx="194">
                  <c:v>35.138019999999997</c:v>
                </c:pt>
                <c:pt idx="195">
                  <c:v>35.198689999999999</c:v>
                </c:pt>
                <c:pt idx="196">
                  <c:v>35.258339999999997</c:v>
                </c:pt>
                <c:pt idx="197">
                  <c:v>35.316949999999999</c:v>
                </c:pt>
                <c:pt idx="198">
                  <c:v>35.37453</c:v>
                </c:pt>
                <c:pt idx="199">
                  <c:v>35.431080000000001</c:v>
                </c:pt>
                <c:pt idx="200">
                  <c:v>35.486609999999999</c:v>
                </c:pt>
                <c:pt idx="201">
                  <c:v>35.541119999999999</c:v>
                </c:pt>
                <c:pt idx="202">
                  <c:v>35.594610000000003</c:v>
                </c:pt>
                <c:pt idx="203">
                  <c:v>35.647080000000003</c:v>
                </c:pt>
                <c:pt idx="204">
                  <c:v>35.698529999999998</c:v>
                </c:pt>
                <c:pt idx="205">
                  <c:v>35.74897</c:v>
                </c:pt>
                <c:pt idx="206">
                  <c:v>35.798389999999998</c:v>
                </c:pt>
                <c:pt idx="207">
                  <c:v>35.846809999999998</c:v>
                </c:pt>
                <c:pt idx="208">
                  <c:v>35.894219999999997</c:v>
                </c:pt>
                <c:pt idx="209">
                  <c:v>35.940629999999999</c:v>
                </c:pt>
                <c:pt idx="210">
                  <c:v>35.98603</c:v>
                </c:pt>
                <c:pt idx="211">
                  <c:v>36.030430000000003</c:v>
                </c:pt>
                <c:pt idx="212">
                  <c:v>36.073839999999997</c:v>
                </c:pt>
                <c:pt idx="213">
                  <c:v>36.116239999999998</c:v>
                </c:pt>
                <c:pt idx="214">
                  <c:v>36.15766</c:v>
                </c:pt>
                <c:pt idx="215">
                  <c:v>36.198079999999997</c:v>
                </c:pt>
                <c:pt idx="216">
                  <c:v>36.237520000000004</c:v>
                </c:pt>
                <c:pt idx="217">
                  <c:v>36.275979999999997</c:v>
                </c:pt>
                <c:pt idx="218">
                  <c:v>36.313459999999999</c:v>
                </c:pt>
                <c:pt idx="219">
                  <c:v>36.349969999999999</c:v>
                </c:pt>
                <c:pt idx="220">
                  <c:v>36.38552</c:v>
                </c:pt>
                <c:pt idx="221">
                  <c:v>36.420099999999998</c:v>
                </c:pt>
                <c:pt idx="222">
                  <c:v>36.45373</c:v>
                </c:pt>
                <c:pt idx="223">
                  <c:v>36.486409999999999</c:v>
                </c:pt>
                <c:pt idx="224">
                  <c:v>36.518140000000002</c:v>
                </c:pt>
                <c:pt idx="225">
                  <c:v>36.548929999999999</c:v>
                </c:pt>
                <c:pt idx="226">
                  <c:v>36.578789999999998</c:v>
                </c:pt>
                <c:pt idx="227">
                  <c:v>36.60772</c:v>
                </c:pt>
                <c:pt idx="228">
                  <c:v>36.635719999999999</c:v>
                </c:pt>
                <c:pt idx="229">
                  <c:v>36.66281</c:v>
                </c:pt>
                <c:pt idx="230">
                  <c:v>36.688969999999998</c:v>
                </c:pt>
                <c:pt idx="231">
                  <c:v>36.714230000000001</c:v>
                </c:pt>
                <c:pt idx="232">
                  <c:v>36.738590000000002</c:v>
                </c:pt>
                <c:pt idx="233">
                  <c:v>36.762039999999999</c:v>
                </c:pt>
                <c:pt idx="234">
                  <c:v>36.784599999999998</c:v>
                </c:pt>
                <c:pt idx="235">
                  <c:v>36.806269999999998</c:v>
                </c:pt>
                <c:pt idx="236">
                  <c:v>36.82705</c:v>
                </c:pt>
                <c:pt idx="237">
                  <c:v>36.846960000000003</c:v>
                </c:pt>
                <c:pt idx="238">
                  <c:v>36.865989999999996</c:v>
                </c:pt>
                <c:pt idx="239">
                  <c:v>36.884149999999998</c:v>
                </c:pt>
                <c:pt idx="240">
                  <c:v>36.901449999999997</c:v>
                </c:pt>
                <c:pt idx="241">
                  <c:v>36.91789</c:v>
                </c:pt>
                <c:pt idx="242">
                  <c:v>36.93347</c:v>
                </c:pt>
                <c:pt idx="243">
                  <c:v>36.948210000000003</c:v>
                </c:pt>
                <c:pt idx="244">
                  <c:v>36.9621</c:v>
                </c:pt>
                <c:pt idx="245">
                  <c:v>36.975160000000002</c:v>
                </c:pt>
                <c:pt idx="246">
                  <c:v>36.987369999999999</c:v>
                </c:pt>
                <c:pt idx="247">
                  <c:v>36.99877</c:v>
                </c:pt>
                <c:pt idx="248">
                  <c:v>37.009329999999999</c:v>
                </c:pt>
                <c:pt idx="249">
                  <c:v>37.019080000000002</c:v>
                </c:pt>
                <c:pt idx="250">
                  <c:v>37.028019999999998</c:v>
                </c:pt>
                <c:pt idx="251">
                  <c:v>37.036140000000003</c:v>
                </c:pt>
                <c:pt idx="252">
                  <c:v>37.043469999999999</c:v>
                </c:pt>
                <c:pt idx="253">
                  <c:v>37.049990000000001</c:v>
                </c:pt>
                <c:pt idx="254">
                  <c:v>37.055729999999997</c:v>
                </c:pt>
                <c:pt idx="255">
                  <c:v>37.060670000000002</c:v>
                </c:pt>
                <c:pt idx="256">
                  <c:v>37.064830000000001</c:v>
                </c:pt>
                <c:pt idx="257">
                  <c:v>37.068219999999997</c:v>
                </c:pt>
                <c:pt idx="258">
                  <c:v>37.070830000000001</c:v>
                </c:pt>
                <c:pt idx="259">
                  <c:v>37.072670000000002</c:v>
                </c:pt>
                <c:pt idx="260">
                  <c:v>37.073749999999997</c:v>
                </c:pt>
                <c:pt idx="261">
                  <c:v>37.074069999999999</c:v>
                </c:pt>
                <c:pt idx="262">
                  <c:v>37.073639999999997</c:v>
                </c:pt>
                <c:pt idx="263">
                  <c:v>37.07246</c:v>
                </c:pt>
                <c:pt idx="264">
                  <c:v>37.070540000000001</c:v>
                </c:pt>
                <c:pt idx="265">
                  <c:v>37.067880000000002</c:v>
                </c:pt>
                <c:pt idx="266">
                  <c:v>37.064489999999999</c:v>
                </c:pt>
                <c:pt idx="267">
                  <c:v>37.060369999999999</c:v>
                </c:pt>
                <c:pt idx="268">
                  <c:v>37.055529999999997</c:v>
                </c:pt>
                <c:pt idx="269">
                  <c:v>37.049979999999998</c:v>
                </c:pt>
                <c:pt idx="270">
                  <c:v>37.043709999999997</c:v>
                </c:pt>
                <c:pt idx="271">
                  <c:v>37.036729999999999</c:v>
                </c:pt>
                <c:pt idx="272">
                  <c:v>37.029049999999998</c:v>
                </c:pt>
                <c:pt idx="273">
                  <c:v>37.020679999999999</c:v>
                </c:pt>
                <c:pt idx="274">
                  <c:v>37.011609999999997</c:v>
                </c:pt>
                <c:pt idx="275">
                  <c:v>37.001849999999997</c:v>
                </c:pt>
                <c:pt idx="276">
                  <c:v>36.991419999999998</c:v>
                </c:pt>
                <c:pt idx="277">
                  <c:v>36.980310000000003</c:v>
                </c:pt>
                <c:pt idx="278">
                  <c:v>36.968519999999998</c:v>
                </c:pt>
                <c:pt idx="279">
                  <c:v>36.956069999999997</c:v>
                </c:pt>
                <c:pt idx="280">
                  <c:v>36.942959999999999</c:v>
                </c:pt>
                <c:pt idx="281">
                  <c:v>36.929189999999998</c:v>
                </c:pt>
                <c:pt idx="282">
                  <c:v>36.914769999999997</c:v>
                </c:pt>
                <c:pt idx="283">
                  <c:v>36.899700000000003</c:v>
                </c:pt>
                <c:pt idx="284">
                  <c:v>36.883989999999997</c:v>
                </c:pt>
                <c:pt idx="285">
                  <c:v>36.867649999999998</c:v>
                </c:pt>
                <c:pt idx="286">
                  <c:v>36.850679999999997</c:v>
                </c:pt>
                <c:pt idx="287">
                  <c:v>36.833069999999999</c:v>
                </c:pt>
                <c:pt idx="288">
                  <c:v>36.81485</c:v>
                </c:pt>
                <c:pt idx="289">
                  <c:v>36.795999999999999</c:v>
                </c:pt>
                <c:pt idx="290">
                  <c:v>36.776539999999997</c:v>
                </c:pt>
                <c:pt idx="291">
                  <c:v>36.756459999999997</c:v>
                </c:pt>
                <c:pt idx="292">
                  <c:v>36.735770000000002</c:v>
                </c:pt>
                <c:pt idx="293">
                  <c:v>36.714480000000002</c:v>
                </c:pt>
                <c:pt idx="294">
                  <c:v>36.69258</c:v>
                </c:pt>
                <c:pt idx="295">
                  <c:v>36.670090000000002</c:v>
                </c:pt>
                <c:pt idx="296">
                  <c:v>36.646990000000002</c:v>
                </c:pt>
                <c:pt idx="297">
                  <c:v>36.623309999999996</c:v>
                </c:pt>
                <c:pt idx="298">
                  <c:v>36.599040000000002</c:v>
                </c:pt>
                <c:pt idx="299">
                  <c:v>36.574179999999998</c:v>
                </c:pt>
                <c:pt idx="300">
                  <c:v>36.548740000000002</c:v>
                </c:pt>
                <c:pt idx="301">
                  <c:v>36.52272</c:v>
                </c:pt>
                <c:pt idx="302">
                  <c:v>36.496130000000001</c:v>
                </c:pt>
                <c:pt idx="303">
                  <c:v>36.468960000000003</c:v>
                </c:pt>
                <c:pt idx="304">
                  <c:v>36.441229999999997</c:v>
                </c:pt>
                <c:pt idx="305">
                  <c:v>36.412930000000003</c:v>
                </c:pt>
                <c:pt idx="306">
                  <c:v>36.384070000000001</c:v>
                </c:pt>
                <c:pt idx="307">
                  <c:v>36.354660000000003</c:v>
                </c:pt>
                <c:pt idx="308">
                  <c:v>36.324689999999997</c:v>
                </c:pt>
                <c:pt idx="309">
                  <c:v>36.294170000000001</c:v>
                </c:pt>
                <c:pt idx="310">
                  <c:v>36.263100000000001</c:v>
                </c:pt>
                <c:pt idx="311">
                  <c:v>36.231490000000001</c:v>
                </c:pt>
                <c:pt idx="312">
                  <c:v>36.199339999999999</c:v>
                </c:pt>
                <c:pt idx="313">
                  <c:v>36.16666</c:v>
                </c:pt>
                <c:pt idx="314">
                  <c:v>36.13344</c:v>
                </c:pt>
                <c:pt idx="315">
                  <c:v>36.099690000000002</c:v>
                </c:pt>
                <c:pt idx="316">
                  <c:v>36.06541</c:v>
                </c:pt>
                <c:pt idx="317">
                  <c:v>36.030619999999999</c:v>
                </c:pt>
                <c:pt idx="318">
                  <c:v>35.9953</c:v>
                </c:pt>
                <c:pt idx="319">
                  <c:v>35.959470000000003</c:v>
                </c:pt>
                <c:pt idx="320">
                  <c:v>35.92313</c:v>
                </c:pt>
                <c:pt idx="321">
                  <c:v>35.886270000000003</c:v>
                </c:pt>
                <c:pt idx="322">
                  <c:v>35.84892</c:v>
                </c:pt>
                <c:pt idx="323">
                  <c:v>35.811059999999998</c:v>
                </c:pt>
                <c:pt idx="324">
                  <c:v>35.7727</c:v>
                </c:pt>
                <c:pt idx="325">
                  <c:v>35.733849999999997</c:v>
                </c:pt>
                <c:pt idx="326">
                  <c:v>35.694510000000001</c:v>
                </c:pt>
                <c:pt idx="327">
                  <c:v>35.654679999999999</c:v>
                </c:pt>
                <c:pt idx="328">
                  <c:v>35.614370000000001</c:v>
                </c:pt>
                <c:pt idx="329">
                  <c:v>35.57358</c:v>
                </c:pt>
                <c:pt idx="330">
                  <c:v>35.532310000000003</c:v>
                </c:pt>
                <c:pt idx="331">
                  <c:v>35.490569999999998</c:v>
                </c:pt>
                <c:pt idx="332">
                  <c:v>35.448349999999998</c:v>
                </c:pt>
                <c:pt idx="333">
                  <c:v>35.405670000000001</c:v>
                </c:pt>
                <c:pt idx="334">
                  <c:v>35.36253</c:v>
                </c:pt>
                <c:pt idx="335">
                  <c:v>35.318930000000002</c:v>
                </c:pt>
                <c:pt idx="336">
                  <c:v>35.27487</c:v>
                </c:pt>
                <c:pt idx="337">
                  <c:v>35.230359999999997</c:v>
                </c:pt>
                <c:pt idx="338">
                  <c:v>35.185400000000001</c:v>
                </c:pt>
                <c:pt idx="339">
                  <c:v>35.14</c:v>
                </c:pt>
                <c:pt idx="340">
                  <c:v>35.094149999999999</c:v>
                </c:pt>
                <c:pt idx="341">
                  <c:v>35.047870000000003</c:v>
                </c:pt>
                <c:pt idx="342">
                  <c:v>35.001150000000003</c:v>
                </c:pt>
                <c:pt idx="343">
                  <c:v>34.954000000000001</c:v>
                </c:pt>
                <c:pt idx="344">
                  <c:v>34.906419999999997</c:v>
                </c:pt>
                <c:pt idx="345">
                  <c:v>34.858409999999999</c:v>
                </c:pt>
                <c:pt idx="346">
                  <c:v>34.809989999999999</c:v>
                </c:pt>
                <c:pt idx="347">
                  <c:v>34.761150000000001</c:v>
                </c:pt>
                <c:pt idx="348">
                  <c:v>34.711889999999997</c:v>
                </c:pt>
                <c:pt idx="349">
                  <c:v>34.662230000000001</c:v>
                </c:pt>
                <c:pt idx="350">
                  <c:v>34.61215</c:v>
                </c:pt>
                <c:pt idx="351">
                  <c:v>34.561680000000003</c:v>
                </c:pt>
                <c:pt idx="352">
                  <c:v>34.510800000000003</c:v>
                </c:pt>
                <c:pt idx="353">
                  <c:v>34.459530000000001</c:v>
                </c:pt>
                <c:pt idx="354">
                  <c:v>34.407859999999999</c:v>
                </c:pt>
                <c:pt idx="355">
                  <c:v>34.355809999999998</c:v>
                </c:pt>
                <c:pt idx="356">
                  <c:v>34.303370000000001</c:v>
                </c:pt>
                <c:pt idx="357">
                  <c:v>34.250540000000001</c:v>
                </c:pt>
                <c:pt idx="358">
                  <c:v>34.197339999999997</c:v>
                </c:pt>
                <c:pt idx="359">
                  <c:v>34.14376</c:v>
                </c:pt>
                <c:pt idx="360">
                  <c:v>34.08981</c:v>
                </c:pt>
                <c:pt idx="361">
                  <c:v>34.035499999999999</c:v>
                </c:pt>
                <c:pt idx="362">
                  <c:v>33.980809999999998</c:v>
                </c:pt>
                <c:pt idx="363">
                  <c:v>33.92577</c:v>
                </c:pt>
                <c:pt idx="364">
                  <c:v>33.870370000000001</c:v>
                </c:pt>
                <c:pt idx="365">
                  <c:v>33.814610000000002</c:v>
                </c:pt>
                <c:pt idx="366">
                  <c:v>33.758499999999998</c:v>
                </c:pt>
                <c:pt idx="367">
                  <c:v>33.70205</c:v>
                </c:pt>
                <c:pt idx="368">
                  <c:v>33.645249999999997</c:v>
                </c:pt>
                <c:pt idx="369">
                  <c:v>33.58811</c:v>
                </c:pt>
                <c:pt idx="370">
                  <c:v>33.530630000000002</c:v>
                </c:pt>
                <c:pt idx="371">
                  <c:v>33.472819999999999</c:v>
                </c:pt>
                <c:pt idx="372">
                  <c:v>33.414679999999997</c:v>
                </c:pt>
                <c:pt idx="373">
                  <c:v>33.35622</c:v>
                </c:pt>
                <c:pt idx="374">
                  <c:v>33.297429999999999</c:v>
                </c:pt>
                <c:pt idx="375">
                  <c:v>33.238320000000002</c:v>
                </c:pt>
                <c:pt idx="376">
                  <c:v>33.178899999999999</c:v>
                </c:pt>
                <c:pt idx="377">
                  <c:v>33.119160000000001</c:v>
                </c:pt>
                <c:pt idx="378">
                  <c:v>33.059109999999997</c:v>
                </c:pt>
                <c:pt idx="379">
                  <c:v>32.998759999999997</c:v>
                </c:pt>
                <c:pt idx="380">
                  <c:v>32.938110000000002</c:v>
                </c:pt>
                <c:pt idx="381">
                  <c:v>32.877160000000003</c:v>
                </c:pt>
                <c:pt idx="382">
                  <c:v>32.815910000000002</c:v>
                </c:pt>
                <c:pt idx="383">
                  <c:v>32.754370000000002</c:v>
                </c:pt>
                <c:pt idx="384">
                  <c:v>32.692549999999997</c:v>
                </c:pt>
                <c:pt idx="385">
                  <c:v>32.63044</c:v>
                </c:pt>
                <c:pt idx="386">
                  <c:v>32.568049999999999</c:v>
                </c:pt>
                <c:pt idx="387">
                  <c:v>32.505380000000002</c:v>
                </c:pt>
                <c:pt idx="388">
                  <c:v>32.442430000000002</c:v>
                </c:pt>
                <c:pt idx="389">
                  <c:v>32.379219999999997</c:v>
                </c:pt>
                <c:pt idx="390">
                  <c:v>32.315739999999998</c:v>
                </c:pt>
                <c:pt idx="391">
                  <c:v>32.252000000000002</c:v>
                </c:pt>
                <c:pt idx="392">
                  <c:v>32.188000000000002</c:v>
                </c:pt>
                <c:pt idx="393">
                  <c:v>32.123739999999998</c:v>
                </c:pt>
                <c:pt idx="394">
                  <c:v>32.059220000000003</c:v>
                </c:pt>
                <c:pt idx="395">
                  <c:v>31.99446</c:v>
                </c:pt>
                <c:pt idx="396">
                  <c:v>31.929449999999999</c:v>
                </c:pt>
                <c:pt idx="397">
                  <c:v>31.8642</c:v>
                </c:pt>
                <c:pt idx="398">
                  <c:v>31.79871</c:v>
                </c:pt>
                <c:pt idx="399">
                  <c:v>31.732990000000001</c:v>
                </c:pt>
                <c:pt idx="400">
                  <c:v>31.66703</c:v>
                </c:pt>
                <c:pt idx="401">
                  <c:v>31.600850000000001</c:v>
                </c:pt>
                <c:pt idx="402">
                  <c:v>31.53444</c:v>
                </c:pt>
                <c:pt idx="403">
                  <c:v>31.46781</c:v>
                </c:pt>
                <c:pt idx="404">
                  <c:v>31.400960000000001</c:v>
                </c:pt>
                <c:pt idx="405">
                  <c:v>31.33389</c:v>
                </c:pt>
                <c:pt idx="406">
                  <c:v>31.26662</c:v>
                </c:pt>
                <c:pt idx="407">
                  <c:v>31.19914</c:v>
                </c:pt>
                <c:pt idx="408">
                  <c:v>31.131450000000001</c:v>
                </c:pt>
                <c:pt idx="409">
                  <c:v>31.063559999999999</c:v>
                </c:pt>
                <c:pt idx="410">
                  <c:v>30.995480000000001</c:v>
                </c:pt>
                <c:pt idx="411">
                  <c:v>30.927199999999999</c:v>
                </c:pt>
                <c:pt idx="412">
                  <c:v>30.858740000000001</c:v>
                </c:pt>
                <c:pt idx="413">
                  <c:v>30.79008</c:v>
                </c:pt>
                <c:pt idx="414">
                  <c:v>30.721250000000001</c:v>
                </c:pt>
                <c:pt idx="415">
                  <c:v>30.652229999999999</c:v>
                </c:pt>
                <c:pt idx="416">
                  <c:v>30.58304</c:v>
                </c:pt>
                <c:pt idx="417">
                  <c:v>30.513680000000001</c:v>
                </c:pt>
                <c:pt idx="418">
                  <c:v>30.444140000000001</c:v>
                </c:pt>
                <c:pt idx="419">
                  <c:v>30.37444</c:v>
                </c:pt>
                <c:pt idx="420">
                  <c:v>30.304580000000001</c:v>
                </c:pt>
                <c:pt idx="421">
                  <c:v>30.234570000000001</c:v>
                </c:pt>
                <c:pt idx="422">
                  <c:v>30.164390000000001</c:v>
                </c:pt>
                <c:pt idx="423">
                  <c:v>30.094069999999999</c:v>
                </c:pt>
                <c:pt idx="424">
                  <c:v>30.023589999999999</c:v>
                </c:pt>
                <c:pt idx="425">
                  <c:v>29.95298</c:v>
                </c:pt>
                <c:pt idx="426">
                  <c:v>29.88222</c:v>
                </c:pt>
                <c:pt idx="427">
                  <c:v>29.811319999999998</c:v>
                </c:pt>
                <c:pt idx="428">
                  <c:v>29.740290000000002</c:v>
                </c:pt>
                <c:pt idx="429">
                  <c:v>29.669129999999999</c:v>
                </c:pt>
                <c:pt idx="430">
                  <c:v>29.597840000000001</c:v>
                </c:pt>
                <c:pt idx="431">
                  <c:v>29.526430000000001</c:v>
                </c:pt>
                <c:pt idx="432">
                  <c:v>29.454899999999999</c:v>
                </c:pt>
                <c:pt idx="433">
                  <c:v>29.38326</c:v>
                </c:pt>
                <c:pt idx="434">
                  <c:v>29.311499999999999</c:v>
                </c:pt>
                <c:pt idx="435">
                  <c:v>29.239629999999998</c:v>
                </c:pt>
                <c:pt idx="436">
                  <c:v>29.167649999999998</c:v>
                </c:pt>
                <c:pt idx="437">
                  <c:v>29.095569999999999</c:v>
                </c:pt>
                <c:pt idx="438">
                  <c:v>29.023399999999999</c:v>
                </c:pt>
                <c:pt idx="439">
                  <c:v>28.95112</c:v>
                </c:pt>
                <c:pt idx="440">
                  <c:v>28.87876</c:v>
                </c:pt>
                <c:pt idx="441">
                  <c:v>28.80631</c:v>
                </c:pt>
                <c:pt idx="442">
                  <c:v>28.73377</c:v>
                </c:pt>
                <c:pt idx="443">
                  <c:v>28.661149999999999</c:v>
                </c:pt>
                <c:pt idx="444">
                  <c:v>28.588450000000002</c:v>
                </c:pt>
                <c:pt idx="445">
                  <c:v>28.51568</c:v>
                </c:pt>
                <c:pt idx="446">
                  <c:v>28.44284</c:v>
                </c:pt>
                <c:pt idx="447">
                  <c:v>28.36993</c:v>
                </c:pt>
                <c:pt idx="448">
                  <c:v>28.296959999999999</c:v>
                </c:pt>
                <c:pt idx="449">
                  <c:v>28.22392</c:v>
                </c:pt>
                <c:pt idx="450">
                  <c:v>28.150829999999999</c:v>
                </c:pt>
                <c:pt idx="451">
                  <c:v>28.07769</c:v>
                </c:pt>
                <c:pt idx="452">
                  <c:v>28.004490000000001</c:v>
                </c:pt>
                <c:pt idx="453">
                  <c:v>27.931249999999999</c:v>
                </c:pt>
                <c:pt idx="454">
                  <c:v>27.857970000000002</c:v>
                </c:pt>
                <c:pt idx="455">
                  <c:v>27.78464</c:v>
                </c:pt>
                <c:pt idx="456">
                  <c:v>27.711279999999999</c:v>
                </c:pt>
                <c:pt idx="457">
                  <c:v>27.637889999999999</c:v>
                </c:pt>
                <c:pt idx="458">
                  <c:v>27.56447</c:v>
                </c:pt>
                <c:pt idx="459">
                  <c:v>27.491019999999999</c:v>
                </c:pt>
                <c:pt idx="460">
                  <c:v>27.417560000000002</c:v>
                </c:pt>
                <c:pt idx="461">
                  <c:v>27.344069999999999</c:v>
                </c:pt>
                <c:pt idx="462">
                  <c:v>27.270569999999999</c:v>
                </c:pt>
                <c:pt idx="463">
                  <c:v>27.197050000000001</c:v>
                </c:pt>
                <c:pt idx="464">
                  <c:v>27.123529999999999</c:v>
                </c:pt>
                <c:pt idx="465">
                  <c:v>27.05001</c:v>
                </c:pt>
                <c:pt idx="466">
                  <c:v>26.976479999999999</c:v>
                </c:pt>
                <c:pt idx="467">
                  <c:v>26.90296</c:v>
                </c:pt>
                <c:pt idx="468">
                  <c:v>26.829440000000002</c:v>
                </c:pt>
                <c:pt idx="469">
                  <c:v>26.755929999999999</c:v>
                </c:pt>
                <c:pt idx="470">
                  <c:v>26.68244</c:v>
                </c:pt>
                <c:pt idx="471">
                  <c:v>26.60896</c:v>
                </c:pt>
                <c:pt idx="472">
                  <c:v>26.535499999999999</c:v>
                </c:pt>
                <c:pt idx="473">
                  <c:v>26.462060000000001</c:v>
                </c:pt>
                <c:pt idx="474">
                  <c:v>26.388660000000002</c:v>
                </c:pt>
                <c:pt idx="475">
                  <c:v>26.315280000000001</c:v>
                </c:pt>
                <c:pt idx="476">
                  <c:v>26.24193</c:v>
                </c:pt>
                <c:pt idx="477">
                  <c:v>26.16863</c:v>
                </c:pt>
                <c:pt idx="478">
                  <c:v>26.095359999999999</c:v>
                </c:pt>
                <c:pt idx="479">
                  <c:v>26.02214</c:v>
                </c:pt>
                <c:pt idx="480">
                  <c:v>25.948969999999999</c:v>
                </c:pt>
                <c:pt idx="481">
                  <c:v>25.87585</c:v>
                </c:pt>
                <c:pt idx="482">
                  <c:v>25.802779999999998</c:v>
                </c:pt>
                <c:pt idx="483">
                  <c:v>25.729780000000002</c:v>
                </c:pt>
                <c:pt idx="484">
                  <c:v>25.656829999999999</c:v>
                </c:pt>
                <c:pt idx="485">
                  <c:v>25.583950000000002</c:v>
                </c:pt>
                <c:pt idx="486">
                  <c:v>25.511140000000001</c:v>
                </c:pt>
                <c:pt idx="487">
                  <c:v>25.438400000000001</c:v>
                </c:pt>
                <c:pt idx="488">
                  <c:v>25.365739999999999</c:v>
                </c:pt>
                <c:pt idx="489">
                  <c:v>25.29316</c:v>
                </c:pt>
                <c:pt idx="490">
                  <c:v>25.220659999999999</c:v>
                </c:pt>
                <c:pt idx="491">
                  <c:v>25.148250000000001</c:v>
                </c:pt>
                <c:pt idx="492">
                  <c:v>25.07592</c:v>
                </c:pt>
                <c:pt idx="493">
                  <c:v>25.003689999999999</c:v>
                </c:pt>
                <c:pt idx="494">
                  <c:v>24.931560000000001</c:v>
                </c:pt>
                <c:pt idx="495">
                  <c:v>24.859529999999999</c:v>
                </c:pt>
                <c:pt idx="496">
                  <c:v>24.787600000000001</c:v>
                </c:pt>
                <c:pt idx="497">
                  <c:v>24.715779999999999</c:v>
                </c:pt>
                <c:pt idx="498">
                  <c:v>24.644069999999999</c:v>
                </c:pt>
                <c:pt idx="499">
                  <c:v>24.57247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54E-4CEF-89BF-D9AA2CF2E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1"/>
          <c:order val="0"/>
          <c:tx>
            <c:strRef>
              <c:f>'Tb-152g cum'!$S$32</c:f>
              <c:strCache>
                <c:ptCount val="1"/>
                <c:pt idx="0">
                  <c:v>2002,R.Michel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2g cum'!$R$32:$R$36</c:f>
                <c:numCache>
                  <c:formatCode>General</c:formatCode>
                  <c:ptCount val="5"/>
                  <c:pt idx="0">
                    <c:v>2.7</c:v>
                  </c:pt>
                  <c:pt idx="1">
                    <c:v>4</c:v>
                  </c:pt>
                  <c:pt idx="2">
                    <c:v>6.6</c:v>
                  </c:pt>
                  <c:pt idx="3">
                    <c:v>6.7</c:v>
                  </c:pt>
                  <c:pt idx="4">
                    <c:v>2.2999999999999998</c:v>
                  </c:pt>
                </c:numCache>
              </c:numRef>
            </c:plus>
            <c:minus>
              <c:numRef>
                <c:f>'Tb-152g cum'!$R$32:$R$36</c:f>
                <c:numCache>
                  <c:formatCode>General</c:formatCode>
                  <c:ptCount val="5"/>
                  <c:pt idx="0">
                    <c:v>2.7</c:v>
                  </c:pt>
                  <c:pt idx="1">
                    <c:v>4</c:v>
                  </c:pt>
                  <c:pt idx="2">
                    <c:v>6.6</c:v>
                  </c:pt>
                  <c:pt idx="3">
                    <c:v>6.7</c:v>
                  </c:pt>
                  <c:pt idx="4">
                    <c:v>2.299999999999999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52g cum'!$M$32:$M$36</c:f>
              <c:numCache>
                <c:formatCode>General</c:formatCode>
                <c:ptCount val="5"/>
                <c:pt idx="0">
                  <c:v>561</c:v>
                </c:pt>
                <c:pt idx="1">
                  <c:v>765</c:v>
                </c:pt>
                <c:pt idx="2">
                  <c:v>986</c:v>
                </c:pt>
                <c:pt idx="3">
                  <c:v>1380</c:v>
                </c:pt>
                <c:pt idx="4">
                  <c:v>2580</c:v>
                </c:pt>
              </c:numCache>
            </c:numRef>
          </c:xVal>
          <c:yVal>
            <c:numRef>
              <c:f>'Tb-152g cum'!$Q$32:$Q$36</c:f>
              <c:numCache>
                <c:formatCode>General</c:formatCode>
                <c:ptCount val="5"/>
                <c:pt idx="0">
                  <c:v>19.7</c:v>
                </c:pt>
                <c:pt idx="1">
                  <c:v>32.9</c:v>
                </c:pt>
                <c:pt idx="2">
                  <c:v>48.2</c:v>
                </c:pt>
                <c:pt idx="3">
                  <c:v>44.4</c:v>
                </c:pt>
                <c:pt idx="4">
                  <c:v>1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54E-4CEF-89BF-D9AA2CF2EB91}"/>
            </c:ext>
          </c:extLst>
        </c:ser>
        <c:ser>
          <c:idx val="0"/>
          <c:order val="1"/>
          <c:tx>
            <c:strRef>
              <c:f>'Tb-152g cum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2g cum'!$R$13:$R$18</c:f>
                <c:numCache>
                  <c:formatCode>General</c:formatCode>
                  <c:ptCount val="6"/>
                  <c:pt idx="1">
                    <c:v>2.8</c:v>
                  </c:pt>
                  <c:pt idx="2">
                    <c:v>3.1</c:v>
                  </c:pt>
                  <c:pt idx="3">
                    <c:v>3</c:v>
                  </c:pt>
                  <c:pt idx="4">
                    <c:v>4.0999999999999996</c:v>
                  </c:pt>
                  <c:pt idx="5">
                    <c:v>1.8</c:v>
                  </c:pt>
                </c:numCache>
              </c:numRef>
            </c:plus>
            <c:minus>
              <c:numRef>
                <c:f>'Tb-152g cum'!$R$13:$R$18</c:f>
                <c:numCache>
                  <c:formatCode>General</c:formatCode>
                  <c:ptCount val="6"/>
                  <c:pt idx="1">
                    <c:v>2.8</c:v>
                  </c:pt>
                  <c:pt idx="2">
                    <c:v>3.1</c:v>
                  </c:pt>
                  <c:pt idx="3">
                    <c:v>3</c:v>
                  </c:pt>
                  <c:pt idx="4">
                    <c:v>4.0999999999999996</c:v>
                  </c:pt>
                  <c:pt idx="5">
                    <c:v>1.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52g cum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Tb-152g cum'!$Q$13:$Q$18</c:f>
              <c:numCache>
                <c:formatCode>General</c:formatCode>
                <c:ptCount val="6"/>
                <c:pt idx="1">
                  <c:v>20.100000000000001</c:v>
                </c:pt>
                <c:pt idx="2">
                  <c:v>28.4</c:v>
                </c:pt>
                <c:pt idx="3">
                  <c:v>28.4</c:v>
                </c:pt>
                <c:pt idx="4">
                  <c:v>23.2</c:v>
                </c:pt>
                <c:pt idx="5">
                  <c:v>15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54E-4CEF-89BF-D9AA2CF2EB91}"/>
            </c:ext>
          </c:extLst>
        </c:ser>
        <c:ser>
          <c:idx val="2"/>
          <c:order val="2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2g cum'!$B$19:$J$19</c:f>
                <c:numCache>
                  <c:formatCode>General</c:formatCode>
                  <c:ptCount val="9"/>
                  <c:pt idx="0">
                    <c:v>0.52836025492653682</c:v>
                  </c:pt>
                  <c:pt idx="1">
                    <c:v>2.38688759517298</c:v>
                  </c:pt>
                  <c:pt idx="2">
                    <c:v>2.3396479479230723</c:v>
                  </c:pt>
                  <c:pt idx="3">
                    <c:v>3.7498464785185819</c:v>
                  </c:pt>
                  <c:pt idx="4">
                    <c:v>5.1916175323779488</c:v>
                  </c:pt>
                  <c:pt idx="5">
                    <c:v>3.5729786223335407</c:v>
                  </c:pt>
                  <c:pt idx="6">
                    <c:v>5.5765646953932944</c:v>
                  </c:pt>
                  <c:pt idx="7">
                    <c:v>2.9450095778810539</c:v>
                  </c:pt>
                  <c:pt idx="8">
                    <c:v>2.4763549878252089</c:v>
                  </c:pt>
                </c:numCache>
              </c:numRef>
            </c:plus>
            <c:minus>
              <c:numRef>
                <c:f>'Tb-152g cum'!$B$19:$J$19</c:f>
                <c:numCache>
                  <c:formatCode>General</c:formatCode>
                  <c:ptCount val="9"/>
                  <c:pt idx="0">
                    <c:v>0.52836025492653682</c:v>
                  </c:pt>
                  <c:pt idx="1">
                    <c:v>2.38688759517298</c:v>
                  </c:pt>
                  <c:pt idx="2">
                    <c:v>2.3396479479230723</c:v>
                  </c:pt>
                  <c:pt idx="3">
                    <c:v>3.7498464785185819</c:v>
                  </c:pt>
                  <c:pt idx="4">
                    <c:v>5.1916175323779488</c:v>
                  </c:pt>
                  <c:pt idx="5">
                    <c:v>3.5729786223335407</c:v>
                  </c:pt>
                  <c:pt idx="6">
                    <c:v>5.5765646953932944</c:v>
                  </c:pt>
                  <c:pt idx="7">
                    <c:v>2.9450095778810539</c:v>
                  </c:pt>
                  <c:pt idx="8">
                    <c:v>2.4763549878252089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Tb-152g cum'!$B$2:$J$2</c:f>
              <c:numCache>
                <c:formatCode>General</c:formatCode>
                <c:ptCount val="9"/>
                <c:pt idx="0">
                  <c:v>300</c:v>
                </c:pt>
                <c:pt idx="1">
                  <c:v>500</c:v>
                </c:pt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5">
                  <c:v>10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Tb-152g cum'!$B$18:$J$18</c:f>
              <c:numCache>
                <c:formatCode>General</c:formatCode>
                <c:ptCount val="9"/>
                <c:pt idx="0">
                  <c:v>3.6474646611216968</c:v>
                </c:pt>
                <c:pt idx="1">
                  <c:v>19.919423563650678</c:v>
                </c:pt>
                <c:pt idx="2">
                  <c:v>22.481848284941741</c:v>
                </c:pt>
                <c:pt idx="3">
                  <c:v>33.559637845234285</c:v>
                </c:pt>
                <c:pt idx="4">
                  <c:v>40.165049397832611</c:v>
                </c:pt>
                <c:pt idx="5">
                  <c:v>34.10307110665839</c:v>
                </c:pt>
                <c:pt idx="6">
                  <c:v>35.888558602582833</c:v>
                </c:pt>
                <c:pt idx="7">
                  <c:v>34.760067948719517</c:v>
                </c:pt>
                <c:pt idx="8">
                  <c:v>24.43861396397688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54E-4CEF-89BF-D9AA2CF2EB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684016"/>
        <c:axId val="674685000"/>
      </c:scatterChart>
      <c:valAx>
        <c:axId val="182804377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</a:t>
                </a:r>
                <a:r>
                  <a:rPr lang="en-US" baseline="0"/>
                  <a:t> e</a:t>
                </a:r>
                <a:r>
                  <a:rPr lang="en-US"/>
                  <a:t>nergy (MeV)</a:t>
                </a:r>
              </a:p>
            </c:rich>
          </c:tx>
          <c:layout>
            <c:manualLayout>
              <c:xMode val="edge"/>
              <c:yMode val="edge"/>
              <c:x val="0.72946764279234055"/>
              <c:y val="0.937604438577395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7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Tb-152</a:t>
                </a:r>
                <a:r>
                  <a:rPr lang="en-US" baseline="0"/>
                  <a:t> </a:t>
                </a:r>
                <a:r>
                  <a:rPr lang="en-US"/>
                  <a:t>cross section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2.6186606628328711E-3"/>
              <c:y val="8.3697871099445932E-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674685000"/>
        <c:scaling>
          <c:orientation val="minMax"/>
          <c:max val="70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4684016"/>
        <c:crosses val="max"/>
        <c:crossBetween val="midCat"/>
      </c:valAx>
      <c:valAx>
        <c:axId val="67468401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7468500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52823769723944747"/>
          <c:y val="3.4673753916538042E-2"/>
          <c:w val="0.42695608066425084"/>
          <c:h val="0.290378055739274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Tb-155</a:t>
            </a:r>
          </a:p>
        </c:rich>
      </c:tx>
      <c:layout>
        <c:manualLayout>
          <c:xMode val="edge"/>
          <c:yMode val="edge"/>
          <c:x val="0.15629099616858239"/>
          <c:y val="5.19883040935672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67931034482759"/>
          <c:y val="3.2407407407407406E-2"/>
          <c:w val="0.81452758620689658"/>
          <c:h val="0.83431228070175434"/>
        </c:manualLayout>
      </c:layout>
      <c:scatterChart>
        <c:scatterStyle val="smoothMarker"/>
        <c:varyColors val="0"/>
        <c:ser>
          <c:idx val="3"/>
          <c:order val="3"/>
          <c:tx>
            <c:v>C-Spline on all dat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55 cum'!$AC$2:$AC$501</c:f>
                <c:numCache>
                  <c:formatCode>General</c:formatCode>
                  <c:ptCount val="500"/>
                  <c:pt idx="0">
                    <c:v>0.11517599999999995</c:v>
                  </c:pt>
                  <c:pt idx="1">
                    <c:v>0.20214880000000007</c:v>
                  </c:pt>
                  <c:pt idx="2">
                    <c:v>0.28822500000000001</c:v>
                  </c:pt>
                  <c:pt idx="3">
                    <c:v>0.37340870000000004</c:v>
                  </c:pt>
                  <c:pt idx="4">
                    <c:v>0.45770400000000011</c:v>
                  </c:pt>
                  <c:pt idx="5">
                    <c:v>0.54111400000000032</c:v>
                  </c:pt>
                  <c:pt idx="6">
                    <c:v>0.62364200000000025</c:v>
                  </c:pt>
                  <c:pt idx="7">
                    <c:v>0.70529300000000017</c:v>
                  </c:pt>
                  <c:pt idx="8">
                    <c:v>0.78606900000000035</c:v>
                  </c:pt>
                  <c:pt idx="9">
                    <c:v>0.86597600000000075</c:v>
                  </c:pt>
                  <c:pt idx="10">
                    <c:v>0.94501600000000074</c:v>
                  </c:pt>
                  <c:pt idx="11">
                    <c:v>1.0231929999999991</c:v>
                  </c:pt>
                  <c:pt idx="12">
                    <c:v>1.1005109999999991</c:v>
                  </c:pt>
                  <c:pt idx="13">
                    <c:v>1.1769730000000003</c:v>
                  </c:pt>
                  <c:pt idx="14">
                    <c:v>1.2525870000000001</c:v>
                  </c:pt>
                  <c:pt idx="15">
                    <c:v>1.3273510000000002</c:v>
                  </c:pt>
                  <c:pt idx="16">
                    <c:v>1.4012600000000006</c:v>
                  </c:pt>
                  <c:pt idx="17">
                    <c:v>1.4743399999999998</c:v>
                  </c:pt>
                  <c:pt idx="18">
                    <c:v>1.5465799999999987</c:v>
                  </c:pt>
                  <c:pt idx="19">
                    <c:v>1.6179900000000007</c:v>
                  </c:pt>
                  <c:pt idx="20">
                    <c:v>1.6885699999999986</c:v>
                  </c:pt>
                  <c:pt idx="21">
                    <c:v>1.7583200000000012</c:v>
                  </c:pt>
                  <c:pt idx="22">
                    <c:v>1.8272600000000008</c:v>
                  </c:pt>
                  <c:pt idx="23">
                    <c:v>1.8953700000000016</c:v>
                  </c:pt>
                  <c:pt idx="24">
                    <c:v>1.9626599999999979</c:v>
                  </c:pt>
                  <c:pt idx="25">
                    <c:v>2.0291500000000013</c:v>
                  </c:pt>
                  <c:pt idx="26">
                    <c:v>2.0948299999999982</c:v>
                  </c:pt>
                  <c:pt idx="27">
                    <c:v>2.1597100000000005</c:v>
                  </c:pt>
                  <c:pt idx="28">
                    <c:v>2.223790000000001</c:v>
                  </c:pt>
                  <c:pt idx="29">
                    <c:v>2.2870699999999999</c:v>
                  </c:pt>
                  <c:pt idx="30">
                    <c:v>2.3495600000000003</c:v>
                  </c:pt>
                  <c:pt idx="31">
                    <c:v>2.411249999999999</c:v>
                  </c:pt>
                  <c:pt idx="32">
                    <c:v>2.472170000000002</c:v>
                  </c:pt>
                  <c:pt idx="33">
                    <c:v>2.5322999999999993</c:v>
                  </c:pt>
                  <c:pt idx="34">
                    <c:v>2.591660000000001</c:v>
                  </c:pt>
                  <c:pt idx="35">
                    <c:v>2.6502400000000002</c:v>
                  </c:pt>
                  <c:pt idx="36">
                    <c:v>2.7080599999999997</c:v>
                  </c:pt>
                  <c:pt idx="37">
                    <c:v>2.76511</c:v>
                  </c:pt>
                  <c:pt idx="38">
                    <c:v>2.821390000000001</c:v>
                  </c:pt>
                  <c:pt idx="39">
                    <c:v>2.8769199999999984</c:v>
                  </c:pt>
                  <c:pt idx="40">
                    <c:v>2.9316900000000032</c:v>
                  </c:pt>
                  <c:pt idx="41">
                    <c:v>2.9857000000000014</c:v>
                  </c:pt>
                  <c:pt idx="42">
                    <c:v>3.0389699999999991</c:v>
                  </c:pt>
                  <c:pt idx="43">
                    <c:v>3.0915000000000035</c:v>
                  </c:pt>
                  <c:pt idx="44">
                    <c:v>3.1432900000000004</c:v>
                  </c:pt>
                  <c:pt idx="45">
                    <c:v>3.1943400000000004</c:v>
                  </c:pt>
                  <c:pt idx="46">
                    <c:v>3.2446599999999997</c:v>
                  </c:pt>
                  <c:pt idx="47">
                    <c:v>3.2942500000000017</c:v>
                  </c:pt>
                  <c:pt idx="48">
                    <c:v>3.3431099999999994</c:v>
                  </c:pt>
                  <c:pt idx="49">
                    <c:v>3.3912399999999998</c:v>
                  </c:pt>
                  <c:pt idx="50">
                    <c:v>3.4386700000000019</c:v>
                  </c:pt>
                  <c:pt idx="51">
                    <c:v>3.4853799999999957</c:v>
                  </c:pt>
                  <c:pt idx="52">
                    <c:v>3.5313799999999986</c:v>
                  </c:pt>
                  <c:pt idx="53">
                    <c:v>3.57667</c:v>
                  </c:pt>
                  <c:pt idx="54">
                    <c:v>3.6212699999999991</c:v>
                  </c:pt>
                  <c:pt idx="55">
                    <c:v>3.6651500000000041</c:v>
                  </c:pt>
                  <c:pt idx="56">
                    <c:v>3.7083500000000029</c:v>
                  </c:pt>
                  <c:pt idx="57">
                    <c:v>3.7508499999999998</c:v>
                  </c:pt>
                  <c:pt idx="58">
                    <c:v>3.7926700000000011</c:v>
                  </c:pt>
                  <c:pt idx="59">
                    <c:v>3.8337999999999965</c:v>
                  </c:pt>
                  <c:pt idx="60">
                    <c:v>3.8742499999999964</c:v>
                  </c:pt>
                  <c:pt idx="61">
                    <c:v>3.9140200000000007</c:v>
                  </c:pt>
                  <c:pt idx="62">
                    <c:v>3.9531300000000016</c:v>
                  </c:pt>
                  <c:pt idx="63">
                    <c:v>3.9915599999999998</c:v>
                  </c:pt>
                  <c:pt idx="64">
                    <c:v>4.0293199999999985</c:v>
                  </c:pt>
                  <c:pt idx="65">
                    <c:v>4.0664299999999969</c:v>
                  </c:pt>
                  <c:pt idx="66">
                    <c:v>4.102879999999999</c:v>
                  </c:pt>
                  <c:pt idx="67">
                    <c:v>4.1386800000000008</c:v>
                  </c:pt>
                  <c:pt idx="68">
                    <c:v>4.1738199999999992</c:v>
                  </c:pt>
                  <c:pt idx="69">
                    <c:v>4.2083200000000005</c:v>
                  </c:pt>
                  <c:pt idx="70">
                    <c:v>4.2421799999999976</c:v>
                  </c:pt>
                  <c:pt idx="71">
                    <c:v>4.2754000000000048</c:v>
                  </c:pt>
                  <c:pt idx="72">
                    <c:v>4.3079800000000006</c:v>
                  </c:pt>
                  <c:pt idx="73">
                    <c:v>4.3399299999999954</c:v>
                  </c:pt>
                  <c:pt idx="74">
                    <c:v>4.3712599999999995</c:v>
                  </c:pt>
                  <c:pt idx="75">
                    <c:v>4.4019699999999986</c:v>
                  </c:pt>
                  <c:pt idx="76">
                    <c:v>4.4320499999999967</c:v>
                  </c:pt>
                  <c:pt idx="77">
                    <c:v>4.4615200000000002</c:v>
                  </c:pt>
                  <c:pt idx="78">
                    <c:v>4.4903799999999947</c:v>
                  </c:pt>
                  <c:pt idx="79">
                    <c:v>4.5186199999999985</c:v>
                  </c:pt>
                  <c:pt idx="80">
                    <c:v>4.5462699999999998</c:v>
                  </c:pt>
                  <c:pt idx="81">
                    <c:v>4.5733199999999954</c:v>
                  </c:pt>
                  <c:pt idx="82">
                    <c:v>4.5997699999999995</c:v>
                  </c:pt>
                  <c:pt idx="83">
                    <c:v>4.625630000000001</c:v>
                  </c:pt>
                  <c:pt idx="84">
                    <c:v>4.6509099999999961</c:v>
                  </c:pt>
                  <c:pt idx="85">
                    <c:v>4.6756000000000029</c:v>
                  </c:pt>
                  <c:pt idx="86">
                    <c:v>4.6997100000000032</c:v>
                  </c:pt>
                  <c:pt idx="87">
                    <c:v>4.7232300000000009</c:v>
                  </c:pt>
                  <c:pt idx="88">
                    <c:v>4.7462000000000018</c:v>
                  </c:pt>
                  <c:pt idx="89">
                    <c:v>4.7685900000000032</c:v>
                  </c:pt>
                  <c:pt idx="90">
                    <c:v>4.7904100000000014</c:v>
                  </c:pt>
                  <c:pt idx="91">
                    <c:v>4.8116800000000026</c:v>
                  </c:pt>
                  <c:pt idx="92">
                    <c:v>4.8323899999999966</c:v>
                  </c:pt>
                  <c:pt idx="93">
                    <c:v>4.8525499999999937</c:v>
                  </c:pt>
                  <c:pt idx="94">
                    <c:v>4.8721500000000049</c:v>
                  </c:pt>
                  <c:pt idx="95">
                    <c:v>4.891219999999997</c:v>
                  </c:pt>
                  <c:pt idx="96">
                    <c:v>4.9097399999999993</c:v>
                  </c:pt>
                  <c:pt idx="97">
                    <c:v>4.9277299999999968</c:v>
                  </c:pt>
                  <c:pt idx="98">
                    <c:v>4.9451800000000006</c:v>
                  </c:pt>
                  <c:pt idx="99">
                    <c:v>4.9621099999999956</c:v>
                  </c:pt>
                  <c:pt idx="100">
                    <c:v>4.97851</c:v>
                  </c:pt>
                  <c:pt idx="101">
                    <c:v>4.9943899999999957</c:v>
                  </c:pt>
                  <c:pt idx="102">
                    <c:v>5.0097400000000007</c:v>
                  </c:pt>
                  <c:pt idx="103">
                    <c:v>5.0245900000000034</c:v>
                  </c:pt>
                  <c:pt idx="104">
                    <c:v>5.0389299999999935</c:v>
                  </c:pt>
                  <c:pt idx="105">
                    <c:v>5.0527600000000064</c:v>
                  </c:pt>
                  <c:pt idx="106">
                    <c:v>5.0660899999999955</c:v>
                  </c:pt>
                  <c:pt idx="107">
                    <c:v>5.0789299999999997</c:v>
                  </c:pt>
                  <c:pt idx="108">
                    <c:v>5.0912800000000047</c:v>
                  </c:pt>
                  <c:pt idx="109">
                    <c:v>5.1031300000000002</c:v>
                  </c:pt>
                  <c:pt idx="110">
                    <c:v>5.1144999999999996</c:v>
                  </c:pt>
                  <c:pt idx="111">
                    <c:v>5.125390000000003</c:v>
                  </c:pt>
                  <c:pt idx="112">
                    <c:v>5.1358099999999993</c:v>
                  </c:pt>
                  <c:pt idx="113">
                    <c:v>5.1457499999999996</c:v>
                  </c:pt>
                  <c:pt idx="114">
                    <c:v>5.1552300000000031</c:v>
                  </c:pt>
                  <c:pt idx="115">
                    <c:v>5.1642399999999995</c:v>
                  </c:pt>
                  <c:pt idx="116">
                    <c:v>5.172780000000003</c:v>
                  </c:pt>
                  <c:pt idx="117">
                    <c:v>5.1808799999999948</c:v>
                  </c:pt>
                  <c:pt idx="118">
                    <c:v>5.1885300000000001</c:v>
                  </c:pt>
                  <c:pt idx="119">
                    <c:v>5.1957299999999975</c:v>
                  </c:pt>
                  <c:pt idx="120">
                    <c:v>5.2024899999999974</c:v>
                  </c:pt>
                  <c:pt idx="121">
                    <c:v>5.2088099999999997</c:v>
                  </c:pt>
                  <c:pt idx="122">
                    <c:v>5.2146900000000045</c:v>
                  </c:pt>
                  <c:pt idx="123">
                    <c:v>5.2201500000000038</c:v>
                  </c:pt>
                  <c:pt idx="124">
                    <c:v>5.2251800000000017</c:v>
                  </c:pt>
                  <c:pt idx="125">
                    <c:v>5.2297900000000013</c:v>
                  </c:pt>
                  <c:pt idx="126">
                    <c:v>5.2339800000000025</c:v>
                  </c:pt>
                  <c:pt idx="127">
                    <c:v>5.2377600000000015</c:v>
                  </c:pt>
                  <c:pt idx="128">
                    <c:v>5.2411299999999983</c:v>
                  </c:pt>
                  <c:pt idx="129">
                    <c:v>5.2440899999999999</c:v>
                  </c:pt>
                  <c:pt idx="130">
                    <c:v>5.2466599999999985</c:v>
                  </c:pt>
                  <c:pt idx="131">
                    <c:v>5.2488300000000052</c:v>
                  </c:pt>
                  <c:pt idx="132">
                    <c:v>5.2505999999999986</c:v>
                  </c:pt>
                  <c:pt idx="133">
                    <c:v>5.2520000000000024</c:v>
                  </c:pt>
                  <c:pt idx="134">
                    <c:v>5.2530000000000001</c:v>
                  </c:pt>
                  <c:pt idx="135">
                    <c:v>5.2536400000000043</c:v>
                  </c:pt>
                  <c:pt idx="136">
                    <c:v>5.2539000000000016</c:v>
                  </c:pt>
                  <c:pt idx="137">
                    <c:v>5.253779999999999</c:v>
                  </c:pt>
                  <c:pt idx="138">
                    <c:v>5.2532999999999959</c:v>
                  </c:pt>
                  <c:pt idx="139">
                    <c:v>5.2524599999999992</c:v>
                  </c:pt>
                  <c:pt idx="140">
                    <c:v>5.2512699999999981</c:v>
                  </c:pt>
                  <c:pt idx="141">
                    <c:v>5.2497199999999964</c:v>
                  </c:pt>
                  <c:pt idx="142">
                    <c:v>5.2478300000000004</c:v>
                  </c:pt>
                  <c:pt idx="143">
                    <c:v>5.2455800000000039</c:v>
                  </c:pt>
                  <c:pt idx="144">
                    <c:v>5.2430100000000053</c:v>
                  </c:pt>
                  <c:pt idx="145">
                    <c:v>5.2401000000000053</c:v>
                  </c:pt>
                  <c:pt idx="146">
                    <c:v>5.2368600000000001</c:v>
                  </c:pt>
                  <c:pt idx="147">
                    <c:v>5.2332899999999967</c:v>
                  </c:pt>
                  <c:pt idx="148">
                    <c:v>5.2294099999999943</c:v>
                  </c:pt>
                  <c:pt idx="149">
                    <c:v>5.2252100000000041</c:v>
                  </c:pt>
                  <c:pt idx="150">
                    <c:v>5.2206900000000047</c:v>
                  </c:pt>
                  <c:pt idx="151">
                    <c:v>5.2158700000000024</c:v>
                  </c:pt>
                  <c:pt idx="152">
                    <c:v>5.2107500000000044</c:v>
                  </c:pt>
                  <c:pt idx="153">
                    <c:v>5.2053200000000004</c:v>
                  </c:pt>
                  <c:pt idx="154">
                    <c:v>5.1996099999999998</c:v>
                  </c:pt>
                  <c:pt idx="155">
                    <c:v>5.1935999999999964</c:v>
                  </c:pt>
                  <c:pt idx="156">
                    <c:v>5.1873099999999965</c:v>
                  </c:pt>
                  <c:pt idx="157">
                    <c:v>5.1807400000000001</c:v>
                  </c:pt>
                  <c:pt idx="158">
                    <c:v>5.1739099999999993</c:v>
                  </c:pt>
                  <c:pt idx="159">
                    <c:v>5.1667899999999989</c:v>
                  </c:pt>
                  <c:pt idx="160">
                    <c:v>5.1594199999999972</c:v>
                  </c:pt>
                  <c:pt idx="161">
                    <c:v>5.1517800000000022</c:v>
                  </c:pt>
                  <c:pt idx="162">
                    <c:v>5.1438799999999958</c:v>
                  </c:pt>
                  <c:pt idx="163">
                    <c:v>5.1357400000000055</c:v>
                  </c:pt>
                  <c:pt idx="164">
                    <c:v>5.1273499999999999</c:v>
                  </c:pt>
                  <c:pt idx="165">
                    <c:v>5.1187200000000033</c:v>
                  </c:pt>
                  <c:pt idx="166">
                    <c:v>5.1098500000000016</c:v>
                  </c:pt>
                  <c:pt idx="167">
                    <c:v>5.1007499999999979</c:v>
                  </c:pt>
                  <c:pt idx="168">
                    <c:v>5.0914100000000033</c:v>
                  </c:pt>
                  <c:pt idx="169">
                    <c:v>5.0818599999999989</c:v>
                  </c:pt>
                  <c:pt idx="170">
                    <c:v>5.0720900000000029</c:v>
                  </c:pt>
                  <c:pt idx="171">
                    <c:v>5.0621100000000041</c:v>
                  </c:pt>
                  <c:pt idx="172">
                    <c:v>5.0519200000000026</c:v>
                  </c:pt>
                  <c:pt idx="173">
                    <c:v>5.0415100000000024</c:v>
                  </c:pt>
                  <c:pt idx="174">
                    <c:v>5.0309200000000018</c:v>
                  </c:pt>
                  <c:pt idx="175">
                    <c:v>5.0201199999999986</c:v>
                  </c:pt>
                  <c:pt idx="176">
                    <c:v>5.0091400000000021</c:v>
                  </c:pt>
                  <c:pt idx="177">
                    <c:v>4.9979700000000022</c:v>
                  </c:pt>
                  <c:pt idx="178">
                    <c:v>4.9866199999999949</c:v>
                  </c:pt>
                  <c:pt idx="179">
                    <c:v>4.9750999999999976</c:v>
                  </c:pt>
                  <c:pt idx="180">
                    <c:v>4.9634</c:v>
                  </c:pt>
                  <c:pt idx="181">
                    <c:v>4.9515299999999982</c:v>
                  </c:pt>
                  <c:pt idx="182">
                    <c:v>4.9394899999999993</c:v>
                  </c:pt>
                  <c:pt idx="183">
                    <c:v>4.9273099999999985</c:v>
                  </c:pt>
                  <c:pt idx="184">
                    <c:v>4.9149600000000007</c:v>
                  </c:pt>
                  <c:pt idx="185">
                    <c:v>4.9024699999999939</c:v>
                  </c:pt>
                  <c:pt idx="186">
                    <c:v>4.8898200000000003</c:v>
                  </c:pt>
                  <c:pt idx="187">
                    <c:v>4.8770399999999938</c:v>
                  </c:pt>
                  <c:pt idx="188">
                    <c:v>4.8641199999999998</c:v>
                  </c:pt>
                  <c:pt idx="189">
                    <c:v>4.85107</c:v>
                  </c:pt>
                  <c:pt idx="190">
                    <c:v>4.8378900000000016</c:v>
                  </c:pt>
                  <c:pt idx="191">
                    <c:v>4.8245900000000006</c:v>
                  </c:pt>
                  <c:pt idx="192">
                    <c:v>4.8111699999999971</c:v>
                  </c:pt>
                  <c:pt idx="193">
                    <c:v>4.7976300000000052</c:v>
                  </c:pt>
                  <c:pt idx="194">
                    <c:v>4.7839899999999957</c:v>
                  </c:pt>
                  <c:pt idx="195">
                    <c:v>4.7702400000000011</c:v>
                  </c:pt>
                  <c:pt idx="196">
                    <c:v>4.7563800000000001</c:v>
                  </c:pt>
                  <c:pt idx="197">
                    <c:v>4.7424200000000027</c:v>
                  </c:pt>
                  <c:pt idx="198">
                    <c:v>4.7283800000000014</c:v>
                  </c:pt>
                  <c:pt idx="199">
                    <c:v>4.7142300000000006</c:v>
                  </c:pt>
                  <c:pt idx="200">
                    <c:v>4.6999899999999997</c:v>
                  </c:pt>
                  <c:pt idx="201">
                    <c:v>4.6856700000000018</c:v>
                  </c:pt>
                  <c:pt idx="202">
                    <c:v>4.6712699999999998</c:v>
                  </c:pt>
                  <c:pt idx="203">
                    <c:v>4.6567900000000009</c:v>
                  </c:pt>
                  <c:pt idx="204">
                    <c:v>4.6422299999999979</c:v>
                  </c:pt>
                  <c:pt idx="205">
                    <c:v>4.627600000000001</c:v>
                  </c:pt>
                  <c:pt idx="206">
                    <c:v>4.6128999999999962</c:v>
                  </c:pt>
                  <c:pt idx="207">
                    <c:v>4.5981400000000008</c:v>
                  </c:pt>
                  <c:pt idx="208">
                    <c:v>4.5833200000000005</c:v>
                  </c:pt>
                  <c:pt idx="209">
                    <c:v>4.5684299999999993</c:v>
                  </c:pt>
                  <c:pt idx="210">
                    <c:v>4.5534900000000036</c:v>
                  </c:pt>
                  <c:pt idx="211">
                    <c:v>4.5384999999999991</c:v>
                  </c:pt>
                  <c:pt idx="212">
                    <c:v>4.52346</c:v>
                  </c:pt>
                  <c:pt idx="213">
                    <c:v>4.5083800000000025</c:v>
                  </c:pt>
                  <c:pt idx="214">
                    <c:v>4.4932500000000033</c:v>
                  </c:pt>
                  <c:pt idx="215">
                    <c:v>4.4780900000000017</c:v>
                  </c:pt>
                  <c:pt idx="216">
                    <c:v>4.4628900000000016</c:v>
                  </c:pt>
                  <c:pt idx="217">
                    <c:v>4.4476600000000062</c:v>
                  </c:pt>
                  <c:pt idx="218">
                    <c:v>4.4324099999999973</c:v>
                  </c:pt>
                  <c:pt idx="219">
                    <c:v>4.417119999999997</c:v>
                  </c:pt>
                  <c:pt idx="220">
                    <c:v>4.4018200000000007</c:v>
                  </c:pt>
                  <c:pt idx="221">
                    <c:v>4.386490000000002</c:v>
                  </c:pt>
                  <c:pt idx="222">
                    <c:v>4.3711399999999969</c:v>
                  </c:pt>
                  <c:pt idx="223">
                    <c:v>4.3557800000000029</c:v>
                  </c:pt>
                  <c:pt idx="224">
                    <c:v>4.3404099999999985</c:v>
                  </c:pt>
                  <c:pt idx="225">
                    <c:v>4.3250300000000053</c:v>
                  </c:pt>
                  <c:pt idx="226">
                    <c:v>4.3096399999999946</c:v>
                  </c:pt>
                  <c:pt idx="227">
                    <c:v>4.294239999999995</c:v>
                  </c:pt>
                  <c:pt idx="228">
                    <c:v>4.2788499999999985</c:v>
                  </c:pt>
                  <c:pt idx="229">
                    <c:v>4.263460000000002</c:v>
                  </c:pt>
                  <c:pt idx="230">
                    <c:v>4.2480699999999985</c:v>
                  </c:pt>
                  <c:pt idx="231">
                    <c:v>4.2326899999999981</c:v>
                  </c:pt>
                  <c:pt idx="232">
                    <c:v>4.2173099999999977</c:v>
                  </c:pt>
                  <c:pt idx="233">
                    <c:v>4.2019500000000036</c:v>
                  </c:pt>
                  <c:pt idx="234">
                    <c:v>4.1865900000000025</c:v>
                  </c:pt>
                  <c:pt idx="235">
                    <c:v>4.1712599999999966</c:v>
                  </c:pt>
                  <c:pt idx="236">
                    <c:v>4.1559400000000011</c:v>
                  </c:pt>
                  <c:pt idx="237">
                    <c:v>4.1406400000000048</c:v>
                  </c:pt>
                  <c:pt idx="238">
                    <c:v>4.1253700000000038</c:v>
                  </c:pt>
                  <c:pt idx="239">
                    <c:v>4.110120000000002</c:v>
                  </c:pt>
                  <c:pt idx="240">
                    <c:v>4.0948899999999995</c:v>
                  </c:pt>
                  <c:pt idx="241">
                    <c:v>4.0796899999999994</c:v>
                  </c:pt>
                  <c:pt idx="242">
                    <c:v>4.0645199999999946</c:v>
                  </c:pt>
                  <c:pt idx="243">
                    <c:v>4.0493799999999993</c:v>
                  </c:pt>
                  <c:pt idx="244">
                    <c:v>4.0342699999999994</c:v>
                  </c:pt>
                  <c:pt idx="245">
                    <c:v>4.0191999999999979</c:v>
                  </c:pt>
                  <c:pt idx="246">
                    <c:v>4.0041599999999988</c:v>
                  </c:pt>
                  <c:pt idx="247">
                    <c:v>3.9891599999999983</c:v>
                  </c:pt>
                  <c:pt idx="248">
                    <c:v>3.9741900000000001</c:v>
                  </c:pt>
                  <c:pt idx="249">
                    <c:v>3.9592699999999965</c:v>
                  </c:pt>
                  <c:pt idx="250">
                    <c:v>3.9443899999999985</c:v>
                  </c:pt>
                  <c:pt idx="251">
                    <c:v>3.9295600000000022</c:v>
                  </c:pt>
                  <c:pt idx="252">
                    <c:v>3.9147699999999972</c:v>
                  </c:pt>
                  <c:pt idx="253">
                    <c:v>3.9000399999999971</c:v>
                  </c:pt>
                  <c:pt idx="254">
                    <c:v>3.8853399999999993</c:v>
                  </c:pt>
                  <c:pt idx="255">
                    <c:v>3.8707099999999954</c:v>
                  </c:pt>
                  <c:pt idx="256">
                    <c:v>3.8561199999999971</c:v>
                  </c:pt>
                  <c:pt idx="257">
                    <c:v>3.8415900000000036</c:v>
                  </c:pt>
                  <c:pt idx="258">
                    <c:v>3.8271300000000039</c:v>
                  </c:pt>
                  <c:pt idx="259">
                    <c:v>3.8127099999999956</c:v>
                  </c:pt>
                  <c:pt idx="260">
                    <c:v>3.7983599999999953</c:v>
                  </c:pt>
                  <c:pt idx="261">
                    <c:v>3.7840599999999966</c:v>
                  </c:pt>
                  <c:pt idx="262">
                    <c:v>3.769839999999995</c:v>
                  </c:pt>
                  <c:pt idx="263">
                    <c:v>3.7556700000000021</c:v>
                  </c:pt>
                  <c:pt idx="264">
                    <c:v>3.7415900000000022</c:v>
                  </c:pt>
                  <c:pt idx="265">
                    <c:v>3.727560000000004</c:v>
                  </c:pt>
                  <c:pt idx="266">
                    <c:v>3.7136100000000027</c:v>
                  </c:pt>
                  <c:pt idx="267">
                    <c:v>3.6997300000000024</c:v>
                  </c:pt>
                  <c:pt idx="268">
                    <c:v>3.6859199999999959</c:v>
                  </c:pt>
                  <c:pt idx="269">
                    <c:v>3.6721900000000005</c:v>
                  </c:pt>
                  <c:pt idx="270">
                    <c:v>3.6585400000000021</c:v>
                  </c:pt>
                  <c:pt idx="271">
                    <c:v>3.6449700000000007</c:v>
                  </c:pt>
                  <c:pt idx="272">
                    <c:v>3.6314799999999963</c:v>
                  </c:pt>
                  <c:pt idx="273">
                    <c:v>3.6180799999999991</c:v>
                  </c:pt>
                  <c:pt idx="274">
                    <c:v>3.6047500000000028</c:v>
                  </c:pt>
                  <c:pt idx="275">
                    <c:v>3.5915099999999995</c:v>
                  </c:pt>
                  <c:pt idx="276">
                    <c:v>3.5783699999999996</c:v>
                  </c:pt>
                  <c:pt idx="277">
                    <c:v>3.5653100000000038</c:v>
                  </c:pt>
                  <c:pt idx="278">
                    <c:v>3.5523400000000009</c:v>
                  </c:pt>
                  <c:pt idx="279">
                    <c:v>3.5394700000000014</c:v>
                  </c:pt>
                  <c:pt idx="280">
                    <c:v>3.5266899999999985</c:v>
                  </c:pt>
                  <c:pt idx="281">
                    <c:v>3.5140000000000029</c:v>
                  </c:pt>
                  <c:pt idx="282">
                    <c:v>3.5014099999999964</c:v>
                  </c:pt>
                  <c:pt idx="283">
                    <c:v>3.4889100000000006</c:v>
                  </c:pt>
                  <c:pt idx="284">
                    <c:v>3.4765099999999975</c:v>
                  </c:pt>
                  <c:pt idx="285">
                    <c:v>3.4641900000000021</c:v>
                  </c:pt>
                  <c:pt idx="286">
                    <c:v>3.4519799999999989</c:v>
                  </c:pt>
                  <c:pt idx="287">
                    <c:v>3.4398599999999959</c:v>
                  </c:pt>
                  <c:pt idx="288">
                    <c:v>3.4278300000000002</c:v>
                  </c:pt>
                  <c:pt idx="289">
                    <c:v>3.415899999999997</c:v>
                  </c:pt>
                  <c:pt idx="290">
                    <c:v>3.4040600000000012</c:v>
                  </c:pt>
                  <c:pt idx="291">
                    <c:v>3.3923299999999976</c:v>
                  </c:pt>
                  <c:pt idx="292">
                    <c:v>3.3806800000000017</c:v>
                  </c:pt>
                  <c:pt idx="293">
                    <c:v>3.3691299999999984</c:v>
                  </c:pt>
                  <c:pt idx="294">
                    <c:v>3.3576899999999981</c:v>
                  </c:pt>
                  <c:pt idx="295">
                    <c:v>3.3463200000000022</c:v>
                  </c:pt>
                  <c:pt idx="296">
                    <c:v>3.3350699999999982</c:v>
                  </c:pt>
                  <c:pt idx="297">
                    <c:v>3.3239000000000019</c:v>
                  </c:pt>
                  <c:pt idx="298">
                    <c:v>3.3128300000000017</c:v>
                  </c:pt>
                  <c:pt idx="299">
                    <c:v>3.3018600000000013</c:v>
                  </c:pt>
                  <c:pt idx="300">
                    <c:v>3.2909900000000007</c:v>
                  </c:pt>
                  <c:pt idx="301">
                    <c:v>3.2802100000000038</c:v>
                  </c:pt>
                  <c:pt idx="302">
                    <c:v>3.2695299999999996</c:v>
                  </c:pt>
                  <c:pt idx="303">
                    <c:v>3.2589499999999987</c:v>
                  </c:pt>
                  <c:pt idx="304">
                    <c:v>3.248460000000005</c:v>
                  </c:pt>
                  <c:pt idx="305">
                    <c:v>3.2380700000000004</c:v>
                  </c:pt>
                  <c:pt idx="306">
                    <c:v>3.2277799999999992</c:v>
                  </c:pt>
                  <c:pt idx="307">
                    <c:v>3.2175799999999981</c:v>
                  </c:pt>
                  <c:pt idx="308">
                    <c:v>3.2074800000000039</c:v>
                  </c:pt>
                  <c:pt idx="309">
                    <c:v>3.1974799999999952</c:v>
                  </c:pt>
                  <c:pt idx="310">
                    <c:v>3.1875600000000048</c:v>
                  </c:pt>
                  <c:pt idx="311">
                    <c:v>3.17774</c:v>
                  </c:pt>
                  <c:pt idx="312">
                    <c:v>3.1680100000000024</c:v>
                  </c:pt>
                  <c:pt idx="313">
                    <c:v>3.1583800000000011</c:v>
                  </c:pt>
                  <c:pt idx="314">
                    <c:v>3.1488300000000002</c:v>
                  </c:pt>
                  <c:pt idx="315">
                    <c:v>3.139369999999996</c:v>
                  </c:pt>
                  <c:pt idx="316">
                    <c:v>3.129999999999999</c:v>
                  </c:pt>
                  <c:pt idx="317">
                    <c:v>3.1207399999999978</c:v>
                  </c:pt>
                  <c:pt idx="318">
                    <c:v>3.1115500000000011</c:v>
                  </c:pt>
                  <c:pt idx="319">
                    <c:v>3.1024600000000007</c:v>
                  </c:pt>
                  <c:pt idx="320">
                    <c:v>3.0934500000000007</c:v>
                  </c:pt>
                  <c:pt idx="321">
                    <c:v>3.0845200000000013</c:v>
                  </c:pt>
                  <c:pt idx="322">
                    <c:v>3.0756900000000016</c:v>
                  </c:pt>
                  <c:pt idx="323">
                    <c:v>3.0669399999999989</c:v>
                  </c:pt>
                  <c:pt idx="324">
                    <c:v>3.0582799999999999</c:v>
                  </c:pt>
                  <c:pt idx="325">
                    <c:v>3.0496899999999982</c:v>
                  </c:pt>
                  <c:pt idx="326">
                    <c:v>3.0411999999999999</c:v>
                  </c:pt>
                  <c:pt idx="327">
                    <c:v>3.0327899999999985</c:v>
                  </c:pt>
                  <c:pt idx="328">
                    <c:v>3.0244699999999973</c:v>
                  </c:pt>
                  <c:pt idx="329">
                    <c:v>3.0162300000000002</c:v>
                  </c:pt>
                  <c:pt idx="330">
                    <c:v>3.0080600000000004</c:v>
                  </c:pt>
                  <c:pt idx="331">
                    <c:v>2.9999800000000008</c:v>
                  </c:pt>
                  <c:pt idx="332">
                    <c:v>2.9919800000000016</c:v>
                  </c:pt>
                  <c:pt idx="333">
                    <c:v>2.9840599999999995</c:v>
                  </c:pt>
                  <c:pt idx="334">
                    <c:v>2.9762199999999979</c:v>
                  </c:pt>
                  <c:pt idx="335">
                    <c:v>2.9684600000000003</c:v>
                  </c:pt>
                  <c:pt idx="336">
                    <c:v>2.9607799999999997</c:v>
                  </c:pt>
                  <c:pt idx="337">
                    <c:v>2.9531700000000001</c:v>
                  </c:pt>
                  <c:pt idx="338">
                    <c:v>2.9456500000000005</c:v>
                  </c:pt>
                  <c:pt idx="339">
                    <c:v>2.9381900000000023</c:v>
                  </c:pt>
                  <c:pt idx="340">
                    <c:v>2.9308200000000006</c:v>
                  </c:pt>
                  <c:pt idx="341">
                    <c:v>2.9235299999999995</c:v>
                  </c:pt>
                  <c:pt idx="342">
                    <c:v>2.9163000000000032</c:v>
                  </c:pt>
                  <c:pt idx="343">
                    <c:v>2.9091500000000003</c:v>
                  </c:pt>
                  <c:pt idx="344">
                    <c:v>2.902079999999998</c:v>
                  </c:pt>
                  <c:pt idx="345">
                    <c:v>2.8950800000000001</c:v>
                  </c:pt>
                  <c:pt idx="346">
                    <c:v>2.8881499999999996</c:v>
                  </c:pt>
                  <c:pt idx="347">
                    <c:v>2.8812899999999999</c:v>
                  </c:pt>
                  <c:pt idx="348">
                    <c:v>2.8745100000000008</c:v>
                  </c:pt>
                  <c:pt idx="349">
                    <c:v>2.867799999999999</c:v>
                  </c:pt>
                  <c:pt idx="350">
                    <c:v>2.8611599999999981</c:v>
                  </c:pt>
                  <c:pt idx="351">
                    <c:v>2.8545700000000025</c:v>
                  </c:pt>
                  <c:pt idx="352">
                    <c:v>2.8480699999999999</c:v>
                  </c:pt>
                  <c:pt idx="353">
                    <c:v>2.8416299999999985</c:v>
                  </c:pt>
                  <c:pt idx="354">
                    <c:v>2.8352700000000013</c:v>
                  </c:pt>
                  <c:pt idx="355">
                    <c:v>2.8289699999999982</c:v>
                  </c:pt>
                  <c:pt idx="356">
                    <c:v>2.82273</c:v>
                  </c:pt>
                  <c:pt idx="357">
                    <c:v>2.8165699999999987</c:v>
                  </c:pt>
                  <c:pt idx="358">
                    <c:v>2.8104600000000026</c:v>
                  </c:pt>
                  <c:pt idx="359">
                    <c:v>2.80443</c:v>
                  </c:pt>
                  <c:pt idx="360">
                    <c:v>2.798449999999999</c:v>
                  </c:pt>
                  <c:pt idx="361">
                    <c:v>2.7925399999999989</c:v>
                  </c:pt>
                  <c:pt idx="362">
                    <c:v>2.7866900000000001</c:v>
                  </c:pt>
                  <c:pt idx="363">
                    <c:v>2.7809199999999983</c:v>
                  </c:pt>
                  <c:pt idx="364">
                    <c:v>2.7751999999999981</c:v>
                  </c:pt>
                  <c:pt idx="365">
                    <c:v>2.7695300000000032</c:v>
                  </c:pt>
                  <c:pt idx="366">
                    <c:v>2.7639400000000016</c:v>
                  </c:pt>
                  <c:pt idx="367">
                    <c:v>2.7584000000000017</c:v>
                  </c:pt>
                  <c:pt idx="368">
                    <c:v>2.7529299999999992</c:v>
                  </c:pt>
                  <c:pt idx="369">
                    <c:v>2.7475099999999983</c:v>
                  </c:pt>
                  <c:pt idx="370">
                    <c:v>2.7421499999999988</c:v>
                  </c:pt>
                  <c:pt idx="371">
                    <c:v>2.7368400000000008</c:v>
                  </c:pt>
                  <c:pt idx="372">
                    <c:v>2.7316000000000003</c:v>
                  </c:pt>
                  <c:pt idx="373">
                    <c:v>2.7264100000000013</c:v>
                  </c:pt>
                  <c:pt idx="374">
                    <c:v>2.7212800000000001</c:v>
                  </c:pt>
                  <c:pt idx="375">
                    <c:v>2.7162100000000002</c:v>
                  </c:pt>
                  <c:pt idx="376">
                    <c:v>2.7111800000000024</c:v>
                  </c:pt>
                  <c:pt idx="377">
                    <c:v>2.7062200000000018</c:v>
                  </c:pt>
                  <c:pt idx="378">
                    <c:v>2.7013099999999994</c:v>
                  </c:pt>
                  <c:pt idx="379">
                    <c:v>2.6964399999999991</c:v>
                  </c:pt>
                  <c:pt idx="380">
                    <c:v>2.6916399999999996</c:v>
                  </c:pt>
                  <c:pt idx="381">
                    <c:v>2.6868799999999986</c:v>
                  </c:pt>
                  <c:pt idx="382">
                    <c:v>2.6821799999999989</c:v>
                  </c:pt>
                  <c:pt idx="383">
                    <c:v>2.6775400000000005</c:v>
                  </c:pt>
                  <c:pt idx="384">
                    <c:v>2.6729299999999974</c:v>
                  </c:pt>
                  <c:pt idx="385">
                    <c:v>2.6683799999999991</c:v>
                  </c:pt>
                  <c:pt idx="386">
                    <c:v>2.6638799999999989</c:v>
                  </c:pt>
                  <c:pt idx="387">
                    <c:v>2.6594300000000004</c:v>
                  </c:pt>
                  <c:pt idx="388">
                    <c:v>2.6550200000000004</c:v>
                  </c:pt>
                  <c:pt idx="389">
                    <c:v>2.650660000000002</c:v>
                  </c:pt>
                  <c:pt idx="390">
                    <c:v>2.6463500000000018</c:v>
                  </c:pt>
                  <c:pt idx="391">
                    <c:v>2.64208</c:v>
                  </c:pt>
                  <c:pt idx="392">
                    <c:v>2.6378699999999995</c:v>
                  </c:pt>
                  <c:pt idx="393">
                    <c:v>2.633700000000001</c:v>
                  </c:pt>
                  <c:pt idx="394">
                    <c:v>2.6295599999999979</c:v>
                  </c:pt>
                  <c:pt idx="395">
                    <c:v>2.6254799999999996</c:v>
                  </c:pt>
                  <c:pt idx="396">
                    <c:v>2.6214399999999998</c:v>
                  </c:pt>
                  <c:pt idx="397">
                    <c:v>2.6174399999999984</c:v>
                  </c:pt>
                  <c:pt idx="398">
                    <c:v>2.6134899999999988</c:v>
                  </c:pt>
                  <c:pt idx="399">
                    <c:v>2.6095699999999979</c:v>
                  </c:pt>
                  <c:pt idx="400">
                    <c:v>2.6056899999999992</c:v>
                  </c:pt>
                  <c:pt idx="401">
                    <c:v>2.6018599999999985</c:v>
                  </c:pt>
                  <c:pt idx="402">
                    <c:v>2.5980600000000003</c:v>
                  </c:pt>
                  <c:pt idx="403">
                    <c:v>2.5943100000000001</c:v>
                  </c:pt>
                  <c:pt idx="404">
                    <c:v>2.5905900000000024</c:v>
                  </c:pt>
                  <c:pt idx="405">
                    <c:v>2.5869199999999992</c:v>
                  </c:pt>
                  <c:pt idx="406">
                    <c:v>2.5832799999999985</c:v>
                  </c:pt>
                  <c:pt idx="407">
                    <c:v>2.5796700000000001</c:v>
                  </c:pt>
                  <c:pt idx="408">
                    <c:v>2.5761099999999999</c:v>
                  </c:pt>
                  <c:pt idx="409">
                    <c:v>2.5725799999999985</c:v>
                  </c:pt>
                  <c:pt idx="410">
                    <c:v>2.5690799999999996</c:v>
                  </c:pt>
                  <c:pt idx="411">
                    <c:v>2.5656199999999991</c:v>
                  </c:pt>
                  <c:pt idx="412">
                    <c:v>2.5621999999999971</c:v>
                  </c:pt>
                  <c:pt idx="413">
                    <c:v>2.5588000000000015</c:v>
                  </c:pt>
                  <c:pt idx="414">
                    <c:v>2.5554400000000008</c:v>
                  </c:pt>
                  <c:pt idx="415">
                    <c:v>2.5521199999999986</c:v>
                  </c:pt>
                  <c:pt idx="416">
                    <c:v>2.5488099999999996</c:v>
                  </c:pt>
                  <c:pt idx="417">
                    <c:v>2.5455500000000022</c:v>
                  </c:pt>
                  <c:pt idx="418">
                    <c:v>2.5423100000000005</c:v>
                  </c:pt>
                  <c:pt idx="419">
                    <c:v>2.5391100000000009</c:v>
                  </c:pt>
                  <c:pt idx="420">
                    <c:v>2.5359300000000005</c:v>
                  </c:pt>
                  <c:pt idx="421">
                    <c:v>2.5327799999999989</c:v>
                  </c:pt>
                  <c:pt idx="422">
                    <c:v>2.5296599999999998</c:v>
                  </c:pt>
                  <c:pt idx="423">
                    <c:v>2.5265699999999995</c:v>
                  </c:pt>
                  <c:pt idx="424">
                    <c:v>2.5234999999999985</c:v>
                  </c:pt>
                  <c:pt idx="425">
                    <c:v>2.5204699999999995</c:v>
                  </c:pt>
                  <c:pt idx="426">
                    <c:v>2.5174599999999998</c:v>
                  </c:pt>
                  <c:pt idx="427">
                    <c:v>2.5144599999999997</c:v>
                  </c:pt>
                  <c:pt idx="428">
                    <c:v>2.5115100000000012</c:v>
                  </c:pt>
                  <c:pt idx="429">
                    <c:v>2.5085600000000028</c:v>
                  </c:pt>
                  <c:pt idx="430">
                    <c:v>2.5056499999999993</c:v>
                  </c:pt>
                  <c:pt idx="431">
                    <c:v>2.5027599999999985</c:v>
                  </c:pt>
                  <c:pt idx="432">
                    <c:v>2.4998900000000006</c:v>
                  </c:pt>
                  <c:pt idx="433">
                    <c:v>2.497049999999998</c:v>
                  </c:pt>
                  <c:pt idx="434">
                    <c:v>2.4942199999999985</c:v>
                  </c:pt>
                  <c:pt idx="435">
                    <c:v>2.4914100000000019</c:v>
                  </c:pt>
                  <c:pt idx="436">
                    <c:v>2.4886200000000009</c:v>
                  </c:pt>
                  <c:pt idx="437">
                    <c:v>2.4858600000000024</c:v>
                  </c:pt>
                  <c:pt idx="438">
                    <c:v>2.4831000000000003</c:v>
                  </c:pt>
                  <c:pt idx="439">
                    <c:v>2.4803800000000003</c:v>
                  </c:pt>
                  <c:pt idx="440">
                    <c:v>2.4776699999999998</c:v>
                  </c:pt>
                  <c:pt idx="441">
                    <c:v>2.4749600000000029</c:v>
                  </c:pt>
                  <c:pt idx="442">
                    <c:v>2.4722899999999974</c:v>
                  </c:pt>
                  <c:pt idx="443">
                    <c:v>2.469619999999999</c:v>
                  </c:pt>
                  <c:pt idx="444">
                    <c:v>2.4669699999999999</c:v>
                  </c:pt>
                  <c:pt idx="445">
                    <c:v>2.46434</c:v>
                  </c:pt>
                  <c:pt idx="446">
                    <c:v>2.4617299999999993</c:v>
                  </c:pt>
                  <c:pt idx="447">
                    <c:v>2.4591100000000026</c:v>
                  </c:pt>
                  <c:pt idx="448">
                    <c:v>2.4565200000000011</c:v>
                  </c:pt>
                  <c:pt idx="449">
                    <c:v>2.4539399999999993</c:v>
                  </c:pt>
                  <c:pt idx="450">
                    <c:v>2.4513800000000003</c:v>
                  </c:pt>
                  <c:pt idx="451">
                    <c:v>2.4488199999999978</c:v>
                  </c:pt>
                  <c:pt idx="452">
                    <c:v>2.4462700000000019</c:v>
                  </c:pt>
                  <c:pt idx="453">
                    <c:v>2.4437299999999986</c:v>
                  </c:pt>
                  <c:pt idx="454">
                    <c:v>2.4411999999999985</c:v>
                  </c:pt>
                  <c:pt idx="455">
                    <c:v>2.438679999999998</c:v>
                  </c:pt>
                  <c:pt idx="456">
                    <c:v>2.4361800000000002</c:v>
                  </c:pt>
                  <c:pt idx="457">
                    <c:v>2.4336699999999993</c:v>
                  </c:pt>
                  <c:pt idx="458">
                    <c:v>2.4311700000000016</c:v>
                  </c:pt>
                  <c:pt idx="459">
                    <c:v>2.4286899999999996</c:v>
                  </c:pt>
                  <c:pt idx="460">
                    <c:v>2.4262000000000015</c:v>
                  </c:pt>
                  <c:pt idx="461">
                    <c:v>2.423720000000003</c:v>
                  </c:pt>
                  <c:pt idx="462">
                    <c:v>2.4212500000000006</c:v>
                  </c:pt>
                  <c:pt idx="463">
                    <c:v>2.4187800000000017</c:v>
                  </c:pt>
                  <c:pt idx="464">
                    <c:v>2.4163099999999993</c:v>
                  </c:pt>
                  <c:pt idx="465">
                    <c:v>2.4138500000000001</c:v>
                  </c:pt>
                  <c:pt idx="466">
                    <c:v>2.4113900000000008</c:v>
                  </c:pt>
                  <c:pt idx="467">
                    <c:v>2.408929999999998</c:v>
                  </c:pt>
                  <c:pt idx="468">
                    <c:v>2.4064699999999988</c:v>
                  </c:pt>
                  <c:pt idx="469">
                    <c:v>2.4040099999999995</c:v>
                  </c:pt>
                  <c:pt idx="470">
                    <c:v>2.4015599999999999</c:v>
                  </c:pt>
                  <c:pt idx="471">
                    <c:v>2.3991000000000007</c:v>
                  </c:pt>
                  <c:pt idx="472">
                    <c:v>2.3966399999999979</c:v>
                  </c:pt>
                  <c:pt idx="473">
                    <c:v>2.3941800000000022</c:v>
                  </c:pt>
                  <c:pt idx="474">
                    <c:v>2.3917099999999998</c:v>
                  </c:pt>
                  <c:pt idx="475">
                    <c:v>2.3892500000000005</c:v>
                  </c:pt>
                  <c:pt idx="476">
                    <c:v>2.3867900000000013</c:v>
                  </c:pt>
                  <c:pt idx="477">
                    <c:v>2.3843099999999993</c:v>
                  </c:pt>
                  <c:pt idx="478">
                    <c:v>2.3818299999999972</c:v>
                  </c:pt>
                  <c:pt idx="479">
                    <c:v>2.3793500000000023</c:v>
                  </c:pt>
                  <c:pt idx="480">
                    <c:v>2.3768600000000006</c:v>
                  </c:pt>
                  <c:pt idx="481">
                    <c:v>2.3743599999999994</c:v>
                  </c:pt>
                  <c:pt idx="482">
                    <c:v>2.3718599999999981</c:v>
                  </c:pt>
                  <c:pt idx="483">
                    <c:v>2.3693500000000007</c:v>
                  </c:pt>
                  <c:pt idx="484">
                    <c:v>2.3668300000000002</c:v>
                  </c:pt>
                  <c:pt idx="485">
                    <c:v>2.3643000000000001</c:v>
                  </c:pt>
                  <c:pt idx="486">
                    <c:v>2.3617699999999999</c:v>
                  </c:pt>
                  <c:pt idx="487">
                    <c:v>2.3592200000000005</c:v>
                  </c:pt>
                  <c:pt idx="488">
                    <c:v>2.356659999999998</c:v>
                  </c:pt>
                  <c:pt idx="489">
                    <c:v>2.3540900000000029</c:v>
                  </c:pt>
                  <c:pt idx="490">
                    <c:v>2.3515200000000007</c:v>
                  </c:pt>
                  <c:pt idx="491">
                    <c:v>2.3489299999999993</c:v>
                  </c:pt>
                  <c:pt idx="492">
                    <c:v>2.346309999999999</c:v>
                  </c:pt>
                  <c:pt idx="493">
                    <c:v>2.3436999999999983</c:v>
                  </c:pt>
                  <c:pt idx="494">
                    <c:v>2.3410599999999988</c:v>
                  </c:pt>
                  <c:pt idx="495">
                    <c:v>2.3384199999999993</c:v>
                  </c:pt>
                  <c:pt idx="496">
                    <c:v>2.3357599999999969</c:v>
                  </c:pt>
                  <c:pt idx="497">
                    <c:v>2.3330800000000025</c:v>
                  </c:pt>
                  <c:pt idx="498">
                    <c:v>2.3303900000000013</c:v>
                  </c:pt>
                  <c:pt idx="499">
                    <c:v>2.3276800000000009</c:v>
                  </c:pt>
                </c:numCache>
              </c:numRef>
            </c:plus>
            <c:minus>
              <c:numRef>
                <c:f>'Tb-155 cum'!$AF$2:$AF$501</c:f>
                <c:numCache>
                  <c:formatCode>General</c:formatCode>
                  <c:ptCount val="500"/>
                  <c:pt idx="0">
                    <c:v>1.9147000000000025E-2</c:v>
                  </c:pt>
                  <c:pt idx="1">
                    <c:v>0.10978559999999993</c:v>
                  </c:pt>
                  <c:pt idx="2">
                    <c:v>0.19946941000000001</c:v>
                  </c:pt>
                  <c:pt idx="3">
                    <c:v>0.28820170000000001</c:v>
                  </c:pt>
                  <c:pt idx="4">
                    <c:v>0.37598699999999985</c:v>
                  </c:pt>
                  <c:pt idx="5">
                    <c:v>0.46282800000000002</c:v>
                  </c:pt>
                  <c:pt idx="6">
                    <c:v>0.54872999999999994</c:v>
                  </c:pt>
                  <c:pt idx="7">
                    <c:v>0.63369699999999973</c:v>
                  </c:pt>
                  <c:pt idx="8">
                    <c:v>0.71773299999999995</c:v>
                  </c:pt>
                  <c:pt idx="9">
                    <c:v>0.80084</c:v>
                  </c:pt>
                  <c:pt idx="10">
                    <c:v>0.88302399999999981</c:v>
                  </c:pt>
                  <c:pt idx="11">
                    <c:v>0.96428899999999995</c:v>
                  </c:pt>
                  <c:pt idx="12">
                    <c:v>1.0446390000000001</c:v>
                  </c:pt>
                  <c:pt idx="13">
                    <c:v>1.1240769999999998</c:v>
                  </c:pt>
                  <c:pt idx="14">
                    <c:v>1.2026070000000004</c:v>
                  </c:pt>
                  <c:pt idx="15">
                    <c:v>1.2802340000000001</c:v>
                  </c:pt>
                  <c:pt idx="16">
                    <c:v>1.3569639999999996</c:v>
                  </c:pt>
                  <c:pt idx="17">
                    <c:v>1.4327930000000002</c:v>
                  </c:pt>
                  <c:pt idx="18">
                    <c:v>1.5077400000000001</c:v>
                  </c:pt>
                  <c:pt idx="19">
                    <c:v>1.5817899999999998</c:v>
                  </c:pt>
                  <c:pt idx="20">
                    <c:v>1.6549600000000009</c:v>
                  </c:pt>
                  <c:pt idx="21">
                    <c:v>1.7272499999999997</c:v>
                  </c:pt>
                  <c:pt idx="22">
                    <c:v>1.7986599999999999</c:v>
                  </c:pt>
                  <c:pt idx="23">
                    <c:v>1.8691999999999993</c:v>
                  </c:pt>
                  <c:pt idx="24">
                    <c:v>1.938880000000001</c:v>
                  </c:pt>
                  <c:pt idx="25">
                    <c:v>2.0076899999999984</c:v>
                  </c:pt>
                  <c:pt idx="26">
                    <c:v>2.0756400000000017</c:v>
                  </c:pt>
                  <c:pt idx="27">
                    <c:v>2.1427399999999999</c:v>
                  </c:pt>
                  <c:pt idx="28">
                    <c:v>2.2089799999999968</c:v>
                  </c:pt>
                  <c:pt idx="29">
                    <c:v>2.2743800000000007</c:v>
                  </c:pt>
                  <c:pt idx="30">
                    <c:v>2.3389300000000013</c:v>
                  </c:pt>
                  <c:pt idx="31">
                    <c:v>2.4026500000000013</c:v>
                  </c:pt>
                  <c:pt idx="32">
                    <c:v>2.4655199999999979</c:v>
                  </c:pt>
                  <c:pt idx="33">
                    <c:v>2.5275700000000008</c:v>
                  </c:pt>
                  <c:pt idx="34">
                    <c:v>2.5887799999999999</c:v>
                  </c:pt>
                  <c:pt idx="35">
                    <c:v>2.6491900000000008</c:v>
                  </c:pt>
                  <c:pt idx="36">
                    <c:v>2.7087600000000016</c:v>
                  </c:pt>
                  <c:pt idx="37">
                    <c:v>2.7675100000000015</c:v>
                  </c:pt>
                  <c:pt idx="38">
                    <c:v>2.8254699999999993</c:v>
                  </c:pt>
                  <c:pt idx="39">
                    <c:v>2.8826000000000001</c:v>
                  </c:pt>
                  <c:pt idx="40">
                    <c:v>2.9389399999999988</c:v>
                  </c:pt>
                  <c:pt idx="41">
                    <c:v>2.994489999999999</c:v>
                  </c:pt>
                  <c:pt idx="42">
                    <c:v>3.0492200000000018</c:v>
                  </c:pt>
                  <c:pt idx="43">
                    <c:v>3.1031699999999987</c:v>
                  </c:pt>
                  <c:pt idx="44">
                    <c:v>3.1563400000000001</c:v>
                  </c:pt>
                  <c:pt idx="45">
                    <c:v>3.20871</c:v>
                  </c:pt>
                  <c:pt idx="46">
                    <c:v>3.2603100000000005</c:v>
                  </c:pt>
                  <c:pt idx="47">
                    <c:v>3.3111299999999986</c:v>
                  </c:pt>
                  <c:pt idx="48">
                    <c:v>3.3611900000000006</c:v>
                  </c:pt>
                  <c:pt idx="49">
                    <c:v>3.4104800000000033</c:v>
                  </c:pt>
                  <c:pt idx="50">
                    <c:v>3.4589999999999996</c:v>
                  </c:pt>
                  <c:pt idx="51">
                    <c:v>3.5067599999999999</c:v>
                  </c:pt>
                  <c:pt idx="52">
                    <c:v>3.5537700000000001</c:v>
                  </c:pt>
                  <c:pt idx="53">
                    <c:v>3.6000200000000007</c:v>
                  </c:pt>
                  <c:pt idx="54">
                    <c:v>3.6455300000000008</c:v>
                  </c:pt>
                  <c:pt idx="55">
                    <c:v>3.6903000000000006</c:v>
                  </c:pt>
                  <c:pt idx="56">
                    <c:v>3.7343299999999999</c:v>
                  </c:pt>
                  <c:pt idx="57">
                    <c:v>3.7776200000000024</c:v>
                  </c:pt>
                  <c:pt idx="58">
                    <c:v>3.8201800000000006</c:v>
                  </c:pt>
                  <c:pt idx="59">
                    <c:v>3.8620100000000015</c:v>
                  </c:pt>
                  <c:pt idx="60">
                    <c:v>3.9031200000000013</c:v>
                  </c:pt>
                  <c:pt idx="61">
                    <c:v>3.9435199999999995</c:v>
                  </c:pt>
                  <c:pt idx="62">
                    <c:v>3.9831999999999965</c:v>
                  </c:pt>
                  <c:pt idx="63">
                    <c:v>4.0221700000000027</c:v>
                  </c:pt>
                  <c:pt idx="64">
                    <c:v>4.0604400000000034</c:v>
                  </c:pt>
                  <c:pt idx="65">
                    <c:v>4.0979900000000029</c:v>
                  </c:pt>
                  <c:pt idx="66">
                    <c:v>4.1348600000000033</c:v>
                  </c:pt>
                  <c:pt idx="67">
                    <c:v>4.1710300000000018</c:v>
                  </c:pt>
                  <c:pt idx="68">
                    <c:v>4.2065100000000015</c:v>
                  </c:pt>
                  <c:pt idx="69">
                    <c:v>4.2413100000000021</c:v>
                  </c:pt>
                  <c:pt idx="70">
                    <c:v>4.2754200000000004</c:v>
                  </c:pt>
                  <c:pt idx="71">
                    <c:v>4.3088699999999989</c:v>
                  </c:pt>
                  <c:pt idx="72">
                    <c:v>4.3416400000000053</c:v>
                  </c:pt>
                  <c:pt idx="73">
                    <c:v>4.3737500000000011</c:v>
                  </c:pt>
                  <c:pt idx="74">
                    <c:v>4.4051900000000046</c:v>
                  </c:pt>
                  <c:pt idx="75">
                    <c:v>4.4359700000000046</c:v>
                  </c:pt>
                  <c:pt idx="76">
                    <c:v>4.4661100000000005</c:v>
                  </c:pt>
                  <c:pt idx="77">
                    <c:v>4.4955800000000039</c:v>
                  </c:pt>
                  <c:pt idx="78">
                    <c:v>4.5244199999999992</c:v>
                  </c:pt>
                  <c:pt idx="79">
                    <c:v>4.5526300000000006</c:v>
                  </c:pt>
                  <c:pt idx="80">
                    <c:v>4.5801900000000018</c:v>
                  </c:pt>
                  <c:pt idx="81">
                    <c:v>4.6071200000000019</c:v>
                  </c:pt>
                  <c:pt idx="82">
                    <c:v>4.6334199999999939</c:v>
                  </c:pt>
                  <c:pt idx="83">
                    <c:v>4.6590999999999951</c:v>
                  </c:pt>
                  <c:pt idx="84">
                    <c:v>4.6841700000000017</c:v>
                  </c:pt>
                  <c:pt idx="85">
                    <c:v>4.7086100000000002</c:v>
                  </c:pt>
                  <c:pt idx="86">
                    <c:v>4.7324399999999969</c:v>
                  </c:pt>
                  <c:pt idx="87">
                    <c:v>4.7556900000000013</c:v>
                  </c:pt>
                  <c:pt idx="88">
                    <c:v>4.7783200000000008</c:v>
                  </c:pt>
                  <c:pt idx="89">
                    <c:v>4.8003499999999946</c:v>
                  </c:pt>
                  <c:pt idx="90">
                    <c:v>4.8217999999999961</c:v>
                  </c:pt>
                  <c:pt idx="91">
                    <c:v>4.8426599999999951</c:v>
                  </c:pt>
                  <c:pt idx="92">
                    <c:v>4.8629400000000018</c:v>
                  </c:pt>
                  <c:pt idx="93">
                    <c:v>4.882630000000006</c:v>
                  </c:pt>
                  <c:pt idx="94">
                    <c:v>4.9017699999999991</c:v>
                  </c:pt>
                  <c:pt idx="95">
                    <c:v>4.9203200000000038</c:v>
                  </c:pt>
                  <c:pt idx="96">
                    <c:v>4.9383100000000013</c:v>
                  </c:pt>
                  <c:pt idx="97">
                    <c:v>4.9557399999999987</c:v>
                  </c:pt>
                  <c:pt idx="98">
                    <c:v>4.9726300000000023</c:v>
                  </c:pt>
                  <c:pt idx="99">
                    <c:v>4.9889500000000027</c:v>
                  </c:pt>
                  <c:pt idx="100">
                    <c:v>5.0047300000000021</c:v>
                  </c:pt>
                  <c:pt idx="101">
                    <c:v>5.0199700000000007</c:v>
                  </c:pt>
                  <c:pt idx="102">
                    <c:v>5.0346799999999945</c:v>
                  </c:pt>
                  <c:pt idx="103">
                    <c:v>5.0488500000000016</c:v>
                  </c:pt>
                  <c:pt idx="104">
                    <c:v>5.0625</c:v>
                  </c:pt>
                  <c:pt idx="105">
                    <c:v>5.0756199999999936</c:v>
                  </c:pt>
                  <c:pt idx="106">
                    <c:v>5.0882300000000029</c:v>
                  </c:pt>
                  <c:pt idx="107">
                    <c:v>5.1003100000000003</c:v>
                  </c:pt>
                  <c:pt idx="108">
                    <c:v>5.1118999999999986</c:v>
                  </c:pt>
                  <c:pt idx="109">
                    <c:v>5.1229700000000022</c:v>
                  </c:pt>
                  <c:pt idx="110">
                    <c:v>5.1335600000000028</c:v>
                  </c:pt>
                  <c:pt idx="111">
                    <c:v>5.1436500000000009</c:v>
                  </c:pt>
                  <c:pt idx="112">
                    <c:v>5.1532399999999967</c:v>
                  </c:pt>
                  <c:pt idx="113">
                    <c:v>5.1623599999999996</c:v>
                  </c:pt>
                  <c:pt idx="114">
                    <c:v>5.1709899999999962</c:v>
                  </c:pt>
                  <c:pt idx="115">
                    <c:v>5.1791499999999999</c:v>
                  </c:pt>
                  <c:pt idx="116">
                    <c:v>5.1868499999999997</c:v>
                  </c:pt>
                  <c:pt idx="117">
                    <c:v>5.1940700000000035</c:v>
                  </c:pt>
                  <c:pt idx="118">
                    <c:v>5.2008399999999995</c:v>
                  </c:pt>
                  <c:pt idx="119">
                    <c:v>5.2071500000000057</c:v>
                  </c:pt>
                  <c:pt idx="120">
                    <c:v>5.213009999999997</c:v>
                  </c:pt>
                  <c:pt idx="121">
                    <c:v>5.2184299999999979</c:v>
                  </c:pt>
                  <c:pt idx="122">
                    <c:v>5.2234100000000012</c:v>
                  </c:pt>
                  <c:pt idx="123">
                    <c:v>5.2279499999999999</c:v>
                  </c:pt>
                  <c:pt idx="124">
                    <c:v>5.232059999999997</c:v>
                  </c:pt>
                  <c:pt idx="125">
                    <c:v>5.235750000000003</c:v>
                  </c:pt>
                  <c:pt idx="126">
                    <c:v>5.2390100000000004</c:v>
                  </c:pt>
                  <c:pt idx="127">
                    <c:v>5.2418600000000026</c:v>
                  </c:pt>
                  <c:pt idx="128">
                    <c:v>5.2442999999999955</c:v>
                  </c:pt>
                  <c:pt idx="129">
                    <c:v>5.2463300000000004</c:v>
                  </c:pt>
                  <c:pt idx="130">
                    <c:v>5.2479599999999991</c:v>
                  </c:pt>
                  <c:pt idx="131">
                    <c:v>5.2491999999999948</c:v>
                  </c:pt>
                  <c:pt idx="132">
                    <c:v>5.2500399999999985</c:v>
                  </c:pt>
                  <c:pt idx="133">
                    <c:v>5.2505000000000024</c:v>
                  </c:pt>
                  <c:pt idx="134">
                    <c:v>5.2505699999999962</c:v>
                  </c:pt>
                  <c:pt idx="135">
                    <c:v>5.2502700000000004</c:v>
                  </c:pt>
                  <c:pt idx="136">
                    <c:v>5.2496000000000009</c:v>
                  </c:pt>
                  <c:pt idx="137">
                    <c:v>5.2485599999999977</c:v>
                  </c:pt>
                  <c:pt idx="138">
                    <c:v>5.2471600000000009</c:v>
                  </c:pt>
                  <c:pt idx="139">
                    <c:v>5.2454099999999997</c:v>
                  </c:pt>
                  <c:pt idx="140">
                    <c:v>5.2432999999999979</c:v>
                  </c:pt>
                  <c:pt idx="141">
                    <c:v>5.2408500000000018</c:v>
                  </c:pt>
                  <c:pt idx="142">
                    <c:v>5.2380500000000012</c:v>
                  </c:pt>
                  <c:pt idx="143">
                    <c:v>5.2349299999999985</c:v>
                  </c:pt>
                  <c:pt idx="144">
                    <c:v>5.2314599999999984</c:v>
                  </c:pt>
                  <c:pt idx="145">
                    <c:v>5.2276699999999963</c:v>
                  </c:pt>
                  <c:pt idx="146">
                    <c:v>5.2235700000000023</c:v>
                  </c:pt>
                  <c:pt idx="147">
                    <c:v>5.219140000000003</c:v>
                  </c:pt>
                  <c:pt idx="148">
                    <c:v>5.2144100000000009</c:v>
                  </c:pt>
                  <c:pt idx="149">
                    <c:v>5.2093599999999967</c:v>
                  </c:pt>
                  <c:pt idx="150">
                    <c:v>5.2040199999999999</c:v>
                  </c:pt>
                  <c:pt idx="151">
                    <c:v>5.1983899999999963</c:v>
                  </c:pt>
                  <c:pt idx="152">
                    <c:v>5.1924499999999938</c:v>
                  </c:pt>
                  <c:pt idx="153">
                    <c:v>5.186239999999998</c:v>
                  </c:pt>
                  <c:pt idx="154">
                    <c:v>5.1797400000000025</c:v>
                  </c:pt>
                  <c:pt idx="155">
                    <c:v>5.1729699999999994</c:v>
                  </c:pt>
                  <c:pt idx="156">
                    <c:v>5.165930000000003</c:v>
                  </c:pt>
                  <c:pt idx="157">
                    <c:v>5.1586200000000062</c:v>
                  </c:pt>
                  <c:pt idx="158">
                    <c:v>5.1510400000000018</c:v>
                  </c:pt>
                  <c:pt idx="159">
                    <c:v>5.1432199999999995</c:v>
                  </c:pt>
                  <c:pt idx="160">
                    <c:v>5.1351300000000037</c:v>
                  </c:pt>
                  <c:pt idx="161">
                    <c:v>5.1267999999999958</c:v>
                  </c:pt>
                  <c:pt idx="162">
                    <c:v>5.1182400000000001</c:v>
                  </c:pt>
                  <c:pt idx="163">
                    <c:v>5.1094299999999961</c:v>
                  </c:pt>
                  <c:pt idx="164">
                    <c:v>5.1003899999999973</c:v>
                  </c:pt>
                  <c:pt idx="165">
                    <c:v>5.0911299999999997</c:v>
                  </c:pt>
                  <c:pt idx="166">
                    <c:v>5.0816400000000002</c:v>
                  </c:pt>
                  <c:pt idx="167">
                    <c:v>5.0719399999999979</c:v>
                  </c:pt>
                  <c:pt idx="168">
                    <c:v>5.06203</c:v>
                  </c:pt>
                  <c:pt idx="169">
                    <c:v>5.0519099999999995</c:v>
                  </c:pt>
                  <c:pt idx="170">
                    <c:v>5.0415799999999962</c:v>
                  </c:pt>
                  <c:pt idx="171">
                    <c:v>5.0310599999999965</c:v>
                  </c:pt>
                  <c:pt idx="172">
                    <c:v>5.0203500000000005</c:v>
                  </c:pt>
                  <c:pt idx="173">
                    <c:v>5.0094500000000011</c:v>
                  </c:pt>
                  <c:pt idx="174">
                    <c:v>4.9983599999999981</c:v>
                  </c:pt>
                  <c:pt idx="175">
                    <c:v>4.9870999999999981</c:v>
                  </c:pt>
                  <c:pt idx="176">
                    <c:v>4.9756700000000009</c:v>
                  </c:pt>
                  <c:pt idx="177">
                    <c:v>4.9640699999999995</c:v>
                  </c:pt>
                  <c:pt idx="178">
                    <c:v>4.9523100000000042</c:v>
                  </c:pt>
                  <c:pt idx="179">
                    <c:v>4.9403700000000015</c:v>
                  </c:pt>
                  <c:pt idx="180">
                    <c:v>4.9282900000000041</c:v>
                  </c:pt>
                  <c:pt idx="181">
                    <c:v>4.9160600000000017</c:v>
                  </c:pt>
                  <c:pt idx="182">
                    <c:v>4.9036900000000045</c:v>
                  </c:pt>
                  <c:pt idx="183">
                    <c:v>4.8911700000000025</c:v>
                  </c:pt>
                  <c:pt idx="184">
                    <c:v>4.8785100000000057</c:v>
                  </c:pt>
                  <c:pt idx="185">
                    <c:v>4.8657300000000063</c:v>
                  </c:pt>
                  <c:pt idx="186">
                    <c:v>4.8528200000000012</c:v>
                  </c:pt>
                  <c:pt idx="187">
                    <c:v>4.8397800000000046</c:v>
                  </c:pt>
                  <c:pt idx="188">
                    <c:v>4.8266300000000015</c:v>
                  </c:pt>
                  <c:pt idx="189">
                    <c:v>4.8133599999999959</c:v>
                  </c:pt>
                  <c:pt idx="190">
                    <c:v>4.7999900000000011</c:v>
                  </c:pt>
                  <c:pt idx="191">
                    <c:v>4.7865099999999998</c:v>
                  </c:pt>
                  <c:pt idx="192">
                    <c:v>4.7729300000000023</c:v>
                  </c:pt>
                  <c:pt idx="193">
                    <c:v>4.7592499999999944</c:v>
                  </c:pt>
                  <c:pt idx="194">
                    <c:v>4.7454800000000006</c:v>
                  </c:pt>
                  <c:pt idx="195">
                    <c:v>4.7316199999999995</c:v>
                  </c:pt>
                  <c:pt idx="196">
                    <c:v>4.7176899999999975</c:v>
                  </c:pt>
                  <c:pt idx="197">
                    <c:v>4.7036700000000025</c:v>
                  </c:pt>
                  <c:pt idx="198">
                    <c:v>4.6895600000000002</c:v>
                  </c:pt>
                  <c:pt idx="199">
                    <c:v>4.6753900000000002</c:v>
                  </c:pt>
                  <c:pt idx="200">
                    <c:v>4.6611600000000024</c:v>
                  </c:pt>
                  <c:pt idx="201">
                    <c:v>4.6468499999999935</c:v>
                  </c:pt>
                  <c:pt idx="202">
                    <c:v>4.6324699999999979</c:v>
                  </c:pt>
                  <c:pt idx="203">
                    <c:v>4.6180299999999974</c:v>
                  </c:pt>
                  <c:pt idx="204">
                    <c:v>4.6035499999999985</c:v>
                  </c:pt>
                  <c:pt idx="205">
                    <c:v>4.5890100000000018</c:v>
                  </c:pt>
                  <c:pt idx="206">
                    <c:v>4.5744100000000003</c:v>
                  </c:pt>
                  <c:pt idx="207">
                    <c:v>4.5597700000000003</c:v>
                  </c:pt>
                  <c:pt idx="208">
                    <c:v>4.5450799999999987</c:v>
                  </c:pt>
                  <c:pt idx="209">
                    <c:v>4.5303600000000017</c:v>
                  </c:pt>
                  <c:pt idx="210">
                    <c:v>4.5155999999999992</c:v>
                  </c:pt>
                  <c:pt idx="211">
                    <c:v>4.5007999999999981</c:v>
                  </c:pt>
                  <c:pt idx="212">
                    <c:v>4.4859799999999979</c:v>
                  </c:pt>
                  <c:pt idx="213">
                    <c:v>4.4711299999999952</c:v>
                  </c:pt>
                  <c:pt idx="214">
                    <c:v>4.4562600000000003</c:v>
                  </c:pt>
                  <c:pt idx="215">
                    <c:v>4.4413600000000031</c:v>
                  </c:pt>
                  <c:pt idx="216">
                    <c:v>4.4264499999999956</c:v>
                  </c:pt>
                  <c:pt idx="217">
                    <c:v>4.4115299999999991</c:v>
                  </c:pt>
                  <c:pt idx="218">
                    <c:v>4.3966000000000065</c:v>
                  </c:pt>
                  <c:pt idx="219">
                    <c:v>4.3816600000000037</c:v>
                  </c:pt>
                  <c:pt idx="220">
                    <c:v>4.3667099999999976</c:v>
                  </c:pt>
                  <c:pt idx="221">
                    <c:v>4.3517700000000019</c:v>
                  </c:pt>
                  <c:pt idx="222">
                    <c:v>4.3368299999999991</c:v>
                  </c:pt>
                  <c:pt idx="223">
                    <c:v>4.3218899999999962</c:v>
                  </c:pt>
                  <c:pt idx="224">
                    <c:v>4.3069500000000005</c:v>
                  </c:pt>
                  <c:pt idx="225">
                    <c:v>4.2920199999999937</c:v>
                  </c:pt>
                  <c:pt idx="226">
                    <c:v>4.2771100000000004</c:v>
                  </c:pt>
                  <c:pt idx="227">
                    <c:v>4.2622100000000032</c:v>
                  </c:pt>
                  <c:pt idx="228">
                    <c:v>4.247320000000002</c:v>
                  </c:pt>
                  <c:pt idx="229">
                    <c:v>4.2324599999999961</c:v>
                  </c:pt>
                  <c:pt idx="230">
                    <c:v>4.2176200000000037</c:v>
                  </c:pt>
                  <c:pt idx="231">
                    <c:v>4.2027900000000002</c:v>
                  </c:pt>
                  <c:pt idx="232">
                    <c:v>4.1880000000000024</c:v>
                  </c:pt>
                  <c:pt idx="233">
                    <c:v>4.1732299999999967</c:v>
                  </c:pt>
                  <c:pt idx="234">
                    <c:v>4.1585099999999997</c:v>
                  </c:pt>
                  <c:pt idx="235">
                    <c:v>4.143810000000002</c:v>
                  </c:pt>
                  <c:pt idx="236">
                    <c:v>4.1291599999999988</c:v>
                  </c:pt>
                  <c:pt idx="237">
                    <c:v>4.1145399999999981</c:v>
                  </c:pt>
                  <c:pt idx="238">
                    <c:v>4.0999499999999998</c:v>
                  </c:pt>
                  <c:pt idx="239">
                    <c:v>4.0854199999999992</c:v>
                  </c:pt>
                  <c:pt idx="240">
                    <c:v>4.070920000000001</c:v>
                  </c:pt>
                  <c:pt idx="241">
                    <c:v>4.0564700000000009</c:v>
                  </c:pt>
                  <c:pt idx="242">
                    <c:v>4.0420700000000025</c:v>
                  </c:pt>
                  <c:pt idx="243">
                    <c:v>4.027709999999999</c:v>
                  </c:pt>
                  <c:pt idx="244">
                    <c:v>4.01342</c:v>
                  </c:pt>
                  <c:pt idx="245">
                    <c:v>3.999170000000003</c:v>
                  </c:pt>
                  <c:pt idx="246">
                    <c:v>3.9849700000000006</c:v>
                  </c:pt>
                  <c:pt idx="247">
                    <c:v>3.970839999999999</c:v>
                  </c:pt>
                  <c:pt idx="248">
                    <c:v>3.9567699999999988</c:v>
                  </c:pt>
                  <c:pt idx="249">
                    <c:v>3.9427500000000002</c:v>
                  </c:pt>
                  <c:pt idx="250">
                    <c:v>3.9287900000000029</c:v>
                  </c:pt>
                  <c:pt idx="251">
                    <c:v>3.9148999999999994</c:v>
                  </c:pt>
                  <c:pt idx="252">
                    <c:v>3.9010700000000007</c:v>
                  </c:pt>
                  <c:pt idx="253">
                    <c:v>3.8873099999999994</c:v>
                  </c:pt>
                  <c:pt idx="254">
                    <c:v>3.8736200000000025</c:v>
                  </c:pt>
                  <c:pt idx="255">
                    <c:v>3.860000000000003</c:v>
                  </c:pt>
                  <c:pt idx="256">
                    <c:v>3.8464500000000044</c:v>
                  </c:pt>
                  <c:pt idx="257">
                    <c:v>3.8329899999999952</c:v>
                  </c:pt>
                  <c:pt idx="258">
                    <c:v>3.8195799999999984</c:v>
                  </c:pt>
                  <c:pt idx="259">
                    <c:v>3.8062700000000014</c:v>
                  </c:pt>
                  <c:pt idx="260">
                    <c:v>3.7930300000000017</c:v>
                  </c:pt>
                  <c:pt idx="261">
                    <c:v>3.7798800000000021</c:v>
                  </c:pt>
                  <c:pt idx="262">
                    <c:v>3.7668100000000031</c:v>
                  </c:pt>
                  <c:pt idx="263">
                    <c:v>3.7538299999999971</c:v>
                  </c:pt>
                  <c:pt idx="264">
                    <c:v>3.7409199999999956</c:v>
                  </c:pt>
                  <c:pt idx="265">
                    <c:v>3.7281099999999974</c:v>
                  </c:pt>
                  <c:pt idx="266">
                    <c:v>3.7153899999999993</c:v>
                  </c:pt>
                  <c:pt idx="267">
                    <c:v>3.702770000000001</c:v>
                  </c:pt>
                  <c:pt idx="268">
                    <c:v>3.6902400000000029</c:v>
                  </c:pt>
                  <c:pt idx="269">
                    <c:v>3.6777999999999977</c:v>
                  </c:pt>
                  <c:pt idx="270">
                    <c:v>3.6654599999999995</c:v>
                  </c:pt>
                  <c:pt idx="271">
                    <c:v>3.6532300000000006</c:v>
                  </c:pt>
                  <c:pt idx="272">
                    <c:v>3.6410900000000019</c:v>
                  </c:pt>
                  <c:pt idx="273">
                    <c:v>3.6290599999999991</c:v>
                  </c:pt>
                  <c:pt idx="274">
                    <c:v>3.6171299999999995</c:v>
                  </c:pt>
                  <c:pt idx="275">
                    <c:v>3.6053200000000025</c:v>
                  </c:pt>
                  <c:pt idx="276">
                    <c:v>3.5936099999999982</c:v>
                  </c:pt>
                  <c:pt idx="277">
                    <c:v>3.5820099999999968</c:v>
                  </c:pt>
                  <c:pt idx="278">
                    <c:v>3.5705200000000019</c:v>
                  </c:pt>
                  <c:pt idx="279">
                    <c:v>3.5591399999999993</c:v>
                  </c:pt>
                  <c:pt idx="280">
                    <c:v>3.5478799999999993</c:v>
                  </c:pt>
                  <c:pt idx="281">
                    <c:v>3.536719999999999</c:v>
                  </c:pt>
                  <c:pt idx="282">
                    <c:v>3.5256800000000013</c:v>
                  </c:pt>
                  <c:pt idx="283">
                    <c:v>3.514759999999999</c:v>
                  </c:pt>
                  <c:pt idx="284">
                    <c:v>3.5039400000000001</c:v>
                  </c:pt>
                  <c:pt idx="285">
                    <c:v>3.4932499999999997</c:v>
                  </c:pt>
                  <c:pt idx="286">
                    <c:v>3.4826599999999992</c:v>
                  </c:pt>
                  <c:pt idx="287">
                    <c:v>3.4721900000000012</c:v>
                  </c:pt>
                  <c:pt idx="288">
                    <c:v>3.4618299999999991</c:v>
                  </c:pt>
                  <c:pt idx="289">
                    <c:v>3.4515899999999995</c:v>
                  </c:pt>
                  <c:pt idx="290">
                    <c:v>3.4414499999999997</c:v>
                  </c:pt>
                  <c:pt idx="291">
                    <c:v>3.4314299999999989</c:v>
                  </c:pt>
                  <c:pt idx="292">
                    <c:v>3.4215199999999975</c:v>
                  </c:pt>
                  <c:pt idx="293">
                    <c:v>3.4117299999999986</c:v>
                  </c:pt>
                  <c:pt idx="294">
                    <c:v>3.4020399999999995</c:v>
                  </c:pt>
                  <c:pt idx="295">
                    <c:v>3.3924699999999994</c:v>
                  </c:pt>
                  <c:pt idx="296">
                    <c:v>3.3830000000000027</c:v>
                  </c:pt>
                  <c:pt idx="297">
                    <c:v>3.3736499999999978</c:v>
                  </c:pt>
                  <c:pt idx="298">
                    <c:v>3.3644199999999991</c:v>
                  </c:pt>
                  <c:pt idx="299">
                    <c:v>3.3552900000000001</c:v>
                  </c:pt>
                  <c:pt idx="300">
                    <c:v>3.3462700000000005</c:v>
                  </c:pt>
                  <c:pt idx="301">
                    <c:v>3.3373699999999999</c:v>
                  </c:pt>
                  <c:pt idx="302">
                    <c:v>3.3285700000000027</c:v>
                  </c:pt>
                  <c:pt idx="303">
                    <c:v>3.3198900000000009</c:v>
                  </c:pt>
                  <c:pt idx="304">
                    <c:v>3.3113099999999989</c:v>
                  </c:pt>
                  <c:pt idx="305">
                    <c:v>3.3028499999999994</c:v>
                  </c:pt>
                  <c:pt idx="306">
                    <c:v>3.2944800000000001</c:v>
                  </c:pt>
                  <c:pt idx="307">
                    <c:v>3.2862399999999994</c:v>
                  </c:pt>
                  <c:pt idx="308">
                    <c:v>3.2780899999999988</c:v>
                  </c:pt>
                  <c:pt idx="309">
                    <c:v>3.2700500000000012</c:v>
                  </c:pt>
                  <c:pt idx="310">
                    <c:v>3.2621099999999998</c:v>
                  </c:pt>
                  <c:pt idx="311">
                    <c:v>3.2542700000000018</c:v>
                  </c:pt>
                  <c:pt idx="312">
                    <c:v>3.2465499999999992</c:v>
                  </c:pt>
                  <c:pt idx="313">
                    <c:v>3.2389100000000006</c:v>
                  </c:pt>
                  <c:pt idx="314">
                    <c:v>3.2313800000000015</c:v>
                  </c:pt>
                  <c:pt idx="315">
                    <c:v>3.2239400000000025</c:v>
                  </c:pt>
                  <c:pt idx="316">
                    <c:v>3.2165999999999997</c:v>
                  </c:pt>
                  <c:pt idx="317">
                    <c:v>3.2093500000000006</c:v>
                  </c:pt>
                  <c:pt idx="318">
                    <c:v>3.2021999999999977</c:v>
                  </c:pt>
                  <c:pt idx="319">
                    <c:v>3.1951399999999985</c:v>
                  </c:pt>
                  <c:pt idx="320">
                    <c:v>3.1881800000000027</c:v>
                  </c:pt>
                  <c:pt idx="321">
                    <c:v>3.1813099999999999</c:v>
                  </c:pt>
                  <c:pt idx="322">
                    <c:v>3.1745200000000011</c:v>
                  </c:pt>
                  <c:pt idx="323">
                    <c:v>3.1678299999999986</c:v>
                  </c:pt>
                  <c:pt idx="324">
                    <c:v>3.1612200000000001</c:v>
                  </c:pt>
                  <c:pt idx="325">
                    <c:v>3.1547000000000018</c:v>
                  </c:pt>
                  <c:pt idx="326">
                    <c:v>3.1482600000000005</c:v>
                  </c:pt>
                  <c:pt idx="327">
                    <c:v>3.1419099999999993</c:v>
                  </c:pt>
                  <c:pt idx="328">
                    <c:v>3.1356300000000026</c:v>
                  </c:pt>
                  <c:pt idx="329">
                    <c:v>3.1294399999999989</c:v>
                  </c:pt>
                  <c:pt idx="330">
                    <c:v>3.1233399999999989</c:v>
                  </c:pt>
                  <c:pt idx="331">
                    <c:v>3.1173099999999998</c:v>
                  </c:pt>
                  <c:pt idx="332">
                    <c:v>3.1113600000000012</c:v>
                  </c:pt>
                  <c:pt idx="333">
                    <c:v>3.1054899999999996</c:v>
                  </c:pt>
                  <c:pt idx="334">
                    <c:v>3.0996899999999989</c:v>
                  </c:pt>
                  <c:pt idx="335">
                    <c:v>3.0939599999999992</c:v>
                  </c:pt>
                  <c:pt idx="336">
                    <c:v>3.0883099999999999</c:v>
                  </c:pt>
                  <c:pt idx="337">
                    <c:v>3.0827400000000011</c:v>
                  </c:pt>
                  <c:pt idx="338">
                    <c:v>3.0772300000000001</c:v>
                  </c:pt>
                  <c:pt idx="339">
                    <c:v>3.0717999999999996</c:v>
                  </c:pt>
                  <c:pt idx="340">
                    <c:v>3.0664299999999969</c:v>
                  </c:pt>
                  <c:pt idx="341">
                    <c:v>3.0611400000000017</c:v>
                  </c:pt>
                  <c:pt idx="342">
                    <c:v>3.0559099999999972</c:v>
                  </c:pt>
                  <c:pt idx="343">
                    <c:v>3.0507400000000011</c:v>
                  </c:pt>
                  <c:pt idx="344">
                    <c:v>3.0456399999999988</c:v>
                  </c:pt>
                  <c:pt idx="345">
                    <c:v>3.0406000000000013</c:v>
                  </c:pt>
                  <c:pt idx="346">
                    <c:v>3.0356300000000012</c:v>
                  </c:pt>
                  <c:pt idx="347">
                    <c:v>3.0307100000000027</c:v>
                  </c:pt>
                  <c:pt idx="348">
                    <c:v>3.025859999999998</c:v>
                  </c:pt>
                  <c:pt idx="349">
                    <c:v>3.0210599999999985</c:v>
                  </c:pt>
                  <c:pt idx="350">
                    <c:v>3.0163200000000003</c:v>
                  </c:pt>
                  <c:pt idx="351">
                    <c:v>3.0116499999999995</c:v>
                  </c:pt>
                  <c:pt idx="352">
                    <c:v>3.0070200000000007</c:v>
                  </c:pt>
                  <c:pt idx="353">
                    <c:v>3.00244</c:v>
                  </c:pt>
                  <c:pt idx="354">
                    <c:v>2.997919999999997</c:v>
                  </c:pt>
                  <c:pt idx="355">
                    <c:v>2.9934499999999993</c:v>
                  </c:pt>
                  <c:pt idx="356">
                    <c:v>2.9890399999999993</c:v>
                  </c:pt>
                  <c:pt idx="357">
                    <c:v>2.9846700000000013</c:v>
                  </c:pt>
                  <c:pt idx="358">
                    <c:v>2.9803599999999975</c:v>
                  </c:pt>
                  <c:pt idx="359">
                    <c:v>2.9760799999999996</c:v>
                  </c:pt>
                  <c:pt idx="360">
                    <c:v>2.9718599999999995</c:v>
                  </c:pt>
                  <c:pt idx="361">
                    <c:v>2.9676800000000014</c:v>
                  </c:pt>
                  <c:pt idx="362">
                    <c:v>2.9635500000000015</c:v>
                  </c:pt>
                  <c:pt idx="363">
                    <c:v>2.9594500000000004</c:v>
                  </c:pt>
                  <c:pt idx="364">
                    <c:v>2.9554000000000009</c:v>
                  </c:pt>
                  <c:pt idx="365">
                    <c:v>2.95139</c:v>
                  </c:pt>
                  <c:pt idx="366">
                    <c:v>2.9474199999999975</c:v>
                  </c:pt>
                  <c:pt idx="367">
                    <c:v>2.9434799999999974</c:v>
                  </c:pt>
                  <c:pt idx="368">
                    <c:v>2.939580000000003</c:v>
                  </c:pt>
                  <c:pt idx="369">
                    <c:v>2.9357199999999999</c:v>
                  </c:pt>
                  <c:pt idx="370">
                    <c:v>2.9319000000000024</c:v>
                  </c:pt>
                  <c:pt idx="371">
                    <c:v>2.928099999999997</c:v>
                  </c:pt>
                  <c:pt idx="372">
                    <c:v>2.9243500000000004</c:v>
                  </c:pt>
                  <c:pt idx="373">
                    <c:v>2.9206099999999999</c:v>
                  </c:pt>
                  <c:pt idx="374">
                    <c:v>2.9169200000000011</c:v>
                  </c:pt>
                  <c:pt idx="375">
                    <c:v>2.9132400000000018</c:v>
                  </c:pt>
                  <c:pt idx="376">
                    <c:v>2.9095999999999975</c:v>
                  </c:pt>
                  <c:pt idx="377">
                    <c:v>2.9059899999999992</c:v>
                  </c:pt>
                  <c:pt idx="378">
                    <c:v>2.9024000000000001</c:v>
                  </c:pt>
                  <c:pt idx="379">
                    <c:v>2.8988399999999999</c:v>
                  </c:pt>
                  <c:pt idx="380">
                    <c:v>2.8952899999999993</c:v>
                  </c:pt>
                  <c:pt idx="381">
                    <c:v>2.8917700000000011</c:v>
                  </c:pt>
                  <c:pt idx="382">
                    <c:v>2.8882800000000017</c:v>
                  </c:pt>
                  <c:pt idx="383">
                    <c:v>2.8847900000000024</c:v>
                  </c:pt>
                  <c:pt idx="384">
                    <c:v>2.8813300000000019</c:v>
                  </c:pt>
                  <c:pt idx="385">
                    <c:v>2.8778900000000007</c:v>
                  </c:pt>
                  <c:pt idx="386">
                    <c:v>2.8744599999999991</c:v>
                  </c:pt>
                  <c:pt idx="387">
                    <c:v>2.8710500000000003</c:v>
                  </c:pt>
                  <c:pt idx="388">
                    <c:v>2.8676500000000011</c:v>
                  </c:pt>
                  <c:pt idx="389">
                    <c:v>2.8642699999999977</c:v>
                  </c:pt>
                  <c:pt idx="390">
                    <c:v>2.8608899999999977</c:v>
                  </c:pt>
                  <c:pt idx="391">
                    <c:v>2.8575300000000006</c:v>
                  </c:pt>
                  <c:pt idx="392">
                    <c:v>2.8541799999999995</c:v>
                  </c:pt>
                  <c:pt idx="393">
                    <c:v>2.8508299999999984</c:v>
                  </c:pt>
                  <c:pt idx="394">
                    <c:v>2.8475000000000001</c:v>
                  </c:pt>
                  <c:pt idx="395">
                    <c:v>2.8441599999999987</c:v>
                  </c:pt>
                  <c:pt idx="396">
                    <c:v>2.8408300000000004</c:v>
                  </c:pt>
                  <c:pt idx="397">
                    <c:v>2.8375200000000014</c:v>
                  </c:pt>
                  <c:pt idx="398">
                    <c:v>2.8341899999999995</c:v>
                  </c:pt>
                  <c:pt idx="399">
                    <c:v>2.8308700000000009</c:v>
                  </c:pt>
                  <c:pt idx="400">
                    <c:v>2.8275600000000018</c:v>
                  </c:pt>
                  <c:pt idx="401">
                    <c:v>2.8242399999999996</c:v>
                  </c:pt>
                  <c:pt idx="402">
                    <c:v>2.8209199999999974</c:v>
                  </c:pt>
                  <c:pt idx="403">
                    <c:v>2.8175999999999988</c:v>
                  </c:pt>
                  <c:pt idx="404">
                    <c:v>2.8142700000000005</c:v>
                  </c:pt>
                  <c:pt idx="405">
                    <c:v>2.810929999999999</c:v>
                  </c:pt>
                  <c:pt idx="406">
                    <c:v>2.8075900000000011</c:v>
                  </c:pt>
                  <c:pt idx="407">
                    <c:v>2.8042400000000001</c:v>
                  </c:pt>
                  <c:pt idx="408">
                    <c:v>2.8008900000000025</c:v>
                  </c:pt>
                  <c:pt idx="409">
                    <c:v>2.7975100000000026</c:v>
                  </c:pt>
                  <c:pt idx="410">
                    <c:v>2.7941399999999987</c:v>
                  </c:pt>
                  <c:pt idx="411">
                    <c:v>2.7907500000000027</c:v>
                  </c:pt>
                  <c:pt idx="412">
                    <c:v>2.7873400000000004</c:v>
                  </c:pt>
                  <c:pt idx="413">
                    <c:v>2.783929999999998</c:v>
                  </c:pt>
                  <c:pt idx="414">
                    <c:v>2.7804900000000004</c:v>
                  </c:pt>
                  <c:pt idx="415">
                    <c:v>2.7770399999999995</c:v>
                  </c:pt>
                  <c:pt idx="416">
                    <c:v>2.773579999999999</c:v>
                  </c:pt>
                  <c:pt idx="417">
                    <c:v>2.7700800000000001</c:v>
                  </c:pt>
                  <c:pt idx="418">
                    <c:v>2.7665800000000011</c:v>
                  </c:pt>
                  <c:pt idx="419">
                    <c:v>2.7630400000000002</c:v>
                  </c:pt>
                  <c:pt idx="420">
                    <c:v>2.7594899999999996</c:v>
                  </c:pt>
                  <c:pt idx="421">
                    <c:v>2.7559199999999997</c:v>
                  </c:pt>
                  <c:pt idx="422">
                    <c:v>2.752320000000001</c:v>
                  </c:pt>
                  <c:pt idx="423">
                    <c:v>2.7486899999999999</c:v>
                  </c:pt>
                  <c:pt idx="424">
                    <c:v>2.7450299999999999</c:v>
                  </c:pt>
                  <c:pt idx="425">
                    <c:v>2.741340000000001</c:v>
                  </c:pt>
                  <c:pt idx="426">
                    <c:v>2.7376299999999993</c:v>
                  </c:pt>
                  <c:pt idx="427">
                    <c:v>2.733900000000002</c:v>
                  </c:pt>
                  <c:pt idx="428">
                    <c:v>2.7301099999999998</c:v>
                  </c:pt>
                  <c:pt idx="429">
                    <c:v>2.726309999999998</c:v>
                  </c:pt>
                  <c:pt idx="430">
                    <c:v>2.7224699999999977</c:v>
                  </c:pt>
                  <c:pt idx="431">
                    <c:v>2.7185900000000025</c:v>
                  </c:pt>
                  <c:pt idx="432">
                    <c:v>2.7146699999999981</c:v>
                  </c:pt>
                  <c:pt idx="433">
                    <c:v>2.710720000000002</c:v>
                  </c:pt>
                  <c:pt idx="434">
                    <c:v>2.7067300000000003</c:v>
                  </c:pt>
                  <c:pt idx="435">
                    <c:v>2.7027000000000001</c:v>
                  </c:pt>
                  <c:pt idx="436">
                    <c:v>2.698640000000001</c:v>
                  </c:pt>
                  <c:pt idx="437">
                    <c:v>2.6945200000000007</c:v>
                  </c:pt>
                  <c:pt idx="438">
                    <c:v>2.6903699999999979</c:v>
                  </c:pt>
                  <c:pt idx="439">
                    <c:v>2.686160000000001</c:v>
                  </c:pt>
                  <c:pt idx="440">
                    <c:v>2.6819099999999985</c:v>
                  </c:pt>
                  <c:pt idx="441">
                    <c:v>2.6776299999999971</c:v>
                  </c:pt>
                  <c:pt idx="442">
                    <c:v>2.6732900000000015</c:v>
                  </c:pt>
                  <c:pt idx="443">
                    <c:v>2.6689000000000007</c:v>
                  </c:pt>
                  <c:pt idx="444">
                    <c:v>2.6644599999999983</c:v>
                  </c:pt>
                  <c:pt idx="445">
                    <c:v>2.6599600000000017</c:v>
                  </c:pt>
                  <c:pt idx="446">
                    <c:v>2.6554199999999994</c:v>
                  </c:pt>
                  <c:pt idx="447">
                    <c:v>2.6508299999999991</c:v>
                  </c:pt>
                  <c:pt idx="448">
                    <c:v>2.6461700000000015</c:v>
                  </c:pt>
                  <c:pt idx="449">
                    <c:v>2.6414699999999982</c:v>
                  </c:pt>
                  <c:pt idx="450">
                    <c:v>2.6366999999999976</c:v>
                  </c:pt>
                  <c:pt idx="451">
                    <c:v>2.6318800000000024</c:v>
                  </c:pt>
                  <c:pt idx="452">
                    <c:v>2.6269999999999989</c:v>
                  </c:pt>
                  <c:pt idx="453">
                    <c:v>2.6220600000000012</c:v>
                  </c:pt>
                  <c:pt idx="454">
                    <c:v>2.617049999999999</c:v>
                  </c:pt>
                  <c:pt idx="455">
                    <c:v>2.6119900000000023</c:v>
                  </c:pt>
                  <c:pt idx="456">
                    <c:v>2.6068499999999979</c:v>
                  </c:pt>
                  <c:pt idx="457">
                    <c:v>2.601659999999999</c:v>
                  </c:pt>
                  <c:pt idx="458">
                    <c:v>2.5963999999999992</c:v>
                  </c:pt>
                  <c:pt idx="459">
                    <c:v>2.591070000000002</c:v>
                  </c:pt>
                  <c:pt idx="460">
                    <c:v>2.5856700000000004</c:v>
                  </c:pt>
                  <c:pt idx="461">
                    <c:v>2.5802099999999975</c:v>
                  </c:pt>
                  <c:pt idx="462">
                    <c:v>2.574659999999998</c:v>
                  </c:pt>
                  <c:pt idx="463">
                    <c:v>2.5690499999999972</c:v>
                  </c:pt>
                  <c:pt idx="464">
                    <c:v>2.5633799999999987</c:v>
                  </c:pt>
                  <c:pt idx="465">
                    <c:v>2.5576100000000004</c:v>
                  </c:pt>
                  <c:pt idx="466">
                    <c:v>2.5517800000000008</c:v>
                  </c:pt>
                  <c:pt idx="467">
                    <c:v>2.5458800000000004</c:v>
                  </c:pt>
                  <c:pt idx="468">
                    <c:v>2.5398899999999998</c:v>
                  </c:pt>
                  <c:pt idx="469">
                    <c:v>2.5338299999999983</c:v>
                  </c:pt>
                  <c:pt idx="470">
                    <c:v>2.5276800000000001</c:v>
                  </c:pt>
                  <c:pt idx="471">
                    <c:v>2.5214500000000015</c:v>
                  </c:pt>
                  <c:pt idx="472">
                    <c:v>2.515150000000002</c:v>
                  </c:pt>
                  <c:pt idx="473">
                    <c:v>2.5087599999999988</c:v>
                  </c:pt>
                  <c:pt idx="474">
                    <c:v>2.5022799999999989</c:v>
                  </c:pt>
                  <c:pt idx="475">
                    <c:v>2.4957199999999986</c:v>
                  </c:pt>
                  <c:pt idx="476">
                    <c:v>2.4890599999999985</c:v>
                  </c:pt>
                  <c:pt idx="477">
                    <c:v>2.482330000000001</c:v>
                  </c:pt>
                  <c:pt idx="478">
                    <c:v>2.4755100000000034</c:v>
                  </c:pt>
                  <c:pt idx="479">
                    <c:v>2.468589999999999</c:v>
                  </c:pt>
                  <c:pt idx="480">
                    <c:v>2.4615799999999979</c:v>
                  </c:pt>
                  <c:pt idx="481">
                    <c:v>2.4544800000000002</c:v>
                  </c:pt>
                  <c:pt idx="482">
                    <c:v>2.4472900000000024</c:v>
                  </c:pt>
                  <c:pt idx="483">
                    <c:v>2.4400000000000013</c:v>
                  </c:pt>
                  <c:pt idx="484">
                    <c:v>2.43262</c:v>
                  </c:pt>
                  <c:pt idx="485">
                    <c:v>2.4251299999999993</c:v>
                  </c:pt>
                  <c:pt idx="486">
                    <c:v>2.4175499999999985</c:v>
                  </c:pt>
                  <c:pt idx="487">
                    <c:v>2.4098799999999976</c:v>
                  </c:pt>
                  <c:pt idx="488">
                    <c:v>2.4021000000000008</c:v>
                  </c:pt>
                  <c:pt idx="489">
                    <c:v>2.3942099999999975</c:v>
                  </c:pt>
                  <c:pt idx="490">
                    <c:v>2.3862300000000012</c:v>
                  </c:pt>
                  <c:pt idx="491">
                    <c:v>2.3781300000000023</c:v>
                  </c:pt>
                  <c:pt idx="492">
                    <c:v>2.3699500000000029</c:v>
                  </c:pt>
                  <c:pt idx="493">
                    <c:v>2.3616400000000013</c:v>
                  </c:pt>
                  <c:pt idx="494">
                    <c:v>2.3532399999999996</c:v>
                  </c:pt>
                  <c:pt idx="495">
                    <c:v>2.3447200000000024</c:v>
                  </c:pt>
                  <c:pt idx="496">
                    <c:v>2.3360900000000022</c:v>
                  </c:pt>
                  <c:pt idx="497">
                    <c:v>2.3273599999999988</c:v>
                  </c:pt>
                  <c:pt idx="498">
                    <c:v>2.3185099999999998</c:v>
                  </c:pt>
                  <c:pt idx="499">
                    <c:v>2.309540000000001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xVal>
            <c:numRef>
              <c:f>'Tb-155 cum'!$X$2:$X$501</c:f>
              <c:numCache>
                <c:formatCode>0.00E+00</c:formatCode>
                <c:ptCount val="500"/>
                <c:pt idx="0">
                  <c:v>300</c:v>
                </c:pt>
                <c:pt idx="1">
                  <c:v>304.61919999999998</c:v>
                </c:pt>
                <c:pt idx="2">
                  <c:v>309.23849999999999</c:v>
                </c:pt>
                <c:pt idx="3">
                  <c:v>313.85770000000002</c:v>
                </c:pt>
                <c:pt idx="4">
                  <c:v>318.47699999999998</c:v>
                </c:pt>
                <c:pt idx="5">
                  <c:v>323.09620000000001</c:v>
                </c:pt>
                <c:pt idx="6">
                  <c:v>327.71539999999999</c:v>
                </c:pt>
                <c:pt idx="7">
                  <c:v>332.3347</c:v>
                </c:pt>
                <c:pt idx="8">
                  <c:v>336.95389999999998</c:v>
                </c:pt>
                <c:pt idx="9">
                  <c:v>341.57310000000001</c:v>
                </c:pt>
                <c:pt idx="10">
                  <c:v>346.19240000000002</c:v>
                </c:pt>
                <c:pt idx="11">
                  <c:v>350.8116</c:v>
                </c:pt>
                <c:pt idx="12">
                  <c:v>355.43090000000001</c:v>
                </c:pt>
                <c:pt idx="13">
                  <c:v>360.05009999999999</c:v>
                </c:pt>
                <c:pt idx="14">
                  <c:v>364.66930000000002</c:v>
                </c:pt>
                <c:pt idx="15">
                  <c:v>369.28859999999997</c:v>
                </c:pt>
                <c:pt idx="16">
                  <c:v>373.90780000000001</c:v>
                </c:pt>
                <c:pt idx="17">
                  <c:v>378.52710000000002</c:v>
                </c:pt>
                <c:pt idx="18">
                  <c:v>383.1463</c:v>
                </c:pt>
                <c:pt idx="19">
                  <c:v>387.76549999999997</c:v>
                </c:pt>
                <c:pt idx="20">
                  <c:v>392.38479999999998</c:v>
                </c:pt>
                <c:pt idx="21">
                  <c:v>397.00400000000002</c:v>
                </c:pt>
                <c:pt idx="22">
                  <c:v>401.6232</c:v>
                </c:pt>
                <c:pt idx="23">
                  <c:v>406.24250000000001</c:v>
                </c:pt>
                <c:pt idx="24">
                  <c:v>410.86169999999998</c:v>
                </c:pt>
                <c:pt idx="25">
                  <c:v>415.48099999999999</c:v>
                </c:pt>
                <c:pt idx="26">
                  <c:v>420.10019999999997</c:v>
                </c:pt>
                <c:pt idx="27">
                  <c:v>424.71940000000001</c:v>
                </c:pt>
                <c:pt idx="28">
                  <c:v>429.33870000000002</c:v>
                </c:pt>
                <c:pt idx="29">
                  <c:v>433.9579</c:v>
                </c:pt>
                <c:pt idx="30">
                  <c:v>438.5772</c:v>
                </c:pt>
                <c:pt idx="31">
                  <c:v>443.19639999999998</c:v>
                </c:pt>
                <c:pt idx="32">
                  <c:v>447.81560000000002</c:v>
                </c:pt>
                <c:pt idx="33">
                  <c:v>452.43490000000003</c:v>
                </c:pt>
                <c:pt idx="34">
                  <c:v>457.05410000000001</c:v>
                </c:pt>
                <c:pt idx="35">
                  <c:v>461.67329999999998</c:v>
                </c:pt>
                <c:pt idx="36">
                  <c:v>466.29259999999999</c:v>
                </c:pt>
                <c:pt idx="37">
                  <c:v>470.91180000000003</c:v>
                </c:pt>
                <c:pt idx="38">
                  <c:v>475.53109999999998</c:v>
                </c:pt>
                <c:pt idx="39">
                  <c:v>480.15030000000002</c:v>
                </c:pt>
                <c:pt idx="40">
                  <c:v>484.76949999999999</c:v>
                </c:pt>
                <c:pt idx="41">
                  <c:v>489.3888</c:v>
                </c:pt>
                <c:pt idx="42">
                  <c:v>494.00799999999998</c:v>
                </c:pt>
                <c:pt idx="43">
                  <c:v>498.62729999999999</c:v>
                </c:pt>
                <c:pt idx="44">
                  <c:v>503.24650000000003</c:v>
                </c:pt>
                <c:pt idx="45">
                  <c:v>507.8657</c:v>
                </c:pt>
                <c:pt idx="46">
                  <c:v>512.48500000000001</c:v>
                </c:pt>
                <c:pt idx="47">
                  <c:v>517.10419999999999</c:v>
                </c:pt>
                <c:pt idx="48">
                  <c:v>521.72339999999997</c:v>
                </c:pt>
                <c:pt idx="49">
                  <c:v>526.34270000000004</c:v>
                </c:pt>
                <c:pt idx="50">
                  <c:v>530.96190000000001</c:v>
                </c:pt>
                <c:pt idx="51">
                  <c:v>535.58119999999997</c:v>
                </c:pt>
                <c:pt idx="52">
                  <c:v>540.20039999999995</c:v>
                </c:pt>
                <c:pt idx="53">
                  <c:v>544.81960000000004</c:v>
                </c:pt>
                <c:pt idx="54">
                  <c:v>549.43889999999999</c:v>
                </c:pt>
                <c:pt idx="55">
                  <c:v>554.05809999999997</c:v>
                </c:pt>
                <c:pt idx="56">
                  <c:v>558.67740000000003</c:v>
                </c:pt>
                <c:pt idx="57">
                  <c:v>563.29660000000001</c:v>
                </c:pt>
                <c:pt idx="58">
                  <c:v>567.91579999999999</c:v>
                </c:pt>
                <c:pt idx="59">
                  <c:v>572.53510000000006</c:v>
                </c:pt>
                <c:pt idx="60">
                  <c:v>577.15430000000003</c:v>
                </c:pt>
                <c:pt idx="61">
                  <c:v>581.77350000000001</c:v>
                </c:pt>
                <c:pt idx="62">
                  <c:v>586.39279999999997</c:v>
                </c:pt>
                <c:pt idx="63">
                  <c:v>591.01199999999994</c:v>
                </c:pt>
                <c:pt idx="64">
                  <c:v>595.63130000000001</c:v>
                </c:pt>
                <c:pt idx="65">
                  <c:v>600.25049999999999</c:v>
                </c:pt>
                <c:pt idx="66">
                  <c:v>604.86969999999997</c:v>
                </c:pt>
                <c:pt idx="67">
                  <c:v>609.48900000000003</c:v>
                </c:pt>
                <c:pt idx="68">
                  <c:v>614.10820000000001</c:v>
                </c:pt>
                <c:pt idx="69">
                  <c:v>618.72749999999996</c:v>
                </c:pt>
                <c:pt idx="70">
                  <c:v>623.34670000000006</c:v>
                </c:pt>
                <c:pt idx="71">
                  <c:v>627.96590000000003</c:v>
                </c:pt>
                <c:pt idx="72">
                  <c:v>632.58519999999999</c:v>
                </c:pt>
                <c:pt idx="73">
                  <c:v>637.20439999999996</c:v>
                </c:pt>
                <c:pt idx="74">
                  <c:v>641.82360000000006</c:v>
                </c:pt>
                <c:pt idx="75">
                  <c:v>646.44290000000001</c:v>
                </c:pt>
                <c:pt idx="76">
                  <c:v>651.06209999999999</c:v>
                </c:pt>
                <c:pt idx="77">
                  <c:v>655.68140000000005</c:v>
                </c:pt>
                <c:pt idx="78">
                  <c:v>660.30060000000003</c:v>
                </c:pt>
                <c:pt idx="79">
                  <c:v>664.91980000000001</c:v>
                </c:pt>
                <c:pt idx="80">
                  <c:v>669.53909999999996</c:v>
                </c:pt>
                <c:pt idx="81">
                  <c:v>674.15830000000005</c:v>
                </c:pt>
                <c:pt idx="82">
                  <c:v>678.77760000000001</c:v>
                </c:pt>
                <c:pt idx="83">
                  <c:v>683.39679999999998</c:v>
                </c:pt>
                <c:pt idx="84">
                  <c:v>688.01599999999996</c:v>
                </c:pt>
                <c:pt idx="85">
                  <c:v>692.63530000000003</c:v>
                </c:pt>
                <c:pt idx="86">
                  <c:v>697.25450000000001</c:v>
                </c:pt>
                <c:pt idx="87">
                  <c:v>701.87369999999999</c:v>
                </c:pt>
                <c:pt idx="88">
                  <c:v>706.49300000000005</c:v>
                </c:pt>
                <c:pt idx="89">
                  <c:v>711.11220000000003</c:v>
                </c:pt>
                <c:pt idx="90">
                  <c:v>715.73149999999998</c:v>
                </c:pt>
                <c:pt idx="91">
                  <c:v>720.35069999999996</c:v>
                </c:pt>
                <c:pt idx="92">
                  <c:v>724.96990000000005</c:v>
                </c:pt>
                <c:pt idx="93">
                  <c:v>729.58920000000001</c:v>
                </c:pt>
                <c:pt idx="94">
                  <c:v>734.20839999999998</c:v>
                </c:pt>
                <c:pt idx="95">
                  <c:v>738.82770000000005</c:v>
                </c:pt>
                <c:pt idx="96">
                  <c:v>743.44690000000003</c:v>
                </c:pt>
                <c:pt idx="97">
                  <c:v>748.06610000000001</c:v>
                </c:pt>
                <c:pt idx="98">
                  <c:v>752.68539999999996</c:v>
                </c:pt>
                <c:pt idx="99">
                  <c:v>757.30460000000005</c:v>
                </c:pt>
                <c:pt idx="100">
                  <c:v>761.92380000000003</c:v>
                </c:pt>
                <c:pt idx="101">
                  <c:v>766.54309999999998</c:v>
                </c:pt>
                <c:pt idx="102">
                  <c:v>771.16229999999996</c:v>
                </c:pt>
                <c:pt idx="103">
                  <c:v>775.78160000000003</c:v>
                </c:pt>
                <c:pt idx="104">
                  <c:v>780.4008</c:v>
                </c:pt>
                <c:pt idx="105">
                  <c:v>785.02</c:v>
                </c:pt>
                <c:pt idx="106">
                  <c:v>789.63930000000005</c:v>
                </c:pt>
                <c:pt idx="107">
                  <c:v>794.25850000000003</c:v>
                </c:pt>
                <c:pt idx="108">
                  <c:v>798.87779999999998</c:v>
                </c:pt>
                <c:pt idx="109">
                  <c:v>803.49699999999996</c:v>
                </c:pt>
                <c:pt idx="110">
                  <c:v>808.11620000000005</c:v>
                </c:pt>
                <c:pt idx="111">
                  <c:v>812.7355</c:v>
                </c:pt>
                <c:pt idx="112">
                  <c:v>817.35469999999998</c:v>
                </c:pt>
                <c:pt idx="113">
                  <c:v>821.97389999999996</c:v>
                </c:pt>
                <c:pt idx="114">
                  <c:v>826.59320000000002</c:v>
                </c:pt>
                <c:pt idx="115">
                  <c:v>831.2124</c:v>
                </c:pt>
                <c:pt idx="116">
                  <c:v>835.83169999999996</c:v>
                </c:pt>
                <c:pt idx="117">
                  <c:v>840.45090000000005</c:v>
                </c:pt>
                <c:pt idx="118">
                  <c:v>845.07010000000002</c:v>
                </c:pt>
                <c:pt idx="119">
                  <c:v>849.68939999999998</c:v>
                </c:pt>
                <c:pt idx="120">
                  <c:v>854.30859999999996</c:v>
                </c:pt>
                <c:pt idx="121">
                  <c:v>858.92790000000002</c:v>
                </c:pt>
                <c:pt idx="122">
                  <c:v>863.5471</c:v>
                </c:pt>
                <c:pt idx="123">
                  <c:v>868.16629999999998</c:v>
                </c:pt>
                <c:pt idx="124">
                  <c:v>872.78560000000004</c:v>
                </c:pt>
                <c:pt idx="125">
                  <c:v>877.40480000000002</c:v>
                </c:pt>
                <c:pt idx="126">
                  <c:v>882.024</c:v>
                </c:pt>
                <c:pt idx="127">
                  <c:v>886.64329999999995</c:v>
                </c:pt>
                <c:pt idx="128">
                  <c:v>891.26250000000005</c:v>
                </c:pt>
                <c:pt idx="129">
                  <c:v>895.8818</c:v>
                </c:pt>
                <c:pt idx="130">
                  <c:v>900.50099999999998</c:v>
                </c:pt>
                <c:pt idx="131">
                  <c:v>905.12019999999995</c:v>
                </c:pt>
                <c:pt idx="132">
                  <c:v>909.73950000000002</c:v>
                </c:pt>
                <c:pt idx="133">
                  <c:v>914.3587</c:v>
                </c:pt>
                <c:pt idx="134">
                  <c:v>918.97799999999995</c:v>
                </c:pt>
                <c:pt idx="135">
                  <c:v>923.59720000000004</c:v>
                </c:pt>
                <c:pt idx="136">
                  <c:v>928.21640000000002</c:v>
                </c:pt>
                <c:pt idx="137">
                  <c:v>932.83569999999997</c:v>
                </c:pt>
                <c:pt idx="138">
                  <c:v>937.45489999999995</c:v>
                </c:pt>
                <c:pt idx="139">
                  <c:v>942.07410000000004</c:v>
                </c:pt>
                <c:pt idx="140">
                  <c:v>946.6934</c:v>
                </c:pt>
                <c:pt idx="141">
                  <c:v>951.31259999999997</c:v>
                </c:pt>
                <c:pt idx="142">
                  <c:v>955.93190000000004</c:v>
                </c:pt>
                <c:pt idx="143">
                  <c:v>960.55110000000002</c:v>
                </c:pt>
                <c:pt idx="144">
                  <c:v>965.1703</c:v>
                </c:pt>
                <c:pt idx="145">
                  <c:v>969.78959999999995</c:v>
                </c:pt>
                <c:pt idx="146">
                  <c:v>974.40880000000004</c:v>
                </c:pt>
                <c:pt idx="147">
                  <c:v>979.02809999999999</c:v>
                </c:pt>
                <c:pt idx="148">
                  <c:v>983.64729999999997</c:v>
                </c:pt>
                <c:pt idx="149">
                  <c:v>988.26649999999995</c:v>
                </c:pt>
                <c:pt idx="150">
                  <c:v>992.88580000000002</c:v>
                </c:pt>
                <c:pt idx="151">
                  <c:v>997.505</c:v>
                </c:pt>
                <c:pt idx="152">
                  <c:v>1002.124</c:v>
                </c:pt>
                <c:pt idx="153">
                  <c:v>1006.7430000000001</c:v>
                </c:pt>
                <c:pt idx="154">
                  <c:v>1011.3630000000001</c:v>
                </c:pt>
                <c:pt idx="155">
                  <c:v>1015.982</c:v>
                </c:pt>
                <c:pt idx="156">
                  <c:v>1020.601</c:v>
                </c:pt>
                <c:pt idx="157">
                  <c:v>1025.22</c:v>
                </c:pt>
                <c:pt idx="158">
                  <c:v>1029.8399999999999</c:v>
                </c:pt>
                <c:pt idx="159">
                  <c:v>1034.4590000000001</c:v>
                </c:pt>
                <c:pt idx="160">
                  <c:v>1039.078</c:v>
                </c:pt>
                <c:pt idx="161">
                  <c:v>1043.6969999999999</c:v>
                </c:pt>
                <c:pt idx="162">
                  <c:v>1048.317</c:v>
                </c:pt>
                <c:pt idx="163">
                  <c:v>1052.9359999999999</c:v>
                </c:pt>
                <c:pt idx="164">
                  <c:v>1057.5550000000001</c:v>
                </c:pt>
                <c:pt idx="165">
                  <c:v>1062.174</c:v>
                </c:pt>
                <c:pt idx="166">
                  <c:v>1066.7940000000001</c:v>
                </c:pt>
                <c:pt idx="167">
                  <c:v>1071.413</c:v>
                </c:pt>
                <c:pt idx="168">
                  <c:v>1076.0319999999999</c:v>
                </c:pt>
                <c:pt idx="169">
                  <c:v>1080.6510000000001</c:v>
                </c:pt>
                <c:pt idx="170">
                  <c:v>1085.271</c:v>
                </c:pt>
                <c:pt idx="171">
                  <c:v>1089.8900000000001</c:v>
                </c:pt>
                <c:pt idx="172">
                  <c:v>1094.509</c:v>
                </c:pt>
                <c:pt idx="173">
                  <c:v>1099.1279999999999</c:v>
                </c:pt>
                <c:pt idx="174">
                  <c:v>1103.7470000000001</c:v>
                </c:pt>
                <c:pt idx="175">
                  <c:v>1108.367</c:v>
                </c:pt>
                <c:pt idx="176">
                  <c:v>1112.9860000000001</c:v>
                </c:pt>
                <c:pt idx="177">
                  <c:v>1117.605</c:v>
                </c:pt>
                <c:pt idx="178">
                  <c:v>1122.2239999999999</c:v>
                </c:pt>
                <c:pt idx="179">
                  <c:v>1126.8440000000001</c:v>
                </c:pt>
                <c:pt idx="180">
                  <c:v>1131.463</c:v>
                </c:pt>
                <c:pt idx="181">
                  <c:v>1136.0820000000001</c:v>
                </c:pt>
                <c:pt idx="182">
                  <c:v>1140.701</c:v>
                </c:pt>
                <c:pt idx="183">
                  <c:v>1145.3209999999999</c:v>
                </c:pt>
                <c:pt idx="184">
                  <c:v>1149.94</c:v>
                </c:pt>
                <c:pt idx="185">
                  <c:v>1154.559</c:v>
                </c:pt>
                <c:pt idx="186">
                  <c:v>1159.1780000000001</c:v>
                </c:pt>
                <c:pt idx="187">
                  <c:v>1163.798</c:v>
                </c:pt>
                <c:pt idx="188">
                  <c:v>1168.4169999999999</c:v>
                </c:pt>
                <c:pt idx="189">
                  <c:v>1173.0360000000001</c:v>
                </c:pt>
                <c:pt idx="190">
                  <c:v>1177.655</c:v>
                </c:pt>
                <c:pt idx="191">
                  <c:v>1182.2750000000001</c:v>
                </c:pt>
                <c:pt idx="192">
                  <c:v>1186.894</c:v>
                </c:pt>
                <c:pt idx="193">
                  <c:v>1191.5129999999999</c:v>
                </c:pt>
                <c:pt idx="194">
                  <c:v>1196.1320000000001</c:v>
                </c:pt>
                <c:pt idx="195">
                  <c:v>1200.752</c:v>
                </c:pt>
                <c:pt idx="196">
                  <c:v>1205.3710000000001</c:v>
                </c:pt>
                <c:pt idx="197">
                  <c:v>1209.99</c:v>
                </c:pt>
                <c:pt idx="198">
                  <c:v>1214.6089999999999</c:v>
                </c:pt>
                <c:pt idx="199">
                  <c:v>1219.2280000000001</c:v>
                </c:pt>
                <c:pt idx="200">
                  <c:v>1223.848</c:v>
                </c:pt>
                <c:pt idx="201">
                  <c:v>1228.4670000000001</c:v>
                </c:pt>
                <c:pt idx="202">
                  <c:v>1233.086</c:v>
                </c:pt>
                <c:pt idx="203">
                  <c:v>1237.7049999999999</c:v>
                </c:pt>
                <c:pt idx="204">
                  <c:v>1242.325</c:v>
                </c:pt>
                <c:pt idx="205">
                  <c:v>1246.944</c:v>
                </c:pt>
                <c:pt idx="206">
                  <c:v>1251.5630000000001</c:v>
                </c:pt>
                <c:pt idx="207">
                  <c:v>1256.182</c:v>
                </c:pt>
                <c:pt idx="208">
                  <c:v>1260.8019999999999</c:v>
                </c:pt>
                <c:pt idx="209">
                  <c:v>1265.421</c:v>
                </c:pt>
                <c:pt idx="210">
                  <c:v>1270.04</c:v>
                </c:pt>
                <c:pt idx="211">
                  <c:v>1274.6590000000001</c:v>
                </c:pt>
                <c:pt idx="212">
                  <c:v>1279.279</c:v>
                </c:pt>
                <c:pt idx="213">
                  <c:v>1283.8979999999999</c:v>
                </c:pt>
                <c:pt idx="214">
                  <c:v>1288.5170000000001</c:v>
                </c:pt>
                <c:pt idx="215">
                  <c:v>1293.136</c:v>
                </c:pt>
                <c:pt idx="216">
                  <c:v>1297.7560000000001</c:v>
                </c:pt>
                <c:pt idx="217">
                  <c:v>1302.375</c:v>
                </c:pt>
                <c:pt idx="218">
                  <c:v>1306.9939999999999</c:v>
                </c:pt>
                <c:pt idx="219">
                  <c:v>1311.6130000000001</c:v>
                </c:pt>
                <c:pt idx="220">
                  <c:v>1316.232</c:v>
                </c:pt>
                <c:pt idx="221">
                  <c:v>1320.8520000000001</c:v>
                </c:pt>
                <c:pt idx="222">
                  <c:v>1325.471</c:v>
                </c:pt>
                <c:pt idx="223">
                  <c:v>1330.09</c:v>
                </c:pt>
                <c:pt idx="224">
                  <c:v>1334.7090000000001</c:v>
                </c:pt>
                <c:pt idx="225">
                  <c:v>1339.329</c:v>
                </c:pt>
                <c:pt idx="226">
                  <c:v>1343.9480000000001</c:v>
                </c:pt>
                <c:pt idx="227">
                  <c:v>1348.567</c:v>
                </c:pt>
                <c:pt idx="228">
                  <c:v>1353.1859999999999</c:v>
                </c:pt>
                <c:pt idx="229">
                  <c:v>1357.806</c:v>
                </c:pt>
                <c:pt idx="230">
                  <c:v>1362.425</c:v>
                </c:pt>
                <c:pt idx="231">
                  <c:v>1367.0440000000001</c:v>
                </c:pt>
                <c:pt idx="232">
                  <c:v>1371.663</c:v>
                </c:pt>
                <c:pt idx="233">
                  <c:v>1376.2829999999999</c:v>
                </c:pt>
                <c:pt idx="234">
                  <c:v>1380.902</c:v>
                </c:pt>
                <c:pt idx="235">
                  <c:v>1385.521</c:v>
                </c:pt>
                <c:pt idx="236">
                  <c:v>1390.14</c:v>
                </c:pt>
                <c:pt idx="237">
                  <c:v>1394.76</c:v>
                </c:pt>
                <c:pt idx="238">
                  <c:v>1399.3789999999999</c:v>
                </c:pt>
                <c:pt idx="239">
                  <c:v>1403.998</c:v>
                </c:pt>
                <c:pt idx="240">
                  <c:v>1408.617</c:v>
                </c:pt>
                <c:pt idx="241">
                  <c:v>1413.2360000000001</c:v>
                </c:pt>
                <c:pt idx="242">
                  <c:v>1417.856</c:v>
                </c:pt>
                <c:pt idx="243">
                  <c:v>1422.4749999999999</c:v>
                </c:pt>
                <c:pt idx="244">
                  <c:v>1427.0940000000001</c:v>
                </c:pt>
                <c:pt idx="245">
                  <c:v>1431.713</c:v>
                </c:pt>
                <c:pt idx="246">
                  <c:v>1436.3330000000001</c:v>
                </c:pt>
                <c:pt idx="247">
                  <c:v>1440.952</c:v>
                </c:pt>
                <c:pt idx="248">
                  <c:v>1445.5709999999999</c:v>
                </c:pt>
                <c:pt idx="249">
                  <c:v>1450.19</c:v>
                </c:pt>
                <c:pt idx="250">
                  <c:v>1454.81</c:v>
                </c:pt>
                <c:pt idx="251">
                  <c:v>1459.4290000000001</c:v>
                </c:pt>
                <c:pt idx="252">
                  <c:v>1464.048</c:v>
                </c:pt>
                <c:pt idx="253">
                  <c:v>1468.6669999999999</c:v>
                </c:pt>
                <c:pt idx="254">
                  <c:v>1473.287</c:v>
                </c:pt>
                <c:pt idx="255">
                  <c:v>1477.9059999999999</c:v>
                </c:pt>
                <c:pt idx="256">
                  <c:v>1482.5250000000001</c:v>
                </c:pt>
                <c:pt idx="257">
                  <c:v>1487.144</c:v>
                </c:pt>
                <c:pt idx="258">
                  <c:v>1491.7639999999999</c:v>
                </c:pt>
                <c:pt idx="259">
                  <c:v>1496.383</c:v>
                </c:pt>
                <c:pt idx="260">
                  <c:v>1501.002</c:v>
                </c:pt>
                <c:pt idx="261">
                  <c:v>1505.6210000000001</c:v>
                </c:pt>
                <c:pt idx="262">
                  <c:v>1510.24</c:v>
                </c:pt>
                <c:pt idx="263">
                  <c:v>1514.86</c:v>
                </c:pt>
                <c:pt idx="264">
                  <c:v>1519.479</c:v>
                </c:pt>
                <c:pt idx="265">
                  <c:v>1524.098</c:v>
                </c:pt>
                <c:pt idx="266">
                  <c:v>1528.7170000000001</c:v>
                </c:pt>
                <c:pt idx="267">
                  <c:v>1533.337</c:v>
                </c:pt>
                <c:pt idx="268">
                  <c:v>1537.9559999999999</c:v>
                </c:pt>
                <c:pt idx="269">
                  <c:v>1542.575</c:v>
                </c:pt>
                <c:pt idx="270">
                  <c:v>1547.194</c:v>
                </c:pt>
                <c:pt idx="271">
                  <c:v>1551.8140000000001</c:v>
                </c:pt>
                <c:pt idx="272">
                  <c:v>1556.433</c:v>
                </c:pt>
                <c:pt idx="273">
                  <c:v>1561.0519999999999</c:v>
                </c:pt>
                <c:pt idx="274">
                  <c:v>1565.671</c:v>
                </c:pt>
                <c:pt idx="275">
                  <c:v>1570.2909999999999</c:v>
                </c:pt>
                <c:pt idx="276">
                  <c:v>1574.91</c:v>
                </c:pt>
                <c:pt idx="277">
                  <c:v>1579.529</c:v>
                </c:pt>
                <c:pt idx="278">
                  <c:v>1584.1479999999999</c:v>
                </c:pt>
                <c:pt idx="279">
                  <c:v>1588.768</c:v>
                </c:pt>
                <c:pt idx="280">
                  <c:v>1593.3869999999999</c:v>
                </c:pt>
                <c:pt idx="281">
                  <c:v>1598.0060000000001</c:v>
                </c:pt>
                <c:pt idx="282">
                  <c:v>1602.625</c:v>
                </c:pt>
                <c:pt idx="283">
                  <c:v>1607.2439999999999</c:v>
                </c:pt>
                <c:pt idx="284">
                  <c:v>1611.864</c:v>
                </c:pt>
                <c:pt idx="285">
                  <c:v>1616.4829999999999</c:v>
                </c:pt>
                <c:pt idx="286">
                  <c:v>1621.1020000000001</c:v>
                </c:pt>
                <c:pt idx="287">
                  <c:v>1625.721</c:v>
                </c:pt>
                <c:pt idx="288">
                  <c:v>1630.3409999999999</c:v>
                </c:pt>
                <c:pt idx="289">
                  <c:v>1634.96</c:v>
                </c:pt>
                <c:pt idx="290">
                  <c:v>1639.579</c:v>
                </c:pt>
                <c:pt idx="291">
                  <c:v>1644.1980000000001</c:v>
                </c:pt>
                <c:pt idx="292">
                  <c:v>1648.818</c:v>
                </c:pt>
                <c:pt idx="293">
                  <c:v>1653.4369999999999</c:v>
                </c:pt>
                <c:pt idx="294">
                  <c:v>1658.056</c:v>
                </c:pt>
                <c:pt idx="295">
                  <c:v>1662.675</c:v>
                </c:pt>
                <c:pt idx="296">
                  <c:v>1667.2950000000001</c:v>
                </c:pt>
                <c:pt idx="297">
                  <c:v>1671.914</c:v>
                </c:pt>
                <c:pt idx="298">
                  <c:v>1676.5329999999999</c:v>
                </c:pt>
                <c:pt idx="299">
                  <c:v>1681.152</c:v>
                </c:pt>
                <c:pt idx="300">
                  <c:v>1685.7719999999999</c:v>
                </c:pt>
                <c:pt idx="301">
                  <c:v>1690.3910000000001</c:v>
                </c:pt>
                <c:pt idx="302">
                  <c:v>1695.01</c:v>
                </c:pt>
                <c:pt idx="303">
                  <c:v>1699.6289999999999</c:v>
                </c:pt>
                <c:pt idx="304">
                  <c:v>1704.248</c:v>
                </c:pt>
                <c:pt idx="305">
                  <c:v>1708.8679999999999</c:v>
                </c:pt>
                <c:pt idx="306">
                  <c:v>1713.4870000000001</c:v>
                </c:pt>
                <c:pt idx="307">
                  <c:v>1718.106</c:v>
                </c:pt>
                <c:pt idx="308">
                  <c:v>1722.7249999999999</c:v>
                </c:pt>
                <c:pt idx="309">
                  <c:v>1727.345</c:v>
                </c:pt>
                <c:pt idx="310">
                  <c:v>1731.9639999999999</c:v>
                </c:pt>
                <c:pt idx="311">
                  <c:v>1736.5830000000001</c:v>
                </c:pt>
                <c:pt idx="312">
                  <c:v>1741.202</c:v>
                </c:pt>
                <c:pt idx="313">
                  <c:v>1745.8219999999999</c:v>
                </c:pt>
                <c:pt idx="314">
                  <c:v>1750.441</c:v>
                </c:pt>
                <c:pt idx="315">
                  <c:v>1755.06</c:v>
                </c:pt>
                <c:pt idx="316">
                  <c:v>1759.6790000000001</c:v>
                </c:pt>
                <c:pt idx="317">
                  <c:v>1764.299</c:v>
                </c:pt>
                <c:pt idx="318">
                  <c:v>1768.9179999999999</c:v>
                </c:pt>
                <c:pt idx="319">
                  <c:v>1773.537</c:v>
                </c:pt>
                <c:pt idx="320">
                  <c:v>1778.1559999999999</c:v>
                </c:pt>
                <c:pt idx="321">
                  <c:v>1782.7760000000001</c:v>
                </c:pt>
                <c:pt idx="322">
                  <c:v>1787.395</c:v>
                </c:pt>
                <c:pt idx="323">
                  <c:v>1792.0139999999999</c:v>
                </c:pt>
                <c:pt idx="324">
                  <c:v>1796.633</c:v>
                </c:pt>
                <c:pt idx="325">
                  <c:v>1801.2529999999999</c:v>
                </c:pt>
                <c:pt idx="326">
                  <c:v>1805.8720000000001</c:v>
                </c:pt>
                <c:pt idx="327">
                  <c:v>1810.491</c:v>
                </c:pt>
                <c:pt idx="328">
                  <c:v>1815.11</c:v>
                </c:pt>
                <c:pt idx="329">
                  <c:v>1819.729</c:v>
                </c:pt>
                <c:pt idx="330">
                  <c:v>1824.3489999999999</c:v>
                </c:pt>
                <c:pt idx="331">
                  <c:v>1828.9680000000001</c:v>
                </c:pt>
                <c:pt idx="332">
                  <c:v>1833.587</c:v>
                </c:pt>
                <c:pt idx="333">
                  <c:v>1838.2059999999999</c:v>
                </c:pt>
                <c:pt idx="334">
                  <c:v>1842.826</c:v>
                </c:pt>
                <c:pt idx="335">
                  <c:v>1847.4449999999999</c:v>
                </c:pt>
                <c:pt idx="336">
                  <c:v>1852.0640000000001</c:v>
                </c:pt>
                <c:pt idx="337">
                  <c:v>1856.683</c:v>
                </c:pt>
                <c:pt idx="338">
                  <c:v>1861.3030000000001</c:v>
                </c:pt>
                <c:pt idx="339">
                  <c:v>1865.922</c:v>
                </c:pt>
                <c:pt idx="340">
                  <c:v>1870.5409999999999</c:v>
                </c:pt>
                <c:pt idx="341">
                  <c:v>1875.16</c:v>
                </c:pt>
                <c:pt idx="342">
                  <c:v>1879.78</c:v>
                </c:pt>
                <c:pt idx="343">
                  <c:v>1884.3989999999999</c:v>
                </c:pt>
                <c:pt idx="344">
                  <c:v>1889.018</c:v>
                </c:pt>
                <c:pt idx="345">
                  <c:v>1893.6369999999999</c:v>
                </c:pt>
                <c:pt idx="346">
                  <c:v>1898.2570000000001</c:v>
                </c:pt>
                <c:pt idx="347">
                  <c:v>1902.876</c:v>
                </c:pt>
                <c:pt idx="348">
                  <c:v>1907.4949999999999</c:v>
                </c:pt>
                <c:pt idx="349">
                  <c:v>1912.114</c:v>
                </c:pt>
                <c:pt idx="350">
                  <c:v>1916.7329999999999</c:v>
                </c:pt>
                <c:pt idx="351">
                  <c:v>1921.3530000000001</c:v>
                </c:pt>
                <c:pt idx="352">
                  <c:v>1925.972</c:v>
                </c:pt>
                <c:pt idx="353">
                  <c:v>1930.5909999999999</c:v>
                </c:pt>
                <c:pt idx="354">
                  <c:v>1935.21</c:v>
                </c:pt>
                <c:pt idx="355">
                  <c:v>1939.83</c:v>
                </c:pt>
                <c:pt idx="356">
                  <c:v>1944.4490000000001</c:v>
                </c:pt>
                <c:pt idx="357">
                  <c:v>1949.068</c:v>
                </c:pt>
                <c:pt idx="358">
                  <c:v>1953.6869999999999</c:v>
                </c:pt>
                <c:pt idx="359">
                  <c:v>1958.307</c:v>
                </c:pt>
                <c:pt idx="360">
                  <c:v>1962.9259999999999</c:v>
                </c:pt>
                <c:pt idx="361">
                  <c:v>1967.5450000000001</c:v>
                </c:pt>
                <c:pt idx="362">
                  <c:v>1972.164</c:v>
                </c:pt>
                <c:pt idx="363">
                  <c:v>1976.7840000000001</c:v>
                </c:pt>
                <c:pt idx="364">
                  <c:v>1981.403</c:v>
                </c:pt>
                <c:pt idx="365">
                  <c:v>1986.0219999999999</c:v>
                </c:pt>
                <c:pt idx="366">
                  <c:v>1990.6410000000001</c:v>
                </c:pt>
                <c:pt idx="367">
                  <c:v>1995.261</c:v>
                </c:pt>
                <c:pt idx="368">
                  <c:v>1999.88</c:v>
                </c:pt>
                <c:pt idx="369">
                  <c:v>2004.499</c:v>
                </c:pt>
                <c:pt idx="370">
                  <c:v>2009.1179999999999</c:v>
                </c:pt>
                <c:pt idx="371">
                  <c:v>2013.7370000000001</c:v>
                </c:pt>
                <c:pt idx="372">
                  <c:v>2018.357</c:v>
                </c:pt>
                <c:pt idx="373">
                  <c:v>2022.9760000000001</c:v>
                </c:pt>
                <c:pt idx="374">
                  <c:v>2027.595</c:v>
                </c:pt>
                <c:pt idx="375">
                  <c:v>2032.2139999999999</c:v>
                </c:pt>
                <c:pt idx="376">
                  <c:v>2036.8340000000001</c:v>
                </c:pt>
                <c:pt idx="377">
                  <c:v>2041.453</c:v>
                </c:pt>
                <c:pt idx="378">
                  <c:v>2046.0719999999999</c:v>
                </c:pt>
                <c:pt idx="379">
                  <c:v>2050.6909999999998</c:v>
                </c:pt>
                <c:pt idx="380">
                  <c:v>2055.3110000000001</c:v>
                </c:pt>
                <c:pt idx="381">
                  <c:v>2059.9299999999998</c:v>
                </c:pt>
                <c:pt idx="382">
                  <c:v>2064.549</c:v>
                </c:pt>
                <c:pt idx="383">
                  <c:v>2069.1680000000001</c:v>
                </c:pt>
                <c:pt idx="384">
                  <c:v>2073.788</c:v>
                </c:pt>
                <c:pt idx="385">
                  <c:v>2078.4070000000002</c:v>
                </c:pt>
                <c:pt idx="386">
                  <c:v>2083.0259999999998</c:v>
                </c:pt>
                <c:pt idx="387">
                  <c:v>2087.645</c:v>
                </c:pt>
                <c:pt idx="388">
                  <c:v>2092.2649999999999</c:v>
                </c:pt>
                <c:pt idx="389">
                  <c:v>2096.884</c:v>
                </c:pt>
                <c:pt idx="390">
                  <c:v>2101.5030000000002</c:v>
                </c:pt>
                <c:pt idx="391">
                  <c:v>2106.1219999999998</c:v>
                </c:pt>
                <c:pt idx="392">
                  <c:v>2110.741</c:v>
                </c:pt>
                <c:pt idx="393">
                  <c:v>2115.3609999999999</c:v>
                </c:pt>
                <c:pt idx="394">
                  <c:v>2119.98</c:v>
                </c:pt>
                <c:pt idx="395">
                  <c:v>2124.5990000000002</c:v>
                </c:pt>
                <c:pt idx="396">
                  <c:v>2129.2179999999998</c:v>
                </c:pt>
                <c:pt idx="397">
                  <c:v>2133.8380000000002</c:v>
                </c:pt>
                <c:pt idx="398">
                  <c:v>2138.4569999999999</c:v>
                </c:pt>
                <c:pt idx="399">
                  <c:v>2143.076</c:v>
                </c:pt>
                <c:pt idx="400">
                  <c:v>2147.6950000000002</c:v>
                </c:pt>
                <c:pt idx="401">
                  <c:v>2152.3150000000001</c:v>
                </c:pt>
                <c:pt idx="402">
                  <c:v>2156.9340000000002</c:v>
                </c:pt>
                <c:pt idx="403">
                  <c:v>2161.5529999999999</c:v>
                </c:pt>
                <c:pt idx="404">
                  <c:v>2166.172</c:v>
                </c:pt>
                <c:pt idx="405">
                  <c:v>2170.7919999999999</c:v>
                </c:pt>
                <c:pt idx="406">
                  <c:v>2175.4110000000001</c:v>
                </c:pt>
                <c:pt idx="407">
                  <c:v>2180.0300000000002</c:v>
                </c:pt>
                <c:pt idx="408">
                  <c:v>2184.6489999999999</c:v>
                </c:pt>
                <c:pt idx="409">
                  <c:v>2189.2689999999998</c:v>
                </c:pt>
                <c:pt idx="410">
                  <c:v>2193.8879999999999</c:v>
                </c:pt>
                <c:pt idx="411">
                  <c:v>2198.5070000000001</c:v>
                </c:pt>
                <c:pt idx="412">
                  <c:v>2203.1260000000002</c:v>
                </c:pt>
                <c:pt idx="413">
                  <c:v>2207.7449999999999</c:v>
                </c:pt>
                <c:pt idx="414">
                  <c:v>2212.3649999999998</c:v>
                </c:pt>
                <c:pt idx="415">
                  <c:v>2216.9839999999999</c:v>
                </c:pt>
                <c:pt idx="416">
                  <c:v>2221.6030000000001</c:v>
                </c:pt>
                <c:pt idx="417">
                  <c:v>2226.2220000000002</c:v>
                </c:pt>
                <c:pt idx="418">
                  <c:v>2230.8420000000001</c:v>
                </c:pt>
                <c:pt idx="419">
                  <c:v>2235.4609999999998</c:v>
                </c:pt>
                <c:pt idx="420">
                  <c:v>2240.08</c:v>
                </c:pt>
                <c:pt idx="421">
                  <c:v>2244.6990000000001</c:v>
                </c:pt>
                <c:pt idx="422">
                  <c:v>2249.319</c:v>
                </c:pt>
                <c:pt idx="423">
                  <c:v>2253.9380000000001</c:v>
                </c:pt>
                <c:pt idx="424">
                  <c:v>2258.5569999999998</c:v>
                </c:pt>
                <c:pt idx="425">
                  <c:v>2263.1759999999999</c:v>
                </c:pt>
                <c:pt idx="426">
                  <c:v>2267.7959999999998</c:v>
                </c:pt>
                <c:pt idx="427">
                  <c:v>2272.415</c:v>
                </c:pt>
                <c:pt idx="428">
                  <c:v>2277.0340000000001</c:v>
                </c:pt>
                <c:pt idx="429">
                  <c:v>2281.6529999999998</c:v>
                </c:pt>
                <c:pt idx="430">
                  <c:v>2286.2730000000001</c:v>
                </c:pt>
                <c:pt idx="431">
                  <c:v>2290.8919999999998</c:v>
                </c:pt>
                <c:pt idx="432">
                  <c:v>2295.511</c:v>
                </c:pt>
                <c:pt idx="433">
                  <c:v>2300.13</c:v>
                </c:pt>
                <c:pt idx="434">
                  <c:v>2304.7489999999998</c:v>
                </c:pt>
                <c:pt idx="435">
                  <c:v>2309.3690000000001</c:v>
                </c:pt>
                <c:pt idx="436">
                  <c:v>2313.9879999999998</c:v>
                </c:pt>
                <c:pt idx="437">
                  <c:v>2318.607</c:v>
                </c:pt>
                <c:pt idx="438">
                  <c:v>2323.2260000000001</c:v>
                </c:pt>
                <c:pt idx="439">
                  <c:v>2327.846</c:v>
                </c:pt>
                <c:pt idx="440">
                  <c:v>2332.4650000000001</c:v>
                </c:pt>
                <c:pt idx="441">
                  <c:v>2337.0839999999998</c:v>
                </c:pt>
                <c:pt idx="442">
                  <c:v>2341.703</c:v>
                </c:pt>
                <c:pt idx="443">
                  <c:v>2346.3229999999999</c:v>
                </c:pt>
                <c:pt idx="444">
                  <c:v>2350.942</c:v>
                </c:pt>
                <c:pt idx="445">
                  <c:v>2355.5610000000001</c:v>
                </c:pt>
                <c:pt idx="446">
                  <c:v>2360.1799999999998</c:v>
                </c:pt>
                <c:pt idx="447">
                  <c:v>2364.8000000000002</c:v>
                </c:pt>
                <c:pt idx="448">
                  <c:v>2369.4189999999999</c:v>
                </c:pt>
                <c:pt idx="449">
                  <c:v>2374.038</c:v>
                </c:pt>
                <c:pt idx="450">
                  <c:v>2378.6570000000002</c:v>
                </c:pt>
                <c:pt idx="451">
                  <c:v>2383.277</c:v>
                </c:pt>
                <c:pt idx="452">
                  <c:v>2387.8960000000002</c:v>
                </c:pt>
                <c:pt idx="453">
                  <c:v>2392.5149999999999</c:v>
                </c:pt>
                <c:pt idx="454">
                  <c:v>2397.134</c:v>
                </c:pt>
                <c:pt idx="455">
                  <c:v>2401.7539999999999</c:v>
                </c:pt>
                <c:pt idx="456">
                  <c:v>2406.373</c:v>
                </c:pt>
                <c:pt idx="457">
                  <c:v>2410.9920000000002</c:v>
                </c:pt>
                <c:pt idx="458">
                  <c:v>2415.6109999999999</c:v>
                </c:pt>
                <c:pt idx="459">
                  <c:v>2420.23</c:v>
                </c:pt>
                <c:pt idx="460">
                  <c:v>2424.85</c:v>
                </c:pt>
                <c:pt idx="461">
                  <c:v>2429.4690000000001</c:v>
                </c:pt>
                <c:pt idx="462">
                  <c:v>2434.0880000000002</c:v>
                </c:pt>
                <c:pt idx="463">
                  <c:v>2438.7069999999999</c:v>
                </c:pt>
                <c:pt idx="464">
                  <c:v>2443.3270000000002</c:v>
                </c:pt>
                <c:pt idx="465">
                  <c:v>2447.9459999999999</c:v>
                </c:pt>
                <c:pt idx="466">
                  <c:v>2452.5650000000001</c:v>
                </c:pt>
                <c:pt idx="467">
                  <c:v>2457.1840000000002</c:v>
                </c:pt>
                <c:pt idx="468">
                  <c:v>2461.8040000000001</c:v>
                </c:pt>
                <c:pt idx="469">
                  <c:v>2466.4229999999998</c:v>
                </c:pt>
                <c:pt idx="470">
                  <c:v>2471.0419999999999</c:v>
                </c:pt>
                <c:pt idx="471">
                  <c:v>2475.6610000000001</c:v>
                </c:pt>
                <c:pt idx="472">
                  <c:v>2480.2809999999999</c:v>
                </c:pt>
                <c:pt idx="473">
                  <c:v>2484.9</c:v>
                </c:pt>
                <c:pt idx="474">
                  <c:v>2489.5189999999998</c:v>
                </c:pt>
                <c:pt idx="475">
                  <c:v>2494.1379999999999</c:v>
                </c:pt>
                <c:pt idx="476">
                  <c:v>2498.7579999999998</c:v>
                </c:pt>
                <c:pt idx="477">
                  <c:v>2503.377</c:v>
                </c:pt>
                <c:pt idx="478">
                  <c:v>2507.9960000000001</c:v>
                </c:pt>
                <c:pt idx="479">
                  <c:v>2512.6149999999998</c:v>
                </c:pt>
                <c:pt idx="480">
                  <c:v>2517.2339999999999</c:v>
                </c:pt>
                <c:pt idx="481">
                  <c:v>2521.8539999999998</c:v>
                </c:pt>
                <c:pt idx="482">
                  <c:v>2526.473</c:v>
                </c:pt>
                <c:pt idx="483">
                  <c:v>2531.0920000000001</c:v>
                </c:pt>
                <c:pt idx="484">
                  <c:v>2535.7109999999998</c:v>
                </c:pt>
                <c:pt idx="485">
                  <c:v>2540.3310000000001</c:v>
                </c:pt>
                <c:pt idx="486">
                  <c:v>2544.9499999999998</c:v>
                </c:pt>
                <c:pt idx="487">
                  <c:v>2549.569</c:v>
                </c:pt>
                <c:pt idx="488">
                  <c:v>2554.1880000000001</c:v>
                </c:pt>
                <c:pt idx="489">
                  <c:v>2558.808</c:v>
                </c:pt>
                <c:pt idx="490">
                  <c:v>2563.4270000000001</c:v>
                </c:pt>
                <c:pt idx="491">
                  <c:v>2568.0459999999998</c:v>
                </c:pt>
                <c:pt idx="492">
                  <c:v>2572.665</c:v>
                </c:pt>
                <c:pt idx="493">
                  <c:v>2577.2849999999999</c:v>
                </c:pt>
                <c:pt idx="494">
                  <c:v>2581.904</c:v>
                </c:pt>
                <c:pt idx="495">
                  <c:v>2586.5230000000001</c:v>
                </c:pt>
                <c:pt idx="496">
                  <c:v>2591.1419999999998</c:v>
                </c:pt>
                <c:pt idx="497">
                  <c:v>2595.7620000000002</c:v>
                </c:pt>
                <c:pt idx="498">
                  <c:v>2600.3809999999999</c:v>
                </c:pt>
                <c:pt idx="499">
                  <c:v>2605</c:v>
                </c:pt>
              </c:numCache>
            </c:numRef>
          </c:xVal>
          <c:yVal>
            <c:numRef>
              <c:f>'Tb-155 cum'!$Y$2:$Y$501</c:f>
              <c:numCache>
                <c:formatCode>0.00E+00</c:formatCode>
                <c:ptCount val="500"/>
                <c:pt idx="0">
                  <c:v>-1.5261899999999999</c:v>
                </c:pt>
                <c:pt idx="1">
                  <c:v>-0.69610590000000006</c:v>
                </c:pt>
                <c:pt idx="2">
                  <c:v>0.1243997</c:v>
                </c:pt>
                <c:pt idx="3">
                  <c:v>0.93537729999999997</c:v>
                </c:pt>
                <c:pt idx="4">
                  <c:v>1.7368779999999999</c:v>
                </c:pt>
                <c:pt idx="5">
                  <c:v>2.5289519999999999</c:v>
                </c:pt>
                <c:pt idx="6">
                  <c:v>3.3116509999999999</c:v>
                </c:pt>
                <c:pt idx="7">
                  <c:v>4.0850249999999999</c:v>
                </c:pt>
                <c:pt idx="8">
                  <c:v>4.849126</c:v>
                </c:pt>
                <c:pt idx="9">
                  <c:v>5.6040029999999996</c:v>
                </c:pt>
                <c:pt idx="10">
                  <c:v>6.3497079999999997</c:v>
                </c:pt>
                <c:pt idx="11">
                  <c:v>7.0862920000000003</c:v>
                </c:pt>
                <c:pt idx="12">
                  <c:v>7.8138050000000003</c:v>
                </c:pt>
                <c:pt idx="13">
                  <c:v>8.5322990000000001</c:v>
                </c:pt>
                <c:pt idx="14">
                  <c:v>9.2418230000000001</c:v>
                </c:pt>
                <c:pt idx="15">
                  <c:v>9.9424290000000006</c:v>
                </c:pt>
                <c:pt idx="16">
                  <c:v>10.634169999999999</c:v>
                </c:pt>
                <c:pt idx="17">
                  <c:v>11.31709</c:v>
                </c:pt>
                <c:pt idx="18">
                  <c:v>11.991250000000001</c:v>
                </c:pt>
                <c:pt idx="19">
                  <c:v>12.656689999999999</c:v>
                </c:pt>
                <c:pt idx="20">
                  <c:v>13.313470000000001</c:v>
                </c:pt>
                <c:pt idx="21">
                  <c:v>13.96163</c:v>
                </c:pt>
                <c:pt idx="22">
                  <c:v>14.601229999999999</c:v>
                </c:pt>
                <c:pt idx="23">
                  <c:v>15.23232</c:v>
                </c:pt>
                <c:pt idx="24">
                  <c:v>15.854950000000001</c:v>
                </c:pt>
                <c:pt idx="25">
                  <c:v>16.469169999999998</c:v>
                </c:pt>
                <c:pt idx="26">
                  <c:v>17.075030000000002</c:v>
                </c:pt>
                <c:pt idx="27">
                  <c:v>17.67258</c:v>
                </c:pt>
                <c:pt idx="28">
                  <c:v>18.261869999999998</c:v>
                </c:pt>
                <c:pt idx="29">
                  <c:v>18.842960000000001</c:v>
                </c:pt>
                <c:pt idx="30">
                  <c:v>19.415890000000001</c:v>
                </c:pt>
                <c:pt idx="31">
                  <c:v>19.980720000000002</c:v>
                </c:pt>
                <c:pt idx="32">
                  <c:v>20.537489999999998</c:v>
                </c:pt>
                <c:pt idx="33">
                  <c:v>21.086259999999999</c:v>
                </c:pt>
                <c:pt idx="34">
                  <c:v>21.62707</c:v>
                </c:pt>
                <c:pt idx="35">
                  <c:v>22.159990000000001</c:v>
                </c:pt>
                <c:pt idx="36">
                  <c:v>22.68505</c:v>
                </c:pt>
                <c:pt idx="37">
                  <c:v>23.202310000000001</c:v>
                </c:pt>
                <c:pt idx="38">
                  <c:v>23.711829999999999</c:v>
                </c:pt>
                <c:pt idx="39">
                  <c:v>24.213640000000002</c:v>
                </c:pt>
                <c:pt idx="40">
                  <c:v>24.707809999999998</c:v>
                </c:pt>
                <c:pt idx="41">
                  <c:v>25.194389999999999</c:v>
                </c:pt>
                <c:pt idx="42">
                  <c:v>25.673410000000001</c:v>
                </c:pt>
                <c:pt idx="43">
                  <c:v>26.144939999999998</c:v>
                </c:pt>
                <c:pt idx="44">
                  <c:v>26.609030000000001</c:v>
                </c:pt>
                <c:pt idx="45">
                  <c:v>27.065719999999999</c:v>
                </c:pt>
                <c:pt idx="46">
                  <c:v>27.515070000000001</c:v>
                </c:pt>
                <c:pt idx="47">
                  <c:v>27.957129999999999</c:v>
                </c:pt>
                <c:pt idx="48">
                  <c:v>28.391950000000001</c:v>
                </c:pt>
                <c:pt idx="49">
                  <c:v>28.819590000000002</c:v>
                </c:pt>
                <c:pt idx="50">
                  <c:v>29.240079999999999</c:v>
                </c:pt>
                <c:pt idx="51">
                  <c:v>29.653490000000001</c:v>
                </c:pt>
                <c:pt idx="52">
                  <c:v>30.05986</c:v>
                </c:pt>
                <c:pt idx="53">
                  <c:v>30.459240000000001</c:v>
                </c:pt>
                <c:pt idx="54">
                  <c:v>30.851690000000001</c:v>
                </c:pt>
                <c:pt idx="55">
                  <c:v>31.237259999999999</c:v>
                </c:pt>
                <c:pt idx="56">
                  <c:v>31.616</c:v>
                </c:pt>
                <c:pt idx="57">
                  <c:v>31.987960000000001</c:v>
                </c:pt>
                <c:pt idx="58">
                  <c:v>32.353180000000002</c:v>
                </c:pt>
                <c:pt idx="59">
                  <c:v>32.711730000000003</c:v>
                </c:pt>
                <c:pt idx="60">
                  <c:v>33.063650000000003</c:v>
                </c:pt>
                <c:pt idx="61">
                  <c:v>33.408999999999999</c:v>
                </c:pt>
                <c:pt idx="62">
                  <c:v>33.747819999999997</c:v>
                </c:pt>
                <c:pt idx="63">
                  <c:v>34.080170000000003</c:v>
                </c:pt>
                <c:pt idx="64">
                  <c:v>34.406100000000002</c:v>
                </c:pt>
                <c:pt idx="65">
                  <c:v>34.725650000000002</c:v>
                </c:pt>
                <c:pt idx="66">
                  <c:v>35.038890000000002</c:v>
                </c:pt>
                <c:pt idx="67">
                  <c:v>35.345860000000002</c:v>
                </c:pt>
                <c:pt idx="68">
                  <c:v>35.646610000000003</c:v>
                </c:pt>
                <c:pt idx="69">
                  <c:v>35.941200000000002</c:v>
                </c:pt>
                <c:pt idx="70">
                  <c:v>36.229680000000002</c:v>
                </c:pt>
                <c:pt idx="71">
                  <c:v>36.512099999999997</c:v>
                </c:pt>
                <c:pt idx="72">
                  <c:v>36.788510000000002</c:v>
                </c:pt>
                <c:pt idx="73">
                  <c:v>37.058970000000002</c:v>
                </c:pt>
                <c:pt idx="74">
                  <c:v>37.323520000000002</c:v>
                </c:pt>
                <c:pt idx="75">
                  <c:v>37.582210000000003</c:v>
                </c:pt>
                <c:pt idx="76">
                  <c:v>37.83511</c:v>
                </c:pt>
                <c:pt idx="77">
                  <c:v>38.082250000000002</c:v>
                </c:pt>
                <c:pt idx="78">
                  <c:v>38.323700000000002</c:v>
                </c:pt>
                <c:pt idx="79">
                  <c:v>38.559510000000003</c:v>
                </c:pt>
                <c:pt idx="80">
                  <c:v>38.789720000000003</c:v>
                </c:pt>
                <c:pt idx="81">
                  <c:v>39.014380000000003</c:v>
                </c:pt>
                <c:pt idx="82">
                  <c:v>39.233559999999997</c:v>
                </c:pt>
                <c:pt idx="83">
                  <c:v>39.447299999999998</c:v>
                </c:pt>
                <c:pt idx="84">
                  <c:v>39.655650000000001</c:v>
                </c:pt>
                <c:pt idx="85">
                  <c:v>39.85866</c:v>
                </c:pt>
                <c:pt idx="86">
                  <c:v>40.05639</c:v>
                </c:pt>
                <c:pt idx="87">
                  <c:v>40.248899999999999</c:v>
                </c:pt>
                <c:pt idx="88">
                  <c:v>40.436219999999999</c:v>
                </c:pt>
                <c:pt idx="89">
                  <c:v>40.618409999999997</c:v>
                </c:pt>
                <c:pt idx="90">
                  <c:v>40.795529999999999</c:v>
                </c:pt>
                <c:pt idx="91">
                  <c:v>40.967619999999997</c:v>
                </c:pt>
                <c:pt idx="92">
                  <c:v>41.134740000000001</c:v>
                </c:pt>
                <c:pt idx="93">
                  <c:v>41.296930000000003</c:v>
                </c:pt>
                <c:pt idx="94">
                  <c:v>41.454259999999998</c:v>
                </c:pt>
                <c:pt idx="95">
                  <c:v>41.606760000000001</c:v>
                </c:pt>
                <c:pt idx="96">
                  <c:v>41.7545</c:v>
                </c:pt>
                <c:pt idx="97">
                  <c:v>41.89752</c:v>
                </c:pt>
                <c:pt idx="98">
                  <c:v>42.035879999999999</c:v>
                </c:pt>
                <c:pt idx="99">
                  <c:v>42.169620000000002</c:v>
                </c:pt>
                <c:pt idx="100">
                  <c:v>42.2988</c:v>
                </c:pt>
                <c:pt idx="101">
                  <c:v>42.423470000000002</c:v>
                </c:pt>
                <c:pt idx="102">
                  <c:v>42.543689999999998</c:v>
                </c:pt>
                <c:pt idx="103">
                  <c:v>42.659489999999998</c:v>
                </c:pt>
                <c:pt idx="104">
                  <c:v>42.770940000000003</c:v>
                </c:pt>
                <c:pt idx="105">
                  <c:v>42.878079999999997</c:v>
                </c:pt>
                <c:pt idx="106">
                  <c:v>42.980960000000003</c:v>
                </c:pt>
                <c:pt idx="107">
                  <c:v>43.079630000000002</c:v>
                </c:pt>
                <c:pt idx="108">
                  <c:v>43.174149999999997</c:v>
                </c:pt>
                <c:pt idx="109">
                  <c:v>43.264560000000003</c:v>
                </c:pt>
                <c:pt idx="110">
                  <c:v>43.350920000000002</c:v>
                </c:pt>
                <c:pt idx="111">
                  <c:v>43.43327</c:v>
                </c:pt>
                <c:pt idx="112">
                  <c:v>43.511659999999999</c:v>
                </c:pt>
                <c:pt idx="113">
                  <c:v>43.58614</c:v>
                </c:pt>
                <c:pt idx="114">
                  <c:v>43.656759999999998</c:v>
                </c:pt>
                <c:pt idx="115">
                  <c:v>43.723570000000002</c:v>
                </c:pt>
                <c:pt idx="116">
                  <c:v>43.786619999999999</c:v>
                </c:pt>
                <c:pt idx="117">
                  <c:v>43.845950000000002</c:v>
                </c:pt>
                <c:pt idx="118">
                  <c:v>43.901620000000001</c:v>
                </c:pt>
                <c:pt idx="119">
                  <c:v>43.953670000000002</c:v>
                </c:pt>
                <c:pt idx="120">
                  <c:v>44.00215</c:v>
                </c:pt>
                <c:pt idx="121">
                  <c:v>44.04712</c:v>
                </c:pt>
                <c:pt idx="122">
                  <c:v>44.088619999999999</c:v>
                </c:pt>
                <c:pt idx="123">
                  <c:v>44.1267</c:v>
                </c:pt>
                <c:pt idx="124">
                  <c:v>44.1614</c:v>
                </c:pt>
                <c:pt idx="125">
                  <c:v>44.192790000000002</c:v>
                </c:pt>
                <c:pt idx="126">
                  <c:v>44.2209</c:v>
                </c:pt>
                <c:pt idx="127">
                  <c:v>44.24579</c:v>
                </c:pt>
                <c:pt idx="128">
                  <c:v>44.267499999999998</c:v>
                </c:pt>
                <c:pt idx="129">
                  <c:v>44.286090000000002</c:v>
                </c:pt>
                <c:pt idx="130">
                  <c:v>44.301600000000001</c:v>
                </c:pt>
                <c:pt idx="131">
                  <c:v>44.314079999999997</c:v>
                </c:pt>
                <c:pt idx="132">
                  <c:v>44.32358</c:v>
                </c:pt>
                <c:pt idx="133">
                  <c:v>44.33014</c:v>
                </c:pt>
                <c:pt idx="134">
                  <c:v>44.33381</c:v>
                </c:pt>
                <c:pt idx="135">
                  <c:v>44.334629999999997</c:v>
                </c:pt>
                <c:pt idx="136">
                  <c:v>44.332650000000001</c:v>
                </c:pt>
                <c:pt idx="137">
                  <c:v>44.327919999999999</c:v>
                </c:pt>
                <c:pt idx="138">
                  <c:v>44.320480000000003</c:v>
                </c:pt>
                <c:pt idx="139">
                  <c:v>44.310380000000002</c:v>
                </c:pt>
                <c:pt idx="140">
                  <c:v>44.29766</c:v>
                </c:pt>
                <c:pt idx="141">
                  <c:v>44.28237</c:v>
                </c:pt>
                <c:pt idx="142">
                  <c:v>44.26455</c:v>
                </c:pt>
                <c:pt idx="143">
                  <c:v>44.244259999999997</c:v>
                </c:pt>
                <c:pt idx="144">
                  <c:v>44.221519999999998</c:v>
                </c:pt>
                <c:pt idx="145">
                  <c:v>44.196399999999997</c:v>
                </c:pt>
                <c:pt idx="146">
                  <c:v>44.168939999999999</c:v>
                </c:pt>
                <c:pt idx="147">
                  <c:v>44.139180000000003</c:v>
                </c:pt>
                <c:pt idx="148">
                  <c:v>44.107170000000004</c:v>
                </c:pt>
                <c:pt idx="149">
                  <c:v>44.072949999999999</c:v>
                </c:pt>
                <c:pt idx="150">
                  <c:v>44.036569999999998</c:v>
                </c:pt>
                <c:pt idx="151">
                  <c:v>43.998069999999998</c:v>
                </c:pt>
                <c:pt idx="152">
                  <c:v>43.957479999999997</c:v>
                </c:pt>
                <c:pt idx="153">
                  <c:v>43.914859999999997</c:v>
                </c:pt>
                <c:pt idx="154">
                  <c:v>43.870229999999999</c:v>
                </c:pt>
                <c:pt idx="155">
                  <c:v>43.823630000000001</c:v>
                </c:pt>
                <c:pt idx="156">
                  <c:v>43.775100000000002</c:v>
                </c:pt>
                <c:pt idx="157">
                  <c:v>43.724670000000003</c:v>
                </c:pt>
                <c:pt idx="158">
                  <c:v>43.672370000000001</c:v>
                </c:pt>
                <c:pt idx="159">
                  <c:v>43.618259999999999</c:v>
                </c:pt>
                <c:pt idx="160">
                  <c:v>43.562350000000002</c:v>
                </c:pt>
                <c:pt idx="161">
                  <c:v>43.504689999999997</c:v>
                </c:pt>
                <c:pt idx="162">
                  <c:v>43.445320000000002</c:v>
                </c:pt>
                <c:pt idx="163">
                  <c:v>43.384259999999998</c:v>
                </c:pt>
                <c:pt idx="164">
                  <c:v>43.321559999999998</c:v>
                </c:pt>
                <c:pt idx="165">
                  <c:v>43.257249999999999</c:v>
                </c:pt>
                <c:pt idx="166">
                  <c:v>43.191369999999999</c:v>
                </c:pt>
                <c:pt idx="167">
                  <c:v>43.123950000000001</c:v>
                </c:pt>
                <c:pt idx="168">
                  <c:v>43.055039999999998</c:v>
                </c:pt>
                <c:pt idx="169">
                  <c:v>42.984659999999998</c:v>
                </c:pt>
                <c:pt idx="170">
                  <c:v>42.912849999999999</c:v>
                </c:pt>
                <c:pt idx="171">
                  <c:v>42.839649999999999</c:v>
                </c:pt>
                <c:pt idx="172">
                  <c:v>42.765090000000001</c:v>
                </c:pt>
                <c:pt idx="173">
                  <c:v>42.689219999999999</c:v>
                </c:pt>
                <c:pt idx="174">
                  <c:v>42.61206</c:v>
                </c:pt>
                <c:pt idx="175">
                  <c:v>42.533650000000002</c:v>
                </c:pt>
                <c:pt idx="176">
                  <c:v>42.45402</c:v>
                </c:pt>
                <c:pt idx="177">
                  <c:v>42.373199999999997</c:v>
                </c:pt>
                <c:pt idx="178">
                  <c:v>42.291220000000003</c:v>
                </c:pt>
                <c:pt idx="179">
                  <c:v>42.208100000000002</c:v>
                </c:pt>
                <c:pt idx="180">
                  <c:v>42.123890000000003</c:v>
                </c:pt>
                <c:pt idx="181">
                  <c:v>42.038609999999998</c:v>
                </c:pt>
                <c:pt idx="182">
                  <c:v>41.952300000000001</c:v>
                </c:pt>
                <c:pt idx="183">
                  <c:v>41.86497</c:v>
                </c:pt>
                <c:pt idx="184">
                  <c:v>41.776670000000003</c:v>
                </c:pt>
                <c:pt idx="185">
                  <c:v>41.687420000000003</c:v>
                </c:pt>
                <c:pt idx="186">
                  <c:v>41.597259999999999</c:v>
                </c:pt>
                <c:pt idx="187">
                  <c:v>41.506210000000003</c:v>
                </c:pt>
                <c:pt idx="188">
                  <c:v>41.41431</c:v>
                </c:pt>
                <c:pt idx="189">
                  <c:v>41.321579999999997</c:v>
                </c:pt>
                <c:pt idx="190">
                  <c:v>41.228059999999999</c:v>
                </c:pt>
                <c:pt idx="191">
                  <c:v>41.133769999999998</c:v>
                </c:pt>
                <c:pt idx="192">
                  <c:v>41.03875</c:v>
                </c:pt>
                <c:pt idx="193">
                  <c:v>40.943019999999997</c:v>
                </c:pt>
                <c:pt idx="194">
                  <c:v>40.846600000000002</c:v>
                </c:pt>
                <c:pt idx="195">
                  <c:v>40.749519999999997</c:v>
                </c:pt>
                <c:pt idx="196">
                  <c:v>40.651809999999998</c:v>
                </c:pt>
                <c:pt idx="197">
                  <c:v>40.55348</c:v>
                </c:pt>
                <c:pt idx="198">
                  <c:v>40.454540000000001</c:v>
                </c:pt>
                <c:pt idx="199">
                  <c:v>40.355029999999999</c:v>
                </c:pt>
                <c:pt idx="200">
                  <c:v>40.25497</c:v>
                </c:pt>
                <c:pt idx="201">
                  <c:v>40.154359999999997</c:v>
                </c:pt>
                <c:pt idx="202">
                  <c:v>40.053229999999999</c:v>
                </c:pt>
                <c:pt idx="203">
                  <c:v>39.951599999999999</c:v>
                </c:pt>
                <c:pt idx="204">
                  <c:v>39.849499999999999</c:v>
                </c:pt>
                <c:pt idx="205">
                  <c:v>39.746929999999999</c:v>
                </c:pt>
                <c:pt idx="206">
                  <c:v>39.643920000000001</c:v>
                </c:pt>
                <c:pt idx="207">
                  <c:v>39.540489999999998</c:v>
                </c:pt>
                <c:pt idx="208">
                  <c:v>39.43665</c:v>
                </c:pt>
                <c:pt idx="209">
                  <c:v>39.332439999999998</c:v>
                </c:pt>
                <c:pt idx="210">
                  <c:v>39.22786</c:v>
                </c:pt>
                <c:pt idx="211">
                  <c:v>39.12294</c:v>
                </c:pt>
                <c:pt idx="212">
                  <c:v>39.017699999999998</c:v>
                </c:pt>
                <c:pt idx="213">
                  <c:v>38.912149999999997</c:v>
                </c:pt>
                <c:pt idx="214">
                  <c:v>38.806319999999999</c:v>
                </c:pt>
                <c:pt idx="215">
                  <c:v>38.700220000000002</c:v>
                </c:pt>
                <c:pt idx="216">
                  <c:v>38.593879999999999</c:v>
                </c:pt>
                <c:pt idx="217">
                  <c:v>38.487319999999997</c:v>
                </c:pt>
                <c:pt idx="218">
                  <c:v>38.380540000000003</c:v>
                </c:pt>
                <c:pt idx="219">
                  <c:v>38.273580000000003</c:v>
                </c:pt>
                <c:pt idx="220">
                  <c:v>38.166429999999998</c:v>
                </c:pt>
                <c:pt idx="221">
                  <c:v>38.05912</c:v>
                </c:pt>
                <c:pt idx="222">
                  <c:v>37.95167</c:v>
                </c:pt>
                <c:pt idx="223">
                  <c:v>37.844079999999998</c:v>
                </c:pt>
                <c:pt idx="224">
                  <c:v>37.736370000000001</c:v>
                </c:pt>
                <c:pt idx="225">
                  <c:v>37.628549999999997</c:v>
                </c:pt>
                <c:pt idx="226">
                  <c:v>37.520650000000003</c:v>
                </c:pt>
                <c:pt idx="227">
                  <c:v>37.412680000000002</c:v>
                </c:pt>
                <c:pt idx="228">
                  <c:v>37.304639999999999</c:v>
                </c:pt>
                <c:pt idx="229">
                  <c:v>37.196559999999998</c:v>
                </c:pt>
                <c:pt idx="230">
                  <c:v>37.088450000000002</c:v>
                </c:pt>
                <c:pt idx="231">
                  <c:v>36.980319999999999</c:v>
                </c:pt>
                <c:pt idx="232">
                  <c:v>36.872190000000003</c:v>
                </c:pt>
                <c:pt idx="233">
                  <c:v>36.76408</c:v>
                </c:pt>
                <c:pt idx="234">
                  <c:v>36.655999999999999</c:v>
                </c:pt>
                <c:pt idx="235">
                  <c:v>36.547960000000003</c:v>
                </c:pt>
                <c:pt idx="236">
                  <c:v>36.439979999999998</c:v>
                </c:pt>
                <c:pt idx="237">
                  <c:v>36.332059999999998</c:v>
                </c:pt>
                <c:pt idx="238">
                  <c:v>36.224209999999999</c:v>
                </c:pt>
                <c:pt idx="239">
                  <c:v>36.11645</c:v>
                </c:pt>
                <c:pt idx="240">
                  <c:v>36.008780000000002</c:v>
                </c:pt>
                <c:pt idx="241">
                  <c:v>35.901220000000002</c:v>
                </c:pt>
                <c:pt idx="242">
                  <c:v>35.793770000000002</c:v>
                </c:pt>
                <c:pt idx="243">
                  <c:v>35.686450000000001</c:v>
                </c:pt>
                <c:pt idx="244">
                  <c:v>35.579270000000001</c:v>
                </c:pt>
                <c:pt idx="245">
                  <c:v>35.472230000000003</c:v>
                </c:pt>
                <c:pt idx="246">
                  <c:v>35.365349999999999</c:v>
                </c:pt>
                <c:pt idx="247">
                  <c:v>35.25864</c:v>
                </c:pt>
                <c:pt idx="248">
                  <c:v>35.15211</c:v>
                </c:pt>
                <c:pt idx="249">
                  <c:v>35.045760000000001</c:v>
                </c:pt>
                <c:pt idx="250">
                  <c:v>34.939610000000002</c:v>
                </c:pt>
                <c:pt idx="251">
                  <c:v>34.833669999999998</c:v>
                </c:pt>
                <c:pt idx="252">
                  <c:v>34.72795</c:v>
                </c:pt>
                <c:pt idx="253">
                  <c:v>34.622450000000001</c:v>
                </c:pt>
                <c:pt idx="254">
                  <c:v>34.517200000000003</c:v>
                </c:pt>
                <c:pt idx="255">
                  <c:v>34.412190000000002</c:v>
                </c:pt>
                <c:pt idx="256">
                  <c:v>34.307450000000003</c:v>
                </c:pt>
                <c:pt idx="257">
                  <c:v>34.202979999999997</c:v>
                </c:pt>
                <c:pt idx="258">
                  <c:v>34.098779999999998</c:v>
                </c:pt>
                <c:pt idx="259">
                  <c:v>33.994880000000002</c:v>
                </c:pt>
                <c:pt idx="260">
                  <c:v>33.891280000000002</c:v>
                </c:pt>
                <c:pt idx="261">
                  <c:v>33.787990000000001</c:v>
                </c:pt>
                <c:pt idx="262">
                  <c:v>33.685020000000002</c:v>
                </c:pt>
                <c:pt idx="263">
                  <c:v>33.582389999999997</c:v>
                </c:pt>
                <c:pt idx="264">
                  <c:v>33.480089999999997</c:v>
                </c:pt>
                <c:pt idx="265">
                  <c:v>33.378149999999998</c:v>
                </c:pt>
                <c:pt idx="266">
                  <c:v>33.27657</c:v>
                </c:pt>
                <c:pt idx="267">
                  <c:v>33.175370000000001</c:v>
                </c:pt>
                <c:pt idx="268">
                  <c:v>33.074550000000002</c:v>
                </c:pt>
                <c:pt idx="269">
                  <c:v>32.974119999999999</c:v>
                </c:pt>
                <c:pt idx="270">
                  <c:v>32.874099999999999</c:v>
                </c:pt>
                <c:pt idx="271">
                  <c:v>32.77449</c:v>
                </c:pt>
                <c:pt idx="272">
                  <c:v>32.675310000000003</c:v>
                </c:pt>
                <c:pt idx="273">
                  <c:v>32.576560000000001</c:v>
                </c:pt>
                <c:pt idx="274">
                  <c:v>32.478259999999999</c:v>
                </c:pt>
                <c:pt idx="275">
                  <c:v>32.380420000000001</c:v>
                </c:pt>
                <c:pt idx="276">
                  <c:v>32.28304</c:v>
                </c:pt>
                <c:pt idx="277">
                  <c:v>32.186129999999999</c:v>
                </c:pt>
                <c:pt idx="278">
                  <c:v>32.089700000000001</c:v>
                </c:pt>
                <c:pt idx="279">
                  <c:v>31.993749999999999</c:v>
                </c:pt>
                <c:pt idx="280">
                  <c:v>31.898289999999999</c:v>
                </c:pt>
                <c:pt idx="281">
                  <c:v>31.803319999999999</c:v>
                </c:pt>
                <c:pt idx="282">
                  <c:v>31.708850000000002</c:v>
                </c:pt>
                <c:pt idx="283">
                  <c:v>31.614889999999999</c:v>
                </c:pt>
                <c:pt idx="284">
                  <c:v>31.521419999999999</c:v>
                </c:pt>
                <c:pt idx="285">
                  <c:v>31.428460000000001</c:v>
                </c:pt>
                <c:pt idx="286">
                  <c:v>31.335999999999999</c:v>
                </c:pt>
                <c:pt idx="287">
                  <c:v>31.244050000000001</c:v>
                </c:pt>
                <c:pt idx="288">
                  <c:v>31.1526</c:v>
                </c:pt>
                <c:pt idx="289">
                  <c:v>31.06166</c:v>
                </c:pt>
                <c:pt idx="290">
                  <c:v>30.971229999999998</c:v>
                </c:pt>
                <c:pt idx="291">
                  <c:v>30.8813</c:v>
                </c:pt>
                <c:pt idx="292">
                  <c:v>30.791889999999999</c:v>
                </c:pt>
                <c:pt idx="293">
                  <c:v>30.70299</c:v>
                </c:pt>
                <c:pt idx="294">
                  <c:v>30.61459</c:v>
                </c:pt>
                <c:pt idx="295">
                  <c:v>30.526720000000001</c:v>
                </c:pt>
                <c:pt idx="296">
                  <c:v>30.439350000000001</c:v>
                </c:pt>
                <c:pt idx="297">
                  <c:v>30.352499999999999</c:v>
                </c:pt>
                <c:pt idx="298">
                  <c:v>30.266169999999999</c:v>
                </c:pt>
                <c:pt idx="299">
                  <c:v>30.180350000000001</c:v>
                </c:pt>
                <c:pt idx="300">
                  <c:v>30.095050000000001</c:v>
                </c:pt>
                <c:pt idx="301">
                  <c:v>30.010269999999998</c:v>
                </c:pt>
                <c:pt idx="302">
                  <c:v>29.926010000000002</c:v>
                </c:pt>
                <c:pt idx="303">
                  <c:v>29.842269999999999</c:v>
                </c:pt>
                <c:pt idx="304">
                  <c:v>29.759049999999998</c:v>
                </c:pt>
                <c:pt idx="305">
                  <c:v>29.676349999999999</c:v>
                </c:pt>
                <c:pt idx="306">
                  <c:v>29.594159999999999</c:v>
                </c:pt>
                <c:pt idx="307">
                  <c:v>29.51249</c:v>
                </c:pt>
                <c:pt idx="308">
                  <c:v>29.431319999999999</c:v>
                </c:pt>
                <c:pt idx="309">
                  <c:v>29.350660000000001</c:v>
                </c:pt>
                <c:pt idx="310">
                  <c:v>29.270499999999998</c:v>
                </c:pt>
                <c:pt idx="311">
                  <c:v>29.190840000000001</c:v>
                </c:pt>
                <c:pt idx="312">
                  <c:v>29.11168</c:v>
                </c:pt>
                <c:pt idx="313">
                  <c:v>29.033000000000001</c:v>
                </c:pt>
                <c:pt idx="314">
                  <c:v>28.954820000000002</c:v>
                </c:pt>
                <c:pt idx="315">
                  <c:v>28.877120000000001</c:v>
                </c:pt>
                <c:pt idx="316">
                  <c:v>28.799900000000001</c:v>
                </c:pt>
                <c:pt idx="317">
                  <c:v>28.72315</c:v>
                </c:pt>
                <c:pt idx="318">
                  <c:v>28.646879999999999</c:v>
                </c:pt>
                <c:pt idx="319">
                  <c:v>28.571079999999998</c:v>
                </c:pt>
                <c:pt idx="320">
                  <c:v>28.495750000000001</c:v>
                </c:pt>
                <c:pt idx="321">
                  <c:v>28.42089</c:v>
                </c:pt>
                <c:pt idx="322">
                  <c:v>28.34648</c:v>
                </c:pt>
                <c:pt idx="323">
                  <c:v>28.27253</c:v>
                </c:pt>
                <c:pt idx="324">
                  <c:v>28.19903</c:v>
                </c:pt>
                <c:pt idx="325">
                  <c:v>28.125990000000002</c:v>
                </c:pt>
                <c:pt idx="326">
                  <c:v>28.05339</c:v>
                </c:pt>
                <c:pt idx="327">
                  <c:v>27.98123</c:v>
                </c:pt>
                <c:pt idx="328">
                  <c:v>27.909510000000001</c:v>
                </c:pt>
                <c:pt idx="329">
                  <c:v>27.838229999999999</c:v>
                </c:pt>
                <c:pt idx="330">
                  <c:v>27.767389999999999</c:v>
                </c:pt>
                <c:pt idx="331">
                  <c:v>27.69697</c:v>
                </c:pt>
                <c:pt idx="332">
                  <c:v>27.62698</c:v>
                </c:pt>
                <c:pt idx="333">
                  <c:v>27.557410000000001</c:v>
                </c:pt>
                <c:pt idx="334">
                  <c:v>27.48826</c:v>
                </c:pt>
                <c:pt idx="335">
                  <c:v>27.419519999999999</c:v>
                </c:pt>
                <c:pt idx="336">
                  <c:v>27.351199999999999</c:v>
                </c:pt>
                <c:pt idx="337">
                  <c:v>27.283290000000001</c:v>
                </c:pt>
                <c:pt idx="338">
                  <c:v>27.215779999999999</c:v>
                </c:pt>
                <c:pt idx="339">
                  <c:v>27.148679999999999</c:v>
                </c:pt>
                <c:pt idx="340">
                  <c:v>27.081969999999998</c:v>
                </c:pt>
                <c:pt idx="341">
                  <c:v>27.01566</c:v>
                </c:pt>
                <c:pt idx="342">
                  <c:v>26.949739999999998</c:v>
                </c:pt>
                <c:pt idx="343">
                  <c:v>26.884209999999999</c:v>
                </c:pt>
                <c:pt idx="344">
                  <c:v>26.81906</c:v>
                </c:pt>
                <c:pt idx="345">
                  <c:v>26.754300000000001</c:v>
                </c:pt>
                <c:pt idx="346">
                  <c:v>26.689910000000001</c:v>
                </c:pt>
                <c:pt idx="347">
                  <c:v>26.625900000000001</c:v>
                </c:pt>
                <c:pt idx="348">
                  <c:v>26.562259999999998</c:v>
                </c:pt>
                <c:pt idx="349">
                  <c:v>26.49898</c:v>
                </c:pt>
                <c:pt idx="350">
                  <c:v>26.436070000000001</c:v>
                </c:pt>
                <c:pt idx="351">
                  <c:v>26.373529999999999</c:v>
                </c:pt>
                <c:pt idx="352">
                  <c:v>26.311340000000001</c:v>
                </c:pt>
                <c:pt idx="353">
                  <c:v>26.249500000000001</c:v>
                </c:pt>
                <c:pt idx="354">
                  <c:v>26.188009999999998</c:v>
                </c:pt>
                <c:pt idx="355">
                  <c:v>26.12687</c:v>
                </c:pt>
                <c:pt idx="356">
                  <c:v>26.066079999999999</c:v>
                </c:pt>
                <c:pt idx="357">
                  <c:v>26.00562</c:v>
                </c:pt>
                <c:pt idx="358">
                  <c:v>25.945509999999999</c:v>
                </c:pt>
                <c:pt idx="359">
                  <c:v>25.885719999999999</c:v>
                </c:pt>
                <c:pt idx="360">
                  <c:v>25.826270000000001</c:v>
                </c:pt>
                <c:pt idx="361">
                  <c:v>25.767140000000001</c:v>
                </c:pt>
                <c:pt idx="362">
                  <c:v>25.70834</c:v>
                </c:pt>
                <c:pt idx="363">
                  <c:v>25.649850000000001</c:v>
                </c:pt>
                <c:pt idx="364">
                  <c:v>25.59168</c:v>
                </c:pt>
                <c:pt idx="365">
                  <c:v>25.533829999999998</c:v>
                </c:pt>
                <c:pt idx="366">
                  <c:v>25.476279999999999</c:v>
                </c:pt>
                <c:pt idx="367">
                  <c:v>25.419039999999999</c:v>
                </c:pt>
                <c:pt idx="368">
                  <c:v>25.362100000000002</c:v>
                </c:pt>
                <c:pt idx="369">
                  <c:v>25.30546</c:v>
                </c:pt>
                <c:pt idx="370">
                  <c:v>25.249120000000001</c:v>
                </c:pt>
                <c:pt idx="371">
                  <c:v>25.193069999999999</c:v>
                </c:pt>
                <c:pt idx="372">
                  <c:v>25.137309999999999</c:v>
                </c:pt>
                <c:pt idx="373">
                  <c:v>25.08183</c:v>
                </c:pt>
                <c:pt idx="374">
                  <c:v>25.02664</c:v>
                </c:pt>
                <c:pt idx="375">
                  <c:v>24.971720000000001</c:v>
                </c:pt>
                <c:pt idx="376">
                  <c:v>24.917079999999999</c:v>
                </c:pt>
                <c:pt idx="377">
                  <c:v>24.86271</c:v>
                </c:pt>
                <c:pt idx="378">
                  <c:v>24.808610000000002</c:v>
                </c:pt>
                <c:pt idx="379">
                  <c:v>24.75478</c:v>
                </c:pt>
                <c:pt idx="380">
                  <c:v>24.7012</c:v>
                </c:pt>
                <c:pt idx="381">
                  <c:v>24.64789</c:v>
                </c:pt>
                <c:pt idx="382">
                  <c:v>24.594830000000002</c:v>
                </c:pt>
                <c:pt idx="383">
                  <c:v>24.542010000000001</c:v>
                </c:pt>
                <c:pt idx="384">
                  <c:v>24.489450000000001</c:v>
                </c:pt>
                <c:pt idx="385">
                  <c:v>24.43713</c:v>
                </c:pt>
                <c:pt idx="386">
                  <c:v>24.38505</c:v>
                </c:pt>
                <c:pt idx="387">
                  <c:v>24.333210000000001</c:v>
                </c:pt>
                <c:pt idx="388">
                  <c:v>24.281610000000001</c:v>
                </c:pt>
                <c:pt idx="389">
                  <c:v>24.230229999999999</c:v>
                </c:pt>
                <c:pt idx="390">
                  <c:v>24.179079999999999</c:v>
                </c:pt>
                <c:pt idx="391">
                  <c:v>24.128160000000001</c:v>
                </c:pt>
                <c:pt idx="392">
                  <c:v>24.077449999999999</c:v>
                </c:pt>
                <c:pt idx="393">
                  <c:v>24.026959999999999</c:v>
                </c:pt>
                <c:pt idx="394">
                  <c:v>23.976690000000001</c:v>
                </c:pt>
                <c:pt idx="395">
                  <c:v>23.92662</c:v>
                </c:pt>
                <c:pt idx="396">
                  <c:v>23.876760000000001</c:v>
                </c:pt>
                <c:pt idx="397">
                  <c:v>23.827110000000001</c:v>
                </c:pt>
                <c:pt idx="398">
                  <c:v>23.777650000000001</c:v>
                </c:pt>
                <c:pt idx="399">
                  <c:v>23.728390000000001</c:v>
                </c:pt>
                <c:pt idx="400">
                  <c:v>23.67933</c:v>
                </c:pt>
                <c:pt idx="401">
                  <c:v>23.63045</c:v>
                </c:pt>
                <c:pt idx="402">
                  <c:v>23.581759999999999</c:v>
                </c:pt>
                <c:pt idx="403">
                  <c:v>23.533249999999999</c:v>
                </c:pt>
                <c:pt idx="404">
                  <c:v>23.484919999999999</c:v>
                </c:pt>
                <c:pt idx="405">
                  <c:v>23.43676</c:v>
                </c:pt>
                <c:pt idx="406">
                  <c:v>23.388780000000001</c:v>
                </c:pt>
                <c:pt idx="407">
                  <c:v>23.340969999999999</c:v>
                </c:pt>
                <c:pt idx="408">
                  <c:v>23.293320000000001</c:v>
                </c:pt>
                <c:pt idx="409">
                  <c:v>23.245830000000002</c:v>
                </c:pt>
                <c:pt idx="410">
                  <c:v>23.198509999999999</c:v>
                </c:pt>
                <c:pt idx="411">
                  <c:v>23.151330000000002</c:v>
                </c:pt>
                <c:pt idx="412">
                  <c:v>23.104310000000002</c:v>
                </c:pt>
                <c:pt idx="413">
                  <c:v>23.05744</c:v>
                </c:pt>
                <c:pt idx="414">
                  <c:v>23.01071</c:v>
                </c:pt>
                <c:pt idx="415">
                  <c:v>22.964120000000001</c:v>
                </c:pt>
                <c:pt idx="416">
                  <c:v>22.917680000000001</c:v>
                </c:pt>
                <c:pt idx="417">
                  <c:v>22.871359999999999</c:v>
                </c:pt>
                <c:pt idx="418">
                  <c:v>22.82518</c:v>
                </c:pt>
                <c:pt idx="419">
                  <c:v>22.779119999999999</c:v>
                </c:pt>
                <c:pt idx="420">
                  <c:v>22.73319</c:v>
                </c:pt>
                <c:pt idx="421">
                  <c:v>22.687380000000001</c:v>
                </c:pt>
                <c:pt idx="422">
                  <c:v>22.641690000000001</c:v>
                </c:pt>
                <c:pt idx="423">
                  <c:v>22.596109999999999</c:v>
                </c:pt>
                <c:pt idx="424">
                  <c:v>22.550640000000001</c:v>
                </c:pt>
                <c:pt idx="425">
                  <c:v>22.505269999999999</c:v>
                </c:pt>
                <c:pt idx="426">
                  <c:v>22.46001</c:v>
                </c:pt>
                <c:pt idx="427">
                  <c:v>22.414860000000001</c:v>
                </c:pt>
                <c:pt idx="428">
                  <c:v>22.369789999999998</c:v>
                </c:pt>
                <c:pt idx="429">
                  <c:v>22.324829999999999</c:v>
                </c:pt>
                <c:pt idx="430">
                  <c:v>22.279949999999999</c:v>
                </c:pt>
                <c:pt idx="431">
                  <c:v>22.235150000000001</c:v>
                </c:pt>
                <c:pt idx="432">
                  <c:v>22.190439999999999</c:v>
                </c:pt>
                <c:pt idx="433">
                  <c:v>22.145810000000001</c:v>
                </c:pt>
                <c:pt idx="434">
                  <c:v>22.10126</c:v>
                </c:pt>
                <c:pt idx="435">
                  <c:v>22.05678</c:v>
                </c:pt>
                <c:pt idx="436">
                  <c:v>22.012370000000001</c:v>
                </c:pt>
                <c:pt idx="437">
                  <c:v>21.968019999999999</c:v>
                </c:pt>
                <c:pt idx="438">
                  <c:v>21.923739999999999</c:v>
                </c:pt>
                <c:pt idx="439">
                  <c:v>21.87951</c:v>
                </c:pt>
                <c:pt idx="440">
                  <c:v>21.835339999999999</c:v>
                </c:pt>
                <c:pt idx="441">
                  <c:v>21.791229999999999</c:v>
                </c:pt>
                <c:pt idx="442">
                  <c:v>21.747160000000001</c:v>
                </c:pt>
                <c:pt idx="443">
                  <c:v>21.703140000000001</c:v>
                </c:pt>
                <c:pt idx="444">
                  <c:v>21.65916</c:v>
                </c:pt>
                <c:pt idx="445">
                  <c:v>21.615210000000001</c:v>
                </c:pt>
                <c:pt idx="446">
                  <c:v>21.571300000000001</c:v>
                </c:pt>
                <c:pt idx="447">
                  <c:v>21.527429999999999</c:v>
                </c:pt>
                <c:pt idx="448">
                  <c:v>21.48358</c:v>
                </c:pt>
                <c:pt idx="449">
                  <c:v>21.43976</c:v>
                </c:pt>
                <c:pt idx="450">
                  <c:v>21.395949999999999</c:v>
                </c:pt>
                <c:pt idx="451">
                  <c:v>21.352170000000001</c:v>
                </c:pt>
                <c:pt idx="452">
                  <c:v>21.308399999999999</c:v>
                </c:pt>
                <c:pt idx="453">
                  <c:v>21.26464</c:v>
                </c:pt>
                <c:pt idx="454">
                  <c:v>21.220890000000001</c:v>
                </c:pt>
                <c:pt idx="455">
                  <c:v>21.177140000000001</c:v>
                </c:pt>
                <c:pt idx="456">
                  <c:v>21.133389999999999</c:v>
                </c:pt>
                <c:pt idx="457">
                  <c:v>21.089639999999999</c:v>
                </c:pt>
                <c:pt idx="458">
                  <c:v>21.04589</c:v>
                </c:pt>
                <c:pt idx="459">
                  <c:v>21.002120000000001</c:v>
                </c:pt>
                <c:pt idx="460">
                  <c:v>20.95834</c:v>
                </c:pt>
                <c:pt idx="461">
                  <c:v>20.914549999999998</c:v>
                </c:pt>
                <c:pt idx="462">
                  <c:v>20.870729999999998</c:v>
                </c:pt>
                <c:pt idx="463">
                  <c:v>20.826889999999999</c:v>
                </c:pt>
                <c:pt idx="464">
                  <c:v>20.78303</c:v>
                </c:pt>
                <c:pt idx="465">
                  <c:v>20.739129999999999</c:v>
                </c:pt>
                <c:pt idx="466">
                  <c:v>20.6952</c:v>
                </c:pt>
                <c:pt idx="467">
                  <c:v>20.651240000000001</c:v>
                </c:pt>
                <c:pt idx="468">
                  <c:v>20.607230000000001</c:v>
                </c:pt>
                <c:pt idx="469">
                  <c:v>20.563179999999999</c:v>
                </c:pt>
                <c:pt idx="470">
                  <c:v>20.519079999999999</c:v>
                </c:pt>
                <c:pt idx="471">
                  <c:v>20.474930000000001</c:v>
                </c:pt>
                <c:pt idx="472">
                  <c:v>20.430730000000001</c:v>
                </c:pt>
                <c:pt idx="473">
                  <c:v>20.386469999999999</c:v>
                </c:pt>
                <c:pt idx="474">
                  <c:v>20.34215</c:v>
                </c:pt>
                <c:pt idx="475">
                  <c:v>20.29776</c:v>
                </c:pt>
                <c:pt idx="476">
                  <c:v>20.253299999999999</c:v>
                </c:pt>
                <c:pt idx="477">
                  <c:v>20.208780000000001</c:v>
                </c:pt>
                <c:pt idx="478">
                  <c:v>20.164180000000002</c:v>
                </c:pt>
                <c:pt idx="479">
                  <c:v>20.119499999999999</c:v>
                </c:pt>
                <c:pt idx="480">
                  <c:v>20.074739999999998</c:v>
                </c:pt>
                <c:pt idx="481">
                  <c:v>20.029890000000002</c:v>
                </c:pt>
                <c:pt idx="482">
                  <c:v>19.984960000000001</c:v>
                </c:pt>
                <c:pt idx="483">
                  <c:v>19.93993</c:v>
                </c:pt>
                <c:pt idx="484">
                  <c:v>19.89481</c:v>
                </c:pt>
                <c:pt idx="485">
                  <c:v>19.849589999999999</c:v>
                </c:pt>
                <c:pt idx="486">
                  <c:v>19.804259999999999</c:v>
                </c:pt>
                <c:pt idx="487">
                  <c:v>19.758839999999999</c:v>
                </c:pt>
                <c:pt idx="488">
                  <c:v>19.7133</c:v>
                </c:pt>
                <c:pt idx="489">
                  <c:v>19.667649999999998</c:v>
                </c:pt>
                <c:pt idx="490">
                  <c:v>19.621880000000001</c:v>
                </c:pt>
                <c:pt idx="491">
                  <c:v>19.575990000000001</c:v>
                </c:pt>
                <c:pt idx="492">
                  <c:v>19.529990000000002</c:v>
                </c:pt>
                <c:pt idx="493">
                  <c:v>19.48385</c:v>
                </c:pt>
                <c:pt idx="494">
                  <c:v>19.43759</c:v>
                </c:pt>
                <c:pt idx="495">
                  <c:v>19.391190000000002</c:v>
                </c:pt>
                <c:pt idx="496">
                  <c:v>19.344650000000001</c:v>
                </c:pt>
                <c:pt idx="497">
                  <c:v>19.297979999999999</c:v>
                </c:pt>
                <c:pt idx="498">
                  <c:v>19.251159999999999</c:v>
                </c:pt>
                <c:pt idx="499">
                  <c:v>19.20419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3504-446A-A290-0C8CC64DD6C4}"/>
            </c:ext>
          </c:extLst>
        </c:ser>
        <c:ser>
          <c:idx val="4"/>
          <c:order val="4"/>
          <c:tx>
            <c:v>C-Spline on This work (2020)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Tb-155 cum'!$AL$2:$AL$501</c:f>
                <c:numCache>
                  <c:formatCode>General</c:formatCode>
                  <c:ptCount val="500"/>
                  <c:pt idx="0">
                    <c:v>0.62349800000000011</c:v>
                  </c:pt>
                  <c:pt idx="1">
                    <c:v>0.55996700000000033</c:v>
                  </c:pt>
                  <c:pt idx="2">
                    <c:v>0.49683499999999992</c:v>
                  </c:pt>
                  <c:pt idx="3">
                    <c:v>0.43410100000000007</c:v>
                  </c:pt>
                  <c:pt idx="4">
                    <c:v>0.37176399999999976</c:v>
                  </c:pt>
                  <c:pt idx="5">
                    <c:v>0.3098219999999996</c:v>
                  </c:pt>
                  <c:pt idx="6">
                    <c:v>0.24827499999999958</c:v>
                  </c:pt>
                  <c:pt idx="7">
                    <c:v>0.18712199999999957</c:v>
                  </c:pt>
                  <c:pt idx="8">
                    <c:v>0.12636099999999928</c:v>
                  </c:pt>
                  <c:pt idx="9">
                    <c:v>6.5990999999999467E-2</c:v>
                  </c:pt>
                  <c:pt idx="10">
                    <c:v>6.0119999999992402E-3</c:v>
                  </c:pt>
                  <c:pt idx="11">
                    <c:v>5.3576999999999764E-2</c:v>
                  </c:pt>
                  <c:pt idx="12">
                    <c:v>0.1127779999999996</c:v>
                  </c:pt>
                  <c:pt idx="13">
                    <c:v>0.17159200000000041</c:v>
                  </c:pt>
                  <c:pt idx="14">
                    <c:v>0.23001999999999967</c:v>
                  </c:pt>
                  <c:pt idx="15">
                    <c:v>0.28806200000000004</c:v>
                  </c:pt>
                  <c:pt idx="16">
                    <c:v>0.34572099999999928</c:v>
                  </c:pt>
                  <c:pt idx="17">
                    <c:v>0.40299599999999991</c:v>
                  </c:pt>
                  <c:pt idx="18">
                    <c:v>0.45989199999999997</c:v>
                  </c:pt>
                  <c:pt idx="19">
                    <c:v>0.51639999999999908</c:v>
                  </c:pt>
                  <c:pt idx="20">
                    <c:v>0.57252999999999865</c:v>
                  </c:pt>
                  <c:pt idx="21">
                    <c:v>0.62828999999999979</c:v>
                  </c:pt>
                  <c:pt idx="22">
                    <c:v>0.68366999999999933</c:v>
                  </c:pt>
                  <c:pt idx="23">
                    <c:v>0.73865999999999943</c:v>
                  </c:pt>
                  <c:pt idx="24">
                    <c:v>0.79329000000000072</c:v>
                  </c:pt>
                  <c:pt idx="25">
                    <c:v>0.8475400000000004</c:v>
                  </c:pt>
                  <c:pt idx="26">
                    <c:v>0.90141000000000027</c:v>
                  </c:pt>
                  <c:pt idx="27">
                    <c:v>0.95491999999999955</c:v>
                  </c:pt>
                  <c:pt idx="28">
                    <c:v>1.008049999999999</c:v>
                  </c:pt>
                  <c:pt idx="29">
                    <c:v>1.06081</c:v>
                  </c:pt>
                  <c:pt idx="30">
                    <c:v>1.1131999999999991</c:v>
                  </c:pt>
                  <c:pt idx="31">
                    <c:v>1.1652300000000011</c:v>
                  </c:pt>
                  <c:pt idx="32">
                    <c:v>1.2168799999999997</c:v>
                  </c:pt>
                  <c:pt idx="33">
                    <c:v>1.2681700000000014</c:v>
                  </c:pt>
                  <c:pt idx="34">
                    <c:v>1.3190899999999992</c:v>
                  </c:pt>
                  <c:pt idx="35">
                    <c:v>1.3696600000000014</c:v>
                  </c:pt>
                  <c:pt idx="36">
                    <c:v>1.4198599999999999</c:v>
                  </c:pt>
                  <c:pt idx="37">
                    <c:v>1.4696999999999996</c:v>
                  </c:pt>
                  <c:pt idx="38">
                    <c:v>1.519169999999999</c:v>
                  </c:pt>
                  <c:pt idx="39">
                    <c:v>1.5682900000000011</c:v>
                  </c:pt>
                  <c:pt idx="40">
                    <c:v>1.6170399999999994</c:v>
                  </c:pt>
                  <c:pt idx="41">
                    <c:v>1.6654499999999999</c:v>
                  </c:pt>
                  <c:pt idx="42">
                    <c:v>1.7134900000000002</c:v>
                  </c:pt>
                  <c:pt idx="43">
                    <c:v>1.7611699999999999</c:v>
                  </c:pt>
                  <c:pt idx="44">
                    <c:v>1.8084999999999987</c:v>
                  </c:pt>
                  <c:pt idx="45">
                    <c:v>1.8554899999999996</c:v>
                  </c:pt>
                  <c:pt idx="46">
                    <c:v>1.90212</c:v>
                  </c:pt>
                  <c:pt idx="47">
                    <c:v>1.9483899999999998</c:v>
                  </c:pt>
                  <c:pt idx="48">
                    <c:v>1.9943099999999987</c:v>
                  </c:pt>
                  <c:pt idx="49">
                    <c:v>2.0398899999999998</c:v>
                  </c:pt>
                  <c:pt idx="50">
                    <c:v>2.0851199999999999</c:v>
                  </c:pt>
                  <c:pt idx="51">
                    <c:v>2.129999999999999</c:v>
                  </c:pt>
                  <c:pt idx="52">
                    <c:v>2.1745400000000004</c:v>
                  </c:pt>
                  <c:pt idx="53">
                    <c:v>2.2187300000000008</c:v>
                  </c:pt>
                  <c:pt idx="54">
                    <c:v>2.2625700000000002</c:v>
                  </c:pt>
                  <c:pt idx="55">
                    <c:v>2.3060800000000015</c:v>
                  </c:pt>
                  <c:pt idx="56">
                    <c:v>2.3492399999999982</c:v>
                  </c:pt>
                  <c:pt idx="57">
                    <c:v>2.3920599999999972</c:v>
                  </c:pt>
                  <c:pt idx="58">
                    <c:v>2.4345400000000019</c:v>
                  </c:pt>
                  <c:pt idx="59">
                    <c:v>2.4766800000000018</c:v>
                  </c:pt>
                  <c:pt idx="60">
                    <c:v>2.5184899999999999</c:v>
                  </c:pt>
                  <c:pt idx="61">
                    <c:v>2.5599600000000002</c:v>
                  </c:pt>
                  <c:pt idx="62">
                    <c:v>2.6010900000000028</c:v>
                  </c:pt>
                  <c:pt idx="63">
                    <c:v>2.6418900000000001</c:v>
                  </c:pt>
                  <c:pt idx="64">
                    <c:v>2.6823499999999996</c:v>
                  </c:pt>
                  <c:pt idx="65">
                    <c:v>2.7224900000000005</c:v>
                  </c:pt>
                  <c:pt idx="66">
                    <c:v>2.7622900000000001</c:v>
                  </c:pt>
                  <c:pt idx="67">
                    <c:v>2.8017600000000016</c:v>
                  </c:pt>
                  <c:pt idx="68">
                    <c:v>2.8409100000000009</c:v>
                  </c:pt>
                  <c:pt idx="69">
                    <c:v>2.8797199999999989</c:v>
                  </c:pt>
                  <c:pt idx="70">
                    <c:v>2.9181999999999988</c:v>
                  </c:pt>
                  <c:pt idx="71">
                    <c:v>2.9563699999999997</c:v>
                  </c:pt>
                  <c:pt idx="72">
                    <c:v>2.9942099999999989</c:v>
                  </c:pt>
                  <c:pt idx="73">
                    <c:v>3.03172</c:v>
                  </c:pt>
                  <c:pt idx="74">
                    <c:v>3.0689099999999989</c:v>
                  </c:pt>
                  <c:pt idx="75">
                    <c:v>3.1057799999999993</c:v>
                  </c:pt>
                  <c:pt idx="76">
                    <c:v>3.142319999999998</c:v>
                  </c:pt>
                  <c:pt idx="77">
                    <c:v>3.1785499999999978</c:v>
                  </c:pt>
                  <c:pt idx="78">
                    <c:v>3.2144600000000025</c:v>
                  </c:pt>
                  <c:pt idx="79">
                    <c:v>3.2500500000000017</c:v>
                  </c:pt>
                  <c:pt idx="80">
                    <c:v>3.2853400000000015</c:v>
                  </c:pt>
                  <c:pt idx="81">
                    <c:v>3.32029</c:v>
                  </c:pt>
                  <c:pt idx="82">
                    <c:v>3.3549399999999991</c:v>
                  </c:pt>
                  <c:pt idx="83">
                    <c:v>3.389280000000003</c:v>
                  </c:pt>
                  <c:pt idx="84">
                    <c:v>3.4233000000000011</c:v>
                  </c:pt>
                  <c:pt idx="85">
                    <c:v>3.4570099999999968</c:v>
                  </c:pt>
                  <c:pt idx="86">
                    <c:v>3.4903999999999975</c:v>
                  </c:pt>
                  <c:pt idx="87">
                    <c:v>3.5235000000000021</c:v>
                  </c:pt>
                  <c:pt idx="88">
                    <c:v>3.5562799999999974</c:v>
                  </c:pt>
                  <c:pt idx="89">
                    <c:v>3.5887499999999974</c:v>
                  </c:pt>
                  <c:pt idx="90">
                    <c:v>3.6209299999999978</c:v>
                  </c:pt>
                  <c:pt idx="91">
                    <c:v>3.6527799999999999</c:v>
                  </c:pt>
                  <c:pt idx="92">
                    <c:v>3.684350000000002</c:v>
                  </c:pt>
                  <c:pt idx="93">
                    <c:v>3.7156099999999981</c:v>
                  </c:pt>
                  <c:pt idx="94">
                    <c:v>3.7465599999999952</c:v>
                  </c:pt>
                  <c:pt idx="95">
                    <c:v>3.7772199999999962</c:v>
                  </c:pt>
                  <c:pt idx="96">
                    <c:v>3.8075800000000015</c:v>
                  </c:pt>
                  <c:pt idx="97">
                    <c:v>3.8376400000000004</c:v>
                  </c:pt>
                  <c:pt idx="98">
                    <c:v>3.8673999999999999</c:v>
                  </c:pt>
                  <c:pt idx="99">
                    <c:v>3.8968699999999998</c:v>
                  </c:pt>
                  <c:pt idx="100">
                    <c:v>3.9260300000000043</c:v>
                  </c:pt>
                  <c:pt idx="101">
                    <c:v>3.9549100000000053</c:v>
                  </c:pt>
                  <c:pt idx="102">
                    <c:v>3.9834899999999962</c:v>
                  </c:pt>
                  <c:pt idx="103">
                    <c:v>4.0117799999999946</c:v>
                  </c:pt>
                  <c:pt idx="104">
                    <c:v>4.0397800000000004</c:v>
                  </c:pt>
                  <c:pt idx="105">
                    <c:v>4.0674900000000065</c:v>
                  </c:pt>
                  <c:pt idx="106">
                    <c:v>4.0949100000000058</c:v>
                  </c:pt>
                  <c:pt idx="107">
                    <c:v>4.1220500000000015</c:v>
                  </c:pt>
                  <c:pt idx="108">
                    <c:v>4.1488900000000015</c:v>
                  </c:pt>
                  <c:pt idx="109">
                    <c:v>4.175450000000005</c:v>
                  </c:pt>
                  <c:pt idx="110">
                    <c:v>4.2017299999999977</c:v>
                  </c:pt>
                  <c:pt idx="111">
                    <c:v>4.2277100000000019</c:v>
                  </c:pt>
                  <c:pt idx="112">
                    <c:v>4.2534300000000016</c:v>
                  </c:pt>
                  <c:pt idx="113">
                    <c:v>4.2788499999999985</c:v>
                  </c:pt>
                  <c:pt idx="114">
                    <c:v>4.304000000000002</c:v>
                  </c:pt>
                  <c:pt idx="115">
                    <c:v>4.328870000000002</c:v>
                  </c:pt>
                  <c:pt idx="116">
                    <c:v>4.3534599999999983</c:v>
                  </c:pt>
                  <c:pt idx="117">
                    <c:v>4.3777699999999982</c:v>
                  </c:pt>
                  <c:pt idx="118">
                    <c:v>4.4018000000000015</c:v>
                  </c:pt>
                  <c:pt idx="119">
                    <c:v>4.4255599999999973</c:v>
                  </c:pt>
                  <c:pt idx="120">
                    <c:v>4.4490599999999958</c:v>
                  </c:pt>
                  <c:pt idx="121">
                    <c:v>4.4722600000000057</c:v>
                  </c:pt>
                  <c:pt idx="122">
                    <c:v>4.4952100000000002</c:v>
                  </c:pt>
                  <c:pt idx="123">
                    <c:v>4.5178799999999981</c:v>
                  </c:pt>
                  <c:pt idx="124">
                    <c:v>4.5402800000000028</c:v>
                  </c:pt>
                  <c:pt idx="125">
                    <c:v>4.5624099999999999</c:v>
                  </c:pt>
                  <c:pt idx="126">
                    <c:v>4.5842799999999997</c:v>
                  </c:pt>
                  <c:pt idx="127">
                    <c:v>4.605870000000003</c:v>
                  </c:pt>
                  <c:pt idx="128">
                    <c:v>4.627209999999998</c:v>
                  </c:pt>
                  <c:pt idx="129">
                    <c:v>4.6482699999999966</c:v>
                  </c:pt>
                  <c:pt idx="130">
                    <c:v>4.6690799999999939</c:v>
                  </c:pt>
                  <c:pt idx="131">
                    <c:v>4.6896100000000018</c:v>
                  </c:pt>
                  <c:pt idx="132">
                    <c:v>4.7098999999999975</c:v>
                  </c:pt>
                  <c:pt idx="133">
                    <c:v>4.7299099999999967</c:v>
                  </c:pt>
                  <c:pt idx="134">
                    <c:v>4.7496700000000018</c:v>
                  </c:pt>
                  <c:pt idx="135">
                    <c:v>4.7691699999999955</c:v>
                  </c:pt>
                  <c:pt idx="136">
                    <c:v>4.7884200000000021</c:v>
                  </c:pt>
                  <c:pt idx="137">
                    <c:v>4.8074099999999973</c:v>
                  </c:pt>
                  <c:pt idx="138">
                    <c:v>4.8261399999999952</c:v>
                  </c:pt>
                  <c:pt idx="139">
                    <c:v>4.844619999999999</c:v>
                  </c:pt>
                  <c:pt idx="140">
                    <c:v>4.8628399999999985</c:v>
                  </c:pt>
                  <c:pt idx="141">
                    <c:v>4.8808199999999999</c:v>
                  </c:pt>
                  <c:pt idx="142">
                    <c:v>4.8985400000000041</c:v>
                  </c:pt>
                  <c:pt idx="143">
                    <c:v>4.9160200000000032</c:v>
                  </c:pt>
                  <c:pt idx="144">
                    <c:v>4.9332399999999978</c:v>
                  </c:pt>
                  <c:pt idx="145">
                    <c:v>4.9502299999999977</c:v>
                  </c:pt>
                  <c:pt idx="146">
                    <c:v>4.9669499999999971</c:v>
                  </c:pt>
                  <c:pt idx="147">
                    <c:v>4.9834299999999985</c:v>
                  </c:pt>
                  <c:pt idx="148">
                    <c:v>4.9996799999999979</c:v>
                  </c:pt>
                  <c:pt idx="149">
                    <c:v>5.0156800000000032</c:v>
                  </c:pt>
                  <c:pt idx="150">
                    <c:v>5.0314300000000003</c:v>
                  </c:pt>
                  <c:pt idx="151">
                    <c:v>5.0469399999999993</c:v>
                  </c:pt>
                  <c:pt idx="152">
                    <c:v>5.0622199999999964</c:v>
                  </c:pt>
                  <c:pt idx="153">
                    <c:v>5.0772499999999994</c:v>
                  </c:pt>
                  <c:pt idx="154">
                    <c:v>5.0920500000000004</c:v>
                  </c:pt>
                  <c:pt idx="155">
                    <c:v>5.1066099999999963</c:v>
                  </c:pt>
                  <c:pt idx="156">
                    <c:v>5.1209300000000013</c:v>
                  </c:pt>
                  <c:pt idx="157">
                    <c:v>5.1350199999999973</c:v>
                  </c:pt>
                  <c:pt idx="158">
                    <c:v>5.1488700000000023</c:v>
                  </c:pt>
                  <c:pt idx="159">
                    <c:v>5.1625000000000014</c:v>
                  </c:pt>
                  <c:pt idx="160">
                    <c:v>5.1758800000000065</c:v>
                  </c:pt>
                  <c:pt idx="161">
                    <c:v>5.1890399999999985</c:v>
                  </c:pt>
                  <c:pt idx="162">
                    <c:v>5.2019699999999958</c:v>
                  </c:pt>
                  <c:pt idx="163">
                    <c:v>5.2146700000000052</c:v>
                  </c:pt>
                  <c:pt idx="164">
                    <c:v>5.2271399999999986</c:v>
                  </c:pt>
                  <c:pt idx="165">
                    <c:v>5.2393900000000002</c:v>
                  </c:pt>
                  <c:pt idx="166">
                    <c:v>5.2514000000000038</c:v>
                  </c:pt>
                  <c:pt idx="167">
                    <c:v>5.2632100000000008</c:v>
                  </c:pt>
                  <c:pt idx="168">
                    <c:v>5.2747799999999998</c:v>
                  </c:pt>
                  <c:pt idx="169">
                    <c:v>5.28613</c:v>
                  </c:pt>
                  <c:pt idx="170">
                    <c:v>5.2972600000000014</c:v>
                  </c:pt>
                  <c:pt idx="171">
                    <c:v>5.3081700000000041</c:v>
                  </c:pt>
                  <c:pt idx="172">
                    <c:v>5.3188600000000008</c:v>
                  </c:pt>
                  <c:pt idx="173">
                    <c:v>5.3293299999999988</c:v>
                  </c:pt>
                  <c:pt idx="174">
                    <c:v>5.339579999999998</c:v>
                  </c:pt>
                  <c:pt idx="175">
                    <c:v>5.3496199999999945</c:v>
                  </c:pt>
                  <c:pt idx="176">
                    <c:v>5.3594399999999993</c:v>
                  </c:pt>
                  <c:pt idx="177">
                    <c:v>5.3690599999999975</c:v>
                  </c:pt>
                  <c:pt idx="178">
                    <c:v>5.3784499999999937</c:v>
                  </c:pt>
                  <c:pt idx="179">
                    <c:v>5.3876400000000046</c:v>
                  </c:pt>
                  <c:pt idx="180">
                    <c:v>5.3966100000000026</c:v>
                  </c:pt>
                  <c:pt idx="181">
                    <c:v>5.4053699999999978</c:v>
                  </c:pt>
                  <c:pt idx="182">
                    <c:v>5.4139400000000037</c:v>
                  </c:pt>
                  <c:pt idx="183">
                    <c:v>5.4222799999999935</c:v>
                  </c:pt>
                  <c:pt idx="184">
                    <c:v>5.4304300000000012</c:v>
                  </c:pt>
                  <c:pt idx="185">
                    <c:v>5.4383599999999959</c:v>
                  </c:pt>
                  <c:pt idx="186">
                    <c:v>5.4460899999999981</c:v>
                  </c:pt>
                  <c:pt idx="187">
                    <c:v>5.453630000000004</c:v>
                  </c:pt>
                  <c:pt idx="188">
                    <c:v>5.460950000000004</c:v>
                  </c:pt>
                  <c:pt idx="189">
                    <c:v>5.4680800000000005</c:v>
                  </c:pt>
                  <c:pt idx="190">
                    <c:v>5.4750100000000046</c:v>
                  </c:pt>
                  <c:pt idx="191">
                    <c:v>5.4817299999999989</c:v>
                  </c:pt>
                  <c:pt idx="192">
                    <c:v>5.4882599999999968</c:v>
                  </c:pt>
                  <c:pt idx="193">
                    <c:v>5.4945999999999984</c:v>
                  </c:pt>
                  <c:pt idx="194">
                    <c:v>5.5007299999999972</c:v>
                  </c:pt>
                  <c:pt idx="195">
                    <c:v>5.5066699999999997</c:v>
                  </c:pt>
                  <c:pt idx="196">
                    <c:v>5.5124300000000019</c:v>
                  </c:pt>
                  <c:pt idx="197">
                    <c:v>5.5179800000000014</c:v>
                  </c:pt>
                  <c:pt idx="198">
                    <c:v>5.5233399999999975</c:v>
                  </c:pt>
                  <c:pt idx="199">
                    <c:v>5.5285200000000003</c:v>
                  </c:pt>
                  <c:pt idx="200">
                    <c:v>5.5335000000000036</c:v>
                  </c:pt>
                  <c:pt idx="201">
                    <c:v>5.5382999999999996</c:v>
                  </c:pt>
                  <c:pt idx="202">
                    <c:v>5.542900000000003</c:v>
                  </c:pt>
                  <c:pt idx="203">
                    <c:v>5.5473300000000023</c:v>
                  </c:pt>
                  <c:pt idx="204">
                    <c:v>5.5515599999999949</c:v>
                  </c:pt>
                  <c:pt idx="205">
                    <c:v>5.5556100000000015</c:v>
                  </c:pt>
                  <c:pt idx="206">
                    <c:v>5.5594800000000006</c:v>
                  </c:pt>
                  <c:pt idx="207">
                    <c:v>5.5631699999999995</c:v>
                  </c:pt>
                  <c:pt idx="208">
                    <c:v>5.5666699999999949</c:v>
                  </c:pt>
                  <c:pt idx="209">
                    <c:v>5.57</c:v>
                  </c:pt>
                  <c:pt idx="210">
                    <c:v>5.5731400000000022</c:v>
                  </c:pt>
                  <c:pt idx="211">
                    <c:v>5.576119999999996</c:v>
                  </c:pt>
                  <c:pt idx="212">
                    <c:v>5.5788999999999973</c:v>
                  </c:pt>
                  <c:pt idx="213">
                    <c:v>5.5815199999999976</c:v>
                  </c:pt>
                  <c:pt idx="214">
                    <c:v>5.5839600000000047</c:v>
                  </c:pt>
                  <c:pt idx="215">
                    <c:v>5.5862299999999934</c:v>
                  </c:pt>
                  <c:pt idx="216">
                    <c:v>5.588319999999996</c:v>
                  </c:pt>
                  <c:pt idx="217">
                    <c:v>5.5902500000000046</c:v>
                  </c:pt>
                  <c:pt idx="218">
                    <c:v>5.5919999999999987</c:v>
                  </c:pt>
                  <c:pt idx="219">
                    <c:v>5.593589999999999</c:v>
                  </c:pt>
                  <c:pt idx="220">
                    <c:v>5.5949999999999989</c:v>
                  </c:pt>
                  <c:pt idx="221">
                    <c:v>5.5962500000000048</c:v>
                  </c:pt>
                  <c:pt idx="222">
                    <c:v>5.5973399999999955</c:v>
                  </c:pt>
                  <c:pt idx="223">
                    <c:v>5.5982500000000002</c:v>
                  </c:pt>
                  <c:pt idx="224">
                    <c:v>5.5989999999999966</c:v>
                  </c:pt>
                  <c:pt idx="225">
                    <c:v>5.5996000000000024</c:v>
                  </c:pt>
                  <c:pt idx="226">
                    <c:v>5.6000200000000007</c:v>
                  </c:pt>
                  <c:pt idx="227">
                    <c:v>5.6002799999999979</c:v>
                  </c:pt>
                  <c:pt idx="228">
                    <c:v>5.6003900000000044</c:v>
                  </c:pt>
                  <c:pt idx="229">
                    <c:v>5.6003400000000028</c:v>
                  </c:pt>
                  <c:pt idx="230">
                    <c:v>5.6001300000000001</c:v>
                  </c:pt>
                  <c:pt idx="231">
                    <c:v>5.5997600000000034</c:v>
                  </c:pt>
                  <c:pt idx="232">
                    <c:v>5.5992400000000018</c:v>
                  </c:pt>
                  <c:pt idx="233">
                    <c:v>5.5985600000000062</c:v>
                  </c:pt>
                  <c:pt idx="234">
                    <c:v>5.5977400000000017</c:v>
                  </c:pt>
                  <c:pt idx="235">
                    <c:v>5.5967500000000001</c:v>
                  </c:pt>
                  <c:pt idx="236">
                    <c:v>5.5956200000000038</c:v>
                  </c:pt>
                  <c:pt idx="237">
                    <c:v>5.5943299999999994</c:v>
                  </c:pt>
                  <c:pt idx="238">
                    <c:v>5.5929000000000002</c:v>
                  </c:pt>
                  <c:pt idx="239">
                    <c:v>5.5913199999999961</c:v>
                  </c:pt>
                  <c:pt idx="240">
                    <c:v>5.589579999999998</c:v>
                  </c:pt>
                  <c:pt idx="241">
                    <c:v>5.5877100000000013</c:v>
                  </c:pt>
                  <c:pt idx="242">
                    <c:v>5.5856899999999996</c:v>
                  </c:pt>
                  <c:pt idx="243">
                    <c:v>5.58352</c:v>
                  </c:pt>
                  <c:pt idx="244">
                    <c:v>5.5812200000000018</c:v>
                  </c:pt>
                  <c:pt idx="245">
                    <c:v>5.5787699999999987</c:v>
                  </c:pt>
                  <c:pt idx="246">
                    <c:v>5.5761800000000008</c:v>
                  </c:pt>
                  <c:pt idx="247">
                    <c:v>5.573449999999994</c:v>
                  </c:pt>
                  <c:pt idx="248">
                    <c:v>5.5705799999999996</c:v>
                  </c:pt>
                  <c:pt idx="249">
                    <c:v>5.5675600000000003</c:v>
                  </c:pt>
                  <c:pt idx="250">
                    <c:v>5.5644199999999984</c:v>
                  </c:pt>
                  <c:pt idx="251">
                    <c:v>5.5611499999999978</c:v>
                  </c:pt>
                  <c:pt idx="252">
                    <c:v>5.5577299999999994</c:v>
                  </c:pt>
                  <c:pt idx="253">
                    <c:v>5.5541899999999984</c:v>
                  </c:pt>
                  <c:pt idx="254">
                    <c:v>5.5505099999999956</c:v>
                  </c:pt>
                  <c:pt idx="255">
                    <c:v>5.5466999999999942</c:v>
                  </c:pt>
                  <c:pt idx="256">
                    <c:v>5.5427500000000052</c:v>
                  </c:pt>
                  <c:pt idx="257">
                    <c:v>5.5386799999999994</c:v>
                  </c:pt>
                  <c:pt idx="258">
                    <c:v>5.534479999999995</c:v>
                  </c:pt>
                  <c:pt idx="259">
                    <c:v>5.5301600000000022</c:v>
                  </c:pt>
                  <c:pt idx="260">
                    <c:v>5.5257100000000037</c:v>
                  </c:pt>
                  <c:pt idx="261">
                    <c:v>5.5211299999999994</c:v>
                  </c:pt>
                  <c:pt idx="262">
                    <c:v>5.5164299999999997</c:v>
                  </c:pt>
                  <c:pt idx="263">
                    <c:v>5.5116099999999975</c:v>
                  </c:pt>
                  <c:pt idx="264">
                    <c:v>5.5066600000000037</c:v>
                  </c:pt>
                  <c:pt idx="265">
                    <c:v>5.5015900000000002</c:v>
                  </c:pt>
                  <c:pt idx="266">
                    <c:v>5.4964100000000045</c:v>
                  </c:pt>
                  <c:pt idx="267">
                    <c:v>5.491100000000003</c:v>
                  </c:pt>
                  <c:pt idx="268">
                    <c:v>5.4856800000000021</c:v>
                  </c:pt>
                  <c:pt idx="269">
                    <c:v>5.4801499999999947</c:v>
                  </c:pt>
                  <c:pt idx="270">
                    <c:v>5.474490000000003</c:v>
                  </c:pt>
                  <c:pt idx="271">
                    <c:v>5.4687200000000047</c:v>
                  </c:pt>
                  <c:pt idx="272">
                    <c:v>5.4628299999999967</c:v>
                  </c:pt>
                  <c:pt idx="273">
                    <c:v>5.4568399999999997</c:v>
                  </c:pt>
                  <c:pt idx="274">
                    <c:v>5.4507399999999961</c:v>
                  </c:pt>
                  <c:pt idx="275">
                    <c:v>5.4445199999999971</c:v>
                  </c:pt>
                  <c:pt idx="276">
                    <c:v>5.4381899999999987</c:v>
                  </c:pt>
                  <c:pt idx="277">
                    <c:v>5.4317600000000041</c:v>
                  </c:pt>
                  <c:pt idx="278">
                    <c:v>5.4252299999999991</c:v>
                  </c:pt>
                  <c:pt idx="279">
                    <c:v>5.4185700000000026</c:v>
                  </c:pt>
                  <c:pt idx="280">
                    <c:v>5.4118199999999987</c:v>
                  </c:pt>
                  <c:pt idx="281">
                    <c:v>5.4049699999999987</c:v>
                  </c:pt>
                  <c:pt idx="282">
                    <c:v>5.3980099999999993</c:v>
                  </c:pt>
                  <c:pt idx="283">
                    <c:v>5.3909499999999966</c:v>
                  </c:pt>
                  <c:pt idx="284">
                    <c:v>5.3837899999999976</c:v>
                  </c:pt>
                  <c:pt idx="285">
                    <c:v>5.3765299999999954</c:v>
                  </c:pt>
                  <c:pt idx="286">
                    <c:v>5.3691800000000001</c:v>
                  </c:pt>
                  <c:pt idx="287">
                    <c:v>5.3617199999999983</c:v>
                  </c:pt>
                  <c:pt idx="288">
                    <c:v>5.3541600000000003</c:v>
                  </c:pt>
                  <c:pt idx="289">
                    <c:v>5.3465200000000053</c:v>
                  </c:pt>
                  <c:pt idx="290">
                    <c:v>5.3387799999999999</c:v>
                  </c:pt>
                  <c:pt idx="291">
                    <c:v>5.3309399999999982</c:v>
                  </c:pt>
                  <c:pt idx="292">
                    <c:v>5.3230199999999996</c:v>
                  </c:pt>
                  <c:pt idx="293">
                    <c:v>5.3149900000000017</c:v>
                  </c:pt>
                  <c:pt idx="294">
                    <c:v>5.3068900000000028</c:v>
                  </c:pt>
                  <c:pt idx="295">
                    <c:v>5.2986900000000006</c:v>
                  </c:pt>
                  <c:pt idx="296">
                    <c:v>5.2904100000000014</c:v>
                  </c:pt>
                  <c:pt idx="297">
                    <c:v>5.2820199999999957</c:v>
                  </c:pt>
                  <c:pt idx="298">
                    <c:v>5.2735699999999994</c:v>
                  </c:pt>
                  <c:pt idx="299">
                    <c:v>5.265030000000003</c:v>
                  </c:pt>
                  <c:pt idx="300">
                    <c:v>5.2563900000000032</c:v>
                  </c:pt>
                  <c:pt idx="301">
                    <c:v>5.2476899999999986</c:v>
                  </c:pt>
                  <c:pt idx="302">
                    <c:v>5.238900000000001</c:v>
                  </c:pt>
                  <c:pt idx="303">
                    <c:v>5.2300299999999993</c:v>
                  </c:pt>
                  <c:pt idx="304">
                    <c:v>5.2210700000000045</c:v>
                  </c:pt>
                  <c:pt idx="305">
                    <c:v>5.2120399999999947</c:v>
                  </c:pt>
                  <c:pt idx="306">
                    <c:v>5.2029400000000052</c:v>
                  </c:pt>
                  <c:pt idx="307">
                    <c:v>5.1937600000000046</c:v>
                  </c:pt>
                  <c:pt idx="308">
                    <c:v>5.1844899999999967</c:v>
                  </c:pt>
                  <c:pt idx="309">
                    <c:v>5.1751600000000053</c:v>
                  </c:pt>
                  <c:pt idx="310">
                    <c:v>5.1657599999999988</c:v>
                  </c:pt>
                  <c:pt idx="311">
                    <c:v>5.1562799999999953</c:v>
                  </c:pt>
                  <c:pt idx="312">
                    <c:v>5.146729999999998</c:v>
                  </c:pt>
                  <c:pt idx="313">
                    <c:v>5.1371000000000038</c:v>
                  </c:pt>
                  <c:pt idx="314">
                    <c:v>5.1274200000000008</c:v>
                  </c:pt>
                  <c:pt idx="315">
                    <c:v>5.1176600000000008</c:v>
                  </c:pt>
                  <c:pt idx="316">
                    <c:v>5.1078299999999999</c:v>
                  </c:pt>
                  <c:pt idx="317">
                    <c:v>5.0979500000000044</c:v>
                  </c:pt>
                  <c:pt idx="318">
                    <c:v>5.0879899999999978</c:v>
                  </c:pt>
                  <c:pt idx="319">
                    <c:v>5.0779800000000037</c:v>
                  </c:pt>
                  <c:pt idx="320">
                    <c:v>5.0678900000000056</c:v>
                  </c:pt>
                  <c:pt idx="321">
                    <c:v>5.0577500000000057</c:v>
                  </c:pt>
                  <c:pt idx="322">
                    <c:v>5.0475500000000011</c:v>
                  </c:pt>
                  <c:pt idx="323">
                    <c:v>5.0372899999999987</c:v>
                  </c:pt>
                  <c:pt idx="324">
                    <c:v>5.0269599999999954</c:v>
                  </c:pt>
                  <c:pt idx="325">
                    <c:v>5.0165899999999937</c:v>
                  </c:pt>
                  <c:pt idx="326">
                    <c:v>5.0061500000000052</c:v>
                  </c:pt>
                  <c:pt idx="327">
                    <c:v>4.9956700000000041</c:v>
                  </c:pt>
                  <c:pt idx="328">
                    <c:v>4.985120000000002</c:v>
                  </c:pt>
                  <c:pt idx="329">
                    <c:v>4.9745199999999983</c:v>
                  </c:pt>
                  <c:pt idx="330">
                    <c:v>4.96387</c:v>
                  </c:pt>
                  <c:pt idx="331">
                    <c:v>4.9531700000000001</c:v>
                  </c:pt>
                  <c:pt idx="332">
                    <c:v>4.9424300000000017</c:v>
                  </c:pt>
                  <c:pt idx="333">
                    <c:v>4.9316299999999984</c:v>
                  </c:pt>
                  <c:pt idx="334">
                    <c:v>4.9207900000000038</c:v>
                  </c:pt>
                  <c:pt idx="335">
                    <c:v>4.9098900000000043</c:v>
                  </c:pt>
                  <c:pt idx="336">
                    <c:v>4.8989499999999992</c:v>
                  </c:pt>
                  <c:pt idx="337">
                    <c:v>4.8879699999999957</c:v>
                  </c:pt>
                  <c:pt idx="338">
                    <c:v>4.8769399999999976</c:v>
                  </c:pt>
                  <c:pt idx="339">
                    <c:v>4.8658799999999971</c:v>
                  </c:pt>
                  <c:pt idx="340">
                    <c:v>4.8547599999999989</c:v>
                  </c:pt>
                  <c:pt idx="341">
                    <c:v>4.8436099999999982</c:v>
                  </c:pt>
                  <c:pt idx="342">
                    <c:v>4.832419999999999</c:v>
                  </c:pt>
                  <c:pt idx="343">
                    <c:v>4.8211900000000014</c:v>
                  </c:pt>
                  <c:pt idx="344">
                    <c:v>4.8099300000000014</c:v>
                  </c:pt>
                  <c:pt idx="345">
                    <c:v>4.7986199999999997</c:v>
                  </c:pt>
                  <c:pt idx="346">
                    <c:v>4.7872899999999987</c:v>
                  </c:pt>
                  <c:pt idx="347">
                    <c:v>4.7759199999999993</c:v>
                  </c:pt>
                  <c:pt idx="348">
                    <c:v>4.7645099999999942</c:v>
                  </c:pt>
                  <c:pt idx="349">
                    <c:v>4.7530799999999971</c:v>
                  </c:pt>
                  <c:pt idx="350">
                    <c:v>4.7416100000000014</c:v>
                  </c:pt>
                  <c:pt idx="351">
                    <c:v>4.7301100000000034</c:v>
                  </c:pt>
                  <c:pt idx="352">
                    <c:v>4.718589999999999</c:v>
                  </c:pt>
                  <c:pt idx="353">
                    <c:v>4.7070300000000032</c:v>
                  </c:pt>
                  <c:pt idx="354">
                    <c:v>4.695450000000001</c:v>
                  </c:pt>
                  <c:pt idx="355">
                    <c:v>4.6838399999999965</c:v>
                  </c:pt>
                  <c:pt idx="356">
                    <c:v>4.6722199999999958</c:v>
                  </c:pt>
                  <c:pt idx="357">
                    <c:v>4.6605699999999999</c:v>
                  </c:pt>
                  <c:pt idx="358">
                    <c:v>4.6488799999999983</c:v>
                  </c:pt>
                  <c:pt idx="359">
                    <c:v>4.6371900000000039</c:v>
                  </c:pt>
                  <c:pt idx="360">
                    <c:v>4.62547</c:v>
                  </c:pt>
                  <c:pt idx="361">
                    <c:v>4.61374</c:v>
                  </c:pt>
                  <c:pt idx="362">
                    <c:v>4.6019799999999975</c:v>
                  </c:pt>
                  <c:pt idx="363">
                    <c:v>4.5901999999999958</c:v>
                  </c:pt>
                  <c:pt idx="364">
                    <c:v>4.5784200000000013</c:v>
                  </c:pt>
                  <c:pt idx="365">
                    <c:v>4.5666100000000043</c:v>
                  </c:pt>
                  <c:pt idx="366">
                    <c:v>4.5548000000000002</c:v>
                  </c:pt>
                  <c:pt idx="367">
                    <c:v>4.5429700000000039</c:v>
                  </c:pt>
                  <c:pt idx="368">
                    <c:v>4.5311299999999974</c:v>
                  </c:pt>
                  <c:pt idx="369">
                    <c:v>4.5192699999999988</c:v>
                  </c:pt>
                  <c:pt idx="370">
                    <c:v>4.5074100000000001</c:v>
                  </c:pt>
                  <c:pt idx="371">
                    <c:v>4.4955399999999983</c:v>
                  </c:pt>
                  <c:pt idx="372">
                    <c:v>4.4836599999999933</c:v>
                  </c:pt>
                  <c:pt idx="373">
                    <c:v>4.4717699999999994</c:v>
                  </c:pt>
                  <c:pt idx="374">
                    <c:v>4.4598799999999983</c:v>
                  </c:pt>
                  <c:pt idx="375">
                    <c:v>4.4479800000000012</c:v>
                  </c:pt>
                  <c:pt idx="376">
                    <c:v>4.4360900000000001</c:v>
                  </c:pt>
                  <c:pt idx="377">
                    <c:v>4.4241899999999958</c:v>
                  </c:pt>
                  <c:pt idx="378">
                    <c:v>4.4122899999999987</c:v>
                  </c:pt>
                  <c:pt idx="379">
                    <c:v>4.4003799999999984</c:v>
                  </c:pt>
                  <c:pt idx="380">
                    <c:v>4.3884800000000013</c:v>
                  </c:pt>
                  <c:pt idx="381">
                    <c:v>4.376570000000001</c:v>
                  </c:pt>
                  <c:pt idx="382">
                    <c:v>4.3646799999999999</c:v>
                  </c:pt>
                  <c:pt idx="383">
                    <c:v>4.3527799999999957</c:v>
                  </c:pt>
                  <c:pt idx="384">
                    <c:v>4.3409000000000049</c:v>
                  </c:pt>
                  <c:pt idx="385">
                    <c:v>4.3290099999999967</c:v>
                  </c:pt>
                  <c:pt idx="386">
                    <c:v>4.317140000000002</c:v>
                  </c:pt>
                  <c:pt idx="387">
                    <c:v>4.3052799999999962</c:v>
                  </c:pt>
                  <c:pt idx="388">
                    <c:v>4.2934199999999976</c:v>
                  </c:pt>
                  <c:pt idx="389">
                    <c:v>4.2815799999999982</c:v>
                  </c:pt>
                  <c:pt idx="390">
                    <c:v>4.2697399999999988</c:v>
                  </c:pt>
                  <c:pt idx="391">
                    <c:v>4.2579199999999986</c:v>
                  </c:pt>
                  <c:pt idx="392">
                    <c:v>4.2461000000000055</c:v>
                  </c:pt>
                  <c:pt idx="393">
                    <c:v>4.2343100000000007</c:v>
                  </c:pt>
                  <c:pt idx="394">
                    <c:v>4.222529999999999</c:v>
                  </c:pt>
                  <c:pt idx="395">
                    <c:v>4.2107699999999966</c:v>
                  </c:pt>
                  <c:pt idx="396">
                    <c:v>4.1990199999999973</c:v>
                  </c:pt>
                  <c:pt idx="397">
                    <c:v>4.1873000000000005</c:v>
                  </c:pt>
                  <c:pt idx="398">
                    <c:v>4.1755999999999958</c:v>
                  </c:pt>
                  <c:pt idx="399">
                    <c:v>4.1639100000000013</c:v>
                  </c:pt>
                  <c:pt idx="400">
                    <c:v>4.152239999999999</c:v>
                  </c:pt>
                  <c:pt idx="401">
                    <c:v>4.1405999999999992</c:v>
                  </c:pt>
                  <c:pt idx="402">
                    <c:v>4.1289900000000017</c:v>
                  </c:pt>
                  <c:pt idx="403">
                    <c:v>4.1173999999999964</c:v>
                  </c:pt>
                  <c:pt idx="404">
                    <c:v>4.1058299999999974</c:v>
                  </c:pt>
                  <c:pt idx="405">
                    <c:v>4.0942900000000009</c:v>
                  </c:pt>
                  <c:pt idx="406">
                    <c:v>4.0827799999999996</c:v>
                  </c:pt>
                  <c:pt idx="407">
                    <c:v>4.0713000000000008</c:v>
                  </c:pt>
                  <c:pt idx="408">
                    <c:v>4.0598499999999973</c:v>
                  </c:pt>
                  <c:pt idx="409">
                    <c:v>4.0484399999999994</c:v>
                  </c:pt>
                  <c:pt idx="410">
                    <c:v>4.0370599999999968</c:v>
                  </c:pt>
                  <c:pt idx="411">
                    <c:v>4.0257000000000005</c:v>
                  </c:pt>
                  <c:pt idx="412">
                    <c:v>4.0143800000000027</c:v>
                  </c:pt>
                  <c:pt idx="413">
                    <c:v>4.0031000000000034</c:v>
                  </c:pt>
                  <c:pt idx="414">
                    <c:v>3.9918600000000026</c:v>
                  </c:pt>
                  <c:pt idx="415">
                    <c:v>3.9806499999999971</c:v>
                  </c:pt>
                  <c:pt idx="416">
                    <c:v>3.9694899999999933</c:v>
                  </c:pt>
                  <c:pt idx="417">
                    <c:v>3.958359999999999</c:v>
                  </c:pt>
                  <c:pt idx="418">
                    <c:v>3.9472700000000032</c:v>
                  </c:pt>
                  <c:pt idx="419">
                    <c:v>3.9362300000000019</c:v>
                  </c:pt>
                  <c:pt idx="420">
                    <c:v>3.9252199999999959</c:v>
                  </c:pt>
                  <c:pt idx="421">
                    <c:v>3.9142700000000019</c:v>
                  </c:pt>
                  <c:pt idx="422">
                    <c:v>3.9033500000000032</c:v>
                  </c:pt>
                  <c:pt idx="423">
                    <c:v>3.8924900000000022</c:v>
                  </c:pt>
                  <c:pt idx="424">
                    <c:v>3.8816800000000029</c:v>
                  </c:pt>
                  <c:pt idx="425">
                    <c:v>3.8708999999999989</c:v>
                  </c:pt>
                  <c:pt idx="426">
                    <c:v>3.8601799999999997</c:v>
                  </c:pt>
                  <c:pt idx="427">
                    <c:v>3.8495100000000022</c:v>
                  </c:pt>
                  <c:pt idx="428">
                    <c:v>3.8388899999999992</c:v>
                  </c:pt>
                  <c:pt idx="429">
                    <c:v>3.828329999999994</c:v>
                  </c:pt>
                  <c:pt idx="430">
                    <c:v>3.8178100000000015</c:v>
                  </c:pt>
                  <c:pt idx="431">
                    <c:v>3.8073600000000027</c:v>
                  </c:pt>
                  <c:pt idx="432">
                    <c:v>3.7969599999999986</c:v>
                  </c:pt>
                  <c:pt idx="433">
                    <c:v>3.786609999999996</c:v>
                  </c:pt>
                  <c:pt idx="434">
                    <c:v>3.7763300000000015</c:v>
                  </c:pt>
                  <c:pt idx="435">
                    <c:v>3.7661000000000016</c:v>
                  </c:pt>
                  <c:pt idx="436">
                    <c:v>3.7559400000000025</c:v>
                  </c:pt>
                  <c:pt idx="437">
                    <c:v>3.745829999999998</c:v>
                  </c:pt>
                  <c:pt idx="438">
                    <c:v>3.7357799999999983</c:v>
                  </c:pt>
                  <c:pt idx="439">
                    <c:v>3.7257999999999996</c:v>
                  </c:pt>
                  <c:pt idx="440">
                    <c:v>3.7158799999999985</c:v>
                  </c:pt>
                  <c:pt idx="441">
                    <c:v>3.7060299999999984</c:v>
                  </c:pt>
                  <c:pt idx="442">
                    <c:v>3.6962499999999991</c:v>
                  </c:pt>
                  <c:pt idx="443">
                    <c:v>3.6865400000000008</c:v>
                  </c:pt>
                  <c:pt idx="444">
                    <c:v>3.6768900000000002</c:v>
                  </c:pt>
                  <c:pt idx="445">
                    <c:v>3.6673000000000044</c:v>
                  </c:pt>
                  <c:pt idx="446">
                    <c:v>3.6578000000000017</c:v>
                  </c:pt>
                  <c:pt idx="447">
                    <c:v>3.6483599999999967</c:v>
                  </c:pt>
                  <c:pt idx="448">
                    <c:v>3.6389899999999997</c:v>
                  </c:pt>
                  <c:pt idx="449">
                    <c:v>3.6296999999999997</c:v>
                  </c:pt>
                  <c:pt idx="450">
                    <c:v>3.6204899999999967</c:v>
                  </c:pt>
                  <c:pt idx="451">
                    <c:v>3.6113499999999945</c:v>
                  </c:pt>
                  <c:pt idx="452">
                    <c:v>3.6022899999999964</c:v>
                  </c:pt>
                  <c:pt idx="453">
                    <c:v>3.5932999999999993</c:v>
                  </c:pt>
                  <c:pt idx="454">
                    <c:v>3.5843899999999991</c:v>
                  </c:pt>
                  <c:pt idx="455">
                    <c:v>3.575569999999999</c:v>
                  </c:pt>
                  <c:pt idx="456">
                    <c:v>3.5668300000000031</c:v>
                  </c:pt>
                  <c:pt idx="457">
                    <c:v>3.5581599999999938</c:v>
                  </c:pt>
                  <c:pt idx="458">
                    <c:v>3.549590000000002</c:v>
                  </c:pt>
                  <c:pt idx="459">
                    <c:v>3.5410900000000041</c:v>
                  </c:pt>
                  <c:pt idx="460">
                    <c:v>3.5326799999999992</c:v>
                  </c:pt>
                  <c:pt idx="461">
                    <c:v>3.5243600000000015</c:v>
                  </c:pt>
                  <c:pt idx="462">
                    <c:v>3.516130000000004</c:v>
                  </c:pt>
                  <c:pt idx="463">
                    <c:v>3.5079800000000034</c:v>
                  </c:pt>
                  <c:pt idx="464">
                    <c:v>3.499920000000003</c:v>
                  </c:pt>
                  <c:pt idx="465">
                    <c:v>3.4919600000000024</c:v>
                  </c:pt>
                  <c:pt idx="466">
                    <c:v>3.4840800000000023</c:v>
                  </c:pt>
                  <c:pt idx="467">
                    <c:v>3.4763000000000019</c:v>
                  </c:pt>
                  <c:pt idx="468">
                    <c:v>3.4686100000000017</c:v>
                  </c:pt>
                  <c:pt idx="469">
                    <c:v>3.4610299999999974</c:v>
                  </c:pt>
                  <c:pt idx="470">
                    <c:v>3.4535300000000007</c:v>
                  </c:pt>
                  <c:pt idx="471">
                    <c:v>3.4461200000000005</c:v>
                  </c:pt>
                  <c:pt idx="472">
                    <c:v>3.4388300000000029</c:v>
                  </c:pt>
                  <c:pt idx="473">
                    <c:v>3.4316299999999984</c:v>
                  </c:pt>
                  <c:pt idx="474">
                    <c:v>3.4245299999999972</c:v>
                  </c:pt>
                  <c:pt idx="475">
                    <c:v>3.4175200000000032</c:v>
                  </c:pt>
                  <c:pt idx="476">
                    <c:v>3.4106300000000047</c:v>
                  </c:pt>
                  <c:pt idx="477">
                    <c:v>3.4038300000000028</c:v>
                  </c:pt>
                  <c:pt idx="478">
                    <c:v>3.3971499999999999</c:v>
                  </c:pt>
                  <c:pt idx="479">
                    <c:v>3.3905600000000007</c:v>
                  </c:pt>
                  <c:pt idx="480">
                    <c:v>3.3840799999999973</c:v>
                  </c:pt>
                  <c:pt idx="481">
                    <c:v>3.3777100000000004</c:v>
                  </c:pt>
                  <c:pt idx="482">
                    <c:v>3.3714499999999958</c:v>
                  </c:pt>
                  <c:pt idx="483">
                    <c:v>3.3652899999999981</c:v>
                  </c:pt>
                  <c:pt idx="484">
                    <c:v>3.359259999999999</c:v>
                  </c:pt>
                  <c:pt idx="485">
                    <c:v>3.3533200000000001</c:v>
                  </c:pt>
                  <c:pt idx="486">
                    <c:v>3.3475099999999998</c:v>
                  </c:pt>
                  <c:pt idx="487">
                    <c:v>3.3418099999999988</c:v>
                  </c:pt>
                  <c:pt idx="488">
                    <c:v>3.3362199999999973</c:v>
                  </c:pt>
                  <c:pt idx="489">
                    <c:v>3.3307499999999983</c:v>
                  </c:pt>
                  <c:pt idx="490">
                    <c:v>3.3253899999999987</c:v>
                  </c:pt>
                  <c:pt idx="491">
                    <c:v>3.3201599999999978</c:v>
                  </c:pt>
                  <c:pt idx="492">
                    <c:v>3.3150499999999958</c:v>
                  </c:pt>
                  <c:pt idx="493">
                    <c:v>3.3100499999999968</c:v>
                  </c:pt>
                  <c:pt idx="494">
                    <c:v>3.3051700000000039</c:v>
                  </c:pt>
                  <c:pt idx="495">
                    <c:v>3.3004200000000026</c:v>
                  </c:pt>
                  <c:pt idx="496">
                    <c:v>3.2957999999999998</c:v>
                  </c:pt>
                  <c:pt idx="497">
                    <c:v>3.29129</c:v>
                  </c:pt>
                  <c:pt idx="498">
                    <c:v>3.2869100000000024</c:v>
                  </c:pt>
                  <c:pt idx="499">
                    <c:v>3.2826600000000035</c:v>
                  </c:pt>
                </c:numCache>
              </c:numRef>
            </c:plus>
            <c:minus>
              <c:numRef>
                <c:f>'Tb-155 cum'!$AO$2:$AO$501</c:f>
                <c:numCache>
                  <c:formatCode>General</c:formatCode>
                  <c:ptCount val="500"/>
                  <c:pt idx="0">
                    <c:v>0.62349799999999966</c:v>
                  </c:pt>
                  <c:pt idx="1">
                    <c:v>0.55996699999999988</c:v>
                  </c:pt>
                  <c:pt idx="2">
                    <c:v>0.49683500000000036</c:v>
                  </c:pt>
                  <c:pt idx="3">
                    <c:v>0.43410100000000007</c:v>
                  </c:pt>
                  <c:pt idx="4">
                    <c:v>0.37176300000000051</c:v>
                  </c:pt>
                  <c:pt idx="5">
                    <c:v>0.30982200000000049</c:v>
                  </c:pt>
                  <c:pt idx="6">
                    <c:v>0.24827400000000033</c:v>
                  </c:pt>
                  <c:pt idx="7">
                    <c:v>0.18712100000000031</c:v>
                  </c:pt>
                  <c:pt idx="8">
                    <c:v>0.12636000000000003</c:v>
                  </c:pt>
                  <c:pt idx="9">
                    <c:v>6.5991000000000355E-2</c:v>
                  </c:pt>
                  <c:pt idx="10">
                    <c:v>6.0130000000002681E-3</c:v>
                  </c:pt>
                  <c:pt idx="11">
                    <c:v>5.3576999999999764E-2</c:v>
                  </c:pt>
                  <c:pt idx="12">
                    <c:v>0.1127779999999996</c:v>
                  </c:pt>
                  <c:pt idx="13">
                    <c:v>0.17159100000000027</c:v>
                  </c:pt>
                  <c:pt idx="14">
                    <c:v>0.23001900000000042</c:v>
                  </c:pt>
                  <c:pt idx="15">
                    <c:v>0.28806200000000004</c:v>
                  </c:pt>
                  <c:pt idx="16">
                    <c:v>0.34572000000000003</c:v>
                  </c:pt>
                  <c:pt idx="17">
                    <c:v>0.40299599999999991</c:v>
                  </c:pt>
                  <c:pt idx="18">
                    <c:v>0.45988999999999969</c:v>
                  </c:pt>
                  <c:pt idx="19">
                    <c:v>0.51640700000000095</c:v>
                  </c:pt>
                  <c:pt idx="20">
                    <c:v>0.57253700000000052</c:v>
                  </c:pt>
                  <c:pt idx="21">
                    <c:v>0.62828999999999979</c:v>
                  </c:pt>
                  <c:pt idx="22">
                    <c:v>0.68365999999999971</c:v>
                  </c:pt>
                  <c:pt idx="23">
                    <c:v>0.73867000000000083</c:v>
                  </c:pt>
                  <c:pt idx="24">
                    <c:v>0.79329000000000072</c:v>
                  </c:pt>
                  <c:pt idx="25">
                    <c:v>0.8475400000000004</c:v>
                  </c:pt>
                  <c:pt idx="26">
                    <c:v>0.90140999999999849</c:v>
                  </c:pt>
                  <c:pt idx="27">
                    <c:v>0.95490999999999993</c:v>
                  </c:pt>
                  <c:pt idx="28">
                    <c:v>1.0080500000000008</c:v>
                  </c:pt>
                  <c:pt idx="29">
                    <c:v>1.06081</c:v>
                  </c:pt>
                  <c:pt idx="30">
                    <c:v>1.1132000000000009</c:v>
                  </c:pt>
                  <c:pt idx="31">
                    <c:v>1.1652199999999997</c:v>
                  </c:pt>
                  <c:pt idx="32">
                    <c:v>1.2168800000000015</c:v>
                  </c:pt>
                  <c:pt idx="33">
                    <c:v>1.2681699999999996</c:v>
                  </c:pt>
                  <c:pt idx="34">
                    <c:v>1.3190999999999988</c:v>
                  </c:pt>
                  <c:pt idx="35">
                    <c:v>1.36965</c:v>
                  </c:pt>
                  <c:pt idx="36">
                    <c:v>1.4198599999999999</c:v>
                  </c:pt>
                  <c:pt idx="37">
                    <c:v>1.4696900000000017</c:v>
                  </c:pt>
                  <c:pt idx="38">
                    <c:v>1.5191700000000008</c:v>
                  </c:pt>
                  <c:pt idx="39">
                    <c:v>1.5682799999999997</c:v>
                  </c:pt>
                  <c:pt idx="40">
                    <c:v>1.617049999999999</c:v>
                  </c:pt>
                  <c:pt idx="41">
                    <c:v>1.665440000000002</c:v>
                  </c:pt>
                  <c:pt idx="42">
                    <c:v>1.7134900000000002</c:v>
                  </c:pt>
                  <c:pt idx="43">
                    <c:v>1.7611799999999995</c:v>
                  </c:pt>
                  <c:pt idx="44">
                    <c:v>1.8085100000000018</c:v>
                  </c:pt>
                  <c:pt idx="45">
                    <c:v>1.8554899999999996</c:v>
                  </c:pt>
                  <c:pt idx="46">
                    <c:v>1.9021100000000004</c:v>
                  </c:pt>
                  <c:pt idx="47">
                    <c:v>1.9483899999999998</c:v>
                  </c:pt>
                  <c:pt idx="48">
                    <c:v>1.9943199999999983</c:v>
                  </c:pt>
                  <c:pt idx="49">
                    <c:v>2.0398899999999998</c:v>
                  </c:pt>
                  <c:pt idx="50">
                    <c:v>2.0851199999999999</c:v>
                  </c:pt>
                  <c:pt idx="51">
                    <c:v>2.1300100000000022</c:v>
                  </c:pt>
                  <c:pt idx="52">
                    <c:v>2.1745400000000004</c:v>
                  </c:pt>
                  <c:pt idx="53">
                    <c:v>2.2187300000000008</c:v>
                  </c:pt>
                  <c:pt idx="54">
                    <c:v>2.2625799999999998</c:v>
                  </c:pt>
                  <c:pt idx="55">
                    <c:v>2.3060699999999983</c:v>
                  </c:pt>
                  <c:pt idx="56">
                    <c:v>2.3492400000000018</c:v>
                  </c:pt>
                  <c:pt idx="57">
                    <c:v>2.3920600000000007</c:v>
                  </c:pt>
                  <c:pt idx="58">
                    <c:v>2.4345399999999984</c:v>
                  </c:pt>
                  <c:pt idx="59">
                    <c:v>2.4766899999999978</c:v>
                  </c:pt>
                  <c:pt idx="60">
                    <c:v>2.5184899999999999</c:v>
                  </c:pt>
                  <c:pt idx="61">
                    <c:v>2.5599499999999971</c:v>
                  </c:pt>
                  <c:pt idx="62">
                    <c:v>2.6010899999999992</c:v>
                  </c:pt>
                  <c:pt idx="63">
                    <c:v>2.6418900000000001</c:v>
                  </c:pt>
                  <c:pt idx="64">
                    <c:v>2.6823599999999992</c:v>
                  </c:pt>
                  <c:pt idx="65">
                    <c:v>2.7224900000000005</c:v>
                  </c:pt>
                  <c:pt idx="66">
                    <c:v>2.7622899999999966</c:v>
                  </c:pt>
                  <c:pt idx="67">
                    <c:v>2.8017700000000012</c:v>
                  </c:pt>
                  <c:pt idx="68">
                    <c:v>2.8409100000000009</c:v>
                  </c:pt>
                  <c:pt idx="69">
                    <c:v>2.8797199999999989</c:v>
                  </c:pt>
                  <c:pt idx="70">
                    <c:v>2.918210000000002</c:v>
                  </c:pt>
                  <c:pt idx="71">
                    <c:v>2.9563699999999997</c:v>
                  </c:pt>
                  <c:pt idx="72">
                    <c:v>2.9941999999999993</c:v>
                  </c:pt>
                  <c:pt idx="73">
                    <c:v>3.03172</c:v>
                  </c:pt>
                  <c:pt idx="74">
                    <c:v>3.0689100000000025</c:v>
                  </c:pt>
                  <c:pt idx="75">
                    <c:v>3.1057799999999993</c:v>
                  </c:pt>
                  <c:pt idx="76">
                    <c:v>3.1423300000000012</c:v>
                  </c:pt>
                  <c:pt idx="77">
                    <c:v>3.1785600000000009</c:v>
                  </c:pt>
                  <c:pt idx="78">
                    <c:v>3.2144699999999986</c:v>
                  </c:pt>
                  <c:pt idx="79">
                    <c:v>3.2500599999999977</c:v>
                  </c:pt>
                  <c:pt idx="80">
                    <c:v>3.2853299999999983</c:v>
                  </c:pt>
                  <c:pt idx="81">
                    <c:v>3.32029</c:v>
                  </c:pt>
                  <c:pt idx="82">
                    <c:v>3.3549399999999991</c:v>
                  </c:pt>
                  <c:pt idx="83">
                    <c:v>3.3892699999999998</c:v>
                  </c:pt>
                  <c:pt idx="84">
                    <c:v>3.4232899999999979</c:v>
                  </c:pt>
                  <c:pt idx="85">
                    <c:v>3.4570000000000007</c:v>
                  </c:pt>
                  <c:pt idx="86">
                    <c:v>3.4904100000000007</c:v>
                  </c:pt>
                  <c:pt idx="87">
                    <c:v>3.5234899999999989</c:v>
                  </c:pt>
                  <c:pt idx="88">
                    <c:v>3.556280000000001</c:v>
                  </c:pt>
                  <c:pt idx="89">
                    <c:v>3.588750000000001</c:v>
                  </c:pt>
                  <c:pt idx="90">
                    <c:v>3.6209200000000017</c:v>
                  </c:pt>
                  <c:pt idx="91">
                    <c:v>3.6527899999999995</c:v>
                  </c:pt>
                  <c:pt idx="92">
                    <c:v>3.684350000000002</c:v>
                  </c:pt>
                  <c:pt idx="93">
                    <c:v>3.7156100000000016</c:v>
                  </c:pt>
                  <c:pt idx="94">
                    <c:v>3.746570000000002</c:v>
                  </c:pt>
                  <c:pt idx="95">
                    <c:v>3.7772299999999994</c:v>
                  </c:pt>
                  <c:pt idx="96">
                    <c:v>3.8075800000000015</c:v>
                  </c:pt>
                  <c:pt idx="97">
                    <c:v>3.8376399999999968</c:v>
                  </c:pt>
                  <c:pt idx="98">
                    <c:v>3.8673999999999999</c:v>
                  </c:pt>
                  <c:pt idx="99">
                    <c:v>3.8968600000000002</c:v>
                  </c:pt>
                  <c:pt idx="100">
                    <c:v>3.9260399999999969</c:v>
                  </c:pt>
                  <c:pt idx="101">
                    <c:v>3.9549099999999981</c:v>
                  </c:pt>
                  <c:pt idx="102">
                    <c:v>3.9834999999999994</c:v>
                  </c:pt>
                  <c:pt idx="103">
                    <c:v>4.0117800000000017</c:v>
                  </c:pt>
                  <c:pt idx="104">
                    <c:v>4.0397800000000004</c:v>
                  </c:pt>
                  <c:pt idx="105">
                    <c:v>4.0674999999999955</c:v>
                  </c:pt>
                  <c:pt idx="106">
                    <c:v>4.0949099999999952</c:v>
                  </c:pt>
                  <c:pt idx="107">
                    <c:v>4.1220399999999984</c:v>
                  </c:pt>
                  <c:pt idx="108">
                    <c:v>4.1488900000000015</c:v>
                  </c:pt>
                  <c:pt idx="109">
                    <c:v>4.1754499999999979</c:v>
                  </c:pt>
                  <c:pt idx="110">
                    <c:v>4.2017200000000017</c:v>
                  </c:pt>
                  <c:pt idx="111">
                    <c:v>4.2277200000000015</c:v>
                  </c:pt>
                  <c:pt idx="112">
                    <c:v>4.253429999999998</c:v>
                  </c:pt>
                  <c:pt idx="113">
                    <c:v>4.2788599999999981</c:v>
                  </c:pt>
                  <c:pt idx="114">
                    <c:v>4.3040099999999981</c:v>
                  </c:pt>
                  <c:pt idx="115">
                    <c:v>4.3288699999999984</c:v>
                  </c:pt>
                  <c:pt idx="116">
                    <c:v>4.3534600000000019</c:v>
                  </c:pt>
                  <c:pt idx="117">
                    <c:v>4.3777699999999982</c:v>
                  </c:pt>
                  <c:pt idx="118">
                    <c:v>4.4018100000000011</c:v>
                  </c:pt>
                  <c:pt idx="119">
                    <c:v>4.425570000000004</c:v>
                  </c:pt>
                  <c:pt idx="120">
                    <c:v>4.4490499999999997</c:v>
                  </c:pt>
                  <c:pt idx="121">
                    <c:v>4.4722699999999982</c:v>
                  </c:pt>
                  <c:pt idx="122">
                    <c:v>4.4952100000000002</c:v>
                  </c:pt>
                  <c:pt idx="123">
                    <c:v>4.5178799999999981</c:v>
                  </c:pt>
                  <c:pt idx="124">
                    <c:v>4.5402799999999992</c:v>
                  </c:pt>
                  <c:pt idx="125">
                    <c:v>4.5624099999999999</c:v>
                  </c:pt>
                  <c:pt idx="126">
                    <c:v>4.5842700000000036</c:v>
                  </c:pt>
                  <c:pt idx="127">
                    <c:v>4.6058799999999991</c:v>
                  </c:pt>
                  <c:pt idx="128">
                    <c:v>4.627200000000002</c:v>
                  </c:pt>
                  <c:pt idx="129">
                    <c:v>4.6482700000000037</c:v>
                  </c:pt>
                  <c:pt idx="130">
                    <c:v>4.6690700000000049</c:v>
                  </c:pt>
                  <c:pt idx="131">
                    <c:v>4.6896199999999979</c:v>
                  </c:pt>
                  <c:pt idx="132">
                    <c:v>4.7098900000000015</c:v>
                  </c:pt>
                  <c:pt idx="133">
                    <c:v>4.7299099999999967</c:v>
                  </c:pt>
                  <c:pt idx="134">
                    <c:v>4.7496700000000018</c:v>
                  </c:pt>
                  <c:pt idx="135">
                    <c:v>4.7691800000000057</c:v>
                  </c:pt>
                  <c:pt idx="136">
                    <c:v>4.788419999999995</c:v>
                  </c:pt>
                  <c:pt idx="137">
                    <c:v>4.8074100000000044</c:v>
                  </c:pt>
                  <c:pt idx="138">
                    <c:v>4.8261499999999984</c:v>
                  </c:pt>
                  <c:pt idx="139">
                    <c:v>4.844619999999999</c:v>
                  </c:pt>
                  <c:pt idx="140">
                    <c:v>4.8628500000000017</c:v>
                  </c:pt>
                  <c:pt idx="141">
                    <c:v>4.8808199999999999</c:v>
                  </c:pt>
                  <c:pt idx="142">
                    <c:v>4.8985500000000002</c:v>
                  </c:pt>
                  <c:pt idx="143">
                    <c:v>4.9160199999999961</c:v>
                  </c:pt>
                  <c:pt idx="144">
                    <c:v>4.933250000000001</c:v>
                  </c:pt>
                  <c:pt idx="145">
                    <c:v>4.9502200000000016</c:v>
                  </c:pt>
                  <c:pt idx="146">
                    <c:v>4.9669600000000003</c:v>
                  </c:pt>
                  <c:pt idx="147">
                    <c:v>4.9834400000000016</c:v>
                  </c:pt>
                  <c:pt idx="148">
                    <c:v>4.9996799999999979</c:v>
                  </c:pt>
                  <c:pt idx="149">
                    <c:v>5.0156700000000001</c:v>
                  </c:pt>
                  <c:pt idx="150">
                    <c:v>5.0314300000000003</c:v>
                  </c:pt>
                  <c:pt idx="151">
                    <c:v>5.0469500000000025</c:v>
                  </c:pt>
                  <c:pt idx="152">
                    <c:v>5.0622100000000003</c:v>
                  </c:pt>
                  <c:pt idx="153">
                    <c:v>5.0772499999999994</c:v>
                  </c:pt>
                  <c:pt idx="154">
                    <c:v>5.0920399999999972</c:v>
                  </c:pt>
                  <c:pt idx="155">
                    <c:v>5.1066100000000034</c:v>
                  </c:pt>
                  <c:pt idx="156">
                    <c:v>5.1209299999999942</c:v>
                  </c:pt>
                  <c:pt idx="157">
                    <c:v>5.1350199999999973</c:v>
                  </c:pt>
                  <c:pt idx="158">
                    <c:v>5.1488699999999952</c:v>
                  </c:pt>
                  <c:pt idx="159">
                    <c:v>5.1624899999999982</c:v>
                  </c:pt>
                  <c:pt idx="160">
                    <c:v>5.1758799999999994</c:v>
                  </c:pt>
                  <c:pt idx="161">
                    <c:v>5.1890400000000056</c:v>
                  </c:pt>
                  <c:pt idx="162">
                    <c:v>5.2019700000000029</c:v>
                  </c:pt>
                  <c:pt idx="163">
                    <c:v>5.2146699999999981</c:v>
                  </c:pt>
                  <c:pt idx="164">
                    <c:v>5.2271399999999986</c:v>
                  </c:pt>
                  <c:pt idx="165">
                    <c:v>5.2393800000000041</c:v>
                  </c:pt>
                  <c:pt idx="166">
                    <c:v>5.2514099999999999</c:v>
                  </c:pt>
                  <c:pt idx="167">
                    <c:v>5.2631999999999977</c:v>
                  </c:pt>
                  <c:pt idx="168">
                    <c:v>5.2747700000000037</c:v>
                  </c:pt>
                  <c:pt idx="169">
                    <c:v>5.2861200000000039</c:v>
                  </c:pt>
                  <c:pt idx="170">
                    <c:v>5.2972499999999982</c:v>
                  </c:pt>
                  <c:pt idx="171">
                    <c:v>5.3081600000000009</c:v>
                  </c:pt>
                  <c:pt idx="172">
                    <c:v>5.3188499999999976</c:v>
                  </c:pt>
                  <c:pt idx="173">
                    <c:v>5.3293199999999956</c:v>
                  </c:pt>
                  <c:pt idx="174">
                    <c:v>5.3395800000000051</c:v>
                  </c:pt>
                  <c:pt idx="175">
                    <c:v>5.3496200000000016</c:v>
                  </c:pt>
                  <c:pt idx="176">
                    <c:v>5.3594500000000025</c:v>
                  </c:pt>
                  <c:pt idx="177">
                    <c:v>5.3690500000000014</c:v>
                  </c:pt>
                  <c:pt idx="178">
                    <c:v>5.3784500000000008</c:v>
                  </c:pt>
                  <c:pt idx="179">
                    <c:v>5.3876299999999944</c:v>
                  </c:pt>
                  <c:pt idx="180">
                    <c:v>5.3966099999999955</c:v>
                  </c:pt>
                  <c:pt idx="181">
                    <c:v>5.405380000000001</c:v>
                  </c:pt>
                  <c:pt idx="182">
                    <c:v>5.4139300000000006</c:v>
                  </c:pt>
                  <c:pt idx="183">
                    <c:v>5.4222800000000007</c:v>
                  </c:pt>
                  <c:pt idx="184">
                    <c:v>5.430419999999998</c:v>
                  </c:pt>
                  <c:pt idx="185">
                    <c:v>5.438369999999999</c:v>
                  </c:pt>
                  <c:pt idx="186">
                    <c:v>5.4461000000000013</c:v>
                  </c:pt>
                  <c:pt idx="187">
                    <c:v>5.4536200000000008</c:v>
                  </c:pt>
                  <c:pt idx="188">
                    <c:v>5.4609499999999969</c:v>
                  </c:pt>
                  <c:pt idx="189">
                    <c:v>5.4680800000000005</c:v>
                  </c:pt>
                  <c:pt idx="190">
                    <c:v>5.4750099999999975</c:v>
                  </c:pt>
                  <c:pt idx="191">
                    <c:v>5.4817400000000021</c:v>
                  </c:pt>
                  <c:pt idx="192">
                    <c:v>5.48827</c:v>
                  </c:pt>
                  <c:pt idx="193">
                    <c:v>5.4946000000000055</c:v>
                  </c:pt>
                  <c:pt idx="194">
                    <c:v>5.5007300000000043</c:v>
                  </c:pt>
                  <c:pt idx="195">
                    <c:v>5.5066800000000029</c:v>
                  </c:pt>
                  <c:pt idx="196">
                    <c:v>5.5124199999999988</c:v>
                  </c:pt>
                  <c:pt idx="197">
                    <c:v>5.5179800000000014</c:v>
                  </c:pt>
                  <c:pt idx="198">
                    <c:v>5.5233500000000006</c:v>
                  </c:pt>
                  <c:pt idx="199">
                    <c:v>5.5285099999999971</c:v>
                  </c:pt>
                  <c:pt idx="200">
                    <c:v>5.5334999999999965</c:v>
                  </c:pt>
                  <c:pt idx="201">
                    <c:v>5.5382900000000035</c:v>
                  </c:pt>
                  <c:pt idx="202">
                    <c:v>5.5429099999999991</c:v>
                  </c:pt>
                  <c:pt idx="203">
                    <c:v>5.5473199999999991</c:v>
                  </c:pt>
                  <c:pt idx="204">
                    <c:v>5.551560000000002</c:v>
                  </c:pt>
                  <c:pt idx="205">
                    <c:v>5.5556100000000015</c:v>
                  </c:pt>
                  <c:pt idx="206">
                    <c:v>5.5594800000000006</c:v>
                  </c:pt>
                  <c:pt idx="207">
                    <c:v>5.5631600000000034</c:v>
                  </c:pt>
                  <c:pt idx="208">
                    <c:v>5.566670000000002</c:v>
                  </c:pt>
                  <c:pt idx="209">
                    <c:v>5.57</c:v>
                  </c:pt>
                  <c:pt idx="210">
                    <c:v>5.5731499999999983</c:v>
                  </c:pt>
                  <c:pt idx="211">
                    <c:v>5.5761099999999999</c:v>
                  </c:pt>
                  <c:pt idx="212">
                    <c:v>5.5789100000000005</c:v>
                  </c:pt>
                  <c:pt idx="213">
                    <c:v>5.5815200000000047</c:v>
                  </c:pt>
                  <c:pt idx="214">
                    <c:v>5.5839700000000008</c:v>
                  </c:pt>
                  <c:pt idx="215">
                    <c:v>5.5862300000000005</c:v>
                  </c:pt>
                  <c:pt idx="216">
                    <c:v>5.5883299999999991</c:v>
                  </c:pt>
                  <c:pt idx="217">
                    <c:v>5.5902499999999975</c:v>
                  </c:pt>
                  <c:pt idx="218">
                    <c:v>5.5920099999999948</c:v>
                  </c:pt>
                  <c:pt idx="219">
                    <c:v>5.593589999999999</c:v>
                  </c:pt>
                  <c:pt idx="220">
                    <c:v>5.5949999999999989</c:v>
                  </c:pt>
                  <c:pt idx="221">
                    <c:v>5.5962499999999977</c:v>
                  </c:pt>
                  <c:pt idx="222">
                    <c:v>5.5973299999999995</c:v>
                  </c:pt>
                  <c:pt idx="223">
                    <c:v>5.5982500000000002</c:v>
                  </c:pt>
                  <c:pt idx="224">
                    <c:v>5.5990000000000038</c:v>
                  </c:pt>
                  <c:pt idx="225">
                    <c:v>5.5995899999999992</c:v>
                  </c:pt>
                  <c:pt idx="226">
                    <c:v>5.6000200000000007</c:v>
                  </c:pt>
                  <c:pt idx="227">
                    <c:v>5.6002900000000011</c:v>
                  </c:pt>
                  <c:pt idx="228">
                    <c:v>5.6003899999999973</c:v>
                  </c:pt>
                  <c:pt idx="229">
                    <c:v>5.6003400000000028</c:v>
                  </c:pt>
                  <c:pt idx="230">
                    <c:v>5.6001300000000001</c:v>
                  </c:pt>
                  <c:pt idx="231">
                    <c:v>5.5997699999999995</c:v>
                  </c:pt>
                  <c:pt idx="232">
                    <c:v>5.5992400000000018</c:v>
                  </c:pt>
                  <c:pt idx="233">
                    <c:v>5.5985699999999952</c:v>
                  </c:pt>
                  <c:pt idx="234">
                    <c:v>5.5977299999999985</c:v>
                  </c:pt>
                  <c:pt idx="235">
                    <c:v>5.5967500000000001</c:v>
                  </c:pt>
                  <c:pt idx="236">
                    <c:v>5.5956099999999935</c:v>
                  </c:pt>
                  <c:pt idx="237">
                    <c:v>5.5943400000000025</c:v>
                  </c:pt>
                  <c:pt idx="238">
                    <c:v>5.5929000000000002</c:v>
                  </c:pt>
                  <c:pt idx="239">
                    <c:v>5.5913200000000032</c:v>
                  </c:pt>
                  <c:pt idx="240">
                    <c:v>5.5895900000000012</c:v>
                  </c:pt>
                  <c:pt idx="241">
                    <c:v>5.5877099999999942</c:v>
                  </c:pt>
                  <c:pt idx="242">
                    <c:v>5.5856899999999996</c:v>
                  </c:pt>
                  <c:pt idx="243">
                    <c:v>5.5835300000000032</c:v>
                  </c:pt>
                  <c:pt idx="244">
                    <c:v>5.5812099999999987</c:v>
                  </c:pt>
                  <c:pt idx="245">
                    <c:v>5.5787700000000058</c:v>
                  </c:pt>
                  <c:pt idx="246">
                    <c:v>5.5761800000000008</c:v>
                  </c:pt>
                  <c:pt idx="247">
                    <c:v>5.5734400000000051</c:v>
                  </c:pt>
                  <c:pt idx="248">
                    <c:v>5.5705699999999965</c:v>
                  </c:pt>
                  <c:pt idx="249">
                    <c:v>5.5675700000000035</c:v>
                  </c:pt>
                  <c:pt idx="250">
                    <c:v>5.5644300000000015</c:v>
                  </c:pt>
                  <c:pt idx="251">
                    <c:v>5.5611499999999978</c:v>
                  </c:pt>
                  <c:pt idx="252">
                    <c:v>5.5577299999999994</c:v>
                  </c:pt>
                  <c:pt idx="253">
                    <c:v>5.5541799999999952</c:v>
                  </c:pt>
                  <c:pt idx="254">
                    <c:v>5.5504999999999995</c:v>
                  </c:pt>
                  <c:pt idx="255">
                    <c:v>5.5466900000000052</c:v>
                  </c:pt>
                  <c:pt idx="256">
                    <c:v>5.5427599999999941</c:v>
                  </c:pt>
                  <c:pt idx="257">
                    <c:v>5.5386799999999994</c:v>
                  </c:pt>
                  <c:pt idx="258">
                    <c:v>5.5344800000000021</c:v>
                  </c:pt>
                  <c:pt idx="259">
                    <c:v>5.5301600000000022</c:v>
                  </c:pt>
                  <c:pt idx="260">
                    <c:v>5.5257099999999966</c:v>
                  </c:pt>
                  <c:pt idx="261">
                    <c:v>5.5211299999999994</c:v>
                  </c:pt>
                  <c:pt idx="262">
                    <c:v>5.5164299999999997</c:v>
                  </c:pt>
                  <c:pt idx="263">
                    <c:v>5.5116000000000014</c:v>
                  </c:pt>
                  <c:pt idx="264">
                    <c:v>5.5066599999999966</c:v>
                  </c:pt>
                  <c:pt idx="265">
                    <c:v>5.5015900000000002</c:v>
                  </c:pt>
                  <c:pt idx="266">
                    <c:v>5.4964000000000013</c:v>
                  </c:pt>
                  <c:pt idx="267">
                    <c:v>5.4910999999999959</c:v>
                  </c:pt>
                  <c:pt idx="268">
                    <c:v>5.485679999999995</c:v>
                  </c:pt>
                  <c:pt idx="269">
                    <c:v>5.4801399999999987</c:v>
                  </c:pt>
                  <c:pt idx="270">
                    <c:v>5.474490000000003</c:v>
                  </c:pt>
                  <c:pt idx="271">
                    <c:v>5.4687199999999976</c:v>
                  </c:pt>
                  <c:pt idx="272">
                    <c:v>5.4628399999999999</c:v>
                  </c:pt>
                  <c:pt idx="273">
                    <c:v>5.4568399999999997</c:v>
                  </c:pt>
                  <c:pt idx="274">
                    <c:v>5.4507300000000001</c:v>
                  </c:pt>
                  <c:pt idx="275">
                    <c:v>5.4445200000000042</c:v>
                  </c:pt>
                  <c:pt idx="276">
                    <c:v>5.4382000000000019</c:v>
                  </c:pt>
                  <c:pt idx="277">
                    <c:v>5.431759999999997</c:v>
                  </c:pt>
                  <c:pt idx="278">
                    <c:v>5.425220000000003</c:v>
                  </c:pt>
                  <c:pt idx="279">
                    <c:v>5.4185799999999986</c:v>
                  </c:pt>
                  <c:pt idx="280">
                    <c:v>5.4118300000000019</c:v>
                  </c:pt>
                  <c:pt idx="281">
                    <c:v>5.4049700000000058</c:v>
                  </c:pt>
                  <c:pt idx="282">
                    <c:v>5.3980100000000064</c:v>
                  </c:pt>
                  <c:pt idx="283">
                    <c:v>5.3909499999999966</c:v>
                  </c:pt>
                  <c:pt idx="284">
                    <c:v>5.3838000000000008</c:v>
                  </c:pt>
                  <c:pt idx="285">
                    <c:v>5.3765400000000056</c:v>
                  </c:pt>
                  <c:pt idx="286">
                    <c:v>5.3691699999999969</c:v>
                  </c:pt>
                  <c:pt idx="287">
                    <c:v>5.3617199999999983</c:v>
                  </c:pt>
                  <c:pt idx="288">
                    <c:v>5.3541700000000034</c:v>
                  </c:pt>
                  <c:pt idx="289">
                    <c:v>5.3465199999999982</c:v>
                  </c:pt>
                  <c:pt idx="290">
                    <c:v>5.3387700000000038</c:v>
                  </c:pt>
                  <c:pt idx="291">
                    <c:v>5.3309399999999982</c:v>
                  </c:pt>
                  <c:pt idx="292">
                    <c:v>5.3230100000000036</c:v>
                  </c:pt>
                  <c:pt idx="293">
                    <c:v>5.3149999999999977</c:v>
                  </c:pt>
                  <c:pt idx="294">
                    <c:v>5.3068799999999996</c:v>
                  </c:pt>
                  <c:pt idx="295">
                    <c:v>5.2986900000000006</c:v>
                  </c:pt>
                  <c:pt idx="296">
                    <c:v>5.2903999999999982</c:v>
                  </c:pt>
                  <c:pt idx="297">
                    <c:v>5.282030000000006</c:v>
                  </c:pt>
                  <c:pt idx="298">
                    <c:v>5.2735699999999994</c:v>
                  </c:pt>
                  <c:pt idx="299">
                    <c:v>5.2650299999999959</c:v>
                  </c:pt>
                  <c:pt idx="300">
                    <c:v>5.2563999999999993</c:v>
                  </c:pt>
                  <c:pt idx="301">
                    <c:v>5.2476900000000057</c:v>
                  </c:pt>
                  <c:pt idx="302">
                    <c:v>5.2388899999999978</c:v>
                  </c:pt>
                  <c:pt idx="303">
                    <c:v>5.2300300000000064</c:v>
                  </c:pt>
                  <c:pt idx="304">
                    <c:v>5.2210800000000006</c:v>
                  </c:pt>
                  <c:pt idx="305">
                    <c:v>5.212050000000005</c:v>
                  </c:pt>
                  <c:pt idx="306">
                    <c:v>5.2029299999999949</c:v>
                  </c:pt>
                  <c:pt idx="307">
                    <c:v>5.1937499999999943</c:v>
                  </c:pt>
                  <c:pt idx="308">
                    <c:v>5.1844900000000038</c:v>
                  </c:pt>
                  <c:pt idx="309">
                    <c:v>5.1751599999999982</c:v>
                  </c:pt>
                  <c:pt idx="310">
                    <c:v>5.1657499999999956</c:v>
                  </c:pt>
                  <c:pt idx="311">
                    <c:v>5.1562700000000063</c:v>
                  </c:pt>
                  <c:pt idx="312">
                    <c:v>5.146720000000002</c:v>
                  </c:pt>
                  <c:pt idx="313">
                    <c:v>5.1371099999999998</c:v>
                  </c:pt>
                  <c:pt idx="314">
                    <c:v>5.1274099999999976</c:v>
                  </c:pt>
                  <c:pt idx="315">
                    <c:v>5.1176600000000008</c:v>
                  </c:pt>
                  <c:pt idx="316">
                    <c:v>5.1078399999999959</c:v>
                  </c:pt>
                  <c:pt idx="317">
                    <c:v>5.0979399999999941</c:v>
                  </c:pt>
                  <c:pt idx="318">
                    <c:v>5.0879899999999978</c:v>
                  </c:pt>
                  <c:pt idx="319">
                    <c:v>5.0779700000000005</c:v>
                  </c:pt>
                  <c:pt idx="320">
                    <c:v>5.0678999999999945</c:v>
                  </c:pt>
                  <c:pt idx="321">
                    <c:v>5.0577499999999986</c:v>
                  </c:pt>
                  <c:pt idx="322">
                    <c:v>5.0475500000000011</c:v>
                  </c:pt>
                  <c:pt idx="323">
                    <c:v>5.0372899999999987</c:v>
                  </c:pt>
                  <c:pt idx="324">
                    <c:v>5.0269699999999986</c:v>
                  </c:pt>
                  <c:pt idx="325">
                    <c:v>5.0165800000000047</c:v>
                  </c:pt>
                  <c:pt idx="326">
                    <c:v>5.0061499999999981</c:v>
                  </c:pt>
                  <c:pt idx="327">
                    <c:v>4.9956699999999969</c:v>
                  </c:pt>
                  <c:pt idx="328">
                    <c:v>4.9851199999999949</c:v>
                  </c:pt>
                  <c:pt idx="329">
                    <c:v>4.9745300000000015</c:v>
                  </c:pt>
                  <c:pt idx="330">
                    <c:v>4.9638800000000032</c:v>
                  </c:pt>
                  <c:pt idx="331">
                    <c:v>4.9531799999999961</c:v>
                  </c:pt>
                  <c:pt idx="332">
                    <c:v>4.9424300000000017</c:v>
                  </c:pt>
                  <c:pt idx="333">
                    <c:v>4.9316299999999984</c:v>
                  </c:pt>
                  <c:pt idx="334">
                    <c:v>4.9207800000000006</c:v>
                  </c:pt>
                  <c:pt idx="335">
                    <c:v>4.9098899999999972</c:v>
                  </c:pt>
                  <c:pt idx="336">
                    <c:v>4.8989499999999992</c:v>
                  </c:pt>
                  <c:pt idx="337">
                    <c:v>4.8879700000000028</c:v>
                  </c:pt>
                  <c:pt idx="338">
                    <c:v>4.8769500000000008</c:v>
                  </c:pt>
                  <c:pt idx="339">
                    <c:v>4.865870000000001</c:v>
                  </c:pt>
                  <c:pt idx="340">
                    <c:v>4.8547599999999989</c:v>
                  </c:pt>
                  <c:pt idx="341">
                    <c:v>4.8436200000000014</c:v>
                  </c:pt>
                  <c:pt idx="342">
                    <c:v>4.832419999999999</c:v>
                  </c:pt>
                  <c:pt idx="343">
                    <c:v>4.8211900000000014</c:v>
                  </c:pt>
                  <c:pt idx="344">
                    <c:v>4.8099300000000014</c:v>
                  </c:pt>
                  <c:pt idx="345">
                    <c:v>4.7986300000000028</c:v>
                  </c:pt>
                  <c:pt idx="346">
                    <c:v>4.7872899999999987</c:v>
                  </c:pt>
                  <c:pt idx="347">
                    <c:v>4.7759199999999993</c:v>
                  </c:pt>
                  <c:pt idx="348">
                    <c:v>4.7645100000000014</c:v>
                  </c:pt>
                  <c:pt idx="349">
                    <c:v>4.7530800000000042</c:v>
                  </c:pt>
                  <c:pt idx="350">
                    <c:v>4.7416100000000014</c:v>
                  </c:pt>
                  <c:pt idx="351">
                    <c:v>4.7301099999999963</c:v>
                  </c:pt>
                  <c:pt idx="352">
                    <c:v>4.7185800000000029</c:v>
                  </c:pt>
                  <c:pt idx="353">
                    <c:v>4.7070399999999992</c:v>
                  </c:pt>
                  <c:pt idx="354">
                    <c:v>4.695450000000001</c:v>
                  </c:pt>
                  <c:pt idx="355">
                    <c:v>4.6838499999999996</c:v>
                  </c:pt>
                  <c:pt idx="356">
                    <c:v>4.6722200000000029</c:v>
                  </c:pt>
                  <c:pt idx="357">
                    <c:v>4.6605599999999967</c:v>
                  </c:pt>
                  <c:pt idx="358">
                    <c:v>4.6488900000000015</c:v>
                  </c:pt>
                  <c:pt idx="359">
                    <c:v>4.6371899999999968</c:v>
                  </c:pt>
                  <c:pt idx="360">
                    <c:v>4.625479999999996</c:v>
                  </c:pt>
                  <c:pt idx="361">
                    <c:v>4.6137299999999968</c:v>
                  </c:pt>
                  <c:pt idx="362">
                    <c:v>4.6019800000000046</c:v>
                  </c:pt>
                  <c:pt idx="363">
                    <c:v>4.5902100000000061</c:v>
                  </c:pt>
                  <c:pt idx="364">
                    <c:v>4.5784200000000013</c:v>
                  </c:pt>
                  <c:pt idx="365">
                    <c:v>4.5666200000000003</c:v>
                  </c:pt>
                  <c:pt idx="366">
                    <c:v>4.5548000000000002</c:v>
                  </c:pt>
                  <c:pt idx="367">
                    <c:v>4.5429600000000008</c:v>
                  </c:pt>
                  <c:pt idx="368">
                    <c:v>4.5311200000000014</c:v>
                  </c:pt>
                  <c:pt idx="369">
                    <c:v>4.5192699999999988</c:v>
                  </c:pt>
                  <c:pt idx="370">
                    <c:v>4.5074100000000001</c:v>
                  </c:pt>
                  <c:pt idx="371">
                    <c:v>4.4955399999999983</c:v>
                  </c:pt>
                  <c:pt idx="372">
                    <c:v>4.4836600000000004</c:v>
                  </c:pt>
                  <c:pt idx="373">
                    <c:v>4.4717699999999994</c:v>
                  </c:pt>
                  <c:pt idx="374">
                    <c:v>4.4598799999999983</c:v>
                  </c:pt>
                  <c:pt idx="375">
                    <c:v>4.4479899999999972</c:v>
                  </c:pt>
                  <c:pt idx="376">
                    <c:v>4.4360799999999969</c:v>
                  </c:pt>
                  <c:pt idx="377">
                    <c:v>4.424190000000003</c:v>
                  </c:pt>
                  <c:pt idx="378">
                    <c:v>4.4122800000000026</c:v>
                  </c:pt>
                  <c:pt idx="379">
                    <c:v>4.4003799999999984</c:v>
                  </c:pt>
                  <c:pt idx="380">
                    <c:v>4.3884800000000013</c:v>
                  </c:pt>
                  <c:pt idx="381">
                    <c:v>4.376579999999997</c:v>
                  </c:pt>
                  <c:pt idx="382">
                    <c:v>4.3646799999999999</c:v>
                  </c:pt>
                  <c:pt idx="383">
                    <c:v>4.3527899999999988</c:v>
                  </c:pt>
                  <c:pt idx="384">
                    <c:v>4.3408999999999978</c:v>
                  </c:pt>
                  <c:pt idx="385">
                    <c:v>4.3290199999999999</c:v>
                  </c:pt>
                  <c:pt idx="386">
                    <c:v>4.317140000000002</c:v>
                  </c:pt>
                  <c:pt idx="387">
                    <c:v>4.3052700000000002</c:v>
                  </c:pt>
                  <c:pt idx="388">
                    <c:v>4.2934200000000047</c:v>
                  </c:pt>
                  <c:pt idx="389">
                    <c:v>4.2815700000000021</c:v>
                  </c:pt>
                  <c:pt idx="390">
                    <c:v>4.2697399999999988</c:v>
                  </c:pt>
                  <c:pt idx="391">
                    <c:v>4.2579100000000025</c:v>
                  </c:pt>
                  <c:pt idx="392">
                    <c:v>4.2461099999999945</c:v>
                  </c:pt>
                  <c:pt idx="393">
                    <c:v>4.2343100000000007</c:v>
                  </c:pt>
                  <c:pt idx="394">
                    <c:v>4.222529999999999</c:v>
                  </c:pt>
                  <c:pt idx="395">
                    <c:v>4.2107700000000037</c:v>
                  </c:pt>
                  <c:pt idx="396">
                    <c:v>4.1990199999999973</c:v>
                  </c:pt>
                  <c:pt idx="397">
                    <c:v>4.1873000000000005</c:v>
                  </c:pt>
                  <c:pt idx="398">
                    <c:v>4.1755899999999997</c:v>
                  </c:pt>
                  <c:pt idx="399">
                    <c:v>4.1639000000000053</c:v>
                  </c:pt>
                  <c:pt idx="400">
                    <c:v>4.1522500000000022</c:v>
                  </c:pt>
                  <c:pt idx="401">
                    <c:v>4.1406100000000023</c:v>
                  </c:pt>
                  <c:pt idx="402">
                    <c:v>4.1289799999999985</c:v>
                  </c:pt>
                  <c:pt idx="403">
                    <c:v>4.1173900000000003</c:v>
                  </c:pt>
                  <c:pt idx="404">
                    <c:v>4.105830000000001</c:v>
                  </c:pt>
                  <c:pt idx="405">
                    <c:v>4.0942999999999969</c:v>
                  </c:pt>
                  <c:pt idx="406">
                    <c:v>4.0827899999999993</c:v>
                  </c:pt>
                  <c:pt idx="407">
                    <c:v>4.0713100000000004</c:v>
                  </c:pt>
                  <c:pt idx="408">
                    <c:v>4.059860000000004</c:v>
                  </c:pt>
                  <c:pt idx="409">
                    <c:v>4.0484399999999994</c:v>
                  </c:pt>
                  <c:pt idx="410">
                    <c:v>4.0370500000000007</c:v>
                  </c:pt>
                  <c:pt idx="411">
                    <c:v>4.0257000000000005</c:v>
                  </c:pt>
                  <c:pt idx="412">
                    <c:v>4.0143899999999988</c:v>
                  </c:pt>
                  <c:pt idx="413">
                    <c:v>4.0030999999999963</c:v>
                  </c:pt>
                  <c:pt idx="414">
                    <c:v>3.9918599999999955</c:v>
                  </c:pt>
                  <c:pt idx="415">
                    <c:v>3.9806500000000007</c:v>
                  </c:pt>
                  <c:pt idx="416">
                    <c:v>3.9694800000000043</c:v>
                  </c:pt>
                  <c:pt idx="417">
                    <c:v>3.9583499999999994</c:v>
                  </c:pt>
                  <c:pt idx="418">
                    <c:v>3.9472699999999996</c:v>
                  </c:pt>
                  <c:pt idx="419">
                    <c:v>3.9362299999999983</c:v>
                  </c:pt>
                  <c:pt idx="420">
                    <c:v>3.9252300000000027</c:v>
                  </c:pt>
                  <c:pt idx="421">
                    <c:v>3.9142700000000019</c:v>
                  </c:pt>
                  <c:pt idx="422">
                    <c:v>3.9033599999999993</c:v>
                  </c:pt>
                  <c:pt idx="423">
                    <c:v>3.8924899999999987</c:v>
                  </c:pt>
                  <c:pt idx="424">
                    <c:v>3.8816699999999997</c:v>
                  </c:pt>
                  <c:pt idx="425">
                    <c:v>3.8708999999999989</c:v>
                  </c:pt>
                  <c:pt idx="426">
                    <c:v>3.8601800000000033</c:v>
                  </c:pt>
                  <c:pt idx="427">
                    <c:v>3.8495199999999983</c:v>
                  </c:pt>
                  <c:pt idx="428">
                    <c:v>3.8389000000000024</c:v>
                  </c:pt>
                  <c:pt idx="429">
                    <c:v>3.8283300000000047</c:v>
                  </c:pt>
                  <c:pt idx="430">
                    <c:v>3.8178200000000011</c:v>
                  </c:pt>
                  <c:pt idx="431">
                    <c:v>3.8073599999999992</c:v>
                  </c:pt>
                  <c:pt idx="432">
                    <c:v>3.7969499999999989</c:v>
                  </c:pt>
                  <c:pt idx="433">
                    <c:v>3.7866200000000028</c:v>
                  </c:pt>
                  <c:pt idx="434">
                    <c:v>3.7763199999999983</c:v>
                  </c:pt>
                  <c:pt idx="435">
                    <c:v>3.766099999999998</c:v>
                  </c:pt>
                  <c:pt idx="436">
                    <c:v>3.7559299999999993</c:v>
                  </c:pt>
                  <c:pt idx="437">
                    <c:v>3.7458300000000015</c:v>
                  </c:pt>
                  <c:pt idx="438">
                    <c:v>3.7357899999999979</c:v>
                  </c:pt>
                  <c:pt idx="439">
                    <c:v>3.7257999999999996</c:v>
                  </c:pt>
                  <c:pt idx="440">
                    <c:v>3.7158900000000017</c:v>
                  </c:pt>
                  <c:pt idx="441">
                    <c:v>3.7060400000000016</c:v>
                  </c:pt>
                  <c:pt idx="442">
                    <c:v>3.6962399999999995</c:v>
                  </c:pt>
                  <c:pt idx="443">
                    <c:v>3.6865299999999976</c:v>
                  </c:pt>
                  <c:pt idx="444">
                    <c:v>3.6768800000000006</c:v>
                  </c:pt>
                  <c:pt idx="445">
                    <c:v>3.667309999999997</c:v>
                  </c:pt>
                  <c:pt idx="446">
                    <c:v>3.6577899999999985</c:v>
                  </c:pt>
                  <c:pt idx="447">
                    <c:v>3.6483600000000003</c:v>
                  </c:pt>
                  <c:pt idx="448">
                    <c:v>3.6389999999999993</c:v>
                  </c:pt>
                  <c:pt idx="449">
                    <c:v>3.6297099999999993</c:v>
                  </c:pt>
                  <c:pt idx="450">
                    <c:v>3.6204900000000038</c:v>
                  </c:pt>
                  <c:pt idx="451">
                    <c:v>3.6113500000000016</c:v>
                  </c:pt>
                  <c:pt idx="452">
                    <c:v>3.6022800000000039</c:v>
                  </c:pt>
                  <c:pt idx="453">
                    <c:v>3.5932999999999993</c:v>
                  </c:pt>
                  <c:pt idx="454">
                    <c:v>3.5843999999999987</c:v>
                  </c:pt>
                  <c:pt idx="455">
                    <c:v>3.5755700000000026</c:v>
                  </c:pt>
                  <c:pt idx="456">
                    <c:v>3.5668199999999999</c:v>
                  </c:pt>
                  <c:pt idx="457">
                    <c:v>3.5581700000000041</c:v>
                  </c:pt>
                  <c:pt idx="458">
                    <c:v>3.5495799999999988</c:v>
                  </c:pt>
                  <c:pt idx="459">
                    <c:v>3.541089999999997</c:v>
                  </c:pt>
                  <c:pt idx="460">
                    <c:v>3.5326800000000027</c:v>
                  </c:pt>
                  <c:pt idx="461">
                    <c:v>3.5243599999999979</c:v>
                  </c:pt>
                  <c:pt idx="462">
                    <c:v>3.5161199999999972</c:v>
                  </c:pt>
                  <c:pt idx="463">
                    <c:v>3.5079799999999999</c:v>
                  </c:pt>
                  <c:pt idx="464">
                    <c:v>3.4999299999999955</c:v>
                  </c:pt>
                  <c:pt idx="465">
                    <c:v>3.4919499999999992</c:v>
                  </c:pt>
                  <c:pt idx="466">
                    <c:v>3.4840900000000019</c:v>
                  </c:pt>
                  <c:pt idx="467">
                    <c:v>3.476309999999998</c:v>
                  </c:pt>
                  <c:pt idx="468">
                    <c:v>3.4686200000000014</c:v>
                  </c:pt>
                  <c:pt idx="469">
                    <c:v>3.4610200000000013</c:v>
                  </c:pt>
                  <c:pt idx="470">
                    <c:v>3.4535300000000007</c:v>
                  </c:pt>
                  <c:pt idx="471">
                    <c:v>3.4461300000000001</c:v>
                  </c:pt>
                  <c:pt idx="472">
                    <c:v>3.4388299999999994</c:v>
                  </c:pt>
                  <c:pt idx="473">
                    <c:v>3.4316299999999984</c:v>
                  </c:pt>
                  <c:pt idx="474">
                    <c:v>3.4245200000000011</c:v>
                  </c:pt>
                  <c:pt idx="475">
                    <c:v>3.4175299999999993</c:v>
                  </c:pt>
                  <c:pt idx="476">
                    <c:v>3.410619999999998</c:v>
                  </c:pt>
                  <c:pt idx="477">
                    <c:v>3.4038299999999992</c:v>
                  </c:pt>
                  <c:pt idx="478">
                    <c:v>3.3971400000000003</c:v>
                  </c:pt>
                  <c:pt idx="479">
                    <c:v>3.3905600000000007</c:v>
                  </c:pt>
                  <c:pt idx="480">
                    <c:v>3.3840800000000009</c:v>
                  </c:pt>
                  <c:pt idx="481">
                    <c:v>3.3777099999999969</c:v>
                  </c:pt>
                  <c:pt idx="482">
                    <c:v>3.3714399999999998</c:v>
                  </c:pt>
                  <c:pt idx="483">
                    <c:v>3.3652999999999977</c:v>
                  </c:pt>
                  <c:pt idx="484">
                    <c:v>3.3592499999999994</c:v>
                  </c:pt>
                  <c:pt idx="485">
                    <c:v>3.3533299999999997</c:v>
                  </c:pt>
                  <c:pt idx="486">
                    <c:v>3.3475099999999998</c:v>
                  </c:pt>
                  <c:pt idx="487">
                    <c:v>3.3418100000000024</c:v>
                  </c:pt>
                  <c:pt idx="488">
                    <c:v>3.3362200000000009</c:v>
                  </c:pt>
                  <c:pt idx="489">
                    <c:v>3.3307499999999983</c:v>
                  </c:pt>
                  <c:pt idx="490">
                    <c:v>3.3253999999999984</c:v>
                  </c:pt>
                  <c:pt idx="491">
                    <c:v>3.3201599999999978</c:v>
                  </c:pt>
                  <c:pt idx="492">
                    <c:v>3.3150399999999998</c:v>
                  </c:pt>
                  <c:pt idx="493">
                    <c:v>3.3100500000000004</c:v>
                  </c:pt>
                  <c:pt idx="494">
                    <c:v>3.3051700000000004</c:v>
                  </c:pt>
                  <c:pt idx="495">
                    <c:v>3.300419999999999</c:v>
                  </c:pt>
                  <c:pt idx="496">
                    <c:v>3.2957900000000002</c:v>
                  </c:pt>
                  <c:pt idx="497">
                    <c:v>3.29129</c:v>
                  </c:pt>
                  <c:pt idx="498">
                    <c:v>3.2869099999999989</c:v>
                  </c:pt>
                  <c:pt idx="499">
                    <c:v>3.28265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Tb-155 cum'!$AG$2:$AG$501</c:f>
              <c:numCache>
                <c:formatCode>0.00E+00</c:formatCode>
                <c:ptCount val="500"/>
                <c:pt idx="0">
                  <c:v>300</c:v>
                </c:pt>
                <c:pt idx="1">
                  <c:v>302.80560000000003</c:v>
                </c:pt>
                <c:pt idx="2">
                  <c:v>305.6112</c:v>
                </c:pt>
                <c:pt idx="3">
                  <c:v>308.41680000000002</c:v>
                </c:pt>
                <c:pt idx="4">
                  <c:v>311.22239999999999</c:v>
                </c:pt>
                <c:pt idx="5">
                  <c:v>314.02809999999999</c:v>
                </c:pt>
                <c:pt idx="6">
                  <c:v>316.83370000000002</c:v>
                </c:pt>
                <c:pt idx="7">
                  <c:v>319.63929999999999</c:v>
                </c:pt>
                <c:pt idx="8">
                  <c:v>322.44490000000002</c:v>
                </c:pt>
                <c:pt idx="9">
                  <c:v>325.25049999999999</c:v>
                </c:pt>
                <c:pt idx="10">
                  <c:v>328.05610000000001</c:v>
                </c:pt>
                <c:pt idx="11">
                  <c:v>330.86169999999998</c:v>
                </c:pt>
                <c:pt idx="12">
                  <c:v>333.66730000000001</c:v>
                </c:pt>
                <c:pt idx="13">
                  <c:v>336.47289999999998</c:v>
                </c:pt>
                <c:pt idx="14">
                  <c:v>339.27859999999998</c:v>
                </c:pt>
                <c:pt idx="15">
                  <c:v>342.08420000000001</c:v>
                </c:pt>
                <c:pt idx="16">
                  <c:v>344.88979999999998</c:v>
                </c:pt>
                <c:pt idx="17">
                  <c:v>347.69540000000001</c:v>
                </c:pt>
                <c:pt idx="18">
                  <c:v>350.50099999999998</c:v>
                </c:pt>
                <c:pt idx="19">
                  <c:v>353.3066</c:v>
                </c:pt>
                <c:pt idx="20">
                  <c:v>356.11219999999997</c:v>
                </c:pt>
                <c:pt idx="21">
                  <c:v>358.9178</c:v>
                </c:pt>
                <c:pt idx="22">
                  <c:v>361.72340000000003</c:v>
                </c:pt>
                <c:pt idx="23">
                  <c:v>364.52910000000003</c:v>
                </c:pt>
                <c:pt idx="24">
                  <c:v>367.3347</c:v>
                </c:pt>
                <c:pt idx="25">
                  <c:v>370.14030000000002</c:v>
                </c:pt>
                <c:pt idx="26">
                  <c:v>372.94589999999999</c:v>
                </c:pt>
                <c:pt idx="27">
                  <c:v>375.75150000000002</c:v>
                </c:pt>
                <c:pt idx="28">
                  <c:v>378.55709999999999</c:v>
                </c:pt>
                <c:pt idx="29">
                  <c:v>381.36270000000002</c:v>
                </c:pt>
                <c:pt idx="30">
                  <c:v>384.16829999999999</c:v>
                </c:pt>
                <c:pt idx="31">
                  <c:v>386.97390000000001</c:v>
                </c:pt>
                <c:pt idx="32">
                  <c:v>389.77960000000002</c:v>
                </c:pt>
                <c:pt idx="33">
                  <c:v>392.58519999999999</c:v>
                </c:pt>
                <c:pt idx="34">
                  <c:v>395.39080000000001</c:v>
                </c:pt>
                <c:pt idx="35">
                  <c:v>398.19639999999998</c:v>
                </c:pt>
                <c:pt idx="36">
                  <c:v>401.00200000000001</c:v>
                </c:pt>
                <c:pt idx="37">
                  <c:v>403.80759999999998</c:v>
                </c:pt>
                <c:pt idx="38">
                  <c:v>406.61320000000001</c:v>
                </c:pt>
                <c:pt idx="39">
                  <c:v>409.41879999999998</c:v>
                </c:pt>
                <c:pt idx="40">
                  <c:v>412.2244</c:v>
                </c:pt>
                <c:pt idx="41">
                  <c:v>415.0301</c:v>
                </c:pt>
                <c:pt idx="42">
                  <c:v>417.83569999999997</c:v>
                </c:pt>
                <c:pt idx="43">
                  <c:v>420.6413</c:v>
                </c:pt>
                <c:pt idx="44">
                  <c:v>423.44690000000003</c:v>
                </c:pt>
                <c:pt idx="45">
                  <c:v>426.2525</c:v>
                </c:pt>
                <c:pt idx="46">
                  <c:v>429.05810000000002</c:v>
                </c:pt>
                <c:pt idx="47">
                  <c:v>431.86369999999999</c:v>
                </c:pt>
                <c:pt idx="48">
                  <c:v>434.66930000000002</c:v>
                </c:pt>
                <c:pt idx="49">
                  <c:v>437.47489999999999</c:v>
                </c:pt>
                <c:pt idx="50">
                  <c:v>440.28059999999999</c:v>
                </c:pt>
                <c:pt idx="51">
                  <c:v>443.08620000000002</c:v>
                </c:pt>
                <c:pt idx="52">
                  <c:v>445.89179999999999</c:v>
                </c:pt>
                <c:pt idx="53">
                  <c:v>448.69740000000002</c:v>
                </c:pt>
                <c:pt idx="54">
                  <c:v>451.50299999999999</c:v>
                </c:pt>
                <c:pt idx="55">
                  <c:v>454.30860000000001</c:v>
                </c:pt>
                <c:pt idx="56">
                  <c:v>457.11419999999998</c:v>
                </c:pt>
                <c:pt idx="57">
                  <c:v>459.91980000000001</c:v>
                </c:pt>
                <c:pt idx="58">
                  <c:v>462.72550000000001</c:v>
                </c:pt>
                <c:pt idx="59">
                  <c:v>465.53109999999998</c:v>
                </c:pt>
                <c:pt idx="60">
                  <c:v>468.33670000000001</c:v>
                </c:pt>
                <c:pt idx="61">
                  <c:v>471.14229999999998</c:v>
                </c:pt>
                <c:pt idx="62">
                  <c:v>473.9479</c:v>
                </c:pt>
                <c:pt idx="63">
                  <c:v>476.75349999999997</c:v>
                </c:pt>
                <c:pt idx="64">
                  <c:v>479.5591</c:v>
                </c:pt>
                <c:pt idx="65">
                  <c:v>482.36470000000003</c:v>
                </c:pt>
                <c:pt idx="66">
                  <c:v>485.1703</c:v>
                </c:pt>
                <c:pt idx="67">
                  <c:v>487.976</c:v>
                </c:pt>
                <c:pt idx="68">
                  <c:v>490.78160000000003</c:v>
                </c:pt>
                <c:pt idx="69">
                  <c:v>493.5872</c:v>
                </c:pt>
                <c:pt idx="70">
                  <c:v>496.39280000000002</c:v>
                </c:pt>
                <c:pt idx="71">
                  <c:v>499.19839999999999</c:v>
                </c:pt>
                <c:pt idx="72">
                  <c:v>502.00400000000002</c:v>
                </c:pt>
                <c:pt idx="73">
                  <c:v>504.80959999999999</c:v>
                </c:pt>
                <c:pt idx="74">
                  <c:v>507.61520000000002</c:v>
                </c:pt>
                <c:pt idx="75">
                  <c:v>510.42079999999999</c:v>
                </c:pt>
                <c:pt idx="76">
                  <c:v>513.22649999999999</c:v>
                </c:pt>
                <c:pt idx="77">
                  <c:v>516.03210000000001</c:v>
                </c:pt>
                <c:pt idx="78">
                  <c:v>518.83770000000004</c:v>
                </c:pt>
                <c:pt idx="79">
                  <c:v>521.64329999999995</c:v>
                </c:pt>
                <c:pt idx="80">
                  <c:v>524.44889999999998</c:v>
                </c:pt>
                <c:pt idx="81">
                  <c:v>527.25450000000001</c:v>
                </c:pt>
                <c:pt idx="82">
                  <c:v>530.06010000000003</c:v>
                </c:pt>
                <c:pt idx="83">
                  <c:v>532.86569999999995</c:v>
                </c:pt>
                <c:pt idx="84">
                  <c:v>535.67129999999997</c:v>
                </c:pt>
                <c:pt idx="85">
                  <c:v>538.47699999999998</c:v>
                </c:pt>
                <c:pt idx="86">
                  <c:v>541.2826</c:v>
                </c:pt>
                <c:pt idx="87">
                  <c:v>544.08820000000003</c:v>
                </c:pt>
                <c:pt idx="88">
                  <c:v>546.89380000000006</c:v>
                </c:pt>
                <c:pt idx="89">
                  <c:v>549.69939999999997</c:v>
                </c:pt>
                <c:pt idx="90">
                  <c:v>552.505</c:v>
                </c:pt>
                <c:pt idx="91">
                  <c:v>555.31060000000002</c:v>
                </c:pt>
                <c:pt idx="92">
                  <c:v>558.11620000000005</c:v>
                </c:pt>
                <c:pt idx="93">
                  <c:v>560.92179999999996</c:v>
                </c:pt>
                <c:pt idx="94">
                  <c:v>563.72749999999996</c:v>
                </c:pt>
                <c:pt idx="95">
                  <c:v>566.53309999999999</c:v>
                </c:pt>
                <c:pt idx="96">
                  <c:v>569.33870000000002</c:v>
                </c:pt>
                <c:pt idx="97">
                  <c:v>572.14430000000004</c:v>
                </c:pt>
                <c:pt idx="98">
                  <c:v>574.94989999999996</c:v>
                </c:pt>
                <c:pt idx="99">
                  <c:v>577.75549999999998</c:v>
                </c:pt>
                <c:pt idx="100">
                  <c:v>580.56110000000001</c:v>
                </c:pt>
                <c:pt idx="101">
                  <c:v>583.36670000000004</c:v>
                </c:pt>
                <c:pt idx="102">
                  <c:v>586.17229999999995</c:v>
                </c:pt>
                <c:pt idx="103">
                  <c:v>588.97799999999995</c:v>
                </c:pt>
                <c:pt idx="104">
                  <c:v>591.78359999999998</c:v>
                </c:pt>
                <c:pt idx="105">
                  <c:v>594.58920000000001</c:v>
                </c:pt>
                <c:pt idx="106">
                  <c:v>597.39480000000003</c:v>
                </c:pt>
                <c:pt idx="107">
                  <c:v>600.20039999999995</c:v>
                </c:pt>
                <c:pt idx="108">
                  <c:v>603.00599999999997</c:v>
                </c:pt>
                <c:pt idx="109">
                  <c:v>605.8116</c:v>
                </c:pt>
                <c:pt idx="110">
                  <c:v>608.61720000000003</c:v>
                </c:pt>
                <c:pt idx="111">
                  <c:v>611.42280000000005</c:v>
                </c:pt>
                <c:pt idx="112">
                  <c:v>614.22850000000005</c:v>
                </c:pt>
                <c:pt idx="113">
                  <c:v>617.03409999999997</c:v>
                </c:pt>
                <c:pt idx="114">
                  <c:v>619.83969999999999</c:v>
                </c:pt>
                <c:pt idx="115">
                  <c:v>622.64530000000002</c:v>
                </c:pt>
                <c:pt idx="116">
                  <c:v>625.45090000000005</c:v>
                </c:pt>
                <c:pt idx="117">
                  <c:v>628.25649999999996</c:v>
                </c:pt>
                <c:pt idx="118">
                  <c:v>631.06209999999999</c:v>
                </c:pt>
                <c:pt idx="119">
                  <c:v>633.86770000000001</c:v>
                </c:pt>
                <c:pt idx="120">
                  <c:v>636.67330000000004</c:v>
                </c:pt>
                <c:pt idx="121">
                  <c:v>639.47900000000004</c:v>
                </c:pt>
                <c:pt idx="122">
                  <c:v>642.28459999999995</c:v>
                </c:pt>
                <c:pt idx="123">
                  <c:v>645.09019999999998</c:v>
                </c:pt>
                <c:pt idx="124">
                  <c:v>647.89580000000001</c:v>
                </c:pt>
                <c:pt idx="125">
                  <c:v>650.70140000000004</c:v>
                </c:pt>
                <c:pt idx="126">
                  <c:v>653.50699999999995</c:v>
                </c:pt>
                <c:pt idx="127">
                  <c:v>656.31259999999997</c:v>
                </c:pt>
                <c:pt idx="128">
                  <c:v>659.1182</c:v>
                </c:pt>
                <c:pt idx="129">
                  <c:v>661.92380000000003</c:v>
                </c:pt>
                <c:pt idx="130">
                  <c:v>664.72950000000003</c:v>
                </c:pt>
                <c:pt idx="131">
                  <c:v>667.53510000000006</c:v>
                </c:pt>
                <c:pt idx="132">
                  <c:v>670.34069999999997</c:v>
                </c:pt>
                <c:pt idx="133">
                  <c:v>673.1463</c:v>
                </c:pt>
                <c:pt idx="134">
                  <c:v>675.95190000000002</c:v>
                </c:pt>
                <c:pt idx="135">
                  <c:v>678.75750000000005</c:v>
                </c:pt>
                <c:pt idx="136">
                  <c:v>681.56309999999996</c:v>
                </c:pt>
                <c:pt idx="137">
                  <c:v>684.36869999999999</c:v>
                </c:pt>
                <c:pt idx="138">
                  <c:v>687.17430000000002</c:v>
                </c:pt>
                <c:pt idx="139">
                  <c:v>689.98</c:v>
                </c:pt>
                <c:pt idx="140">
                  <c:v>692.78560000000004</c:v>
                </c:pt>
                <c:pt idx="141">
                  <c:v>695.59119999999996</c:v>
                </c:pt>
                <c:pt idx="142">
                  <c:v>698.39679999999998</c:v>
                </c:pt>
                <c:pt idx="143">
                  <c:v>701.20240000000001</c:v>
                </c:pt>
                <c:pt idx="144">
                  <c:v>704.00800000000004</c:v>
                </c:pt>
                <c:pt idx="145">
                  <c:v>706.81359999999995</c:v>
                </c:pt>
                <c:pt idx="146">
                  <c:v>709.61919999999998</c:v>
                </c:pt>
                <c:pt idx="147">
                  <c:v>712.4248</c:v>
                </c:pt>
                <c:pt idx="148">
                  <c:v>715.23050000000001</c:v>
                </c:pt>
                <c:pt idx="149">
                  <c:v>718.03610000000003</c:v>
                </c:pt>
                <c:pt idx="150">
                  <c:v>720.84169999999995</c:v>
                </c:pt>
                <c:pt idx="151">
                  <c:v>723.64729999999997</c:v>
                </c:pt>
                <c:pt idx="152">
                  <c:v>726.4529</c:v>
                </c:pt>
                <c:pt idx="153">
                  <c:v>729.25850000000003</c:v>
                </c:pt>
                <c:pt idx="154">
                  <c:v>732.06410000000005</c:v>
                </c:pt>
                <c:pt idx="155">
                  <c:v>734.86969999999997</c:v>
                </c:pt>
                <c:pt idx="156">
                  <c:v>737.67539999999997</c:v>
                </c:pt>
                <c:pt idx="157">
                  <c:v>740.48099999999999</c:v>
                </c:pt>
                <c:pt idx="158">
                  <c:v>743.28660000000002</c:v>
                </c:pt>
                <c:pt idx="159">
                  <c:v>746.09220000000005</c:v>
                </c:pt>
                <c:pt idx="160">
                  <c:v>748.89779999999996</c:v>
                </c:pt>
                <c:pt idx="161">
                  <c:v>751.70339999999999</c:v>
                </c:pt>
                <c:pt idx="162">
                  <c:v>754.50900000000001</c:v>
                </c:pt>
                <c:pt idx="163">
                  <c:v>757.31460000000004</c:v>
                </c:pt>
                <c:pt idx="164">
                  <c:v>760.12019999999995</c:v>
                </c:pt>
                <c:pt idx="165">
                  <c:v>762.92589999999996</c:v>
                </c:pt>
                <c:pt idx="166">
                  <c:v>765.73149999999998</c:v>
                </c:pt>
                <c:pt idx="167">
                  <c:v>768.53710000000001</c:v>
                </c:pt>
                <c:pt idx="168">
                  <c:v>771.34270000000004</c:v>
                </c:pt>
                <c:pt idx="169">
                  <c:v>774.14829999999995</c:v>
                </c:pt>
                <c:pt idx="170">
                  <c:v>776.95389999999998</c:v>
                </c:pt>
                <c:pt idx="171">
                  <c:v>779.7595</c:v>
                </c:pt>
                <c:pt idx="172">
                  <c:v>782.56510000000003</c:v>
                </c:pt>
                <c:pt idx="173">
                  <c:v>785.37070000000006</c:v>
                </c:pt>
                <c:pt idx="174">
                  <c:v>788.17639999999994</c:v>
                </c:pt>
                <c:pt idx="175">
                  <c:v>790.98199999999997</c:v>
                </c:pt>
                <c:pt idx="176">
                  <c:v>793.7876</c:v>
                </c:pt>
                <c:pt idx="177">
                  <c:v>796.59320000000002</c:v>
                </c:pt>
                <c:pt idx="178">
                  <c:v>799.39880000000005</c:v>
                </c:pt>
                <c:pt idx="179">
                  <c:v>802.20439999999996</c:v>
                </c:pt>
                <c:pt idx="180">
                  <c:v>805.01</c:v>
                </c:pt>
                <c:pt idx="181">
                  <c:v>807.81560000000002</c:v>
                </c:pt>
                <c:pt idx="182">
                  <c:v>810.62120000000004</c:v>
                </c:pt>
                <c:pt idx="183">
                  <c:v>813.42690000000005</c:v>
                </c:pt>
                <c:pt idx="184">
                  <c:v>816.23249999999996</c:v>
                </c:pt>
                <c:pt idx="185">
                  <c:v>819.03809999999999</c:v>
                </c:pt>
                <c:pt idx="186">
                  <c:v>821.84370000000001</c:v>
                </c:pt>
                <c:pt idx="187">
                  <c:v>824.64930000000004</c:v>
                </c:pt>
                <c:pt idx="188">
                  <c:v>827.45489999999995</c:v>
                </c:pt>
                <c:pt idx="189">
                  <c:v>830.26049999999998</c:v>
                </c:pt>
                <c:pt idx="190">
                  <c:v>833.06610000000001</c:v>
                </c:pt>
                <c:pt idx="191">
                  <c:v>835.87170000000003</c:v>
                </c:pt>
                <c:pt idx="192">
                  <c:v>838.67740000000003</c:v>
                </c:pt>
                <c:pt idx="193">
                  <c:v>841.48299999999995</c:v>
                </c:pt>
                <c:pt idx="194">
                  <c:v>844.28859999999997</c:v>
                </c:pt>
                <c:pt idx="195">
                  <c:v>847.0942</c:v>
                </c:pt>
                <c:pt idx="196">
                  <c:v>849.89980000000003</c:v>
                </c:pt>
                <c:pt idx="197">
                  <c:v>852.70540000000005</c:v>
                </c:pt>
                <c:pt idx="198">
                  <c:v>855.51099999999997</c:v>
                </c:pt>
                <c:pt idx="199">
                  <c:v>858.31659999999999</c:v>
                </c:pt>
                <c:pt idx="200">
                  <c:v>861.12220000000002</c:v>
                </c:pt>
                <c:pt idx="201">
                  <c:v>863.92790000000002</c:v>
                </c:pt>
                <c:pt idx="202">
                  <c:v>866.73350000000005</c:v>
                </c:pt>
                <c:pt idx="203">
                  <c:v>869.53909999999996</c:v>
                </c:pt>
                <c:pt idx="204">
                  <c:v>872.34469999999999</c:v>
                </c:pt>
                <c:pt idx="205">
                  <c:v>875.15030000000002</c:v>
                </c:pt>
                <c:pt idx="206">
                  <c:v>877.95590000000004</c:v>
                </c:pt>
                <c:pt idx="207">
                  <c:v>880.76149999999996</c:v>
                </c:pt>
                <c:pt idx="208">
                  <c:v>883.56709999999998</c:v>
                </c:pt>
                <c:pt idx="209">
                  <c:v>886.37270000000001</c:v>
                </c:pt>
                <c:pt idx="210">
                  <c:v>889.17840000000001</c:v>
                </c:pt>
                <c:pt idx="211">
                  <c:v>891.98400000000004</c:v>
                </c:pt>
                <c:pt idx="212">
                  <c:v>894.78959999999995</c:v>
                </c:pt>
                <c:pt idx="213">
                  <c:v>897.59519999999998</c:v>
                </c:pt>
                <c:pt idx="214">
                  <c:v>900.4008</c:v>
                </c:pt>
                <c:pt idx="215">
                  <c:v>903.20640000000003</c:v>
                </c:pt>
                <c:pt idx="216">
                  <c:v>906.01199999999994</c:v>
                </c:pt>
                <c:pt idx="217">
                  <c:v>908.81759999999997</c:v>
                </c:pt>
                <c:pt idx="218">
                  <c:v>911.6232</c:v>
                </c:pt>
                <c:pt idx="219">
                  <c:v>914.4289</c:v>
                </c:pt>
                <c:pt idx="220">
                  <c:v>917.23450000000003</c:v>
                </c:pt>
                <c:pt idx="221">
                  <c:v>920.04010000000005</c:v>
                </c:pt>
                <c:pt idx="222">
                  <c:v>922.84569999999997</c:v>
                </c:pt>
                <c:pt idx="223">
                  <c:v>925.65129999999999</c:v>
                </c:pt>
                <c:pt idx="224">
                  <c:v>928.45690000000002</c:v>
                </c:pt>
                <c:pt idx="225">
                  <c:v>931.26250000000005</c:v>
                </c:pt>
                <c:pt idx="226">
                  <c:v>934.06809999999996</c:v>
                </c:pt>
                <c:pt idx="227">
                  <c:v>936.87369999999999</c:v>
                </c:pt>
                <c:pt idx="228">
                  <c:v>939.67939999999999</c:v>
                </c:pt>
                <c:pt idx="229">
                  <c:v>942.48500000000001</c:v>
                </c:pt>
                <c:pt idx="230">
                  <c:v>945.29060000000004</c:v>
                </c:pt>
                <c:pt idx="231">
                  <c:v>948.09619999999995</c:v>
                </c:pt>
                <c:pt idx="232">
                  <c:v>950.90179999999998</c:v>
                </c:pt>
                <c:pt idx="233">
                  <c:v>953.70740000000001</c:v>
                </c:pt>
                <c:pt idx="234">
                  <c:v>956.51300000000003</c:v>
                </c:pt>
                <c:pt idx="235">
                  <c:v>959.31859999999995</c:v>
                </c:pt>
                <c:pt idx="236">
                  <c:v>962.12419999999997</c:v>
                </c:pt>
                <c:pt idx="237">
                  <c:v>964.92989999999998</c:v>
                </c:pt>
                <c:pt idx="238">
                  <c:v>967.7355</c:v>
                </c:pt>
                <c:pt idx="239">
                  <c:v>970.54110000000003</c:v>
                </c:pt>
                <c:pt idx="240">
                  <c:v>973.34670000000006</c:v>
                </c:pt>
                <c:pt idx="241">
                  <c:v>976.15229999999997</c:v>
                </c:pt>
                <c:pt idx="242">
                  <c:v>978.9579</c:v>
                </c:pt>
                <c:pt idx="243">
                  <c:v>981.76350000000002</c:v>
                </c:pt>
                <c:pt idx="244">
                  <c:v>984.56910000000005</c:v>
                </c:pt>
                <c:pt idx="245">
                  <c:v>987.37469999999996</c:v>
                </c:pt>
                <c:pt idx="246">
                  <c:v>990.18039999999996</c:v>
                </c:pt>
                <c:pt idx="247">
                  <c:v>992.98599999999999</c:v>
                </c:pt>
                <c:pt idx="248">
                  <c:v>995.79160000000002</c:v>
                </c:pt>
                <c:pt idx="249">
                  <c:v>998.59720000000004</c:v>
                </c:pt>
                <c:pt idx="250">
                  <c:v>1001.403</c:v>
                </c:pt>
                <c:pt idx="251">
                  <c:v>1004.208</c:v>
                </c:pt>
                <c:pt idx="252">
                  <c:v>1007.014</c:v>
                </c:pt>
                <c:pt idx="253">
                  <c:v>1009.82</c:v>
                </c:pt>
                <c:pt idx="254">
                  <c:v>1012.625</c:v>
                </c:pt>
                <c:pt idx="255">
                  <c:v>1015.431</c:v>
                </c:pt>
                <c:pt idx="256">
                  <c:v>1018.236</c:v>
                </c:pt>
                <c:pt idx="257">
                  <c:v>1021.042</c:v>
                </c:pt>
                <c:pt idx="258">
                  <c:v>1023.848</c:v>
                </c:pt>
                <c:pt idx="259">
                  <c:v>1026.653</c:v>
                </c:pt>
                <c:pt idx="260">
                  <c:v>1029.4590000000001</c:v>
                </c:pt>
                <c:pt idx="261">
                  <c:v>1032.2650000000001</c:v>
                </c:pt>
                <c:pt idx="262">
                  <c:v>1035.07</c:v>
                </c:pt>
                <c:pt idx="263">
                  <c:v>1037.876</c:v>
                </c:pt>
                <c:pt idx="264">
                  <c:v>1040.681</c:v>
                </c:pt>
                <c:pt idx="265">
                  <c:v>1043.4870000000001</c:v>
                </c:pt>
                <c:pt idx="266">
                  <c:v>1046.2929999999999</c:v>
                </c:pt>
                <c:pt idx="267">
                  <c:v>1049.098</c:v>
                </c:pt>
                <c:pt idx="268">
                  <c:v>1051.904</c:v>
                </c:pt>
                <c:pt idx="269">
                  <c:v>1054.7090000000001</c:v>
                </c:pt>
                <c:pt idx="270">
                  <c:v>1057.5150000000001</c:v>
                </c:pt>
                <c:pt idx="271">
                  <c:v>1060.3209999999999</c:v>
                </c:pt>
                <c:pt idx="272">
                  <c:v>1063.126</c:v>
                </c:pt>
                <c:pt idx="273">
                  <c:v>1065.932</c:v>
                </c:pt>
                <c:pt idx="274">
                  <c:v>1068.7370000000001</c:v>
                </c:pt>
                <c:pt idx="275">
                  <c:v>1071.5429999999999</c:v>
                </c:pt>
                <c:pt idx="276">
                  <c:v>1074.3489999999999</c:v>
                </c:pt>
                <c:pt idx="277">
                  <c:v>1077.154</c:v>
                </c:pt>
                <c:pt idx="278">
                  <c:v>1079.96</c:v>
                </c:pt>
                <c:pt idx="279">
                  <c:v>1082.7660000000001</c:v>
                </c:pt>
                <c:pt idx="280">
                  <c:v>1085.5709999999999</c:v>
                </c:pt>
                <c:pt idx="281">
                  <c:v>1088.377</c:v>
                </c:pt>
                <c:pt idx="282">
                  <c:v>1091.182</c:v>
                </c:pt>
                <c:pt idx="283">
                  <c:v>1093.9880000000001</c:v>
                </c:pt>
                <c:pt idx="284">
                  <c:v>1096.7940000000001</c:v>
                </c:pt>
                <c:pt idx="285">
                  <c:v>1099.5989999999999</c:v>
                </c:pt>
                <c:pt idx="286">
                  <c:v>1102.405</c:v>
                </c:pt>
                <c:pt idx="287">
                  <c:v>1105.21</c:v>
                </c:pt>
                <c:pt idx="288">
                  <c:v>1108.0160000000001</c:v>
                </c:pt>
                <c:pt idx="289">
                  <c:v>1110.8219999999999</c:v>
                </c:pt>
                <c:pt idx="290">
                  <c:v>1113.627</c:v>
                </c:pt>
                <c:pt idx="291">
                  <c:v>1116.433</c:v>
                </c:pt>
                <c:pt idx="292">
                  <c:v>1119.2380000000001</c:v>
                </c:pt>
                <c:pt idx="293">
                  <c:v>1122.0440000000001</c:v>
                </c:pt>
                <c:pt idx="294">
                  <c:v>1124.8499999999999</c:v>
                </c:pt>
                <c:pt idx="295">
                  <c:v>1127.655</c:v>
                </c:pt>
                <c:pt idx="296">
                  <c:v>1130.461</c:v>
                </c:pt>
                <c:pt idx="297">
                  <c:v>1133.2670000000001</c:v>
                </c:pt>
                <c:pt idx="298">
                  <c:v>1136.0719999999999</c:v>
                </c:pt>
                <c:pt idx="299">
                  <c:v>1138.8779999999999</c:v>
                </c:pt>
                <c:pt idx="300">
                  <c:v>1141.683</c:v>
                </c:pt>
                <c:pt idx="301">
                  <c:v>1144.489</c:v>
                </c:pt>
                <c:pt idx="302">
                  <c:v>1147.2950000000001</c:v>
                </c:pt>
                <c:pt idx="303">
                  <c:v>1150.0999999999999</c:v>
                </c:pt>
                <c:pt idx="304">
                  <c:v>1152.9059999999999</c:v>
                </c:pt>
                <c:pt idx="305">
                  <c:v>1155.711</c:v>
                </c:pt>
                <c:pt idx="306">
                  <c:v>1158.5170000000001</c:v>
                </c:pt>
                <c:pt idx="307">
                  <c:v>1161.3230000000001</c:v>
                </c:pt>
                <c:pt idx="308">
                  <c:v>1164.1279999999999</c:v>
                </c:pt>
                <c:pt idx="309">
                  <c:v>1166.934</c:v>
                </c:pt>
                <c:pt idx="310">
                  <c:v>1169.739</c:v>
                </c:pt>
                <c:pt idx="311">
                  <c:v>1172.5450000000001</c:v>
                </c:pt>
                <c:pt idx="312">
                  <c:v>1175.3510000000001</c:v>
                </c:pt>
                <c:pt idx="313">
                  <c:v>1178.1559999999999</c:v>
                </c:pt>
                <c:pt idx="314">
                  <c:v>1180.962</c:v>
                </c:pt>
                <c:pt idx="315">
                  <c:v>1183.768</c:v>
                </c:pt>
                <c:pt idx="316">
                  <c:v>1186.5730000000001</c:v>
                </c:pt>
                <c:pt idx="317">
                  <c:v>1189.3789999999999</c:v>
                </c:pt>
                <c:pt idx="318">
                  <c:v>1192.184</c:v>
                </c:pt>
                <c:pt idx="319">
                  <c:v>1194.99</c:v>
                </c:pt>
                <c:pt idx="320">
                  <c:v>1197.796</c:v>
                </c:pt>
                <c:pt idx="321">
                  <c:v>1200.6010000000001</c:v>
                </c:pt>
                <c:pt idx="322">
                  <c:v>1203.4069999999999</c:v>
                </c:pt>
                <c:pt idx="323">
                  <c:v>1206.212</c:v>
                </c:pt>
                <c:pt idx="324">
                  <c:v>1209.018</c:v>
                </c:pt>
                <c:pt idx="325">
                  <c:v>1211.8240000000001</c:v>
                </c:pt>
                <c:pt idx="326">
                  <c:v>1214.6289999999999</c:v>
                </c:pt>
                <c:pt idx="327">
                  <c:v>1217.4349999999999</c:v>
                </c:pt>
                <c:pt idx="328">
                  <c:v>1220.24</c:v>
                </c:pt>
                <c:pt idx="329">
                  <c:v>1223.046</c:v>
                </c:pt>
                <c:pt idx="330">
                  <c:v>1225.8520000000001</c:v>
                </c:pt>
                <c:pt idx="331">
                  <c:v>1228.6569999999999</c:v>
                </c:pt>
                <c:pt idx="332">
                  <c:v>1231.463</c:v>
                </c:pt>
                <c:pt idx="333">
                  <c:v>1234.269</c:v>
                </c:pt>
                <c:pt idx="334">
                  <c:v>1237.0740000000001</c:v>
                </c:pt>
                <c:pt idx="335">
                  <c:v>1239.8800000000001</c:v>
                </c:pt>
                <c:pt idx="336">
                  <c:v>1242.6849999999999</c:v>
                </c:pt>
                <c:pt idx="337">
                  <c:v>1245.491</c:v>
                </c:pt>
                <c:pt idx="338">
                  <c:v>1248.297</c:v>
                </c:pt>
                <c:pt idx="339">
                  <c:v>1251.1020000000001</c:v>
                </c:pt>
                <c:pt idx="340">
                  <c:v>1253.9079999999999</c:v>
                </c:pt>
                <c:pt idx="341">
                  <c:v>1256.713</c:v>
                </c:pt>
                <c:pt idx="342">
                  <c:v>1259.519</c:v>
                </c:pt>
                <c:pt idx="343">
                  <c:v>1262.325</c:v>
                </c:pt>
                <c:pt idx="344">
                  <c:v>1265.1300000000001</c:v>
                </c:pt>
                <c:pt idx="345">
                  <c:v>1267.9359999999999</c:v>
                </c:pt>
                <c:pt idx="346">
                  <c:v>1270.741</c:v>
                </c:pt>
                <c:pt idx="347">
                  <c:v>1273.547</c:v>
                </c:pt>
                <c:pt idx="348">
                  <c:v>1276.3530000000001</c:v>
                </c:pt>
                <c:pt idx="349">
                  <c:v>1279.1579999999999</c:v>
                </c:pt>
                <c:pt idx="350">
                  <c:v>1281.9639999999999</c:v>
                </c:pt>
                <c:pt idx="351">
                  <c:v>1284.77</c:v>
                </c:pt>
                <c:pt idx="352">
                  <c:v>1287.575</c:v>
                </c:pt>
                <c:pt idx="353">
                  <c:v>1290.3810000000001</c:v>
                </c:pt>
                <c:pt idx="354">
                  <c:v>1293.1859999999999</c:v>
                </c:pt>
                <c:pt idx="355">
                  <c:v>1295.992</c:v>
                </c:pt>
                <c:pt idx="356">
                  <c:v>1298.798</c:v>
                </c:pt>
                <c:pt idx="357">
                  <c:v>1301.6030000000001</c:v>
                </c:pt>
                <c:pt idx="358">
                  <c:v>1304.4090000000001</c:v>
                </c:pt>
                <c:pt idx="359">
                  <c:v>1307.2139999999999</c:v>
                </c:pt>
                <c:pt idx="360">
                  <c:v>1310.02</c:v>
                </c:pt>
                <c:pt idx="361">
                  <c:v>1312.826</c:v>
                </c:pt>
                <c:pt idx="362">
                  <c:v>1315.6310000000001</c:v>
                </c:pt>
                <c:pt idx="363">
                  <c:v>1318.4369999999999</c:v>
                </c:pt>
                <c:pt idx="364">
                  <c:v>1321.242</c:v>
                </c:pt>
                <c:pt idx="365">
                  <c:v>1324.048</c:v>
                </c:pt>
                <c:pt idx="366">
                  <c:v>1326.854</c:v>
                </c:pt>
                <c:pt idx="367">
                  <c:v>1329.6590000000001</c:v>
                </c:pt>
                <c:pt idx="368">
                  <c:v>1332.4649999999999</c:v>
                </c:pt>
                <c:pt idx="369">
                  <c:v>1335.271</c:v>
                </c:pt>
                <c:pt idx="370">
                  <c:v>1338.076</c:v>
                </c:pt>
                <c:pt idx="371">
                  <c:v>1340.8820000000001</c:v>
                </c:pt>
                <c:pt idx="372">
                  <c:v>1343.6869999999999</c:v>
                </c:pt>
                <c:pt idx="373">
                  <c:v>1346.4929999999999</c:v>
                </c:pt>
                <c:pt idx="374">
                  <c:v>1349.299</c:v>
                </c:pt>
                <c:pt idx="375">
                  <c:v>1352.104</c:v>
                </c:pt>
                <c:pt idx="376">
                  <c:v>1354.91</c:v>
                </c:pt>
                <c:pt idx="377">
                  <c:v>1357.7149999999999</c:v>
                </c:pt>
                <c:pt idx="378">
                  <c:v>1360.521</c:v>
                </c:pt>
                <c:pt idx="379">
                  <c:v>1363.327</c:v>
                </c:pt>
                <c:pt idx="380">
                  <c:v>1366.1320000000001</c:v>
                </c:pt>
                <c:pt idx="381">
                  <c:v>1368.9380000000001</c:v>
                </c:pt>
                <c:pt idx="382">
                  <c:v>1371.7429999999999</c:v>
                </c:pt>
                <c:pt idx="383">
                  <c:v>1374.549</c:v>
                </c:pt>
                <c:pt idx="384">
                  <c:v>1377.355</c:v>
                </c:pt>
                <c:pt idx="385">
                  <c:v>1380.16</c:v>
                </c:pt>
                <c:pt idx="386">
                  <c:v>1382.9659999999999</c:v>
                </c:pt>
                <c:pt idx="387">
                  <c:v>1385.7719999999999</c:v>
                </c:pt>
                <c:pt idx="388">
                  <c:v>1388.577</c:v>
                </c:pt>
                <c:pt idx="389">
                  <c:v>1391.383</c:v>
                </c:pt>
                <c:pt idx="390">
                  <c:v>1394.1880000000001</c:v>
                </c:pt>
                <c:pt idx="391">
                  <c:v>1396.9939999999999</c:v>
                </c:pt>
                <c:pt idx="392">
                  <c:v>1399.8</c:v>
                </c:pt>
                <c:pt idx="393">
                  <c:v>1402.605</c:v>
                </c:pt>
                <c:pt idx="394">
                  <c:v>1405.4110000000001</c:v>
                </c:pt>
                <c:pt idx="395">
                  <c:v>1408.2159999999999</c:v>
                </c:pt>
                <c:pt idx="396">
                  <c:v>1411.0219999999999</c:v>
                </c:pt>
                <c:pt idx="397">
                  <c:v>1413.828</c:v>
                </c:pt>
                <c:pt idx="398">
                  <c:v>1416.633</c:v>
                </c:pt>
                <c:pt idx="399">
                  <c:v>1419.4390000000001</c:v>
                </c:pt>
                <c:pt idx="400">
                  <c:v>1422.2439999999999</c:v>
                </c:pt>
                <c:pt idx="401">
                  <c:v>1425.05</c:v>
                </c:pt>
                <c:pt idx="402">
                  <c:v>1427.856</c:v>
                </c:pt>
                <c:pt idx="403">
                  <c:v>1430.6610000000001</c:v>
                </c:pt>
                <c:pt idx="404">
                  <c:v>1433.4670000000001</c:v>
                </c:pt>
                <c:pt idx="405">
                  <c:v>1436.2729999999999</c:v>
                </c:pt>
                <c:pt idx="406">
                  <c:v>1439.078</c:v>
                </c:pt>
                <c:pt idx="407">
                  <c:v>1441.884</c:v>
                </c:pt>
                <c:pt idx="408">
                  <c:v>1444.6890000000001</c:v>
                </c:pt>
                <c:pt idx="409">
                  <c:v>1447.4949999999999</c:v>
                </c:pt>
                <c:pt idx="410">
                  <c:v>1450.3009999999999</c:v>
                </c:pt>
                <c:pt idx="411">
                  <c:v>1453.106</c:v>
                </c:pt>
                <c:pt idx="412">
                  <c:v>1455.912</c:v>
                </c:pt>
                <c:pt idx="413">
                  <c:v>1458.7170000000001</c:v>
                </c:pt>
                <c:pt idx="414">
                  <c:v>1461.5229999999999</c:v>
                </c:pt>
                <c:pt idx="415">
                  <c:v>1464.329</c:v>
                </c:pt>
                <c:pt idx="416">
                  <c:v>1467.134</c:v>
                </c:pt>
                <c:pt idx="417">
                  <c:v>1469.94</c:v>
                </c:pt>
                <c:pt idx="418">
                  <c:v>1472.7449999999999</c:v>
                </c:pt>
                <c:pt idx="419">
                  <c:v>1475.5509999999999</c:v>
                </c:pt>
                <c:pt idx="420">
                  <c:v>1478.357</c:v>
                </c:pt>
                <c:pt idx="421">
                  <c:v>1481.162</c:v>
                </c:pt>
                <c:pt idx="422">
                  <c:v>1483.9680000000001</c:v>
                </c:pt>
                <c:pt idx="423">
                  <c:v>1486.7739999999999</c:v>
                </c:pt>
                <c:pt idx="424">
                  <c:v>1489.579</c:v>
                </c:pt>
                <c:pt idx="425">
                  <c:v>1492.385</c:v>
                </c:pt>
                <c:pt idx="426">
                  <c:v>1495.19</c:v>
                </c:pt>
                <c:pt idx="427">
                  <c:v>1497.9960000000001</c:v>
                </c:pt>
                <c:pt idx="428">
                  <c:v>1500.8019999999999</c:v>
                </c:pt>
                <c:pt idx="429">
                  <c:v>1503.607</c:v>
                </c:pt>
                <c:pt idx="430">
                  <c:v>1506.413</c:v>
                </c:pt>
                <c:pt idx="431">
                  <c:v>1509.2180000000001</c:v>
                </c:pt>
                <c:pt idx="432">
                  <c:v>1512.0239999999999</c:v>
                </c:pt>
                <c:pt idx="433">
                  <c:v>1514.83</c:v>
                </c:pt>
                <c:pt idx="434">
                  <c:v>1517.635</c:v>
                </c:pt>
                <c:pt idx="435">
                  <c:v>1520.441</c:v>
                </c:pt>
                <c:pt idx="436">
                  <c:v>1523.2460000000001</c:v>
                </c:pt>
                <c:pt idx="437">
                  <c:v>1526.0519999999999</c:v>
                </c:pt>
                <c:pt idx="438">
                  <c:v>1528.8579999999999</c:v>
                </c:pt>
                <c:pt idx="439">
                  <c:v>1531.663</c:v>
                </c:pt>
                <c:pt idx="440">
                  <c:v>1534.4690000000001</c:v>
                </c:pt>
                <c:pt idx="441">
                  <c:v>1537.2750000000001</c:v>
                </c:pt>
                <c:pt idx="442">
                  <c:v>1540.08</c:v>
                </c:pt>
                <c:pt idx="443">
                  <c:v>1542.886</c:v>
                </c:pt>
                <c:pt idx="444">
                  <c:v>1545.691</c:v>
                </c:pt>
                <c:pt idx="445">
                  <c:v>1548.4970000000001</c:v>
                </c:pt>
                <c:pt idx="446">
                  <c:v>1551.3030000000001</c:v>
                </c:pt>
                <c:pt idx="447">
                  <c:v>1554.1079999999999</c:v>
                </c:pt>
                <c:pt idx="448">
                  <c:v>1556.914</c:v>
                </c:pt>
                <c:pt idx="449">
                  <c:v>1559.7190000000001</c:v>
                </c:pt>
                <c:pt idx="450">
                  <c:v>1562.5250000000001</c:v>
                </c:pt>
                <c:pt idx="451">
                  <c:v>1565.3309999999999</c:v>
                </c:pt>
                <c:pt idx="452">
                  <c:v>1568.136</c:v>
                </c:pt>
                <c:pt idx="453">
                  <c:v>1570.942</c:v>
                </c:pt>
                <c:pt idx="454">
                  <c:v>1573.7470000000001</c:v>
                </c:pt>
                <c:pt idx="455">
                  <c:v>1576.5530000000001</c:v>
                </c:pt>
                <c:pt idx="456">
                  <c:v>1579.3589999999999</c:v>
                </c:pt>
                <c:pt idx="457">
                  <c:v>1582.164</c:v>
                </c:pt>
                <c:pt idx="458">
                  <c:v>1584.97</c:v>
                </c:pt>
                <c:pt idx="459">
                  <c:v>1587.7760000000001</c:v>
                </c:pt>
                <c:pt idx="460">
                  <c:v>1590.5809999999999</c:v>
                </c:pt>
                <c:pt idx="461">
                  <c:v>1593.3869999999999</c:v>
                </c:pt>
                <c:pt idx="462">
                  <c:v>1596.192</c:v>
                </c:pt>
                <c:pt idx="463">
                  <c:v>1598.998</c:v>
                </c:pt>
                <c:pt idx="464">
                  <c:v>1601.8040000000001</c:v>
                </c:pt>
                <c:pt idx="465">
                  <c:v>1604.6089999999999</c:v>
                </c:pt>
                <c:pt idx="466">
                  <c:v>1607.415</c:v>
                </c:pt>
                <c:pt idx="467">
                  <c:v>1610.22</c:v>
                </c:pt>
                <c:pt idx="468">
                  <c:v>1613.0260000000001</c:v>
                </c:pt>
                <c:pt idx="469">
                  <c:v>1615.8320000000001</c:v>
                </c:pt>
                <c:pt idx="470">
                  <c:v>1618.6369999999999</c:v>
                </c:pt>
                <c:pt idx="471">
                  <c:v>1621.443</c:v>
                </c:pt>
                <c:pt idx="472">
                  <c:v>1624.248</c:v>
                </c:pt>
                <c:pt idx="473">
                  <c:v>1627.0540000000001</c:v>
                </c:pt>
                <c:pt idx="474">
                  <c:v>1629.86</c:v>
                </c:pt>
                <c:pt idx="475">
                  <c:v>1632.665</c:v>
                </c:pt>
                <c:pt idx="476">
                  <c:v>1635.471</c:v>
                </c:pt>
                <c:pt idx="477">
                  <c:v>1638.277</c:v>
                </c:pt>
                <c:pt idx="478">
                  <c:v>1641.0820000000001</c:v>
                </c:pt>
                <c:pt idx="479">
                  <c:v>1643.8879999999999</c:v>
                </c:pt>
                <c:pt idx="480">
                  <c:v>1646.693</c:v>
                </c:pt>
                <c:pt idx="481">
                  <c:v>1649.499</c:v>
                </c:pt>
                <c:pt idx="482">
                  <c:v>1652.3050000000001</c:v>
                </c:pt>
                <c:pt idx="483">
                  <c:v>1655.11</c:v>
                </c:pt>
                <c:pt idx="484">
                  <c:v>1657.9159999999999</c:v>
                </c:pt>
                <c:pt idx="485">
                  <c:v>1660.721</c:v>
                </c:pt>
                <c:pt idx="486">
                  <c:v>1663.527</c:v>
                </c:pt>
                <c:pt idx="487">
                  <c:v>1666.3330000000001</c:v>
                </c:pt>
                <c:pt idx="488">
                  <c:v>1669.1379999999999</c:v>
                </c:pt>
                <c:pt idx="489">
                  <c:v>1671.944</c:v>
                </c:pt>
                <c:pt idx="490">
                  <c:v>1674.749</c:v>
                </c:pt>
                <c:pt idx="491">
                  <c:v>1677.5550000000001</c:v>
                </c:pt>
                <c:pt idx="492">
                  <c:v>1680.3610000000001</c:v>
                </c:pt>
                <c:pt idx="493">
                  <c:v>1683.1659999999999</c:v>
                </c:pt>
                <c:pt idx="494">
                  <c:v>1685.972</c:v>
                </c:pt>
                <c:pt idx="495">
                  <c:v>1688.778</c:v>
                </c:pt>
                <c:pt idx="496">
                  <c:v>1691.5830000000001</c:v>
                </c:pt>
                <c:pt idx="497">
                  <c:v>1694.3889999999999</c:v>
                </c:pt>
                <c:pt idx="498">
                  <c:v>1697.194</c:v>
                </c:pt>
                <c:pt idx="499">
                  <c:v>1700</c:v>
                </c:pt>
              </c:numCache>
            </c:numRef>
          </c:xVal>
          <c:yVal>
            <c:numRef>
              <c:f>'Tb-155 cum'!$AH$2:$AH$501</c:f>
              <c:numCache>
                <c:formatCode>0.00E+00</c:formatCode>
                <c:ptCount val="500"/>
                <c:pt idx="0">
                  <c:v>2.7507860000000002</c:v>
                </c:pt>
                <c:pt idx="1">
                  <c:v>3.1566420000000002</c:v>
                </c:pt>
                <c:pt idx="2">
                  <c:v>3.5600499999999999</c:v>
                </c:pt>
                <c:pt idx="3">
                  <c:v>3.9610159999999999</c:v>
                </c:pt>
                <c:pt idx="4">
                  <c:v>4.3595459999999999</c:v>
                </c:pt>
                <c:pt idx="5">
                  <c:v>4.7556459999999996</c:v>
                </c:pt>
                <c:pt idx="6">
                  <c:v>5.149324</c:v>
                </c:pt>
                <c:pt idx="7">
                  <c:v>5.540584</c:v>
                </c:pt>
                <c:pt idx="8">
                  <c:v>5.9294339999999996</c:v>
                </c:pt>
                <c:pt idx="9">
                  <c:v>6.3158789999999998</c:v>
                </c:pt>
                <c:pt idx="10">
                  <c:v>6.6999259999999996</c:v>
                </c:pt>
                <c:pt idx="11">
                  <c:v>7.081582</c:v>
                </c:pt>
                <c:pt idx="12">
                  <c:v>7.460852</c:v>
                </c:pt>
                <c:pt idx="13">
                  <c:v>7.8377420000000004</c:v>
                </c:pt>
                <c:pt idx="14">
                  <c:v>8.2122600000000006</c:v>
                </c:pt>
                <c:pt idx="15">
                  <c:v>8.5844109999999993</c:v>
                </c:pt>
                <c:pt idx="16">
                  <c:v>8.9542020000000004</c:v>
                </c:pt>
                <c:pt idx="17">
                  <c:v>9.3216389999999993</c:v>
                </c:pt>
                <c:pt idx="18">
                  <c:v>9.6867280000000004</c:v>
                </c:pt>
                <c:pt idx="19">
                  <c:v>10.049480000000001</c:v>
                </c:pt>
                <c:pt idx="20">
                  <c:v>10.409890000000001</c:v>
                </c:pt>
                <c:pt idx="21">
                  <c:v>10.76797</c:v>
                </c:pt>
                <c:pt idx="22">
                  <c:v>11.12373</c:v>
                </c:pt>
                <c:pt idx="23">
                  <c:v>11.477180000000001</c:v>
                </c:pt>
                <c:pt idx="24">
                  <c:v>11.82831</c:v>
                </c:pt>
                <c:pt idx="25">
                  <c:v>12.17714</c:v>
                </c:pt>
                <c:pt idx="26">
                  <c:v>12.523669999999999</c:v>
                </c:pt>
                <c:pt idx="27">
                  <c:v>12.86791</c:v>
                </c:pt>
                <c:pt idx="28">
                  <c:v>13.20987</c:v>
                </c:pt>
                <c:pt idx="29">
                  <c:v>13.54955</c:v>
                </c:pt>
                <c:pt idx="30">
                  <c:v>13.886950000000001</c:v>
                </c:pt>
                <c:pt idx="31">
                  <c:v>14.22209</c:v>
                </c:pt>
                <c:pt idx="32">
                  <c:v>14.554970000000001</c:v>
                </c:pt>
                <c:pt idx="33">
                  <c:v>14.8856</c:v>
                </c:pt>
                <c:pt idx="34">
                  <c:v>15.213979999999999</c:v>
                </c:pt>
                <c:pt idx="35">
                  <c:v>15.54011</c:v>
                </c:pt>
                <c:pt idx="36">
                  <c:v>15.86402</c:v>
                </c:pt>
                <c:pt idx="37">
                  <c:v>16.185690000000001</c:v>
                </c:pt>
                <c:pt idx="38">
                  <c:v>16.505140000000001</c:v>
                </c:pt>
                <c:pt idx="39">
                  <c:v>16.822379999999999</c:v>
                </c:pt>
                <c:pt idx="40">
                  <c:v>17.137409999999999</c:v>
                </c:pt>
                <c:pt idx="41">
                  <c:v>17.450230000000001</c:v>
                </c:pt>
                <c:pt idx="42">
                  <c:v>17.760860000000001</c:v>
                </c:pt>
                <c:pt idx="43">
                  <c:v>18.069299999999998</c:v>
                </c:pt>
                <c:pt idx="44">
                  <c:v>18.37555</c:v>
                </c:pt>
                <c:pt idx="45">
                  <c:v>18.67962</c:v>
                </c:pt>
                <c:pt idx="46">
                  <c:v>18.98152</c:v>
                </c:pt>
                <c:pt idx="47">
                  <c:v>19.28126</c:v>
                </c:pt>
                <c:pt idx="48">
                  <c:v>19.57884</c:v>
                </c:pt>
                <c:pt idx="49">
                  <c:v>19.87426</c:v>
                </c:pt>
                <c:pt idx="50">
                  <c:v>20.167539999999999</c:v>
                </c:pt>
                <c:pt idx="51">
                  <c:v>20.458680000000001</c:v>
                </c:pt>
                <c:pt idx="52">
                  <c:v>20.747679999999999</c:v>
                </c:pt>
                <c:pt idx="53">
                  <c:v>21.034549999999999</c:v>
                </c:pt>
                <c:pt idx="54">
                  <c:v>21.319310000000002</c:v>
                </c:pt>
                <c:pt idx="55">
                  <c:v>21.601939999999999</c:v>
                </c:pt>
                <c:pt idx="56">
                  <c:v>21.882470000000001</c:v>
                </c:pt>
                <c:pt idx="57">
                  <c:v>22.160900000000002</c:v>
                </c:pt>
                <c:pt idx="58">
                  <c:v>22.43723</c:v>
                </c:pt>
                <c:pt idx="59">
                  <c:v>22.711469999999998</c:v>
                </c:pt>
                <c:pt idx="60">
                  <c:v>22.983630000000002</c:v>
                </c:pt>
                <c:pt idx="61">
                  <c:v>23.253699999999998</c:v>
                </c:pt>
                <c:pt idx="62">
                  <c:v>23.521709999999999</c:v>
                </c:pt>
                <c:pt idx="63">
                  <c:v>23.787649999999999</c:v>
                </c:pt>
                <c:pt idx="64">
                  <c:v>24.051539999999999</c:v>
                </c:pt>
                <c:pt idx="65">
                  <c:v>24.313369999999999</c:v>
                </c:pt>
                <c:pt idx="66">
                  <c:v>24.573149999999998</c:v>
                </c:pt>
                <c:pt idx="67">
                  <c:v>24.8309</c:v>
                </c:pt>
                <c:pt idx="68">
                  <c:v>25.08661</c:v>
                </c:pt>
                <c:pt idx="69">
                  <c:v>25.34029</c:v>
                </c:pt>
                <c:pt idx="70">
                  <c:v>25.59196</c:v>
                </c:pt>
                <c:pt idx="71">
                  <c:v>25.8416</c:v>
                </c:pt>
                <c:pt idx="72">
                  <c:v>26.08924</c:v>
                </c:pt>
                <c:pt idx="73">
                  <c:v>26.334879999999998</c:v>
                </c:pt>
                <c:pt idx="74">
                  <c:v>26.578520000000001</c:v>
                </c:pt>
                <c:pt idx="75">
                  <c:v>26.820180000000001</c:v>
                </c:pt>
                <c:pt idx="76">
                  <c:v>27.059850000000001</c:v>
                </c:pt>
                <c:pt idx="77">
                  <c:v>27.297540000000001</c:v>
                </c:pt>
                <c:pt idx="78">
                  <c:v>27.533259999999999</c:v>
                </c:pt>
                <c:pt idx="79">
                  <c:v>27.767019999999999</c:v>
                </c:pt>
                <c:pt idx="80">
                  <c:v>27.998809999999999</c:v>
                </c:pt>
                <c:pt idx="81">
                  <c:v>28.228660000000001</c:v>
                </c:pt>
                <c:pt idx="82">
                  <c:v>28.45656</c:v>
                </c:pt>
                <c:pt idx="83">
                  <c:v>28.68252</c:v>
                </c:pt>
                <c:pt idx="84">
                  <c:v>28.906549999999999</c:v>
                </c:pt>
                <c:pt idx="85">
                  <c:v>29.12865</c:v>
                </c:pt>
                <c:pt idx="86">
                  <c:v>29.348839999999999</c:v>
                </c:pt>
                <c:pt idx="87">
                  <c:v>29.5671</c:v>
                </c:pt>
                <c:pt idx="88">
                  <c:v>29.783460000000002</c:v>
                </c:pt>
                <c:pt idx="89">
                  <c:v>29.997920000000001</c:v>
                </c:pt>
                <c:pt idx="90">
                  <c:v>30.21048</c:v>
                </c:pt>
                <c:pt idx="91">
                  <c:v>30.42116</c:v>
                </c:pt>
                <c:pt idx="92">
                  <c:v>30.629950000000001</c:v>
                </c:pt>
                <c:pt idx="93">
                  <c:v>30.836860000000001</c:v>
                </c:pt>
                <c:pt idx="94">
                  <c:v>31.041910000000001</c:v>
                </c:pt>
                <c:pt idx="95">
                  <c:v>31.245090000000001</c:v>
                </c:pt>
                <c:pt idx="96">
                  <c:v>31.44641</c:v>
                </c:pt>
                <c:pt idx="97">
                  <c:v>31.645879999999998</c:v>
                </c:pt>
                <c:pt idx="98">
                  <c:v>31.843509999999998</c:v>
                </c:pt>
                <c:pt idx="99">
                  <c:v>32.039290000000001</c:v>
                </c:pt>
                <c:pt idx="100">
                  <c:v>32.233249999999998</c:v>
                </c:pt>
                <c:pt idx="101">
                  <c:v>32.425379999999997</c:v>
                </c:pt>
                <c:pt idx="102">
                  <c:v>32.615690000000001</c:v>
                </c:pt>
                <c:pt idx="103">
                  <c:v>32.804180000000002</c:v>
                </c:pt>
                <c:pt idx="104">
                  <c:v>32.990870000000001</c:v>
                </c:pt>
                <c:pt idx="105">
                  <c:v>33.175759999999997</c:v>
                </c:pt>
                <c:pt idx="106">
                  <c:v>33.358849999999997</c:v>
                </c:pt>
                <c:pt idx="107">
                  <c:v>33.540149999999997</c:v>
                </c:pt>
                <c:pt idx="108">
                  <c:v>33.719670000000001</c:v>
                </c:pt>
                <c:pt idx="109">
                  <c:v>33.897419999999997</c:v>
                </c:pt>
                <c:pt idx="110">
                  <c:v>34.073390000000003</c:v>
                </c:pt>
                <c:pt idx="111">
                  <c:v>34.247610000000002</c:v>
                </c:pt>
                <c:pt idx="112">
                  <c:v>34.420059999999999</c:v>
                </c:pt>
                <c:pt idx="113">
                  <c:v>34.590769999999999</c:v>
                </c:pt>
                <c:pt idx="114">
                  <c:v>34.759729999999998</c:v>
                </c:pt>
                <c:pt idx="115">
                  <c:v>34.926949999999998</c:v>
                </c:pt>
                <c:pt idx="116">
                  <c:v>35.092440000000003</c:v>
                </c:pt>
                <c:pt idx="117">
                  <c:v>35.2562</c:v>
                </c:pt>
                <c:pt idx="118">
                  <c:v>35.41825</c:v>
                </c:pt>
                <c:pt idx="119">
                  <c:v>35.578580000000002</c:v>
                </c:pt>
                <c:pt idx="120">
                  <c:v>35.737200000000001</c:v>
                </c:pt>
                <c:pt idx="121">
                  <c:v>35.894129999999997</c:v>
                </c:pt>
                <c:pt idx="122">
                  <c:v>36.04936</c:v>
                </c:pt>
                <c:pt idx="123">
                  <c:v>36.2029</c:v>
                </c:pt>
                <c:pt idx="124">
                  <c:v>36.354759999999999</c:v>
                </c:pt>
                <c:pt idx="125">
                  <c:v>36.504950000000001</c:v>
                </c:pt>
                <c:pt idx="126">
                  <c:v>36.653460000000003</c:v>
                </c:pt>
                <c:pt idx="127">
                  <c:v>36.800319999999999</c:v>
                </c:pt>
                <c:pt idx="128">
                  <c:v>36.945509999999999</c:v>
                </c:pt>
                <c:pt idx="129">
                  <c:v>37.089060000000003</c:v>
                </c:pt>
                <c:pt idx="130">
                  <c:v>37.230960000000003</c:v>
                </c:pt>
                <c:pt idx="131">
                  <c:v>37.371229999999997</c:v>
                </c:pt>
                <c:pt idx="132">
                  <c:v>37.509860000000003</c:v>
                </c:pt>
                <c:pt idx="133">
                  <c:v>37.64687</c:v>
                </c:pt>
                <c:pt idx="134">
                  <c:v>37.782260000000001</c:v>
                </c:pt>
                <c:pt idx="135">
                  <c:v>37.916040000000002</c:v>
                </c:pt>
                <c:pt idx="136">
                  <c:v>38.048209999999997</c:v>
                </c:pt>
                <c:pt idx="137">
                  <c:v>38.178780000000003</c:v>
                </c:pt>
                <c:pt idx="138">
                  <c:v>38.307760000000002</c:v>
                </c:pt>
                <c:pt idx="139">
                  <c:v>38.43515</c:v>
                </c:pt>
                <c:pt idx="140">
                  <c:v>38.560960000000001</c:v>
                </c:pt>
                <c:pt idx="141">
                  <c:v>38.685189999999999</c:v>
                </c:pt>
                <c:pt idx="142">
                  <c:v>38.807859999999998</c:v>
                </c:pt>
                <c:pt idx="143">
                  <c:v>38.928959999999996</c:v>
                </c:pt>
                <c:pt idx="144">
                  <c:v>39.04851</c:v>
                </c:pt>
                <c:pt idx="145">
                  <c:v>39.166499999999999</c:v>
                </c:pt>
                <c:pt idx="146">
                  <c:v>39.282960000000003</c:v>
                </c:pt>
                <c:pt idx="147">
                  <c:v>39.397880000000001</c:v>
                </c:pt>
                <c:pt idx="148">
                  <c:v>39.51126</c:v>
                </c:pt>
                <c:pt idx="149">
                  <c:v>39.62312</c:v>
                </c:pt>
                <c:pt idx="150">
                  <c:v>39.733469999999997</c:v>
                </c:pt>
                <c:pt idx="151">
                  <c:v>39.842300000000002</c:v>
                </c:pt>
                <c:pt idx="152">
                  <c:v>39.949620000000003</c:v>
                </c:pt>
                <c:pt idx="153">
                  <c:v>40.05545</c:v>
                </c:pt>
                <c:pt idx="154">
                  <c:v>40.159779999999998</c:v>
                </c:pt>
                <c:pt idx="155">
                  <c:v>40.262630000000001</c:v>
                </c:pt>
                <c:pt idx="156">
                  <c:v>40.363999999999997</c:v>
                </c:pt>
                <c:pt idx="157">
                  <c:v>40.463889999999999</c:v>
                </c:pt>
                <c:pt idx="158">
                  <c:v>40.562309999999997</c:v>
                </c:pt>
                <c:pt idx="159">
                  <c:v>40.659269999999999</c:v>
                </c:pt>
                <c:pt idx="160">
                  <c:v>40.754779999999997</c:v>
                </c:pt>
                <c:pt idx="161">
                  <c:v>40.848840000000003</c:v>
                </c:pt>
                <c:pt idx="162">
                  <c:v>40.941450000000003</c:v>
                </c:pt>
                <c:pt idx="163">
                  <c:v>41.032629999999997</c:v>
                </c:pt>
                <c:pt idx="164">
                  <c:v>41.12238</c:v>
                </c:pt>
                <c:pt idx="165">
                  <c:v>41.210700000000003</c:v>
                </c:pt>
                <c:pt idx="166">
                  <c:v>41.297609999999999</c:v>
                </c:pt>
                <c:pt idx="167">
                  <c:v>41.383099999999999</c:v>
                </c:pt>
                <c:pt idx="168">
                  <c:v>41.467190000000002</c:v>
                </c:pt>
                <c:pt idx="169">
                  <c:v>41.549880000000002</c:v>
                </c:pt>
                <c:pt idx="170">
                  <c:v>41.631180000000001</c:v>
                </c:pt>
                <c:pt idx="171">
                  <c:v>41.711089999999999</c:v>
                </c:pt>
                <c:pt idx="172">
                  <c:v>41.789619999999999</c:v>
                </c:pt>
                <c:pt idx="173">
                  <c:v>41.866779999999999</c:v>
                </c:pt>
                <c:pt idx="174">
                  <c:v>41.942570000000003</c:v>
                </c:pt>
                <c:pt idx="175">
                  <c:v>42.017000000000003</c:v>
                </c:pt>
                <c:pt idx="176">
                  <c:v>42.09008</c:v>
                </c:pt>
                <c:pt idx="177">
                  <c:v>42.161799999999999</c:v>
                </c:pt>
                <c:pt idx="178">
                  <c:v>42.232190000000003</c:v>
                </c:pt>
                <c:pt idx="179">
                  <c:v>42.301229999999997</c:v>
                </c:pt>
                <c:pt idx="180">
                  <c:v>42.368949999999998</c:v>
                </c:pt>
                <c:pt idx="181">
                  <c:v>42.43535</c:v>
                </c:pt>
                <c:pt idx="182">
                  <c:v>42.500419999999998</c:v>
                </c:pt>
                <c:pt idx="183">
                  <c:v>42.564190000000004</c:v>
                </c:pt>
                <c:pt idx="184">
                  <c:v>42.626649999999998</c:v>
                </c:pt>
                <c:pt idx="185">
                  <c:v>42.687820000000002</c:v>
                </c:pt>
                <c:pt idx="186">
                  <c:v>42.747689999999999</c:v>
                </c:pt>
                <c:pt idx="187">
                  <c:v>42.806269999999998</c:v>
                </c:pt>
                <c:pt idx="188">
                  <c:v>42.863579999999999</c:v>
                </c:pt>
                <c:pt idx="189">
                  <c:v>42.919609999999999</c:v>
                </c:pt>
                <c:pt idx="190">
                  <c:v>42.974379999999996</c:v>
                </c:pt>
                <c:pt idx="191">
                  <c:v>43.027889999999999</c:v>
                </c:pt>
                <c:pt idx="192">
                  <c:v>43.08014</c:v>
                </c:pt>
                <c:pt idx="193">
                  <c:v>43.131140000000002</c:v>
                </c:pt>
                <c:pt idx="194">
                  <c:v>43.180900000000001</c:v>
                </c:pt>
                <c:pt idx="195">
                  <c:v>43.229430000000001</c:v>
                </c:pt>
                <c:pt idx="196">
                  <c:v>43.276719999999997</c:v>
                </c:pt>
                <c:pt idx="197">
                  <c:v>43.322800000000001</c:v>
                </c:pt>
                <c:pt idx="198">
                  <c:v>43.367660000000001</c:v>
                </c:pt>
                <c:pt idx="199">
                  <c:v>43.411299999999997</c:v>
                </c:pt>
                <c:pt idx="200">
                  <c:v>43.453749999999999</c:v>
                </c:pt>
                <c:pt idx="201">
                  <c:v>43.494990000000001</c:v>
                </c:pt>
                <c:pt idx="202">
                  <c:v>43.535049999999998</c:v>
                </c:pt>
                <c:pt idx="203">
                  <c:v>43.573909999999998</c:v>
                </c:pt>
                <c:pt idx="204">
                  <c:v>43.611600000000003</c:v>
                </c:pt>
                <c:pt idx="205">
                  <c:v>43.648119999999999</c:v>
                </c:pt>
                <c:pt idx="206">
                  <c:v>43.68347</c:v>
                </c:pt>
                <c:pt idx="207">
                  <c:v>43.717660000000002</c:v>
                </c:pt>
                <c:pt idx="208">
                  <c:v>43.750700000000002</c:v>
                </c:pt>
                <c:pt idx="209">
                  <c:v>43.782589999999999</c:v>
                </c:pt>
                <c:pt idx="210">
                  <c:v>43.813339999999997</c:v>
                </c:pt>
                <c:pt idx="211">
                  <c:v>43.842950000000002</c:v>
                </c:pt>
                <c:pt idx="212">
                  <c:v>43.87144</c:v>
                </c:pt>
                <c:pt idx="213">
                  <c:v>43.898800000000001</c:v>
                </c:pt>
                <c:pt idx="214">
                  <c:v>43.925049999999999</c:v>
                </c:pt>
                <c:pt idx="215">
                  <c:v>43.950180000000003</c:v>
                </c:pt>
                <c:pt idx="216">
                  <c:v>43.974220000000003</c:v>
                </c:pt>
                <c:pt idx="217">
                  <c:v>43.997149999999998</c:v>
                </c:pt>
                <c:pt idx="218">
                  <c:v>44.018999999999998</c:v>
                </c:pt>
                <c:pt idx="219">
                  <c:v>44.039760000000001</c:v>
                </c:pt>
                <c:pt idx="220">
                  <c:v>44.059440000000002</c:v>
                </c:pt>
                <c:pt idx="221">
                  <c:v>44.078049999999998</c:v>
                </c:pt>
                <c:pt idx="222">
                  <c:v>44.095590000000001</c:v>
                </c:pt>
                <c:pt idx="223">
                  <c:v>44.112079999999999</c:v>
                </c:pt>
                <c:pt idx="224">
                  <c:v>44.127510000000001</c:v>
                </c:pt>
                <c:pt idx="225">
                  <c:v>44.141889999999997</c:v>
                </c:pt>
                <c:pt idx="226">
                  <c:v>44.155239999999999</c:v>
                </c:pt>
                <c:pt idx="227">
                  <c:v>44.167549999999999</c:v>
                </c:pt>
                <c:pt idx="228">
                  <c:v>44.178829999999998</c:v>
                </c:pt>
                <c:pt idx="229">
                  <c:v>44.18909</c:v>
                </c:pt>
                <c:pt idx="230">
                  <c:v>44.198329999999999</c:v>
                </c:pt>
                <c:pt idx="231">
                  <c:v>44.206569999999999</c:v>
                </c:pt>
                <c:pt idx="232">
                  <c:v>44.213799999999999</c:v>
                </c:pt>
                <c:pt idx="233">
                  <c:v>44.220039999999997</c:v>
                </c:pt>
                <c:pt idx="234">
                  <c:v>44.225279999999998</c:v>
                </c:pt>
                <c:pt idx="235">
                  <c:v>44.22954</c:v>
                </c:pt>
                <c:pt idx="236">
                  <c:v>44.232819999999997</c:v>
                </c:pt>
                <c:pt idx="237">
                  <c:v>44.235140000000001</c:v>
                </c:pt>
                <c:pt idx="238">
                  <c:v>44.23648</c:v>
                </c:pt>
                <c:pt idx="239">
                  <c:v>44.236870000000003</c:v>
                </c:pt>
                <c:pt idx="240">
                  <c:v>44.236310000000003</c:v>
                </c:pt>
                <c:pt idx="241">
                  <c:v>44.234789999999997</c:v>
                </c:pt>
                <c:pt idx="242">
                  <c:v>44.232340000000001</c:v>
                </c:pt>
                <c:pt idx="243">
                  <c:v>44.228960000000001</c:v>
                </c:pt>
                <c:pt idx="244">
                  <c:v>44.224640000000001</c:v>
                </c:pt>
                <c:pt idx="245">
                  <c:v>44.219410000000003</c:v>
                </c:pt>
                <c:pt idx="246">
                  <c:v>44.213259999999998</c:v>
                </c:pt>
                <c:pt idx="247">
                  <c:v>44.206200000000003</c:v>
                </c:pt>
                <c:pt idx="248">
                  <c:v>44.198239999999998</c:v>
                </c:pt>
                <c:pt idx="249">
                  <c:v>44.189390000000003</c:v>
                </c:pt>
                <c:pt idx="250">
                  <c:v>44.179639999999999</c:v>
                </c:pt>
                <c:pt idx="251">
                  <c:v>44.16901</c:v>
                </c:pt>
                <c:pt idx="252">
                  <c:v>44.157499999999999</c:v>
                </c:pt>
                <c:pt idx="253">
                  <c:v>44.145119999999999</c:v>
                </c:pt>
                <c:pt idx="254">
                  <c:v>44.131880000000002</c:v>
                </c:pt>
                <c:pt idx="255">
                  <c:v>44.117780000000003</c:v>
                </c:pt>
                <c:pt idx="256">
                  <c:v>44.102829999999997</c:v>
                </c:pt>
                <c:pt idx="257">
                  <c:v>44.087029999999999</c:v>
                </c:pt>
                <c:pt idx="258">
                  <c:v>44.070390000000003</c:v>
                </c:pt>
                <c:pt idx="259">
                  <c:v>44.05292</c:v>
                </c:pt>
                <c:pt idx="260">
                  <c:v>44.034619999999997</c:v>
                </c:pt>
                <c:pt idx="261">
                  <c:v>44.015500000000003</c:v>
                </c:pt>
                <c:pt idx="262">
                  <c:v>43.995570000000001</c:v>
                </c:pt>
                <c:pt idx="263">
                  <c:v>43.974820000000001</c:v>
                </c:pt>
                <c:pt idx="264">
                  <c:v>43.953279999999999</c:v>
                </c:pt>
                <c:pt idx="265">
                  <c:v>43.93094</c:v>
                </c:pt>
                <c:pt idx="266">
                  <c:v>43.907809999999998</c:v>
                </c:pt>
                <c:pt idx="267">
                  <c:v>43.883899999999997</c:v>
                </c:pt>
                <c:pt idx="268">
                  <c:v>43.859209999999997</c:v>
                </c:pt>
                <c:pt idx="269">
                  <c:v>43.833750000000002</c:v>
                </c:pt>
                <c:pt idx="270">
                  <c:v>43.80753</c:v>
                </c:pt>
                <c:pt idx="271">
                  <c:v>43.780549999999998</c:v>
                </c:pt>
                <c:pt idx="272">
                  <c:v>43.75282</c:v>
                </c:pt>
                <c:pt idx="273">
                  <c:v>43.724339999999998</c:v>
                </c:pt>
                <c:pt idx="274">
                  <c:v>43.695120000000003</c:v>
                </c:pt>
                <c:pt idx="275">
                  <c:v>43.665170000000003</c:v>
                </c:pt>
                <c:pt idx="276">
                  <c:v>43.634500000000003</c:v>
                </c:pt>
                <c:pt idx="277">
                  <c:v>43.603099999999998</c:v>
                </c:pt>
                <c:pt idx="278">
                  <c:v>43.570990000000002</c:v>
                </c:pt>
                <c:pt idx="279">
                  <c:v>43.538179999999997</c:v>
                </c:pt>
                <c:pt idx="280">
                  <c:v>43.504660000000001</c:v>
                </c:pt>
                <c:pt idx="281">
                  <c:v>43.470440000000004</c:v>
                </c:pt>
                <c:pt idx="282">
                  <c:v>43.435540000000003</c:v>
                </c:pt>
                <c:pt idx="283">
                  <c:v>43.39996</c:v>
                </c:pt>
                <c:pt idx="284">
                  <c:v>43.363700000000001</c:v>
                </c:pt>
                <c:pt idx="285">
                  <c:v>43.326770000000003</c:v>
                </c:pt>
                <c:pt idx="286">
                  <c:v>43.289169999999999</c:v>
                </c:pt>
                <c:pt idx="287">
                  <c:v>43.250920000000001</c:v>
                </c:pt>
                <c:pt idx="288">
                  <c:v>43.212020000000003</c:v>
                </c:pt>
                <c:pt idx="289">
                  <c:v>43.172469999999997</c:v>
                </c:pt>
                <c:pt idx="290">
                  <c:v>43.132280000000002</c:v>
                </c:pt>
                <c:pt idx="291">
                  <c:v>43.091470000000001</c:v>
                </c:pt>
                <c:pt idx="292">
                  <c:v>43.050020000000004</c:v>
                </c:pt>
                <c:pt idx="293">
                  <c:v>43.007959999999997</c:v>
                </c:pt>
                <c:pt idx="294">
                  <c:v>42.96528</c:v>
                </c:pt>
                <c:pt idx="295">
                  <c:v>42.921999999999997</c:v>
                </c:pt>
                <c:pt idx="296">
                  <c:v>42.87811</c:v>
                </c:pt>
                <c:pt idx="297">
                  <c:v>42.833640000000003</c:v>
                </c:pt>
                <c:pt idx="298">
                  <c:v>42.78857</c:v>
                </c:pt>
                <c:pt idx="299">
                  <c:v>42.742919999999998</c:v>
                </c:pt>
                <c:pt idx="300">
                  <c:v>42.6967</c:v>
                </c:pt>
                <c:pt idx="301">
                  <c:v>42.649900000000002</c:v>
                </c:pt>
                <c:pt idx="302">
                  <c:v>42.602539999999998</c:v>
                </c:pt>
                <c:pt idx="303">
                  <c:v>42.554630000000003</c:v>
                </c:pt>
                <c:pt idx="304">
                  <c:v>42.506169999999997</c:v>
                </c:pt>
                <c:pt idx="305">
                  <c:v>42.457160000000002</c:v>
                </c:pt>
                <c:pt idx="306">
                  <c:v>42.407609999999998</c:v>
                </c:pt>
                <c:pt idx="307">
                  <c:v>42.357529999999997</c:v>
                </c:pt>
                <c:pt idx="308">
                  <c:v>42.306930000000001</c:v>
                </c:pt>
                <c:pt idx="309">
                  <c:v>42.255809999999997</c:v>
                </c:pt>
                <c:pt idx="310">
                  <c:v>42.204169999999998</c:v>
                </c:pt>
                <c:pt idx="311">
                  <c:v>42.152030000000003</c:v>
                </c:pt>
                <c:pt idx="312">
                  <c:v>42.09939</c:v>
                </c:pt>
                <c:pt idx="313">
                  <c:v>42.046259999999997</c:v>
                </c:pt>
                <c:pt idx="314">
                  <c:v>41.992629999999998</c:v>
                </c:pt>
                <c:pt idx="315">
                  <c:v>41.93853</c:v>
                </c:pt>
                <c:pt idx="316">
                  <c:v>41.883949999999999</c:v>
                </c:pt>
                <c:pt idx="317">
                  <c:v>41.828899999999997</c:v>
                </c:pt>
                <c:pt idx="318">
                  <c:v>41.773389999999999</c:v>
                </c:pt>
                <c:pt idx="319">
                  <c:v>41.717419999999997</c:v>
                </c:pt>
                <c:pt idx="320">
                  <c:v>41.661009999999997</c:v>
                </c:pt>
                <c:pt idx="321">
                  <c:v>41.604149999999997</c:v>
                </c:pt>
                <c:pt idx="322">
                  <c:v>41.546849999999999</c:v>
                </c:pt>
                <c:pt idx="323">
                  <c:v>41.48912</c:v>
                </c:pt>
                <c:pt idx="324">
                  <c:v>41.430970000000002</c:v>
                </c:pt>
                <c:pt idx="325">
                  <c:v>41.372390000000003</c:v>
                </c:pt>
                <c:pt idx="326">
                  <c:v>41.313409999999998</c:v>
                </c:pt>
                <c:pt idx="327">
                  <c:v>41.254019999999997</c:v>
                </c:pt>
                <c:pt idx="328">
                  <c:v>41.194229999999997</c:v>
                </c:pt>
                <c:pt idx="329">
                  <c:v>41.134050000000002</c:v>
                </c:pt>
                <c:pt idx="330">
                  <c:v>41.073480000000004</c:v>
                </c:pt>
                <c:pt idx="331">
                  <c:v>41.012529999999998</c:v>
                </c:pt>
                <c:pt idx="332">
                  <c:v>40.9512</c:v>
                </c:pt>
                <c:pt idx="333">
                  <c:v>40.889510000000001</c:v>
                </c:pt>
                <c:pt idx="334">
                  <c:v>40.827449999999999</c:v>
                </c:pt>
                <c:pt idx="335">
                  <c:v>40.765039999999999</c:v>
                </c:pt>
                <c:pt idx="336">
                  <c:v>40.702280000000002</c:v>
                </c:pt>
                <c:pt idx="337">
                  <c:v>40.639180000000003</c:v>
                </c:pt>
                <c:pt idx="338">
                  <c:v>40.575740000000003</c:v>
                </c:pt>
                <c:pt idx="339">
                  <c:v>40.511960000000002</c:v>
                </c:pt>
                <c:pt idx="340">
                  <c:v>40.447870000000002</c:v>
                </c:pt>
                <c:pt idx="341">
                  <c:v>40.383459999999999</c:v>
                </c:pt>
                <c:pt idx="342">
                  <c:v>40.318730000000002</c:v>
                </c:pt>
                <c:pt idx="343">
                  <c:v>40.253700000000002</c:v>
                </c:pt>
                <c:pt idx="344">
                  <c:v>40.188369999999999</c:v>
                </c:pt>
                <c:pt idx="345">
                  <c:v>40.122750000000003</c:v>
                </c:pt>
                <c:pt idx="346">
                  <c:v>40.056840000000001</c:v>
                </c:pt>
                <c:pt idx="347">
                  <c:v>39.990650000000002</c:v>
                </c:pt>
                <c:pt idx="348">
                  <c:v>39.924190000000003</c:v>
                </c:pt>
                <c:pt idx="349">
                  <c:v>39.857460000000003</c:v>
                </c:pt>
                <c:pt idx="350">
                  <c:v>39.790469999999999</c:v>
                </c:pt>
                <c:pt idx="351">
                  <c:v>39.723219999999998</c:v>
                </c:pt>
                <c:pt idx="352">
                  <c:v>39.655720000000002</c:v>
                </c:pt>
                <c:pt idx="353">
                  <c:v>39.587989999999998</c:v>
                </c:pt>
                <c:pt idx="354">
                  <c:v>39.520009999999999</c:v>
                </c:pt>
                <c:pt idx="355">
                  <c:v>39.451810000000002</c:v>
                </c:pt>
                <c:pt idx="356">
                  <c:v>39.383380000000002</c:v>
                </c:pt>
                <c:pt idx="357">
                  <c:v>39.314729999999997</c:v>
                </c:pt>
                <c:pt idx="358">
                  <c:v>39.24588</c:v>
                </c:pt>
                <c:pt idx="359">
                  <c:v>39.176819999999999</c:v>
                </c:pt>
                <c:pt idx="360">
                  <c:v>39.107559999999999</c:v>
                </c:pt>
                <c:pt idx="361">
                  <c:v>39.0381</c:v>
                </c:pt>
                <c:pt idx="362">
                  <c:v>38.968470000000003</c:v>
                </c:pt>
                <c:pt idx="363">
                  <c:v>38.898650000000004</c:v>
                </c:pt>
                <c:pt idx="364">
                  <c:v>38.828659999999999</c:v>
                </c:pt>
                <c:pt idx="365">
                  <c:v>38.758499999999998</c:v>
                </c:pt>
                <c:pt idx="366">
                  <c:v>38.688180000000003</c:v>
                </c:pt>
                <c:pt idx="367">
                  <c:v>38.617699999999999</c:v>
                </c:pt>
                <c:pt idx="368">
                  <c:v>38.547080000000001</c:v>
                </c:pt>
                <c:pt idx="369">
                  <c:v>38.476320000000001</c:v>
                </c:pt>
                <c:pt idx="370">
                  <c:v>38.405419999999999</c:v>
                </c:pt>
                <c:pt idx="371">
                  <c:v>38.334389999999999</c:v>
                </c:pt>
                <c:pt idx="372">
                  <c:v>38.263240000000003</c:v>
                </c:pt>
                <c:pt idx="373">
                  <c:v>38.191969999999998</c:v>
                </c:pt>
                <c:pt idx="374">
                  <c:v>38.12059</c:v>
                </c:pt>
                <c:pt idx="375">
                  <c:v>38.049109999999999</c:v>
                </c:pt>
                <c:pt idx="376">
                  <c:v>37.977519999999998</c:v>
                </c:pt>
                <c:pt idx="377">
                  <c:v>37.905850000000001</c:v>
                </c:pt>
                <c:pt idx="378">
                  <c:v>37.834090000000003</c:v>
                </c:pt>
                <c:pt idx="379">
                  <c:v>37.762250000000002</c:v>
                </c:pt>
                <c:pt idx="380">
                  <c:v>37.690339999999999</c:v>
                </c:pt>
                <c:pt idx="381">
                  <c:v>37.618369999999999</c:v>
                </c:pt>
                <c:pt idx="382">
                  <c:v>37.546329999999998</c:v>
                </c:pt>
                <c:pt idx="383">
                  <c:v>37.474240000000002</c:v>
                </c:pt>
                <c:pt idx="384">
                  <c:v>37.402099999999997</c:v>
                </c:pt>
                <c:pt idx="385">
                  <c:v>37.329920000000001</c:v>
                </c:pt>
                <c:pt idx="386">
                  <c:v>37.2577</c:v>
                </c:pt>
                <c:pt idx="387">
                  <c:v>37.185450000000003</c:v>
                </c:pt>
                <c:pt idx="388">
                  <c:v>37.113190000000003</c:v>
                </c:pt>
                <c:pt idx="389">
                  <c:v>37.040900000000001</c:v>
                </c:pt>
                <c:pt idx="390">
                  <c:v>36.968609999999998</c:v>
                </c:pt>
                <c:pt idx="391">
                  <c:v>36.89631</c:v>
                </c:pt>
                <c:pt idx="392">
                  <c:v>36.824019999999997</c:v>
                </c:pt>
                <c:pt idx="393">
                  <c:v>36.751730000000002</c:v>
                </c:pt>
                <c:pt idx="394">
                  <c:v>36.679459999999999</c:v>
                </c:pt>
                <c:pt idx="395">
                  <c:v>36.607210000000002</c:v>
                </c:pt>
                <c:pt idx="396">
                  <c:v>36.534990000000001</c:v>
                </c:pt>
                <c:pt idx="397">
                  <c:v>36.462800000000001</c:v>
                </c:pt>
                <c:pt idx="398">
                  <c:v>36.390650000000001</c:v>
                </c:pt>
                <c:pt idx="399">
                  <c:v>36.318550000000002</c:v>
                </c:pt>
                <c:pt idx="400">
                  <c:v>36.246510000000001</c:v>
                </c:pt>
                <c:pt idx="401">
                  <c:v>36.174520000000001</c:v>
                </c:pt>
                <c:pt idx="402">
                  <c:v>36.102589999999999</c:v>
                </c:pt>
                <c:pt idx="403">
                  <c:v>36.030740000000002</c:v>
                </c:pt>
                <c:pt idx="404">
                  <c:v>35.958970000000001</c:v>
                </c:pt>
                <c:pt idx="405">
                  <c:v>35.887279999999997</c:v>
                </c:pt>
                <c:pt idx="406">
                  <c:v>35.81568</c:v>
                </c:pt>
                <c:pt idx="407">
                  <c:v>35.74418</c:v>
                </c:pt>
                <c:pt idx="408">
                  <c:v>35.672780000000003</c:v>
                </c:pt>
                <c:pt idx="409">
                  <c:v>35.601489999999998</c:v>
                </c:pt>
                <c:pt idx="410">
                  <c:v>35.53031</c:v>
                </c:pt>
                <c:pt idx="411">
                  <c:v>35.45926</c:v>
                </c:pt>
                <c:pt idx="412">
                  <c:v>35.388339999999999</c:v>
                </c:pt>
                <c:pt idx="413">
                  <c:v>35.317549999999997</c:v>
                </c:pt>
                <c:pt idx="414">
                  <c:v>35.246899999999997</c:v>
                </c:pt>
                <c:pt idx="415">
                  <c:v>35.176400000000001</c:v>
                </c:pt>
                <c:pt idx="416">
                  <c:v>35.106050000000003</c:v>
                </c:pt>
                <c:pt idx="417">
                  <c:v>35.03586</c:v>
                </c:pt>
                <c:pt idx="418">
                  <c:v>34.96584</c:v>
                </c:pt>
                <c:pt idx="419">
                  <c:v>34.895989999999998</c:v>
                </c:pt>
                <c:pt idx="420">
                  <c:v>34.826320000000003</c:v>
                </c:pt>
                <c:pt idx="421">
                  <c:v>34.756830000000001</c:v>
                </c:pt>
                <c:pt idx="422">
                  <c:v>34.687539999999998</c:v>
                </c:pt>
                <c:pt idx="423">
                  <c:v>34.61844</c:v>
                </c:pt>
                <c:pt idx="424">
                  <c:v>34.54954</c:v>
                </c:pt>
                <c:pt idx="425">
                  <c:v>34.48086</c:v>
                </c:pt>
                <c:pt idx="426">
                  <c:v>34.412390000000002</c:v>
                </c:pt>
                <c:pt idx="427">
                  <c:v>34.344149999999999</c:v>
                </c:pt>
                <c:pt idx="428">
                  <c:v>34.276130000000002</c:v>
                </c:pt>
                <c:pt idx="429">
                  <c:v>34.208350000000003</c:v>
                </c:pt>
                <c:pt idx="430">
                  <c:v>34.140810000000002</c:v>
                </c:pt>
                <c:pt idx="431">
                  <c:v>34.073509999999999</c:v>
                </c:pt>
                <c:pt idx="432">
                  <c:v>34.00647</c:v>
                </c:pt>
                <c:pt idx="433">
                  <c:v>33.939700000000002</c:v>
                </c:pt>
                <c:pt idx="434">
                  <c:v>33.873179999999998</c:v>
                </c:pt>
                <c:pt idx="435">
                  <c:v>33.806939999999997</c:v>
                </c:pt>
                <c:pt idx="436">
                  <c:v>33.74098</c:v>
                </c:pt>
                <c:pt idx="437">
                  <c:v>33.675310000000003</c:v>
                </c:pt>
                <c:pt idx="438">
                  <c:v>33.609929999999999</c:v>
                </c:pt>
                <c:pt idx="439">
                  <c:v>33.544840000000001</c:v>
                </c:pt>
                <c:pt idx="440">
                  <c:v>33.480060000000002</c:v>
                </c:pt>
                <c:pt idx="441">
                  <c:v>33.415590000000002</c:v>
                </c:pt>
                <c:pt idx="442">
                  <c:v>33.351430000000001</c:v>
                </c:pt>
                <c:pt idx="443">
                  <c:v>33.287599999999998</c:v>
                </c:pt>
                <c:pt idx="444">
                  <c:v>33.2241</c:v>
                </c:pt>
                <c:pt idx="445">
                  <c:v>33.160939999999997</c:v>
                </c:pt>
                <c:pt idx="446">
                  <c:v>33.098109999999998</c:v>
                </c:pt>
                <c:pt idx="447">
                  <c:v>33.035640000000001</c:v>
                </c:pt>
                <c:pt idx="448">
                  <c:v>32.973520000000001</c:v>
                </c:pt>
                <c:pt idx="449">
                  <c:v>32.911760000000001</c:v>
                </c:pt>
                <c:pt idx="450">
                  <c:v>32.850360000000002</c:v>
                </c:pt>
                <c:pt idx="451">
                  <c:v>32.789340000000003</c:v>
                </c:pt>
                <c:pt idx="452">
                  <c:v>32.728700000000003</c:v>
                </c:pt>
                <c:pt idx="453">
                  <c:v>32.66845</c:v>
                </c:pt>
                <c:pt idx="454">
                  <c:v>32.60859</c:v>
                </c:pt>
                <c:pt idx="455">
                  <c:v>32.549120000000002</c:v>
                </c:pt>
                <c:pt idx="456">
                  <c:v>32.49006</c:v>
                </c:pt>
                <c:pt idx="457">
                  <c:v>32.431420000000003</c:v>
                </c:pt>
                <c:pt idx="458">
                  <c:v>32.373179999999998</c:v>
                </c:pt>
                <c:pt idx="459">
                  <c:v>32.315379999999998</c:v>
                </c:pt>
                <c:pt idx="460">
                  <c:v>32.258000000000003</c:v>
                </c:pt>
                <c:pt idx="461">
                  <c:v>32.201059999999998</c:v>
                </c:pt>
                <c:pt idx="462">
                  <c:v>32.144559999999998</c:v>
                </c:pt>
                <c:pt idx="463">
                  <c:v>32.088509999999999</c:v>
                </c:pt>
                <c:pt idx="464">
                  <c:v>32.032919999999997</c:v>
                </c:pt>
                <c:pt idx="465">
                  <c:v>31.977779999999999</c:v>
                </c:pt>
                <c:pt idx="466">
                  <c:v>31.923120000000001</c:v>
                </c:pt>
                <c:pt idx="467">
                  <c:v>31.868929999999999</c:v>
                </c:pt>
                <c:pt idx="468">
                  <c:v>31.81522</c:v>
                </c:pt>
                <c:pt idx="469">
                  <c:v>31.761990000000001</c:v>
                </c:pt>
                <c:pt idx="470">
                  <c:v>31.70926</c:v>
                </c:pt>
                <c:pt idx="471">
                  <c:v>31.657029999999999</c:v>
                </c:pt>
                <c:pt idx="472">
                  <c:v>31.6053</c:v>
                </c:pt>
                <c:pt idx="473">
                  <c:v>31.554079999999999</c:v>
                </c:pt>
                <c:pt idx="474">
                  <c:v>31.50338</c:v>
                </c:pt>
                <c:pt idx="475">
                  <c:v>31.453209999999999</c:v>
                </c:pt>
                <c:pt idx="476">
                  <c:v>31.403559999999999</c:v>
                </c:pt>
                <c:pt idx="477">
                  <c:v>31.35446</c:v>
                </c:pt>
                <c:pt idx="478">
                  <c:v>31.305890000000002</c:v>
                </c:pt>
                <c:pt idx="479">
                  <c:v>31.25788</c:v>
                </c:pt>
                <c:pt idx="480">
                  <c:v>31.210419999999999</c:v>
                </c:pt>
                <c:pt idx="481">
                  <c:v>31.163519999999998</c:v>
                </c:pt>
                <c:pt idx="482">
                  <c:v>31.117190000000001</c:v>
                </c:pt>
                <c:pt idx="483">
                  <c:v>31.071439999999999</c:v>
                </c:pt>
                <c:pt idx="484">
                  <c:v>31.026260000000001</c:v>
                </c:pt>
                <c:pt idx="485">
                  <c:v>30.981680000000001</c:v>
                </c:pt>
                <c:pt idx="486">
                  <c:v>30.93768</c:v>
                </c:pt>
                <c:pt idx="487">
                  <c:v>30.894290000000002</c:v>
                </c:pt>
                <c:pt idx="488">
                  <c:v>30.851500000000001</c:v>
                </c:pt>
                <c:pt idx="489">
                  <c:v>30.809329999999999</c:v>
                </c:pt>
                <c:pt idx="490">
                  <c:v>30.767769999999999</c:v>
                </c:pt>
                <c:pt idx="491">
                  <c:v>30.726839999999999</c:v>
                </c:pt>
                <c:pt idx="492">
                  <c:v>30.686530000000001</c:v>
                </c:pt>
                <c:pt idx="493">
                  <c:v>30.64687</c:v>
                </c:pt>
                <c:pt idx="494">
                  <c:v>30.607849999999999</c:v>
                </c:pt>
                <c:pt idx="495">
                  <c:v>30.569479999999999</c:v>
                </c:pt>
                <c:pt idx="496">
                  <c:v>30.531759999999998</c:v>
                </c:pt>
                <c:pt idx="497">
                  <c:v>30.494710000000001</c:v>
                </c:pt>
                <c:pt idx="498">
                  <c:v>30.45833</c:v>
                </c:pt>
                <c:pt idx="499">
                  <c:v>30.4226199999999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3504-446A-A290-0C8CC64DD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1"/>
          <c:order val="0"/>
          <c:tx>
            <c:strRef>
              <c:f>'Tb-155 cum'!$S$28</c:f>
              <c:strCache>
                <c:ptCount val="1"/>
                <c:pt idx="0">
                  <c:v>2002,R.Michel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5 cum'!$R$28:$R$35</c:f>
                <c:numCache>
                  <c:formatCode>General</c:formatCode>
                  <c:ptCount val="8"/>
                  <c:pt idx="0">
                    <c:v>0.9</c:v>
                  </c:pt>
                  <c:pt idx="1">
                    <c:v>3.9</c:v>
                  </c:pt>
                  <c:pt idx="2">
                    <c:v>5.6</c:v>
                  </c:pt>
                  <c:pt idx="3">
                    <c:v>6.1000000000000005</c:v>
                  </c:pt>
                  <c:pt idx="4">
                    <c:v>5.3</c:v>
                  </c:pt>
                  <c:pt idx="5">
                    <c:v>4.8</c:v>
                  </c:pt>
                  <c:pt idx="6">
                    <c:v>4.3</c:v>
                  </c:pt>
                  <c:pt idx="7">
                    <c:v>3.3</c:v>
                  </c:pt>
                </c:numCache>
              </c:numRef>
            </c:plus>
            <c:minus>
              <c:numRef>
                <c:f>'Tb-155 cum'!$R$28:$R$35</c:f>
                <c:numCache>
                  <c:formatCode>General</c:formatCode>
                  <c:ptCount val="8"/>
                  <c:pt idx="0">
                    <c:v>0.9</c:v>
                  </c:pt>
                  <c:pt idx="1">
                    <c:v>3.9</c:v>
                  </c:pt>
                  <c:pt idx="2">
                    <c:v>5.6</c:v>
                  </c:pt>
                  <c:pt idx="3">
                    <c:v>6.1000000000000005</c:v>
                  </c:pt>
                  <c:pt idx="4">
                    <c:v>5.3</c:v>
                  </c:pt>
                  <c:pt idx="5">
                    <c:v>4.8</c:v>
                  </c:pt>
                  <c:pt idx="6">
                    <c:v>4.3</c:v>
                  </c:pt>
                  <c:pt idx="7">
                    <c:v>3.3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'Tb-155 cum'!$M$28:$M$35</c:f>
              <c:numCache>
                <c:formatCode>General</c:formatCode>
                <c:ptCount val="8"/>
                <c:pt idx="0">
                  <c:v>337</c:v>
                </c:pt>
                <c:pt idx="1">
                  <c:v>561</c:v>
                </c:pt>
                <c:pt idx="2">
                  <c:v>765</c:v>
                </c:pt>
                <c:pt idx="3">
                  <c:v>986</c:v>
                </c:pt>
                <c:pt idx="4">
                  <c:v>1180</c:v>
                </c:pt>
                <c:pt idx="5">
                  <c:v>1380</c:v>
                </c:pt>
                <c:pt idx="6">
                  <c:v>1570</c:v>
                </c:pt>
                <c:pt idx="7">
                  <c:v>2580</c:v>
                </c:pt>
              </c:numCache>
            </c:numRef>
          </c:xVal>
          <c:yVal>
            <c:numRef>
              <c:f>'Tb-155 cum'!$Q$28:$Q$35</c:f>
              <c:numCache>
                <c:formatCode>General</c:formatCode>
                <c:ptCount val="8"/>
                <c:pt idx="0">
                  <c:v>6.04</c:v>
                </c:pt>
                <c:pt idx="1">
                  <c:v>31.099999999999998</c:v>
                </c:pt>
                <c:pt idx="2">
                  <c:v>45.199999999999996</c:v>
                </c:pt>
                <c:pt idx="3">
                  <c:v>40.700000000000003</c:v>
                </c:pt>
                <c:pt idx="4">
                  <c:v>41</c:v>
                </c:pt>
                <c:pt idx="5">
                  <c:v>38.4</c:v>
                </c:pt>
                <c:pt idx="6">
                  <c:v>34.5</c:v>
                </c:pt>
                <c:pt idx="7">
                  <c:v>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504-446A-A290-0C8CC64DD6C4}"/>
            </c:ext>
          </c:extLst>
        </c:ser>
        <c:ser>
          <c:idx val="0"/>
          <c:order val="1"/>
          <c:tx>
            <c:strRef>
              <c:f>'Tb-155 cum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5 cum'!$R$13:$R$18</c:f>
                <c:numCache>
                  <c:formatCode>General</c:formatCode>
                  <c:ptCount val="6"/>
                  <c:pt idx="0">
                    <c:v>1.4</c:v>
                  </c:pt>
                  <c:pt idx="1">
                    <c:v>5.1000000000000005</c:v>
                  </c:pt>
                  <c:pt idx="2">
                    <c:v>3.9</c:v>
                  </c:pt>
                  <c:pt idx="3">
                    <c:v>3.7</c:v>
                  </c:pt>
                  <c:pt idx="4">
                    <c:v>2.9</c:v>
                  </c:pt>
                  <c:pt idx="5">
                    <c:v>1.7</c:v>
                  </c:pt>
                </c:numCache>
              </c:numRef>
            </c:plus>
            <c:minus>
              <c:numRef>
                <c:f>'Tb-155 cum'!$R$13:$R$18</c:f>
                <c:numCache>
                  <c:formatCode>General</c:formatCode>
                  <c:ptCount val="6"/>
                  <c:pt idx="0">
                    <c:v>1.4</c:v>
                  </c:pt>
                  <c:pt idx="1">
                    <c:v>5.1000000000000005</c:v>
                  </c:pt>
                  <c:pt idx="2">
                    <c:v>3.9</c:v>
                  </c:pt>
                  <c:pt idx="3">
                    <c:v>3.7</c:v>
                  </c:pt>
                  <c:pt idx="4">
                    <c:v>2.9</c:v>
                  </c:pt>
                  <c:pt idx="5">
                    <c:v>1.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55 cum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Tb-155 cum'!$Q$13:$Q$18</c:f>
              <c:numCache>
                <c:formatCode>General</c:formatCode>
                <c:ptCount val="6"/>
                <c:pt idx="0">
                  <c:v>10.9</c:v>
                </c:pt>
                <c:pt idx="1">
                  <c:v>40.300000000000004</c:v>
                </c:pt>
                <c:pt idx="2">
                  <c:v>42.8</c:v>
                </c:pt>
                <c:pt idx="3">
                  <c:v>40.099999999999994</c:v>
                </c:pt>
                <c:pt idx="4">
                  <c:v>28.299999999999997</c:v>
                </c:pt>
                <c:pt idx="5">
                  <c:v>15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504-446A-A290-0C8CC64DD6C4}"/>
            </c:ext>
          </c:extLst>
        </c:ser>
        <c:ser>
          <c:idx val="2"/>
          <c:order val="2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Tb-155 cum'!$B$19:$J$19</c:f>
                <c:numCache>
                  <c:formatCode>General</c:formatCode>
                  <c:ptCount val="9"/>
                  <c:pt idx="0">
                    <c:v>0.89000810063340352</c:v>
                  </c:pt>
                  <c:pt idx="1">
                    <c:v>3.0923127406879951</c:v>
                  </c:pt>
                  <c:pt idx="2">
                    <c:v>3.4388031425380285</c:v>
                  </c:pt>
                  <c:pt idx="3">
                    <c:v>4.6941102866290487</c:v>
                  </c:pt>
                  <c:pt idx="4">
                    <c:v>8.5404622608984297</c:v>
                  </c:pt>
                  <c:pt idx="5">
                    <c:v>5.0867907764407692</c:v>
                  </c:pt>
                  <c:pt idx="6">
                    <c:v>5.8714309692508513</c:v>
                  </c:pt>
                  <c:pt idx="7">
                    <c:v>4.2080225459347167</c:v>
                  </c:pt>
                  <c:pt idx="8">
                    <c:v>3.3706447720547796</c:v>
                  </c:pt>
                </c:numCache>
              </c:numRef>
            </c:plus>
            <c:minus>
              <c:numRef>
                <c:f>'Tb-155 cum'!$B$19:$J$19</c:f>
                <c:numCache>
                  <c:formatCode>General</c:formatCode>
                  <c:ptCount val="9"/>
                  <c:pt idx="0">
                    <c:v>0.89000810063340352</c:v>
                  </c:pt>
                  <c:pt idx="1">
                    <c:v>3.0923127406879951</c:v>
                  </c:pt>
                  <c:pt idx="2">
                    <c:v>3.4388031425380285</c:v>
                  </c:pt>
                  <c:pt idx="3">
                    <c:v>4.6941102866290487</c:v>
                  </c:pt>
                  <c:pt idx="4">
                    <c:v>8.5404622608984297</c:v>
                  </c:pt>
                  <c:pt idx="5">
                    <c:v>5.0867907764407692</c:v>
                  </c:pt>
                  <c:pt idx="6">
                    <c:v>5.8714309692508513</c:v>
                  </c:pt>
                  <c:pt idx="7">
                    <c:v>4.2080225459347167</c:v>
                  </c:pt>
                  <c:pt idx="8">
                    <c:v>3.3706447720547796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Tb-155 cum'!$B$2:$J$2</c:f>
              <c:numCache>
                <c:formatCode>General</c:formatCode>
                <c:ptCount val="9"/>
                <c:pt idx="0">
                  <c:v>300</c:v>
                </c:pt>
                <c:pt idx="1">
                  <c:v>500</c:v>
                </c:pt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5">
                  <c:v>10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Tb-155 cum'!$B$18:$J$18</c:f>
              <c:numCache>
                <c:formatCode>General</c:formatCode>
                <c:ptCount val="9"/>
                <c:pt idx="0">
                  <c:v>2.8101493616746862</c:v>
                </c:pt>
                <c:pt idx="1">
                  <c:v>25.614502352983159</c:v>
                </c:pt>
                <c:pt idx="2">
                  <c:v>32.538387518366498</c:v>
                </c:pt>
                <c:pt idx="3">
                  <c:v>40.942196917106159</c:v>
                </c:pt>
                <c:pt idx="4">
                  <c:v>49.384660937109722</c:v>
                </c:pt>
                <c:pt idx="5">
                  <c:v>41.216294486388215</c:v>
                </c:pt>
                <c:pt idx="6">
                  <c:v>38.536472696379811</c:v>
                </c:pt>
                <c:pt idx="7">
                  <c:v>41.370311467986475</c:v>
                </c:pt>
                <c:pt idx="8">
                  <c:v>30.13387854857014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3504-446A-A290-0C8CC64DD6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1378976"/>
        <c:axId val="561381272"/>
      </c:scatterChart>
      <c:valAx>
        <c:axId val="182804377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 energy (MeV)</a:t>
                </a:r>
              </a:p>
            </c:rich>
          </c:tx>
          <c:layout>
            <c:manualLayout>
              <c:xMode val="edge"/>
              <c:yMode val="edge"/>
              <c:x val="0.73252739463601546"/>
              <c:y val="0.9369780701754385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7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Tb-155 cross section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7.4844827586206895E-3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561381272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61378976"/>
        <c:crosses val="max"/>
        <c:crossBetween val="midCat"/>
      </c:valAx>
      <c:valAx>
        <c:axId val="56137897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561381272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52920980677256224"/>
          <c:y val="3.6377166712042837E-2"/>
          <c:w val="0.44114052655162639"/>
          <c:h val="0.2980155489003841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b="1"/>
              <a:t>Ta-nat(p,x)Dy-155</a:t>
            </a:r>
          </a:p>
        </c:rich>
      </c:tx>
      <c:layout>
        <c:manualLayout>
          <c:xMode val="edge"/>
          <c:yMode val="edge"/>
          <c:x val="0.16647892720306515"/>
          <c:y val="4.08542366457531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4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724616858237549"/>
          <c:y val="2.4979280439038284E-2"/>
          <c:w val="0.80363248059102288"/>
          <c:h val="0.82717780570929911"/>
        </c:manualLayout>
      </c:layout>
      <c:scatterChart>
        <c:scatterStyle val="smoothMarker"/>
        <c:varyColors val="0"/>
        <c:ser>
          <c:idx val="3"/>
          <c:order val="3"/>
          <c:tx>
            <c:v>C-Spline on all data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Dy-155 cum'!$AD$2:$AD$501</c:f>
                <c:numCache>
                  <c:formatCode>General</c:formatCode>
                  <c:ptCount val="500"/>
                  <c:pt idx="0">
                    <c:v>0.32381199999999977</c:v>
                  </c:pt>
                  <c:pt idx="1">
                    <c:v>0.50054599999999994</c:v>
                  </c:pt>
                  <c:pt idx="2">
                    <c:v>0.67081499999999972</c:v>
                  </c:pt>
                  <c:pt idx="3">
                    <c:v>0.83474199999999943</c:v>
                  </c:pt>
                  <c:pt idx="4">
                    <c:v>0.99245099999999997</c:v>
                  </c:pt>
                  <c:pt idx="5">
                    <c:v>1.1440630000000001</c:v>
                  </c:pt>
                  <c:pt idx="6">
                    <c:v>1.2897030000000003</c:v>
                  </c:pt>
                  <c:pt idx="7">
                    <c:v>1.4294950000000002</c:v>
                  </c:pt>
                  <c:pt idx="8">
                    <c:v>1.563559999999999</c:v>
                  </c:pt>
                  <c:pt idx="9">
                    <c:v>1.6920239999999991</c:v>
                  </c:pt>
                  <c:pt idx="10">
                    <c:v>1.8150040000000001</c:v>
                  </c:pt>
                  <c:pt idx="11">
                    <c:v>1.9326369999999997</c:v>
                  </c:pt>
                  <c:pt idx="12">
                    <c:v>2.045026</c:v>
                  </c:pt>
                  <c:pt idx="13">
                    <c:v>2.1523199999999996</c:v>
                  </c:pt>
                  <c:pt idx="14">
                    <c:v>2.2546199999999992</c:v>
                  </c:pt>
                  <c:pt idx="15">
                    <c:v>2.3520599999999998</c:v>
                  </c:pt>
                  <c:pt idx="16">
                    <c:v>2.4447499999999991</c:v>
                  </c:pt>
                  <c:pt idx="17">
                    <c:v>2.5328299999999988</c:v>
                  </c:pt>
                  <c:pt idx="18">
                    <c:v>2.6164199999999997</c:v>
                  </c:pt>
                  <c:pt idx="19">
                    <c:v>2.6956400000000009</c:v>
                  </c:pt>
                  <c:pt idx="20">
                    <c:v>2.7706100000000013</c:v>
                  </c:pt>
                  <c:pt idx="21">
                    <c:v>2.8414599999999997</c:v>
                  </c:pt>
                  <c:pt idx="22">
                    <c:v>2.9083100000000002</c:v>
                  </c:pt>
                  <c:pt idx="23">
                    <c:v>2.9712800000000001</c:v>
                  </c:pt>
                  <c:pt idx="24">
                    <c:v>3.0304899999999986</c:v>
                  </c:pt>
                  <c:pt idx="25">
                    <c:v>3.0860900000000022</c:v>
                  </c:pt>
                  <c:pt idx="26">
                    <c:v>3.1381699999999988</c:v>
                  </c:pt>
                  <c:pt idx="27">
                    <c:v>3.186869999999999</c:v>
                  </c:pt>
                  <c:pt idx="28">
                    <c:v>3.2323099999999982</c:v>
                  </c:pt>
                  <c:pt idx="29">
                    <c:v>3.2746099999999991</c:v>
                  </c:pt>
                  <c:pt idx="30">
                    <c:v>3.3138900000000007</c:v>
                  </c:pt>
                  <c:pt idx="31">
                    <c:v>3.3502799999999979</c:v>
                  </c:pt>
                  <c:pt idx="32">
                    <c:v>3.3839199999999998</c:v>
                  </c:pt>
                  <c:pt idx="33">
                    <c:v>3.4148999999999994</c:v>
                  </c:pt>
                  <c:pt idx="34">
                    <c:v>3.443360000000002</c:v>
                  </c:pt>
                  <c:pt idx="35">
                    <c:v>3.4694299999999991</c:v>
                  </c:pt>
                  <c:pt idx="36">
                    <c:v>3.4932300000000005</c:v>
                  </c:pt>
                  <c:pt idx="37">
                    <c:v>3.5148700000000019</c:v>
                  </c:pt>
                  <c:pt idx="38">
                    <c:v>3.5344799999999985</c:v>
                  </c:pt>
                  <c:pt idx="39">
                    <c:v>3.5521899999999995</c:v>
                  </c:pt>
                  <c:pt idx="40">
                    <c:v>3.5681200000000004</c:v>
                  </c:pt>
                  <c:pt idx="41">
                    <c:v>3.5823900000000002</c:v>
                  </c:pt>
                  <c:pt idx="42">
                    <c:v>3.595130000000001</c:v>
                  </c:pt>
                  <c:pt idx="43">
                    <c:v>3.6064499999999988</c:v>
                  </c:pt>
                  <c:pt idx="44">
                    <c:v>3.6164899999999989</c:v>
                  </c:pt>
                  <c:pt idx="45">
                    <c:v>3.625350000000001</c:v>
                  </c:pt>
                  <c:pt idx="46">
                    <c:v>3.6331400000000009</c:v>
                  </c:pt>
                  <c:pt idx="47">
                    <c:v>3.6399800000000013</c:v>
                  </c:pt>
                  <c:pt idx="48">
                    <c:v>3.6459700000000019</c:v>
                  </c:pt>
                  <c:pt idx="49">
                    <c:v>3.6512100000000025</c:v>
                  </c:pt>
                  <c:pt idx="50">
                    <c:v>3.6558199999999985</c:v>
                  </c:pt>
                  <c:pt idx="51">
                    <c:v>3.65991</c:v>
                  </c:pt>
                  <c:pt idx="52">
                    <c:v>3.6635800000000032</c:v>
                  </c:pt>
                  <c:pt idx="53">
                    <c:v>3.6669499999999999</c:v>
                  </c:pt>
                  <c:pt idx="54">
                    <c:v>3.6701199999999972</c:v>
                  </c:pt>
                  <c:pt idx="55">
                    <c:v>3.6731899999999982</c:v>
                  </c:pt>
                  <c:pt idx="56">
                    <c:v>3.6762899999999981</c:v>
                  </c:pt>
                  <c:pt idx="57">
                    <c:v>3.6795100000000005</c:v>
                  </c:pt>
                  <c:pt idx="58">
                    <c:v>3.6829500000000017</c:v>
                  </c:pt>
                  <c:pt idx="59">
                    <c:v>3.6866800000000026</c:v>
                  </c:pt>
                  <c:pt idx="60">
                    <c:v>3.6907999999999959</c:v>
                  </c:pt>
                  <c:pt idx="61">
                    <c:v>3.6953699999999969</c:v>
                  </c:pt>
                  <c:pt idx="62">
                    <c:v>3.7004699999999957</c:v>
                  </c:pt>
                  <c:pt idx="63">
                    <c:v>3.7061700000000002</c:v>
                  </c:pt>
                  <c:pt idx="64">
                    <c:v>3.7125600000000034</c:v>
                  </c:pt>
                  <c:pt idx="65">
                    <c:v>3.7197199999999953</c:v>
                  </c:pt>
                  <c:pt idx="66">
                    <c:v>3.7276899999999955</c:v>
                  </c:pt>
                  <c:pt idx="67">
                    <c:v>3.7364900000000034</c:v>
                  </c:pt>
                  <c:pt idx="68">
                    <c:v>3.7461000000000055</c:v>
                  </c:pt>
                  <c:pt idx="69">
                    <c:v>3.7565000000000026</c:v>
                  </c:pt>
                  <c:pt idx="70">
                    <c:v>3.767710000000001</c:v>
                  </c:pt>
                  <c:pt idx="71">
                    <c:v>3.7797100000000015</c:v>
                  </c:pt>
                  <c:pt idx="72">
                    <c:v>3.7924900000000008</c:v>
                  </c:pt>
                  <c:pt idx="73">
                    <c:v>3.806040000000003</c:v>
                  </c:pt>
                  <c:pt idx="74">
                    <c:v>3.8203500000000048</c:v>
                  </c:pt>
                  <c:pt idx="75">
                    <c:v>3.8354299999999952</c:v>
                  </c:pt>
                  <c:pt idx="76">
                    <c:v>3.8512600000000035</c:v>
                  </c:pt>
                  <c:pt idx="77">
                    <c:v>3.8678200000000018</c:v>
                  </c:pt>
                  <c:pt idx="78">
                    <c:v>3.8851200000000006</c:v>
                  </c:pt>
                  <c:pt idx="79">
                    <c:v>3.9031499999999966</c:v>
                  </c:pt>
                  <c:pt idx="80">
                    <c:v>3.9218900000000048</c:v>
                  </c:pt>
                  <c:pt idx="81">
                    <c:v>3.9413499999999999</c:v>
                  </c:pt>
                  <c:pt idx="82">
                    <c:v>3.961509999999997</c:v>
                  </c:pt>
                  <c:pt idx="83">
                    <c:v>3.9823700000000031</c:v>
                  </c:pt>
                  <c:pt idx="84">
                    <c:v>4.0039099999999976</c:v>
                  </c:pt>
                  <c:pt idx="85">
                    <c:v>4.0261399999999981</c:v>
                  </c:pt>
                  <c:pt idx="86">
                    <c:v>4.0490300000000019</c:v>
                  </c:pt>
                  <c:pt idx="87">
                    <c:v>4.0725899999999982</c:v>
                  </c:pt>
                  <c:pt idx="88">
                    <c:v>4.0967899999999986</c:v>
                  </c:pt>
                  <c:pt idx="89">
                    <c:v>4.1215899999999976</c:v>
                  </c:pt>
                  <c:pt idx="90">
                    <c:v>4.1469300000000047</c:v>
                  </c:pt>
                  <c:pt idx="91">
                    <c:v>4.1727899999999991</c:v>
                  </c:pt>
                  <c:pt idx="92">
                    <c:v>4.1991000000000014</c:v>
                  </c:pt>
                  <c:pt idx="93">
                    <c:v>4.2258299999999949</c:v>
                  </c:pt>
                  <c:pt idx="94">
                    <c:v>4.2529299999999992</c:v>
                  </c:pt>
                  <c:pt idx="95">
                    <c:v>4.2803600000000017</c:v>
                  </c:pt>
                  <c:pt idx="96">
                    <c:v>4.3080599999999976</c:v>
                  </c:pt>
                  <c:pt idx="97">
                    <c:v>4.3359999999999985</c:v>
                  </c:pt>
                  <c:pt idx="98">
                    <c:v>4.3641299999999958</c:v>
                  </c:pt>
                  <c:pt idx="99">
                    <c:v>4.3924000000000021</c:v>
                  </c:pt>
                  <c:pt idx="100">
                    <c:v>4.4207800000000006</c:v>
                  </c:pt>
                  <c:pt idx="101">
                    <c:v>4.4492100000000008</c:v>
                  </c:pt>
                  <c:pt idx="102">
                    <c:v>4.477640000000001</c:v>
                  </c:pt>
                  <c:pt idx="103">
                    <c:v>4.5060400000000058</c:v>
                  </c:pt>
                  <c:pt idx="104">
                    <c:v>4.5343299999999971</c:v>
                  </c:pt>
                  <c:pt idx="105">
                    <c:v>4.5624900000000039</c:v>
                  </c:pt>
                  <c:pt idx="106">
                    <c:v>4.590449999999997</c:v>
                  </c:pt>
                  <c:pt idx="107">
                    <c:v>4.6181799999999953</c:v>
                  </c:pt>
                  <c:pt idx="108">
                    <c:v>4.6455999999999946</c:v>
                  </c:pt>
                  <c:pt idx="109">
                    <c:v>4.6726900000000029</c:v>
                  </c:pt>
                  <c:pt idx="110">
                    <c:v>4.699380000000005</c:v>
                  </c:pt>
                  <c:pt idx="111">
                    <c:v>4.7256600000000049</c:v>
                  </c:pt>
                  <c:pt idx="112">
                    <c:v>4.7514800000000008</c:v>
                  </c:pt>
                  <c:pt idx="113">
                    <c:v>4.7767899999999983</c:v>
                  </c:pt>
                  <c:pt idx="114">
                    <c:v>4.8015699999999981</c:v>
                  </c:pt>
                  <c:pt idx="115">
                    <c:v>4.8257800000000017</c:v>
                  </c:pt>
                  <c:pt idx="116">
                    <c:v>4.8493700000000004</c:v>
                  </c:pt>
                  <c:pt idx="117">
                    <c:v>4.8723000000000027</c:v>
                  </c:pt>
                  <c:pt idx="118">
                    <c:v>4.8945399999999992</c:v>
                  </c:pt>
                  <c:pt idx="119">
                    <c:v>4.9160400000000024</c:v>
                  </c:pt>
                  <c:pt idx="120">
                    <c:v>4.9367799999999988</c:v>
                  </c:pt>
                  <c:pt idx="121">
                    <c:v>4.9567100000000011</c:v>
                  </c:pt>
                  <c:pt idx="122">
                    <c:v>4.9757900000000035</c:v>
                  </c:pt>
                  <c:pt idx="123">
                    <c:v>4.9939800000000005</c:v>
                  </c:pt>
                  <c:pt idx="124">
                    <c:v>5.0112400000000008</c:v>
                  </c:pt>
                  <c:pt idx="125">
                    <c:v>5.0275500000000051</c:v>
                  </c:pt>
                  <c:pt idx="126">
                    <c:v>5.0428399999999982</c:v>
                  </c:pt>
                  <c:pt idx="127">
                    <c:v>5.0571000000000055</c:v>
                  </c:pt>
                  <c:pt idx="128">
                    <c:v>5.0702699999999936</c:v>
                  </c:pt>
                  <c:pt idx="129">
                    <c:v>5.0823200000000028</c:v>
                  </c:pt>
                  <c:pt idx="130">
                    <c:v>5.0932199999999952</c:v>
                  </c:pt>
                  <c:pt idx="131">
                    <c:v>5.1029200000000046</c:v>
                  </c:pt>
                  <c:pt idx="132">
                    <c:v>5.1114499999999978</c:v>
                  </c:pt>
                  <c:pt idx="133">
                    <c:v>5.1188000000000002</c:v>
                  </c:pt>
                  <c:pt idx="134">
                    <c:v>5.1249899999999968</c:v>
                  </c:pt>
                  <c:pt idx="135">
                    <c:v>5.1300200000000018</c:v>
                  </c:pt>
                  <c:pt idx="136">
                    <c:v>5.133899999999997</c:v>
                  </c:pt>
                  <c:pt idx="137">
                    <c:v>5.1366399999999999</c:v>
                  </c:pt>
                  <c:pt idx="138">
                    <c:v>5.1382499999999993</c:v>
                  </c:pt>
                  <c:pt idx="139">
                    <c:v>5.1387300000000025</c:v>
                  </c:pt>
                  <c:pt idx="140">
                    <c:v>5.1381099999999975</c:v>
                  </c:pt>
                  <c:pt idx="141">
                    <c:v>5.1363800000000026</c:v>
                  </c:pt>
                  <c:pt idx="142">
                    <c:v>5.1335599999999957</c:v>
                  </c:pt>
                  <c:pt idx="143">
                    <c:v>5.129640000000002</c:v>
                  </c:pt>
                  <c:pt idx="144">
                    <c:v>5.1246599999999987</c:v>
                  </c:pt>
                  <c:pt idx="145">
                    <c:v>5.1185900000000046</c:v>
                  </c:pt>
                  <c:pt idx="146">
                    <c:v>5.1114800000000002</c:v>
                  </c:pt>
                  <c:pt idx="147">
                    <c:v>5.1033100000000005</c:v>
                  </c:pt>
                  <c:pt idx="148">
                    <c:v>5.0940900000000013</c:v>
                  </c:pt>
                  <c:pt idx="149">
                    <c:v>5.083839999999995</c:v>
                  </c:pt>
                  <c:pt idx="150">
                    <c:v>5.0725800000000021</c:v>
                  </c:pt>
                  <c:pt idx="151">
                    <c:v>5.0603300000000004</c:v>
                  </c:pt>
                  <c:pt idx="152">
                    <c:v>5.047150000000002</c:v>
                  </c:pt>
                  <c:pt idx="153">
                    <c:v>5.0330499999999958</c:v>
                  </c:pt>
                  <c:pt idx="154">
                    <c:v>5.0180999999999969</c:v>
                  </c:pt>
                  <c:pt idx="155">
                    <c:v>5.0023300000000006</c:v>
                  </c:pt>
                  <c:pt idx="156">
                    <c:v>4.9858199999999968</c:v>
                  </c:pt>
                  <c:pt idx="157">
                    <c:v>4.9686000000000021</c:v>
                  </c:pt>
                  <c:pt idx="158">
                    <c:v>4.950720000000004</c:v>
                  </c:pt>
                  <c:pt idx="159">
                    <c:v>4.9322400000000002</c:v>
                  </c:pt>
                  <c:pt idx="160">
                    <c:v>4.9131900000000002</c:v>
                  </c:pt>
                  <c:pt idx="161">
                    <c:v>4.8936500000000009</c:v>
                  </c:pt>
                  <c:pt idx="162">
                    <c:v>4.8736400000000017</c:v>
                  </c:pt>
                  <c:pt idx="163">
                    <c:v>4.8532200000000003</c:v>
                  </c:pt>
                  <c:pt idx="164">
                    <c:v>4.8324599999999975</c:v>
                  </c:pt>
                  <c:pt idx="165">
                    <c:v>4.811399999999999</c:v>
                  </c:pt>
                  <c:pt idx="166">
                    <c:v>4.7900700000000001</c:v>
                  </c:pt>
                  <c:pt idx="167">
                    <c:v>4.7685299999999984</c:v>
                  </c:pt>
                  <c:pt idx="168">
                    <c:v>4.746850000000002</c:v>
                  </c:pt>
                  <c:pt idx="169">
                    <c:v>4.7250500000000031</c:v>
                  </c:pt>
                  <c:pt idx="170">
                    <c:v>4.7032100000000057</c:v>
                  </c:pt>
                  <c:pt idx="171">
                    <c:v>4.681359999999998</c:v>
                  </c:pt>
                  <c:pt idx="172">
                    <c:v>4.659550000000003</c:v>
                  </c:pt>
                  <c:pt idx="173">
                    <c:v>4.6378399999999971</c:v>
                  </c:pt>
                  <c:pt idx="174">
                    <c:v>4.6162700000000001</c:v>
                  </c:pt>
                  <c:pt idx="175">
                    <c:v>4.5948799999999963</c:v>
                  </c:pt>
                  <c:pt idx="176">
                    <c:v>4.5736800000000031</c:v>
                  </c:pt>
                  <c:pt idx="177">
                    <c:v>4.5526899999999983</c:v>
                  </c:pt>
                  <c:pt idx="178">
                    <c:v>4.5319300000000027</c:v>
                  </c:pt>
                  <c:pt idx="179">
                    <c:v>4.5114300000000043</c:v>
                  </c:pt>
                  <c:pt idx="180">
                    <c:v>4.4911999999999992</c:v>
                  </c:pt>
                  <c:pt idx="181">
                    <c:v>4.4712700000000041</c:v>
                  </c:pt>
                  <c:pt idx="182">
                    <c:v>4.4516599999999968</c:v>
                  </c:pt>
                  <c:pt idx="183">
                    <c:v>4.4323799999999949</c:v>
                  </c:pt>
                  <c:pt idx="184">
                    <c:v>4.4134700000000038</c:v>
                  </c:pt>
                  <c:pt idx="185">
                    <c:v>4.3949299999999951</c:v>
                  </c:pt>
                  <c:pt idx="186">
                    <c:v>4.3767899999999997</c:v>
                  </c:pt>
                  <c:pt idx="187">
                    <c:v>4.3590799999999987</c:v>
                  </c:pt>
                  <c:pt idx="188">
                    <c:v>4.3418000000000063</c:v>
                  </c:pt>
                  <c:pt idx="189">
                    <c:v>4.3249799999999965</c:v>
                  </c:pt>
                  <c:pt idx="190">
                    <c:v>4.3086500000000001</c:v>
                  </c:pt>
                  <c:pt idx="191">
                    <c:v>4.292819999999999</c:v>
                  </c:pt>
                  <c:pt idx="192">
                    <c:v>4.2775200000000027</c:v>
                  </c:pt>
                  <c:pt idx="193">
                    <c:v>4.2627600000000001</c:v>
                  </c:pt>
                  <c:pt idx="194">
                    <c:v>4.2485700000000008</c:v>
                  </c:pt>
                  <c:pt idx="195">
                    <c:v>4.2349600000000009</c:v>
                  </c:pt>
                  <c:pt idx="196">
                    <c:v>4.2219399999999965</c:v>
                  </c:pt>
                  <c:pt idx="197">
                    <c:v>4.2094999999999985</c:v>
                  </c:pt>
                  <c:pt idx="198">
                    <c:v>4.1976000000000013</c:v>
                  </c:pt>
                  <c:pt idx="199">
                    <c:v>4.1862400000000051</c:v>
                  </c:pt>
                  <c:pt idx="200">
                    <c:v>4.1753700000000009</c:v>
                  </c:pt>
                  <c:pt idx="201">
                    <c:v>4.1649999999999991</c:v>
                  </c:pt>
                  <c:pt idx="202">
                    <c:v>4.1550999999999974</c:v>
                  </c:pt>
                  <c:pt idx="203">
                    <c:v>4.1456400000000002</c:v>
                  </c:pt>
                  <c:pt idx="204">
                    <c:v>4.1366000000000014</c:v>
                  </c:pt>
                  <c:pt idx="205">
                    <c:v>4.1279799999999938</c:v>
                  </c:pt>
                  <c:pt idx="206">
                    <c:v>4.1197300000000041</c:v>
                  </c:pt>
                  <c:pt idx="207">
                    <c:v>4.111850000000004</c:v>
                  </c:pt>
                  <c:pt idx="208">
                    <c:v>4.1043099999999981</c:v>
                  </c:pt>
                  <c:pt idx="209">
                    <c:v>4.0970899999999943</c:v>
                  </c:pt>
                  <c:pt idx="210">
                    <c:v>4.0901700000000005</c:v>
                  </c:pt>
                  <c:pt idx="211">
                    <c:v>4.0835299999999961</c:v>
                  </c:pt>
                  <c:pt idx="212">
                    <c:v>4.0771600000000063</c:v>
                  </c:pt>
                  <c:pt idx="213">
                    <c:v>4.0710100000000011</c:v>
                  </c:pt>
                  <c:pt idx="214">
                    <c:v>4.065090000000005</c:v>
                  </c:pt>
                  <c:pt idx="215">
                    <c:v>4.0593700000000013</c:v>
                  </c:pt>
                  <c:pt idx="216">
                    <c:v>4.0538099999999986</c:v>
                  </c:pt>
                  <c:pt idx="217">
                    <c:v>4.0484200000000001</c:v>
                  </c:pt>
                  <c:pt idx="218">
                    <c:v>4.0431600000000003</c:v>
                  </c:pt>
                  <c:pt idx="219">
                    <c:v>4.0379999999999967</c:v>
                  </c:pt>
                  <c:pt idx="220">
                    <c:v>4.0329100000000011</c:v>
                  </c:pt>
                  <c:pt idx="221">
                    <c:v>4.0278599999999969</c:v>
                  </c:pt>
                  <c:pt idx="222">
                    <c:v>4.0228300000000061</c:v>
                  </c:pt>
                  <c:pt idx="223">
                    <c:v>4.0178000000000011</c:v>
                  </c:pt>
                  <c:pt idx="224">
                    <c:v>4.0127099999999984</c:v>
                  </c:pt>
                  <c:pt idx="225">
                    <c:v>4.007559999999998</c:v>
                  </c:pt>
                  <c:pt idx="226">
                    <c:v>4.0023200000000045</c:v>
                  </c:pt>
                  <c:pt idx="227">
                    <c:v>3.9969300000000061</c:v>
                  </c:pt>
                  <c:pt idx="228">
                    <c:v>3.9914000000000058</c:v>
                  </c:pt>
                  <c:pt idx="229">
                    <c:v>3.9856900000000053</c:v>
                  </c:pt>
                  <c:pt idx="230">
                    <c:v>3.9797599999999989</c:v>
                  </c:pt>
                  <c:pt idx="231">
                    <c:v>3.9736000000000047</c:v>
                  </c:pt>
                  <c:pt idx="232">
                    <c:v>3.9671500000000037</c:v>
                  </c:pt>
                  <c:pt idx="233">
                    <c:v>3.9604199999999992</c:v>
                  </c:pt>
                  <c:pt idx="234">
                    <c:v>3.9533599999999964</c:v>
                  </c:pt>
                  <c:pt idx="235">
                    <c:v>3.9459599999999995</c:v>
                  </c:pt>
                  <c:pt idx="236">
                    <c:v>3.9382000000000019</c:v>
                  </c:pt>
                  <c:pt idx="237">
                    <c:v>3.9301299999999983</c:v>
                  </c:pt>
                  <c:pt idx="238">
                    <c:v>3.9217300000000037</c:v>
                  </c:pt>
                  <c:pt idx="239">
                    <c:v>3.9130200000000031</c:v>
                  </c:pt>
                  <c:pt idx="240">
                    <c:v>3.9040099999999995</c:v>
                  </c:pt>
                  <c:pt idx="241">
                    <c:v>3.8946899999999971</c:v>
                  </c:pt>
                  <c:pt idx="242">
                    <c:v>3.8851099999999974</c:v>
                  </c:pt>
                  <c:pt idx="243">
                    <c:v>3.875230000000002</c:v>
                  </c:pt>
                  <c:pt idx="244">
                    <c:v>3.865079999999999</c:v>
                  </c:pt>
                  <c:pt idx="245">
                    <c:v>3.854689999999998</c:v>
                  </c:pt>
                  <c:pt idx="246">
                    <c:v>3.8440399999999997</c:v>
                  </c:pt>
                  <c:pt idx="247">
                    <c:v>3.8331500000000034</c:v>
                  </c:pt>
                  <c:pt idx="248">
                    <c:v>3.8220300000000051</c:v>
                  </c:pt>
                  <c:pt idx="249">
                    <c:v>3.8106700000000018</c:v>
                  </c:pt>
                  <c:pt idx="250">
                    <c:v>3.7991099999999989</c:v>
                  </c:pt>
                  <c:pt idx="251">
                    <c:v>3.7873400000000004</c:v>
                  </c:pt>
                  <c:pt idx="252">
                    <c:v>3.7753700000000023</c:v>
                  </c:pt>
                  <c:pt idx="253">
                    <c:v>3.7632199999999969</c:v>
                  </c:pt>
                  <c:pt idx="254">
                    <c:v>3.7508799999999951</c:v>
                  </c:pt>
                  <c:pt idx="255">
                    <c:v>3.7383799999999994</c:v>
                  </c:pt>
                  <c:pt idx="256">
                    <c:v>3.7257200000000026</c:v>
                  </c:pt>
                  <c:pt idx="257">
                    <c:v>3.7128900000000016</c:v>
                  </c:pt>
                  <c:pt idx="258">
                    <c:v>3.6999299999999948</c:v>
                  </c:pt>
                  <c:pt idx="259">
                    <c:v>3.6868300000000005</c:v>
                  </c:pt>
                  <c:pt idx="260">
                    <c:v>3.6736099999999965</c:v>
                  </c:pt>
                  <c:pt idx="261">
                    <c:v>3.660260000000001</c:v>
                  </c:pt>
                  <c:pt idx="262">
                    <c:v>3.6468100000000021</c:v>
                  </c:pt>
                  <c:pt idx="263">
                    <c:v>3.6332599999999999</c:v>
                  </c:pt>
                  <c:pt idx="264">
                    <c:v>3.6196199999999976</c:v>
                  </c:pt>
                  <c:pt idx="265">
                    <c:v>3.6058900000000023</c:v>
                  </c:pt>
                  <c:pt idx="266">
                    <c:v>3.5920899999999989</c:v>
                  </c:pt>
                  <c:pt idx="267">
                    <c:v>3.5782299999999978</c:v>
                  </c:pt>
                  <c:pt idx="268">
                    <c:v>3.564319999999995</c:v>
                  </c:pt>
                  <c:pt idx="269">
                    <c:v>3.5503500000000017</c:v>
                  </c:pt>
                  <c:pt idx="270">
                    <c:v>3.5363600000000019</c:v>
                  </c:pt>
                  <c:pt idx="271">
                    <c:v>3.5223300000000037</c:v>
                  </c:pt>
                  <c:pt idx="272">
                    <c:v>3.5082700000000031</c:v>
                  </c:pt>
                  <c:pt idx="273">
                    <c:v>3.4942199999999985</c:v>
                  </c:pt>
                  <c:pt idx="274">
                    <c:v>3.4801500000000019</c:v>
                  </c:pt>
                  <c:pt idx="275">
                    <c:v>3.4661000000000044</c:v>
                  </c:pt>
                  <c:pt idx="276">
                    <c:v>3.4520599999999959</c:v>
                  </c:pt>
                  <c:pt idx="277">
                    <c:v>3.4380499999999969</c:v>
                  </c:pt>
                  <c:pt idx="278">
                    <c:v>3.4240600000000043</c:v>
                  </c:pt>
                  <c:pt idx="279">
                    <c:v>3.4101300000000023</c:v>
                  </c:pt>
                  <c:pt idx="280">
                    <c:v>3.3962400000000024</c:v>
                  </c:pt>
                  <c:pt idx="281">
                    <c:v>3.3824100000000037</c:v>
                  </c:pt>
                  <c:pt idx="282">
                    <c:v>3.368660000000002</c:v>
                  </c:pt>
                  <c:pt idx="283">
                    <c:v>3.3549800000000047</c:v>
                  </c:pt>
                  <c:pt idx="284">
                    <c:v>3.3414000000000001</c:v>
                  </c:pt>
                  <c:pt idx="285">
                    <c:v>3.3279399999999981</c:v>
                  </c:pt>
                  <c:pt idx="286">
                    <c:v>3.314620000000005</c:v>
                  </c:pt>
                  <c:pt idx="287">
                    <c:v>3.3014299999999963</c:v>
                  </c:pt>
                  <c:pt idx="288">
                    <c:v>3.2884199999999986</c:v>
                  </c:pt>
                  <c:pt idx="289">
                    <c:v>3.2755700000000019</c:v>
                  </c:pt>
                  <c:pt idx="290">
                    <c:v>3.2629200000000012</c:v>
                  </c:pt>
                  <c:pt idx="291">
                    <c:v>3.250479999999996</c:v>
                  </c:pt>
                  <c:pt idx="292">
                    <c:v>3.2382600000000004</c:v>
                  </c:pt>
                  <c:pt idx="293">
                    <c:v>3.2262699999999995</c:v>
                  </c:pt>
                  <c:pt idx="294">
                    <c:v>3.2145499999999991</c:v>
                  </c:pt>
                  <c:pt idx="295">
                    <c:v>3.2030899999999995</c:v>
                  </c:pt>
                  <c:pt idx="296">
                    <c:v>3.1919199999999961</c:v>
                  </c:pt>
                  <c:pt idx="297">
                    <c:v>3.181040000000003</c:v>
                  </c:pt>
                  <c:pt idx="298">
                    <c:v>3.1704899999999974</c:v>
                  </c:pt>
                  <c:pt idx="299">
                    <c:v>3.1602599999999974</c:v>
                  </c:pt>
                  <c:pt idx="300">
                    <c:v>3.150389999999998</c:v>
                  </c:pt>
                  <c:pt idx="301">
                    <c:v>3.1408699999999961</c:v>
                  </c:pt>
                  <c:pt idx="302">
                    <c:v>3.1317399999999971</c:v>
                  </c:pt>
                  <c:pt idx="303">
                    <c:v>3.1229899999999979</c:v>
                  </c:pt>
                  <c:pt idx="304">
                    <c:v>3.114650000000001</c:v>
                  </c:pt>
                  <c:pt idx="305">
                    <c:v>3.1067200000000028</c:v>
                  </c:pt>
                  <c:pt idx="306">
                    <c:v>3.0991800000000005</c:v>
                  </c:pt>
                  <c:pt idx="307">
                    <c:v>3.0920400000000008</c:v>
                  </c:pt>
                  <c:pt idx="308">
                    <c:v>3.0852800000000009</c:v>
                  </c:pt>
                  <c:pt idx="309">
                    <c:v>3.0789100000000005</c:v>
                  </c:pt>
                  <c:pt idx="310">
                    <c:v>3.0729100000000003</c:v>
                  </c:pt>
                  <c:pt idx="311">
                    <c:v>3.0672800000000002</c:v>
                  </c:pt>
                  <c:pt idx="312">
                    <c:v>3.0620099999999972</c:v>
                  </c:pt>
                  <c:pt idx="313">
                    <c:v>3.0571000000000019</c:v>
                  </c:pt>
                  <c:pt idx="314">
                    <c:v>3.0525300000000009</c:v>
                  </c:pt>
                  <c:pt idx="315">
                    <c:v>3.0483200000000004</c:v>
                  </c:pt>
                  <c:pt idx="316">
                    <c:v>3.0444500000000012</c:v>
                  </c:pt>
                  <c:pt idx="317">
                    <c:v>3.0409000000000006</c:v>
                  </c:pt>
                  <c:pt idx="318">
                    <c:v>3.0376899999999978</c:v>
                  </c:pt>
                  <c:pt idx="319">
                    <c:v>3.0347899999999974</c:v>
                  </c:pt>
                  <c:pt idx="320">
                    <c:v>3.0322099999999992</c:v>
                  </c:pt>
                  <c:pt idx="321">
                    <c:v>3.029950000000003</c:v>
                  </c:pt>
                  <c:pt idx="322">
                    <c:v>3.0279799999999994</c:v>
                  </c:pt>
                  <c:pt idx="323">
                    <c:v>3.0263200000000019</c:v>
                  </c:pt>
                  <c:pt idx="324">
                    <c:v>3.0249400000000009</c:v>
                  </c:pt>
                  <c:pt idx="325">
                    <c:v>3.0238499999999995</c:v>
                  </c:pt>
                  <c:pt idx="326">
                    <c:v>3.0230400000000017</c:v>
                  </c:pt>
                  <c:pt idx="327">
                    <c:v>3.0225000000000009</c:v>
                  </c:pt>
                  <c:pt idx="328">
                    <c:v>3.02224</c:v>
                  </c:pt>
                  <c:pt idx="329">
                    <c:v>3.0222300000000004</c:v>
                  </c:pt>
                  <c:pt idx="330">
                    <c:v>3.0224800000000016</c:v>
                  </c:pt>
                  <c:pt idx="331">
                    <c:v>3.0229800000000004</c:v>
                  </c:pt>
                  <c:pt idx="332">
                    <c:v>3.0237300000000005</c:v>
                  </c:pt>
                  <c:pt idx="333">
                    <c:v>3.0247200000000021</c:v>
                  </c:pt>
                  <c:pt idx="334">
                    <c:v>3.0259299999999989</c:v>
                  </c:pt>
                  <c:pt idx="335">
                    <c:v>3.0273800000000008</c:v>
                  </c:pt>
                  <c:pt idx="336">
                    <c:v>3.0290399999999984</c:v>
                  </c:pt>
                  <c:pt idx="337">
                    <c:v>3.0309200000000018</c:v>
                  </c:pt>
                  <c:pt idx="338">
                    <c:v>3.0330100000000009</c:v>
                  </c:pt>
                  <c:pt idx="339">
                    <c:v>3.0353100000000026</c:v>
                  </c:pt>
                  <c:pt idx="340">
                    <c:v>3.0378000000000007</c:v>
                  </c:pt>
                  <c:pt idx="341">
                    <c:v>3.0404800000000023</c:v>
                  </c:pt>
                  <c:pt idx="342">
                    <c:v>3.0433400000000006</c:v>
                  </c:pt>
                  <c:pt idx="343">
                    <c:v>3.0463899999999988</c:v>
                  </c:pt>
                  <c:pt idx="344">
                    <c:v>3.0496000000000016</c:v>
                  </c:pt>
                  <c:pt idx="345">
                    <c:v>3.0529899999999977</c:v>
                  </c:pt>
                  <c:pt idx="346">
                    <c:v>3.0565399999999983</c:v>
                  </c:pt>
                  <c:pt idx="347">
                    <c:v>3.0602400000000003</c:v>
                  </c:pt>
                  <c:pt idx="348">
                    <c:v>3.0640999999999998</c:v>
                  </c:pt>
                  <c:pt idx="349">
                    <c:v>3.0680799999999984</c:v>
                  </c:pt>
                  <c:pt idx="350">
                    <c:v>3.0722200000000015</c:v>
                  </c:pt>
                  <c:pt idx="351">
                    <c:v>3.0764899999999997</c:v>
                  </c:pt>
                  <c:pt idx="352">
                    <c:v>3.0808900000000001</c:v>
                  </c:pt>
                  <c:pt idx="353">
                    <c:v>3.0853999999999999</c:v>
                  </c:pt>
                  <c:pt idx="354">
                    <c:v>3.0900199999999991</c:v>
                  </c:pt>
                  <c:pt idx="355">
                    <c:v>3.0947599999999973</c:v>
                  </c:pt>
                  <c:pt idx="356">
                    <c:v>3.0995899999999992</c:v>
                  </c:pt>
                  <c:pt idx="357">
                    <c:v>3.1045299999999969</c:v>
                  </c:pt>
                  <c:pt idx="358">
                    <c:v>3.1095499999999987</c:v>
                  </c:pt>
                  <c:pt idx="359">
                    <c:v>3.1146599999999971</c:v>
                  </c:pt>
                  <c:pt idx="360">
                    <c:v>3.1198399999999999</c:v>
                  </c:pt>
                  <c:pt idx="361">
                    <c:v>3.1250999999999998</c:v>
                  </c:pt>
                  <c:pt idx="362">
                    <c:v>3.1304400000000001</c:v>
                  </c:pt>
                  <c:pt idx="363">
                    <c:v>3.1358199999999989</c:v>
                  </c:pt>
                  <c:pt idx="364">
                    <c:v>3.1412599999999991</c:v>
                  </c:pt>
                  <c:pt idx="365">
                    <c:v>3.1467500000000008</c:v>
                  </c:pt>
                  <c:pt idx="366">
                    <c:v>3.1522900000000007</c:v>
                  </c:pt>
                  <c:pt idx="367">
                    <c:v>3.1578599999999994</c:v>
                  </c:pt>
                  <c:pt idx="368">
                    <c:v>3.1634700000000002</c:v>
                  </c:pt>
                  <c:pt idx="369">
                    <c:v>3.1690900000000006</c:v>
                  </c:pt>
                  <c:pt idx="370">
                    <c:v>3.1747399999999999</c:v>
                  </c:pt>
                  <c:pt idx="371">
                    <c:v>3.1803999999999988</c:v>
                  </c:pt>
                  <c:pt idx="372">
                    <c:v>3.1860700000000008</c:v>
                  </c:pt>
                  <c:pt idx="373">
                    <c:v>3.1917399999999994</c:v>
                  </c:pt>
                  <c:pt idx="374">
                    <c:v>3.1974100000000014</c:v>
                  </c:pt>
                  <c:pt idx="375">
                    <c:v>3.2030600000000007</c:v>
                  </c:pt>
                  <c:pt idx="376">
                    <c:v>3.2087000000000003</c:v>
                  </c:pt>
                  <c:pt idx="377">
                    <c:v>3.2143200000000007</c:v>
                  </c:pt>
                  <c:pt idx="378">
                    <c:v>3.2199099999999987</c:v>
                  </c:pt>
                  <c:pt idx="379">
                    <c:v>3.2254600000000018</c:v>
                  </c:pt>
                  <c:pt idx="380">
                    <c:v>3.2309800000000024</c:v>
                  </c:pt>
                  <c:pt idx="381">
                    <c:v>3.2364499999999978</c:v>
                  </c:pt>
                  <c:pt idx="382">
                    <c:v>3.2418699999999987</c:v>
                  </c:pt>
                  <c:pt idx="383">
                    <c:v>3.2472300000000018</c:v>
                  </c:pt>
                  <c:pt idx="384">
                    <c:v>3.2525300000000001</c:v>
                  </c:pt>
                  <c:pt idx="385">
                    <c:v>3.2577499999999979</c:v>
                  </c:pt>
                  <c:pt idx="386">
                    <c:v>3.262909999999998</c:v>
                  </c:pt>
                  <c:pt idx="387">
                    <c:v>3.2679700000000018</c:v>
                  </c:pt>
                  <c:pt idx="388">
                    <c:v>3.2729600000000012</c:v>
                  </c:pt>
                  <c:pt idx="389">
                    <c:v>3.2778500000000008</c:v>
                  </c:pt>
                  <c:pt idx="390">
                    <c:v>3.2826400000000007</c:v>
                  </c:pt>
                  <c:pt idx="391">
                    <c:v>3.2873300000000008</c:v>
                  </c:pt>
                  <c:pt idx="392">
                    <c:v>3.2919000000000018</c:v>
                  </c:pt>
                  <c:pt idx="393">
                    <c:v>3.29636</c:v>
                  </c:pt>
                  <c:pt idx="394">
                    <c:v>3.3006999999999991</c:v>
                  </c:pt>
                  <c:pt idx="395">
                    <c:v>3.3048999999999999</c:v>
                  </c:pt>
                  <c:pt idx="396">
                    <c:v>3.3089700000000022</c:v>
                  </c:pt>
                  <c:pt idx="397">
                    <c:v>3.3129099999999987</c:v>
                  </c:pt>
                  <c:pt idx="398">
                    <c:v>3.3167000000000009</c:v>
                  </c:pt>
                  <c:pt idx="399">
                    <c:v>3.3203199999999988</c:v>
                  </c:pt>
                  <c:pt idx="400">
                    <c:v>3.3238000000000021</c:v>
                  </c:pt>
                  <c:pt idx="401">
                    <c:v>3.3271100000000011</c:v>
                  </c:pt>
                  <c:pt idx="402">
                    <c:v>3.3302499999999995</c:v>
                  </c:pt>
                  <c:pt idx="403">
                    <c:v>3.3332199999999972</c:v>
                  </c:pt>
                  <c:pt idx="404">
                    <c:v>3.3359999999999985</c:v>
                  </c:pt>
                  <c:pt idx="405">
                    <c:v>3.3385899999999999</c:v>
                  </c:pt>
                  <c:pt idx="406">
                    <c:v>3.3409900000000015</c:v>
                  </c:pt>
                  <c:pt idx="407">
                    <c:v>3.3431999999999995</c:v>
                  </c:pt>
                  <c:pt idx="408">
                    <c:v>3.3451799999999992</c:v>
                  </c:pt>
                  <c:pt idx="409">
                    <c:v>3.3469700000000024</c:v>
                  </c:pt>
                  <c:pt idx="410">
                    <c:v>3.3485300000000002</c:v>
                  </c:pt>
                  <c:pt idx="411">
                    <c:v>3.3498800000000024</c:v>
                  </c:pt>
                  <c:pt idx="412">
                    <c:v>3.3509899999999995</c:v>
                  </c:pt>
                  <c:pt idx="413">
                    <c:v>3.3518699999999981</c:v>
                  </c:pt>
                  <c:pt idx="414">
                    <c:v>3.3525099999999988</c:v>
                  </c:pt>
                  <c:pt idx="415">
                    <c:v>3.3528899999999986</c:v>
                  </c:pt>
                  <c:pt idx="416">
                    <c:v>3.3530300000000004</c:v>
                  </c:pt>
                  <c:pt idx="417">
                    <c:v>3.3529100000000014</c:v>
                  </c:pt>
                  <c:pt idx="418">
                    <c:v>3.3525199999999984</c:v>
                  </c:pt>
                  <c:pt idx="419">
                    <c:v>3.3518500000000024</c:v>
                  </c:pt>
                  <c:pt idx="420">
                    <c:v>3.3509299999999982</c:v>
                  </c:pt>
                  <c:pt idx="421">
                    <c:v>3.3496999999999986</c:v>
                  </c:pt>
                  <c:pt idx="422">
                    <c:v>3.3481900000000024</c:v>
                  </c:pt>
                  <c:pt idx="423">
                    <c:v>3.3463999999999992</c:v>
                  </c:pt>
                  <c:pt idx="424">
                    <c:v>3.3442899999999973</c:v>
                  </c:pt>
                  <c:pt idx="425">
                    <c:v>3.3418799999999997</c:v>
                  </c:pt>
                  <c:pt idx="426">
                    <c:v>3.3391599999999997</c:v>
                  </c:pt>
                  <c:pt idx="427">
                    <c:v>3.3361200000000011</c:v>
                  </c:pt>
                  <c:pt idx="428">
                    <c:v>3.3327600000000004</c:v>
                  </c:pt>
                  <c:pt idx="429">
                    <c:v>3.329069999999998</c:v>
                  </c:pt>
                  <c:pt idx="430">
                    <c:v>3.3250299999999982</c:v>
                  </c:pt>
                  <c:pt idx="431">
                    <c:v>3.3206600000000002</c:v>
                  </c:pt>
                  <c:pt idx="432">
                    <c:v>3.3159500000000008</c:v>
                  </c:pt>
                  <c:pt idx="433">
                    <c:v>3.3108700000000013</c:v>
                  </c:pt>
                  <c:pt idx="434">
                    <c:v>3.3054400000000008</c:v>
                  </c:pt>
                  <c:pt idx="435">
                    <c:v>3.2996400000000001</c:v>
                  </c:pt>
                  <c:pt idx="436">
                    <c:v>3.2934699999999992</c:v>
                  </c:pt>
                  <c:pt idx="437">
                    <c:v>3.2869199999999985</c:v>
                  </c:pt>
                  <c:pt idx="438">
                    <c:v>3.279989999999998</c:v>
                  </c:pt>
                  <c:pt idx="439">
                    <c:v>3.2726700000000015</c:v>
                  </c:pt>
                  <c:pt idx="440">
                    <c:v>3.2649500000000025</c:v>
                  </c:pt>
                  <c:pt idx="441">
                    <c:v>3.2568400000000004</c:v>
                  </c:pt>
                  <c:pt idx="442">
                    <c:v>3.24831</c:v>
                  </c:pt>
                  <c:pt idx="443">
                    <c:v>3.2393800000000006</c:v>
                  </c:pt>
                  <c:pt idx="444">
                    <c:v>3.2300199999999997</c:v>
                  </c:pt>
                  <c:pt idx="445">
                    <c:v>3.2202400000000004</c:v>
                  </c:pt>
                  <c:pt idx="446">
                    <c:v>3.2100200000000001</c:v>
                  </c:pt>
                  <c:pt idx="447">
                    <c:v>3.1993700000000018</c:v>
                  </c:pt>
                  <c:pt idx="448">
                    <c:v>3.1882899999999985</c:v>
                  </c:pt>
                  <c:pt idx="449">
                    <c:v>3.1767499999999984</c:v>
                  </c:pt>
                  <c:pt idx="450">
                    <c:v>3.1647500000000015</c:v>
                  </c:pt>
                  <c:pt idx="451">
                    <c:v>3.1522900000000007</c:v>
                  </c:pt>
                  <c:pt idx="452">
                    <c:v>3.1393799999999992</c:v>
                  </c:pt>
                  <c:pt idx="453">
                    <c:v>3.125980000000002</c:v>
                  </c:pt>
                  <c:pt idx="454">
                    <c:v>3.1121100000000013</c:v>
                  </c:pt>
                  <c:pt idx="455">
                    <c:v>3.0977500000000013</c:v>
                  </c:pt>
                  <c:pt idx="456">
                    <c:v>3.0829100000000018</c:v>
                  </c:pt>
                  <c:pt idx="457">
                    <c:v>3.0675600000000003</c:v>
                  </c:pt>
                  <c:pt idx="458">
                    <c:v>3.0517199999999995</c:v>
                  </c:pt>
                  <c:pt idx="459">
                    <c:v>3.0353700000000003</c:v>
                  </c:pt>
                  <c:pt idx="460">
                    <c:v>3.0184999999999995</c:v>
                  </c:pt>
                  <c:pt idx="461">
                    <c:v>3.0011200000000002</c:v>
                  </c:pt>
                  <c:pt idx="462">
                    <c:v>2.9832099999999997</c:v>
                  </c:pt>
                  <c:pt idx="463">
                    <c:v>2.9647699999999979</c:v>
                  </c:pt>
                  <c:pt idx="464">
                    <c:v>2.9457800000000027</c:v>
                  </c:pt>
                  <c:pt idx="465">
                    <c:v>2.9262599999999992</c:v>
                  </c:pt>
                  <c:pt idx="466">
                    <c:v>2.9061900000000023</c:v>
                  </c:pt>
                  <c:pt idx="467">
                    <c:v>2.8855599999999981</c:v>
                  </c:pt>
                  <c:pt idx="468">
                    <c:v>2.864370000000001</c:v>
                  </c:pt>
                  <c:pt idx="469">
                    <c:v>2.8426200000000001</c:v>
                  </c:pt>
                  <c:pt idx="470">
                    <c:v>2.82029</c:v>
                  </c:pt>
                  <c:pt idx="471">
                    <c:v>2.7973800000000004</c:v>
                  </c:pt>
                  <c:pt idx="472">
                    <c:v>2.7738900000000015</c:v>
                  </c:pt>
                  <c:pt idx="473">
                    <c:v>2.7498000000000005</c:v>
                  </c:pt>
                  <c:pt idx="474">
                    <c:v>2.7251300000000001</c:v>
                  </c:pt>
                  <c:pt idx="475">
                    <c:v>2.6998500000000014</c:v>
                  </c:pt>
                  <c:pt idx="476">
                    <c:v>2.6739500000000014</c:v>
                  </c:pt>
                  <c:pt idx="477">
                    <c:v>2.6474400000000031</c:v>
                  </c:pt>
                  <c:pt idx="478">
                    <c:v>2.6203199999999995</c:v>
                  </c:pt>
                  <c:pt idx="479">
                    <c:v>2.5925699999999985</c:v>
                  </c:pt>
                  <c:pt idx="480">
                    <c:v>2.5641800000000003</c:v>
                  </c:pt>
                  <c:pt idx="481">
                    <c:v>2.5351600000000012</c:v>
                  </c:pt>
                  <c:pt idx="482">
                    <c:v>2.5055000000000014</c:v>
                  </c:pt>
                  <c:pt idx="483">
                    <c:v>2.4751799999999982</c:v>
                  </c:pt>
                  <c:pt idx="484">
                    <c:v>2.4441999999999986</c:v>
                  </c:pt>
                  <c:pt idx="485">
                    <c:v>2.4125700000000023</c:v>
                  </c:pt>
                  <c:pt idx="486">
                    <c:v>2.3802600000000034</c:v>
                  </c:pt>
                  <c:pt idx="487">
                    <c:v>2.347290000000001</c:v>
                  </c:pt>
                  <c:pt idx="488">
                    <c:v>2.3136399999999995</c:v>
                  </c:pt>
                  <c:pt idx="489">
                    <c:v>2.2792999999999992</c:v>
                  </c:pt>
                  <c:pt idx="490">
                    <c:v>2.2442600000000006</c:v>
                  </c:pt>
                  <c:pt idx="491">
                    <c:v>2.2085299999999997</c:v>
                  </c:pt>
                  <c:pt idx="492">
                    <c:v>2.1721000000000004</c:v>
                  </c:pt>
                  <c:pt idx="493">
                    <c:v>2.1349599999999995</c:v>
                  </c:pt>
                  <c:pt idx="494">
                    <c:v>2.0971000000000011</c:v>
                  </c:pt>
                  <c:pt idx="495">
                    <c:v>2.0585100000000018</c:v>
                  </c:pt>
                  <c:pt idx="496">
                    <c:v>2.0192199999999971</c:v>
                  </c:pt>
                  <c:pt idx="497">
                    <c:v>1.9791799999999995</c:v>
                  </c:pt>
                  <c:pt idx="498">
                    <c:v>1.9383899999999983</c:v>
                  </c:pt>
                  <c:pt idx="499">
                    <c:v>1.8968699999999998</c:v>
                  </c:pt>
                </c:numCache>
              </c:numRef>
            </c:plus>
            <c:minus>
              <c:numRef>
                <c:f>'Dy-155 cum'!$AG$2:$AG$501</c:f>
                <c:numCache>
                  <c:formatCode>General</c:formatCode>
                  <c:ptCount val="500"/>
                  <c:pt idx="0">
                    <c:v>0.13404499999999997</c:v>
                  </c:pt>
                  <c:pt idx="1">
                    <c:v>0.12964500000000001</c:v>
                  </c:pt>
                  <c:pt idx="2">
                    <c:v>0.12048099999999984</c:v>
                  </c:pt>
                  <c:pt idx="3">
                    <c:v>0.10668199999999928</c:v>
                  </c:pt>
                  <c:pt idx="4">
                    <c:v>8.8378000000000512E-2</c:v>
                  </c:pt>
                  <c:pt idx="5">
                    <c:v>6.5697000000000116E-2</c:v>
                  </c:pt>
                  <c:pt idx="6">
                    <c:v>3.8769000000000275E-2</c:v>
                  </c:pt>
                  <c:pt idx="7">
                    <c:v>7.7249999999997598E-3</c:v>
                  </c:pt>
                  <c:pt idx="8">
                    <c:v>2.7308000000000554E-2</c:v>
                  </c:pt>
                  <c:pt idx="9">
                    <c:v>6.6196999999999839E-2</c:v>
                  </c:pt>
                  <c:pt idx="10">
                    <c:v>0.10881700000000016</c:v>
                  </c:pt>
                  <c:pt idx="11">
                    <c:v>0.15503499999999981</c:v>
                  </c:pt>
                  <c:pt idx="12">
                    <c:v>0.20472200000000029</c:v>
                  </c:pt>
                  <c:pt idx="13">
                    <c:v>0.25774900000000045</c:v>
                  </c:pt>
                  <c:pt idx="14">
                    <c:v>0.31398000000000081</c:v>
                  </c:pt>
                  <c:pt idx="15">
                    <c:v>0.37330000000000041</c:v>
                  </c:pt>
                  <c:pt idx="16">
                    <c:v>0.43557000000000023</c:v>
                  </c:pt>
                  <c:pt idx="17">
                    <c:v>0.50066000000000166</c:v>
                  </c:pt>
                  <c:pt idx="18">
                    <c:v>0.56845000000000034</c:v>
                  </c:pt>
                  <c:pt idx="19">
                    <c:v>0.63879000000000019</c:v>
                  </c:pt>
                  <c:pt idx="20">
                    <c:v>0.71157999999999966</c:v>
                  </c:pt>
                  <c:pt idx="21">
                    <c:v>0.78664999999999985</c:v>
                  </c:pt>
                  <c:pt idx="22">
                    <c:v>0.86392000000000024</c:v>
                  </c:pt>
                  <c:pt idx="23">
                    <c:v>0.94322000000000017</c:v>
                  </c:pt>
                  <c:pt idx="24">
                    <c:v>1.0244400000000002</c:v>
                  </c:pt>
                  <c:pt idx="25">
                    <c:v>1.1074399999999986</c:v>
                  </c:pt>
                  <c:pt idx="26">
                    <c:v>1.1920999999999999</c:v>
                  </c:pt>
                  <c:pt idx="27">
                    <c:v>1.2782800000000023</c:v>
                  </c:pt>
                  <c:pt idx="28">
                    <c:v>1.3658600000000014</c:v>
                  </c:pt>
                  <c:pt idx="29">
                    <c:v>1.4547099999999986</c:v>
                  </c:pt>
                  <c:pt idx="30">
                    <c:v>1.5446999999999989</c:v>
                  </c:pt>
                  <c:pt idx="31">
                    <c:v>1.6357000000000035</c:v>
                  </c:pt>
                  <c:pt idx="32">
                    <c:v>1.7275700000000001</c:v>
                  </c:pt>
                  <c:pt idx="33">
                    <c:v>1.8201999999999998</c:v>
                  </c:pt>
                  <c:pt idx="34">
                    <c:v>1.9134399999999978</c:v>
                  </c:pt>
                  <c:pt idx="35">
                    <c:v>2.0071699999999986</c:v>
                  </c:pt>
                  <c:pt idx="36">
                    <c:v>2.1012699999999995</c:v>
                  </c:pt>
                  <c:pt idx="37">
                    <c:v>2.1955899999999993</c:v>
                  </c:pt>
                  <c:pt idx="38">
                    <c:v>2.2900199999999984</c:v>
                  </c:pt>
                  <c:pt idx="39">
                    <c:v>2.3844199999999987</c:v>
                  </c:pt>
                  <c:pt idx="40">
                    <c:v>2.4786600000000014</c:v>
                  </c:pt>
                  <c:pt idx="41">
                    <c:v>2.572610000000001</c:v>
                  </c:pt>
                  <c:pt idx="42">
                    <c:v>2.6661499999999982</c:v>
                  </c:pt>
                  <c:pt idx="43">
                    <c:v>2.7591500000000018</c:v>
                  </c:pt>
                  <c:pt idx="44">
                    <c:v>2.8514599999999994</c:v>
                  </c:pt>
                  <c:pt idx="45">
                    <c:v>2.9429799999999986</c:v>
                  </c:pt>
                  <c:pt idx="46">
                    <c:v>3.0336099999999995</c:v>
                  </c:pt>
                  <c:pt idx="47">
                    <c:v>3.1232199999999999</c:v>
                  </c:pt>
                  <c:pt idx="48">
                    <c:v>3.2116999999999969</c:v>
                  </c:pt>
                  <c:pt idx="49">
                    <c:v>3.2989599999999975</c:v>
                  </c:pt>
                  <c:pt idx="50">
                    <c:v>3.3848699999999994</c:v>
                  </c:pt>
                  <c:pt idx="51">
                    <c:v>3.4693199999999997</c:v>
                  </c:pt>
                  <c:pt idx="52">
                    <c:v>3.5522099999999988</c:v>
                  </c:pt>
                  <c:pt idx="53">
                    <c:v>3.6334199999999974</c:v>
                  </c:pt>
                  <c:pt idx="54">
                    <c:v>3.7128399999999999</c:v>
                  </c:pt>
                  <c:pt idx="55">
                    <c:v>3.7903699999999994</c:v>
                  </c:pt>
                  <c:pt idx="56">
                    <c:v>3.8658900000000003</c:v>
                  </c:pt>
                  <c:pt idx="57">
                    <c:v>3.9392899999999997</c:v>
                  </c:pt>
                  <c:pt idx="58">
                    <c:v>4.0104800000000012</c:v>
                  </c:pt>
                  <c:pt idx="59">
                    <c:v>4.0793999999999997</c:v>
                  </c:pt>
                  <c:pt idx="60">
                    <c:v>4.1459500000000027</c:v>
                  </c:pt>
                  <c:pt idx="61">
                    <c:v>4.2100800000000014</c:v>
                  </c:pt>
                  <c:pt idx="62">
                    <c:v>4.271720000000002</c:v>
                  </c:pt>
                  <c:pt idx="63">
                    <c:v>4.3308</c:v>
                  </c:pt>
                  <c:pt idx="64">
                    <c:v>4.3872399999999985</c:v>
                  </c:pt>
                  <c:pt idx="65">
                    <c:v>4.4409700000000001</c:v>
                  </c:pt>
                  <c:pt idx="66">
                    <c:v>4.4919500000000028</c:v>
                  </c:pt>
                  <c:pt idx="67">
                    <c:v>4.5401999999999987</c:v>
                  </c:pt>
                  <c:pt idx="68">
                    <c:v>4.5857699999999966</c:v>
                  </c:pt>
                  <c:pt idx="69">
                    <c:v>4.6286899999999989</c:v>
                  </c:pt>
                  <c:pt idx="70">
                    <c:v>4.6689900000000009</c:v>
                  </c:pt>
                  <c:pt idx="71">
                    <c:v>4.7067099999999975</c:v>
                  </c:pt>
                  <c:pt idx="72">
                    <c:v>4.7418999999999976</c:v>
                  </c:pt>
                  <c:pt idx="73">
                    <c:v>4.7745800000000003</c:v>
                  </c:pt>
                  <c:pt idx="74">
                    <c:v>4.8047999999999966</c:v>
                  </c:pt>
                  <c:pt idx="75">
                    <c:v>4.8325900000000033</c:v>
                  </c:pt>
                  <c:pt idx="76">
                    <c:v>4.8579799999999977</c:v>
                  </c:pt>
                  <c:pt idx="77">
                    <c:v>4.8810300000000026</c:v>
                  </c:pt>
                  <c:pt idx="78">
                    <c:v>4.9017599999999995</c:v>
                  </c:pt>
                  <c:pt idx="79">
                    <c:v>4.9202000000000012</c:v>
                  </c:pt>
                  <c:pt idx="80">
                    <c:v>4.9364099999999951</c:v>
                  </c:pt>
                  <c:pt idx="81">
                    <c:v>4.9504000000000019</c:v>
                  </c:pt>
                  <c:pt idx="82">
                    <c:v>4.9622299999999981</c:v>
                  </c:pt>
                  <c:pt idx="83">
                    <c:v>4.9719299999999933</c:v>
                  </c:pt>
                  <c:pt idx="84">
                    <c:v>4.9795200000000008</c:v>
                  </c:pt>
                  <c:pt idx="85">
                    <c:v>4.9850599999999972</c:v>
                  </c:pt>
                  <c:pt idx="86">
                    <c:v>4.9885799999999989</c:v>
                  </c:pt>
                  <c:pt idx="87">
                    <c:v>4.9901199999999974</c:v>
                  </c:pt>
                  <c:pt idx="88">
                    <c:v>4.9897300000000016</c:v>
                  </c:pt>
                  <c:pt idx="89">
                    <c:v>4.9874900000000011</c:v>
                  </c:pt>
                  <c:pt idx="90">
                    <c:v>4.9834800000000001</c:v>
                  </c:pt>
                  <c:pt idx="91">
                    <c:v>4.9777800000000028</c:v>
                  </c:pt>
                  <c:pt idx="92">
                    <c:v>4.970480000000002</c:v>
                  </c:pt>
                  <c:pt idx="93">
                    <c:v>4.9616499999999988</c:v>
                  </c:pt>
                  <c:pt idx="94">
                    <c:v>4.9513800000000003</c:v>
                  </c:pt>
                  <c:pt idx="95">
                    <c:v>4.9397400000000005</c:v>
                  </c:pt>
                  <c:pt idx="96">
                    <c:v>4.9268199999999993</c:v>
                  </c:pt>
                  <c:pt idx="97">
                    <c:v>4.912700000000001</c:v>
                  </c:pt>
                  <c:pt idx="98">
                    <c:v>4.8974500000000063</c:v>
                  </c:pt>
                  <c:pt idx="99">
                    <c:v>4.8811699999999973</c:v>
                  </c:pt>
                  <c:pt idx="100">
                    <c:v>4.8639200000000002</c:v>
                  </c:pt>
                  <c:pt idx="101">
                    <c:v>4.8457900000000009</c:v>
                  </c:pt>
                  <c:pt idx="102">
                    <c:v>4.8268699999999995</c:v>
                  </c:pt>
                  <c:pt idx="103">
                    <c:v>4.8072099999999978</c:v>
                  </c:pt>
                  <c:pt idx="104">
                    <c:v>4.7869299999999981</c:v>
                  </c:pt>
                  <c:pt idx="105">
                    <c:v>4.7660899999999984</c:v>
                  </c:pt>
                  <c:pt idx="106">
                    <c:v>4.7447700000000026</c:v>
                  </c:pt>
                  <c:pt idx="107">
                    <c:v>4.7230500000000006</c:v>
                  </c:pt>
                  <c:pt idx="108">
                    <c:v>4.7010200000000069</c:v>
                  </c:pt>
                  <c:pt idx="109">
                    <c:v>4.6787399999999977</c:v>
                  </c:pt>
                  <c:pt idx="110">
                    <c:v>4.6562999999999946</c:v>
                  </c:pt>
                  <c:pt idx="111">
                    <c:v>4.6337299999999999</c:v>
                  </c:pt>
                  <c:pt idx="112">
                    <c:v>4.6111000000000004</c:v>
                  </c:pt>
                  <c:pt idx="113">
                    <c:v>4.5884700000000009</c:v>
                  </c:pt>
                  <c:pt idx="114">
                    <c:v>4.5659000000000063</c:v>
                  </c:pt>
                  <c:pt idx="115">
                    <c:v>4.5434300000000007</c:v>
                  </c:pt>
                  <c:pt idx="116">
                    <c:v>4.5211499999999987</c:v>
                  </c:pt>
                  <c:pt idx="117">
                    <c:v>4.4990799999999993</c:v>
                  </c:pt>
                  <c:pt idx="118">
                    <c:v>4.4773199999999989</c:v>
                  </c:pt>
                  <c:pt idx="119">
                    <c:v>4.4559099999999958</c:v>
                  </c:pt>
                  <c:pt idx="120">
                    <c:v>4.4349000000000061</c:v>
                  </c:pt>
                  <c:pt idx="121">
                    <c:v>4.4143399999999957</c:v>
                  </c:pt>
                  <c:pt idx="122">
                    <c:v>4.3943200000000004</c:v>
                  </c:pt>
                  <c:pt idx="123">
                    <c:v>4.3748700000000014</c:v>
                  </c:pt>
                  <c:pt idx="124">
                    <c:v>4.3560700000000026</c:v>
                  </c:pt>
                  <c:pt idx="125">
                    <c:v>4.3379599999999954</c:v>
                  </c:pt>
                  <c:pt idx="126">
                    <c:v>4.3206100000000021</c:v>
                  </c:pt>
                  <c:pt idx="127">
                    <c:v>4.304079999999999</c:v>
                  </c:pt>
                  <c:pt idx="128">
                    <c:v>4.2884200000000021</c:v>
                  </c:pt>
                  <c:pt idx="129">
                    <c:v>4.2736899999999949</c:v>
                  </c:pt>
                  <c:pt idx="130">
                    <c:v>4.2599500000000035</c:v>
                  </c:pt>
                  <c:pt idx="131">
                    <c:v>4.2472399999999979</c:v>
                  </c:pt>
                  <c:pt idx="132">
                    <c:v>4.2355599999999995</c:v>
                  </c:pt>
                  <c:pt idx="133">
                    <c:v>4.2249199999999973</c:v>
                  </c:pt>
                  <c:pt idx="134">
                    <c:v>4.2152799999999999</c:v>
                  </c:pt>
                  <c:pt idx="135">
                    <c:v>4.2066599999999994</c:v>
                  </c:pt>
                  <c:pt idx="136">
                    <c:v>4.1990400000000037</c:v>
                  </c:pt>
                  <c:pt idx="137">
                    <c:v>4.1924199999999985</c:v>
                  </c:pt>
                  <c:pt idx="138">
                    <c:v>4.186790000000002</c:v>
                  </c:pt>
                  <c:pt idx="139">
                    <c:v>4.1821399999999969</c:v>
                  </c:pt>
                  <c:pt idx="140">
                    <c:v>4.1784600000000012</c:v>
                  </c:pt>
                  <c:pt idx="141">
                    <c:v>4.1757399999999976</c:v>
                  </c:pt>
                  <c:pt idx="142">
                    <c:v>4.1739900000000034</c:v>
                  </c:pt>
                  <c:pt idx="143">
                    <c:v>4.1731899999999982</c:v>
                  </c:pt>
                  <c:pt idx="144">
                    <c:v>4.1733200000000039</c:v>
                  </c:pt>
                  <c:pt idx="145">
                    <c:v>4.1744099999999946</c:v>
                  </c:pt>
                  <c:pt idx="146">
                    <c:v>4.1764099999999971</c:v>
                  </c:pt>
                  <c:pt idx="147">
                    <c:v>4.1793300000000002</c:v>
                  </c:pt>
                  <c:pt idx="148">
                    <c:v>4.1831800000000001</c:v>
                  </c:pt>
                  <c:pt idx="149">
                    <c:v>4.1879200000000054</c:v>
                  </c:pt>
                  <c:pt idx="150">
                    <c:v>4.1935399999999987</c:v>
                  </c:pt>
                  <c:pt idx="151">
                    <c:v>4.2000200000000021</c:v>
                  </c:pt>
                  <c:pt idx="152">
                    <c:v>4.2072900000000004</c:v>
                  </c:pt>
                  <c:pt idx="153">
                    <c:v>4.2153200000000055</c:v>
                  </c:pt>
                  <c:pt idx="154">
                    <c:v>4.2240500000000054</c:v>
                  </c:pt>
                  <c:pt idx="155">
                    <c:v>4.2334199999999953</c:v>
                  </c:pt>
                  <c:pt idx="156">
                    <c:v>4.2433400000000034</c:v>
                  </c:pt>
                  <c:pt idx="157">
                    <c:v>4.253779999999999</c:v>
                  </c:pt>
                  <c:pt idx="158">
                    <c:v>4.2646699999999953</c:v>
                  </c:pt>
                  <c:pt idx="159">
                    <c:v>4.2759499999999946</c:v>
                  </c:pt>
                  <c:pt idx="160">
                    <c:v>4.2875599999999991</c:v>
                  </c:pt>
                  <c:pt idx="161">
                    <c:v>4.2994199999999978</c:v>
                  </c:pt>
                  <c:pt idx="162">
                    <c:v>4.3115099999999984</c:v>
                  </c:pt>
                  <c:pt idx="163">
                    <c:v>4.3237299999999976</c:v>
                  </c:pt>
                  <c:pt idx="164">
                    <c:v>4.3360300000000009</c:v>
                  </c:pt>
                  <c:pt idx="165">
                    <c:v>4.3483400000000003</c:v>
                  </c:pt>
                  <c:pt idx="166">
                    <c:v>4.3606300000000005</c:v>
                  </c:pt>
                  <c:pt idx="167">
                    <c:v>4.3728100000000012</c:v>
                  </c:pt>
                  <c:pt idx="168">
                    <c:v>4.3848300000000009</c:v>
                  </c:pt>
                  <c:pt idx="169">
                    <c:v>4.3966199999999986</c:v>
                  </c:pt>
                  <c:pt idx="170">
                    <c:v>4.4081299999999999</c:v>
                  </c:pt>
                  <c:pt idx="171">
                    <c:v>4.4192800000000005</c:v>
                  </c:pt>
                  <c:pt idx="172">
                    <c:v>4.4300399999999982</c:v>
                  </c:pt>
                  <c:pt idx="173">
                    <c:v>4.4403199999999998</c:v>
                  </c:pt>
                  <c:pt idx="174">
                    <c:v>4.4500799999999998</c:v>
                  </c:pt>
                  <c:pt idx="175">
                    <c:v>4.4592700000000036</c:v>
                  </c:pt>
                  <c:pt idx="176">
                    <c:v>4.467889999999997</c:v>
                  </c:pt>
                  <c:pt idx="177">
                    <c:v>4.4759100000000061</c:v>
                  </c:pt>
                  <c:pt idx="178">
                    <c:v>4.4832999999999998</c:v>
                  </c:pt>
                  <c:pt idx="179">
                    <c:v>4.4900499999999965</c:v>
                  </c:pt>
                  <c:pt idx="180">
                    <c:v>4.4961300000000008</c:v>
                  </c:pt>
                  <c:pt idx="181">
                    <c:v>4.5015299999999954</c:v>
                  </c:pt>
                  <c:pt idx="182">
                    <c:v>4.506219999999999</c:v>
                  </c:pt>
                  <c:pt idx="183">
                    <c:v>4.5101800000000054</c:v>
                  </c:pt>
                  <c:pt idx="184">
                    <c:v>4.5133799999999979</c:v>
                  </c:pt>
                  <c:pt idx="185">
                    <c:v>4.5158300000000011</c:v>
                  </c:pt>
                  <c:pt idx="186">
                    <c:v>4.5174699999999959</c:v>
                  </c:pt>
                  <c:pt idx="187">
                    <c:v>4.5183000000000035</c:v>
                  </c:pt>
                  <c:pt idx="188">
                    <c:v>4.5182900000000004</c:v>
                  </c:pt>
                  <c:pt idx="189">
                    <c:v>4.5174400000000006</c:v>
                  </c:pt>
                  <c:pt idx="190">
                    <c:v>4.5157000000000025</c:v>
                  </c:pt>
                  <c:pt idx="191">
                    <c:v>4.513060000000003</c:v>
                  </c:pt>
                  <c:pt idx="192">
                    <c:v>4.5095000000000027</c:v>
                  </c:pt>
                  <c:pt idx="193">
                    <c:v>4.5050000000000026</c:v>
                  </c:pt>
                  <c:pt idx="194">
                    <c:v>4.4995400000000032</c:v>
                  </c:pt>
                  <c:pt idx="195">
                    <c:v>4.4930899999999951</c:v>
                  </c:pt>
                  <c:pt idx="196">
                    <c:v>4.4856600000000029</c:v>
                  </c:pt>
                  <c:pt idx="197">
                    <c:v>4.4772699999999972</c:v>
                  </c:pt>
                  <c:pt idx="198">
                    <c:v>4.4679700000000011</c:v>
                  </c:pt>
                  <c:pt idx="199">
                    <c:v>4.4577799999999996</c:v>
                  </c:pt>
                  <c:pt idx="200">
                    <c:v>4.4467399999999984</c:v>
                  </c:pt>
                  <c:pt idx="201">
                    <c:v>4.4348699999999965</c:v>
                  </c:pt>
                  <c:pt idx="202">
                    <c:v>4.4222200000000029</c:v>
                  </c:pt>
                  <c:pt idx="203">
                    <c:v>4.4087999999999994</c:v>
                  </c:pt>
                  <c:pt idx="204">
                    <c:v>4.394670000000005</c:v>
                  </c:pt>
                  <c:pt idx="205">
                    <c:v>4.3798400000000015</c:v>
                  </c:pt>
                  <c:pt idx="206">
                    <c:v>4.3643599999999978</c:v>
                  </c:pt>
                  <c:pt idx="207">
                    <c:v>4.3482500000000002</c:v>
                  </c:pt>
                  <c:pt idx="208">
                    <c:v>4.3315400000000039</c:v>
                  </c:pt>
                  <c:pt idx="209">
                    <c:v>4.3142800000000037</c:v>
                  </c:pt>
                  <c:pt idx="210">
                    <c:v>4.2964899999999986</c:v>
                  </c:pt>
                  <c:pt idx="211">
                    <c:v>4.2782000000000053</c:v>
                  </c:pt>
                  <c:pt idx="212">
                    <c:v>4.2594399999999979</c:v>
                  </c:pt>
                  <c:pt idx="213">
                    <c:v>4.2402599999999993</c:v>
                  </c:pt>
                  <c:pt idx="214">
                    <c:v>4.2206800000000015</c:v>
                  </c:pt>
                  <c:pt idx="215">
                    <c:v>4.2007300000000001</c:v>
                  </c:pt>
                  <c:pt idx="216">
                    <c:v>4.1804600000000036</c:v>
                  </c:pt>
                  <c:pt idx="217">
                    <c:v>4.1598700000000051</c:v>
                  </c:pt>
                  <c:pt idx="218">
                    <c:v>4.1390299999999982</c:v>
                  </c:pt>
                  <c:pt idx="219">
                    <c:v>4.1179800000000029</c:v>
                  </c:pt>
                  <c:pt idx="220">
                    <c:v>4.0967500000000001</c:v>
                  </c:pt>
                  <c:pt idx="221">
                    <c:v>4.0753899999999987</c:v>
                  </c:pt>
                  <c:pt idx="222">
                    <c:v>4.0539399999999972</c:v>
                  </c:pt>
                  <c:pt idx="223">
                    <c:v>4.0324400000000011</c:v>
                  </c:pt>
                  <c:pt idx="224">
                    <c:v>4.0109500000000011</c:v>
                  </c:pt>
                  <c:pt idx="225">
                    <c:v>3.9895099999999957</c:v>
                  </c:pt>
                  <c:pt idx="226">
                    <c:v>3.9681399999999982</c:v>
                  </c:pt>
                  <c:pt idx="227">
                    <c:v>3.9469199999999987</c:v>
                  </c:pt>
                  <c:pt idx="228">
                    <c:v>3.9258699999999962</c:v>
                  </c:pt>
                  <c:pt idx="229">
                    <c:v>3.9050299999999964</c:v>
                  </c:pt>
                  <c:pt idx="230">
                    <c:v>3.8844500000000011</c:v>
                  </c:pt>
                  <c:pt idx="231">
                    <c:v>3.8641799999999975</c:v>
                  </c:pt>
                  <c:pt idx="232">
                    <c:v>3.8442599999999985</c:v>
                  </c:pt>
                  <c:pt idx="233">
                    <c:v>3.8247300000000024</c:v>
                  </c:pt>
                  <c:pt idx="234">
                    <c:v>3.8056300000000007</c:v>
                  </c:pt>
                  <c:pt idx="235">
                    <c:v>3.7870100000000022</c:v>
                  </c:pt>
                  <c:pt idx="236">
                    <c:v>3.7688599999999965</c:v>
                  </c:pt>
                  <c:pt idx="237">
                    <c:v>3.7511599999999987</c:v>
                  </c:pt>
                  <c:pt idx="238">
                    <c:v>3.7339300000000009</c:v>
                  </c:pt>
                  <c:pt idx="239">
                    <c:v>3.7171599999999998</c:v>
                  </c:pt>
                  <c:pt idx="240">
                    <c:v>3.7008500000000026</c:v>
                  </c:pt>
                  <c:pt idx="241">
                    <c:v>3.6849899999999991</c:v>
                  </c:pt>
                  <c:pt idx="242">
                    <c:v>3.6695800000000034</c:v>
                  </c:pt>
                  <c:pt idx="243">
                    <c:v>3.6546200000000013</c:v>
                  </c:pt>
                  <c:pt idx="244">
                    <c:v>3.6401200000000031</c:v>
                  </c:pt>
                  <c:pt idx="245">
                    <c:v>3.6260499999999993</c:v>
                  </c:pt>
                  <c:pt idx="246">
                    <c:v>3.6124200000000002</c:v>
                  </c:pt>
                  <c:pt idx="247">
                    <c:v>3.5992299999999986</c:v>
                  </c:pt>
                  <c:pt idx="248">
                    <c:v>3.5864699999999985</c:v>
                  </c:pt>
                  <c:pt idx="249">
                    <c:v>3.5741599999999956</c:v>
                  </c:pt>
                  <c:pt idx="250">
                    <c:v>3.562260000000002</c:v>
                  </c:pt>
                  <c:pt idx="251">
                    <c:v>3.5508099999999985</c:v>
                  </c:pt>
                  <c:pt idx="252">
                    <c:v>3.5397600000000011</c:v>
                  </c:pt>
                  <c:pt idx="253">
                    <c:v>3.5291400000000017</c:v>
                  </c:pt>
                  <c:pt idx="254">
                    <c:v>3.5189500000000038</c:v>
                  </c:pt>
                  <c:pt idx="255">
                    <c:v>3.5091600000000014</c:v>
                  </c:pt>
                  <c:pt idx="256">
                    <c:v>3.4997900000000008</c:v>
                  </c:pt>
                  <c:pt idx="257">
                    <c:v>3.4908400000000022</c:v>
                  </c:pt>
                  <c:pt idx="258">
                    <c:v>3.4822900000000025</c:v>
                  </c:pt>
                  <c:pt idx="259">
                    <c:v>3.4741499999999981</c:v>
                  </c:pt>
                  <c:pt idx="260">
                    <c:v>3.4664100000000033</c:v>
                  </c:pt>
                  <c:pt idx="261">
                    <c:v>3.4590700000000005</c:v>
                  </c:pt>
                  <c:pt idx="262">
                    <c:v>3.4521199999999972</c:v>
                  </c:pt>
                  <c:pt idx="263">
                    <c:v>3.4455700000000036</c:v>
                  </c:pt>
                  <c:pt idx="264">
                    <c:v>3.4394200000000019</c:v>
                  </c:pt>
                  <c:pt idx="265">
                    <c:v>3.4336599999999997</c:v>
                  </c:pt>
                  <c:pt idx="266">
                    <c:v>3.4282800000000009</c:v>
                  </c:pt>
                  <c:pt idx="267">
                    <c:v>3.4232800000000019</c:v>
                  </c:pt>
                  <c:pt idx="268">
                    <c:v>3.4186500000000031</c:v>
                  </c:pt>
                  <c:pt idx="269">
                    <c:v>3.4144199999999998</c:v>
                  </c:pt>
                  <c:pt idx="270">
                    <c:v>3.4105600000000003</c:v>
                  </c:pt>
                  <c:pt idx="271">
                    <c:v>3.4070699999999974</c:v>
                  </c:pt>
                  <c:pt idx="272">
                    <c:v>3.4039500000000018</c:v>
                  </c:pt>
                  <c:pt idx="273">
                    <c:v>3.4011899999999997</c:v>
                  </c:pt>
                  <c:pt idx="274">
                    <c:v>3.398810000000001</c:v>
                  </c:pt>
                  <c:pt idx="275">
                    <c:v>3.3967899999999993</c:v>
                  </c:pt>
                  <c:pt idx="276">
                    <c:v>3.3951200000000021</c:v>
                  </c:pt>
                  <c:pt idx="277">
                    <c:v>3.393810000000002</c:v>
                  </c:pt>
                  <c:pt idx="278">
                    <c:v>3.3928599999999953</c:v>
                  </c:pt>
                  <c:pt idx="279">
                    <c:v>3.3922500000000007</c:v>
                  </c:pt>
                  <c:pt idx="280">
                    <c:v>3.3919899999999998</c:v>
                  </c:pt>
                  <c:pt idx="281">
                    <c:v>3.3920899999999996</c:v>
                  </c:pt>
                  <c:pt idx="282">
                    <c:v>3.3925099999999979</c:v>
                  </c:pt>
                  <c:pt idx="283">
                    <c:v>3.3932699999999976</c:v>
                  </c:pt>
                  <c:pt idx="284">
                    <c:v>3.3943300000000001</c:v>
                  </c:pt>
                  <c:pt idx="285">
                    <c:v>3.3956800000000023</c:v>
                  </c:pt>
                  <c:pt idx="286">
                    <c:v>3.3972899999999981</c:v>
                  </c:pt>
                  <c:pt idx="287">
                    <c:v>3.399160000000002</c:v>
                  </c:pt>
                  <c:pt idx="288">
                    <c:v>3.401250000000001</c:v>
                  </c:pt>
                  <c:pt idx="289">
                    <c:v>3.4035599999999988</c:v>
                  </c:pt>
                  <c:pt idx="290">
                    <c:v>3.4060600000000001</c:v>
                  </c:pt>
                  <c:pt idx="291">
                    <c:v>3.4087400000000017</c:v>
                  </c:pt>
                  <c:pt idx="292">
                    <c:v>3.4115699999999975</c:v>
                  </c:pt>
                  <c:pt idx="293">
                    <c:v>3.4145399999999988</c:v>
                  </c:pt>
                  <c:pt idx="294">
                    <c:v>3.4176299999999991</c:v>
                  </c:pt>
                  <c:pt idx="295">
                    <c:v>3.4208199999999991</c:v>
                  </c:pt>
                  <c:pt idx="296">
                    <c:v>3.4240900000000032</c:v>
                  </c:pt>
                  <c:pt idx="297">
                    <c:v>3.4274300000000011</c:v>
                  </c:pt>
                  <c:pt idx="298">
                    <c:v>3.430810000000001</c:v>
                  </c:pt>
                  <c:pt idx="299">
                    <c:v>3.4342100000000002</c:v>
                  </c:pt>
                  <c:pt idx="300">
                    <c:v>3.4376099999999994</c:v>
                  </c:pt>
                  <c:pt idx="301">
                    <c:v>3.4410200000000017</c:v>
                  </c:pt>
                  <c:pt idx="302">
                    <c:v>3.4443799999999989</c:v>
                  </c:pt>
                  <c:pt idx="303">
                    <c:v>3.4477000000000011</c:v>
                  </c:pt>
                  <c:pt idx="304">
                    <c:v>3.450960000000002</c:v>
                  </c:pt>
                  <c:pt idx="305">
                    <c:v>3.4541399999999989</c:v>
                  </c:pt>
                  <c:pt idx="306">
                    <c:v>3.457259999999998</c:v>
                  </c:pt>
                  <c:pt idx="307">
                    <c:v>3.4602900000000005</c:v>
                  </c:pt>
                  <c:pt idx="308">
                    <c:v>3.4632599999999982</c:v>
                  </c:pt>
                  <c:pt idx="309">
                    <c:v>3.4661600000000021</c:v>
                  </c:pt>
                  <c:pt idx="310">
                    <c:v>3.4689900000000016</c:v>
                  </c:pt>
                  <c:pt idx="311">
                    <c:v>3.4717300000000009</c:v>
                  </c:pt>
                  <c:pt idx="312">
                    <c:v>3.4744100000000024</c:v>
                  </c:pt>
                  <c:pt idx="313">
                    <c:v>3.4770099999999999</c:v>
                  </c:pt>
                  <c:pt idx="314">
                    <c:v>3.4795300000000005</c:v>
                  </c:pt>
                  <c:pt idx="315">
                    <c:v>3.4819800000000001</c:v>
                  </c:pt>
                  <c:pt idx="316">
                    <c:v>3.4843399999999995</c:v>
                  </c:pt>
                  <c:pt idx="317">
                    <c:v>3.4866399999999977</c:v>
                  </c:pt>
                  <c:pt idx="318">
                    <c:v>3.4888500000000029</c:v>
                  </c:pt>
                  <c:pt idx="319">
                    <c:v>3.4909800000000004</c:v>
                  </c:pt>
                  <c:pt idx="320">
                    <c:v>3.4930400000000006</c:v>
                  </c:pt>
                  <c:pt idx="321">
                    <c:v>3.4949999999999974</c:v>
                  </c:pt>
                  <c:pt idx="322">
                    <c:v>3.4969000000000001</c:v>
                  </c:pt>
                  <c:pt idx="323">
                    <c:v>3.4986999999999995</c:v>
                  </c:pt>
                  <c:pt idx="324">
                    <c:v>3.5004199999999983</c:v>
                  </c:pt>
                  <c:pt idx="325">
                    <c:v>3.5020699999999998</c:v>
                  </c:pt>
                  <c:pt idx="326">
                    <c:v>3.503619999999998</c:v>
                  </c:pt>
                  <c:pt idx="327">
                    <c:v>3.5050899999999992</c:v>
                  </c:pt>
                  <c:pt idx="328">
                    <c:v>3.5064799999999998</c:v>
                  </c:pt>
                  <c:pt idx="329">
                    <c:v>3.5077800000000003</c:v>
                  </c:pt>
                  <c:pt idx="330">
                    <c:v>3.5089900000000007</c:v>
                  </c:pt>
                  <c:pt idx="331">
                    <c:v>3.5101200000000006</c:v>
                  </c:pt>
                  <c:pt idx="332">
                    <c:v>3.5111500000000007</c:v>
                  </c:pt>
                  <c:pt idx="333">
                    <c:v>3.512089999999997</c:v>
                  </c:pt>
                  <c:pt idx="334">
                    <c:v>3.5129600000000032</c:v>
                  </c:pt>
                  <c:pt idx="335">
                    <c:v>3.5137199999999993</c:v>
                  </c:pt>
                  <c:pt idx="336">
                    <c:v>3.514400000000002</c:v>
                  </c:pt>
                  <c:pt idx="337">
                    <c:v>3.5149800000000013</c:v>
                  </c:pt>
                  <c:pt idx="338">
                    <c:v>3.5154800000000002</c:v>
                  </c:pt>
                  <c:pt idx="339">
                    <c:v>3.5158699999999996</c:v>
                  </c:pt>
                  <c:pt idx="340">
                    <c:v>3.5161700000000025</c:v>
                  </c:pt>
                  <c:pt idx="341">
                    <c:v>3.5163799999999981</c:v>
                  </c:pt>
                  <c:pt idx="342">
                    <c:v>3.5165000000000006</c:v>
                  </c:pt>
                  <c:pt idx="343">
                    <c:v>3.5165100000000002</c:v>
                  </c:pt>
                  <c:pt idx="344">
                    <c:v>3.5164399999999993</c:v>
                  </c:pt>
                  <c:pt idx="345">
                    <c:v>3.5162600000000026</c:v>
                  </c:pt>
                  <c:pt idx="346">
                    <c:v>3.5159800000000025</c:v>
                  </c:pt>
                  <c:pt idx="347">
                    <c:v>3.5156099999999988</c:v>
                  </c:pt>
                  <c:pt idx="348">
                    <c:v>3.5151400000000024</c:v>
                  </c:pt>
                  <c:pt idx="349">
                    <c:v>3.5145700000000026</c:v>
                  </c:pt>
                  <c:pt idx="350">
                    <c:v>3.5138999999999996</c:v>
                  </c:pt>
                  <c:pt idx="351">
                    <c:v>3.5131200000000007</c:v>
                  </c:pt>
                  <c:pt idx="352">
                    <c:v>3.5122399999999985</c:v>
                  </c:pt>
                  <c:pt idx="353">
                    <c:v>3.51126</c:v>
                  </c:pt>
                  <c:pt idx="354">
                    <c:v>3.5101899999999979</c:v>
                  </c:pt>
                  <c:pt idx="355">
                    <c:v>3.5089900000000007</c:v>
                  </c:pt>
                  <c:pt idx="356">
                    <c:v>3.507710000000003</c:v>
                  </c:pt>
                  <c:pt idx="357">
                    <c:v>3.5063000000000031</c:v>
                  </c:pt>
                  <c:pt idx="358">
                    <c:v>3.5047999999999995</c:v>
                  </c:pt>
                  <c:pt idx="359">
                    <c:v>3.50319</c:v>
                  </c:pt>
                  <c:pt idx="360">
                    <c:v>3.5014800000000008</c:v>
                  </c:pt>
                  <c:pt idx="361">
                    <c:v>3.4996500000000026</c:v>
                  </c:pt>
                  <c:pt idx="362">
                    <c:v>3.4977100000000014</c:v>
                  </c:pt>
                  <c:pt idx="363">
                    <c:v>3.4956700000000005</c:v>
                  </c:pt>
                  <c:pt idx="364">
                    <c:v>3.4935200000000002</c:v>
                  </c:pt>
                  <c:pt idx="365">
                    <c:v>3.4912499999999973</c:v>
                  </c:pt>
                  <c:pt idx="366">
                    <c:v>3.4888700000000021</c:v>
                  </c:pt>
                  <c:pt idx="367">
                    <c:v>3.4863700000000009</c:v>
                  </c:pt>
                  <c:pt idx="368">
                    <c:v>3.4837699999999998</c:v>
                  </c:pt>
                  <c:pt idx="369">
                    <c:v>3.4810599999999994</c:v>
                  </c:pt>
                  <c:pt idx="370">
                    <c:v>3.4782299999999999</c:v>
                  </c:pt>
                  <c:pt idx="371">
                    <c:v>3.4752699999999983</c:v>
                  </c:pt>
                  <c:pt idx="372">
                    <c:v>3.4722100000000005</c:v>
                  </c:pt>
                  <c:pt idx="373">
                    <c:v>3.4690300000000001</c:v>
                  </c:pt>
                  <c:pt idx="374">
                    <c:v>3.4657400000000003</c:v>
                  </c:pt>
                  <c:pt idx="375">
                    <c:v>3.4623300000000015</c:v>
                  </c:pt>
                  <c:pt idx="376">
                    <c:v>3.4587900000000005</c:v>
                  </c:pt>
                  <c:pt idx="377">
                    <c:v>3.4551400000000001</c:v>
                  </c:pt>
                  <c:pt idx="378">
                    <c:v>3.4513600000000011</c:v>
                  </c:pt>
                  <c:pt idx="379">
                    <c:v>3.4474799999999988</c:v>
                  </c:pt>
                  <c:pt idx="380">
                    <c:v>3.4434599999999982</c:v>
                  </c:pt>
                  <c:pt idx="381">
                    <c:v>3.4393200000000022</c:v>
                  </c:pt>
                  <c:pt idx="382">
                    <c:v>3.43506</c:v>
                  </c:pt>
                  <c:pt idx="383">
                    <c:v>3.4306799999999988</c:v>
                  </c:pt>
                  <c:pt idx="384">
                    <c:v>3.4261700000000026</c:v>
                  </c:pt>
                  <c:pt idx="385">
                    <c:v>3.4215499999999999</c:v>
                  </c:pt>
                  <c:pt idx="386">
                    <c:v>3.4167900000000024</c:v>
                  </c:pt>
                  <c:pt idx="387">
                    <c:v>3.4119099999999989</c:v>
                  </c:pt>
                  <c:pt idx="388">
                    <c:v>3.4069000000000003</c:v>
                  </c:pt>
                  <c:pt idx="389">
                    <c:v>3.4017599999999995</c:v>
                  </c:pt>
                  <c:pt idx="390">
                    <c:v>3.3964999999999996</c:v>
                  </c:pt>
                  <c:pt idx="391">
                    <c:v>3.3911000000000016</c:v>
                  </c:pt>
                  <c:pt idx="392">
                    <c:v>3.3855900000000005</c:v>
                  </c:pt>
                  <c:pt idx="393">
                    <c:v>3.3799299999999981</c:v>
                  </c:pt>
                  <c:pt idx="394">
                    <c:v>3.3741400000000006</c:v>
                  </c:pt>
                  <c:pt idx="395">
                    <c:v>3.3682300000000005</c:v>
                  </c:pt>
                  <c:pt idx="396">
                    <c:v>3.3621799999999986</c:v>
                  </c:pt>
                  <c:pt idx="397">
                    <c:v>3.3559999999999981</c:v>
                  </c:pt>
                  <c:pt idx="398">
                    <c:v>3.3496799999999993</c:v>
                  </c:pt>
                  <c:pt idx="399">
                    <c:v>3.3432400000000015</c:v>
                  </c:pt>
                  <c:pt idx="400">
                    <c:v>3.3366499999999988</c:v>
                  </c:pt>
                  <c:pt idx="401">
                    <c:v>3.3299400000000006</c:v>
                  </c:pt>
                  <c:pt idx="402">
                    <c:v>3.3230800000000009</c:v>
                  </c:pt>
                  <c:pt idx="403">
                    <c:v>3.316080000000003</c:v>
                  </c:pt>
                  <c:pt idx="404">
                    <c:v>3.308959999999999</c:v>
                  </c:pt>
                  <c:pt idx="405">
                    <c:v>3.3016900000000007</c:v>
                  </c:pt>
                  <c:pt idx="406">
                    <c:v>3.2942800000000005</c:v>
                  </c:pt>
                  <c:pt idx="407">
                    <c:v>3.2867300000000021</c:v>
                  </c:pt>
                  <c:pt idx="408">
                    <c:v>3.279049999999998</c:v>
                  </c:pt>
                  <c:pt idx="409">
                    <c:v>3.27121</c:v>
                  </c:pt>
                  <c:pt idx="410">
                    <c:v>3.2632399999999997</c:v>
                  </c:pt>
                  <c:pt idx="411">
                    <c:v>3.2551299999999976</c:v>
                  </c:pt>
                  <c:pt idx="412">
                    <c:v>3.2468800000000009</c:v>
                  </c:pt>
                  <c:pt idx="413">
                    <c:v>3.2384700000000031</c:v>
                  </c:pt>
                  <c:pt idx="414">
                    <c:v>3.2299199999999999</c:v>
                  </c:pt>
                  <c:pt idx="415">
                    <c:v>3.2212399999999981</c:v>
                  </c:pt>
                  <c:pt idx="416">
                    <c:v>3.2124000000000024</c:v>
                  </c:pt>
                  <c:pt idx="417">
                    <c:v>3.2034099999999981</c:v>
                  </c:pt>
                  <c:pt idx="418">
                    <c:v>3.1942799999999991</c:v>
                  </c:pt>
                  <c:pt idx="419">
                    <c:v>3.1850099999999983</c:v>
                  </c:pt>
                  <c:pt idx="420">
                    <c:v>3.1755700000000004</c:v>
                  </c:pt>
                  <c:pt idx="421">
                    <c:v>3.16601</c:v>
                  </c:pt>
                  <c:pt idx="422">
                    <c:v>3.1562799999999989</c:v>
                  </c:pt>
                  <c:pt idx="423">
                    <c:v>3.1463999999999999</c:v>
                  </c:pt>
                  <c:pt idx="424">
                    <c:v>3.1363700000000012</c:v>
                  </c:pt>
                  <c:pt idx="425">
                    <c:v>3.1261899999999994</c:v>
                  </c:pt>
                  <c:pt idx="426">
                    <c:v>3.11585</c:v>
                  </c:pt>
                  <c:pt idx="427">
                    <c:v>3.1053699999999989</c:v>
                  </c:pt>
                  <c:pt idx="428">
                    <c:v>3.0947199999999988</c:v>
                  </c:pt>
                  <c:pt idx="429">
                    <c:v>3.0839300000000005</c:v>
                  </c:pt>
                  <c:pt idx="430">
                    <c:v>3.0729799999999994</c:v>
                  </c:pt>
                  <c:pt idx="431">
                    <c:v>3.061869999999999</c:v>
                  </c:pt>
                  <c:pt idx="432">
                    <c:v>3.0505999999999993</c:v>
                  </c:pt>
                  <c:pt idx="433">
                    <c:v>3.03918</c:v>
                  </c:pt>
                  <c:pt idx="434">
                    <c:v>3.0275999999999996</c:v>
                  </c:pt>
                  <c:pt idx="435">
                    <c:v>3.0158599999999982</c:v>
                  </c:pt>
                  <c:pt idx="436">
                    <c:v>3.0039699999999989</c:v>
                  </c:pt>
                  <c:pt idx="437">
                    <c:v>2.9918999999999993</c:v>
                  </c:pt>
                  <c:pt idx="438">
                    <c:v>2.9796800000000001</c:v>
                  </c:pt>
                  <c:pt idx="439">
                    <c:v>2.9672999999999981</c:v>
                  </c:pt>
                  <c:pt idx="440">
                    <c:v>2.9547599999999985</c:v>
                  </c:pt>
                  <c:pt idx="441">
                    <c:v>2.9420499999999983</c:v>
                  </c:pt>
                  <c:pt idx="442">
                    <c:v>2.9291800000000006</c:v>
                  </c:pt>
                  <c:pt idx="443">
                    <c:v>2.9161399999999986</c:v>
                  </c:pt>
                  <c:pt idx="444">
                    <c:v>2.9029399999999992</c:v>
                  </c:pt>
                  <c:pt idx="445">
                    <c:v>2.8895800000000005</c:v>
                  </c:pt>
                  <c:pt idx="446">
                    <c:v>2.8760500000000011</c:v>
                  </c:pt>
                  <c:pt idx="447">
                    <c:v>2.8623399999999979</c:v>
                  </c:pt>
                  <c:pt idx="448">
                    <c:v>2.8484700000000007</c:v>
                  </c:pt>
                  <c:pt idx="449">
                    <c:v>2.8344300000000011</c:v>
                  </c:pt>
                  <c:pt idx="450">
                    <c:v>2.8202299999999987</c:v>
                  </c:pt>
                  <c:pt idx="451">
                    <c:v>2.8058599999999991</c:v>
                  </c:pt>
                  <c:pt idx="452">
                    <c:v>2.7913100000000011</c:v>
                  </c:pt>
                  <c:pt idx="453">
                    <c:v>2.7765899999999988</c:v>
                  </c:pt>
                  <c:pt idx="454">
                    <c:v>2.7616999999999994</c:v>
                  </c:pt>
                  <c:pt idx="455">
                    <c:v>2.7466399999999993</c:v>
                  </c:pt>
                  <c:pt idx="456">
                    <c:v>2.7313999999999989</c:v>
                  </c:pt>
                  <c:pt idx="457">
                    <c:v>2.7160000000000011</c:v>
                  </c:pt>
                  <c:pt idx="458">
                    <c:v>2.7004100000000015</c:v>
                  </c:pt>
                  <c:pt idx="459">
                    <c:v>2.6846499999999995</c:v>
                  </c:pt>
                  <c:pt idx="460">
                    <c:v>2.6687200000000004</c:v>
                  </c:pt>
                  <c:pt idx="461">
                    <c:v>2.6525999999999996</c:v>
                  </c:pt>
                  <c:pt idx="462">
                    <c:v>2.6363099999999999</c:v>
                  </c:pt>
                  <c:pt idx="463">
                    <c:v>2.6198399999999999</c:v>
                  </c:pt>
                  <c:pt idx="464">
                    <c:v>2.6031999999999975</c:v>
                  </c:pt>
                  <c:pt idx="465">
                    <c:v>2.5863700000000005</c:v>
                  </c:pt>
                  <c:pt idx="466">
                    <c:v>2.5693599999999996</c:v>
                  </c:pt>
                  <c:pt idx="467">
                    <c:v>2.5521800000000017</c:v>
                  </c:pt>
                  <c:pt idx="468">
                    <c:v>2.5348100000000002</c:v>
                  </c:pt>
                  <c:pt idx="469">
                    <c:v>2.5172500000000007</c:v>
                  </c:pt>
                  <c:pt idx="470">
                    <c:v>2.4995200000000022</c:v>
                  </c:pt>
                  <c:pt idx="471">
                    <c:v>2.4816100000000016</c:v>
                  </c:pt>
                  <c:pt idx="472">
                    <c:v>2.4634999999999998</c:v>
                  </c:pt>
                  <c:pt idx="473">
                    <c:v>2.4452199999999991</c:v>
                  </c:pt>
                  <c:pt idx="474">
                    <c:v>2.4267399999999988</c:v>
                  </c:pt>
                  <c:pt idx="475">
                    <c:v>2.4080799999999982</c:v>
                  </c:pt>
                  <c:pt idx="476">
                    <c:v>2.3892399999999991</c:v>
                  </c:pt>
                  <c:pt idx="477">
                    <c:v>2.3702099999999984</c:v>
                  </c:pt>
                  <c:pt idx="478">
                    <c:v>2.3509900000000012</c:v>
                  </c:pt>
                  <c:pt idx="479">
                    <c:v>2.331570000000001</c:v>
                  </c:pt>
                  <c:pt idx="480">
                    <c:v>2.3119699999999987</c:v>
                  </c:pt>
                  <c:pt idx="481">
                    <c:v>2.2921799999999983</c:v>
                  </c:pt>
                  <c:pt idx="482">
                    <c:v>2.272199999999998</c:v>
                  </c:pt>
                  <c:pt idx="483">
                    <c:v>2.2520200000000017</c:v>
                  </c:pt>
                  <c:pt idx="484">
                    <c:v>2.2316599999999998</c:v>
                  </c:pt>
                  <c:pt idx="485">
                    <c:v>2.2110999999999983</c:v>
                  </c:pt>
                  <c:pt idx="486">
                    <c:v>2.1903499999999987</c:v>
                  </c:pt>
                  <c:pt idx="487">
                    <c:v>2.1694000000000013</c:v>
                  </c:pt>
                  <c:pt idx="488">
                    <c:v>2.1482500000000009</c:v>
                  </c:pt>
                  <c:pt idx="489">
                    <c:v>2.1269100000000005</c:v>
                  </c:pt>
                  <c:pt idx="490">
                    <c:v>2.1053800000000003</c:v>
                  </c:pt>
                  <c:pt idx="491">
                    <c:v>2.0836400000000008</c:v>
                  </c:pt>
                  <c:pt idx="492">
                    <c:v>2.0617099999999979</c:v>
                  </c:pt>
                  <c:pt idx="493">
                    <c:v>2.0395800000000008</c:v>
                  </c:pt>
                  <c:pt idx="494">
                    <c:v>2.0172600000000003</c:v>
                  </c:pt>
                  <c:pt idx="495">
                    <c:v>1.994729999999997</c:v>
                  </c:pt>
                  <c:pt idx="496">
                    <c:v>1.9719900000000017</c:v>
                  </c:pt>
                  <c:pt idx="497">
                    <c:v>1.9490599999999993</c:v>
                  </c:pt>
                  <c:pt idx="498">
                    <c:v>1.925930000000001</c:v>
                  </c:pt>
                  <c:pt idx="499">
                    <c:v>1.9025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xVal>
            <c:numRef>
              <c:f>'Dy-155 cum'!$Y$2:$Y$501</c:f>
              <c:numCache>
                <c:formatCode>0.00E+00</c:formatCode>
                <c:ptCount val="500"/>
                <c:pt idx="0">
                  <c:v>300</c:v>
                </c:pt>
                <c:pt idx="1">
                  <c:v>304.61919999999998</c:v>
                </c:pt>
                <c:pt idx="2">
                  <c:v>309.23849999999999</c:v>
                </c:pt>
                <c:pt idx="3">
                  <c:v>313.85770000000002</c:v>
                </c:pt>
                <c:pt idx="4">
                  <c:v>318.47699999999998</c:v>
                </c:pt>
                <c:pt idx="5">
                  <c:v>323.09620000000001</c:v>
                </c:pt>
                <c:pt idx="6">
                  <c:v>327.71539999999999</c:v>
                </c:pt>
                <c:pt idx="7">
                  <c:v>332.3347</c:v>
                </c:pt>
                <c:pt idx="8">
                  <c:v>336.95389999999998</c:v>
                </c:pt>
                <c:pt idx="9">
                  <c:v>341.57310000000001</c:v>
                </c:pt>
                <c:pt idx="10">
                  <c:v>346.19240000000002</c:v>
                </c:pt>
                <c:pt idx="11">
                  <c:v>350.8116</c:v>
                </c:pt>
                <c:pt idx="12">
                  <c:v>355.43090000000001</c:v>
                </c:pt>
                <c:pt idx="13">
                  <c:v>360.05009999999999</c:v>
                </c:pt>
                <c:pt idx="14">
                  <c:v>364.66930000000002</c:v>
                </c:pt>
                <c:pt idx="15">
                  <c:v>369.28859999999997</c:v>
                </c:pt>
                <c:pt idx="16">
                  <c:v>373.90780000000001</c:v>
                </c:pt>
                <c:pt idx="17">
                  <c:v>378.52710000000002</c:v>
                </c:pt>
                <c:pt idx="18">
                  <c:v>383.1463</c:v>
                </c:pt>
                <c:pt idx="19">
                  <c:v>387.76549999999997</c:v>
                </c:pt>
                <c:pt idx="20">
                  <c:v>392.38479999999998</c:v>
                </c:pt>
                <c:pt idx="21">
                  <c:v>397.00400000000002</c:v>
                </c:pt>
                <c:pt idx="22">
                  <c:v>401.6232</c:v>
                </c:pt>
                <c:pt idx="23">
                  <c:v>406.24250000000001</c:v>
                </c:pt>
                <c:pt idx="24">
                  <c:v>410.86169999999998</c:v>
                </c:pt>
                <c:pt idx="25">
                  <c:v>415.48099999999999</c:v>
                </c:pt>
                <c:pt idx="26">
                  <c:v>420.10019999999997</c:v>
                </c:pt>
                <c:pt idx="27">
                  <c:v>424.71940000000001</c:v>
                </c:pt>
                <c:pt idx="28">
                  <c:v>429.33870000000002</c:v>
                </c:pt>
                <c:pt idx="29">
                  <c:v>433.9579</c:v>
                </c:pt>
                <c:pt idx="30">
                  <c:v>438.5772</c:v>
                </c:pt>
                <c:pt idx="31">
                  <c:v>443.19639999999998</c:v>
                </c:pt>
                <c:pt idx="32">
                  <c:v>447.81560000000002</c:v>
                </c:pt>
                <c:pt idx="33">
                  <c:v>452.43490000000003</c:v>
                </c:pt>
                <c:pt idx="34">
                  <c:v>457.05410000000001</c:v>
                </c:pt>
                <c:pt idx="35">
                  <c:v>461.67329999999998</c:v>
                </c:pt>
                <c:pt idx="36">
                  <c:v>466.29259999999999</c:v>
                </c:pt>
                <c:pt idx="37">
                  <c:v>470.91180000000003</c:v>
                </c:pt>
                <c:pt idx="38">
                  <c:v>475.53109999999998</c:v>
                </c:pt>
                <c:pt idx="39">
                  <c:v>480.15030000000002</c:v>
                </c:pt>
                <c:pt idx="40">
                  <c:v>484.76949999999999</c:v>
                </c:pt>
                <c:pt idx="41">
                  <c:v>489.3888</c:v>
                </c:pt>
                <c:pt idx="42">
                  <c:v>494.00799999999998</c:v>
                </c:pt>
                <c:pt idx="43">
                  <c:v>498.62729999999999</c:v>
                </c:pt>
                <c:pt idx="44">
                  <c:v>503.24650000000003</c:v>
                </c:pt>
                <c:pt idx="45">
                  <c:v>507.8657</c:v>
                </c:pt>
                <c:pt idx="46">
                  <c:v>512.48500000000001</c:v>
                </c:pt>
                <c:pt idx="47">
                  <c:v>517.10419999999999</c:v>
                </c:pt>
                <c:pt idx="48">
                  <c:v>521.72339999999997</c:v>
                </c:pt>
                <c:pt idx="49">
                  <c:v>526.34270000000004</c:v>
                </c:pt>
                <c:pt idx="50">
                  <c:v>530.96190000000001</c:v>
                </c:pt>
                <c:pt idx="51">
                  <c:v>535.58119999999997</c:v>
                </c:pt>
                <c:pt idx="52">
                  <c:v>540.20039999999995</c:v>
                </c:pt>
                <c:pt idx="53">
                  <c:v>544.81960000000004</c:v>
                </c:pt>
                <c:pt idx="54">
                  <c:v>549.43889999999999</c:v>
                </c:pt>
                <c:pt idx="55">
                  <c:v>554.05809999999997</c:v>
                </c:pt>
                <c:pt idx="56">
                  <c:v>558.67740000000003</c:v>
                </c:pt>
                <c:pt idx="57">
                  <c:v>563.29660000000001</c:v>
                </c:pt>
                <c:pt idx="58">
                  <c:v>567.91579999999999</c:v>
                </c:pt>
                <c:pt idx="59">
                  <c:v>572.53510000000006</c:v>
                </c:pt>
                <c:pt idx="60">
                  <c:v>577.15430000000003</c:v>
                </c:pt>
                <c:pt idx="61">
                  <c:v>581.77350000000001</c:v>
                </c:pt>
                <c:pt idx="62">
                  <c:v>586.39279999999997</c:v>
                </c:pt>
                <c:pt idx="63">
                  <c:v>591.01199999999994</c:v>
                </c:pt>
                <c:pt idx="64">
                  <c:v>595.63130000000001</c:v>
                </c:pt>
                <c:pt idx="65">
                  <c:v>600.25049999999999</c:v>
                </c:pt>
                <c:pt idx="66">
                  <c:v>604.86969999999997</c:v>
                </c:pt>
                <c:pt idx="67">
                  <c:v>609.48900000000003</c:v>
                </c:pt>
                <c:pt idx="68">
                  <c:v>614.10820000000001</c:v>
                </c:pt>
                <c:pt idx="69">
                  <c:v>618.72749999999996</c:v>
                </c:pt>
                <c:pt idx="70">
                  <c:v>623.34670000000006</c:v>
                </c:pt>
                <c:pt idx="71">
                  <c:v>627.96590000000003</c:v>
                </c:pt>
                <c:pt idx="72">
                  <c:v>632.58519999999999</c:v>
                </c:pt>
                <c:pt idx="73">
                  <c:v>637.20439999999996</c:v>
                </c:pt>
                <c:pt idx="74">
                  <c:v>641.82360000000006</c:v>
                </c:pt>
                <c:pt idx="75">
                  <c:v>646.44290000000001</c:v>
                </c:pt>
                <c:pt idx="76">
                  <c:v>651.06209999999999</c:v>
                </c:pt>
                <c:pt idx="77">
                  <c:v>655.68140000000005</c:v>
                </c:pt>
                <c:pt idx="78">
                  <c:v>660.30060000000003</c:v>
                </c:pt>
                <c:pt idx="79">
                  <c:v>664.91980000000001</c:v>
                </c:pt>
                <c:pt idx="80">
                  <c:v>669.53909999999996</c:v>
                </c:pt>
                <c:pt idx="81">
                  <c:v>674.15830000000005</c:v>
                </c:pt>
                <c:pt idx="82">
                  <c:v>678.77760000000001</c:v>
                </c:pt>
                <c:pt idx="83">
                  <c:v>683.39679999999998</c:v>
                </c:pt>
                <c:pt idx="84">
                  <c:v>688.01599999999996</c:v>
                </c:pt>
                <c:pt idx="85">
                  <c:v>692.63530000000003</c:v>
                </c:pt>
                <c:pt idx="86">
                  <c:v>697.25450000000001</c:v>
                </c:pt>
                <c:pt idx="87">
                  <c:v>701.87369999999999</c:v>
                </c:pt>
                <c:pt idx="88">
                  <c:v>706.49300000000005</c:v>
                </c:pt>
                <c:pt idx="89">
                  <c:v>711.11220000000003</c:v>
                </c:pt>
                <c:pt idx="90">
                  <c:v>715.73149999999998</c:v>
                </c:pt>
                <c:pt idx="91">
                  <c:v>720.35069999999996</c:v>
                </c:pt>
                <c:pt idx="92">
                  <c:v>724.96990000000005</c:v>
                </c:pt>
                <c:pt idx="93">
                  <c:v>729.58920000000001</c:v>
                </c:pt>
                <c:pt idx="94">
                  <c:v>734.20839999999998</c:v>
                </c:pt>
                <c:pt idx="95">
                  <c:v>738.82770000000005</c:v>
                </c:pt>
                <c:pt idx="96">
                  <c:v>743.44690000000003</c:v>
                </c:pt>
                <c:pt idx="97">
                  <c:v>748.06610000000001</c:v>
                </c:pt>
                <c:pt idx="98">
                  <c:v>752.68539999999996</c:v>
                </c:pt>
                <c:pt idx="99">
                  <c:v>757.30460000000005</c:v>
                </c:pt>
                <c:pt idx="100">
                  <c:v>761.92380000000003</c:v>
                </c:pt>
                <c:pt idx="101">
                  <c:v>766.54309999999998</c:v>
                </c:pt>
                <c:pt idx="102">
                  <c:v>771.16229999999996</c:v>
                </c:pt>
                <c:pt idx="103">
                  <c:v>775.78160000000003</c:v>
                </c:pt>
                <c:pt idx="104">
                  <c:v>780.4008</c:v>
                </c:pt>
                <c:pt idx="105">
                  <c:v>785.02</c:v>
                </c:pt>
                <c:pt idx="106">
                  <c:v>789.63930000000005</c:v>
                </c:pt>
                <c:pt idx="107">
                  <c:v>794.25850000000003</c:v>
                </c:pt>
                <c:pt idx="108">
                  <c:v>798.87779999999998</c:v>
                </c:pt>
                <c:pt idx="109">
                  <c:v>803.49699999999996</c:v>
                </c:pt>
                <c:pt idx="110">
                  <c:v>808.11620000000005</c:v>
                </c:pt>
                <c:pt idx="111">
                  <c:v>812.7355</c:v>
                </c:pt>
                <c:pt idx="112">
                  <c:v>817.35469999999998</c:v>
                </c:pt>
                <c:pt idx="113">
                  <c:v>821.97389999999996</c:v>
                </c:pt>
                <c:pt idx="114">
                  <c:v>826.59320000000002</c:v>
                </c:pt>
                <c:pt idx="115">
                  <c:v>831.2124</c:v>
                </c:pt>
                <c:pt idx="116">
                  <c:v>835.83169999999996</c:v>
                </c:pt>
                <c:pt idx="117">
                  <c:v>840.45090000000005</c:v>
                </c:pt>
                <c:pt idx="118">
                  <c:v>845.07010000000002</c:v>
                </c:pt>
                <c:pt idx="119">
                  <c:v>849.68939999999998</c:v>
                </c:pt>
                <c:pt idx="120">
                  <c:v>854.30859999999996</c:v>
                </c:pt>
                <c:pt idx="121">
                  <c:v>858.92790000000002</c:v>
                </c:pt>
                <c:pt idx="122">
                  <c:v>863.5471</c:v>
                </c:pt>
                <c:pt idx="123">
                  <c:v>868.16629999999998</c:v>
                </c:pt>
                <c:pt idx="124">
                  <c:v>872.78560000000004</c:v>
                </c:pt>
                <c:pt idx="125">
                  <c:v>877.40480000000002</c:v>
                </c:pt>
                <c:pt idx="126">
                  <c:v>882.024</c:v>
                </c:pt>
                <c:pt idx="127">
                  <c:v>886.64329999999995</c:v>
                </c:pt>
                <c:pt idx="128">
                  <c:v>891.26250000000005</c:v>
                </c:pt>
                <c:pt idx="129">
                  <c:v>895.8818</c:v>
                </c:pt>
                <c:pt idx="130">
                  <c:v>900.50099999999998</c:v>
                </c:pt>
                <c:pt idx="131">
                  <c:v>905.12019999999995</c:v>
                </c:pt>
                <c:pt idx="132">
                  <c:v>909.73950000000002</c:v>
                </c:pt>
                <c:pt idx="133">
                  <c:v>914.3587</c:v>
                </c:pt>
                <c:pt idx="134">
                  <c:v>918.97799999999995</c:v>
                </c:pt>
                <c:pt idx="135">
                  <c:v>923.59720000000004</c:v>
                </c:pt>
                <c:pt idx="136">
                  <c:v>928.21640000000002</c:v>
                </c:pt>
                <c:pt idx="137">
                  <c:v>932.83569999999997</c:v>
                </c:pt>
                <c:pt idx="138">
                  <c:v>937.45489999999995</c:v>
                </c:pt>
                <c:pt idx="139">
                  <c:v>942.07410000000004</c:v>
                </c:pt>
                <c:pt idx="140">
                  <c:v>946.6934</c:v>
                </c:pt>
                <c:pt idx="141">
                  <c:v>951.31259999999997</c:v>
                </c:pt>
                <c:pt idx="142">
                  <c:v>955.93190000000004</c:v>
                </c:pt>
                <c:pt idx="143">
                  <c:v>960.55110000000002</c:v>
                </c:pt>
                <c:pt idx="144">
                  <c:v>965.1703</c:v>
                </c:pt>
                <c:pt idx="145">
                  <c:v>969.78959999999995</c:v>
                </c:pt>
                <c:pt idx="146">
                  <c:v>974.40880000000004</c:v>
                </c:pt>
                <c:pt idx="147">
                  <c:v>979.02809999999999</c:v>
                </c:pt>
                <c:pt idx="148">
                  <c:v>983.64729999999997</c:v>
                </c:pt>
                <c:pt idx="149">
                  <c:v>988.26649999999995</c:v>
                </c:pt>
                <c:pt idx="150">
                  <c:v>992.88580000000002</c:v>
                </c:pt>
                <c:pt idx="151">
                  <c:v>997.505</c:v>
                </c:pt>
                <c:pt idx="152">
                  <c:v>1002.124</c:v>
                </c:pt>
                <c:pt idx="153">
                  <c:v>1006.7430000000001</c:v>
                </c:pt>
                <c:pt idx="154">
                  <c:v>1011.3630000000001</c:v>
                </c:pt>
                <c:pt idx="155">
                  <c:v>1015.982</c:v>
                </c:pt>
                <c:pt idx="156">
                  <c:v>1020.601</c:v>
                </c:pt>
                <c:pt idx="157">
                  <c:v>1025.22</c:v>
                </c:pt>
                <c:pt idx="158">
                  <c:v>1029.8399999999999</c:v>
                </c:pt>
                <c:pt idx="159">
                  <c:v>1034.4590000000001</c:v>
                </c:pt>
                <c:pt idx="160">
                  <c:v>1039.078</c:v>
                </c:pt>
                <c:pt idx="161">
                  <c:v>1043.6969999999999</c:v>
                </c:pt>
                <c:pt idx="162">
                  <c:v>1048.317</c:v>
                </c:pt>
                <c:pt idx="163">
                  <c:v>1052.9359999999999</c:v>
                </c:pt>
                <c:pt idx="164">
                  <c:v>1057.5550000000001</c:v>
                </c:pt>
                <c:pt idx="165">
                  <c:v>1062.174</c:v>
                </c:pt>
                <c:pt idx="166">
                  <c:v>1066.7940000000001</c:v>
                </c:pt>
                <c:pt idx="167">
                  <c:v>1071.413</c:v>
                </c:pt>
                <c:pt idx="168">
                  <c:v>1076.0319999999999</c:v>
                </c:pt>
                <c:pt idx="169">
                  <c:v>1080.6510000000001</c:v>
                </c:pt>
                <c:pt idx="170">
                  <c:v>1085.271</c:v>
                </c:pt>
                <c:pt idx="171">
                  <c:v>1089.8900000000001</c:v>
                </c:pt>
                <c:pt idx="172">
                  <c:v>1094.509</c:v>
                </c:pt>
                <c:pt idx="173">
                  <c:v>1099.1279999999999</c:v>
                </c:pt>
                <c:pt idx="174">
                  <c:v>1103.7470000000001</c:v>
                </c:pt>
                <c:pt idx="175">
                  <c:v>1108.367</c:v>
                </c:pt>
                <c:pt idx="176">
                  <c:v>1112.9860000000001</c:v>
                </c:pt>
                <c:pt idx="177">
                  <c:v>1117.605</c:v>
                </c:pt>
                <c:pt idx="178">
                  <c:v>1122.2239999999999</c:v>
                </c:pt>
                <c:pt idx="179">
                  <c:v>1126.8440000000001</c:v>
                </c:pt>
                <c:pt idx="180">
                  <c:v>1131.463</c:v>
                </c:pt>
                <c:pt idx="181">
                  <c:v>1136.0820000000001</c:v>
                </c:pt>
                <c:pt idx="182">
                  <c:v>1140.701</c:v>
                </c:pt>
                <c:pt idx="183">
                  <c:v>1145.3209999999999</c:v>
                </c:pt>
                <c:pt idx="184">
                  <c:v>1149.94</c:v>
                </c:pt>
                <c:pt idx="185">
                  <c:v>1154.559</c:v>
                </c:pt>
                <c:pt idx="186">
                  <c:v>1159.1780000000001</c:v>
                </c:pt>
                <c:pt idx="187">
                  <c:v>1163.798</c:v>
                </c:pt>
                <c:pt idx="188">
                  <c:v>1168.4169999999999</c:v>
                </c:pt>
                <c:pt idx="189">
                  <c:v>1173.0360000000001</c:v>
                </c:pt>
                <c:pt idx="190">
                  <c:v>1177.655</c:v>
                </c:pt>
                <c:pt idx="191">
                  <c:v>1182.2750000000001</c:v>
                </c:pt>
                <c:pt idx="192">
                  <c:v>1186.894</c:v>
                </c:pt>
                <c:pt idx="193">
                  <c:v>1191.5129999999999</c:v>
                </c:pt>
                <c:pt idx="194">
                  <c:v>1196.1320000000001</c:v>
                </c:pt>
                <c:pt idx="195">
                  <c:v>1200.752</c:v>
                </c:pt>
                <c:pt idx="196">
                  <c:v>1205.3710000000001</c:v>
                </c:pt>
                <c:pt idx="197">
                  <c:v>1209.99</c:v>
                </c:pt>
                <c:pt idx="198">
                  <c:v>1214.6089999999999</c:v>
                </c:pt>
                <c:pt idx="199">
                  <c:v>1219.2280000000001</c:v>
                </c:pt>
                <c:pt idx="200">
                  <c:v>1223.848</c:v>
                </c:pt>
                <c:pt idx="201">
                  <c:v>1228.4670000000001</c:v>
                </c:pt>
                <c:pt idx="202">
                  <c:v>1233.086</c:v>
                </c:pt>
                <c:pt idx="203">
                  <c:v>1237.7049999999999</c:v>
                </c:pt>
                <c:pt idx="204">
                  <c:v>1242.325</c:v>
                </c:pt>
                <c:pt idx="205">
                  <c:v>1246.944</c:v>
                </c:pt>
                <c:pt idx="206">
                  <c:v>1251.5630000000001</c:v>
                </c:pt>
                <c:pt idx="207">
                  <c:v>1256.182</c:v>
                </c:pt>
                <c:pt idx="208">
                  <c:v>1260.8019999999999</c:v>
                </c:pt>
                <c:pt idx="209">
                  <c:v>1265.421</c:v>
                </c:pt>
                <c:pt idx="210">
                  <c:v>1270.04</c:v>
                </c:pt>
                <c:pt idx="211">
                  <c:v>1274.6590000000001</c:v>
                </c:pt>
                <c:pt idx="212">
                  <c:v>1279.279</c:v>
                </c:pt>
                <c:pt idx="213">
                  <c:v>1283.8979999999999</c:v>
                </c:pt>
                <c:pt idx="214">
                  <c:v>1288.5170000000001</c:v>
                </c:pt>
                <c:pt idx="215">
                  <c:v>1293.136</c:v>
                </c:pt>
                <c:pt idx="216">
                  <c:v>1297.7560000000001</c:v>
                </c:pt>
                <c:pt idx="217">
                  <c:v>1302.375</c:v>
                </c:pt>
                <c:pt idx="218">
                  <c:v>1306.9939999999999</c:v>
                </c:pt>
                <c:pt idx="219">
                  <c:v>1311.6130000000001</c:v>
                </c:pt>
                <c:pt idx="220">
                  <c:v>1316.232</c:v>
                </c:pt>
                <c:pt idx="221">
                  <c:v>1320.8520000000001</c:v>
                </c:pt>
                <c:pt idx="222">
                  <c:v>1325.471</c:v>
                </c:pt>
                <c:pt idx="223">
                  <c:v>1330.09</c:v>
                </c:pt>
                <c:pt idx="224">
                  <c:v>1334.7090000000001</c:v>
                </c:pt>
                <c:pt idx="225">
                  <c:v>1339.329</c:v>
                </c:pt>
                <c:pt idx="226">
                  <c:v>1343.9480000000001</c:v>
                </c:pt>
                <c:pt idx="227">
                  <c:v>1348.567</c:v>
                </c:pt>
                <c:pt idx="228">
                  <c:v>1353.1859999999999</c:v>
                </c:pt>
                <c:pt idx="229">
                  <c:v>1357.806</c:v>
                </c:pt>
                <c:pt idx="230">
                  <c:v>1362.425</c:v>
                </c:pt>
                <c:pt idx="231">
                  <c:v>1367.0440000000001</c:v>
                </c:pt>
                <c:pt idx="232">
                  <c:v>1371.663</c:v>
                </c:pt>
                <c:pt idx="233">
                  <c:v>1376.2829999999999</c:v>
                </c:pt>
                <c:pt idx="234">
                  <c:v>1380.902</c:v>
                </c:pt>
                <c:pt idx="235">
                  <c:v>1385.521</c:v>
                </c:pt>
                <c:pt idx="236">
                  <c:v>1390.14</c:v>
                </c:pt>
                <c:pt idx="237">
                  <c:v>1394.76</c:v>
                </c:pt>
                <c:pt idx="238">
                  <c:v>1399.3789999999999</c:v>
                </c:pt>
                <c:pt idx="239">
                  <c:v>1403.998</c:v>
                </c:pt>
                <c:pt idx="240">
                  <c:v>1408.617</c:v>
                </c:pt>
                <c:pt idx="241">
                  <c:v>1413.2360000000001</c:v>
                </c:pt>
                <c:pt idx="242">
                  <c:v>1417.856</c:v>
                </c:pt>
                <c:pt idx="243">
                  <c:v>1422.4749999999999</c:v>
                </c:pt>
                <c:pt idx="244">
                  <c:v>1427.0940000000001</c:v>
                </c:pt>
                <c:pt idx="245">
                  <c:v>1431.713</c:v>
                </c:pt>
                <c:pt idx="246">
                  <c:v>1436.3330000000001</c:v>
                </c:pt>
                <c:pt idx="247">
                  <c:v>1440.952</c:v>
                </c:pt>
                <c:pt idx="248">
                  <c:v>1445.5709999999999</c:v>
                </c:pt>
                <c:pt idx="249">
                  <c:v>1450.19</c:v>
                </c:pt>
                <c:pt idx="250">
                  <c:v>1454.81</c:v>
                </c:pt>
                <c:pt idx="251">
                  <c:v>1459.4290000000001</c:v>
                </c:pt>
                <c:pt idx="252">
                  <c:v>1464.048</c:v>
                </c:pt>
                <c:pt idx="253">
                  <c:v>1468.6669999999999</c:v>
                </c:pt>
                <c:pt idx="254">
                  <c:v>1473.287</c:v>
                </c:pt>
                <c:pt idx="255">
                  <c:v>1477.9059999999999</c:v>
                </c:pt>
                <c:pt idx="256">
                  <c:v>1482.5250000000001</c:v>
                </c:pt>
                <c:pt idx="257">
                  <c:v>1487.144</c:v>
                </c:pt>
                <c:pt idx="258">
                  <c:v>1491.7639999999999</c:v>
                </c:pt>
                <c:pt idx="259">
                  <c:v>1496.383</c:v>
                </c:pt>
                <c:pt idx="260">
                  <c:v>1501.002</c:v>
                </c:pt>
                <c:pt idx="261">
                  <c:v>1505.6210000000001</c:v>
                </c:pt>
                <c:pt idx="262">
                  <c:v>1510.24</c:v>
                </c:pt>
                <c:pt idx="263">
                  <c:v>1514.86</c:v>
                </c:pt>
                <c:pt idx="264">
                  <c:v>1519.479</c:v>
                </c:pt>
                <c:pt idx="265">
                  <c:v>1524.098</c:v>
                </c:pt>
                <c:pt idx="266">
                  <c:v>1528.7170000000001</c:v>
                </c:pt>
                <c:pt idx="267">
                  <c:v>1533.337</c:v>
                </c:pt>
                <c:pt idx="268">
                  <c:v>1537.9559999999999</c:v>
                </c:pt>
                <c:pt idx="269">
                  <c:v>1542.575</c:v>
                </c:pt>
                <c:pt idx="270">
                  <c:v>1547.194</c:v>
                </c:pt>
                <c:pt idx="271">
                  <c:v>1551.8140000000001</c:v>
                </c:pt>
                <c:pt idx="272">
                  <c:v>1556.433</c:v>
                </c:pt>
                <c:pt idx="273">
                  <c:v>1561.0519999999999</c:v>
                </c:pt>
                <c:pt idx="274">
                  <c:v>1565.671</c:v>
                </c:pt>
                <c:pt idx="275">
                  <c:v>1570.2909999999999</c:v>
                </c:pt>
                <c:pt idx="276">
                  <c:v>1574.91</c:v>
                </c:pt>
                <c:pt idx="277">
                  <c:v>1579.529</c:v>
                </c:pt>
                <c:pt idx="278">
                  <c:v>1584.1479999999999</c:v>
                </c:pt>
                <c:pt idx="279">
                  <c:v>1588.768</c:v>
                </c:pt>
                <c:pt idx="280">
                  <c:v>1593.3869999999999</c:v>
                </c:pt>
                <c:pt idx="281">
                  <c:v>1598.0060000000001</c:v>
                </c:pt>
                <c:pt idx="282">
                  <c:v>1602.625</c:v>
                </c:pt>
                <c:pt idx="283">
                  <c:v>1607.2439999999999</c:v>
                </c:pt>
                <c:pt idx="284">
                  <c:v>1611.864</c:v>
                </c:pt>
                <c:pt idx="285">
                  <c:v>1616.4829999999999</c:v>
                </c:pt>
                <c:pt idx="286">
                  <c:v>1621.1020000000001</c:v>
                </c:pt>
                <c:pt idx="287">
                  <c:v>1625.721</c:v>
                </c:pt>
                <c:pt idx="288">
                  <c:v>1630.3409999999999</c:v>
                </c:pt>
                <c:pt idx="289">
                  <c:v>1634.96</c:v>
                </c:pt>
                <c:pt idx="290">
                  <c:v>1639.579</c:v>
                </c:pt>
                <c:pt idx="291">
                  <c:v>1644.1980000000001</c:v>
                </c:pt>
                <c:pt idx="292">
                  <c:v>1648.818</c:v>
                </c:pt>
                <c:pt idx="293">
                  <c:v>1653.4369999999999</c:v>
                </c:pt>
                <c:pt idx="294">
                  <c:v>1658.056</c:v>
                </c:pt>
                <c:pt idx="295">
                  <c:v>1662.675</c:v>
                </c:pt>
                <c:pt idx="296">
                  <c:v>1667.2950000000001</c:v>
                </c:pt>
                <c:pt idx="297">
                  <c:v>1671.914</c:v>
                </c:pt>
                <c:pt idx="298">
                  <c:v>1676.5329999999999</c:v>
                </c:pt>
                <c:pt idx="299">
                  <c:v>1681.152</c:v>
                </c:pt>
                <c:pt idx="300">
                  <c:v>1685.7719999999999</c:v>
                </c:pt>
                <c:pt idx="301">
                  <c:v>1690.3910000000001</c:v>
                </c:pt>
                <c:pt idx="302">
                  <c:v>1695.01</c:v>
                </c:pt>
                <c:pt idx="303">
                  <c:v>1699.6289999999999</c:v>
                </c:pt>
                <c:pt idx="304">
                  <c:v>1704.248</c:v>
                </c:pt>
                <c:pt idx="305">
                  <c:v>1708.8679999999999</c:v>
                </c:pt>
                <c:pt idx="306">
                  <c:v>1713.4870000000001</c:v>
                </c:pt>
                <c:pt idx="307">
                  <c:v>1718.106</c:v>
                </c:pt>
                <c:pt idx="308">
                  <c:v>1722.7249999999999</c:v>
                </c:pt>
                <c:pt idx="309">
                  <c:v>1727.345</c:v>
                </c:pt>
                <c:pt idx="310">
                  <c:v>1731.9639999999999</c:v>
                </c:pt>
                <c:pt idx="311">
                  <c:v>1736.5830000000001</c:v>
                </c:pt>
                <c:pt idx="312">
                  <c:v>1741.202</c:v>
                </c:pt>
                <c:pt idx="313">
                  <c:v>1745.8219999999999</c:v>
                </c:pt>
                <c:pt idx="314">
                  <c:v>1750.441</c:v>
                </c:pt>
                <c:pt idx="315">
                  <c:v>1755.06</c:v>
                </c:pt>
                <c:pt idx="316">
                  <c:v>1759.6790000000001</c:v>
                </c:pt>
                <c:pt idx="317">
                  <c:v>1764.299</c:v>
                </c:pt>
                <c:pt idx="318">
                  <c:v>1768.9179999999999</c:v>
                </c:pt>
                <c:pt idx="319">
                  <c:v>1773.537</c:v>
                </c:pt>
                <c:pt idx="320">
                  <c:v>1778.1559999999999</c:v>
                </c:pt>
                <c:pt idx="321">
                  <c:v>1782.7760000000001</c:v>
                </c:pt>
                <c:pt idx="322">
                  <c:v>1787.395</c:v>
                </c:pt>
                <c:pt idx="323">
                  <c:v>1792.0139999999999</c:v>
                </c:pt>
                <c:pt idx="324">
                  <c:v>1796.633</c:v>
                </c:pt>
                <c:pt idx="325">
                  <c:v>1801.2529999999999</c:v>
                </c:pt>
                <c:pt idx="326">
                  <c:v>1805.8720000000001</c:v>
                </c:pt>
                <c:pt idx="327">
                  <c:v>1810.491</c:v>
                </c:pt>
                <c:pt idx="328">
                  <c:v>1815.11</c:v>
                </c:pt>
                <c:pt idx="329">
                  <c:v>1819.729</c:v>
                </c:pt>
                <c:pt idx="330">
                  <c:v>1824.3489999999999</c:v>
                </c:pt>
                <c:pt idx="331">
                  <c:v>1828.9680000000001</c:v>
                </c:pt>
                <c:pt idx="332">
                  <c:v>1833.587</c:v>
                </c:pt>
                <c:pt idx="333">
                  <c:v>1838.2059999999999</c:v>
                </c:pt>
                <c:pt idx="334">
                  <c:v>1842.826</c:v>
                </c:pt>
                <c:pt idx="335">
                  <c:v>1847.4449999999999</c:v>
                </c:pt>
                <c:pt idx="336">
                  <c:v>1852.0640000000001</c:v>
                </c:pt>
                <c:pt idx="337">
                  <c:v>1856.683</c:v>
                </c:pt>
                <c:pt idx="338">
                  <c:v>1861.3030000000001</c:v>
                </c:pt>
                <c:pt idx="339">
                  <c:v>1865.922</c:v>
                </c:pt>
                <c:pt idx="340">
                  <c:v>1870.5409999999999</c:v>
                </c:pt>
                <c:pt idx="341">
                  <c:v>1875.16</c:v>
                </c:pt>
                <c:pt idx="342">
                  <c:v>1879.78</c:v>
                </c:pt>
                <c:pt idx="343">
                  <c:v>1884.3989999999999</c:v>
                </c:pt>
                <c:pt idx="344">
                  <c:v>1889.018</c:v>
                </c:pt>
                <c:pt idx="345">
                  <c:v>1893.6369999999999</c:v>
                </c:pt>
                <c:pt idx="346">
                  <c:v>1898.2570000000001</c:v>
                </c:pt>
                <c:pt idx="347">
                  <c:v>1902.876</c:v>
                </c:pt>
                <c:pt idx="348">
                  <c:v>1907.4949999999999</c:v>
                </c:pt>
                <c:pt idx="349">
                  <c:v>1912.114</c:v>
                </c:pt>
                <c:pt idx="350">
                  <c:v>1916.7329999999999</c:v>
                </c:pt>
                <c:pt idx="351">
                  <c:v>1921.3530000000001</c:v>
                </c:pt>
                <c:pt idx="352">
                  <c:v>1925.972</c:v>
                </c:pt>
                <c:pt idx="353">
                  <c:v>1930.5909999999999</c:v>
                </c:pt>
                <c:pt idx="354">
                  <c:v>1935.21</c:v>
                </c:pt>
                <c:pt idx="355">
                  <c:v>1939.83</c:v>
                </c:pt>
                <c:pt idx="356">
                  <c:v>1944.4490000000001</c:v>
                </c:pt>
                <c:pt idx="357">
                  <c:v>1949.068</c:v>
                </c:pt>
                <c:pt idx="358">
                  <c:v>1953.6869999999999</c:v>
                </c:pt>
                <c:pt idx="359">
                  <c:v>1958.307</c:v>
                </c:pt>
                <c:pt idx="360">
                  <c:v>1962.9259999999999</c:v>
                </c:pt>
                <c:pt idx="361">
                  <c:v>1967.5450000000001</c:v>
                </c:pt>
                <c:pt idx="362">
                  <c:v>1972.164</c:v>
                </c:pt>
                <c:pt idx="363">
                  <c:v>1976.7840000000001</c:v>
                </c:pt>
                <c:pt idx="364">
                  <c:v>1981.403</c:v>
                </c:pt>
                <c:pt idx="365">
                  <c:v>1986.0219999999999</c:v>
                </c:pt>
                <c:pt idx="366">
                  <c:v>1990.6410000000001</c:v>
                </c:pt>
                <c:pt idx="367">
                  <c:v>1995.261</c:v>
                </c:pt>
                <c:pt idx="368">
                  <c:v>1999.88</c:v>
                </c:pt>
                <c:pt idx="369">
                  <c:v>2004.499</c:v>
                </c:pt>
                <c:pt idx="370">
                  <c:v>2009.1179999999999</c:v>
                </c:pt>
                <c:pt idx="371">
                  <c:v>2013.7370000000001</c:v>
                </c:pt>
                <c:pt idx="372">
                  <c:v>2018.357</c:v>
                </c:pt>
                <c:pt idx="373">
                  <c:v>2022.9760000000001</c:v>
                </c:pt>
                <c:pt idx="374">
                  <c:v>2027.595</c:v>
                </c:pt>
                <c:pt idx="375">
                  <c:v>2032.2139999999999</c:v>
                </c:pt>
                <c:pt idx="376">
                  <c:v>2036.8340000000001</c:v>
                </c:pt>
                <c:pt idx="377">
                  <c:v>2041.453</c:v>
                </c:pt>
                <c:pt idx="378">
                  <c:v>2046.0719999999999</c:v>
                </c:pt>
                <c:pt idx="379">
                  <c:v>2050.6909999999998</c:v>
                </c:pt>
                <c:pt idx="380">
                  <c:v>2055.3110000000001</c:v>
                </c:pt>
                <c:pt idx="381">
                  <c:v>2059.9299999999998</c:v>
                </c:pt>
                <c:pt idx="382">
                  <c:v>2064.549</c:v>
                </c:pt>
                <c:pt idx="383">
                  <c:v>2069.1680000000001</c:v>
                </c:pt>
                <c:pt idx="384">
                  <c:v>2073.788</c:v>
                </c:pt>
                <c:pt idx="385">
                  <c:v>2078.4070000000002</c:v>
                </c:pt>
                <c:pt idx="386">
                  <c:v>2083.0259999999998</c:v>
                </c:pt>
                <c:pt idx="387">
                  <c:v>2087.645</c:v>
                </c:pt>
                <c:pt idx="388">
                  <c:v>2092.2649999999999</c:v>
                </c:pt>
                <c:pt idx="389">
                  <c:v>2096.884</c:v>
                </c:pt>
                <c:pt idx="390">
                  <c:v>2101.5030000000002</c:v>
                </c:pt>
                <c:pt idx="391">
                  <c:v>2106.1219999999998</c:v>
                </c:pt>
                <c:pt idx="392">
                  <c:v>2110.741</c:v>
                </c:pt>
                <c:pt idx="393">
                  <c:v>2115.3609999999999</c:v>
                </c:pt>
                <c:pt idx="394">
                  <c:v>2119.98</c:v>
                </c:pt>
                <c:pt idx="395">
                  <c:v>2124.5990000000002</c:v>
                </c:pt>
                <c:pt idx="396">
                  <c:v>2129.2179999999998</c:v>
                </c:pt>
                <c:pt idx="397">
                  <c:v>2133.8380000000002</c:v>
                </c:pt>
                <c:pt idx="398">
                  <c:v>2138.4569999999999</c:v>
                </c:pt>
                <c:pt idx="399">
                  <c:v>2143.076</c:v>
                </c:pt>
                <c:pt idx="400">
                  <c:v>2147.6950000000002</c:v>
                </c:pt>
                <c:pt idx="401">
                  <c:v>2152.3150000000001</c:v>
                </c:pt>
                <c:pt idx="402">
                  <c:v>2156.9340000000002</c:v>
                </c:pt>
                <c:pt idx="403">
                  <c:v>2161.5529999999999</c:v>
                </c:pt>
                <c:pt idx="404">
                  <c:v>2166.172</c:v>
                </c:pt>
                <c:pt idx="405">
                  <c:v>2170.7919999999999</c:v>
                </c:pt>
                <c:pt idx="406">
                  <c:v>2175.4110000000001</c:v>
                </c:pt>
                <c:pt idx="407">
                  <c:v>2180.0300000000002</c:v>
                </c:pt>
                <c:pt idx="408">
                  <c:v>2184.6489999999999</c:v>
                </c:pt>
                <c:pt idx="409">
                  <c:v>2189.2689999999998</c:v>
                </c:pt>
                <c:pt idx="410">
                  <c:v>2193.8879999999999</c:v>
                </c:pt>
                <c:pt idx="411">
                  <c:v>2198.5070000000001</c:v>
                </c:pt>
                <c:pt idx="412">
                  <c:v>2203.1260000000002</c:v>
                </c:pt>
                <c:pt idx="413">
                  <c:v>2207.7449999999999</c:v>
                </c:pt>
                <c:pt idx="414">
                  <c:v>2212.3649999999998</c:v>
                </c:pt>
                <c:pt idx="415">
                  <c:v>2216.9839999999999</c:v>
                </c:pt>
                <c:pt idx="416">
                  <c:v>2221.6030000000001</c:v>
                </c:pt>
                <c:pt idx="417">
                  <c:v>2226.2220000000002</c:v>
                </c:pt>
                <c:pt idx="418">
                  <c:v>2230.8420000000001</c:v>
                </c:pt>
                <c:pt idx="419">
                  <c:v>2235.4609999999998</c:v>
                </c:pt>
                <c:pt idx="420">
                  <c:v>2240.08</c:v>
                </c:pt>
                <c:pt idx="421">
                  <c:v>2244.6990000000001</c:v>
                </c:pt>
                <c:pt idx="422">
                  <c:v>2249.319</c:v>
                </c:pt>
                <c:pt idx="423">
                  <c:v>2253.9380000000001</c:v>
                </c:pt>
                <c:pt idx="424">
                  <c:v>2258.5569999999998</c:v>
                </c:pt>
                <c:pt idx="425">
                  <c:v>2263.1759999999999</c:v>
                </c:pt>
                <c:pt idx="426">
                  <c:v>2267.7959999999998</c:v>
                </c:pt>
                <c:pt idx="427">
                  <c:v>2272.415</c:v>
                </c:pt>
                <c:pt idx="428">
                  <c:v>2277.0340000000001</c:v>
                </c:pt>
                <c:pt idx="429">
                  <c:v>2281.6529999999998</c:v>
                </c:pt>
                <c:pt idx="430">
                  <c:v>2286.2730000000001</c:v>
                </c:pt>
                <c:pt idx="431">
                  <c:v>2290.8919999999998</c:v>
                </c:pt>
                <c:pt idx="432">
                  <c:v>2295.511</c:v>
                </c:pt>
                <c:pt idx="433">
                  <c:v>2300.13</c:v>
                </c:pt>
                <c:pt idx="434">
                  <c:v>2304.7489999999998</c:v>
                </c:pt>
                <c:pt idx="435">
                  <c:v>2309.3690000000001</c:v>
                </c:pt>
                <c:pt idx="436">
                  <c:v>2313.9879999999998</c:v>
                </c:pt>
                <c:pt idx="437">
                  <c:v>2318.607</c:v>
                </c:pt>
                <c:pt idx="438">
                  <c:v>2323.2260000000001</c:v>
                </c:pt>
                <c:pt idx="439">
                  <c:v>2327.846</c:v>
                </c:pt>
                <c:pt idx="440">
                  <c:v>2332.4650000000001</c:v>
                </c:pt>
                <c:pt idx="441">
                  <c:v>2337.0839999999998</c:v>
                </c:pt>
                <c:pt idx="442">
                  <c:v>2341.703</c:v>
                </c:pt>
                <c:pt idx="443">
                  <c:v>2346.3229999999999</c:v>
                </c:pt>
                <c:pt idx="444">
                  <c:v>2350.942</c:v>
                </c:pt>
                <c:pt idx="445">
                  <c:v>2355.5610000000001</c:v>
                </c:pt>
                <c:pt idx="446">
                  <c:v>2360.1799999999998</c:v>
                </c:pt>
                <c:pt idx="447">
                  <c:v>2364.8000000000002</c:v>
                </c:pt>
                <c:pt idx="448">
                  <c:v>2369.4189999999999</c:v>
                </c:pt>
                <c:pt idx="449">
                  <c:v>2374.038</c:v>
                </c:pt>
                <c:pt idx="450">
                  <c:v>2378.6570000000002</c:v>
                </c:pt>
                <c:pt idx="451">
                  <c:v>2383.277</c:v>
                </c:pt>
                <c:pt idx="452">
                  <c:v>2387.8960000000002</c:v>
                </c:pt>
                <c:pt idx="453">
                  <c:v>2392.5149999999999</c:v>
                </c:pt>
                <c:pt idx="454">
                  <c:v>2397.134</c:v>
                </c:pt>
                <c:pt idx="455">
                  <c:v>2401.7539999999999</c:v>
                </c:pt>
                <c:pt idx="456">
                  <c:v>2406.373</c:v>
                </c:pt>
                <c:pt idx="457">
                  <c:v>2410.9920000000002</c:v>
                </c:pt>
                <c:pt idx="458">
                  <c:v>2415.6109999999999</c:v>
                </c:pt>
                <c:pt idx="459">
                  <c:v>2420.23</c:v>
                </c:pt>
                <c:pt idx="460">
                  <c:v>2424.85</c:v>
                </c:pt>
                <c:pt idx="461">
                  <c:v>2429.4690000000001</c:v>
                </c:pt>
                <c:pt idx="462">
                  <c:v>2434.0880000000002</c:v>
                </c:pt>
                <c:pt idx="463">
                  <c:v>2438.7069999999999</c:v>
                </c:pt>
                <c:pt idx="464">
                  <c:v>2443.3270000000002</c:v>
                </c:pt>
                <c:pt idx="465">
                  <c:v>2447.9459999999999</c:v>
                </c:pt>
                <c:pt idx="466">
                  <c:v>2452.5650000000001</c:v>
                </c:pt>
                <c:pt idx="467">
                  <c:v>2457.1840000000002</c:v>
                </c:pt>
                <c:pt idx="468">
                  <c:v>2461.8040000000001</c:v>
                </c:pt>
                <c:pt idx="469">
                  <c:v>2466.4229999999998</c:v>
                </c:pt>
                <c:pt idx="470">
                  <c:v>2471.0419999999999</c:v>
                </c:pt>
                <c:pt idx="471">
                  <c:v>2475.6610000000001</c:v>
                </c:pt>
                <c:pt idx="472">
                  <c:v>2480.2809999999999</c:v>
                </c:pt>
                <c:pt idx="473">
                  <c:v>2484.9</c:v>
                </c:pt>
                <c:pt idx="474">
                  <c:v>2489.5189999999998</c:v>
                </c:pt>
                <c:pt idx="475">
                  <c:v>2494.1379999999999</c:v>
                </c:pt>
                <c:pt idx="476">
                  <c:v>2498.7579999999998</c:v>
                </c:pt>
                <c:pt idx="477">
                  <c:v>2503.377</c:v>
                </c:pt>
                <c:pt idx="478">
                  <c:v>2507.9960000000001</c:v>
                </c:pt>
                <c:pt idx="479">
                  <c:v>2512.6149999999998</c:v>
                </c:pt>
                <c:pt idx="480">
                  <c:v>2517.2339999999999</c:v>
                </c:pt>
                <c:pt idx="481">
                  <c:v>2521.8539999999998</c:v>
                </c:pt>
                <c:pt idx="482">
                  <c:v>2526.473</c:v>
                </c:pt>
                <c:pt idx="483">
                  <c:v>2531.0920000000001</c:v>
                </c:pt>
                <c:pt idx="484">
                  <c:v>2535.7109999999998</c:v>
                </c:pt>
                <c:pt idx="485">
                  <c:v>2540.3310000000001</c:v>
                </c:pt>
                <c:pt idx="486">
                  <c:v>2544.9499999999998</c:v>
                </c:pt>
                <c:pt idx="487">
                  <c:v>2549.569</c:v>
                </c:pt>
                <c:pt idx="488">
                  <c:v>2554.1880000000001</c:v>
                </c:pt>
                <c:pt idx="489">
                  <c:v>2558.808</c:v>
                </c:pt>
                <c:pt idx="490">
                  <c:v>2563.4270000000001</c:v>
                </c:pt>
                <c:pt idx="491">
                  <c:v>2568.0459999999998</c:v>
                </c:pt>
                <c:pt idx="492">
                  <c:v>2572.665</c:v>
                </c:pt>
                <c:pt idx="493">
                  <c:v>2577.2849999999999</c:v>
                </c:pt>
                <c:pt idx="494">
                  <c:v>2581.904</c:v>
                </c:pt>
                <c:pt idx="495">
                  <c:v>2586.5230000000001</c:v>
                </c:pt>
                <c:pt idx="496">
                  <c:v>2591.1419999999998</c:v>
                </c:pt>
                <c:pt idx="497">
                  <c:v>2595.7620000000002</c:v>
                </c:pt>
                <c:pt idx="498">
                  <c:v>2600.3809999999999</c:v>
                </c:pt>
                <c:pt idx="499">
                  <c:v>2605</c:v>
                </c:pt>
              </c:numCache>
            </c:numRef>
          </c:xVal>
          <c:yVal>
            <c:numRef>
              <c:f>'Dy-155 cum'!$Z$2:$Z$501</c:f>
              <c:numCache>
                <c:formatCode>0.00E+00</c:formatCode>
                <c:ptCount val="500"/>
                <c:pt idx="0">
                  <c:v>2.4194110000000002</c:v>
                </c:pt>
                <c:pt idx="1">
                  <c:v>3.0072760000000001</c:v>
                </c:pt>
                <c:pt idx="2">
                  <c:v>3.5937540000000001</c:v>
                </c:pt>
                <c:pt idx="3">
                  <c:v>4.1787460000000003</c:v>
                </c:pt>
                <c:pt idx="4">
                  <c:v>4.7621529999999996</c:v>
                </c:pt>
                <c:pt idx="5">
                  <c:v>5.3438780000000001</c:v>
                </c:pt>
                <c:pt idx="6">
                  <c:v>5.9238200000000001</c:v>
                </c:pt>
                <c:pt idx="7">
                  <c:v>6.5018799999999999</c:v>
                </c:pt>
                <c:pt idx="8">
                  <c:v>7.0779610000000002</c:v>
                </c:pt>
                <c:pt idx="9">
                  <c:v>7.6519620000000002</c:v>
                </c:pt>
                <c:pt idx="10">
                  <c:v>8.2237860000000005</c:v>
                </c:pt>
                <c:pt idx="11">
                  <c:v>8.7933330000000005</c:v>
                </c:pt>
                <c:pt idx="12">
                  <c:v>9.3605040000000006</c:v>
                </c:pt>
                <c:pt idx="13">
                  <c:v>9.9252000000000002</c:v>
                </c:pt>
                <c:pt idx="14">
                  <c:v>10.48732</c:v>
                </c:pt>
                <c:pt idx="15">
                  <c:v>11.04677</c:v>
                </c:pt>
                <c:pt idx="16">
                  <c:v>11.60345</c:v>
                </c:pt>
                <c:pt idx="17">
                  <c:v>12.157260000000001</c:v>
                </c:pt>
                <c:pt idx="18">
                  <c:v>12.7081</c:v>
                </c:pt>
                <c:pt idx="19">
                  <c:v>13.25587</c:v>
                </c:pt>
                <c:pt idx="20">
                  <c:v>13.80048</c:v>
                </c:pt>
                <c:pt idx="21">
                  <c:v>14.341810000000001</c:v>
                </c:pt>
                <c:pt idx="22">
                  <c:v>14.87979</c:v>
                </c:pt>
                <c:pt idx="23">
                  <c:v>15.414300000000001</c:v>
                </c:pt>
                <c:pt idx="24">
                  <c:v>15.94525</c:v>
                </c:pt>
                <c:pt idx="25">
                  <c:v>16.472529999999999</c:v>
                </c:pt>
                <c:pt idx="26">
                  <c:v>16.99606</c:v>
                </c:pt>
                <c:pt idx="27">
                  <c:v>17.515720000000002</c:v>
                </c:pt>
                <c:pt idx="28">
                  <c:v>18.03143</c:v>
                </c:pt>
                <c:pt idx="29">
                  <c:v>18.54308</c:v>
                </c:pt>
                <c:pt idx="30">
                  <c:v>19.05058</c:v>
                </c:pt>
                <c:pt idx="31">
                  <c:v>19.553820000000002</c:v>
                </c:pt>
                <c:pt idx="32">
                  <c:v>20.052700000000002</c:v>
                </c:pt>
                <c:pt idx="33">
                  <c:v>20.547139999999999</c:v>
                </c:pt>
                <c:pt idx="34">
                  <c:v>21.037019999999998</c:v>
                </c:pt>
                <c:pt idx="35">
                  <c:v>21.52225</c:v>
                </c:pt>
                <c:pt idx="36">
                  <c:v>22.00273</c:v>
                </c:pt>
                <c:pt idx="37">
                  <c:v>22.478359999999999</c:v>
                </c:pt>
                <c:pt idx="38">
                  <c:v>22.94905</c:v>
                </c:pt>
                <c:pt idx="39">
                  <c:v>23.41469</c:v>
                </c:pt>
                <c:pt idx="40">
                  <c:v>23.87518</c:v>
                </c:pt>
                <c:pt idx="41">
                  <c:v>24.33043</c:v>
                </c:pt>
                <c:pt idx="42">
                  <c:v>24.780339999999999</c:v>
                </c:pt>
                <c:pt idx="43">
                  <c:v>25.224810000000002</c:v>
                </c:pt>
                <c:pt idx="44">
                  <c:v>25.663730000000001</c:v>
                </c:pt>
                <c:pt idx="45">
                  <c:v>26.09703</c:v>
                </c:pt>
                <c:pt idx="46">
                  <c:v>26.524629999999998</c:v>
                </c:pt>
                <c:pt idx="47">
                  <c:v>26.946429999999999</c:v>
                </c:pt>
                <c:pt idx="48">
                  <c:v>27.362369999999999</c:v>
                </c:pt>
                <c:pt idx="49">
                  <c:v>27.772369999999999</c:v>
                </c:pt>
                <c:pt idx="50">
                  <c:v>28.17634</c:v>
                </c:pt>
                <c:pt idx="51">
                  <c:v>28.574200000000001</c:v>
                </c:pt>
                <c:pt idx="52">
                  <c:v>28.965879999999999</c:v>
                </c:pt>
                <c:pt idx="53">
                  <c:v>29.351289999999999</c:v>
                </c:pt>
                <c:pt idx="54">
                  <c:v>29.730350000000001</c:v>
                </c:pt>
                <c:pt idx="55">
                  <c:v>30.102989999999998</c:v>
                </c:pt>
                <c:pt idx="56">
                  <c:v>30.46912</c:v>
                </c:pt>
                <c:pt idx="57">
                  <c:v>30.828659999999999</c:v>
                </c:pt>
                <c:pt idx="58">
                  <c:v>31.181560000000001</c:v>
                </c:pt>
                <c:pt idx="59">
                  <c:v>31.52778</c:v>
                </c:pt>
                <c:pt idx="60">
                  <c:v>31.867260000000002</c:v>
                </c:pt>
                <c:pt idx="61">
                  <c:v>32.19997</c:v>
                </c:pt>
                <c:pt idx="62">
                  <c:v>32.525880000000001</c:v>
                </c:pt>
                <c:pt idx="63">
                  <c:v>32.844940000000001</c:v>
                </c:pt>
                <c:pt idx="64">
                  <c:v>33.1571</c:v>
                </c:pt>
                <c:pt idx="65">
                  <c:v>33.462330000000001</c:v>
                </c:pt>
                <c:pt idx="66">
                  <c:v>33.760620000000003</c:v>
                </c:pt>
                <c:pt idx="67">
                  <c:v>34.052019999999999</c:v>
                </c:pt>
                <c:pt idx="68">
                  <c:v>34.336599999999997</c:v>
                </c:pt>
                <c:pt idx="69">
                  <c:v>34.614429999999999</c:v>
                </c:pt>
                <c:pt idx="70">
                  <c:v>34.885570000000001</c:v>
                </c:pt>
                <c:pt idx="71">
                  <c:v>35.150089999999999</c:v>
                </c:pt>
                <c:pt idx="72">
                  <c:v>35.408059999999999</c:v>
                </c:pt>
                <c:pt idx="73">
                  <c:v>35.65954</c:v>
                </c:pt>
                <c:pt idx="74">
                  <c:v>35.904609999999998</c:v>
                </c:pt>
                <c:pt idx="75">
                  <c:v>36.143320000000003</c:v>
                </c:pt>
                <c:pt idx="76">
                  <c:v>36.375749999999996</c:v>
                </c:pt>
                <c:pt idx="77">
                  <c:v>36.601970000000001</c:v>
                </c:pt>
                <c:pt idx="78">
                  <c:v>36.822040000000001</c:v>
                </c:pt>
                <c:pt idx="79">
                  <c:v>37.036020000000001</c:v>
                </c:pt>
                <c:pt idx="80">
                  <c:v>37.243989999999997</c:v>
                </c:pt>
                <c:pt idx="81">
                  <c:v>37.446010000000001</c:v>
                </c:pt>
                <c:pt idx="82">
                  <c:v>37.642150000000001</c:v>
                </c:pt>
                <c:pt idx="83">
                  <c:v>37.832479999999997</c:v>
                </c:pt>
                <c:pt idx="84">
                  <c:v>38.017060000000001</c:v>
                </c:pt>
                <c:pt idx="85">
                  <c:v>38.195959999999999</c:v>
                </c:pt>
                <c:pt idx="86">
                  <c:v>38.369250000000001</c:v>
                </c:pt>
                <c:pt idx="87">
                  <c:v>38.536999999999999</c:v>
                </c:pt>
                <c:pt idx="88">
                  <c:v>38.699280000000002</c:v>
                </c:pt>
                <c:pt idx="89">
                  <c:v>38.85622</c:v>
                </c:pt>
                <c:pt idx="90">
                  <c:v>39.007919999999999</c:v>
                </c:pt>
                <c:pt idx="91">
                  <c:v>39.15448</c:v>
                </c:pt>
                <c:pt idx="92">
                  <c:v>39.296030000000002</c:v>
                </c:pt>
                <c:pt idx="93">
                  <c:v>39.432670000000002</c:v>
                </c:pt>
                <c:pt idx="94">
                  <c:v>39.564509999999999</c:v>
                </c:pt>
                <c:pt idx="95">
                  <c:v>39.691659999999999</c:v>
                </c:pt>
                <c:pt idx="96">
                  <c:v>39.814230000000002</c:v>
                </c:pt>
                <c:pt idx="97">
                  <c:v>39.932340000000003</c:v>
                </c:pt>
                <c:pt idx="98">
                  <c:v>40.046080000000003</c:v>
                </c:pt>
                <c:pt idx="99">
                  <c:v>40.15558</c:v>
                </c:pt>
                <c:pt idx="100">
                  <c:v>40.260939999999998</c:v>
                </c:pt>
                <c:pt idx="101">
                  <c:v>40.362270000000002</c:v>
                </c:pt>
                <c:pt idx="102">
                  <c:v>40.459690000000002</c:v>
                </c:pt>
                <c:pt idx="103">
                  <c:v>40.553289999999997</c:v>
                </c:pt>
                <c:pt idx="104">
                  <c:v>40.6432</c:v>
                </c:pt>
                <c:pt idx="105">
                  <c:v>40.729509999999998</c:v>
                </c:pt>
                <c:pt idx="106">
                  <c:v>40.812350000000002</c:v>
                </c:pt>
                <c:pt idx="107">
                  <c:v>40.891800000000003</c:v>
                </c:pt>
                <c:pt idx="108">
                  <c:v>40.968000000000004</c:v>
                </c:pt>
                <c:pt idx="109">
                  <c:v>41.041029999999999</c:v>
                </c:pt>
                <c:pt idx="110">
                  <c:v>41.110999999999997</c:v>
                </c:pt>
                <c:pt idx="111">
                  <c:v>41.177979999999998</c:v>
                </c:pt>
                <c:pt idx="112">
                  <c:v>41.242060000000002</c:v>
                </c:pt>
                <c:pt idx="113">
                  <c:v>41.303330000000003</c:v>
                </c:pt>
                <c:pt idx="114">
                  <c:v>41.361870000000003</c:v>
                </c:pt>
                <c:pt idx="115">
                  <c:v>41.417760000000001</c:v>
                </c:pt>
                <c:pt idx="116">
                  <c:v>41.4711</c:v>
                </c:pt>
                <c:pt idx="117">
                  <c:v>41.52196</c:v>
                </c:pt>
                <c:pt idx="118">
                  <c:v>41.570439999999998</c:v>
                </c:pt>
                <c:pt idx="119">
                  <c:v>41.616619999999998</c:v>
                </c:pt>
                <c:pt idx="120">
                  <c:v>41.660580000000003</c:v>
                </c:pt>
                <c:pt idx="121">
                  <c:v>41.702399999999997</c:v>
                </c:pt>
                <c:pt idx="122">
                  <c:v>41.742179999999998</c:v>
                </c:pt>
                <c:pt idx="123">
                  <c:v>41.78</c:v>
                </c:pt>
                <c:pt idx="124">
                  <c:v>41.815950000000001</c:v>
                </c:pt>
                <c:pt idx="125">
                  <c:v>41.850099999999998</c:v>
                </c:pt>
                <c:pt idx="126">
                  <c:v>41.882550000000002</c:v>
                </c:pt>
                <c:pt idx="127">
                  <c:v>41.913379999999997</c:v>
                </c:pt>
                <c:pt idx="128">
                  <c:v>41.942680000000003</c:v>
                </c:pt>
                <c:pt idx="129">
                  <c:v>41.970529999999997</c:v>
                </c:pt>
                <c:pt idx="130">
                  <c:v>41.997010000000003</c:v>
                </c:pt>
                <c:pt idx="131">
                  <c:v>42.022199999999998</c:v>
                </c:pt>
                <c:pt idx="132">
                  <c:v>42.046120000000002</c:v>
                </c:pt>
                <c:pt idx="133">
                  <c:v>42.06879</c:v>
                </c:pt>
                <c:pt idx="134">
                  <c:v>42.090220000000002</c:v>
                </c:pt>
                <c:pt idx="135">
                  <c:v>42.110439999999997</c:v>
                </c:pt>
                <c:pt idx="136">
                  <c:v>42.129460000000002</c:v>
                </c:pt>
                <c:pt idx="137">
                  <c:v>42.147300000000001</c:v>
                </c:pt>
                <c:pt idx="138">
                  <c:v>42.163969999999999</c:v>
                </c:pt>
                <c:pt idx="139">
                  <c:v>42.179499999999997</c:v>
                </c:pt>
                <c:pt idx="140">
                  <c:v>42.193890000000003</c:v>
                </c:pt>
                <c:pt idx="141">
                  <c:v>42.207169999999998</c:v>
                </c:pt>
                <c:pt idx="142">
                  <c:v>42.219360000000002</c:v>
                </c:pt>
                <c:pt idx="143">
                  <c:v>42.230469999999997</c:v>
                </c:pt>
                <c:pt idx="144">
                  <c:v>42.24051</c:v>
                </c:pt>
                <c:pt idx="145">
                  <c:v>42.249519999999997</c:v>
                </c:pt>
                <c:pt idx="146">
                  <c:v>42.257489999999997</c:v>
                </c:pt>
                <c:pt idx="147">
                  <c:v>42.26446</c:v>
                </c:pt>
                <c:pt idx="148">
                  <c:v>42.270440000000001</c:v>
                </c:pt>
                <c:pt idx="149">
                  <c:v>42.275440000000003</c:v>
                </c:pt>
                <c:pt idx="150">
                  <c:v>42.27946</c:v>
                </c:pt>
                <c:pt idx="151">
                  <c:v>42.282499999999999</c:v>
                </c:pt>
                <c:pt idx="152">
                  <c:v>42.284520000000001</c:v>
                </c:pt>
                <c:pt idx="153">
                  <c:v>42.285510000000002</c:v>
                </c:pt>
                <c:pt idx="154">
                  <c:v>42.285420000000002</c:v>
                </c:pt>
                <c:pt idx="155">
                  <c:v>42.284219999999998</c:v>
                </c:pt>
                <c:pt idx="156">
                  <c:v>42.281840000000003</c:v>
                </c:pt>
                <c:pt idx="157">
                  <c:v>42.278269999999999</c:v>
                </c:pt>
                <c:pt idx="158">
                  <c:v>42.273449999999997</c:v>
                </c:pt>
                <c:pt idx="159">
                  <c:v>42.267339999999997</c:v>
                </c:pt>
                <c:pt idx="160">
                  <c:v>42.259909999999998</c:v>
                </c:pt>
                <c:pt idx="161">
                  <c:v>42.251100000000001</c:v>
                </c:pt>
                <c:pt idx="162">
                  <c:v>42.24089</c:v>
                </c:pt>
                <c:pt idx="163">
                  <c:v>42.229219999999998</c:v>
                </c:pt>
                <c:pt idx="164">
                  <c:v>42.216050000000003</c:v>
                </c:pt>
                <c:pt idx="165">
                  <c:v>42.201340000000002</c:v>
                </c:pt>
                <c:pt idx="166">
                  <c:v>42.18506</c:v>
                </c:pt>
                <c:pt idx="167">
                  <c:v>42.167160000000003</c:v>
                </c:pt>
                <c:pt idx="168">
                  <c:v>42.147590000000001</c:v>
                </c:pt>
                <c:pt idx="169">
                  <c:v>42.12632</c:v>
                </c:pt>
                <c:pt idx="170">
                  <c:v>42.103299999999997</c:v>
                </c:pt>
                <c:pt idx="171">
                  <c:v>42.078490000000002</c:v>
                </c:pt>
                <c:pt idx="172">
                  <c:v>42.051859999999998</c:v>
                </c:pt>
                <c:pt idx="173">
                  <c:v>42.023350000000001</c:v>
                </c:pt>
                <c:pt idx="174">
                  <c:v>41.992939999999997</c:v>
                </c:pt>
                <c:pt idx="175">
                  <c:v>41.960590000000003</c:v>
                </c:pt>
                <c:pt idx="176">
                  <c:v>41.926319999999997</c:v>
                </c:pt>
                <c:pt idx="177">
                  <c:v>41.890120000000003</c:v>
                </c:pt>
                <c:pt idx="178">
                  <c:v>41.851979999999998</c:v>
                </c:pt>
                <c:pt idx="179">
                  <c:v>41.811889999999998</c:v>
                </c:pt>
                <c:pt idx="180">
                  <c:v>41.769860000000001</c:v>
                </c:pt>
                <c:pt idx="181">
                  <c:v>41.725879999999997</c:v>
                </c:pt>
                <c:pt idx="182">
                  <c:v>41.679940000000002</c:v>
                </c:pt>
                <c:pt idx="183">
                  <c:v>41.632040000000003</c:v>
                </c:pt>
                <c:pt idx="184">
                  <c:v>41.582169999999998</c:v>
                </c:pt>
                <c:pt idx="185">
                  <c:v>41.530340000000002</c:v>
                </c:pt>
                <c:pt idx="186">
                  <c:v>41.476529999999997</c:v>
                </c:pt>
                <c:pt idx="187">
                  <c:v>41.420740000000002</c:v>
                </c:pt>
                <c:pt idx="188">
                  <c:v>41.362969999999997</c:v>
                </c:pt>
                <c:pt idx="189">
                  <c:v>41.303220000000003</c:v>
                </c:pt>
                <c:pt idx="190">
                  <c:v>41.24147</c:v>
                </c:pt>
                <c:pt idx="191">
                  <c:v>41.177720000000001</c:v>
                </c:pt>
                <c:pt idx="192">
                  <c:v>41.111969999999999</c:v>
                </c:pt>
                <c:pt idx="193">
                  <c:v>41.044220000000003</c:v>
                </c:pt>
                <c:pt idx="194">
                  <c:v>40.974460000000001</c:v>
                </c:pt>
                <c:pt idx="195">
                  <c:v>40.902679999999997</c:v>
                </c:pt>
                <c:pt idx="196">
                  <c:v>40.82891</c:v>
                </c:pt>
                <c:pt idx="197">
                  <c:v>40.75318</c:v>
                </c:pt>
                <c:pt idx="198">
                  <c:v>40.675550000000001</c:v>
                </c:pt>
                <c:pt idx="199">
                  <c:v>40.596049999999998</c:v>
                </c:pt>
                <c:pt idx="200">
                  <c:v>40.514749999999999</c:v>
                </c:pt>
                <c:pt idx="201">
                  <c:v>40.43168</c:v>
                </c:pt>
                <c:pt idx="202">
                  <c:v>40.346890000000002</c:v>
                </c:pt>
                <c:pt idx="203">
                  <c:v>40.260429999999999</c:v>
                </c:pt>
                <c:pt idx="204">
                  <c:v>40.172350000000002</c:v>
                </c:pt>
                <c:pt idx="205">
                  <c:v>40.082680000000003</c:v>
                </c:pt>
                <c:pt idx="206">
                  <c:v>39.991489999999999</c:v>
                </c:pt>
                <c:pt idx="207">
                  <c:v>39.898809999999997</c:v>
                </c:pt>
                <c:pt idx="208">
                  <c:v>39.804690000000001</c:v>
                </c:pt>
                <c:pt idx="209">
                  <c:v>39.709180000000003</c:v>
                </c:pt>
                <c:pt idx="210">
                  <c:v>39.61233</c:v>
                </c:pt>
                <c:pt idx="211">
                  <c:v>39.514180000000003</c:v>
                </c:pt>
                <c:pt idx="212">
                  <c:v>39.414769999999997</c:v>
                </c:pt>
                <c:pt idx="213">
                  <c:v>39.314169999999997</c:v>
                </c:pt>
                <c:pt idx="214">
                  <c:v>39.212409999999998</c:v>
                </c:pt>
                <c:pt idx="215">
                  <c:v>39.109529999999999</c:v>
                </c:pt>
                <c:pt idx="216">
                  <c:v>39.005600000000001</c:v>
                </c:pt>
                <c:pt idx="217">
                  <c:v>38.900640000000003</c:v>
                </c:pt>
                <c:pt idx="218">
                  <c:v>38.794719999999998</c:v>
                </c:pt>
                <c:pt idx="219">
                  <c:v>38.687890000000003</c:v>
                </c:pt>
                <c:pt idx="220">
                  <c:v>38.580210000000001</c:v>
                </c:pt>
                <c:pt idx="221">
                  <c:v>38.471730000000001</c:v>
                </c:pt>
                <c:pt idx="222">
                  <c:v>38.362499999999997</c:v>
                </c:pt>
                <c:pt idx="223">
                  <c:v>38.252580000000002</c:v>
                </c:pt>
                <c:pt idx="224">
                  <c:v>38.142029999999998</c:v>
                </c:pt>
                <c:pt idx="225">
                  <c:v>38.030909999999999</c:v>
                </c:pt>
                <c:pt idx="226">
                  <c:v>37.919249999999998</c:v>
                </c:pt>
                <c:pt idx="227">
                  <c:v>37.807139999999997</c:v>
                </c:pt>
                <c:pt idx="228">
                  <c:v>37.694609999999997</c:v>
                </c:pt>
                <c:pt idx="229">
                  <c:v>37.581719999999997</c:v>
                </c:pt>
                <c:pt idx="230">
                  <c:v>37.468530000000001</c:v>
                </c:pt>
                <c:pt idx="231">
                  <c:v>37.355089999999997</c:v>
                </c:pt>
                <c:pt idx="232">
                  <c:v>37.24147</c:v>
                </c:pt>
                <c:pt idx="233">
                  <c:v>37.12771</c:v>
                </c:pt>
                <c:pt idx="234">
                  <c:v>37.013860000000001</c:v>
                </c:pt>
                <c:pt idx="235">
                  <c:v>36.899979999999999</c:v>
                </c:pt>
                <c:pt idx="236">
                  <c:v>36.786079999999998</c:v>
                </c:pt>
                <c:pt idx="237">
                  <c:v>36.672150000000002</c:v>
                </c:pt>
                <c:pt idx="238">
                  <c:v>36.558199999999999</c:v>
                </c:pt>
                <c:pt idx="239">
                  <c:v>36.444249999999997</c:v>
                </c:pt>
                <c:pt idx="240">
                  <c:v>36.330300000000001</c:v>
                </c:pt>
                <c:pt idx="241">
                  <c:v>36.216360000000002</c:v>
                </c:pt>
                <c:pt idx="242">
                  <c:v>36.102420000000002</c:v>
                </c:pt>
                <c:pt idx="243">
                  <c:v>35.988509999999998</c:v>
                </c:pt>
                <c:pt idx="244">
                  <c:v>35.874630000000003</c:v>
                </c:pt>
                <c:pt idx="245">
                  <c:v>35.760770000000001</c:v>
                </c:pt>
                <c:pt idx="246">
                  <c:v>35.64696</c:v>
                </c:pt>
                <c:pt idx="247">
                  <c:v>35.533189999999998</c:v>
                </c:pt>
                <c:pt idx="248">
                  <c:v>35.419469999999997</c:v>
                </c:pt>
                <c:pt idx="249">
                  <c:v>35.305819999999997</c:v>
                </c:pt>
                <c:pt idx="250">
                  <c:v>35.192230000000002</c:v>
                </c:pt>
                <c:pt idx="251">
                  <c:v>35.078719999999997</c:v>
                </c:pt>
                <c:pt idx="252">
                  <c:v>34.96528</c:v>
                </c:pt>
                <c:pt idx="253">
                  <c:v>34.851930000000003</c:v>
                </c:pt>
                <c:pt idx="254">
                  <c:v>34.738680000000002</c:v>
                </c:pt>
                <c:pt idx="255">
                  <c:v>34.625520000000002</c:v>
                </c:pt>
                <c:pt idx="256">
                  <c:v>34.51247</c:v>
                </c:pt>
                <c:pt idx="257">
                  <c:v>34.399540000000002</c:v>
                </c:pt>
                <c:pt idx="258">
                  <c:v>34.286720000000003</c:v>
                </c:pt>
                <c:pt idx="259">
                  <c:v>34.174039999999998</c:v>
                </c:pt>
                <c:pt idx="260">
                  <c:v>34.061480000000003</c:v>
                </c:pt>
                <c:pt idx="261">
                  <c:v>33.949069999999999</c:v>
                </c:pt>
                <c:pt idx="262">
                  <c:v>33.836799999999997</c:v>
                </c:pt>
                <c:pt idx="263">
                  <c:v>33.724690000000002</c:v>
                </c:pt>
                <c:pt idx="264">
                  <c:v>33.612740000000002</c:v>
                </c:pt>
                <c:pt idx="265">
                  <c:v>33.500959999999999</c:v>
                </c:pt>
                <c:pt idx="266">
                  <c:v>33.38935</c:v>
                </c:pt>
                <c:pt idx="267">
                  <c:v>33.277920000000002</c:v>
                </c:pt>
                <c:pt idx="268">
                  <c:v>33.166670000000003</c:v>
                </c:pt>
                <c:pt idx="269">
                  <c:v>33.055630000000001</c:v>
                </c:pt>
                <c:pt idx="270">
                  <c:v>32.944780000000002</c:v>
                </c:pt>
                <c:pt idx="271">
                  <c:v>32.834139999999998</c:v>
                </c:pt>
                <c:pt idx="272">
                  <c:v>32.72372</c:v>
                </c:pt>
                <c:pt idx="273">
                  <c:v>32.613509999999998</c:v>
                </c:pt>
                <c:pt idx="274">
                  <c:v>32.503540000000001</c:v>
                </c:pt>
                <c:pt idx="275">
                  <c:v>32.393799999999999</c:v>
                </c:pt>
                <c:pt idx="276">
                  <c:v>32.284300000000002</c:v>
                </c:pt>
                <c:pt idx="277">
                  <c:v>32.175040000000003</c:v>
                </c:pt>
                <c:pt idx="278">
                  <c:v>32.066049999999997</c:v>
                </c:pt>
                <c:pt idx="279">
                  <c:v>31.95731</c:v>
                </c:pt>
                <c:pt idx="280">
                  <c:v>31.848839999999999</c:v>
                </c:pt>
                <c:pt idx="281">
                  <c:v>31.740649999999999</c:v>
                </c:pt>
                <c:pt idx="282">
                  <c:v>31.632729999999999</c:v>
                </c:pt>
                <c:pt idx="283">
                  <c:v>31.525089999999999</c:v>
                </c:pt>
                <c:pt idx="284">
                  <c:v>31.41771</c:v>
                </c:pt>
                <c:pt idx="285">
                  <c:v>31.310580000000002</c:v>
                </c:pt>
                <c:pt idx="286">
                  <c:v>31.203679999999999</c:v>
                </c:pt>
                <c:pt idx="287">
                  <c:v>31.097020000000001</c:v>
                </c:pt>
                <c:pt idx="288">
                  <c:v>30.990570000000002</c:v>
                </c:pt>
                <c:pt idx="289">
                  <c:v>30.884329999999999</c:v>
                </c:pt>
                <c:pt idx="290">
                  <c:v>30.778289999999998</c:v>
                </c:pt>
                <c:pt idx="291">
                  <c:v>30.672440000000002</c:v>
                </c:pt>
                <c:pt idx="292">
                  <c:v>30.566759999999999</c:v>
                </c:pt>
                <c:pt idx="293">
                  <c:v>30.46125</c:v>
                </c:pt>
                <c:pt idx="294">
                  <c:v>30.355889999999999</c:v>
                </c:pt>
                <c:pt idx="295">
                  <c:v>30.250679999999999</c:v>
                </c:pt>
                <c:pt idx="296">
                  <c:v>30.145600000000002</c:v>
                </c:pt>
                <c:pt idx="297">
                  <c:v>30.040649999999999</c:v>
                </c:pt>
                <c:pt idx="298">
                  <c:v>29.93581</c:v>
                </c:pt>
                <c:pt idx="299">
                  <c:v>29.83107</c:v>
                </c:pt>
                <c:pt idx="300">
                  <c:v>29.726420000000001</c:v>
                </c:pt>
                <c:pt idx="301">
                  <c:v>29.621860000000002</c:v>
                </c:pt>
                <c:pt idx="302">
                  <c:v>29.51736</c:v>
                </c:pt>
                <c:pt idx="303">
                  <c:v>29.412929999999999</c:v>
                </c:pt>
                <c:pt idx="304">
                  <c:v>29.30855</c:v>
                </c:pt>
                <c:pt idx="305">
                  <c:v>29.204219999999999</c:v>
                </c:pt>
                <c:pt idx="306">
                  <c:v>29.099959999999999</c:v>
                </c:pt>
                <c:pt idx="307">
                  <c:v>28.995760000000001</c:v>
                </c:pt>
                <c:pt idx="308">
                  <c:v>28.891639999999999</c:v>
                </c:pt>
                <c:pt idx="309">
                  <c:v>28.787600000000001</c:v>
                </c:pt>
                <c:pt idx="310">
                  <c:v>28.68365</c:v>
                </c:pt>
                <c:pt idx="311">
                  <c:v>28.579789999999999</c:v>
                </c:pt>
                <c:pt idx="312">
                  <c:v>28.476040000000001</c:v>
                </c:pt>
                <c:pt idx="313">
                  <c:v>28.372389999999999</c:v>
                </c:pt>
                <c:pt idx="314">
                  <c:v>28.26886</c:v>
                </c:pt>
                <c:pt idx="315">
                  <c:v>28.16545</c:v>
                </c:pt>
                <c:pt idx="316">
                  <c:v>28.062159999999999</c:v>
                </c:pt>
                <c:pt idx="317">
                  <c:v>27.959019999999999</c:v>
                </c:pt>
                <c:pt idx="318">
                  <c:v>27.856010000000001</c:v>
                </c:pt>
                <c:pt idx="319">
                  <c:v>27.753150000000002</c:v>
                </c:pt>
                <c:pt idx="320">
                  <c:v>27.650449999999999</c:v>
                </c:pt>
                <c:pt idx="321">
                  <c:v>27.547899999999998</c:v>
                </c:pt>
                <c:pt idx="322">
                  <c:v>27.445530000000002</c:v>
                </c:pt>
                <c:pt idx="323">
                  <c:v>27.343319999999999</c:v>
                </c:pt>
                <c:pt idx="324">
                  <c:v>27.241299999999999</c:v>
                </c:pt>
                <c:pt idx="325">
                  <c:v>27.139469999999999</c:v>
                </c:pt>
                <c:pt idx="326">
                  <c:v>27.03783</c:v>
                </c:pt>
                <c:pt idx="327">
                  <c:v>26.936389999999999</c:v>
                </c:pt>
                <c:pt idx="328">
                  <c:v>26.835159999999998</c:v>
                </c:pt>
                <c:pt idx="329">
                  <c:v>26.73414</c:v>
                </c:pt>
                <c:pt idx="330">
                  <c:v>26.63335</c:v>
                </c:pt>
                <c:pt idx="331">
                  <c:v>26.532779999999999</c:v>
                </c:pt>
                <c:pt idx="332">
                  <c:v>26.43244</c:v>
                </c:pt>
                <c:pt idx="333">
                  <c:v>26.332339999999999</c:v>
                </c:pt>
                <c:pt idx="334">
                  <c:v>26.232500000000002</c:v>
                </c:pt>
                <c:pt idx="335">
                  <c:v>26.132899999999999</c:v>
                </c:pt>
                <c:pt idx="336">
                  <c:v>26.033570000000001</c:v>
                </c:pt>
                <c:pt idx="337">
                  <c:v>25.9345</c:v>
                </c:pt>
                <c:pt idx="338">
                  <c:v>25.835709999999999</c:v>
                </c:pt>
                <c:pt idx="339">
                  <c:v>25.737189999999998</c:v>
                </c:pt>
                <c:pt idx="340">
                  <c:v>25.638960000000001</c:v>
                </c:pt>
                <c:pt idx="341">
                  <c:v>25.541029999999999</c:v>
                </c:pt>
                <c:pt idx="342">
                  <c:v>25.4434</c:v>
                </c:pt>
                <c:pt idx="343">
                  <c:v>25.346070000000001</c:v>
                </c:pt>
                <c:pt idx="344">
                  <c:v>25.24906</c:v>
                </c:pt>
                <c:pt idx="345">
                  <c:v>25.152360000000002</c:v>
                </c:pt>
                <c:pt idx="346">
                  <c:v>25.055990000000001</c:v>
                </c:pt>
                <c:pt idx="347">
                  <c:v>24.959959999999999</c:v>
                </c:pt>
                <c:pt idx="348">
                  <c:v>24.864260000000002</c:v>
                </c:pt>
                <c:pt idx="349">
                  <c:v>24.768920000000001</c:v>
                </c:pt>
                <c:pt idx="350">
                  <c:v>24.673919999999999</c:v>
                </c:pt>
                <c:pt idx="351">
                  <c:v>24.579280000000001</c:v>
                </c:pt>
                <c:pt idx="352">
                  <c:v>24.485009999999999</c:v>
                </c:pt>
                <c:pt idx="353">
                  <c:v>24.391110000000001</c:v>
                </c:pt>
                <c:pt idx="354">
                  <c:v>24.297599999999999</c:v>
                </c:pt>
                <c:pt idx="355">
                  <c:v>24.204460000000001</c:v>
                </c:pt>
                <c:pt idx="356">
                  <c:v>24.111730000000001</c:v>
                </c:pt>
                <c:pt idx="357">
                  <c:v>24.019380000000002</c:v>
                </c:pt>
                <c:pt idx="358">
                  <c:v>23.92745</c:v>
                </c:pt>
                <c:pt idx="359">
                  <c:v>23.835930000000001</c:v>
                </c:pt>
                <c:pt idx="360">
                  <c:v>23.74483</c:v>
                </c:pt>
                <c:pt idx="361">
                  <c:v>23.654150000000001</c:v>
                </c:pt>
                <c:pt idx="362">
                  <c:v>23.5639</c:v>
                </c:pt>
                <c:pt idx="363">
                  <c:v>23.4741</c:v>
                </c:pt>
                <c:pt idx="364">
                  <c:v>23.384740000000001</c:v>
                </c:pt>
                <c:pt idx="365">
                  <c:v>23.295829999999999</c:v>
                </c:pt>
                <c:pt idx="366">
                  <c:v>23.207380000000001</c:v>
                </c:pt>
                <c:pt idx="367">
                  <c:v>23.119389999999999</c:v>
                </c:pt>
                <c:pt idx="368">
                  <c:v>23.031880000000001</c:v>
                </c:pt>
                <c:pt idx="369">
                  <c:v>22.944849999999999</c:v>
                </c:pt>
                <c:pt idx="370">
                  <c:v>22.8583</c:v>
                </c:pt>
                <c:pt idx="371">
                  <c:v>22.77224</c:v>
                </c:pt>
                <c:pt idx="372">
                  <c:v>22.686679999999999</c:v>
                </c:pt>
                <c:pt idx="373">
                  <c:v>22.60163</c:v>
                </c:pt>
                <c:pt idx="374">
                  <c:v>22.51709</c:v>
                </c:pt>
                <c:pt idx="375">
                  <c:v>22.433070000000001</c:v>
                </c:pt>
                <c:pt idx="376">
                  <c:v>22.34957</c:v>
                </c:pt>
                <c:pt idx="377">
                  <c:v>22.2666</c:v>
                </c:pt>
                <c:pt idx="378">
                  <c:v>22.184170000000002</c:v>
                </c:pt>
                <c:pt idx="379">
                  <c:v>22.10229</c:v>
                </c:pt>
                <c:pt idx="380">
                  <c:v>22.020959999999999</c:v>
                </c:pt>
                <c:pt idx="381">
                  <c:v>21.940180000000002</c:v>
                </c:pt>
                <c:pt idx="382">
                  <c:v>21.859970000000001</c:v>
                </c:pt>
                <c:pt idx="383">
                  <c:v>21.780329999999999</c:v>
                </c:pt>
                <c:pt idx="384">
                  <c:v>21.701270000000001</c:v>
                </c:pt>
                <c:pt idx="385">
                  <c:v>21.622800000000002</c:v>
                </c:pt>
                <c:pt idx="386">
                  <c:v>21.544910000000002</c:v>
                </c:pt>
                <c:pt idx="387">
                  <c:v>21.46763</c:v>
                </c:pt>
                <c:pt idx="388">
                  <c:v>21.390940000000001</c:v>
                </c:pt>
                <c:pt idx="389">
                  <c:v>21.314869999999999</c:v>
                </c:pt>
                <c:pt idx="390">
                  <c:v>21.239419999999999</c:v>
                </c:pt>
                <c:pt idx="391">
                  <c:v>21.164580000000001</c:v>
                </c:pt>
                <c:pt idx="392">
                  <c:v>21.090389999999999</c:v>
                </c:pt>
                <c:pt idx="393">
                  <c:v>21.016819999999999</c:v>
                </c:pt>
                <c:pt idx="394">
                  <c:v>20.943899999999999</c:v>
                </c:pt>
                <c:pt idx="395">
                  <c:v>20.871639999999999</c:v>
                </c:pt>
                <c:pt idx="396">
                  <c:v>20.80003</c:v>
                </c:pt>
                <c:pt idx="397">
                  <c:v>20.72908</c:v>
                </c:pt>
                <c:pt idx="398">
                  <c:v>20.658799999999999</c:v>
                </c:pt>
                <c:pt idx="399">
                  <c:v>20.589210000000001</c:v>
                </c:pt>
                <c:pt idx="400">
                  <c:v>20.520289999999999</c:v>
                </c:pt>
                <c:pt idx="401">
                  <c:v>20.452069999999999</c:v>
                </c:pt>
                <c:pt idx="402">
                  <c:v>20.384540000000001</c:v>
                </c:pt>
                <c:pt idx="403">
                  <c:v>20.317710000000002</c:v>
                </c:pt>
                <c:pt idx="404">
                  <c:v>20.2516</c:v>
                </c:pt>
                <c:pt idx="405">
                  <c:v>20.186199999999999</c:v>
                </c:pt>
                <c:pt idx="406">
                  <c:v>20.12153</c:v>
                </c:pt>
                <c:pt idx="407">
                  <c:v>20.057580000000002</c:v>
                </c:pt>
                <c:pt idx="408">
                  <c:v>19.99438</c:v>
                </c:pt>
                <c:pt idx="409">
                  <c:v>19.931909999999998</c:v>
                </c:pt>
                <c:pt idx="410">
                  <c:v>19.870200000000001</c:v>
                </c:pt>
                <c:pt idx="411">
                  <c:v>19.809239999999999</c:v>
                </c:pt>
                <c:pt idx="412">
                  <c:v>19.74905</c:v>
                </c:pt>
                <c:pt idx="413">
                  <c:v>19.689620000000001</c:v>
                </c:pt>
                <c:pt idx="414">
                  <c:v>19.630970000000001</c:v>
                </c:pt>
                <c:pt idx="415">
                  <c:v>19.57311</c:v>
                </c:pt>
                <c:pt idx="416">
                  <c:v>19.516030000000001</c:v>
                </c:pt>
                <c:pt idx="417">
                  <c:v>19.45975</c:v>
                </c:pt>
                <c:pt idx="418">
                  <c:v>19.40427</c:v>
                </c:pt>
                <c:pt idx="419">
                  <c:v>19.349609999999998</c:v>
                </c:pt>
                <c:pt idx="420">
                  <c:v>19.295750000000002</c:v>
                </c:pt>
                <c:pt idx="421">
                  <c:v>19.242730000000002</c:v>
                </c:pt>
                <c:pt idx="422">
                  <c:v>19.190529999999999</c:v>
                </c:pt>
                <c:pt idx="423">
                  <c:v>19.13916</c:v>
                </c:pt>
                <c:pt idx="424">
                  <c:v>19.088640000000002</c:v>
                </c:pt>
                <c:pt idx="425">
                  <c:v>19.038969999999999</c:v>
                </c:pt>
                <c:pt idx="426">
                  <c:v>18.99015</c:v>
                </c:pt>
                <c:pt idx="427">
                  <c:v>18.9422</c:v>
                </c:pt>
                <c:pt idx="428">
                  <c:v>18.895109999999999</c:v>
                </c:pt>
                <c:pt idx="429">
                  <c:v>18.8489</c:v>
                </c:pt>
                <c:pt idx="430">
                  <c:v>18.80358</c:v>
                </c:pt>
                <c:pt idx="431">
                  <c:v>18.759139999999999</c:v>
                </c:pt>
                <c:pt idx="432">
                  <c:v>18.715589999999999</c:v>
                </c:pt>
                <c:pt idx="433">
                  <c:v>18.67295</c:v>
                </c:pt>
                <c:pt idx="434">
                  <c:v>18.631219999999999</c:v>
                </c:pt>
                <c:pt idx="435">
                  <c:v>18.590399999999999</c:v>
                </c:pt>
                <c:pt idx="436">
                  <c:v>18.550509999999999</c:v>
                </c:pt>
                <c:pt idx="437">
                  <c:v>18.51154</c:v>
                </c:pt>
                <c:pt idx="438">
                  <c:v>18.473510000000001</c:v>
                </c:pt>
                <c:pt idx="439">
                  <c:v>18.436419999999998</c:v>
                </c:pt>
                <c:pt idx="440">
                  <c:v>18.400279999999999</c:v>
                </c:pt>
                <c:pt idx="441">
                  <c:v>18.365089999999999</c:v>
                </c:pt>
                <c:pt idx="442">
                  <c:v>18.330870000000001</c:v>
                </c:pt>
                <c:pt idx="443">
                  <c:v>18.297609999999999</c:v>
                </c:pt>
                <c:pt idx="444">
                  <c:v>18.265329999999999</c:v>
                </c:pt>
                <c:pt idx="445">
                  <c:v>18.234030000000001</c:v>
                </c:pt>
                <c:pt idx="446">
                  <c:v>18.203720000000001</c:v>
                </c:pt>
                <c:pt idx="447">
                  <c:v>18.174399999999999</c:v>
                </c:pt>
                <c:pt idx="448">
                  <c:v>18.146080000000001</c:v>
                </c:pt>
                <c:pt idx="449">
                  <c:v>18.118770000000001</c:v>
                </c:pt>
                <c:pt idx="450">
                  <c:v>18.092479999999998</c:v>
                </c:pt>
                <c:pt idx="451">
                  <c:v>18.067209999999999</c:v>
                </c:pt>
                <c:pt idx="452">
                  <c:v>18.042960000000001</c:v>
                </c:pt>
                <c:pt idx="453">
                  <c:v>18.019749999999998</c:v>
                </c:pt>
                <c:pt idx="454">
                  <c:v>17.997579999999999</c:v>
                </c:pt>
                <c:pt idx="455">
                  <c:v>17.976459999999999</c:v>
                </c:pt>
                <c:pt idx="456">
                  <c:v>17.956389999999999</c:v>
                </c:pt>
                <c:pt idx="457">
                  <c:v>17.937390000000001</c:v>
                </c:pt>
                <c:pt idx="458">
                  <c:v>17.919450000000001</c:v>
                </c:pt>
                <c:pt idx="459">
                  <c:v>17.90258</c:v>
                </c:pt>
                <c:pt idx="460">
                  <c:v>17.886800000000001</c:v>
                </c:pt>
                <c:pt idx="461">
                  <c:v>17.8721</c:v>
                </c:pt>
                <c:pt idx="462">
                  <c:v>17.85849</c:v>
                </c:pt>
                <c:pt idx="463">
                  <c:v>17.84599</c:v>
                </c:pt>
                <c:pt idx="464">
                  <c:v>17.834599999999998</c:v>
                </c:pt>
                <c:pt idx="465">
                  <c:v>17.824310000000001</c:v>
                </c:pt>
                <c:pt idx="466">
                  <c:v>17.815149999999999</c:v>
                </c:pt>
                <c:pt idx="467">
                  <c:v>17.807120000000001</c:v>
                </c:pt>
                <c:pt idx="468">
                  <c:v>17.800219999999999</c:v>
                </c:pt>
                <c:pt idx="469">
                  <c:v>17.794450000000001</c:v>
                </c:pt>
                <c:pt idx="470">
                  <c:v>17.789840000000002</c:v>
                </c:pt>
                <c:pt idx="471">
                  <c:v>17.786380000000001</c:v>
                </c:pt>
                <c:pt idx="472">
                  <c:v>17.784079999999999</c:v>
                </c:pt>
                <c:pt idx="473">
                  <c:v>17.78295</c:v>
                </c:pt>
                <c:pt idx="474">
                  <c:v>17.782979999999998</c:v>
                </c:pt>
                <c:pt idx="475">
                  <c:v>17.784199999999998</c:v>
                </c:pt>
                <c:pt idx="476">
                  <c:v>17.78661</c:v>
                </c:pt>
                <c:pt idx="477">
                  <c:v>17.790209999999998</c:v>
                </c:pt>
                <c:pt idx="478">
                  <c:v>17.795010000000001</c:v>
                </c:pt>
                <c:pt idx="479">
                  <c:v>17.801010000000002</c:v>
                </c:pt>
                <c:pt idx="480">
                  <c:v>17.808229999999998</c:v>
                </c:pt>
                <c:pt idx="481">
                  <c:v>17.816669999999998</c:v>
                </c:pt>
                <c:pt idx="482">
                  <c:v>17.826329999999999</c:v>
                </c:pt>
                <c:pt idx="483">
                  <c:v>17.837230000000002</c:v>
                </c:pt>
                <c:pt idx="484">
                  <c:v>17.84937</c:v>
                </c:pt>
                <c:pt idx="485">
                  <c:v>17.862749999999998</c:v>
                </c:pt>
                <c:pt idx="486">
                  <c:v>17.877389999999998</c:v>
                </c:pt>
                <c:pt idx="487">
                  <c:v>17.893280000000001</c:v>
                </c:pt>
                <c:pt idx="488">
                  <c:v>17.910440000000001</c:v>
                </c:pt>
                <c:pt idx="489">
                  <c:v>17.92887</c:v>
                </c:pt>
                <c:pt idx="490">
                  <c:v>17.948589999999999</c:v>
                </c:pt>
                <c:pt idx="491">
                  <c:v>17.969580000000001</c:v>
                </c:pt>
                <c:pt idx="492">
                  <c:v>17.991869999999999</c:v>
                </c:pt>
                <c:pt idx="493">
                  <c:v>18.015460000000001</c:v>
                </c:pt>
                <c:pt idx="494">
                  <c:v>18.04036</c:v>
                </c:pt>
                <c:pt idx="495">
                  <c:v>18.066569999999999</c:v>
                </c:pt>
                <c:pt idx="496">
                  <c:v>18.094090000000001</c:v>
                </c:pt>
                <c:pt idx="497">
                  <c:v>18.12294</c:v>
                </c:pt>
                <c:pt idx="498">
                  <c:v>18.153130000000001</c:v>
                </c:pt>
                <c:pt idx="499">
                  <c:v>18.18465000000000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0E5B-48F9-8240-4311288D828D}"/>
            </c:ext>
          </c:extLst>
        </c:ser>
        <c:ser>
          <c:idx val="4"/>
          <c:order val="4"/>
          <c:tx>
            <c:v>C-Spline on This work (2020)</c:v>
          </c:tx>
          <c:spPr>
            <a:ln w="12700" cap="rnd">
              <a:solidFill>
                <a:schemeClr val="tx1"/>
              </a:solidFill>
              <a:prstDash val="dash"/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1"/>
            <c:plus>
              <c:numRef>
                <c:f>'Dy-155 cum'!$AM$2:$AM$501</c:f>
                <c:numCache>
                  <c:formatCode>General</c:formatCode>
                  <c:ptCount val="500"/>
                  <c:pt idx="0">
                    <c:v>0.3015519999999996</c:v>
                  </c:pt>
                  <c:pt idx="1">
                    <c:v>0.34840000000000027</c:v>
                  </c:pt>
                  <c:pt idx="2">
                    <c:v>0.39497099999999996</c:v>
                  </c:pt>
                  <c:pt idx="3">
                    <c:v>0.44126499999999957</c:v>
                  </c:pt>
                  <c:pt idx="4">
                    <c:v>0.48728299999999969</c:v>
                  </c:pt>
                  <c:pt idx="5">
                    <c:v>0.53302499999999942</c:v>
                  </c:pt>
                  <c:pt idx="6">
                    <c:v>0.57849099999999964</c:v>
                  </c:pt>
                  <c:pt idx="7">
                    <c:v>0.62368400000000079</c:v>
                  </c:pt>
                  <c:pt idx="8">
                    <c:v>0.66860199999999992</c:v>
                  </c:pt>
                  <c:pt idx="9">
                    <c:v>0.71324699999999996</c:v>
                  </c:pt>
                  <c:pt idx="10">
                    <c:v>0.75762000000000018</c:v>
                  </c:pt>
                  <c:pt idx="11">
                    <c:v>0.80172200000000071</c:v>
                  </c:pt>
                  <c:pt idx="12">
                    <c:v>0.84555200000000053</c:v>
                  </c:pt>
                  <c:pt idx="13">
                    <c:v>0.88911199999999901</c:v>
                  </c:pt>
                  <c:pt idx="14">
                    <c:v>0.93240300000000076</c:v>
                  </c:pt>
                  <c:pt idx="15">
                    <c:v>0.97542499999999954</c:v>
                  </c:pt>
                  <c:pt idx="16">
                    <c:v>1.0181810000000002</c:v>
                  </c:pt>
                  <c:pt idx="17">
                    <c:v>1.0606589999999994</c:v>
                  </c:pt>
                  <c:pt idx="18">
                    <c:v>1.1028850000000006</c:v>
                  </c:pt>
                  <c:pt idx="19">
                    <c:v>1.1448300000000007</c:v>
                  </c:pt>
                  <c:pt idx="20">
                    <c:v>1.1865199999999998</c:v>
                  </c:pt>
                  <c:pt idx="21">
                    <c:v>1.2279400000000003</c:v>
                  </c:pt>
                  <c:pt idx="22">
                    <c:v>1.2690999999999999</c:v>
                  </c:pt>
                  <c:pt idx="23">
                    <c:v>1.3099999999999987</c:v>
                  </c:pt>
                  <c:pt idx="24">
                    <c:v>1.3506199999999993</c:v>
                  </c:pt>
                  <c:pt idx="25">
                    <c:v>1.3909900000000004</c:v>
                  </c:pt>
                  <c:pt idx="26">
                    <c:v>1.4310999999999989</c:v>
                  </c:pt>
                  <c:pt idx="27">
                    <c:v>1.4709500000000002</c:v>
                  </c:pt>
                  <c:pt idx="28">
                    <c:v>1.5105500000000003</c:v>
                  </c:pt>
                  <c:pt idx="29">
                    <c:v>1.5498699999999985</c:v>
                  </c:pt>
                  <c:pt idx="30">
                    <c:v>1.5889500000000005</c:v>
                  </c:pt>
                  <c:pt idx="31">
                    <c:v>1.6277499999999989</c:v>
                  </c:pt>
                  <c:pt idx="32">
                    <c:v>1.6663000000000014</c:v>
                  </c:pt>
                  <c:pt idx="33">
                    <c:v>1.7046100000000006</c:v>
                  </c:pt>
                  <c:pt idx="34">
                    <c:v>1.7426499999999994</c:v>
                  </c:pt>
                  <c:pt idx="35">
                    <c:v>1.7804300000000008</c:v>
                  </c:pt>
                  <c:pt idx="36">
                    <c:v>1.817969999999999</c:v>
                  </c:pt>
                  <c:pt idx="37">
                    <c:v>1.8552400000000002</c:v>
                  </c:pt>
                  <c:pt idx="38">
                    <c:v>1.8922699999999999</c:v>
                  </c:pt>
                  <c:pt idx="39">
                    <c:v>1.9290400000000005</c:v>
                  </c:pt>
                  <c:pt idx="40">
                    <c:v>1.96556</c:v>
                  </c:pt>
                  <c:pt idx="41">
                    <c:v>2.0018299999999982</c:v>
                  </c:pt>
                  <c:pt idx="42">
                    <c:v>2.0378599999999985</c:v>
                  </c:pt>
                  <c:pt idx="43">
                    <c:v>2.0736200000000018</c:v>
                  </c:pt>
                  <c:pt idx="44">
                    <c:v>2.10914</c:v>
                  </c:pt>
                  <c:pt idx="45">
                    <c:v>2.1444100000000006</c:v>
                  </c:pt>
                  <c:pt idx="46">
                    <c:v>2.1794399999999996</c:v>
                  </c:pt>
                  <c:pt idx="47">
                    <c:v>2.214220000000001</c:v>
                  </c:pt>
                  <c:pt idx="48">
                    <c:v>2.2487499999999976</c:v>
                  </c:pt>
                  <c:pt idx="49">
                    <c:v>2.2830300000000001</c:v>
                  </c:pt>
                  <c:pt idx="50">
                    <c:v>2.3170700000000011</c:v>
                  </c:pt>
                  <c:pt idx="51">
                    <c:v>2.3508700000000005</c:v>
                  </c:pt>
                  <c:pt idx="52">
                    <c:v>2.3844200000000022</c:v>
                  </c:pt>
                  <c:pt idx="53">
                    <c:v>2.4177200000000028</c:v>
                  </c:pt>
                  <c:pt idx="54">
                    <c:v>2.450800000000001</c:v>
                  </c:pt>
                  <c:pt idx="55">
                    <c:v>2.483629999999998</c:v>
                  </c:pt>
                  <c:pt idx="56">
                    <c:v>2.5162100000000009</c:v>
                  </c:pt>
                  <c:pt idx="57">
                    <c:v>2.5485599999999984</c:v>
                  </c:pt>
                  <c:pt idx="58">
                    <c:v>2.5806599999999982</c:v>
                  </c:pt>
                  <c:pt idx="59">
                    <c:v>2.61252</c:v>
                  </c:pt>
                  <c:pt idx="60">
                    <c:v>2.6441499999999998</c:v>
                  </c:pt>
                  <c:pt idx="61">
                    <c:v>2.675539999999998</c:v>
                  </c:pt>
                  <c:pt idx="62">
                    <c:v>2.7067000000000014</c:v>
                  </c:pt>
                  <c:pt idx="63">
                    <c:v>2.7376100000000001</c:v>
                  </c:pt>
                  <c:pt idx="64">
                    <c:v>2.7683</c:v>
                  </c:pt>
                  <c:pt idx="65">
                    <c:v>2.7987500000000018</c:v>
                  </c:pt>
                  <c:pt idx="66">
                    <c:v>2.8289600000000021</c:v>
                  </c:pt>
                  <c:pt idx="67">
                    <c:v>2.8589400000000005</c:v>
                  </c:pt>
                  <c:pt idx="68">
                    <c:v>2.8886900000000004</c:v>
                  </c:pt>
                  <c:pt idx="69">
                    <c:v>2.9182099999999984</c:v>
                  </c:pt>
                  <c:pt idx="70">
                    <c:v>2.9474900000000019</c:v>
                  </c:pt>
                  <c:pt idx="71">
                    <c:v>2.9765499999999996</c:v>
                  </c:pt>
                  <c:pt idx="72">
                    <c:v>3.0053699999999992</c:v>
                  </c:pt>
                  <c:pt idx="73">
                    <c:v>3.0339700000000001</c:v>
                  </c:pt>
                  <c:pt idx="74">
                    <c:v>3.0623299999999993</c:v>
                  </c:pt>
                  <c:pt idx="75">
                    <c:v>3.0904699999999998</c:v>
                  </c:pt>
                  <c:pt idx="76">
                    <c:v>3.1183800000000019</c:v>
                  </c:pt>
                  <c:pt idx="77">
                    <c:v>3.1460700000000017</c:v>
                  </c:pt>
                  <c:pt idx="78">
                    <c:v>3.1735299999999995</c:v>
                  </c:pt>
                  <c:pt idx="79">
                    <c:v>3.2007699999999986</c:v>
                  </c:pt>
                  <c:pt idx="80">
                    <c:v>3.2277699999999996</c:v>
                  </c:pt>
                  <c:pt idx="81">
                    <c:v>3.2545600000000015</c:v>
                  </c:pt>
                  <c:pt idx="82">
                    <c:v>3.281130000000001</c:v>
                  </c:pt>
                  <c:pt idx="83">
                    <c:v>3.3074699999999986</c:v>
                  </c:pt>
                  <c:pt idx="84">
                    <c:v>3.3335899999999974</c:v>
                  </c:pt>
                  <c:pt idx="85">
                    <c:v>3.3594799999999978</c:v>
                  </c:pt>
                  <c:pt idx="86">
                    <c:v>3.3851599999999991</c:v>
                  </c:pt>
                  <c:pt idx="87">
                    <c:v>3.4106200000000015</c:v>
                  </c:pt>
                  <c:pt idx="88">
                    <c:v>3.4358600000000017</c:v>
                  </c:pt>
                  <c:pt idx="89">
                    <c:v>3.4608800000000031</c:v>
                  </c:pt>
                  <c:pt idx="90">
                    <c:v>3.4856800000000021</c:v>
                  </c:pt>
                  <c:pt idx="91">
                    <c:v>3.5102699999999984</c:v>
                  </c:pt>
                  <c:pt idx="92">
                    <c:v>3.5346499999999956</c:v>
                  </c:pt>
                  <c:pt idx="93">
                    <c:v>3.558799999999998</c:v>
                  </c:pt>
                  <c:pt idx="94">
                    <c:v>3.5827400000000011</c:v>
                  </c:pt>
                  <c:pt idx="95">
                    <c:v>3.6064700000000016</c:v>
                  </c:pt>
                  <c:pt idx="96">
                    <c:v>3.6299799999999998</c:v>
                  </c:pt>
                  <c:pt idx="97">
                    <c:v>3.6532699999999956</c:v>
                  </c:pt>
                  <c:pt idx="98">
                    <c:v>3.6763699999999986</c:v>
                  </c:pt>
                  <c:pt idx="99">
                    <c:v>3.6992400000000032</c:v>
                  </c:pt>
                  <c:pt idx="100">
                    <c:v>3.7219100000000047</c:v>
                  </c:pt>
                  <c:pt idx="101">
                    <c:v>3.74437</c:v>
                  </c:pt>
                  <c:pt idx="102">
                    <c:v>3.7666099999999965</c:v>
                  </c:pt>
                  <c:pt idx="103">
                    <c:v>3.788649999999997</c:v>
                  </c:pt>
                  <c:pt idx="104">
                    <c:v>3.8104800000000019</c:v>
                  </c:pt>
                  <c:pt idx="105">
                    <c:v>3.8321100000000037</c:v>
                  </c:pt>
                  <c:pt idx="106">
                    <c:v>3.8535200000000032</c:v>
                  </c:pt>
                  <c:pt idx="107">
                    <c:v>3.8747299999999996</c:v>
                  </c:pt>
                  <c:pt idx="108">
                    <c:v>3.8957300000000004</c:v>
                  </c:pt>
                  <c:pt idx="109">
                    <c:v>3.9165400000000048</c:v>
                  </c:pt>
                  <c:pt idx="110">
                    <c:v>3.9371300000000033</c:v>
                  </c:pt>
                  <c:pt idx="111">
                    <c:v>3.9575200000000024</c:v>
                  </c:pt>
                  <c:pt idx="112">
                    <c:v>3.9777199999999979</c:v>
                  </c:pt>
                  <c:pt idx="113">
                    <c:v>3.9977000000000018</c:v>
                  </c:pt>
                  <c:pt idx="114">
                    <c:v>4.0174900000000022</c:v>
                  </c:pt>
                  <c:pt idx="115">
                    <c:v>4.0370899999999992</c:v>
                  </c:pt>
                  <c:pt idx="116">
                    <c:v>4.0564700000000045</c:v>
                  </c:pt>
                  <c:pt idx="117">
                    <c:v>4.075649999999996</c:v>
                  </c:pt>
                  <c:pt idx="118">
                    <c:v>4.0946500000000015</c:v>
                  </c:pt>
                  <c:pt idx="119">
                    <c:v>4.1134399999999971</c:v>
                  </c:pt>
                  <c:pt idx="120">
                    <c:v>4.1320300000000003</c:v>
                  </c:pt>
                  <c:pt idx="121">
                    <c:v>4.1504399999999961</c:v>
                  </c:pt>
                  <c:pt idx="122">
                    <c:v>4.1686400000000035</c:v>
                  </c:pt>
                  <c:pt idx="123">
                    <c:v>4.1866500000000002</c:v>
                  </c:pt>
                  <c:pt idx="124">
                    <c:v>4.2044600000000045</c:v>
                  </c:pt>
                  <c:pt idx="125">
                    <c:v>4.2220900000000015</c:v>
                  </c:pt>
                  <c:pt idx="126">
                    <c:v>4.239520000000006</c:v>
                  </c:pt>
                  <c:pt idx="127">
                    <c:v>4.2567500000000038</c:v>
                  </c:pt>
                  <c:pt idx="128">
                    <c:v>4.2738000000000014</c:v>
                  </c:pt>
                  <c:pt idx="129">
                    <c:v>4.2906499999999994</c:v>
                  </c:pt>
                  <c:pt idx="130">
                    <c:v>4.3073100000000011</c:v>
                  </c:pt>
                  <c:pt idx="131">
                    <c:v>4.3237900000000025</c:v>
                  </c:pt>
                  <c:pt idx="132">
                    <c:v>4.3400700000000043</c:v>
                  </c:pt>
                  <c:pt idx="133">
                    <c:v>4.3561699999999988</c:v>
                  </c:pt>
                  <c:pt idx="134">
                    <c:v>4.3720799999999969</c:v>
                  </c:pt>
                  <c:pt idx="135">
                    <c:v>4.3878100000000018</c:v>
                  </c:pt>
                  <c:pt idx="136">
                    <c:v>4.40334</c:v>
                  </c:pt>
                  <c:pt idx="137">
                    <c:v>4.418689999999998</c:v>
                  </c:pt>
                  <c:pt idx="138">
                    <c:v>4.4338599999999957</c:v>
                  </c:pt>
                  <c:pt idx="139">
                    <c:v>4.448839999999997</c:v>
                  </c:pt>
                  <c:pt idx="140">
                    <c:v>4.4636399999999981</c:v>
                  </c:pt>
                  <c:pt idx="141">
                    <c:v>4.4782599999999988</c:v>
                  </c:pt>
                  <c:pt idx="142">
                    <c:v>4.4926900000000032</c:v>
                  </c:pt>
                  <c:pt idx="143">
                    <c:v>4.5069500000000033</c:v>
                  </c:pt>
                  <c:pt idx="144">
                    <c:v>4.52102</c:v>
                  </c:pt>
                  <c:pt idx="145">
                    <c:v>4.5349199999999996</c:v>
                  </c:pt>
                  <c:pt idx="146">
                    <c:v>4.5486299999999957</c:v>
                  </c:pt>
                  <c:pt idx="147">
                    <c:v>4.5621699999999947</c:v>
                  </c:pt>
                  <c:pt idx="148">
                    <c:v>4.5755199999999974</c:v>
                  </c:pt>
                  <c:pt idx="149">
                    <c:v>4.5886999999999958</c:v>
                  </c:pt>
                  <c:pt idx="150">
                    <c:v>4.6017099999999971</c:v>
                  </c:pt>
                  <c:pt idx="151">
                    <c:v>4.6145399999999981</c:v>
                  </c:pt>
                  <c:pt idx="152">
                    <c:v>4.6271899999999988</c:v>
                  </c:pt>
                  <c:pt idx="153">
                    <c:v>4.6396700000000024</c:v>
                  </c:pt>
                  <c:pt idx="154">
                    <c:v>4.6519800000000018</c:v>
                  </c:pt>
                  <c:pt idx="155">
                    <c:v>4.6641100000000009</c:v>
                  </c:pt>
                  <c:pt idx="156">
                    <c:v>4.6760699999999957</c:v>
                  </c:pt>
                  <c:pt idx="157">
                    <c:v>4.6878600000000006</c:v>
                  </c:pt>
                  <c:pt idx="158">
                    <c:v>4.6994800000000012</c:v>
                  </c:pt>
                  <c:pt idx="159">
                    <c:v>4.7109200000000016</c:v>
                  </c:pt>
                  <c:pt idx="160">
                    <c:v>4.7222000000000008</c:v>
                  </c:pt>
                  <c:pt idx="161">
                    <c:v>4.733310000000003</c:v>
                  </c:pt>
                  <c:pt idx="162">
                    <c:v>4.744250000000001</c:v>
                  </c:pt>
                  <c:pt idx="163">
                    <c:v>4.7550299999999979</c:v>
                  </c:pt>
                  <c:pt idx="164">
                    <c:v>4.7656300000000016</c:v>
                  </c:pt>
                  <c:pt idx="165">
                    <c:v>4.7760700000000043</c:v>
                  </c:pt>
                  <c:pt idx="166">
                    <c:v>4.7863499999999988</c:v>
                  </c:pt>
                  <c:pt idx="167">
                    <c:v>4.7964599999999962</c:v>
                  </c:pt>
                  <c:pt idx="168">
                    <c:v>4.8063999999999965</c:v>
                  </c:pt>
                  <c:pt idx="169">
                    <c:v>4.8161899999999989</c:v>
                  </c:pt>
                  <c:pt idx="170">
                    <c:v>4.825809999999997</c:v>
                  </c:pt>
                  <c:pt idx="171">
                    <c:v>4.8352700000000013</c:v>
                  </c:pt>
                  <c:pt idx="172">
                    <c:v>4.8445599999999942</c:v>
                  </c:pt>
                  <c:pt idx="173">
                    <c:v>4.8536999999999964</c:v>
                  </c:pt>
                  <c:pt idx="174">
                    <c:v>4.8626799999999974</c:v>
                  </c:pt>
                  <c:pt idx="175">
                    <c:v>4.8714899999999943</c:v>
                  </c:pt>
                  <c:pt idx="176">
                    <c:v>4.8801400000000044</c:v>
                  </c:pt>
                  <c:pt idx="177">
                    <c:v>4.8886499999999984</c:v>
                  </c:pt>
                  <c:pt idx="178">
                    <c:v>4.8969799999999992</c:v>
                  </c:pt>
                  <c:pt idx="179">
                    <c:v>4.9051800000000014</c:v>
                  </c:pt>
                  <c:pt idx="180">
                    <c:v>4.9132099999999994</c:v>
                  </c:pt>
                  <c:pt idx="181">
                    <c:v>4.9210799999999963</c:v>
                  </c:pt>
                  <c:pt idx="182">
                    <c:v>4.9288000000000025</c:v>
                  </c:pt>
                  <c:pt idx="183">
                    <c:v>4.9363600000000005</c:v>
                  </c:pt>
                  <c:pt idx="184">
                    <c:v>4.9437800000000038</c:v>
                  </c:pt>
                  <c:pt idx="185">
                    <c:v>4.951039999999999</c:v>
                  </c:pt>
                  <c:pt idx="186">
                    <c:v>4.9581400000000002</c:v>
                  </c:pt>
                  <c:pt idx="187">
                    <c:v>4.9651100000000028</c:v>
                  </c:pt>
                  <c:pt idx="188">
                    <c:v>4.9719199999999972</c:v>
                  </c:pt>
                  <c:pt idx="189">
                    <c:v>4.9785700000000048</c:v>
                  </c:pt>
                  <c:pt idx="190">
                    <c:v>4.9850799999999964</c:v>
                  </c:pt>
                  <c:pt idx="191">
                    <c:v>4.9914400000000043</c:v>
                  </c:pt>
                  <c:pt idx="192">
                    <c:v>4.9976599999999962</c:v>
                  </c:pt>
                  <c:pt idx="193">
                    <c:v>5.0037200000000013</c:v>
                  </c:pt>
                  <c:pt idx="194">
                    <c:v>5.0096400000000045</c:v>
                  </c:pt>
                  <c:pt idx="195">
                    <c:v>5.0154100000000028</c:v>
                  </c:pt>
                  <c:pt idx="196">
                    <c:v>5.0210399999999993</c:v>
                  </c:pt>
                  <c:pt idx="197">
                    <c:v>5.026520000000005</c:v>
                  </c:pt>
                  <c:pt idx="198">
                    <c:v>5.0318699999999978</c:v>
                  </c:pt>
                  <c:pt idx="199">
                    <c:v>5.0370600000000039</c:v>
                  </c:pt>
                  <c:pt idx="200">
                    <c:v>5.042119999999997</c:v>
                  </c:pt>
                  <c:pt idx="201">
                    <c:v>5.0470400000000026</c:v>
                  </c:pt>
                  <c:pt idx="202">
                    <c:v>5.0518100000000032</c:v>
                  </c:pt>
                  <c:pt idx="203">
                    <c:v>5.056440000000002</c:v>
                  </c:pt>
                  <c:pt idx="204">
                    <c:v>5.060929999999999</c:v>
                  </c:pt>
                  <c:pt idx="205">
                    <c:v>5.0653000000000006</c:v>
                  </c:pt>
                  <c:pt idx="206">
                    <c:v>5.0695100000000011</c:v>
                  </c:pt>
                  <c:pt idx="207">
                    <c:v>5.0735900000000029</c:v>
                  </c:pt>
                  <c:pt idx="208">
                    <c:v>5.0775399999999991</c:v>
                  </c:pt>
                  <c:pt idx="209">
                    <c:v>5.0813399999999973</c:v>
                  </c:pt>
                  <c:pt idx="210">
                    <c:v>5.0850099999999969</c:v>
                  </c:pt>
                  <c:pt idx="211">
                    <c:v>5.0885499999999979</c:v>
                  </c:pt>
                  <c:pt idx="212">
                    <c:v>5.0919500000000042</c:v>
                  </c:pt>
                  <c:pt idx="213">
                    <c:v>5.0952300000000008</c:v>
                  </c:pt>
                  <c:pt idx="214">
                    <c:v>5.0983599999999996</c:v>
                  </c:pt>
                  <c:pt idx="215">
                    <c:v>5.1013700000000028</c:v>
                  </c:pt>
                  <c:pt idx="216">
                    <c:v>5.1042400000000043</c:v>
                  </c:pt>
                  <c:pt idx="217">
                    <c:v>5.1069900000000032</c:v>
                  </c:pt>
                  <c:pt idx="218">
                    <c:v>5.1096000000000004</c:v>
                  </c:pt>
                  <c:pt idx="219">
                    <c:v>5.112090000000002</c:v>
                  </c:pt>
                  <c:pt idx="220">
                    <c:v>5.1144400000000019</c:v>
                  </c:pt>
                  <c:pt idx="221">
                    <c:v>5.1166699999999992</c:v>
                  </c:pt>
                  <c:pt idx="222">
                    <c:v>5.1187699999999978</c:v>
                  </c:pt>
                  <c:pt idx="223">
                    <c:v>5.1207399999999978</c:v>
                  </c:pt>
                  <c:pt idx="224">
                    <c:v>5.1225900000000024</c:v>
                  </c:pt>
                  <c:pt idx="225">
                    <c:v>5.1243199999999973</c:v>
                  </c:pt>
                  <c:pt idx="226">
                    <c:v>5.1259200000000007</c:v>
                  </c:pt>
                  <c:pt idx="227">
                    <c:v>5.1273999999999944</c:v>
                  </c:pt>
                  <c:pt idx="228">
                    <c:v>5.1287500000000037</c:v>
                  </c:pt>
                  <c:pt idx="229">
                    <c:v>5.1299800000000033</c:v>
                  </c:pt>
                  <c:pt idx="230">
                    <c:v>5.1310900000000004</c:v>
                  </c:pt>
                  <c:pt idx="231">
                    <c:v>5.1320699999999988</c:v>
                  </c:pt>
                  <c:pt idx="232">
                    <c:v>5.1329499999999939</c:v>
                  </c:pt>
                  <c:pt idx="233">
                    <c:v>5.1336900000000014</c:v>
                  </c:pt>
                  <c:pt idx="234">
                    <c:v>5.1343299999999985</c:v>
                  </c:pt>
                  <c:pt idx="235">
                    <c:v>5.1348400000000041</c:v>
                  </c:pt>
                  <c:pt idx="236">
                    <c:v>5.1352200000000039</c:v>
                  </c:pt>
                  <c:pt idx="237">
                    <c:v>5.1355100000000036</c:v>
                  </c:pt>
                  <c:pt idx="238">
                    <c:v>5.1356599999999943</c:v>
                  </c:pt>
                  <c:pt idx="239">
                    <c:v>5.135709999999996</c:v>
                  </c:pt>
                  <c:pt idx="240">
                    <c:v>5.1356400000000022</c:v>
                  </c:pt>
                  <c:pt idx="241">
                    <c:v>5.1354600000000019</c:v>
                  </c:pt>
                  <c:pt idx="242">
                    <c:v>5.1351599999999991</c:v>
                  </c:pt>
                  <c:pt idx="243">
                    <c:v>5.1347500000000039</c:v>
                  </c:pt>
                  <c:pt idx="244">
                    <c:v>5.1342299999999952</c:v>
                  </c:pt>
                  <c:pt idx="245">
                    <c:v>5.1335899999999981</c:v>
                  </c:pt>
                  <c:pt idx="246">
                    <c:v>5.1328499999999977</c:v>
                  </c:pt>
                  <c:pt idx="247">
                    <c:v>5.1319999999999979</c:v>
                  </c:pt>
                  <c:pt idx="248">
                    <c:v>5.1310300000000026</c:v>
                  </c:pt>
                  <c:pt idx="249">
                    <c:v>5.1299700000000001</c:v>
                  </c:pt>
                  <c:pt idx="250">
                    <c:v>5.128779999999999</c:v>
                  </c:pt>
                  <c:pt idx="251">
                    <c:v>5.1274999999999977</c:v>
                  </c:pt>
                  <c:pt idx="252">
                    <c:v>5.126100000000001</c:v>
                  </c:pt>
                  <c:pt idx="253">
                    <c:v>5.1245999999999938</c:v>
                  </c:pt>
                  <c:pt idx="254">
                    <c:v>5.1229999999999976</c:v>
                  </c:pt>
                  <c:pt idx="255">
                    <c:v>5.121299999999998</c:v>
                  </c:pt>
                  <c:pt idx="256">
                    <c:v>5.1194799999999958</c:v>
                  </c:pt>
                  <c:pt idx="257">
                    <c:v>5.1175599999999974</c:v>
                  </c:pt>
                  <c:pt idx="258">
                    <c:v>5.1155499999999989</c:v>
                  </c:pt>
                  <c:pt idx="259">
                    <c:v>5.113430000000001</c:v>
                  </c:pt>
                  <c:pt idx="260">
                    <c:v>5.1111999999999966</c:v>
                  </c:pt>
                  <c:pt idx="261">
                    <c:v>5.1088799999999992</c:v>
                  </c:pt>
                  <c:pt idx="262">
                    <c:v>5.1064599999999984</c:v>
                  </c:pt>
                  <c:pt idx="263">
                    <c:v>5.1039400000000015</c:v>
                  </c:pt>
                  <c:pt idx="264">
                    <c:v>5.1013200000000012</c:v>
                  </c:pt>
                  <c:pt idx="265">
                    <c:v>5.0986100000000008</c:v>
                  </c:pt>
                  <c:pt idx="266">
                    <c:v>5.095799999999997</c:v>
                  </c:pt>
                  <c:pt idx="267">
                    <c:v>5.092880000000001</c:v>
                  </c:pt>
                  <c:pt idx="268">
                    <c:v>5.0898800000000008</c:v>
                  </c:pt>
                  <c:pt idx="269">
                    <c:v>5.0867800000000045</c:v>
                  </c:pt>
                  <c:pt idx="270">
                    <c:v>5.0835799999999978</c:v>
                  </c:pt>
                  <c:pt idx="271">
                    <c:v>5.0803000000000011</c:v>
                  </c:pt>
                  <c:pt idx="272">
                    <c:v>5.0769200000000012</c:v>
                  </c:pt>
                  <c:pt idx="273">
                    <c:v>5.0734500000000011</c:v>
                  </c:pt>
                  <c:pt idx="274">
                    <c:v>5.0698799999999977</c:v>
                  </c:pt>
                  <c:pt idx="275">
                    <c:v>5.0662200000000013</c:v>
                  </c:pt>
                  <c:pt idx="276">
                    <c:v>5.0624699999999976</c:v>
                  </c:pt>
                  <c:pt idx="277">
                    <c:v>5.0586399999999969</c:v>
                  </c:pt>
                  <c:pt idx="278">
                    <c:v>5.0547200000000032</c:v>
                  </c:pt>
                  <c:pt idx="279">
                    <c:v>5.0507100000000023</c:v>
                  </c:pt>
                  <c:pt idx="280">
                    <c:v>5.0466100000000012</c:v>
                  </c:pt>
                  <c:pt idx="281">
                    <c:v>5.0424300000000031</c:v>
                  </c:pt>
                  <c:pt idx="282">
                    <c:v>5.0381599999999978</c:v>
                  </c:pt>
                  <c:pt idx="283">
                    <c:v>5.0337999999999994</c:v>
                  </c:pt>
                  <c:pt idx="284">
                    <c:v>5.029360000000004</c:v>
                  </c:pt>
                  <c:pt idx="285">
                    <c:v>5.0248299999999944</c:v>
                  </c:pt>
                  <c:pt idx="286">
                    <c:v>5.0202200000000019</c:v>
                  </c:pt>
                  <c:pt idx="287">
                    <c:v>5.0155299999999983</c:v>
                  </c:pt>
                  <c:pt idx="288">
                    <c:v>5.0107599999999977</c:v>
                  </c:pt>
                  <c:pt idx="289">
                    <c:v>5.0059100000000001</c:v>
                  </c:pt>
                  <c:pt idx="290">
                    <c:v>5.0009699999999953</c:v>
                  </c:pt>
                  <c:pt idx="291">
                    <c:v>4.9959600000000037</c:v>
                  </c:pt>
                  <c:pt idx="292">
                    <c:v>4.9908599999999979</c:v>
                  </c:pt>
                  <c:pt idx="293">
                    <c:v>4.9856800000000021</c:v>
                  </c:pt>
                  <c:pt idx="294">
                    <c:v>4.9804400000000015</c:v>
                  </c:pt>
                  <c:pt idx="295">
                    <c:v>4.975120000000004</c:v>
                  </c:pt>
                  <c:pt idx="296">
                    <c:v>4.9697099999999992</c:v>
                  </c:pt>
                  <c:pt idx="297">
                    <c:v>4.9642299999999935</c:v>
                  </c:pt>
                  <c:pt idx="298">
                    <c:v>4.9586800000000011</c:v>
                  </c:pt>
                  <c:pt idx="299">
                    <c:v>4.9530400000000014</c:v>
                  </c:pt>
                  <c:pt idx="300">
                    <c:v>4.9473400000000041</c:v>
                  </c:pt>
                  <c:pt idx="301">
                    <c:v>4.9415700000000058</c:v>
                  </c:pt>
                  <c:pt idx="302">
                    <c:v>4.9357199999999963</c:v>
                  </c:pt>
                  <c:pt idx="303">
                    <c:v>4.9298000000000002</c:v>
                  </c:pt>
                  <c:pt idx="304">
                    <c:v>4.9238100000000031</c:v>
                  </c:pt>
                  <c:pt idx="305">
                    <c:v>4.9177500000000052</c:v>
                  </c:pt>
                  <c:pt idx="306">
                    <c:v>4.9116199999999992</c:v>
                  </c:pt>
                  <c:pt idx="307">
                    <c:v>4.9054199999999994</c:v>
                  </c:pt>
                  <c:pt idx="308">
                    <c:v>4.899160000000002</c:v>
                  </c:pt>
                  <c:pt idx="309">
                    <c:v>4.8928200000000004</c:v>
                  </c:pt>
                  <c:pt idx="310">
                    <c:v>4.8864200000000011</c:v>
                  </c:pt>
                  <c:pt idx="311">
                    <c:v>4.8799500000000009</c:v>
                  </c:pt>
                  <c:pt idx="312">
                    <c:v>4.873420000000003</c:v>
                  </c:pt>
                  <c:pt idx="313">
                    <c:v>4.8668300000000002</c:v>
                  </c:pt>
                  <c:pt idx="314">
                    <c:v>4.8601600000000005</c:v>
                  </c:pt>
                  <c:pt idx="315">
                    <c:v>4.853430000000003</c:v>
                  </c:pt>
                  <c:pt idx="316">
                    <c:v>4.8466400000000007</c:v>
                  </c:pt>
                  <c:pt idx="317">
                    <c:v>4.8397999999999968</c:v>
                  </c:pt>
                  <c:pt idx="318">
                    <c:v>4.832889999999999</c:v>
                  </c:pt>
                  <c:pt idx="319">
                    <c:v>4.8259100000000004</c:v>
                  </c:pt>
                  <c:pt idx="320">
                    <c:v>4.8188899999999961</c:v>
                  </c:pt>
                  <c:pt idx="321">
                    <c:v>4.811790000000002</c:v>
                  </c:pt>
                  <c:pt idx="322">
                    <c:v>4.8046500000000023</c:v>
                  </c:pt>
                  <c:pt idx="323">
                    <c:v>4.7974400000000017</c:v>
                  </c:pt>
                  <c:pt idx="324">
                    <c:v>4.7901700000000034</c:v>
                  </c:pt>
                  <c:pt idx="325">
                    <c:v>4.7828499999999963</c:v>
                  </c:pt>
                  <c:pt idx="326">
                    <c:v>4.7754699999999985</c:v>
                  </c:pt>
                  <c:pt idx="327">
                    <c:v>4.7680399999999992</c:v>
                  </c:pt>
                  <c:pt idx="328">
                    <c:v>4.7605599999999981</c:v>
                  </c:pt>
                  <c:pt idx="329">
                    <c:v>4.7530199999999994</c:v>
                  </c:pt>
                  <c:pt idx="330">
                    <c:v>4.7454200000000029</c:v>
                  </c:pt>
                  <c:pt idx="331">
                    <c:v>4.7377800000000008</c:v>
                  </c:pt>
                  <c:pt idx="332">
                    <c:v>4.7300799999999938</c:v>
                  </c:pt>
                  <c:pt idx="333">
                    <c:v>4.7223299999999995</c:v>
                  </c:pt>
                  <c:pt idx="334">
                    <c:v>4.7145300000000034</c:v>
                  </c:pt>
                  <c:pt idx="335">
                    <c:v>4.7066700000000026</c:v>
                  </c:pt>
                  <c:pt idx="336">
                    <c:v>4.6987799999999993</c:v>
                  </c:pt>
                  <c:pt idx="337">
                    <c:v>4.6908299999999983</c:v>
                  </c:pt>
                  <c:pt idx="338">
                    <c:v>4.6828399999999988</c:v>
                  </c:pt>
                  <c:pt idx="339">
                    <c:v>4.6747999999999976</c:v>
                  </c:pt>
                  <c:pt idx="340">
                    <c:v>4.6667100000000019</c:v>
                  </c:pt>
                  <c:pt idx="341">
                    <c:v>4.6585799999999935</c:v>
                  </c:pt>
                  <c:pt idx="342">
                    <c:v>4.6504000000000048</c:v>
                  </c:pt>
                  <c:pt idx="343">
                    <c:v>4.6421800000000033</c:v>
                  </c:pt>
                  <c:pt idx="344">
                    <c:v>4.6339199999999963</c:v>
                  </c:pt>
                  <c:pt idx="345">
                    <c:v>4.6255999999999986</c:v>
                  </c:pt>
                  <c:pt idx="346">
                    <c:v>4.6172499999999985</c:v>
                  </c:pt>
                  <c:pt idx="347">
                    <c:v>4.6088700000000031</c:v>
                  </c:pt>
                  <c:pt idx="348">
                    <c:v>4.6004300000000029</c:v>
                  </c:pt>
                  <c:pt idx="349">
                    <c:v>4.5919499999999971</c:v>
                  </c:pt>
                  <c:pt idx="350">
                    <c:v>4.5834499999999991</c:v>
                  </c:pt>
                  <c:pt idx="351">
                    <c:v>4.5748999999999995</c:v>
                  </c:pt>
                  <c:pt idx="352">
                    <c:v>4.5663100000000014</c:v>
                  </c:pt>
                  <c:pt idx="353">
                    <c:v>4.5576799999999977</c:v>
                  </c:pt>
                  <c:pt idx="354">
                    <c:v>4.5490199999999987</c:v>
                  </c:pt>
                  <c:pt idx="355">
                    <c:v>4.5403200000000012</c:v>
                  </c:pt>
                  <c:pt idx="356">
                    <c:v>4.5315799999999982</c:v>
                  </c:pt>
                  <c:pt idx="357">
                    <c:v>4.5228100000000069</c:v>
                  </c:pt>
                  <c:pt idx="358">
                    <c:v>4.514009999999999</c:v>
                  </c:pt>
                  <c:pt idx="359">
                    <c:v>4.5051800000000028</c:v>
                  </c:pt>
                  <c:pt idx="360">
                    <c:v>4.4963100000000011</c:v>
                  </c:pt>
                  <c:pt idx="361">
                    <c:v>4.4874000000000009</c:v>
                  </c:pt>
                  <c:pt idx="362">
                    <c:v>4.4784699999999944</c:v>
                  </c:pt>
                  <c:pt idx="363">
                    <c:v>4.4695099999999996</c:v>
                  </c:pt>
                  <c:pt idx="364">
                    <c:v>4.4605200000000025</c:v>
                  </c:pt>
                  <c:pt idx="365">
                    <c:v>4.4515000000000029</c:v>
                  </c:pt>
                  <c:pt idx="366">
                    <c:v>4.4424500000000009</c:v>
                  </c:pt>
                  <c:pt idx="367">
                    <c:v>4.4333700000000036</c:v>
                  </c:pt>
                  <c:pt idx="368">
                    <c:v>4.4242699999999999</c:v>
                  </c:pt>
                  <c:pt idx="369">
                    <c:v>4.415140000000001</c:v>
                  </c:pt>
                  <c:pt idx="370">
                    <c:v>4.4059799999999996</c:v>
                  </c:pt>
                  <c:pt idx="371">
                    <c:v>4.3967999999999989</c:v>
                  </c:pt>
                  <c:pt idx="372">
                    <c:v>4.3875999999999991</c:v>
                  </c:pt>
                  <c:pt idx="373">
                    <c:v>4.3783600000000007</c:v>
                  </c:pt>
                  <c:pt idx="374">
                    <c:v>4.3691099999999992</c:v>
                  </c:pt>
                  <c:pt idx="375">
                    <c:v>4.3598399999999984</c:v>
                  </c:pt>
                  <c:pt idx="376">
                    <c:v>4.3505400000000023</c:v>
                  </c:pt>
                  <c:pt idx="377">
                    <c:v>4.3412199999999999</c:v>
                  </c:pt>
                  <c:pt idx="378">
                    <c:v>4.3318900000000014</c:v>
                  </c:pt>
                  <c:pt idx="379">
                    <c:v>4.3225300000000004</c:v>
                  </c:pt>
                  <c:pt idx="380">
                    <c:v>4.3131599999999963</c:v>
                  </c:pt>
                  <c:pt idx="381">
                    <c:v>4.3037599999999969</c:v>
                  </c:pt>
                  <c:pt idx="382">
                    <c:v>4.2943500000000014</c:v>
                  </c:pt>
                  <c:pt idx="383">
                    <c:v>4.2849199999999996</c:v>
                  </c:pt>
                  <c:pt idx="384">
                    <c:v>4.2754799999999946</c:v>
                  </c:pt>
                  <c:pt idx="385">
                    <c:v>4.2660199999999975</c:v>
                  </c:pt>
                  <c:pt idx="386">
                    <c:v>4.256539999999994</c:v>
                  </c:pt>
                  <c:pt idx="387">
                    <c:v>4.2470500000000015</c:v>
                  </c:pt>
                  <c:pt idx="388">
                    <c:v>4.2375499999999988</c:v>
                  </c:pt>
                  <c:pt idx="389">
                    <c:v>4.22804</c:v>
                  </c:pt>
                  <c:pt idx="390">
                    <c:v>4.2185099999999949</c:v>
                  </c:pt>
                  <c:pt idx="391">
                    <c:v>4.2089700000000008</c:v>
                  </c:pt>
                  <c:pt idx="392">
                    <c:v>4.1994299999999996</c:v>
                  </c:pt>
                  <c:pt idx="393">
                    <c:v>4.189860000000003</c:v>
                  </c:pt>
                  <c:pt idx="394">
                    <c:v>4.1802999999999955</c:v>
                  </c:pt>
                  <c:pt idx="395">
                    <c:v>4.1707200000000029</c:v>
                  </c:pt>
                  <c:pt idx="396">
                    <c:v>4.16113</c:v>
                  </c:pt>
                  <c:pt idx="397">
                    <c:v>4.1515399999999971</c:v>
                  </c:pt>
                  <c:pt idx="398">
                    <c:v>4.1419400000000053</c:v>
                  </c:pt>
                  <c:pt idx="399">
                    <c:v>4.1323399999999992</c:v>
                  </c:pt>
                  <c:pt idx="400">
                    <c:v>4.1227400000000003</c:v>
                  </c:pt>
                  <c:pt idx="401">
                    <c:v>4.113119999999995</c:v>
                  </c:pt>
                  <c:pt idx="402">
                    <c:v>4.1035000000000039</c:v>
                  </c:pt>
                  <c:pt idx="403">
                    <c:v>4.0938900000000018</c:v>
                  </c:pt>
                  <c:pt idx="404">
                    <c:v>4.0842600000000004</c:v>
                  </c:pt>
                  <c:pt idx="405">
                    <c:v>4.0746300000000062</c:v>
                  </c:pt>
                  <c:pt idx="406">
                    <c:v>4.0650100000000009</c:v>
                  </c:pt>
                  <c:pt idx="407">
                    <c:v>4.0553799999999995</c:v>
                  </c:pt>
                  <c:pt idx="408">
                    <c:v>4.0457500000000053</c:v>
                  </c:pt>
                  <c:pt idx="409">
                    <c:v>4.0361400000000032</c:v>
                  </c:pt>
                  <c:pt idx="410">
                    <c:v>4.0265100000000018</c:v>
                  </c:pt>
                  <c:pt idx="411">
                    <c:v>4.0168900000000036</c:v>
                  </c:pt>
                  <c:pt idx="412">
                    <c:v>4.0072800000000015</c:v>
                  </c:pt>
                  <c:pt idx="413">
                    <c:v>3.9976600000000033</c:v>
                  </c:pt>
                  <c:pt idx="414">
                    <c:v>3.9880500000000012</c:v>
                  </c:pt>
                  <c:pt idx="415">
                    <c:v>3.9784399999999991</c:v>
                  </c:pt>
                  <c:pt idx="416">
                    <c:v>3.9688500000000033</c:v>
                  </c:pt>
                  <c:pt idx="417">
                    <c:v>3.9592500000000044</c:v>
                  </c:pt>
                  <c:pt idx="418">
                    <c:v>3.9496699999999976</c:v>
                  </c:pt>
                  <c:pt idx="419">
                    <c:v>3.940090000000005</c:v>
                  </c:pt>
                  <c:pt idx="420">
                    <c:v>3.9305299999999974</c:v>
                  </c:pt>
                  <c:pt idx="421">
                    <c:v>3.9209600000000009</c:v>
                  </c:pt>
                  <c:pt idx="422">
                    <c:v>3.9114099999999965</c:v>
                  </c:pt>
                  <c:pt idx="423">
                    <c:v>3.9018800000000056</c:v>
                  </c:pt>
                  <c:pt idx="424">
                    <c:v>3.8923500000000004</c:v>
                  </c:pt>
                  <c:pt idx="425">
                    <c:v>3.8828299999999984</c:v>
                  </c:pt>
                  <c:pt idx="426">
                    <c:v>3.8733399999999989</c:v>
                  </c:pt>
                  <c:pt idx="427">
                    <c:v>3.8638399999999962</c:v>
                  </c:pt>
                  <c:pt idx="428">
                    <c:v>3.854370000000003</c:v>
                  </c:pt>
                  <c:pt idx="429">
                    <c:v>3.8448999999999955</c:v>
                  </c:pt>
                  <c:pt idx="430">
                    <c:v>3.8354700000000008</c:v>
                  </c:pt>
                  <c:pt idx="431">
                    <c:v>3.8260300000000029</c:v>
                  </c:pt>
                  <c:pt idx="432">
                    <c:v>3.8166200000000003</c:v>
                  </c:pt>
                  <c:pt idx="433">
                    <c:v>3.8072300000000041</c:v>
                  </c:pt>
                  <c:pt idx="434">
                    <c:v>3.7978500000000039</c:v>
                  </c:pt>
                  <c:pt idx="435">
                    <c:v>3.7884899999999959</c:v>
                  </c:pt>
                  <c:pt idx="436">
                    <c:v>3.7791599999999974</c:v>
                  </c:pt>
                  <c:pt idx="437">
                    <c:v>3.7698299999999989</c:v>
                  </c:pt>
                  <c:pt idx="438">
                    <c:v>3.7605399999999989</c:v>
                  </c:pt>
                  <c:pt idx="439">
                    <c:v>3.751260000000002</c:v>
                  </c:pt>
                  <c:pt idx="440">
                    <c:v>3.7420100000000005</c:v>
                  </c:pt>
                  <c:pt idx="441">
                    <c:v>3.7327800000000053</c:v>
                  </c:pt>
                  <c:pt idx="442">
                    <c:v>3.7235700000000023</c:v>
                  </c:pt>
                  <c:pt idx="443">
                    <c:v>3.7143900000000016</c:v>
                  </c:pt>
                  <c:pt idx="444">
                    <c:v>3.7052300000000002</c:v>
                  </c:pt>
                  <c:pt idx="445">
                    <c:v>3.6961000000000013</c:v>
                  </c:pt>
                  <c:pt idx="446">
                    <c:v>3.6869999999999976</c:v>
                  </c:pt>
                  <c:pt idx="447">
                    <c:v>3.6779200000000003</c:v>
                  </c:pt>
                  <c:pt idx="448">
                    <c:v>3.6688699999999983</c:v>
                  </c:pt>
                  <c:pt idx="449">
                    <c:v>3.6598399999999955</c:v>
                  </c:pt>
                  <c:pt idx="450">
                    <c:v>3.6508500000000055</c:v>
                  </c:pt>
                  <c:pt idx="451">
                    <c:v>3.6418899999999965</c:v>
                  </c:pt>
                  <c:pt idx="452">
                    <c:v>3.632950000000001</c:v>
                  </c:pt>
                  <c:pt idx="453">
                    <c:v>3.6240499999999969</c:v>
                  </c:pt>
                  <c:pt idx="454">
                    <c:v>3.6151899999999983</c:v>
                  </c:pt>
                  <c:pt idx="455">
                    <c:v>3.6063499999999991</c:v>
                  </c:pt>
                  <c:pt idx="456">
                    <c:v>3.5975400000000022</c:v>
                  </c:pt>
                  <c:pt idx="457">
                    <c:v>3.5887699999999967</c:v>
                  </c:pt>
                  <c:pt idx="458">
                    <c:v>3.5800300000000007</c:v>
                  </c:pt>
                  <c:pt idx="459">
                    <c:v>3.5713300000000032</c:v>
                  </c:pt>
                  <c:pt idx="460">
                    <c:v>3.5626699999999971</c:v>
                  </c:pt>
                  <c:pt idx="461">
                    <c:v>3.5540400000000005</c:v>
                  </c:pt>
                  <c:pt idx="462">
                    <c:v>3.5454600000000056</c:v>
                  </c:pt>
                  <c:pt idx="463">
                    <c:v>3.5368999999999957</c:v>
                  </c:pt>
                  <c:pt idx="464">
                    <c:v>3.5283900000000017</c:v>
                  </c:pt>
                  <c:pt idx="465">
                    <c:v>3.519919999999999</c:v>
                  </c:pt>
                  <c:pt idx="466">
                    <c:v>3.5114799999999988</c:v>
                  </c:pt>
                  <c:pt idx="467">
                    <c:v>3.5030900000000003</c:v>
                  </c:pt>
                  <c:pt idx="468">
                    <c:v>3.494729999999997</c:v>
                  </c:pt>
                  <c:pt idx="469">
                    <c:v>3.4864300000000021</c:v>
                  </c:pt>
                  <c:pt idx="470">
                    <c:v>3.478159999999999</c:v>
                  </c:pt>
                  <c:pt idx="471">
                    <c:v>3.469929999999998</c:v>
                  </c:pt>
                  <c:pt idx="472">
                    <c:v>3.4617499999999986</c:v>
                  </c:pt>
                  <c:pt idx="473">
                    <c:v>3.4536199999999972</c:v>
                  </c:pt>
                  <c:pt idx="474">
                    <c:v>3.445529999999998</c:v>
                  </c:pt>
                  <c:pt idx="475">
                    <c:v>3.4374799999999972</c:v>
                  </c:pt>
                  <c:pt idx="476">
                    <c:v>3.4294899999999977</c:v>
                  </c:pt>
                  <c:pt idx="477">
                    <c:v>3.4215399999999967</c:v>
                  </c:pt>
                  <c:pt idx="478">
                    <c:v>3.4136400000000044</c:v>
                  </c:pt>
                  <c:pt idx="479">
                    <c:v>3.4057899999999997</c:v>
                  </c:pt>
                  <c:pt idx="480">
                    <c:v>3.3979900000000001</c:v>
                  </c:pt>
                  <c:pt idx="481">
                    <c:v>3.3902399999999986</c:v>
                  </c:pt>
                  <c:pt idx="482">
                    <c:v>3.3825399999999988</c:v>
                  </c:pt>
                  <c:pt idx="483">
                    <c:v>3.3748900000000006</c:v>
                  </c:pt>
                  <c:pt idx="484">
                    <c:v>3.3673000000000037</c:v>
                  </c:pt>
                  <c:pt idx="485">
                    <c:v>3.3597600000000014</c:v>
                  </c:pt>
                  <c:pt idx="486">
                    <c:v>3.3522599999999976</c:v>
                  </c:pt>
                  <c:pt idx="487">
                    <c:v>3.3448300000000017</c:v>
                  </c:pt>
                  <c:pt idx="488">
                    <c:v>3.3374500000000005</c:v>
                  </c:pt>
                  <c:pt idx="489">
                    <c:v>3.3301300000000005</c:v>
                  </c:pt>
                  <c:pt idx="490">
                    <c:v>3.3228599999999986</c:v>
                  </c:pt>
                  <c:pt idx="491">
                    <c:v>3.3156399999999984</c:v>
                  </c:pt>
                  <c:pt idx="492">
                    <c:v>3.3084999999999951</c:v>
                  </c:pt>
                  <c:pt idx="493">
                    <c:v>3.3014100000000006</c:v>
                  </c:pt>
                  <c:pt idx="494">
                    <c:v>3.2943600000000011</c:v>
                  </c:pt>
                  <c:pt idx="495">
                    <c:v>3.2873999999999981</c:v>
                  </c:pt>
                  <c:pt idx="496">
                    <c:v>3.2804799999999972</c:v>
                  </c:pt>
                  <c:pt idx="497">
                    <c:v>3.2736300000000007</c:v>
                  </c:pt>
                  <c:pt idx="498">
                    <c:v>3.2668300000000023</c:v>
                  </c:pt>
                  <c:pt idx="499">
                    <c:v>3.260110000000001</c:v>
                  </c:pt>
                </c:numCache>
              </c:numRef>
            </c:plus>
            <c:minus>
              <c:numRef>
                <c:f>'Dy-155 cum'!$AP$2:$AP$501</c:f>
                <c:numCache>
                  <c:formatCode>General</c:formatCode>
                  <c:ptCount val="500"/>
                  <c:pt idx="0">
                    <c:v>0.30155100000000035</c:v>
                  </c:pt>
                  <c:pt idx="1">
                    <c:v>0.34839999999999982</c:v>
                  </c:pt>
                  <c:pt idx="2">
                    <c:v>0.39497199999999966</c:v>
                  </c:pt>
                  <c:pt idx="3">
                    <c:v>0.44126599999999971</c:v>
                  </c:pt>
                  <c:pt idx="4">
                    <c:v>0.48728299999999969</c:v>
                  </c:pt>
                  <c:pt idx="5">
                    <c:v>0.5330250000000003</c:v>
                  </c:pt>
                  <c:pt idx="6">
                    <c:v>0.57849199999999978</c:v>
                  </c:pt>
                  <c:pt idx="7">
                    <c:v>0.62368299999999977</c:v>
                  </c:pt>
                  <c:pt idx="8">
                    <c:v>0.66860199999999992</c:v>
                  </c:pt>
                  <c:pt idx="9">
                    <c:v>0.7132480000000001</c:v>
                  </c:pt>
                  <c:pt idx="10">
                    <c:v>0.75762100000000032</c:v>
                  </c:pt>
                  <c:pt idx="11">
                    <c:v>0.80172199999999982</c:v>
                  </c:pt>
                  <c:pt idx="12">
                    <c:v>0.84555299999999978</c:v>
                  </c:pt>
                  <c:pt idx="13">
                    <c:v>0.8891119999999999</c:v>
                  </c:pt>
                  <c:pt idx="14">
                    <c:v>0.93240299999999987</c:v>
                  </c:pt>
                  <c:pt idx="15">
                    <c:v>0.9754239999999994</c:v>
                  </c:pt>
                  <c:pt idx="16">
                    <c:v>1.0181769999999997</c:v>
                  </c:pt>
                  <c:pt idx="17">
                    <c:v>1.0606640000000009</c:v>
                  </c:pt>
                  <c:pt idx="18">
                    <c:v>1.1028819999999993</c:v>
                  </c:pt>
                  <c:pt idx="19">
                    <c:v>1.1448370000000008</c:v>
                  </c:pt>
                  <c:pt idx="20">
                    <c:v>1.1865189999999988</c:v>
                  </c:pt>
                  <c:pt idx="21">
                    <c:v>1.2279490000000006</c:v>
                  </c:pt>
                  <c:pt idx="22">
                    <c:v>1.2691029999999994</c:v>
                  </c:pt>
                  <c:pt idx="23">
                    <c:v>1.3100000000000005</c:v>
                  </c:pt>
                  <c:pt idx="24">
                    <c:v>1.3506300000000007</c:v>
                  </c:pt>
                  <c:pt idx="25">
                    <c:v>1.391</c:v>
                  </c:pt>
                  <c:pt idx="26">
                    <c:v>1.4311100000000003</c:v>
                  </c:pt>
                  <c:pt idx="27">
                    <c:v>1.4709599999999998</c:v>
                  </c:pt>
                  <c:pt idx="28">
                    <c:v>1.5105400000000007</c:v>
                  </c:pt>
                  <c:pt idx="29">
                    <c:v>1.5498700000000003</c:v>
                  </c:pt>
                  <c:pt idx="30">
                    <c:v>1.5889399999999991</c:v>
                  </c:pt>
                  <c:pt idx="31">
                    <c:v>1.6277600000000003</c:v>
                  </c:pt>
                  <c:pt idx="32">
                    <c:v>1.6663099999999993</c:v>
                  </c:pt>
                  <c:pt idx="33">
                    <c:v>1.7045999999999992</c:v>
                  </c:pt>
                  <c:pt idx="34">
                    <c:v>1.7426499999999994</c:v>
                  </c:pt>
                  <c:pt idx="35">
                    <c:v>1.7804299999999991</c:v>
                  </c:pt>
                  <c:pt idx="36">
                    <c:v>1.8179599999999994</c:v>
                  </c:pt>
                  <c:pt idx="37">
                    <c:v>1.8552499999999998</c:v>
                  </c:pt>
                  <c:pt idx="38">
                    <c:v>1.8922700000000017</c:v>
                  </c:pt>
                  <c:pt idx="39">
                    <c:v>1.9290400000000005</c:v>
                  </c:pt>
                  <c:pt idx="40">
                    <c:v>1.9655700000000014</c:v>
                  </c:pt>
                  <c:pt idx="41">
                    <c:v>2.0018400000000014</c:v>
                  </c:pt>
                  <c:pt idx="42">
                    <c:v>2.0378500000000006</c:v>
                  </c:pt>
                  <c:pt idx="43">
                    <c:v>2.07362</c:v>
                  </c:pt>
                  <c:pt idx="44">
                    <c:v>2.1091399999999982</c:v>
                  </c:pt>
                  <c:pt idx="45">
                    <c:v>2.1444100000000006</c:v>
                  </c:pt>
                  <c:pt idx="46">
                    <c:v>2.1794399999999996</c:v>
                  </c:pt>
                  <c:pt idx="47">
                    <c:v>2.2142100000000013</c:v>
                  </c:pt>
                  <c:pt idx="48">
                    <c:v>2.2487400000000015</c:v>
                  </c:pt>
                  <c:pt idx="49">
                    <c:v>2.2830300000000001</c:v>
                  </c:pt>
                  <c:pt idx="50">
                    <c:v>2.3170700000000011</c:v>
                  </c:pt>
                  <c:pt idx="51">
                    <c:v>2.3508700000000005</c:v>
                  </c:pt>
                  <c:pt idx="52">
                    <c:v>2.3844199999999987</c:v>
                  </c:pt>
                  <c:pt idx="53">
                    <c:v>2.4177299999999988</c:v>
                  </c:pt>
                  <c:pt idx="54">
                    <c:v>2.450800000000001</c:v>
                  </c:pt>
                  <c:pt idx="55">
                    <c:v>2.4836200000000019</c:v>
                  </c:pt>
                  <c:pt idx="56">
                    <c:v>2.5162000000000013</c:v>
                  </c:pt>
                  <c:pt idx="57">
                    <c:v>2.5485499999999988</c:v>
                  </c:pt>
                  <c:pt idx="58">
                    <c:v>2.5806600000000017</c:v>
                  </c:pt>
                  <c:pt idx="59">
                    <c:v>2.6125299999999996</c:v>
                  </c:pt>
                  <c:pt idx="60">
                    <c:v>2.644160000000003</c:v>
                  </c:pt>
                  <c:pt idx="61">
                    <c:v>2.6755500000000012</c:v>
                  </c:pt>
                  <c:pt idx="62">
                    <c:v>2.7066999999999979</c:v>
                  </c:pt>
                  <c:pt idx="63">
                    <c:v>2.7376199999999997</c:v>
                  </c:pt>
                  <c:pt idx="64">
                    <c:v>2.7682900000000004</c:v>
                  </c:pt>
                  <c:pt idx="65">
                    <c:v>2.7987499999999983</c:v>
                  </c:pt>
                  <c:pt idx="66">
                    <c:v>2.8289599999999986</c:v>
                  </c:pt>
                  <c:pt idx="67">
                    <c:v>2.8589400000000005</c:v>
                  </c:pt>
                  <c:pt idx="68">
                    <c:v>2.8886900000000004</c:v>
                  </c:pt>
                  <c:pt idx="69">
                    <c:v>2.9182000000000023</c:v>
                  </c:pt>
                  <c:pt idx="70">
                    <c:v>2.9474899999999984</c:v>
                  </c:pt>
                  <c:pt idx="71">
                    <c:v>2.9765499999999996</c:v>
                  </c:pt>
                  <c:pt idx="72">
                    <c:v>3.0053699999999992</c:v>
                  </c:pt>
                  <c:pt idx="73">
                    <c:v>3.0339600000000004</c:v>
                  </c:pt>
                  <c:pt idx="74">
                    <c:v>3.062339999999999</c:v>
                  </c:pt>
                  <c:pt idx="75">
                    <c:v>3.0904799999999994</c:v>
                  </c:pt>
                  <c:pt idx="76">
                    <c:v>3.118389999999998</c:v>
                  </c:pt>
                  <c:pt idx="77">
                    <c:v>3.1460699999999981</c:v>
                  </c:pt>
                  <c:pt idx="78">
                    <c:v>3.1735299999999995</c:v>
                  </c:pt>
                  <c:pt idx="79">
                    <c:v>3.2007600000000025</c:v>
                  </c:pt>
                  <c:pt idx="80">
                    <c:v>3.2277799999999992</c:v>
                  </c:pt>
                  <c:pt idx="81">
                    <c:v>3.2545599999999979</c:v>
                  </c:pt>
                  <c:pt idx="82">
                    <c:v>3.2811199999999978</c:v>
                  </c:pt>
                  <c:pt idx="83">
                    <c:v>3.307459999999999</c:v>
                  </c:pt>
                  <c:pt idx="84">
                    <c:v>3.3335800000000013</c:v>
                  </c:pt>
                  <c:pt idx="85">
                    <c:v>3.359490000000001</c:v>
                  </c:pt>
                  <c:pt idx="86">
                    <c:v>3.3851599999999991</c:v>
                  </c:pt>
                  <c:pt idx="87">
                    <c:v>3.410619999999998</c:v>
                  </c:pt>
                  <c:pt idx="88">
                    <c:v>3.4358599999999981</c:v>
                  </c:pt>
                  <c:pt idx="89">
                    <c:v>3.4608899999999991</c:v>
                  </c:pt>
                  <c:pt idx="90">
                    <c:v>3.4856900000000017</c:v>
                  </c:pt>
                  <c:pt idx="91">
                    <c:v>3.5102699999999984</c:v>
                  </c:pt>
                  <c:pt idx="92">
                    <c:v>3.5346399999999996</c:v>
                  </c:pt>
                  <c:pt idx="93">
                    <c:v>3.5588000000000015</c:v>
                  </c:pt>
                  <c:pt idx="94">
                    <c:v>3.5827300000000015</c:v>
                  </c:pt>
                  <c:pt idx="95">
                    <c:v>3.6064599999999984</c:v>
                  </c:pt>
                  <c:pt idx="96">
                    <c:v>3.6299799999999998</c:v>
                  </c:pt>
                  <c:pt idx="97">
                    <c:v>3.6532800000000023</c:v>
                  </c:pt>
                  <c:pt idx="98">
                    <c:v>3.676359999999999</c:v>
                  </c:pt>
                  <c:pt idx="99">
                    <c:v>3.6992399999999996</c:v>
                  </c:pt>
                  <c:pt idx="100">
                    <c:v>3.721899999999998</c:v>
                  </c:pt>
                  <c:pt idx="101">
                    <c:v>3.7443600000000004</c:v>
                  </c:pt>
                  <c:pt idx="102">
                    <c:v>3.7666199999999996</c:v>
                  </c:pt>
                  <c:pt idx="103">
                    <c:v>3.7886500000000005</c:v>
                  </c:pt>
                  <c:pt idx="104">
                    <c:v>3.8104799999999983</c:v>
                  </c:pt>
                  <c:pt idx="105">
                    <c:v>3.8321000000000005</c:v>
                  </c:pt>
                  <c:pt idx="106">
                    <c:v>3.8535199999999996</c:v>
                  </c:pt>
                  <c:pt idx="107">
                    <c:v>3.8747300000000031</c:v>
                  </c:pt>
                  <c:pt idx="108">
                    <c:v>3.89574</c:v>
                  </c:pt>
                  <c:pt idx="109">
                    <c:v>3.9165399999999977</c:v>
                  </c:pt>
                  <c:pt idx="110">
                    <c:v>3.9371299999999998</c:v>
                  </c:pt>
                  <c:pt idx="111">
                    <c:v>3.9575299999999984</c:v>
                  </c:pt>
                  <c:pt idx="112">
                    <c:v>3.9777100000000019</c:v>
                  </c:pt>
                  <c:pt idx="113">
                    <c:v>3.9977099999999979</c:v>
                  </c:pt>
                  <c:pt idx="114">
                    <c:v>4.0174999999999983</c:v>
                  </c:pt>
                  <c:pt idx="115">
                    <c:v>4.0370799999999996</c:v>
                  </c:pt>
                  <c:pt idx="116">
                    <c:v>4.0564699999999974</c:v>
                  </c:pt>
                  <c:pt idx="117">
                    <c:v>4.0756600000000027</c:v>
                  </c:pt>
                  <c:pt idx="118">
                    <c:v>4.0946499999999979</c:v>
                  </c:pt>
                  <c:pt idx="119">
                    <c:v>4.1134400000000007</c:v>
                  </c:pt>
                  <c:pt idx="120">
                    <c:v>4.1320399999999999</c:v>
                  </c:pt>
                  <c:pt idx="121">
                    <c:v>4.1504399999999997</c:v>
                  </c:pt>
                  <c:pt idx="122">
                    <c:v>4.1686499999999995</c:v>
                  </c:pt>
                  <c:pt idx="123">
                    <c:v>4.1866500000000002</c:v>
                  </c:pt>
                  <c:pt idx="124">
                    <c:v>4.204469999999997</c:v>
                  </c:pt>
                  <c:pt idx="125">
                    <c:v>4.2220899999999979</c:v>
                  </c:pt>
                  <c:pt idx="126">
                    <c:v>4.2395099999999992</c:v>
                  </c:pt>
                  <c:pt idx="127">
                    <c:v>4.2567599999999963</c:v>
                  </c:pt>
                  <c:pt idx="128">
                    <c:v>4.2737999999999978</c:v>
                  </c:pt>
                  <c:pt idx="129">
                    <c:v>4.290650000000003</c:v>
                  </c:pt>
                  <c:pt idx="130">
                    <c:v>4.3073100000000011</c:v>
                  </c:pt>
                  <c:pt idx="131">
                    <c:v>4.3237899999999954</c:v>
                  </c:pt>
                  <c:pt idx="132">
                    <c:v>4.3400799999999968</c:v>
                  </c:pt>
                  <c:pt idx="133">
                    <c:v>4.3561700000000023</c:v>
                  </c:pt>
                  <c:pt idx="134">
                    <c:v>4.372080000000004</c:v>
                  </c:pt>
                  <c:pt idx="135">
                    <c:v>4.3877999999999986</c:v>
                  </c:pt>
                  <c:pt idx="136">
                    <c:v>4.40334</c:v>
                  </c:pt>
                  <c:pt idx="137">
                    <c:v>4.4187000000000012</c:v>
                  </c:pt>
                  <c:pt idx="138">
                    <c:v>4.4338600000000028</c:v>
                  </c:pt>
                  <c:pt idx="139">
                    <c:v>4.4488400000000041</c:v>
                  </c:pt>
                  <c:pt idx="140">
                    <c:v>4.4636500000000012</c:v>
                  </c:pt>
                  <c:pt idx="141">
                    <c:v>4.4782599999999988</c:v>
                  </c:pt>
                  <c:pt idx="142">
                    <c:v>4.4926999999999992</c:v>
                  </c:pt>
                  <c:pt idx="143">
                    <c:v>4.5069499999999962</c:v>
                  </c:pt>
                  <c:pt idx="144">
                    <c:v>4.5210300000000032</c:v>
                  </c:pt>
                  <c:pt idx="145">
                    <c:v>4.5349199999999996</c:v>
                  </c:pt>
                  <c:pt idx="146">
                    <c:v>4.548640000000006</c:v>
                  </c:pt>
                  <c:pt idx="147">
                    <c:v>4.5621600000000058</c:v>
                  </c:pt>
                  <c:pt idx="148">
                    <c:v>4.5755300000000005</c:v>
                  </c:pt>
                  <c:pt idx="149">
                    <c:v>4.588709999999999</c:v>
                  </c:pt>
                  <c:pt idx="150">
                    <c:v>4.6017100000000042</c:v>
                  </c:pt>
                  <c:pt idx="151">
                    <c:v>4.6145399999999981</c:v>
                  </c:pt>
                  <c:pt idx="152">
                    <c:v>4.6271899999999988</c:v>
                  </c:pt>
                  <c:pt idx="153">
                    <c:v>4.6396799999999985</c:v>
                  </c:pt>
                  <c:pt idx="154">
                    <c:v>4.6519799999999947</c:v>
                  </c:pt>
                  <c:pt idx="155">
                    <c:v>4.6641100000000009</c:v>
                  </c:pt>
                  <c:pt idx="156">
                    <c:v>4.6760700000000028</c:v>
                  </c:pt>
                  <c:pt idx="157">
                    <c:v>4.6878600000000006</c:v>
                  </c:pt>
                  <c:pt idx="158">
                    <c:v>4.6994800000000012</c:v>
                  </c:pt>
                  <c:pt idx="159">
                    <c:v>4.7109300000000047</c:v>
                  </c:pt>
                  <c:pt idx="160">
                    <c:v>4.722210000000004</c:v>
                  </c:pt>
                  <c:pt idx="161">
                    <c:v>4.733310000000003</c:v>
                  </c:pt>
                  <c:pt idx="162">
                    <c:v>4.7442600000000041</c:v>
                  </c:pt>
                  <c:pt idx="163">
                    <c:v>4.7550200000000018</c:v>
                  </c:pt>
                  <c:pt idx="164">
                    <c:v>4.7656399999999977</c:v>
                  </c:pt>
                  <c:pt idx="165">
                    <c:v>4.7760800000000003</c:v>
                  </c:pt>
                  <c:pt idx="166">
                    <c:v>4.7863499999999988</c:v>
                  </c:pt>
                  <c:pt idx="167">
                    <c:v>4.7964600000000033</c:v>
                  </c:pt>
                  <c:pt idx="168">
                    <c:v>4.8064099999999996</c:v>
                  </c:pt>
                  <c:pt idx="169">
                    <c:v>4.8161800000000028</c:v>
                  </c:pt>
                  <c:pt idx="170">
                    <c:v>4.825800000000001</c:v>
                  </c:pt>
                  <c:pt idx="171">
                    <c:v>4.8352599999999981</c:v>
                  </c:pt>
                  <c:pt idx="172">
                    <c:v>4.8445600000000013</c:v>
                  </c:pt>
                  <c:pt idx="173">
                    <c:v>4.8536900000000003</c:v>
                  </c:pt>
                  <c:pt idx="174">
                    <c:v>4.8626700000000014</c:v>
                  </c:pt>
                  <c:pt idx="175">
                    <c:v>4.8714800000000054</c:v>
                  </c:pt>
                  <c:pt idx="176">
                    <c:v>4.8801500000000004</c:v>
                  </c:pt>
                  <c:pt idx="177">
                    <c:v>4.8886400000000023</c:v>
                  </c:pt>
                  <c:pt idx="178">
                    <c:v>4.8969900000000024</c:v>
                  </c:pt>
                  <c:pt idx="179">
                    <c:v>4.9051699999999983</c:v>
                  </c:pt>
                  <c:pt idx="180">
                    <c:v>4.9132000000000033</c:v>
                  </c:pt>
                  <c:pt idx="181">
                    <c:v>4.9210800000000035</c:v>
                  </c:pt>
                  <c:pt idx="182">
                    <c:v>4.9287899999999993</c:v>
                  </c:pt>
                  <c:pt idx="183">
                    <c:v>4.9363700000000037</c:v>
                  </c:pt>
                  <c:pt idx="184">
                    <c:v>4.9437799999999967</c:v>
                  </c:pt>
                  <c:pt idx="185">
                    <c:v>4.9510400000000061</c:v>
                  </c:pt>
                  <c:pt idx="186">
                    <c:v>4.9581499999999963</c:v>
                  </c:pt>
                  <c:pt idx="187">
                    <c:v>4.9651100000000028</c:v>
                  </c:pt>
                  <c:pt idx="188">
                    <c:v>4.9719100000000012</c:v>
                  </c:pt>
                  <c:pt idx="189">
                    <c:v>4.9785699999999977</c:v>
                  </c:pt>
                  <c:pt idx="190">
                    <c:v>4.9850800000000035</c:v>
                  </c:pt>
                  <c:pt idx="191">
                    <c:v>4.9914399999999972</c:v>
                  </c:pt>
                  <c:pt idx="192">
                    <c:v>4.9976500000000001</c:v>
                  </c:pt>
                  <c:pt idx="193">
                    <c:v>5.0037199999999942</c:v>
                  </c:pt>
                  <c:pt idx="194">
                    <c:v>5.0096299999999943</c:v>
                  </c:pt>
                  <c:pt idx="195">
                    <c:v>5.0154100000000028</c:v>
                  </c:pt>
                  <c:pt idx="196">
                    <c:v>5.0210399999999993</c:v>
                  </c:pt>
                  <c:pt idx="197">
                    <c:v>5.0265300000000011</c:v>
                  </c:pt>
                  <c:pt idx="198">
                    <c:v>5.0318600000000018</c:v>
                  </c:pt>
                  <c:pt idx="199">
                    <c:v>5.0370699999999999</c:v>
                  </c:pt>
                  <c:pt idx="200">
                    <c:v>5.0421200000000042</c:v>
                  </c:pt>
                  <c:pt idx="201">
                    <c:v>5.0470299999999995</c:v>
                  </c:pt>
                  <c:pt idx="202">
                    <c:v>5.0518099999999961</c:v>
                  </c:pt>
                  <c:pt idx="203">
                    <c:v>5.056440000000002</c:v>
                  </c:pt>
                  <c:pt idx="204">
                    <c:v>5.0609400000000022</c:v>
                  </c:pt>
                  <c:pt idx="205">
                    <c:v>5.0652899999999974</c:v>
                  </c:pt>
                  <c:pt idx="206">
                    <c:v>5.0695100000000011</c:v>
                  </c:pt>
                  <c:pt idx="207">
                    <c:v>5.0735899999999958</c:v>
                  </c:pt>
                  <c:pt idx="208">
                    <c:v>5.0775299999999959</c:v>
                  </c:pt>
                  <c:pt idx="209">
                    <c:v>5.0813400000000044</c:v>
                  </c:pt>
                  <c:pt idx="210">
                    <c:v>5.0850200000000001</c:v>
                  </c:pt>
                  <c:pt idx="211">
                    <c:v>5.0885499999999979</c:v>
                  </c:pt>
                  <c:pt idx="212">
                    <c:v>5.0919600000000003</c:v>
                  </c:pt>
                  <c:pt idx="213">
                    <c:v>5.0952199999999976</c:v>
                  </c:pt>
                  <c:pt idx="214">
                    <c:v>5.0983599999999996</c:v>
                  </c:pt>
                  <c:pt idx="215">
                    <c:v>5.1013699999999957</c:v>
                  </c:pt>
                  <c:pt idx="216">
                    <c:v>5.1042399999999972</c:v>
                  </c:pt>
                  <c:pt idx="217">
                    <c:v>5.106979999999993</c:v>
                  </c:pt>
                  <c:pt idx="218">
                    <c:v>5.1096000000000004</c:v>
                  </c:pt>
                  <c:pt idx="219">
                    <c:v>5.1120799999999988</c:v>
                  </c:pt>
                  <c:pt idx="220">
                    <c:v>5.1144400000000019</c:v>
                  </c:pt>
                  <c:pt idx="221">
                    <c:v>5.1166699999999992</c:v>
                  </c:pt>
                  <c:pt idx="222">
                    <c:v>5.1187699999999978</c:v>
                  </c:pt>
                  <c:pt idx="223">
                    <c:v>5.120750000000001</c:v>
                  </c:pt>
                  <c:pt idx="224">
                    <c:v>5.1225899999999953</c:v>
                  </c:pt>
                  <c:pt idx="225">
                    <c:v>5.1243199999999973</c:v>
                  </c:pt>
                  <c:pt idx="226">
                    <c:v>5.1259200000000007</c:v>
                  </c:pt>
                  <c:pt idx="227">
                    <c:v>5.1273900000000054</c:v>
                  </c:pt>
                  <c:pt idx="228">
                    <c:v>5.1287499999999966</c:v>
                  </c:pt>
                  <c:pt idx="229">
                    <c:v>5.1299800000000033</c:v>
                  </c:pt>
                  <c:pt idx="230">
                    <c:v>5.1310900000000004</c:v>
                  </c:pt>
                  <c:pt idx="231">
                    <c:v>5.132080000000002</c:v>
                  </c:pt>
                  <c:pt idx="232">
                    <c:v>5.1329400000000049</c:v>
                  </c:pt>
                  <c:pt idx="233">
                    <c:v>5.1336900000000014</c:v>
                  </c:pt>
                  <c:pt idx="234">
                    <c:v>5.1343200000000024</c:v>
                  </c:pt>
                  <c:pt idx="235">
                    <c:v>5.1348300000000009</c:v>
                  </c:pt>
                  <c:pt idx="236">
                    <c:v>5.13523</c:v>
                  </c:pt>
                  <c:pt idx="237">
                    <c:v>5.1355000000000004</c:v>
                  </c:pt>
                  <c:pt idx="238">
                    <c:v>5.1356700000000046</c:v>
                  </c:pt>
                  <c:pt idx="239">
                    <c:v>5.1357100000000031</c:v>
                  </c:pt>
                  <c:pt idx="240">
                    <c:v>5.1356399999999951</c:v>
                  </c:pt>
                  <c:pt idx="241">
                    <c:v>5.1354600000000019</c:v>
                  </c:pt>
                  <c:pt idx="242">
                    <c:v>5.1351599999999991</c:v>
                  </c:pt>
                  <c:pt idx="243">
                    <c:v>5.1347499999999968</c:v>
                  </c:pt>
                  <c:pt idx="244">
                    <c:v>5.1342199999999991</c:v>
                  </c:pt>
                  <c:pt idx="245">
                    <c:v>5.1336000000000013</c:v>
                  </c:pt>
                  <c:pt idx="246">
                    <c:v>5.1328500000000048</c:v>
                  </c:pt>
                  <c:pt idx="247">
                    <c:v>5.1319900000000018</c:v>
                  </c:pt>
                  <c:pt idx="248">
                    <c:v>5.1310399999999987</c:v>
                  </c:pt>
                  <c:pt idx="249">
                    <c:v>5.1299600000000041</c:v>
                  </c:pt>
                  <c:pt idx="250">
                    <c:v>5.1287900000000022</c:v>
                  </c:pt>
                  <c:pt idx="251">
                    <c:v>5.1274900000000017</c:v>
                  </c:pt>
                  <c:pt idx="252">
                    <c:v>5.1261099999999971</c:v>
                  </c:pt>
                  <c:pt idx="253">
                    <c:v>5.1246100000000041</c:v>
                  </c:pt>
                  <c:pt idx="254">
                    <c:v>5.1230000000000047</c:v>
                  </c:pt>
                  <c:pt idx="255">
                    <c:v>5.1212900000000019</c:v>
                  </c:pt>
                  <c:pt idx="256">
                    <c:v>5.1194800000000029</c:v>
                  </c:pt>
                  <c:pt idx="257">
                    <c:v>5.1175600000000045</c:v>
                  </c:pt>
                  <c:pt idx="258">
                    <c:v>5.1155400000000029</c:v>
                  </c:pt>
                  <c:pt idx="259">
                    <c:v>5.1134199999999979</c:v>
                  </c:pt>
                  <c:pt idx="260">
                    <c:v>5.1112099999999998</c:v>
                  </c:pt>
                  <c:pt idx="261">
                    <c:v>5.1088900000000024</c:v>
                  </c:pt>
                  <c:pt idx="262">
                    <c:v>5.1064599999999984</c:v>
                  </c:pt>
                  <c:pt idx="263">
                    <c:v>5.1039399999999944</c:v>
                  </c:pt>
                  <c:pt idx="264">
                    <c:v>5.1013199999999941</c:v>
                  </c:pt>
                  <c:pt idx="265">
                    <c:v>5.0986100000000008</c:v>
                  </c:pt>
                  <c:pt idx="266">
                    <c:v>5.0957900000000009</c:v>
                  </c:pt>
                  <c:pt idx="267">
                    <c:v>5.0928900000000041</c:v>
                  </c:pt>
                  <c:pt idx="268">
                    <c:v>5.0898800000000008</c:v>
                  </c:pt>
                  <c:pt idx="269">
                    <c:v>5.0867799999999974</c:v>
                  </c:pt>
                  <c:pt idx="270">
                    <c:v>5.0835800000000049</c:v>
                  </c:pt>
                  <c:pt idx="271">
                    <c:v>5.0803000000000011</c:v>
                  </c:pt>
                  <c:pt idx="272">
                    <c:v>5.076909999999998</c:v>
                  </c:pt>
                  <c:pt idx="273">
                    <c:v>5.073439999999998</c:v>
                  </c:pt>
                  <c:pt idx="274">
                    <c:v>5.0698799999999977</c:v>
                  </c:pt>
                  <c:pt idx="275">
                    <c:v>5.0662199999999942</c:v>
                  </c:pt>
                  <c:pt idx="276">
                    <c:v>5.0624800000000008</c:v>
                  </c:pt>
                  <c:pt idx="277">
                    <c:v>5.0586500000000001</c:v>
                  </c:pt>
                  <c:pt idx="278">
                    <c:v>5.0547199999999961</c:v>
                  </c:pt>
                  <c:pt idx="279">
                    <c:v>5.0507199999999983</c:v>
                  </c:pt>
                  <c:pt idx="280">
                    <c:v>5.0466100000000012</c:v>
                  </c:pt>
                  <c:pt idx="281">
                    <c:v>5.042429999999996</c:v>
                  </c:pt>
                  <c:pt idx="282">
                    <c:v>5.0381500000000017</c:v>
                  </c:pt>
                  <c:pt idx="283">
                    <c:v>5.0337999999999994</c:v>
                  </c:pt>
                  <c:pt idx="284">
                    <c:v>5.0293500000000009</c:v>
                  </c:pt>
                  <c:pt idx="285">
                    <c:v>5.0248300000000015</c:v>
                  </c:pt>
                  <c:pt idx="286">
                    <c:v>5.020229999999998</c:v>
                  </c:pt>
                  <c:pt idx="287">
                    <c:v>5.0155299999999983</c:v>
                  </c:pt>
                  <c:pt idx="288">
                    <c:v>5.0107599999999977</c:v>
                  </c:pt>
                  <c:pt idx="289">
                    <c:v>5.0058999999999969</c:v>
                  </c:pt>
                  <c:pt idx="290">
                    <c:v>5.0009700000000024</c:v>
                  </c:pt>
                  <c:pt idx="291">
                    <c:v>4.9959500000000006</c:v>
                  </c:pt>
                  <c:pt idx="292">
                    <c:v>4.990860000000005</c:v>
                  </c:pt>
                  <c:pt idx="293">
                    <c:v>4.9856899999999982</c:v>
                  </c:pt>
                  <c:pt idx="294">
                    <c:v>4.9804400000000015</c:v>
                  </c:pt>
                  <c:pt idx="295">
                    <c:v>4.9751099999999937</c:v>
                  </c:pt>
                  <c:pt idx="296">
                    <c:v>4.9697000000000031</c:v>
                  </c:pt>
                  <c:pt idx="297">
                    <c:v>4.9642300000000006</c:v>
                  </c:pt>
                  <c:pt idx="298">
                    <c:v>4.9586699999999979</c:v>
                  </c:pt>
                  <c:pt idx="299">
                    <c:v>4.9530499999999975</c:v>
                  </c:pt>
                  <c:pt idx="300">
                    <c:v>4.947339999999997</c:v>
                  </c:pt>
                  <c:pt idx="301">
                    <c:v>4.9415699999999987</c:v>
                  </c:pt>
                  <c:pt idx="302">
                    <c:v>4.9357200000000034</c:v>
                  </c:pt>
                  <c:pt idx="303">
                    <c:v>4.9298000000000002</c:v>
                  </c:pt>
                  <c:pt idx="304">
                    <c:v>4.9238100000000031</c:v>
                  </c:pt>
                  <c:pt idx="305">
                    <c:v>4.9177499999999981</c:v>
                  </c:pt>
                  <c:pt idx="306">
                    <c:v>4.9116199999999992</c:v>
                  </c:pt>
                  <c:pt idx="307">
                    <c:v>4.9054300000000026</c:v>
                  </c:pt>
                  <c:pt idx="308">
                    <c:v>4.899160000000002</c:v>
                  </c:pt>
                  <c:pt idx="309">
                    <c:v>4.8928200000000004</c:v>
                  </c:pt>
                  <c:pt idx="310">
                    <c:v>4.8864200000000011</c:v>
                  </c:pt>
                  <c:pt idx="311">
                    <c:v>4.8799500000000009</c:v>
                  </c:pt>
                  <c:pt idx="312">
                    <c:v>4.8734199999999959</c:v>
                  </c:pt>
                  <c:pt idx="313">
                    <c:v>4.866819999999997</c:v>
                  </c:pt>
                  <c:pt idx="314">
                    <c:v>4.8601600000000005</c:v>
                  </c:pt>
                  <c:pt idx="315">
                    <c:v>4.8534399999999991</c:v>
                  </c:pt>
                  <c:pt idx="316">
                    <c:v>4.8466499999999968</c:v>
                  </c:pt>
                  <c:pt idx="317">
                    <c:v>4.8398000000000039</c:v>
                  </c:pt>
                  <c:pt idx="318">
                    <c:v>4.832880000000003</c:v>
                  </c:pt>
                  <c:pt idx="319">
                    <c:v>4.8259199999999964</c:v>
                  </c:pt>
                  <c:pt idx="320">
                    <c:v>4.8188800000000001</c:v>
                  </c:pt>
                  <c:pt idx="321">
                    <c:v>4.8117999999999981</c:v>
                  </c:pt>
                  <c:pt idx="322">
                    <c:v>4.8046399999999991</c:v>
                  </c:pt>
                  <c:pt idx="323">
                    <c:v>4.7974299999999985</c:v>
                  </c:pt>
                  <c:pt idx="324">
                    <c:v>4.7901699999999963</c:v>
                  </c:pt>
                  <c:pt idx="325">
                    <c:v>4.7828500000000034</c:v>
                  </c:pt>
                  <c:pt idx="326">
                    <c:v>4.7754700000000057</c:v>
                  </c:pt>
                  <c:pt idx="327">
                    <c:v>4.7680399999999992</c:v>
                  </c:pt>
                  <c:pt idx="328">
                    <c:v>4.7605500000000021</c:v>
                  </c:pt>
                  <c:pt idx="329">
                    <c:v>4.7530100000000033</c:v>
                  </c:pt>
                  <c:pt idx="330">
                    <c:v>4.7454099999999997</c:v>
                  </c:pt>
                  <c:pt idx="331">
                    <c:v>4.7377699999999976</c:v>
                  </c:pt>
                  <c:pt idx="332">
                    <c:v>4.7300700000000049</c:v>
                  </c:pt>
                  <c:pt idx="333">
                    <c:v>4.7223200000000034</c:v>
                  </c:pt>
                  <c:pt idx="334">
                    <c:v>4.7145299999999963</c:v>
                  </c:pt>
                  <c:pt idx="335">
                    <c:v>4.7066799999999986</c:v>
                  </c:pt>
                  <c:pt idx="336">
                    <c:v>4.6987799999999993</c:v>
                  </c:pt>
                  <c:pt idx="337">
                    <c:v>4.6908400000000015</c:v>
                  </c:pt>
                  <c:pt idx="338">
                    <c:v>4.6828399999999988</c:v>
                  </c:pt>
                  <c:pt idx="339">
                    <c:v>4.6747999999999976</c:v>
                  </c:pt>
                  <c:pt idx="340">
                    <c:v>4.6667099999999948</c:v>
                  </c:pt>
                  <c:pt idx="341">
                    <c:v>4.6585800000000006</c:v>
                  </c:pt>
                  <c:pt idx="342">
                    <c:v>4.6504099999999937</c:v>
                  </c:pt>
                  <c:pt idx="343">
                    <c:v>4.6421700000000001</c:v>
                  </c:pt>
                  <c:pt idx="344">
                    <c:v>4.6339100000000002</c:v>
                  </c:pt>
                  <c:pt idx="345">
                    <c:v>4.6256100000000018</c:v>
                  </c:pt>
                  <c:pt idx="346">
                    <c:v>4.6172600000000017</c:v>
                  </c:pt>
                  <c:pt idx="347">
                    <c:v>4.60886</c:v>
                  </c:pt>
                  <c:pt idx="348">
                    <c:v>4.6004300000000029</c:v>
                  </c:pt>
                  <c:pt idx="349">
                    <c:v>4.5919600000000003</c:v>
                  </c:pt>
                  <c:pt idx="350">
                    <c:v>4.5834400000000031</c:v>
                  </c:pt>
                  <c:pt idx="351">
                    <c:v>4.5748899999999963</c:v>
                  </c:pt>
                  <c:pt idx="352">
                    <c:v>4.5662999999999982</c:v>
                  </c:pt>
                  <c:pt idx="353">
                    <c:v>4.5576799999999977</c:v>
                  </c:pt>
                  <c:pt idx="354">
                    <c:v>4.5490199999999987</c:v>
                  </c:pt>
                  <c:pt idx="355">
                    <c:v>4.5403199999999941</c:v>
                  </c:pt>
                  <c:pt idx="356">
                    <c:v>4.5315799999999982</c:v>
                  </c:pt>
                  <c:pt idx="357">
                    <c:v>4.5228199999999958</c:v>
                  </c:pt>
                  <c:pt idx="358">
                    <c:v>4.5140200000000021</c:v>
                  </c:pt>
                  <c:pt idx="359">
                    <c:v>4.5051699999999997</c:v>
                  </c:pt>
                  <c:pt idx="360">
                    <c:v>4.4963100000000011</c:v>
                  </c:pt>
                  <c:pt idx="361">
                    <c:v>4.487409999999997</c:v>
                  </c:pt>
                  <c:pt idx="362">
                    <c:v>4.4784800000000047</c:v>
                  </c:pt>
                  <c:pt idx="363">
                    <c:v>4.4695099999999996</c:v>
                  </c:pt>
                  <c:pt idx="364">
                    <c:v>4.4605199999999954</c:v>
                  </c:pt>
                  <c:pt idx="365">
                    <c:v>4.4515000000000029</c:v>
                  </c:pt>
                  <c:pt idx="366">
                    <c:v>4.4424500000000009</c:v>
                  </c:pt>
                  <c:pt idx="367">
                    <c:v>4.4333799999999997</c:v>
                  </c:pt>
                  <c:pt idx="368">
                    <c:v>4.4242699999999999</c:v>
                  </c:pt>
                  <c:pt idx="369">
                    <c:v>4.4151399999999938</c:v>
                  </c:pt>
                  <c:pt idx="370">
                    <c:v>4.4059800000000067</c:v>
                  </c:pt>
                  <c:pt idx="371">
                    <c:v>4.396800000000006</c:v>
                  </c:pt>
                  <c:pt idx="372">
                    <c:v>4.3875899999999959</c:v>
                  </c:pt>
                  <c:pt idx="373">
                    <c:v>4.3783699999999968</c:v>
                  </c:pt>
                  <c:pt idx="374">
                    <c:v>4.3691200000000023</c:v>
                  </c:pt>
                  <c:pt idx="375">
                    <c:v>4.3598300000000023</c:v>
                  </c:pt>
                  <c:pt idx="376">
                    <c:v>4.3505499999999984</c:v>
                  </c:pt>
                  <c:pt idx="377">
                    <c:v>4.3412299999999959</c:v>
                  </c:pt>
                  <c:pt idx="378">
                    <c:v>4.3318900000000014</c:v>
                  </c:pt>
                  <c:pt idx="379">
                    <c:v>4.3225300000000004</c:v>
                  </c:pt>
                  <c:pt idx="380">
                    <c:v>4.3131500000000003</c:v>
                  </c:pt>
                  <c:pt idx="381">
                    <c:v>4.303760000000004</c:v>
                  </c:pt>
                  <c:pt idx="382">
                    <c:v>4.2943499999999943</c:v>
                  </c:pt>
                  <c:pt idx="383">
                    <c:v>4.2849199999999996</c:v>
                  </c:pt>
                  <c:pt idx="384">
                    <c:v>4.2754700000000057</c:v>
                  </c:pt>
                  <c:pt idx="385">
                    <c:v>4.2660100000000014</c:v>
                  </c:pt>
                  <c:pt idx="386">
                    <c:v>4.2565400000000011</c:v>
                  </c:pt>
                  <c:pt idx="387">
                    <c:v>4.2470600000000047</c:v>
                  </c:pt>
                  <c:pt idx="388">
                    <c:v>4.2375499999999988</c:v>
                  </c:pt>
                  <c:pt idx="389">
                    <c:v>4.2280299999999968</c:v>
                  </c:pt>
                  <c:pt idx="390">
                    <c:v>4.218510000000002</c:v>
                  </c:pt>
                  <c:pt idx="391">
                    <c:v>4.2089799999999968</c:v>
                  </c:pt>
                  <c:pt idx="392">
                    <c:v>4.1994199999999964</c:v>
                  </c:pt>
                  <c:pt idx="393">
                    <c:v>4.1898699999999991</c:v>
                  </c:pt>
                  <c:pt idx="394">
                    <c:v>4.1803000000000026</c:v>
                  </c:pt>
                  <c:pt idx="395">
                    <c:v>4.1707200000000029</c:v>
                  </c:pt>
                  <c:pt idx="396">
                    <c:v>4.1611400000000032</c:v>
                  </c:pt>
                  <c:pt idx="397">
                    <c:v>4.1515500000000003</c:v>
                  </c:pt>
                  <c:pt idx="398">
                    <c:v>4.1419500000000014</c:v>
                  </c:pt>
                  <c:pt idx="399">
                    <c:v>4.1323399999999992</c:v>
                  </c:pt>
                  <c:pt idx="400">
                    <c:v>4.1227299999999971</c:v>
                  </c:pt>
                  <c:pt idx="401">
                    <c:v>4.1131200000000021</c:v>
                  </c:pt>
                  <c:pt idx="402">
                    <c:v>4.10351</c:v>
                  </c:pt>
                  <c:pt idx="403">
                    <c:v>4.0938799999999986</c:v>
                  </c:pt>
                  <c:pt idx="404">
                    <c:v>4.0842600000000004</c:v>
                  </c:pt>
                  <c:pt idx="405">
                    <c:v>4.0746399999999952</c:v>
                  </c:pt>
                  <c:pt idx="406">
                    <c:v>4.0650100000000009</c:v>
                  </c:pt>
                  <c:pt idx="407">
                    <c:v>4.0553799999999995</c:v>
                  </c:pt>
                  <c:pt idx="408">
                    <c:v>4.0457599999999942</c:v>
                  </c:pt>
                  <c:pt idx="409">
                    <c:v>4.03613</c:v>
                  </c:pt>
                  <c:pt idx="410">
                    <c:v>4.0265100000000018</c:v>
                  </c:pt>
                  <c:pt idx="411">
                    <c:v>4.0168899999999965</c:v>
                  </c:pt>
                  <c:pt idx="412">
                    <c:v>4.0072699999999983</c:v>
                  </c:pt>
                  <c:pt idx="413">
                    <c:v>3.9976599999999962</c:v>
                  </c:pt>
                  <c:pt idx="414">
                    <c:v>3.9880499999999977</c:v>
                  </c:pt>
                  <c:pt idx="415">
                    <c:v>3.9784499999999987</c:v>
                  </c:pt>
                  <c:pt idx="416">
                    <c:v>3.9688499999999962</c:v>
                  </c:pt>
                  <c:pt idx="417">
                    <c:v>3.9592599999999969</c:v>
                  </c:pt>
                  <c:pt idx="418">
                    <c:v>3.9496700000000047</c:v>
                  </c:pt>
                  <c:pt idx="419">
                    <c:v>3.9400999999999975</c:v>
                  </c:pt>
                  <c:pt idx="420">
                    <c:v>3.9305200000000013</c:v>
                  </c:pt>
                  <c:pt idx="421">
                    <c:v>3.9209700000000005</c:v>
                  </c:pt>
                  <c:pt idx="422">
                    <c:v>3.9114200000000032</c:v>
                  </c:pt>
                  <c:pt idx="423">
                    <c:v>3.9018699999999953</c:v>
                  </c:pt>
                  <c:pt idx="424">
                    <c:v>3.8923500000000004</c:v>
                  </c:pt>
                  <c:pt idx="425">
                    <c:v>3.8828400000000052</c:v>
                  </c:pt>
                  <c:pt idx="426">
                    <c:v>3.8733299999999993</c:v>
                  </c:pt>
                  <c:pt idx="427">
                    <c:v>3.8638500000000029</c:v>
                  </c:pt>
                  <c:pt idx="428">
                    <c:v>3.8543699999999994</c:v>
                  </c:pt>
                  <c:pt idx="429">
                    <c:v>3.8449100000000023</c:v>
                  </c:pt>
                  <c:pt idx="430">
                    <c:v>3.8354599999999976</c:v>
                  </c:pt>
                  <c:pt idx="431">
                    <c:v>3.826039999999999</c:v>
                  </c:pt>
                  <c:pt idx="432">
                    <c:v>3.81663</c:v>
                  </c:pt>
                  <c:pt idx="433">
                    <c:v>3.8072300000000006</c:v>
                  </c:pt>
                  <c:pt idx="434">
                    <c:v>3.7978499999999968</c:v>
                  </c:pt>
                  <c:pt idx="435">
                    <c:v>3.7884899999999995</c:v>
                  </c:pt>
                  <c:pt idx="436">
                    <c:v>3.7791500000000013</c:v>
                  </c:pt>
                  <c:pt idx="437">
                    <c:v>3.7698400000000021</c:v>
                  </c:pt>
                  <c:pt idx="438">
                    <c:v>3.7605400000000024</c:v>
                  </c:pt>
                  <c:pt idx="439">
                    <c:v>3.7512699999999981</c:v>
                  </c:pt>
                  <c:pt idx="440">
                    <c:v>3.7420100000000041</c:v>
                  </c:pt>
                  <c:pt idx="441">
                    <c:v>3.7327799999999982</c:v>
                  </c:pt>
                  <c:pt idx="442">
                    <c:v>3.7235799999999983</c:v>
                  </c:pt>
                  <c:pt idx="443">
                    <c:v>3.7143899999999981</c:v>
                  </c:pt>
                  <c:pt idx="444">
                    <c:v>3.7052299999999967</c:v>
                  </c:pt>
                  <c:pt idx="445">
                    <c:v>3.6961099999999973</c:v>
                  </c:pt>
                  <c:pt idx="446">
                    <c:v>3.6869900000000015</c:v>
                  </c:pt>
                  <c:pt idx="447">
                    <c:v>3.6779199999999967</c:v>
                  </c:pt>
                  <c:pt idx="448">
                    <c:v>3.6688700000000019</c:v>
                  </c:pt>
                  <c:pt idx="449">
                    <c:v>3.6598500000000023</c:v>
                  </c:pt>
                  <c:pt idx="450">
                    <c:v>3.6508499999999984</c:v>
                  </c:pt>
                  <c:pt idx="451">
                    <c:v>3.6418800000000005</c:v>
                  </c:pt>
                  <c:pt idx="452">
                    <c:v>3.6329600000000042</c:v>
                  </c:pt>
                  <c:pt idx="453">
                    <c:v>3.6240600000000001</c:v>
                  </c:pt>
                  <c:pt idx="454">
                    <c:v>3.6151800000000023</c:v>
                  </c:pt>
                  <c:pt idx="455">
                    <c:v>3.6063399999999994</c:v>
                  </c:pt>
                  <c:pt idx="456">
                    <c:v>3.5975400000000022</c:v>
                  </c:pt>
                  <c:pt idx="457">
                    <c:v>3.5887700000000038</c:v>
                  </c:pt>
                  <c:pt idx="458">
                    <c:v>3.5800399999999968</c:v>
                  </c:pt>
                  <c:pt idx="459">
                    <c:v>3.5713399999999957</c:v>
                  </c:pt>
                  <c:pt idx="460">
                    <c:v>3.5626700000000007</c:v>
                  </c:pt>
                  <c:pt idx="461">
                    <c:v>3.5540400000000005</c:v>
                  </c:pt>
                  <c:pt idx="462">
                    <c:v>3.5454499999999953</c:v>
                  </c:pt>
                  <c:pt idx="463">
                    <c:v>3.5369000000000028</c:v>
                  </c:pt>
                  <c:pt idx="464">
                    <c:v>3.5283900000000017</c:v>
                  </c:pt>
                  <c:pt idx="465">
                    <c:v>3.5199099999999994</c:v>
                  </c:pt>
                  <c:pt idx="466">
                    <c:v>3.5114799999999988</c:v>
                  </c:pt>
                  <c:pt idx="467">
                    <c:v>3.5030800000000006</c:v>
                  </c:pt>
                  <c:pt idx="468">
                    <c:v>3.4947400000000002</c:v>
                  </c:pt>
                  <c:pt idx="469">
                    <c:v>3.486419999999999</c:v>
                  </c:pt>
                  <c:pt idx="470">
                    <c:v>3.4781499999999994</c:v>
                  </c:pt>
                  <c:pt idx="471">
                    <c:v>3.4699300000000015</c:v>
                  </c:pt>
                  <c:pt idx="472">
                    <c:v>3.4617600000000017</c:v>
                  </c:pt>
                  <c:pt idx="473">
                    <c:v>3.4536200000000008</c:v>
                  </c:pt>
                  <c:pt idx="474">
                    <c:v>3.445529999999998</c:v>
                  </c:pt>
                  <c:pt idx="475">
                    <c:v>3.4374900000000004</c:v>
                  </c:pt>
                  <c:pt idx="476">
                    <c:v>3.4294900000000013</c:v>
                  </c:pt>
                  <c:pt idx="477">
                    <c:v>3.4215400000000002</c:v>
                  </c:pt>
                  <c:pt idx="478">
                    <c:v>3.4136399999999973</c:v>
                  </c:pt>
                  <c:pt idx="479">
                    <c:v>3.4057899999999997</c:v>
                  </c:pt>
                  <c:pt idx="480">
                    <c:v>3.3979900000000001</c:v>
                  </c:pt>
                  <c:pt idx="481">
                    <c:v>3.3902400000000021</c:v>
                  </c:pt>
                  <c:pt idx="482">
                    <c:v>3.3825299999999991</c:v>
                  </c:pt>
                  <c:pt idx="483">
                    <c:v>3.3748900000000006</c:v>
                  </c:pt>
                  <c:pt idx="484">
                    <c:v>3.367289999999997</c:v>
                  </c:pt>
                  <c:pt idx="485">
                    <c:v>3.3597499999999982</c:v>
                  </c:pt>
                  <c:pt idx="486">
                    <c:v>3.3522600000000011</c:v>
                  </c:pt>
                  <c:pt idx="487">
                    <c:v>3.3448300000000017</c:v>
                  </c:pt>
                  <c:pt idx="488">
                    <c:v>3.3374500000000005</c:v>
                  </c:pt>
                  <c:pt idx="489">
                    <c:v>3.3301200000000009</c:v>
                  </c:pt>
                  <c:pt idx="490">
                    <c:v>3.3228599999999986</c:v>
                  </c:pt>
                  <c:pt idx="491">
                    <c:v>3.315649999999998</c:v>
                  </c:pt>
                  <c:pt idx="492">
                    <c:v>3.3084900000000026</c:v>
                  </c:pt>
                  <c:pt idx="493">
                    <c:v>3.301400000000001</c:v>
                  </c:pt>
                  <c:pt idx="494">
                    <c:v>3.2943700000000007</c:v>
                  </c:pt>
                  <c:pt idx="495">
                    <c:v>3.2873899999999985</c:v>
                  </c:pt>
                  <c:pt idx="496">
                    <c:v>3.2804800000000007</c:v>
                  </c:pt>
                  <c:pt idx="497">
                    <c:v>3.2736200000000011</c:v>
                  </c:pt>
                  <c:pt idx="498">
                    <c:v>3.2668399999999984</c:v>
                  </c:pt>
                  <c:pt idx="499">
                    <c:v>3.2601099999999974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bg1">
                    <a:lumMod val="65000"/>
                  </a:schemeClr>
                </a:solidFill>
                <a:round/>
              </a:ln>
              <a:effectLst/>
            </c:spPr>
          </c:errBars>
          <c:xVal>
            <c:numRef>
              <c:f>'Dy-155 cum'!$AH$2:$AH$501</c:f>
              <c:numCache>
                <c:formatCode>0.00E+00</c:formatCode>
                <c:ptCount val="500"/>
                <c:pt idx="0">
                  <c:v>300</c:v>
                </c:pt>
                <c:pt idx="1">
                  <c:v>302.80560000000003</c:v>
                </c:pt>
                <c:pt idx="2">
                  <c:v>305.6112</c:v>
                </c:pt>
                <c:pt idx="3">
                  <c:v>308.41680000000002</c:v>
                </c:pt>
                <c:pt idx="4">
                  <c:v>311.22239999999999</c:v>
                </c:pt>
                <c:pt idx="5">
                  <c:v>314.02809999999999</c:v>
                </c:pt>
                <c:pt idx="6">
                  <c:v>316.83370000000002</c:v>
                </c:pt>
                <c:pt idx="7">
                  <c:v>319.63929999999999</c:v>
                </c:pt>
                <c:pt idx="8">
                  <c:v>322.44490000000002</c:v>
                </c:pt>
                <c:pt idx="9">
                  <c:v>325.25049999999999</c:v>
                </c:pt>
                <c:pt idx="10">
                  <c:v>328.05610000000001</c:v>
                </c:pt>
                <c:pt idx="11">
                  <c:v>330.86169999999998</c:v>
                </c:pt>
                <c:pt idx="12">
                  <c:v>333.66730000000001</c:v>
                </c:pt>
                <c:pt idx="13">
                  <c:v>336.47289999999998</c:v>
                </c:pt>
                <c:pt idx="14">
                  <c:v>339.27859999999998</c:v>
                </c:pt>
                <c:pt idx="15">
                  <c:v>342.08420000000001</c:v>
                </c:pt>
                <c:pt idx="16">
                  <c:v>344.88979999999998</c:v>
                </c:pt>
                <c:pt idx="17">
                  <c:v>347.69540000000001</c:v>
                </c:pt>
                <c:pt idx="18">
                  <c:v>350.50099999999998</c:v>
                </c:pt>
                <c:pt idx="19">
                  <c:v>353.3066</c:v>
                </c:pt>
                <c:pt idx="20">
                  <c:v>356.11219999999997</c:v>
                </c:pt>
                <c:pt idx="21">
                  <c:v>358.9178</c:v>
                </c:pt>
                <c:pt idx="22">
                  <c:v>361.72340000000003</c:v>
                </c:pt>
                <c:pt idx="23">
                  <c:v>364.52910000000003</c:v>
                </c:pt>
                <c:pt idx="24">
                  <c:v>367.3347</c:v>
                </c:pt>
                <c:pt idx="25">
                  <c:v>370.14030000000002</c:v>
                </c:pt>
                <c:pt idx="26">
                  <c:v>372.94589999999999</c:v>
                </c:pt>
                <c:pt idx="27">
                  <c:v>375.75150000000002</c:v>
                </c:pt>
                <c:pt idx="28">
                  <c:v>378.55709999999999</c:v>
                </c:pt>
                <c:pt idx="29">
                  <c:v>381.36270000000002</c:v>
                </c:pt>
                <c:pt idx="30">
                  <c:v>384.16829999999999</c:v>
                </c:pt>
                <c:pt idx="31">
                  <c:v>386.97390000000001</c:v>
                </c:pt>
                <c:pt idx="32">
                  <c:v>389.77960000000002</c:v>
                </c:pt>
                <c:pt idx="33">
                  <c:v>392.58519999999999</c:v>
                </c:pt>
                <c:pt idx="34">
                  <c:v>395.39080000000001</c:v>
                </c:pt>
                <c:pt idx="35">
                  <c:v>398.19639999999998</c:v>
                </c:pt>
                <c:pt idx="36">
                  <c:v>401.00200000000001</c:v>
                </c:pt>
                <c:pt idx="37">
                  <c:v>403.80759999999998</c:v>
                </c:pt>
                <c:pt idx="38">
                  <c:v>406.61320000000001</c:v>
                </c:pt>
                <c:pt idx="39">
                  <c:v>409.41879999999998</c:v>
                </c:pt>
                <c:pt idx="40">
                  <c:v>412.2244</c:v>
                </c:pt>
                <c:pt idx="41">
                  <c:v>415.0301</c:v>
                </c:pt>
                <c:pt idx="42">
                  <c:v>417.83569999999997</c:v>
                </c:pt>
                <c:pt idx="43">
                  <c:v>420.6413</c:v>
                </c:pt>
                <c:pt idx="44">
                  <c:v>423.44690000000003</c:v>
                </c:pt>
                <c:pt idx="45">
                  <c:v>426.2525</c:v>
                </c:pt>
                <c:pt idx="46">
                  <c:v>429.05810000000002</c:v>
                </c:pt>
                <c:pt idx="47">
                  <c:v>431.86369999999999</c:v>
                </c:pt>
                <c:pt idx="48">
                  <c:v>434.66930000000002</c:v>
                </c:pt>
                <c:pt idx="49">
                  <c:v>437.47489999999999</c:v>
                </c:pt>
                <c:pt idx="50">
                  <c:v>440.28059999999999</c:v>
                </c:pt>
                <c:pt idx="51">
                  <c:v>443.08620000000002</c:v>
                </c:pt>
                <c:pt idx="52">
                  <c:v>445.89179999999999</c:v>
                </c:pt>
                <c:pt idx="53">
                  <c:v>448.69740000000002</c:v>
                </c:pt>
                <c:pt idx="54">
                  <c:v>451.50299999999999</c:v>
                </c:pt>
                <c:pt idx="55">
                  <c:v>454.30860000000001</c:v>
                </c:pt>
                <c:pt idx="56">
                  <c:v>457.11419999999998</c:v>
                </c:pt>
                <c:pt idx="57">
                  <c:v>459.91980000000001</c:v>
                </c:pt>
                <c:pt idx="58">
                  <c:v>462.72550000000001</c:v>
                </c:pt>
                <c:pt idx="59">
                  <c:v>465.53109999999998</c:v>
                </c:pt>
                <c:pt idx="60">
                  <c:v>468.33670000000001</c:v>
                </c:pt>
                <c:pt idx="61">
                  <c:v>471.14229999999998</c:v>
                </c:pt>
                <c:pt idx="62">
                  <c:v>473.9479</c:v>
                </c:pt>
                <c:pt idx="63">
                  <c:v>476.75349999999997</c:v>
                </c:pt>
                <c:pt idx="64">
                  <c:v>479.5591</c:v>
                </c:pt>
                <c:pt idx="65">
                  <c:v>482.36470000000003</c:v>
                </c:pt>
                <c:pt idx="66">
                  <c:v>485.1703</c:v>
                </c:pt>
                <c:pt idx="67">
                  <c:v>487.976</c:v>
                </c:pt>
                <c:pt idx="68">
                  <c:v>490.78160000000003</c:v>
                </c:pt>
                <c:pt idx="69">
                  <c:v>493.5872</c:v>
                </c:pt>
                <c:pt idx="70">
                  <c:v>496.39280000000002</c:v>
                </c:pt>
                <c:pt idx="71">
                  <c:v>499.19839999999999</c:v>
                </c:pt>
                <c:pt idx="72">
                  <c:v>502.00400000000002</c:v>
                </c:pt>
                <c:pt idx="73">
                  <c:v>504.80959999999999</c:v>
                </c:pt>
                <c:pt idx="74">
                  <c:v>507.61520000000002</c:v>
                </c:pt>
                <c:pt idx="75">
                  <c:v>510.42079999999999</c:v>
                </c:pt>
                <c:pt idx="76">
                  <c:v>513.22649999999999</c:v>
                </c:pt>
                <c:pt idx="77">
                  <c:v>516.03210000000001</c:v>
                </c:pt>
                <c:pt idx="78">
                  <c:v>518.83770000000004</c:v>
                </c:pt>
                <c:pt idx="79">
                  <c:v>521.64329999999995</c:v>
                </c:pt>
                <c:pt idx="80">
                  <c:v>524.44889999999998</c:v>
                </c:pt>
                <c:pt idx="81">
                  <c:v>527.25450000000001</c:v>
                </c:pt>
                <c:pt idx="82">
                  <c:v>530.06010000000003</c:v>
                </c:pt>
                <c:pt idx="83">
                  <c:v>532.86569999999995</c:v>
                </c:pt>
                <c:pt idx="84">
                  <c:v>535.67129999999997</c:v>
                </c:pt>
                <c:pt idx="85">
                  <c:v>538.47699999999998</c:v>
                </c:pt>
                <c:pt idx="86">
                  <c:v>541.2826</c:v>
                </c:pt>
                <c:pt idx="87">
                  <c:v>544.08820000000003</c:v>
                </c:pt>
                <c:pt idx="88">
                  <c:v>546.89380000000006</c:v>
                </c:pt>
                <c:pt idx="89">
                  <c:v>549.69939999999997</c:v>
                </c:pt>
                <c:pt idx="90">
                  <c:v>552.505</c:v>
                </c:pt>
                <c:pt idx="91">
                  <c:v>555.31060000000002</c:v>
                </c:pt>
                <c:pt idx="92">
                  <c:v>558.11620000000005</c:v>
                </c:pt>
                <c:pt idx="93">
                  <c:v>560.92179999999996</c:v>
                </c:pt>
                <c:pt idx="94">
                  <c:v>563.72749999999996</c:v>
                </c:pt>
                <c:pt idx="95">
                  <c:v>566.53309999999999</c:v>
                </c:pt>
                <c:pt idx="96">
                  <c:v>569.33870000000002</c:v>
                </c:pt>
                <c:pt idx="97">
                  <c:v>572.14430000000004</c:v>
                </c:pt>
                <c:pt idx="98">
                  <c:v>574.94989999999996</c:v>
                </c:pt>
                <c:pt idx="99">
                  <c:v>577.75549999999998</c:v>
                </c:pt>
                <c:pt idx="100">
                  <c:v>580.56110000000001</c:v>
                </c:pt>
                <c:pt idx="101">
                  <c:v>583.36670000000004</c:v>
                </c:pt>
                <c:pt idx="102">
                  <c:v>586.17229999999995</c:v>
                </c:pt>
                <c:pt idx="103">
                  <c:v>588.97799999999995</c:v>
                </c:pt>
                <c:pt idx="104">
                  <c:v>591.78359999999998</c:v>
                </c:pt>
                <c:pt idx="105">
                  <c:v>594.58920000000001</c:v>
                </c:pt>
                <c:pt idx="106">
                  <c:v>597.39480000000003</c:v>
                </c:pt>
                <c:pt idx="107">
                  <c:v>600.20039999999995</c:v>
                </c:pt>
                <c:pt idx="108">
                  <c:v>603.00599999999997</c:v>
                </c:pt>
                <c:pt idx="109">
                  <c:v>605.8116</c:v>
                </c:pt>
                <c:pt idx="110">
                  <c:v>608.61720000000003</c:v>
                </c:pt>
                <c:pt idx="111">
                  <c:v>611.42280000000005</c:v>
                </c:pt>
                <c:pt idx="112">
                  <c:v>614.22850000000005</c:v>
                </c:pt>
                <c:pt idx="113">
                  <c:v>617.03409999999997</c:v>
                </c:pt>
                <c:pt idx="114">
                  <c:v>619.83969999999999</c:v>
                </c:pt>
                <c:pt idx="115">
                  <c:v>622.64530000000002</c:v>
                </c:pt>
                <c:pt idx="116">
                  <c:v>625.45090000000005</c:v>
                </c:pt>
                <c:pt idx="117">
                  <c:v>628.25649999999996</c:v>
                </c:pt>
                <c:pt idx="118">
                  <c:v>631.06209999999999</c:v>
                </c:pt>
                <c:pt idx="119">
                  <c:v>633.86770000000001</c:v>
                </c:pt>
                <c:pt idx="120">
                  <c:v>636.67330000000004</c:v>
                </c:pt>
                <c:pt idx="121">
                  <c:v>639.47900000000004</c:v>
                </c:pt>
                <c:pt idx="122">
                  <c:v>642.28459999999995</c:v>
                </c:pt>
                <c:pt idx="123">
                  <c:v>645.09019999999998</c:v>
                </c:pt>
                <c:pt idx="124">
                  <c:v>647.89580000000001</c:v>
                </c:pt>
                <c:pt idx="125">
                  <c:v>650.70140000000004</c:v>
                </c:pt>
                <c:pt idx="126">
                  <c:v>653.50699999999995</c:v>
                </c:pt>
                <c:pt idx="127">
                  <c:v>656.31259999999997</c:v>
                </c:pt>
                <c:pt idx="128">
                  <c:v>659.1182</c:v>
                </c:pt>
                <c:pt idx="129">
                  <c:v>661.92380000000003</c:v>
                </c:pt>
                <c:pt idx="130">
                  <c:v>664.72950000000003</c:v>
                </c:pt>
                <c:pt idx="131">
                  <c:v>667.53510000000006</c:v>
                </c:pt>
                <c:pt idx="132">
                  <c:v>670.34069999999997</c:v>
                </c:pt>
                <c:pt idx="133">
                  <c:v>673.1463</c:v>
                </c:pt>
                <c:pt idx="134">
                  <c:v>675.95190000000002</c:v>
                </c:pt>
                <c:pt idx="135">
                  <c:v>678.75750000000005</c:v>
                </c:pt>
                <c:pt idx="136">
                  <c:v>681.56309999999996</c:v>
                </c:pt>
                <c:pt idx="137">
                  <c:v>684.36869999999999</c:v>
                </c:pt>
                <c:pt idx="138">
                  <c:v>687.17430000000002</c:v>
                </c:pt>
                <c:pt idx="139">
                  <c:v>689.98</c:v>
                </c:pt>
                <c:pt idx="140">
                  <c:v>692.78560000000004</c:v>
                </c:pt>
                <c:pt idx="141">
                  <c:v>695.59119999999996</c:v>
                </c:pt>
                <c:pt idx="142">
                  <c:v>698.39679999999998</c:v>
                </c:pt>
                <c:pt idx="143">
                  <c:v>701.20240000000001</c:v>
                </c:pt>
                <c:pt idx="144">
                  <c:v>704.00800000000004</c:v>
                </c:pt>
                <c:pt idx="145">
                  <c:v>706.81359999999995</c:v>
                </c:pt>
                <c:pt idx="146">
                  <c:v>709.61919999999998</c:v>
                </c:pt>
                <c:pt idx="147">
                  <c:v>712.4248</c:v>
                </c:pt>
                <c:pt idx="148">
                  <c:v>715.23050000000001</c:v>
                </c:pt>
                <c:pt idx="149">
                  <c:v>718.03610000000003</c:v>
                </c:pt>
                <c:pt idx="150">
                  <c:v>720.84169999999995</c:v>
                </c:pt>
                <c:pt idx="151">
                  <c:v>723.64729999999997</c:v>
                </c:pt>
                <c:pt idx="152">
                  <c:v>726.4529</c:v>
                </c:pt>
                <c:pt idx="153">
                  <c:v>729.25850000000003</c:v>
                </c:pt>
                <c:pt idx="154">
                  <c:v>732.06410000000005</c:v>
                </c:pt>
                <c:pt idx="155">
                  <c:v>734.86969999999997</c:v>
                </c:pt>
                <c:pt idx="156">
                  <c:v>737.67539999999997</c:v>
                </c:pt>
                <c:pt idx="157">
                  <c:v>740.48099999999999</c:v>
                </c:pt>
                <c:pt idx="158">
                  <c:v>743.28660000000002</c:v>
                </c:pt>
                <c:pt idx="159">
                  <c:v>746.09220000000005</c:v>
                </c:pt>
                <c:pt idx="160">
                  <c:v>748.89779999999996</c:v>
                </c:pt>
                <c:pt idx="161">
                  <c:v>751.70339999999999</c:v>
                </c:pt>
                <c:pt idx="162">
                  <c:v>754.50900000000001</c:v>
                </c:pt>
                <c:pt idx="163">
                  <c:v>757.31460000000004</c:v>
                </c:pt>
                <c:pt idx="164">
                  <c:v>760.12019999999995</c:v>
                </c:pt>
                <c:pt idx="165">
                  <c:v>762.92589999999996</c:v>
                </c:pt>
                <c:pt idx="166">
                  <c:v>765.73149999999998</c:v>
                </c:pt>
                <c:pt idx="167">
                  <c:v>768.53710000000001</c:v>
                </c:pt>
                <c:pt idx="168">
                  <c:v>771.34270000000004</c:v>
                </c:pt>
                <c:pt idx="169">
                  <c:v>774.14829999999995</c:v>
                </c:pt>
                <c:pt idx="170">
                  <c:v>776.95389999999998</c:v>
                </c:pt>
                <c:pt idx="171">
                  <c:v>779.7595</c:v>
                </c:pt>
                <c:pt idx="172">
                  <c:v>782.56510000000003</c:v>
                </c:pt>
                <c:pt idx="173">
                  <c:v>785.37070000000006</c:v>
                </c:pt>
                <c:pt idx="174">
                  <c:v>788.17639999999994</c:v>
                </c:pt>
                <c:pt idx="175">
                  <c:v>790.98199999999997</c:v>
                </c:pt>
                <c:pt idx="176">
                  <c:v>793.7876</c:v>
                </c:pt>
                <c:pt idx="177">
                  <c:v>796.59320000000002</c:v>
                </c:pt>
                <c:pt idx="178">
                  <c:v>799.39880000000005</c:v>
                </c:pt>
                <c:pt idx="179">
                  <c:v>802.20439999999996</c:v>
                </c:pt>
                <c:pt idx="180">
                  <c:v>805.01</c:v>
                </c:pt>
                <c:pt idx="181">
                  <c:v>807.81560000000002</c:v>
                </c:pt>
                <c:pt idx="182">
                  <c:v>810.62120000000004</c:v>
                </c:pt>
                <c:pt idx="183">
                  <c:v>813.42690000000005</c:v>
                </c:pt>
                <c:pt idx="184">
                  <c:v>816.23249999999996</c:v>
                </c:pt>
                <c:pt idx="185">
                  <c:v>819.03809999999999</c:v>
                </c:pt>
                <c:pt idx="186">
                  <c:v>821.84370000000001</c:v>
                </c:pt>
                <c:pt idx="187">
                  <c:v>824.64930000000004</c:v>
                </c:pt>
                <c:pt idx="188">
                  <c:v>827.45489999999995</c:v>
                </c:pt>
                <c:pt idx="189">
                  <c:v>830.26049999999998</c:v>
                </c:pt>
                <c:pt idx="190">
                  <c:v>833.06610000000001</c:v>
                </c:pt>
                <c:pt idx="191">
                  <c:v>835.87170000000003</c:v>
                </c:pt>
                <c:pt idx="192">
                  <c:v>838.67740000000003</c:v>
                </c:pt>
                <c:pt idx="193">
                  <c:v>841.48299999999995</c:v>
                </c:pt>
                <c:pt idx="194">
                  <c:v>844.28859999999997</c:v>
                </c:pt>
                <c:pt idx="195">
                  <c:v>847.0942</c:v>
                </c:pt>
                <c:pt idx="196">
                  <c:v>849.89980000000003</c:v>
                </c:pt>
                <c:pt idx="197">
                  <c:v>852.70540000000005</c:v>
                </c:pt>
                <c:pt idx="198">
                  <c:v>855.51099999999997</c:v>
                </c:pt>
                <c:pt idx="199">
                  <c:v>858.31659999999999</c:v>
                </c:pt>
                <c:pt idx="200">
                  <c:v>861.12220000000002</c:v>
                </c:pt>
                <c:pt idx="201">
                  <c:v>863.92790000000002</c:v>
                </c:pt>
                <c:pt idx="202">
                  <c:v>866.73350000000005</c:v>
                </c:pt>
                <c:pt idx="203">
                  <c:v>869.53909999999996</c:v>
                </c:pt>
                <c:pt idx="204">
                  <c:v>872.34469999999999</c:v>
                </c:pt>
                <c:pt idx="205">
                  <c:v>875.15030000000002</c:v>
                </c:pt>
                <c:pt idx="206">
                  <c:v>877.95590000000004</c:v>
                </c:pt>
                <c:pt idx="207">
                  <c:v>880.76149999999996</c:v>
                </c:pt>
                <c:pt idx="208">
                  <c:v>883.56709999999998</c:v>
                </c:pt>
                <c:pt idx="209">
                  <c:v>886.37270000000001</c:v>
                </c:pt>
                <c:pt idx="210">
                  <c:v>889.17840000000001</c:v>
                </c:pt>
                <c:pt idx="211">
                  <c:v>891.98400000000004</c:v>
                </c:pt>
                <c:pt idx="212">
                  <c:v>894.78959999999995</c:v>
                </c:pt>
                <c:pt idx="213">
                  <c:v>897.59519999999998</c:v>
                </c:pt>
                <c:pt idx="214">
                  <c:v>900.4008</c:v>
                </c:pt>
                <c:pt idx="215">
                  <c:v>903.20640000000003</c:v>
                </c:pt>
                <c:pt idx="216">
                  <c:v>906.01199999999994</c:v>
                </c:pt>
                <c:pt idx="217">
                  <c:v>908.81759999999997</c:v>
                </c:pt>
                <c:pt idx="218">
                  <c:v>911.6232</c:v>
                </c:pt>
                <c:pt idx="219">
                  <c:v>914.4289</c:v>
                </c:pt>
                <c:pt idx="220">
                  <c:v>917.23450000000003</c:v>
                </c:pt>
                <c:pt idx="221">
                  <c:v>920.04010000000005</c:v>
                </c:pt>
                <c:pt idx="222">
                  <c:v>922.84569999999997</c:v>
                </c:pt>
                <c:pt idx="223">
                  <c:v>925.65129999999999</c:v>
                </c:pt>
                <c:pt idx="224">
                  <c:v>928.45690000000002</c:v>
                </c:pt>
                <c:pt idx="225">
                  <c:v>931.26250000000005</c:v>
                </c:pt>
                <c:pt idx="226">
                  <c:v>934.06809999999996</c:v>
                </c:pt>
                <c:pt idx="227">
                  <c:v>936.87369999999999</c:v>
                </c:pt>
                <c:pt idx="228">
                  <c:v>939.67939999999999</c:v>
                </c:pt>
                <c:pt idx="229">
                  <c:v>942.48500000000001</c:v>
                </c:pt>
                <c:pt idx="230">
                  <c:v>945.29060000000004</c:v>
                </c:pt>
                <c:pt idx="231">
                  <c:v>948.09619999999995</c:v>
                </c:pt>
                <c:pt idx="232">
                  <c:v>950.90179999999998</c:v>
                </c:pt>
                <c:pt idx="233">
                  <c:v>953.70740000000001</c:v>
                </c:pt>
                <c:pt idx="234">
                  <c:v>956.51300000000003</c:v>
                </c:pt>
                <c:pt idx="235">
                  <c:v>959.31859999999995</c:v>
                </c:pt>
                <c:pt idx="236">
                  <c:v>962.12419999999997</c:v>
                </c:pt>
                <c:pt idx="237">
                  <c:v>964.92989999999998</c:v>
                </c:pt>
                <c:pt idx="238">
                  <c:v>967.7355</c:v>
                </c:pt>
                <c:pt idx="239">
                  <c:v>970.54110000000003</c:v>
                </c:pt>
                <c:pt idx="240">
                  <c:v>973.34670000000006</c:v>
                </c:pt>
                <c:pt idx="241">
                  <c:v>976.15229999999997</c:v>
                </c:pt>
                <c:pt idx="242">
                  <c:v>978.9579</c:v>
                </c:pt>
                <c:pt idx="243">
                  <c:v>981.76350000000002</c:v>
                </c:pt>
                <c:pt idx="244">
                  <c:v>984.56910000000005</c:v>
                </c:pt>
                <c:pt idx="245">
                  <c:v>987.37469999999996</c:v>
                </c:pt>
                <c:pt idx="246">
                  <c:v>990.18039999999996</c:v>
                </c:pt>
                <c:pt idx="247">
                  <c:v>992.98599999999999</c:v>
                </c:pt>
                <c:pt idx="248">
                  <c:v>995.79160000000002</c:v>
                </c:pt>
                <c:pt idx="249">
                  <c:v>998.59720000000004</c:v>
                </c:pt>
                <c:pt idx="250">
                  <c:v>1001.403</c:v>
                </c:pt>
                <c:pt idx="251">
                  <c:v>1004.208</c:v>
                </c:pt>
                <c:pt idx="252">
                  <c:v>1007.014</c:v>
                </c:pt>
                <c:pt idx="253">
                  <c:v>1009.82</c:v>
                </c:pt>
                <c:pt idx="254">
                  <c:v>1012.625</c:v>
                </c:pt>
                <c:pt idx="255">
                  <c:v>1015.431</c:v>
                </c:pt>
                <c:pt idx="256">
                  <c:v>1018.236</c:v>
                </c:pt>
                <c:pt idx="257">
                  <c:v>1021.042</c:v>
                </c:pt>
                <c:pt idx="258">
                  <c:v>1023.848</c:v>
                </c:pt>
                <c:pt idx="259">
                  <c:v>1026.653</c:v>
                </c:pt>
                <c:pt idx="260">
                  <c:v>1029.4590000000001</c:v>
                </c:pt>
                <c:pt idx="261">
                  <c:v>1032.2650000000001</c:v>
                </c:pt>
                <c:pt idx="262">
                  <c:v>1035.07</c:v>
                </c:pt>
                <c:pt idx="263">
                  <c:v>1037.876</c:v>
                </c:pt>
                <c:pt idx="264">
                  <c:v>1040.681</c:v>
                </c:pt>
                <c:pt idx="265">
                  <c:v>1043.4870000000001</c:v>
                </c:pt>
                <c:pt idx="266">
                  <c:v>1046.2929999999999</c:v>
                </c:pt>
                <c:pt idx="267">
                  <c:v>1049.098</c:v>
                </c:pt>
                <c:pt idx="268">
                  <c:v>1051.904</c:v>
                </c:pt>
                <c:pt idx="269">
                  <c:v>1054.7090000000001</c:v>
                </c:pt>
                <c:pt idx="270">
                  <c:v>1057.5150000000001</c:v>
                </c:pt>
                <c:pt idx="271">
                  <c:v>1060.3209999999999</c:v>
                </c:pt>
                <c:pt idx="272">
                  <c:v>1063.126</c:v>
                </c:pt>
                <c:pt idx="273">
                  <c:v>1065.932</c:v>
                </c:pt>
                <c:pt idx="274">
                  <c:v>1068.7370000000001</c:v>
                </c:pt>
                <c:pt idx="275">
                  <c:v>1071.5429999999999</c:v>
                </c:pt>
                <c:pt idx="276">
                  <c:v>1074.3489999999999</c:v>
                </c:pt>
                <c:pt idx="277">
                  <c:v>1077.154</c:v>
                </c:pt>
                <c:pt idx="278">
                  <c:v>1079.96</c:v>
                </c:pt>
                <c:pt idx="279">
                  <c:v>1082.7660000000001</c:v>
                </c:pt>
                <c:pt idx="280">
                  <c:v>1085.5709999999999</c:v>
                </c:pt>
                <c:pt idx="281">
                  <c:v>1088.377</c:v>
                </c:pt>
                <c:pt idx="282">
                  <c:v>1091.182</c:v>
                </c:pt>
                <c:pt idx="283">
                  <c:v>1093.9880000000001</c:v>
                </c:pt>
                <c:pt idx="284">
                  <c:v>1096.7940000000001</c:v>
                </c:pt>
                <c:pt idx="285">
                  <c:v>1099.5989999999999</c:v>
                </c:pt>
                <c:pt idx="286">
                  <c:v>1102.405</c:v>
                </c:pt>
                <c:pt idx="287">
                  <c:v>1105.21</c:v>
                </c:pt>
                <c:pt idx="288">
                  <c:v>1108.0160000000001</c:v>
                </c:pt>
                <c:pt idx="289">
                  <c:v>1110.8219999999999</c:v>
                </c:pt>
                <c:pt idx="290">
                  <c:v>1113.627</c:v>
                </c:pt>
                <c:pt idx="291">
                  <c:v>1116.433</c:v>
                </c:pt>
                <c:pt idx="292">
                  <c:v>1119.2380000000001</c:v>
                </c:pt>
                <c:pt idx="293">
                  <c:v>1122.0440000000001</c:v>
                </c:pt>
                <c:pt idx="294">
                  <c:v>1124.8499999999999</c:v>
                </c:pt>
                <c:pt idx="295">
                  <c:v>1127.655</c:v>
                </c:pt>
                <c:pt idx="296">
                  <c:v>1130.461</c:v>
                </c:pt>
                <c:pt idx="297">
                  <c:v>1133.2670000000001</c:v>
                </c:pt>
                <c:pt idx="298">
                  <c:v>1136.0719999999999</c:v>
                </c:pt>
                <c:pt idx="299">
                  <c:v>1138.8779999999999</c:v>
                </c:pt>
                <c:pt idx="300">
                  <c:v>1141.683</c:v>
                </c:pt>
                <c:pt idx="301">
                  <c:v>1144.489</c:v>
                </c:pt>
                <c:pt idx="302">
                  <c:v>1147.2950000000001</c:v>
                </c:pt>
                <c:pt idx="303">
                  <c:v>1150.0999999999999</c:v>
                </c:pt>
                <c:pt idx="304">
                  <c:v>1152.9059999999999</c:v>
                </c:pt>
                <c:pt idx="305">
                  <c:v>1155.711</c:v>
                </c:pt>
                <c:pt idx="306">
                  <c:v>1158.5170000000001</c:v>
                </c:pt>
                <c:pt idx="307">
                  <c:v>1161.3230000000001</c:v>
                </c:pt>
                <c:pt idx="308">
                  <c:v>1164.1279999999999</c:v>
                </c:pt>
                <c:pt idx="309">
                  <c:v>1166.934</c:v>
                </c:pt>
                <c:pt idx="310">
                  <c:v>1169.739</c:v>
                </c:pt>
                <c:pt idx="311">
                  <c:v>1172.5450000000001</c:v>
                </c:pt>
                <c:pt idx="312">
                  <c:v>1175.3510000000001</c:v>
                </c:pt>
                <c:pt idx="313">
                  <c:v>1178.1559999999999</c:v>
                </c:pt>
                <c:pt idx="314">
                  <c:v>1180.962</c:v>
                </c:pt>
                <c:pt idx="315">
                  <c:v>1183.768</c:v>
                </c:pt>
                <c:pt idx="316">
                  <c:v>1186.5730000000001</c:v>
                </c:pt>
                <c:pt idx="317">
                  <c:v>1189.3789999999999</c:v>
                </c:pt>
                <c:pt idx="318">
                  <c:v>1192.184</c:v>
                </c:pt>
                <c:pt idx="319">
                  <c:v>1194.99</c:v>
                </c:pt>
                <c:pt idx="320">
                  <c:v>1197.796</c:v>
                </c:pt>
                <c:pt idx="321">
                  <c:v>1200.6010000000001</c:v>
                </c:pt>
                <c:pt idx="322">
                  <c:v>1203.4069999999999</c:v>
                </c:pt>
                <c:pt idx="323">
                  <c:v>1206.212</c:v>
                </c:pt>
                <c:pt idx="324">
                  <c:v>1209.018</c:v>
                </c:pt>
                <c:pt idx="325">
                  <c:v>1211.8240000000001</c:v>
                </c:pt>
                <c:pt idx="326">
                  <c:v>1214.6289999999999</c:v>
                </c:pt>
                <c:pt idx="327">
                  <c:v>1217.4349999999999</c:v>
                </c:pt>
                <c:pt idx="328">
                  <c:v>1220.24</c:v>
                </c:pt>
                <c:pt idx="329">
                  <c:v>1223.046</c:v>
                </c:pt>
                <c:pt idx="330">
                  <c:v>1225.8520000000001</c:v>
                </c:pt>
                <c:pt idx="331">
                  <c:v>1228.6569999999999</c:v>
                </c:pt>
                <c:pt idx="332">
                  <c:v>1231.463</c:v>
                </c:pt>
                <c:pt idx="333">
                  <c:v>1234.269</c:v>
                </c:pt>
                <c:pt idx="334">
                  <c:v>1237.0740000000001</c:v>
                </c:pt>
                <c:pt idx="335">
                  <c:v>1239.8800000000001</c:v>
                </c:pt>
                <c:pt idx="336">
                  <c:v>1242.6849999999999</c:v>
                </c:pt>
                <c:pt idx="337">
                  <c:v>1245.491</c:v>
                </c:pt>
                <c:pt idx="338">
                  <c:v>1248.297</c:v>
                </c:pt>
                <c:pt idx="339">
                  <c:v>1251.1020000000001</c:v>
                </c:pt>
                <c:pt idx="340">
                  <c:v>1253.9079999999999</c:v>
                </c:pt>
                <c:pt idx="341">
                  <c:v>1256.713</c:v>
                </c:pt>
                <c:pt idx="342">
                  <c:v>1259.519</c:v>
                </c:pt>
                <c:pt idx="343">
                  <c:v>1262.325</c:v>
                </c:pt>
                <c:pt idx="344">
                  <c:v>1265.1300000000001</c:v>
                </c:pt>
                <c:pt idx="345">
                  <c:v>1267.9359999999999</c:v>
                </c:pt>
                <c:pt idx="346">
                  <c:v>1270.741</c:v>
                </c:pt>
                <c:pt idx="347">
                  <c:v>1273.547</c:v>
                </c:pt>
                <c:pt idx="348">
                  <c:v>1276.3530000000001</c:v>
                </c:pt>
                <c:pt idx="349">
                  <c:v>1279.1579999999999</c:v>
                </c:pt>
                <c:pt idx="350">
                  <c:v>1281.9639999999999</c:v>
                </c:pt>
                <c:pt idx="351">
                  <c:v>1284.77</c:v>
                </c:pt>
                <c:pt idx="352">
                  <c:v>1287.575</c:v>
                </c:pt>
                <c:pt idx="353">
                  <c:v>1290.3810000000001</c:v>
                </c:pt>
                <c:pt idx="354">
                  <c:v>1293.1859999999999</c:v>
                </c:pt>
                <c:pt idx="355">
                  <c:v>1295.992</c:v>
                </c:pt>
                <c:pt idx="356">
                  <c:v>1298.798</c:v>
                </c:pt>
                <c:pt idx="357">
                  <c:v>1301.6030000000001</c:v>
                </c:pt>
                <c:pt idx="358">
                  <c:v>1304.4090000000001</c:v>
                </c:pt>
                <c:pt idx="359">
                  <c:v>1307.2139999999999</c:v>
                </c:pt>
                <c:pt idx="360">
                  <c:v>1310.02</c:v>
                </c:pt>
                <c:pt idx="361">
                  <c:v>1312.826</c:v>
                </c:pt>
                <c:pt idx="362">
                  <c:v>1315.6310000000001</c:v>
                </c:pt>
                <c:pt idx="363">
                  <c:v>1318.4369999999999</c:v>
                </c:pt>
                <c:pt idx="364">
                  <c:v>1321.242</c:v>
                </c:pt>
                <c:pt idx="365">
                  <c:v>1324.048</c:v>
                </c:pt>
                <c:pt idx="366">
                  <c:v>1326.854</c:v>
                </c:pt>
                <c:pt idx="367">
                  <c:v>1329.6590000000001</c:v>
                </c:pt>
                <c:pt idx="368">
                  <c:v>1332.4649999999999</c:v>
                </c:pt>
                <c:pt idx="369">
                  <c:v>1335.271</c:v>
                </c:pt>
                <c:pt idx="370">
                  <c:v>1338.076</c:v>
                </c:pt>
                <c:pt idx="371">
                  <c:v>1340.8820000000001</c:v>
                </c:pt>
                <c:pt idx="372">
                  <c:v>1343.6869999999999</c:v>
                </c:pt>
                <c:pt idx="373">
                  <c:v>1346.4929999999999</c:v>
                </c:pt>
                <c:pt idx="374">
                  <c:v>1349.299</c:v>
                </c:pt>
                <c:pt idx="375">
                  <c:v>1352.104</c:v>
                </c:pt>
                <c:pt idx="376">
                  <c:v>1354.91</c:v>
                </c:pt>
                <c:pt idx="377">
                  <c:v>1357.7149999999999</c:v>
                </c:pt>
                <c:pt idx="378">
                  <c:v>1360.521</c:v>
                </c:pt>
                <c:pt idx="379">
                  <c:v>1363.327</c:v>
                </c:pt>
                <c:pt idx="380">
                  <c:v>1366.1320000000001</c:v>
                </c:pt>
                <c:pt idx="381">
                  <c:v>1368.9380000000001</c:v>
                </c:pt>
                <c:pt idx="382">
                  <c:v>1371.7429999999999</c:v>
                </c:pt>
                <c:pt idx="383">
                  <c:v>1374.549</c:v>
                </c:pt>
                <c:pt idx="384">
                  <c:v>1377.355</c:v>
                </c:pt>
                <c:pt idx="385">
                  <c:v>1380.16</c:v>
                </c:pt>
                <c:pt idx="386">
                  <c:v>1382.9659999999999</c:v>
                </c:pt>
                <c:pt idx="387">
                  <c:v>1385.7719999999999</c:v>
                </c:pt>
                <c:pt idx="388">
                  <c:v>1388.577</c:v>
                </c:pt>
                <c:pt idx="389">
                  <c:v>1391.383</c:v>
                </c:pt>
                <c:pt idx="390">
                  <c:v>1394.1880000000001</c:v>
                </c:pt>
                <c:pt idx="391">
                  <c:v>1396.9939999999999</c:v>
                </c:pt>
                <c:pt idx="392">
                  <c:v>1399.8</c:v>
                </c:pt>
                <c:pt idx="393">
                  <c:v>1402.605</c:v>
                </c:pt>
                <c:pt idx="394">
                  <c:v>1405.4110000000001</c:v>
                </c:pt>
                <c:pt idx="395">
                  <c:v>1408.2159999999999</c:v>
                </c:pt>
                <c:pt idx="396">
                  <c:v>1411.0219999999999</c:v>
                </c:pt>
                <c:pt idx="397">
                  <c:v>1413.828</c:v>
                </c:pt>
                <c:pt idx="398">
                  <c:v>1416.633</c:v>
                </c:pt>
                <c:pt idx="399">
                  <c:v>1419.4390000000001</c:v>
                </c:pt>
                <c:pt idx="400">
                  <c:v>1422.2439999999999</c:v>
                </c:pt>
                <c:pt idx="401">
                  <c:v>1425.05</c:v>
                </c:pt>
                <c:pt idx="402">
                  <c:v>1427.856</c:v>
                </c:pt>
                <c:pt idx="403">
                  <c:v>1430.6610000000001</c:v>
                </c:pt>
                <c:pt idx="404">
                  <c:v>1433.4670000000001</c:v>
                </c:pt>
                <c:pt idx="405">
                  <c:v>1436.2729999999999</c:v>
                </c:pt>
                <c:pt idx="406">
                  <c:v>1439.078</c:v>
                </c:pt>
                <c:pt idx="407">
                  <c:v>1441.884</c:v>
                </c:pt>
                <c:pt idx="408">
                  <c:v>1444.6890000000001</c:v>
                </c:pt>
                <c:pt idx="409">
                  <c:v>1447.4949999999999</c:v>
                </c:pt>
                <c:pt idx="410">
                  <c:v>1450.3009999999999</c:v>
                </c:pt>
                <c:pt idx="411">
                  <c:v>1453.106</c:v>
                </c:pt>
                <c:pt idx="412">
                  <c:v>1455.912</c:v>
                </c:pt>
                <c:pt idx="413">
                  <c:v>1458.7170000000001</c:v>
                </c:pt>
                <c:pt idx="414">
                  <c:v>1461.5229999999999</c:v>
                </c:pt>
                <c:pt idx="415">
                  <c:v>1464.329</c:v>
                </c:pt>
                <c:pt idx="416">
                  <c:v>1467.134</c:v>
                </c:pt>
                <c:pt idx="417">
                  <c:v>1469.94</c:v>
                </c:pt>
                <c:pt idx="418">
                  <c:v>1472.7449999999999</c:v>
                </c:pt>
                <c:pt idx="419">
                  <c:v>1475.5509999999999</c:v>
                </c:pt>
                <c:pt idx="420">
                  <c:v>1478.357</c:v>
                </c:pt>
                <c:pt idx="421">
                  <c:v>1481.162</c:v>
                </c:pt>
                <c:pt idx="422">
                  <c:v>1483.9680000000001</c:v>
                </c:pt>
                <c:pt idx="423">
                  <c:v>1486.7739999999999</c:v>
                </c:pt>
                <c:pt idx="424">
                  <c:v>1489.579</c:v>
                </c:pt>
                <c:pt idx="425">
                  <c:v>1492.385</c:v>
                </c:pt>
                <c:pt idx="426">
                  <c:v>1495.19</c:v>
                </c:pt>
                <c:pt idx="427">
                  <c:v>1497.9960000000001</c:v>
                </c:pt>
                <c:pt idx="428">
                  <c:v>1500.8019999999999</c:v>
                </c:pt>
                <c:pt idx="429">
                  <c:v>1503.607</c:v>
                </c:pt>
                <c:pt idx="430">
                  <c:v>1506.413</c:v>
                </c:pt>
                <c:pt idx="431">
                  <c:v>1509.2180000000001</c:v>
                </c:pt>
                <c:pt idx="432">
                  <c:v>1512.0239999999999</c:v>
                </c:pt>
                <c:pt idx="433">
                  <c:v>1514.83</c:v>
                </c:pt>
                <c:pt idx="434">
                  <c:v>1517.635</c:v>
                </c:pt>
                <c:pt idx="435">
                  <c:v>1520.441</c:v>
                </c:pt>
                <c:pt idx="436">
                  <c:v>1523.2460000000001</c:v>
                </c:pt>
                <c:pt idx="437">
                  <c:v>1526.0519999999999</c:v>
                </c:pt>
                <c:pt idx="438">
                  <c:v>1528.8579999999999</c:v>
                </c:pt>
                <c:pt idx="439">
                  <c:v>1531.663</c:v>
                </c:pt>
                <c:pt idx="440">
                  <c:v>1534.4690000000001</c:v>
                </c:pt>
                <c:pt idx="441">
                  <c:v>1537.2750000000001</c:v>
                </c:pt>
                <c:pt idx="442">
                  <c:v>1540.08</c:v>
                </c:pt>
                <c:pt idx="443">
                  <c:v>1542.886</c:v>
                </c:pt>
                <c:pt idx="444">
                  <c:v>1545.691</c:v>
                </c:pt>
                <c:pt idx="445">
                  <c:v>1548.4970000000001</c:v>
                </c:pt>
                <c:pt idx="446">
                  <c:v>1551.3030000000001</c:v>
                </c:pt>
                <c:pt idx="447">
                  <c:v>1554.1079999999999</c:v>
                </c:pt>
                <c:pt idx="448">
                  <c:v>1556.914</c:v>
                </c:pt>
                <c:pt idx="449">
                  <c:v>1559.7190000000001</c:v>
                </c:pt>
                <c:pt idx="450">
                  <c:v>1562.5250000000001</c:v>
                </c:pt>
                <c:pt idx="451">
                  <c:v>1565.3309999999999</c:v>
                </c:pt>
                <c:pt idx="452">
                  <c:v>1568.136</c:v>
                </c:pt>
                <c:pt idx="453">
                  <c:v>1570.942</c:v>
                </c:pt>
                <c:pt idx="454">
                  <c:v>1573.7470000000001</c:v>
                </c:pt>
                <c:pt idx="455">
                  <c:v>1576.5530000000001</c:v>
                </c:pt>
                <c:pt idx="456">
                  <c:v>1579.3589999999999</c:v>
                </c:pt>
                <c:pt idx="457">
                  <c:v>1582.164</c:v>
                </c:pt>
                <c:pt idx="458">
                  <c:v>1584.97</c:v>
                </c:pt>
                <c:pt idx="459">
                  <c:v>1587.7760000000001</c:v>
                </c:pt>
                <c:pt idx="460">
                  <c:v>1590.5809999999999</c:v>
                </c:pt>
                <c:pt idx="461">
                  <c:v>1593.3869999999999</c:v>
                </c:pt>
                <c:pt idx="462">
                  <c:v>1596.192</c:v>
                </c:pt>
                <c:pt idx="463">
                  <c:v>1598.998</c:v>
                </c:pt>
                <c:pt idx="464">
                  <c:v>1601.8040000000001</c:v>
                </c:pt>
                <c:pt idx="465">
                  <c:v>1604.6089999999999</c:v>
                </c:pt>
                <c:pt idx="466">
                  <c:v>1607.415</c:v>
                </c:pt>
                <c:pt idx="467">
                  <c:v>1610.22</c:v>
                </c:pt>
                <c:pt idx="468">
                  <c:v>1613.0260000000001</c:v>
                </c:pt>
                <c:pt idx="469">
                  <c:v>1615.8320000000001</c:v>
                </c:pt>
                <c:pt idx="470">
                  <c:v>1618.6369999999999</c:v>
                </c:pt>
                <c:pt idx="471">
                  <c:v>1621.443</c:v>
                </c:pt>
                <c:pt idx="472">
                  <c:v>1624.248</c:v>
                </c:pt>
                <c:pt idx="473">
                  <c:v>1627.0540000000001</c:v>
                </c:pt>
                <c:pt idx="474">
                  <c:v>1629.86</c:v>
                </c:pt>
                <c:pt idx="475">
                  <c:v>1632.665</c:v>
                </c:pt>
                <c:pt idx="476">
                  <c:v>1635.471</c:v>
                </c:pt>
                <c:pt idx="477">
                  <c:v>1638.277</c:v>
                </c:pt>
                <c:pt idx="478">
                  <c:v>1641.0820000000001</c:v>
                </c:pt>
                <c:pt idx="479">
                  <c:v>1643.8879999999999</c:v>
                </c:pt>
                <c:pt idx="480">
                  <c:v>1646.693</c:v>
                </c:pt>
                <c:pt idx="481">
                  <c:v>1649.499</c:v>
                </c:pt>
                <c:pt idx="482">
                  <c:v>1652.3050000000001</c:v>
                </c:pt>
                <c:pt idx="483">
                  <c:v>1655.11</c:v>
                </c:pt>
                <c:pt idx="484">
                  <c:v>1657.9159999999999</c:v>
                </c:pt>
                <c:pt idx="485">
                  <c:v>1660.721</c:v>
                </c:pt>
                <c:pt idx="486">
                  <c:v>1663.527</c:v>
                </c:pt>
                <c:pt idx="487">
                  <c:v>1666.3330000000001</c:v>
                </c:pt>
                <c:pt idx="488">
                  <c:v>1669.1379999999999</c:v>
                </c:pt>
                <c:pt idx="489">
                  <c:v>1671.944</c:v>
                </c:pt>
                <c:pt idx="490">
                  <c:v>1674.749</c:v>
                </c:pt>
                <c:pt idx="491">
                  <c:v>1677.5550000000001</c:v>
                </c:pt>
                <c:pt idx="492">
                  <c:v>1680.3610000000001</c:v>
                </c:pt>
                <c:pt idx="493">
                  <c:v>1683.1659999999999</c:v>
                </c:pt>
                <c:pt idx="494">
                  <c:v>1685.972</c:v>
                </c:pt>
                <c:pt idx="495">
                  <c:v>1688.778</c:v>
                </c:pt>
                <c:pt idx="496">
                  <c:v>1691.5830000000001</c:v>
                </c:pt>
                <c:pt idx="497">
                  <c:v>1694.3889999999999</c:v>
                </c:pt>
                <c:pt idx="498">
                  <c:v>1697.194</c:v>
                </c:pt>
                <c:pt idx="499">
                  <c:v>1700</c:v>
                </c:pt>
              </c:numCache>
            </c:numRef>
          </c:xVal>
          <c:yVal>
            <c:numRef>
              <c:f>'Dy-155 cum'!$AI$2:$AI$501</c:f>
              <c:numCache>
                <c:formatCode>0.00E+00</c:formatCode>
                <c:ptCount val="500"/>
                <c:pt idx="0">
                  <c:v>3.4233950000000002</c:v>
                </c:pt>
                <c:pt idx="1">
                  <c:v>3.7919019999999999</c:v>
                </c:pt>
                <c:pt idx="2">
                  <c:v>4.1583449999999997</c:v>
                </c:pt>
                <c:pt idx="3">
                  <c:v>4.522729</c:v>
                </c:pt>
                <c:pt idx="4">
                  <c:v>4.8850579999999999</c:v>
                </c:pt>
                <c:pt idx="5">
                  <c:v>5.2453380000000003</c:v>
                </c:pt>
                <c:pt idx="6">
                  <c:v>5.6035740000000001</c:v>
                </c:pt>
                <c:pt idx="7">
                  <c:v>5.9597689999999997</c:v>
                </c:pt>
                <c:pt idx="8">
                  <c:v>6.31393</c:v>
                </c:pt>
                <c:pt idx="9">
                  <c:v>6.6660599999999999</c:v>
                </c:pt>
                <c:pt idx="10">
                  <c:v>7.016165</c:v>
                </c:pt>
                <c:pt idx="11">
                  <c:v>7.364249</c:v>
                </c:pt>
                <c:pt idx="12">
                  <c:v>7.710318</c:v>
                </c:pt>
                <c:pt idx="13">
                  <c:v>8.0543750000000003</c:v>
                </c:pt>
                <c:pt idx="14">
                  <c:v>8.3964259999999999</c:v>
                </c:pt>
                <c:pt idx="15">
                  <c:v>8.7364759999999997</c:v>
                </c:pt>
                <c:pt idx="16">
                  <c:v>9.0745290000000001</c:v>
                </c:pt>
                <c:pt idx="17">
                  <c:v>9.4105910000000002</c:v>
                </c:pt>
                <c:pt idx="18">
                  <c:v>9.7446649999999995</c:v>
                </c:pt>
                <c:pt idx="19">
                  <c:v>10.07676</c:v>
                </c:pt>
                <c:pt idx="20">
                  <c:v>10.40687</c:v>
                </c:pt>
                <c:pt idx="21">
                  <c:v>10.73502</c:v>
                </c:pt>
                <c:pt idx="22">
                  <c:v>11.06119</c:v>
                </c:pt>
                <c:pt idx="23">
                  <c:v>11.385400000000001</c:v>
                </c:pt>
                <c:pt idx="24">
                  <c:v>11.707660000000001</c:v>
                </c:pt>
                <c:pt idx="25">
                  <c:v>12.02796</c:v>
                </c:pt>
                <c:pt idx="26">
                  <c:v>12.346310000000001</c:v>
                </c:pt>
                <c:pt idx="27">
                  <c:v>12.66272</c:v>
                </c:pt>
                <c:pt idx="28">
                  <c:v>12.977180000000001</c:v>
                </c:pt>
                <c:pt idx="29">
                  <c:v>13.289720000000001</c:v>
                </c:pt>
                <c:pt idx="30">
                  <c:v>13.60032</c:v>
                </c:pt>
                <c:pt idx="31">
                  <c:v>13.90901</c:v>
                </c:pt>
                <c:pt idx="32">
                  <c:v>14.215769999999999</c:v>
                </c:pt>
                <c:pt idx="33">
                  <c:v>14.52061</c:v>
                </c:pt>
                <c:pt idx="34">
                  <c:v>14.823549999999999</c:v>
                </c:pt>
                <c:pt idx="35">
                  <c:v>15.12458</c:v>
                </c:pt>
                <c:pt idx="36">
                  <c:v>15.42371</c:v>
                </c:pt>
                <c:pt idx="37">
                  <c:v>15.72095</c:v>
                </c:pt>
                <c:pt idx="38">
                  <c:v>16.016290000000001</c:v>
                </c:pt>
                <c:pt idx="39">
                  <c:v>16.309750000000001</c:v>
                </c:pt>
                <c:pt idx="40">
                  <c:v>16.601330000000001</c:v>
                </c:pt>
                <c:pt idx="41">
                  <c:v>16.891030000000001</c:v>
                </c:pt>
                <c:pt idx="42">
                  <c:v>17.178850000000001</c:v>
                </c:pt>
                <c:pt idx="43">
                  <c:v>17.46482</c:v>
                </c:pt>
                <c:pt idx="44">
                  <c:v>17.748919999999998</c:v>
                </c:pt>
                <c:pt idx="45">
                  <c:v>18.03116</c:v>
                </c:pt>
                <c:pt idx="46">
                  <c:v>18.31155</c:v>
                </c:pt>
                <c:pt idx="47">
                  <c:v>18.59009</c:v>
                </c:pt>
                <c:pt idx="48">
                  <c:v>18.866790000000002</c:v>
                </c:pt>
                <c:pt idx="49">
                  <c:v>19.141649999999998</c:v>
                </c:pt>
                <c:pt idx="50">
                  <c:v>19.414680000000001</c:v>
                </c:pt>
                <c:pt idx="51">
                  <c:v>19.685880000000001</c:v>
                </c:pt>
                <c:pt idx="52">
                  <c:v>19.955259999999999</c:v>
                </c:pt>
                <c:pt idx="53">
                  <c:v>20.222819999999999</c:v>
                </c:pt>
                <c:pt idx="54">
                  <c:v>20.48856</c:v>
                </c:pt>
                <c:pt idx="55">
                  <c:v>20.752490000000002</c:v>
                </c:pt>
                <c:pt idx="56">
                  <c:v>21.014620000000001</c:v>
                </c:pt>
                <c:pt idx="57">
                  <c:v>21.27495</c:v>
                </c:pt>
                <c:pt idx="58">
                  <c:v>21.53349</c:v>
                </c:pt>
                <c:pt idx="59">
                  <c:v>21.790240000000001</c:v>
                </c:pt>
                <c:pt idx="60">
                  <c:v>22.045200000000001</c:v>
                </c:pt>
                <c:pt idx="61">
                  <c:v>22.298380000000002</c:v>
                </c:pt>
                <c:pt idx="62">
                  <c:v>22.549779999999998</c:v>
                </c:pt>
                <c:pt idx="63">
                  <c:v>22.799420000000001</c:v>
                </c:pt>
                <c:pt idx="64">
                  <c:v>23.047280000000001</c:v>
                </c:pt>
                <c:pt idx="65">
                  <c:v>23.293389999999999</c:v>
                </c:pt>
                <c:pt idx="66">
                  <c:v>23.537739999999999</c:v>
                </c:pt>
                <c:pt idx="67">
                  <c:v>23.780339999999999</c:v>
                </c:pt>
                <c:pt idx="68">
                  <c:v>24.021190000000001</c:v>
                </c:pt>
                <c:pt idx="69">
                  <c:v>24.260300000000001</c:v>
                </c:pt>
                <c:pt idx="70">
                  <c:v>24.497679999999999</c:v>
                </c:pt>
                <c:pt idx="71">
                  <c:v>24.733319999999999</c:v>
                </c:pt>
                <c:pt idx="72">
                  <c:v>24.967230000000001</c:v>
                </c:pt>
                <c:pt idx="73">
                  <c:v>25.19942</c:v>
                </c:pt>
                <c:pt idx="74">
                  <c:v>25.4299</c:v>
                </c:pt>
                <c:pt idx="75">
                  <c:v>25.658660000000001</c:v>
                </c:pt>
                <c:pt idx="76">
                  <c:v>25.88571</c:v>
                </c:pt>
                <c:pt idx="77">
                  <c:v>26.111059999999998</c:v>
                </c:pt>
                <c:pt idx="78">
                  <c:v>26.334710000000001</c:v>
                </c:pt>
                <c:pt idx="79">
                  <c:v>26.556660000000001</c:v>
                </c:pt>
                <c:pt idx="80">
                  <c:v>26.77693</c:v>
                </c:pt>
                <c:pt idx="81">
                  <c:v>26.995509999999999</c:v>
                </c:pt>
                <c:pt idx="82">
                  <c:v>27.212409999999998</c:v>
                </c:pt>
                <c:pt idx="83">
                  <c:v>27.42764</c:v>
                </c:pt>
                <c:pt idx="84">
                  <c:v>27.641200000000001</c:v>
                </c:pt>
                <c:pt idx="85">
                  <c:v>27.853100000000001</c:v>
                </c:pt>
                <c:pt idx="86">
                  <c:v>28.063330000000001</c:v>
                </c:pt>
                <c:pt idx="87">
                  <c:v>28.271909999999998</c:v>
                </c:pt>
                <c:pt idx="88">
                  <c:v>28.478829999999999</c:v>
                </c:pt>
                <c:pt idx="89">
                  <c:v>28.68412</c:v>
                </c:pt>
                <c:pt idx="90">
                  <c:v>28.88776</c:v>
                </c:pt>
                <c:pt idx="91">
                  <c:v>29.089759999999998</c:v>
                </c:pt>
                <c:pt idx="92">
                  <c:v>29.290130000000001</c:v>
                </c:pt>
                <c:pt idx="93">
                  <c:v>29.488880000000002</c:v>
                </c:pt>
                <c:pt idx="94">
                  <c:v>29.686</c:v>
                </c:pt>
                <c:pt idx="95">
                  <c:v>29.881509999999999</c:v>
                </c:pt>
                <c:pt idx="96">
                  <c:v>30.075410000000002</c:v>
                </c:pt>
                <c:pt idx="97">
                  <c:v>30.267700000000001</c:v>
                </c:pt>
                <c:pt idx="98">
                  <c:v>30.458379999999998</c:v>
                </c:pt>
                <c:pt idx="99">
                  <c:v>30.647469999999998</c:v>
                </c:pt>
                <c:pt idx="100">
                  <c:v>30.834959999999999</c:v>
                </c:pt>
                <c:pt idx="101">
                  <c:v>31.020869999999999</c:v>
                </c:pt>
                <c:pt idx="102">
                  <c:v>31.205200000000001</c:v>
                </c:pt>
                <c:pt idx="103">
                  <c:v>31.38794</c:v>
                </c:pt>
                <c:pt idx="104">
                  <c:v>31.569109999999998</c:v>
                </c:pt>
                <c:pt idx="105">
                  <c:v>31.748709999999999</c:v>
                </c:pt>
                <c:pt idx="106">
                  <c:v>31.926749999999998</c:v>
                </c:pt>
                <c:pt idx="107">
                  <c:v>32.103230000000003</c:v>
                </c:pt>
                <c:pt idx="108">
                  <c:v>32.27816</c:v>
                </c:pt>
                <c:pt idx="109">
                  <c:v>32.451529999999998</c:v>
                </c:pt>
                <c:pt idx="110">
                  <c:v>32.623359999999998</c:v>
                </c:pt>
                <c:pt idx="111">
                  <c:v>32.79365</c:v>
                </c:pt>
                <c:pt idx="112">
                  <c:v>32.962400000000002</c:v>
                </c:pt>
                <c:pt idx="113">
                  <c:v>33.129629999999999</c:v>
                </c:pt>
                <c:pt idx="114">
                  <c:v>33.29533</c:v>
                </c:pt>
                <c:pt idx="115">
                  <c:v>33.459499999999998</c:v>
                </c:pt>
                <c:pt idx="116">
                  <c:v>33.622169999999997</c:v>
                </c:pt>
                <c:pt idx="117">
                  <c:v>33.783320000000003</c:v>
                </c:pt>
                <c:pt idx="118">
                  <c:v>33.942959999999999</c:v>
                </c:pt>
                <c:pt idx="119">
                  <c:v>34.101100000000002</c:v>
                </c:pt>
                <c:pt idx="120">
                  <c:v>34.257750000000001</c:v>
                </c:pt>
                <c:pt idx="121">
                  <c:v>34.4129</c:v>
                </c:pt>
                <c:pt idx="122">
                  <c:v>34.566569999999999</c:v>
                </c:pt>
                <c:pt idx="123">
                  <c:v>34.71875</c:v>
                </c:pt>
                <c:pt idx="124">
                  <c:v>34.869459999999997</c:v>
                </c:pt>
                <c:pt idx="125">
                  <c:v>35.018689999999999</c:v>
                </c:pt>
                <c:pt idx="126">
                  <c:v>35.166449999999998</c:v>
                </c:pt>
                <c:pt idx="127">
                  <c:v>35.312759999999997</c:v>
                </c:pt>
                <c:pt idx="128">
                  <c:v>35.457599999999999</c:v>
                </c:pt>
                <c:pt idx="129">
                  <c:v>35.600990000000003</c:v>
                </c:pt>
                <c:pt idx="130">
                  <c:v>35.742930000000001</c:v>
                </c:pt>
                <c:pt idx="131">
                  <c:v>35.883429999999997</c:v>
                </c:pt>
                <c:pt idx="132">
                  <c:v>36.022489999999998</c:v>
                </c:pt>
                <c:pt idx="133">
                  <c:v>36.160110000000003</c:v>
                </c:pt>
                <c:pt idx="134">
                  <c:v>36.296300000000002</c:v>
                </c:pt>
                <c:pt idx="135">
                  <c:v>36.431069999999998</c:v>
                </c:pt>
                <c:pt idx="136">
                  <c:v>36.564419999999998</c:v>
                </c:pt>
                <c:pt idx="137">
                  <c:v>36.696359999999999</c:v>
                </c:pt>
                <c:pt idx="138">
                  <c:v>36.826880000000003</c:v>
                </c:pt>
                <c:pt idx="139">
                  <c:v>36.956000000000003</c:v>
                </c:pt>
                <c:pt idx="140">
                  <c:v>37.08372</c:v>
                </c:pt>
                <c:pt idx="141">
                  <c:v>37.210039999999999</c:v>
                </c:pt>
                <c:pt idx="142">
                  <c:v>37.334969999999998</c:v>
                </c:pt>
                <c:pt idx="143">
                  <c:v>37.458509999999997</c:v>
                </c:pt>
                <c:pt idx="144">
                  <c:v>37.580680000000001</c:v>
                </c:pt>
                <c:pt idx="145">
                  <c:v>37.701459999999997</c:v>
                </c:pt>
                <c:pt idx="146">
                  <c:v>37.820880000000002</c:v>
                </c:pt>
                <c:pt idx="147">
                  <c:v>37.938920000000003</c:v>
                </c:pt>
                <c:pt idx="148">
                  <c:v>38.055610000000001</c:v>
                </c:pt>
                <c:pt idx="149">
                  <c:v>38.170940000000002</c:v>
                </c:pt>
                <c:pt idx="150">
                  <c:v>38.284910000000004</c:v>
                </c:pt>
                <c:pt idx="151">
                  <c:v>38.397539999999999</c:v>
                </c:pt>
                <c:pt idx="152">
                  <c:v>38.50882</c:v>
                </c:pt>
                <c:pt idx="153">
                  <c:v>38.618769999999998</c:v>
                </c:pt>
                <c:pt idx="154">
                  <c:v>38.727379999999997</c:v>
                </c:pt>
                <c:pt idx="155">
                  <c:v>38.83466</c:v>
                </c:pt>
                <c:pt idx="156">
                  <c:v>38.940620000000003</c:v>
                </c:pt>
                <c:pt idx="157">
                  <c:v>39.045259999999999</c:v>
                </c:pt>
                <c:pt idx="158">
                  <c:v>39.148589999999999</c:v>
                </c:pt>
                <c:pt idx="159">
                  <c:v>39.250610000000002</c:v>
                </c:pt>
                <c:pt idx="160">
                  <c:v>39.351320000000001</c:v>
                </c:pt>
                <c:pt idx="161">
                  <c:v>39.45073</c:v>
                </c:pt>
                <c:pt idx="162">
                  <c:v>39.548850000000002</c:v>
                </c:pt>
                <c:pt idx="163">
                  <c:v>39.645670000000003</c:v>
                </c:pt>
                <c:pt idx="164">
                  <c:v>39.741219999999998</c:v>
                </c:pt>
                <c:pt idx="165">
                  <c:v>39.835479999999997</c:v>
                </c:pt>
                <c:pt idx="166">
                  <c:v>39.928460000000001</c:v>
                </c:pt>
                <c:pt idx="167">
                  <c:v>40.020180000000003</c:v>
                </c:pt>
                <c:pt idx="168">
                  <c:v>40.11063</c:v>
                </c:pt>
                <c:pt idx="169">
                  <c:v>40.199809999999999</c:v>
                </c:pt>
                <c:pt idx="170">
                  <c:v>40.287739999999999</c:v>
                </c:pt>
                <c:pt idx="171">
                  <c:v>40.374420000000001</c:v>
                </c:pt>
                <c:pt idx="172">
                  <c:v>40.459850000000003</c:v>
                </c:pt>
                <c:pt idx="173">
                  <c:v>40.544040000000003</c:v>
                </c:pt>
                <c:pt idx="174">
                  <c:v>40.626989999999999</c:v>
                </c:pt>
                <c:pt idx="175">
                  <c:v>40.708710000000004</c:v>
                </c:pt>
                <c:pt idx="176">
                  <c:v>40.789209999999997</c:v>
                </c:pt>
                <c:pt idx="177">
                  <c:v>40.868470000000002</c:v>
                </c:pt>
                <c:pt idx="178">
                  <c:v>40.946530000000003</c:v>
                </c:pt>
                <c:pt idx="179">
                  <c:v>41.023359999999997</c:v>
                </c:pt>
                <c:pt idx="180">
                  <c:v>41.098990000000001</c:v>
                </c:pt>
                <c:pt idx="181">
                  <c:v>41.17342</c:v>
                </c:pt>
                <c:pt idx="182">
                  <c:v>41.246639999999999</c:v>
                </c:pt>
                <c:pt idx="183">
                  <c:v>41.318680000000001</c:v>
                </c:pt>
                <c:pt idx="184">
                  <c:v>41.389519999999997</c:v>
                </c:pt>
                <c:pt idx="185">
                  <c:v>41.459180000000003</c:v>
                </c:pt>
                <c:pt idx="186">
                  <c:v>41.527659999999997</c:v>
                </c:pt>
                <c:pt idx="187">
                  <c:v>41.59496</c:v>
                </c:pt>
                <c:pt idx="188">
                  <c:v>41.661090000000002</c:v>
                </c:pt>
                <c:pt idx="189">
                  <c:v>41.726059999999997</c:v>
                </c:pt>
                <c:pt idx="190">
                  <c:v>41.789870000000001</c:v>
                </c:pt>
                <c:pt idx="191">
                  <c:v>41.852519999999998</c:v>
                </c:pt>
                <c:pt idx="192">
                  <c:v>41.914020000000001</c:v>
                </c:pt>
                <c:pt idx="193">
                  <c:v>41.974379999999996</c:v>
                </c:pt>
                <c:pt idx="194">
                  <c:v>42.033589999999997</c:v>
                </c:pt>
                <c:pt idx="195">
                  <c:v>42.091670000000001</c:v>
                </c:pt>
                <c:pt idx="196">
                  <c:v>42.148620000000001</c:v>
                </c:pt>
                <c:pt idx="197">
                  <c:v>42.204439999999998</c:v>
                </c:pt>
                <c:pt idx="198">
                  <c:v>42.259129999999999</c:v>
                </c:pt>
                <c:pt idx="199">
                  <c:v>42.312719999999999</c:v>
                </c:pt>
                <c:pt idx="200">
                  <c:v>42.365180000000002</c:v>
                </c:pt>
                <c:pt idx="201">
                  <c:v>42.416539999999998</c:v>
                </c:pt>
                <c:pt idx="202">
                  <c:v>42.466799999999999</c:v>
                </c:pt>
                <c:pt idx="203">
                  <c:v>42.51596</c:v>
                </c:pt>
                <c:pt idx="204">
                  <c:v>42.564030000000002</c:v>
                </c:pt>
                <c:pt idx="205">
                  <c:v>42.610999999999997</c:v>
                </c:pt>
                <c:pt idx="206">
                  <c:v>42.6569</c:v>
                </c:pt>
                <c:pt idx="207">
                  <c:v>42.701709999999999</c:v>
                </c:pt>
                <c:pt idx="208">
                  <c:v>42.745449999999998</c:v>
                </c:pt>
                <c:pt idx="209">
                  <c:v>42.788130000000002</c:v>
                </c:pt>
                <c:pt idx="210">
                  <c:v>42.829740000000001</c:v>
                </c:pt>
                <c:pt idx="211">
                  <c:v>42.870280000000001</c:v>
                </c:pt>
                <c:pt idx="212">
                  <c:v>42.909779999999998</c:v>
                </c:pt>
                <c:pt idx="213">
                  <c:v>42.948219999999999</c:v>
                </c:pt>
                <c:pt idx="214">
                  <c:v>42.985619999999997</c:v>
                </c:pt>
                <c:pt idx="215">
                  <c:v>43.021979999999999</c:v>
                </c:pt>
                <c:pt idx="216">
                  <c:v>43.057299999999998</c:v>
                </c:pt>
                <c:pt idx="217">
                  <c:v>43.091589999999997</c:v>
                </c:pt>
                <c:pt idx="218">
                  <c:v>43.124859999999998</c:v>
                </c:pt>
                <c:pt idx="219">
                  <c:v>43.1571</c:v>
                </c:pt>
                <c:pt idx="220">
                  <c:v>43.188330000000001</c:v>
                </c:pt>
                <c:pt idx="221">
                  <c:v>43.21855</c:v>
                </c:pt>
                <c:pt idx="222">
                  <c:v>43.24776</c:v>
                </c:pt>
                <c:pt idx="223">
                  <c:v>43.275970000000001</c:v>
                </c:pt>
                <c:pt idx="224">
                  <c:v>43.303179999999998</c:v>
                </c:pt>
                <c:pt idx="225">
                  <c:v>43.3294</c:v>
                </c:pt>
                <c:pt idx="226">
                  <c:v>43.35463</c:v>
                </c:pt>
                <c:pt idx="227">
                  <c:v>43.378880000000002</c:v>
                </c:pt>
                <c:pt idx="228">
                  <c:v>43.402149999999999</c:v>
                </c:pt>
                <c:pt idx="229">
                  <c:v>43.42445</c:v>
                </c:pt>
                <c:pt idx="230">
                  <c:v>43.445779999999999</c:v>
                </c:pt>
                <c:pt idx="231">
                  <c:v>43.466149999999999</c:v>
                </c:pt>
                <c:pt idx="232">
                  <c:v>43.485550000000003</c:v>
                </c:pt>
                <c:pt idx="233">
                  <c:v>43.504010000000001</c:v>
                </c:pt>
                <c:pt idx="234">
                  <c:v>43.521509999999999</c:v>
                </c:pt>
                <c:pt idx="235">
                  <c:v>43.538069999999998</c:v>
                </c:pt>
                <c:pt idx="236">
                  <c:v>43.553699999999999</c:v>
                </c:pt>
                <c:pt idx="237">
                  <c:v>43.568379999999998</c:v>
                </c:pt>
                <c:pt idx="238">
                  <c:v>43.582140000000003</c:v>
                </c:pt>
                <c:pt idx="239">
                  <c:v>43.594970000000004</c:v>
                </c:pt>
                <c:pt idx="240">
                  <c:v>43.606879999999997</c:v>
                </c:pt>
                <c:pt idx="241">
                  <c:v>43.61788</c:v>
                </c:pt>
                <c:pt idx="242">
                  <c:v>43.627969999999998</c:v>
                </c:pt>
                <c:pt idx="243">
                  <c:v>43.637149999999998</c:v>
                </c:pt>
                <c:pt idx="244">
                  <c:v>43.645420000000001</c:v>
                </c:pt>
                <c:pt idx="245">
                  <c:v>43.652810000000002</c:v>
                </c:pt>
                <c:pt idx="246">
                  <c:v>43.659300000000002</c:v>
                </c:pt>
                <c:pt idx="247">
                  <c:v>43.664900000000003</c:v>
                </c:pt>
                <c:pt idx="248">
                  <c:v>43.669629999999998</c:v>
                </c:pt>
                <c:pt idx="249">
                  <c:v>43.673470000000002</c:v>
                </c:pt>
                <c:pt idx="250">
                  <c:v>43.676450000000003</c:v>
                </c:pt>
                <c:pt idx="251">
                  <c:v>43.678550000000001</c:v>
                </c:pt>
                <c:pt idx="252">
                  <c:v>43.6798</c:v>
                </c:pt>
                <c:pt idx="253">
                  <c:v>43.680190000000003</c:v>
                </c:pt>
                <c:pt idx="254">
                  <c:v>43.679720000000003</c:v>
                </c:pt>
                <c:pt idx="255">
                  <c:v>43.678400000000003</c:v>
                </c:pt>
                <c:pt idx="256">
                  <c:v>43.676250000000003</c:v>
                </c:pt>
                <c:pt idx="257">
                  <c:v>43.673250000000003</c:v>
                </c:pt>
                <c:pt idx="258">
                  <c:v>43.669420000000002</c:v>
                </c:pt>
                <c:pt idx="259">
                  <c:v>43.664760000000001</c:v>
                </c:pt>
                <c:pt idx="260">
                  <c:v>43.659280000000003</c:v>
                </c:pt>
                <c:pt idx="261">
                  <c:v>43.652979999999999</c:v>
                </c:pt>
                <c:pt idx="262">
                  <c:v>43.645859999999999</c:v>
                </c:pt>
                <c:pt idx="263">
                  <c:v>43.637929999999997</c:v>
                </c:pt>
                <c:pt idx="264">
                  <c:v>43.629199999999997</c:v>
                </c:pt>
                <c:pt idx="265">
                  <c:v>43.619669999999999</c:v>
                </c:pt>
                <c:pt idx="266">
                  <c:v>43.609340000000003</c:v>
                </c:pt>
                <c:pt idx="267">
                  <c:v>43.598230000000001</c:v>
                </c:pt>
                <c:pt idx="268">
                  <c:v>43.586320000000001</c:v>
                </c:pt>
                <c:pt idx="269">
                  <c:v>43.573639999999997</c:v>
                </c:pt>
                <c:pt idx="270">
                  <c:v>43.560180000000003</c:v>
                </c:pt>
                <c:pt idx="271">
                  <c:v>43.545949999999998</c:v>
                </c:pt>
                <c:pt idx="272">
                  <c:v>43.530949999999997</c:v>
                </c:pt>
                <c:pt idx="273">
                  <c:v>43.515189999999997</c:v>
                </c:pt>
                <c:pt idx="274">
                  <c:v>43.49868</c:v>
                </c:pt>
                <c:pt idx="275">
                  <c:v>43.481409999999997</c:v>
                </c:pt>
                <c:pt idx="276">
                  <c:v>43.4634</c:v>
                </c:pt>
                <c:pt idx="277">
                  <c:v>43.44464</c:v>
                </c:pt>
                <c:pt idx="278">
                  <c:v>43.425139999999999</c:v>
                </c:pt>
                <c:pt idx="279">
                  <c:v>43.404919999999997</c:v>
                </c:pt>
                <c:pt idx="280">
                  <c:v>43.383960000000002</c:v>
                </c:pt>
                <c:pt idx="281">
                  <c:v>43.362279999999998</c:v>
                </c:pt>
                <c:pt idx="282">
                  <c:v>43.339880000000001</c:v>
                </c:pt>
                <c:pt idx="283">
                  <c:v>43.316769999999998</c:v>
                </c:pt>
                <c:pt idx="284">
                  <c:v>43.292949999999998</c:v>
                </c:pt>
                <c:pt idx="285">
                  <c:v>43.268430000000002</c:v>
                </c:pt>
                <c:pt idx="286">
                  <c:v>43.243209999999998</c:v>
                </c:pt>
                <c:pt idx="287">
                  <c:v>43.217289999999998</c:v>
                </c:pt>
                <c:pt idx="288">
                  <c:v>43.19068</c:v>
                </c:pt>
                <c:pt idx="289">
                  <c:v>43.16339</c:v>
                </c:pt>
                <c:pt idx="290">
                  <c:v>43.135420000000003</c:v>
                </c:pt>
                <c:pt idx="291">
                  <c:v>43.106769999999997</c:v>
                </c:pt>
                <c:pt idx="292">
                  <c:v>43.077460000000002</c:v>
                </c:pt>
                <c:pt idx="293">
                  <c:v>43.04748</c:v>
                </c:pt>
                <c:pt idx="294">
                  <c:v>43.016829999999999</c:v>
                </c:pt>
                <c:pt idx="295">
                  <c:v>42.985529999999997</c:v>
                </c:pt>
                <c:pt idx="296">
                  <c:v>42.953580000000002</c:v>
                </c:pt>
                <c:pt idx="297">
                  <c:v>42.920990000000003</c:v>
                </c:pt>
                <c:pt idx="298">
                  <c:v>42.887749999999997</c:v>
                </c:pt>
                <c:pt idx="299">
                  <c:v>42.853879999999997</c:v>
                </c:pt>
                <c:pt idx="300">
                  <c:v>42.819369999999999</c:v>
                </c:pt>
                <c:pt idx="301">
                  <c:v>42.784239999999997</c:v>
                </c:pt>
                <c:pt idx="302">
                  <c:v>42.748480000000001</c:v>
                </c:pt>
                <c:pt idx="303">
                  <c:v>42.712110000000003</c:v>
                </c:pt>
                <c:pt idx="304">
                  <c:v>42.67512</c:v>
                </c:pt>
                <c:pt idx="305">
                  <c:v>42.637529999999998</c:v>
                </c:pt>
                <c:pt idx="306">
                  <c:v>42.599330000000002</c:v>
                </c:pt>
                <c:pt idx="307">
                  <c:v>42.560540000000003</c:v>
                </c:pt>
                <c:pt idx="308">
                  <c:v>42.521149999999999</c:v>
                </c:pt>
                <c:pt idx="309">
                  <c:v>42.481169999999999</c:v>
                </c:pt>
                <c:pt idx="310">
                  <c:v>42.44061</c:v>
                </c:pt>
                <c:pt idx="311">
                  <c:v>42.399470000000001</c:v>
                </c:pt>
                <c:pt idx="312">
                  <c:v>42.357759999999999</c:v>
                </c:pt>
                <c:pt idx="313">
                  <c:v>42.315469999999998</c:v>
                </c:pt>
                <c:pt idx="314">
                  <c:v>42.272629999999999</c:v>
                </c:pt>
                <c:pt idx="315">
                  <c:v>42.229219999999998</c:v>
                </c:pt>
                <c:pt idx="316">
                  <c:v>42.18526</c:v>
                </c:pt>
                <c:pt idx="317">
                  <c:v>42.140740000000001</c:v>
                </c:pt>
                <c:pt idx="318">
                  <c:v>42.095680000000002</c:v>
                </c:pt>
                <c:pt idx="319">
                  <c:v>42.050089999999997</c:v>
                </c:pt>
                <c:pt idx="320">
                  <c:v>42.003950000000003</c:v>
                </c:pt>
                <c:pt idx="321">
                  <c:v>41.95729</c:v>
                </c:pt>
                <c:pt idx="322">
                  <c:v>41.910089999999997</c:v>
                </c:pt>
                <c:pt idx="323">
                  <c:v>41.862380000000002</c:v>
                </c:pt>
                <c:pt idx="324">
                  <c:v>41.814149999999998</c:v>
                </c:pt>
                <c:pt idx="325">
                  <c:v>41.765410000000003</c:v>
                </c:pt>
                <c:pt idx="326">
                  <c:v>41.716160000000002</c:v>
                </c:pt>
                <c:pt idx="327">
                  <c:v>41.666409999999999</c:v>
                </c:pt>
                <c:pt idx="328">
                  <c:v>41.616160000000001</c:v>
                </c:pt>
                <c:pt idx="329">
                  <c:v>41.565420000000003</c:v>
                </c:pt>
                <c:pt idx="330">
                  <c:v>41.514189999999999</c:v>
                </c:pt>
                <c:pt idx="331">
                  <c:v>41.462479999999999</c:v>
                </c:pt>
                <c:pt idx="332">
                  <c:v>41.410290000000003</c:v>
                </c:pt>
                <c:pt idx="333">
                  <c:v>41.35763</c:v>
                </c:pt>
                <c:pt idx="334">
                  <c:v>41.304499999999997</c:v>
                </c:pt>
                <c:pt idx="335">
                  <c:v>41.250909999999998</c:v>
                </c:pt>
                <c:pt idx="336">
                  <c:v>41.196849999999998</c:v>
                </c:pt>
                <c:pt idx="337">
                  <c:v>41.14235</c:v>
                </c:pt>
                <c:pt idx="338">
                  <c:v>41.087389999999999</c:v>
                </c:pt>
                <c:pt idx="339">
                  <c:v>41.03199</c:v>
                </c:pt>
                <c:pt idx="340">
                  <c:v>40.976149999999997</c:v>
                </c:pt>
                <c:pt idx="341">
                  <c:v>40.919870000000003</c:v>
                </c:pt>
                <c:pt idx="342">
                  <c:v>40.863169999999997</c:v>
                </c:pt>
                <c:pt idx="343">
                  <c:v>40.80603</c:v>
                </c:pt>
                <c:pt idx="344">
                  <c:v>40.748480000000001</c:v>
                </c:pt>
                <c:pt idx="345">
                  <c:v>40.690519999999999</c:v>
                </c:pt>
                <c:pt idx="346">
                  <c:v>40.63214</c:v>
                </c:pt>
                <c:pt idx="347">
                  <c:v>40.573349999999998</c:v>
                </c:pt>
                <c:pt idx="348">
                  <c:v>40.51417</c:v>
                </c:pt>
                <c:pt idx="349">
                  <c:v>40.454590000000003</c:v>
                </c:pt>
                <c:pt idx="350">
                  <c:v>40.39461</c:v>
                </c:pt>
                <c:pt idx="351">
                  <c:v>40.334249999999997</c:v>
                </c:pt>
                <c:pt idx="352">
                  <c:v>40.273510000000002</c:v>
                </c:pt>
                <c:pt idx="353">
                  <c:v>40.212389999999999</c:v>
                </c:pt>
                <c:pt idx="354">
                  <c:v>40.1509</c:v>
                </c:pt>
                <c:pt idx="355">
                  <c:v>40.089039999999997</c:v>
                </c:pt>
                <c:pt idx="356">
                  <c:v>40.026820000000001</c:v>
                </c:pt>
                <c:pt idx="357">
                  <c:v>39.964239999999997</c:v>
                </c:pt>
                <c:pt idx="358">
                  <c:v>39.901310000000002</c:v>
                </c:pt>
                <c:pt idx="359">
                  <c:v>39.83802</c:v>
                </c:pt>
                <c:pt idx="360">
                  <c:v>39.7744</c:v>
                </c:pt>
                <c:pt idx="361">
                  <c:v>39.710439999999998</c:v>
                </c:pt>
                <c:pt idx="362">
                  <c:v>39.646140000000003</c:v>
                </c:pt>
                <c:pt idx="363">
                  <c:v>39.581510000000002</c:v>
                </c:pt>
                <c:pt idx="364">
                  <c:v>39.516559999999998</c:v>
                </c:pt>
                <c:pt idx="365">
                  <c:v>39.45129</c:v>
                </c:pt>
                <c:pt idx="366">
                  <c:v>39.3857</c:v>
                </c:pt>
                <c:pt idx="367">
                  <c:v>39.319809999999997</c:v>
                </c:pt>
                <c:pt idx="368">
                  <c:v>39.253610000000002</c:v>
                </c:pt>
                <c:pt idx="369">
                  <c:v>39.187109999999997</c:v>
                </c:pt>
                <c:pt idx="370">
                  <c:v>39.120310000000003</c:v>
                </c:pt>
                <c:pt idx="371">
                  <c:v>39.053220000000003</c:v>
                </c:pt>
                <c:pt idx="372">
                  <c:v>38.985849999999999</c:v>
                </c:pt>
                <c:pt idx="373">
                  <c:v>38.918199999999999</c:v>
                </c:pt>
                <c:pt idx="374">
                  <c:v>38.850270000000002</c:v>
                </c:pt>
                <c:pt idx="375">
                  <c:v>38.782060000000001</c:v>
                </c:pt>
                <c:pt idx="376">
                  <c:v>38.7136</c:v>
                </c:pt>
                <c:pt idx="377">
                  <c:v>38.644869999999997</c:v>
                </c:pt>
                <c:pt idx="378">
                  <c:v>38.575879999999998</c:v>
                </c:pt>
                <c:pt idx="379">
                  <c:v>38.506639999999997</c:v>
                </c:pt>
                <c:pt idx="380">
                  <c:v>38.437150000000003</c:v>
                </c:pt>
                <c:pt idx="381">
                  <c:v>38.367420000000003</c:v>
                </c:pt>
                <c:pt idx="382">
                  <c:v>38.297449999999998</c:v>
                </c:pt>
                <c:pt idx="383">
                  <c:v>38.227249999999998</c:v>
                </c:pt>
                <c:pt idx="384">
                  <c:v>38.156820000000003</c:v>
                </c:pt>
                <c:pt idx="385">
                  <c:v>38.086170000000003</c:v>
                </c:pt>
                <c:pt idx="386">
                  <c:v>38.015300000000003</c:v>
                </c:pt>
                <c:pt idx="387">
                  <c:v>37.944220000000001</c:v>
                </c:pt>
                <c:pt idx="388">
                  <c:v>37.872920000000001</c:v>
                </c:pt>
                <c:pt idx="389">
                  <c:v>37.80142</c:v>
                </c:pt>
                <c:pt idx="390">
                  <c:v>37.729730000000004</c:v>
                </c:pt>
                <c:pt idx="391">
                  <c:v>37.65784</c:v>
                </c:pt>
                <c:pt idx="392">
                  <c:v>37.585749999999997</c:v>
                </c:pt>
                <c:pt idx="393">
                  <c:v>37.513489999999997</c:v>
                </c:pt>
                <c:pt idx="394">
                  <c:v>37.441040000000001</c:v>
                </c:pt>
                <c:pt idx="395">
                  <c:v>37.36842</c:v>
                </c:pt>
                <c:pt idx="396">
                  <c:v>37.295630000000003</c:v>
                </c:pt>
                <c:pt idx="397">
                  <c:v>37.222670000000001</c:v>
                </c:pt>
                <c:pt idx="398">
                  <c:v>37.149549999999998</c:v>
                </c:pt>
                <c:pt idx="399">
                  <c:v>37.076270000000001</c:v>
                </c:pt>
                <c:pt idx="400">
                  <c:v>37.002839999999999</c:v>
                </c:pt>
                <c:pt idx="401">
                  <c:v>36.929270000000002</c:v>
                </c:pt>
                <c:pt idx="402">
                  <c:v>36.855559999999997</c:v>
                </c:pt>
                <c:pt idx="403">
                  <c:v>36.781700000000001</c:v>
                </c:pt>
                <c:pt idx="404">
                  <c:v>36.707720000000002</c:v>
                </c:pt>
                <c:pt idx="405">
                  <c:v>36.633609999999997</c:v>
                </c:pt>
                <c:pt idx="406">
                  <c:v>36.559370000000001</c:v>
                </c:pt>
                <c:pt idx="407">
                  <c:v>36.485019999999999</c:v>
                </c:pt>
                <c:pt idx="408">
                  <c:v>36.410559999999997</c:v>
                </c:pt>
                <c:pt idx="409">
                  <c:v>36.335979999999999</c:v>
                </c:pt>
                <c:pt idx="410">
                  <c:v>36.261310000000002</c:v>
                </c:pt>
                <c:pt idx="411">
                  <c:v>36.186529999999998</c:v>
                </c:pt>
                <c:pt idx="412">
                  <c:v>36.111660000000001</c:v>
                </c:pt>
                <c:pt idx="413">
                  <c:v>36.036709999999999</c:v>
                </c:pt>
                <c:pt idx="414">
                  <c:v>35.961669999999998</c:v>
                </c:pt>
                <c:pt idx="415">
                  <c:v>35.88655</c:v>
                </c:pt>
                <c:pt idx="416">
                  <c:v>35.811349999999997</c:v>
                </c:pt>
                <c:pt idx="417">
                  <c:v>35.736089999999997</c:v>
                </c:pt>
                <c:pt idx="418">
                  <c:v>35.660760000000003</c:v>
                </c:pt>
                <c:pt idx="419">
                  <c:v>35.585369999999998</c:v>
                </c:pt>
                <c:pt idx="420">
                  <c:v>35.509920000000001</c:v>
                </c:pt>
                <c:pt idx="421">
                  <c:v>35.434429999999999</c:v>
                </c:pt>
                <c:pt idx="422">
                  <c:v>35.358890000000002</c:v>
                </c:pt>
                <c:pt idx="423">
                  <c:v>35.283299999999997</c:v>
                </c:pt>
                <c:pt idx="424">
                  <c:v>35.207689999999999</c:v>
                </c:pt>
                <c:pt idx="425">
                  <c:v>35.132040000000003</c:v>
                </c:pt>
                <c:pt idx="426">
                  <c:v>35.056359999999998</c:v>
                </c:pt>
                <c:pt idx="427">
                  <c:v>34.980670000000003</c:v>
                </c:pt>
                <c:pt idx="428">
                  <c:v>34.904949999999999</c:v>
                </c:pt>
                <c:pt idx="429">
                  <c:v>34.829230000000003</c:v>
                </c:pt>
                <c:pt idx="430">
                  <c:v>34.753489999999999</c:v>
                </c:pt>
                <c:pt idx="431">
                  <c:v>34.677759999999999</c:v>
                </c:pt>
                <c:pt idx="432">
                  <c:v>34.602029999999999</c:v>
                </c:pt>
                <c:pt idx="433">
                  <c:v>34.526299999999999</c:v>
                </c:pt>
                <c:pt idx="434">
                  <c:v>34.450589999999998</c:v>
                </c:pt>
                <c:pt idx="435">
                  <c:v>34.374890000000001</c:v>
                </c:pt>
                <c:pt idx="436">
                  <c:v>34.299210000000002</c:v>
                </c:pt>
                <c:pt idx="437">
                  <c:v>34.223570000000002</c:v>
                </c:pt>
                <c:pt idx="438">
                  <c:v>34.147950000000002</c:v>
                </c:pt>
                <c:pt idx="439">
                  <c:v>34.072369999999999</c:v>
                </c:pt>
                <c:pt idx="440">
                  <c:v>33.996830000000003</c:v>
                </c:pt>
                <c:pt idx="441">
                  <c:v>33.921329999999998</c:v>
                </c:pt>
                <c:pt idx="442">
                  <c:v>33.845889999999997</c:v>
                </c:pt>
                <c:pt idx="443">
                  <c:v>33.770499999999998</c:v>
                </c:pt>
                <c:pt idx="444">
                  <c:v>33.695169999999997</c:v>
                </c:pt>
                <c:pt idx="445">
                  <c:v>33.619909999999997</c:v>
                </c:pt>
                <c:pt idx="446">
                  <c:v>33.544710000000002</c:v>
                </c:pt>
                <c:pt idx="447">
                  <c:v>33.469589999999997</c:v>
                </c:pt>
                <c:pt idx="448">
                  <c:v>33.394550000000002</c:v>
                </c:pt>
                <c:pt idx="449">
                  <c:v>33.319600000000001</c:v>
                </c:pt>
                <c:pt idx="450">
                  <c:v>33.244729999999997</c:v>
                </c:pt>
                <c:pt idx="451">
                  <c:v>33.16995</c:v>
                </c:pt>
                <c:pt idx="452">
                  <c:v>33.095280000000002</c:v>
                </c:pt>
                <c:pt idx="453">
                  <c:v>33.020710000000001</c:v>
                </c:pt>
                <c:pt idx="454">
                  <c:v>32.946240000000003</c:v>
                </c:pt>
                <c:pt idx="455">
                  <c:v>32.87189</c:v>
                </c:pt>
                <c:pt idx="456">
                  <c:v>32.79766</c:v>
                </c:pt>
                <c:pt idx="457">
                  <c:v>32.723550000000003</c:v>
                </c:pt>
                <c:pt idx="458">
                  <c:v>32.649569999999997</c:v>
                </c:pt>
                <c:pt idx="459">
                  <c:v>32.575719999999997</c:v>
                </c:pt>
                <c:pt idx="460">
                  <c:v>32.502000000000002</c:v>
                </c:pt>
                <c:pt idx="461">
                  <c:v>32.428429999999999</c:v>
                </c:pt>
                <c:pt idx="462">
                  <c:v>32.354999999999997</c:v>
                </c:pt>
                <c:pt idx="463">
                  <c:v>32.281730000000003</c:v>
                </c:pt>
                <c:pt idx="464">
                  <c:v>32.20861</c:v>
                </c:pt>
                <c:pt idx="465">
                  <c:v>32.135649999999998</c:v>
                </c:pt>
                <c:pt idx="466">
                  <c:v>32.062860000000001</c:v>
                </c:pt>
                <c:pt idx="467">
                  <c:v>31.99024</c:v>
                </c:pt>
                <c:pt idx="468">
                  <c:v>31.9178</c:v>
                </c:pt>
                <c:pt idx="469">
                  <c:v>31.84553</c:v>
                </c:pt>
                <c:pt idx="470">
                  <c:v>31.77345</c:v>
                </c:pt>
                <c:pt idx="471">
                  <c:v>31.701560000000001</c:v>
                </c:pt>
                <c:pt idx="472">
                  <c:v>31.62987</c:v>
                </c:pt>
                <c:pt idx="473">
                  <c:v>31.55837</c:v>
                </c:pt>
                <c:pt idx="474">
                  <c:v>31.487079999999999</c:v>
                </c:pt>
                <c:pt idx="475">
                  <c:v>31.416</c:v>
                </c:pt>
                <c:pt idx="476">
                  <c:v>31.345130000000001</c:v>
                </c:pt>
                <c:pt idx="477">
                  <c:v>31.274480000000001</c:v>
                </c:pt>
                <c:pt idx="478">
                  <c:v>31.204049999999999</c:v>
                </c:pt>
                <c:pt idx="479">
                  <c:v>31.133849999999999</c:v>
                </c:pt>
                <c:pt idx="480">
                  <c:v>31.063890000000001</c:v>
                </c:pt>
                <c:pt idx="481">
                  <c:v>30.994160000000001</c:v>
                </c:pt>
                <c:pt idx="482">
                  <c:v>30.924669999999999</c:v>
                </c:pt>
                <c:pt idx="483">
                  <c:v>30.855440000000002</c:v>
                </c:pt>
                <c:pt idx="484">
                  <c:v>30.786449999999999</c:v>
                </c:pt>
                <c:pt idx="485">
                  <c:v>30.71772</c:v>
                </c:pt>
                <c:pt idx="486">
                  <c:v>30.649260000000002</c:v>
                </c:pt>
                <c:pt idx="487">
                  <c:v>30.581060000000001</c:v>
                </c:pt>
                <c:pt idx="488">
                  <c:v>30.51313</c:v>
                </c:pt>
                <c:pt idx="489">
                  <c:v>30.44548</c:v>
                </c:pt>
                <c:pt idx="490">
                  <c:v>30.37811</c:v>
                </c:pt>
                <c:pt idx="491">
                  <c:v>30.311029999999999</c:v>
                </c:pt>
                <c:pt idx="492">
                  <c:v>30.244230000000002</c:v>
                </c:pt>
                <c:pt idx="493">
                  <c:v>30.17773</c:v>
                </c:pt>
                <c:pt idx="494">
                  <c:v>30.111540000000002</c:v>
                </c:pt>
                <c:pt idx="495">
                  <c:v>30.045639999999999</c:v>
                </c:pt>
                <c:pt idx="496">
                  <c:v>29.980060000000002</c:v>
                </c:pt>
                <c:pt idx="497">
                  <c:v>29.91479</c:v>
                </c:pt>
                <c:pt idx="498">
                  <c:v>29.84985</c:v>
                </c:pt>
                <c:pt idx="499">
                  <c:v>29.78521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0E5B-48F9-8240-4311288D82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28043775"/>
        <c:axId val="1882661935"/>
      </c:scatterChart>
      <c:scatterChart>
        <c:scatterStyle val="lineMarker"/>
        <c:varyColors val="0"/>
        <c:ser>
          <c:idx val="1"/>
          <c:order val="0"/>
          <c:tx>
            <c:strRef>
              <c:f>'Dy-155 cum'!$S$32</c:f>
              <c:strCache>
                <c:ptCount val="1"/>
                <c:pt idx="0">
                  <c:v>2002,R.Michel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x"/>
            <c:size val="9"/>
            <c:spPr>
              <a:noFill/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y-155 cum'!$R$32:$R$37</c:f>
                <c:numCache>
                  <c:formatCode>General</c:formatCode>
                  <c:ptCount val="6"/>
                  <c:pt idx="0">
                    <c:v>2.0799999999999996</c:v>
                  </c:pt>
                  <c:pt idx="1">
                    <c:v>3.3</c:v>
                  </c:pt>
                  <c:pt idx="2">
                    <c:v>4.4000000000000004</c:v>
                  </c:pt>
                  <c:pt idx="3">
                    <c:v>5.2</c:v>
                  </c:pt>
                  <c:pt idx="4">
                    <c:v>4.4000000000000004</c:v>
                  </c:pt>
                  <c:pt idx="5">
                    <c:v>2.2999999999999998</c:v>
                  </c:pt>
                </c:numCache>
              </c:numRef>
            </c:plus>
            <c:minus>
              <c:numRef>
                <c:f>'Dy-155 cum'!$R$32:$R$37</c:f>
                <c:numCache>
                  <c:formatCode>General</c:formatCode>
                  <c:ptCount val="6"/>
                  <c:pt idx="0">
                    <c:v>2.0799999999999996</c:v>
                  </c:pt>
                  <c:pt idx="1">
                    <c:v>3.3</c:v>
                  </c:pt>
                  <c:pt idx="2">
                    <c:v>4.4000000000000004</c:v>
                  </c:pt>
                  <c:pt idx="3">
                    <c:v>5.2</c:v>
                  </c:pt>
                  <c:pt idx="4">
                    <c:v>4.4000000000000004</c:v>
                  </c:pt>
                  <c:pt idx="5">
                    <c:v>2.299999999999999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y-155 cum'!$M$32:$M$37</c:f>
              <c:numCache>
                <c:formatCode>General</c:formatCode>
                <c:ptCount val="6"/>
                <c:pt idx="0">
                  <c:v>337</c:v>
                </c:pt>
                <c:pt idx="1">
                  <c:v>561</c:v>
                </c:pt>
                <c:pt idx="2">
                  <c:v>765</c:v>
                </c:pt>
                <c:pt idx="3">
                  <c:v>986</c:v>
                </c:pt>
                <c:pt idx="4">
                  <c:v>1380</c:v>
                </c:pt>
                <c:pt idx="5">
                  <c:v>2580</c:v>
                </c:pt>
              </c:numCache>
            </c:numRef>
          </c:xVal>
          <c:yVal>
            <c:numRef>
              <c:f>'Dy-155 cum'!$Q$32:$Q$37</c:f>
              <c:numCache>
                <c:formatCode>General</c:formatCode>
                <c:ptCount val="6"/>
                <c:pt idx="0">
                  <c:v>3.49</c:v>
                </c:pt>
                <c:pt idx="1">
                  <c:v>25.5</c:v>
                </c:pt>
                <c:pt idx="2">
                  <c:v>33.700000000000003</c:v>
                </c:pt>
                <c:pt idx="3">
                  <c:v>41.7</c:v>
                </c:pt>
                <c:pt idx="4">
                  <c:v>31.4</c:v>
                </c:pt>
                <c:pt idx="5">
                  <c:v>17.3999999999999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E5B-48F9-8240-4311288D828D}"/>
            </c:ext>
          </c:extLst>
        </c:ser>
        <c:ser>
          <c:idx val="0"/>
          <c:order val="1"/>
          <c:tx>
            <c:strRef>
              <c:f>'Dy-155 cum'!$S$13</c:f>
              <c:strCache>
                <c:ptCount val="1"/>
                <c:pt idx="0">
                  <c:v>2011,Yu.E.Titarenko et al.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7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y-155 cum'!$R$13:$R$18</c:f>
                <c:numCache>
                  <c:formatCode>General</c:formatCode>
                  <c:ptCount val="6"/>
                  <c:pt idx="1">
                    <c:v>5</c:v>
                  </c:pt>
                  <c:pt idx="2">
                    <c:v>4</c:v>
                  </c:pt>
                  <c:pt idx="3">
                    <c:v>3.7</c:v>
                  </c:pt>
                  <c:pt idx="4">
                    <c:v>3.1</c:v>
                  </c:pt>
                  <c:pt idx="5">
                    <c:v>1.8</c:v>
                  </c:pt>
                </c:numCache>
              </c:numRef>
            </c:plus>
            <c:minus>
              <c:numRef>
                <c:f>'Dy-155 cum'!$R$13:$R$18</c:f>
                <c:numCache>
                  <c:formatCode>General</c:formatCode>
                  <c:ptCount val="6"/>
                  <c:pt idx="1">
                    <c:v>5</c:v>
                  </c:pt>
                  <c:pt idx="2">
                    <c:v>4</c:v>
                  </c:pt>
                  <c:pt idx="3">
                    <c:v>3.7</c:v>
                  </c:pt>
                  <c:pt idx="4">
                    <c:v>3.1</c:v>
                  </c:pt>
                  <c:pt idx="5">
                    <c:v>1.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y-155 cum'!$M$13:$M$18</c:f>
              <c:numCache>
                <c:formatCode>General</c:formatCode>
                <c:ptCount val="6"/>
                <c:pt idx="0">
                  <c:v>399</c:v>
                </c:pt>
                <c:pt idx="1">
                  <c:v>599</c:v>
                </c:pt>
                <c:pt idx="2">
                  <c:v>799</c:v>
                </c:pt>
                <c:pt idx="3">
                  <c:v>1199</c:v>
                </c:pt>
                <c:pt idx="4">
                  <c:v>1598</c:v>
                </c:pt>
                <c:pt idx="5">
                  <c:v>2605</c:v>
                </c:pt>
              </c:numCache>
            </c:numRef>
          </c:xVal>
          <c:yVal>
            <c:numRef>
              <c:f>'Dy-155 cum'!$Q$13:$Q$18</c:f>
              <c:numCache>
                <c:formatCode>General</c:formatCode>
                <c:ptCount val="6"/>
                <c:pt idx="1">
                  <c:v>40.5</c:v>
                </c:pt>
                <c:pt idx="2">
                  <c:v>43.6</c:v>
                </c:pt>
                <c:pt idx="3">
                  <c:v>40.9</c:v>
                </c:pt>
                <c:pt idx="4">
                  <c:v>32.299999999999997</c:v>
                </c:pt>
                <c:pt idx="5">
                  <c:v>18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E5B-48F9-8240-4311288D828D}"/>
            </c:ext>
          </c:extLst>
        </c:ser>
        <c:ser>
          <c:idx val="2"/>
          <c:order val="2"/>
          <c:tx>
            <c:v>2021,This work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Dy-155 cum'!$B$19:$J$19</c:f>
                <c:numCache>
                  <c:formatCode>General</c:formatCode>
                  <c:ptCount val="9"/>
                  <c:pt idx="0">
                    <c:v>0.35587092561951245</c:v>
                  </c:pt>
                  <c:pt idx="1">
                    <c:v>3.035616005262936</c:v>
                  </c:pt>
                  <c:pt idx="2">
                    <c:v>3.5748719419464807</c:v>
                  </c:pt>
                  <c:pt idx="3">
                    <c:v>4.785944612532405</c:v>
                  </c:pt>
                  <c:pt idx="4">
                    <c:v>4.5614996296538237</c:v>
                  </c:pt>
                  <c:pt idx="5">
                    <c:v>5.0626301418504056</c:v>
                  </c:pt>
                  <c:pt idx="6">
                    <c:v>6.7963897979001153</c:v>
                  </c:pt>
                  <c:pt idx="7">
                    <c:v>4.0940691127153492</c:v>
                  </c:pt>
                  <c:pt idx="8">
                    <c:v>3.3618407599923397</c:v>
                  </c:pt>
                </c:numCache>
              </c:numRef>
            </c:plus>
            <c:minus>
              <c:numRef>
                <c:f>'Dy-155 cum'!$B$19:$J$19</c:f>
                <c:numCache>
                  <c:formatCode>General</c:formatCode>
                  <c:ptCount val="9"/>
                  <c:pt idx="0">
                    <c:v>0.35587092561951245</c:v>
                  </c:pt>
                  <c:pt idx="1">
                    <c:v>3.035616005262936</c:v>
                  </c:pt>
                  <c:pt idx="2">
                    <c:v>3.5748719419464807</c:v>
                  </c:pt>
                  <c:pt idx="3">
                    <c:v>4.785944612532405</c:v>
                  </c:pt>
                  <c:pt idx="4">
                    <c:v>4.5614996296538237</c:v>
                  </c:pt>
                  <c:pt idx="5">
                    <c:v>5.0626301418504056</c:v>
                  </c:pt>
                  <c:pt idx="6">
                    <c:v>6.7963897979001153</c:v>
                  </c:pt>
                  <c:pt idx="7">
                    <c:v>4.0940691127153492</c:v>
                  </c:pt>
                  <c:pt idx="8">
                    <c:v>3.3618407599923397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Dy-155 cum'!$B$2:$J$2</c:f>
              <c:numCache>
                <c:formatCode>General</c:formatCode>
                <c:ptCount val="9"/>
                <c:pt idx="0">
                  <c:v>300</c:v>
                </c:pt>
                <c:pt idx="1">
                  <c:v>500</c:v>
                </c:pt>
                <c:pt idx="2">
                  <c:v>600</c:v>
                </c:pt>
                <c:pt idx="3">
                  <c:v>700</c:v>
                </c:pt>
                <c:pt idx="4">
                  <c:v>900</c:v>
                </c:pt>
                <c:pt idx="5">
                  <c:v>1000</c:v>
                </c:pt>
                <c:pt idx="6">
                  <c:v>1100</c:v>
                </c:pt>
                <c:pt idx="7">
                  <c:v>1300</c:v>
                </c:pt>
                <c:pt idx="8">
                  <c:v>1700</c:v>
                </c:pt>
              </c:numCache>
            </c:numRef>
          </c:xVal>
          <c:yVal>
            <c:numRef>
              <c:f>'Dy-155 cum'!$B$18:$J$18</c:f>
              <c:numCache>
                <c:formatCode>General</c:formatCode>
                <c:ptCount val="9"/>
                <c:pt idx="0">
                  <c:v>2.7850471646187498</c:v>
                </c:pt>
                <c:pt idx="1">
                  <c:v>25.144867233661905</c:v>
                </c:pt>
                <c:pt idx="2">
                  <c:v>31.193094479689449</c:v>
                </c:pt>
                <c:pt idx="3">
                  <c:v>41.743179174722648</c:v>
                </c:pt>
                <c:pt idx="4">
                  <c:v>37.726188194073089</c:v>
                </c:pt>
                <c:pt idx="5">
                  <c:v>43.488905416280438</c:v>
                </c:pt>
                <c:pt idx="6">
                  <c:v>44.115960180926152</c:v>
                </c:pt>
                <c:pt idx="7">
                  <c:v>41.173684433733392</c:v>
                </c:pt>
                <c:pt idx="8">
                  <c:v>29.7569934875304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E5B-48F9-8240-4311288D82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86029872"/>
        <c:axId val="486022328"/>
      </c:scatterChart>
      <c:valAx>
        <c:axId val="1828043775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roton energy (MeV)</a:t>
                </a:r>
              </a:p>
            </c:rich>
          </c:tx>
          <c:layout>
            <c:manualLayout>
              <c:xMode val="edge"/>
              <c:yMode val="edge"/>
              <c:x val="0.75182383163287569"/>
              <c:y val="0.93897862653729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82661935"/>
        <c:crosses val="autoZero"/>
        <c:crossBetween val="midCat"/>
      </c:valAx>
      <c:valAx>
        <c:axId val="1882661935"/>
        <c:scaling>
          <c:orientation val="minMax"/>
          <c:max val="6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algn="r"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umulative Dy-155 cross section </a:t>
                </a:r>
              </a:p>
              <a:p>
                <a:pPr algn="r">
                  <a:defRPr/>
                </a:pPr>
                <a:r>
                  <a:rPr lang="en-US"/>
                  <a:t>(mb)</a:t>
                </a:r>
              </a:p>
            </c:rich>
          </c:tx>
          <c:layout>
            <c:manualLayout>
              <c:xMode val="edge"/>
              <c:yMode val="edge"/>
              <c:x val="2.6186560321364641E-3"/>
              <c:y val="0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algn="r"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in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28043775"/>
        <c:crosses val="autoZero"/>
        <c:crossBetween val="midCat"/>
      </c:valAx>
      <c:valAx>
        <c:axId val="486022328"/>
        <c:scaling>
          <c:orientation val="minMax"/>
        </c:scaling>
        <c:delete val="0"/>
        <c:axPos val="r"/>
        <c:numFmt formatCode="General" sourceLinked="1"/>
        <c:majorTickMark val="none"/>
        <c:minorTickMark val="none"/>
        <c:tickLblPos val="none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86029872"/>
        <c:crosses val="max"/>
        <c:crossBetween val="midCat"/>
      </c:valAx>
      <c:valAx>
        <c:axId val="48602987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86022328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l"/>
      <c:layout>
        <c:manualLayout>
          <c:xMode val="edge"/>
          <c:yMode val="edge"/>
          <c:x val="0.53581041072787106"/>
          <c:y val="3.083135713883747E-2"/>
          <c:w val="0.4151117792097086"/>
          <c:h val="0.276188816513708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048674D-5033-442D-A76A-BCA200E0E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Pages>4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otte Duchemin</cp:lastModifiedBy>
  <cp:revision>23</cp:revision>
  <cp:lastPrinted>2020-04-29T18:06:00Z</cp:lastPrinted>
  <dcterms:created xsi:type="dcterms:W3CDTF">2018-11-23T08:58:00Z</dcterms:created>
  <dcterms:modified xsi:type="dcterms:W3CDTF">2021-03-26T14:58:00Z</dcterms:modified>
</cp:coreProperties>
</file>